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sz w:val="44"/>
          <w:szCs w:val="44"/>
        </w:rPr>
      </w:pPr>
      <w:bookmarkStart w:id="0" w:name="OLE_LINK1"/>
      <w:bookmarkEnd w:id="0"/>
      <w:r>
        <w:rPr>
          <w:sz w:val="44"/>
          <w:szCs w:val="44"/>
        </w:rPr>
        <w:t>Supporting Information S1: Datasets Used in This Study</w:t>
      </w:r>
    </w:p>
    <w:p>
      <w:pPr>
        <w:pStyle w:val="Authorname"/>
        <w:tabs>
          <w:tab w:val="clear" w:pos="420"/>
          <w:tab w:val="left" w:pos="5400" w:leader="none"/>
        </w:tabs>
        <w:spacing w:lineRule="auto" w:line="300"/>
        <w:jc w:val="center"/>
        <w:rPr/>
      </w:pPr>
      <w:r>
        <w:rPr>
          <w:rFonts w:cs="Times New Roman" w:ascii="Times New Roman" w:hAnsi="Times New Roman"/>
          <w:b/>
          <w:iCs w:val="false"/>
          <w:sz w:val="30"/>
          <w:szCs w:val="30"/>
          <w:lang w:eastAsia="zh-CN"/>
        </w:rPr>
        <w:t>A New Supervised Over-Sampling Algorithm with Application to Protein-Nucleotide</w:t>
      </w:r>
      <w:r>
        <w:rPr>
          <w:rFonts w:cs="Times New Roman" w:ascii="Times New Roman" w:hAnsi="Times New Roman"/>
          <w:b/>
          <w:iCs w:val="false"/>
          <w:sz w:val="30"/>
          <w:szCs w:val="30"/>
          <w:lang w:eastAsia="zh-CN"/>
        </w:rPr>
        <w:t xml:space="preserve"> </w:t>
      </w:r>
      <w:r>
        <w:rPr>
          <w:rFonts w:cs="Times New Roman" w:ascii="Times New Roman" w:hAnsi="Times New Roman"/>
          <w:b/>
          <w:iCs w:val="false"/>
          <w:sz w:val="30"/>
          <w:szCs w:val="30"/>
          <w:lang w:eastAsia="zh-CN"/>
        </w:rPr>
        <w:t>Binding Residue Prediction</w:t>
      </w:r>
    </w:p>
    <w:p>
      <w:pPr>
        <w:pStyle w:val="AUTHOR"/>
        <w:spacing w:before="360" w:after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lang w:eastAsia="zh-CN"/>
        </w:rPr>
        <w:t>Jun H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lang w:eastAsia="zh-CN"/>
        </w:rPr>
        <w:t>,</w:t>
      </w:r>
      <w:r>
        <w:rPr>
          <w:rFonts w:cs="Times New Roman" w:ascii="Times New Roman" w:hAnsi="Times New Roman"/>
          <w:color w:val="000000"/>
          <w:lang w:eastAsia="zh-CN"/>
        </w:rPr>
        <w:t xml:space="preserve"> Xue He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lang w:eastAsia="zh-CN"/>
        </w:rPr>
        <w:t xml:space="preserve">, </w:t>
      </w:r>
      <w:r>
        <w:rPr>
          <w:rFonts w:cs="Times New Roman" w:ascii="Times New Roman" w:hAnsi="Times New Roman"/>
          <w:color w:val="000000"/>
          <w:lang w:eastAsia="zh-CN"/>
        </w:rPr>
        <w:t>Dong-Jun Yu</w:t>
      </w:r>
      <w:r>
        <w:rPr>
          <w:rFonts w:cs="Times New Roman" w:ascii="Times New Roman" w:hAnsi="Times New Roman"/>
          <w:color w:val="000000"/>
          <w:szCs w:val="22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, 3</w:t>
      </w:r>
      <w:r>
        <w:rPr>
          <w:rFonts w:cs="Times New Roman" w:ascii="Times New Roman" w:hAnsi="Times New Roman"/>
          <w:szCs w:val="21"/>
          <w:vertAlign w:val="superscript"/>
          <w:lang w:eastAsia="zh-CN"/>
        </w:rPr>
        <w:t>,*</w:t>
      </w:r>
      <w:r>
        <w:rPr>
          <w:rFonts w:cs="Times New Roman" w:ascii="Times New Roman" w:hAnsi="Times New Roman"/>
          <w:color w:val="000000"/>
          <w:lang w:eastAsia="zh-CN"/>
        </w:rPr>
        <w:t>,</w:t>
      </w:r>
      <w:r>
        <w:rPr>
          <w:rFonts w:cs="Times New Roman" w:ascii="Times New Roman" w:hAnsi="Times New Roman"/>
          <w:color w:val="000000"/>
          <w:lang w:eastAsia="zh-CN"/>
        </w:rPr>
        <w:t xml:space="preserve"> Xi-Bei Yang</w:t>
      </w:r>
      <w:r>
        <w:rPr>
          <w:rFonts w:cs="Times New Roman" w:ascii="Times New Roman" w:hAnsi="Times New Roman"/>
          <w:color w:val="000000"/>
          <w:szCs w:val="22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4</w:t>
      </w:r>
      <w:r>
        <w:rPr>
          <w:rFonts w:cs="Times New Roman" w:ascii="Times New Roman" w:hAnsi="Times New Roman"/>
          <w:color w:val="000000"/>
          <w:lang w:eastAsia="zh-CN"/>
        </w:rPr>
        <w:t>,</w:t>
      </w:r>
      <w:r>
        <w:rPr>
          <w:rFonts w:cs="Times New Roman" w:ascii="Times New Roman" w:hAnsi="Times New Roman"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lang w:eastAsia="zh-CN"/>
        </w:rPr>
        <w:t>Jing-Yu Yang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lang w:eastAsia="zh-CN"/>
        </w:rPr>
        <w:t xml:space="preserve">, </w:t>
      </w:r>
      <w:r>
        <w:rPr>
          <w:rFonts w:cs="Times New Roman" w:ascii="Times New Roman" w:hAnsi="Times New Roman"/>
          <w:color w:val="000000"/>
          <w:lang w:eastAsia="zh-CN"/>
        </w:rPr>
        <w:t>and Hong-Bin Shen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perscript"/>
          <w:lang w:eastAsia="zh-CN"/>
        </w:rPr>
        <w:t>,*</w:t>
      </w:r>
    </w:p>
    <w:p>
      <w:pPr>
        <w:pStyle w:val="Received"/>
        <w:spacing w:lineRule="exact" w:line="400" w:before="0" w:after="0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chool of Computer Science and </w:t>
      </w:r>
      <w:r>
        <w:rPr>
          <w:rFonts w:cs="Times New Roman" w:ascii="Times New Roman" w:hAnsi="Times New Roman"/>
          <w:sz w:val="21"/>
          <w:szCs w:val="21"/>
          <w:lang w:eastAsia="zh-CN"/>
        </w:rPr>
        <w:t>Engineering</w:t>
      </w:r>
      <w:r>
        <w:rPr>
          <w:rFonts w:cs="Times New Roman" w:ascii="Times New Roman" w:hAnsi="Times New Roman"/>
          <w:sz w:val="21"/>
          <w:szCs w:val="21"/>
        </w:rPr>
        <w:t xml:space="preserve">, Nanjing University of Science and Technology,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Xiaolingwei 200, </w:t>
      </w:r>
      <w:r>
        <w:rPr>
          <w:rFonts w:cs="Times New Roman" w:ascii="Times New Roman" w:hAnsi="Times New Roman"/>
          <w:sz w:val="21"/>
          <w:szCs w:val="21"/>
        </w:rPr>
        <w:t>Nanjing, China</w:t>
      </w:r>
      <w:r>
        <w:rPr>
          <w:rFonts w:cs="Times New Roman" w:ascii="Times New Roman" w:hAnsi="Times New Roman"/>
          <w:sz w:val="21"/>
          <w:szCs w:val="21"/>
          <w:lang w:eastAsia="zh-CN"/>
        </w:rPr>
        <w:t>, 210094</w:t>
      </w:r>
    </w:p>
    <w:p>
      <w:pPr>
        <w:pStyle w:val="Normal"/>
        <w:spacing w:lineRule="exact" w:line="400"/>
        <w:jc w:val="center"/>
        <w:rPr/>
      </w:pPr>
      <w:r>
        <w:rPr>
          <w:szCs w:val="21"/>
          <w:vertAlign w:val="superscript"/>
        </w:rPr>
        <w:t>2</w:t>
      </w:r>
      <w:r>
        <w:rPr>
          <w:szCs w:val="21"/>
        </w:rPr>
        <w:t xml:space="preserve"> Institute of Image Processing and Pattern Recognition, Shanghai Jiao Tong University, Dongchuan Road 800, Shanghai, China, 200240</w:t>
      </w:r>
    </w:p>
    <w:p>
      <w:pPr>
        <w:pStyle w:val="Authorname"/>
        <w:spacing w:lineRule="exact" w:line="400" w:before="0" w:after="0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3 </w:t>
      </w:r>
      <w:r>
        <w:rPr>
          <w:rFonts w:cs="Times New Roman" w:ascii="Times New Roman" w:hAnsi="Times New Roman"/>
          <w:sz w:val="21"/>
          <w:szCs w:val="21"/>
          <w:lang w:eastAsia="zh-CN"/>
        </w:rPr>
        <w:t>Changshu Institute, Nanjing University of Science and Technology, Changshu 215513, PR China</w:t>
      </w:r>
    </w:p>
    <w:p>
      <w:pPr>
        <w:pStyle w:val="Authorname"/>
        <w:spacing w:lineRule="exact" w:line="400" w:before="0" w:after="0"/>
        <w:jc w:val="center"/>
        <w:rPr/>
      </w:pP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4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chool of Computer Science and </w:t>
      </w:r>
      <w:r>
        <w:rPr>
          <w:rFonts w:cs="Times New Roman" w:ascii="Times New Roman" w:hAnsi="Times New Roman"/>
          <w:sz w:val="21"/>
          <w:szCs w:val="21"/>
          <w:lang w:eastAsia="zh-CN"/>
        </w:rPr>
        <w:t>Engineering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  <w:lang w:eastAsia="zh-CN"/>
        </w:rPr>
        <w:t>Jiangsu</w:t>
      </w:r>
      <w:r>
        <w:rPr>
          <w:rFonts w:cs="Times New Roman" w:ascii="Times New Roman" w:hAnsi="Times New Roman"/>
          <w:sz w:val="21"/>
          <w:szCs w:val="21"/>
        </w:rPr>
        <w:t xml:space="preserve"> University of Science and Technology, </w:t>
      </w:r>
      <w:r>
        <w:rPr>
          <w:rFonts w:cs="Times New Roman" w:ascii="Times New Roman" w:hAnsi="Times New Roman"/>
          <w:sz w:val="21"/>
          <w:szCs w:val="21"/>
          <w:lang w:eastAsia="zh-CN"/>
        </w:rPr>
        <w:t>Huanchenlu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200, </w:t>
      </w:r>
      <w:r>
        <w:rPr>
          <w:rFonts w:cs="Times New Roman" w:ascii="Times New Roman" w:hAnsi="Times New Roman"/>
          <w:sz w:val="21"/>
          <w:szCs w:val="21"/>
          <w:lang w:eastAsia="zh-CN"/>
        </w:rPr>
        <w:t>Zhenjiang</w:t>
      </w:r>
      <w:r>
        <w:rPr>
          <w:rFonts w:cs="Times New Roman" w:ascii="Times New Roman" w:hAnsi="Times New Roman"/>
          <w:sz w:val="21"/>
          <w:szCs w:val="21"/>
        </w:rPr>
        <w:t>, China</w:t>
      </w:r>
      <w:r>
        <w:rPr>
          <w:rFonts w:cs="Times New Roman" w:ascii="Times New Roman" w:hAnsi="Times New Roman"/>
          <w:sz w:val="21"/>
          <w:szCs w:val="21"/>
          <w:lang w:eastAsia="zh-CN"/>
        </w:rPr>
        <w:t>, 21</w:t>
      </w:r>
      <w:r>
        <w:rPr>
          <w:rFonts w:cs="Times New Roman" w:ascii="Times New Roman" w:hAnsi="Times New Roman"/>
          <w:sz w:val="21"/>
          <w:szCs w:val="21"/>
          <w:lang w:eastAsia="zh-CN"/>
        </w:rPr>
        <w:t>2003</w:t>
      </w:r>
    </w:p>
    <w:p>
      <w:pPr>
        <w:pStyle w:val="Normal"/>
        <w:spacing w:lineRule="exact" w:line="400"/>
        <w:jc w:val="center"/>
        <w:rPr>
          <w:szCs w:val="21"/>
          <w:u w:val="single"/>
        </w:rPr>
      </w:pPr>
      <w:r>
        <w:rPr>
          <w:szCs w:val="21"/>
        </w:rPr>
        <w:t xml:space="preserve">* Address correspondence to </w:t>
      </w:r>
      <w:r>
        <w:rPr>
          <w:szCs w:val="21"/>
        </w:rPr>
        <w:t xml:space="preserve">D.J. Yu </w:t>
      </w:r>
      <w:hyperlink r:id="rId2">
        <w:r>
          <w:rPr>
            <w:rStyle w:val="InternetLink"/>
            <w:szCs w:val="21"/>
          </w:rPr>
          <w:t>njyudj@njust.edu.cn</w:t>
        </w:r>
      </w:hyperlink>
      <w:r>
        <w:rPr>
          <w:szCs w:val="21"/>
        </w:rPr>
        <w:t xml:space="preserve"> or </w:t>
      </w:r>
      <w:r>
        <w:rPr>
          <w:szCs w:val="21"/>
        </w:rPr>
        <w:t xml:space="preserve">H.B. Shen at </w:t>
      </w:r>
      <w:hyperlink r:id="rId3">
        <w:r>
          <w:rPr>
            <w:rStyle w:val="InternetLink"/>
            <w:szCs w:val="21"/>
          </w:rPr>
          <w:t>hbshen@sjtu.edu.cn</w:t>
        </w:r>
      </w:hyperlink>
    </w:p>
    <w:p>
      <w:pPr>
        <w:pStyle w:val="Normal"/>
        <w:spacing w:lineRule="exact" w:line="400"/>
        <w:jc w:val="center"/>
        <w:rPr>
          <w:szCs w:val="21"/>
        </w:rPr>
      </w:pPr>
      <w:r>
        <w:rPr>
          <w:szCs w:val="21"/>
        </w:rPr>
        <w:t>Tel: +86-21-34205320</w:t>
      </w:r>
    </w:p>
    <w:p>
      <w:pPr>
        <w:pStyle w:val="Normal"/>
        <w:spacing w:lineRule="exact" w:line="400"/>
        <w:jc w:val="center"/>
        <w:rPr>
          <w:szCs w:val="21"/>
        </w:rPr>
      </w:pPr>
      <w:r>
        <w:rPr>
          <w:szCs w:val="21"/>
        </w:rPr>
        <w:t>Fax: +86-21-34204022</w:t>
      </w:r>
    </w:p>
    <w:p>
      <w:pPr>
        <w:pStyle w:val="Normal"/>
        <w:spacing w:lineRule="exact" w:line="400" w:before="156" w:after="156"/>
        <w:jc w:val="center"/>
        <w:rPr/>
      </w:pPr>
      <w:r>
        <w:rPr/>
        <w:t>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r>
            <w:fldChar w:fldCharType="begin"/>
          </w:r>
          <w:r>
            <w:rPr>
              <w:rStyle w:val="IndexLink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lang w:val="en-US" w:eastAsia="en-US"/>
            </w:rPr>
            <w:fldChar w:fldCharType="separate"/>
          </w:r>
          <w:hyperlink w:anchor="__RefHeading___Toc396642134">
            <w:r>
              <w:rPr>
                <w:rStyle w:val="IndexLink"/>
                <w:lang w:val="en-US" w:eastAsia="en-US"/>
              </w:rPr>
              <w:t>Readme</w:t>
              <w:tab/>
              <w:t>2</w:t>
            </w:r>
          </w:hyperlink>
        </w:p>
        <w:p>
          <w:pPr>
            <w:pStyle w:val="Contents1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35">
            <w:r>
              <w:rPr>
                <w:rStyle w:val="IndexLink"/>
                <w:lang w:val="en-US" w:eastAsia="en-US"/>
              </w:rPr>
              <w:t>Cross-Validation Datasets</w:t>
              <w:tab/>
              <w:t>3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36">
            <w:r>
              <w:rPr>
                <w:rStyle w:val="IndexLink"/>
                <w:lang w:val="en-US" w:eastAsia="en-US"/>
              </w:rPr>
              <w:t>#ATP168</w:t>
              <w:tab/>
              <w:t>3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37">
            <w:r>
              <w:rPr>
                <w:rStyle w:val="IndexLink"/>
                <w:lang w:val="en-US" w:eastAsia="en-US"/>
              </w:rPr>
              <w:t>#ATP of NUC5</w:t>
              <w:tab/>
              <w:t>48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38">
            <w:r>
              <w:rPr>
                <w:rStyle w:val="IndexLink"/>
                <w:lang w:val="en-US" w:eastAsia="en-US"/>
              </w:rPr>
              <w:t>#ADP of NUC5</w:t>
              <w:tab/>
              <w:t>110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39">
            <w:r>
              <w:rPr>
                <w:rStyle w:val="IndexLink"/>
                <w:lang w:val="en-US" w:eastAsia="en-US"/>
              </w:rPr>
              <w:t>#AMP of NUC5</w:t>
              <w:tab/>
              <w:t>201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40">
            <w:r>
              <w:rPr>
                <w:rStyle w:val="IndexLink"/>
                <w:lang w:val="en-US" w:eastAsia="en-US"/>
              </w:rPr>
              <w:t>#GDP of NUC5</w:t>
              <w:tab/>
              <w:t>235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41">
            <w:r>
              <w:rPr>
                <w:rStyle w:val="IndexLink"/>
                <w:lang w:val="en-US" w:eastAsia="en-US"/>
              </w:rPr>
              <w:t>#GTP of NUC5</w:t>
              <w:tab/>
              <w:t>263</w:t>
            </w:r>
          </w:hyperlink>
        </w:p>
        <w:p>
          <w:pPr>
            <w:pStyle w:val="Contents1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42">
            <w:r>
              <w:rPr>
                <w:rStyle w:val="IndexLink"/>
                <w:lang w:val="en-US" w:eastAsia="en-US"/>
              </w:rPr>
              <w:t>Independent Validation Datasets</w:t>
              <w:tab/>
              <w:t>280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43">
            <w:r>
              <w:rPr>
                <w:rStyle w:val="IndexLink"/>
                <w:lang w:val="en-US" w:eastAsia="en-US"/>
              </w:rPr>
              <w:t>#ATP of NUC5</w:t>
              <w:tab/>
              <w:t>280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44">
            <w:r>
              <w:rPr>
                <w:rStyle w:val="IndexLink"/>
                <w:lang w:val="en-US" w:eastAsia="en-US"/>
              </w:rPr>
              <w:t>#ADP of NUC5</w:t>
              <w:tab/>
              <w:t>285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45">
            <w:r>
              <w:rPr>
                <w:rStyle w:val="IndexLink"/>
                <w:lang w:val="en-US" w:eastAsia="en-US"/>
              </w:rPr>
              <w:t>#AMP of NUC5</w:t>
              <w:tab/>
              <w:t>293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46">
            <w:r>
              <w:rPr>
                <w:rStyle w:val="IndexLink"/>
                <w:lang w:val="en-US" w:eastAsia="en-US"/>
              </w:rPr>
              <w:t>#GDP of NUC5</w:t>
              <w:tab/>
              <w:t>298</w:t>
            </w:r>
          </w:hyperlink>
        </w:p>
        <w:p>
          <w:pPr>
            <w:pStyle w:val="Contents2"/>
            <w:tabs>
              <w:tab w:val="clear" w:pos="420"/>
              <w:tab w:val="right" w:pos="9016" w:leader="dot"/>
            </w:tabs>
            <w:rPr>
              <w:lang w:val="en-US" w:eastAsia="en-US"/>
            </w:rPr>
          </w:pPr>
          <w:hyperlink w:anchor="__RefHeading___Toc396642147">
            <w:r>
              <w:rPr>
                <w:rStyle w:val="IndexLink"/>
                <w:lang w:val="en-US" w:eastAsia="en-US"/>
              </w:rPr>
              <w:t>#GTP of NUC5</w:t>
              <w:tab/>
              <w:t>300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spacing w:before="0" w:after="156"/>
        <w:jc w:val="center"/>
        <w:rPr>
          <w:sz w:val="44"/>
          <w:szCs w:val="44"/>
          <w:lang w:val="en-US" w:eastAsia="en-US"/>
        </w:rPr>
      </w:pPr>
      <w:r>
        <w:rPr>
          <w:sz w:val="44"/>
          <w:szCs w:val="44"/>
          <w:lang w:val="en-US" w:eastAsia="en-US"/>
        </w:rPr>
      </w:r>
    </w:p>
    <w:p>
      <w:pPr>
        <w:pStyle w:val="Heading1"/>
        <w:spacing w:lineRule="auto" w:line="360" w:before="0" w:after="0"/>
        <w:rPr>
          <w:sz w:val="32"/>
          <w:szCs w:val="32"/>
        </w:rPr>
      </w:pPr>
      <w:bookmarkStart w:id="1" w:name="__RefHeading___Toc396642134"/>
      <w:bookmarkEnd w:id="1"/>
      <w:r>
        <w:rPr>
          <w:sz w:val="32"/>
          <w:szCs w:val="32"/>
        </w:rPr>
        <w:t>Readme</w:t>
      </w:r>
    </w:p>
    <w:p>
      <w:pPr>
        <w:pStyle w:val="Normal"/>
        <w:rPr>
          <w:sz w:val="24"/>
        </w:rPr>
      </w:pPr>
      <w:bookmarkStart w:id="2" w:name="OLE_LINK1"/>
      <w:bookmarkEnd w:id="2"/>
      <w:r>
        <w:rPr>
          <w:sz w:val="24"/>
        </w:rPr>
        <w:t xml:space="preserve">Each protein </w:t>
      </w:r>
      <w:r>
        <w:rPr>
          <w:sz w:val="24"/>
        </w:rPr>
        <w:t>sequence</w:t>
      </w:r>
      <w:r>
        <w:rPr>
          <w:sz w:val="24"/>
        </w:rPr>
        <w:t xml:space="preserve"> and the </w:t>
      </w:r>
      <w:r>
        <w:rPr>
          <w:sz w:val="24"/>
        </w:rPr>
        <w:t>labels</w:t>
      </w:r>
      <w:r>
        <w:rPr>
          <w:sz w:val="24"/>
        </w:rPr>
        <w:t xml:space="preserve"> of the residues in it are represented as follows: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Protein Name</w:t>
      </w:r>
    </w:p>
    <w:p>
      <w:pPr>
        <w:pStyle w:val="Normal"/>
        <w:rPr>
          <w:sz w:val="24"/>
        </w:rPr>
      </w:pPr>
      <w:r>
        <w:rPr>
          <w:sz w:val="24"/>
        </w:rPr>
        <w:t>Protein</w:t>
      </w:r>
      <w:r>
        <w:rPr>
          <w:sz w:val="24"/>
        </w:rPr>
        <w:t xml:space="preserve"> Sequence Line</w:t>
      </w:r>
    </w:p>
    <w:p>
      <w:pPr>
        <w:pStyle w:val="Normal"/>
        <w:rPr>
          <w:sz w:val="24"/>
        </w:rPr>
      </w:pPr>
      <w:r>
        <w:rPr>
          <w:sz w:val="24"/>
        </w:rPr>
        <w:t>Protein</w:t>
      </w:r>
      <w:r>
        <w:rPr>
          <w:sz w:val="24"/>
        </w:rPr>
        <w:t xml:space="preserve"> Label Lin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or example:</w:t>
      </w:r>
    </w:p>
    <w:p>
      <w:pPr>
        <w:pStyle w:val="Normal"/>
        <w:rPr/>
      </w:pPr>
      <w:r>
        <w:rPr/>
        <w:t>&gt;1JWA_D</w:t>
      </w:r>
    </w:p>
    <w:p>
      <w:pPr>
        <w:pStyle w:val="Normal"/>
        <w:rPr/>
      </w:pPr>
      <w:bookmarkStart w:id="3" w:name="OLE_LINK3"/>
      <w:r>
        <w:rPr/>
        <w:t>MIKVLFFAQVRELVGTDATEVAADFPTVEALRQHMAAQSDRWALALEDGKLLAAVNQTLVSFDHPLTDGDEVAFFPPVTgg</w:t>
      </w:r>
      <w:bookmarkEnd w:id="3"/>
    </w:p>
    <w:p>
      <w:pPr>
        <w:pStyle w:val="Normal"/>
        <w:rPr/>
      </w:pPr>
      <w:r>
        <w:rPr/>
        <w:t>222222222222222222222222222222222222222222222222222222222222222222222222222222211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where the label </w:t>
      </w:r>
      <w:r>
        <w:rPr>
          <w:sz w:val="24"/>
        </w:rPr>
        <w:t xml:space="preserve">'1' </w:t>
      </w:r>
      <w:r>
        <w:rPr>
          <w:sz w:val="24"/>
        </w:rPr>
        <w:t xml:space="preserve">denote that the corresponding residue in the sequence is a binding residue; while the label </w:t>
      </w:r>
      <w:r>
        <w:rPr>
          <w:sz w:val="24"/>
        </w:rPr>
        <w:t>'</w:t>
      </w:r>
      <w:r>
        <w:rPr>
          <w:sz w:val="24"/>
        </w:rPr>
        <w:t>2</w:t>
      </w:r>
      <w:r>
        <w:rPr>
          <w:sz w:val="24"/>
        </w:rPr>
        <w:t xml:space="preserve">' </w:t>
      </w:r>
      <w:r>
        <w:rPr>
          <w:sz w:val="24"/>
        </w:rPr>
        <w:t xml:space="preserve">represents that </w:t>
      </w:r>
      <w:r>
        <w:rPr>
          <w:sz w:val="24"/>
        </w:rPr>
        <w:t>the</w:t>
      </w:r>
      <w:r>
        <w:rPr>
          <w:sz w:val="24"/>
        </w:rPr>
        <w:t xml:space="preserve"> corresponding residue in the sequence is a non-binding residu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1"/>
        <w:spacing w:lineRule="auto" w:line="360" w:before="0" w:after="0"/>
        <w:rPr/>
      </w:pPr>
      <w:bookmarkStart w:id="4" w:name="__RefHeading___Toc396642135"/>
      <w:bookmarkEnd w:id="4"/>
      <w:r>
        <w:rPr>
          <w:sz w:val="32"/>
          <w:szCs w:val="32"/>
        </w:rPr>
        <w:t>Cross-Validation</w:t>
      </w:r>
      <w:r>
        <w:rPr>
          <w:sz w:val="32"/>
          <w:szCs w:val="32"/>
        </w:rPr>
        <w:t xml:space="preserve"> Datasets</w:t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  <w:szCs w:val="24"/>
        </w:rPr>
      </w:pPr>
      <w:bookmarkStart w:id="5" w:name="__RefHeading___Toc396642136"/>
      <w:bookmarkEnd w:id="5"/>
      <w:r>
        <w:rPr>
          <w:rFonts w:cs="Times New Roman" w:ascii="Times New Roman" w:hAnsi="Times New Roman"/>
          <w:b w:val="false"/>
          <w:color w:val="0000FF"/>
          <w:sz w:val="24"/>
          <w:szCs w:val="24"/>
        </w:rPr>
        <w:t>#ATP168</w:t>
      </w:r>
    </w:p>
    <w:p>
      <w:pPr>
        <w:pStyle w:val="Normal"/>
        <w:rPr/>
      </w:pPr>
      <w:bookmarkStart w:id="6" w:name="OLE_LINK2"/>
      <w:r>
        <w:rPr/>
        <w:t>&gt;1JWA_D</w:t>
      </w:r>
    </w:p>
    <w:p>
      <w:pPr>
        <w:pStyle w:val="Normal"/>
        <w:rPr/>
      </w:pPr>
      <w:r>
        <w:rPr/>
        <w:t>MIKVLFFAQVRELVGTDATEVAADFPTVEALRQHMAAQSDRWALALEDGKLLAAVNQTLVSFDHPLTDGDEVAFFPPVTgg</w:t>
      </w:r>
    </w:p>
    <w:p>
      <w:pPr>
        <w:pStyle w:val="Normal"/>
        <w:rPr/>
      </w:pPr>
      <w:bookmarkStart w:id="7" w:name="OLE_LINK2"/>
      <w:r>
        <w:rPr/>
        <w:t>222222222222222222222222222222222222222222222222222222222222222222222222222222211</w:t>
      </w:r>
      <w:bookmarkEnd w:id="7"/>
    </w:p>
    <w:p>
      <w:pPr>
        <w:pStyle w:val="Normal"/>
        <w:rPr/>
      </w:pPr>
      <w:r>
        <w:rPr/>
        <w:t>&gt;1N5I_A</w:t>
      </w:r>
    </w:p>
    <w:p>
      <w:pPr>
        <w:pStyle w:val="Normal"/>
        <w:rPr/>
      </w:pPr>
      <w:r>
        <w:rPr/>
        <w:t>MLIAIEGVDGAGKRTLVEKLSGAFRAAGRSVAtlaFPrYGqSVAADIAAEALHGEHGDLASSVYAMATLFALDRAGAVhtIQglCRGyDVVILDRYVASNAAYSAARLHENAAGKAAAWVQRIEFARLGLPKPDWQVLLAVSAELAGERSRGRAQRDPGRARDNYERDAELQQRTGAVYAELAAQGWGGRWLVVGADVDPGRLAATLAPPDVPS</w:t>
      </w:r>
    </w:p>
    <w:p>
      <w:pPr>
        <w:pStyle w:val="Normal"/>
        <w:rPr/>
      </w:pPr>
      <w:r>
        <w:rPr/>
        <w:t>2222222222222222222222222222222211122122122222222222222222222222222222222222221122112221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ARU_A</w:t>
      </w:r>
    </w:p>
    <w:p>
      <w:pPr>
        <w:pStyle w:val="Normal"/>
        <w:rPr/>
      </w:pPr>
      <w:r>
        <w:rPr/>
        <w:t>MEGRLLLLETPGNTRMSLAYDEAIYRSFQYGDKPILRFYRHDRSVIIGYFQVAEEEVDLDYMKKNGIMLARrYTGggavyhDLGdLNFSVVRSSDDMDITSMFRTMNEAVVNSLRILGLDARPGELNDvsipvNkKtDIMAGEKkImgaaGAMRKGAKLWhAaMlVHTDLDMlSAVlKvPDEKFRDKIAKStRERvANVTDFVDVSIDEVRNALIRGFSETLHIDFREDTITEKEESLARELFDKKYSTEEWNMGLLRKEVV</w:t>
      </w:r>
    </w:p>
    <w:p>
      <w:pPr>
        <w:pStyle w:val="Normal"/>
        <w:rPr/>
      </w:pPr>
      <w:r>
        <w:rPr/>
        <w:t>2222222222222222222222222222222222222222222222222222222222222222222222212221111112221222222222222222222222222222222222222222222211111212122222221211112222222222121212222222122212122222222222212221222222222222222222222222222222222222222222222222222222222222222222</w:t>
      </w:r>
    </w:p>
    <w:p>
      <w:pPr>
        <w:pStyle w:val="Normal"/>
        <w:rPr/>
      </w:pPr>
      <w:r>
        <w:rPr/>
        <w:t>&gt;2QK4_A</w:t>
      </w:r>
    </w:p>
    <w:p>
      <w:pPr>
        <w:pStyle w:val="Normal"/>
        <w:rPr/>
      </w:pPr>
      <w:r>
        <w:rPr/>
        <w:t>MHHHHHHSSGVDLGTENLYFQSMAARVLIIGSGGREHTLAWKLAQSHHVKQVLVAPGNAGTACSEKISNTAISISDHTALAQFCKEKKIEFVVVGPEAPLAAGIVGNLRSAGVQCFGPTAEAAQLESSKRFAKEFMDRHGIPTaQWKAFTKPEEACSFILSADFPALvVkASGLAAGKGvivAkSKEEACKAVQEIMQEKAFGAAGETIVIeellDGEeVSCLCFTDGKTVAPMPPAQDHkrLLEGDGGpnTGGMGAYCPAPQVSNDLLLKIKDTVLQRTVDGMQQEGTPYTGILYAGImLTKNGPKVleFNCRFGDPECQVILPLLKSDLYEVIQSTLDGLLCTSLPVWLENHTALTVVMASKGYPGDYTKGVEITGFPEAQALGLEVFHAGTALKNGKVVTHGGRVLAVTAIRENLISALEEAKKGLAAIKFEGAIYRKDIGFRAIAFL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12222222222222222222222212122222222211121222222222222222222222222222111122212222222222222222222221122222221122222222222222222222222222222222222222222222222212222222211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RD5_C</w:t>
      </w:r>
    </w:p>
    <w:p>
      <w:pPr>
        <w:pStyle w:val="Normal"/>
        <w:rPr/>
      </w:pPr>
      <w:r>
        <w:rPr/>
        <w:t>MQISSDYIPDSKFYKVEAiVRPWRIQQVSSALLKIGIRGVTVSDvrgfgAqGGsTeRHGGSEFSEDKFVAkVKMEIVVKKDQVESVINTIIEGARTGEigdgkIfVLPVSDVIRVRTGERGEKAEKMTGDMLSPS</w:t>
      </w:r>
    </w:p>
    <w:p>
      <w:pPr>
        <w:pStyle w:val="Normal"/>
        <w:rPr/>
      </w:pPr>
      <w:r>
        <w:rPr/>
        <w:t>222222222222222222122222222222222222222222221111121221212222222222222212222222222222222222222222221111121222222222222222222222222222222</w:t>
      </w:r>
    </w:p>
    <w:p>
      <w:pPr>
        <w:pStyle w:val="Normal"/>
        <w:rPr/>
      </w:pPr>
      <w:r>
        <w:rPr/>
        <w:t>&gt;1GTR_A</w:t>
      </w:r>
    </w:p>
    <w:p>
      <w:pPr>
        <w:pStyle w:val="Normal"/>
        <w:rPr/>
      </w:pPr>
      <w:r>
        <w:rPr/>
        <w:t>SEAEARPTNFIRQIIDEDLASGKHTTVHTRfppePnGYLhIghAksICLNFGIAQDYKGQCNLRFDDTNPVKEDIEYVESIKNDVEWLGFHWSGNVRYSSDYFDQLHAYAIELINKGLAYVDELTPEQIREYRGTLTQPGKNSPYRDRSVEENLALFEKMRAGGFEEGKACLRAKIDMASPFIVMRDPVLYRIKFAEHHQTGNKWCIYPMYDFTHCISDALEGITHSlctLefQDNRRLYDWVLDNITIPVHPRQYEfSrlNLEYTVmskrKLNLLVTDKHVEGWDDPRMPTISGLRRRGYTAASIREFCKRIGVTKQDNTIEMASLESCIREDLNENAPRAMAVIDPVKLVIENYQGEGEMVTMPNHPNKPEMGSRQVPFSGEIWIDRADFREEANKQYKRLVLGKEVRLRNAYVIKAERVEKDAEGNITTIFCTYDADTLSKDPADGRKVKGVIHWVSAAHALPVEIRLYDRLFSVPNPGAADDFLSVINPESLVIKQGFAEPSLKDAVAGKAFQFEREGYFCLDSRHSTAEKPVFNRTVGLRDTWAKVGE</w:t>
      </w:r>
    </w:p>
    <w:p>
      <w:pPr>
        <w:pStyle w:val="Normal"/>
        <w:rPr/>
      </w:pPr>
      <w:r>
        <w:rPr/>
        <w:t>222222222222222222222222222222111121222121121122222222222222222222222222222222222222222222222222222222222222222222222222222222222222222222222222222222222222222222222222222222222222222222222222222222222222222222222222222222222221112112222222222222222222222221211222222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DV2_B</w:t>
      </w:r>
    </w:p>
    <w:p>
      <w:pPr>
        <w:pStyle w:val="Normal"/>
        <w:rPr/>
      </w:pPr>
      <w:r>
        <w:rPr/>
        <w:t>GSHMLDKIVIANRGEIALRILRACKELGIKTVAVHSSADRDLKHVLLADETVCIGPAPSVKSYLNIPAIISAAEITGAVAIHPGYGFLSENANFAEQVERSGFIFIGPKAETIRLMGDkVSAIAAMKKAGVPCvPGSDGPLGDDMDKNRAIAKRIGYPViIkASGggggRGmRVVRGDAELAQSISMTRAEAKAAFSNDMVYMekylENpRhVEIQVLADGQGNAIYLAERDCSMqRRhQkVVEEAPAPGITPELRRYIGERCAKACVDIGYRGAGTFeFlFENGEFYFikMNTrIQVEHPVTEMITGVDLIKEQLRIAAGQPLSIKQEEVHVRGHAVECRINAEDPNTFLPSPGKITRFHAPGGFGVRWESHIYAGYTVPPYYDSMIGKLICYGENRDVAIARMKNALQELIIDGIKTNVDLQIRIMNDENFQHGGTNihYLEKKLGLQE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1222222222222221222222222222222222222222212122211112212222222222222222222222222222222111122121222222222222222222222221221212222222222222222222222222222222222222121222222221122212222222222222222222222222222222222222222222222222222222222222222222222222222222222222222222222222222222222222222222222222222222222222222222222221122222222222</w:t>
      </w:r>
    </w:p>
    <w:p>
      <w:pPr>
        <w:pStyle w:val="Normal"/>
        <w:rPr/>
      </w:pPr>
      <w:r>
        <w:rPr/>
        <w:t>&gt;2NPI_B</w:t>
      </w:r>
    </w:p>
    <w:p>
      <w:pPr>
        <w:pStyle w:val="Normal"/>
        <w:rPr/>
      </w:pPr>
      <w:r>
        <w:rPr/>
        <w:t>MGSSHHHHHHSQDPNSASLPGIDEHTTSEELITGDNEWHKLVIPKGSdWqiDLKAEGKLIVKVNSGIVEIfGTELAVDDEYTFQNwkfpIYAVEETELLWKCPDLTTNTITVKPnHTmKYIYNLHFMLEKIRMSNFEGPRVVIVGGsqtgktsLSRTLCSYALKFNAYQPLYINLdPQqPIFTVPGCISATPISDILDAQLPTWGQSLTSGATLLHNKQPMVKNFGLERINENKDLYLECISQLGQVVGQRLHLDPQVRRSGCIVDtpsISQLDENLAELHHIIEKLNVNIMLVLCSETDPLWEKVKKTFGPELGNNNIFFIPKLdgvsAvDDVykRSLQRTSIREYFYGSLDTALSPYAIGVDYEDLTIWKPSNVFDNEVGRVELFPVTITPSNLQHAIIAITFAERRADQATVIKSPILGFALITEVNEKRRKLRVLLPVPGRLPSKAMILTSYRYLE</w:t>
      </w:r>
    </w:p>
    <w:p>
      <w:pPr>
        <w:pStyle w:val="Normal"/>
        <w:rPr/>
      </w:pPr>
      <w:r>
        <w:rPr/>
        <w:t>222222222222222222222222222222222222222222222221211222222222222222222212222222222222211112222222222222222222222222122122222222222222222222222222221111111222222222222222222222212212222222222222222222222222222222222222222222222222222222222222222222222222222222222222221112222222222222222222222222222222222222222222222222222222211112122211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A3Z_A</w:t>
      </w:r>
    </w:p>
    <w:p>
      <w:pPr>
        <w:pStyle w:val="Normal"/>
        <w:rPr/>
      </w:pPr>
      <w:r>
        <w:rPr/>
        <w:t>DEDETTALVCDNgsglVkAGFAGDDAPRAVFPSIVGRPRHQGVMVGMGQKDSYVGDEAQSKRGILTLKYPIEHgIITNWDDMEKIWHHTFYNELRVAPEEHPTLLTEAPLNPKANREKMTQIMFETFNVPAMYVAIqAVLSLYASGRTTGIVLdSgdgvTHNVPIYEGYALPHAIMRLDLAgRDLtDYLMKILTERGYSFVTTAEREIVrDIkeKLCYVALDFENEMATAASSSSLEKSYELPDGQVITIGNERFRCPETLFQPSFIGMESAGIHETTYNSIMKCDIDIRKDLYANNVMSggtTmypGIADRMQKEITALAPSTMKIKIIAPPERkySVWIGGSILASLSTFQQMWITKQEYDEAGPSIVHRKCF</w:t>
      </w:r>
    </w:p>
    <w:p>
      <w:pPr>
        <w:pStyle w:val="Normal"/>
        <w:rPr/>
      </w:pPr>
      <w:r>
        <w:rPr/>
        <w:t>222222222222111121222222222222222222222222222222222222222222222222222222212222222222222222222222222222222222222222222222222222222222222212222222222222222121111222222222222222222222212221222222222222222222222221221122222222222222222222222222222222222222222222222222222222222222222222222222222222222222111211122222222222222222222222222221122222222222222222222222222222222222222</w:t>
      </w:r>
    </w:p>
    <w:p>
      <w:pPr>
        <w:pStyle w:val="Normal"/>
        <w:rPr/>
      </w:pPr>
      <w:r>
        <w:rPr/>
        <w:t>&gt;2I4O_A</w:t>
      </w:r>
    </w:p>
    <w:p>
      <w:pPr>
        <w:pStyle w:val="Normal"/>
        <w:rPr/>
      </w:pPr>
      <w:r>
        <w:rPr/>
        <w:t>MGSSHHHHHHSSGLVPRGSHMRLSRFFLPILKENPKEAEIVSHRLMLRAGMLRQEAAGIYAWLPLGHRVLKKIEQIVREEQNRAGAIELLMPTLQLADLWRESGRYDAYGPEMLRIADRHKRELLYGPTNEEMITEIFRAYIKSYKSLPLNLYHIQWKFrDeQRPRFGVMrGREfLmKDAYSFDVDEAGARKSYNKMFVAYLRTFARMGLKAIPMRAETGPIGGDLSHEFIVLAETGESGVYIDRDVLNLPVPDENVDYDGDLTPIIKQWTSVYAATEDVHEPARYESEVPEANRLNTRGIevgqIFYFGTKYSDSMKANVTGPDGTDAPIHGGSYgVgVSrLLGAIIEACHDDNGIIWPEAVAPFRVTILNLKQGDAATDAACDQLYRELSAKGVDVLYDDTDQRAGAKFATADLIGIPWQIHVGPRGLAEGKVELKRRSDGARENLALADVVARLT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121222222221222121222222222222222222222222222222222222222222222222222222222222222222222222222222222222222222222222222222222222222222222222222211112222222222222222222222222222222121221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XSC_A</w:t>
      </w:r>
    </w:p>
    <w:p>
      <w:pPr>
        <w:pStyle w:val="Normal"/>
        <w:rPr/>
      </w:pPr>
      <w:r>
        <w:rPr/>
        <w:t>GPLGSMALRACGLIIFRRCLIPKVDNNAIEFLLLQasdGiHhWtPPkGHVEPGEDDLETALRATQEEAGIEAGQLTIIEGFKRELNyVarNKPkTVIYWLAEVKDYDVEIRLSHeHQAYRWLGLEEACQLAQfKemKAALQEGHQFLCSIEAL</w:t>
      </w:r>
    </w:p>
    <w:p>
      <w:pPr>
        <w:pStyle w:val="Normal"/>
        <w:rPr/>
      </w:pPr>
      <w:r>
        <w:rPr/>
        <w:t>222222222222222222222222222222222221112121212212222222222222222222222222222222222222221211222122222222222222222222122222222222222222121122222222222222222</w:t>
      </w:r>
    </w:p>
    <w:p>
      <w:pPr>
        <w:pStyle w:val="Normal"/>
        <w:rPr/>
      </w:pPr>
      <w:r>
        <w:rPr/>
        <w:t>&gt;2Z1U_A</w:t>
      </w:r>
    </w:p>
    <w:p>
      <w:pPr>
        <w:pStyle w:val="Normal"/>
        <w:rPr/>
      </w:pPr>
      <w:r>
        <w:rPr/>
        <w:t>GAMSGETLLLDYGSGGRASHRLISDLFLRHFDNPILGTLNDAARLDLTGPLAMSTdSYTVDPIFFPGGDIGTLAVHGTVNdVSMLGARPRYLSCGFILEEGLDMDILERVVASMGKAAREAGVFIVTGDTKVVPRGACDKMFINTTGIGEILVDPAPSGDRARPGDAILISGSMGDHGLTILSQRQGLNFAADVCSDSASLNRVVEKLVLEVGDIHVLrdPtrGGLATTLNeIAGQSQAVCHVLETAVPVRESVRNGCSFLGLDPLYLANeGKLICILPEERAEAALAVLREGPHGEHAARIGSVKSVGELGAARAGQVVMETALGGHRLLSMLEGEQLPRIc</w:t>
      </w:r>
    </w:p>
    <w:p>
      <w:pPr>
        <w:pStyle w:val="Normal"/>
        <w:rPr/>
      </w:pPr>
      <w:r>
        <w:rPr/>
        <w:t>2222222222222222222222222222222222222222222222222222222122222222222222222222222212222222222222222222222222222222222222222222222222222222222222222222222222222222222222222222222222222222222222222222222222222222222222222211211222222221222222222222222222222222222222222222221222222222222222222222222222222222222222222222222222222222222222222222221</w:t>
      </w:r>
    </w:p>
    <w:p>
      <w:pPr>
        <w:pStyle w:val="Normal"/>
        <w:rPr/>
      </w:pPr>
      <w:r>
        <w:rPr/>
        <w:t>&gt;1QHX_A</w:t>
      </w:r>
    </w:p>
    <w:p>
      <w:pPr>
        <w:pStyle w:val="Normal"/>
        <w:rPr/>
      </w:pPr>
      <w:r>
        <w:rPr/>
        <w:t>MTTRMIILNGGssagksgIVrCLQSVLPEPWLAFGvdSLIEAMPLKMQSAEGGIEFDADGGVSIGPEFRALEGAWAEGVVAMARAGARIIIDDvFLGGAAAQERWRSFVGDLDVLWVGVRCDGAVAEGrETarGDrVAGmAAKQAYVVHEGVEYDVEVDtTHkesIECAWAIAAHVVP</w:t>
      </w:r>
    </w:p>
    <w:p>
      <w:pPr>
        <w:pStyle w:val="Normal"/>
        <w:rPr/>
      </w:pPr>
      <w:r>
        <w:rPr/>
        <w:t>2222222222211111112212222222222222211222222222222222222222222222222222222222222222222222222221222222222222222222222222222222222212211221222122222222222222222221221112222222222222</w:t>
      </w:r>
    </w:p>
    <w:p>
      <w:pPr>
        <w:pStyle w:val="Normal"/>
        <w:rPr/>
      </w:pPr>
      <w:r>
        <w:rPr/>
        <w:t>&gt;2FSG_B</w:t>
      </w:r>
    </w:p>
    <w:p>
      <w:pPr>
        <w:pStyle w:val="Normal"/>
        <w:rPr/>
      </w:pPr>
      <w:r>
        <w:rPr/>
        <w:t>VFGSRNDRTLRRMRKVVNIINAMEPEMEKLSDEELKGKTAEFRARLEKGEVLENLIPEAFAVVREASKRVFgMrHfDVqLLGGMVLNERCIAEMRtgegktlTATLPAYLNALTGKGVHVVTVNDYLAQrDAENNRPLFEFLGLTVGINLPGMPAPAKREAYAADITYGTNNEYGFDYLRDNMAFSPEERVQRKLHYALVdeVDSILIDEARTPLIISGPAEDSSEMYKRVNKIIPHLIRQEKEDSETFQGEGHFSVDEKSRQVNLTERGLVLIEELLVKEGIMDEGESLYSPANIMLMHHVTAALRAHALFTRDVDYIVKDGEVIIVDEHTGRTMQGRRWSDGLHQAVEAKEGVQIQNENQTLASITFQNYFRLYEKLAGMTGTADTEAFEFSSIYKLDTVVVPTNRPMIRKDLPDLVYMTEAEKIQAIIEDIKERTAKGQPVLVGTISIEKSELVSNELTKAGIKHNVLNAKFHANEAAIVAQAGYPAAVTIATNMAGRGTDIVLGGSWQAEVAALENPTAEQIEKIKADWQVRHDAVLEAGGLHIIGTERHESRRIDNQLRGRSGRQGDAGSSRFYLSMEDALMRIFASDRVSGMMRKLGMKPGEAIEHPWVTKAIANAQRKVESRNFDIRKQLLEYDDVANDQRRAIYSQRNELLDVSDVSETINSIREDVFKATIDAYIPPQSLEEMWDIPGLQERLKNDFDLDLPIAEWLDKEPELHEETLRERILAQSIEVYQRKEEVVGAEMMRHFEKGVMLQTLDSLWKEHLAAMDYLRQGIHLRGYAQKDPKQEYKRESFSMFAAMLESLKYEVISTLSKVQVRMPEEVEELEQQRRMEAERLAQMQQLSHQD</w:t>
      </w:r>
    </w:p>
    <w:p>
      <w:pPr>
        <w:pStyle w:val="Normal"/>
        <w:rPr/>
      </w:pPr>
      <w:r>
        <w:rPr/>
        <w:t>22222222222222222222222222222222222222222222222222222222222222222222222121212212222222222222222111111122222222222222222222222222212222222222222222222222222222222222222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93_A</w:t>
      </w:r>
    </w:p>
    <w:p>
      <w:pPr>
        <w:pStyle w:val="Normal"/>
        <w:rPr/>
      </w:pPr>
      <w:r>
        <w:rPr/>
        <w:t>MNGPVDGLCDHSLSEEGAFMFTSESvGEGhpDKICDQISDAVLDAHLKQDPNAKVACETVCKTGMVLLCGEITSMAMIDYQRVVRDTIKHIGYDDSAKGFDFKTCNVLVALEQQSPDIAQCVHLDRNEEDVGAGDQGLMFGYATDETEECMPLTIVLAHKLNTRMADLRRSGVLPWLRPdSkTQVTVQYVQDNGAVIPVRVHTIVISVQHNEDITLEAMREALKEQVIKAVVPAKYLDEDTIYHLQPSGRFVIGgPQgdaGVTGrkIIVDTYGGWGAHGGGAFSGKDYTKVDRSAAYAARWVAKSLVKAGLCRRVLVQVSYAIGVAEPLSISIFTYGTSKKTERELLEVVNKNFDLRPGVIVRDLDLKKPIYQKTACYGHFGRSEFPWEVPKKLVF</w:t>
      </w:r>
    </w:p>
    <w:p>
      <w:pPr>
        <w:pStyle w:val="Normal"/>
        <w:rPr/>
      </w:pPr>
      <w:r>
        <w:rPr/>
        <w:t>22222222222222222222222221222112222222222222222222222222222222222222222222222222222222222222222222222222222222222222222222222222222222222222222222222222222222222222222222222222222121222222222222222222222222222222222222222222222222222222222222222222222222122111222211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YID_B</w:t>
      </w:r>
    </w:p>
    <w:p>
      <w:pPr>
        <w:pStyle w:val="Normal"/>
        <w:rPr/>
      </w:pPr>
      <w:r>
        <w:rPr/>
        <w:t>MPFVDLEVPTMTTPTPAATPARPRVLTgdrPtGALhLghLAgsLQNrVRLQDEAELFVLLADVQALTdhFDRPEQVRENVLAVALDYLAAGLDPQKTTCVVQSAVPELAELTVYFLNLVTVSHLRQNPTVKAeIAQkGYGERVPAGFFVYPVSQAADIAAFGATLVPVGDDqLPMLEQTREIVRRFNALYAPVLAEPQAQLSRVPrlPGLDGQAkmsksLGNAIALGDSADEVARKVMGMYTDPGHLRASDPGRVEGNPVFTFLDAFDPDPARVQALKDQYRAGGLGDVKVKKHLIDVLNGVLAPIRTRRAEYERDPDAVLRFVTEGTARGREVAAQTLGQVRRAMRLFGH</w:t>
      </w:r>
    </w:p>
    <w:p>
      <w:pPr>
        <w:pStyle w:val="Normal"/>
        <w:rPr/>
      </w:pPr>
      <w:r>
        <w:rPr/>
        <w:t>222222222222222222222222222111212221211221122212222222222222222222211222222222222222222222222222222222222222222222222222222222222222122212222222222222222222222222222222222122222222222222222222222222222222211222222211111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L6_A</w:t>
      </w:r>
    </w:p>
    <w:p>
      <w:pPr>
        <w:pStyle w:val="Normal"/>
        <w:rPr/>
      </w:pPr>
      <w:r>
        <w:rPr/>
        <w:t>ESKKRQWALEDFEIGRPlgkGkfgNvYLAREKQSKFILaLkVlFKAQLEKAGVEHQLRReVEIQSHLRHPNIlRLYGYFHDATRVYLIleyaPLgtVYRELQKLSKFDEQRTATYITELANALSYCHSKRVIHRDIKPenLlLGSAGELKIanFGWSVHAPSSRRTTLCGTLDYLPPEMIEGRMHDEKVDLWSLGVLCYEFLVGKPPFEANTYQETYKRISRVEFTFPDFVTEGARDLISRLLKHNPSQRPMLREVLEHPWITANSSKPSNCQNKESASKQS</w:t>
      </w:r>
    </w:p>
    <w:p>
      <w:pPr>
        <w:pStyle w:val="Normal"/>
        <w:rPr/>
      </w:pPr>
      <w:r>
        <w:rPr/>
        <w:t>222222222222222221112111212222222222221212122222222222222221222222222222122222222222222211112211222222222222222222222222222222222222222222112122222222211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TYQ_A</w:t>
      </w:r>
    </w:p>
    <w:p>
      <w:pPr>
        <w:pStyle w:val="Normal"/>
        <w:rPr/>
      </w:pPr>
      <w:r>
        <w:rPr/>
        <w:t>MAGRLPACVVDCgtgyTKLGYAGNTEPQFIIPSCIAIKESAKVGDQAQRRVMKGVDDLDFFIGDEAIEKPTYATKWPIRHgIVEDWDLMERFMEQVIFKYLRAEPEDHYFLLTEPPLNTPENREYTAEIMFESFNVPGLYIAVQAVLALAASWTSRQVGERTLTGTVIdSgdgvThVIPVAEGYVIGSCIKHIPIAgRDITYFIQQLLRDREVGIPPEQSLETAkAVkeRYSYVCPDLVKEFNKYDTDGSKWIKQYTGINAISKKEFSIDVGYERFLGPEIFFHPEFANPDFTQPISEVVDEVIQNCPIDVRRPLYKNIVLSggsTmfRDFGRRLQRDLKRTVDARLKLSEELSGGRLKPKPIDVQVITHHMQrYAVWFGGSMLASTPEFYQVCHTKKDYEEIGPSICRHNPVFGVMS</w:t>
      </w:r>
    </w:p>
    <w:p>
      <w:pPr>
        <w:pStyle w:val="Normal"/>
        <w:rPr/>
      </w:pPr>
      <w:r>
        <w:rPr/>
        <w:t>2222222222221111222222222222222222222222222222222222222222222222222222222222222212222222222222222222222222222222222222222222222222222222222222222222222222222222222222221211112122222222222222222222122222222222222222222222222212211222222222222222222222222222222222222222222222222222222222222222222222222222222222222222222222111211222222222222222222222222222222222222222222222122222222222222222222222222222222222222222222</w:t>
      </w:r>
    </w:p>
    <w:p>
      <w:pPr>
        <w:pStyle w:val="Normal"/>
        <w:rPr/>
      </w:pPr>
      <w:r>
        <w:rPr/>
        <w:t>&gt;2IAJ_A</w:t>
      </w:r>
    </w:p>
    <w:p>
      <w:pPr>
        <w:pStyle w:val="Normal"/>
        <w:rPr/>
      </w:pPr>
      <w:r>
        <w:rPr/>
        <w:t>PISPIETVPVKLKPGMDGPKVKQWPLTEEKIKALVEICTEMEKEGKISKIGPENPYNTPVFAIKKKDSTKWRKLVDFRELNKRTQDFWEVQLGIPHPAGLKKNKSVTVLdVgdayFSVPLDEDFRKYTAFTIPSINNETPGIRYQYNVLPqGWKGSPAIFQSSMTKILEPFKKQNPDIVICQymddLYVGSDLEIGQHRTKIEELRQHLLRWGLTTPDkKHQKEPPFLWmGYELHPDKWTVQPIVLPEKDSWTVNDIQKLVGKLNwASQIYPGIKVRQLSKLLRGTKALTEVIPLTEEAELELAENREILKEPVHGVYYDPSKDLIAEIQKQGQGQWTYQIYQEPFKNLKTGKYARMRGAHTNDVKQLTEAVQKITTESIVIWGKTPKFKLPIQKETWETWWTEYWQATWIPEWEFVNTPPLVKLWYQLEKEPIVGAETFYVDGAANRETKLGKAGYVTNKGRQKVVPLTNTTNQKTELQAIYLALQDSGLEVNIVTDSQYALGIIQAQPDKSESELVNQIIEQLIKKEKVYLAWVPAHKGIGGNEQVDKLVSAGIRKIL</w:t>
      </w:r>
    </w:p>
    <w:p>
      <w:pPr>
        <w:pStyle w:val="Normal"/>
        <w:rPr/>
      </w:pPr>
      <w:r>
        <w:rPr/>
        <w:t>22222222222222222222222222222222222222222222222222222222222222222222222222222222222222222222222222222222222221211112222222222222222222222222222222222212222222222222222222222222222222111122222222222222222222222222222222122222222221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FMW_A</w:t>
      </w:r>
    </w:p>
    <w:p>
      <w:pPr>
        <w:pStyle w:val="Normal"/>
        <w:rPr/>
      </w:pPr>
      <w:r>
        <w:rPr/>
        <w:t>MNPIHDRTSDYHKYLKVKQGDSDLFKLTVSDKRYIWYNPDPKERDSYECGEIVSETSDSFTFKTVDGQDRQVKKDDANQRNPIKFDGVEDMSELSYLNEPAVFHNLRVRYNQDLiyTYSGLFLVAVnpfkriPIyTQEMVDIFKGRRRNEVAPHIFAISDVAYRSMLDDRQNQSLLITGesgagktenTKKVIQYLASVAGRNQANGSGVLEQQILQANPILEAFGNAKTTRnNnssrFGKFIEIQFNNAGFISGASIQSYLLEKSRVVFQSETERNYHIFYQLLAGATAEEKKALHLAGPESFNYLNQSGCVDIKGVSDSEEFKITRQAMDIVGFSQEEQMSIFKIIAGILHLGNIKFEKGAGEGAVLKDKTALNAASTVFGVNPSVLEKALMEPRILAGRDLVAQHLNVEKSSSSRDALVKALYGRLFLWLVKKINNVLCQERKAYFIGVLDIsGFEIFKVNSFEQLCINYTNEKLQQFFNHHMFKVEQEEYLKEKINWTFIDFGLDSQATIDLIDGRQPPGILALLDEQSVFPNATDNTLITKLHSHFSKKNAKYEEPRFSKTEFGVTHYAGQVMYEIQDWLEKNKDPLQQDLELCFKDSSDNVVTKLFNDPNIASRAKKGANFITVAAQYKEQLASLMATLETTNPHFVRCIIPNNKqLPAKLEDKVVLDQLRCNGVLEGIRITRKGFPNRIIYADFVKRYYLLAPNVPRDAEDSQKATDAVLKHLNIDPEQYRFGITKIFFRAGQLARIEEAREPN</w:t>
      </w:r>
    </w:p>
    <w:p>
      <w:pPr>
        <w:pStyle w:val="Normal"/>
        <w:rPr/>
      </w:pPr>
      <w:r>
        <w:rPr/>
        <w:t>2222222222222222222222222222222222222222222222222222222222222222222222222222222222222222222222222222222222222222221122222222221111112212222222222222222222222222222222222222222222211111111122222222222222222222222222222222222222222222121111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</w:t>
      </w:r>
    </w:p>
    <w:p>
      <w:pPr>
        <w:pStyle w:val="Normal"/>
        <w:rPr/>
      </w:pPr>
      <w:r>
        <w:rPr/>
        <w:t>&gt;1TYQ_B</w:t>
      </w:r>
    </w:p>
    <w:p>
      <w:pPr>
        <w:pStyle w:val="Normal"/>
        <w:rPr/>
      </w:pPr>
      <w:r>
        <w:rPr/>
        <w:t>MDSQGRKVVVCDNGTGFVKCGYAGSNFPEHIFPALVGRPIIRSTTKVGNIEIKDLMVGDEASELRSMLEVNYPMENGIVRNWDDMKHLWDYTFGPEKLNIDTRNCKILLTEPPMNPTKNREKIVEVMFETYQFSGVYVAIQAVLTLYAQGLLTGVVVdSgdgvTHICPVYEGFSLPHLTRRLDIAgRDITRYLIKLLLLRGYAFNHSADFETVrMIkeKLcYVGYNIEQEQKLALETTVLVESYTLPDGRIIKVGGERFEAPEALFQPHLINVEGVGVAELLFNTIQAADIDTRSEFYKHIVLSggsTmypGLPSRLERELKQLYLERVLKGDVEKLSKFKIRIEDPPRRKHMVFLGGAVLADIMKDKDNFWMTRQEYQEKGVRVLEKLGVTV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121111222222222222222222222212222222222222222222222222221221122122222222222222222222222222222222222222222222222222222222222222222222222222222222222111211122222222222222222222222222222222222222222222222222222222222222222222222222222222222</w:t>
      </w:r>
    </w:p>
    <w:p>
      <w:pPr>
        <w:pStyle w:val="Normal"/>
        <w:rPr/>
      </w:pPr>
      <w:r>
        <w:rPr/>
        <w:t>&gt;1KO5_B</w:t>
      </w:r>
    </w:p>
    <w:p>
      <w:pPr>
        <w:pStyle w:val="Normal"/>
        <w:rPr/>
      </w:pPr>
      <w:r>
        <w:rPr/>
        <w:t>MSTTNHDHHIYVLMGVsgsgksavASEVAHQLHAAFLDGDFLHPRRNIEKMASGEPLNDDDRKPWLQALNDAAFAMQRTNKVSLIVCsALKKHYRDLLREGNPNLSFIYLKGDFDVIESrlKArKGHFFKTQMLVTQFETLQEPGADETDVLVVDiDqplEGvVASTIEVIKKGK</w:t>
      </w:r>
    </w:p>
    <w:p>
      <w:pPr>
        <w:pStyle w:val="Normal"/>
        <w:rPr/>
      </w:pPr>
      <w:r>
        <w:rPr/>
        <w:t>2222222222222222111111112222222222222222222222222222222222222222222222222222222222222221222222222222222222222222222222211221222222222222222222222222222222212111221222222222222</w:t>
      </w:r>
    </w:p>
    <w:p>
      <w:pPr>
        <w:pStyle w:val="Normal"/>
        <w:rPr/>
      </w:pPr>
      <w:r>
        <w:rPr/>
        <w:t>&gt;1MA9_B</w:t>
      </w:r>
    </w:p>
    <w:p>
      <w:pPr>
        <w:pStyle w:val="Normal"/>
        <w:rPr/>
      </w:pPr>
      <w:r>
        <w:rPr/>
        <w:t>DEDETTALVCDngsglVkAGFAGDDAPRAVFPSIVGRPRHQGVMVGMGQKDSYVGDEAQSKRGILTLKYPIEHgIITNWDDMEKIWHHTFYNELRVAPEEHPTLLTEAPLNPKANREKMTQIMFETFNVPAMYVAIQAVLSLYASGRTTGIVLdSgdgvTHNVPIYEGYALPHAIMRLDLAgrDLtDYLMKILTERGYSFVTTAEREIVrDIkeKLCYVALDFENEMATAASSSSLEKSYELPDGQVITIGNERFRCPETLFQPSFIGMESAGIHETTYNSIMKCDIDIRKDLYANNVMSggtTmypGIADRMQKEITALAPSTMKIKIIAPPERkySVWIGGSILASLSTFQQMWITKQEYDEAGPSIVHRKCF</w:t>
      </w:r>
    </w:p>
    <w:p>
      <w:pPr>
        <w:pStyle w:val="Normal"/>
        <w:rPr/>
      </w:pPr>
      <w:r>
        <w:rPr/>
        <w:t>222222222221111121222222222222222222222222222222222222222222222222222222212222222222222222222222222222222222222222222222222222222222222222222222222222222121111222222222222222222222211221222222222222222222222221221122222222222222222222222222222222222222222222222222222222222222222222222222222222222222111211122222222222222222222222222221122222222222222222222222222222222222222</w:t>
      </w:r>
    </w:p>
    <w:p>
      <w:pPr>
        <w:pStyle w:val="Normal"/>
        <w:rPr/>
      </w:pPr>
      <w:r>
        <w:rPr/>
        <w:t>&gt;1NSF_A</w:t>
      </w:r>
    </w:p>
    <w:p>
      <w:pPr>
        <w:pStyle w:val="Normal"/>
        <w:rPr/>
      </w:pPr>
      <w:r>
        <w:rPr/>
        <w:t>GAHMGDFLASLEQDIKPAFGTNQEDYASyimngiiKwGDPvTRVLDDGELLVQQTKNSDRTPLVSVLLEGPphsgktalAAKIAEESNFPFIKICSPDKMIGFSETAKCQAMKKIFDDAYKSQLSCVVVDdIERLLDYVPIGPRFSNLVLQALLVLLKKAPPQGRKLLIIGTTsRKDVLQEMEMLNAFSTTIHVPNIATGEQLLEALELlGNFKDKERTTIAQQVKGKKVWIGikKLlMLIEMSLQMDPEYRVRKFLALLREEGASPLDFDLE</w:t>
      </w:r>
    </w:p>
    <w:p>
      <w:pPr>
        <w:pStyle w:val="Normal"/>
        <w:rPr/>
      </w:pPr>
      <w:r>
        <w:rPr/>
        <w:t>222222222222222222222222222211111112122212222222222222222222222222222221111111122222222222222222222222222222222222222222222222222212222222222222222222222222222222222222222221222222222222222222222222222222222221222222222222222222222221122122222222222222222222222222222222222</w:t>
      </w:r>
    </w:p>
    <w:p>
      <w:pPr>
        <w:pStyle w:val="Normal"/>
        <w:rPr/>
      </w:pPr>
      <w:r>
        <w:rPr/>
        <w:t>&gt;3C5E_A</w:t>
      </w:r>
    </w:p>
    <w:p>
      <w:pPr>
        <w:pStyle w:val="Normal"/>
        <w:rPr/>
      </w:pPr>
      <w:r>
        <w:rPr/>
        <w:t>MGHHHHHHSSGVDLGTENLYFQSMSLQWGHQEVPAKFNFASDVLDHWADMEKAGKRPPSPALWWVNGKGKELMWNFRELSENSQQAANVLSGACGLQRGDRVAVVLPRVPEWWLVILGCIRAGLIFMPGTIQMKSTDILYRLQMSKAKAIVAGDEVIQEVDTVASECPSLRIKLLVSEKSCDGWLNFKKLLNEASTTHHCVETGSQEASAIYFtsgtsGLpkMAEHSYSSLGLKAKMDAGWTGLQASDIMWTISDTGWILNILCSLMEPWALGACTFVHLLPKFDPLVILKTLSSYPIKSMMGAPIVYRMLLQQDLSSYKFPHLQNCVTVgesLLPETLENWRAQTGLDIResygqteTGLTCMVSKTMKIKPGYmGTAASCYDVQIIDDKGNVLPPGTEGDIGIRVKPIRPIGIFSGYVDNPDKTAANIRGDFWLLGdRGIKDEDGYFQfMGrADDIINSSGYRIGPSEVENALMEHPAVVETAVISSPDPVRGEVVKAFVVLASQFLSHDPEQLTKELQQHVKSVTAPYKYPRKIEFVLNLPKTVTGkIQRAKLRDKEWKMSGKARA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111112211222222222222222222222222222222222222222222222222222222222222222222222222222222222222222222222222222222222222111222222222222222222111111122222222222222222122222222222222222222222222222222222222222222222222222222222222122222222222122122222222222222222222222222222222222222222222222222222222222222222222222222222222222222222222222122222222222222222222</w:t>
      </w:r>
    </w:p>
    <w:p>
      <w:pPr>
        <w:pStyle w:val="Normal"/>
        <w:rPr/>
      </w:pPr>
      <w:r>
        <w:rPr/>
        <w:t>&gt;2R7L_A</w:t>
      </w:r>
    </w:p>
    <w:p>
      <w:pPr>
        <w:pStyle w:val="Normal"/>
        <w:rPr/>
      </w:pPr>
      <w:r>
        <w:rPr/>
        <w:t>MISKDEILEIFDKYNKDEITIATLGSHTSLHILKGAKLEGFSTVCITMKGRDVPYKRFKVADKFIYVDNFSDIKNEEIQEKLRELNSIVVPHGSFIAYCGLDNVENSFLVPMFGNRRILRWESErSLEGKLLREAGLRVpKKYESPEDIDGTViVkFPGARGGRGyFIASSTEEFYKKAEDLKKRGILTDEDIANAHIeeyvVGTnFCIHYFYSPLKDEVELLGMDKrYeSNIDGLVRIPAKDQLEMNINPSyViTGNIPVVIRESLLPQVFEMGDKLVAKAKELVPPGMIGPFCLqSlCNENLELVVfeMSARVdGGTNSFMNGGPYSFLYNGEPLSMGQRIAREIKMALQLDMIDKII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122222222222222122222222222221212222222221222222222222222222222222222222221111222122222222222222222222212122222222222222222222221212222222222222222222222222222222222222222212122222222211222221222222222222222222222222222222222222222222222</w:t>
      </w:r>
    </w:p>
    <w:p>
      <w:pPr>
        <w:pStyle w:val="Normal"/>
        <w:rPr/>
      </w:pPr>
      <w:r>
        <w:rPr/>
        <w:t>&gt;2Q66_A</w:t>
      </w:r>
    </w:p>
    <w:p>
      <w:pPr>
        <w:pStyle w:val="Normal"/>
        <w:rPr/>
      </w:pPr>
      <w:r>
        <w:rPr/>
        <w:t>KVFGITGPVSTVGATAAENKLNDSLIQELKKEGSFETEQETANRVQVLKILQELAQRFVYEVSKKKNMSDGMARDAGGKIFTygsYRlGVHGPGsdIdTLVVVPKHVTREDFFTVFDSLLRERKELDEIAPVPDAFVPIIKIKFSGISIALICARLDQPQVPLSLTLSDKNLLRNLDEKDLRALngTRvtDEILELVPKPNVFRIALRAIkLWAqRRAVyAnIFGFPggvAWAMLVARICQLYPNACSAVILNRFFIILSEWNWPQPVILKPIEDGPLQVRVWNPKIYAQDRSHRMPVItPAYPSmcaThNITESTKKVILQEFVRGVQITNDIFSNKKSWANLFEKNDFFFRYKFYLEITAYTRGSDEQHLKWSGLVESKVRLLVMKLEVLAGIKIAHPFTKPFESSYCCPTEDDYEMIQDKYGSHKTETALNALKLVTDENKEEESIKDAPKAYLSTMYIGLDFNIENKKEKVDIHIPCTEFVNLCRSFNEDYGDHKVFNLALRFVKGYDLPDEVFDENEKRP</w:t>
      </w:r>
    </w:p>
    <w:p>
      <w:pPr>
        <w:pStyle w:val="Normal"/>
        <w:rPr/>
      </w:pPr>
      <w:r>
        <w:rPr/>
        <w:t>2222222222222222222222222222222222222222222222222222222222222222222222222222222222111221222222112122222222222222222222222222222222222222222222222222222222222222222222222222222222222222112211222222222222222222221222122221212222211122222222222222222222222222222222222222222222222222222222222222222222212222211121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ESQ_A</w:t>
      </w:r>
    </w:p>
    <w:p>
      <w:pPr>
        <w:pStyle w:val="Normal"/>
        <w:rPr/>
      </w:pPr>
      <w:r>
        <w:rPr/>
        <w:t>MRGSHHHHHHGSMDAQSAAKCLTAVRRHSPLVHSITNNVVTNFTANGLLALGASPVMAYAKEEVADMAKIAGALVLNIGTLSKESVEAMIIAGKSANEHGVPVILDPVGAGATPFRTESARDIIREVRLAAIrGnAAeIAHTVGVTDWLIKGVDAGEGGGDIIRLAQQAAQKLNTVIAItgeVdVIADTSHVYTLHnghkLltKVTGagSLlTSVVGAFCAVEENPLFAAIAAiSSygVAAQLAAQQTADKGPGSFQIELLNKLSTVTEQDVQEWATIERVTV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12122122222222222222222222222222222222222222222111212222222222221111211222211221222222222222222222222122112222222222222222222222222222222222222222222222</w:t>
      </w:r>
    </w:p>
    <w:p>
      <w:pPr>
        <w:pStyle w:val="Normal"/>
        <w:rPr/>
      </w:pPr>
      <w:r>
        <w:rPr/>
        <w:t>&gt;1MO8_A</w:t>
      </w:r>
    </w:p>
    <w:p>
      <w:pPr>
        <w:pStyle w:val="Normal"/>
        <w:rPr/>
      </w:pPr>
      <w:r>
        <w:rPr/>
        <w:t>QNPMTVAHMWFDNQIHEADTTENQSGVSFDKTSATWFALSRIAGLCNrAVFQANQENLPILKRAVAGdasESALLKCIEVCCGSVMEMREKYTKIVEIPfNsTNkyqLSIHKNPNASEPKHLLVMkgaPERILDRCSSILLHGKEQPLDEELKDAFQNAYLELGGLGeRVlGFCHLLLPDEQFPEGFQFDTDEVNFPVDNLCFVGLISMIDPP</w:t>
      </w:r>
    </w:p>
    <w:p>
      <w:pPr>
        <w:pStyle w:val="Normal"/>
        <w:rPr/>
      </w:pPr>
      <w:r>
        <w:rPr/>
        <w:t>222222222222222222222222222222222222222222222221222222222222222222211122222222222222222222222222222121221112222222222222222221112222222222222222222222222222222222222221221222222222222222222222222222222222222222222</w:t>
      </w:r>
    </w:p>
    <w:p>
      <w:pPr>
        <w:pStyle w:val="Normal"/>
        <w:rPr/>
      </w:pPr>
      <w:r>
        <w:rPr/>
        <w:t>&gt;1VC9_B</w:t>
      </w:r>
    </w:p>
    <w:p>
      <w:pPr>
        <w:pStyle w:val="Normal"/>
        <w:rPr/>
      </w:pPr>
      <w:r>
        <w:rPr/>
        <w:t>MeLGAGGVVFNAKREVLLLRdRmGfWvFPkghPEPGESLEEAAVREVWEQTGVRAEVLLPLYPTRyvnpkGVErEVHWFLMRGEGAPRLEEGMTGAGWFSPEEARALLAfpedLGLLEVALERLPL</w:t>
      </w:r>
    </w:p>
    <w:p>
      <w:pPr>
        <w:pStyle w:val="Normal"/>
        <w:rPr/>
      </w:pPr>
      <w:r>
        <w:rPr/>
        <w:t>212222222222222222221212121221112222222222222222222222222222222221111122212222222222222222222222222222222222211112222222222222</w:t>
      </w:r>
    </w:p>
    <w:p>
      <w:pPr>
        <w:pStyle w:val="Normal"/>
        <w:rPr/>
      </w:pPr>
      <w:r>
        <w:rPr/>
        <w:t>&gt;1PJ4_D</w:t>
      </w:r>
    </w:p>
    <w:p>
      <w:pPr>
        <w:pStyle w:val="Normal"/>
        <w:rPr/>
      </w:pPr>
      <w:r>
        <w:rPr/>
        <w:t>IKEKGKPLMLNPRTNKGMAFTLQERQMLGLQGLLPPKIETQDIQALRFHRNLKKMTSPLEKYIYIMGIQERNEKLFYRILQDDIESLMPIVYTPTVGLACSQYGHIFRRPKGLFISISDRGHVRSIVDNWPENhVkAVVVTDGERILGLGDLGVYGMGIPVGKLCLYTACAgirPDrCLPVCIDVGTDNIALLKDPFYMGLYQKRDRTQQYDDLIDEFMKAITDRYGRNTLIQFEDFGNHNAFRFLRKYREKYCTFNDDIQGTAAVALAGLLAAQKVISKPISEHKILFLGAGEAALGIANLIVMSMVENGLSEQEAQKKIWMFDKYGLLVKGRKAKIDSYQEPFTHSAPESIPDTFEDAVNILKPSTIIGVAGAGRLFTPDVIRAMASINERPVIFALSNPTAQAECTAEEAYTLTEGRCLFASGSPFGPVKLTDGRVFTPGQGNNVYIFPGVAlAVilCnTRHISDSVFLEAAKALTSQLTDEELAQGRLYPPLANIQEVSINIAIKVTEYLYANKMAFrYPEPEDKAKyVKErTwRSEYDSLLPDVYEWPESASSPPVIT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12122222222222222222222222222222222222111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1121222222222222222222222222222222222222222222222222222222222221222222222122212122222222222222222222222222</w:t>
      </w:r>
    </w:p>
    <w:p>
      <w:pPr>
        <w:pStyle w:val="Normal"/>
        <w:rPr/>
      </w:pPr>
      <w:r>
        <w:rPr/>
        <w:t>&gt;2CJA_B</w:t>
      </w:r>
    </w:p>
    <w:p>
      <w:pPr>
        <w:pStyle w:val="Normal"/>
        <w:rPr/>
      </w:pPr>
      <w:r>
        <w:rPr/>
        <w:t>MGSSHHHHHHSSGLVPRGSHMKLQFNLKAYFKTSADPTPAKDAIAALFEEANSTLLTRGAPEGQGAKVTEWKLGEDRIELTLQSGRYVRVHDAIFRLRKQLAEALGKKYKIGIRGIEVESFIIKVPADHELRMLKVPYIKSMENIEGGIQLELEVGEAEMKNRVPDRILTLLEEKIEAAQYGAKAEHWNLLWQREPMEHPFKEDPTQAMMKEGWLKRGSSRGQWIHGPQSARIFRTFEKIVLEELLEPLGYREMIFPKLVTWEVWMKSGHAKGVYPEIYYVCPPQTRDPDYWEEVADYYKVTHEVPTKLIKEKIAEPIGGMCyAQCPPFWMYVAGETLPNEEIPVKVFDRSGTSHrYeSGGIHGiERVDEfHrIEIVWIGTKEEVLKCAEELHDRYMHIFNDILDIEWRKARVTPWFMAQEGLLGLAEENTVGTTdYEACLPYRGPDGEWlefqnVSINGDKYPKGFNVKLQSGDELWSGCSgVgLeRWAAVFLAQKGLDPANWPEEFRNRVGEMPKGIRF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12122222212222212122222222222222222222222222222222222222222222222222222222222222122222222222222111112222222222222222222222222221212122222222222222222222222222222222222</w:t>
      </w:r>
    </w:p>
    <w:p>
      <w:pPr>
        <w:pStyle w:val="Normal"/>
        <w:rPr/>
      </w:pPr>
      <w:r>
        <w:rPr/>
        <w:t>&gt;2IVP_A</w:t>
      </w:r>
    </w:p>
    <w:p>
      <w:pPr>
        <w:pStyle w:val="Normal"/>
        <w:rPr/>
      </w:pPr>
      <w:r>
        <w:rPr/>
        <w:t>MLALGIEGtahtLGIGIVSEDKVLANVFDTLTTEKGGIHPKEAAEHHARLMKPLLRKALSEAGVSLDDIDVIAFSQGPGLGPALRVVATAARALAVKYRKPIVGVNhCIAhVEITKMFGVKDPVGLyVsggnTQVLALEGGRYRVFGETLDIGIgNAidVFARELGLGfpggpKVeKLAEKGEKYIELPYAVKGMDLSFSGLLTEAIRKYRSGKYRVEDLAYSFqETAFAALVEVTERAVAHTEKDEVVLVggvAanNRLREMLRIMTEDRGIKFFVPPyDLCrdNGAMIAYTGLRMYKAGISFRLEETIVKQKFRTDEVEIVWHHHHHH</w:t>
      </w:r>
    </w:p>
    <w:p>
      <w:pPr>
        <w:pStyle w:val="Normal"/>
        <w:rPr/>
      </w:pPr>
      <w:r>
        <w:rPr/>
        <w:t>222222221111222222222222222222222222222222222222222222222222222222222222222222222222222222222222222222222212221222222222222222121111222222222222222222222212211222222222111112212222222222222222222222222222222222222222222222221222222222222222222222222221112112222222222222222222222122211222222222222222222222222222222222222222222222</w:t>
      </w:r>
    </w:p>
    <w:p>
      <w:pPr>
        <w:pStyle w:val="Normal"/>
        <w:rPr/>
      </w:pPr>
      <w:r>
        <w:rPr/>
        <w:t>&gt;1Z7E_A</w:t>
      </w:r>
    </w:p>
    <w:p>
      <w:pPr>
        <w:pStyle w:val="Normal"/>
        <w:rPr/>
      </w:pPr>
      <w:r>
        <w:rPr/>
        <w:t>MKTVVFAYHDMGCLGIEALLAAGYEISAIFTHTDNPGEKAFYGSVARLAAERGIPVYAPDNVNHPLWVERIAQLSPDVIFSFYYRHLIYDEILQLAPAGAFNLHGSLLPKYRGRAPLNWVLVNGETETGVTLHRMVKRADAGAIVAQLRIAIAPDDIAITLHHKLCHAARQLLEQTLPAIKHGNILEIAQRENEATCFGRRTPDDSFLEWHKPASVLHNMVRAVADPWPGAFSYVGNQKFTVWSSRVHPHASKAQPGSVISVAPLLIACGDGALEIVTGQAGDGITMQGSQLAQTLGLVQGSRLNSQPACTARRRTRVLILgVngfigNHLTERLLREDHYEVYGldigSDAISRFLNHPHFHFVEgdisIHSEWIEYHVKKCDVVLPlvaiatPIEYTRNPLRVFElDFEENLRIIRYCVKYRKRIIFPSTSEVYGMCSDKYFDEDHSNLIVGPVNKPRWIySVSKQLLDRVIWAYGEKEGLQFTLFRpFNwMGPRldNLNAARIGSSrAITQLILNLVEGSPIKLIDGGKQKRCFTDIRDGIEALYRIIENAGNRCDGEIINIGNPENEASIEELGEMLLASFEKHPLRHHFPPFAGFRVVESSSYYGKGYQDVEHRKPSIRNAHRCLDWEPKIDMQETIDETLDFFLRTVDLTDKP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111122222222222222222111122222222222222222111122222222222222222211111122222222222221222222222222222222222222222222222222222222222222222222122222222222222222222222222122122221122222222221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NGE_A</w:t>
      </w:r>
    </w:p>
    <w:p>
      <w:pPr>
        <w:pStyle w:val="Normal"/>
        <w:rPr/>
      </w:pPr>
      <w:r>
        <w:rPr/>
        <w:t>MSKGPAVGIdLgttySCVGVFQHGKVEIIANDQGNRtTPSYVAFTDTERLIGDAAKNQVAMNPTNTVFDAkRLIGRRFDDAVVQSDMKHWPFMVVNDAGRPKVQVEYKGETKSFYPEEVSSMVLTKMKEIAEAYLGKTVTNAVVTVPAYFNDSQRQATKDAGTIAGLNVLRIINEPTAAAIAYGLDKKVGAERNVLIFSLgggtFDVSILTIEDGIFEVKSTAGDTHLGgeDFdNRMVNHFIAEFKRKHKKDISENKRAVRRLRTACeRAkrTLsSSTQASIEIDSLYEGIDFYTSITRARFEELNADLFRGTLDPVEKALRDAKLDKSQIHDIVLVggsTriPKIQKLLQDFFNGKELNKSINPdEAVAYGAAVQAAILSGDKSE</w:t>
      </w:r>
    </w:p>
    <w:p>
      <w:pPr>
        <w:pStyle w:val="Normal"/>
        <w:rPr/>
      </w:pPr>
      <w:r>
        <w:rPr/>
        <w:t>22222222212111122222222222222222222212222222222222222222222222222222221222222222222222222222222222222222222222222222222222222222222222222222222222222222222222222222222222222222222222222222222222222222111122222222222222222222222221122122222222222222222222222222222222212211221222222222222222222222222222222222222222222222222222222222222221112112222222222222222222222122222222222222222222</w:t>
      </w:r>
    </w:p>
    <w:p>
      <w:pPr>
        <w:pStyle w:val="Normal"/>
        <w:rPr/>
      </w:pPr>
      <w:r>
        <w:rPr/>
        <w:t>&gt;1YUN_B</w:t>
      </w:r>
    </w:p>
    <w:p>
      <w:pPr>
        <w:pStyle w:val="Normal"/>
        <w:rPr/>
      </w:pPr>
      <w:r>
        <w:rPr/>
        <w:t>MGSSHHHHHHSSGLVPRGSHMGKRIGLfggtfdPVhIghMRsAVEMAEQFALDELRLLPNARPPHRETPQVSAAQRLAMVERAVAGVERLTVDPRELQRDKPSYTIDTLESVRAELAADDQLFMligWDAFCGLPTWHRWEALLDHCHIVVlQrPDADSEPPESLRDLLAARSVADPQALKGPGGQITFVWqTplAVsatQIrALLGAGRSVRFLVPDAVLNYIEAHHLYRAPHLEHHHHHH</w:t>
      </w:r>
    </w:p>
    <w:p>
      <w:pPr>
        <w:pStyle w:val="Normal"/>
        <w:rPr/>
      </w:pPr>
      <w:r>
        <w:rPr/>
        <w:t>22222222222222222222222222211111122121122122222222222222222222222222222222222222222222222222222222222222222222222222222222221112222222222222222222222221212222222222222222222222222222222222222121122111221222222222222222222222222222222222222222</w:t>
      </w:r>
    </w:p>
    <w:p>
      <w:pPr>
        <w:pStyle w:val="Normal"/>
        <w:rPr/>
      </w:pPr>
      <w:r>
        <w:rPr/>
        <w:t>&gt;1ZP9_A</w:t>
      </w:r>
    </w:p>
    <w:p>
      <w:pPr>
        <w:pStyle w:val="Normal"/>
        <w:rPr/>
      </w:pPr>
      <w:r>
        <w:rPr/>
        <w:t>MKDLKKIESYLDKLRIKEKDGEERKIYAEVLDGRTLKTLYKLSAKGYITAMGGVisTgKeaNvFYADGVFDGKPVAMaVkIyRIETSEFDKMDEYLYGDERFDMRRISPKEKVFIwTEKEFRNLERAKEAGVSVpQPYTYMKNVLLMEfiGEDELpAPtLVeLGRELKELDVEGIFNDVVENVKRLYQEAELVHAdLSEynIMYIDKVYFidMGqAVTLRHPMAESYLERDVRNIIRFFSKYGVKADFEEMLKEVKGE</w:t>
      </w:r>
    </w:p>
    <w:p>
      <w:pPr>
        <w:pStyle w:val="Normal"/>
        <w:rPr/>
      </w:pPr>
      <w:r>
        <w:rPr/>
        <w:t>222222222222222222222222222222222222222222222222222222112121121222222222222221212122222222222222222222222222222222212222222222222222221222222222222211222221221221222222222222222222222222222222222122211222222222112212222222222222222222222222222222222222222222</w:t>
      </w:r>
    </w:p>
    <w:p>
      <w:pPr>
        <w:pStyle w:val="Normal"/>
        <w:rPr/>
      </w:pPr>
      <w:r>
        <w:rPr/>
        <w:t>&gt;1EE1_A</w:t>
      </w:r>
    </w:p>
    <w:p>
      <w:pPr>
        <w:pStyle w:val="Normal"/>
        <w:rPr/>
      </w:pPr>
      <w:r>
        <w:rPr/>
        <w:t>SMQEKIMRELHVKPSIDPKQEIEDRVNFLKQYVKKTGAKGFVlgisGgqdsTLAGRLAQLAVESIREEGGDAQFIAvrlPHGTqQDEDDAQLALKFIKPDKSWKFDIKSTVSAFSDQYQQETGDQLTDFNKGNVKARTrMIAqYAIGGQEGLLVLGtDhAAeAVTGFFTKYGdGGADLLPLTGLTkRQGRTLLKELGAPERLYLKEptadlLDEKPQQSdETELGISyDEIDDYLEGKEVSAKVSEALEKRYSMTEHKRQVPASMFDDWWK</w:t>
      </w:r>
    </w:p>
    <w:p>
      <w:pPr>
        <w:pStyle w:val="Normal"/>
        <w:rPr/>
      </w:pPr>
      <w:r>
        <w:rPr/>
        <w:t>2222222222222222222222222222222222222222221111211112222222222222222222222222111222212222222222222222222222222222222222222222222222222222221222122222222222221212212222222222122222222222212222222222222222222211111222222221222222212222222222222222222222222222222222222222222</w:t>
      </w:r>
    </w:p>
    <w:p>
      <w:pPr>
        <w:pStyle w:val="Normal"/>
        <w:rPr/>
      </w:pPr>
      <w:r>
        <w:rPr/>
        <w:t>&gt;2E89_A</w:t>
      </w:r>
    </w:p>
    <w:p>
      <w:pPr>
        <w:pStyle w:val="Normal"/>
        <w:rPr/>
      </w:pPr>
      <w:r>
        <w:rPr/>
        <w:t>MNPESRVIRKVLALQNDEKIFSGERRVLIafsGGVdsVVLTDVLLKLKNYFSLKEVALahfNHMLRESAERDEEFCKEFAKERNMKIFVGKEDVRAFAKENRMSLeEAGrFLrYKFlKEILESEGFDCIAtahHLNdLLEtSLLFFTRGTGLDGLIGfLPKEEVIRRPLYYVKRSEIEEYAKFKGLRWVEDETNYEVSIPrNRIRHRVIPELKRINENLEDTFLKMVKVLRAEREFLEEEAQKLYKEVKKGNCLDVKKLKEKPLALQRRVIRKFIGEKDYEKVELVRSLLEKGGEVNLGKGKVLKRKERWLCFSPEV</w:t>
      </w:r>
    </w:p>
    <w:p>
      <w:pPr>
        <w:pStyle w:val="Normal"/>
        <w:rPr/>
      </w:pPr>
      <w:r>
        <w:rPr/>
        <w:t>222222222222222222222222222221112221122222222222222222222211122222222222222222222222222222222222222222222122212212221222222222222211122212221222222222222222212222222222222222222222222222222222222222221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OH5_A</w:t>
      </w:r>
    </w:p>
    <w:p>
      <w:pPr>
        <w:pStyle w:val="Normal"/>
        <w:rPr/>
      </w:pPr>
      <w:r>
        <w:rPr/>
        <w:t>ADVAGTSNRDFRGREQRLFNSEQyNYNnSLNGEVSVWVYAYYSDGSVLVINKNSQYKVGISETFKALKEYRKGQHNDSYDEYEVNQSIYYPNGGDARKFHSNAKPRAIQIIFSPSVNVRTIKMAKGNAVSVPDEYLQRSHPWEATGIKYRkIkRDGeiVGySHYFELPHEYNSISLAVSGVHkNPSSYNVGSAHNVMDVFQSCDLALRFCNRYWAELELVNHYISPNAYPYLDINNHSYGVALSNRQ</w:t>
      </w:r>
    </w:p>
    <w:p>
      <w:pPr>
        <w:pStyle w:val="Normal"/>
        <w:rPr/>
      </w:pPr>
      <w:r>
        <w:rPr/>
        <w:t>2222222222222222222222212221222222222222222222222222222222222222222222222222222222222222222222222222222222222222222222222222222222222222222222222222221212221122122222222222222222222212222222222222222222222222222222222222222222222222222222222222222</w:t>
      </w:r>
    </w:p>
    <w:p>
      <w:pPr>
        <w:pStyle w:val="Normal"/>
        <w:rPr/>
      </w:pPr>
      <w:r>
        <w:rPr/>
        <w:t>&gt;1Q97_A</w:t>
      </w:r>
    </w:p>
    <w:p>
      <w:pPr>
        <w:pStyle w:val="Normal"/>
        <w:rPr/>
      </w:pPr>
      <w:r>
        <w:rPr/>
        <w:t>DYRPGGYHPAFKGEPYKDARYILVRKlgwghfsTvWLAKDMVNNTHVaMkIVRGDKVYTEAAEDEIKLLQRVNDADNTKEDSMGANHIlKLLDHFNHKGPNGVHVVMVfEvlgenLLALIKKYEHRGIPLIYVKQISKQLLLGLDYMHRRCGIIHTdIkPenVlMEIVDSPENLIQIKIADLGNACWYDEHYTNSIQTREYRSPEVLLGAPWGCGADIWSTACLIFELITGDFLFEPDEGHSYTKDDDHIAQIIELLGELPSYLLRNGKYTRTFFNSRGLLRNISKLKFWPLEDVLTEKYKFSKDEAKEISDFLSPMLQLDPRKRADAGGLVNHPWLKDTLGMEEIRVPDRELYGSGSDIPGWFEEVRDHKRH</w:t>
      </w:r>
    </w:p>
    <w:p>
      <w:pPr>
        <w:pStyle w:val="Normal"/>
        <w:rPr/>
      </w:pPr>
      <w:r>
        <w:rPr/>
        <w:t>22222222222222222222222222111111121222222222222121222222222222222222222222222222222222221222222222222222222212111112222222222222222222222222222222222222222212121121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E5Y_B</w:t>
      </w:r>
    </w:p>
    <w:p>
      <w:pPr>
        <w:pStyle w:val="Normal"/>
        <w:rPr/>
      </w:pPr>
      <w:r>
        <w:rPr/>
        <w:t>MKTIHVSVVTPdGPVYEDDVEMVSVKAKSGELGILPGHIPLVAPLEISAARLKKGGKTQYIAVsGGFLEVRPDKVTILAqaaeRAEdidVLraKAaKErAERRLQSQQDDIDFKRAELaLKraMNrLSVAEMK</w:t>
      </w:r>
    </w:p>
    <w:p>
      <w:pPr>
        <w:pStyle w:val="Normal"/>
        <w:rPr/>
      </w:pPr>
      <w:r>
        <w:rPr/>
        <w:t>2222222222212222222222222222222222222222222222222222222222222221222222222222222111122211122112212212222222222222222222122112212222222</w:t>
      </w:r>
    </w:p>
    <w:p>
      <w:pPr>
        <w:pStyle w:val="Normal"/>
        <w:rPr/>
      </w:pPr>
      <w:r>
        <w:rPr/>
        <w:t>&gt;1KP2_A</w:t>
      </w:r>
    </w:p>
    <w:p>
      <w:pPr>
        <w:pStyle w:val="Normal"/>
        <w:rPr/>
      </w:pPr>
      <w:r>
        <w:rPr/>
        <w:t>TTILKHLPVGQRIGIafsGGLDtSAALLWMRQKGAVPYAytaNlGqPDEEDyDAiPRRAMEYGAENARLIDCRKQLVAEGIAAIQCGAFHNTTGGLTYFNTTPLGrAVtGTMlVAAMKEDGVNIWGdgstYKgndiERfYRYGLLTNAELQIYKPWLDTDFIDELGGRHEMSEFMIACGFDYKMSVEKAYstdSNMLGATHeAKDLEYLNSSVKIVNPIMGVKFWDESVKIPAEEVTVRFEQGHPVALNGKTFSDDVEMMLEANRIGGRHGLGMSDQIENRIIEAKSRGIYEAPGMALLHIAYERLLTGIHNEDTIEQYHAHGRQLGRLLYQGRWFDSQALMLRDSLQRWVASQITGEVTLELRRGNDYSILNTVSENLTYKPERLTMEKGDSVFSPDDRIGQLTMRNLDITDTREKLFGYAKTGLLSSSAASGVPQVENLENKGQSVEHHHHHH</w:t>
      </w:r>
    </w:p>
    <w:p>
      <w:pPr>
        <w:pStyle w:val="Normal"/>
        <w:rPr/>
      </w:pPr>
      <w:r>
        <w:rPr/>
        <w:t>2222222222222221112222122222222222222221112121222221221222222222222222222222222222222222222222222222222221221222122222222222221111221111221222222222222222222222222222222222222222222222222222111222222221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M83_A</w:t>
      </w:r>
    </w:p>
    <w:p>
      <w:pPr>
        <w:pStyle w:val="Normal"/>
        <w:rPr/>
      </w:pPr>
      <w:r>
        <w:rPr/>
        <w:t>MKTIFsgiqPsGVItIgnYIgaLRQfVELQHEYNCYFCIVDQHAITVWQDPHELRQNIRRLAALYLAVGIDPTQATLFIQSEVPAHAQAAWMLQCIVYIGELERMTQFKEkSAGKEAVSAGLLTyPPLMAADILLYNTDIVpvgEdqKQHIELTRDLAERFNKRYGELFTIPEARIPKVgariMSLVDPTKkmsksDPNPKAYITLLDDAKTIEKKIKSAVTDSEGTIRYDKEAKPGISNLLNIYSTLSGQSIEELERQYEGKGYGVFKADLAQVVIETLRPIQERYHHWMESEELDRVLDEGAEKANRVASEMVRKMEQAMGLGRRR</w:t>
      </w:r>
    </w:p>
    <w:p>
      <w:pPr>
        <w:pStyle w:val="Normal"/>
        <w:rPr/>
      </w:pPr>
      <w:r>
        <w:rPr/>
        <w:t>2222211112122212112211222122222222222222222222222222222222222222222222222222222222222222222222222222222222222212222222222222122222222222222221112112222222222222222222222222222222211112222222211111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E8X_A</w:t>
      </w:r>
    </w:p>
    <w:p>
      <w:pPr>
        <w:pStyle w:val="Normal"/>
        <w:rPr/>
      </w:pPr>
      <w:r>
        <w:rPr/>
        <w:t>AASEETLAFQRQLNALIGYDVTDVSNVHDDELEFTRRRLVTPRMAEVAGRDPKLYAMHPWVTSKPLPEYLLKKITNNCVFIVIHRSTTSQTIKVSADDTPGTILQSFFTKMAKKKSLMDIPESQNERDFVLRVCGRDEYLVGETPIKNFQWVRQCLKNGEEIHLVLDTPPDPALDEVRKEEWPLVDDCTGVTGYHEQLTIHGKDHESVFTVSLWDCDRKFRVKIRGIDIPVLPRTADLTVFVEANIQYGQQVLCQRRTSPKPFTEEVLWNVWLEFSIKIKDLPKGALLNLQIYCGKAPALSGKTSAEMPSPESKGKAQLLYYVNLLLIDHRFLLRHGEYVLHMWQLSGKGEDQGSFNADKLTSATNPDKENSMSISILLDNYCHPIALPKHRPTPDPEGDRVRAEMPNQLRKQLEAIIATDPLNPLTAEDKELLWHFRYESLKDPKAYPKLFSSVKWGQQEIVAKTYQLLAKREVWDQSALDVGLTMQLLDCNFSDENVRAIAVQKLESLEDDDVLHYLLQLVQAVKFEPYHDSALARFLLKRGLRNKRIGHFLFWFLRSEIAQSRHYQQRFAVILEAYLRGCGTAMLHDFTQQVQVIDMLQKVTIDIKSLSAEKYDVSSQVISQLKQKLENLQNLNLPQSFRVPYDPGLKAGALVIEKCKVmAskkKpLwLEFKCADPTALSNETIGIiFkHGdDLRQDMLILQILRIMESIWETESLDLCLLPyGCISTGDKIGMieivKDaTtIAkIQQSTVGNTGAFKDEVLSHWLKEKCPIEEKFQAAVERFVYSCAGYCVATFVLGIGDRHNdnImISETGNLfHidFGHILGNYKSFLGINKERVPFVLTPDFLFVMGTSGKKTSLHFQKFQDVCVKAYLALRHHTNLLIILFSMMLMTGMPQLTSKEDIEYIRDALTVGKSEEDAKKYFLDQIEVCRDKGWTVQFNWFLHLVLGIKQGEKHS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11212122222222222222222212122122222222222222222222222222222212222222222211112212122122222222222222222222222222222222222222222222222222222222222112122222221211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BEK_A</w:t>
      </w:r>
    </w:p>
    <w:p>
      <w:pPr>
        <w:pStyle w:val="Normal"/>
        <w:rPr/>
      </w:pPr>
      <w:r>
        <w:rPr/>
        <w:t>MLRAKVRRIALANQKggvgkttTAINLAAYLARLGKRVLLVDLaPqGnATSGLGVRAERGVYHLLQGEPLEGLVHPVDGFHLLPATPDLVGATVELAGAPTALREALRDEGYDLVLLDappSLSPLTLNALAAAEGVVVPVQAEYYALEGVAGLLATLEEVRAGLNPRLRLLGILVTmYDGRTLLAQQVEAQLRAHFGEKVFWTViprnvRlaEApSFGKTIAQHAPTSPGAHAyRRLAEEVMARVQEAGSHHHHHH</w:t>
      </w:r>
    </w:p>
    <w:p>
      <w:pPr>
        <w:pStyle w:val="Normal"/>
        <w:rPr/>
      </w:pPr>
      <w:r>
        <w:rPr/>
        <w:t>22222222222222211111112222222222222222222221212122222222222222222222222222222222222222222222222222222222222222222222221112222222222222222222222222222222222222222222222222222222212222222222222222222222222221111121122122222222222222222212222222222222222222222</w:t>
      </w:r>
    </w:p>
    <w:p>
      <w:pPr>
        <w:pStyle w:val="Normal"/>
        <w:rPr/>
      </w:pPr>
      <w:r>
        <w:rPr/>
        <w:t>&gt;1R9T_B</w:t>
      </w:r>
    </w:p>
    <w:p>
      <w:pPr>
        <w:pStyle w:val="Normal"/>
        <w:rPr/>
      </w:pPr>
      <w:r>
        <w:rPr/>
        <w:t>MSDLANSEKYYDEDPYGFEDESAPITAEDSWAVISAFFREKGLVSQQLDSFNQFVDYTLQDIICEDSTLILEQLAQHTTESDNISRKYEISFGKIYVTKPMVNESDGVTHALYPQEARLRNLTYSSGLFVDVKKRTYEAIDVPGRELKYELIAEESEDDSESGKVFIGRLPIMLRSKNCYLSEATESDLYKLKECPFDMGGYFIINGSEKVLIAQERSAGNIVQVFKKAAPSPISHVAEIRSALEKGSRFISTLQVKLYGREGSSARTIKATLPYIKQDIPIVIIFRALGIIPDGEILEHICYDVNDWQMLEMLKPCVEDGFVIQDRETALDFIGRRGTALGIKKEKRIQYAKDILQKEFLPHITQLEGFESRKAFFLGYMINRLLLCALDRKDQDDRDHFGKKRLDLAGPLLAQLFKTLFKKLTKDIFRYMQRTVEEAHDFNMKLAINAKTITSGLKYALATGNWGEQKKAMSSRAGVSQVLNRYTYSSTLSHLRRTNTPIGRDGKLAKPRQLHNTHWGLVCPAETPEGQACGLVKNLSLMSCISVGTDPMPIITFLSEWGMEPLEDYVPHQSPDATRVFVNGVWHGVHRNPARLMETLRTLRRKGDINPEVSMIRDIREKELKIFTDAGRVYRPLFIVEDDESLGHKELKVRKGHIAKLMATEYQDIEGGFEDVEEYTWSSLLNEGLVEYIDAEEEESILIAMQPEDLEPAEANEENDLDVDPAKRIRVSHHATTFTHCEIHPSMILGVAASIIPFPDHNQSPrNTyQSAMGKQAMGVFLTNYNVRMDTMANILYYPQKPLGTTRAMEYLKFRELPAGQNAIVAIACYSGYNQEDSMIMNQSSIDRGLFRSLFFRSYMDQEKKYGMSITETFEKPQRTNTLRMKHGTYDKLDDDGLIAPGVRVSGEDVIIGKTTPISPDEEELGQRTAYHSKRDASTPLRSTENGIVDQVLVTTNQDGLKFVKVRVRTTKIPQIGDKFASRHGQkGTIGITYRREDMPFTAEGIVPDLIINPHAIPsrMTVAHLIECLLSKVAALSGNEGDASPFTDITVEGISKLLREHGYQSRGFEVMYNGHTGKKLMAQIFFGPTYYQRLRHMVDDKIHARARGPMQVLTRQPVEGRSRDGGLRFGEMERDCMIAHGAASFLKERLMEASDAFRVHICGICGLMTVIAKLNHNQFECKGCDNKIDIYQIHIPYAAKLLFQELMAMNITPRLYTDRSRD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122222222222222222222222222222222222222222222222222222222222222222222222222222222222222222222222222222222222222222222222222222222222222222222222222222222222222222222222222222222222222222222222222222222222222222222222221222222222222222222222222222222211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NYR_B</w:t>
      </w:r>
    </w:p>
    <w:p>
      <w:pPr>
        <w:pStyle w:val="Normal"/>
        <w:rPr/>
      </w:pPr>
      <w:r>
        <w:rPr/>
        <w:t>MEQINIQFPDGNKKAFDKGTTTEDIAQSISPGLRKKAVAGKFNGQLVDLTKPLETDGSIEIVTPGSEEALEVLRHSTAHLMAHAIKRLYGNVKFGVGPVIEGGFYYDFDIDQNISSDDFEQIEKTMKQIVNENMKIERKVVSRDEAKELFSNDEYKLELIDAIPEDENVTLYSQGDFTDLCRGVHVPSTAKIKEFKLLSTAGAYWRGDSNNKMLQRIYGTAFFDKKELKAHLQMLEERKERDHRKIGKELELFTNSQLVGAGLPLWLPNGATIRREIERYIVDKEVSMGYDHVYTPVLANVDLYKTSGHWDHyQEdMFPPMQLDETESMVLRPmNCPHHMMIYANKPHSYRELPIRIAELGTmHrYeASGAVSGlqrvRGmTlNDSHIFVRPDQIKEEFKRVVNMIIDVYKDFGFEDYSFRLSYRDPEDKEKYFDDDDMWNKAENMLKEAADELGLSYEEAIGeAAFyGPkLdVQVKTAMGKEEtlstAqLDFLLPERFDLTYIGQDGEHHRPVVIHRGVVstMerFVAFLTEETKGAFPTWLAPKQVQIIPVNVDLHYDYARQLQDELKSQGVRVSIDDRNEKMGYKIREAQMQKIPYQIVVGDKEVENNQVNVRQYGSQDQETVEKDEFIWNLVDEIRLKKH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1222222222222222221222222222222222222222222222212121222222211112212122222222222222222222222222222222222222222222222222222222222222222222222222222222122212212122222222222111121222222222222222222222222222222211211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R9T_A</w:t>
      </w:r>
    </w:p>
    <w:p>
      <w:pPr>
        <w:pStyle w:val="Normal"/>
        <w:rPr/>
      </w:pPr>
      <w:r>
        <w:rPr/>
        <w:t>MVGQQYSSAPLRTVKEVQFGLFSPEEVRAISVAKIRFPETMDETQTRAKIGGLNDPRLGSIDRNLKCQTCQEGMNECPGHFGHIDLAKPVFHVGFIAKIKKVCECVCMHCGKLLLDEHNELMRQALAIKDSKKRFAAIWTLCKTKMVCETDVPSEDDPTQLVSRGGCGNTQPTIRKDGLKLVGSWKKDRATGDADEPELRVLSTEEILNIFKHISVKDFTSLGFNEVFSRPEWMILTCLPVPPPPVRPSISFNESQRGEDDLTFKLADILKANISLETLEHNGAPHHAIEEAESLLQFHVATYMDNDIAGQPQALQKSGRPVKSIRARLKGKEGRIRGNLMGKRVDFSARTVISGDPNLELDQVGVPKSIAKTLTYPEVVTPYNIDRLTQLVRNGPNEHPGAKYVIRDSGDRIDLRYSKRAGDIQLQYGWKVERHIMDNDPVLFNRQPSLHKMSMMAHRVKVIPYSTFRLNLSVTSPYNAdFdGDEMNLHVPQSEETRAELSQLCAVPLQIVSPQSNKPCMGIVQDTLCGIRKLTLRDTFIELDQVLNMLYWVPDWDGVIPTPAIIKPKPLWSGKQILSVAIPNGIHLQRFDEGTTLLSPKDNGMLIIDGQIIFGVVEkKTVGSSNGGLIHVVTREKGPQVCAKLFGNIQKVVNFWLLHNGFSTGIGDTIADGPTMREITETIAEAKKKVLDVTKEAQANLLTAKHGMTLRESFEDNVVRFLNEARDKAGRLAEVNLKDLNNVKQMVMAGSkgSFINIAQMSACVGQQSVEGKRIAFGFVDRTLPHFSKDDYSPESKGFVENSYLRGLTPQEFFFHAMGGREGLIDTAVKTAETGYIQRRLVKALEDIMVHYDNTTRNSLGNVIQFIYGEDGMDAAHIEKQSLDTIGGSDAAFEKRYRVDLLNTDHTLDPSLLESGSEILGDLKLQVLLDEEYKQLVKDRKFLREVFVDGEANWPLPVNIRRIIQNAQQTFHIDHTKPSDLTIKDIVLGVKDLQENLLVLRGKNEIIQNAQRDAVTLFCCLLRSRLATRRVLQEYRLTKQAFDWVLSNIEAQFLRSVVHPGEMVGVLAAQSIGEPATQMTLNTFHFAGVASKKVTSGVPRLKEILNVAKNMKTPSLTVYLEPGHAADQEQAKLIRSAIEHTTLKSVTIASEIYYDPDPRSTVIPEDEEIIQLHFSLLDEEAEQSFDQQSPWLLRLELDRAAMNDKDLTMGQVGERIKQTFKNDLFVIWSEDNDEKLIIRCRVVRPKSLDAETEAEEDHMLKKIENTMLENITLRGVENIERVVMMKYDRKVPSPTGEYVKEPEWVLETDGVNLSEVMTVPGIDPTRIYTNSFIDIMEVLGIEAGRAALYKEVYNVIASDGSYVNYRHMALLVDVMTTQGGLTSVTRHGFNRSNTGALMRCSFEETVEILFEAGASAELDDCRGVSENVILGQMAPIGTGAFDVMIDEESLVKYMPEQKITEIEDGQDGGVTPYSNESGLVNADLDVKDELMFSPLVDSGSNDAMAGGFTAYGGADYGEATSPFGAYGEAPTSPGFGVSSPGFSPTSPTYSPTSPAYSPTSPSYSPTSPSYSPTSPSYSPTSPSYSPTSPSYSPTSPSYSPTSPSYSPTSPSYSPTSPSYSPTSPSYSPTSPSYSPTSPSYSPTSPSYSPTSPSYSPTSPAYSPTSPSYSPTSPSYSPTSPSYSPTSPSYSPTSPNYSPTSPSYSPTSPGYSPGSPAYSPKQDEQKHNENENS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222222222222222222222222222222222222222222222222222222222222222222222222222222222222222222222222222222222222222222222222222222222222221222222222222222222222222222222222222222222222222222222222222222222222222222222222222222222222222222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DY3_A</w:t>
      </w:r>
    </w:p>
    <w:p>
      <w:pPr>
        <w:pStyle w:val="Normal"/>
        <w:rPr/>
      </w:pPr>
      <w:r>
        <w:rPr/>
        <w:t>TVAYIAIGSNLASPLEQVNAALKALGDIPESHILTVSSFYRTPPLGPQDQPDYLNAAVALETSLAPEELlNHTqRIELQQGrVrkAErwGPrTLdldiMLFGNEVINTerltvPhyDMKNrGFMLWPLFEIAPELVFPDGEMLRQILHTRAFDKLNKW</w:t>
      </w:r>
    </w:p>
    <w:p>
      <w:pPr>
        <w:pStyle w:val="Normal"/>
        <w:rPr/>
      </w:pPr>
      <w:r>
        <w:rPr/>
        <w:t>22222222222222222222222222222222222222222222222222222222222222222222212221222222212112211221221111222222222211111211222212222222222222222222222222222222222222</w:t>
      </w:r>
    </w:p>
    <w:p>
      <w:pPr>
        <w:pStyle w:val="Normal"/>
        <w:rPr/>
      </w:pPr>
      <w:r>
        <w:rPr/>
        <w:t>&gt;1R4N_B</w:t>
      </w:r>
    </w:p>
    <w:p>
      <w:pPr>
        <w:pStyle w:val="Normal"/>
        <w:rPr/>
      </w:pPr>
      <w:r>
        <w:rPr/>
        <w:t>DWEGRWNHVKKFLErSGPFTHPDFEPSTESLQFLLDTCKVLVigagGLGCELLKNLALSGFRQIHVidmdTIDVsnLNrqFLFRPKDIGRPkAEVAAEFLNDRVPNCNVVPHFnkiqDFNDTFYRQFHIIVCgldsIIaRRWINGMLISLLNYEDGVLDPSSIVPLIDGGTEGFKGNARVILPGMTACIECTLELYPPQVNFPMATIASMPRLPEHCIEYVRMLQWPKEQPFGEGVPLDGDDPEHIQWIFQKSLERASQYNIRGVTYRLTQGVVkRiiPAVASTNAVIAAVCATEVFKIATSAYIPLNNYLVFNDVDGLYTYTFEAERKENCPACSQLPQNIQFSPSAKLQEVLDYLTNSASLQMKSPAITATLEGKNRTLYLQSVTSIEERTRPNLSKTLKELGLVDGQELAVADVTTPQTVLFKLHFTS</w:t>
      </w:r>
    </w:p>
    <w:p>
      <w:pPr>
        <w:pStyle w:val="Normal"/>
        <w:rPr/>
      </w:pPr>
      <w:r>
        <w:rPr/>
        <w:t>22222222222222122222222222222222222222222211112222222222222222222211112222112211222222222221222222222222222222222111122222222222222211112212222222222222222222222222222222222222222222222222222222222222222222222222222222222222222222222222222222222222222222222222222222222222221211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HIX_A</w:t>
      </w:r>
    </w:p>
    <w:p>
      <w:pPr>
        <w:pStyle w:val="Normal"/>
        <w:rPr/>
      </w:pPr>
      <w:r>
        <w:rPr/>
        <w:t>MGSSHHHHHHSSGLVPRGSHMEFKVIAEYFDKLEKISSRLQLTALLADLLSKSDKTIIDKVVYIIQGKLWPDFLGYPELGIGEKFLIKAISIATNTDENSVENLYKTIGDLGEVARRLKSKQQSTGILGFLGTTSKESLTVDEVYSTLSKVALTTGEGSRDLKIRLLAGLLKKADPLEAKFLVRFVEGRLRVGIGDATVLDAMAIAFGGGQSASEIIERAYNLRADLGNIAKIIVEKGIEALKTLKPQVGIPIRPMlaERLSNPEEILKKMGGNAIVdykyDGErAQIHKKEDKIFIFSrRLENITSQYPDVVDYVSKYIEGKEFIIEGeIVAIDPESGEMRPFQELMHRKRKSDIYEAIKEYPVNVFLfDLMYYEDVDYTTKPLEARRKLLESIVKPNDYVKIaHHIQANNVEDLKSFFYRAISEGGEGVmVkAIGKDAIYQAGArGWLwIkLkRDYQSEMADTVDLVVVGGFYGKGKRGGKISSLLMAAYNPKTDSFESVCKVASGFSDEQLDELQKKLMEIKRDVKHPRVNSKMEPDIWVEPVYVAEIIGSEITISPLHTCCQDVVEKDAGLSIRFPRFIRWRDDKSPEDATTTDEILEMYNKQPKKKIESPAVDES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1122222222222222222221111222122222222222222122222222222222222222222222222122222222222222222222222222222222222222212222222222222222222222222222222222122222222222222222222222222121222222222222122212121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NYJ_A</w:t>
      </w:r>
    </w:p>
    <w:p>
      <w:pPr>
        <w:pStyle w:val="Normal"/>
        <w:rPr/>
      </w:pPr>
      <w:r>
        <w:rPr/>
        <w:t>SVSAGEKPPRLYDRRSIFDAVaQSNCQELESLLPFLQRSKKRLTDSEFKDPETGkTCLLkAMlnLHNGQNDTIALLLDVARKTDSLKQFVNASyTDSYyKGqTALHiAIerRNMTLVTLLVENGADVQAAANGDfFKKTKGRPGFYFGELPLSLAACTNQLAIVKFLLQNSWQPADISARDSVGNTVLHALVEVADNTVDNTKFVTSMYNEILILGAKLHPTLKLEEITNRKGLTPLALAASSGKIGVLAYILQREIHEPECRHAAAHHHHHH</w:t>
      </w:r>
    </w:p>
    <w:p>
      <w:pPr>
        <w:pStyle w:val="Normal"/>
        <w:rPr/>
      </w:pPr>
      <w:r>
        <w:rPr/>
        <w:t>222222222222222222222122222222222222222222222222222222122221221122222222222222222222222222222122221221222212211222222222222222222222221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Q12_D</w:t>
      </w:r>
    </w:p>
    <w:p>
      <w:pPr>
        <w:pStyle w:val="Normal"/>
        <w:rPr/>
      </w:pPr>
      <w:r>
        <w:rPr/>
        <w:t>MASVQLQNVTKAwGEvVvSKDINLDIHEGEFVVFVGPsgcgkstLLRMIAGLETITSGDLFIGEKRMNDTPPAERGVGMVFQSYALYPHLSVAENMSFGLKLAGAKKEVINQRVNQVAEVLQLAHLLDRKPKALSGGQRQRVAIGRTLVAEPSVFLLDEPLSNLDAALRVQMRIEISRLHKRLGRTMIYVThDQVEAMTLADKIVVLDAGRVAQVGKPLELYHYPADRFVAGFIGSPKMNFLPVKVTATAIDQVQVELPMPNRQQVWLPVESRDVQVGANMSLGIRPEHLLPSDIADVILEGEVQVVEQLGNETQIHIQIPSIRQNLVYRQNDVVLVEEGATFAIGLPPERCHLFREDGTACRRLHKEPGVASASHHHHHH</w:t>
      </w:r>
    </w:p>
    <w:p>
      <w:pPr>
        <w:pStyle w:val="Normal"/>
        <w:rPr/>
      </w:pPr>
      <w:r>
        <w:rPr/>
        <w:t>22222222222212212122222222222222222221111111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BIY_A</w:t>
      </w:r>
    </w:p>
    <w:p>
      <w:pPr>
        <w:pStyle w:val="Normal"/>
        <w:rPr/>
      </w:pPr>
      <w:r>
        <w:rPr/>
        <w:t>MDGTAAEPRPGAGSLQHAQPPPQPRKKRPEDFKFGKIlgegsfsTvVLARELATSREYaIkILEKRHIIKENKVPYVTRERDVMSRLDHPFFvKLYFTFQDDEKLYFGlSyaKNgeLLKYIRKIGSFDETCTRFYTAEIVSALEYLHGKGIIHRdLkPeNIlLNEDMHIQItdFGTAKVLSPESKQARANAFVGTAQYVSPELLTEKSACKSSDLWALGCIIYQLVAGLPPFRAGNEYLIFQKIIKLEYDFPEKFFPKARDLVEKLLVLDATKRLGCEEMEGYGPLKAHPFFESVTWENLHQQTPPKLTA</w:t>
      </w:r>
    </w:p>
    <w:p>
      <w:pPr>
        <w:pStyle w:val="Normal"/>
        <w:rPr/>
      </w:pPr>
      <w:r>
        <w:rPr/>
        <w:t>22222222222222222222222222222222222221111111212222222222221212222222222222222222222222222222122222222222222212112211222222222222222222222222222222222222221212122122222222211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IDX_A</w:t>
      </w:r>
    </w:p>
    <w:p>
      <w:pPr>
        <w:pStyle w:val="Normal"/>
        <w:rPr/>
      </w:pPr>
      <w:r>
        <w:rPr/>
        <w:t>MPKIYTKTGDKGFSSTFTGERRPKDDQVFEAVGTTDELSSAIGFALELVTEKGHTFAEELQKIQCTLQDVGSALATPCSSAREAHLKYTTFKAGPILELEQWIDKYTSQLPPLTAFILPSGGKISSALHFCRaVCRrAErrVVPLVQMGETDANVAKFLNrlSDyLFTLARYAAMKEGNQEKIYMKNDPSAESEG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1222122112222222222222222222112212222222222222222222222222222222</w:t>
      </w:r>
    </w:p>
    <w:p>
      <w:pPr>
        <w:pStyle w:val="Normal"/>
        <w:rPr/>
      </w:pPr>
      <w:r>
        <w:rPr/>
        <w:t>&gt;1J7K_A</w:t>
      </w:r>
    </w:p>
    <w:p>
      <w:pPr>
        <w:pStyle w:val="Normal"/>
        <w:rPr/>
      </w:pPr>
      <w:r>
        <w:rPr/>
        <w:t>MSEFLTPERTVYDSGVQFlrpKSLDefiGQENVKKKLSLALEAAKMRGEVLDHVLLAGPpglgkttLAHIIASELQTNIHVTSGPVLVKQGDMAAILTSLERGDVLFIdEIHRLNKAVEELLYSAIEDFQIDIMIGKGPSAKSIRIDIQPFTLVGATTRSGLLSSPLRSRFGIILELDFyTVKELKEiIKraASlMDVEIEDAAAEMIAKRSRGTgrIAirLTKRVRDMLTVVKADRINTDIVLKTMEVLNIDDEGLDEFDRKILKTIIEIYRGGPVGLNALAASLGVEADTLSEVYEPYLLQAGFLARTPRGRIVTEKAYKHLKYEVPENRLF</w:t>
      </w:r>
    </w:p>
    <w:p>
      <w:pPr>
        <w:pStyle w:val="Normal"/>
        <w:rPr/>
      </w:pPr>
      <w:r>
        <w:rPr/>
        <w:t>22222222222222222211122221112222222222222222222222222222222111111122222222222222222222222222222222222222222212222222222222222222222222222222222222222222222222222222222222222222222122222221221122122222222222222222222112211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A5Y_C</w:t>
      </w:r>
    </w:p>
    <w:p>
      <w:pPr>
        <w:pStyle w:val="Normal"/>
        <w:rPr/>
      </w:pPr>
      <w:r>
        <w:rPr/>
        <w:t>MLCEIECRALSTAHTRLIHDFEPRDALTYLEGKNIFTEDHSELISKMSTRLERIANFLRIYRRQASELGPLIDFFNYNNQSHLADFLEDYIDFAINEPDLLRPVVIAPQFSRQMLDRKLLLGNVPKQmTCyIrEYHVDRVIKKLDEMCDLDSFFLFLHGRAgsgksviASqALSKSDQLIGINYDSIVWLKDSGTAPKSTFDLFTDILLMLKSEDDLLNFPSVEHVTSVVLKRMICNALIDRPNTLFVFDdVVQEETIRWAQELRLRCLVTTrDVEISNAASQTCEFIEVTSLEIDECYDfLEAyGMPMPVGEKEEDVLNKTIELSSGNpaTLmMFFKSCEPKTFEKMAQLNNKLESRGLVGVECItpySyKSLAMALQRCVEVLSDEDRSALAFAVVMPPGVDIPVKLWSCVIPVDICSNEEEQLDDEVADRLKRLSKRGALLSGKRMPVLTFKIDHIIHMFLKHVVDAQTIANGISILEQRLLEIGNNNVSVPERHIPSHFQKFRRSSASEMYPKTTEETVIRPEDFPKFMQLHQKFYDSLKNFACC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1221212222222222222222222222222222111111122122222222222222222222222222222222222222222222222222222222222222222222222222222221222222222222222222222122222222222222222222222222212221222222222222222222222222112212222222222222222222222222222222211121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5T_A</w:t>
      </w:r>
    </w:p>
    <w:p>
      <w:pPr>
        <w:pStyle w:val="Normal"/>
        <w:rPr/>
      </w:pPr>
      <w:r>
        <w:rPr/>
        <w:t>MSDERYQQRQQKVKDRVDARVAQAQEERGIIIVFTGngkgkttAAFGTAARAVGHGKNVGVVQFIKGTwPNGeRNLLEPHGVEFQVMATGFTWETQNREADTAACMAVWQHGKRMLADPLLDMVVLDeLTyMVAYDYLPLEEVISALNARPGHQTVIITGrGCHRDILDLADTVSELRpVKhAFDAGVKAQMGIDY</w:t>
      </w:r>
    </w:p>
    <w:p>
      <w:pPr>
        <w:pStyle w:val="Normal"/>
        <w:rPr/>
      </w:pPr>
      <w:r>
        <w:rPr/>
        <w:t>2222222222222222222222222222222222221111111222222222222222222222222212221222222222222222222222222222222222222222222222222222222122122222222222222222222222222222122222222222222222122122222222222222</w:t>
      </w:r>
    </w:p>
    <w:p>
      <w:pPr>
        <w:pStyle w:val="Normal"/>
        <w:rPr/>
      </w:pPr>
      <w:r>
        <w:rPr/>
        <w:t>&gt;1UF9_C</w:t>
      </w:r>
    </w:p>
    <w:p>
      <w:pPr>
        <w:pStyle w:val="Normal"/>
        <w:rPr/>
      </w:pPr>
      <w:r>
        <w:rPr/>
        <w:t>MGHEAKHPIIIGITGnigsgkstVAALLRSWGYPVLDLDALAARARENKEEELKRLFPEAVVGGRLDRRALARLVFSDPERLKALEAVVHPEVRRLLMEELSRLEAPLVFLEIPLLFEKGWEGRLHGTLLVAAPLEERVRrvMArSGLSREEVLArERAQMPEEEKRKRATWVLEntgsLEdLERALKAVLAELTGGATEGRG</w:t>
      </w:r>
    </w:p>
    <w:p>
      <w:pPr>
        <w:pStyle w:val="Normal"/>
        <w:rPr/>
      </w:pPr>
      <w:r>
        <w:rPr/>
        <w:t>22222222222222211111111222222222222222222222222222222222222222222222222222222222222222222222222222222222222222222222222222222222222222222222112212222222222122222222222222222221111221222222222222222222222</w:t>
      </w:r>
    </w:p>
    <w:p>
      <w:pPr>
        <w:pStyle w:val="Normal"/>
        <w:rPr/>
      </w:pPr>
      <w:r>
        <w:rPr/>
        <w:t>&gt;1KVK_A</w:t>
      </w:r>
    </w:p>
    <w:p>
      <w:pPr>
        <w:pStyle w:val="Normal"/>
        <w:rPr/>
      </w:pPr>
      <w:r>
        <w:rPr/>
        <w:t>MLSEVLLVSAPGkVILHGEHAVVHGKVALAVALNLRtFLVLRPQSNGKVSLNlPnvGIKQVWDVATLQLLDTGFLEQGDVPAPTLEQLEKLKKVAGLPRDCVGneGLsLLAFLYLYLAICRKQRTLPSLDIMvWsElPpgaglgssAAySVCVAAALLTACEEVTNPLKDRGSIGSWPEEDLKSINKWAYEGERVihGNPSGVdNSVSTWGGALRYQQGKMSSLKRLPALQILLTNTKVPRSTKALVAGVRSRLIKFPEIMAPLLTSIDAISLECERVLGEMAAAPVPEQYLVLEELMDMNQHHLNALGVGHASLDQLCQVTAAHGLHSKLTGAGGGGCGITLLKPGLERAKVEAAKQALTGCGFDCWETSIGAPGVSMHSATSIEDPVRQALGL</w:t>
      </w:r>
    </w:p>
    <w:p>
      <w:pPr>
        <w:pStyle w:val="Normal"/>
        <w:rPr/>
      </w:pPr>
      <w:r>
        <w:rPr/>
        <w:t>222222222222122222222222222222222222122222222222222212112222222222222222222222222222222222222222222222211221222222222222222222222222121212111111112212222222222222222222222222222222222222222222222112222221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YWW_B</w:t>
      </w:r>
    </w:p>
    <w:p>
      <w:pPr>
        <w:pStyle w:val="Normal"/>
        <w:rPr/>
      </w:pPr>
      <w:r>
        <w:rPr/>
        <w:t>MIPMEELkVKkiTNGTvIdhIDAGKALMVFKVLNVPKETSVMIAINVPSKkKGKKDiLkIEGIELKKEDVDKISLISPDVtInIiRNGKvVEkLKPQIPDEIEGTLKCTNPNCITNKEKVRGKFKIESKNPLKIRCYYCEKFLNEVIFE</w:t>
      </w:r>
    </w:p>
    <w:p>
      <w:pPr>
        <w:pStyle w:val="Normal"/>
        <w:rPr/>
      </w:pPr>
      <w:r>
        <w:rPr/>
        <w:t>22222221221122221211222222222222222222222222222222122222121222222222222222222222121212222122122222222222222222222222222222222222222222222222222222222</w:t>
      </w:r>
    </w:p>
    <w:p>
      <w:pPr>
        <w:pStyle w:val="Normal"/>
        <w:rPr/>
      </w:pPr>
      <w:r>
        <w:rPr/>
        <w:t>&gt;1TQP_A</w:t>
      </w:r>
    </w:p>
    <w:p>
      <w:pPr>
        <w:pStyle w:val="Normal"/>
        <w:rPr/>
      </w:pPr>
      <w:r>
        <w:rPr/>
        <w:t>MNIAELYGKMGKHSWRIMDAIFKNLWDYEYVPLQLISSHARIGEEKARNILKYLSDLRVVQNRQKDYEGSTFTFIGLSLYSLHRLVRSGKVDAIGKLMgEgKesAvFNCYSEKFGECvVkFHKVGHTSFKKVKEKRDYGDLHFSVLAIRSARNEFRALQKLQGLAVpKVYAWEGNAVLMeliDaKeLYRVRVENPDEVLDMILEEVAKFYHRGIVHGdLSQynVlVSEEGIWIidFpQSVEVGEEGWREILERDVRNIITYFSRTYRTEKDINSAIDRILQE</w:t>
      </w:r>
    </w:p>
    <w:p>
      <w:pPr>
        <w:pStyle w:val="Normal"/>
        <w:rPr/>
      </w:pPr>
      <w:r>
        <w:rPr/>
        <w:t>222222222222222222222222222222222222222222222222222222222222222222222222222222222222222222222222221212112122222222222121222222222222222222222222222222222222222222222212222222222221112121222222222222222222222222222222212221121222222221121222222222222222222222222222222222222222222222</w:t>
      </w:r>
    </w:p>
    <w:p>
      <w:pPr>
        <w:pStyle w:val="Normal"/>
        <w:rPr/>
      </w:pPr>
      <w:r>
        <w:rPr/>
        <w:t>&gt;1B8A_B</w:t>
      </w:r>
    </w:p>
    <w:p>
      <w:pPr>
        <w:pStyle w:val="Normal"/>
        <w:rPr/>
      </w:pPr>
      <w:r>
        <w:rPr/>
        <w:t>MYRTHYSSEITEELNGQKVKVAGWVWEVKDLGGIKFLWIRDRDGIVQITAPKKKVDPELFKLIPKLRSEDVVAVEGVVNFTPKAKLGFEILPEKIVVLNRAETPLPLDPTGKVKAELDTRLNNRFMDLRRPEVMAIFKIRSSVFKAVRDFFHENGFIEIHTPKIIATATEGGTELFPMKYFEEDAFLAESPQLYKEIMMASGLDRVYEIAPiFrAeEHNTTrhlNEaWsIDSEMAFIEDEEEVMSFLERLVAHAINYVREHNAKELDILNFELEEPKLPFPRVSYDKALEILGDLGKEIPWGEDIDTEGeRLLGKYMMENENAPLYFLYQYPSEAKPFYIMKYDNKPEICRAFDLEYRGVeissGGQREHRHDILVEQIKEKGLNPESFEFYLKAFRYGMPPHGGFgLgAerLIKQMLDLPNiREVILFPRDRRRLTP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12121222221112212122222222222222222222222222222222222222222222222222222222222222222222222222222222122222222222222222222222222222222222222222222222222111122222222222222222222222222222222222222222212121122222222221222222222222222</w:t>
      </w:r>
    </w:p>
    <w:p>
      <w:pPr>
        <w:pStyle w:val="Normal"/>
        <w:rPr/>
      </w:pPr>
      <w:r>
        <w:rPr/>
        <w:t>&gt;2Z02_B</w:t>
      </w:r>
    </w:p>
    <w:p>
      <w:pPr>
        <w:pStyle w:val="Normal"/>
        <w:rPr/>
      </w:pPr>
      <w:r>
        <w:rPr/>
        <w:t>MEIKLEEILKKQPLySgkakSiYEIDDDKvLiEFRDDITAGNGAKHDVKQGKGYLNALISSKLFEALEENGVKThYIKYIEPRYMIakkvEiIPIeVIVRNIAAGSLCRRYPFEEGKELPFPIVQFDYkNDEYGDPMLNEDIAVALGLATREELNKIKEIALKVNEVLKKLFDEKGIILVDFkIeIGKDREGNLLVadeISPDTMRLWDKETRDVLDKDVFRKDLGDVIAKYRIVAERLGLL</w:t>
      </w:r>
    </w:p>
    <w:p>
      <w:pPr>
        <w:pStyle w:val="Normal"/>
        <w:rPr/>
      </w:pPr>
      <w:r>
        <w:rPr/>
        <w:t>22222222222222121111212222222121222222222222222222222222222222222222222222122222222222111121222122222222222222222222222222222222122222222222222222222222222222222222222222222222222222121222222222221112222222222222222222222222222222222222222222</w:t>
      </w:r>
    </w:p>
    <w:p>
      <w:pPr>
        <w:pStyle w:val="Normal"/>
        <w:rPr/>
      </w:pPr>
      <w:r>
        <w:rPr/>
        <w:t>&gt;1E2Q_A</w:t>
      </w:r>
    </w:p>
    <w:p>
      <w:pPr>
        <w:pStyle w:val="Normal"/>
        <w:rPr/>
      </w:pPr>
      <w:r>
        <w:rPr/>
        <w:t>GSHMAARRGALIVLEGVdragkstqSrKLVEALCAAGHRAELLRFPERSTEIGKLLSSYLQKKSDVEDHSVHLLFSANRWEQVPLIKEKLSQGVTLVVDrYAFSGVAFTGAKENFSLDWCKQPDVGLPKPDLVLFLQLQLADAAKrGAFGHERYeNGAFQERALRCFHQLMKDTTLNWKMVDasksiEAvHEDIRVLSEDAIATATEKPLGELWK</w:t>
      </w:r>
    </w:p>
    <w:p>
      <w:pPr>
        <w:pStyle w:val="Normal"/>
        <w:rPr/>
      </w:pPr>
      <w:r>
        <w:rPr/>
        <w:t>22222222222222222111111112122222222222222222222222222222222222222222222222222222222222222222222222212222222222222222222222222222222222222222222221222222221222222222222222222222222222111112212222222222222222222222222</w:t>
      </w:r>
    </w:p>
    <w:p>
      <w:pPr>
        <w:pStyle w:val="Normal"/>
        <w:rPr/>
      </w:pPr>
      <w:r>
        <w:rPr/>
        <w:t>&gt;1Z0S_A</w:t>
      </w:r>
    </w:p>
    <w:p>
      <w:pPr>
        <w:pStyle w:val="Normal"/>
        <w:rPr/>
      </w:pPr>
      <w:r>
        <w:rPr/>
        <w:t>MGSSHHHHHHDYDIPTTENLYFQGGGGGGMRAAVVYKTDGHVKRIEEALKRLEVEVELFNQPSEELENFDFIVSVGGDgTIlrILQKLKRCPPIFGINTGrVGLLTHASPENFEVELKKAVEKFEVERFPRVSCSAMPDVLALneIAVLSRKPAKMIDVALRVDGVEVDRIRCDGFIVATQIGSTgyAFsAGGPVVEPYLECFILIPIAPFRFGWKPYVVSMERKIEVIAEKAIVVAdgqKSVDFDGEITIEKSEFPAVFFKNEKRFRNLFGKVRSIG</w:t>
      </w:r>
    </w:p>
    <w:p>
      <w:pPr>
        <w:pStyle w:val="Normal"/>
        <w:rPr/>
      </w:pPr>
      <w:r>
        <w:rPr/>
        <w:t>22222222222222222222222222222222222222222222222222222222222222222222222222222212211222222222222222221222222222222222222222222222222222222222222112222222222222222222222222222222222222222112212222222222222222222222222222222222222222222222211122222222222222222222222222222222222222</w:t>
      </w:r>
    </w:p>
    <w:p>
      <w:pPr>
        <w:pStyle w:val="Normal"/>
        <w:rPr/>
      </w:pPr>
      <w:r>
        <w:rPr/>
        <w:t>&gt;2IYW_A</w:t>
      </w:r>
    </w:p>
    <w:p>
      <w:pPr>
        <w:pStyle w:val="Normal"/>
        <w:rPr/>
      </w:pPr>
      <w:r>
        <w:rPr/>
        <w:t>MAPKAVLVGLpgsgkstiGrRLAKALGVGLLDTDVAIEQRTGRSIADIFATDGEQEFRRIEEDVVRAALADHDGVLSLGGGAVTSPGVRAALAGHTVVYLEISAAEGVrrtGGNTVRPLLAGPDRAEKYRALMAKRAPLYRRVATMRVDtnRrnpGAvVRHILSRLQVPSPSEAATLEHHHHHH</w:t>
      </w:r>
    </w:p>
    <w:p>
      <w:pPr>
        <w:pStyle w:val="Normal"/>
        <w:rPr/>
      </w:pPr>
      <w:r>
        <w:rPr/>
        <w:t>2222222222111111112122222222222222222222222222222222222222222222222222222222222222222222222222222222222222221112222222222222222222222222222222222222211211122122222222222222222222222222</w:t>
      </w:r>
    </w:p>
    <w:p>
      <w:pPr>
        <w:pStyle w:val="Normal"/>
        <w:rPr/>
      </w:pPr>
      <w:r>
        <w:rPr/>
        <w:t>&gt;1H3E_A</w:t>
      </w:r>
    </w:p>
    <w:p>
      <w:pPr>
        <w:pStyle w:val="Normal"/>
        <w:rPr/>
      </w:pPr>
      <w:r>
        <w:rPr/>
        <w:t>MAGTGHTPEEALALLKRGAEEIVPEEELLAKLKEGRPLTVKlgadPtRPDLhLghAvvLRKMRQFQELGHKVVLIIGDFTGMIGDPSGRSKTrPPLTLEETRENAKTyVAQAGKILRQEPHLFELRYNSEWLEGLTFKEVVRLTSLMTVAQMLEREDFKKRYEAGIPISLHELLYPFAQAYDSVAIRADVEmggTdqRFNLLVGREVQRAYGQSPQVCFLMpllVGLDGREkmsksLDNYIGLTEPPEAMFKKLMRVPDPLLPSYFRLLTDLEEEEIEALLKAGPVPAHRVLARLLTAAYALPQIPPRIDRAFYESLGYAWEAFGRDKEAGPEEVRRAEARYDEVAKGGIPEEIPEVTIPASELKEGRIWVARLFTLAGLTPSNAEARRLIQNRGLRLDGEVLTDPMLQVDLSRPRILQRGKDRFVRVRLSD</w:t>
      </w:r>
    </w:p>
    <w:p>
      <w:pPr>
        <w:pStyle w:val="Normal"/>
        <w:rPr/>
      </w:pPr>
      <w:r>
        <w:rPr/>
        <w:t>22222222222222222222222222222222222222222111121222212112112222222222222222222222222222222222122222222222222122222222222222222222222222222222222222222222222222222222222222222222222222222222222111211222222222222222222222222111222222211111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J1Z_A</w:t>
      </w:r>
    </w:p>
    <w:p>
      <w:pPr>
        <w:pStyle w:val="Normal"/>
        <w:rPr/>
      </w:pPr>
      <w:r>
        <w:rPr/>
        <w:t>MKIVLaysGgLdtSIILKWLKETYRAEVIAftaDiGqGEEVEEAREKALRTGASKAIALDLKEEFVRDFVFPMMRAGAVYEGYYLLGTSIArPLiAKHLVRIAEEEGAEAIAhgaTGKGNdQVRfELTAYALKPDIKVIAPWREWSFQGrKEMIAYAEAHGIPVPVTQEKPYsmdANLLHISYEGGVLEDPWAEPPKGMFRMTQDPEEAPDAPEYVEVEFFEGDPVAVNGERLSPAALLQRLNEIGGRHGVGRVDIVENRFVGMKSRGVYETPGGTILYHARRAVESLTLDREVLHQRDMLSPKYAELVYYGFWYAPEREALQAYFDHVARSVTGVARLKLYKGNVYVVGRKAPKSLYRQDLVSFDEAGGYDQKDAEGFIKIQALRLRVRALVEREGHGA</w:t>
      </w:r>
    </w:p>
    <w:p>
      <w:pPr>
        <w:pStyle w:val="Normal"/>
        <w:rPr/>
      </w:pPr>
      <w:r>
        <w:rPr/>
        <w:t>2222211121211222222222222222221112121222222222222222222222222222222222222222222222222222222122122222222222222222111222221222122222222222222222222222212222222222222222222222111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BCP_A</w:t>
      </w:r>
    </w:p>
    <w:p>
      <w:pPr>
        <w:pStyle w:val="Normal"/>
        <w:rPr/>
      </w:pPr>
      <w:r>
        <w:rPr/>
        <w:t>DDPPATVYRYDSRPPEDVFQNGFTAWGNNDNVLEHLTGRSCQVGSSNSAFVSTSSSRRYTEVYLEHRMQEAVEAERAGRGTGHFIGYIYEVRADNNFYGAASSYFEYVDTYGDNAGRILAGALATYQSEYLAHRRIPPENIRRVTRVYHNGITGETTTTEYSNARYVSQQTRANPNPYTSRRSVASIVGTLVRMAPVVGACMARQAESSEAMAAWSERAGEAMVLVYYESIAYs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11</w:t>
      </w:r>
    </w:p>
    <w:p>
      <w:pPr>
        <w:pStyle w:val="Normal"/>
        <w:rPr/>
      </w:pPr>
      <w:r>
        <w:rPr/>
        <w:t>&gt;1GN8_B</w:t>
      </w:r>
    </w:p>
    <w:p>
      <w:pPr>
        <w:pStyle w:val="Normal"/>
        <w:rPr/>
      </w:pPr>
      <w:r>
        <w:rPr/>
        <w:t>MQKRAIypgtfdPItNghIDiVTRATQMFDHVILAIAASPSkKPMFTLEERVALAQQATAHLGNVEVVGFSDLMANFARNQHATVLIrgLrAVAdFEYeMQLAHMNRHLMPELESVFLMpSKEwSFisssLVkEVARHQGDVTHFLPENVHQALMAKLA</w:t>
      </w:r>
    </w:p>
    <w:p>
      <w:pPr>
        <w:pStyle w:val="Normal"/>
        <w:rPr/>
      </w:pPr>
      <w:r>
        <w:rPr/>
        <w:t>222222111111221211221222222222222222222221222222222222222222222222222222222222222222222112122212221222222222222222222221222122111122122222222222222222222222222</w:t>
      </w:r>
    </w:p>
    <w:p>
      <w:pPr>
        <w:pStyle w:val="Normal"/>
        <w:rPr/>
      </w:pPr>
      <w:r>
        <w:rPr/>
        <w:t>&gt;2QRD_G</w:t>
      </w:r>
    </w:p>
    <w:p>
      <w:pPr>
        <w:pStyle w:val="Normal"/>
        <w:rPr/>
      </w:pPr>
      <w:r>
        <w:rPr/>
        <w:t>AMDVQETQKGALKEIQAFIRSRTSYDVLPTSFRLIVFDVTLFVKTSLSLLTLNNIVSAPLWDSEANKFAGLLTMADFVNVIKYYYQSSSFPEAIAEIDKFRLLGLREVERKIGAIPPETIYVHPMHSLMDACLAMSKSrArRIPLIDVDGETGSEMIVSVLTqYRILKFISMNCKETAMLRVPLNQMTIgtWSnlaTASMETKVYDVIKMLAEknisaVpIVNSEGTLLNVYESVDVMHLIQDGDYSNLDLSVGEALLKRPANFDGVHTCRATDRLDGIFDAIKHSRVHrLfVVDENLKLEGiLsladILNYIIYDKTTTPGVPEQTDNFESA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1212222222222222222222221222222222222222222222222221122111222222222222222221111121222222222222222222222222222222222222222222222222222222222222222222222121222222222212111122222222222222222222222222</w:t>
      </w:r>
    </w:p>
    <w:p>
      <w:pPr>
        <w:pStyle w:val="Normal"/>
        <w:rPr/>
      </w:pPr>
      <w:r>
        <w:rPr/>
        <w:t>&gt;1VJC_A</w:t>
      </w:r>
    </w:p>
    <w:p>
      <w:pPr>
        <w:pStyle w:val="Normal"/>
        <w:rPr/>
      </w:pPr>
      <w:r>
        <w:rPr/>
        <w:t>SLSNKLTLDKLDVKGKRVVMRVDFNVPMKNNQITNNQRIKAAIPSIKFCLDNGAKSVVLMSHLGRPDGIPMPDKYSLEPVAVELKSLLGKDVLFLKDCVGPEVEKACADPAAGSVILLENLRFHVEEEGKGKDASGSKVKADPAKIEAFRASLSKLGDVYVNDAFGTAHRAHSSMVGVNLPKKAGGFLMKKELNYFAKALESPERPFLAILGgakVAdkIQLINNMLDKVNEMIIGggMAfTFLKVLNNMEIGTslFDEEGSKIVKDLMSKAEKNGVKITLPVDFVTADKfDENAKTGQATVASGIPAGWmgldCGPESSKKYSEAVARAKQIVWngpvgvfeWEAFAQGTKALMDEVVKATSRGCITIIGGgdTATCCAKWNTEDKVSHVSTGGGASLELLEGKVLPGVDALSN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111221122222222222222222112212222222222222112222222222222222222222222222222222122222222222222222221111222222222222222222222111111112222222222222222222222222222211222222222222222222222222222222222222222222</w:t>
      </w:r>
    </w:p>
    <w:p>
      <w:pPr>
        <w:pStyle w:val="Normal"/>
        <w:rPr/>
      </w:pPr>
      <w:r>
        <w:rPr/>
        <w:t>&gt;1JI0_A</w:t>
      </w:r>
    </w:p>
    <w:p>
      <w:pPr>
        <w:pStyle w:val="Normal"/>
        <w:rPr/>
      </w:pPr>
      <w:r>
        <w:rPr/>
        <w:t>MVSDIVLEVQSLHVYyGAiHaIKGIDLKVPRGQIVTLIGAngagkttTLSAIAGLVRAQKGKIIFNGQDITNKPAHVINRMGIALVPeGRRIFPELTVYENLMMGAYNRKDKEGIKRDLEWIFSLFPRLKERLKQLGGTLSGGEQQMLAIGRALMSRPKLLMMdePSlGLAPILVSEVFEVIQKINQEGTTILLVEQNALGALKVAHYGYVLEtGQIVLEGKASELLDNEMVRKAYLGVA</w:t>
      </w:r>
    </w:p>
    <w:p>
      <w:pPr>
        <w:pStyle w:val="Normal"/>
        <w:rPr/>
      </w:pPr>
      <w:r>
        <w:rPr/>
        <w:t>222222222222222122121222222222222222222211111112222222222222222222222222222222222222222122222222222222222222222222222222222222222222222222222222222222222222222222211221222222222222222222222222222222222222222222222122222222222222222222222222</w:t>
      </w:r>
    </w:p>
    <w:p>
      <w:pPr>
        <w:pStyle w:val="Normal"/>
        <w:rPr/>
      </w:pPr>
      <w:r>
        <w:rPr/>
        <w:t>&gt;1H1V_A</w:t>
      </w:r>
    </w:p>
    <w:p>
      <w:pPr>
        <w:pStyle w:val="Normal"/>
        <w:rPr/>
      </w:pPr>
      <w:r>
        <w:rPr/>
        <w:t>DEDETTALVCDNgsglVkAGFAGDDAPRAVFPSIVGRPRHQGVMVGMGQKDSYVGDEAQSKRGILTLKYPIEHgIITNWDDMEKIWHHTFYNELRVAPEEHPTLLTEAPLNPKANREKMTQIMFETFNVPAMYVAIqAVLSLYASGRTTGIVLdSgdgvTHNVPIYEGYALPHAIMRLDLAgRDLTDYLMKILTERGYSFVTTAEREIVrDIkeKLCYVALDFENEMATAASSSSLEKSYELPDGQVITIGNERFRCPETLFQPSFIGMESAGIHETTYNSIMKCDIDIRKDLYANNVMSggtTmypGIADRMQKEITALAPSTMKIKIIAPPERkYSVWIGGSILASLSTFQQMWITKQEYDEAGPSIVHRKCF</w:t>
      </w:r>
    </w:p>
    <w:p>
      <w:pPr>
        <w:pStyle w:val="Normal"/>
        <w:rPr/>
      </w:pPr>
      <w:r>
        <w:rPr/>
        <w:t>222222222222111121222222222222222222222222222222222222222222222222222222212222222222222222222222222222222222222222222222222222222222222212222222222222222121111222222222222222222222212222222222222222222222222221221122222222222222222222222222222222222222222222222222222222222222222222222222222222222222111211122222222222222222222222222221222222222222222222222222222222222222222</w:t>
      </w:r>
    </w:p>
    <w:p>
      <w:pPr>
        <w:pStyle w:val="Normal"/>
        <w:rPr/>
      </w:pPr>
      <w:r>
        <w:rPr/>
        <w:t>&gt;1G21_H</w:t>
      </w:r>
    </w:p>
    <w:p>
      <w:pPr>
        <w:pStyle w:val="Normal"/>
        <w:rPr/>
      </w:pPr>
      <w:r>
        <w:rPr/>
        <w:t>MAMRQCAIYGKggigkstTTQNLVAALAEMGKKVMIVGCdPkAdSTRLILHSKAQNTIMEMAAEAGTVEDLELEDVLKAGYGGVKCVESGGPEPGVGCAGRGVITAINFLEEEGAYEDDLDFVFYdVGdVVCGGFAMPIRENKAQEIYIVCSGEMMAMYAANNISKGIVKYANSGSVRLGGLICNSRNTDREDELIIALANKLGTQMIHFVprdNVvqRAeIRRMTVIEYDPKAKqADEyRALARKVVDNKLLVIPNPITMDELEELLMEFGIMEVEDESIVGKTAEEV</w:t>
      </w:r>
    </w:p>
    <w:p>
      <w:pPr>
        <w:pStyle w:val="Normal"/>
        <w:rPr/>
      </w:pPr>
      <w:r>
        <w:rPr/>
        <w:t>2222222222211111112222222222222222222221212122222222222222222222222222222222222222222222222222222222222222222222222222222222212212222222222222222222222222222222222222222222222222222222222222222222222222222222222111221122122222222222222122212222222222222222222222222222222222222222222222222</w:t>
      </w:r>
    </w:p>
    <w:p>
      <w:pPr>
        <w:pStyle w:val="Normal"/>
        <w:rPr/>
      </w:pPr>
      <w:r>
        <w:rPr/>
        <w:t>&gt;2ILY_A</w:t>
      </w:r>
    </w:p>
    <w:p>
      <w:pPr>
        <w:pStyle w:val="Normal"/>
        <w:rPr/>
      </w:pPr>
      <w:r>
        <w:rPr/>
        <w:t>GEIQWMRPSKEVGYPIINAPSKTKLEPSAFHYVFEGVKEPAVLTKNDPRLKTDFEEAIFSkYVGNKITEVDEYMKEAVDHYAGQLMSLDINTEQMCLEDAMYGTDGLEALDLSTSAGYPYVAMGKKKRDILNKQTRDTKEMQKLLDTYGINLPLVTYVkDELrSKTkVEQGkSrliEASSLNDSVAMRMAFGNLYAAFHKNPGVITGSAVGCDPDLFWSKIPVLMEEKLFAFdytgydaSLSPAWFEALKMVLEKIGFGDRVDYIDYLNHSHHLYKNKTYCVKGGMPsGCSGTSIFNSMINNLIIRTLLLKTYKGIDLDHLKMIAYGdDVIASYPHEVDASLLAQSGKDYGLTMtPADkSATFETVTWENVTFLKRFFRADEKYPFLIHPVMPMKEIHESIRWTKDPRNTQDHVRSLCLLAWHNGEEEYNKFLAKIRSVPIGRALDLPEYSTLYDRWLDSF</w:t>
      </w:r>
    </w:p>
    <w:p>
      <w:pPr>
        <w:pStyle w:val="Normal"/>
        <w:rPr/>
      </w:pPr>
      <w:r>
        <w:rPr/>
        <w:t>22222222222222222222222222222222222222222222222222222222222212222222222222222222222222222222222222222222222222222222222222222222222222222222222222222222222222122212221222212111222222222222222222222222222222222222222222222222222222221111111222222222222222222222222222222222222222222222222122222222222222222222222222222222222222212222222222222222222222222212221222222222222222222222222222222222222222222222222222222222222222222222222222222222222222222222222222222</w:t>
      </w:r>
    </w:p>
    <w:p>
      <w:pPr>
        <w:pStyle w:val="Normal"/>
        <w:rPr/>
      </w:pPr>
      <w:r>
        <w:rPr/>
        <w:t>&gt;1KJ8_A</w:t>
      </w:r>
    </w:p>
    <w:p>
      <w:pPr>
        <w:pStyle w:val="Normal"/>
        <w:rPr/>
      </w:pPr>
      <w:r>
        <w:rPr/>
        <w:t>TLLGTALRPAATRVMLLGSGELGKEVAIECQRLGVEVIAVDRYADAPAMHVAHRSHVINMLDGDALRRVVELEKPHYIVPEIeAIATDMLIQLEEEGLNVVPCARATKLTMNrEGIRRLAAEELQLPTsTYRFADSESLFREAVADIGYPCiVkPVMsssgkGqTfIRSAEQLAQAWKYAQQGGRAGAGRVIVegvvKfDFeITLLTVSAVDGVHFCAPVGhRqEDgDYRESWQPQQMSPLALERAQEIARKVVLALGGYGLFGVeLfVCGDEVIFseVSPRPhdTGMVTLISQDLSEFALHVRAFLGLPVGGIRQYGPAASAVILPQLTSQNVTFDNVQNAVGADLQIRLFGKPEIDGSRRLGVALATAESVVDAIERAKHAAGQVKVQG</w:t>
      </w:r>
    </w:p>
    <w:p>
      <w:pPr>
        <w:pStyle w:val="Normal"/>
        <w:rPr/>
      </w:pPr>
      <w:r>
        <w:rPr/>
        <w:t>2222222222222222222222222222222222222222222222222222222222222222222222222222222222122222222222222222222222222222122222222222222212222222222222222222222121222111112121222222222222222222222222222111121221222222222222222222212122122222222222222222222222222222222222222121222222221122222112222222222222222222222222222222222222222222222222222222222222222222222222222222222222222222222222222222222</w:t>
      </w:r>
    </w:p>
    <w:p>
      <w:pPr>
        <w:pStyle w:val="Normal"/>
        <w:rPr/>
      </w:pPr>
      <w:r>
        <w:rPr/>
        <w:t>&gt;1BCP_I</w:t>
      </w:r>
    </w:p>
    <w:p>
      <w:pPr>
        <w:pStyle w:val="Normal"/>
        <w:rPr/>
      </w:pPr>
      <w:r>
        <w:rPr/>
        <w:t>VAPGIVIPPKALFTQQGGAYGRCPNGTRALTVAELRGNAELQTYLRQITPGWSIYGLYDGTYLGQAYGGIIKDAPPGAGFIYRETFCITTIYKTGQPAADHYYSKVTATRLLASTNSRLCAVFVRDGQSVIGACASPYEGRYRDMYdALrrLLYMIYMSGLAVRVHVSKEEQYYDYEDATFQTYALTGISLCNPAASIC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12211222222222222222222222222222222222222222222222222</w:t>
      </w:r>
    </w:p>
    <w:p>
      <w:pPr>
        <w:pStyle w:val="Normal"/>
        <w:rPr/>
      </w:pPr>
      <w:r>
        <w:rPr/>
        <w:t>&gt;1E79_F</w:t>
      </w:r>
    </w:p>
    <w:p>
      <w:pPr>
        <w:pStyle w:val="Normal"/>
        <w:rPr/>
      </w:pPr>
      <w:r>
        <w:rPr/>
        <w:t>AAQASPSPKAGATTGRIVAVIGAVVDVQFDEGLPPILNALEVQGRETRLVLEVAQHLGESTVRTIAMDGTEGLVRGQKVLDSGAPIRIPVGPETLGRIMNVIGEPIDERGPIKTKQFAAIHAEAPEFVEMSVEQEILVTGIKVVDLLAPYAKGGKIGLFGGAGVGKTVLIMELINNVAKAHGGYSVFAGVGERTREGNDLYHEMIESGVINLKDATSKVALVYGQMNEPPGARARVALTGLTVAEYFRDQEGQDVLLFIDNIFRFTQAGSEVSALLGRIPSAVGYQPTLATDMGTMQERITTTKKGSITSVQAIYVPADDLTDPAPATTFAHLDATTVLSRAIAELGIYPAVDPLDSTsrImdPNIVGSEHyDVARGVQKILQDYKSLQDIIAILGMDELSEEDKLTVSRARKIQRFLSQPFQVAEVFTGHLGKLVPLKETIKGFQQILAGEYDHLPEQAFYMVGPIEEAVAKADKLAEEH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1122222222122222222222222222222222222222222222222222222222222222222222222222222222222222222222222222222222222222222222222</w:t>
      </w:r>
    </w:p>
    <w:p>
      <w:pPr>
        <w:pStyle w:val="Normal"/>
        <w:rPr/>
      </w:pPr>
      <w:r>
        <w:rPr/>
        <w:t>&gt;1XDP_B</w:t>
      </w:r>
    </w:p>
    <w:p>
      <w:pPr>
        <w:pStyle w:val="Normal"/>
        <w:rPr/>
      </w:pPr>
      <w:r>
        <w:rPr/>
        <w:t>GQEKLYIEKELSWLSfNERvLQEAADKSNPLIERMRfLGiYSnnLDeFYKVrFAELKRRIIISEEQGSNSHSRHLLGKIQSRVLKADQEFDGLYNELLLEMARNQIFLINERQLSVNQQNWLRHYFKQYLRQHITPILINPDTDLVQFLKDDYTYLAVEIIRGDTIRYALLEIPSDKVPRFVNLPPEAPRRRKPMILLDNILRYCLDDIFKGFFDYDALNAYSMKMTRDAEYDLVHEMEASLMELMSSSLKQRLTAEPVRFVYQRDMPNALVEVLREKLTISRYDSIVPGGRYHNFKDFINFPNVGKANLVNKPLPRLRHIWFDKAQFRNGFDAIRERDVLLYYPYHTFEHVLELLRQASFDPSVLAIKINIyrVAKDSRIIDSMIHAAHNGKKVTVVVELQArFDEEANIHWAKRLTEAGVHVIFSAPGLKIhAkLFLISRKENGEVVRYAHIGTGnFNEKtARlyTDYSLLTADARITNEVRRVFNFIENPYRPVTFDYLMVSPQNSRRLLYEMVDREIANAQQGLPSGITLKLnNLVDKGLVDRLYAASSSGVPVNLLVrGMCSLIPNLEGISDNIRAISIvDRYlEhDrVYIFENGGDKKVYLSSADWMTRNIDYrIEVATPLLDPRLKQRVLDIIDILFSDTVKARYIDKELSNRYVPRGNRRKVRAQLAIYDYIKSLEQPE</w:t>
      </w:r>
    </w:p>
    <w:p>
      <w:pPr>
        <w:pStyle w:val="Normal"/>
        <w:rPr/>
      </w:pPr>
      <w:r>
        <w:rPr/>
        <w:t>22222222222222212221222222222222222212212211221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222222222222222222222222222212222222222222222222222222222212122222222222222222222212222122112222222222222222222222222222222222222222222222222222222222222222222221222222222222222222222222212222222222222222222221222121212222222222222222222222222212222222222222222222222222222222222222222222222222222222222222222222</w:t>
      </w:r>
    </w:p>
    <w:p>
      <w:pPr>
        <w:pStyle w:val="Normal"/>
        <w:rPr/>
      </w:pPr>
      <w:r>
        <w:rPr/>
        <w:t>&gt;2V92_E</w:t>
      </w:r>
    </w:p>
    <w:p>
      <w:pPr>
        <w:pStyle w:val="Normal"/>
        <w:rPr/>
      </w:pPr>
      <w:r>
        <w:rPr/>
        <w:t>MESVAAESAPAPENEHSQETPESNSSVYTTFMKSHRCYDLIPTSSKLVVFDTSLQVKKAFFALVTNGVrAAPLWDSKKQSFVgmLtitdFInILHRYYKSALVQIYELEEHKIETWrEVYLQDSFkplvCISPNASLFDAVSSLIRNkihrLpVIDPESGNTLYILTHKRILKFLKLFITEFPKPEFMSKSLEELQIGTYANIAMVRTTTPVYVALGIFVQHRvsALPVVDEKGRVVDIYSkFDVINLAAEKTYNNLDVSVTKALQHRSHYFEGVLKCYLHETLEAIINRLVEAEVhRLVVVDEHDVVKGIVSLSDILQALVLTGGEKKP</w:t>
      </w:r>
    </w:p>
    <w:p>
      <w:pPr>
        <w:pStyle w:val="Normal"/>
        <w:rPr/>
      </w:pPr>
      <w:r>
        <w:rPr/>
        <w:t>222222222222222222222222222222222222222222222222222222222222222222221222222222222211211112212222222222222222222222221222222221111222222222222222222111121222222222222222222222222222222222222222222222222222222222222222222222211222222222222222212222222222222222222222222222222222222222222222222222221222222222222222222222222222222222</w:t>
      </w:r>
    </w:p>
    <w:p>
      <w:pPr>
        <w:pStyle w:val="Normal"/>
        <w:rPr/>
      </w:pPr>
      <w:r>
        <w:rPr/>
        <w:t>&gt;1J09_A</w:t>
      </w:r>
    </w:p>
    <w:p>
      <w:pPr>
        <w:pStyle w:val="Normal"/>
        <w:rPr/>
      </w:pPr>
      <w:r>
        <w:rPr/>
        <w:t>MVVTRIApsPtGDPhVgtAyiALFNYAWARRNGGRFIVRIEDTDRARYVPGAEERILAALKWLGLSYDEGPDVGGPHGPYRQSERLPLYQKYAEELLKRGWAYRAFETPEELEQIRKEKGGYDGRARNIPPEEAEERARRGEPHVIRLKVPRPGTTEVKDELRGVVVYDNQEIPDVVLLKSDGYPTYHLANVVDDHLMGVTDVIRaEewLVSTPIHVLLYRAFGWEAPRFYHMPllRNPDKTkiskrKSHTSLDWYKAEGFLPEALRNYLCLMGFSMPDGREIFTLEEFIQAFTWERVSLGGPVFDLEKLRWMNGKYIREVLSLEEVAERVKPFLREAGLSWESEAYLRRAVELMRPRFDTLKEFPEKARYLFTEDYPVSEKAQRKLEEGLPLLKELYPRLRAQEEWTEAALEALLRGFAAEKGVKLGQVAQPLRAALTGSLETPGLFEILALLGKERALRRLERALA</w:t>
      </w:r>
    </w:p>
    <w:p>
      <w:pPr>
        <w:pStyle w:val="Normal"/>
        <w:rPr/>
      </w:pPr>
      <w:r>
        <w:rPr/>
        <w:t>2222222112122212112112222222222222222222222222222222222222222222222222222222222222222222222222222222222222222222222222222222222222222222222222222222222222222222222222222222222222222222222222222222222222222121122222222222222222222222221122222211111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BCP_K</w:t>
      </w:r>
    </w:p>
    <w:p>
      <w:pPr>
        <w:pStyle w:val="Normal"/>
        <w:rPr/>
      </w:pPr>
      <w:r>
        <w:rPr/>
        <w:t>DVPYVLVKTNMVVTSvAmKPYEVTPTRMLvCGIAAKLGAAASSPDAHVPFCFGkDLKRPgsSPMevMlrAVfmQQRPLRMFLGPKQLTFEGKPALELIRMVECSGKQDCP</w:t>
      </w:r>
    </w:p>
    <w:p>
      <w:pPr>
        <w:pStyle w:val="Normal"/>
        <w:rPr/>
      </w:pPr>
      <w:r>
        <w:rPr/>
        <w:t>22222222222222212122222222222122222222222222222222222122222112221121122112222222222222222222222222222222222222</w:t>
      </w:r>
    </w:p>
    <w:p>
      <w:pPr>
        <w:pStyle w:val="Normal"/>
        <w:rPr/>
      </w:pPr>
      <w:r>
        <w:rPr/>
        <w:t>&gt;1BCP_L</w:t>
      </w:r>
    </w:p>
    <w:p>
      <w:pPr>
        <w:pStyle w:val="Normal"/>
        <w:rPr/>
      </w:pPr>
      <w:r>
        <w:rPr/>
        <w:t>GLPTHLYKNFTVQELALKLKGKNQEFCLTAFMSGRSLVRACLSDAGHEHDTWFdtMLgfAIsAYAlKSRIALTVEDSPYPGTPGDLLELQiCPLNGYCE</w:t>
      </w:r>
    </w:p>
    <w:p>
      <w:pPr>
        <w:pStyle w:val="Normal"/>
        <w:rPr/>
      </w:pPr>
      <w:r>
        <w:rPr/>
        <w:t>222222222222222222222222222222222222222222222222222221122112212221222222222222222222222222122222222</w:t>
      </w:r>
    </w:p>
    <w:p>
      <w:pPr>
        <w:pStyle w:val="Normal"/>
        <w:rPr/>
      </w:pPr>
      <w:r>
        <w:rPr/>
        <w:t>&gt;1X01_B</w:t>
      </w:r>
    </w:p>
    <w:p>
      <w:pPr>
        <w:pStyle w:val="Normal"/>
        <w:rPr/>
      </w:pPr>
      <w:r>
        <w:rPr/>
        <w:t>MLGLKTSIIGRRVIYFQEITSTNEFAKTSYLEEGTVIVADKQTMGHgrlNrKweSpEGGLwLSIVLSPKVPQKDLPKIVFLGAVGVVETLKEFSIDGRIkWPndVLVNYKkIAGVLVEGKGDKIVLGIGLnVNnkVpNGaTSMKLELGSEVPLLSVFRSLITNLDRLYLNFLKNPMDILNLVRDNMILGVRVKILGDGSFEGIAEDIDDFGRLIIRLDSGEVKKVIYGDVslRFL</w:t>
      </w:r>
    </w:p>
    <w:p>
      <w:pPr>
        <w:pStyle w:val="Normal"/>
        <w:rPr/>
      </w:pPr>
      <w:r>
        <w:rPr/>
        <w:t>2222222222222222222222222222222222222222222222111212112122221222222222222222222222222222222222222221221122222212222222222222222222122112122122222222222222222222222222222222222222222222222222222222222222222222222222222222222222222211222</w:t>
      </w:r>
    </w:p>
    <w:p>
      <w:pPr>
        <w:pStyle w:val="Normal"/>
        <w:rPr/>
      </w:pPr>
      <w:r>
        <w:rPr/>
        <w:t>&gt;3BJU_D</w:t>
      </w:r>
    </w:p>
    <w:p>
      <w:pPr>
        <w:pStyle w:val="Normal"/>
        <w:rPr/>
      </w:pPr>
      <w:r>
        <w:rPr/>
        <w:t>MSVDPNQYYKIRSQAIHQLKVNGEDPYPHKFHVDISLTDFIQKYSHLQPGDHLTDITLKVAGRIHAKRASGGKLIFYDLRGEGVKLQVMANSRNYKSEEEFIHINNKLRRGDIIGVQGNPGKTKKGELSIIPYEITLLSPCLHMLPHLHFGLKDKETRYRQRYLDLILNDFVRQKFIIRSKIITYIRSFLDELGFLEIETPMMNIIPGGavAKPFITYHNELDMNLYMRIAPELYHKMLVVGGIDRVYEIGRQFrNeGIDLThNPEfTtCEFYMAYADYHDLMEITEKMVSGMVKHITGSYKVTYHPDGPEGQAYDVDFTPPFRRINMVEELEKALGMKLPETNLFETEETRKILDDICVAKAVECPPPRTTARLLdKLVGEFLeVTCINPTFICDHPQIMSPLAKWHRSKEGLTERFELFVMKKeICnAYTELNDPMRQRQLFEEQAKAKAAGDDEAMFIDENFCTALEYGLPPTAGWgmgIdrVAMFLTDSNNiKEVLLFPAMKPEDKKEN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112222222222222222222222222222222222222222222121222221222121222222222222222222222222222222222222222222222222222222222222222222222222222222222222222222222222222222222221222222212222222222222222222222222222222222222222122122222222222222222222222222222222222222222222222222111211222222222212222222222222222222222222</w:t>
      </w:r>
    </w:p>
    <w:p>
      <w:pPr>
        <w:pStyle w:val="Normal"/>
        <w:rPr/>
      </w:pPr>
      <w:r>
        <w:rPr/>
        <w:t>&gt;2VHQ_C</w:t>
      </w:r>
    </w:p>
    <w:p>
      <w:pPr>
        <w:pStyle w:val="Normal"/>
        <w:rPr/>
      </w:pPr>
      <w:r>
        <w:rPr/>
        <w:t>MIHLYDAKSFAKLRAAQYAAFHTDAPGSWFDHTSGVLESVEDGTPVLAIGVESGDAIVFDKNAQRIVAYKEKSVKAEDGSVSVVQVENGFMKQGHRGWLVDLTGELVGCSPVVAEFGGHRYASGMVIVTGKGnsgktpLVHALGEALGGKDKYATVRFGePLSGYNTDFNVFVDDIARAMLQHRVIVIDSLkNVIGAAGGNTTSGGISRGAFDLLSDIGAMAASRGCVVIASLnPTSNDDKIVELVKEASRANSTSLVISTDVDGEWQVLTRTGEGLQRLTHTLQTSygEHsVLTIHTSKQSGGKQASGKAIQTVIKNDELESVLRRLTSN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1111112222222222222222222221222222222222222222222222222222212222222222222222222222222222222222222222212222222222222222222222222222222222222222222222222222211221222222222222222222222222222222222222222</w:t>
      </w:r>
    </w:p>
    <w:p>
      <w:pPr>
        <w:pStyle w:val="Normal"/>
        <w:rPr/>
      </w:pPr>
      <w:r>
        <w:rPr/>
        <w:t>&gt;1U5V_A</w:t>
      </w:r>
    </w:p>
    <w:p>
      <w:pPr>
        <w:pStyle w:val="Normal"/>
        <w:rPr/>
      </w:pPr>
      <w:r>
        <w:rPr/>
        <w:t>MNLRAAGPGWLFCPADAPEAFAAAAAAADVVILDLEDGVAAAQKPAARNALRDTPLDPERTVVRINAGGTADQARDLEALAGTAYTTVMLPKAESAAQVIELAPRDVIALVETARGAVCAAEIAAADPTVGMMWGAEDLIATLGGSSSRrAdGAYRdVArHVRSTILLAASAFGRLALDAVHLDILDVEGLQEEARDAAAVGFDVTVCIHPSQIPVVRKAYAASHEKLAWARRVLAASRSERGAFAFEGQMVDSPVLTHAETMLRRAGEATS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12122221221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N48_A</w:t>
      </w:r>
    </w:p>
    <w:p>
      <w:pPr>
        <w:pStyle w:val="Normal"/>
        <w:rPr/>
      </w:pPr>
      <w:r>
        <w:rPr/>
        <w:t>MIVLFVdFdyFyAQVEEVLNPSLKGKPVVVCvFSGRFEDSGAvatANyEArKFGVKagIPIVEAKKILPNAVYLPmRKEVYQQVSSRIMNLLREYSEKIEIASidEAYLDISDKVRDYREAYNLGLEIKNKILEKEKITVTVGISKNKVFAkIAAdMAkPNGIKVIDDEEVKRLIRELDIADVPGIGNITAEKLKKLGINKLVDTLSIEFDKLKGMIGEAKAKYLISLARDEYNEPIRTRVRKSIGRIVTMKRNSRNLEEIKPYLFRAIEESYYKLDKRIPKAIHVVAVTEDLDIVSRGRTFPHGISKETAYSESVKLLQKILEEDERKIRRIGVRFSKFIEAIGLDKFFDT</w:t>
      </w:r>
    </w:p>
    <w:p>
      <w:pPr>
        <w:pStyle w:val="Normal"/>
        <w:rPr/>
      </w:pPr>
      <w:r>
        <w:rPr/>
        <w:t>222222121121222222222222222222212222222222111221221222221122222222222222222122222222222222222222222222211222222222222222222222222222222222222222222222212221221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4AT1_D</w:t>
      </w:r>
    </w:p>
    <w:p>
      <w:pPr>
        <w:pStyle w:val="Normal"/>
        <w:rPr/>
      </w:pPr>
      <w:r>
        <w:rPr/>
        <w:t>MTHDNKLGveaiKRGTvIdhIPAQIGFKLLSLFKLTETDQRITIGLNLPSGeMGRkDlIkIENTFLSEDQVDQLALYAPQAtVnRiDNyevVGkSRPSLPERIDNVLVCPNSNCISHAEPVSSSFAVRKRANDIALKCKYCEKEFSHNVVLAN</w:t>
      </w:r>
    </w:p>
    <w:p>
      <w:pPr>
        <w:pStyle w:val="Normal"/>
        <w:rPr/>
      </w:pPr>
      <w:r>
        <w:rPr/>
        <w:t>222222221111222212112222222222222222222222222222222122212121222222222222222222222121212211122122222222222222222222222222222222222222222222222222222222222</w:t>
      </w:r>
    </w:p>
    <w:p>
      <w:pPr>
        <w:pStyle w:val="Normal"/>
        <w:rPr/>
      </w:pPr>
      <w:r>
        <w:rPr/>
        <w:t>&gt;1KP8_N</w:t>
      </w:r>
    </w:p>
    <w:p>
      <w:pPr>
        <w:pStyle w:val="Normal"/>
        <w:rPr/>
      </w:pPr>
      <w:r>
        <w:rPr/>
        <w:t>AAKDVKFGNDAGVKMLRGVNVLADAVKVtlgpKGRNVVLDKSFGAPTITkdgvSVAREIELEDKFENMGAQMVKEVASKAnDAAGdgtttATVLAQAIITEGLKAVAAGMNPMDLKRGIDKAVTVAVEELKALSVPCSDSKAIAQVGTISANSDETVGKLIAEAMDKVGKEGVITVEDGTGLQDELDVVEGMQFDRGYLSPYFINKPETGAVELESPFILLADKKISNIREMLPVLEAVAKAGKPLLIIAEDVEGEALATLVVNTMRGIVKVAAVKAPGFGDRRKAMLQDIATLTGGTVISEEIGMELEKATLEDLGQAKRVVINKDTTTIIDGVGEEAAIQGRVAQIRQQIEEATSDYDREKLQERVAKLAGGVAVIKVGAATEVEMKEKKARVEDALHATRAAVEEGVVAgggVALIRVASKLADLRGQNADQNVGIKVALRAMEApLRQiVLNCGEEPSVVANTVKGGDGNYGynaaTEEYGNMIDMGildPTKVTRSALQYAASVAGLMITTECMVTDLPKNDAADLGAAGGMGGMGGMGGMM</w:t>
      </w:r>
    </w:p>
    <w:p>
      <w:pPr>
        <w:pStyle w:val="Normal"/>
        <w:rPr/>
      </w:pPr>
      <w:r>
        <w:rPr/>
        <w:t>2222222222222222222222222222111122222222222222222111122222222222222222222222222212222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1222222222222222222222222222222222122212222222222222222222222211112222222222211122222222222222222222222222222222222222222222222222222</w:t>
      </w:r>
    </w:p>
    <w:p>
      <w:pPr>
        <w:pStyle w:val="Normal"/>
        <w:rPr/>
      </w:pPr>
      <w:r>
        <w:rPr/>
        <w:t>&gt;1XDN_A</w:t>
      </w:r>
    </w:p>
    <w:p>
      <w:pPr>
        <w:pStyle w:val="Normal"/>
        <w:rPr/>
      </w:pPr>
      <w:r>
        <w:rPr/>
        <w:t>GHMDQSDFSPyieiDLPSESRIQSLHKSGLAAQEWVAcekvhGtnFGIYLINQGDHEVVRFAKrSGIMDPNENFFGYHILIDEFTAQIRILNDLLKQKYGLSRVGRLVLNGeLFGAKYKHPLVPKSEKWCTLPNGKKFPIAGVQIQREPFPQYSPELHFfAfDIKYSVSGAEEDFVLLGYDEFVEFSSKVPNLLYaRALVRGTLDECLAFDVENFMTPLPALLGLGNYPLEGNLAEGVvIrHVRRGDPAVEKHNVSTiIkLrCSSFMELKHPGKQKE</w:t>
      </w:r>
    </w:p>
    <w:p>
      <w:pPr>
        <w:pStyle w:val="Normal"/>
        <w:rPr/>
      </w:pPr>
      <w:r>
        <w:rPr/>
        <w:t>2222222222111122222222222222222222222111112112222222222222222221222222222222222222222222222222222222222222222221222222222222222222222222222222222222222222222221212222222222222222222222222222222221222222222222222222222222222222222222222222121222222222222222212121222222222222222</w:t>
      </w:r>
    </w:p>
    <w:p>
      <w:pPr>
        <w:pStyle w:val="Normal"/>
        <w:rPr/>
      </w:pPr>
      <w:r>
        <w:rPr/>
        <w:t>&gt;2EWW_A</w:t>
      </w:r>
    </w:p>
    <w:p>
      <w:pPr>
        <w:pStyle w:val="Normal"/>
        <w:rPr/>
      </w:pPr>
      <w:r>
        <w:rPr/>
        <w:t>MFEKQEVEQKKELKILEIIKEAIELGASDIHLTAGAPPAVRIDGYIKFLKDFPRLTPEDTQKLAYSVMSEKHRQKLEENGQVDFSFGVRGVGRFRANVFYQRGSVAAALrSLPAEIpEFKklGLPDKVLELCHRKMGLILVTGPtgsgksttIASMIDYINQTKSYHIITIEDPIeyVFKHKKSIVNQREVGEDTKSFADALRAALREDPDVIFVGeMRDLETVETALRAAETGHLVFGtLhTNTAIDTIHRIVDIFPLNQQEQVRIVLSFILQGIISQRlLPKIGGGrvlAYELLIPNTAIRNLIRENKLQQVYSLMQSGQAETGMQTMNQTLYKLYKQGLITLEDAMEASPDPKELERMIRGGRHHHHHH</w:t>
      </w:r>
    </w:p>
    <w:p>
      <w:pPr>
        <w:pStyle w:val="Normal"/>
        <w:rPr/>
      </w:pPr>
      <w:r>
        <w:rPr/>
        <w:t>222222222222222222222222222222222222222222222222222222222222222222222222222222222222222222222222222222222222212222221222112222222222222222222222111111112222222222222222222222211222222222222222222222222222222222222222122222222222222222222221212222222222222222222222222222222222222212222222111222222222222222222222222222222222222222222222222222222222222222222222222222222222</w:t>
      </w:r>
    </w:p>
    <w:p>
      <w:pPr>
        <w:pStyle w:val="Normal"/>
        <w:rPr/>
      </w:pPr>
      <w:r>
        <w:rPr/>
        <w:t>&gt;1TF7_A</w:t>
      </w:r>
    </w:p>
    <w:p>
      <w:pPr>
        <w:pStyle w:val="Normal"/>
        <w:rPr/>
      </w:pPr>
      <w:r>
        <w:rPr/>
        <w:t>MTSAEMTSPNNNSEHQAIAKMRTMIEGFDDISHGGLPIGRSTLVSGTSGTGKTLFSIQFLYNGIIEFDEPGVFVTFEETPQDIIKNARSFGWDLAKLVDEGKLFILDASPDPEGQEVVGGFDLSALIERINYAIQKYRARRVSIDSVTSVFQQYDASSVVRRELFRLVARLKQIGATTVMTTERIEEYGPIARYGVEEFVSDNVVILRNVLEGERRRRTLEILKLRGTSHMKGEYPFTITDHGINIFPLGAMRLTQRSSNVRVSSGVVRLDEMCGGGFFKDSIILATGAtgtgktlLVSRFVENACANKERAILFAYeeSRAQLLRnAYswGMDFEEMERQNLLKIVCAYPESAGLEDHLQIIKSEINDFKPARIAIDSLSALARGVSNNAFRQFVIGVTGYAKQEEITGLFtNtSDQFMGAHSITDSHISTITDTIILLQYVEIRGEMSrAINVFKMRGSWHDKAIREFMisdKGPDIKDSFRNFERIISGSPTRITVDEKSELSRIVRGVQEKGPES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111112222222222222222222221122222221221122222222222222222222222222222222222222222222222222222222222222222222222222222222212122222222222222222222222222222222222122222222222222222222111222222222222222222222222222222222222222222222222222</w:t>
      </w:r>
    </w:p>
    <w:p>
      <w:pPr>
        <w:pStyle w:val="Normal"/>
        <w:rPr/>
      </w:pPr>
      <w:r>
        <w:rPr/>
        <w:t>&gt;2HMU_B</w:t>
      </w:r>
    </w:p>
    <w:p>
      <w:pPr>
        <w:pStyle w:val="Normal"/>
        <w:rPr/>
      </w:pPr>
      <w:r>
        <w:rPr/>
        <w:t>MGRIKNKQFAViglgrfGGSIVKELHRMGHEVLAvdinEEkVNAYASYATHAVIAnatEENELLSLGIRNFEYVIVAiganIQaSTLtTLLLKELDIPNIWVkAQNYYHHKVLEKIGADRIIHPEKDMGVKIAQSLSDENVLNY</w:t>
      </w:r>
    </w:p>
    <w:p>
      <w:pPr>
        <w:pStyle w:val="Normal"/>
        <w:rPr/>
      </w:pPr>
      <w:r>
        <w:rPr/>
        <w:t>222222222221111112222222222222222211112212222222222222211122222222222222222221111221222122222222222222122222222222222222222222222222222222222222</w:t>
      </w:r>
    </w:p>
    <w:p>
      <w:pPr>
        <w:pStyle w:val="Normal"/>
        <w:rPr/>
      </w:pPr>
      <w:r>
        <w:rPr/>
        <w:t>&gt;1H4Q_A</w:t>
      </w:r>
    </w:p>
    <w:p>
      <w:pPr>
        <w:pStyle w:val="Normal"/>
        <w:rPr/>
      </w:pPr>
      <w:r>
        <w:rPr/>
        <w:t>MAKEKGLTPQSQDFSEWYLEVIQKAELADYGPVRGTIVVRPYGYAIWENIQQVLDRMFKETGHQNAYFPLFIPMSFLRKEAEHVEGFSPELAVVTHAGGEELEEPLAVRPTSETVIGYMWSKWIRSWRDLPQLLNQWGNVVrWeMRTRPflrtSEfLwQEGHTAHATREEAEEEVRRMLSIYARLAREYAAIPVIEGLkTEKeKfAGAVYTTTIEALMKDGKALqagtShYLGENFARAFDIKFQDRDLQVKYVHTTSWgLswrFIGAIIMTHGDDRGLVLPPRLAPIQVVIVPIYKDESRERVLEAAQGLRQALLAQGLRVHLDDRDQHTPGYKFHEWELKGVPFRVELGPKDLEGGQAVLASRLGGKETLPLAALPEALPGKLDAFHEELYRRALAFREDHTRKVDTYEAFKEAVQEGFALAFHCGDKACERLIQEETTATTrCVPFEAEPEEGFCVRCGRPSAYGKRVVFAKAy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121222221111221212222222222222222222222222222222222222222122212122222222222222222221111212222222222222222222222222222212111222222222222222222222222222222222222222222222222222222222222222222222222222222222222222222222222222222222222222222222222222222222222222222222222222222222222222222222222222222222222122222222222222222222222222222221</w:t>
      </w:r>
    </w:p>
    <w:p>
      <w:pPr>
        <w:pStyle w:val="Normal"/>
        <w:rPr/>
      </w:pPr>
      <w:r>
        <w:rPr/>
        <w:t>&gt;1ATP_E</w:t>
      </w:r>
    </w:p>
    <w:p>
      <w:pPr>
        <w:pStyle w:val="Normal"/>
        <w:rPr/>
      </w:pPr>
      <w:r>
        <w:rPr/>
        <w:t>GNAAAAKKGSEQESVKEFLAKAKEDFLKKWETPSQNTAQLDQFDRIKTlgtgsfgRvMLVKHKESGNHYaMkILDKQKVVKLKQIEHTLNEKRILQAVNFPFLvKLEFSFKDNSNLYMVmeyvAGGeMFSHLRRIGRFSEPHARFYAAQIVLTFEYLHSLDLIYRDLkPenLlIDQQGYIQVtdFGFAKRVKGRTWTLCGTPEYLAPEIILSKGYNKAVDWWALGVLIYEMAAGYPPFFADQPIQIYEKIVSGKVRFPSHFSSDLKDLLRNLLQVDLTKRFGNLKNGVNDIKNHKWFATTDWIAIYQRKVEAPFIPKFKGPGDTSNfDDYEEEEIRVSINEKCGKEFTEF</w:t>
      </w:r>
    </w:p>
    <w:p>
      <w:pPr>
        <w:pStyle w:val="Normal"/>
        <w:rPr/>
      </w:pPr>
      <w:r>
        <w:rPr/>
        <w:t>22222222222222222222222222222222222222222222222211111112122222222222212122222222222222222222222222222221222222222222222111122212222222222222222222222222222222222222222121121222222222112222222222222222222222222222222222222222222222222222222222222222222222222222222222222222222222222222222222222222222222222222222222222222222222122222222222222222222222</w:t>
      </w:r>
    </w:p>
    <w:p>
      <w:pPr>
        <w:pStyle w:val="Normal"/>
        <w:rPr/>
      </w:pPr>
      <w:r>
        <w:rPr/>
        <w:t>&gt;1MJH_B</w:t>
      </w:r>
    </w:p>
    <w:p>
      <w:pPr>
        <w:pStyle w:val="Normal"/>
        <w:rPr/>
      </w:pPr>
      <w:r>
        <w:rPr/>
        <w:t>MSVMYKKILyptdFSETaEIALKHVKAFKTLKAEEVILlhvIdEREIKKRDIFSLLLGVAGLNKSVEEFENELKNKLTEEAKNKMENIKKELEDVGFKVKDIIVVGIpHEEiVKIAEDEGVDIIImgshgktnlKEiLLgsvtENVIKKSNKPVLVVKRKNS</w:t>
      </w:r>
    </w:p>
    <w:p>
      <w:pPr>
        <w:pStyle w:val="Normal"/>
        <w:rPr/>
      </w:pPr>
      <w:r>
        <w:rPr/>
        <w:t>222222222111122221222222222222222222221112122222222222222222222222222222222222222222222222222222222222222221222122222222222221111111112212211112222222222222222222</w:t>
      </w:r>
    </w:p>
    <w:p>
      <w:pPr>
        <w:pStyle w:val="Normal"/>
        <w:rPr/>
      </w:pPr>
      <w:r>
        <w:rPr/>
        <w:t>&gt;2PBZ_C</w:t>
      </w:r>
    </w:p>
    <w:p>
      <w:pPr>
        <w:pStyle w:val="Normal"/>
        <w:rPr/>
      </w:pPr>
      <w:r>
        <w:rPr/>
        <w:t>MSLIVSTIASHSSLQILLGAKKEGFKTRLYVSPKRRPFYSSLPIVDDLVVAEEMTSILNDDGIVVPHGSFVAYLGIEAIEKAKARFFGNRRFLKWETTFELQDKALEGAGIPRvEVVEPEDAKPDELYfVriEGPRGGSGHFIVeGSELEERLSTLEEPYRVeRfiPGVyLyVHFFYSPILERLELLGVDErVlIADGNARWPVKPLPyTiVGNRAIALRESLLPQLYDYGLAFVRTMRELEPPGVIGPFALhFAYDGSFKAiGIASrIDGGSNADHWYSELYWGERLSMGRRIARELRLAEEEDRLEEVVT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122222222222222121122222222222212222222222222222212112221212222222222222222222121222222222222221212222222222222222222222222222222222222222212222222221222212222222222222222222222222222222222222222222222222222</w:t>
      </w:r>
    </w:p>
    <w:p>
      <w:pPr>
        <w:pStyle w:val="Normal"/>
        <w:rPr/>
      </w:pPr>
      <w:r>
        <w:rPr/>
        <w:t>&gt;1JKN_A</w:t>
      </w:r>
    </w:p>
    <w:p>
      <w:pPr>
        <w:pStyle w:val="Normal"/>
        <w:rPr/>
      </w:pPr>
      <w:r>
        <w:rPr/>
        <w:t>GPLGSMDSPPEGYRRnVGICLMNNDKKIFAASrLDiPDawqMPqggIDEGEDPRNAAIRELREETGVTSAEVIAEVPYWLTyDfPPKvREklNIQwGSDWKGqAQKWFLFKFTGQDQEINLLGDGSEKPeFGEWSWVTPEQLIDltvEfkKPVYKEVLSVFAPHL</w:t>
      </w:r>
    </w:p>
    <w:p>
      <w:pPr>
        <w:pStyle w:val="Normal"/>
        <w:rPr/>
      </w:pPr>
      <w:r>
        <w:rPr/>
        <w:t>222222222222222122222222222222221221221112211122222222222222222222222222222222222121222122112221222222122222222222222222222222222122222222222222111211222222222222222</w:t>
      </w:r>
    </w:p>
    <w:p>
      <w:pPr>
        <w:pStyle w:val="Normal"/>
        <w:rPr/>
      </w:pPr>
      <w:r>
        <w:rPr/>
        <w:t>&gt;8ICN_A</w:t>
      </w:r>
    </w:p>
    <w:p>
      <w:pPr>
        <w:pStyle w:val="Normal"/>
        <w:rPr/>
      </w:pPr>
      <w:r>
        <w:rPr/>
        <w:t>MSKRKAPQETLNGGITDMLTELANFEKNVSQAIHKYNAYRKAASVIAKYPHKIKSGAEAKKLPGVGTKIAEKIDEFLATGKLRKLEKIRQDDTSSSINFLTRVSGIGPSAARKFVDEGIKTLEDLRKNEDKLNHHQRIGLKYFGDFEKrIPREEmLQMQDIVLNEVKKVDSEYIATVCgsfRrGAESsgdMDVLLTHPSFTSESTKQPKLLHQVVEQLQKVHFITDTLSKGETKFMGVCQLPSKNDEKEYPHRRIDIRLIPKDQYYCGVLYFTGSDIFNKNMRAHALEKGFTINEYTIRPLGVTGVAGEPLPVDSEKDIFDYIQWKYREPKDRS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122222122222222222222222222222111212222111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OL_A</w:t>
      </w:r>
    </w:p>
    <w:p>
      <w:pPr>
        <w:pStyle w:val="Normal"/>
        <w:rPr/>
      </w:pPr>
      <w:r>
        <w:rPr/>
        <w:t>HHHHHHMAAAAAAGPEMVRGQVFDVGPRYTNLSYigeGAyGMvCSAYDNLNKVRVaIrKISPFEHQTYCQRTLREIKILLRFRHENIiGINDIIRAPTIEQMKDVYIVqdlmetdLYkLLKTQHLSNDHICYFLYQILRGLKYIHSANVLHRDLkPsNLlLNTTCDLKIcdFGLARVADPDHDHTGFLTEYVATRWYRAPEIMLNSKGYTKSIDIWSVGCILAEMLSNRPIFPGKHYLDQLNHILGILGSPSQEDLNCIINLKARNYLLSLPHKNKVPWNRLFPNADSKALDLLDKMLTFNPHKRIEVEQALAHPYLEQYYDPSDEPIAEAPFKFDMELDDLPKEKLKELIFEETARFQPGYRS</w:t>
      </w:r>
    </w:p>
    <w:p>
      <w:pPr>
        <w:pStyle w:val="Normal"/>
        <w:rPr/>
      </w:pPr>
      <w:r>
        <w:rPr/>
        <w:t>222222222222222222222222222222222211122122122222222222212122222222222222222222222222222122222222222222222222111111122122222222222222222222222222222222222212122122222222211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UA2_D</w:t>
      </w:r>
    </w:p>
    <w:p>
      <w:pPr>
        <w:pStyle w:val="Normal"/>
        <w:rPr/>
      </w:pPr>
      <w:r>
        <w:rPr/>
        <w:t>MALDVKSRAKRYEKLDFlgegqfaTvYKARDKNTNQIVaIkKIKLGHRSEAKDGINRTALREIKLLQELSHPNIiGLLDAFGHKSNISLVfdfmetdLEVIIKDNSLVLTPSHIKAYMLMTLQGLEYLHQHWILHRdLkPnnLlLDENGVLKLAdFGLAksFGSPNRAYTHQVVTRWYRAPELLFGARMYGVGVDMWAVGCILAELLLRVPFLPGDSDLDQLTRIFETLGTPTEEQWPDMCSLPDYVTFKSFPGIPLHHIFSAAGDDLLDLIQGLFLFNPCARITATQALKMKYFSNRPGPTPGCQLPRPNCPVETLKEQSNPALAIKRKRTEALEQGGLPKKLIF</w:t>
      </w:r>
    </w:p>
    <w:p>
      <w:pPr>
        <w:pStyle w:val="Normal"/>
        <w:rPr/>
      </w:pPr>
      <w:r>
        <w:rPr/>
        <w:t>22222222222222222111111121222222222222121222222222222222222222222222222222122222222222222211111112222222222222222222222222222222222222221212112122222222221222211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A0I_A</w:t>
      </w:r>
    </w:p>
    <w:p>
      <w:pPr>
        <w:pStyle w:val="Normal"/>
        <w:rPr/>
      </w:pPr>
      <w:r>
        <w:rPr/>
        <w:t>VNIKTNPfkaVSFVESAIKKALDNAGYLIAeikyDGVrGNICVDNTANSYWLSrVSKTIPALEHLNGFDVRWKRLLNDDRCFYKDGFMLDGeLMVKGVDFNTGSGLLRTKWTDTKNQEFHEELFVEPIRKKDKVPFKLHTGHLHIKLyAILPLHIVESGEDCDVMTLLMQEHVKNMLPLLQEYFPEIEWQAAESYEVYDMVELQQLYEQKRAEGHEGLiVkDPMCIYKRGKKSGwWkMkPeNEADGIIQGLVWGTKGLANEGKVIGFEVLLESGRLVNATNISRALMDEFTETVKEATLSQWGFFSPYGIGDNDACTINPYDGWACQISYMEETPDGSLRHPSFVMFR</w:t>
      </w:r>
    </w:p>
    <w:p>
      <w:pPr>
        <w:pStyle w:val="Normal"/>
        <w:rPr/>
      </w:pPr>
      <w:r>
        <w:rPr/>
        <w:t>222222211122222222222222222222111122212222222222222221222222222222222222222222222222222222212222222222222222222222222222222222222222222222222222222122222222222222222222222222222222222222222222222222222222222222222222221212222222222222121212122222222222222222222222222222222222222222222222222222222222222222222222222222222222222222222222222222222222</w:t>
      </w:r>
    </w:p>
    <w:p>
      <w:pPr>
        <w:pStyle w:val="Normal"/>
        <w:rPr/>
      </w:pPr>
      <w:r>
        <w:rPr/>
        <w:t>&gt;2C01_X</w:t>
      </w:r>
    </w:p>
    <w:p>
      <w:pPr>
        <w:pStyle w:val="Normal"/>
        <w:rPr/>
      </w:pPr>
      <w:r>
        <w:rPr/>
        <w:t>MKPPQFTwAQwfETqhINMTSQQCTNAMQVINNYqRrCkNQNTFLLTTFANVVNVCGNPNMTcPsnKTrKnCHHSGSQVPLIHCNLTTPSPQNISNCRYAQTPANMFYIVaCDNRDQRRDPPQYPVVPvhldRII</w:t>
      </w:r>
    </w:p>
    <w:p>
      <w:pPr>
        <w:pStyle w:val="Normal"/>
        <w:rPr/>
      </w:pPr>
      <w:r>
        <w:rPr/>
        <w:t>222222212211221122222222222222222212121222222222222222222222221211221212222222222222222222222222222222222222221222222222222222221111222</w:t>
      </w:r>
    </w:p>
    <w:p>
      <w:pPr>
        <w:pStyle w:val="Normal"/>
        <w:rPr/>
      </w:pPr>
      <w:r>
        <w:rPr/>
        <w:t>&gt;2Z08_A</w:t>
      </w:r>
    </w:p>
    <w:p>
      <w:pPr>
        <w:pStyle w:val="Normal"/>
        <w:rPr/>
      </w:pPr>
      <w:r>
        <w:rPr/>
        <w:t>MFKTILLaydGsEHaRRAAEVAKAEAEAHGARLIVVhaYEPVPDYLGEPFFEEALRRRLERAEGVLEEARALTGVPKEDALLLEGVpAEAiLQAARAEKADLIVmgtrgLgaLGSlFLgsqsQRVVAEAPCPVLLVR</w:t>
      </w:r>
    </w:p>
    <w:p>
      <w:pPr>
        <w:pStyle w:val="Normal"/>
        <w:rPr/>
      </w:pPr>
      <w:r>
        <w:rPr/>
        <w:t>22222221112122122222222222222222222211222222222222222222222222222222222222222222222222122212222222222222111112112221221111222222222222222</w:t>
      </w:r>
    </w:p>
    <w:p>
      <w:pPr>
        <w:pStyle w:val="Normal"/>
        <w:rPr/>
      </w:pPr>
      <w:r>
        <w:rPr/>
        <w:t>&gt;1SU2_B</w:t>
      </w:r>
    </w:p>
    <w:p>
      <w:pPr>
        <w:pStyle w:val="Normal"/>
        <w:rPr/>
      </w:pPr>
      <w:r>
        <w:rPr/>
        <w:t>MEHDERTHVPVElraAGVVLLNERGDILLVQEKGIPGHPEKAGLWHIPsgaVEDGENPQDAAVREACEETGLRVRPVKFLGAYLGRfpdGvLiLrHVWLAEPEPGQTLAPAFTDEIAEASFVSREDFAQLYAAGQIRmYQTKLFYADALREKGFPALPV</w:t>
      </w:r>
    </w:p>
    <w:p>
      <w:pPr>
        <w:pStyle w:val="Normal"/>
        <w:rPr/>
      </w:pPr>
      <w:r>
        <w:rPr/>
        <w:t>222222222222111222222222222222222222222222222222111222222222222222222222222222222222221112121212222222222222222222222222222222222222222221222222222222222222222</w:t>
      </w:r>
    </w:p>
    <w:p>
      <w:pPr>
        <w:pStyle w:val="Normal"/>
        <w:rPr/>
      </w:pPr>
      <w:r>
        <w:rPr/>
        <w:t>&gt;1JJV_A</w:t>
      </w:r>
    </w:p>
    <w:p>
      <w:pPr>
        <w:pStyle w:val="Normal"/>
        <w:rPr/>
      </w:pPr>
      <w:r>
        <w:rPr/>
        <w:t>MTYIVGLTGGigsgkttIANLFTDLGVPLVDADVVAREVVAKDSPLLSKIVEHFGAQILTEQGELNRAALRERVFNHDEDKLWLNNLLHPAIRERMKQKLAEQTAPYTLFVVpLLIENKLTALCDRILVVDVSPQTQLArsAQRDNNNFEQIQRIMNSQVSQQERLKWADDVINnDaelAQNLPHlQQKVLELHQFYLQQAENKNA</w:t>
      </w:r>
    </w:p>
    <w:p>
      <w:pPr>
        <w:pStyle w:val="Normal"/>
        <w:rPr/>
      </w:pPr>
      <w:r>
        <w:rPr/>
        <w:t>22222222221111111222222222222222222222222222222222222222222222222222222222222222222222222222222222222222222222221222222222222222222222222221122222222222222222222222222222222212111222222122222222222222222222</w:t>
      </w:r>
    </w:p>
    <w:p>
      <w:pPr>
        <w:pStyle w:val="Normal"/>
        <w:rPr/>
      </w:pPr>
      <w:r>
        <w:rPr/>
        <w:t>&gt;1F9A_A</w:t>
      </w:r>
    </w:p>
    <w:p>
      <w:pPr>
        <w:pStyle w:val="Normal"/>
        <w:rPr/>
      </w:pPr>
      <w:r>
        <w:rPr/>
        <w:t>LRGFiigrfqPFhKghLEvIKKIAEEVDEIIIGIGSAQKSHTLENPFTAGERILMITQSLKDYDLTYYPIPIKDIEFNSIWVSYVESLTPPFDIVysgNPLVRVLFEERGYEVKRpemfNrKEysgtEIrRRMLNGEKWEHLVPKAVVDVIKEIKGVERLRKLAQTDK</w:t>
      </w:r>
    </w:p>
    <w:p>
      <w:pPr>
        <w:pStyle w:val="Normal"/>
        <w:rPr/>
      </w:pPr>
      <w:r>
        <w:rPr/>
        <w:t>222211111122121122122222222222222222222222222222222222222222222222222222222222222222222222222221112222222222222222211112122111122122222222222222222222222222222222222222</w:t>
      </w:r>
    </w:p>
    <w:p>
      <w:pPr>
        <w:pStyle w:val="Normal"/>
        <w:rPr/>
      </w:pPr>
      <w:r>
        <w:rPr/>
        <w:t>&gt;2NT8_A</w:t>
      </w:r>
    </w:p>
    <w:p>
      <w:pPr>
        <w:pStyle w:val="Normal"/>
        <w:rPr/>
      </w:pPr>
      <w:r>
        <w:rPr/>
        <w:t>MGSSHHHHHHSSGLVPRGSHMASMTGGQQMGRDRSVKiytkngdKGqtriIGKQILYkNDPRvaAygEVdELNSWVGYTKSLINSHTQVLSNELEEIQQLLFDCGHDLaTPADDERHSFKFKQEQPTVWLEEKIDNYTQVVPAVKKFILPGGTQLASALHVARTITRRAERQIVQLMREEQINQDVLIFINRLSDYFFAAARYANYLEQQPDMLYRNSKDVFR</w:t>
      </w:r>
    </w:p>
    <w:p>
      <w:pPr>
        <w:pStyle w:val="Normal"/>
        <w:rPr/>
      </w:pPr>
      <w:r>
        <w:rPr/>
        <w:t>2222222222222222222222222222222222222111111122111122222221222211211221222222222222222222222222222222222222221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4W_B</w:t>
      </w:r>
    </w:p>
    <w:p>
      <w:pPr>
        <w:pStyle w:val="Normal"/>
        <w:rPr/>
      </w:pPr>
      <w:r>
        <w:rPr/>
        <w:t>MDFGSLETVVANSAFIAARGSFDASSGPASRDRKYLARLKLPPLSKCEALRESLDLGFEGMCLEQPIGKRLFQQFLRTHEQHGPALQLWKDIEDYDTADDALRPQKAQALRAAYLEPQAQLFCSFLDAETVARARAGAGDGLFQPLLRAVLAHLGQAPFQEFLDSLYFLRFLQWKWLEAQPMGEDWFLDFRVlgrggfgEvFACQMKATGKLYaCkKlNKKRLKKRKGYQGAMVeKKILAKVHSRFIvSLAYAFETKTDLCLVmtImNGGdIRYHIYNVDEDNPGFQEPRAIFYTAQIVSGLEHLHQRNIIYRdLkPeNVlLDDDGNVRIsdLGLAVELKAGQTKTKGYAGTPGFMAPELLLGEEYDFSVDYFALGVTLYEMIAARGPFRARGEKVENKELKQRVLEQAVTYPDKFSPASKDFCEALLQKDPEKRLGFRDGSCDGLRTHPLFRDISWRQLEAGMLTPPFVPDSRTVYAKNIQDVGAFSTVKGVAFEKADTEFFQEFASGTCPIPWQEEMIETGVFGDLNVWRPDGVD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11111112122222222222212121222222222222222212222222222221222222222222222112122212222222222222222222222222222222222222222221212122122222222211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JL_E</w:t>
      </w:r>
    </w:p>
    <w:p>
      <w:pPr>
        <w:pStyle w:val="Normal"/>
        <w:rPr/>
      </w:pPr>
      <w:r>
        <w:rPr/>
        <w:t>GSHmiGSSPAMQHLLNEIAMVAPSDATVLIHGDsgtgkelVARALHACSARSDRPLVTLNCAALNESLLESELFGHEKGAFTGADKRREGRFVEADGGTLFLdeIGDISPLMQVRLLRAIQEREVQRVGSNQTISVDVRLIAATHRDLAEEVSAGRFRQDLYYRLNVVAIEMPSLRQrREDIPLlADhfLRrFAERNRKVVKGFTPQAMDLLIHYDWPGNirELeNAIERAVVLLTGEYISERELPLAIAATPIKTEYSGEIQPLVDVEKEVILAALEKTGGNKTEAARQLGITRKTLLAKLSR</w:t>
      </w:r>
    </w:p>
    <w:p>
      <w:pPr>
        <w:pStyle w:val="Normal"/>
        <w:rPr/>
      </w:pPr>
      <w:r>
        <w:rPr/>
        <w:t>2221122222222222222222222222222221111111222222222222222222222222222222222222222222222222222222222222221122222222222222222222222222222222222222222222222222222222222222222222222221222222122112212222222222222222222222222222112212222222222222222222222222222222222222222222222222222222222222222222222222222222</w:t>
      </w:r>
    </w:p>
    <w:p>
      <w:pPr>
        <w:pStyle w:val="Normal"/>
        <w:rPr/>
      </w:pPr>
      <w:r>
        <w:rPr/>
        <w:t>&gt;1G3I_F</w:t>
      </w:r>
    </w:p>
    <w:p>
      <w:pPr>
        <w:pStyle w:val="Normal"/>
        <w:rPr/>
      </w:pPr>
      <w:r>
        <w:rPr/>
        <w:t>MSEMTPREIVSELDQhiiGQADAKRAVAIALRNRWRRMQLQEPLRHEVTPKNILMIGPtgvgkteIARRLAKLANAPFIkVEATKFTEVGYVGKEVDSIIRDLTDSAMKLVRQQEIAKNRARAEDVAEERILDALLPPAKNQWGEVENHDSHSSTRQAFRKKLREGQLDDKEIEIDVSAGVSMGVEIMAPPGMEEMTNQLQSLFQNLGSDKTKKRKMKIKDALKALIDDEAAKLINPEELKQKAIDAVEQNGIVFIdeIDKICKKGEYSGADVSREGVQRDLLPLVEGSTVSTKHGMVKTDHILFIASgaFQVARPSDLIPELQGRLPIRVELTAlSAADFERiLTEpHASLTEQYKALMATEGVNIAFTTDAVKKIAEAAFRVNEKTENIGarRLhTVMERLMDKISFSASDMNGQTVNIDAAYVADALGEVVENEDLSRFIL</w:t>
      </w:r>
    </w:p>
    <w:p>
      <w:pPr>
        <w:pStyle w:val="Normal"/>
        <w:rPr/>
      </w:pPr>
      <w:r>
        <w:rPr/>
        <w:t>222222222222222111222222222222222222222222222222222222222211111112222222222222212222222222222222222222222222222222222222222222222222222222222222222222222222222222222222222222222222222222222222222222222222222222222222222222222222222222222222222222222222222211222222222222222222222222222222222222222222222222221122222222222222222222222221222222212221222222222222222222222222222222222222222222221122122222222222222222222222222222222222222222222222</w:t>
      </w:r>
    </w:p>
    <w:p>
      <w:pPr>
        <w:pStyle w:val="Normal"/>
        <w:rPr/>
      </w:pPr>
      <w:r>
        <w:rPr/>
        <w:t>&gt;1YFR_B</w:t>
      </w:r>
    </w:p>
    <w:p>
      <w:pPr>
        <w:pStyle w:val="Normal"/>
        <w:rPr/>
      </w:pPr>
      <w:r>
        <w:rPr/>
        <w:t>MSLSAHEIRELFLSFFEKKGHTRVKSAPLVPENDPTLLFVNAGMVPFKNVFLGLEKRPYKRATSCQKCLrVSGKHNdLEQVGYTSrhhTFfEmLGNFSFGDYFKKEAIEYAWEFVTEVLKLPKEKLYVSVYKDDEEAYRIWNEHIGIPSERIWRLGEEDNFWQMGDVGPCGPSSEIYVDRGEEYEGDERYLeIWnLVFMQYNRDENGVLTPLPHPNIDTgmgLerIASVLQGKNSnFEIDIIFPLIQFGEEVSGKKYGEKFETDVALRVIADHLRAITFAISDGVIPSNEGRGYVIRRILRRAMRFGYKLGIENPFLYKGVDLVVDIMKEPYPELELSREFVKGIVKGEEKRFIKTLKAGMEYIQEVIQKALEEGRKTLSGKEVFTAYDTYGFPVDLIDEIAREKGLGIDLEGFQCELEEQRERARKHFKVEAKKVKPVYSHLKELGKTSAFVGAAALEHHHHHH</w:t>
      </w:r>
    </w:p>
    <w:p>
      <w:pPr>
        <w:pStyle w:val="Normal"/>
        <w:rPr/>
      </w:pPr>
      <w:r>
        <w:rPr/>
        <w:t>22222222222222222222222222222222222222222222222222222222222222222222212222221222222221112212122222222222222222222222222222222222222222222222222222222222222222222222222222222222222222222222222122122222222222222222222222211121122222222221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A82_A</w:t>
      </w:r>
    </w:p>
    <w:p>
      <w:pPr>
        <w:pStyle w:val="Normal"/>
        <w:rPr/>
      </w:pPr>
      <w:r>
        <w:rPr/>
        <w:t>SKRYFVTGTDtevgktvASCALLQAAKAAGYRTAGYkPVASGSEKTPEGLRNSdALALQRNSSLQLDYATVNPYTFAEPTSPHIISAQEGRPIESLVMSAGLRALEQQADWVLVeGAgGWFTPLSDTFTFADWVTQEQLPVILVVGVKLGCINHAMLTAQVIQHAGLTLAGWVAndvTPPGKRHAEYMTTLTRMIPAPLLGEipwlaENpeNAATGKYINLALL</w:t>
      </w:r>
    </w:p>
    <w:p>
      <w:pPr>
        <w:pStyle w:val="Normal"/>
        <w:rPr/>
      </w:pPr>
      <w:r>
        <w:rPr/>
        <w:t>22222222221111111222222222222222222212222222222222222122222222222222222222222222222222222222222222222222222222222212212222222222222222222222222222222222222222222222222222222211122222222222222222222222221111122112222222222222</w:t>
      </w:r>
    </w:p>
    <w:p>
      <w:pPr>
        <w:pStyle w:val="Normal"/>
        <w:rPr/>
      </w:pPr>
      <w:r>
        <w:rPr/>
        <w:t>&gt;1AYL_A</w:t>
      </w:r>
    </w:p>
    <w:p>
      <w:pPr>
        <w:pStyle w:val="Normal"/>
        <w:rPr/>
      </w:pPr>
      <w:r>
        <w:rPr/>
        <w:t>MRVNNGLTPQELEAYGISDVHDIVYNPSYDLLYQEELDPSLTGYERGVLTNLGAVAVDTGIFTGRSPKDKYIVRDDTTRDTFWWADKGKGKNDNKPLSPETWQHLKGLVTRQLSGKRLFVVDAFCGANPDTRLSVRFITEVAWQAHFVKNMFIRPSDEELAGFKPDFIVMNGAKCTNPQWKEQGLNSENFVAFNLTERMQLIGGTWYGGEMKkGMFSMMNYLLPLKGIASMhCSANVGEKGDVAVFFGlsgtgkttlSTDPKRRLIGDdEHGWDDDGVFNFEGGCyAkTikLSKEAePEIYNAIRRDALLENVTVREDGTIDFDDGSKTENTrVSYPIYHIDNIVKPVSKAGHATKVIFLTADAFGVLPPVSRLTADQTQYHFLSGFTAKLAGTERGITEPTPTFSACFGAAFLSLHPTQYAEVLVKRMQAAGAQAYLVNtGWNGTGKrisiKDtRAIIDAILNGSLDNAETFTLPMFNLAIPTELPGVDTKILDPRNTYASPEQWQEKAETLAKLFIDNFDKYTDTPAGAALVAAGPKL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12222222222222222221222222222222222211111111122222222222122222222222222221212112222212222222222222222222222222222222222212222222222222222222222222222222222222222222222222222222222222222222222222222222222222222222222222222222222212222222111122122222222222222222222222222222222222222222222222222222222222222222222222222222222222222</w:t>
      </w:r>
    </w:p>
    <w:p>
      <w:pPr>
        <w:pStyle w:val="Normal"/>
        <w:rPr/>
      </w:pPr>
      <w:r>
        <w:rPr/>
        <w:t>&gt;1II0_B</w:t>
      </w:r>
    </w:p>
    <w:p>
      <w:pPr>
        <w:pStyle w:val="Normal"/>
        <w:rPr/>
      </w:pPr>
      <w:r>
        <w:rPr/>
        <w:t>MQFLQNIPPYLFFTGKGGVGKTSISCATAIRLAEQGKRVLLVSTDPASNVGQVFSQTIGNTIQAIASVPGLSALEIDPQAAAQQYRARIVDPIKGVLPDDVVSSINEQLSGACTTEIAAFDEFTGLLTDASLLTRFDHIIFDTAPTGHTIRLLQLPGAWSSFIDSNPEGASCLGPMAGLEKQREQYAYAVEALSDPKRTRLVLVARLqksTLQEVARTHLELAAIGLKNQYLVINGVLPKTEAANDTLAAAIWErEQEALANLPADLAGLPTDTLFLQPVNMVGVSALSRLLSTQPVASPSSDEYLQQRPDIPSLSALVDDIARNEHGLIMLMGKggvgkttMAAAIAVRLADMGFDVHLTTsdPAAHLSMTLNGSLNNLQVSRIDPHEETERYRQHVLETKGKELDEAGKRLLEEDLRSPCTEEIAVFQAFSRVIREAGKRFVVMDTAPTGHTLLLLDATGAYHREIAKKMGEKGHFTTPMMLLQDPERTKVLLVTLPETTPVLEAANLQADLERAGIHPWGWIInnSLSIADTRSPLLRMRAQQELPQIESVKRQHASRVALVPVLASEPTGIDKLKQLA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1112222222222222222222222222222222222222222222212222222222222222222222222222222222222222222222222222222222222222222222222222222211111112222222222222222222211222222222222222222222222222222222222222222222222222222222222222222222222222222222222222222222222222222222222222222222222222222222222222222222222222222222222222222112222222222222222222222222222222222222222222222222222222222222</w:t>
      </w:r>
    </w:p>
    <w:p>
      <w:pPr>
        <w:pStyle w:val="Normal"/>
        <w:rPr/>
      </w:pPr>
      <w:r>
        <w:rPr/>
        <w:t>&gt;1LHR_B</w:t>
      </w:r>
    </w:p>
    <w:p>
      <w:pPr>
        <w:pStyle w:val="Normal"/>
        <w:rPr/>
      </w:pPr>
      <w:r>
        <w:rPr/>
        <w:t>MEEECRVLSIQSHVVRGYVGNRAATFPLQVLGFEVDAVNSVQFSNHTGYSHWKGQVLNSDELQELYDGLKLNHVNQYDYVLTGYTRDKSFLAMVVDIVQELKQQNPRLVYVCDPvMGdQRNGEGAMyVPDDLLPVYREKVVPVADIITPnQFEAELLTGRKIHSQEEALEVMDMLHSMGPDTVVItsSNLLSPRGSDYlMALGSQRTRAPDGSVVTQRIRMEmhkvDaVfvgtgdLfAAMLLAWTHKHPNNLKVACEKTvSAmHHVlQRTIKCAKAKSGEGVKPSPAQLELRMVQSKKDIESPEIVVQATVL</w:t>
      </w:r>
    </w:p>
    <w:p>
      <w:pPr>
        <w:pStyle w:val="Normal"/>
        <w:rPr/>
      </w:pPr>
      <w:r>
        <w:rPr/>
        <w:t>222222222222222222222222222222222222222222222222222222222222222222222222222222222222222222222222222222222222222222122122222222122222222222222222222221222222222222222222222222222222222221122222222222122222222222222222222222111121211111121222222222222222222222212212221222222222222222222222222222222222222222222222</w:t>
      </w:r>
    </w:p>
    <w:p>
      <w:pPr>
        <w:pStyle w:val="Normal"/>
        <w:rPr/>
      </w:pPr>
      <w:r>
        <w:rPr/>
        <w:t>&gt;1ZFN_D</w:t>
      </w:r>
    </w:p>
    <w:p>
      <w:pPr>
        <w:pStyle w:val="Normal"/>
        <w:rPr/>
      </w:pPr>
      <w:r>
        <w:rPr/>
        <w:t>GSMNDRDFMRYSRQILLDDIALDGQQKLLDSQVLIiglgglGTPAALYLAGAGVGTLVLadDdDVhLsNLQrqILFTTEDIDRPkSQVSQQRLTQLNPDIQLTALQqrlTGEALKDAVARADVVLDctdnMAtRQEINAACVALNTPLITASAVGFGGQLMVLTPPWEQGCYRCLWPDNQEPERNCRTAGVVGPVvGVMGTLQALEAIKLLSGIETPAGELRLFDGKSSQWRSLALRRASGCPVCGGSNADPV</w:t>
      </w:r>
    </w:p>
    <w:p>
      <w:pPr>
        <w:pStyle w:val="Normal"/>
        <w:rPr/>
      </w:pPr>
      <w:r>
        <w:rPr/>
        <w:t>2222222222222222222222222222222222211111122222222222222222211212212122211222222222221222222222222222222222111222222222222222221111221222222222222222222222222222222222222222222222222222222222222221222222222222222222222222222222222222222222222222222222222</w:t>
      </w:r>
    </w:p>
    <w:p>
      <w:pPr>
        <w:pStyle w:val="Normal"/>
        <w:rPr/>
      </w:pPr>
      <w:r>
        <w:rPr/>
        <w:t>&gt;1XNG_B</w:t>
      </w:r>
    </w:p>
    <w:p>
      <w:pPr>
        <w:pStyle w:val="Normal"/>
        <w:rPr/>
      </w:pPr>
      <w:r>
        <w:rPr/>
        <w:t>MQKDYQKLIVYLCDFLEKEVQKRGFKKVVYglsGgldsAVVGVLCQKVFKENAHAllmpSSVsMPENKTDALNLCEKFSIPYTEYSIAPYDAIFSSHFKDASLTRKGNFCARLrMAFlYDYSLKSDSLVIGtSNKSeRMLGYGTLFGdLACAINPIGELFkTEVYELARRLNIPKKILNkppsadlFVGQSdEKDLGYPYSVIDPLLKDIEALFQTKPIDTETLAQLGYDEILVKNITSRIQKNAFKLELPAIAKRFNPELEHHHHHH</w:t>
      </w:r>
    </w:p>
    <w:p>
      <w:pPr>
        <w:pStyle w:val="Normal"/>
        <w:rPr/>
      </w:pPr>
      <w:r>
        <w:rPr/>
        <w:t>2222222222222222222222222222221112111122222222222222222111122212222222222222222222222222222222222222222222222222212221222222222222212222122222222221222222222222122222222222222222211111112222212222222222222222222222222222222222222222222222222222222222222222222222222222</w:t>
      </w:r>
    </w:p>
    <w:p>
      <w:pPr>
        <w:pStyle w:val="Normal"/>
        <w:rPr/>
      </w:pPr>
      <w:r>
        <w:rPr/>
        <w:t>&gt;2QXL_B</w:t>
      </w:r>
    </w:p>
    <w:p>
      <w:pPr>
        <w:pStyle w:val="Normal"/>
        <w:rPr/>
      </w:pPr>
      <w:r>
        <w:rPr/>
        <w:t>STPFGLDLgnnnSVLAVARNRGIDIVVNEVSNRSTPSVVGFGPKNRYLGETGKNKQTSNIKNTVANLkRIIGLDYHHPDFEQESKHFTSKLVELDDKKTGAEVRFAGEKHVFSATQLAAMFIDKVKDTVKQDTKANITDVCIAVPPWYTEEQRYNIADAARIAGLNPVRIVNdVTAAGVSYGIFKTDLPEGEEKPRIVAFVdIghssYTCSIMAFKKGQLKVLGTACDKHFGgRDFdLAITEHFADEFKTKYKIDIRENPKAYNRILTAAeKLkkVLsANTNAPFSVESVMNDVDVSSQLSREELEELVKPLLERVTEPVTKALAQAKLSAEEVDFVEIIggtTriPTLKQSISEAFGKPLSTTLNqdEAIAKGAAFICAIHSPTLRVRPFKFEDIHPYSVSYSWDKQVEDEDHMEVFPAGSSFPSTKLITLNRTGDFSMAASYTDITQLPPNTPEQIANWEITGVQLPEGQDSVPVKLKLRCDPSGLHTIEEAYTIEDIEVEEPIPLPEDAPEDAEQEFKKVTKTVKKDDLTIVAHTFGLDAKKLNELIEKENEMLAQDKLVAETEDRKNTLEEYIYTLRGKLEEEYAPFASDAEKTKLQGMLNKAEEWLYDEGFDSIKAKYIAKYEELASLGNIIRGRYLAKEEEKKQAIRSKQEA</w:t>
      </w:r>
    </w:p>
    <w:p>
      <w:pPr>
        <w:pStyle w:val="Normal"/>
        <w:rPr/>
      </w:pPr>
      <w:r>
        <w:rPr/>
        <w:t>2222222211112222222222222222222222222222222222222222222222222222222122222222222222222222222222222222222222222222222222222222222222222222222222222222222222222222222222222222122222222222222222222222222221211112222222222222222222222222122212222222222222222222222222222222221221122122222222222222222222222222222222222222222222222222222222222222111211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V1B_D</w:t>
      </w:r>
    </w:p>
    <w:p>
      <w:pPr>
        <w:pStyle w:val="Normal"/>
        <w:rPr/>
      </w:pPr>
      <w:r>
        <w:rPr/>
        <w:t>MLEVVTAGEPLVALVPQEPGHLRGKRLLEVYVGGaEVNVAVALARLGVKVGFVGRVGEDELGAMVEERLRAEGVDLTHFRRAPGFTGLYLREYLPLGQGRVFYYRKGSAGSALAPGAFDPDYLEGVRFLHLSGITPALSPEARAFSLWAMEEAKRRGVRVSLDVnYrQTLWSPEEARGFLERALPGVDLLFLsEeEAELLFGRVEEALRALSAPEVVLkRgaKgAWAFVDGRRVEGSaFAvEaVDpvgagdAfAAGYLAGAVWGLPVEERLRLAnLLGASVAASRGDHEGAPYREDLEVLLKATQTFMR</w:t>
      </w:r>
    </w:p>
    <w:p>
      <w:pPr>
        <w:pStyle w:val="Normal"/>
        <w:rPr/>
      </w:pPr>
      <w:r>
        <w:rPr/>
        <w:t>222222222222222222222222222222222212222222222222222222222222222222222222222222222222222222222222222222222222222222222222222222222222222222222222222222222222222222221212222222222222222222222222121222222222222222222222221211212222222222222122121221111112122222222222222222222212222222222222222222222222222222222</w:t>
      </w:r>
    </w:p>
    <w:p>
      <w:pPr>
        <w:pStyle w:val="Normal"/>
        <w:rPr/>
      </w:pPr>
      <w:r>
        <w:rPr/>
        <w:t>&gt;2QB8_A</w:t>
      </w:r>
    </w:p>
    <w:p>
      <w:pPr>
        <w:pStyle w:val="Normal"/>
        <w:rPr/>
      </w:pPr>
      <w:r>
        <w:rPr/>
        <w:t>MSPLRKTVPEFLAHLKSLPISKIASNDVLTICVGNESAdMDSIASAITYSYCQYIYNEGTYSEEKKKGSFIVPIIDIPREDLSLRRDVMYVLEKLKIKEEELFFIEDLKSLKQNVSQGTELNSYLVDNNDTPKNLKNYIDNVVGIIDHhFDLQKHLDAEPRIVKVSGSCSSLVFNYWYEKLQGDREVVMNIAPLLMGAILIDTSNMRRkVEESDKLAIERCQAVLSGAVNEVSAQGLEDSSEFYKEIKSRkNDIKGFSVSDILKKdYkQFNFQGKGHKGLEIGLSsIVKRMSWLFNEHGGEADFVNQCRRFQAERGLDVLVLlTsWRKAGDSHrELVILGDSNVVRELIERVSDKLQLQLFGGNLDGGVAMFKQLNVEAtrkQVVPYLEEAYSNLEE</w:t>
      </w:r>
    </w:p>
    <w:p>
      <w:pPr>
        <w:pStyle w:val="Normal"/>
        <w:rPr/>
      </w:pPr>
      <w:r>
        <w:rPr/>
        <w:t>2222222222222222222222222222222222222212222222222222222222222222222222222222222222222222222222222222222222222222222222222222222222222222222222222222122222222222222222222222222222222222222222222222222222222222122222222222222222222222222222222222222222122222222222222121222222222222222221222222222222222222222222222222222222121222222221222222222222222222222222222222222222222222222111222222222222222</w:t>
      </w:r>
    </w:p>
    <w:p>
      <w:pPr>
        <w:pStyle w:val="Normal"/>
        <w:rPr/>
      </w:pPr>
      <w:r>
        <w:rPr/>
        <w:t>&gt;1B0U_A</w:t>
      </w:r>
    </w:p>
    <w:p>
      <w:pPr>
        <w:pStyle w:val="Normal"/>
        <w:rPr/>
      </w:pPr>
      <w:r>
        <w:rPr/>
        <w:t>MMSENKLHVIDLHKRyGGhEvLKGVSLQARAGDVISIIGssgsgkstFLRCINFLeKPSEGAIIVNGQNINLVRDKDGQLKVADKNQLRLLRTRLTMVFqHFNLWSHMTVLENVMEAPIQVLGLSKHDARERALKYLAKVGIDERAQGKYPVHLSGGQQQRVSIARALAMEPDVLLFDePTSALDPELVGEVLRIMQQLAEEGKTMVVVThEMGFARHVSSHVIFLHQGKIEEEGDPEQVFGNPQSPRLQQFLKGSLKKLEH</w:t>
      </w:r>
    </w:p>
    <w:p>
      <w:pPr>
        <w:pStyle w:val="Normal"/>
        <w:rPr/>
      </w:pPr>
      <w:r>
        <w:rPr/>
        <w:t>2222222222222221221212222222222222222221111111122222222122222222222222222222222222222222222222222221222222222222222222222222222222222222222222222222222222222222222222222222222222122222222222222222222222222222221222222222222222222222222222222222222222222222222222</w:t>
      </w:r>
    </w:p>
    <w:p>
      <w:pPr>
        <w:pStyle w:val="Normal"/>
        <w:rPr/>
      </w:pPr>
      <w:r>
        <w:rPr/>
        <w:t>&gt;2HS0_A</w:t>
      </w:r>
    </w:p>
    <w:p>
      <w:pPr>
        <w:pStyle w:val="Normal"/>
        <w:rPr/>
      </w:pPr>
      <w:r>
        <w:rPr/>
        <w:t>MKLRYLNILKEKLGREPTFVELQAFSVMWSEHCGYSHTKKYIRRLPKTGFEGNAGVVNLDDYYSVAFKIESHNHPSAIEPYNGAATGVGGIIRDVLAMGARPTAIfdSlHMSRIIDGIIEGIADYGNSIGVPtvggelrISSLYAHNPLVNVLAAGVVRNDMLVDSKASRPGQVIVIFGGATGRDGIHGASFASEDLTGDKATKLSIQVGDPFAEKMLIEAFLEMVEEGLVEGAQDLGAGGVLSATSELVAKGNLGAIVHLDRVPLREPDMEPWEILISESQERMAVVTSPQKASRILEIARKHLLFGDVVAEVIEEPVYRVMYRNDLVMEVPVQLLANAPEEDIVEYTPGKIPEFKRVEFEEvNaREVfEQYDHMVGTDTVVPpgFgAAVMRIKRDGGYSLvthSRADLALQDTYWGTLIAVLESVRkTLSVGAEPLAITNCVNYGDPDVDPVGLSAMMTALKNACEFSGVPVASGNASLYNTYQGKPIPPTLVVGMLGKVNPQKVAKPKPSKVFAVGWNDFELEREKELWRAIRKLSEEGAFILSssqLLtRthVETFREYGLKIEVKLPEVRPAHQMVLVFSERTPVVDVPVKEIGTLSR</w:t>
      </w:r>
    </w:p>
    <w:p>
      <w:pPr>
        <w:pStyle w:val="Normal"/>
        <w:rPr/>
      </w:pPr>
      <w:r>
        <w:rPr/>
        <w:t>222222222222222222222222222222222222222222222222222222222222222222222222222222222222222222222222222222222112122222222222222222222222111111122222222222222222222222222222222222222222222222222222222222222222222222222222222222222222222222222222222222222222222222222222222222222222222222222222222222222222222222222222222222222222222222222222222222222222222222222222222121222122222222222222112122222222222222111222222222222222222222221222222222222222222222222222222222222222222222222222222222222222222222222222222222222222222222222222222222222222222222211122121122222222222222222222222222222222222222222222222</w:t>
      </w:r>
    </w:p>
    <w:p>
      <w:pPr>
        <w:pStyle w:val="Normal"/>
        <w:rPr/>
      </w:pPr>
      <w:r>
        <w:rPr/>
        <w:t>&gt;1HP1_A</w:t>
      </w:r>
    </w:p>
    <w:p>
      <w:pPr>
        <w:pStyle w:val="Normal"/>
        <w:rPr/>
      </w:pPr>
      <w:r>
        <w:rPr/>
        <w:t>YEQDKTYKITVLHTNDHHGHFWRNEYGEYGLAAQKTLVDGIRKEVAAEGGSVLLLSGGDINTGVPESDLQDAEPDFRGMNLVGYDAMAIGNHEFDNPLTVLRQQEKWAKFPLLSANIYQKSTGERLFKPWALFKRQDLKIAVIGLTTDDTAKIGNPEYFTDIEFRKPADEAKLVIQELQQTEKPDIIIAATHMGHYDNGEHGSNAPGDVEMARALPAGSLAMIVGGHSQDPVCMAAENKKQVDYVPGTPCKPDQQNGIWIVQAHEWGKYVGRADFEFRNGEMKMVNYQLIPVNLKKKRVLYTPEIAENQQMISLLSPFQNKGKAQLEVKIGETNGRLEGDRDKVRFVQTnMGRlILAAQMDRTGADFAVMsGggIrDSIEAGDISYKNVLKVQPfGnVVVYADMTGKEVIDYLTAVAQMKPDSgaYPQFANVSFVAKDGKLNDLKIKGEPVDPAKTYRMATLNfNATGGdGYPRLDNKPGYVNTGFIDAEVLKAYIQKSSPLDVSVYEPKGEVSW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1222222222222222212112122222222222222222212122222222222222222222222222112222222222222222222222222222222222222212222212222222222222222222222222222222222222222222222</w:t>
      </w:r>
    </w:p>
    <w:p>
      <w:pPr>
        <w:pStyle w:val="Normal"/>
        <w:rPr/>
      </w:pPr>
      <w:r>
        <w:rPr/>
        <w:t>&gt;2P09_A</w:t>
      </w:r>
    </w:p>
    <w:p>
      <w:pPr>
        <w:pStyle w:val="Normal"/>
        <w:rPr/>
      </w:pPr>
      <w:r>
        <w:rPr/>
        <w:t>MDYKDDDDKKTNWLKRIYRVRPCVKCKVAPRDWkVkNkHLRIyNmcktcFNnSIDIGDDTYHghvdWLMYADSKEISN</w:t>
      </w:r>
    </w:p>
    <w:p>
      <w:pPr>
        <w:pStyle w:val="Normal"/>
        <w:rPr/>
      </w:pPr>
      <w:r>
        <w:rPr/>
        <w:t>222222222222222222222222222222222121212222121111122122222222221111222222222222</w:t>
      </w:r>
    </w:p>
    <w:p>
      <w:pPr>
        <w:pStyle w:val="Normal"/>
        <w:rPr/>
      </w:pPr>
      <w:r>
        <w:rPr/>
        <w:t>&gt;1MIW_B</w:t>
      </w:r>
    </w:p>
    <w:p>
      <w:pPr>
        <w:pStyle w:val="Normal"/>
        <w:rPr/>
      </w:pPr>
      <w:r>
        <w:rPr/>
        <w:t>MKPPFQEALGIIQQLKQHGYDAYFVggAVrdLLLGrPIgdVdIATSALPEDVMAIFPKTIDVGSKHGTVVVVHKGKAYEVTTFKTdGDYEDYRRPESVTFVRSLEEDLKrrdFTMnAIAMDEYGTIIDPFGGREAIRRRIIRTVGEAEKRFREdAlrMMrAVrfVSeLGFALAPDTEQAIVQNAPLLAHISVErMTMEMEkLLGGPFAARALPLLAETGLNAYLPGLAGKEKQLRLAAAYRWPWLAAREERWALLCHALGVQESRPFLRAWKLPNKVVDEAGAILTALADIPRPEAWTNEQLFSAGLERALSVETVRAAFTGAPPGPWHEKLRRRFASLPIKTKGELAVNGKDVIEWVGKPAGPWVKEALDAIWRAVVNGEVENEKERIYAWLMERNRTREKNC</w:t>
      </w:r>
    </w:p>
    <w:p>
      <w:pPr>
        <w:pStyle w:val="Normal"/>
        <w:rPr/>
      </w:pPr>
      <w:r>
        <w:rPr/>
        <w:t>222222222222222222222222211221122221221121222222222222222222222222222222222222222222212222222222222222222222211122212222222222222222222222222222222222222121122122112212222222222222222222222222212222221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TIL_A</w:t>
      </w:r>
    </w:p>
    <w:p>
      <w:pPr>
        <w:pStyle w:val="Normal"/>
        <w:rPr/>
      </w:pPr>
      <w:r>
        <w:rPr/>
        <w:t>MRNEMHLQFSARSENESFARVTVAAFVAQLDPTMDELTEIKTVVSeAVTnaIIhgYNNDPNGIVSISVIIEDGVVHLTVRdEGvgiPDIEEaRQPLfttkPELErsgmgfTIMENFMDEVIVESEVNKGtTvYLKKHIVKSKALSN</w:t>
      </w:r>
    </w:p>
    <w:p>
      <w:pPr>
        <w:pStyle w:val="Normal"/>
        <w:rPr/>
      </w:pPr>
      <w:r>
        <w:rPr/>
        <w:t>22222222222222222222222222222222222222222222212221122112222222222222222222222222122111222221222211112222111111222222222222222222212122222222222222</w:t>
      </w:r>
    </w:p>
    <w:p>
      <w:pPr>
        <w:pStyle w:val="Normal"/>
        <w:rPr/>
      </w:pPr>
      <w:r>
        <w:rPr/>
        <w:t>&gt;1HI1_C</w:t>
      </w:r>
    </w:p>
    <w:p>
      <w:pPr>
        <w:pStyle w:val="Normal"/>
        <w:rPr/>
      </w:pPr>
      <w:r>
        <w:rPr/>
        <w:t>PRRAPAFPLSDIKAQMLFANNIKAQQASKRSFKEGAIETYEGLLSVDPRFLSFKNELSRYLTDHFPANVDEYGRVYGNGVRTNFFGMRHMNGFPMIPATWPLASNLKKRADADLADGPVSERDNLLFRAAVRLMFSDLEPVPLKIRKGSSTCIPYFSNDMGTKIEIAERALEKAEEAGNLMLQGKFDDAYQLHQMGGAYYVVYRAqStDAITLDPKTGKFVSkDrMVADFEYAVTGGEQGSLFAASKDASRLKEQYGIDVPDGFFCErRrTAMGGPFALNAPIMAVAQPVRNKIYSKYAYTFHHTTRLNKEEKVKEWSLCVATdvsdhDTFWPGWLRDLICDELLNMGYAPWWVKLFETSLKLPVYVGAPAPEQGHTLLGDPSNPDLEVGLSSGQGATDLMGTLLMSITYLVMQLDHTAPHLNSRIKDMPSACRFLDSYWQGHEEIRQISKSdDAMLGWTKGRALVGGHRLFEMLKEGKVNPSPYMKISYEHGGAFLGDILLYDSRREPGSAIFVGNINsMLnnQFSPEYGVQSGVRDRSKRKRPFPGLAWASMKDTYGACPIYSDVLEAIERCWWNAFGESYRAYREDMLKRDTLELSRYVASMARQAGLAELTPIDLEVLADPNKLQyKWTEADVSANIHEVLMHGVSVEKTERFLRSVMP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121222222222222221212222222222222222222222222222222222222222221212222222222222222222222222222222222222222222222222222211111222222222222222222222222222222222222222222222222222222222222222222222222222222222222222222222222222222222222222222222222222212222222222222222222222222222222222222222222222222222222222222222221221122222222222222222222222222222222222222222222222222222222222222222222222222222222222222222222222222222222212222222222222222222222222222222222</w:t>
      </w:r>
    </w:p>
    <w:p>
      <w:pPr>
        <w:pStyle w:val="Normal"/>
        <w:rPr/>
      </w:pPr>
      <w:r>
        <w:rPr/>
        <w:t>&gt;1R0X_A</w:t>
      </w:r>
    </w:p>
    <w:p>
      <w:pPr>
        <w:pStyle w:val="Normal"/>
        <w:rPr/>
      </w:pPr>
      <w:r>
        <w:rPr/>
        <w:t>STTGIIMENVTAFwEEGFGELleKVQQSNGDRKHSSDENNVSfSHlCLVGNPvLKNINLNIEKGEMLAITGStgsgktsLLMLILGELEASEGIIKHSGRVSFCSqFSWIMPGTIKENIIFGVSYDEYRYKSVVKACQLQQDITKFAEQDNTVLGEGGVTLSGGQRARISLARAVYKDADLYLLDsPFGYLDVFTEEQVFESCVCKLMANKTRILVTSKMEHLRKADKILILHQGSSYFYGTFSELQSLRPDFSSKLMGYDTFDQFTEERRsSILTETLRRFSVDD</w:t>
      </w:r>
    </w:p>
    <w:p>
      <w:pPr>
        <w:pStyle w:val="Normal"/>
        <w:rPr/>
      </w:pPr>
      <w:r>
        <w:rPr/>
        <w:t>2222222222222122222221122222222222222222221221222222122222222222222222221111111222222222222222222222222221222222222222222222222222222222222222222222222222222222222222222222222222222222212222222222222222222222222222222222222222222222222222222222222222222222222222222222222122222222222222</w:t>
      </w:r>
    </w:p>
    <w:p>
      <w:pPr>
        <w:pStyle w:val="Normal"/>
        <w:rPr/>
      </w:pPr>
      <w:r>
        <w:rPr/>
        <w:t>&gt;2J3M_A</w:t>
      </w:r>
    </w:p>
    <w:p>
      <w:pPr>
        <w:pStyle w:val="Normal"/>
        <w:rPr/>
      </w:pPr>
      <w:r>
        <w:rPr/>
        <w:t>MKQSKMLIPTLREVPNDAEVLSHQILLRAGYIRQVAAGIYSYLPLANRVLEKLKTIMREEFEKIDAVEMLMPALLPAELWKESGRYETYGPNLYRLKDRNDRDYILGPTHEETFTELIRDEINSYKRLPLNLYQIQTKYrDeKRSRSGllrgREfimKDGYSFHADEASLDQSYRDYEKAYSRIFERCGLEFRAIIGDGGAMGGKDSKEFMAISEIGedTICYSTESDYAANLEMATSLYTPKKSHETQLDLEKIATPEVGTIAEVANFFEVEPQRIIKSVLFIADEEPVMVLVRGDHDVNDVKLKNFLGADFLDEATEEDARRVLGAGFGSIGPVNVSEDVKIYADLAVQDLANAIVGANEDGYHLTNVNPDRDFQPISYEDLRFVQEGDPSPDGNGVLAFTKGIEIGHIFKLGTRYSDAMGATVLDENGREKSVIMGCYGIGVSRLLSAIVEQNADERGINWPTGIAPFDLHVVQMNVKDEYQTKLSQEVEAMMTEAGYEVLVDDRNERAGVKFADADLIGCPIRITVGKKAVDGVVEVKIKRTGEMLEVRKEELESTLSILMNTTSEV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121222222111122111222222222222222222222222222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A84_A</w:t>
      </w:r>
    </w:p>
    <w:p>
      <w:pPr>
        <w:pStyle w:val="Normal"/>
        <w:rPr/>
      </w:pPr>
      <w:r>
        <w:rPr/>
        <w:t>MAIPAFHPGELNVYSAPGDVADVSRALRLTGRRVMLVptmgALhEghLAlVRAAKRVPGSVVVVSIFVNPMQFGAGGDLDAYPRTPDDDLAQLRAEGVEIAFTPTTAAMYPDGLRTTVQPGPLAAELEGGPRPTHFAGVLTVVLKLLQIVRPDRVffgekdYQqLVLIRQLVADFNLDVAVVGvptvREADGLAmssrNRyLDPAQRAAAVALSAALTAAAHAATAGAQAALDAARAVLDAAPGVAVDYLELRDIGLGPMPLNGSGRLLVAARLGTTRLLDNIAIEIGTFAGTDRPDGYR</w:t>
      </w:r>
    </w:p>
    <w:p>
      <w:pPr>
        <w:pStyle w:val="Normal"/>
        <w:rPr/>
      </w:pPr>
      <w:r>
        <w:rPr/>
        <w:t>222222222222222222222222222222222222211112212112212222222222222222222222222222222222222222222222222222222222222222222222222222222222222222222222222222222221111112212222222222222222222111122222221111221222222222222222222222222222222222222222222222222222222222222222222222222222222222222222222222222222</w:t>
      </w:r>
    </w:p>
    <w:p>
      <w:pPr>
        <w:pStyle w:val="Normal"/>
        <w:rPr/>
      </w:pPr>
      <w:r>
        <w:rPr/>
        <w:t>&gt;1XEX_A</w:t>
      </w:r>
    </w:p>
    <w:p>
      <w:pPr>
        <w:pStyle w:val="Normal"/>
        <w:rPr/>
      </w:pPr>
      <w:r>
        <w:rPr/>
        <w:t>MPYIEKLELKGFksYGNKKVVIPFSKGFTAIVGAngSgksnIGDAILFVLGGLSAKAMrASRISDLIfaGSKNEPPAKYAEVAIYFNNEDRGFPIDEDEVVIRRRVYPDGRSSYWLNGRRATRSEILDILTAAMISPDGYNIVLqGDITKFIKMSPLERRLLIDDISGIAEYDSKKEKALEE</w:t>
      </w:r>
    </w:p>
    <w:p>
      <w:pPr>
        <w:pStyle w:val="Normal"/>
        <w:rPr/>
      </w:pPr>
      <w:r>
        <w:rPr/>
        <w:t>22222222222211222222222222222222221121111222222222222222221222222221122222222222222222222222222222222222222222222222222222222222222222222222222212222222222222222222222222222222222222</w:t>
      </w:r>
    </w:p>
    <w:p>
      <w:pPr>
        <w:pStyle w:val="Normal"/>
        <w:rPr/>
      </w:pPr>
      <w:r>
        <w:rPr/>
        <w:t>&gt;1R8B_A</w:t>
      </w:r>
    </w:p>
    <w:p>
      <w:pPr>
        <w:pStyle w:val="Normal"/>
        <w:rPr/>
      </w:pPr>
      <w:r>
        <w:rPr/>
        <w:t>MKVEEILEKALELVIPDEEEVRKGREAEEELRRRLDELGVEYVFvgsYArNTwlKGsLeIdVfLLFPEEFSKEELRERGLEIGKAVLDSYEIRYaeHPyVHGVVKGVEVDVvPCYKLKEPKNIKSavDRtPFhHKWLEGRIKGKENEVRLLkGFLKANGIyGAEYKVRGFsgyLCeLLIVFYGSFLETVKNARRWTRRTVIDVAKGEVRKGEEFFVVDPVDEKRNVAANLSLDNLARFVHLCREFMEAPSLGFFKPKHPLEIEPERLRKIVEERGTAVFAVKFRKPDIVDDNLYPQLERASRKIFEFLERENFMPLRSAFKASEEFCYLLFECQIKEISRVFRRMGPQFEDERNVKKFLSRNRAFRPFIENGRWWAFEMRKFTTPEEGVRSYASTHWHTLGKNVGESIREYFEIISGEKLFKEPVTAELCEMMGVKD</w:t>
      </w:r>
    </w:p>
    <w:p>
      <w:pPr>
        <w:pStyle w:val="Normal"/>
        <w:rPr/>
      </w:pPr>
      <w:r>
        <w:rPr/>
        <w:t>22222222222222222222222222222222222222222222111221221122121212122222222222222222222222222222221122122222222222212222222222222112212212222222222222222221222222221222222222111221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PK8_H</w:t>
      </w:r>
    </w:p>
    <w:p>
      <w:pPr>
        <w:pStyle w:val="Normal"/>
        <w:rPr/>
      </w:pPr>
      <w:r>
        <w:rPr/>
        <w:t>GSNYLRRRLSDSNFMANLPNGYMTDLQRPQPPPPPPSAASPGATPGSAAASAERASTAAPVASPAAPSPGSSGGGGFFSSLSNAVKQTTAAAAATFSEQVGGGSGGAGRGGAAARVLLVIDEPHTDWAKYFKGKKIHGEIDIKVEQAEFSDLNLVAHANGGFSVDMEVLRNGVKVVRSLKPDFVLIRQhAFSMARNGDYRSLVIGLQYAGIPSVNSLHSVYNFCDkPWVFAQMVRLHKKLGTEEFPLiDQTFYPNHKEMLSSTTYPVvVkMGHAhsgMGkVKVDNQHDFQDIASVVALTKTYATAepfIDaKYdVRVQKIGQNYKAYMrTSVSGNwkTNTGSAMLEQIAMSDRYKLWVDTCSEIFGGLDICAVeAlHGKDGRDHIieVvGSSMpLIGDHQDEDKQLIVELVVNKMTQALPR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122222222222222222222222222222222222212222222222222222222221222222222222222222212122221112212222222222222222222222222111221221222222222222221222222112222222222222222222222222222222222221212222222221121222212222222222222222222222222222</w:t>
      </w:r>
    </w:p>
    <w:p>
      <w:pPr>
        <w:pStyle w:val="Normal"/>
        <w:rPr/>
      </w:pPr>
      <w:r>
        <w:rPr/>
        <w:t>&gt;1XEX_B</w:t>
      </w:r>
    </w:p>
    <w:p>
      <w:pPr>
        <w:pStyle w:val="Normal"/>
        <w:rPr/>
      </w:pPr>
      <w:r>
        <w:rPr/>
        <w:t>EKEKKNVFMRTFEAISRNFSEIFAKLSPGGSARLILENPEDPFSGGLEIEAKPAGKDVKRIEAMSGGEKALTALAFVFAIQKFKPAPFYLFDqIDAHLDDANVKRVADLIKESSKESQFIVITlRDVMMANADKIIGVSmRDGVSKVVSLSLEKAMKILEEIRKKQGWEHGN</w:t>
      </w:r>
    </w:p>
    <w:p>
      <w:pPr>
        <w:pStyle w:val="Normal"/>
        <w:rPr/>
      </w:pPr>
      <w:r>
        <w:rPr/>
        <w:t>2222222222222222222222222222222222222222222222222222222222222222222222222222222222222222222212222222222222222222222222222221222222222222222122222222222222222222222222222222</w:t>
      </w:r>
    </w:p>
    <w:p>
      <w:pPr>
        <w:pStyle w:val="Normal"/>
        <w:rPr/>
      </w:pPr>
      <w:r>
        <w:rPr/>
        <w:t>&gt;1MV5_D</w:t>
      </w:r>
    </w:p>
    <w:p>
      <w:pPr>
        <w:pStyle w:val="Normal"/>
        <w:rPr/>
      </w:pPr>
      <w:r>
        <w:rPr/>
        <w:t>MLSARHVDFAYdDseQILRDISFEAQPNSIIAFAGPSGGGKSTIFSLLERFYQPTAGEITIDGQPIDNISLENWRSQIGFVSQDSAIMAGTIRENLTYGLEGDYTDEDLWQVLDLAFARSFVENMPDQLNTEVGERGVKISGGQRQRLAIARAFLRNPKILMLDEATASLDSESESMVQKALDSLMKGRTTLVIAHRLSTIVDADKIYFIEKGQITGSGKHNELVATHPLYAKYVSEQLTVGQ</w:t>
      </w:r>
    </w:p>
    <w:p>
      <w:pPr>
        <w:pStyle w:val="Normal"/>
        <w:rPr/>
      </w:pPr>
      <w:r>
        <w:rPr/>
        <w:t>222222222221211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Y8Q_D</w:t>
      </w:r>
    </w:p>
    <w:p>
      <w:pPr>
        <w:pStyle w:val="Normal"/>
        <w:rPr/>
      </w:pPr>
      <w:r>
        <w:rPr/>
        <w:t>MALSRGLPRELAEAVAGGRVLVvgAggiGCELLKNLVLTGFSHIDLidldTIdVsnLNrqFLFQKKHVGRSkAQVAKESVLQFYPKANIVAYHDsimNPDYNVEFFRQFILVMNAldnRAaRNHVNRMCLAADVPLIESGTAGYLGQVTTIKKGVTECYECHPKPTQRTFPGATIRNTPSEPIHCIVWAKYLFNQLFGEEDADQEVSPDRADPEAAWEPTEAEARARASNEDGDIKRISTKEWAKSTGYDPVKLFTKLFKDDIRYLLTMDKLWRKRKPPVPLDWAEVQSQGEETNASDQQNEPQLGLKDQQVLDVKSYARLFSKSIETLRVHLAEKGDGAELIWDkdDPSAMDFVTSAANLRMHIFSMNMKSRFDIKSMAGNiIPAIATTnAVIAGLIVLEGLKILSGKIDQCRTIFLNKQPNPRKKLLVPCALDPPNPNCYVCASKPEVTVRLNVHKVTVLTLQDKIVKEKFAMVAPDVQIEDGKGTILISSEEGETEANNHKKLSEFGIRNGSRLQADDFLQDYTLLINILHSEDLGKDVEFEVVGDAPEKVGPKQAEDAAKSITNGSDDGAQPSTSTAQEQDDVLIVDSDEEDSSNNADVSEEERSRKRKLDEKENLSAKRSRIEQKEELDDVIALD</w:t>
      </w:r>
    </w:p>
    <w:p>
      <w:pPr>
        <w:pStyle w:val="Normal"/>
        <w:rPr/>
      </w:pPr>
      <w:r>
        <w:rPr/>
        <w:t>2222222222222222222222112111222222222222222222111122121122112222222222212222222222222222222222111222222222222222222111221222222222222222222222222222222222222222222222222222222222222222222222222222222222222222222222222222222222222222222222222222222222222222222222222222222222222222222222222222222222222222222222222222222222222222222222222222222221122222222222222222222222222222222222122222221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YP3_A</w:t>
      </w:r>
    </w:p>
    <w:p>
      <w:pPr>
        <w:pStyle w:val="Normal"/>
        <w:rPr/>
      </w:pPr>
      <w:r>
        <w:rPr/>
        <w:t>MAVSDSQNSQTCLDPDASRSVLGIIlGggAGTrLYPLTKKRAkPAVPLGANYRLIDIPVSNCLNSNISKIYVlTqFNSASLNRHLSRAYASNMGGYKNEGFVEVLAAQQSPENPDWFqgtADaVRQYLWLFEEHTVLEYLILagdhLYRMDYEKFIQAHRETDADITVAALPMDEKRATAFGLMKIDEEGRIIEFAeKPQGEQLQAMKVDTTILGLDDKRAKEMPFIAsMgIyVISKDVMLNLLRDKFPGANdfgsEVIPGATSLGMRVQAYLYDGYWEdIGTIEAFYNANLGITKKPVPDFSFYDRSAPIYTQPRYLPPSKMLDADVTDSVIGEGCVIKNCKIHHSVVGLRSCISEGAIIEDSLLMGADYYETDADRKLLAAKGSVPIGIGKNCHIKRAIIDKNARIGDNVKIINKDNVQEAARETDGYFIKSGIVTVIKDALIPSGIII</w:t>
      </w:r>
    </w:p>
    <w:p>
      <w:pPr>
        <w:pStyle w:val="Normal"/>
        <w:rPr/>
      </w:pPr>
      <w:r>
        <w:rPr/>
        <w:t>2222222222222222222222222121122212222222221222222222222222222222222222221212222222222222222222222222222222222222222221112212222222222222222222111122222222222222222222222222222222222222222222222222122222222222222222222222222222221212122222222222222222221111222222222222222222222221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9R_A</w:t>
      </w:r>
    </w:p>
    <w:p>
      <w:pPr>
        <w:pStyle w:val="Normal"/>
        <w:rPr/>
      </w:pPr>
      <w:r>
        <w:rPr/>
        <w:t>MGSHHHHHHDITSLYKKAGSAAAVLEENLYFQGSFTMRLKELGEFGLIDLIKKTLESKVIGDDTAPVEYCSKKLLLTTDVLNEGVHFLRSYIPEAVGWKAISVNVSDVIANGGLPKWALiSlNLPEDLEVSYVERFyIGVKRACEFYKCEvVggniSKSEKIGISVFLVGETERFVGRDGARLGDSVFVSGTLGDSRAGLELLLMEKEEYEPFELALIQRHLRPTARIDYVKHIQKYANASMDISDGLVADANHLAQRSGVKIEILSEKLPLSNELKMYCEKYGKNPIEYALFGGEDYQLLFTHPKERWNPFLDMTEIGRVEEGEGVFVDGKKVEPKGWKH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1212222222222222212222222222222121111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B6F_A</w:t>
      </w:r>
    </w:p>
    <w:p>
      <w:pPr>
        <w:pStyle w:val="Normal"/>
        <w:rPr/>
      </w:pPr>
      <w:r>
        <w:rPr/>
        <w:t>GAPEGPGPSGGAQGGSIHSGRIAAVHNVPLSVLIRPLPSVLDPAkVQslVDtIREDPDsvpPiDVLWIKGAQGGDYFYSFggchrYAAYQQLQRETIPAKLVQSTLSDLRVYLGASTPDLQ</w:t>
      </w:r>
    </w:p>
    <w:p>
      <w:pPr>
        <w:pStyle w:val="Normal"/>
        <w:rPr/>
      </w:pPr>
      <w:r>
        <w:rPr/>
        <w:t>2222222222222222222222222222222222222222222212211221222222111212222222222222222211111222222222222222222222222222222222222</w:t>
      </w:r>
    </w:p>
    <w:p>
      <w:pPr>
        <w:pStyle w:val="Normal"/>
        <w:rPr/>
      </w:pPr>
      <w:r>
        <w:rPr/>
        <w:t>&gt;2JAX_A</w:t>
      </w:r>
    </w:p>
    <w:p>
      <w:pPr>
        <w:pStyle w:val="Normal"/>
        <w:rPr/>
      </w:pPr>
      <w:r>
        <w:rPr/>
        <w:t>MSSGNSSLGIIVGIDDSPAAQVAVRWAARDAELRKIPLTLVHAVSPEVATWLEVPLPPGVLRWQQDHGRHLIDDALKVVEQASLRAGPPTVHSEIVPAAAVPTLVDMSKDAVLMVVGCLGSGRWPGRLLGSVSSGLLRHAHCPVVIIHDEDSVMPHPQQAPVLVgvdGSSAsELATAIAFDEASRRNVDLVAlHaWSdVDVSEWPGIDWPATQSMAEQVLAERLAGWQERYPNVAITRVVVRDQpARQlVQRSEEAQLVVvgSrgrggyAGmLVgsvGETVAQLARTPVIVARESLT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111222212222222222222222222212122122222222222222222222222222222222222222222222221222122222222222112111111221221112222222222222222222222222222</w:t>
      </w:r>
    </w:p>
    <w:p>
      <w:pPr>
        <w:pStyle w:val="Normal"/>
        <w:rPr/>
      </w:pPr>
      <w:r>
        <w:rPr/>
        <w:t>&gt;2O0H_A</w:t>
      </w:r>
    </w:p>
    <w:p>
      <w:pPr>
        <w:pStyle w:val="Normal"/>
        <w:rPr/>
      </w:pPr>
      <w:r>
        <w:rPr/>
        <w:t>MGSSHHHHHHSSGLVPRGSHMLEDPMEQPINVLNDFHPLNEAGKILIKHPSLAERKDEDGIHWIKSQWDGKWYPEKFSDYLRLHKIVKIPNNSDKPELFQTYKDKNNKRSRYMGLPNLKRANIKTQWTREMVEEWKKCRDDIVYFAETYCAitHIDYGVIKvqLrDYqRDMLKIMSSKRMTVCNLSrqlgkttVVAIFLAHFVCFNKDKAVGILAHKGSMSAEVLDrTKQAIELLPDFLQPGIVEWNKGSIELDNGSSIGAYASSPDAVRGNSFAMIYIEDCAFIPNFHDSWLAIQPVISSGRRSKIIITTTPNGLNHFYDIWTAAVEGKSGFEPYTAIWNSVKERLYNDEDIFDDGWQWSIQTINGSSLAQFRQEHTAAFEGT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1122222222112122122222222222222222211111112222222222222222222222222222222221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D9Z_A</w:t>
      </w:r>
    </w:p>
    <w:p>
      <w:pPr>
        <w:pStyle w:val="Normal"/>
        <w:rPr/>
      </w:pPr>
      <w:r>
        <w:rPr/>
        <w:t>VEGRFQLVAPyePqGDqPQAIAKLVDGLRRGVKHQTLLGatgtgktfTISNVIAQVNKPTLVIAHNKTLAGQLYSeLKEFFPHNAVEYFVSYYDYYQPEAYVPQTDTYIEKDAKINDEIDKLRHSATSALFERRDVIIVASVSCIYGLGSPEEYRELVVSLRVGMEIERNALLRRLVDIQYDRNDIDFRGTFRVRGDVVEIFPASRDEHCIRVEFFGDEIERIREVDALTGKVLGEREHVAIFPASHFVTREEKMRLAIQNIEQELEERLAELRAQGKLLEAQRLEQRTRYDLEMMREMGFCSGIENYSRHLALRPPGSTPYTLLDYFPDDFLIIVDeSHVTLPQLRGMYNGDRARKQVLVDHGFRLPSALDNRPLTFEEFEQKINQIIYVSaTPGPYELEHSPGVVEQIIRpTGLLDPTIDVRPTKGQIDDLIGEIRERVERNERTLVTTLTKKMAEDLTDYLKEAGIKVAYLHSEIKTLERIEIIRDLRLGKYDVLVGINLLREGLdIPEVSLVAILDADKEGFLRSERSLIQTIGrAArNANGHVIMYADTITKSMEIAIQETKRRRAIQEEYNRKHGIVPRTVKkEIRDVIRATYAAEETEMYEAKPAAAMTKQEREELIRTLEAEMKEAAKALDFERAAQLRDIIFELKAEG</w:t>
      </w:r>
    </w:p>
    <w:p>
      <w:pPr>
        <w:pStyle w:val="Normal"/>
        <w:rPr/>
      </w:pPr>
      <w:r>
        <w:rPr/>
        <w:t>22222222221121221222222222222222222222211111111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1222222222222222222212222222222222222222222222222222222222222222222222222222222222222222222222222222222222222222222212222222222222222222222222222212212222222222222222222222222222222222222222222222122222222222222222222222222222222222222222222222222222222222222222222</w:t>
      </w:r>
    </w:p>
    <w:p>
      <w:pPr>
        <w:pStyle w:val="Normal"/>
        <w:rPr/>
      </w:pPr>
      <w:r>
        <w:rPr/>
        <w:t>&gt;1WKL_B</w:t>
      </w:r>
    </w:p>
    <w:p>
      <w:pPr>
        <w:pStyle w:val="Normal"/>
        <w:rPr/>
      </w:pPr>
      <w:r>
        <w:rPr/>
        <w:t>MERTFVMIkPDGVRRGLVGEILARFERKGFRIAALKLMQISQELAERhyAEhREKPfFPGlVRfITSGPVVAMVLEGPGVVAEVrKMMGATHPKDALPGTIrGDFATTidEnVIhGSaTLEDAQREIALFFRPEELL</w:t>
      </w:r>
    </w:p>
    <w:p>
      <w:pPr>
        <w:pStyle w:val="Normal"/>
        <w:rPr/>
      </w:pPr>
      <w:r>
        <w:rPr/>
        <w:t>22222222122222222222222222222222222222222222222112212222122212212222222222222222222212222222222222222122222211212212212222222222222222222</w:t>
      </w:r>
    </w:p>
    <w:p>
      <w:pPr>
        <w:pStyle w:val="Normal"/>
        <w:rPr/>
      </w:pPr>
      <w:r>
        <w:rPr/>
        <w:t>&gt;1B76_B</w:t>
      </w:r>
    </w:p>
    <w:p>
      <w:pPr>
        <w:pStyle w:val="Normal"/>
        <w:rPr/>
      </w:pPr>
      <w:r>
        <w:rPr/>
        <w:t>AASSLDELVALCKRRGFIFQSSEIYGGLQGVYDYGPLGVELKNNLKQAWWRRNVYERDDMEGLDASVLTHRLVLHYSGHEATFADPMVDNAKARYWTPPRYFNMMFQDLRGPRGGRGLLAYLRPeTAQGIFVNFKNVLDATSRKLGFGIAQIGKAFrNeITPRNFIfrvREfEqMEIEYFVRPGEDEYWHRYWVEERLKWWQEMGLSRENLVPYQQPPESSAHyAKATVdILYRFPHGSleleGIAQRTDFDLGSHTKDQEALGITARVLRNEHSTQRLAYRDPETGKWFVPYVIePsagVdrGVLALLAEAFTREELPNGEERIVLKLKPQLAPIKVAVIPLVKNRPEITEYAKRLKARLLALGLGRVLYEDTGNIGKAYRRHDEVGTPFAVTVDYDTIGQSKDGTTRLKDTVTVRDRDTMEQIRLHVDELEGFLRERLRW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12222222222222222222222222222222121222222211122121222222222222222222222222222222222222222222222222212222212222222221111222222222222222222222222222222222222222222222222222212111211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PHK_A</w:t>
      </w:r>
    </w:p>
    <w:p>
      <w:pPr>
        <w:pStyle w:val="Normal"/>
        <w:rPr/>
      </w:pPr>
      <w:r>
        <w:rPr/>
        <w:t>TRDAALPGSHSTHGFYENYEPKEIlgrgvssVvRRCIHKPTCKEYaVkIIDVTGGGSFSAEEVQELREATLKEVDILRKVSGHPNIiQLKDTYETNTFFFLVfdlmKKgeLFdYLTEKVTLSEKETRKIMRALLEVICALHKLNIVHRdLkPenIlLDDDMNIKLtdFGfSCQLDPGEKLREVCGTPSYLAPEIIECSMNDNHPGYGKEVDMWSTGVIMYTLLAGSPPFWHRKQMLMLRMIMSGNYQFGSPEWDDYSDTVKDLVSRFLVVQPQKRYTAEEALAHPFFQQYVVEEVRHF</w:t>
      </w:r>
    </w:p>
    <w:p>
      <w:pPr>
        <w:pStyle w:val="Normal"/>
        <w:rPr/>
      </w:pPr>
      <w:r>
        <w:rPr/>
        <w:t>22222222222222222222222211111112122222222222212122222222222222222222222222222222222222122222222222222211112211221222222222222222222222222222222222221212112122222222211221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R9V_A</w:t>
      </w:r>
    </w:p>
    <w:p>
      <w:pPr>
        <w:pStyle w:val="Normal"/>
        <w:rPr/>
      </w:pPr>
      <w:r>
        <w:rPr/>
        <w:t>MGSDKIHHHHHHLRINPGEITKVLEEKIKSFEEKIDLEDTGKVIQVGDGIARAYGLNKVMVSELVEFVETGVKGVAFNLEEDNVGIIILGEYKDIKEGHTVRRLKRIIEVPVGEELLGRVVNPLGEPLDGKGPINAKNFRPIEIKAPGVIYRKPVDTPLQTGIKAIDSMIPIGRGQRELIIGDrqtgktaiAIdTIINQKGQGVYCIYVAIGqKKSAIARIIDKLRQYGAMEYTTVVVASASDPASLQYIAPYAGCAMGEYFAYSGRDALVVYDdLSkHAVAYRQLSLLMRRPPGREAYPGDIFYLHSRLLERAVRLNDKLGGGSLTALPIVeTQANDISAYIPTNVISITDGQIYLEPGLfYAGQrpAINVGLSVSRVGGSAQIKAMKQVAGMLRIDLAQYRELETFAQFATELDPATRAQIIRGQRLMELLKqeqySPMPVEEQVVVLFAGVRGYLDDLPVEEVrRFEKEFLRFMHEKHQDILDDIKTKKELTSETEEKLKKAIEEFKTTFR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11111111221222222222222222222122222222222222222222222222222222222222222222222222222222222221221222222222222222222222222222222222222222222222222222222122222222222222222222222222221222211222222222222222222222222222222222222222222222222222222222222222222111122222222222222222222222222221222222222222222222222222222222222222222222222222</w:t>
      </w:r>
    </w:p>
    <w:p>
      <w:pPr>
        <w:pStyle w:val="Normal"/>
        <w:rPr/>
      </w:pPr>
      <w:r>
        <w:rPr/>
        <w:t>&gt;1OBD_A</w:t>
      </w:r>
    </w:p>
    <w:p>
      <w:pPr>
        <w:pStyle w:val="Normal"/>
        <w:rPr/>
      </w:pPr>
      <w:r>
        <w:rPr/>
        <w:t>SITKTELDGILPLVargkvrDiYEVDAGTlLfVATDRISAYDVIMENSIPEKGILLTKLSEFWFKFLSNDVRNhLVDIAPGKTIFDYLPAKLSEPKYKTQLEDRSLLvhkhKlIPLEVIVRGYITGSAWKEYVKTGTVHGLKQPQGLKESQEFPEPIFTPSTkAEQGEHDENISPAQAAELVGEDLSRRVAELAVKLYSKCKDYAKEKGIIIADTkFeFGIDEKTNEIILvdEVLTPDSSRFWNGASYKVGESQDSYDKQFLRDWLTANKLNGVNGVKMPQDIVDRTRAKYIEAYETLTGSKWSH</w:t>
      </w:r>
    </w:p>
    <w:p>
      <w:pPr>
        <w:pStyle w:val="Normal"/>
        <w:rPr/>
      </w:pPr>
      <w:r>
        <w:rPr/>
        <w:t>22222222222222111111212222222121222222222222222222222222222222222222222221222222222222222222222222222222222111121222222222222222222222222222222222222222222222222212222222222222222222222222222222222222222222222222222121222222222222112222222222222222222222222222222222222222222222222222222222222222222222222</w:t>
      </w:r>
    </w:p>
    <w:p>
      <w:pPr>
        <w:pStyle w:val="Normal"/>
        <w:rPr/>
      </w:pPr>
      <w:r>
        <w:rPr/>
        <w:t>&gt;1QHG_A</w:t>
      </w:r>
    </w:p>
    <w:p>
      <w:pPr>
        <w:pStyle w:val="Normal"/>
        <w:rPr/>
      </w:pPr>
      <w:r>
        <w:rPr/>
        <w:t>MNFLSEQLLAhlnKEqQEAVRTTEGPLLIMAgagsgktrVLTHRIAYLMAEKHVAPWNILAITFTNKAAREMRErVQSLLGGAAEDVWISTFHSMCVRILRRDIDRIGINRNFSILDPTDQLSVMKTILKEKNIDPKKFEPRTILGTISAAKNELLPPEQFAKRASTYYEKVVSDVYQEYQQRLLRNHSLDFDDLIMTTIQLFDRVPDVLHYYQYKFQYIHIDeYQDTNRAQYTLVKKLAERFQNICAVGDADqSIYRWRGADIQNILSFERDYPNAKVILLEQNyrSTKRILQAANEVIEHNVNRKPKRIWTENPEGKPILYYEAMNEADEAQFVAGRIREAVERGERRYRDFAVLYRTNAQSRVMEEMLLKANIPYQIVGGLKFYDRKEIKDILAYLRVIANPDDDLSLLRIINVPKRGIGASTIDKLVRYAADHELSLFEALGELEMIGLGAKAAGALAAFRSQLEQWTQLQEYVSVTELVEEVLDKSGYREMLKAERTIEAQSRLENLDEFLSVTKHFENVSDDKSLIAFLTDLALISDLDELDGTEQAAEGDAVMLMTLHAAkgLeFPVVFLIGMEEGIFPHNRSLEDDDEMEEERRLAYVGITrAEEELVLTSAQMRTLFGNIQMDPPSRFLNEIPAHLLETASRRQAGASRPAVSRPQASGAVGSWKVGDRANHRKWGIGTVVSVRGGGDDQELDIAFPSPIGIKRLLAKFAPIEKV</w:t>
      </w:r>
    </w:p>
    <w:p>
      <w:pPr>
        <w:pStyle w:val="Normal"/>
        <w:rPr/>
      </w:pPr>
      <w:r>
        <w:rPr/>
        <w:t>22222222221112212222222222222221111111122222222222222222222222222222222222122222222222222222222222222222222222222222222222222222222222222222222222222222222222222222222222222222222222222222222222222222222222222222222222222221222222222222222222222222222221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1222222222222222222222222222222222222221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F02_B</w:t>
      </w:r>
    </w:p>
    <w:p>
      <w:pPr>
        <w:pStyle w:val="Normal"/>
        <w:rPr/>
      </w:pPr>
      <w:r>
        <w:rPr/>
        <w:t>MSLIVTVTMNPSIDISYLLDHLKLDTVNRTSQVTKTPGGkGLNVTRVIHDLGGDVIATGVLGGFHGAFIANELKKANIPQAFTSIKEETRDSIAILHEGNQTEILEAGPTVSPEEISNFLENFDQLIKQAEIVTISGSLAKGLPSDFYQELVQKAHAQEVKVLLDTSGDSLRQVLQGPWKPYLIkPnLEELEGLLGQDFSENPLAAVQTALTKPMFAGIEWIVIsLGkDgAIAKHHDQFYRVKipTiQaKNpvgsgdAtIAGLAYGLAKDAPAAELLKWGMAAgMANaQERMTGHVDVENVKKHLMNIQVVEIAKEGHHHHHH</w:t>
      </w:r>
    </w:p>
    <w:p>
      <w:pPr>
        <w:pStyle w:val="Normal"/>
        <w:rPr/>
      </w:pPr>
      <w:r>
        <w:rPr/>
        <w:t>22222222222222222222222222222222222222212222222222222222222222222222222222222222222222222222222222222222222222222222222222222222222222222222222222222222222222222222222222222222222222221212222222222222222222222222222222222222122121222222222222211212122111111212222222222222222222222221222122222222222222222222222222222222222</w:t>
      </w:r>
    </w:p>
    <w:p>
      <w:pPr>
        <w:pStyle w:val="Normal"/>
        <w:rPr/>
      </w:pPr>
      <w:r>
        <w:rPr/>
        <w:t>&gt;1E4G_T</w:t>
      </w:r>
    </w:p>
    <w:p>
      <w:pPr>
        <w:pStyle w:val="Normal"/>
        <w:rPr/>
      </w:pPr>
      <w:r>
        <w:rPr/>
        <w:t>MIDLSKTVFYTSIDIgsryIkGLVLGKRDQEWEALAFSSVKSRGLDeGEIKDAIAFKESVNTLLKELEEQLQKSLRSDFVISFsSVSFEREDTVIERDFGEEKRSITLDILSEMQSEALEKLKENGKTPLHIFSKRYLLDDERIVFNPLDMKASKIAIEYTSIVVPLKVYEMFYNFLQDTVKSPFQLKSsLVSTAEGVLTTPEKDRGVVVVnlgynfTGLIAYKNGVPIKISYVPVGmKHViKDVSAVLDTSFEESeRLiiTHGNAVYNDLKEEEIQYRGLDGNTIKTTTAKKLSVIIHARLREIMSKSKKFFREVEAKIVEEGEIGIPGGVVLTgggAkipRINELATEVFKSPVRTGCYANSDRPSIINADEVANDPsFAAAFGNVFAVSENPYEETPVKSENPLKKIFRLFKELME</w:t>
      </w:r>
    </w:p>
    <w:p>
      <w:pPr>
        <w:pStyle w:val="Normal"/>
        <w:rPr/>
      </w:pPr>
      <w:r>
        <w:rPr/>
        <w:t>22222222222222211112122222222222222222222222221222222222222222222222222222222222222122222222222222222222222222222222222222222222222222222222222222222222222222222222222222222222222222222222212222222222222222222221111112222222222222222222212221222222222222221221122222222222222222222222222222222222222222222222222222222222222222222222222111211122222222222222222222222222222222222221222222222222222222222222222222222222222</w:t>
      </w:r>
    </w:p>
    <w:p>
      <w:pPr>
        <w:pStyle w:val="Normal"/>
        <w:rPr/>
      </w:pPr>
      <w:r>
        <w:rPr/>
        <w:t>&gt;2HVY_B</w:t>
      </w:r>
    </w:p>
    <w:p>
      <w:pPr>
        <w:pStyle w:val="Normal"/>
        <w:rPr/>
      </w:pPr>
      <w:r>
        <w:rPr/>
        <w:t>MEKQGEKMKRLGKVLHYAkqGFLIVRTNWVPSLNDRVVDKRLQFVGIVKDVFGPVKMPYVAIKPKVSNPEIYVGEVLYVDERKRKESPKKNKEKRMKKKKRLNR</w:t>
      </w:r>
    </w:p>
    <w:p>
      <w:pPr>
        <w:pStyle w:val="Normal"/>
        <w:rPr/>
      </w:pPr>
      <w:r>
        <w:rPr/>
        <w:t>22222222222222222211222222222222222222222222222222222222222222222222222222222222222222222222222222222222</w:t>
      </w:r>
    </w:p>
    <w:p>
      <w:pPr>
        <w:pStyle w:val="Normal"/>
        <w:rPr/>
      </w:pPr>
      <w:r>
        <w:rPr/>
        <w:t>&gt;1KMN_A</w:t>
      </w:r>
    </w:p>
    <w:p>
      <w:pPr>
        <w:pStyle w:val="Normal"/>
        <w:rPr/>
      </w:pPr>
      <w:r>
        <w:rPr/>
        <w:t>MAKNIQAIRGMNDYLPGETAIWQRIEGTLKNVLGSYGYSEIRLPIVEQTPLFKRAIGEVTDVVEKEMYTFEDRNGDSLTLRPEGTAGCVRAGIEHGLLYNQEQRLWYIGPMFrHeRPQKgryRQfHqLGCEVFGLQGPDIDAELIMLTARWWRALGISEHVTLELNSIGSLEARANYRDALVAFLEQHKEKLDEDCKRRMYTNPLRVLDSKNPEVQALLNDAPALGDYLDEESREHFAGLCKLLESAGIAYTVNQRLVrglDYYNRTVFEWVTNSLGSqGtvCaGGRYDGLVEQLGGRATPAVGFaMgLerLVLLVQAVNPEFKADPVVDIYLVASGADTQSAAMALAERLRDELPGVKLMTNHGGGNFKKQFARADKWGARVAVVLGESEVANGTAVVKDLRSGEQTAVAQDSVAAHLRTLLG</w:t>
      </w:r>
    </w:p>
    <w:p>
      <w:pPr>
        <w:pStyle w:val="Normal"/>
        <w:rPr/>
      </w:pPr>
      <w:r>
        <w:rPr/>
        <w:t>22222222222222222222222222222222222222222222222222222222222222222222222222222222222222222222222222222222222222221212222111221212222222222222222222222222222222222222222222222222222222222222222222222222222222222222222222222222222222222222222222222222222222222211122222222222222222121121222222222222222222222121211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0D_A</w:t>
      </w:r>
    </w:p>
    <w:p>
      <w:pPr>
        <w:pStyle w:val="Normal"/>
        <w:rPr/>
      </w:pPr>
      <w:r>
        <w:rPr/>
        <w:t>MGSSHHHHHHSSGLVPRGSHMPPSPAVVGRSLVNSFKQFVSKDLHTRHVDATYRLVLDCVAAVDPLMRLYTfgsTVvYGVHEKGsdVdFVVLNKTDVEDGKGGDAATQVAKGLQADILAKLARVIRQKHLSWNVEEVRRTrVPVVRVKGGGAVDFDITAYRRNgVRnsALLRAYFEQNPPCRWLSMSIkRWSkQTGLNASVIGGSItsyGFnLMVVYYLLQRNHLQFVPPSTIDVSRVEPLPPHLPLEEPADEGLELGTQVLDFLHFFLHEFDSDKQVISLNRPGITTKEELDWTKSAEDFARMNGEKVHYQWCIEdPYeLNlNvGrnVTPLKRDFLRRHLEKARDTALLTIV</w:t>
      </w:r>
    </w:p>
    <w:p>
      <w:pPr>
        <w:pStyle w:val="Normal"/>
        <w:rPr/>
      </w:pPr>
      <w:r>
        <w:rPr/>
        <w:t>22222222222222222222222222222222222222222222222222222222222222222222222111221222222211212222222222222222222222222222222222222222222222222222122222222222222222222221221122222222222222222222122212222222222222111221222222222222222222222222222222222222222222222222222222222222222222222222222222222222222222222222222222221221221212112222222222222222222222222</w:t>
      </w:r>
    </w:p>
    <w:p>
      <w:pPr>
        <w:pStyle w:val="Normal"/>
        <w:rPr/>
      </w:pPr>
      <w:r>
        <w:rPr/>
        <w:t>&gt;2DDO_A</w:t>
      </w:r>
    </w:p>
    <w:p>
      <w:pPr>
        <w:pStyle w:val="Normal"/>
        <w:rPr/>
      </w:pPr>
      <w:r>
        <w:rPr/>
        <w:t>MSSLLLFNDKSRALQADIVAVQSQVVYGSVGNSIAVPAIKQNGLNVFAVPTVLLSNTPHYDTFYGGAIPDEWFSGYLRALQERDALRQLRAVTTGYMGTASQIKILAEWLTALRKDHPDLLIMVdPvIgdIDSGIyVKPDLPEAYRQYLLPLAQGItPnIFeLEILTGKNCRDLDSAIAAAKSLLSDTLKWVVVtsASGNEENQEmQvVVVTADSVNVIShsrvKtDlKGtgDLfcAQLISGLLKGKALTDAVHRAgLRvlEVmRYTQQHESDELILPPLAE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121211222221222222222222222222221212212222222222222222222222222222222211222222222121222222222222111121212211221122222222222222222222122112212222222222222222222</w:t>
      </w:r>
    </w:p>
    <w:p>
      <w:pPr>
        <w:pStyle w:val="Normal"/>
        <w:rPr/>
      </w:pPr>
      <w:r>
        <w:rPr/>
        <w:t>&gt;1F2U_C</w:t>
      </w:r>
    </w:p>
    <w:p>
      <w:pPr>
        <w:pStyle w:val="Normal"/>
        <w:rPr/>
      </w:pPr>
      <w:r>
        <w:rPr/>
        <w:t>MKLERVTVKNFrsHSDTVVEFKEGINLIIGqngsgkssLLDAILVGLYWPLRIKDIKKDeFtkvGARDTYIDLIFEKDGTKYRITRRFLKGYSSGEIHAMKRLVGNEWKHVTEPSSKAISAFMEKLIPYNIFLNAIYIRqGQIDAILES</w:t>
      </w:r>
    </w:p>
    <w:p>
      <w:pPr>
        <w:pStyle w:val="Normal"/>
        <w:rPr/>
      </w:pPr>
      <w:r>
        <w:rPr/>
        <w:t>22222222222112222222222222222211111111222222222222222222222121112222222222222222222222222222222222222222222222222222222222222222222222222221222222222</w:t>
      </w:r>
    </w:p>
    <w:p>
      <w:pPr>
        <w:pStyle w:val="Normal"/>
        <w:rPr/>
      </w:pPr>
      <w:r>
        <w:rPr/>
        <w:t>&gt;1F2U_D</w:t>
      </w:r>
    </w:p>
    <w:p>
      <w:pPr>
        <w:pStyle w:val="Normal"/>
        <w:rPr/>
      </w:pPr>
      <w:r>
        <w:rPr/>
        <w:t>KYKALAREAALSKIGELASEIFAEFTEGkySEVVVRAEENKVRLFVVwEGKERPLTflsggeRIALGLAFRLAMSLYLAGEISLLILDEPTPyLDEERRRKLITIMERYLKKIPQVILVSHDEELKDAADHVIRISLENGSSKVEVVS</w:t>
      </w:r>
    </w:p>
    <w:p>
      <w:pPr>
        <w:pStyle w:val="Normal"/>
        <w:rPr/>
      </w:pPr>
      <w:r>
        <w:rPr/>
        <w:t>2222222222222222222222222222112222222222222222212222222211111122222222222222222222222222222212222222222222222222222222222222222222222222222222222222</w:t>
      </w:r>
    </w:p>
    <w:p>
      <w:pPr>
        <w:pStyle w:val="Normal"/>
        <w:rPr/>
      </w:pPr>
      <w:r>
        <w:rPr/>
        <w:t>&gt;1S9I_B</w:t>
      </w:r>
    </w:p>
    <w:p>
      <w:pPr>
        <w:pStyle w:val="Normal"/>
        <w:rPr/>
      </w:pPr>
      <w:r>
        <w:rPr/>
        <w:t>EAFLTQKAKVGELKDDDFERISElgagnGgVvTKVQHRPSGLIMaRkLIHLEIKPAIRNQIIRELQVLHECNSPYIVGFYGAFYSDGEISICmehmDGgsLdqVLKEAKRIPEEILGKVSIAVLRGLAYLREKHQIMHRdVkPsnIlVNSRGEIKLcdFGVSGQLIDSMANSFVGTRSYMAPERLQGTHYSVQSDIWSMGLSLVELAVGRYPIPPPDAKELEAIFGRPVVDGEEGEPHSISPRPRPPGRPVSGHGMDSRPAMAIFELLDYIVNEPPPKLPNGVFTPDFQEFVNKCLIKNPAERADLKMLTNHTFIKRSEVEEVDFAGWLCKTLRLNQPGTPTRTAVLEHHHHHH</w:t>
      </w:r>
    </w:p>
    <w:p>
      <w:pPr>
        <w:pStyle w:val="Normal"/>
        <w:rPr/>
      </w:pPr>
      <w:r>
        <w:rPr/>
        <w:t>22222222222222222222222111112121222222222222121222222222222222222222222222222222222222222222111122112112222222222222222222222222222222222221212112122222222211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CG9_B</w:t>
      </w:r>
    </w:p>
    <w:p>
      <w:pPr>
        <w:pStyle w:val="Normal"/>
        <w:rPr/>
      </w:pPr>
      <w:r>
        <w:rPr/>
        <w:t>MASETFEFQAEITQLMSLIINTVYSNKEIFLRelISnaSdaLDKIRYKSLSDPKQLETEPDLFIRITPKPEQKVLEIRdSGigmTKAELINnLGTIAksgTkAFMEALSAGADVSMIgqfgvgfySLFLVADRVQVISKSNDDEQYIWESNAGGSFTVTLDEVNERIGRGtIlRLFLKDDQLEYLEEKRIKEVIKRHSEFVAYPIQLVVTKEVEKEVPIPEEEKKDEEKKDEEKKDEDDKKPKLEEVDEEEEKKPKTKKVKEEVQEIEELNKTKPLWTRNPSDITQEEYNAFYKSISNDWEDPLYVKHFSVEGQLEFRAILFIPKRAPFDLFESKKKKNNIKLYVRRVFITDEAEDLIPEWLSFVKGVVDSEDLPLNLSREMLQQNKIMKVIRKNIVKKLIEAFNEIAEDSEQFEKFYSAFSKNIKLGVHEDTQNRAALAKLLRYNSTKSVDELTSLTDYVTRMPEHQKNIYYITGESLKAVEKSPFLDALKAKNFEVLFLTDPIDEYAFTQLKEFEGKTLVDITKDFELEETDEEKAEREKEIKEYEPLTKALKEILGDQVEKVVVSYKLLDAPAAIRTGQFGWSANMERIMKAQALRDSSMSSYMSSKKTFEISPKSPIIKELKKRVDEGGAQDKTVKDLTKLLYETALLTSGFSLDEPTSFASRINRLISLGLN</w:t>
      </w:r>
    </w:p>
    <w:p>
      <w:pPr>
        <w:pStyle w:val="Normal"/>
        <w:rPr/>
      </w:pPr>
      <w:r>
        <w:rPr/>
        <w:t>222222222222222222222222222222221122112112222222222222222222222222222222222222122111222222212222211121222222222222222111111112222222222222222222222222222222222222222222221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Y8P_A</w:t>
      </w:r>
    </w:p>
    <w:p>
      <w:pPr>
        <w:pStyle w:val="Normal"/>
        <w:rPr/>
      </w:pPr>
      <w:r>
        <w:rPr/>
        <w:t>GGSHHHHHHGMARLENLYFQGKQPVPKQIERYSRFSPSPLSIKQFLDFGRDNACEKTSYMFLRKELPVRLANTMREVNLLPDNLLNRPSVGLVQSWYMQSFLELLEYENKSPEDPQVLDNFLQVLIKVRNRHNDVVPTMAQGVIEYKEKFGFDPFISTNIQYFLDRFYTNRISFRMLINQHTLLFGGDTNPVHPKHIGSIDPTCNVADVVKDAYETAKMLCEQYYLVAPELEVEEFNAKAPDKPIQVVYVPSHLFHMLFelFknsMraTVELYEDRKEGYPAVKTLVTLGKEDLSIKISdLgGgvPLRKIDRlFNYMystAPRPSLEPTRAAPLagfgyglPISRLYARYFQGDLKlYSMEGVGtDAVIYLKALSSESFERLPVFNKSAWRHYKTTPEADDWSNPSSEPRDASKYKAK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1121112112222222222222222222222222222222121211222222212222111222222222222221111111222222222222222122222221222222222222222222222222222222222222222222222222222222</w:t>
      </w:r>
    </w:p>
    <w:p>
      <w:pPr>
        <w:pStyle w:val="Normal"/>
        <w:rPr/>
      </w:pPr>
      <w:r>
        <w:rPr/>
        <w:t>&gt;3R1R_C</w:t>
      </w:r>
    </w:p>
    <w:p>
      <w:pPr>
        <w:pStyle w:val="Normal"/>
        <w:rPr/>
      </w:pPr>
      <w:r>
        <w:rPr/>
        <w:t>MNQNLLvTkrDGSTerinLDkiHRvLDWAAEGLHNVSISQVELRSHIQFYDGIKtSDihETiIKAAADLISRDAPDYQYLAARLAIfHLRkKAYGQFEPPALYDHVVKMVEMGKYDNHLLEDYTEEEFKQMDTFIDHDRDMTFSYAAVKQLEGKYLVQNRVTGEIYESAQFLYILVAACLFSNYPRETRLQYVKRFYDAVSTFKISLPTPIMSGVRTPTRQFSSCVLIECGDSLDSINATSSAIVKYVSQRAGIGINAGRIRALGSPIRGGEAFHTGCIPFYKHFQTAVKSCSQGGVRGGAATLFYPMWHLEVESLLVLKNNRGVEGNRVRHMDYGVQINKLMYTRLLKGEDITLFSPSDVPGLYDAFFADQEEFERLYTKYEKDDSIRKQRVKAVELFSLMMQERASTGRIYIQNVDHCNTHSPFDPAIAPVRQSNLCLEIALPTKPLNDVNDENGEIALCTLSAFNLGAINNLDELEELAILAVRALDALLDYQDYPIPAAKRGAMGRRTLGIGVINFAYYLAKHGKRYSDGSANNLTHKTFEAIQYYLLKASNELAKEQGACPWFNETTYAKGILPIDTYKKDLDTIANEPLHYDWEALRESIKTHGLRNSTLSALMPSETSSQISNATNGIEPPRGYVSIKASKDGILRQVVPDYEHLHDAYELLWEMPGNDGYLQLVGIMQKFIDQSISANTNYDPSRFPSGKVPMQQLLKDLLTAYKFGVKTLYYQNTRDGAEDAQDDLVPSIQDDGCESGACKI</w:t>
      </w:r>
    </w:p>
    <w:p>
      <w:pPr>
        <w:pStyle w:val="Normal"/>
        <w:rPr/>
      </w:pPr>
      <w:r>
        <w:rPr/>
        <w:t>222222121122221111221122122222222222222222222222222222122112212222222222222222222222221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HVY_A</w:t>
      </w:r>
    </w:p>
    <w:p>
      <w:pPr>
        <w:pStyle w:val="Normal"/>
        <w:rPr/>
      </w:pPr>
      <w:r>
        <w:rPr/>
        <w:t>MARDEVRRILPADIKREVLIKDENAETNPDWGFPPEKRPIEMHIQFGVINLDKPPGPTSHEVVAWIKKILNLEKAGHGGTLDPKVSGVLPVALEKATRVVQALLPAGKEYVALMhLhGDVPEDKIIQVMKEFEGEIIQRPPLRSAVKRRLRTRKVYYIEVLEIEGrdVLFRVGVEAGTYIRSLIHHIGLALGVGAhMSELRRTRSGPFKEDETLITLHDLVDYYYFWKEDGIEEYFRKAIQPMEKAVEHLPKVWIKDSAVAAVTHGADLAVPGIAKLHAGIKRGDLVAIMTLKDELVALGKAMMTSQEMLEKTKGIAVDVEKVFMPRDWYPKLWEKRDRS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1212222222222222222222222222222222222222222222222221122222222222222222222222222221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U5R_B</w:t>
      </w:r>
    </w:p>
    <w:p>
      <w:pPr>
        <w:pStyle w:val="Normal"/>
        <w:rPr/>
      </w:pPr>
      <w:r>
        <w:rPr/>
        <w:t>MSYYHHHHHHDYDIPTTENLYFQGAMDPMPAGGRAGSLKDPDVAELFFKDDPEKLFSDLREighgsfGAvYFARDVRNSEVVaIkKMSYSGKQSNEKWQDIIKEVRFLQKLRHPNTiQYRGCYLREHTAWLVmeycLgsASdLLEVHKKPLQEVEIAAVTHGALQGLAYLHSHNMIHRDVkAgnIlLSEPGLVKLGdFGSASIMAPANSFVGTPYWMAPEVILAMDEGQYDGKVDVWSLGITCIELAERKPPLFNMNAMSALYHIAQNESPALQSGHWSEYFRNFVDSCLQKIPQDRPTSEVLLKHRFVLRERPPTVIMDLIQRTKDAVRELDNLQYRKMKKILFQEA</w:t>
      </w:r>
    </w:p>
    <w:p>
      <w:pPr>
        <w:pStyle w:val="Normal"/>
        <w:rPr/>
      </w:pPr>
      <w:r>
        <w:rPr/>
        <w:t>22222222222222222222222222222222222222222222222222222222222221111112212222222222221212222222222222222222222222222222122222222222222211112112212222222222222222222222222222222222222212112122222222221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W7A_B</w:t>
      </w:r>
    </w:p>
    <w:p>
      <w:pPr>
        <w:pStyle w:val="Normal"/>
        <w:rPr/>
      </w:pPr>
      <w:r>
        <w:rPr/>
        <w:t>MSAIENFDAHTPMMQQYLRLKAQHPEILLFYRMGDFYELFYDDAKRASQLLDISLTKRGASAGEPIPMAGIPYHAVENYLAKLVNQGESVAICEQIGDPATSKGPVERKVVRIVTPGTISDEALLQERQDNLLAAIWQDSKGFGYATLDISSGRFRLSEPADRETMAAELQRTNPAELLYAEDFAEMSLIEGRRGLRRRPLWEFEIDTARQQLNLQFGTRDLVGFGVENAPRGLCAAGCLLQYAKDTQRTTLPHIRSITMEREQDSIIMDAATRRNLEITQNLAGGAENTLASVLDCTVTPMGSRMLKRWLHMPVRDTRVLLERQQTIGALQDFTAGLQPVLRQVGDLERILARLALRTARPRDLARMRHAFQQLPELRAQLETVDSAPVQALREKMGEFAELRDLLERAIIDTPPVLVRDGGVIASGYNEELDEWRALADGATDYLERLEVRERERTGLDTLKVGFNAVHGYYIQISRGQSHLAPINYMRRQTLKNAERYIIPELKEYEDKVLTSKGKALALEKQLYEELFDLLLPHLEALQQSASALAELDVLVNLAERAYTLNYTCPTFIDKPGIRITEGRHPVvEQVlNepfiAnPLNLSPQRRMLIITGpnmGgkstYmrqTALIALMAYIGSYVPAQKVEIGPIDRIFTRVGAADDLASGRSTFMVEMTETANILHNATEYSLVLMdeIGRGTSTYDGLSLAWACAENLANKIKALTLFaTHYFELTQLPEKMEGVANVHLDALEHGDTIAFMhSVQDGAASKSYGLAVAALAGVPKEVIKRARQKLRELESI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121111212222222222222221112111121112222222222222222222222222222222222222222222222222222222222222222221122222222222222222222222222222221222222222222222222222222222222222122222222222222222222222222222222222222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</w:rPr>
      </w:pPr>
      <w:bookmarkStart w:id="8" w:name="__RefHeading___Toc396642137"/>
      <w:bookmarkEnd w:id="8"/>
      <w:r>
        <w:rPr>
          <w:rFonts w:cs="Times New Roman" w:ascii="Times New Roman" w:hAnsi="Times New Roman"/>
          <w:b w:val="false"/>
          <w:color w:val="0000FF"/>
          <w:sz w:val="24"/>
        </w:rPr>
        <w:t>#ATP of NUC5</w:t>
      </w:r>
    </w:p>
    <w:p>
      <w:pPr>
        <w:pStyle w:val="Normal"/>
        <w:rPr/>
      </w:pPr>
      <w:r>
        <w:rPr/>
        <w:t>&gt;1MJHA</w:t>
      </w:r>
    </w:p>
    <w:p>
      <w:pPr>
        <w:pStyle w:val="Normal"/>
        <w:rPr/>
      </w:pPr>
      <w:r>
        <w:rPr/>
        <w:t>MSVMYKKILYPTDFSETAEIALKHVKAFKTLKAEEVILLHVIDEREIKKRDIFSLLLGVAGLNKSVEEFENELKNKLTEEAKNKMENIKKELEDVGFKVKDIIVVGIPHEEIVKIAEDEGVDIIIMGSHGKTNLKEILLGSVTENVIKKSNKPVLVVKRKNS</w:t>
      </w:r>
    </w:p>
    <w:p>
      <w:pPr>
        <w:pStyle w:val="Normal"/>
        <w:rPr/>
      </w:pPr>
      <w:r>
        <w:rPr/>
        <w:t>222222222211122221222222222222222222221112222222222222222222222222222222222222222222222222222222222222222221222122222222222221121111122222211112222222222222222222</w:t>
      </w:r>
    </w:p>
    <w:p>
      <w:pPr>
        <w:pStyle w:val="Normal"/>
        <w:rPr/>
      </w:pPr>
      <w:r>
        <w:rPr/>
        <w:t>&gt;1NSFA</w:t>
      </w:r>
    </w:p>
    <w:p>
      <w:pPr>
        <w:pStyle w:val="Normal"/>
        <w:rPr/>
      </w:pPr>
      <w:r>
        <w:rPr/>
        <w:t>GAHMGDFLASLEQDIKPAFGTNQEDYASYIMNGIIKWGDPVTRVLDDGELLVQQTKNSDRTPLVSVLLEGPPHSGKTALAAKIAEESNFPFIKICSPDKMIGFSETAKCQAMKKIFDDAYKSQLSCVVVDDIERLLDYVPIGPRFSNLVLQALLVLLKKAPPQGRKLLIIGTTSRKDVLQEMEMLNAFSTTIHVPNIATGEQLLEALELLGNFKDKERTTIAQQVKGKKVWIGIKKLLMLIEMSLQMDPEYRVRKFLALLREEGASPLDFDLE</w:t>
      </w:r>
    </w:p>
    <w:p>
      <w:pPr>
        <w:pStyle w:val="Normal"/>
        <w:rPr/>
      </w:pPr>
      <w:r>
        <w:rPr/>
        <w:t>222222222222222222222222222221111112122212222222222222222222222222222221111111122222222222222222222222222222222222222222222222222222222222222222222222222222222222222222222221222222222222222222222222222222222222222222222222222222222221122122222222222222222222222222222222222</w:t>
      </w:r>
    </w:p>
    <w:p>
      <w:pPr>
        <w:pStyle w:val="Normal"/>
        <w:rPr/>
      </w:pPr>
      <w:r>
        <w:rPr/>
        <w:t>&gt;3BLQA</w:t>
      </w:r>
    </w:p>
    <w:p>
      <w:pPr>
        <w:pStyle w:val="Normal"/>
        <w:rPr/>
      </w:pPr>
      <w:r>
        <w:rPr/>
        <w:t>GPAKQYDSVECPFCDEVSKYEKLAKIGQGTFGEVFKARHRKTGQKVALKKVLMENEKEGFPITALREIKILQLLKHENVVNLIEICRTKASPYNRCKGSIYLVFDFCEHDLAGLLSNVLVKFTLSEIKRVMQMLLNGLYYIHRNKILHRDMKAANVLITRDGVLKLADFGLARAFSLAKNSQPNRYUNRVVTLWYRPPELLLGERDYGPPIDLWGAGCIMAEMWTRSPIMQGNTEQHQLALISQLCGSITPEVWPNVDNYELYEKLELVKGQKRKVKDRLKAYVRDPYALDLIDKLLVLDPAQRIDSDDALNHDFFWSDPMPSDLKGMLST</w:t>
      </w:r>
    </w:p>
    <w:p>
      <w:pPr>
        <w:pStyle w:val="Normal"/>
        <w:rPr/>
      </w:pPr>
      <w:r>
        <w:rPr/>
        <w:t>222222222222222222222222212122222222222222222212122222222222222222222222222222222222222222222222222222211112222222222222222222222222222222222222222221212212122222222221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JLE</w:t>
      </w:r>
    </w:p>
    <w:p>
      <w:pPr>
        <w:pStyle w:val="Normal"/>
        <w:rPr/>
      </w:pPr>
      <w:r>
        <w:rPr/>
        <w:t>GSHMIGSSPAMQHLLNEIAMVAPSDATVLIHGDSGTGKELVARALHACSARSDRPLVTLNCAALNESLLESELFGHEKGAFTGADKRREGRFVEADGGTLFLDEIGDISPLMQVRLLRAIQEREVQRVGSNQTISVDVRLIAATHRDLAEEVSAGRFRQDLYYRLNVVAIEMPSLRQRREDIPLLADHFLRRFAERNRKVVKGFTPQAMDLLIHYDWPGNIRELENAIERAVVLLTGEYISERELPLAIAATPIKTEYSGEIQPLVDVEKEVILAALEKTGGNKTEAARQLGITRKTLLAKLSR</w:t>
      </w:r>
    </w:p>
    <w:p>
      <w:pPr>
        <w:pStyle w:val="Normal"/>
        <w:rPr/>
      </w:pPr>
      <w:r>
        <w:rPr/>
        <w:t>2222122222222222222222222222222221111112222222222222222222222222222222222222222222222222222222222222221222222222222222222222222222222222222222222222222222222222222222222222222221222222122212212222222222222222222222222222112212222222222222222222222222222222222222222222222222222222222222222222222222222222</w:t>
      </w:r>
    </w:p>
    <w:p>
      <w:pPr>
        <w:pStyle w:val="Normal"/>
        <w:rPr/>
      </w:pPr>
      <w:r>
        <w:rPr/>
        <w:t>&gt;1PK8A</w:t>
      </w:r>
    </w:p>
    <w:p>
      <w:pPr>
        <w:pStyle w:val="Normal"/>
        <w:rPr/>
      </w:pPr>
      <w:r>
        <w:rPr/>
        <w:t>GSNYLRRRLSDSNFMANLPNGYMTDLQRPQPPPPPPSAASPGATPGSAAASAERASTAAPVASPAAPSPGSSGGGGFFSSLSNAVKQTTAAAAATFSEQVGGGSGGAGRGGAAARVLLVIDEPHTDWAKYFKGKKIHGEIDIKVEQAEFSDLNLVAHANGGFSVDMEVLRNGVKVVRSLKPDFVLIRQHAFSMARNGDYRSLVIGLQYAGIPSVNSLHSVYNFCDKPWVFAQMVRLHKKLGTEEFPLIDQTFYPNHKEMLSSTTYPVVVKMGHAHSGMGKVKVDNQHDFQDIASVVALTKTYATAEPFIDAKYDVRVQKIGQNYKAYMRTSVSGNWKTNTGSAMLEQIAMSDRYKLWVDTCSEIFGGLDICAVEALHGKDGRDHIIEVVGSSMPLIGDHQDEDKQLIVELVVNKMTQALPR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12222222222222222222222222222222222222222212122211112212222222222222222222222222111122221222222222222221222222111122222222222222222222222222222222221212222222222122222222222222222222222222222222222</w:t>
      </w:r>
    </w:p>
    <w:p>
      <w:pPr>
        <w:pStyle w:val="Normal"/>
        <w:rPr/>
      </w:pPr>
      <w:r>
        <w:rPr/>
        <w:t>&gt;3H1QA</w:t>
      </w:r>
    </w:p>
    <w:p>
      <w:pPr>
        <w:pStyle w:val="Normal"/>
        <w:rPr/>
      </w:pPr>
      <w:r>
        <w:rPr/>
        <w:t>SNAUELEQKLNLLNDLIVREIVNPLPPPYKVGVDLGTADIVLVVTDQEGIPVAGALKWASVVKDGLVVDYIGAIQIVRELKAKVERLLGSELFQAATAIPPGTVGRNAEACGHVVAGAGLELVTLVDEPVAAARALGINDGIVVDIGGGTTGIAVIEKGKITATFDEPTGGTHLSLVLAGSYKIPFEEAETIKKDFSRHREIURVVRPVIEKUALIVKEVIKNYDQTLPVYVVGGTAYLTGFSEEFSRFLGKEVQVPIHPLLVTPLGIALFG</w:t>
      </w:r>
    </w:p>
    <w:p>
      <w:pPr>
        <w:pStyle w:val="Normal"/>
        <w:rPr/>
      </w:pPr>
      <w:r>
        <w:rPr/>
        <w:t>22222222222222222222222222222222212111122222222222222222212222222222222222222222222222222222222222222222222222222222222222222221222222222222222212112222222222222222222222122222222222222222212211212212222222222222222222222222222222222111212222222222222222222222122222222222</w:t>
      </w:r>
    </w:p>
    <w:p>
      <w:pPr>
        <w:pStyle w:val="Normal"/>
        <w:rPr/>
      </w:pPr>
      <w:r>
        <w:rPr/>
        <w:t>&gt;1Q12A</w:t>
      </w:r>
    </w:p>
    <w:p>
      <w:pPr>
        <w:pStyle w:val="Normal"/>
        <w:rPr/>
      </w:pPr>
      <w:r>
        <w:rPr/>
        <w:t>MASVQLQNVTKAWGEVVVSKDINLDIHEGEFVVFVGPSGCGKSTLLRMIAGLETITSGDLFIGEKRMNDTPPAERGVGMVFQSYALYPHLSVAENMSFGLKLAGAKKEVINQRVNQVAEVLQLAHLLDRKPKALSGGQRQRVAIGRTLVAEPSVFLLDEPLSNLDAALRVQMRIEISRLHKRLGRTMIYVTHDQVEAMTLADKIVVLDAGRVAQVGKPLELYHYPADRFVAGFIGSPKMNFLPVKVTATAIDQVQVELPMPNRQQVWLPVESRDVQVGANMSLGIRPEHLLPSDIADVILEGEVQVVEQLGNETQIHIQIPSIRQNLVYRQNDVVLVEEGATFAIGLPPERCHLFREDGTACRRLHKEPGVASASHHHHHH</w:t>
      </w:r>
    </w:p>
    <w:p>
      <w:pPr>
        <w:pStyle w:val="Normal"/>
        <w:rPr/>
      </w:pPr>
      <w:r>
        <w:rPr/>
        <w:t>222222222222122221222222222222222222211111112222222222222222222222222222222222222222222222222222222222222222222222222222222222221221111111222222222222222222222222122222222222222222222222222221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PJ4A</w:t>
      </w:r>
    </w:p>
    <w:p>
      <w:pPr>
        <w:pStyle w:val="Normal"/>
        <w:rPr/>
      </w:pPr>
      <w:r>
        <w:rPr/>
        <w:t>IKEKGKPLULNPRTNKGUAFTLQERQULGLQGLLPPKIETQDIQALRFHRNLKKUTSPLEKYIYIUGIQERNEKLFYRILQDDIESLUPIVYTPTVGLACSQYGHIFRRPKGLFISISDRGHVRSIVDNWPENHVKAVVVTDGERILGLGDLGVYGUGIPVGKLCLYTACAGIRPDRCLPVCIDVGTDNIALLKDPFYUGLYQKRDRTQQYDDLIDEFUKAITDRYGRNTLIQFEDFGNHNAFRFLRKYREKYCTFNDDIQGTAAVALAGLLAAQKVISKPISEHKILFLGAGEAALGIANLIVUSUVENGLSEQEAQKKIWUFDKYGLLVKGRKAKIDSYQEPFTHSAPESIPDTFEDAVNILKPSTIIGVAGAGRLFTPDVIRAUASINERPVIFALSNPTAQAECTAEEAYTLTEGRCLFASGSPFGPVKLTDGRVFTPGQGNNVYIFPGVALAVILCNTRHISDSVFLEAAKALTSQLTDEELAQGRLYPPLANIQEVSINIAIKVTEYLYANKUAFRYPEPEDKAKYVKERTWRSEYDSLLPDVYEWPESASSPPVIT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12122222222122222222222222222222222222111221222222222222222222222222222222222222222222222212222222222222212222222222222222222222222222222222222222222222222211111122222222222222222222222222222112222222222222222222222222222222222222222222221111222222222222222222222222122222222222222222222222222222222222222222222222222222222221121222222222222222222222222222222222222222222222222222222222221222222222122212222222222222222222222222222</w:t>
      </w:r>
    </w:p>
    <w:p>
      <w:pPr>
        <w:pStyle w:val="Normal"/>
        <w:rPr/>
      </w:pPr>
      <w:r>
        <w:rPr/>
        <w:t>&gt;1M83A</w:t>
      </w:r>
    </w:p>
    <w:p>
      <w:pPr>
        <w:pStyle w:val="Normal"/>
        <w:rPr/>
      </w:pPr>
      <w:r>
        <w:rPr/>
        <w:t>MKTIFSGIQPSGVITIGNYIGALRQFVELQHEYNCYFCIVDQHAITVWQDPHELRQNIRRLAALYLAVGIDPTQATLFIQSEVPAHAQAAWMLQCIVYIGELERMTQFKEKSAGKEAVSAGLLTYPPLMAADILLYNTDIVPVGEDQKQHIELTRDLAERFNKRYGELFTIPEARIPKVGARIMSLVDPTKKMSKSDPNPKAYITLLDDAKTIEKKIKSAVTDSEGTIRYDKEAKPGISNLLNIYSTLSGQSIEELERQYEGKGYGVFKADLAQVVIETLRPIQERYHHWMESEELDRVLDEGAEKANRVASEMVRKMEQAMGLGRRR</w:t>
      </w:r>
    </w:p>
    <w:p>
      <w:pPr>
        <w:pStyle w:val="Normal"/>
        <w:rPr/>
      </w:pPr>
      <w:r>
        <w:rPr/>
        <w:t>2222221112122222112211222222222222222222222222222222222222222222222222222222222222222222222222222222222222222212222222222222222222222222222222112112222222222222222222222222222222211112222222211111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HMUA</w:t>
      </w:r>
    </w:p>
    <w:p>
      <w:pPr>
        <w:pStyle w:val="Normal"/>
        <w:rPr/>
      </w:pPr>
      <w:r>
        <w:rPr/>
        <w:t>MGRIKNKQFAVIGLGRFGGSIVKELHRMGHEVLAVDINEEKVNAYASYATHAVIANATEENELLSLGIRNFEYVIVAIGANIQASTLTTLLLKELDIPNIWVKAQNYYHHKVLEKIGADRIIHPEKDMGVKIAQSLSDENVLNY</w:t>
      </w:r>
    </w:p>
    <w:p>
      <w:pPr>
        <w:pStyle w:val="Normal"/>
        <w:rPr/>
      </w:pPr>
      <w:r>
        <w:rPr/>
        <w:t>222222222222111112222222222222222221112212222222222222111122222222222222222221112221222222222222222222122222222222222222222212222222222222222222</w:t>
      </w:r>
    </w:p>
    <w:p>
      <w:pPr>
        <w:pStyle w:val="Normal"/>
        <w:rPr/>
      </w:pPr>
      <w:r>
        <w:rPr/>
        <w:t>&gt;3BU5A</w:t>
      </w:r>
    </w:p>
    <w:p>
      <w:pPr>
        <w:pStyle w:val="Normal"/>
        <w:rPr/>
      </w:pPr>
      <w:r>
        <w:rPr/>
        <w:t>VFPSSVYVPDEWEVSREKITLLRELGQGSFGMVYEGNARDIIKGEAETRVAVKTVNESASLRERIEFLNEASVMKGFTCHHVVRLLGVVSKGQPTLVVMELMAHGDLKSYLRSLRPEAENNPGRPPPTLQEMIQMAAEIADGMAYLNAKKFVHRDLAARNCMVAHDFTVKIGDFGMTRDIUETDUURKGGKGLLPVRWMAPESLKDGVFTTSSDMWSFGVVLWEITSLAEQPYQGLSNEQVLKFVMDGGYLDQPDNCPERVTDLMRMCWQFNPNMRPTFLEIVNLLKDDLHPSFPEVSFFHSEENK</w:t>
      </w:r>
    </w:p>
    <w:p>
      <w:pPr>
        <w:pStyle w:val="Normal"/>
        <w:rPr/>
      </w:pPr>
      <w:r>
        <w:rPr/>
        <w:t>2222222222222222222222222222222222222222222222222212122222222222222221222222222222222222222222222211112221222222222222222222222222222222222222222222222222222211212222222222121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B6FA</w:t>
      </w:r>
    </w:p>
    <w:p>
      <w:pPr>
        <w:pStyle w:val="Normal"/>
        <w:rPr/>
      </w:pPr>
      <w:r>
        <w:rPr/>
        <w:t>GAPEGPGPSGGAQGGSIHSGRIAAVHNVPLSVLIRPLPSVLDPAKVQSLVDTIREDPDSVPPIDVLWIKGAQGGDYFYSFGGCHRYAAYQQLQRETIPAKLVQSTLSDLRVYLGASTPDLQ</w:t>
      </w:r>
    </w:p>
    <w:p>
      <w:pPr>
        <w:pStyle w:val="Normal"/>
        <w:rPr/>
      </w:pPr>
      <w:r>
        <w:rPr/>
        <w:t>2222222222222222222222222222222222222222222212212221222222222222222222222222222211111222222222222222222222222222222222222</w:t>
      </w:r>
    </w:p>
    <w:p>
      <w:pPr>
        <w:pStyle w:val="Normal"/>
        <w:rPr/>
      </w:pPr>
      <w:r>
        <w:rPr/>
        <w:t>&gt;1KMNA</w:t>
      </w:r>
    </w:p>
    <w:p>
      <w:pPr>
        <w:pStyle w:val="Normal"/>
        <w:rPr/>
      </w:pPr>
      <w:r>
        <w:rPr/>
        <w:t>MAKNIQAIRGMNDYLPGETAIWQRIEGTLKNVLGSYGYSEIRLPIVEQTPLFKRAIGEVTDVVEKEMYTFEDRNGDSLTLRPEGTAGCVRAGIEHGLLYNQEQRLWYIGPMFRHERPQKGRYRQFHQLGCEVFGLQGPDIDAELIMLTARWWRALGISEHVTLELNSIGSLEARANYRDALVAFLEQHKEKLDEDCKRRMYTNPLRVLDSKNPEVQALLNDAPALGDYLDEESREHFAGLCKLLESAGIAYTVNQRLVRGLDYYNRTVFEWVTNSLGSQGTVCAGGRYDGLVEQLGGRATPAVGFAMGLERLVLLVQAVNPEFKADPVVDIYLVASGADTQSAAMALAERLRDELPGVKLMTNHGGGNFKKQFARADKWGARVAVVLGESEVANGTAVVKDLRSGEQTAVAQDSVAAHLRTLLG</w:t>
      </w:r>
    </w:p>
    <w:p>
      <w:pPr>
        <w:pStyle w:val="Normal"/>
        <w:rPr/>
      </w:pPr>
      <w:r>
        <w:rPr/>
        <w:t>22222222222222222222222222222222222222222222222222222222222222222222222222222222222222222222222222222222222222221212222111221212222222222222222222222222222222222222222222222222222222222222222222222222222222222222222222222222222222222222222222222222222222222212222222222222222222221121222222222222222222222221221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ISA</w:t>
      </w:r>
    </w:p>
    <w:p>
      <w:pPr>
        <w:pStyle w:val="Normal"/>
        <w:rPr/>
      </w:pPr>
      <w:r>
        <w:rPr/>
        <w:t>MRGSHHHHHHGSMSSGNSSLGIIVGIDDSPAAQVAVRWAARDAELRKIPLTLVHAVSPEVATWLEVPLPPGVLRWQQDHGRHLIDDALKVVEQASLRAGPPTVHSEIVPAAAVPTLVDMSKDAVLMVVGCLGSGRWPGRLLGSVSSGLLRHAHCPVVIIHDEDSVMPHPQQAPVLVGVDGSSASELATAIAFDEASRRNVDLVALHAWSDVDVSEWPGIDWPATQSMAEQVLAERLAGWQERYPNVAITRVVVRDQPARQLVQRSEEAQLVVVGSRGRGGYAGMLVGSVGETVAQLARTPVIVARESLT</w:t>
      </w:r>
    </w:p>
    <w:p>
      <w:pPr>
        <w:pStyle w:val="Normal"/>
        <w:rPr/>
      </w:pPr>
      <w:r>
        <w:rPr/>
        <w:t>222222222222222222222222111212212222222222222222222211122222222222222222222222222222222222222222222222222222222122222222222222211211111222122111122222222222222222222222222222221112222122222222222222222222111221222222222222222222222222222222222222222222222212222222222222221121111122212211112222222222222222222</w:t>
      </w:r>
    </w:p>
    <w:p>
      <w:pPr>
        <w:pStyle w:val="Normal"/>
        <w:rPr/>
      </w:pPr>
      <w:r>
        <w:rPr/>
        <w:t>&gt;1KP8A</w:t>
      </w:r>
    </w:p>
    <w:p>
      <w:pPr>
        <w:pStyle w:val="Normal"/>
        <w:rPr/>
      </w:pPr>
      <w:r>
        <w:rPr/>
        <w:t>AAKDVKFGNDAGVKMLRGVNVLADAVKVTLGPKGRNVVLDKSFGAPTITKDGVSVAREIELEDKFENMGAQMVKEVASKANDAAGDGTTTATVLAQAIITEGLKAVAAGMNPMDLKRGIDKAVTVAVEELKALSVPCSDSKAIAQVGTISANSDETVGKLIAEAMDKVGKEGVITVEDGTGLQDELDVVEGMQFDRGYLSPYFINKPETGAVELESPFILLADKKISNIREMLPVLEAVAKAGKPLLIIAEDVEGEALATLVVNTMRGIVKVAAVKAPGFGDRRKAMLQDIATLTGGTVISEEIGMELEKATLEDLGQAKRVVINKDTTTIIDGVGEEAAIQGRVAQIRQQIEEATSDYDREKLQERVAKLAGGVAVIKVGAATEVEMKEKKARVEDALHATRAAVEEGVVAGGGVALIRVASKLADLRGQNADQNVGIKVALRAMEAPLRQIVLNCGEEPSVVANTVKGGDGNYGYNAATEEYGNMIDMGILDPTKVTRSALQYAASVAGLMITTECMVTDLPKNDAADLGAAGGMGGMGGMGGMM</w:t>
      </w:r>
    </w:p>
    <w:p>
      <w:pPr>
        <w:pStyle w:val="Normal"/>
        <w:rPr/>
      </w:pPr>
      <w:r>
        <w:rPr/>
        <w:t>2222222222222222222222222222111122222222222222222221222222222222222222222222222222222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222222222222222222222222222222222222222222222222222222222222211112222222222212122222222222222222222222222222222222222222222222222222</w:t>
      </w:r>
    </w:p>
    <w:p>
      <w:pPr>
        <w:pStyle w:val="Normal"/>
        <w:rPr/>
      </w:pPr>
      <w:r>
        <w:rPr/>
        <w:t>&gt;1AYLA</w:t>
      </w:r>
    </w:p>
    <w:p>
      <w:pPr>
        <w:pStyle w:val="Normal"/>
        <w:rPr/>
      </w:pPr>
      <w:r>
        <w:rPr/>
        <w:t>MRVNNGLTPQELEAYGISDVHDIVYNPSYDLLYQEELDPSLTGYERGVLTNLGAVAVDTGIFTGRSPKDKYIVRDDTTRDTFWWADKGKGKNDNKPLSPETWQHLKGLVTRQLSGKRLFVVDAFCGANPDTRLSVRFITEVAWQAHFVKNMFIRPSDEELAGFKPDFIVMNGAKCTNPQWKEQGLNSENFVAFNLTERMQLIGGTWYGGEMKKGMFSMMNYLLPLKGIASMHCSANVGEKGDVAVFFGLSGTGKTTLSTDPKRRLIGDDEHGWDDDGVFNFEGGCYAKTIKLSKEAEPEIYNAIRRDALLENVTVREDGTIDFDDGSKTENTRVSYPIYHIDNIVKPVSKAGHATKVIFLTADAFGVLPPVSRLTADQTQYHFLSGFTAKLAGTERGITEPTPTFSACFGAAFLSLHPTQYAEVLVKRMQAAGAQAYLVNTGWNGTGKRISIKDTRAIIDAILNGSLDNAETFTLPMFNLAIPTELPGVDTKILDPRNTYASPEQWQEKAETLAKLFIDNFDKYTDTPAGAALVAAGPKL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1222222222222222211111111222222222222222222222222222222212122222212222222222222222222222222222222222212222222222222222222222222222222222222222222222222222222222222222222222222222222222222222222222222222222222212222222111122122222222222222222222222222222222222222222222222222222222222222222222222222222222222222</w:t>
      </w:r>
    </w:p>
    <w:p>
      <w:pPr>
        <w:pStyle w:val="Normal"/>
        <w:rPr/>
      </w:pPr>
      <w:r>
        <w:rPr/>
        <w:t>&gt;2QK4A</w:t>
      </w:r>
    </w:p>
    <w:p>
      <w:pPr>
        <w:pStyle w:val="Normal"/>
        <w:rPr/>
      </w:pPr>
      <w:r>
        <w:rPr/>
        <w:t>MHHHHHHSSGVDLGTENLYFQSMAARVLIIGSGGREHTLAWKLAQSHHVKQVLVAPGNAGTACSEKISNTAISISDHTALAQFCKEKKIEFVVVGPEAPLAAGIVGNLRSAGVQCFGPTAEAAQLESSKRFAKEFMDRHGIPTAQWKAFTKPEEACSFILSADFPALVVKASGLAAGKGVIVAKSKEEACKAVQEIMQEKAFGAAGETIVIEELLDGEEVSCLCFTDGKTVAPMPPAQDHKRLLEGDGGPNTGGMGAYCPAPQVSNDLLLKIKDTVLQRTVDGMQQEGTPYTGILYAGIMLTKNGPKVLEFNCRFGDPECQVILPLLKSDLYEVIQSTLDGLLCTSLPVWLENHTALTVVMASKGYPGDYTKGVEITGFPEAQALGLEVFHAGTALKNGKVVTHGGRVLAVTAIRENLISALEEAKKGLAAIKFEGAIYRKDIGFRAIAFL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12222222222212222222222222222222222222222211112221222222222222222222222212222222212222222222222222222222222222222222222222222222221222222221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R9VA</w:t>
      </w:r>
    </w:p>
    <w:p>
      <w:pPr>
        <w:pStyle w:val="Normal"/>
        <w:rPr/>
      </w:pPr>
      <w:r>
        <w:rPr/>
        <w:t>UGSDKIHHHHHHLRINPGEITKVLEEKIKSFEEKIDLEDTGKVIQVGDGIARAYGLNKVUVSELVEFVETGVKGVAFNLEEDNVGIIILGEYKDIKEGHTVRRLKRIIEVPVGEELLGRVVNPLGEPLDGKGPINAKNFRPIEIKAPGVIYRKPVDTPLQTGIKAIDSUIPIGRGQRELIIGDRQTGKTAIAIDTIINQKGQGVYCIYVAIGQKKSAIARIIDKLRQYGAUEYTTVVVASASDPASLQYIAPYAGCAUGEYFAYSGRDALVVYDDLSKHAVAYRQLSLLURRPPGREAYPGDIFYLHSRLLERAVRLNDKLGGGSLTALPIVETQANDISAYIPTNVISITDGQIYLEPGLFYAGQRPAINVGLSVSRVGGSAQIKAUKQVAGULRIDLAQYRELETFAQFATELDPATRAQIIRGQRLUELLKQEQYSPUPVEEQVVVLFAGVRGYLDDLPVEEVRRFEKEFLRFUHEKHQDILDDIKTKKELTSETEEKLKKAIEEFKTTFR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111111112222222222222222222222222222222222222222222222222222222222222222222222222222222222222222222222222222222222222222222222222222222222222222222222222222222222222222222222222221222211222222222222222222222222222222222222222222222222222222222222222222121222222222222222222222222222222222222222222222222222222222222222222222222222222</w:t>
      </w:r>
    </w:p>
    <w:p>
      <w:pPr>
        <w:pStyle w:val="Normal"/>
        <w:rPr/>
      </w:pPr>
      <w:r>
        <w:rPr/>
        <w:t>&gt;2Z08A</w:t>
      </w:r>
    </w:p>
    <w:p>
      <w:pPr>
        <w:pStyle w:val="Normal"/>
        <w:rPr/>
      </w:pPr>
      <w:r>
        <w:rPr/>
        <w:t>MFKTILLAYDGSEHARRAAEVAKAEAEAHGARLIVVHAYEPVPDYLGEPFFEEALRRRLERAEGVLEEARALTGVPKEDALLLEGVPAEAILQAARAEKADLIVMGTRGLGALGSLFLGSQSQRVVAEAPCPVLLVR</w:t>
      </w:r>
    </w:p>
    <w:p>
      <w:pPr>
        <w:pStyle w:val="Normal"/>
        <w:rPr/>
      </w:pPr>
      <w:r>
        <w:rPr/>
        <w:t>22222221112122222222222222222222222111222222222222222222222222222222222222222222222222122222222222222222112111112222221111222222222222222</w:t>
      </w:r>
    </w:p>
    <w:p>
      <w:pPr>
        <w:pStyle w:val="Normal"/>
        <w:rPr/>
      </w:pPr>
      <w:r>
        <w:rPr/>
        <w:t>&gt;2VT3A</w:t>
      </w:r>
    </w:p>
    <w:p>
      <w:pPr>
        <w:pStyle w:val="Normal"/>
        <w:rPr/>
      </w:pPr>
      <w:r>
        <w:rPr/>
        <w:t>MNKDQSKIPQATAKRLPLYYRFLKNLHASGKQRVSSAELSDAVKVDSATIRRDFSYFGALGKKGYGYNVDYLLSFFRKTLDQDEMTDVILIGVGNLGTAFLHYNFTKNNNTKISMAFDINESKIGTEVGGVPVYNLDDLEQHVKDESVAILTVPAVAAQSITDRLVALGIKGILNFTPARLNVPEHIRIHHIDLAVELQSLVYFLKHYSVLEEIE</w:t>
      </w:r>
    </w:p>
    <w:p>
      <w:pPr>
        <w:pStyle w:val="Normal"/>
        <w:rPr/>
      </w:pPr>
      <w:r>
        <w:rPr/>
        <w:t>22222222222222222222222222222222222222222222222222222222222222222222222222222222222222222211111222222222222222222222211222122222222222212222222222222221112212221222222222222222222222222222222222222222222222222222222</w:t>
      </w:r>
    </w:p>
    <w:p>
      <w:pPr>
        <w:pStyle w:val="Normal"/>
        <w:rPr/>
      </w:pPr>
      <w:r>
        <w:rPr/>
        <w:t>&gt;1YP3A</w:t>
      </w:r>
    </w:p>
    <w:p>
      <w:pPr>
        <w:pStyle w:val="Normal"/>
        <w:rPr/>
      </w:pPr>
      <w:r>
        <w:rPr/>
        <w:t>MAVSDSQNSQTCLDPDASRSVLGIILGGGAGTRLYPLTKKRAKPAVPLGANYRLIDIPVSNCLNSNISKIYVLTQFNSASLNRHLSRAYASNMGGYKNEGFVEVLAAQQSPENPDWFQGTADAVRQYLWLFEEHTVLEYLILAGDHLYRMDYEKFIQAHRETDADITVAALPMDEKRATAFGLMKIDEEGRIIEFAEKPQGEQLQAMKVDTTILGLDDKRAKEMPFIASMGIYVISKDVMLNLLRDKFPGANDFGSEVIPGATSLGMRVQAYLYDGYWEDIGTIEAFYNANLGITKKPVPDFSFYDRSAPIYTQPRYLPPSKMLDADVTDSVIGEGCVIKNCKIHHSVVGLRSCISEGAIIEDSLLMGADYYETDADRKLLAAKGSVPIGIGKNCHIKRAIIDKNARIGDNVKIINKDNVQEAARETDGYFIKSGIVTVIKDALIPSGIII</w:t>
      </w:r>
    </w:p>
    <w:p>
      <w:pPr>
        <w:pStyle w:val="Normal"/>
        <w:rPr/>
      </w:pPr>
      <w:r>
        <w:rPr/>
        <w:t>2222222222222222222222222121122222222222221222222222222222222222222222221212222222222222222222222222222222222222222221112212222222222222222222111222222222222222222222222222222222222222222222222222222222222222222222222222222222222222122222222222222222221111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B8AA</w:t>
      </w:r>
    </w:p>
    <w:p>
      <w:pPr>
        <w:pStyle w:val="Normal"/>
        <w:rPr/>
      </w:pPr>
      <w:r>
        <w:rPr/>
        <w:t>MYRTHYSSEITEELNGQKVKVAGWVWEVKDLGGIKFLWIRDRDGIVQITAPKKKVDPELFKLIPKLRSEDVVAVEGVVNFTPKAKLGFEILPEKIVVLNRAETPLPLDPTGKVKAELDTRLNNRFMDLRRPEVMAIFKIRSSVFKAVRDFFHENGFIEIHTPKIIATATEGGTELFPMKYFEEDAFLAESPQLYKEIMMASGLDRVYEIAPIFRAEEHNTTRHLNEAWSIDSEMAFIEDEEEVMSFLERLVAHAINYVREHNAKELDILNFELEEPKLPFPRVSYDKALEILGDLGKEIPWGEDIDTEGERLLGKYMMENENAPLYFLYQYPSEAKPFYIMKYDNKPEICRAFDLEYRGVEISSGGQREHRHDILVEQIKEKGLNPESFEFYLKAFRYGMPPHGGFGLGAERLIKQMLDLPNIREVILFPRDRRRLTP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121222221112212222222222222222222222222222222222222222222222222222222222222222222222222222222222222222222222222222222222222222222222222222222222222111122222222222222222222222222222222222222222212122122222222222222222222222222</w:t>
      </w:r>
    </w:p>
    <w:p>
      <w:pPr>
        <w:pStyle w:val="Normal"/>
        <w:rPr/>
      </w:pPr>
      <w:r>
        <w:rPr/>
        <w:t>&gt;2ARUA</w:t>
      </w:r>
    </w:p>
    <w:p>
      <w:pPr>
        <w:pStyle w:val="Normal"/>
        <w:rPr/>
      </w:pPr>
      <w:r>
        <w:rPr/>
        <w:t>MEGRLLLLETPGNTRMSLAYDEAIYRSFQYGDKPILRFYRHDRSVIIGYFQVAEEEVDLDYMKKNGIMLARRYTGGGAVYHDLGDLNFSVVRSSDDMDITSMFRTMNEAVVNSLRILGLDARPGELNDVSIPVNKKTDIMAGEKKIMGAAGAMRKGAKLWHAAMLVHTDLDMLSAVLKVPDEKFRDKIAKSTRERVANVTDFVDVSIDEVRNALIRGFSETLHIDFREDTITEKEESLARELFDKKYSTEEWNMGLLRKEVV</w:t>
      </w:r>
    </w:p>
    <w:p>
      <w:pPr>
        <w:pStyle w:val="Normal"/>
        <w:rPr/>
      </w:pPr>
      <w:r>
        <w:rPr/>
        <w:t>2222222222222222222222222222222222222222222222222222222222222222222222212222111112221222222222222222222222222222222222222222222212112212212222221221112222222222221212222222122212222222222222222222222222222222222222222222222222222222222222222222222222222222222222</w:t>
      </w:r>
    </w:p>
    <w:p>
      <w:pPr>
        <w:pStyle w:val="Normal"/>
        <w:rPr/>
      </w:pPr>
      <w:r>
        <w:rPr/>
        <w:t>&gt;2C01X</w:t>
      </w:r>
    </w:p>
    <w:p>
      <w:pPr>
        <w:pStyle w:val="Normal"/>
        <w:rPr/>
      </w:pPr>
      <w:r>
        <w:rPr/>
        <w:t>MKPPQFTWAQWFETQHINMTSQQCTNAMQVINNYQRRCKNQNTFLLTTFANVVNVCGNPNMTCPSNKTRKNCHHSGSQVPLIHCNLTTPSPQNISNCRYAQTPANMFYIVACDNRDQRRDPPQYPVVPVHLDRII</w:t>
      </w:r>
    </w:p>
    <w:p>
      <w:pPr>
        <w:pStyle w:val="Normal"/>
        <w:rPr/>
      </w:pPr>
      <w:r>
        <w:rPr/>
        <w:t>222222212222221122222222222222222222221222222222222222222222221222221212222222222222222222222222222222222222221212222222222222221112222</w:t>
      </w:r>
    </w:p>
    <w:p>
      <w:pPr>
        <w:pStyle w:val="Normal"/>
        <w:rPr/>
      </w:pPr>
      <w:r>
        <w:rPr/>
        <w:t>&gt;2NT8A</w:t>
      </w:r>
    </w:p>
    <w:p>
      <w:pPr>
        <w:pStyle w:val="Normal"/>
        <w:rPr/>
      </w:pPr>
      <w:r>
        <w:rPr/>
        <w:t>MGSSHHHHHHSSGLVPRGSHMASMTGGQQMGRDRSVKIYTKNGDKGQTRIIGKQILYKNDPRVAAYGEVDELNSWVGYTKSLINSHTQVLSNELEEIQQLLFDCGHDLATPADDERHSFKFKQEQPTVWLEEKIDNYTQVVPAVKKFILPGGTQLASALHVARTITRRAERQIVQLMREEQINQDVLIFINRLSDYFFAAARYANYLEQQPDMLYRNSKDVFR</w:t>
      </w:r>
    </w:p>
    <w:p>
      <w:pPr>
        <w:pStyle w:val="Normal"/>
        <w:rPr/>
      </w:pPr>
      <w:r>
        <w:rPr/>
        <w:t>2222222222222222222222222222222222222211111222111222222221222212211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MIWA</w:t>
      </w:r>
    </w:p>
    <w:p>
      <w:pPr>
        <w:pStyle w:val="Normal"/>
        <w:rPr/>
      </w:pPr>
      <w:r>
        <w:rPr/>
        <w:t>UKPPFQEALGIIQQLKQHGYDAYFVGGAVRDLLLGRPIGDVDIATSALPEDVUAIFPKTIDVGSKHGTVVVVHKGKAYEVTTFKTDGDYEDYRRPESVTFVRSLEEDLKRRDFTUNAIAUDEYGTIIDPFGGREAIRRRIIRTVGEAEKRFREDALRUURAVRFVSELGFALAPDTEQAIVQNAPLLAHISVERUTUEUEKLLGGPFAARALPLLAETGLNAYLPGLAGKEKQLRLAAAYRWPWLAAREERWALLCHALGVQESRPFLRAWKLPNKVVDEAGAILTALADIPRPEAWTNEQLFSAGLERALSVETVRAAFTGAPPGPWHEKLRRRFASLPIKTKGELAVNGKDVIEWVGKPAGPWVKEALDAIWRAVVNGEVENEKERIYAWLUERNRTREKNC</w:t>
      </w:r>
    </w:p>
    <w:p>
      <w:pPr>
        <w:pStyle w:val="Normal"/>
        <w:rPr/>
      </w:pPr>
      <w:r>
        <w:rPr/>
        <w:t>22222222222222222222222221122122222222222222222222222222222222222222222222222222222222222222222222222222222221112222222222222222222222222222222222222222212212212211221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IA6A</w:t>
      </w:r>
    </w:p>
    <w:p>
      <w:pPr>
        <w:pStyle w:val="Normal"/>
        <w:rPr/>
      </w:pPr>
      <w:r>
        <w:rPr/>
        <w:t>MIVLFVDFDYFYAQVEEVLNPSLKGKPVVVCVFSGRFEDSGAVATANYEARKFGVKAGIPIVEAKKILPNAVYLPMRKEVYQQVSSRIMNLLREYSEKIEIASIDEAYLDISDKVRDYREAYNLGLEIKNKILEKEKITVTVGISKNKVFAKIAADMAKPNGIKVIDDEEVKRLIRELDIADVPGIGNITAEKLKKLGINKLVDTLSIEFDKLKGMIGEAKAKYLISLARDEYNEPIRTRVRKSIGRIVTMKRNSRNLEEIKPYLFRAIEESYYKLDKRIPKAIHVVAVTEDLDIVSRGRTFPHGISKETAYSESVKLLQKILEEDERKIRRIGVRFSKFIEAIGLDKFFDT</w:t>
      </w:r>
    </w:p>
    <w:p>
      <w:pPr>
        <w:pStyle w:val="Normal"/>
        <w:rPr/>
      </w:pPr>
      <w:r>
        <w:rPr/>
        <w:t>222222112112222222222222222222222222222222221221221222221122222222222222222222222222222222222222222222221122222222222222222222222222222222222222222222222222221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H4QB</w:t>
      </w:r>
    </w:p>
    <w:p>
      <w:pPr>
        <w:pStyle w:val="Normal"/>
        <w:rPr/>
      </w:pPr>
      <w:r>
        <w:rPr/>
        <w:t>MAKEKGLTPQSQDFSEWYLEVIQKAELADYGPVRGTIVVRPYGYAIWENIQQVLDRMFKETGHQNAYFPLFIPMSFLRKEAEHVEGFSPELAVVTHAGGEELEEPLAVRPTSETVIGYMWSKWIRSWRDLPQLLNQWGNVVRWEMRTRPFLRTSEFLWQEGHTAHATREEAEEEVRRMLSIYARLAREYAAIPVIEGLKTEKEKFAGAVYTTTIEALMKDGKALQAGTSHYLGENFARAFDIKFQDRDLQVKYVHTTSWGLSWRFIGAIIMTHGDDRGLVLPPRLAPIQVVIVPIYKDESRERVLEAAQGLRQALLAQGLRVHLDDRDQHTPGYKFHEWELKGVPFRVELGPKDLEGGQAVLASRLGGKETLPLAALPEALPGKLDAFHEELYRRALAFREDHTRKVDTYEAFKEAVQEGFALAFHCGDKACERLIQEETTATTRCVPFEAEPEEGFCVRCGRPSAYGKRVVFAKAY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121222222111221212222222222222222222222222222222222222222222222222222222222222222221111212222222222222222222222222222212121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DWLA</w:t>
      </w:r>
    </w:p>
    <w:p>
      <w:pPr>
        <w:pStyle w:val="Normal"/>
        <w:rPr/>
      </w:pPr>
      <w:r>
        <w:rPr/>
        <w:t>MASFNVPIIMDNGTGYSKLGYAGNDAPSYVFPTVIATRSAGASSGPAVSSKPSYMASKGSGHLSSKRATEDLDFFIGNDALKKASAGYSLDYPIRHGQIENWDHMERFWQQSLFKYLRCEPEDHYFLLTEPPLNPPENRENTAEIMFESFNCAGLYIAVQAVLALAASWTSSKVTDRSLTGTVVDSGDGVTHIIPVAEGYVIGSSIKTMPLAGRDVTYFVQSLLRDRNEPDSSLKTAERIKEECCYVCPDIVKEFSRFDREPDRYLKYASESITGHSTTIDVGFERFLAPEIFFNPEIASSDFLTPLPELVDNVVQSSPIDVRKGLYKNIVLSGGSTLFKNFGNRLQRDLKRIVDERIHRSEMLSGAKSGGVDVNVISHKRQRNAVWFGGSLLAQTPEFGSYCHTKADYEEYGASIARRYQIFGNSL</w:t>
      </w:r>
    </w:p>
    <w:p>
      <w:pPr>
        <w:pStyle w:val="Normal"/>
        <w:rPr/>
      </w:pPr>
      <w:r>
        <w:rPr/>
        <w:t>2222222222222221222222222222222222222222222222222222222222222222222222222222222222222222222222222222222222222222222222222222222222222222222222222222222222222222222222222222222222222222211122222222222222222222222212222222222222222222222221221122222222222222222222222222222222222222222222222222222222222222222222222222222222222222222221112112222222222222222222222222222222222222222222222222222222222222222222222222222222222222222</w:t>
      </w:r>
    </w:p>
    <w:p>
      <w:pPr>
        <w:pStyle w:val="Normal"/>
        <w:rPr/>
      </w:pPr>
      <w:r>
        <w:rPr/>
        <w:t>&gt;2IXEA</w:t>
      </w:r>
    </w:p>
    <w:p>
      <w:pPr>
        <w:pStyle w:val="Normal"/>
        <w:rPr/>
      </w:pPr>
      <w:r>
        <w:rPr/>
        <w:t>MSPLSGSLAPLNMKGLVKFQDVSFAYPNHPNVQVLQGLTFTLYPGKVTALVGPNGSGKSTVAALLQNLYQPTGGKVLLDGEPLVQYDHHYLHTQVAAVGQEPLLFGRSFRENIAYGLTRTPTMEEITAVAMESGAHDFISGFPQGYDTEVGETGNQLSGGQRQAVALARALIRKPRLLILDNATSALDAGNQLRVQRLLYESPEWASRTVLLITQQLSLAERAHHILFLKEGSVCEQGTHLQLMERGGCYRSMVEALAAPSDAAAHHHHHH</w:t>
      </w:r>
    </w:p>
    <w:p>
      <w:pPr>
        <w:pStyle w:val="Normal"/>
        <w:rPr/>
      </w:pPr>
      <w:r>
        <w:rPr/>
        <w:t>2222222222222222222222222122122221222222222222222222111111112222222222222222222222222222222222222222222222222222222222222222222222222222222222222222222222211111122222222222222222222222222222222222222222222222222222122222222222222222222222222222222222222222222222222222222</w:t>
      </w:r>
    </w:p>
    <w:p>
      <w:pPr>
        <w:pStyle w:val="Normal"/>
        <w:rPr/>
      </w:pPr>
      <w:r>
        <w:rPr/>
        <w:t>&gt;2IYWA</w:t>
      </w:r>
    </w:p>
    <w:p>
      <w:pPr>
        <w:pStyle w:val="Normal"/>
        <w:rPr/>
      </w:pPr>
      <w:r>
        <w:rPr/>
        <w:t>MAPKAVLVGLPGSGKSTIGRRLAKALGVGLLDTDVAIEQRTGRSIADIFATDGEQEFRRIEEDVVRAALADHDGVLSLGGGAVTSPGVRAALAGHTVVYLEISAAEGVRRTGGNTVRPLLAGPDRAEKYRALMAKRAPLYRRVATMRVDTNRRNPGAVVRHILSRLQVPSPSEAATLEHHHHHH</w:t>
      </w:r>
    </w:p>
    <w:p>
      <w:pPr>
        <w:pStyle w:val="Normal"/>
        <w:rPr/>
      </w:pPr>
      <w:r>
        <w:rPr/>
        <w:t>2222222221111111122222222222222222222222222222222222222222222222222222222222222222222222222222222222222222222122222222222222222222222222222222222222212211122122222222222222222222222222</w:t>
      </w:r>
    </w:p>
    <w:p>
      <w:pPr>
        <w:pStyle w:val="Normal"/>
        <w:rPr/>
      </w:pPr>
      <w:r>
        <w:rPr/>
        <w:t>&gt;2EWWA</w:t>
      </w:r>
    </w:p>
    <w:p>
      <w:pPr>
        <w:pStyle w:val="Normal"/>
        <w:rPr/>
      </w:pPr>
      <w:r>
        <w:rPr/>
        <w:t>UFEKQEVEQKKELKILEIIKEAIELGASDIHLTAGAPPAVRIDGYIKFLKDFPRLTPEDTQKLAYSVUSEKHRQKLEENGQVDFSFGVRGVGRFRANVFYQRGSVAAALRSLPAEIPEFKKLGLPDKVLELCHRKUGLILVTGPTGSGKSTTIASUIDYINQTKSYHIITIEDPIEYVFKHKKSIVNQREVGEDTKSFADALRAALREDPDVIFVGEURDLETVETALRAAETGHLVFGTLHTNTAIDTIHRIVDIFPLNQQEQVRIVLSFILQGIISQRLLPKIGGGRVLAYELLIPNTAIRNLIRENKLQQVYSLUQSGQAETGUQTUNQTLYKLYKQGLITLEDAUEASPDPKELERUIRGGR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12222222222222222222221111111122222222222222222222222222222222222222222222222222222222222222222222222222222222222222222222222222222222222222222222222222222222212222222121222222222222222222222222222222222222222222222222222222222222222222222222222222222</w:t>
      </w:r>
    </w:p>
    <w:p>
      <w:pPr>
        <w:pStyle w:val="Normal"/>
        <w:rPr/>
      </w:pPr>
      <w:r>
        <w:rPr/>
        <w:t>&gt;3H5NA</w:t>
      </w:r>
    </w:p>
    <w:p>
      <w:pPr>
        <w:pStyle w:val="Normal"/>
        <w:rPr/>
      </w:pPr>
      <w:r>
        <w:rPr/>
        <w:t>GSHMDYILGRYVKIARYGSGGLVGGGGKEQYVENLVLWENIIKTAYCFITPSSYTAALETANIPEKDFSNCFRFLKENFFIIPGEYNNSTENNRYSRNFLHYQSYGANPVLVQDKLKNAKVVILGCGGIGNHVSVILATSGIGEIILIDNDQIENTNLTRQVLFSEDDVGKNKTEVIKRELLKRNSEISVSEIALNINDYTDLHKVPEADIWVVSADHPFNLINWVNKYCVRANQPYINAGYVNDIAVFGPLYVPGKTGCYECQKVVADLYGSEKENIDHKIKLINSRFKPATFAPVNNVAAALCAADVIKFIGKYSEPLSLNKRIGIWSDEIKIHSQNMGRSPVCSVCGNRM</w:t>
      </w:r>
    </w:p>
    <w:p>
      <w:pPr>
        <w:pStyle w:val="Normal"/>
        <w:rPr/>
      </w:pPr>
      <w:r>
        <w:rPr/>
        <w:t>22222222222222222222222222222222222222222222222222222222222222222222222222222222222222222222222212222222222222222222222222221111222222222222222222221212222212211222222222221222222222222222222222111222222222222222222111222122222222222222222221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KMXA</w:t>
      </w:r>
    </w:p>
    <w:p>
      <w:pPr>
        <w:pStyle w:val="Normal"/>
        <w:rPr/>
      </w:pPr>
      <w:r>
        <w:rPr/>
        <w:t>SFTMHGTPVVNQVKVLTESNRISHHKILAIVGTAESNSEHPLGTAITKYCKQELDTETLGTCIDFQVVPGCGISCKVTNIEGLLHKNNWNIEDNNIKNASLVQIDASNEQSSTSSSMIIDAQISNALNAQQYKVLIGNREWMIRNGLVINNDVNDFMTEHERKGRTAVLVAVDDELCGLIAIADT</w:t>
      </w:r>
    </w:p>
    <w:p>
      <w:pPr>
        <w:pStyle w:val="Normal"/>
        <w:rPr/>
      </w:pPr>
      <w:r>
        <w:rPr/>
        <w:t>22222222222222222222222222222222221222211112222222222222222222222222212122222222222222222222222222222222222222222222222222222222222222211122222222222222222222222222222122222222222222222</w:t>
      </w:r>
    </w:p>
    <w:p>
      <w:pPr>
        <w:pStyle w:val="Normal"/>
        <w:rPr/>
      </w:pPr>
      <w:r>
        <w:rPr/>
        <w:t>&gt;1ZYDA</w:t>
      </w:r>
    </w:p>
    <w:p>
      <w:pPr>
        <w:pStyle w:val="Normal"/>
        <w:rPr/>
      </w:pPr>
      <w:r>
        <w:rPr/>
        <w:t>SLRYASDFEEIAVLGQGAFGQVVKARNALDSRYYAIKKIRHTEEKLSTILSEVMLLASLNHQYVVRYYAAWLERRNFVKPMTAVKKKSTLFIQMEYCENRTLYDLIHSENLNQQRDEYWRLFRQILEALSYIHSQGIIHRDLKPMNIFIDESRNVKIGDFGLAKNVHRSLDILKLDSQNLPGSSDNLTSAIGTAMYVATEVLDGTGHYNEKIDMYSLGIIFFEMIYPFSTGMERVNILKKLRSVSIEFPPDFDDNKMKVEKKIIRLLIDHDPNKRPGARTLLNSGWLPVKHQDEVIKEALKSL</w:t>
      </w:r>
    </w:p>
    <w:p>
      <w:pPr>
        <w:pStyle w:val="Normal"/>
        <w:rPr/>
      </w:pPr>
      <w:r>
        <w:rPr/>
        <w:t>222222222222212222222122222222222212122222222222222222222222222222222222222222222222222222222211122222222222222222222222222222222222222222221212212122222222221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AQXA</w:t>
      </w:r>
    </w:p>
    <w:p>
      <w:pPr>
        <w:pStyle w:val="Normal"/>
        <w:rPr/>
      </w:pPr>
      <w:r>
        <w:rPr/>
        <w:t>MVQWSPFVMSFKKKYPWIQLAGHAGSFKAAANGRILKKHCESEQRCLDRLMADVLRPFVPAYHGDVVKDGERYNQMDDLLADFDSPCVMDCKMGVRTYLEEELTKARKKPSLRKDMYQKMVEVDPEAPTEEEKAQRAVTKPRYMQWRETISSTATLGFRIEGIKKEDGSVNRDFKKTKTREQVTEAFREFTKGNQNILIAYRDRLKAIRATLEISPFFKCHEVIGSSLLFIHDKKEQAKVWMIDFGKTTPLPEGQTLQHDVPWQEGNREDGYLSGLDNLIDILTEMSQG</w:t>
      </w:r>
    </w:p>
    <w:p>
      <w:pPr>
        <w:pStyle w:val="Normal"/>
        <w:rPr/>
      </w:pPr>
      <w:r>
        <w:rPr/>
        <w:t>2222222222222222111111222212222222221222222222222222222222212222222222222221111222222222212122222222222222222222222222222222222222222222222222222222222222222222222222222222222222222222222222222222222222222222222222222222222222221222222222222211221222222222222222222222222222222222222222222</w:t>
      </w:r>
    </w:p>
    <w:p>
      <w:pPr>
        <w:pStyle w:val="Normal"/>
        <w:rPr/>
      </w:pPr>
      <w:r>
        <w:rPr/>
        <w:t>&gt;3IN5A</w:t>
      </w:r>
    </w:p>
    <w:p>
      <w:pPr>
        <w:pStyle w:val="Normal"/>
        <w:rPr/>
      </w:pPr>
      <w:r>
        <w:rPr/>
        <w:t>MGLNDNKAGMEGLDKEKINKIIMEATKGSRFYGNELKKEKQVNQRIENMMQQKAQITSQQLRKAQLQVDRFAMELEQSRNLSNTIVHIDMDAFYAAVEMRDNPELKDKPIAVGSMSMLSTSNYHARRFGVRAAMPGFIAKRLCPQLIIVPPNFDKYRAVSKEVKEILADYDPNFMAMSLDEAYLNITKHLEERQNWPEDKRRYFIKMGSSVENDNPGKEVNKLSEHERSISPLLFEESPSDVQPPGDPFQVNFEEQNNPQILQNSVVFGTSAQEVVKEIRFRIEQKTTLTASAGIAPNTMLAKVCSDKNKPNGQYQILPNRQAVMDFIKDLPIRKVSGIGKVTEKMLKALGIITCTELYQQRALLSLLFSETSWHYFLHISLGLGSTHLTRDGERKSMSVERTFSEINKAEEQYSLCQELCSELAQDLQKERLKGRTVTIKLKNVNFEVKTRASTVSSVVSTAEEIFAIAKELLKTEIDADFPHPLRLRLMGVRISSFPNEEDRKHQQ</w:t>
      </w:r>
    </w:p>
    <w:p>
      <w:pPr>
        <w:pStyle w:val="Normal"/>
        <w:rPr/>
      </w:pPr>
      <w:r>
        <w:rPr/>
        <w:t>2222222122222222222222222222222222222222222222222222222222222222222222222222222222222222111111222222222222222222222222112212212222221222222222222222222222222222222222222222222222211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BEKA</w:t>
      </w:r>
    </w:p>
    <w:p>
      <w:pPr>
        <w:pStyle w:val="Normal"/>
        <w:rPr/>
      </w:pPr>
      <w:r>
        <w:rPr/>
        <w:t>MLRAKVRRIALANQKGGVGKTTTAINLAAYLARLGKRVLLVDLAPQGNATSGLGVRAERGVYHLLQGEPLEGLVHPVDGFHLLPATPDLVGATVELAGAPTALREALRDEGYDLVLLDAPPSLSPLTLNALAAAEGVVVPVQAEYYALEGVAGLLATLEEVRAGLNPRLRLLGILVTMYDGRTLLAQQVEAQLRAHFGEKVFWTVIPRNVRLAEAPSFGKTIAQHAPTSPGAHAYRRLAEEVMARVQEAGSHHHHHH</w:t>
      </w:r>
    </w:p>
    <w:p>
      <w:pPr>
        <w:pStyle w:val="Normal"/>
        <w:rPr/>
      </w:pPr>
      <w:r>
        <w:rPr/>
        <w:t>22222222222222111111112222222222222222222222222222222222222222222222222222222222222222222222222222222222222222222222222212222222222222222222212121222222222222222222222222222222212222222222222222222222222221111221122222222222222222222222222222222222222222222</w:t>
      </w:r>
    </w:p>
    <w:p>
      <w:pPr>
        <w:pStyle w:val="Normal"/>
        <w:rPr/>
      </w:pPr>
      <w:r>
        <w:rPr/>
        <w:t>&gt;2ZDQA</w:t>
      </w:r>
    </w:p>
    <w:p>
      <w:pPr>
        <w:pStyle w:val="Normal"/>
        <w:rPr/>
      </w:pPr>
      <w:r>
        <w:rPr/>
        <w:t>MRVLLIAGGVSPEHEVSLLSAEGVLRHIPFPTDLAVIAQDGRWLLGEKALTALEAKAAPEGEHPFPPPLSWERYDVVFPLLHGRFGEDGTVQGFLELLGKPYVGAGVAASALCMDKDLSKRVLAQAGVPVVPWVAVRKGEPPVVPFDPPFFVKPANTGSSVGISRVERFQDLEAALALAFRYDEKAVVEKALSPVRELEVGVLGNVFGEASPVGEVRYEAPFYDYETKYTPGRAELLIPAPLDPGTQETVQELALKAYKVLGVRGMARVDFFLAEGELYLNELNTIPGFTPTSMYPRLFEAGGVAYPELLRRLVELALT</w:t>
      </w:r>
    </w:p>
    <w:p>
      <w:pPr>
        <w:pStyle w:val="Normal"/>
        <w:rPr/>
      </w:pPr>
      <w:r>
        <w:rPr/>
        <w:t>2222222222222222222222222222222222222222222222222222222222222222222222222222222222222222222222222222222222222222222122222222222222122222222222222222221212221111221222222222222222222222222211112222122222222222222222222122211222212222222222222222222222222222222222222221212122222222112122222222222222222222222222222222222</w:t>
      </w:r>
    </w:p>
    <w:p>
      <w:pPr>
        <w:pStyle w:val="Normal"/>
        <w:rPr/>
      </w:pPr>
      <w:r>
        <w:rPr/>
        <w:t>&gt;3IBQA</w:t>
      </w:r>
    </w:p>
    <w:p>
      <w:pPr>
        <w:pStyle w:val="Normal"/>
        <w:rPr/>
      </w:pPr>
      <w:r>
        <w:rPr/>
        <w:t>USLSTULVAEDLSAVGGISLSSALPVLTAUQYDVAALPTSLLSTHTSGYGTPAVVDLSTWLPQVFAHWTRAQLHFDQALIGYVGSVALCQQITTYLEQQTLSLLVVDPVLGDLGQLYQGFDQDYVAAURQLIQQADVILPNTTEAALLTGAPYQVTPDLEVILPALQAQLKTGAHAVITDVQRADQIGCAWLDEAGHVQYCGARRLPGHYNGTGDTLAAVIAGLLGRGYPLAPTLARANQWLNUAVAETIAQNRTDDRQGVALGDLLQAILALN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1222222222222222222222222222222222222211222222122222222222222222112121211122122222222222222222222212211222222222222222222222222222222222222222</w:t>
      </w:r>
    </w:p>
    <w:p>
      <w:pPr>
        <w:pStyle w:val="Normal"/>
        <w:rPr/>
      </w:pPr>
      <w:r>
        <w:rPr/>
        <w:t>&gt;1DY3A</w:t>
      </w:r>
    </w:p>
    <w:p>
      <w:pPr>
        <w:pStyle w:val="Normal"/>
        <w:rPr/>
      </w:pPr>
      <w:r>
        <w:rPr/>
        <w:t>TVAYIAIGSNLASPLEQVNAALKALGDIPESHILTVSSFYRTPPLGPQDQPDYLNAAVALETSLAPEELLNHTQRIELQQGRVRKAERWGPRTLDLDIMLFGNEVINTERLTVPHYDMKNRGFMLWPLFEIAPELVFPDGEMLRQILHTRAFDKLNKW</w:t>
      </w:r>
    </w:p>
    <w:p>
      <w:pPr>
        <w:pStyle w:val="Normal"/>
        <w:rPr/>
      </w:pPr>
      <w:r>
        <w:rPr/>
        <w:t>22222222222222222222222222222222222222222222222222222222222222222222222221222222212122211221221211222222222221112211222212222222222222222222222222222222222222</w:t>
      </w:r>
    </w:p>
    <w:p>
      <w:pPr>
        <w:pStyle w:val="Normal"/>
        <w:rPr/>
      </w:pPr>
      <w:r>
        <w:rPr/>
        <w:t>&gt;3LGXA</w:t>
      </w:r>
    </w:p>
    <w:p>
      <w:pPr>
        <w:pStyle w:val="Normal"/>
        <w:rPr/>
      </w:pPr>
      <w:r>
        <w:rPr/>
        <w:t>MSLKDMIDSIEQFAQTQADFPVYDCLGERRTYGQLKRDSDSIAAFIDSLALLAKSPVLVFGAQTYDMLATFVALTKSGHAYIPVDVHSAPERILAIIEIAKPSLIIAIEEFPLTIEGISLVSLSEIESAKLAEMPYERTHSVKGDDNYYIIFTSGTTGQPKGVQISHDNLLSFTNWMIEDAAFDVPKQPQMLAQPPYSFDLSVMYWAPTLALGGTLFALPKELVADFKQLFTTIAQLPVGIWTSTPSFADMAMLSDDFCQAKMPALTHFYFDGEELTVSTARKLFERFPSAKIINAYGPTEATVALSAIEITREMVDNYTRLPIGYPKPDSPTYIIDEDGKELSSGEQGEIIVTGPAVSKGYLNNPEKTAEAFFTFKGQPAYHTGDIGSLTEDNILLYGGRLDFQIKYAGYRIELEDVSQQLNQSPMVASAVAVPRYNKEHKVQNLLAYIVVKDGVKERFDRELELTKAIKASVKDHMMSYMMPSKFLYRDSLPLTPNGKIDIKTLINEVNNR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112222222222222222222222222222222222222222222222222222222222222222222222222222222222222222222222222222222222222222222221111222222222222222222211111122222222222222222222222122222222222222222222222222222222222222222222222222222222222121222222222221221222222222222222222222222222222222222222222222222222222222222222222222222222222222222222222222222121222222222222222222222</w:t>
      </w:r>
    </w:p>
    <w:p>
      <w:pPr>
        <w:pStyle w:val="Normal"/>
        <w:rPr/>
      </w:pPr>
      <w:r>
        <w:rPr/>
        <w:t>&gt;2HIXA</w:t>
      </w:r>
    </w:p>
    <w:p>
      <w:pPr>
        <w:pStyle w:val="Normal"/>
        <w:rPr/>
      </w:pPr>
      <w:r>
        <w:rPr/>
        <w:t>MGSSHHHHHHSSGLVPRGSHMEFKVIAEYFDKLEKISSRLQLTALLADLLSKSDKTIIDKVVYIIQGKLWPDFLGYPELGIGEKFLIKAISIATNTDENSVENLYKTIGDLGEVARRLKSKQQSTGILGFLGTTSKESLTVDEVYSTLSKVALTTGEGSRDLKIRLLAGLLKKADPLEAKFLVRFVEGRLRVGIGDATVLDAMAIAFGGGQSASEIIERAYNLRADLGNIAKIIVEKGIEALKTLKPQVGIPIRPMLAERLSNPEEILKKMGGNAIVDYKYDGERAQIHKKEDKIFIFSRRLENITSQYPDVVDYVSKYIEGKEFIIEGEIVAIDPESGEMRPFQELMHRKRKSDIYEAIKEYPVNVFLFDLMYYEDVDYTTKPLEARRKLLESIVKPNDYVKIAHHIQANNVEDLKSFFYRAISEGGEGVMVKAIGKDAIYQAGARGWLWIKLKRDYQSEMADTVDLVVVGGFYGKGKRGGKISSLLMAAYNPKTDSFESVCKVASGFSDEQLDELQKKLMEIKRDVKHPRVNSKMEPDIWVEPVYVAEIIGSEITISPLHTCCQDVVEKDAGLSIRFPRFIRWRDDKSPEDATTTDEILEMYNKQPKKKIESPAVDES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1111222122222222222222122222222222222222222222222222122222222222222222222222222222222222222212222222222222222222222222222222222222222222222222222222222222121222222222222122212121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LSSA</w:t>
      </w:r>
    </w:p>
    <w:p>
      <w:pPr>
        <w:pStyle w:val="Normal"/>
        <w:rPr/>
      </w:pPr>
      <w:r>
        <w:rPr/>
        <w:t>GPGSMMVLDIQLFRDETGANIIRESQRRRFADPDIVDAIIEADKKWRRTQFLTEASKKLINICSKAVGAKKKAKEADGDTSEIPPQVKEAYENGTLKGEQVEQLCVLQLKQLSKDLSDQVAGLAKEAQQLEEERDKLMLNVGNILHESVPIAQDEETGNTVVRTFGNTTKRAKLNHVSIMERLGMMDTSKAVTSMAGGRSYVLKGGLVQLQVALVSYSLDFLVKRGYTPFYPPFFLNRDVMGEVAQLSQFDEELYQVSGDGDKKYLIATSEMPIAAYHRGRWFTELKEPLKYAGMSTCFRKEAGAHGRDTLGIFRVHQFDKIEQFVVCSPRQEESWRHLEDMITTSEEFNKSLGLPYRVVNICSGALNNAAAKKYDLEAWFPASGAFRELVSCSNCTDYQSQSVNCRYGPNLRGTAAQNVKEYCHMLNGTLCAITRTMCCICENYQTEEGVVIPDVLRPYMMGIEMIRFENNAQAEGTTPDKG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2222222222111221212222222222222222222222222222222222222222222222222222122222222222222111122222222222222222222222222222222222221221211222222222222222222222222222222222222222222222222</w:t>
      </w:r>
    </w:p>
    <w:p>
      <w:pPr>
        <w:pStyle w:val="Normal"/>
        <w:rPr/>
      </w:pPr>
      <w:r>
        <w:rPr/>
        <w:t>&gt;1TILA</w:t>
      </w:r>
    </w:p>
    <w:p>
      <w:pPr>
        <w:pStyle w:val="Normal"/>
        <w:rPr/>
      </w:pPr>
      <w:r>
        <w:rPr/>
        <w:t>MRNEMHLQFSARSENESFARVTVAAFVAQLDPTMDELTEIKTVVSEAVTNAIIHGYNNDPNGIVSISVIIEDGVVHLTVRDEGVGIPDIEEARQPLFTTKPELERSGMGFTIMENFMDEVIVESEVNKGTTVYLKKHIVKSKALSN</w:t>
      </w:r>
    </w:p>
    <w:p>
      <w:pPr>
        <w:pStyle w:val="Normal"/>
        <w:rPr/>
      </w:pPr>
      <w:r>
        <w:rPr/>
        <w:t>22222222222222222222222222222222222222222222212221122112222222222222222222222222122211222221222221122222111111222222222222222222212222222222222222</w:t>
      </w:r>
    </w:p>
    <w:p>
      <w:pPr>
        <w:pStyle w:val="Normal"/>
        <w:rPr/>
      </w:pPr>
      <w:r>
        <w:rPr/>
        <w:t>&gt;3E1YA</w:t>
      </w:r>
    </w:p>
    <w:p>
      <w:pPr>
        <w:pStyle w:val="Normal"/>
        <w:rPr/>
      </w:pPr>
      <w:r>
        <w:rPr/>
        <w:t>MRGSHHHHHHGMASMADDPSAADRNVEIWKIKKLIKSLEAARGNGTSMISLIIPPKDQISRVAKMLADEFGTASNIKSRVNRLSVLGAITSVQQRLKLYNKVPPNGLVVYCGTIVTEEGKEKKVNIDFEPFKPINTSLYLCDNKFHTEALTALLSDDSKFGFIVIDGSGALFGTLQGNTREVLHKFTVDLPKKHGRGGQSALRFARLRMEKRHNYVRKVAETAVQLFISGDKVNVAGLVLAGSADFKTELSQSDMFDQRLQSKVLKLVDISYGGENGFNQAIELSTEVLSNVKFIQEKKLIGRYFDEISQDTGKYCFGVEDTLKALEMGAVEILIVYENLDIMRYVLHCQGTEEEKILYLTPEQEKDKSHFTDKETGQEHELIESMPLLEWFANNYKKFGATLEIVTDKSQEGSQFVKGFGGIGGILRYRVDFQGMEYQGGDDEFFDLDDY</w:t>
      </w:r>
    </w:p>
    <w:p>
      <w:pPr>
        <w:pStyle w:val="Normal"/>
        <w:rPr/>
      </w:pPr>
      <w:r>
        <w:rPr/>
        <w:t>222222222222222222222222222222222222222222222222222222222222222222221221122122222222122222222222222222222222222222222222222222222221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93A</w:t>
      </w:r>
    </w:p>
    <w:p>
      <w:pPr>
        <w:pStyle w:val="Normal"/>
        <w:rPr/>
      </w:pPr>
      <w:r>
        <w:rPr/>
        <w:t>MNGPVDGLCDHSLSEEGAFMFTSESVGEGHPDKICDQISDAVLDAHLKQDPNAKVACETVCKTGMVLLCGEITSMAMIDYQRVVRDTIKHIGYDDSAKGFDFKTCNVLVALEQQSPDIAQCVHLDRNEEDVGAGDQGLMFGYATDETEECMPLTIVLAHKLNTRMADLRRSGVLPWLRPDSKTQVTVQYVQDNGAVIPVRVHTIVISVQHNEDITLEAMREALKEQVIKAVVPAKYLDEDTIYHLQPSGRFVIGGPQGDAGVTGRKIIVDTYGGWGAHGGGAFSGKDYTKVDRSAAYAARWVAKSLVKAGLCRRVLVQVSYAIGVAEPLSISIFTYGTSKKTERELLEVVNKNFDLRPGVIVRDLDLKKPIYQKTACYGHFGRSEFPWEVPKKLVF</w:t>
      </w:r>
    </w:p>
    <w:p>
      <w:pPr>
        <w:pStyle w:val="Normal"/>
        <w:rPr/>
      </w:pPr>
      <w:r>
        <w:rPr/>
        <w:t>22222222222222222222222222222112222222222222222222222222222222222222222222222222222222222222222222222222222222222222222222222222222222222222222222222222222222222222222222222222222121222222222222222222222222222222222222222222222222222222222222222222222222222112222221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A8TA</w:t>
      </w:r>
    </w:p>
    <w:p>
      <w:pPr>
        <w:pStyle w:val="Normal"/>
        <w:rPr/>
      </w:pPr>
      <w:r>
        <w:rPr/>
        <w:t>MRGSHHHHHHMDYASVAMAAAPTTTTTTNVSLRRQRHRKEKLLVLMGATGTGKSRLSIDLAAHFPLEVINSDKMQVYKGLDITTNKISVPDRGGVPHHLLGEVDPARGELTPADFRSLAGKAVSEITGRRKLPVLVGGSNSFIHALLVDRFDSSGPGVFEEGSHSVVSSELRYDCCFLWVDVSVKVLTDYLAKRVDDMLELGMFDELAEFYSPEDEDHDEDSATRTGLRKAIGVPEFDRYFEKFRPGDVEGEDPGRDRVRRGAFEEAVRAIKENTCHLAKRQIGKILRLKGAGWDLRRLDATESFRAAMTSDSGEKCTEIWEKQVLEPSVKIVSRFLDE</w:t>
      </w:r>
    </w:p>
    <w:p>
      <w:pPr>
        <w:pStyle w:val="Normal"/>
        <w:rPr/>
      </w:pPr>
      <w:r>
        <w:rPr/>
        <w:t>222222222222222222222222222222222222222222222222222222222222222222222221112222222211122222222222222222222222222222222222222222222222222221111222222222222222222222222222222222222222222222222222222222222222222222222222222221222222211122222222222222222222222222222222222222222222212221221222222222222222222222222222222222222222222222222222222</w:t>
      </w:r>
    </w:p>
    <w:p>
      <w:pPr>
        <w:pStyle w:val="Normal"/>
        <w:rPr/>
      </w:pPr>
      <w:r>
        <w:rPr/>
        <w:t>&gt;3EA0A</w:t>
      </w:r>
    </w:p>
    <w:p>
      <w:pPr>
        <w:pStyle w:val="Normal"/>
        <w:rPr/>
      </w:pPr>
      <w:r>
        <w:rPr/>
        <w:t>SNAKRVFGFVSAKGGDGGSCIAANFAFALSQEPDIHVLAVDISLPFGDLDUYLSGNTHSQDLADISNASDRLDKSLLDTUVQHISPSLDLIPSPATFEKIVNIEPERVSDLIHIAASFYDYIIVDFGASIDHVGVWVLEHLDELCIVTTPSLQSLRRAGQLLKLCKEFEKPISRIEIILNRADTNSRITSDEIEKVIGRPISKRIPQDEDAUQESLLSGQSVLKVAPKSQLSKTIVDWALHLNGV</w:t>
      </w:r>
    </w:p>
    <w:p>
      <w:pPr>
        <w:pStyle w:val="Normal"/>
        <w:rPr/>
      </w:pPr>
      <w:r>
        <w:rPr/>
        <w:t>22222222221211111111222222222222222222222222222122212222222222222222222222222222222222222222222222222222222222222222222222221222222222222222222222222222122222222222222222222222222112222222222222222222222221111222222122222222222222222222222222222</w:t>
      </w:r>
    </w:p>
    <w:p>
      <w:pPr>
        <w:pStyle w:val="Normal"/>
        <w:rPr/>
      </w:pPr>
      <w:r>
        <w:rPr/>
        <w:t>&gt;1NGEA</w:t>
      </w:r>
    </w:p>
    <w:p>
      <w:pPr>
        <w:pStyle w:val="Normal"/>
        <w:rPr/>
      </w:pPr>
      <w:r>
        <w:rPr/>
        <w:t>MSKGPAVGIDLGTTYSCVGVFQHGKVEIIANDQGNRTTPSYVAFTDTERLIGDAAKNQVAMNPTNTVFDAKRLIGRRFDDAVVQSDMKHWPFMVVNDAGRPKVQVEYKGETKSFYPEEVSSMVLTKMKEIAEAYLGKTVTNAVVTVPAYFNDSQRQATKDAGTIAGLNVLRIINEPTAAAIAYGLDKKVGAERNVLIFSLGGGTFDVSILTIEDGIFEVKSTAGDTHLGGEDFDNRMVNHFIAEFKRKHKKDISENKRAVRRLRTACERAKRTLSSSTQASIEIDSLYEGIDFYTSITRARFEELNADLFRGTLDPVEKALRDAKLDKSQIHDIVLVGGSTRIPKIQKLLQDFFNGKELNKSINPDEAVAYGAAVQAAILSGDKSE</w:t>
      </w:r>
    </w:p>
    <w:p>
      <w:pPr>
        <w:pStyle w:val="Normal"/>
        <w:rPr/>
      </w:pPr>
      <w:r>
        <w:rPr/>
        <w:t>22222222222111122222222222222222222222222222222222222222222222222222222222222222222222222222222222222222222222222222222222222222222222222222222222222222222222222222222222222222222222222222222222222222111122222222222222222222222221222222222222222222222222222222222222212211221222222222222222222222222222222222222222222222222222222222222221112112222222222222222222222122222222222222222222</w:t>
      </w:r>
    </w:p>
    <w:p>
      <w:pPr>
        <w:pStyle w:val="Normal"/>
        <w:rPr/>
      </w:pPr>
      <w:r>
        <w:rPr/>
        <w:t>&gt;2NVUB</w:t>
      </w:r>
    </w:p>
    <w:p>
      <w:pPr>
        <w:pStyle w:val="Normal"/>
        <w:rPr/>
      </w:pPr>
      <w:r>
        <w:rPr/>
        <w:t>MKL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AALAAAQTNAAADWEGRWNHVKKFLERSGPFTHPDFEPSTESLQFLLDTCKVLVIGAGGLGCELLKNLALSGFRQIHVIDMDTIDVSNLNRQFLFRPKDIGRPKAEVAAEFLNDRVPNCNVVPHFNKIQDFNDTFYRQFHIIVCGLDSIIARRWINGMLISLLNYEDGVLDPSSIVPLIDGGTEGFKGNARVILPGMTACIECTLELYPPQVNFPMCTIASMPRLPEHCIEYVRMLQWPKEQPFGEGVPLDGDDPEHIQWIFQKSLERASQYNIRGVTYRLTQGVVKRIIPAVASTNAVIAAVCATEVFKIATSAYIPLNNYLVFNDVDGLYTYTFEAERKENCPACSQLPQNIQFSPSAKLQEVLDYLTNSASLQMKSPAITATLEGKNRTLYLQSVTSIEERTRPNLSKTLKELGLVDGQELAVADVTTPQTVLFKLHFT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2222222222222222222211122222122112222222222212222222222222222222221111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IDXA</w:t>
      </w:r>
    </w:p>
    <w:p>
      <w:pPr>
        <w:pStyle w:val="Normal"/>
        <w:rPr/>
      </w:pPr>
      <w:r>
        <w:rPr/>
        <w:t>MPKIYTKTGDKGFSSTFTGERRPKDDQVFEAVGTTDELSSAIGFALELVTEKGHTFAEELQKIQCTLQDVGSALATPCSSAREAHLKYTTFKAGPILELEQWIDKYTSQLPPLTAFILPSGGKISSALHFCRAVCRRAERRVVPLVQMGETDANVAKFLNRLSDYLFTLARYAAMKEGNQEKIYMKNDPSAESEG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1221122222222222222222221222222222222222222222222222222222222</w:t>
      </w:r>
    </w:p>
    <w:p>
      <w:pPr>
        <w:pStyle w:val="Normal"/>
        <w:rPr/>
      </w:pPr>
      <w:r>
        <w:rPr/>
        <w:t>&gt;1A82A</w:t>
      </w:r>
    </w:p>
    <w:p>
      <w:pPr>
        <w:pStyle w:val="Normal"/>
        <w:rPr/>
      </w:pPr>
      <w:r>
        <w:rPr/>
        <w:t>SKRYFVTGTDTEVGKTVASCALLQAAKAAGYRTAGYKPVASGSEKTPEGLRNSDALALQRNSSLQLDYATVNPYTFAEPTSPHIISAQEGRPIESLVMSAGLRALEQQADWVLVEGAGGWFTPLSDTFTFADWVTQEQLPVILVVGVKLGCINHAMLTAQVIQHAGLTLAGWVANDVTPPGKRHAEYMTTLTRMIPAPLLGEIPWLAENPENAATGKYINLALL</w:t>
      </w:r>
    </w:p>
    <w:p>
      <w:pPr>
        <w:pStyle w:val="Normal"/>
        <w:rPr/>
      </w:pPr>
      <w:r>
        <w:rPr/>
        <w:t>22222222221111111222222222222222222212222222222222222122222222222222222222222222222222222222222222222222222222222212212222222222222222222222222222222222222222222222222222222211222222222222222222222222221111222112222222222222</w:t>
      </w:r>
    </w:p>
    <w:p>
      <w:pPr>
        <w:pStyle w:val="Normal"/>
        <w:rPr/>
      </w:pPr>
      <w:r>
        <w:rPr/>
        <w:t>&gt;1TYQB</w:t>
      </w:r>
    </w:p>
    <w:p>
      <w:pPr>
        <w:pStyle w:val="Normal"/>
        <w:rPr/>
      </w:pPr>
      <w:r>
        <w:rPr/>
        <w:t>MDSQGRKVVVCDNGTGFVKCGYAGSNFPEHIFPALVGRPIIRSTTKVGNIEIKDLMVGDEASELRSMLEVNYPMENGIVRNWDDMKHLWDYTFGPEKLNIDTRNCKILLTEPPMNPTKNREKIVEVMFETYQFSGVYVAIQAVLTLYAQGLLTGVVVDSGDGVTHICPVYEGFSLPHLTRRLDIAGRDITRYLIKLLLLRGYAFNHSADFETVRMIKEKLCYVGYNIEQEQKLALETTVLVESYTLPDGRIIKVGGERFEAPEALFQPHLINVEGVGVAELLFNTIQAADIDTRSEFYKHIVLSGGSTMYPGLPSRLERELKQLYLERVLKGDVEKLSKFKIRIEDPPRRKHMVFLGGAVLADIMKDKDNFWMTRQEYQEKGVRVLEKLGVTV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1111222222222222222222222212222222222222222222222222221221122222222222222222222222222222222222222222222222222222222222222222222222222222222222222111211222222222222222222222222222222222222222222222222222222222222222222222222222222222222</w:t>
      </w:r>
    </w:p>
    <w:p>
      <w:pPr>
        <w:pStyle w:val="Normal"/>
        <w:rPr/>
      </w:pPr>
      <w:r>
        <w:rPr/>
        <w:t>&gt;2QRDG</w:t>
      </w:r>
    </w:p>
    <w:p>
      <w:pPr>
        <w:pStyle w:val="Normal"/>
        <w:rPr/>
      </w:pPr>
      <w:r>
        <w:rPr/>
        <w:t>AMDVQETQKGALKEIQAFIRSRTSYDVLPTSFRLIVFDVTLFVKTSLSLLTLNNIVSAPLWDSEANKFAGLLTMADFVNVIKYYYQSSSFPEAIAEIDKFRLLGLREVERKIGAIPPETIYVHPMHSLMDACLAMSKSRARRIPLIDVDGETGSEMIVSVLTQYRILKFISMNCKETAMLRVPLNQMTIGTWSNLATASMETKVYDVIKMLAEKNISAVPIVNSEGTLLNVYESVDVMHLIQDGDYSNLDLSVGEALLKRPANFDGVHTCRATDRLDGIFDAIKHSRVHRLFVVDENLKLEGILSLADILNYIIYDKTTTPGVPEQTDNFESA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12222222222222222222222222222222222222222222222222122111222222222222222222211121222222222222222222222222222222222222222222222222222222222222222222222122222222222212121122222222222222222222222222</w:t>
      </w:r>
    </w:p>
    <w:p>
      <w:pPr>
        <w:pStyle w:val="Normal"/>
        <w:rPr/>
      </w:pPr>
      <w:r>
        <w:rPr/>
        <w:t>&gt;1X01A</w:t>
      </w:r>
    </w:p>
    <w:p>
      <w:pPr>
        <w:pStyle w:val="Normal"/>
        <w:rPr/>
      </w:pPr>
      <w:r>
        <w:rPr/>
        <w:t>MLGLKTSIIGRRVIYFQEITSTNEFAKTSYLEEGTVIVADKQTMGHGRLNRKWESPEGGLWLSIVLSPKVPQKDLPKIVFLGAVGVVETLKEFSIDGRIKWPNDVLVNYKKIAGVLVEGKGDKIVLGIGLNVNNKVPNGATSMKLELGSEVPLLSVFRSLITNLDRLYLNFLKNPMDILNLVRDNMILGVRVKILGDGSFEGIAEDIDDFGRLIIRLDSGEVKKVIYGDVSLRFL</w:t>
      </w:r>
    </w:p>
    <w:p>
      <w:pPr>
        <w:pStyle w:val="Normal"/>
        <w:rPr/>
      </w:pPr>
      <w:r>
        <w:rPr/>
        <w:t>2222222222222222222222222222222222222222222222111211112222222222222222222222222222222222222222222221221122222212222222222222222222122222122122222222222222222222222222222222222222222222222222222222222222222222222222222222222222222222222</w:t>
      </w:r>
    </w:p>
    <w:p>
      <w:pPr>
        <w:pStyle w:val="Normal"/>
        <w:rPr/>
      </w:pPr>
      <w:r>
        <w:rPr/>
        <w:t>&gt;3H0RE</w:t>
      </w:r>
    </w:p>
    <w:p>
      <w:pPr>
        <w:pStyle w:val="Normal"/>
        <w:rPr/>
      </w:pPr>
      <w:r>
        <w:rPr/>
        <w:t>MNEKYEAVIGLEIHVQMDTKTKMFCGCKVEFGAEPNTNVCPVCLGMPGALPIVNKRAVEYAIRASLALNCEVHEESVFARKHYFYPDLPKGYQISQYEKPLATNGWVELNLPNGEKKKVRIRRLHIEEDAGKNIHEGDKTLVDLNRAGTPLMEIVTEPDIRTPEEARLFLEKLRNIMRYAGVSKADMEKGQLRCDINVSIRPKGSKEFGTRVEIKNVNSFRFVQKALEYEIERQINVVEEGGEVVQETRTFDPQTGKTYPMRTKEEAEDYRYFPDPDLVPLKVKKEWIEEIKKNMPELPDQRFERLIKEYGLSEYEAGILVNHKEVGDFFEEAVRHFKEPKGIVNWLINDLLGLLRDKGISIEESPVKPEHLAELVKLIKEKVISTKIGKEVIKEMVETGKTPSQIVEEKGLKQITDENQIKELVKKIFEKHPKEVERLKQGEEKLIGFFVGQVMRETRGKANPQVVNKVIRELVKEV</w:t>
      </w:r>
    </w:p>
    <w:p>
      <w:pPr>
        <w:pStyle w:val="Normal"/>
        <w:rPr/>
      </w:pPr>
      <w:r>
        <w:rPr/>
        <w:t>2222222121112222222222222222222222222222222222222222222222222222222222222222222222222222222222222222222222222222222222222222222222222222222222222222222222111122222222222222222222222222222222222222111222222221121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J1ZA</w:t>
      </w:r>
    </w:p>
    <w:p>
      <w:pPr>
        <w:pStyle w:val="Normal"/>
        <w:rPr/>
      </w:pPr>
      <w:r>
        <w:rPr/>
        <w:t>MKIVLAYSGGLDTSIILKWLKETYRAEVIAFTADIGQGEEVEEAREKALRTGASKAIALDLKEEFVRDFVFPMMRAGAVYEGYYLLGTSIARPLIAKHLVRIAEEEGAEAIAHGATGKGNDQVRFELTAYALKPDIKVIAPWREWSFQGRKEMIAYAEAHGIPVPVTQEKPYSMDANLLHISYEGGVLEDPWAEPPKGMFRMTQDPEEAPDAPEYVEVEFFEGDPVAVNGERLSPAALLQRLNEIGGRHGVGRVDIVENRFVGMKSRGVYETPGGTILYHARRAVESLTLDREVLHQRDMLSPKYAELVYYGFWYAPEREALQAYFDHVARSVTGVARLKLYKGNVYVVGRKAPKSLYRQDLVSFDEAGGYDQKDAEGFIKIQALRLRVRALVEREGHGA</w:t>
      </w:r>
    </w:p>
    <w:p>
      <w:pPr>
        <w:pStyle w:val="Normal"/>
        <w:rPr/>
      </w:pPr>
      <w:r>
        <w:rPr/>
        <w:t>2222211122211222222222222222221112221222222222222222222222222222222222222222222222222222222122122222222222222222111222222222122222222222222222222222222222222222222222222222111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IAJA</w:t>
      </w:r>
    </w:p>
    <w:p>
      <w:pPr>
        <w:pStyle w:val="Normal"/>
        <w:rPr/>
      </w:pPr>
      <w:r>
        <w:rPr/>
        <w:t>PISPIETVPVKLKPGMDGPKVKQWPLTEEKIKALVEICTEMEKEGKISKIGPENPYNTPVFAIKKKDSTKWRKLVDFRELNKRTQDFWEVQLGIPHPAGLKKNKSVTVLDVGDAYFSVPLDEDFRKYTAFTIPSINNETPGIRYQYNVLPQGWKGSPAIFQSSMTKILEPFKKQNPDIVICQYMDDLYVGSDLEIGQHRTKIEELRQHLLRWGLTTPDKKHQKEPPFLWMGYELHPDKWTVQPIVLPEKDSWTVNDIQKLVGKLNWASQIYPGIKVRQLSKLLRGTKALTEVIPLTEEAELELAENREILKEPVHGVYYDPSKDLIAEIQKQGQGQWTYQIYQEPFKNLKTGKYARMRGAHTNDVKQLTEAVQKITTESIVIWGKTPKFKLPIQKETWETWWTEYWQATWIPEWEFVNTPPLVKLWYQLEKEPIVGAETFYVDGAANRETKLGKAGYVTNKGRQKVVPLTNTTNQKTELQAIYLALQDSGLEVNIVTDSQYALGIIQAQPDKSESELVNQIIEQLIKKEKVYLAWVPAHKGIGGNEQVDKLVSAGIRKIL</w:t>
      </w:r>
    </w:p>
    <w:p>
      <w:pPr>
        <w:pStyle w:val="Normal"/>
        <w:rPr/>
      </w:pPr>
      <w:r>
        <w:rPr/>
        <w:t>222222222222222222222222222222222222222222222222222222222222222222222222222222222222222222222222222222222222211111122222222222222222222222222222222222122222222222222222222222222222222111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TWAB</w:t>
      </w:r>
    </w:p>
    <w:p>
      <w:pPr>
        <w:pStyle w:val="Normal"/>
        <w:rPr/>
      </w:pPr>
      <w:r>
        <w:rPr/>
        <w:t>MSDLANSEKYYDEDPYGFEDESAPITAEDSWAVISAFFREKGLVSQQLDSFNQFVDYTLQDIICEDSTLILEQLAQHTTESDNISRKYEISFGKIYVTKPMVNESDGVTHALYPQEARLRNLTYSSGLFVDVKKRTYEAIDVPGRELKYELIAEESEDDSESGKVFIGRLPIMLRSKNCYLSEATESDLYKLKECPFDMGGYFIINGSEKVLIAQERSAGNIVQVFKKAAPSPISHVAEIRSALEKGSRFISTLQVKLYGREGSSARTIKATLPYIKQDIPIVIIFRALGIIPDGEILEHICYDVNDWQMLEMLKPCVEDGFVIQDRETALDFIGRRGTALGIKKEKRIQYAKDILQKEFLPHITQLEGFESRKAFFLGYMINRLLLCALDRKDQDDRDHFGKKRLDLAGPLLAQLFKTLFKKLTKDIFRYMQRTVEEAHDFNMKLAINAKTITSGLKYALATGNWGEQKKAMSSRAGVSQVLNRYTYSSTLSHLRRTNTPIGRDGKLAKPRQLHNTHWGLVCPAETPEGQACGLVKNLSLMSCISVGTDPMPIITFLSEWGMEPLEDYVPHQSPDATRVFVNGVWHGVHRNPARLMETLRTLRRKGDINPEVSMIRDIREKELKIFTDAGRVYRPLFIVEDDESLGHKELKVRKGHIAKLMATEYQDIEGGFEDVEEYTWSSLLNEGLVEYIDAEEEESILIAMQPEDLEPAEANEENDLDVDPAKRIRVSHHATTFTHCEIHPSMILGVAASIIPFPDHNQSPRNTYQSAMGKQAMGVFLTNYNVRMDTMANILYYPQKPLGTTRAMEYLKFRELPAGQNAIVAIACYSGYNQEDSMIMNQSSIDRGLFRSLFFRSYMDQEKKYGMSITETFEKPQRTNTLRMKHGTYDKLDDDGLIAPGVRVSGEDVIIGKTTPISPDEEELGQRTAYHSKRDASTPLRSTENGIVDQVLVTTNQDGLKFVKVRVRTTKIPQIGDKFASRHGQKGTIGITYRREDMPFTAEGIVPDLIINPHAIPSRMTVAHLIECLLSKVAALSGNEGDASPFTDITVEGISKLLREHGYQSRGFEVMYNGHTGKKLMAQIFFGPTYYQRLRHMVDDKIHARARGPMQVLTRQPVEGRSRDGGLRFGEMERDCMIAHGAASFLKERLMEASDAFRVHICGICGLMTVIAKLNHNQFECKGCDNKIDIYQIHIPYAAKLLFQELMAMNITPRLYTDRSRD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1222222222222222222222222222222222222222222222222222222222222222222222222222222222222222222222222222222222222222222222222222222222222222222222222222211222222222222222222222222222222221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N8A</w:t>
      </w:r>
    </w:p>
    <w:p>
      <w:pPr>
        <w:pStyle w:val="Normal"/>
        <w:rPr/>
      </w:pPr>
      <w:r>
        <w:rPr/>
        <w:t>MQKRAIYPGTFDPITNGHIDIVTRATQMFDHVILAIAASPSKKPMFTLEERVALAQQATAHLGNVEVVGFSDLMANFARNQHATVLIRGLRAVADFEYEMQLAHMNRHLMPELESVFLMPSKEWSFISSSLVKEVARHQGDVTHFLPENVHQALMAKLA</w:t>
      </w:r>
    </w:p>
    <w:p>
      <w:pPr>
        <w:pStyle w:val="Normal"/>
        <w:rPr/>
      </w:pPr>
      <w:r>
        <w:rPr/>
        <w:t>222222121112222211221222222222222222222222222222222222222222222222222222222222222222222112122222222222222222222222222221222122111112222222222222222222222222222</w:t>
      </w:r>
    </w:p>
    <w:p>
      <w:pPr>
        <w:pStyle w:val="Normal"/>
        <w:rPr/>
      </w:pPr>
      <w:r>
        <w:rPr/>
        <w:t>&gt;2IJMA</w:t>
      </w:r>
    </w:p>
    <w:p>
      <w:pPr>
        <w:pStyle w:val="Normal"/>
        <w:rPr/>
      </w:pPr>
      <w:r>
        <w:rPr/>
        <w:t>GASTRDYEIQRERIELGRCIGEGQFGDVHQGIYMSPENPALAVAIKTCKNCTSDSVREKFLQEALTMRQFDHPHIVKLIGVITENPVWIIMELCTLGELRSFLQVRKYSLDLASLILYAYQLSTALAYLESKRFVHRDIAARNVLVSSNDCVKLGDFGLSRYMEDSTYYKASKGKLPIKWMAPESINFRRFTSASDVWMFGVCMWEILMHGVKPFQGVKNNDVIGRIENGERLPMPPNCPPTLYSLMTKCWAYDPSRRPRFTELKAQLSTILEEEKAQQEE</w:t>
      </w:r>
    </w:p>
    <w:p>
      <w:pPr>
        <w:pStyle w:val="Normal"/>
        <w:rPr/>
      </w:pPr>
      <w:r>
        <w:rPr/>
        <w:t>222222222222222222211111222122222222222222212122222222222222221222222222222222222222222222111122212222222222222222222222222222222222222222222212122222222221121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YFRA</w:t>
      </w:r>
    </w:p>
    <w:p>
      <w:pPr>
        <w:pStyle w:val="Normal"/>
        <w:rPr/>
      </w:pPr>
      <w:r>
        <w:rPr/>
        <w:t>MSLSAHEIRELFLSFFEKKGHTRVKSAPLVPENDPTLLFVNAGMVPFKNVFLGLEKRPYKRATSCQKCLRVSGKHNDLEQVGYTSRHHTFFEMLGNFSFGDYFKKEAIEYAWEFVTEVLKLPKEKLYVSVYKDDEEAYRIWNEHIGIPSERIWRLGEEDNFWQMGDVGPCGPSSEIYVDRGEEYEGDERYLEIWNLVFMQYNRDENGVLTPLPHPNIDTGMGLERIASVLQGKNSNFEIDIIFPLIQFGEEVSGKKYGEKFETDVALRVIADHLRAITFAISDGVIPSNEGRGYVIRRILRRAMRFGYKLGIENPFLYKGVDLVVDIMKEPYPELELSREFVKGIVKGEEKRFIKTLKAGMEYIQEVIQKALEEGRKTLSGKEVFTAYDTYGFPVDLIDEIAREKGLGIDLEGFQCELEEQRERARKHFKVEAKKVKPVYSHLKELGKTSAFVGAAALEHHHHHH</w:t>
      </w:r>
    </w:p>
    <w:p>
      <w:pPr>
        <w:pStyle w:val="Normal"/>
        <w:rPr/>
      </w:pPr>
      <w:r>
        <w:rPr/>
        <w:t>22222222222222222222222222222222222222222222222222222222222222222222222222222222222221112222122222222222222222222222222222222222222222222222222222222222222222222222222222222212222222222222222122122222222222222222222222212122122222222221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RD5C</w:t>
      </w:r>
    </w:p>
    <w:p>
      <w:pPr>
        <w:pStyle w:val="Normal"/>
        <w:rPr/>
      </w:pPr>
      <w:r>
        <w:rPr/>
        <w:t>MQISSDYIPDSKFYKVEAIVRPWRIQQVSSALLKIGIRGVTVSDVRGFGAQGGSTERHGGSEFSEDKFVAKVKMEIVVKKDQVESVINTIIEGARTGEIGDGKIFVLPVSDVIRVRTGERGEKAEKMTGDMLSPS</w:t>
      </w:r>
    </w:p>
    <w:p>
      <w:pPr>
        <w:pStyle w:val="Normal"/>
        <w:rPr/>
      </w:pPr>
      <w:r>
        <w:rPr/>
        <w:t>222222222222222222122222222222222222222222222211121222222222222222222212222222222222222222222222221121121222222222222222222222222222222</w:t>
      </w:r>
    </w:p>
    <w:p>
      <w:pPr>
        <w:pStyle w:val="Normal"/>
        <w:rPr/>
      </w:pPr>
      <w:r>
        <w:rPr/>
        <w:t>&gt;3R1RA</w:t>
      </w:r>
    </w:p>
    <w:p>
      <w:pPr>
        <w:pStyle w:val="Normal"/>
        <w:rPr/>
      </w:pPr>
      <w:r>
        <w:rPr/>
        <w:t>MNQNLLVTKRDGSTERINLDKIHRVLDWAAEGLHNVSISQVELRSHIQFYDGIKTSDIHETIIKAAADLISRDAPDYQYLAARLAIFHLRKKAYGQFEPPALYDHVVKMVEMGKYDNHLLEDYTEEEFKQMDTFIDHDRDMTFSYAAVKQLEGKYLVQNRVTGEIYESAQFLYILVAACLFSNYPRETRLQYVKRFYDAVSTFKISLPTPIMSGVRTPTRQFSSCVLIECGDSLDSINATSSAIVKYVSQRAGIGINAGRIRALGSPIRGGEAFHTGCIPFYKHFQTAVKSCSQGGVRGGAATLFYPMWHLEVESLLVLKNNRGVEGNRVRHMDYGVQINKLMYTRLLKGEDITLFSPSDVPGLYDAFFADQEEFERLYTKYEKDDSIRKQRVKAVELFSLMMQERASTGRIYIQNVDHCNTHSPFDPAIAPVRQSNLCLEIALPTKPLNDVNDENGEIALCTLSAFNLGAINNLDELEELAILAVRALDALLDYQDYPIPAAKRGAMGRRTLGIGVINFAYYLAKHGKRYSDGSANNLTHKTFEAIQYYLLKASNELAKEQGACPWFNETTYAKGILPIDTYKKDLDTIANEPLHYDWEALRESIKTHGLRNSTLSALMPSETSSQISNATNGIEPPRGYVSIKASKDGILRQVVPDYEHLHDAYELLWEMPGNDGYLQLVGIMQKFIDQSISANTNYDPSRFPSGKVPMQQLLKDLLTAYKFGVKTLYYQNTRDGAEDAQDDLVPSIQDDGCESGACKI</w:t>
      </w:r>
    </w:p>
    <w:p>
      <w:pPr>
        <w:pStyle w:val="Normal"/>
        <w:rPr/>
      </w:pPr>
      <w:r>
        <w:rPr/>
        <w:t>22222222122222111122112212222222222222222222222222222212221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DDOA</w:t>
      </w:r>
    </w:p>
    <w:p>
      <w:pPr>
        <w:pStyle w:val="Normal"/>
        <w:rPr/>
      </w:pPr>
      <w:r>
        <w:rPr/>
        <w:t>MSSLLLFNDKSRALQADIVAVQSQVVYGSVGNSIAVPAIKQNGLNVFAVPTVLLSNTPHYDTFYGGAIPDEWFSGYLRALQERDALRQLRAVTTGYMGTASQIKILAEWLTALRKDHPDLLIMVDPVIGDIDSGIYVKPDLPEAYRQYLLPLAQGITPNIFELEILTGKNCRDLDSAIAAAKSLLSDTLKWVVVTSASGNEENQEMQVVVVTADSVNVISHSRVKTDLKGTGDLFCAQLISGLLKGKALTDAVHRAGLRVLEVMRYTQQHESDELILPPLAE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122222222222222222222222222222221212212222222222222222222222222222222212222222222122222222222222111122222211221222222222222222222222122122212222222222222222222</w:t>
      </w:r>
    </w:p>
    <w:p>
      <w:pPr>
        <w:pStyle w:val="Normal"/>
        <w:rPr/>
      </w:pPr>
      <w:r>
        <w:rPr/>
        <w:t>&gt;2P09A</w:t>
      </w:r>
    </w:p>
    <w:p>
      <w:pPr>
        <w:pStyle w:val="Normal"/>
        <w:rPr/>
      </w:pPr>
      <w:r>
        <w:rPr/>
        <w:t>GSMDYKDDDDKKTNWLKRIYRVRPCVKCKVAPRDWKVKNKHLRIYNMCKTCFNNSIDIGDDTYHGHVDWLMYADSKEISNT</w:t>
      </w:r>
    </w:p>
    <w:p>
      <w:pPr>
        <w:pStyle w:val="Normal"/>
        <w:rPr/>
      </w:pPr>
      <w:r>
        <w:rPr/>
        <w:t>222222222222222222222222222222222121212222121111222122222222221111222222222222222</w:t>
      </w:r>
    </w:p>
    <w:p>
      <w:pPr>
        <w:pStyle w:val="Normal"/>
        <w:rPr/>
      </w:pPr>
      <w:r>
        <w:rPr/>
        <w:t>&gt;1XMIA</w:t>
      </w:r>
    </w:p>
    <w:p>
      <w:pPr>
        <w:pStyle w:val="Normal"/>
        <w:rPr/>
      </w:pPr>
      <w:r>
        <w:rPr/>
        <w:t>STTEVVMENVTAFWEEGFGELFEKAKQNNNNRKTSNGDDSLSFSNFSLLGTPVLKDINFKIERGQLLAVAGSTGAGKTSLLMMIMGELEPSEGKIKHSGRISFCSQFSWIMPGTIKENIIAGVSYDEYRYRSVIKACQLEEDISKFAEKDNIVLGEGGITLSGGQRARISLARAVYKDADLYLLDSPFGYLDVLTEKEIFESCVCKLMANKTRILVTSKMEHLKKADKILILHEGSSYFYGTFSELQNLQPDFSSKLMGCDSFDQFSAERRNSILTETLRRFSLEGDAPVS</w:t>
      </w:r>
    </w:p>
    <w:p>
      <w:pPr>
        <w:pStyle w:val="Normal"/>
        <w:rPr/>
      </w:pPr>
      <w:r>
        <w:rPr/>
        <w:t>2222222222222122222222222222222222222222222222222222122222222222222222221111111222222222222222222222222221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VHQA</w:t>
      </w:r>
    </w:p>
    <w:p>
      <w:pPr>
        <w:pStyle w:val="Normal"/>
        <w:rPr/>
      </w:pPr>
      <w:r>
        <w:rPr/>
        <w:t>MIHLYDAKSFAKLRAAQYAAFHTDAPGSWFDHTSGVLESVEDGTPVLAIGVESGDAIVFDKNAQRIVAYKEKSVKAEDGSVSVVQVENGFMKQGHRGWLVDLTGELVGCSPVVAEFGGHRYASGMVIVTGKGNSGKTPLVHALGEALGGKDKYATVRFGEPLSGYNTDFNVFVDDIARAMLQHRVIVIDSLKNVIGAAGGNTTSGGISRGAFDLLSDIGAMAASRGCVVIASLNPTSNDDKIVELVKEASRANSTSLVISTDVDGEWQVLTRTGEGLQRLTHTLQTSYGEHSVLTIHTSKQSGGKQASGKAIQTVIKNDELESVLRRLTSN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11112222222222222222222222222222222222222222222222222222222222222222222222222222222222222222222222212222222222222222222222222222222222222122211112222222212221222222222222222222222222212222222222222</w:t>
      </w:r>
    </w:p>
    <w:p>
      <w:pPr>
        <w:pStyle w:val="Normal"/>
        <w:rPr/>
      </w:pPr>
      <w:r>
        <w:rPr/>
        <w:t>&gt;2CBZA</w:t>
      </w:r>
    </w:p>
    <w:p>
      <w:pPr>
        <w:pStyle w:val="Normal"/>
        <w:rPr/>
      </w:pPr>
      <w:r>
        <w:rPr/>
        <w:t>MNSITVRNATFTWARSDPPTLNGITFSIPEGALVAVVGQVGCGKSSLLSALLAEMDKVEGHVAIKGSVAYVPQQAWIQNDSLRENILFGCQLEEPYYRSVIQACALLPDLEILPSGDRTEIGEKGVNLSGGQKQRVSLARAVYSNADIYLFDDPLSAVDAHVGKHIFENVIGPKGMLKNKTRILVTHSMSYLPQVDVIIVMSGGKISEMGSYQELLARDGAFAEFLRTYASHHHHHH</w:t>
      </w:r>
    </w:p>
    <w:p>
      <w:pPr>
        <w:pStyle w:val="Normal"/>
        <w:rPr/>
      </w:pPr>
      <w:r>
        <w:rPr/>
        <w:t>2222222222221222222122222222222222222221111111222222222222222222222222221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JK8A</w:t>
      </w:r>
    </w:p>
    <w:p>
      <w:pPr>
        <w:pStyle w:val="Normal"/>
        <w:rPr/>
      </w:pPr>
      <w:r>
        <w:rPr/>
        <w:t>MPKAKAKTKNTEIISPHHYVYPNTTTLKNKYGIKNLNAFLEKCSHDTAKAMINLREESLPEYFDTAYLCHIHQQLFKNTFEWAGYLRHIPFTFADGTTAAMPEMKRTGWKNAFAIGDEIQEGLQRLDQTLAEKNNLQGLTREEFNSEAIELFNSLNQLHPFREGNGRTQRLFFENLAKAAGHQLNFSLITKERMMVASVAVAENGDLEPMQHLFEDISNPEKIRLLKEFMHTMKNTGRNVNDRPVMVAKEGETYTGTYRGAGLEGFALNVKGAYIIGNIDHLPPEQLKILKPGDKITFTAP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11111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BJUA</w:t>
      </w:r>
    </w:p>
    <w:p>
      <w:pPr>
        <w:pStyle w:val="Normal"/>
        <w:rPr/>
      </w:pPr>
      <w:r>
        <w:rPr/>
        <w:t>MSVDPNQYYKIRSQAIHQLKVNGEDPYPHKFHVDISLTDFIQKYSHLQPGDHLTDITLKVAGRIHAKRASGGKLIFYDLRGEGVKLQVMANSRNYKSEEEFIHINNKLRRGDIIGVQGNPGKTKKGELSIIPYEITLLSPCLHMLPHLHFGLKDKETRYRQRYLDLILNDFVRQKFIIRSKIITYIRSFLDELGFLEIETPMMNIIPGGAVAKPFITYHNELDMNLYMRIAPELYHKMLVVGGIDRVYEIGRQFRNEGIDLTHNPEFTTCEFYMAYADYHDLMEITEKMVSGMVKHITGSYKVTYHPDGPEGQAYDVDFTPPFRRINMVEELEKALGMKLPETNLFETEETRKILDDICVAKAVECPPPRTTARLLDKLVGEFLEVTCINPTFICDHPQIMSPLAKWHRSKEGLTERFELFVMKKEICNAYTELNDPMRQRQLFEEQAKAKAAGDDEAMFIDENFCTALEYGLPPTAGWGMGIDRVAMFLTDSNNIKEVLLFPAMKPEDKKEN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121222211122121222222222222222222222222222222222222222222222222222222222222222222222222222222222222222222222222222222222222222222222222222222222222222222222222222222222222112122222222222222222222222222222222222222222222222222221221222222222212222222222222222222222222</w:t>
      </w:r>
    </w:p>
    <w:p>
      <w:pPr>
        <w:pStyle w:val="Normal"/>
        <w:rPr/>
      </w:pPr>
      <w:r>
        <w:rPr/>
        <w:t>&gt;1Y8QB</w:t>
      </w:r>
    </w:p>
    <w:p>
      <w:pPr>
        <w:pStyle w:val="Normal"/>
        <w:rPr/>
      </w:pPr>
      <w:r>
        <w:rPr/>
        <w:t>MALSRGLPRELAEAVAGGRVLVVGAGGIGCELLKNLVLTGFSHIDLIDLDTIDVSNLNRQFLFQKKHVGRSKAQVAKESVLQFYPKANIVAYHDSIMNPDYNVEFFRQFILVMNALDNRAARNHVNRMCLAADVPLIESGTAGYLGQVTTIKKGVTECYECHPKPTQRTFPGATIRNTPSEPIHCIVWAKYLFNQLFGEEDADQEVSPDRADPEAAWEPTEAEARARASNEDGDIKRISTKEWAKSTGYDPVKLFTKLFKDDIRYLLTMDKLWRKRKPPVPLDWAEVQSQGEETNASDQQNEPQLGLKDQQVLDVKSYARLFSKSIETLRVHLAEKGDGAELIWDKDDPSAMDFVTSAANLRMHIFSMNMKSRFDIKSMAGNIIPAIATTNAVIAGLIVLEGLKILSGKIDQCRTIFLNKQPNPRKKLLVPCALDPPNPNCYVCASKPEVTVRLNVHKVTVLTLQDKIVKEKFAMVAPDVQIEDGKGTILISSEEGETEANNHKKLSEFGIRNGSRLQADDFLQDYTLLINILHSEDLGKDVEFEVVGDAPEKVGPKQAEDAAKSITNGSDDGAQPSTSTAQEQDDVLIVDSDEEDSSNNADVSEEERSRKRKLDEKENLSAKRSRIEQKEELDDVIALD</w:t>
      </w:r>
    </w:p>
    <w:p>
      <w:pPr>
        <w:pStyle w:val="Normal"/>
        <w:rPr/>
      </w:pPr>
      <w:r>
        <w:rPr/>
        <w:t>2222222222222222222222222112222222222222222222211122222122112222222222212222222222222222222221111222222222222222221111221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ZHZA</w:t>
      </w:r>
    </w:p>
    <w:p>
      <w:pPr>
        <w:pStyle w:val="Normal"/>
        <w:rPr/>
      </w:pPr>
      <w:r>
        <w:rPr/>
        <w:t>MGNRLSKIATRTGDDGTTGLGDGSRVRKDDARIAAIGDVDELNSQIGVLLAEPLPDDVRAALSAIQHDLFDLGGELCIPGHAAITDAHLARLDGWLAHYNGQLPPLEEFILPGGARGAALAHVCRTVCRRAERSIVALGASEPLNAAPRRYVNRLSDLLFVLARVLNRAAGGADVLWDRTRA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1221122222222222222222221222122222222222222222222222222</w:t>
      </w:r>
    </w:p>
    <w:p>
      <w:pPr>
        <w:pStyle w:val="Normal"/>
        <w:rPr/>
      </w:pPr>
      <w:r>
        <w:rPr/>
        <w:t>&gt;2IVPA</w:t>
      </w:r>
    </w:p>
    <w:p>
      <w:pPr>
        <w:pStyle w:val="Normal"/>
        <w:rPr/>
      </w:pPr>
      <w:r>
        <w:rPr/>
        <w:t>MLALGIEGTAHTLGIGIVSEDKVLANVFDTLTTEKGGIHPKEAAEHHARLMKPLLRKALSEAGVSLDDIDVIAFSQGPGLGPALRVVATAARALAVKYRKPIVGVNHCIAHVEITKMFGVKDPVGLYVSGGNTQVLALEGGRYRVFGETLDIGIGNAIDVFARELGLGFPGGPKVEKLAEKGEKYIELPYAVKGMDLSFSGLLTEAIRKYRSGKYRVEDLAYSFQETAFAALVEVTERAVAHTEKDEVVLVGGVAANNRLREMLRIMTEDRGIKFFVPPYDLCRDNGAMIAYTGLRMYKAGISFRLEETIVKQKFRTDEVEIVWHHHHHH</w:t>
      </w:r>
    </w:p>
    <w:p>
      <w:pPr>
        <w:pStyle w:val="Normal"/>
        <w:rPr/>
      </w:pPr>
      <w:r>
        <w:rPr/>
        <w:t>222222221122222222222222222222222222222222222222222222222222222222222222222222222222222222222222222222222212222222222222222222121111222222222222222222222212221222222222222112212222222222222222222222222222222222222222222222222222222222222222222222222222112112222222222222222222222122211222222222222222222222222222222222222222222222</w:t>
      </w:r>
    </w:p>
    <w:p>
      <w:pPr>
        <w:pStyle w:val="Normal"/>
        <w:rPr/>
      </w:pPr>
      <w:r>
        <w:rPr/>
        <w:t>&gt;3DNTA</w:t>
      </w:r>
    </w:p>
    <w:p>
      <w:pPr>
        <w:pStyle w:val="Normal"/>
        <w:rPr/>
      </w:pPr>
      <w:r>
        <w:rPr/>
        <w:t>UPKLVTWUNNQRVGELTKLANGAHTFKYAPEWLASRYARPLSLSLPLQRGNITSDAVFNFFDNLLPDSPIVRDRIVKRYHAKSRQPFDLLSEIGRDSVGAVTLIPEDETVTHPIUAWEKLTEARLEEVLTAYKADIPLGUIREENDFRISVAGAQEKTALLRIGNDWCIPKGITPTTHIIKLPIGEIRQPNATLDLSQSVDNEYYCLLLAKELGLNVPDAEIIKAGNVRALAVERFDRRWNAERTVLLRLPQEDUCQTFGLPSSVKYESDGGPGIARIUAFLUGSSEALKDRYDFUKFQVFQWLIGATQGHAKNFSVFIQAGGSYRLTPFYDIISAFPVLGGTGIHISDLKLAUGLNASKGKKTAIDKIYPRHFLATAKVLRFPEVQUHEILSDFARUIPAALDNVKTSLPTDFPENVVTAVESNVLRLHGRLSREYGSK</w:t>
      </w:r>
    </w:p>
    <w:p>
      <w:pPr>
        <w:pStyle w:val="Normal"/>
        <w:rPr/>
      </w:pPr>
      <w:r>
        <w:rPr/>
        <w:t>22222222222222222222222222222222222222222222222222222222222222222212222222222222222222222222222221222222222222222222222222222222222222222222222222222221111212222222222222222222221212222222222222222222222222222222222221222222222222221111122222222222222122222222222222222222222222222222222222222222222222222222221211222222222222222211222222222222222222222222222222222222222222222222222222222222222222222222222222222222222222222222222222222222</w:t>
      </w:r>
    </w:p>
    <w:p>
      <w:pPr>
        <w:pStyle w:val="Normal"/>
        <w:rPr/>
      </w:pPr>
      <w:r>
        <w:rPr/>
        <w:t>&gt;1XNGA</w:t>
      </w:r>
    </w:p>
    <w:p>
      <w:pPr>
        <w:pStyle w:val="Normal"/>
        <w:rPr/>
      </w:pPr>
      <w:r>
        <w:rPr/>
        <w:t>MQKDYQKLIVYLCDFLEKEVQKRGFKKVVYGLSGGLDSAVVGVLCQKVFKENAHALLMPSSVSMPENKTDALNLCEKFSIPYTEYSIAPYDAIFSSHFKDASLTRKGNFCARLRMAFLYDYSLKSDSLVIGTSNKSERMLGYGTLFGDLACAINPIGELFKTEVYELARRLNIPKKILNKPPSADLFVGQSDEKDLGYPYSVIDPLLKDIEALFQTKPIDTETLAQLGYDEILVKNITSRIQKNAFKLELPAIAKRFNPELEHHHHHH</w:t>
      </w:r>
    </w:p>
    <w:p>
      <w:pPr>
        <w:pStyle w:val="Normal"/>
        <w:rPr/>
      </w:pPr>
      <w:r>
        <w:rPr/>
        <w:t>2222222222222222222222222222221112111122222222222222222111122222222222222222222222222222222222222222222222222222212222222222222222212222122222222221222222222222122222222222222222222111222222222222222222222222222222222222222222222222222222222222222222222222222222222222</w:t>
      </w:r>
    </w:p>
    <w:p>
      <w:pPr>
        <w:pStyle w:val="Normal"/>
        <w:rPr/>
      </w:pPr>
      <w:r>
        <w:rPr/>
        <w:t>&gt;1XEXA</w:t>
      </w:r>
    </w:p>
    <w:p>
      <w:pPr>
        <w:pStyle w:val="Normal"/>
        <w:rPr/>
      </w:pPr>
      <w:r>
        <w:rPr/>
        <w:t>MPYIEKLELKGFKSYGNKKVVIPFSKGFTAIVGANGSGKSNIGDAILFVLGGLSAKAMRASRISDLIFAGSKNEPPAKYAEVAIYFNNEDRGFPIDEDEVVIRRRVYPDGRSSYWLNGRRATRSEILDILTAAMISPDGYNIVLQGDITKFIKMSPLERRLLIDDISGIAEYDSKKEKALEE</w:t>
      </w:r>
    </w:p>
    <w:p>
      <w:pPr>
        <w:pStyle w:val="Normal"/>
        <w:rPr/>
      </w:pPr>
      <w:r>
        <w:rPr/>
        <w:t>22222222222211222222222222222222211111111222222222222222221222221211122222222222222222222222222222222222222222222222222222222222222222222222222212222222222222222222222222222222222222</w:t>
      </w:r>
    </w:p>
    <w:p>
      <w:pPr>
        <w:pStyle w:val="Normal"/>
        <w:rPr/>
      </w:pPr>
      <w:r>
        <w:rPr/>
        <w:t>&gt;1G5TA</w:t>
      </w:r>
    </w:p>
    <w:p>
      <w:pPr>
        <w:pStyle w:val="Normal"/>
        <w:rPr/>
      </w:pPr>
      <w:r>
        <w:rPr/>
        <w:t>MSDERYQQRQQKVKDRVDARVAQAQEERGIIIVFTGNGKGKTTAAFGTAARAVGHGKNVGVVQFIKGTWPNGERNLLEPHGVEFQVMATGFTWETQNREADTAACMAVWQHGKRMLADPLLDMVVLDELTYMVAYDYLPLEEVISALNARPGHQTVIITGRGCHRDILDLADTVSELRPVKHAFDAGVKAQMGIDY</w:t>
      </w:r>
    </w:p>
    <w:p>
      <w:pPr>
        <w:pStyle w:val="Normal"/>
        <w:rPr/>
      </w:pPr>
      <w:r>
        <w:rPr/>
        <w:t>2222222222222222222222222222222222221111111222222222222222222222222222222222222222222222222222222222222222222222222222222222222122122222222222222222222222222222222222222222222222222122222222222222</w:t>
      </w:r>
    </w:p>
    <w:p>
      <w:pPr>
        <w:pStyle w:val="Normal"/>
        <w:rPr/>
      </w:pPr>
      <w:r>
        <w:rPr/>
        <w:t>&gt;1ESQA</w:t>
      </w:r>
    </w:p>
    <w:p>
      <w:pPr>
        <w:pStyle w:val="Normal"/>
        <w:rPr/>
      </w:pPr>
      <w:r>
        <w:rPr/>
        <w:t>MRGSHHHHHHGSMDAQSAAKCLTAVRRHSPLVHSITNNVVTNFTANGLLALGASPVMAYAKEEVADMAKIAGALVLNIGTLSKESVEAMIIAGKSANEHGVPVILDPVGAGATPFRTESARDIIREVRLAAIRGNAAEIAHTVGVTDWLIKGVDAGEGGGDIIRLAQQAAQKLNTVIAITGEVDVIADTSHVYTLHNGHKLLTKVTGAGSLLTSVVGAFCAVEENPLFAAIAAISSYGVAAQLAAQQTADKGPGSFQIELLNKLSTVTEQDVQEWATIERVTV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12122222222222222222222222222222222222222222222111212222222222221111211222221221222222222222222222222222122222222222222222222222222222222222222222222222</w:t>
      </w:r>
    </w:p>
    <w:p>
      <w:pPr>
        <w:pStyle w:val="Normal"/>
        <w:rPr/>
      </w:pPr>
      <w:r>
        <w:rPr/>
        <w:t>&gt;2QB8A</w:t>
      </w:r>
    </w:p>
    <w:p>
      <w:pPr>
        <w:pStyle w:val="Normal"/>
        <w:rPr/>
      </w:pPr>
      <w:r>
        <w:rPr/>
        <w:t>MSPLRKTVPEFLAHLKSLPISKIASNDVLTICVGNESADMDSIASAITYSYCQYIYNEGTYSEEKKKGSFIVPIIDIPREDLSLRRDVMYVLEKLKIKEEELFFIEDLKSLKQNVSQGTELNSYLVDNNDTPKNLKNYIDNVVGIIDHHFDLQKHLDAEPRIVKVSGSCSSLVFNYWYEKLQGDREVVMNIAPLLMGAILIDTSNMRRKVEESDKLAIERCQAVLSGAVNEVSAQGLEDSSEFYKEIKSRKNDIKGFSVSDILKKDYKQFNFQGKGHKGLEIGLSSIVKRMSWLFNEHGGEADFVNQCRRFQAERGLDVLVLLTSWRKAGDSHRELVILGDSNVVRELIERVSDKLQLQLFGGNLDGGVAMFKQLNVEATRKQVVPYLEEAYSNLE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122222222222222222222222222222222222222222222222222222222222222222222222222222222222222222222222222222222222222222222221222222222222222221222222222222222222222222222222222222222222222222222222222222222222222222222222222222222222222112222222222222222</w:t>
      </w:r>
    </w:p>
    <w:p>
      <w:pPr>
        <w:pStyle w:val="Normal"/>
        <w:rPr/>
      </w:pPr>
      <w:r>
        <w:rPr/>
        <w:t>&gt;1EE1A</w:t>
      </w:r>
    </w:p>
    <w:p>
      <w:pPr>
        <w:pStyle w:val="Normal"/>
        <w:rPr/>
      </w:pPr>
      <w:r>
        <w:rPr/>
        <w:t>SMQEKIMRELHVKPSIDPKQEIEDRVNFLKQYVKKTGAKGFVLGISGGQDSTLAGRLAQLAVESIREEGGDAQFIAVRLPHGTQQDEDDAQLALKFIKPDKSWKFDIKSTVSAFSDQYQQETGDQLTDFNKGNVKARTRMIAQYAIGGQEGLLVLGTDHAAEAVTGFFTKYGDGGADLLPLTGLTKRQGRTLLKELGAPERLYLKEPTADLLDEKPQQSDETELGISYDEIDDYLEGKEVSAKVSEALEKRYSMTEHKRQVPASMFDDWWK</w:t>
      </w:r>
    </w:p>
    <w:p>
      <w:pPr>
        <w:pStyle w:val="Normal"/>
        <w:rPr/>
      </w:pPr>
      <w:r>
        <w:rPr/>
        <w:t>2222222222222222222222222222222222222222221111211112222222222222222222222222111222212222222222222222222222222222222222222222222222222222221222222222222222221222212222222222122222222222212222222222222222222211222222222222222222222222222222222222222222222222222222222222222</w:t>
      </w:r>
    </w:p>
    <w:p>
      <w:pPr>
        <w:pStyle w:val="Normal"/>
        <w:rPr/>
      </w:pPr>
      <w:r>
        <w:rPr/>
        <w:t>&gt;1TQPA</w:t>
      </w:r>
    </w:p>
    <w:p>
      <w:pPr>
        <w:pStyle w:val="Normal"/>
        <w:rPr/>
      </w:pPr>
      <w:r>
        <w:rPr/>
        <w:t>UNIAELYGKUGKHSWRIUDAIFKNLWDYEYVPLQLISSHARIGEEKARNILKYLSDLRVVQNRQKDYEGSTFTFIGLSLYSLHRLVRSGKVDAIGKLUGEGKESAVFNCYSEKFGECVVKFHKVGHTSFKKVKEKRDYGDLHFSVLAIRSARNEFRALQKLQGLAVPKVYAWEGNAVLUELIDAKELYRVRVENPDEVLDUILEEVAKFYHRGIVHGDLSQYNVLVSEEGIWIIDFPQSVEVGEEGWREILERDVRNIITYFSRTYRTEKDINSAIDRILQE</w:t>
      </w:r>
    </w:p>
    <w:p>
      <w:pPr>
        <w:pStyle w:val="Normal"/>
        <w:rPr/>
      </w:pPr>
      <w:r>
        <w:rPr/>
        <w:t>222222222222222222222222222222222222222222222222222222222222222222222222222222222222222222222222222222112122222222222121222222222222222222222222222222222222222222222212222222222221112221222222222222222222222222222222222221122222222221122222222222222222222222222222222222222222222222</w:t>
      </w:r>
    </w:p>
    <w:p>
      <w:pPr>
        <w:pStyle w:val="Normal"/>
        <w:rPr/>
      </w:pPr>
      <w:r>
        <w:rPr/>
        <w:t>&gt;3FVQA</w:t>
      </w:r>
    </w:p>
    <w:p>
      <w:pPr>
        <w:pStyle w:val="Normal"/>
        <w:rPr/>
      </w:pPr>
      <w:r>
        <w:rPr/>
        <w:t>MTAALHIGHLSKSFQNTPVLNDISLSLDPGEILFIIGASGCGKTTLLRCLAGFEQPDSGEISLSGKTIFSKNTNLPVRERRLGYLVQEGVLFPHLTVYRNIAYGLGNGKGRTAQERQRIEAMLELTGISELAGRYPHELSGGQQQRAALARALAPDPELILLDEPFSALDEQLRRQIREDMIAALRANGKSAVFVSHDREEALQYADRIAVMKQGRILQTASPHELYRQPADLDAALFIGEGIVFPAALNADGTADCRLGRLPVQSGAPAGTRGTLLIRPEQYSLHPHSAPAASIHAVVLKTTPKARHTEISLRAGQTVLTLNLPSAPTLSDGISAVLHLDGPALFFPGNTLEHHHHHH</w:t>
      </w:r>
    </w:p>
    <w:p>
      <w:pPr>
        <w:pStyle w:val="Normal"/>
        <w:rPr/>
      </w:pPr>
      <w:r>
        <w:rPr/>
        <w:t>22222222222221221212222222222222222222111111122222222222222222222222222222222222222222122222222222222222222222222222222222222222222221222121111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A5YB</w:t>
      </w:r>
    </w:p>
    <w:p>
      <w:pPr>
        <w:pStyle w:val="Normal"/>
        <w:rPr/>
      </w:pPr>
      <w:r>
        <w:rPr/>
        <w:t>MLCEIECRALSTAHTRLIHDFEPRDALTYLEGKNIFTEDHSELISKMSTRLERIANFLRIYRRQASELGPLIDFFNYNNQSHLADFLEDYIDFAINEPDLLRPVVIAPQFSRQMLDRKLLLGNVPKQMTCYIREYHVDRVIKKLDEMCDLDSFFLFLHGRAGSGKSVIASQALSKSDQLIGINYDSIVWLKDSGTAPKSTFDLFTDILLMLKSEDDLLNFPSVEHVTSVVLKRMICNALIDRPNTLFVFDDVVQEETIRWAQELRLRCLVTTRDVEISNAASQTCEFIEVTSLEIDECYDFLEAYGMPMPVGEKEEDVLNKTIELSSGNPATLMMFFKSCEPKTFEKMAQLNNKLESRGLVGVECITPYSYKSLAMALQRCVEVLSDEDRSALAFAVVMPPGVDIPVKLWSCVIPVDICSNEEEQLDDEVADRLKRLSKRGALLSGKRMPVLTFKIDHIIHMFLKHVVDAQTIANGISILEQRLLEIGNNNVSVPERHIPSHFQKFRRSSASEMYPKTTEETVIRPEDFPKFMQLHQKFYDSLKNFACC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12212222222222222222222222222222111111112222222222222222222222222222222222222222222222222222222222222222222222222222222222222222222222222222222221222222222222222222222222222122212222222222222222222222221122122222222222222222222222222222222211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YIDB</w:t>
      </w:r>
    </w:p>
    <w:p>
      <w:pPr>
        <w:pStyle w:val="Normal"/>
        <w:rPr/>
      </w:pPr>
      <w:r>
        <w:rPr/>
        <w:t>MPFVDLEVPTMTTPTPAATPARPRVLTGDRPTGALHLGHLAGSLQNRVRLQDEAELFVLLADVQALTDHFDRPEQVRENVLAVALDYLAAGLDPQKTTCVVQSAVPELAELTVYFLNLVTVSHLRQNPTVKAEIAQKGYGERVPAGFFVYPVSQAADIAAFGATLVPVGDDQLPMLEQTREIVRRFNALYAPVLAEPQAQLSRVPRLPGLDGQAKMSKSLGNAIALGDSADEVARKVMGMYTDPGHLRASDPGRVEGNPVFTFLDAFDPDPARVQALKDQYRAGGLGDVKVKKHLIDVLNGVLAPIRTRRAEYERDPDAVLRFVTEGTARGREVAAQTLGQVRRAMRLFGH</w:t>
      </w:r>
    </w:p>
    <w:p>
      <w:pPr>
        <w:pStyle w:val="Normal"/>
        <w:rPr/>
      </w:pPr>
      <w:r>
        <w:rPr/>
        <w:t>222222222222222222222222222111222221211222222222222222222222222222222222222222222222222222222222222222222222222222222222222222222222222222222222222222222222222222222222222222222222222222222222222222222222211222222221121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N5IA</w:t>
      </w:r>
    </w:p>
    <w:p>
      <w:pPr>
        <w:pStyle w:val="Normal"/>
        <w:rPr/>
      </w:pPr>
      <w:r>
        <w:rPr/>
        <w:t>MLIAIEGVDGAGKRTLVEKLSGAFRAAGRSVATLAFPRYGQSVAADIAAEALHGEHGDLASSVYAMATLFALDRAGAVHTIQGLCRGYDVVILDRYVASNAAYSAARLHENAAGKAAAWVQRIEFARLGLPKPDWQVLLAVSAELAGERSRGRAQRDPGRARDNYERDAELQQRTGAVYAELAAQGWGGRWLVVGADVDPGRLAATLAPPDVPS</w:t>
      </w:r>
    </w:p>
    <w:p>
      <w:pPr>
        <w:pStyle w:val="Normal"/>
        <w:rPr/>
      </w:pPr>
      <w:r>
        <w:rPr/>
        <w:t>222222222222222222222222222222221122222212222222222222222222222222222222222222222221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SVMA</w:t>
      </w:r>
    </w:p>
    <w:p>
      <w:pPr>
        <w:pStyle w:val="Normal"/>
        <w:rPr/>
      </w:pPr>
      <w:r>
        <w:rPr/>
        <w:t>GLKEHDFNPEEAEETKQVSWKLVTEYAMETKCDDVLLLLGMYLEFQYSFEMCLKCIKKEQPSHYKYHEKHYANAAIFADSKNQKTICQQAVDTVLAKKRVDSLQLTREQMLTNRFNDLLDRMDIMFGSTGSADIEEWMAGVAWLHCLLPKMDSVVYDFLKCMVYNIPKKRYWLFKGPIDSGKTTLAAALLELCGGKALNVNLPLDRLNFELGVAIDQFLVVFEDVKGTGGESRDLPSGQGINNLDNLRDYLDGSVKVNLEKKHLNKRTQIFPPGIVTMNEYSVPKTLQARFVKQIDFRPKDYLKHCLERSEFLLEKRIIQSGIALLLMLIWYRPVAEFAQSIQSRIVEWKERLDKEFSLSVYQKMKFNVAMGIGVLD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122222222222222222222122222222211111112222222222222222222222222222222222222221222222222222222222222222222222222222222222222222222222122222222221222222211122112212222221222222222222222222222222222222222222222222222222222222222222222</w:t>
      </w:r>
    </w:p>
    <w:p>
      <w:pPr>
        <w:pStyle w:val="Normal"/>
        <w:rPr/>
      </w:pPr>
      <w:r>
        <w:rPr/>
        <w:t>&gt;2YWWA</w:t>
      </w:r>
    </w:p>
    <w:p>
      <w:pPr>
        <w:pStyle w:val="Normal"/>
        <w:rPr/>
      </w:pPr>
      <w:r>
        <w:rPr/>
        <w:t>MIPMEELKVKKITNGTVIDHIDAGKALMVFKVLNVPKETSVMIAINVPSKKKGKKDILKIEGIELKKEDVDKISLISPDVTINIIRNGKVVEKLKPQIPDEIEGTLKCTNPNCITNKEKVRGKFKIESKNPLKIRCYYCEKFLNEVIFE</w:t>
      </w:r>
    </w:p>
    <w:p>
      <w:pPr>
        <w:pStyle w:val="Normal"/>
        <w:rPr/>
      </w:pPr>
      <w:r>
        <w:rPr/>
        <w:t>22222222111122221211222222222222222222222122221111122212121222222222222222222222221212212122122222222222222222222222222222222222222222222222222222222</w:t>
      </w:r>
    </w:p>
    <w:p>
      <w:pPr>
        <w:pStyle w:val="Normal"/>
        <w:rPr/>
      </w:pPr>
      <w:r>
        <w:rPr/>
        <w:t>&gt;1Y56A</w:t>
      </w:r>
    </w:p>
    <w:p>
      <w:pPr>
        <w:pStyle w:val="Normal"/>
        <w:rPr/>
      </w:pPr>
      <w:r>
        <w:rPr/>
        <w:t>MLMRPLDLTEKRGKKVTIYFEGKELEAYEGEKLPVALLANEIYWLTTSNEGRKRGAFTFGPVPMTVNGVKGLEARRIKVKDGMKIERQGYYDFHEEPVVEPGEIERVVVDVAIIGGGPAGIGAALELQQYLTVALIEERGWLGGDMWLKGIKQEGFNKDSRKVVEELVGKLNENTKIYLETSALGVFDKGEYFLVPVVRGDKLIEILAKRVVLATGAIDSTMLFENNDMPGVFRRDFALEVMNVWEVAPGRKVAVTGSKADEVIQELERWGIDYVHIPNVKRVEGNEKVERVIDMNNHEYKVDALIFADGRRPDINPITQAGGKLRFRRGYYSPVLDEYHRIKDGIYVAGSAVSIKPHYANYLEGKLVGAYILKEFGYDAQPCIYEEKLREYEPESLSIPRIPLDKFNLEDVQICGCDVSLKKVDEVIRKGITDLQIIKRLTHLAMGFCQGRYCLFNGAVVVSQRTGKKLSEIDLPVARSPIKNVKMGILARR</w:t>
      </w:r>
    </w:p>
    <w:p>
      <w:pPr>
        <w:pStyle w:val="Normal"/>
        <w:rPr/>
      </w:pPr>
      <w:r>
        <w:rPr/>
        <w:t>2222222222222222222222222222222222222222222222222222222222222222222222222222222222222222222222222222222222222222221211122222222222222222111222211222222222222222222222222222222222221212222222222222222222222222222221112222222222222222222222222222222222222222222222222222222222222222222222222222222222222222222222122222222222222222222222222222222222222112222221221222222222222222222222222222222222222222222222222222222222222222222222222222222222222222222222222222222222222222222222222112222222222</w:t>
      </w:r>
    </w:p>
    <w:p>
      <w:pPr>
        <w:pStyle w:val="Normal"/>
        <w:rPr/>
      </w:pPr>
      <w:r>
        <w:rPr/>
        <w:t>&gt;1Z0SA</w:t>
      </w:r>
    </w:p>
    <w:p>
      <w:pPr>
        <w:pStyle w:val="Normal"/>
        <w:rPr/>
      </w:pPr>
      <w:r>
        <w:rPr/>
        <w:t>MGSSHHHHHHDYDIPTTENLYFQGGGGGGMRAAVVYKTDGHVKRIEEALKRLEVEVELFNQPSEELENFDFIVSVGGDGTILRILQKLKRCPPIFGINTGRVGLLTHASPENFEVELKKAVEKFEVERFPRVSCSAMPDVLALNEIAVLSRKPAKMIDVALRVDGVEVDRIRCDGFIVATQIGSTGYAFSAGGPVVEPYLECFILIPIAPFRFGWKPYVVSMERKIEVIAEKAIVVADGQKSVDFDGEITIEKSEFPAVFFKNEKRFRNLFGKVRSIG</w:t>
      </w:r>
    </w:p>
    <w:p>
      <w:pPr>
        <w:pStyle w:val="Normal"/>
        <w:rPr/>
      </w:pPr>
      <w:r>
        <w:rPr/>
        <w:t>22222222222222222222222222222222222222222222222222222222222222222222222222222212211222222222222222222222222222222222222222222222222222222222222112222222211122222222222222212122222222222112212222222222222222221212222222222222222222222222212122222222222222222222222222222222222222</w:t>
      </w:r>
    </w:p>
    <w:p>
      <w:pPr>
        <w:pStyle w:val="Normal"/>
        <w:rPr/>
      </w:pPr>
      <w:r>
        <w:rPr/>
        <w:t>&gt;1HI1A</w:t>
      </w:r>
    </w:p>
    <w:p>
      <w:pPr>
        <w:pStyle w:val="Normal"/>
        <w:rPr/>
      </w:pPr>
      <w:r>
        <w:rPr/>
        <w:t>PRRAPAFPLSDIKAQMLFANNIKAQQASKRSFKEGAIETYEGLLSVDPRFLSFKNELSRYLTDHFPANVDEYGRVYGNGVRTNFFGMRHMNGFPMIPATWPLASNLKKRADADLADGPVSERDNLLFRAAVRLMFSDLEPVPLKIRKGSSTCIPYFSNDMGTKIEIAERALEKAEEAGNLMLQGKFDDAYQLHQMGGAYYVVYRAQSTDAITLDPKTGKFVSKDRMVADFEYAVTGGEQGSLFAASKDASRLKEQYGIDVPDGFFCERRRTAMGGPFALNAPIMAVAQPVRNKIYSKYAYTFHHTTRLNKEEKVKEWSLCVATDVSDHDTFWPGWLRDLICDELLNMGYAPWWVKLFETSLKLPVYVGAPAPEQGHTLLGDPSNPDLEVGLSSGQGATDLMGTLLMSITYLVMQLDHTAPHLNSRIKDMPSACRFLDSYWQGHEEIRQISKSDDAMLGWTKGRALVGGHRLFEMLKEGKVNPSPYMKISYEHGGAFLGDILLYDSRREPGSAIFVGNINSMLNNQFSPEYGVQSGVRDRSKRKRPFPGLAWASMKDTYGACPIYSDVLEAIERCWWNAFGESYRAYREDMLKRDTLELSRYVASMARQAGLAELTPIDLEVLADPNKLQYKWTEADVSANIHEVLMHGVSVEKTERFLRSVMP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12222222222222222222222222222222222222222222222222222222222222121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O0HA</w:t>
      </w:r>
    </w:p>
    <w:p>
      <w:pPr>
        <w:pStyle w:val="Normal"/>
        <w:rPr/>
      </w:pPr>
      <w:r>
        <w:rPr/>
        <w:t>MGSSHHHHHHSSGLVPRGSHMLEDPMEQPINVLNDFHPLNEAGKILIKHPSLAERKDEDGIHWIKSQWDGKWYPEKFSDYLRLHKIVKIPNNSDKPELFQTYKDKNNKRSRYMGLPNLKRANIKTQWTREMVEEWKKCRDDIVYFAETYCAITHIDYGVIKVQLRDYQRDMLKIMSSKRMTVCNLSRQLGKTTVVAIFLAHFVCFNKDKAVGILAHKGSMSAEVLDRTKQAIELLPDFLQPGIVEWNKGSIELDNGSSIGAYASSPDAVRGNSFAMIYIEDCAFIPNFHDSWLAIQPVISSGRRSKIIITTTPNGLNHFYDIWTAAVEGKSGFEPYTAIWNSVKERLYNDEDIFDDGWQWSIQTINGSSLAQFRQEHTAAFEGT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1122222222112122122222222222222222221211112222222222222222222222222222222221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B0UA</w:t>
      </w:r>
    </w:p>
    <w:p>
      <w:pPr>
        <w:pStyle w:val="Normal"/>
        <w:rPr/>
      </w:pPr>
      <w:r>
        <w:rPr/>
        <w:t>MMSENKLHVIDLHKRYGGHEVLKGVSLQARAGDVISIIGSSGSGKSTFLRCINFLEKPSEGAIIVNGQNINLVRDKDGQLKVADKNQLRLLRTRLTMVFQHFNLWSHMTVLENVMEAPIQVLGLSKHDARERALKYLAKVGIDERAQGKYPVHLSGGQQQRVSIARALAMEPDVLLFDEPTSALDPELVGEVLRIMQQLAEEGKTMVVVTHEMGFARHVSSHVIFLHQGKIEEEGDPEQVFGNPQSPRLQQFLKGSLKKLEH</w:t>
      </w:r>
    </w:p>
    <w:p>
      <w:pPr>
        <w:pStyle w:val="Normal"/>
        <w:rPr/>
      </w:pPr>
      <w:r>
        <w:rPr/>
        <w:t>22222222222222212212122222222222222222221111111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CG9A</w:t>
      </w:r>
    </w:p>
    <w:p>
      <w:pPr>
        <w:pStyle w:val="Normal"/>
        <w:rPr/>
      </w:pPr>
      <w:r>
        <w:rPr/>
        <w:t>MASETFEFQAEITQLMSLIINTVYSNKEIFLRELISNASDALDKIRYKSLSDPKQLETEPDLFIRITPKPEQKVLEIRDSGIGMTKAELINNLGTIAKSGTKAFMEALSAGADVSMIGQFGVGFYSLFLVADRVQVISKSNDDEQYIWESNAGGSFTVTLDEVNERIGRGTILRLFLKDDQLEYLEEKRIKEVIKRHSEFVAYPIQLVVTKEVEKEVPIPEEEKKDEEKKDEEKKDEDDKKPKLEEVDEEEEKKPKTKKVKEEVQEIEELNKTKPLWTRNPSDITQEEYNAFYKSISNDWEDPLYVKHFSVEGQLEFRAILFIPKRAPFDLFESKKKKNNIKLYVRRVFITDEAEDLIPEWLSFVKGVVDSEDLPLNLSREMLQQNKIMKVIRKNIVKKLIEAFNEIAEDSEQFEKFYSAFSKNIKLGVHEDTQNRAALAKLLRYNSTKSVDELTSLTDYVTRMPEHQKNIYYITGESLKAVEKSPFLDALKAKNFEVLFLTDPIDEYAFTQLKEFEGKTLVDITKDFELEETDEEKAEREKEIKEYEPLTKALKEILGDQVEKVVVSYKLLDAPAAIRTGQFGWSANMERIMKAQALRDSSMSSYMSSKKTFEISPKSPIIKELKKRVDEGGAQDKTVKDLTKLLYETALLTSGFSLDEPTSFASRINRLISLGLN</w:t>
      </w:r>
    </w:p>
    <w:p>
      <w:pPr>
        <w:pStyle w:val="Normal"/>
        <w:rPr/>
      </w:pPr>
      <w:r>
        <w:rPr/>
        <w:t>222222222222222222222222222222221222112212222222222222222222222222222222222222122221222222212222221122222222222222222111111122222222222222222222222222222222222222222222221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BDA</w:t>
      </w:r>
    </w:p>
    <w:p>
      <w:pPr>
        <w:pStyle w:val="Normal"/>
        <w:rPr/>
      </w:pPr>
      <w:r>
        <w:rPr/>
        <w:t>USITKTELDGILPLVARGKVRDIYEVDAGTLLFVATDRISAYDVIMENSIPEKGILLTKLSEFWFKFLSNDVRNHLVDIAPGKTIFDYLPAKLSEPKYKTQLEDRSLLVHKHKLIPLEVIVRGYITGSAWKEYVKTGTVHGLKQPQGLKESQEFPEPIFTPSTKAEQGEHDENISPAQAAELVGEDLSRRVAELAVKLYSKCKDYAKEKGIIIADTKFEFGIDEKTNEIILVDEVLTPDSSRFWNGASYKVGESQDSYDKQFLRDWLTANKLNGVNGVKMPQDIVDRTRAKYIEAYETLTGSKWSH</w:t>
      </w:r>
    </w:p>
    <w:p>
      <w:pPr>
        <w:pStyle w:val="Normal"/>
        <w:rPr/>
      </w:pPr>
      <w:r>
        <w:rPr/>
        <w:t>222222222222222221121212222222121222222222222222222222222222222222222222221222222222222222222222222222222222211121222222222222222222222222222222222222222222222222222222222222222222222222222222222222222222222222222222221222222222222112222222222222222222222222222222222222222222222222222222222222222222222222</w:t>
      </w:r>
    </w:p>
    <w:p>
      <w:pPr>
        <w:pStyle w:val="Normal"/>
        <w:rPr/>
      </w:pPr>
      <w:r>
        <w:rPr/>
        <w:t>&gt;2HS0A</w:t>
      </w:r>
    </w:p>
    <w:p>
      <w:pPr>
        <w:pStyle w:val="Normal"/>
        <w:rPr/>
      </w:pPr>
      <w:r>
        <w:rPr/>
        <w:t>MKLRYLNILKEKLGREPTFVELQAFSVMWSEHCGYSHTKKYIRRLPKTGFEGNAGVVNLDDYYSVAFKIESHNHPSAIEPYNGAATGVGGIIRDVLAMGARPTAIFDSLHMSRIIDGIIEGIADYGNSIGVPTVGGELRISSLYAHNPLVNVLAAGVVRNDMLVDSKASRPGQVIVIFGGATGRDGIHGASFASEDLTGDKATKLSIQVGDPFAEKMLIEAFLEMVEEGLVEGAQDLGAGGVLSATSELVAKGNLGAIVHLDRVPLREPDMEPWEILISESQERMAVVTSPQKASRILEIARKHLLFGDVVAEVIEEPVYRVMYRNDLVMEVPVQLLANAPEEDIVEYTPGKIPEFKRVEFEEVNAREVFEQYDHMVGTDTVVPPGFGAAVMRIKRDGGYSLVTHSRADLALQDTYWGTLIAVLESVRKTLSVGAEPLAITNCVNYGDPDVDPVGLSAMMTALKNACEFSGVPVASGNASLYNTYQGKPIPPTLVVGMLGKVNPQKVAKPKPSKVFAVGWNDFELEREKELWRAIRKLSEEGAFILSSSQLLTRTHVETFREYGLKIEVKLPEVRPAHQMVLVFSERTPVVDVPVKEIGTLSR</w:t>
      </w:r>
    </w:p>
    <w:p>
      <w:pPr>
        <w:pStyle w:val="Normal"/>
        <w:rPr/>
      </w:pPr>
      <w:r>
        <w:rPr/>
        <w:t>222222222222222222222222222222222212222221221222222222222222222222212122222222222222222222222122222222222212222222222222222222222222221111122222222222222222222222222222222222222222222222222222222222222222222222222222222222222222222222212222222222222222222222222222222222222222222222222222222222222222222222222222222222222222222222222222222222222222222222222222222221222122222222222222211122222222222222221222222222222222222222221222222222222121222222222222222222222222222221211112222222222222222222222222222222222222222222222222222222222222222222211122121122222222222222222222222222222222222222222222222</w:t>
      </w:r>
    </w:p>
    <w:p>
      <w:pPr>
        <w:pStyle w:val="Normal"/>
        <w:rPr/>
      </w:pPr>
      <w:r>
        <w:rPr/>
        <w:t>&gt;1JJVA</w:t>
      </w:r>
    </w:p>
    <w:p>
      <w:pPr>
        <w:pStyle w:val="Normal"/>
        <w:rPr/>
      </w:pPr>
      <w:r>
        <w:rPr/>
        <w:t>MTYIVGLTGGIGSGKTTIANLFTDLGVPLVDADVVAREVVAKDSPLLSKIVEHFGAQILTEQGELNRAALRERVFNHDEDKLWLNNLLHPAIRERMKQKLAEQTAPYTLFVVPLLIENKLTALCDRILVVDVSPQTQLARSAQRDNNNFEQIQRIMNSQVSQQERLKWADDVINNDAELAQNLPHLQQKVLELHQFYLQQAENKNA</w:t>
      </w:r>
    </w:p>
    <w:p>
      <w:pPr>
        <w:pStyle w:val="Normal"/>
        <w:rPr/>
      </w:pPr>
      <w:r>
        <w:rPr/>
        <w:t>22222222221111111222222222222222222222222222222222222222222222222222222222222222222222222222222222222222222222222222222222222222222222222221222222222222222222222222222222222212111222222222222222222222222222</w:t>
      </w:r>
    </w:p>
    <w:p>
      <w:pPr>
        <w:pStyle w:val="Normal"/>
        <w:rPr/>
      </w:pPr>
      <w:r>
        <w:rPr/>
        <w:t>&gt;2FSGA</w:t>
      </w:r>
    </w:p>
    <w:p>
      <w:pPr>
        <w:pStyle w:val="Normal"/>
        <w:rPr/>
      </w:pPr>
      <w:r>
        <w:rPr/>
        <w:t>VFGSRNDRTLRRURKVVNIINAUEPEUEKLSDEELKGKTAEFRARLEKGEVLENLIPEAFAVVREASKRVFGURHFDVQLLGGUVLNERCIAEURTGEGKTLTATLPAYLNALTGKGVHVVTVNDYLAQRDAENNRPLFEFLGLTVGINLPGUPAPAKREAYAADITYGTNNEYGFDYLRDNUAFSPEERVQRKLHYALVDEVDSILIDEARTPLIISGPAEDSSEUYKRVNKIIPHLIRQEKEDSETFQGEGHFSVDEKSRQVNLTERGLVLIEELLVKEGIUDEGESLYSPANIULUHHVTAALRAHALFTRDVDYIVKDGEVIIVDEHTGRTUQGRRWSDGLHQAVEAKEGVQIQNENQTLASITFQNYFRLYEKLAGUTGTADTEAFEFSSIYKLDTVVVPTNRPUIRKDLPDLVYUTEAEKIQAIIEDIKERTAKGQPVLVGTISIEKSELVSNELTKAGIKHNVLNAKFHANEAAIVAQAGYPAAVTIATNUAGRGTDIVLGGSWQAEVAALENPTAEQIEKIKADWQVRHDAVLEAGGLHIIGTERHESRRIDNQLRGRSGRQGDAGSSRFYLSUEDALURIFASDRVSGUURKLGUKPGEAIEHPWVTKAIANAQRKVESRNFDIRKQLLEYDDVANDQRRAIYSQRNELLDVSDVSETINSIREDVFKATIDAYIPPQSLEEUWDIPGLQERLKNDFDLDLPIAEWLDKEPELHEETLRERILAQSIEVYQRKEEVVGAEUURHFEKGVULQTLDSLWKEHLAAUDYLRQGIHLRGYAQKDPKQEYKRESFSUFAAULESLKYEVISTLSKVQVRUPEEVEELEQQRRUEAERLAQUQQLSHQD</w:t>
      </w:r>
    </w:p>
    <w:p>
      <w:pPr>
        <w:pStyle w:val="Normal"/>
        <w:rPr/>
      </w:pPr>
      <w:r>
        <w:rPr/>
        <w:t>222222222222222222222222222222222222222222222222222222222222222222222222212122122222222222222222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V92E</w:t>
      </w:r>
    </w:p>
    <w:p>
      <w:pPr>
        <w:pStyle w:val="Normal"/>
        <w:rPr/>
      </w:pPr>
      <w:r>
        <w:rPr/>
        <w:t>MESVAAESAPAPENEHSQETPESNSSVYTTFMKSHRCYDLIPTSSKLVVFDTSLQVKKAFFALVTNGVRAAPLWDSKKQSFVGMLTITDFINILHRYYKSALVQIYELEEHKIETWREVYLQDSFKPLVCISPNASLFDAVSSLIRNKIHRLPVIDPESGNTLYILTHKRILKFLKLFITEFPKPEFMSKSLEELQIGTYANIAMVRTTTPVYVALGIFVQHRVSALPVVDEKGRVVDIYSKFDVINLAAEKTYNNLDVSVTKALQHRSHYFEGVLKCYLHETLEAIINRLVEAEVHRLVVVDEHDVVKGIVSLSDILQALVLTGGEKKP</w:t>
      </w:r>
    </w:p>
    <w:p>
      <w:pPr>
        <w:pStyle w:val="Normal"/>
        <w:rPr/>
      </w:pPr>
      <w:r>
        <w:rPr/>
        <w:t>222222222222222222222222222222222222222222222222222222222222222222221222222222222221211112222222222222222222222222222222222222111222222222222222222211121222222222222222122222222222222222222222222222222222222222222222222222221222222222222212111122222222222222222222222122212111222222222222222222211122222222222222222222222222222222</w:t>
      </w:r>
    </w:p>
    <w:p>
      <w:pPr>
        <w:pStyle w:val="Normal"/>
        <w:rPr/>
      </w:pPr>
      <w:r>
        <w:rPr/>
        <w:t>&gt;1KO5A</w:t>
      </w:r>
    </w:p>
    <w:p>
      <w:pPr>
        <w:pStyle w:val="Normal"/>
        <w:rPr/>
      </w:pPr>
      <w:r>
        <w:rPr/>
        <w:t>MSTTNHDHHIYVLMGVSGSGKSAVASEVAHQLHAAFLDGDFLHPRRNIEKMASGEPLNDDDRKPWLQALNDAAFAMQRTNKVSLIVCSALKKHYRDLLREGNPNLSFIYLKGDFDVIESRLKARKGHFFKTQMLVTQFETLQEPGADETDVLVVDIDQPLEGVVASTIEVIKKGK</w:t>
      </w:r>
    </w:p>
    <w:p>
      <w:pPr>
        <w:pStyle w:val="Normal"/>
        <w:rPr/>
      </w:pPr>
      <w:r>
        <w:rPr/>
        <w:t>2222222222222221111111122222222222222222222222222222222222222222222222222222222222222222222222222222222222222222222222212221222222222222222222222222222222222111222222222222222</w:t>
      </w:r>
    </w:p>
    <w:p>
      <w:pPr>
        <w:pStyle w:val="Normal"/>
        <w:rPr/>
      </w:pPr>
      <w:r>
        <w:rPr/>
        <w:t>&gt;1XSCA</w:t>
      </w:r>
    </w:p>
    <w:p>
      <w:pPr>
        <w:pStyle w:val="Normal"/>
        <w:rPr/>
      </w:pPr>
      <w:r>
        <w:rPr/>
        <w:t>GPLGSMALRACGLIIFRRCLIPKVDNNAIEFLLLQASDGIHHWTPPKGHVEPGEDDLETALRATQEEAGIEAGQLTIIEGFKRELNYVARNKPKTVIYWLAEVKDYDVEIRLSHEHQAYRWLGLEEACQLAQFKEMKAALQEGHQFLCSIEAL</w:t>
      </w:r>
    </w:p>
    <w:p>
      <w:pPr>
        <w:pStyle w:val="Normal"/>
        <w:rPr/>
      </w:pPr>
      <w:r>
        <w:rPr/>
        <w:t>222222222222222222222222222222222222222221222222222222222222222222222222222222222222221212222222222222222222222222122222222222222222121222222222222222222</w:t>
      </w:r>
    </w:p>
    <w:p>
      <w:pPr>
        <w:pStyle w:val="Normal"/>
        <w:rPr/>
      </w:pPr>
      <w:r>
        <w:rPr/>
        <w:t>&gt;3E7EA</w:t>
      </w:r>
    </w:p>
    <w:p>
      <w:pPr>
        <w:pStyle w:val="Normal"/>
        <w:rPr/>
      </w:pPr>
      <w:r>
        <w:rPr/>
        <w:t>GSPQMSSLGTVDAPNFIVGNPWDDKLIFKLLSGLSKPVSSYPNTFEWQCKLPAIKPKTEFQLGSKLVYVHHLLGEGAFAQVYEATQGDLNDAKNKQKFVLKVQKPANPWEFYIGTQLMERLKPSMQHMFMKFYSAHLFQNGSVLVGELYSYGTLLNAINLYKNTPEKVMPQGLVISFAMRMLYMIEQVHDCEIIHGDIKPDNFILGNGFLEQDDEDDLSAGLALIDLGQSIDMKLFPKGTIFTAKCETSGFQCVEMLSNKPWNYQIDYFGVAATVYCMLFGTYMKVKNEGGECKPEGLFRRLPHLDMWNEFFHVMLNIPDCHHLPSLDLLRQKLKKVFQQHYTNKIRALRNRLIVLLLECKRSRK</w:t>
      </w:r>
    </w:p>
    <w:p>
      <w:pPr>
        <w:pStyle w:val="Normal"/>
        <w:rPr/>
      </w:pPr>
      <w:r>
        <w:rPr/>
        <w:t>222222222222222222222222222222222222222222222222222222222222222222222222211111121222222222222222222212222222222222222222222222222122222222222222221212222222222222222222222222222222222222222222222212221121222222222222222222221121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EFSA</w:t>
      </w:r>
    </w:p>
    <w:p>
      <w:pPr>
        <w:pStyle w:val="Normal"/>
        <w:rPr/>
      </w:pPr>
      <w:r>
        <w:rPr/>
        <w:t>MFKNLIWLKEVDSTQERLKEWNVSYGTALVADRQTKGRGRLGRKWLSQEGGLYFSFLLNPKEFENLLQLPLVLGLSVSEALEEITEIPFSLKWPNDVYFQEKKVSGVLRELSKDKLIVGIGINVNQREIPEEIKDRATTLYEITGKDWDRKEVLLKVLKRISENLKKFKEKSFKEFKGKIESKMLYLGEEVKLLGEGKITGKLVGLSEKGGALILTEEGIKEILSGEFSLRRS</w:t>
      </w:r>
    </w:p>
    <w:p>
      <w:pPr>
        <w:pStyle w:val="Normal"/>
        <w:rPr/>
      </w:pPr>
      <w:r>
        <w:rPr/>
        <w:t>22222222222222222222222222222222222222212211112222222222222222222222222222222222222222222221222121222212222222222222222222122222222212221222222222222222222222222222222222222222222222222222222122222222222222222222222222222222222211121</w:t>
      </w:r>
    </w:p>
    <w:p>
      <w:pPr>
        <w:pStyle w:val="Normal"/>
        <w:rPr/>
      </w:pPr>
      <w:r>
        <w:rPr/>
        <w:t>&gt;3H39A</w:t>
      </w:r>
    </w:p>
    <w:p>
      <w:pPr>
        <w:pStyle w:val="Normal"/>
        <w:rPr/>
      </w:pPr>
      <w:r>
        <w:rPr/>
        <w:t>MQIFRDVSKLLVERVDPKILNLFRLLGKFGDEVNMPVYVVGGFVRDLLLGIKNLDIDIVVEGNALEFAEYAKRFLPGKLVKHDKFMTASLFLKGGLRIDIATARLEYYESPAKLPDVEMSTIKKDLYRRDFTINAMAIKLNPKDFGLLIDFFGGYRDLKEGVIRVLHTLSFVDDPTRILRAIRFEQRFDFRIEETTERLLKQAVEEGYLERTTGPRLRQELEKILEEKNPLKSIRRMAQFDVIKHLFPKTYYTPSMDEKMENLFRNIPWVEENFGEVDRFYAVLHVFLEFYDDESWKEVRDRYSLRRNLINEIRHVEKSAPALLEMLSERVPASFVYPLVKGVSNETICHFLAYLSGEKEGLFKSYLLKIKNTKLEKINGEYLIRKGITSGKIIGEVLEKILMKKLDGDTRDEEEILEEVLASLETEGKLAAALEHHHHHH</w:t>
      </w:r>
    </w:p>
    <w:p>
      <w:pPr>
        <w:pStyle w:val="Normal"/>
        <w:rPr/>
      </w:pPr>
      <w:r>
        <w:rPr/>
        <w:t>2222222222222222222222222222222222222222112212222222222212222222222222222222222222222222222222222222222222222222222222222222222211222122222222222222222222222222222222222222212112212211221222222222222222222222222222222222221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7GA</w:t>
      </w:r>
    </w:p>
    <w:p>
      <w:pPr>
        <w:pStyle w:val="Normal"/>
        <w:rPr/>
      </w:pPr>
      <w:r>
        <w:rPr/>
        <w:t>MGSSHHHHHHSSGLVPRGSHMASAPALTKSQTDRLEVLLNPKDEISLNSGKPFRELESELLSRRKKDLQQIYAEERENYLGKLEREITRFFVDRGFLEIKSPILIPLEYIERMGIDNDTELSKQIFRVDKNFCLRPMLAPNLYNYLRKLDRALPDPIKIFEIGPCYRKESDGKEHLEEFTMLNFCQMGSGCTRENLESIITDFLNHLGIDFKIVGDSCMVYGDTLDVMHGDLELSSAVVGPIPLDREWGIDKPWIGAGFGLERLLKVKHDFKNIKRAARSESYYNGISTN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12122222112212122222222222222222222222222222222222222222222222222211112222222222222222222221212212222222222222222222222222222</w:t>
      </w:r>
    </w:p>
    <w:p>
      <w:pPr>
        <w:pStyle w:val="Normal"/>
        <w:rPr/>
      </w:pPr>
      <w:r>
        <w:rPr/>
        <w:t>&gt;2Z02A</w:t>
      </w:r>
    </w:p>
    <w:p>
      <w:pPr>
        <w:pStyle w:val="Normal"/>
        <w:rPr/>
      </w:pPr>
      <w:r>
        <w:rPr/>
        <w:t>MEIKLEEILKKQPLYSGKAKSIYEIDDDKVLIEFRDDITAGNGAKHDVKQGKGYLNALISSKLFEALEENGVKTHYIKYIEPRYMIAKKVEIIPIEVIVRNIAAGSLCRRYPFEEGKELPFPIVQFDYKNDEYGDPMLNEDIAVALGLATREELNKIKEIALKVNEVLKKLFDEKGIILVDFKIEIGKDREGNLLVADEISPDTMRLWDKETRDVLDKDVFRKDLGDVIAKYRIVAERLGLL</w:t>
      </w:r>
    </w:p>
    <w:p>
      <w:pPr>
        <w:pStyle w:val="Normal"/>
        <w:rPr/>
      </w:pPr>
      <w:r>
        <w:rPr/>
        <w:t>22222222222222121111212222222222222222222222222222222222222222222222222222122222222222212121222222222222222222222222222222222222122222222222222222222222222222222222222222222222222222221222222222222122222222222222222222222222222222222222222222</w:t>
      </w:r>
    </w:p>
    <w:p>
      <w:pPr>
        <w:pStyle w:val="Normal"/>
        <w:rPr/>
      </w:pPr>
      <w:r>
        <w:rPr/>
        <w:t>&gt;3F5MA</w:t>
      </w:r>
    </w:p>
    <w:p>
      <w:pPr>
        <w:pStyle w:val="Normal"/>
        <w:rPr/>
      </w:pPr>
      <w:r>
        <w:rPr/>
        <w:t>MAVESRSRVTSKLVKAHRAMLNSVTQEDLKVDRLPGADYPNPSKKYSSRTEFRDKTDYIMYNPRPRDEPSSENPVSVSPLLCELAAARSRIHFNPTETTIGIVTCGGICPGLNDVIRSITLTGINVYNVKRVIGFRFGYWGLSKKGSQTAIELHRGRVTNIHHYGGTILGSSRGPQDPKEMVDTLERLGVNILFTVGGDGTQRGALVISQEAKRRGVDISVFGVPKTIDNDLSFSHRTFGFQTAVEKAVQAIRAAYAEAVSANYGVGVVKLMGRDSGFIAAQAAVASAQANICLVPENPISEQEVMSLLERRFCHSRSCVIIVAEGFGQDWGRGSGGYDASGNKKLIDIGVILTEKVKAFLKANKSRYPDSTVKYIDPSYMIRACPPSANDALFCATLATLAVHEAMAGATGCIIAMRHNNYILVPIKVATSVRRVLDLRGQLWRQVREITVDLGSDVRLARKLEIRRELEAINRNRDRLHEELAKL</w:t>
      </w:r>
    </w:p>
    <w:p>
      <w:pPr>
        <w:pStyle w:val="Normal"/>
        <w:rPr/>
      </w:pPr>
      <w:r>
        <w:rPr/>
        <w:t>2222222222222222222222222222222222222222222222222222222222222222222222222222222222222222222222222222222211122222222222222222222222222222221222222222222222222222222222222222111222222222222222222222111112112222222222222222222221222222222222222222222222222222222222222222222222222222222222222222222222222222222222222222222222222222222222222222121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II0A</w:t>
      </w:r>
    </w:p>
    <w:p>
      <w:pPr>
        <w:pStyle w:val="Normal"/>
        <w:rPr/>
      </w:pPr>
      <w:r>
        <w:rPr/>
        <w:t>MQFLQNIPPYLFFTGKGGVGKTSISCATAIRLAEQGKRVLLVSTDPASNVGQVFSQTIGNTIQAIASVPGLSALEIDPQAAAQQYRARIVDPIKGVLPDDVVSSINEQLSGACTTEIAAFDEFTGLLTDASLLTRFDHIIFDTAPTGHTIRLLQLPGAWSSFIDSNPEGASCLGPMAGLEKQREQYAYAVEALSDPKRTRLVLVARLQKSTLQEVARTHLELAAIGLKNQYLVINGVLPKTEAANDTLAAAIWEREQEALANLPADLAGLPTDTLFLQPVNMVGVSALSRLLSTQPVASPSSDEYLQQRPDIPSLSALVDDIARNEHGLIMLMGKGGVGKTTMAAAIAVRLADMGFDVHLTTSDPAAHLSMTLNGSLNNLQVSRIDPHEETERYRQHVLETKGKELDEAGKRLLEEDLRSPCTEEIAVFQAFSRVIREAGKRFVVMDTAPTGHTLLLLDATGAYHREIAKKMGEKGHFTTPMMLLQDPERTKVLLVTLPETTPVLEAANLQADLERAGIHPWGWIINNSLSIADTRSPLLRMRAQQELPQIESVKRQHASRVALVPVLASEPTGIDKLKQLAGHHHHHH</w:t>
      </w:r>
    </w:p>
    <w:p>
      <w:pPr>
        <w:pStyle w:val="Normal"/>
        <w:rPr/>
      </w:pPr>
      <w:r>
        <w:rPr/>
        <w:t>2222222222222222122222222222222222222222222222222222222222222222222222222222222222222222222222222222222222222222222222222222222222222222222222222222222222222222222222222222222222222222222222222222222222222221212222222222222222222222222222222222222222222222222222222222222222222222222222222222222222222222222222222222222222222222222222211111112222222222222222222222222222222222222222222222222222222222222222222222222222222222222222222222222222222222222222222222222222222222222222222222222222222222222222222222222222222222222222112222222222222222222222222222222222222121222122222222122222222</w:t>
      </w:r>
    </w:p>
    <w:p>
      <w:pPr>
        <w:pStyle w:val="Normal"/>
        <w:rPr/>
      </w:pPr>
      <w:r>
        <w:rPr/>
        <w:t>&gt;1KP2A</w:t>
      </w:r>
    </w:p>
    <w:p>
      <w:pPr>
        <w:pStyle w:val="Normal"/>
        <w:rPr/>
      </w:pPr>
      <w:r>
        <w:rPr/>
        <w:t>TTILKHLPVGQRIGIAFSGGLDTSAALLWMRQKGAVPYAYTANLGQPDEEDYDAIPRRAMEYGAENARLIDCRKQLVAEGIAAIQCGAFHNTTGGLTYFNTTPLGRAVTGTMLVAAMKEDGVNIWGDGSTYKGNDIERFYRYGLLTNAELQIYKPWLDTDFIDELGGRHEMSEFMIACGFDYKMSVEKAYSTDSNMLGATHEAKDLEYLNSSVKIVNPIMGVKFWDESVKIPAEEVTVRFEQGHPVALNGKTFSDDVEMMLEANRIGGRHGLGMSDQIENRIIEAKSRGIYEAPGMALLHIAYERLLTGIHNEDTIEQYHAHGRQLGRLLYQGRWFDSQALMLRDSLQRWVASQITGEVTLELRRGNDYSILNTVSENLTYKPERLTMEKGDSVFSPDDRIGQLTMRNLDITDTREKLFGYAKTGLLSSSAASGVPQVENLENKGQSVEHHHHHH</w:t>
      </w:r>
    </w:p>
    <w:p>
      <w:pPr>
        <w:pStyle w:val="Normal"/>
        <w:rPr/>
      </w:pPr>
      <w:r>
        <w:rPr/>
        <w:t>2222222222222221122222122222222222222221112222222222222222222222222222222222222222222222222222222222222222222222122222222222221111222212221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VJCA</w:t>
      </w:r>
    </w:p>
    <w:p>
      <w:pPr>
        <w:pStyle w:val="Normal"/>
        <w:rPr/>
      </w:pPr>
      <w:r>
        <w:rPr/>
        <w:t>SLSNKLTLDKLDVKGKRVVMRVDFNVPMKNNQITNNQRIKAAIPSIKFCLDNGAKSVVLMSHLGRPDGIPMPDKYSLEPVAVELKSLLGKDVLFLKDCVGPEVEKACADPAAGSVILLENLRFHVEEEGKGKDASGSKVKADPAKIEAFRASLSKLGDVYVNDAFGTAHRAHSSMVGVNLPKKAGGFLMKKELNYFAKALESPERPFLAILGGAKVADKIQLINNMLDKVNEMIIGGGMAFTFLKVLNNMEIGTSLFDEEGSKIVKDLMSKAEKNGVKITLPVDFVTADKFDENAKTGQATVASGIPAGWMGLDCGPESSKKYSEAVARAKQIVWNGPVGVFEWEAFAQGTKALMDEVVKATSRGCITIIGGGDTATCCAKWNTEDKVSHVSTGGGASLELLEGKVLPGVDALSN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112222122222222222222222112212222222222222212222222222222222222222222222222222222222222222222222222112222222222222222222222222211212222222222222222222222222222221222222222222222222222222222222222222222222</w:t>
      </w:r>
    </w:p>
    <w:p>
      <w:pPr>
        <w:pStyle w:val="Normal"/>
        <w:rPr/>
      </w:pPr>
      <w:r>
        <w:rPr/>
        <w:t>&gt;4AT1B</w:t>
      </w:r>
    </w:p>
    <w:p>
      <w:pPr>
        <w:pStyle w:val="Normal"/>
        <w:rPr/>
      </w:pPr>
      <w:r>
        <w:rPr/>
        <w:t>MTHDNKLGVEAIKRGTVIDHIPAQIGFKLLSLFKLTETDQRITIGLNLPSGEMGRKDLIKIENTFLSEDQVDQLALYAPQATVNRIDNYEVVGKSRPSLPERIDNVLVCPNSNCISHAEPVSSSFAVRKRANDIALKCKYCEKEFSHNVVLAN</w:t>
      </w:r>
    </w:p>
    <w:p>
      <w:pPr>
        <w:pStyle w:val="Normal"/>
        <w:rPr/>
      </w:pPr>
      <w:r>
        <w:rPr/>
        <w:t>222222221111222212122222222222222222222222222222222222222121222222222222222222222221222212122122222222222222222222222222222222222222222222222222222222222</w:t>
      </w:r>
    </w:p>
    <w:p>
      <w:pPr>
        <w:pStyle w:val="Normal"/>
        <w:rPr/>
      </w:pPr>
      <w:r>
        <w:rPr/>
        <w:t>&gt;1F9AA</w:t>
      </w:r>
    </w:p>
    <w:p>
      <w:pPr>
        <w:pStyle w:val="Normal"/>
        <w:rPr/>
      </w:pPr>
      <w:r>
        <w:rPr/>
        <w:t>LRGFIIGRFQPFHKGHLEVIKKIAEEVDEIIIGIGSAQKSHTLENPFTAGERILMITQSLKDYDLTYYPIPIKDIEFNSIWVSYVESLTPPFDIVYSGNPLVRVLFEERGYEVKRPEMFNRKEYSGTEIRRRMLNGEKWEHLVPKAVVDVIKEIKGVERLRKLAQTDK</w:t>
      </w:r>
    </w:p>
    <w:p>
      <w:pPr>
        <w:pStyle w:val="Normal"/>
        <w:rPr/>
      </w:pPr>
      <w:r>
        <w:rPr/>
        <w:t>222212111222121122122222222222222222222222222222222222222222222222222222222222222222222222222222222222222222222222211112122111122122222222222222222222222222222222222222</w:t>
      </w:r>
    </w:p>
    <w:p>
      <w:pPr>
        <w:pStyle w:val="Normal"/>
        <w:rPr/>
      </w:pPr>
      <w:r>
        <w:rPr/>
        <w:t>&gt;1R8BA</w:t>
      </w:r>
    </w:p>
    <w:p>
      <w:pPr>
        <w:pStyle w:val="Normal"/>
        <w:rPr/>
      </w:pPr>
      <w:r>
        <w:rPr/>
        <w:t>MKVEEILEKALELVIPDEEEVRKGREAEEELRRRLDELGVEYVFVGSYARNTWLKGSLEIDVFLLFPEEFSKEELRERGLEIGKAVLDSYEIRYAEHPYVHGVVKGVEVDVVPCYKLKEPKNIKSAVDRTPFHHKWLEGRIKGKENEVRLLKGFLKANGIYGAEYKVRGFSGYLCELLIVFYGSFLETVKNARRWTRRTVIDVAKGEVRKGEEFFVVDPVDEKRNVAANLSLDNLARFVHLCREFMEAPSLGFFKPKHPLEIEPERLRKIVEERGTAVFAVKFRKPDIVDDNLYPQLERASRKIFEFLERENFMPLRSAFKASEEFCYLLFECQIKEISRVFRRMGPQFEDERNVKKFLSRNRAFRPFIENGRWWAFEMRKFTTPEEGVRSYASTHWHTLGKNVGESIREYFEIISGEKLFKEPVTAELCEMMGVKD</w:t>
      </w:r>
    </w:p>
    <w:p>
      <w:pPr>
        <w:pStyle w:val="Normal"/>
        <w:rPr/>
      </w:pPr>
      <w:r>
        <w:rPr/>
        <w:t>22222222222222222222222222222222222222222222211222222222222212122222222222222222222222222222221122222222222222222222222222222222212212222222222222222221222222221222222222212222222222222222222222222222222222222222222222222222222222222222222222222222222222222222222222222222222222222222222222222222222222122222212222222222222222222222222222222222222222222222222222222222222222222222222222222221222121122222222222222222222222222222222222222</w:t>
      </w:r>
    </w:p>
    <w:p>
      <w:pPr>
        <w:pStyle w:val="Normal"/>
        <w:rPr/>
      </w:pPr>
      <w:r>
        <w:rPr/>
        <w:t>&gt;3CRCA</w:t>
      </w:r>
    </w:p>
    <w:p>
      <w:pPr>
        <w:pStyle w:val="Normal"/>
        <w:rPr/>
      </w:pPr>
      <w:r>
        <w:rPr/>
        <w:t>GHMNQIDRLLTIMQRLRDPENGCPWDKEQTFATIAPYTLEETYEVLDAIAREDFDDLRGELGDLLFQVVFYAQMAQEEGRFDFNDICAAISDKLERRHPHVFADSSAENSSEVLARWEQIKTEERAQKAQHSALDDIPRSLPALMRAQKIQKRCANVGFDWTTLGPVVDKVYEEIDEVMYEARQAVVDQAKLEEEMGDLLFATVNLARHLGTKAEIALQKANEKFERRFREVERIVAARGLEMTGVDLETMEEVWQQVARQEID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112212222222222222222222222222212222222222</w:t>
      </w:r>
    </w:p>
    <w:p>
      <w:pPr>
        <w:pStyle w:val="Normal"/>
        <w:rPr/>
      </w:pPr>
      <w:r>
        <w:rPr/>
        <w:t>&gt;2JJXA</w:t>
      </w:r>
    </w:p>
    <w:p>
      <w:pPr>
        <w:pStyle w:val="Normal"/>
        <w:rPr/>
      </w:pPr>
      <w:r>
        <w:rPr/>
        <w:t>MAHHHHHHMRPYKRVLIKLSGGALADQTGNSFNSKRLEHIANEILSIVDLGIEVSIVIGGGNIFRGHLAEEWGIDRVEADNIGTLGTIINSLMLRGVLTSKTNKEVRVMTSIPFNAVAEPYIRLRAVHHLDNGYIVIFGGGNGQPFVTTDYPSVQRAIEMNSDAILVAKQGVDGVFTSDPKHNKSAKMYRKLNYNDVVRQNIQVMDQAALLLARDYNLPAHVFNFDEPGVMRRICLGEHVGTLINDDASLLVHEK</w:t>
      </w:r>
    </w:p>
    <w:p>
      <w:pPr>
        <w:pStyle w:val="Normal"/>
        <w:rPr/>
      </w:pPr>
      <w:r>
        <w:rPr/>
        <w:t>22222222222222222222222222222222222222222222222222222222222222222222222222222222222222222222222222222222221222222211211121221221222221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G59A</w:t>
      </w:r>
    </w:p>
    <w:p>
      <w:pPr>
        <w:pStyle w:val="Normal"/>
        <w:rPr/>
      </w:pPr>
      <w:r>
        <w:rPr/>
        <w:t>GAMVMRLGDAAELCYNLTSSYLQIAAESDSIIAQTQRAINTTKSILINETFPKWSPLNGEISFSYNGGKDCQVLLLLYLSCLWEYYIVKLSQSQFDGKFHRFPLTKLPTVFIDHDDTFKTLENFIEETSLRYSLSLYESDRDKCETMAEAFETFLQVFPETKAIVIGIRHTDPFGEHLKPIQKTDANWPDFYRLQPLLHWNLANIWSFLLYSNEPICELYRYGFTSLGNVEETLPNPHLRKDKNSTPLKLNFEWEIENRYKHNEVTKAEPIPIADEDLVKIENLHEDYYPGWYLVDDKLERAGRIKKK</w:t>
      </w:r>
    </w:p>
    <w:p>
      <w:pPr>
        <w:pStyle w:val="Normal"/>
        <w:rPr/>
      </w:pPr>
      <w:r>
        <w:rPr/>
        <w:t>22222222222222222222222222222222222222222222222222222222222222211121111222222222222222222222222222222222222221112122222222222222222222222222222222222222222222222222211112212222222222222222222222222222222222222222222222212222211222222222222222222222222222222222222222222222222222222222222222222222222122222222</w:t>
      </w:r>
    </w:p>
    <w:p>
      <w:pPr>
        <w:pStyle w:val="Normal"/>
        <w:rPr/>
      </w:pPr>
      <w:r>
        <w:rPr/>
        <w:t>&gt;1G3IA</w:t>
      </w:r>
    </w:p>
    <w:p>
      <w:pPr>
        <w:pStyle w:val="Normal"/>
        <w:rPr/>
      </w:pPr>
      <w:r>
        <w:rPr/>
        <w:t>MSEMTPREIVSELDQHIIGQADAKRAVAIALRNRWRRMQLQEPLRHEVTPKNILMIGPTGVGKTEIARRLAKLANAPFIKVEATKFTEVGYVGKEVDSIIRDLTDSAMKLVRQQEIAKNRARAEDVAEERILDALLPPAKNQWGEVENHDSHSSTRQAFRKKLREGQLDDKEIEIDVSAGVSMGVEIMAPPGMEEMTNQLQSLFQNLGSDKTKKRKMKIKDALKALIDDEAAKLINPEELKQKAIDAVEQNGIVFIDEIDKICKKGEYSGADVSREGVQRDLLPLVEGSTVSTKHGMVKTDHILFIASGAFQVARPSDLIPELQGRLPIRVELTALSAADFERILTEPHASLTEQYKALMATEGVNIAFTTDAVKKIAEAAFRVNEKTENIGARRLHTVMERLMDKISFSASDMNGQTVNIDAAYVADALGEVVENEDLSRFIL</w:t>
      </w:r>
    </w:p>
    <w:p>
      <w:pPr>
        <w:pStyle w:val="Normal"/>
        <w:rPr/>
      </w:pPr>
      <w:r>
        <w:rPr/>
        <w:t>222222222222222111222222222222222222222222222222222222222211111112222222222222222222222222222222222222222222222222222222222222222222222222222222222222222222222222222222222222222222222222222222222222222222222222222222222222222222222222222222222222222222222212222222222222222222222222222222222222222222222222222222222222222122222222222221222222212222222222222222222222222222222222222222222222221122222222222222222222222222222222222222222222222222</w:t>
      </w:r>
    </w:p>
    <w:p>
      <w:pPr>
        <w:pStyle w:val="Normal"/>
        <w:rPr/>
      </w:pPr>
      <w:r>
        <w:rPr/>
        <w:t>&gt;3HRCA</w:t>
      </w:r>
    </w:p>
    <w:p>
      <w:pPr>
        <w:pStyle w:val="Normal"/>
        <w:rPr/>
      </w:pPr>
      <w:r>
        <w:rPr/>
        <w:t>GAMDGTAAEPRPGAGSLQHAQPPPQPRKKRPEDFKFGKILGEGSFSTVVLARELATSREYAIKILEKRHIIKENKVPYVTRERDVMSRLDHPFFVKLYFTFQDDEKLYFGLSYAKNGELLKYIRKIGSFDETCTRFYTAEIVSALEYLHGKGIIHRDLKPENILLNEDMHIQITDFGTAKVLSPESKQARANUFVGTAQYVSPELLTEKSACKSSDLWALGCIIYQLVAGLPPFRAGNEGLIFAKIIKLEYDFPEKFFPKARDLVEKLLVLDATKRLGCEEMEGYGPLKAHPFFESVTWENLHQQTPPKLT</w:t>
      </w:r>
    </w:p>
    <w:p>
      <w:pPr>
        <w:pStyle w:val="Normal"/>
        <w:rPr/>
      </w:pPr>
      <w:r>
        <w:rPr/>
        <w:t>22222222222222222222222222222222222222221111212122222222222212122222222222222222222222222222221222222222222222212122212222222222222222222222222222222222222222222221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KMWA</w:t>
      </w:r>
    </w:p>
    <w:p>
      <w:pPr>
        <w:pStyle w:val="Normal"/>
        <w:rPr/>
      </w:pPr>
      <w:r>
        <w:rPr/>
        <w:t>MNKHSGIDFKQLNFLTKLNENHSGELWKGRWQGNDIVVKVLKVRDWSTRKSRDFNEECPRLRIFSHPNVLPVLGACQSPPAPHPTLITHWMPYGSLYNVLHEGTNFVVDQSQAVKFALDMARGMAFLHTLEPLIPRHALNSRSVMIDEDMTARISMADVKFSFQSPGRMYAPAWVAPEALQKKPEDTNRRSADMWSFAVLLWELVTREVPFADLSNMEIGMKVALEGLRPTIPPGISPHVSKLMKICMNEDPAKRPKFDMIVPILEKMQDK</w:t>
      </w:r>
    </w:p>
    <w:p>
      <w:pPr>
        <w:pStyle w:val="Normal"/>
        <w:rPr/>
      </w:pPr>
      <w:r>
        <w:rPr/>
        <w:t>2222222222222222221211122122222222221212222222222222222222222222222222222222222222222221111222222122222222222222222222222222222222222222222221221222222222222121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FDXA</w:t>
      </w:r>
    </w:p>
    <w:p>
      <w:pPr>
        <w:pStyle w:val="Normal"/>
        <w:rPr/>
      </w:pPr>
      <w:r>
        <w:rPr/>
        <w:t>SNAILVPIDISDKEFTERIISHVESEARIDDAEVHFLTVIPSLPYYASLGUAYTAELPGUDELREGSETQLKEIAKKFSIPEDRUHFHVAEGSPKDKILALAKSLPADLVIIASHRPDITTYLLGSNAAAVVRHAECSVLVVR</w:t>
      </w:r>
    </w:p>
    <w:p>
      <w:pPr>
        <w:pStyle w:val="Normal"/>
        <w:rPr/>
      </w:pPr>
      <w:r>
        <w:rPr/>
        <w:t>22222211122222222222222222222222222211122222222222222222222222222222222222222222222222222222211221222222222222211211222222221111222222222222222</w:t>
      </w:r>
    </w:p>
    <w:p>
      <w:pPr>
        <w:pStyle w:val="Normal"/>
        <w:rPr/>
      </w:pPr>
      <w:r>
        <w:rPr/>
        <w:t>&gt;3INNA</w:t>
      </w:r>
    </w:p>
    <w:p>
      <w:pPr>
        <w:pStyle w:val="Normal"/>
        <w:rPr/>
      </w:pPr>
      <w:r>
        <w:rPr/>
        <w:t>MAHHHHHHMGTLEAQTQGPGSMQIIHTIEELRQALAPARQQGKKIGFVPTMGYLHKGHLELVRRARVENDVTLVSIFVNPLQFGANEDLGRYPRDLERDAGLLHDAQVDYLFAPTVSDMYPRPMQTVVDVPPLGNQIEGEARPGHFAGVATVVSKLFNIVGPDAAYFGEKDFQQLVIIRRMVDDMAIPVRIVGVETVREDDGLACSSRNVYLTPEQRRAAIIVPQALDEADRLYRSGMDDPDALEAAIRTFIGRQPLAVPEVIAIRDPETLERLPALQGRPILVALFVRVGATRLLDNRVIGHAAPQITQERAA</w:t>
      </w:r>
    </w:p>
    <w:p>
      <w:pPr>
        <w:pStyle w:val="Normal"/>
        <w:rPr/>
      </w:pPr>
      <w:r>
        <w:rPr/>
        <w:t>22222222222222222222222222222222222222222222222211122212212212222222222222222222212222222222222222222222222222222222222222222222222222222222222222222221122222222222221121122122222222222222222222211222222112222222222222222222222222222222222222222222222222222222222222222222222222222222222222222222222222222222222222</w:t>
      </w:r>
    </w:p>
    <w:p>
      <w:pPr>
        <w:pStyle w:val="Normal"/>
        <w:rPr/>
      </w:pPr>
      <w:r>
        <w:rPr/>
        <w:t>&gt;1MV5A</w:t>
      </w:r>
    </w:p>
    <w:p>
      <w:pPr>
        <w:pStyle w:val="Normal"/>
        <w:rPr/>
      </w:pPr>
      <w:r>
        <w:rPr/>
        <w:t>MLSARHVDFAYDDSEQILRDISFEAQPNSIIAFAGPSGGGKSTIFSLLERFYQPTAGEITIDGQPIDNISLENWRSQIGFVSQDSAIMAGTIRENLTYGLEGDYTDEDLWQVLDLAFARSFVENMPDQLNTEVGERGVKISGGQRQRLAIARAFLRNPKILMLDEATASLDSESESMVQKALDSLMKGRTTLVIAHRLSTIVDADKIYFIEKGQITGSGKHNELVATHPLYAKYVSEQLTVGQ</w:t>
      </w:r>
    </w:p>
    <w:p>
      <w:pPr>
        <w:pStyle w:val="Normal"/>
        <w:rPr/>
      </w:pPr>
      <w:r>
        <w:rPr/>
        <w:t>2222222222112212122222222222222222211111111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FAQA</w:t>
      </w:r>
    </w:p>
    <w:p>
      <w:pPr>
        <w:pStyle w:val="Normal"/>
        <w:rPr/>
      </w:pPr>
      <w:r>
        <w:rPr/>
        <w:t>MGARKASAGASRAATAGVRISHPQRLIDPSIQASKLELAEFHARYADLLLRDLRERPVSLVRGPDGIGGELFFQKHAARLKIPGIVQLDPALDPGHPPLLQIRSAEALVGAVQMGSIEFHTWNASLANLERPDRFVLDLDPDPALPWKRMLEATQLSLTLLDELGLRAFLKTSGGKGMHLLVPLERRHGWDEVKDFAQAISQHLARLMPERFSAVSGPRNRVGKIFVDYLRNSRGASTVAAYSVRAREGLPVSVPVFREELDSLQGANQWNLRSLPQRLDELAGDDPWADYAGTRQRISAAMRRQLGRG</w:t>
      </w:r>
    </w:p>
    <w:p>
      <w:pPr>
        <w:pStyle w:val="Normal"/>
        <w:rPr/>
      </w:pPr>
      <w:r>
        <w:rPr/>
        <w:t>222222222222222222222222222222222222222222222222222222222222222222222222122222222222222222222222222222222222222222222221222222222222222221212222222222222222222222222222222212111212222222222222222222222222222222222222222222222222221222221122222212122222222222222222222222222222222222222222222222222222222222222</w:t>
      </w:r>
    </w:p>
    <w:p>
      <w:pPr>
        <w:pStyle w:val="Normal"/>
        <w:rPr/>
      </w:pPr>
      <w:r>
        <w:rPr/>
        <w:t>&gt;1OL6A</w:t>
      </w:r>
    </w:p>
    <w:p>
      <w:pPr>
        <w:pStyle w:val="Normal"/>
        <w:rPr/>
      </w:pPr>
      <w:r>
        <w:rPr/>
        <w:t>ESKKRQWALEDFEIGRPLGKGKFGNVYLAREKQSKFILALKVLFKAQLEKAGVEHQLRREVEIQSHLRHPNILRLYGYFHDATRVYLILEYAPLGTVYRELQKLSKFDEQRTATYITELANALSYCHSKRVIHRDIKPENLLLGSAGELKIANFGWSVHAPSSRRTTLCGTLDYLPPEMIEGRMHDEKVDLWSLGVLCYEFLVGKPPFEANTYQETYKRISRVEFTFPDFVTEGARDLISRLLKHNPSQRPMLREVLEHPWITANSSKPSNCQNKESASKQS</w:t>
      </w:r>
    </w:p>
    <w:p>
      <w:pPr>
        <w:pStyle w:val="Normal"/>
        <w:rPr/>
      </w:pPr>
      <w:r>
        <w:rPr/>
        <w:t>222222222222222221112121212222222222222212222222222222222222222222222222122222222222222221212221222222222222222222222222222222222222222222222122222222221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TF7A</w:t>
      </w:r>
    </w:p>
    <w:p>
      <w:pPr>
        <w:pStyle w:val="Normal"/>
        <w:rPr/>
      </w:pPr>
      <w:r>
        <w:rPr/>
        <w:t>MTSAEMTSPNNNSEHQAIAKMRTMIEGFDDISHGGLPIGRSTLVSGTSGTGKTLFSIQFLYNGIIEFDEPGVFVTFEETPQDIIKNARSFGWDLAKLVDEGKLFILDASPDPEGQEVVGGFDLSALIERINYAIQKYRARRVSIDSVTSVFQQYDASSVVRRELFRLVARLKQIGATTVMTTERIEEYGPIARYGVEEFVSDNVVILRNVLEGERRRRTLEILKLRGTSHMKGEYPFTITDHGINIFPLGAMRLTQRSSNVRVSSGVVRLDEMCGGGFFKDSIILATGATGTGKTLLVSRFVENACANKERAILFAYEESRAQLLRNAYSWGMDFEEMERQNLLKIVCAYPESAGLEDHLQIIKSEINDFKPARIAIDSLSALARGVSNNAFRQFVIGVTGYAKQEEITGLFTNTSDQFMGAHSITDSHISTITDTIILLQYVEIRGEMSRAINVFKMRGSWHDKAIREFMISDKGPDIKDSFRNFERIISGSPTRITVDEKSELSRIVRGVQEKGPESHHHHHH</w:t>
      </w:r>
    </w:p>
    <w:p>
      <w:pPr>
        <w:pStyle w:val="Normal"/>
        <w:rPr/>
      </w:pPr>
      <w:r>
        <w:rPr/>
        <w:t>222222222222222222222222222222222222222222222221111111222222222222222222222222222222222211222222222222222222222222222222222222222222222222222222222222222222222222222222222222222222222222222222222222222222222222222222212222212121112122222211122222222222222222222222222222222222222222222222211111112222222222222222222222222222222222122222222222222222222222222222222222222222222222222222222222222222222222222222222222222222222222222222222222222222222222122222111111121222222122222222222222222222222222222222222222222222222222222</w:t>
      </w:r>
    </w:p>
    <w:p>
      <w:pPr>
        <w:pStyle w:val="Normal"/>
        <w:rPr/>
      </w:pPr>
      <w:r>
        <w:rPr/>
        <w:t>&gt;1H8HF</w:t>
      </w:r>
    </w:p>
    <w:p>
      <w:pPr>
        <w:pStyle w:val="Normal"/>
        <w:rPr/>
      </w:pPr>
      <w:r>
        <w:rPr/>
        <w:t>AAQASPSPKAGATTGRIVAVIGAVVDVQFDEGLPPILNALEVQGRETRLVLEVAQHLGESTVRTIAMDGTEGLVRGQKVLDSGAPIRIPVGPETLGRIMNVIGEPIDERGPIKTKQFAAIHAEAPEFVEMSVEQEILVTGIKVVDLLAPYAKGGKIGLFGGAGVGKTVLIMELINNVAKAHGGYSVFAGVGERTREGNDLYHEMIESGVINLKDATSKVALVYGQMNEPPGARARVALTGLTVAEYFRDQEGQDVLLFIDNIFRFTQAGSEVSALLGRIPSAVGYQPTLATDMGTMQERITTTKKGSITSVQAIYVPADDLTDPAPATTFAHLDATTVLSRAIAELGIYPAVDPLDSTSRIMDPNIVGSEHYDVARGVQKILQDYKSLQDIIAILGMDELSEEDKLTVSRARKIQRFLSQPFQVAEVFTGHLGKLVPLKETIKGFQQILAGEYDHLPEQAFYMVGPIEEAVAKADKLAEEH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1111111122222222222222222222222212222222222222222222222222222222222222222222222222222222222222222222222222222222222222222222222222222222222222222222222222222222222222222222222222222222222212222222222222222222222122222222222222222222222222222222222222222222222221221221122222222222222222222222222222222222222222222222222222</w:t>
      </w:r>
    </w:p>
    <w:p>
      <w:pPr>
        <w:pStyle w:val="Normal"/>
        <w:rPr/>
      </w:pPr>
      <w:r>
        <w:rPr/>
        <w:t>&gt;2Q0DA</w:t>
      </w:r>
    </w:p>
    <w:p>
      <w:pPr>
        <w:pStyle w:val="Normal"/>
        <w:rPr/>
      </w:pPr>
      <w:r>
        <w:rPr/>
        <w:t>MGSSHHHHHHSSGLVPRGSHMPPSPAVVGRSLVNSFKQFVSKDLHTRHVDATYRLVLDCVAAVDPLMRLYTFGSTVVYGVHEKGSDVDFVVLNKTDVEDGKGGDAATQVAKGLQADILAKLARVIRQKHLSWNVEEVRRTRVPVVRVKGGGAVDFDITAYRRNGVRNSALLRAYFEQNPPCRWLSMSIKRWSKQTGLNASVIGGSITSYGFNLMVVYYLLQRNHLQFVPPSTIDVSRVEPLPPHLPLEEPADEGLELGTQVLDFLHFFLHEFDSDKQVISLNRPGITTKEELDWTKSAEDFARMNGEKVHYQWCIEDPYELNLNVGRNVTPLKRDFLRRHLEKARDTALLTIV</w:t>
      </w:r>
    </w:p>
    <w:p>
      <w:pPr>
        <w:pStyle w:val="Normal"/>
        <w:rPr/>
      </w:pPr>
      <w:r>
        <w:rPr/>
        <w:t>22222222222222222222222222222222222222222222222222222222222222222222222111222222222211212222222222222222222222222222222222222222222222222222122222222222222222222221221122222222222222222222122212222222222222111222222222222222222222222222222222222222222222222222222222222222222222222222222222222222222222222222222222222222221212122222222222222222222222222</w:t>
      </w:r>
    </w:p>
    <w:p>
      <w:pPr>
        <w:pStyle w:val="Normal"/>
        <w:rPr/>
      </w:pPr>
      <w:r>
        <w:rPr/>
        <w:t>&gt;1XDPA</w:t>
      </w:r>
    </w:p>
    <w:p>
      <w:pPr>
        <w:pStyle w:val="Normal"/>
        <w:rPr/>
      </w:pPr>
      <w:r>
        <w:rPr/>
        <w:t>GQEKLYIEKELSWLSFNERVLQEAADKSNPLIERMRFLGIYSNNLDEFYKVRFAELKRRIIISEEQGSNSHSRHLLGKIQSRVLKADQEFDGLYNELLLEMARNQIFLINERQLSVNQQNWLRHYFKQYLRQHITPILINPDTDLVQFLKDDYTYLAVEIIRGDTIRYALLEIPSDKVPRFVNLPPEAPRRRKPMILLDNILRYCLDDIFKGFFDYDALNAYSMKMTRDAEYDLVHEMEASLMELMSSSLKQRLTAEPVRFVYQRDMPNALVEVLREKLTISRYDSIVPGGRYHNFKDFINFPNVGKANLVNKPLPRLRHIWFDKAQFRNGFDAIRERDVLLYYPYHTFEHVLELLRQASFDPSVLAIKINIYRVAKDSRIIDSMIHAAHNGKKVTVVVELQARFDEEANIHWAKRLTEAGVHVIFSAPGLKIHAKLFLISRKENGEVVRYAHIGTGNFNEKTARLYTDYSLLTADARITNEVRRVFNFIENPYRPVTFDYLMVSPQNSRRLLYEMVDREIANAQQGLPSGITLKLNNLVDKGLVDRLYAASSSGVPVNLLVRGMCSLIPNLEGISDNIRAISIVDRYLEHDRVYIFENGGDKKVYLSSADWMTRNIDYRIEVATPLLDPRLKQRVLDIIDILFSDTVKARYIDKELSNRYVPRGNRRKVRAQLAIYDYIKSLEQPE</w:t>
      </w:r>
    </w:p>
    <w:p>
      <w:pPr>
        <w:pStyle w:val="Normal"/>
        <w:rPr/>
      </w:pPr>
      <w:r>
        <w:rPr/>
        <w:t>2222222222222221222222222222222222222221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222222222222222222222222222212222222222222222222222222222212222222222222222222222222222222212222222222222222222222222222222222222222222222222222222222222222222222222222222222222222222222212222222222222222222222222121212222222222222222222222222222222222222222222222222222222222222222222222222222222222222222222222</w:t>
      </w:r>
    </w:p>
    <w:p>
      <w:pPr>
        <w:pStyle w:val="Normal"/>
        <w:rPr/>
      </w:pPr>
      <w:r>
        <w:rPr/>
        <w:t>&gt;1V1BA</w:t>
      </w:r>
    </w:p>
    <w:p>
      <w:pPr>
        <w:pStyle w:val="Normal"/>
        <w:rPr/>
      </w:pPr>
      <w:r>
        <w:rPr/>
        <w:t>MLEVVTAGEPLVALVPQEPGHLRGKRLLEVYVGGAEVNVAVALARLGVKVGFVGRVGEDELGAMVEERLRAEGVDLTHFRRAPGFTGLYLREYLPLGQGRVFYYRKGSAGSALAPGAFDPDYLEGVRFLHLSGITPALSPEARAFSLWAMEEAKRRGVRVSLDVNYRQTLWSPEEARGFLERALPGVDLLFLSEEEAELLFGRVEEALRALSAPEVVLKRGAKGAWAFVDGRRVEGSAFAVEAVDPVGAGDAFAAGYLAGAVWGLPVEERLRLANLLGASVAASRGDHEGAPYREDLEVLLKATQTFM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1222222222222222222222222222122222222222222222222222221212212222222222222112122221211112122222222222222222222212211221222222222222222222222222222</w:t>
      </w:r>
    </w:p>
    <w:p>
      <w:pPr>
        <w:pStyle w:val="Normal"/>
        <w:rPr/>
      </w:pPr>
      <w:r>
        <w:rPr/>
        <w:t>&gt;2ILYA</w:t>
      </w:r>
    </w:p>
    <w:p>
      <w:pPr>
        <w:pStyle w:val="Normal"/>
        <w:rPr/>
      </w:pPr>
      <w:r>
        <w:rPr/>
        <w:t>GEIQWMRPSKEVGYPIINAPSKTKLEPSAFHYVFEGVKEPAVLTKNDPRLKTDFEEAIFSKYVGNKITEVDEYMKEAVDHYAGQLMSLDINTEQMULEDAMYGTDGLEALDLSTSAGYPYVAMGKKKRDILNKQTRDTKEMQKLLDTYGINLPLVTYVKDELRSKTKVEQGKSRLIEASSLNDSVAMRMAFGNLYAAFHKNPGVITGSAVGUDPDLFWSKIPVLMEEKLFAFDYTGYDASLSPAWFEALKMVLEKIGFGDRVDYIDYLNHSHHLYKNKTYUVKGGMPSGUSGTSIFNSMINNLIIRTLLLKTYKGIDLDHLKMIAYGDDVIASYPHEVDASLLAQSGKDYGLTMTPADKSATFETVTWENVTFLKRFFRADEKYPFLIHPVMPMKEIHESIRWTKDPRNTQDHVRSLCLLAWHNGEEEYNKFLAKIRSVPIGRALDLPEYSTLYDRWLDS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122212221222222111222222222222222222222222222222222222222222222222222222222111112222222222222222222222222222222222222222222222222122222222222222222222222222222222222222212222222222222222222222222222221222222222222222222222222222222222222222222222222222222222222222222222222222222222222222222222222222222</w:t>
      </w:r>
    </w:p>
    <w:p>
      <w:pPr>
        <w:pStyle w:val="Normal"/>
        <w:rPr/>
      </w:pPr>
      <w:r>
        <w:rPr/>
        <w:t>&gt;3GNIB</w:t>
      </w:r>
    </w:p>
    <w:p>
      <w:pPr>
        <w:pStyle w:val="Normal"/>
        <w:rPr/>
      </w:pPr>
      <w:r>
        <w:rPr/>
        <w:t>MAHHHHHHMENLYFQGMSSFLPEGGCYELLTVIGKGFEDLMTVNLARYKPTGEYVTVRRINLEACSNEMVTFLQGELHVSKLFNHPNIVPYRATFIADNELWVVTSFMAYGSAKDLICTHFMDGMNELAIAYILQGVLKALDYIHHMGYVHRSVKASHILISVDGKVYLSGLRSNLSMISHGQRQRVVHDFPKYSVKVLPWLSPEVLQQNLQGYDAKSDIYSVGITACELANGHVPFKDMPATQMLLEKLNGTVPCLLDTSTIPAEELTMSPSRSVANSGLSDSLTTSTPRPSNGDSPSHPYHRTFSPHFHHFVEQCLQRNPDARPSASTLLNHSFFKQIKRRASEALPELLRPVTPITNFEGSQSQDHSGIFGLVTNLEELEVDDWEF</w:t>
      </w:r>
    </w:p>
    <w:p>
      <w:pPr>
        <w:pStyle w:val="Normal"/>
        <w:rPr/>
      </w:pPr>
      <w:r>
        <w:rPr/>
        <w:t>22222222222222222222222222222222111112221212222222222221212222222222222222222222222222222222222222222222112122212212222222222222222222222222222222222222222211212222222222221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S9IA</w:t>
      </w:r>
    </w:p>
    <w:p>
      <w:pPr>
        <w:pStyle w:val="Normal"/>
        <w:rPr/>
      </w:pPr>
      <w:r>
        <w:rPr/>
        <w:t>EAFLTQKAKVGELKDDDFERISELGAGNGGVVTKVQHRPSGLIMARKLIHLEIKPAIRNQIIRELQVLHECNSPYIVGFYGAFYSDGEISICMEHMDGGSLDQVLKEAKRIPEEILGKVSIAVLRGLAYLREKHQIMHRDVKPSNILVNSRGEIKLCDFGVSGQLIDSMANSFVGTRSYMAPERLQGTHYSVQSDIWSMGLSLVELAVGRYPIPPPDAKELEAIFGRPVVDGEEGEPHSISPRPRPPGRPVSGHGMDSRPAMAIFELLDYIVNEPPPKLPNGVFTPDFQEFVNKCLIKNPAERADLKMLTNHTFIKRSEVEEVDFAGWLCKTLRLNQPGTPTRTAVLEHHHHHH</w:t>
      </w:r>
    </w:p>
    <w:p>
      <w:pPr>
        <w:pStyle w:val="Normal"/>
        <w:rPr/>
      </w:pPr>
      <w:r>
        <w:rPr/>
        <w:t>22222222222222222222222111112121222222222222121222222222222222222222222222222222222222222222111122212212222222222222222222222222222222222221212122122222222221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HP1A</w:t>
      </w:r>
    </w:p>
    <w:p>
      <w:pPr>
        <w:pStyle w:val="Normal"/>
        <w:rPr/>
      </w:pPr>
      <w:r>
        <w:rPr/>
        <w:t>YEQDKTYKITVLHTNDHHGHFWRNEYGEYGLAAQKTLVDGIRKEVAAEGGSVLLLSGGDINTGVPESDLQDAEPDFRGMNLVGYDAMAIGNHEFDNPLTVLRQQEKWAKFPLLSANIYQKSTGERLFKPWALFKRQDLKIAVIGLTTDDTAKIGNPEYFTDIEFRKPADEAKLVIQELQQTEKPDIIIAATHMGHYDNGEHGSNAPGDVEMARALPAGSLAMIVGGHSQDPVCMAAENKKQVDYVPGTPCKPDQQNGIWIVQAHEWGKYVGRADFEFRNGEMKMVNYQLIPVNLKKKRVLYTPEIAENQQMISLLSPFQNKGKAQLEVKIGETNGRLEGDRDKVRFVQTNMGRLILAAQMDRTGADFAVMSGGGIRDSIEAGDISYKNVLKVQPFGNVVVYADMTGKEVIDYLTAVAQMKPDSGAYPQFANVSFVAKDGKLNDLKIKGEPVDPAKTYRMATLNFNATGGDGYPRLDNKPGYVNTGFIDAEVLKAYIQKSSPLDVSVYEPKGEVSW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1222222222222222222222222212112122222222222222222212122222222222222222222222222122222222222222222222222222222222222222212222212222222222222222222222222222222222222222222222</w:t>
      </w:r>
    </w:p>
    <w:p>
      <w:pPr>
        <w:pStyle w:val="Normal"/>
        <w:rPr/>
      </w:pPr>
      <w:r>
        <w:rPr/>
        <w:t>&gt;2FGHA</w:t>
      </w:r>
    </w:p>
    <w:p>
      <w:pPr>
        <w:pStyle w:val="Normal"/>
        <w:rPr/>
      </w:pPr>
      <w:r>
        <w:rPr/>
        <w:t>MVVEHPEFLKAGKEPGLQIWRVEKFDLVPVPPNLYGDFFTGDAYVILKTVQLRNGILQYDLHYWLGNECSQDESGAAAIFTVQLDDYLNGRAVQHREVQGFESATFLGYFKSGLKYKKGGVASGFKHVVPNEVVVQRLLQVKGRRVVRATEVPVSWESFNNGDCFILDLGNNIYQWCGSKSNRFERLKATQVSKGIRDNERSGRAQVSVFEEGAEPEAMLQVLGPKPTLPEATEDTVKEDAANRKLAKLYKVSNGAGPMVVSLVADENPFAQGALRSEDCFILDHGKDGKIFVWKGKQANMEERKAALKTASDFISKMDYPKQTQVSVLPEGGETPLFRQFFKNWRDPDQTEGLGLAYLSSHIAHVERVPFDAATLHTSTAMAAQHGMDDDGTGQKQIWRVEGSNKVPVDPATYGQFYGGDSYIILYNYRHGSRQGQIIYNWQGAQSTQDEVAASAILTAQLDEELGGTPVQSRVVQGKEPAHLMSLFGGKPMIVYKGGTSREGGQTAPASTRLFQVRASSSGATRAVEIIPKAGALNSNDAFVLKTPSAAYLWVGAGASEAEKTGAQELLRVLRAQPVQVAEGSEPDSFWEALGGKATYRTSPRLKDKKMDAHPPRLFACSNKIGRFVIEEVPGEFMQEDLATDDVMLLDTWDQVFVWVGKDSQDEEKTEALTSAKRYIDTDPAHRDRRTPITVVKQGFEPPSFVGWFLGWDDSYWSVDPLDRALAELA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1111222222222222222222222222222222222222222222222222222222222222222222222222222222222222222222222222222222222222222222222222222222222221222222222222222222222222222222222222221222222222222222222222222222222222222222222222222222222222222222222222222222222222222221122222211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ATPE</w:t>
      </w:r>
    </w:p>
    <w:p>
      <w:pPr>
        <w:pStyle w:val="Normal"/>
        <w:rPr/>
      </w:pPr>
      <w:r>
        <w:rPr/>
        <w:t>GNAAAAKKGSEQESVKEFLAKAKEDFLKKWETPSQNTAQLDQFDRIKTLGTGSFGRVMLVKHKESGNHYAMKILDKQKVVKLKQIEHTLNEKRILQAVNFPFLVKLEFSFKDNSNLYMVMEYVAGGEMFSHLRRIGRFSEPHARFYAAQIVLTFEYLHSLDLIYRDLKPENLLIDQQGYIQVTDFGFAKRVKGRTWULCGTPEYLAPEIILSKGYNKAVDWWALGVLIYEMAAGYPPFFADQPIQIYEKIVSGKVRFPSHFSSDLKDLLRNLLQVDLTKRFGNLKNGVNDIKNHKWFATTDWIAIYQRKVEAPFIPKFKGPGDTSNFDDYEEEEIRVUINEKCGKEFTEF</w:t>
      </w:r>
    </w:p>
    <w:p>
      <w:pPr>
        <w:pStyle w:val="Normal"/>
        <w:rPr/>
      </w:pPr>
      <w:r>
        <w:rPr/>
        <w:t>22222222222222222222222222222222222222222222222211111112122222222222212122222222222222222222222222222221222222222222222112122212222222222222222222222222222222222222212121121222222222112222222222222222222222222222222222222222222222222222222222222222222222222222222222222222222222222222222222222222222222222222222222222222222222122222222222222222222222</w:t>
      </w:r>
    </w:p>
    <w:p>
      <w:pPr>
        <w:pStyle w:val="Normal"/>
        <w:rPr/>
      </w:pPr>
      <w:r>
        <w:rPr/>
        <w:t>&gt;3CQDA</w:t>
      </w:r>
    </w:p>
    <w:p>
      <w:pPr>
        <w:pStyle w:val="Normal"/>
        <w:rPr/>
      </w:pPr>
      <w:r>
        <w:rPr/>
        <w:t>MVRIYTLTLAPSLDSATITPQIYPEGKLRCTAPVFEPGGGGINVARAIAHLGGSATAIFPAGGATGEHLVSLLADENVPVATVEAKDWTRQNLHVHVEASGEQYRFVMPGAALNEDEFRQLEEQVLEIESGAILVISGSLPPGVKLEKLTQLISAAQKQGIRCIVDSSGEALSAALAIGNIELVKPNQKELSALVNRELTQPDDVRKAAQEIVNSGKAKRVVVSLGPQGALGVDSENCIQVVPPPVKSQSTVGAGDSMVGAMTLKLAENASLEEMVRFGVAAGSAATLNQGTRLCSHDDTQKIYAYLS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12121222222222222222222222222222222222211112122222222222222222212212211221222222222222222222222122112212222222222222222222222</w:t>
      </w:r>
    </w:p>
    <w:p>
      <w:pPr>
        <w:pStyle w:val="Normal"/>
        <w:rPr/>
      </w:pPr>
      <w:r>
        <w:rPr/>
        <w:t>&gt;1G21E</w:t>
      </w:r>
    </w:p>
    <w:p>
      <w:pPr>
        <w:pStyle w:val="Normal"/>
        <w:rPr/>
      </w:pPr>
      <w:r>
        <w:rPr/>
        <w:t>MAMRQCAIYGKGGIGKSTTTQNLVAALAEMGKKVMIVGCDPKADSTRLILHSKAQNTIMEMAAEAGTVEDLELEDVLKAGYGGVKCVESGGPEPGVGCAGRGVITAINFLEEEGAYEDDLDFVFYDVGDVVCGGFAMPIRENKAQEIYIVCSGEMMAMYAANNISKGIVKYANSGSVRLGGLICNSRNTDREDELIIALANKLGTQMIHFVPRDNVVQRAEIRRMTVIEYDPKAKQADEYRALARKVVDNKLLVIPNPITMDELEELLMEFGIMEVEDESIVGKTAEEV</w:t>
      </w:r>
    </w:p>
    <w:p>
      <w:pPr>
        <w:pStyle w:val="Normal"/>
        <w:rPr/>
      </w:pPr>
      <w:r>
        <w:rPr/>
        <w:t>2222222222211111112222222222222222222221212222222222222222222222222222222222222222222222222222222222222222222222222222222222222222222222222222222222222222212222222222222222222222222222122222222222222222222222221111221222122222222222222122222222222222222222222222222222222222222222222222222</w:t>
      </w:r>
    </w:p>
    <w:p>
      <w:pPr>
        <w:pStyle w:val="Normal"/>
        <w:rPr/>
      </w:pPr>
      <w:r>
        <w:rPr/>
        <w:t>&gt;3B2QA</w:t>
      </w:r>
    </w:p>
    <w:p>
      <w:pPr>
        <w:pStyle w:val="Normal"/>
        <w:rPr/>
      </w:pPr>
      <w:r>
        <w:rPr/>
        <w:t>MKHHHHHHPMVKEYKTITQIAGPLIFVEKTEPVGYNEIVNIKMGDGTVRRGQVLDSSADIVVVQVFEGTGGLDKDCGVIFTGETLKLPASVDLLGRILSGSGEPRDGGPRIVPDQLLDINGAAMNPYARLPPKDFIQTGISTIDGTNTLVRGQKLPIFSASGLPHNEIALQIARQASVPGSESAFAVVFAAMGITNEEAQYFMSDFEKTGALERAVVFLNLADDPAVERIVTPRMALTAAEYLAYEHGMHVLVILTDITNYAEALRQMGAARNEVPGRRGYPGYMYTDLATLYERAGIVKGAKGSVTQIPILSMPGDDITHPIPDLSGYITEGQIVVARELHRKGIYPPINVLPSLSRLMNSGIGAGKTREDHKAVSDQMYAGYAEGRDLRGLVAIVGKEALSERDTKFLEFADLFEDKFVRQGWNENRTIEDTLEIGWQILTHLPENQLGRIDNKYIQKYHPAHRKA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12122122222222222222222222222222222222222222222222222222222222222222222222222222222222222222222222222222222222222222222222222222222222222222222222222222222222222222222211221222121111222222222222221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ZP9A</w:t>
      </w:r>
    </w:p>
    <w:p>
      <w:pPr>
        <w:pStyle w:val="Normal"/>
        <w:rPr/>
      </w:pPr>
      <w:r>
        <w:rPr/>
        <w:t>UKDLKKIESYLDKLRIKEKDGEERKIYAEVLDGRTLKTLYKLSAKGYITAUGGVISTGKEANVFYADGVFDGKPVAUAVKIYRIETSEFDKUDEYLYGDERFDURRISPKEKVFIWTEKEFRNLERAKEAGVSVPQPYTYUKNVLLUEFIGEDELPAPTLVELGRELKELDVEGIFNDVVENVKRLYQEAELVHADLSEYNIUYIDKVYFIDUGQAVTLRHPUAESYLERDVRNIIRFFSKYGVKADFEEULKEVKGE</w:t>
      </w:r>
    </w:p>
    <w:p>
      <w:pPr>
        <w:pStyle w:val="Normal"/>
        <w:rPr/>
      </w:pPr>
      <w:r>
        <w:rPr/>
        <w:t>222222222222222222222222222222222222222222222222222222112221121222222222222221212122222222222222222222222222222222222222222222222222221222222222222111222222221222222222222222222222222222222222222222221222222222112222222222222222222222222222222222222222222222</w:t>
      </w:r>
    </w:p>
    <w:p>
      <w:pPr>
        <w:pStyle w:val="Normal"/>
        <w:rPr/>
      </w:pPr>
      <w:r>
        <w:rPr/>
        <w:t>&gt;3FKQA</w:t>
      </w:r>
    </w:p>
    <w:p>
      <w:pPr>
        <w:pStyle w:val="Normal"/>
        <w:rPr/>
      </w:pPr>
      <w:r>
        <w:rPr/>
        <w:t>UGSDKIHHHHHHENLYFQGUKIKVALLDKDKEYLDRLTGVFNTKYADKLEVYSFTDEKNAIESVKEYRIDVLIAEEDFNIDKSEFKRNCGLAYFTGTPGIELIKDEIAICKYQRVDVIFKQILGVYSDUAANVATISGENDKSSVVIFTSPCGGVGTSTVAAACAIAHANUGKKVFYLNIEQCGTTDVFFQAEGNATUSDVIYSLKSRKANLLLKLESCIKQSQEGVSYFSSTKVALDILEISYADIDTLIGNIQGUDNYDEIIVDLPFSLEIEKLKLLSKAWRIIVVNDGSQLSNYKFURAYESVVLLEQNDDINIIRNUNUIYNKFSNKNSEULSNISIKTIGGAPRYEHATVRQIIEALTKUEFFEEIL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11111112222222222222222222221222222222222222222222222222222222222222222222222222222222222222222222222222222222222222222222222222222222222222222222222222222222222222222222222112222222222222222222211122222221222222222222222</w:t>
      </w:r>
    </w:p>
    <w:p>
      <w:pPr>
        <w:pStyle w:val="Normal"/>
        <w:rPr/>
      </w:pPr>
      <w:r>
        <w:rPr/>
        <w:t>&gt;3HGMA</w:t>
      </w:r>
    </w:p>
    <w:p>
      <w:pPr>
        <w:pStyle w:val="Normal"/>
        <w:rPr/>
      </w:pPr>
      <w:r>
        <w:rPr/>
        <w:t>MFNRIMVPVDGSKGAVKALEKGVGLQQLTGAELYILCVFKHHSLLEASLSMARPEQLDIPDDALKDYATEIAVQAKTRATELGVPADKVRAFVKGGRPSRTIVRFARKRECDLVVIGAQGTNGDKSLLLGSVAQRVAGSAHCPVLVV</w:t>
      </w:r>
    </w:p>
    <w:p>
      <w:pPr>
        <w:pStyle w:val="Normal"/>
        <w:rPr/>
      </w:pPr>
      <w:r>
        <w:rPr/>
        <w:t>222222211121211222222222222222222221212222222222222222222222222222222222222222222222222222222222212221222222222222211211111222222111121222222222222</w:t>
      </w:r>
    </w:p>
    <w:p>
      <w:pPr>
        <w:pStyle w:val="Normal"/>
        <w:rPr/>
      </w:pPr>
      <w:r>
        <w:rPr/>
        <w:t>&gt;3H8VA</w:t>
      </w:r>
    </w:p>
    <w:p>
      <w:pPr>
        <w:pStyle w:val="Normal"/>
        <w:rPr/>
      </w:pPr>
      <w:r>
        <w:rPr/>
        <w:t>MGSSHHHHHHSSGLVPRGSMALKRMGIVSDYEKIRTFAVAIVGVGGVGSVTAEMLTRCGIGKLLLFDYDKVELANMNRLFFQPHQAGLSKVQAAEHTLRNINPDVLFEVHNYNITTVENFQHFMDRISNGGLEEGKPVDLVLSCVDNFEARMTINTACNELGQTWMESGVSENAVSGHIQLIIPGESACFACAPPLVVAANIDEKTLKREGVCAASLPTTMGVVAGILVQNVLKFLLNFGTVSFYLGYNAMQDFFPTMSMKPNPQCDDRNCRKQQEEYKKKVAALPKQEVIQ</w:t>
      </w:r>
    </w:p>
    <w:p>
      <w:pPr>
        <w:pStyle w:val="Normal"/>
        <w:rPr/>
      </w:pPr>
      <w:r>
        <w:rPr/>
        <w:t>222222222222222222222222222222222222222222121122222222222222222222111222222222222222222221222222222222222222222211122222222222222222222222222221111221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J9LA</w:t>
      </w:r>
    </w:p>
    <w:p>
      <w:pPr>
        <w:pStyle w:val="Normal"/>
        <w:rPr/>
      </w:pPr>
      <w:r>
        <w:rPr/>
        <w:t>MEAKEEFAHKTLAMDVMKPRRNDPLLTVLTQDSMTVEDVETIISETTYSGFPVVVSRESQRLVGFVLRRDLIISIENARKKQDGVVSTSIIYFTEHSPPLPPYTPPTLKLRNILDLSPFTVTDLTPMEIVVDIFRKLGLRQCLVTHNGRLLGIITKKDVLKHIAQMANQDPDSILFNEFLEVLFQ</w:t>
      </w:r>
    </w:p>
    <w:p>
      <w:pPr>
        <w:pStyle w:val="Normal"/>
        <w:rPr/>
      </w:pPr>
      <w:r>
        <w:rPr/>
        <w:t>22222222222222222122222221122222222222222222221111112222222222222222222222222222222222222222222222222222222222222222222222222222222222222222222222222222121211222222222222222222222222222</w:t>
      </w:r>
    </w:p>
    <w:p>
      <w:pPr>
        <w:pStyle w:val="Normal"/>
        <w:rPr/>
      </w:pPr>
      <w:r>
        <w:rPr/>
        <w:t>&gt;1E4GT</w:t>
      </w:r>
    </w:p>
    <w:p>
      <w:pPr>
        <w:pStyle w:val="Normal"/>
        <w:rPr/>
      </w:pPr>
      <w:r>
        <w:rPr/>
        <w:t>UIDLSKTVFYTSIDIGSRYIKGLVLGKRDQEWEALAFSSVKSRGLDEGEIKDAIAFKESVNTLLKELEEQLQKSLRSDFVISFSSVSFEREDTVIERDFGEEKRSITLDILSEUQSEALEKLKENGKTPLHIFSKRYLLDDERIVFNPLDUKASKIAIEYTSIVVPLKVYEUFYNFLQDTVKSPFQLKSSLVSTAEGVLTTPEKDRGVVVVNLGYNFTGLIAYKNGVPIKISYVPVGUKHVIKDVSAVLDTSFEESERLIITHGNAVYNDLKEEEIQYRGLDGNTIKTTTAKKLSVIIHARLREIUSKSKKFFREVEAKIVEEGEIGIPGGVVLTGGGAKIPRINELATEVFKSPVRTGCYANSDRPSIINADEVANDPSFAAAFGNVFAVSENPYEETPVKSENPLKKIFRLFKELUE</w:t>
      </w:r>
    </w:p>
    <w:p>
      <w:pPr>
        <w:pStyle w:val="Normal"/>
        <w:rPr/>
      </w:pPr>
      <w:r>
        <w:rPr/>
        <w:t>22222222222222211112122222222222222222222222221222222222222222222222222222222222222122222222222222222222222222222222222222222222222222222222222222222222222222222222222222222222222222222222222222222222222222222222111222222222222222222222222221222222222222221222222222222222222222222222222222222222222222222222222222222222222222222222222212211222222222222222222222222222222222222221222222222222222222222222222222222222222</w:t>
      </w:r>
    </w:p>
    <w:p>
      <w:pPr>
        <w:pStyle w:val="Normal"/>
        <w:rPr/>
      </w:pPr>
      <w:r>
        <w:rPr/>
        <w:t>&gt;1F2UB</w:t>
      </w:r>
    </w:p>
    <w:p>
      <w:pPr>
        <w:pStyle w:val="Normal"/>
        <w:rPr/>
      </w:pPr>
      <w:r>
        <w:rPr/>
        <w:t>KYKALAREAALSKIGELASEIFAEFTEGKYSEVVVRAEENKVRLFVVWEGKERPLTFLSGGERIALGLAFRLAMSLYLAGEISLLILDEPTPYLDEERRRKLITIMERYLKKIPQVILVSHDEELKDAADHVIRISLENGSSKVEVVS</w:t>
      </w:r>
    </w:p>
    <w:p>
      <w:pPr>
        <w:pStyle w:val="Normal"/>
        <w:rPr/>
      </w:pPr>
      <w:r>
        <w:rPr/>
        <w:t>2222222222222222222222222222112222222222222222222222222212111122222222222222222222222222122222222222222222222222222222222222222222222222222222222222</w:t>
      </w:r>
    </w:p>
    <w:p>
      <w:pPr>
        <w:pStyle w:val="Normal"/>
        <w:rPr/>
      </w:pPr>
      <w:r>
        <w:rPr/>
        <w:t>&gt;1F2UA</w:t>
      </w:r>
    </w:p>
    <w:p>
      <w:pPr>
        <w:pStyle w:val="Normal"/>
        <w:rPr/>
      </w:pPr>
      <w:r>
        <w:rPr/>
        <w:t>MKLERVTVKNFRSHSDTVVEFKEGINLIIGQNGSGKSSLLDAILVGLYWPLRIKDIKKDEFTKVGARDTYIDLIFEKDGTKYRITRRFLKGYSSGEIHAMKRLVGNEWKHVTEPSSKAISAFMEKLIPYNIFLNAIYIRQGQIDAILES</w:t>
      </w:r>
    </w:p>
    <w:p>
      <w:pPr>
        <w:pStyle w:val="Normal"/>
        <w:rPr/>
      </w:pPr>
      <w:r>
        <w:rPr/>
        <w:t>22222222222112222222222222222211111111222222222222222222222121112222222222222222222222222222222222222222222222222222222222222222222222222221222222222</w:t>
      </w:r>
    </w:p>
    <w:p>
      <w:pPr>
        <w:pStyle w:val="Normal"/>
        <w:rPr/>
      </w:pPr>
      <w:r>
        <w:rPr/>
        <w:t>&gt;1FMWA</w:t>
      </w:r>
    </w:p>
    <w:p>
      <w:pPr>
        <w:pStyle w:val="Normal"/>
        <w:rPr/>
      </w:pPr>
      <w:r>
        <w:rPr/>
        <w:t>MNPIHDRTSDYHKYLKVKQGDSDLFKLTVSDKRYIWYNPDPKERDSYECGEIVSETSDSFTFKTVDGQDRQVKKDDANQRNPIKFDGVEDMSELSYLNEPAVFHNLRVRYNQDLIYTYSGLFLVAVNPFKRIPIYTQEMVDIFKGRRRNEVAPHIFAISDVAYRSMLDDRQNQSLLITGESGAGKTENTKKVIQYLASVAGRNQANGSGVLEQQILQANPILEAFGNAKTTRNNNSSRFGKFIEIQFNNAGFISGASIQSYLLEKSRVVFQSETERNYHIFYQLLAGATAEEKKALHLAGPESFNYLNQSGCVDIKGVSDSEEFKITRQAMDIVGFSQEEQMSIFKIIAGILHLGNIKFEKGAGEGAVLKDKTALNAASTVFGVNPSVLEKALMEPRILAGRDLVAQHLNVEKSSSSRDALVKALYGRLFLWLVKKINNVLCQERKAYFIGVLDISGFEIFKVNSFEQLCINYTNEKLQQFFNHHMFKVEQEEYLKEKINWTFIDFGLDSQATIDLIDGRQPPGILALLDEQSVFPNATDNTLITKLHSHFSKKNAKYEEPRFSKTEFGVTHYAGQVMYEIQDWLEKNKDPLQQDLELCFKDSSDNVVTKLFNDPNIASRAKKGANFITVAAQYKEQLASLMATLETTNPHFVRCIIPNNKQLPAKLEDKVVLDQLRCNGVLEGIRITRKGFPNRIIYADFVKRYYLLAPNVPRDAEDSQKATDAVLKHLNIDPEQYRFGITKIFFRAGQLARIEEAREPN</w:t>
      </w:r>
    </w:p>
    <w:p>
      <w:pPr>
        <w:pStyle w:val="Normal"/>
        <w:rPr/>
      </w:pPr>
      <w:r>
        <w:rPr/>
        <w:t>22222222222222222222222222222222222222222222222222222222222222222222222222222222222222222222222222222222222222222212222222222211112222122222222222222222222222222222222222222222222111111112222222222222222222222222222222222222222222221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J3MA</w:t>
      </w:r>
    </w:p>
    <w:p>
      <w:pPr>
        <w:pStyle w:val="Normal"/>
        <w:rPr/>
      </w:pPr>
      <w:r>
        <w:rPr/>
        <w:t>MKQSKMLIPTLREVPNDAEVLSHQILLRAGYIRQVAAGIYSYLPLANRVLEKLKTIMREEFEKIDAVEMLMPALLPAELWKESGRYETYGPNLYRLKDRNDRDYILGPTHEETFTELIRDEINSYKRLPLNLYQIQTKYRDEKRSRSGLLRGREFIMKDGYSFHADEASLDQSYRDYEKAYSRIFERCGLEFRAIIGDGGAMGGKDSKEFMAISEIGEDTICYSTESDYAANLEMATSLYTPKKSHETQLDLEKIATPEVGTIAEVANFFEVEPQRIIKSVLFIADEEPVMVLVRGDHDVNDVKLKNFLGADFLDEATEEDARRVLGAGFGSIGPVNVSEDVKIYADLAVQDLANAIVGANEDGYHLTNVNPDRDFQPISYEDLRFVQEGDPSPDGNGVLAFTKGIEIGHIFKLGTRYSDAMGATVLDENGREKSVIMGCYGIGVSRLLSAIVEQNADERGINWPTGIAPFDLHVVQMNVKDEYQTKLSQEVEAMMTEAGYEVLVDDRNERAGVKFADADLIGCPIRITVGKKAVDGVVEVKIKRTGEMLEVRKEELESTLSILMNTTSEV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12122222211112212122222222222222222222222222222222222222222222222222222222222222222222222222222222222222222222222222222222222222222222222222222222222222222222222222222222222222222222222222222222222222222222222222222222222222222222222222222222222222222222222222222222211112122222222222222222222222222222121221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E8XA</w:t>
      </w:r>
    </w:p>
    <w:p>
      <w:pPr>
        <w:pStyle w:val="Normal"/>
        <w:rPr/>
      </w:pPr>
      <w:r>
        <w:rPr/>
        <w:t>AASEETLAFQRQLNALIGYDVTDVSNVHDDELEFTRRRLVTPRMAEVAGRDPKLYAMHPWVTSKPLPEYLLKKITNNCVFIVIHRSTTSQTIKVSADDTPGTILQSFFTKMAKKKSLMDIPESQNERDFVLRVCGRDEYLVGETPIKNFQWVRQCLKNGEEIHLVLDTPPDPALDEVRKEEWPLVDDCTGVTGYHEQLTIHGKDHESVFTVSLWDCDRKFRVKIRGIDIPVLPRTADLTVFVEANIQYGQQVLCQRRTSPKPFTEEVLWNVWLEFSIKIKDLPKGALLNLQIYCGKAPALSGKTSAEMPSPESKGKAQLLYYVNLLLIDHRFLLRHGEYVLHMWQLSGKGEDQGSFNADKLTSATNPDKENSMSISILLDNYCHPIALPKHRPTPDPEGDRVRAEMPNQLRKQLEAIIATDPLNPLTAEDKELLWHFRYESLKDPKAYPKLFSSVKWGQQEIVAKTYQLLAKREVWDQSALDVGLTMQLLDCNFSDENVRAIAVQKLESLEDDDVLHYLLQLVQAVKFEPYHDSALARFLLKRGLRNKRIGHFLFWFLRSEIAQSRHYQQRFAVILEAYLRGCGTAMLHDFTQQVQVIDMLQKVTIDIKSLSAEKYDVSSQVISQLKQKLENLQNLNLPQSFRVPYDPGLKAGALVIEKCKVMASKKKPLWLEFKCADPTALSNETIGIIFKHGDDLRQDMLILQILRIMESIWETESLDLCLLPYGCISTGDKIGMIEIVKDATTIAKIQQSTVGNTGAFKDEVLSHWLKEKCPIEEKFQAAVERFVYSCAGYCVATFVLGIGDRHNDNIMISETGNLFHIDFGHILGNYKSFLGINKERVPFVLTPDFLFVMGTSGKKTSLHFQKFQDVCVKAYLALRHHTNLLIILFSMMLMTGMPQLTSKEDIEYIRDALTVGKSEEDAKKYFLDQIEVCRDKGWTVQFNWFLHLVLGIKQGEKHS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11212222222222222222222212122122222222222222222222222222222212222222222211112222222122222222222222222222222222222222222222222222222222222222222212122222222211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4WA</w:t>
      </w:r>
    </w:p>
    <w:p>
      <w:pPr>
        <w:pStyle w:val="Normal"/>
        <w:rPr/>
      </w:pPr>
      <w:r>
        <w:rPr/>
        <w:t>MDFGSLEUVVANSAFIAARGSFDASSGPASRDRKYLARLKLPPLSKCEALRESLDLGFEGMCLEQPIGKRLFQQFLRTHEQHGPALQLWKDIEDYDTADDALRPQKAQALRAAYLEPQAQLFCSFLDAETVARARAGAGDGLFQPLLRAVLAHLGQAPFQEFLDSLYFLRFLQWKWLEAQPMGEDWFLDFRVLGRGGFGEVFACQMKATGKLYACKKLNKKRLKKRKGYQGAMVEKKILAKVHSRFIVSLAYAFETKTDLCLVMTIMNGGDIRYHIYNVDEDNPGFQEPRAIFYTAQIVSGLEHLHQRNIIYRDLKPENVLLDDDGNVRISDLGLAVELKAGQTKTKGYAGTPGFMAPELLLGEEYDFSVDYFALGVTLYEMIAARGPFRARGEKVENKELKQRVLEQAVTYPDKFSPASKDFCEALLQKDPEKRLGFRDGSCDGLRTHPLFRDISWRQLEAGMLTPPFVPDSRTVYAKNIQDVGAFSTVKGVAFEKADTEFFQEFASGTCPIPWQEEMIETGVFGDLNVWRPDGVD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11111222122222222222212122222222222222222222222222222222222222222222222112122222222222222222222222222222222222222222222222222222122222222221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Q97A</w:t>
      </w:r>
    </w:p>
    <w:p>
      <w:pPr>
        <w:pStyle w:val="Normal"/>
        <w:rPr/>
      </w:pPr>
      <w:r>
        <w:rPr/>
        <w:t>DYRPGGYHPAFKGEPYKDARYILVRKLGWGHFSTVWLAKDMVNNTHVAMKIVRGDKVYTEAAEDEIKLLQRVNDADNTKEDSMGANHILKLLDHFNHKGPNGVHVVMVFEVLGENLLALIKKYEHRGIPLIYVKQISKQLLLGLDYMHRRCGIIHTDIKPENVLMEIVDSPENLIQIKIADLGNACWYDEHYTNSIQTREYRSPEVLLGAPWGCGADIWSTACLIFELITGDFLFEPDEGHSYTKDDDHIAQIIELLGELPSYLLRNGKYTRTFFNSRGLLRNISKLKFWPLEDVLTEKYKFSKDEAKEISDFLSPMLQLDPRKRADAGGLVNHPWLKDTLGMEEIRVPDRELYGSGSDIPGWFEEVRDHKRH</w:t>
      </w:r>
    </w:p>
    <w:p>
      <w:pPr>
        <w:pStyle w:val="Normal"/>
        <w:rPr/>
      </w:pPr>
      <w:r>
        <w:rPr/>
        <w:t>2222222222222222222222222221211112122222222222212122222222222222222222222222222222222222122222222222222222222111121222222222222222222222222222222222222222222222112122222222222222221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D2EA</w:t>
      </w:r>
    </w:p>
    <w:p>
      <w:pPr>
        <w:pStyle w:val="Normal"/>
        <w:rPr/>
      </w:pPr>
      <w:r>
        <w:rPr/>
        <w:t>USTPFGLDLGNNNSVLAVARNRGIDIVVNEVSNRSTPSVVGFGPKNRYLGETGKNKQTSNIKNTVANLKRIIGLDYHHPDFEQESKHFTSKLVELDDKKTGAEVRFAGEKHVFSATQLAAUFIDKVKDTVKQDTKANITDVCIAVPPWYTEEQRYNIADAARIAGLNPVRIVNDVTAAGVSYGIFKTDLPEGEEKPRIVAFVDIGHSSYTCSIUAFKKGQLKVLGTACDKHFGGRDFDLAITEHFADEFKTKYKIDIRENPKAYNRILTAAEKLKKVLSANTNAPFSVESVUNDVDVSSQLSREELEELVKPLLERVTEPVTKALAQAKLSAEEVDFVEIIGGTTRIPTLKQSISEAFGKPLSTTLNQDEAIAKGAAFICAIHSPTLRVRPFKFEDIHPYSVSYSWDKQVEDEDHUEVFPAGSSFPSTKLITLNRTGDFSUAASYTDITQLPPNTPEQIANWEITGVQLPEGQDSVPVKLKLRCDPSGLHTIEEAYTIEDIEAGSDTKTVKKDDLTIVAHTFGLDAKKLNELIEKENEULAQDKLVAETEDRKNTLEEYIYTLRGKLEEEYAPFASDAEKTKLQGULNKAEEWLYDEGFDSIKAKYIAKYEELASLGNIIRGRYLAKEEEKKQAIRSKQEASQUAAUAEKLAAQRKAEAEKKEEKKDTEGDVDUD</w:t>
      </w:r>
    </w:p>
    <w:p>
      <w:pPr>
        <w:pStyle w:val="Normal"/>
        <w:rPr/>
      </w:pPr>
      <w:r>
        <w:rPr/>
        <w:t>22222222211112222222222222222222222222222222222222222222222222222222122222222222222222222222222222222222222222222222222222222222222222222222222222222222222222222222222222222222222222222222222222222222222211112222222222222222222222222122222222222222222222222222222222222221221122122222222222222222222222222222222222222222222222222222222222222111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G6VA</w:t>
      </w:r>
    </w:p>
    <w:p>
      <w:pPr>
        <w:pStyle w:val="Normal"/>
        <w:rPr/>
      </w:pPr>
      <w:r>
        <w:rPr/>
        <w:t>MELADVGAAASSQGVHDQVLPTPNASSRVIVHVDLDCFYAQVEMISNPELKDKPLGVQQKYLVVTCNYEARKLGVKKLMNVRDAKEKCPQLVLVNGEDLTRYREMSYKVTELLEEFSPVVERLGFDENFVDLTEMVEKRLQQLQSDELSAVTVSGHVYNNQSINLLDVLHIRLLVGSQIAAEMREAMYNQLGLTGCAGVASNKLLAKLVSGVFKPNQQTVLLPESCQHLIHSLNHIKEIPGIGYKTAKCLEALGINSVRDLQTFSPKILEKELGISVAQRIQKLSFGEDNSPVILSGPPQSFSEEDSFKKCSSEVEAKNKIEELLASLLNRVCQDGRKPHTVRLIIRRYSSEKHYGRESRQCPIPSHVIQKLGTGNYDVMTPMVDILMKLFRNMVNVKMPFHLTLLSVCFCNLKALNTAK</w:t>
      </w:r>
    </w:p>
    <w:p>
      <w:pPr>
        <w:pStyle w:val="Normal"/>
        <w:rPr/>
      </w:pPr>
      <w:r>
        <w:rPr/>
        <w:t>222222222222222222222222222222222111111222222222222222222212222112212212222211222222222222222222222222222222222222222222222221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B76A</w:t>
      </w:r>
    </w:p>
    <w:p>
      <w:pPr>
        <w:pStyle w:val="Normal"/>
        <w:rPr/>
      </w:pPr>
      <w:r>
        <w:rPr/>
        <w:t>AASSLDELVALCKRRGFIFQSSEIYGGLQGVYDYGPLGVELKNNLKQAWWRRNVYERDDMEGLDASVLTHRLVLHYSGHEATFADPMVDNAKARYWTPPRYFNMMFQDLRGPRGGRGLLAYLRPETAQGIFVNFKNVLDATSRKLGFGIAQIGKAFRNEITPRNFIFRVREFEQMEIEYFVRPGEDEYWHRYWVEERLKWWQEMGLSRENLVPYQQPPESSAHYAKATVDILYRFPHGSLELEGIAQRTDFDLGSHTKDQEALGITARVLRNEHSTQRLAYRDPETGKWFVPYVIEPSAGVDRGVLALLAEAFTREELPNGEERIVLKLKPQLAPIKVAVIPLVKNRPEITEYAKRLKARLLALGLGRVLYEDTGNIGKAYRRHDEVGTPFAVTVDYDTIGQSKDGTTRLKDTVTVRDRDTMEQIRLHVDELEGFLRERLRW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121222222211122121222222222222222222222222222222222222222222222222222222222222222222111222222222222222222222222222222222222222222222222222222121221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J7KA</w:t>
      </w:r>
    </w:p>
    <w:p>
      <w:pPr>
        <w:pStyle w:val="Normal"/>
        <w:rPr/>
      </w:pPr>
      <w:r>
        <w:rPr/>
        <w:t>MSEFLTPERTVYDSGVQFLRPKSLDEFIGQENVKKKLSLALEAAKMRGEVLDHVLLAGPPGLGKTTLAHIIASELQTNIHVTSGPVLVKQGDMAAILTSLERGDVLFIDEIHRLNKAVEELLYSAIEDFQIDIMIGKGPSAKSIRIDIQPFTLVGATTRSGLLSSPLRSRFGIILELDFYTVKELKEIIKRAASLMDVEIEDAAAEMIAKRSRGTGRIAIRLTKRVRDMLTVVKADRINTDIVLKTMEVLNIDDEGLDEFDRKILKTIIEIYRGGPVGLNALAASLGVEADTLSEVYEPYLLQAGFLARTPRGRIVTEKAYKHLKYEVPENRLF</w:t>
      </w:r>
    </w:p>
    <w:p>
      <w:pPr>
        <w:pStyle w:val="Normal"/>
        <w:rPr/>
      </w:pPr>
      <w:r>
        <w:rPr/>
        <w:t>2222222222222222221122222111222222222222222222222222222222211111112222222222222222222222222222222222222222222222222222222222222222222222222222222222222222222222222222222222222222212222222122222222222222222222222222211221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KMB</w:t>
      </w:r>
    </w:p>
    <w:p>
      <w:pPr>
        <w:pStyle w:val="Normal"/>
        <w:rPr/>
      </w:pPr>
      <w:r>
        <w:rPr/>
        <w:t>MSFTNATFSQVLDDLSARFILNLPAEEQSSVERLCFQIEQAHWFYEDFIRAQNDQLPSLGLRVFSAKLFAHCPLLWKWSKVHEEAFDDFLRYKTRIPVRGAIMLDMSMQQCVLVKGWKASSGWGFPKGKIDKDESDVDCAIREVYEETGFDCSSRINPNEFIDMTIRGQNVRLYIIPGISLDTRFESRTRKEISKIEWHNLMDLPTFKKNKPQTMKNKFYMVIPFLAPLKKWIKKRNIANNTTKEKNISVDVDADASSQLLSLLK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111222222222222222222222222222222222222222222221222222222222222222222222222222222222222222222222222212222222222222222222222222222222222222222222222</w:t>
      </w:r>
    </w:p>
    <w:p>
      <w:pPr>
        <w:pStyle w:val="Normal"/>
        <w:rPr/>
      </w:pPr>
      <w:r>
        <w:rPr/>
        <w:t>&gt;2R7LA</w:t>
      </w:r>
    </w:p>
    <w:p>
      <w:pPr>
        <w:pStyle w:val="Normal"/>
        <w:rPr/>
      </w:pPr>
      <w:r>
        <w:rPr/>
        <w:t>MISKDEILEIFDKYNKDEITIATLGSHTSLHILKGAKLEGFSTVCITMKGRDVPYKRFKVADKFIYVDNFSDIKNEEIQEKLRELNSIVVPHGSFIAYCGLDNVENSFLVPMFGNRRILRWESERSLEGKLLREAGLRVPKKYESPEDIDGTVIVKFPGARGGRGYFIASSTEEFYKKAEDLKKRGILTDEDIANAHIEEYVVGTNFCIHYFYSPLKDEVELLGMDKRYESNIDGLVRIPAKDQLEMNINPSYVITGNIPVVIRESLLPQVFEMGDKLVAKAKELVPPGMIGPFCLQSLCNENLELVVFEMSARVDGGTNSFMNGGPYSFLYNGEPLSMGQRIAREIKMALQLDMIDKII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122222222222221212222222221222222222222222222222222222222221111222222222222222222222222212122222222222222222222221212222222222222222222222222222222222222222212122222222211222222222222222222222222222222222222222222222222222</w:t>
      </w:r>
    </w:p>
    <w:p>
      <w:pPr>
        <w:pStyle w:val="Normal"/>
        <w:rPr/>
      </w:pPr>
      <w:r>
        <w:rPr/>
        <w:t>&gt;3DKCA</w:t>
      </w:r>
    </w:p>
    <w:p>
      <w:pPr>
        <w:pStyle w:val="Normal"/>
        <w:rPr/>
      </w:pPr>
      <w:r>
        <w:rPr/>
        <w:t>GSLNTVHIDLSALNPELVQAVQHVVIGPSSLIVHFNEVIGRGHFGCVYHGTLLDNDGKKIHCAVKSLNRITDIGEVSQFLTEGIIMKDFSHPNVLSLLGICLRSEGSPLVVLPYMKHGDLRNFIRNETHNPTVKDLIGFGLQVAKGMKFLASKKFVHRDLAARNCMLDEKFTVKVADFGLARDMYDKEFDSVHNKTGAKLPVKWMALESLQTQKFTTKSDVWSFGVLLWELMTRGAPPYPDVNTFDITVYLLQGRRLLQPEYCPDPLYEVMLKCWHPKAEMRPSFSELVSRISAIFSTFIGEHYVHVNATYVNVKEG</w:t>
      </w:r>
    </w:p>
    <w:p>
      <w:pPr>
        <w:pStyle w:val="Normal"/>
        <w:rPr/>
      </w:pPr>
      <w:r>
        <w:rPr/>
        <w:t>222222222222222222222222222222222222221121111212222222222222221212222222222222222222222222222222222222222222222111122222222222222222222222222222222222222222221222112122222222221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BCPF</w:t>
      </w:r>
    </w:p>
    <w:p>
      <w:pPr>
        <w:pStyle w:val="Normal"/>
        <w:rPr/>
      </w:pPr>
      <w:r>
        <w:rPr/>
        <w:t>GLPTHLYKNFTVQELALKLKGKNQEFCLTAFMSGRSLVRACLSDAGHEHDTWFDTMLGFAISAYALKSRIALTVEDSPYPGTPGDLLELQICPLNGYCE</w:t>
      </w:r>
    </w:p>
    <w:p>
      <w:pPr>
        <w:pStyle w:val="Normal"/>
        <w:rPr/>
      </w:pPr>
      <w:r>
        <w:rPr/>
        <w:t>222222222222222222222222222222222222222222222222222222122112212222222222222222222222222222222222222</w:t>
      </w:r>
    </w:p>
    <w:p>
      <w:pPr>
        <w:pStyle w:val="Normal"/>
        <w:rPr/>
      </w:pPr>
      <w:r>
        <w:rPr/>
        <w:t>&gt;2NYJA</w:t>
      </w:r>
    </w:p>
    <w:p>
      <w:pPr>
        <w:pStyle w:val="Normal"/>
        <w:rPr/>
      </w:pPr>
      <w:r>
        <w:rPr/>
        <w:t>SVSAGEKPPRLYDRRSIFDAVAQSNCQELESLLPFLQRSKKRLTDSEFKDPETGKTCLLKAULNLHNGQNDTIALLLDVARKTDSLKQFVNASYTDSYYKGQTALHIAIERRNUTLVTLLVENGADVQAAANGDFFKKTKGRPGFYFGELPLSLAACTNQLAIVKFLLQNSWQPADISARDSVGNTVLHALVEVADNTVDNTKFVTSUYNEILILGAKLHPTLKLEEITNRKGLTPLALAASSGKIGVLAYILQREIHEPECRHAAAHHHHHH</w:t>
      </w:r>
    </w:p>
    <w:p>
      <w:pPr>
        <w:pStyle w:val="Normal"/>
        <w:rPr/>
      </w:pPr>
      <w:r>
        <w:rPr/>
        <w:t>222222222222222222222222222222222222222222222222222222122221221122222222222222222222222222222122221221222222211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YUNA</w:t>
      </w:r>
    </w:p>
    <w:p>
      <w:pPr>
        <w:pStyle w:val="Normal"/>
        <w:rPr/>
      </w:pPr>
      <w:r>
        <w:rPr/>
        <w:t>MGSSHHHHHHSSGLVPRGSHMGKRIGLFGGTFDPVHIGHMRSAVEMAEQFALDELRLLPNARPPHRETPQVSAAQRLAMVERAVAGVERLTVDPRELQRDKPSYTIDTLESVRAELAADDQLFMLIGWDAFCGLPTWHRWEALLDHCHIVVLQRPDADSEPPESLRDLLAARSVADPQALKGPGGQITFVWQTPLAVSATQIRALLGAGRSVRFLVPDAVLNYIEAHHLYRAPHLEHHHHHH</w:t>
      </w:r>
    </w:p>
    <w:p>
      <w:pPr>
        <w:pStyle w:val="Normal"/>
        <w:rPr/>
      </w:pPr>
      <w:r>
        <w:rPr/>
        <w:t>22222222222222222222222222211111222121122122222222222222222222222222222222222222222222222222222222222222222222222222222222222222222222222222222222222222222222222222222222222222222222222222222221121111221222222222222222222222222222222222222222</w:t>
      </w:r>
    </w:p>
    <w:p>
      <w:pPr>
        <w:pStyle w:val="Normal"/>
        <w:rPr/>
      </w:pPr>
      <w:r>
        <w:rPr/>
        <w:t>&gt;2ZT7A</w:t>
      </w:r>
    </w:p>
    <w:p>
      <w:pPr>
        <w:pStyle w:val="Normal"/>
        <w:rPr/>
      </w:pPr>
      <w:r>
        <w:rPr/>
        <w:t>MDGAGAEEVLAPLRLAVRQQGDLVRKLKEDKAPQVDVDKAVAELKARKRVLEAKELALQPKDDIVDRAKMEDTLKRRFFYDQAFAIYGGVSGLYDFGPVGCALKNNIIQTWRQHFIQEEQILEIDCTMLTPEPVLKTSGHVDKFADFMVKDVKNGECFRADHLLKAHLQKLMSDKKCSVEKKSEMESVLAQLDNYGQQELADLFVNYNVKSPITGNDLSPPVSFNLMFKTFIGPGGNMPGYLRPETAQGIFLNFKRLLEFNQGKLPFAAAQIGNSFRNEISPRSGLIRVREFTMAEIEHFVDPSEKDHPKFQNVADLHLYLYSAKAQVSGQSARKMRLGDAVEQGVINNTVLGYFIGRIYLYLTKVGISPDKLRFRQHMENEMAHYACDCWDAESKTSYGWIEIVGCADRSCYDLSCHARATKVPLVAEKPLKEPKTVNVVQFEPSKGAIGKAYKKDAKLVMEYLAICDECYITEMEMLLNEKGEFTIETEGKTFQLTKDMINVKRFQKTLYVEEVVPNVIEPSFGLGRIMYTVFEHTFHVREGDEQRTFFSFPAVVAPFKCSVLPLSQNQEFMPFVKELSEALTRHGVSHKVDDSSGSIGRRYARTDEIGVAFGVTIDFDTVNKTPHTATLRDRDSMRQIRAEISELPSIVQDLANGNITWADVEARYPLFEGQETGKKETIEE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12222222222222222222222222222222222222222222222222222222222222222222222222222222222222222222222222222222222222222222221212222222111221222222222222222222222222222222222222222222222222222222222222222222222222222222222222222222222122222222222222221111222222222222222222222222222222222222222222222222222222222222222222222222222222222222222222222222222222222222222222222121221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A49A</w:t>
      </w:r>
    </w:p>
    <w:p>
      <w:pPr>
        <w:pStyle w:val="Normal"/>
        <w:rPr/>
      </w:pPr>
      <w:r>
        <w:rPr/>
        <w:t>SKSHSEAGSAFIQTQQLHAAMADTFLEHMCRLDIDSAPITARNTGIICTIGPASRSVETLKEMIKSGMNVARMNFSHGTHEYHAETIKNVRTATESFASDPILYRPVAVALDTKGPEIRTGLIKGSGTAEVELKKGATLKITLDNAYMEKCDENILWLDYKNICKVVDVGSKVYVDDGLISLQVKQKGPDFLVTEVENGGFLGSKKGVNLPGAAVDLPAVSEKDIQDLKFGVEQDVDMVFASFIRKAADVHEVRKILGEKGKNIKIISKIENHEGVRRFDEILEASDGIMVARGDLGIEIPAEKVFLAQKMIIGRCNRAGKPVICATQMLESMIKKPRPTRAEGSDVANAVLDGADCIMLSGETAKGDYPLEAVRMQHLIAREAEAAMFHRKLFEELARSSSHSTDLMEAMAMGSVEASYKCLAAALIVLTESGRSAHQVARYRPRAPIIAVTRNHQTARQAHLYRGIFPVVCKDPVQEAWAEDVDLRVNLAMNVGKARGFFKKGDVVIVLTGWRPGSGFTNTMRVVPVP</w:t>
      </w:r>
    </w:p>
    <w:p>
      <w:pPr>
        <w:pStyle w:val="Normal"/>
        <w:rPr/>
      </w:pPr>
      <w:r>
        <w:rPr/>
        <w:t>222222222222222222222222222222222222222222222222122122222222222222222221212212222112222222222222222222222222222222222212222222222222222222222222222222222222222222222222222222222222222222222222222222222222212222222222222222222222222222222222222222222222222222222222222212222222222222222222222222122222222222222222222222222222222222222222222222222222222222222222122211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BCPE</w:t>
      </w:r>
    </w:p>
    <w:p>
      <w:pPr>
        <w:pStyle w:val="Normal"/>
        <w:rPr/>
      </w:pPr>
      <w:r>
        <w:rPr/>
        <w:t>DVPYVLVKTNMVVTSVAMKPYEVTPTRMLVCGIAAKLGAAASSPDAHVPFCFGKDLKRPGSSPMEVMLRAVFMQQRPLRMFLGPKQLTFEGKPALELIRMVECSGKQDCP</w:t>
      </w:r>
    </w:p>
    <w:p>
      <w:pPr>
        <w:pStyle w:val="Normal"/>
        <w:rPr/>
      </w:pPr>
      <w:r>
        <w:rPr/>
        <w:t>22222222222222222122222222222222222222222222222222222222222112221222122122222222222222222222222222222222222222</w:t>
      </w:r>
    </w:p>
    <w:p>
      <w:pPr>
        <w:pStyle w:val="Normal"/>
        <w:rPr/>
      </w:pPr>
      <w:r>
        <w:rPr/>
        <w:t>&gt;2OGXA</w:t>
      </w:r>
    </w:p>
    <w:p>
      <w:pPr>
        <w:pStyle w:val="Normal"/>
        <w:rPr/>
      </w:pPr>
      <w:r>
        <w:rPr/>
        <w:t>UTDTTNSIKHVISPLARQTLQDRDLTRPVAGKRPIRLLPWLQVVKIGGRVUDRGADAILPLVEELRKLLPEHRLLILTGAGVRARHVFSVGLDLGLPVGSLAPLAASEAGQNGHILAAULASEGVSYVEHPTVADQLAIHLSATRAVVGSAFPPYHHHEFPGSRIPPHRADTGAFLLADAFGAAGLTIVENVDGIYTADPNGPDRGQARFLPETSATDLAKSEGPLPVDRALLDVUATARHIERVQVVNGLVPGRLTAALRGEHVGTLIRTGVRPA</w:t>
      </w:r>
    </w:p>
    <w:p>
      <w:pPr>
        <w:pStyle w:val="Normal"/>
        <w:rPr/>
      </w:pPr>
      <w:r>
        <w:rPr/>
        <w:t>222222222222222222222222222222222222222222221211122222222222222222222222222222111222122222222222222222222222222222222222222222222222222222222222222222222222222222222222222222222222222222222111211121111222222222222222222222221112222222222222222222222222222222222222222222222222</w:t>
      </w:r>
    </w:p>
    <w:p>
      <w:pPr>
        <w:pStyle w:val="Normal"/>
        <w:rPr/>
      </w:pPr>
      <w:r>
        <w:rPr/>
        <w:t>&gt;3LKIB</w:t>
      </w:r>
    </w:p>
    <w:p>
      <w:pPr>
        <w:pStyle w:val="Normal"/>
        <w:rPr/>
      </w:pPr>
      <w:r>
        <w:rPr/>
        <w:t>USLKKTILCFGEALIDULAQPLVKKGUPRAFLQCAGGAPANVAVAVARLGGAVQFVGULGSDUFGDFLFDSFAEAGVVTDGIVRTSTAKTALAFVALDAHGERSFSFYRPPAADLLFRVEHFQDASFSDALIFHACSNSUTDADIAEVTFEGURRAQAAGAIVSFDLNFRPULWPNGENPASRLWKGLSLADVVKLSSEELDYLANTLAADANAVIQQLWQGRAQLLLVTDAAGPVHWYTRTAGGEVPTFRVQVQDSNAAGDAFVGGULYTFAQQFDDAAALIDFCHDPESIVSTLRFAAAVGALAVTRQGAFTAUPULSEVLSLIQEQS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1222222222222222222222222122222222222222222222222222222222221112221222222222222112121222221112122222222222222222222222222222222222122122222222222222222222222222222222222</w:t>
      </w:r>
    </w:p>
    <w:p>
      <w:pPr>
        <w:pStyle w:val="Normal"/>
        <w:rPr/>
      </w:pPr>
      <w:r>
        <w:rPr/>
        <w:t>&gt;1UF9C</w:t>
      </w:r>
    </w:p>
    <w:p>
      <w:pPr>
        <w:pStyle w:val="Normal"/>
        <w:rPr/>
      </w:pPr>
      <w:r>
        <w:rPr/>
        <w:t>UGHEAKHPIIIGITGNIGSGKSTVAALLRSWGYPVLDLDALAARARENKEEELKRLFPEAVVGGRLDRRALARLVFSDPERLKALEAVVHPEVRRLLUEELSRLEAPLVFLEIPLLFEKGWEGRLHGTLLVAAPLEERVRRVUARSGLSREEVLARERAQUPEEEKRKRATWVLENTGSLEDLERALKAVLAELTGGATEGRG</w:t>
      </w:r>
    </w:p>
    <w:p>
      <w:pPr>
        <w:pStyle w:val="Normal"/>
        <w:rPr/>
      </w:pPr>
      <w:r>
        <w:rPr/>
        <w:t>22222222222222211111111222222222222222222222222222222222222222222222222222222222222222222222222222222222222222222222222222222222222222222222122212222222222222222222222222222221122222222222222222222222222</w:t>
      </w:r>
    </w:p>
    <w:p>
      <w:pPr>
        <w:pStyle w:val="Normal"/>
        <w:rPr/>
      </w:pPr>
      <w:r>
        <w:rPr/>
        <w:t>&gt;1WKLB</w:t>
      </w:r>
    </w:p>
    <w:p>
      <w:pPr>
        <w:pStyle w:val="Normal"/>
        <w:rPr/>
      </w:pPr>
      <w:r>
        <w:rPr/>
        <w:t>MERTFVMIKPDGVRRGLVGEILARFERKGFRIAALKLMQISQELAERHYAEHREKPFFPGLVRFITSGPVVAMVLEGPGVVAEVRKMMGATHPKDALPGTIRGDFATTIDENVIHGSATLEDAQREIALFFRPEELL</w:t>
      </w:r>
    </w:p>
    <w:p>
      <w:pPr>
        <w:pStyle w:val="Normal"/>
        <w:rPr/>
      </w:pPr>
      <w:r>
        <w:rPr/>
        <w:t>22222222122222222222222222222222222222222222222222212222122212222222222222222222222212222212222222222122222211212211222222222222222222222</w:t>
      </w:r>
    </w:p>
    <w:p>
      <w:pPr>
        <w:pStyle w:val="Normal"/>
        <w:rPr/>
      </w:pPr>
      <w:r>
        <w:rPr/>
        <w:t>&gt;2F02A</w:t>
      </w:r>
    </w:p>
    <w:p>
      <w:pPr>
        <w:pStyle w:val="Normal"/>
        <w:rPr/>
      </w:pPr>
      <w:r>
        <w:rPr/>
        <w:t>USLIVTVTUNPSIDISYLLDHLKLDTVNRTSQVTKTPGGKGLNVTRVIHDLGGDVIATGVLGGFHGAFIANELKKANIPQAFTSIKEETRDSIAILHEGNQTEILEAGPTVSPEEISNFLENFDQLIKQAEIVTISGSLAKGLPSDFYQELVQKAHAQEVKVLLDTSGDSLRQVLQGPWKPYLIKPNLEELEGLLGQDFSENPLAAVQTALTKPUFAGIEWIVISLGKDGAIAKHHDQFYRVKIPTIQAKNPVGSGDATIAGLAYGLAKDAPAAELLKWGUAAGUANAQERUTGHVDVENVKKHLUNIQVVEIAK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1212222222222222222222222222222222222222111121222222222222212212122221111212222222222222222222222222222222222222222222222222222222222222222</w:t>
      </w:r>
    </w:p>
    <w:p>
      <w:pPr>
        <w:pStyle w:val="Normal"/>
        <w:rPr/>
      </w:pPr>
      <w:r>
        <w:rPr/>
        <w:t>&gt;3ETHA</w:t>
      </w:r>
    </w:p>
    <w:p>
      <w:pPr>
        <w:pStyle w:val="Normal"/>
        <w:rPr/>
      </w:pPr>
      <w:r>
        <w:rPr/>
        <w:t>MKQVCVLGNGQLGRMLRQAGEPLGIAVWPVGLDAEPAAVPFQQSVITAEIERWPETALTRQLARHPAFVNRDVFPIIADRLTQKQLFDKLHLPTAPWQLLAERSEWPAVFDRLGELAIVKRRTGGYDGRGQWRLRANETEQLPAECYGECIVEQGINFSGEVSLVGARGFDGSTVFYPLTHNLHQDGILRTSVAFPQANAQQQARAEEMLSAIMQELGYVGVMAMECFVTPQGLLINELAPRVHNSGHWTQNGASISQFELHLRAITDLPLPQPVVNNPSVMINLIGSDVNYDWLKLPLVHLHWYDKEVRPGRKVGHLNLTDSDTSRLTATLEALIPLLPPEYASGVIWAQSKFG</w:t>
      </w:r>
    </w:p>
    <w:p>
      <w:pPr>
        <w:pStyle w:val="Normal"/>
        <w:rPr/>
      </w:pPr>
      <w:r>
        <w:rPr/>
        <w:t>2222222222222222222222222222222222222222222222222222222222222222222222222222222122222222222222222222222222222222222221212222111122122222222222222222222211112122122222222222222222222221222222222222222222222222222222222222222221212222222211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FGJA</w:t>
      </w:r>
    </w:p>
    <w:p>
      <w:pPr>
        <w:pStyle w:val="Normal"/>
        <w:rPr/>
      </w:pPr>
      <w:r>
        <w:rPr/>
        <w:t>HHHHHHDITFRNIRFRYKPDSPVILDNINLSIKQGEVIGIVGRSGSGKSTLTKLIQRFYIPENGQVLIDGHDLALADPNWLRRQVGVVLQDNVLLNRSIIDNISLANPGMSVEKVIYAAKLAGAHDFISELREGYNTIVGEQGAGLSGGQRQRIAIARALVNNPKILIFDEATSALDYESEHVIMRNMHKICKGRTVIIIAARLSTVKNADRIIVMEKGKIVEQGKHKELLSEPESLYSYLYQLQSD</w:t>
      </w:r>
    </w:p>
    <w:p>
      <w:pPr>
        <w:pStyle w:val="Normal"/>
        <w:rPr/>
      </w:pPr>
      <w:r>
        <w:rPr/>
        <w:t>2222222222222222122222212222222222222222221111111122122222222222222222222222222222222222222222222222222222222222222222222222222222222222222222221111112222222222222222222222222222222222222222222222222222222222222222222222222222222222222222222222222</w:t>
      </w:r>
    </w:p>
    <w:p>
      <w:pPr>
        <w:pStyle w:val="Normal"/>
        <w:rPr/>
      </w:pPr>
      <w:r>
        <w:rPr/>
        <w:t>&gt;1Y8PA</w:t>
      </w:r>
    </w:p>
    <w:p>
      <w:pPr>
        <w:pStyle w:val="Normal"/>
        <w:rPr/>
      </w:pPr>
      <w:r>
        <w:rPr/>
        <w:t>GGSHHHHHHGMARLENLYFQGKQPVPKQIERYSRFSPSPLSIKQFLDFGRDNACEKTSYMFLRKELPVRLANTMREVNLLPDNLLNRPSVGLVQSWYMQSFLELLEYENKSPEDPQVLDNFLQVLIKVRNRHNDVVPTMAQGVIEYKEKFGFDPFISTNIQYFLDRFYTNRISFRMLINQHTLLFGGDTNPVHPKHIGSIDPTCNVADVVKDAYETAKMLCEQYYLVAPELEVEEFNAKAPDKPIQVVYVPSHLFHMLFELFKNSMRATVELYEDRKEGYPAVKTLVTLGKEDLSIKISDLGGGVPLRKIDRLFNYMYSTAPRPSLEPTRAAPLAGFGYGLPISRLYARYFQGDLKLYSMEGVGTDAVIYLKALSSESFERLPVFNKSAWRHYKTTPEADDWSNPSSEPRDASKYKAK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1221122112222222222222222222222222222222122221222222212222111222222222222211111111122222222222222222222221222222222222222222222222222222222222222222222222222222</w:t>
      </w:r>
    </w:p>
    <w:p>
      <w:pPr>
        <w:pStyle w:val="Normal"/>
        <w:rPr/>
      </w:pPr>
      <w:r>
        <w:rPr/>
        <w:t>&gt;2ZSFA</w:t>
      </w:r>
    </w:p>
    <w:p>
      <w:pPr>
        <w:pStyle w:val="Normal"/>
        <w:rPr/>
      </w:pPr>
      <w:r>
        <w:rPr/>
        <w:t>MSRLSEPSPYVEFDRRQWRALRMSTPLALTEEELVGLRGLGEQIDLLEVEEVYLPLARLIHLQVAARQRLFAATAEFLGEPQQNPDRPVPFIIGVAGSVAVGKSTTARVLQALLARWDHHPRVDLVTTDGFLYPNAELQRRNLMHRKGFPESYNRRALMRFVTSVKSGSDYACAPVYSHLHYDIIPGAEQVVRHPDILILEGLNVLQTGPTLMVSDLFDFSLYVDARIEDIEQWYVSRFLAMRTTAFADPESHFHHYAAFSDSQAVVAAREIWRTINRPNLVENILPTRPRATLVLRKDADHSINRLRLRKL</w:t>
      </w:r>
    </w:p>
    <w:p>
      <w:pPr>
        <w:pStyle w:val="Normal"/>
        <w:rPr/>
      </w:pPr>
      <w:r>
        <w:rPr/>
        <w:t>222222222222222222222222222222222222221221222222222222222222222222222222222222222222222222222222222111111221222222222222222222222222222222222222222222222222222222222222222222222212222222222222222222222222222222222222222222222222222222222122212221222222222222222222222222222222222222222222222222222222222222222222</w:t>
      </w:r>
    </w:p>
    <w:p>
      <w:pPr>
        <w:pStyle w:val="Normal"/>
        <w:rPr/>
      </w:pPr>
      <w:r>
        <w:rPr/>
        <w:t>&gt;3FPBA</w:t>
      </w:r>
    </w:p>
    <w:p>
      <w:pPr>
        <w:pStyle w:val="Normal"/>
        <w:rPr/>
      </w:pPr>
      <w:r>
        <w:rPr/>
        <w:t>MEAAHSKSTEECLAYFGVSETTGLTPDQVKRHLEKYGHNELPAEEGKSLWELVIEQFEDLLVRILLLAACISFVLAWFEEGEETITAFVEPFVILLILIANAIVGVWQERNAENAIEALKEYEPEMGKVYRADRKSVQRIKARDIVPGDIVEVAVGDKVPADIRILSIKSTTLRVDQSILTGESVSVIKHTEPVPDPRAVNQDKKNMLFSGTNIAAGKALGIVATTGVSTEIGKIRDQMAATEQDKTPLQQKLDEFGEQLSKVISLICVAVWLINIGHFNDPVHGGSWIRGAIYYFKIAVALAVAAIPEGLPAVITTCLALGTRRMAKKNAIVRSLPSVETLGCTSVICSDKTGTLTTNQMSVCKMFIIDKVDGDFCSLNEFSITGSTYAPEGEVLKNDKPIRSGQFDGLVELATICALCNDSSLDFNETKGVYEKVGEATETALTTLVEKMNVFNTEVRNLSKVERANACNSVIRQLMKKEFTLEFSRDRKSMSVYCSPAKSSRAAVGNKMFVKGAPEGVIDRCNYVRVGTTRVPMTGPVKEKILSVIKEWGTGRDTLRCLALATRDTPPKREEMVLDDSSRFMEYETDLTFVGVVGMLDPPRKEVMGSIQLCRDAGIRVIMITGDNKGTAIAICRRIGIFGENEEVADRAYTGREFDDLPLAEQREACRRACCFARVEPSHKSKIVEYLQSYDEITAMTGDGVNDAPALKKAEIGIAMGSGTAVAKTASEMVLADDNFSTIVAAVEEGRAIYNNMKQFIRYLISSNVGEVVCIFLTAALGLPEALIPVQLLWVNLVTDGLPATALGFNPPDLDIMDRPPRSPKEPLISGWLFFRYMAIGGYVGAATVGAAAWWFMYAEDGPGVTYHQLTHFMQCTEDHPHFEGLDCEIFEAPEPMTMALSVLVTIEMCNALNSLSENQSLMRMPPWVNIWLLGSICLSMSLHFLILYVDPLPMIFKLKALDLTQWLMVLKISLPVIGLDEILKFIARNYLE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12122222222222222222222112222222222222222222222222222222222222222222122222222222222222222222222222222222222222222222222222222222222222221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UA2A</w:t>
      </w:r>
    </w:p>
    <w:p>
      <w:pPr>
        <w:pStyle w:val="Normal"/>
        <w:rPr/>
      </w:pPr>
      <w:r>
        <w:rPr/>
        <w:t>MALDVKSRAKRYEKLDFLGEGQFATVYKARDKNTNQIVAIKKIKLGHRSEAKDGINRTALREIKLLQELSHPNIIGLLDAFGHKSNISLVFDFMETDLEVIIKDNSLVLTPSHIKAYMLMTLQGLEYLHQHWILHRDLKPNNLLLDENGVLKLADFGLAKSFGSPNRAYUHQVVTRWYRAPELLFGARMYGVGVDMWAVGCILAELLLRVPFLPGDSDLDQLTRIFETLGTPTEEQWPDMCSLPDYVTFKSFPGIPLHHIFSAAGDDLLDLIQGLFLFNPCARITATQALKMKYFSNRPGPTPGCQLPRPNCPVETLKEQSNPALAIKRKRTEALEQGGLPKKLIF</w:t>
      </w:r>
    </w:p>
    <w:p>
      <w:pPr>
        <w:pStyle w:val="Normal"/>
        <w:rPr/>
      </w:pPr>
      <w:r>
        <w:rPr/>
        <w:t>22222222222222222121111121222222222222121222222222222222222222222222222222222222222222222221112222222222222222222222222222222222222222222212212222222222222222221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IQ0A</w:t>
      </w:r>
    </w:p>
    <w:p>
      <w:pPr>
        <w:pStyle w:val="Normal"/>
        <w:rPr/>
      </w:pPr>
      <w:r>
        <w:rPr/>
        <w:t>USLSKVFTIGEILVEIUASKIGQPFDQPGIWNGPYPSGAPAIFIDQVTRLGVPCGIISCVGNDGFGDINIHRLAADGVDIRGISVLPLEATGSAFVTYHNSGDRDFIFNIKNAACGKLSAQHVDENILKDCTHFHIUGSSLFSFHUVDAVKKAVTIVKANGGVISFDPNIRKEULDIPEURDALHFVLELTDIYUPSEGEVLLLSPHSTPERAIAGFLEEGVKEVIVKRGNQGASYYSANEQFHVESYPVEEVDPTGAGDCFGGAWIACRQLGFDAHRALQYANACGALAVTRRGPUEGTSRLUEIETFIQRHDUSIREAAQ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122222222222222222222222222212222222222222222222222222222221111212222222222222212121221121122122222222222222222222212211222222222222222222222222222222222222222222</w:t>
      </w:r>
    </w:p>
    <w:p>
      <w:pPr>
        <w:pStyle w:val="Normal"/>
        <w:rPr/>
      </w:pPr>
      <w:r>
        <w:rPr/>
        <w:t>&gt;1CSNA</w:t>
      </w:r>
    </w:p>
    <w:p>
      <w:pPr>
        <w:pStyle w:val="Normal"/>
        <w:rPr/>
      </w:pPr>
      <w:r>
        <w:rPr/>
        <w:t>MSGQNNVVGVHYKVGRRIGEGSFGVIFEGTNLLNNQQVAIKFEPRRSDAPQLRDEYRTYKLLAGCTGIPNVYYFGQEGLHNVLVIDLLGPSLEDLLDLCGRKFSVKTVAMAAKQMLARVQSIHEKSLVYRDIKPDNFLIGRPNSKNANMIYVVDFGMVKFYRDPVTKQHIPYREKKNLSGTARYMSINTHLGREQSRRDDLEALGHVFMYFLRGSLPWQGLKAATNKQKYERIGEKKQSTPLRELCAGFPEEFYKYMHYARNLAFDATPDYDYLQGLFSKVLERLNTTEDENFDWNLL</w:t>
      </w:r>
    </w:p>
    <w:p>
      <w:pPr>
        <w:pStyle w:val="Normal"/>
        <w:rPr/>
      </w:pPr>
      <w:r>
        <w:rPr/>
        <w:t>2222222222222222211111212122222222222212122222222222222222222222222222222222222222221121222222222222222222222222222222222222222222221212212222222222222221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I7VA</w:t>
      </w:r>
    </w:p>
    <w:p>
      <w:pPr>
        <w:pStyle w:val="Normal"/>
        <w:rPr/>
      </w:pPr>
      <w:r>
        <w:rPr/>
        <w:t>MKKEFSAGGVLFKDGEVLLIKTPSNVWSFPKGNIEPGEKPEETAVREVWEETGVKGEILDYIGEIHYWYTLKGERIFKTVKYYLMKYKEGEPRPSWEVKDAKFFPIKEAKKLLKYKGDKEIFEKALKLKEKFKL</w:t>
      </w:r>
    </w:p>
    <w:p>
      <w:pPr>
        <w:pStyle w:val="Normal"/>
        <w:rPr/>
      </w:pPr>
      <w:r>
        <w:rPr/>
        <w:t>22222122222222222222222222222211122222222222222222222222222222221212122222222122222222222222222222222222222222222212222222222222222222</w:t>
      </w:r>
    </w:p>
    <w:p>
      <w:pPr>
        <w:pStyle w:val="Normal"/>
        <w:rPr/>
      </w:pPr>
      <w:r>
        <w:rPr/>
        <w:t>&gt;2ZANA</w:t>
      </w:r>
    </w:p>
    <w:p>
      <w:pPr>
        <w:pStyle w:val="Normal"/>
        <w:rPr/>
      </w:pPr>
      <w:r>
        <w:rPr/>
        <w:t>MASTNTNLQKAIDLASKAAQEDKAGNYEEALQLYQHAVQYFLHVVKYEAQGDKAKQSIRAKCTEYLDRAEKLKEYLKKKEKKPQKPVKEEQSGPVDEKGNDSDGEAESDDPEKKKLQNQLQGAIVIERPNVKWSDVAGLEGAKEALKEAVILPIKFPHLFTGKRTPWRGILLFGPPGTGKSYLAKAVATEANNSTFFSISSSDLVSKWLGESEKLVKNLFQLARENKPSIIFIDEIDSLCGSRSENESEAARRIKTEFLVQMQGVGVDNDGILVLGATNIPWVLDSAIRRRFEKRIYIPLPEAHARAAMFRLHLGSTQNSLTEADFQELGRKTDGYSGADISIIVRDALMQPVRKVQSATHFKKVRGPSRADPNCIVNDLLTPCSPGDPGAIEMTWMDVPGDKLLEPVVSMWDMLRSLSSTKPTVNEQDLLKLKKFTEDFGQE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1112122222222222222222222222222222222222111111112222222222222222222222222222222222222222222222222222222222222222222222222222222222222222222222221222222222222222222222222222221222122222222222222222222222211221222222222222222222222222222222222222222222222222222222222222222222222222222222222222222222222222222222</w:t>
      </w:r>
    </w:p>
    <w:p>
      <w:pPr>
        <w:pStyle w:val="Normal"/>
        <w:rPr/>
      </w:pPr>
      <w:r>
        <w:rPr/>
        <w:t>&gt;1NYRA</w:t>
      </w:r>
    </w:p>
    <w:p>
      <w:pPr>
        <w:pStyle w:val="Normal"/>
        <w:rPr/>
      </w:pPr>
      <w:r>
        <w:rPr/>
        <w:t>MEQINIQFPDGNKKAFDKGTTTEDIAQSISPGLRKKAVAGKFNGQLVDLTKPLETDGSIEIVTPGSEEALEVLRHSTAHLMAHAIKRLYGNVKFGVGPVIEGGFYYDFDIDQNISSDDFEQIEKTMKQIVNENMKIERKVVSRDEAKELFSNDEYKLELIDAIPEDENVTLYSQGDFTDLCRGVHVPSTAKIKEFKLLSTAGAYWRGDSNNKMLQRIYGTAFFDKKELKAHLQMLEERKERDHRKIGKELELFTNSQLVGAGLPLWLPNGATIRREIERYIVDKEVSMGYDHVYTPVLANVDLYKTSGHWDHYQEDMFPPMQLDETESMVLRPMNCPHHMMIYANKPHSYRELPIRIAELGTMHRYEASGAVSGLQRVRGMTLNDSHIFVRPDQIKEEFKRVVNMIIDVYKDFGFEDYSFRLSYRDPEDKEKYFDDDDMWNKAENMLKEAADELGLSYEEAIGEAAFYGPKLDVQVKTAMGKEETLSTAQLDFLLPERFDLTYIGQDGEHHRPVVIHRGVVSTMERFVAFLTEETKGAFPTWLAPKQVQIIPVNVDLHYDYARQLQDELKSQGVRVSIDDRNEKMGYKIREAQMQKIPYQIVVGDKEVENNQVNVRQYGSQDQETVEKDEFIWNLVDEIRLKKH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22222222112212122222222222222222222222222222222222222222222222222222222222222222222222222222222222222212222222222221112121222222222222222222222222222222211221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EHGA</w:t>
      </w:r>
    </w:p>
    <w:p>
      <w:pPr>
        <w:pStyle w:val="Normal"/>
        <w:rPr/>
      </w:pPr>
      <w:r>
        <w:rPr/>
        <w:t>GIRLKDELINIKQILEAADIMFIYEEEKWPENISLLNENILSMCLKEAVTNVVKHSQAKTCRVDIQQLWKEVVITVSDDGTFKGEENSFSKGHGLLGMRERLEFANGSLHIDTENGTKLTMAIPNNSK</w:t>
      </w:r>
    </w:p>
    <w:p>
      <w:pPr>
        <w:pStyle w:val="Normal"/>
        <w:rPr/>
      </w:pPr>
      <w:r>
        <w:rPr/>
        <w:t>22222222222222222222222222222222222222222222221222112111222222222222222222222122111122212221111222222222222222222222122222222222</w:t>
      </w:r>
    </w:p>
    <w:p>
      <w:pPr>
        <w:pStyle w:val="Normal"/>
        <w:rPr/>
      </w:pPr>
      <w:r>
        <w:rPr/>
        <w:t>&gt;1JI0A</w:t>
      </w:r>
    </w:p>
    <w:p>
      <w:pPr>
        <w:pStyle w:val="Normal"/>
        <w:rPr/>
      </w:pPr>
      <w:r>
        <w:rPr/>
        <w:t>UVSDIVLEVQSLHVYYGAIHAIKGIDLKVPRGQIVTLIGANGAGKTTTLSAIAGLVRAQKGKIIFNGQDITNKPAHVINRUGIALVPEGRRIFPELTVYENLUUGAYNRKDKEGIKRDLEWIFSLFPRLKERLKQLGGTLSGGEQQULAIGRALUSRPKLLUUDEPSLGLAPILVSEVFEVIQKINQEGTTILLVEQNALGALKVAHYGYVLETGQIVLEGKASELLDNEUVRKAYLGVA</w:t>
      </w:r>
    </w:p>
    <w:p>
      <w:pPr>
        <w:pStyle w:val="Normal"/>
        <w:rPr/>
      </w:pPr>
      <w:r>
        <w:rPr/>
        <w:t>222222222222222122122222222222222222222111111112222222222222222222222222222222222222222122222222222222222222222222222222222222222222222222222222222222222222222222211222222222222222222222222222222222222222222222222222222222222222222222222222</w:t>
      </w:r>
    </w:p>
    <w:p>
      <w:pPr>
        <w:pStyle w:val="Normal"/>
        <w:rPr/>
      </w:pPr>
      <w:r>
        <w:rPr/>
        <w:t>&gt;1JKNA</w:t>
      </w:r>
    </w:p>
    <w:p>
      <w:pPr>
        <w:pStyle w:val="Normal"/>
        <w:rPr/>
      </w:pPr>
      <w:r>
        <w:rPr/>
        <w:t>GPLGSMDSPPEGYRRNVGICLMNNDKKIFAASRLDIPDAWQMPQGGIDEGEDPRNAAIRELREETGVTSAEVIAEVPYWLTYDFPPKVREKLNIQWGSDWKGQAQKWFLFKFTGQDQEINLLGDGSEKPEFGEWSWVTPEQLIDLTVEFKKPVYKEVLSVFAPHL</w:t>
      </w:r>
    </w:p>
    <w:p>
      <w:pPr>
        <w:pStyle w:val="Normal"/>
        <w:rPr/>
      </w:pPr>
      <w:r>
        <w:rPr/>
        <w:t>222222222222222122222222222222221222222212212222222222222222222222222222222222222121222122122221222222122222222222222222222222222222222222222222221211222222222222222</w:t>
      </w:r>
    </w:p>
    <w:p>
      <w:pPr>
        <w:pStyle w:val="Normal"/>
        <w:rPr/>
      </w:pPr>
      <w:r>
        <w:rPr/>
        <w:t>&gt;1L2TA</w:t>
      </w:r>
    </w:p>
    <w:p>
      <w:pPr>
        <w:pStyle w:val="Normal"/>
        <w:rPr/>
      </w:pPr>
      <w:r>
        <w:rPr/>
        <w:t>MIKLKNVTKTYKMGEEIIYALKNVNLNIKEGEFVSIMGPSGSGKSTMLNIIGCLDKPTEGEVYIDNIKTNDLDDDELTKIRRDKIGFVFQQFNLIPLLTALENVELPLIFKYRGAMSGEERRKRALECLKMAELEERFANHKPNQLSGGQQQRVAIARALANNPPIILADQPTGALDSKTGEKIMQLLKKLNEEDGKTVVVVTHDINVARFGERIIYLKDGEVEREEKLRGFDDR</w:t>
      </w:r>
    </w:p>
    <w:p>
      <w:pPr>
        <w:pStyle w:val="Normal"/>
        <w:rPr/>
      </w:pPr>
      <w:r>
        <w:rPr/>
        <w:t>2222222222121222222122222222222222222221111111222222222222222222222222222222222222222222222222222222222222222222222222222222222222222222212212211211112222222222222222222222221222222222222222222222222222212222222222222222222222222222222</w:t>
      </w:r>
    </w:p>
    <w:p>
      <w:pPr>
        <w:pStyle w:val="Normal"/>
        <w:rPr/>
      </w:pPr>
      <w:r>
        <w:rPr/>
        <w:t>&gt;3IE7A</w:t>
      </w:r>
    </w:p>
    <w:p>
      <w:pPr>
        <w:pStyle w:val="Normal"/>
        <w:rPr/>
      </w:pPr>
      <w:r>
        <w:rPr/>
        <w:t>USLIYTITLNPAIDRLLFIRGELEKRKTNRVIKTEFDCGGKGLHVSGVLSKFGIKNEALGIAGSDNLDKLYAILKEKHINHDFLVEAGTSTRECFVVLSDDTNGSTUIPEAGFTVSQTNKDNLLKQIAKKVKKEDUVVIAGSPPPHYTLSDFKELLRTVKATGAFLGCDNSGEYLNLAVEUGVDFIKPNEDEVIAILDEKTNSLEENIRTLAEKIPYLVVSLGAKGSICAHNGKLYQVIPPKVQERNDTGAGDVFVGAFIAGLAUNUPITETLKVATGCSASKVUQQDSSSFDLEAAGKLKNQVSIIQLEER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12122222222222222222222222222222221111212222222222222122121221211112222222222222222222222222212221222222222222222222222222222222222222</w:t>
      </w:r>
    </w:p>
    <w:p>
      <w:pPr>
        <w:pStyle w:val="Normal"/>
        <w:rPr/>
      </w:pPr>
      <w:r>
        <w:rPr/>
        <w:t>&gt;1PHKA</w:t>
      </w:r>
    </w:p>
    <w:p>
      <w:pPr>
        <w:pStyle w:val="Normal"/>
        <w:rPr/>
      </w:pPr>
      <w:r>
        <w:rPr/>
        <w:t>TRDAALPGSHSTHGFYENYEPKEILGRGVSSVVRRCIHKPTCKEYAVKIIDVTGGGSFSAEEVQELREATLKEVDILRKVSGHPNIIQLKDTYETNTFFFLVFDLMKKGELFDYLTEKVTLSEKETRKIMRALLEVICALHKLNIVHRDLKPENILLDDDMNIKLTDFGFSCQLDPGEKLREVCGTPSYLAPEIIECSMNDNHPGYGKEVDMWSTGVIMYTLLAGSPPFWHRKQMLMLRMIMSGNYQFGSPEWDDYSDTVKDLVSRFLVVQPQKRYTAEEALAHPFFQQYVVEEVRHF</w:t>
      </w:r>
    </w:p>
    <w:p>
      <w:pPr>
        <w:pStyle w:val="Normal"/>
        <w:rPr/>
      </w:pPr>
      <w:r>
        <w:rPr/>
        <w:t>22222222222222222222222211211212122222222222212122222222222222222222222222222222222222122222222222222211112221222222222222222222222222222222222222222212112122222222221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W02A</w:t>
      </w:r>
    </w:p>
    <w:p>
      <w:pPr>
        <w:pStyle w:val="Normal"/>
        <w:rPr/>
      </w:pPr>
      <w:r>
        <w:rPr/>
        <w:t>MNNRNHDVLSRMISEKAALHGLLNCLIKEFAIPEGYLRYEWPDEMKGIPPGAYFDGADWKGIPMMIGLPDQLQLFVMVDRRDTFGSQHYLSDVYLRQAQGDWQCPDFEPLVARLLAACEHIAGRKNPELYEQILQSQRLVSAIVSHNGRQRADAPLQHYLQSEQGLWFGHPSHPAPKARLWPAHLGQEQWAPEFQARAALHQFEVPVDGLHIGANGLTPQQVLDGFADQQPASPGHAIICMHPVQAQLFMQDARVQQLLRDNVIRDLGQSGRVASPTASIRTWFIDDHDYFIKGSLNVRITNCVRKNAWYELESTVLIDRLFRQLLDQHADTLGGLVAAAEPGVVSWSPAAAGELDSHWFREQTGGILRENFCRRTGAERSIMAGTLFARGVDLQPMIQTFLRTHYGEALDDNALLYWFDDYQTRLLRPVLSLFFNHGVVMEPHLQNSVLVHQQGRPQQVLLRDFEGVKLTDDLGIRYIDDDIHPRVRQSLLYSREQGWNRIMYCLFINHLSETILALSQGRPQLAPLMWRRVQQQLRAIQGELKQPSPELDALIAGHPVACKTNLKVRLAAEADRQASYVRLPSPWGHAVQHGSEVQHDERRHGDVRHEEARHGEVQH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12221122222222222222222222222222222222222222222222222222222222222222222222222222222222222222222222222222222222222121122222222221222222212221222222222222222222222222222222222222222222222222222222222222222122222222222222222222222222222222222222222222222222222222222222222222222222111122222222222222221212222222222222222222222222222222222222222221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W5GA</w:t>
      </w:r>
    </w:p>
    <w:p>
      <w:pPr>
        <w:pStyle w:val="Normal"/>
        <w:rPr/>
      </w:pPr>
      <w:r>
        <w:rPr/>
        <w:t>KETAAAKFERQHMDSSTSAASSSNYCNQMMKSRNLTKDRCKPVNTFVHESLADVQAVCSQKNVACKNGQTNCYQSYSTMSITDCRETGSSKYPNCAYKTTQANKHIIVACEGNPYVPVHFDASV</w:t>
      </w:r>
    </w:p>
    <w:p>
      <w:pPr>
        <w:pStyle w:val="Normal"/>
        <w:rPr/>
      </w:pPr>
      <w:r>
        <w:rPr/>
        <w:t>2222221222112222222222222222222222222222122222222222222222222222121212122222222222222222222222222222222222221212222221112222</w:t>
      </w:r>
    </w:p>
    <w:p>
      <w:pPr>
        <w:pStyle w:val="Normal"/>
        <w:rPr/>
      </w:pPr>
      <w:r>
        <w:rPr/>
        <w:t>&gt;1KJ8A</w:t>
      </w:r>
    </w:p>
    <w:p>
      <w:pPr>
        <w:pStyle w:val="Normal"/>
        <w:rPr/>
      </w:pPr>
      <w:r>
        <w:rPr/>
        <w:t>TLLGTALRPAATRVMLLGSGELGKEVAIECQRLGVEVIAVDRYADAPAMHVAHRSHVINMLDGDALRRVVELEKPHYIVPEIEAIATDMLIQLEEEGLNVVPCARATKLTMNREGIRRLAAEELQLPTSTYRFADSESLFREAVADIGYPCIVKPVMSSSGKGQTFIRSAEQLAQAWKYAQQGGRAGAGRVIVEGVVKFDFEITLLTVSAVDGVHFCAPVGHRQEDGDYRESWQPQQMSPLALERAQEIARKVVLALGGYGLFGVELFVCGDEVIFSEVSPRPHDTGMVTLISQDLSEFALHVRAFLGLPVGGIRQYGPAASAVILPQLTSQNVTFDNVQNAVGADLQIRLFGKPEIDGSRRLGVALATAESVVDAIERAKHAAGQVKVQG</w:t>
      </w:r>
    </w:p>
    <w:p>
      <w:pPr>
        <w:pStyle w:val="Normal"/>
        <w:rPr/>
      </w:pPr>
      <w:r>
        <w:rPr/>
        <w:t>22222222222222222222222222222222222222222222222222222222222222222222222222222222222222222222222222222222222222221222222222222222122222222222222222222221212221111221222222222222222222222222222221111212212222222222222222222221221222222222222222222222222222222222222221212222222221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LHRA</w:t>
      </w:r>
    </w:p>
    <w:p>
      <w:pPr>
        <w:pStyle w:val="Normal"/>
        <w:rPr/>
      </w:pPr>
      <w:r>
        <w:rPr/>
        <w:t>MEEECRVLSIQSHVVRGYVGNRAATFPLQVLGFEVDAVNSVQFSNHTGYSHWKGQVLNSDELQELYDGLKLNHVNQYDYVLTGYTRDKSFLAMVVDIVQELKQQNPRLVYVCDPVMGDQRNGEGAMYVPDDLLPVYREKVVPVADIITPNQFEAELLTGRKIHSQEEALEVMDMLHSMGPDTVVITSSNLLSPRGSDYLMALGSQRTRAPDGSVVTQRIRMEMHKVDAVFVGTGDLFAAMLLAWTHKHPNNLKVACEKTVSAMHHVLQRTIKCAKAKSGEGVKPSPAQLELRMVQSKKDIESPEIVVQATV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12222222222222222222222222222221222222222222222222222222222222222221122222222222222222222222222222222222111121222211221222222222222222222222222222221222222222222222222222222222222222222222222222</w:t>
      </w:r>
    </w:p>
    <w:p>
      <w:pPr>
        <w:pStyle w:val="Normal"/>
        <w:rPr/>
      </w:pPr>
      <w:r>
        <w:rPr/>
        <w:t>&gt;2PBZA</w:t>
      </w:r>
    </w:p>
    <w:p>
      <w:pPr>
        <w:pStyle w:val="Normal"/>
        <w:rPr/>
      </w:pPr>
      <w:r>
        <w:rPr/>
        <w:t>USLIVSTIASHSSLQILLGAKKEGFKTRLYVSPKRRPFYSSLPIVDDLVVAEEUTSILNDDGIVVPHGSFVAYLGIEAIEKAKARFFGNRRFLKWETTFELQDKALEGAGIPRVEVVEPEDAKPDELYFVRIEGPRGGSGHFIVEGSELEERLSTLEEPYRVERFIPGVYLYVHFFYSPILERLELLGVDERVLIADGNARWPVKPLPYTIVGNRAIALRESLLPQLYDYGLAFVRTURELEPPGVIGPFALHFAYDGSFKAIGIASRIDGGSNADHWYSELYWGERLSUGRRIARELRLAEEEDRLEEVVT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122212222222222212222222222222222211112221212222222222222222222221222222122222221222222222222222222222222222222222222222222222222222221222222222222222222222222222222222222222222222222222222222</w:t>
      </w:r>
    </w:p>
    <w:p>
      <w:pPr>
        <w:pStyle w:val="Normal"/>
        <w:rPr/>
      </w:pPr>
      <w:r>
        <w:rPr/>
        <w:t>&gt;1ZFNA</w:t>
      </w:r>
    </w:p>
    <w:p>
      <w:pPr>
        <w:pStyle w:val="Normal"/>
        <w:rPr/>
      </w:pPr>
      <w:r>
        <w:rPr/>
        <w:t>GSMNDRDFMRYSRQILLDDIALDGQQKLLDSQVLIIGLGGLGTPAALYLAGAGVGTLVLADDDDVHLSNLQRQILFTTEDIDRPKSQVSQQRLTQLNPDIQLTALQQRLTGEALKDAVARADVVLDCTDNMATRQEINAACVALNTPLITASAVGFGGQLMVLTPPWEQGCYRCLWPDNQEPERNCRTAGVVGPVVGVMGTLQALEAIKLLSGIETPAGELRLFDGKSSQWRSLALRRASGCPVCGGSNADPV</w:t>
      </w:r>
    </w:p>
    <w:p>
      <w:pPr>
        <w:pStyle w:val="Normal"/>
        <w:rPr/>
      </w:pPr>
      <w:r>
        <w:rPr/>
        <w:t>2222222222221222222222222222222222211111222222222222222222211212222212211222222222221222222222222222222222111222222222222222221112221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QHGA</w:t>
      </w:r>
    </w:p>
    <w:p>
      <w:pPr>
        <w:pStyle w:val="Normal"/>
        <w:rPr/>
      </w:pPr>
      <w:r>
        <w:rPr/>
        <w:t>MNFLSEQLLAHLNKEQQEAVRTTEGPLLIMAGAGSGKTRVLTHRIAYLMAEKHVAPWNILAITFTNKAAREMRERVQSLLGGAAEDVWISTFHSMCVRILRRDIDRIGINRNFSILDPTDQLSVMKTILKEKNIDPKKFEPRTILGTISAAKNELLPPEQFAKRASTYYEKVVSDVYQEYQQRLLRNHSLDFDDLIMTTIQLFDRVPDVLHYYQYKFQYIHIDEYQDTNRAQYTLVKKLAERFQNICAVGDADQSIYRWRGADIQNILSFERDYPNAKVILLEQNYRSTKRILQAANEVIEHNVNRKPKRIWTENPEGKPILYYEAMNEADEAQFVAGRIREAVERGERRYRDFAVLYRTNAQSRVMEEMLLKANIPYQIVGGLKFYDRKEIKDILAYLRVIANPDDDLSLLRIINVPKRGIGASTIDKLVRYAADHELSLFEALGELEMIGLGAKAAGALAAFRSQLEQWTQLQEYVSVTELVEEVLDKSGYREMLKAERTIEAQSRLENLDEFLSVTKHFENVSDDKSLIAFLTDLALISDLDELDGTEQAAEGDAVMLMTLHAAKGLEFPVVFLIGMEEGIFPHNRSLEDDDEMEEERRLAYVGITRAEEELVLTSAQMRTLFGNIQMDPPSRFLNEIPAHLLETASRRQAGASRPAVSRPQASGAVGSWKVGDRANHRKWGIGTVVSVRGGGDDQELDIAFPSPIGIKRLLAKFAPIEKV</w:t>
      </w:r>
    </w:p>
    <w:p>
      <w:pPr>
        <w:pStyle w:val="Normal"/>
        <w:rPr/>
      </w:pPr>
      <w:r>
        <w:rPr/>
        <w:t>222222222212222122222222222222222111121222222222222222222222222222222222222222222222222222222222222222222222222222222222222222222222222222222222222222222222222222222222222222222222222222222222222222222222222222222222222222222222222222222222222222222222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Z1UA</w:t>
      </w:r>
    </w:p>
    <w:p>
      <w:pPr>
        <w:pStyle w:val="Normal"/>
        <w:rPr/>
      </w:pPr>
      <w:r>
        <w:rPr/>
        <w:t>GAMSGETLLLDYGSGGRASHRLISDLFLRHFDNPILGTLNDAARLDLTGPLAMSTDSYTVDPIFFPGGDIGTLAVHGTVNDVSMLGARPRYLSCGFILEEGLDMDILERVVASMGKAAREAGVFIVTGDTKVVPRGACDKMFINTTGIGEILVDPAPSGDRARPGDAILISGSMGDHGLTILSQRQGLNFAADVCSDSASLNRVVEKLVLEVGDIHVLRDPTRGGLATTLNEIAGQSQAVCHVLETAVPVRESVRNGCSFLGLDPLYLANEGKLICILPEERAEAALAVLREGPHGEHAARIGSVKSVGELGAARAGQVVMETALGGHRLLSMLEGEQLPRIC</w:t>
      </w:r>
    </w:p>
    <w:p>
      <w:pPr>
        <w:pStyle w:val="Normal"/>
        <w:rPr/>
      </w:pPr>
      <w:r>
        <w:rPr/>
        <w:t>2222222222222222222222222222222222222222222222222222222122222222222222222222222212222222222222222222222222222222222222222222222222222222222222222222222222222222222222222222222222222222222222222222222222222222222222222221211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GBUA</w:t>
      </w:r>
    </w:p>
    <w:p>
      <w:pPr>
        <w:pStyle w:val="Normal"/>
        <w:rPr/>
      </w:pPr>
      <w:r>
        <w:rPr/>
        <w:t>USLIASIGELLIDLISVEEGDLKDVRLFEKHPGGAPANVAVGVSRLGVKSSLISKVGNDPFGEYLIEELSKENVDTRGIVKDEKKHTGIVFVQLKGASPSFLLYDDVAYFNUTLNDINWDIVEEAKIVNFGSVILARNPSRETVUKVIKKIKGSSLIAFDVNLRLDLWRGQEEEUIKVLEESIKLADIVKASEEEVLYLENQGVEVKGSULTAITLGPKGFRLIKNETVVDVPSYNVNPLDTTGAGDAFUAALLVGILKLKGLDLLKLGKFANLVAALSTQKRGAWSTPRKDELLKYKEAREVLA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12122222222222222222222222221222222222222222222222222121121122222222222211212122122112222222222222222222222222212212222222222222222222222222222222222222</w:t>
      </w:r>
    </w:p>
    <w:p>
      <w:pPr>
        <w:pStyle w:val="Normal"/>
        <w:rPr/>
      </w:pPr>
      <w:r>
        <w:rPr/>
        <w:t>&gt;1QHXA</w:t>
      </w:r>
    </w:p>
    <w:p>
      <w:pPr>
        <w:pStyle w:val="Normal"/>
        <w:rPr/>
      </w:pPr>
      <w:r>
        <w:rPr/>
        <w:t>MTTRMIILNGGSSAGKSGIVRCLQSVLPEPWLAFGVDSLIEAMPLKMQSAEGGIEFDADGGVSIGPEFRALEGAWAEGVVAMARAGARIIIDDVFLGGAAAQERWRSFVGDLDVLWVGVRCDGAVAEGRETARGDRVAGMAAKQAYVVHEGVEYDVEVDTTHKESIECAWAIAAHVVP</w:t>
      </w:r>
    </w:p>
    <w:p>
      <w:pPr>
        <w:pStyle w:val="Normal"/>
        <w:rPr/>
      </w:pPr>
      <w:r>
        <w:rPr/>
        <w:t>2222222222111111112222222222222222221222222222222222222222222222222222222222222222222222222222222222222222222222222222222222222212221221222222222222222222222221221112222222222222</w:t>
      </w:r>
    </w:p>
    <w:p>
      <w:pPr>
        <w:pStyle w:val="Normal"/>
        <w:rPr/>
      </w:pPr>
      <w:r>
        <w:rPr/>
        <w:t>&gt;3BG5A</w:t>
      </w:r>
    </w:p>
    <w:p>
      <w:pPr>
        <w:pStyle w:val="Normal"/>
        <w:rPr/>
      </w:pPr>
      <w:r>
        <w:rPr/>
        <w:t>MGSSHHHHHHSSGLVPRGSHMASMKQIKKLLVANRGEIAIRIFRAAAELDISTVAIYSNEDKSSLHRYKADESYLVGSDLGPAESYLNIERIIDVAKQANVDAIHPGYGFLSENEQFARRCAEEGIKFIGPHLEHLDMFGDKVKARTTAIKADLPVIPGTDGPIKSYELAKEFAEEAGFPLMIKATSGGGGKGMRIVREESELEDAFHRAKSEAEKSFGNSEVYIERYIDNPKHIEVQVIGDEHGNIVHLFERDCSVQRRHQKVVEVAPSVGLSPTLRQRICDAAIQLMENIKYVNAGTVEFLVSGDEFFFIEVNPRVQVEHTITEMVTGIDIVKTQILVAAGADLFGEEINMPQQKDITTLGYAIQCRITTEDPLNDFMPDTGTIIAYRSSGGFGVRLDAGDGFQGAEISPYYDSLLVKLSTHAISFKQAEEKMVRSLREMRIRGVKTNIPFLINVMKNKKFTSGDYTTKFIEETPELFDIQPSLDRGTKTLEYIGNVTINGFPNVEKRPKPDYELASIPTVSSSKIASFSGTKQLLDEVGPKGVAEWVKKQDDVLLTDTTFRDAHQSLLATRVRTKDMINIASKTADVFKDGFSLEMWGGATFDVAYNFLKENPWERLERLRKAIPNVLFQMLLRASNAVGYKNYPDNVIHKFVQESAKAGIDVFRIFDSLNWVDQMKVANEAVQEAGKISEGTICYTGDILNPERSNIYTLEYYVKLAKELEREGFHILAIKDMAGLLKPKAAYELIGELKSAVDLPIHLHTHDTSGNGLLTYKQAIDAGVDIIDTAVASMSGLTSQPSANSLYYALNGFPRHLRTDIEGMESLSHYWSTVRTYYSDFESDIKSPNTEIYQHEMPGGQYSNLSQQAKSLGLGERFDEVKDMYRRVNFLFGDIVKVTPSSKVVGDMALYMVQNDLDEQSVITDGYKLDFPESVVSFFKGEIGQPVNGFNKDLQAVILKGQEALTARPGEYLEPVDFEKVRELLEEEQQGPVTEQDIISYVLYPKVYEQYIQTRNQYGNLSLLDTPTFFFGMRNGETVEIEIDKGKRLIIKLETISEPDENGNRTIYYAMNGQARRIYIKDENVHTNANVKPKADKSNPSHIGAQMPGSVTEVKVSVGETVKANQPLLITEAMKMETTIQAPFDGVIKQVTVNNGDTIATGDLLIEIEKATD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1222222222222222222222222222222222222222121222222222222222222222222222222222222222221111222212222222222222222222222212212122222222222222222222222222222222222221212222222221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K5HA</w:t>
      </w:r>
    </w:p>
    <w:p>
      <w:pPr>
        <w:pStyle w:val="Normal"/>
        <w:rPr/>
      </w:pPr>
      <w:r>
        <w:rPr/>
        <w:t>MGSSHHHHHHSSENLYFQGHMWNSRKVGVLGGGQLGRMLVESANRLNIQVNVLDADNSPAKQISAHDGHVTGSFKEREAVRQLAKTCDVVTAEIEHVDTYALEEVASEVKIEPSWQAIRTIQNKFNQKEHLRKYGIPMAEHRELVENTPAELAKVGEQLGYPLMLKSKTMAYDGRGNFRVNSQDDIPEALEALKDRPLYAEKWAYFKMELAVIVVKTKDEVLSYPTVETVQEDSICKLVYAPARNVSDAINQKAQELARKAVAAFDGKGVFGVEMFLLEDDSIMLCEIASRIHNSGHYTIEGCALSQFDAHLRAILDLPIPAQSLEIRQPSIMLNIIGGAAPDTHLQAAECALSIPNASIHLYSKGAAKPGRKMGHITVTAPTMHEAETHIQPLIDVVDRIR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12222222222222222222222222222222222222221212222111122122222222222222222222222111121221222222222222222222222122122222222222222222222222222222222222222212122222222211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CJAA</w:t>
      </w:r>
    </w:p>
    <w:p>
      <w:pPr>
        <w:pStyle w:val="Normal"/>
        <w:rPr/>
      </w:pPr>
      <w:r>
        <w:rPr/>
        <w:t>UGSSHHHHHHSSGLVPRGSHUKLQFNLKAYFKTSADPTPAKDAIAALFEEANSTLLTRGAPEGQGAKVTEWKLGEDRIELTLQSGRYVRVHDAIFRLRKQLAEALGKKYKIGIRGIEVESFIIKVPADHELRULKVPYIKSUENIEGGIQLELEVGEAEUKNRVPDRILTLLEEKIEAAQYGAKAEHWNLLWQREPUEHPFKEDPTQAUUKEGWLKRGSSRGQWIHGPQSARIFRTFEKIVLEELLEPLGYREUIFPKLVTWEVWUKSGHAKGVYPEIYYVCPPQTRDPDYWEEVADYYKVTHEVPTKLIKEKIAEPIGGUCYAQCPPFWUYVAGETLPNEEIPVKVFDRSGTSHRYESGGIHGIERVDEFHRIEIVWIGTKEEVLKCAEELHDRYUHIFNDILDIEWRKARVTPWFUAQEGLLGLAEENTVGTTDYEACLPYRGPDGEWLEFQNVSINGDKYPKGFNVKLQSGDELWSGCSGVGLERWAAVFLAQKGLDPANWPEEFRNRVGEUPKGIRF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11222222222222222222222222222222212122222222212212122222222222222222222222222222222222222222222222222222222222222222222222222222212212222222222222222222222222222212212222222222222222222222222222222222</w:t>
      </w:r>
    </w:p>
    <w:p>
      <w:pPr>
        <w:pStyle w:val="Normal"/>
        <w:rPr/>
      </w:pPr>
      <w:r>
        <w:rPr/>
        <w:t>&gt;1KVKA</w:t>
      </w:r>
    </w:p>
    <w:p>
      <w:pPr>
        <w:pStyle w:val="Normal"/>
        <w:rPr/>
      </w:pPr>
      <w:r>
        <w:rPr/>
        <w:t>MLSEVLLVSAPGKVILHGEHAVVHGKVALAVALNLRTFLVLRPQSNGKVSLNLPNVGIKQVWDVATLQLLDTGFLEQGDVPAPTLEQLEKLKKVAGLPRDCVGNEGLSLLAFLYLYLAICRKQRTLPSLDIMVWSELPPGAGLGSSAAYSVCVAAALLTACEEVTNPLKDRGSIGSWPEEDLKSINKWAYEGERVIHGNPSGVDNSVSTWGGALRYQQGKMSSLKRLPALQILLTNTKVPRSTKALVAGVRSRLIKFPEIMAPLLTSIDAISLECERVLGEMAAAPVPEQYLVLEELMDMNQHHLNALGVGHASLDQLCQVTAAHGLHSKLTGAGGGGCGITLLKPGLERAKVEAAKQALTGCGFDCWETSIGAPGVSMHSATSIEDPVRQALGL</w:t>
      </w:r>
    </w:p>
    <w:p>
      <w:pPr>
        <w:pStyle w:val="Normal"/>
        <w:rPr/>
      </w:pPr>
      <w:r>
        <w:rPr/>
        <w:t>222222222222122222222222222222222222222222222222222212122222222222222222222222222222222222222222222222211221222222222222222222222222221222212111112222222222222222222222222222222222222222222222222112222221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A0IA</w:t>
      </w:r>
    </w:p>
    <w:p>
      <w:pPr>
        <w:pStyle w:val="Normal"/>
        <w:rPr/>
      </w:pPr>
      <w:r>
        <w:rPr/>
        <w:t>VNIKTNPFKAVSFVESAIKKALDNAGYLIAEIKYDGVRGNICVDNTANSYWLSRVSKTIPALEHLNGFDVRWKRLLNDDRCFYKDGFMLDGELMVKGVDFNTGSGLLRTKWTDTKNQEFHEELFVEPIRKKDKVPFKLHTGHLHIKLYAILPLHIVESGEDCDVMTLLMQEHVKNMLPLLQEYFPEIEWQAAESYEVYDMVELQQLYEQKRAEGHEGLIVKDPMCIYKRGKKSGWWKMKPENEADGIIQGLVWGTKGLANEGKVIGFEVLLESGRLVNATNISRALMDEFTETVKEATLSQWGFFSPYGIGDNDACTINPYDGWACQISYMEETPDGSLRHPSFVMFR</w:t>
      </w:r>
    </w:p>
    <w:p>
      <w:pPr>
        <w:pStyle w:val="Normal"/>
        <w:rPr/>
      </w:pPr>
      <w:r>
        <w:rPr/>
        <w:t>222222222222222222222222222222111122212222222222222221222222222222222222222222222222222222212222222222222222222222222222222222222222222222222222222122222222222222222222222222222222222222222222222222222222222222222222221212222222221222121222122222222222222222222222222222222222222222222222222222222222222222222222222222222222222222222222222222222222</w:t>
      </w:r>
    </w:p>
    <w:p>
      <w:pPr>
        <w:pStyle w:val="Normal"/>
        <w:rPr/>
      </w:pPr>
      <w:r>
        <w:rPr/>
        <w:t>&gt;3C5EA</w:t>
      </w:r>
    </w:p>
    <w:p>
      <w:pPr>
        <w:pStyle w:val="Normal"/>
        <w:rPr/>
      </w:pPr>
      <w:r>
        <w:rPr/>
        <w:t>MGHHHHHHSSGVDLGTENLYFQSMSLQWGHQEVPAKFNFASDVLDHWADMEKAGKRPPSPALWWVNGKGKELMWNFRELSENSQQAANVLSGACGLQRGDRVAVVLPRVPEWWLVILGCIRAGLIFMPGTIQMKSTDILYRLQMSKAKAIVAGDEVIQEVDTVASECPSLRIKLLVSEKSCDGWLNFKKLLNEASTTHHCVETGSQEASAIYFTSGTSGLPKMAEHSYSSLGLKAKMDAGWTGLQASDIMWTISDTGWILNILCSLMEPWALGACTFVHLLPKFDPLVILKTLSSYPIKSMMGAPIVYRMLLQQDLSSYKFPHLQNCVTVGESLLPETLENWRAQTGLDIRESYGQTETGLTCMVSKTMKIKPGYMGTAASCYDVQIIDDKGNVLPPGTEGDIGIRVKPIRPIGIFSGYVDNPDKTAANIRGDFWLLGDRGIKDEDGYFQFMGRADDIINSSGYRIGPSEVENALMEHPAVVETAVISSPDPVRGEVVKAFVVLASQFLSHDPEQLTKELQQHVKSVTAPYKYPRKIEFVLNLPKTVTGKIQRAKLRDKEWKMSGKARA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111112221222222222222222222222222222222222222222222222222222222222222222222222222222222222222222222222222222222222222111222222222222222222111111222222222222222222222222222222222222222222222222222222222222222222222222222222222122222222222122122222222222222222222222222222222222222222222222222222222222222222222222222222222222222222222222122222222222222222222</w:t>
      </w:r>
    </w:p>
    <w:p>
      <w:pPr>
        <w:pStyle w:val="Normal"/>
        <w:rPr/>
      </w:pPr>
      <w:r>
        <w:rPr/>
        <w:t>&gt;1MO8A</w:t>
      </w:r>
    </w:p>
    <w:p>
      <w:pPr>
        <w:pStyle w:val="Normal"/>
        <w:rPr/>
      </w:pPr>
      <w:r>
        <w:rPr/>
        <w:t>QNPMTVAHMWFDNQIHEADTTENQSGVSFDKTSATWFALSRIAGLCNRAVFQANQENLPILKRAVAGDASESALLKCIEVCCGSVMEMREKYTKIVEIPFNSTNKYQLSIHKNPNASEPKHLLVMKGAPERILDRCSSILLHGKEQPLDEELKDAFQNAYLELGGLGERVLGFCHLLLPDEQFPEGFQFDTDEVNFPVDNLCFVGLISMIDPP</w:t>
      </w:r>
    </w:p>
    <w:p>
      <w:pPr>
        <w:pStyle w:val="Normal"/>
        <w:rPr/>
      </w:pPr>
      <w:r>
        <w:rPr/>
        <w:t>222222222222222222222222222222222222222222222221222222222222222222222122222222222222222222222222222122221222222222222222222221112222222222222222222222222222222222222221222222222222222222222222222222222222222222222</w:t>
      </w:r>
    </w:p>
    <w:p>
      <w:pPr>
        <w:pStyle w:val="Normal"/>
        <w:rPr/>
      </w:pPr>
      <w:r>
        <w:rPr/>
        <w:t>&gt;2E5YA</w:t>
      </w:r>
    </w:p>
    <w:p>
      <w:pPr>
        <w:pStyle w:val="Normal"/>
        <w:rPr/>
      </w:pPr>
      <w:r>
        <w:rPr/>
        <w:t>MKTIHVSVVTPDGPVYEDDVEMVSVKAKSGELGILPGHIPLVAPLEISAARLKKGGKTQYIAVSGGFLEVRPDKVTILAQAAERAEDIDVLRAKAAKERAERRLQSQQDDIDFKRAELALKRAMNRLSVAEMK</w:t>
      </w:r>
    </w:p>
    <w:p>
      <w:pPr>
        <w:pStyle w:val="Normal"/>
        <w:rPr/>
      </w:pPr>
      <w:r>
        <w:rPr/>
        <w:t>2222222222212222222222222222222222222222222222222222222222222222222222222222222212122211122112222212222222222222221222222122212222222</w:t>
      </w:r>
    </w:p>
    <w:p>
      <w:pPr>
        <w:pStyle w:val="Normal"/>
        <w:rPr/>
      </w:pPr>
      <w:r>
        <w:rPr/>
        <w:t>&gt;1D9ZA</w:t>
      </w:r>
    </w:p>
    <w:p>
      <w:pPr>
        <w:pStyle w:val="Normal"/>
        <w:rPr/>
      </w:pPr>
      <w:r>
        <w:rPr/>
        <w:t>VEGRFQLVAPYEPQGDQPQAIAKLVDGLRRGVKHQTLLGATGTGKTFTISNVIAQVNKPTLVIAHNKTLAGQLYSELKEFFPHNAVEYFVSYYDYYQPEAYVPQTDTYIEKDAKINDEIDKLRHSATSALFERRDVIIVASVSCIYGLGSPEEYRELVVSLRVGMEIERNALLRRLVDIQYDRNDIDFRGTFRVRGDVVEIFPASRDEHCIRVEFFGDEIERIREVDALTGKVLGEREHVAIFPASHFVTREEKMRLAIQNIEQELEERLAELRAQGKLLEAQRLEQRTRYDLEMMREMGFCSGIENYSRHLALRPPGSTPYTLLDYFPDDFLIIVDESHVTLPQLRGMYNGDRARKQVLVDHGFRLPSALDNRPLTFEEFEQKINQIIYVSATPGPYELEHSPGVVEQIIRPTGLLDPTIDVRPTKGQIDDLIGEIRERVERNERTLVTTLTKKMAEDLTDYLKEAGIKVAYLHSEIKTLERIEIIRDLRLGKYDVLVGINLLREGLDIPEVSLVAILDADKEGFLRSERSLIQTIGRAARNANGHVIMYADTITKSMEIAIQETKRRRAIQEEYNRKHGIVPRTVKKEIRDVIRATYAAEETEMYEAKPAAAMTKQEREELIRTLEAEMKEAAKALDFERAAQLRDIIFELKAEG</w:t>
      </w:r>
    </w:p>
    <w:p>
      <w:pPr>
        <w:pStyle w:val="Normal"/>
        <w:rPr/>
      </w:pPr>
      <w:r>
        <w:rPr/>
        <w:t>222222222211212212222222222222222222222111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XDNA</w:t>
      </w:r>
    </w:p>
    <w:p>
      <w:pPr>
        <w:pStyle w:val="Normal"/>
        <w:rPr/>
      </w:pPr>
      <w:r>
        <w:rPr/>
        <w:t>GHMDQSDFSPYIEIDLPSESRIQSLHKSGLAAQEWVACEKVHGTNFGIYLINQGDHEVVRFAKRSGIUDPNENFFGYHILIDEFTAQIRILNDLLKQKYGLSRVGRLVLNGELFGAKYKHPLVPKSEKWCTLPNGKKFPIAGVQIQREPFPQYSPELHFFAFDIKYSVSGAEEDFVLLGYDEFVEFSSKVPNLLYARALVRGTLDECLAFDVENFUTPLPALLGLGNYPLEGNLAEGVVIRHVRRGDPAVEKHNVSTIIKLRCSSFUELKHPGKQKE</w:t>
      </w:r>
    </w:p>
    <w:p>
      <w:pPr>
        <w:pStyle w:val="Normal"/>
        <w:rPr/>
      </w:pPr>
      <w:r>
        <w:rPr/>
        <w:t>2222222222111122222222222222222222222211122212222222222222222221222222222222222222222222222222222222222222222221222222222222222222222222222222222222222222222221212222222222222222222222222222222222222222222222222222222222222222222222222222122222222222222222222121222222222222222</w:t>
      </w:r>
    </w:p>
    <w:p>
      <w:pPr>
        <w:pStyle w:val="Normal"/>
        <w:rPr/>
      </w:pPr>
      <w:r>
        <w:rPr/>
        <w:t>&gt;3HAVA</w:t>
      </w:r>
    </w:p>
    <w:p>
      <w:pPr>
        <w:pStyle w:val="Normal"/>
        <w:rPr/>
      </w:pPr>
      <w:r>
        <w:rPr/>
        <w:t>MVNLDAEIYEHLNKQIKINELRYLSSGDDSDTFLCNEQYVVKVPKRDSVRISQKREFELYRFLENCKLSYQIPAVVYQSDRFNIMKYIKGERITYEQYHKLSEKEKDALAYDEATFLKELHSIEIDCSVSLFSDALVNKKDKFLQDKKLLISILEKEQLLTDEMLEHIETIYENILNNAVLFKYTPCLVHNDFSANNMIFRNNRLFGVIDFGDFNVGDPDNDFLCLLDCSTDDFGKEFGRKVLKYYQHKAPEVAERKAELNDVYWSIDQIIYGYERKDREMLIKGVSELLQTQAEMFIF</w:t>
      </w:r>
    </w:p>
    <w:p>
      <w:pPr>
        <w:pStyle w:val="Normal"/>
        <w:rPr/>
      </w:pPr>
      <w:r>
        <w:rPr/>
        <w:t>22222222222222222222222112222121222222212122222222222222222222222222222222222222222211112222222222222222222222222222222222222222222222222222222222222222222222222222222222222222222222222222222222212222222222221122222222222222222222222222222222222222222222222222222222222222222222222222222222222222222</w:t>
      </w:r>
    </w:p>
    <w:p>
      <w:pPr>
        <w:pStyle w:val="Normal"/>
        <w:rPr/>
      </w:pPr>
      <w:r>
        <w:rPr/>
        <w:t>&gt;1Z7EA</w:t>
      </w:r>
    </w:p>
    <w:p>
      <w:pPr>
        <w:pStyle w:val="Normal"/>
        <w:rPr/>
      </w:pPr>
      <w:r>
        <w:rPr/>
        <w:t>MKTVVFAYHDMGCLGIEALLAAGYEISAIFTHTDNPGEKAFYGSVARLAAERGIPVYAPDNVNHPLWVERIAQLSPDVIFSFYYRHLIYDEILQLAPAGAFNLHGSLLPKYRGRAPLNWVLVNGETETGVTLHRMVKRADAGAIVAQLRIAIAPDDIAITLHHKLCHAARQLLEQTLPAIKHGNILEIAQRENEATCFGRRTPDDSFLEWHKPASVLHNMVRAVADPWPGAFSYVGNQKFTVWSSRVHPHASKAQPGSVISVAPLLIACGDGALEIVTGQAGDGITMQGSQLAQTLGLVQGSRLNSQPACTARRRTRVLILGVNGFIGNHLTERLLREDHYEVYGLDIGSDAISRFLNHPHFHFVEGDISIHSEWIEYHVKKCDVVLPLVAIATPIEYTRNPLRVFELDFEENLRIIRYCVKYRKRIIFPSTSEVYGMCSDKYFDEDHSNLIVGPVNKPRWIYSVSKQLLDRVIWAYGEKEGLQFTLFRPFNWMGPRLDNLNAARIGSSRAITQLILNLVEGSPIKLIDGGKQKRCFTDIRDGIEALYRIIENAGNRCDGEIINIGNPENEASIEELGEMLLASFEKHPLRHHFPPFAGFRVVESSSYYGKGYQDVEHRKPSIRNAHRCLDWEPKIDMQETIDETLDFFLRTVDLTDKP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111222222222222222222211222222222222222222111222222222222222222211221222222222222222222222222222222222222222222222222222222222222222222222222222222222222222222222222222222222222222222221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OH5A</w:t>
      </w:r>
    </w:p>
    <w:p>
      <w:pPr>
        <w:pStyle w:val="Normal"/>
        <w:rPr/>
      </w:pPr>
      <w:r>
        <w:rPr/>
        <w:t>UADVAGTSNRDFRGREQRLFNSEQYNYNNSLNGEVSVWVYAYYSDGSVLVINKNSQYKVGISETFKALKEYRKGQHNDSYDEYEVNQSIYYPNGGDARKFHSNAKPRAIQIIFSPSVNVRTIKMAKGNAVSVPDEYLQRSHPWEATGIKYRKIKRDGEIVGYSHYFELPHEYNSISLAVSGVHKNPSSYNVGSAHNVMDVFQSCDLALRFCNRYWAELELVNHYISPNAYPYLDINNHSYGVALSNRQ</w:t>
      </w:r>
    </w:p>
    <w:p>
      <w:pPr>
        <w:pStyle w:val="Normal"/>
        <w:rPr/>
      </w:pPr>
      <w:r>
        <w:rPr/>
        <w:t>22222222222222222222222212222222222222222222222222222222222222222222222222222222222222222222222222222222222222222222222222222222222222222222222222222221212212122122222222222222222222212222222222222222222222222222222222222222222222222222222222222222</w:t>
      </w:r>
    </w:p>
    <w:p>
      <w:pPr>
        <w:pStyle w:val="Normal"/>
        <w:rPr/>
      </w:pPr>
      <w:r>
        <w:rPr/>
        <w:t>&gt;1J09A</w:t>
      </w:r>
    </w:p>
    <w:p>
      <w:pPr>
        <w:pStyle w:val="Normal"/>
        <w:rPr/>
      </w:pPr>
      <w:r>
        <w:rPr/>
        <w:t>MVVTRIAPSPTGDPHVGTAYIALFNYAWARRNGGRFIVRIEDTDRARYVPGAEERILAALKWLGLSYDEGPDVGGPHGPYRQSERLPLYQKYAEELLKRGWAYRAFETPEELEQIRKEKGGYDGRARNIPPEEAEERARRGEPHVIRLKVPRPGTTEVKDELRGVVVYDNQEIPDVVLLKSDGYPTYHLANVVDDHLMGVTDVIRAEEWLVSTPIHVLLYRAFGWEAPRFYHMPLLRNPDKTKISKRKSHTSLDWYKAEGFLPEALRNYLCLMGFSMPDGREIFTLEEFIQAFTWERVSLGGPVFDLEKLRWMNGKYIREVLSLEEVAERVKPFLREAGLSWESEAYLRRAVELMRPRFDTLKEFPEKARYLFTEDYPVSEKAQRKLEEGLPLLKELYPRLRAQEEWTEAALEALLRGFAAEKGVKLGQVAQPLRAALTGSLETPGLFEILALLGKERALRRLERALA</w:t>
      </w:r>
    </w:p>
    <w:p>
      <w:pPr>
        <w:pStyle w:val="Normal"/>
        <w:rPr/>
      </w:pPr>
      <w:r>
        <w:rPr/>
        <w:t>2222222222222212122222222222222222222222222222222222222222222222222222222222222222222222222222222222222222222222222222222222222222222222222222222222222222222222222222222222222222222222222222222222222222222121122222222222222222222222221122222211111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W00A</w:t>
      </w:r>
    </w:p>
    <w:p>
      <w:pPr>
        <w:pStyle w:val="Normal"/>
        <w:rPr/>
      </w:pPr>
      <w:r>
        <w:rPr/>
        <w:t>UTHQTHTIAESNNFIVLDKYIKAEPTGDSYQSESDLERELIQDLRNQGYEFISVKSQSAULANVREQLQNLNGVVFNDSEWRRFTEQYLDNPSDGILDKTRKIHIDYICDFIFDDERLENIYLIDKKNLURNKVQIIQQFEQAGSHANRYDVTILVNGLPLVQIELKKRGVAIREAFNQIHRYSKESFNSENSLFKYLQLFVISNGTDTRYFANTTKRDKNSFDFTUNWAKSDNTLIKDLKDFTATCFQKHTLLNVLVNYSVFDSSQTLLVURPYQIAATERILWKIKSSFTAKNWSKPESGGYIWHTTGSGKTLTSFKAARLATELDFIDKVFFVVDRKDLDYQTUKEYQRFSPDSVNGSENTAGLKRNLDKDDNKIIVTTIQKLNNLUKAESDLPVYNQQVVFIFDECHRSQFGEAQKNLKKKFKRYYQFGFTGTPIFPENALGSETTASVFGRELHSYVITDAIRDEKVLKFKVDYNDVRPQFKSLETETDEKKLSAAENQQAFLHPURIQEITQYILNNFRQKTHRTFPGSKGFNAULAVSSVDAAKAYYATFKRLQEEAANKSATYKPLRIATIFSFAANEEQNAIGEISDETFDTSAUDSSAKEFLDAAIREYNSHFKTNFSTDSNGFQNYYRDLAQRVKNQDIDLLIVVGUFLTGFDAPTLNTLFVDKNLRYHGLUQAFSRTNRIYDATKTFGNIVTFRDLERSTIDAITLFGDKNTKNVVLEKSYTEYUEGFTDAATGEAKRGFUTVVSELEQRFPDPTSIESEKEKKDFVKLFGEYLRAENILQNYDEFATLKALQQIDLSDPVAVEKFKAEHYVDDEKFAELQTIRLPADRKIQDYRSAYNDIRDWQRREKEAEKKEKSTTDWDDVVFEVDLLKSQEINLDYILGLIFEHNRQNKGKGEUIEEVKRLIRSSLGNRAKEGLVVDFIQQTNLDDLPDKASIIDAFFTFAQREQQREAEALIKEENLNEDAAKRYIRTSLKREYATENGTELNETLPKLSPLNPQYKTKKQAVFQKIVSFIEKFKGVGGKI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122222222222222222222222222222222222222222222222221121221222222222222222222222222222222221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1222222222222222222222221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HMNA</w:t>
      </w:r>
    </w:p>
    <w:p>
      <w:pPr>
        <w:pStyle w:val="Normal"/>
        <w:rPr/>
      </w:pPr>
      <w:r>
        <w:rPr/>
        <w:t>HHHHHHSSGLVPRGSGMKETAAAKFERQHMDSPDLGTDDDDKASSSANECISVKGRIYSILKQIGSGGSSKVFQVLNEKKQIYAIKYVNLEEADNQTLDSYRNEIAYLNKLQQHSDKIIRLYDYEITDQYIYMVMECGNIDLNSWLKKKKSIDPWERKSYWKNMLEAVHTIHQHGIVHSDLKPANFLIVDGMLKLIDFGIANQMQPDTTSVVKDSQVGTVNYMPPEAIKDMSSSRENGKSKSKISPKSDVWSLGCILYYMTYGKTPFQQIINQISKLHAIIDPNHEIEFPDIPEKDLQDVLKCCLKRDPKQRISIPELLAHPYVQIQTHPVNQMAKGTTEEM</w:t>
      </w:r>
    </w:p>
    <w:p>
      <w:pPr>
        <w:pStyle w:val="Normal"/>
        <w:rPr/>
      </w:pPr>
      <w:r>
        <w:rPr/>
        <w:t>222222222222222222222222222222222222222222222222222222222222222111122121222222222221222222222222222222222222222222222222222222222222221121221222222222222222222222222222222222222222222222122222222222222221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E89A</w:t>
      </w:r>
    </w:p>
    <w:p>
      <w:pPr>
        <w:pStyle w:val="Normal"/>
        <w:rPr/>
      </w:pPr>
      <w:r>
        <w:rPr/>
        <w:t>MNPESRVIRKVLALQNDEKIFSGERRVLIAFSGGVDSVVLTDVLLKLKNYFSLKEVALAHFNHMLRESAERDEEFCKEFAKERNMKIFVGKEDVRAFAKENRMSLEEAGRFLRYKFLKEILESEGFDCIATAHHLNDLLETSLLFFTRGTGLDGLIGFLPKEEVIRRPLYYVKRSEIEEYAKFKGLRWVEDETNYEVSIPRNRIRHRVIPELKRINENLEDTFLKMVKVLRAEREFLEEEAQKLYKEVKKGNCLDVKKLKEKPLALQRRVIRKFIGEKDYEKVELVRSLLEKGGEVNLGKGKVLKRKERWLCFSPEV</w:t>
      </w:r>
    </w:p>
    <w:p>
      <w:pPr>
        <w:pStyle w:val="Normal"/>
        <w:rPr/>
      </w:pPr>
      <w:r>
        <w:rPr/>
        <w:t>222222222222222222222222222221112222222222222222222222222211122222222222222222222222222222222222222222222222212212222222222222222211122222222222222222222222222222222222222222222222222222222222222222221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NPIA</w:t>
      </w:r>
    </w:p>
    <w:p>
      <w:pPr>
        <w:pStyle w:val="Normal"/>
        <w:rPr/>
      </w:pPr>
      <w:r>
        <w:rPr/>
        <w:t>UGSSHHHHHHSQDPNSASLPGIDEHTTSEELITGDNEWHKLVIPKGSDWQIDLKAEGKLIVKVNSGIVEIFGTELAVDDEYTFQNWKFPIYAVEETELLWKCPDLTTNTITVKPNHTUKYIYNLHFULEKIRUSNFEGPRVVIVGGSQTGKTSLSRTLCSYALKFNAYQPLYINLDPQQPIFTVPGCISATPISDILDAQLPTWGQSLTSGATLLHNKQPUVKNFGLERINENKDLYLECISQLGQVVGQRLHLDPQVRRSGCIVDTPSISQLDENLAELHHIIEKLNVNIULVLCSETDPLWEKVKKTFGPELGNNNIFFIPKLDGVSAVDDVYKRSLQRTSIREYFYGSLDTALSPYAIGVDYEDLTIWKPSNVFDNEVGRVELFPVTITPSNLQHAIIAITFAERRADQATVIKSPILGFALITEVNEKRRKLRVLLPVPGRLPSKAUILTSYRYLE</w:t>
      </w:r>
    </w:p>
    <w:p>
      <w:pPr>
        <w:pStyle w:val="Normal"/>
        <w:rPr/>
      </w:pPr>
      <w:r>
        <w:rPr/>
        <w:t>22222222222222222222222222222222222222222222222121222222222222222222221222222222222222121222222222222222222222222212222222222222222222222222222222111111122222222222222222222222222222222222222222222222222222222222222222222222222222222222222222222222222222222222222222222222222222222222222222222222222222222222222222222222222221111212221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IKHA</w:t>
      </w:r>
    </w:p>
    <w:p>
      <w:pPr>
        <w:pStyle w:val="Normal"/>
        <w:rPr/>
      </w:pPr>
      <w:r>
        <w:rPr/>
        <w:t>USLRVYVTGNITVDETWSIPDIPKKGASIHGVKVSQDIGGKGANQAIILSRCGIETRLIAATGNDSNGAWIRQQIKNEPLULLPDGHFNQHSDTSIILNSADGDNAIITTTAAADTFSLDEUIPHUADAVAGDILLQQGNFSLDKTRALFQYARSRGUTTVFNPSPVNPDFCHLWPLIDIAVVNESEAELLQPYGVKTLVITQGAAGAWLVQEGQRQFCPAVPAEALDTTGAGDTFLAVULASALLRGVAPDALALAHASRAAAITVSRRGTLSAFPGSRELAALLTTDGA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12222222222222222211112122222222222221122212222211221222222222222222222222221221222122222222222222222222222222222222</w:t>
      </w:r>
    </w:p>
    <w:p>
      <w:pPr>
        <w:pStyle w:val="Normal"/>
        <w:rPr/>
      </w:pPr>
      <w:r>
        <w:rPr/>
        <w:t>&gt;1SU2A</w:t>
      </w:r>
    </w:p>
    <w:p>
      <w:pPr>
        <w:pStyle w:val="Normal"/>
        <w:rPr/>
      </w:pPr>
      <w:r>
        <w:rPr/>
        <w:t>MEHDERTHVPVELRAAGVVLLNERGDILLVQEKGIPGHPEKAGLWHIPSGAVEDGENPQDAAVREACEETGLRVRPVKFLGAYLGRFPDGVLILRHVWLAEPEPGQTLAPAFTDEIAEASFVSREDFAQLYAAGQIRMYQTKLFYADALREKGFPALPV</w:t>
      </w:r>
    </w:p>
    <w:p>
      <w:pPr>
        <w:pStyle w:val="Normal"/>
        <w:rPr/>
      </w:pPr>
      <w:r>
        <w:rPr/>
        <w:t>112121222222121222222222222222222222222222222222221222222222222222222222222222222222221212121212222222222222222222222222222222222222222222222222222222222222222</w:t>
      </w:r>
    </w:p>
    <w:p>
      <w:pPr>
        <w:pStyle w:val="Normal"/>
        <w:rPr/>
      </w:pPr>
      <w:r>
        <w:rPr/>
        <w:t>&gt;3GQNA</w:t>
      </w:r>
    </w:p>
    <w:p>
      <w:pPr>
        <w:pStyle w:val="Normal"/>
        <w:rPr/>
      </w:pPr>
      <w:r>
        <w:rPr/>
        <w:t>HHHHHHFADLVIQVIDELKQFGVSVKTYGAKGDGVTDDIRAFEKAIESGFPVYVPYGTFMVSRGIKLPSNTVLTGAGKRNAVIRFMDSVGRGESLMYNENVTTGNENIFLSSFTLDGNNKRLGQGISGIGGSRESNLSIRACHNVYIRDIEAVDCTLHGIDITCGGLDYPYLGDGTTAPNPSENIWIENCEATGFGDDGITTHHSQYINILNCYSHDPRLTANCNGFEIDDGSRHVVLSNNRSKGCYGGIEIKAHGDAPAAYNISINGHMSVEDVRSYNFRHIGHHAATAPQSVSAKNIVASNLVSIRPNNKRGFQDNATPRVLAVSAYYGVVINGLTGYTDDPNLLTETVVSVQFRARNCSLNGVVLTGFSNSENGIYVIGGSRGGDAVNISNVTLNNSGRYGVSIGSGIENVSITNISGIGDGINSPVALVSTINSNPEISGLSSIGYPTVARVAGTDYNDGLTLFNGAFRASTTSSGKIHSEGFIMGSTSGCEASVSKSGVLTSSSSKTSSERSLIAGSSTSEAKGTYNTILGSLGAVADEQFAALISASQSRASGNHNLILSSYGINTTGSYKVNGGFEKINWELDSLNGRIKARDTVTGGNTWSDFAEYFESLGGQVIETGYLVTLEKGKIRKAEKGEKIIGVISETAGFVLGESSFEWQGAVLKNEFGGIIYEEVTTEDGVKFKRPLPNPDFDPNKNYIPRSQRREWHVVGLLGQIAVRIDETVKQGHSIDAVGGVATDGDNFIVQEITTPYTKEKGYGVAIVLV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2222222222222222222222222222221112211112122122122222222222222222222222222222222222222222222222222222222222</w:t>
      </w:r>
    </w:p>
    <w:p>
      <w:pPr>
        <w:pStyle w:val="Normal"/>
        <w:rPr/>
      </w:pPr>
      <w:r>
        <w:rPr/>
        <w:t>&gt;1MB9A</w:t>
      </w:r>
    </w:p>
    <w:p>
      <w:pPr>
        <w:pStyle w:val="Normal"/>
        <w:rPr/>
      </w:pPr>
      <w:r>
        <w:rPr/>
        <w:t>MGAPVLPAAFGFLASARTGGGRAPGPVFATRGSHTDIDTPQGERSLAATLVHAPSVAPDRAVARSLTGAPTTAVLAGEIYNRDELLSVLPAGPAPEGDAELVLRLLERYDLHAFRLVNGRFATVVRTGDRVLLATDHAGSVPLYTCVAPGEVRASTEAKALAAHRDPKGFPLADARRVAGLTGVYQVPAGAVMDIDLGSGTAVTHRTWTPGLSRRILPEGEAVAAVRAALEKAVAQRVTPGDTPLVVLSGGIDSSGVAACAHRAAGELDTVSMGTDTSNEFREARAVVDHLRTRHREITIPTTELLAQLPYAVWASESVDPDIIEYLLPLTALYRALDGPERRILTGYGADIPLGGMHREDRLPALDTVLAHDMATFDGLNEMSPVLSTLAGHWTTHPYWDREVLDLLVSLEAGLKRRHGRDKWVLRAAMADALPAETVNRPKLGVHEGSGTTSSFSRLLLDHGVAEDRVHEAKRQVVRELFDLTVGGGRHPSEVDTDDVVRSVADRTARGA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111211112222222222222222111222222222222222222222222222222222222222222222222222222221221222222222222211221222222222222222222222222222222222222222222222222222222222222222222222221222222222222222222212222222222222222222222222222222222222222222222222222222222222222222222</w:t>
      </w:r>
    </w:p>
    <w:p>
      <w:pPr>
        <w:pStyle w:val="Normal"/>
        <w:rPr/>
      </w:pPr>
      <w:r>
        <w:rPr/>
        <w:t>&gt;2I4OA</w:t>
      </w:r>
    </w:p>
    <w:p>
      <w:pPr>
        <w:pStyle w:val="Normal"/>
        <w:rPr/>
      </w:pPr>
      <w:r>
        <w:rPr/>
        <w:t>MGSSHHHHHHSSGLVPRGSHMRLSRFFLPILKENPKEAEIVSHRLMLRAGMLRQEAAGIYAWLPLGHRVLKKIEQIVREEQNRAGAIELLMPTLQLADLWRESGRYDAYGPEMLRIADRHKRELLYGPTNEEMITEIFRAYIKSYKSLPLNLYHIQWKFRDEQRPRFGVMRGREFLMKDAYSFDVDEAGARKSYNKMFVAYLRTFARMGLKAIPMRAETGPIGGDLSHEFIVLAETGESGVYIDRDVLNLPVPDENVDYDGDLTPIIKQWTSVYAATEDVHEPARYESEVPEANRLNTRGIEVGQIFYFGTKYSDSMKANVTGPDGTDAPIHGGSYGVGVSRLLGAIIEACHDDNGIIWPEAVAPFRVTILNLKQGDAATDAACDQLYRELSAKGVDVLYDDTDQRAGAKFATADLIGIPWQIHVGPRGLAEGKVELKRRSDGARENLALADVVARLT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121222222111122121222222222222222222222222222222222222222222222222222222222222222222222222222222222222222222222222222222222222222222222222222211112222222222222222222222222222222221221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OLA</w:t>
      </w:r>
    </w:p>
    <w:p>
      <w:pPr>
        <w:pStyle w:val="Normal"/>
        <w:rPr/>
      </w:pPr>
      <w:r>
        <w:rPr/>
        <w:t>HHHHHHMAAAAAAGPEMVRGQVFDVGPRYTNLSYIGEGAYGMVCSAYDNLNKVRVAIRKISPFEHQTYCQRTLREIKILLRFRHENIIGINDIIRAPTIEQMKDVYIVQDLMETDLYKLLKTQHLSNDHICYFLYQILRGLKYIHSANVLHRDLKPSNLLLNTTCDLKICDFGLARVADPDHDHTGFLTEYVATRWYRAPEIMLNSKGYTKSIDIWSVGCILAEMLSNRPIFPGKHYLDQLNHILGILGSPSQEDLNCIINLKARNYLLSLPHKNKVPWNRLFPNADSKALDLLDKMLTFNPHKRIEVEQALAHPYLEQYYDPSDEPIAEAPFKFDMELDDLPKEKLKELIFEETARFQPGYRS</w:t>
      </w:r>
    </w:p>
    <w:p>
      <w:pPr>
        <w:pStyle w:val="Normal"/>
        <w:rPr/>
      </w:pPr>
      <w:r>
        <w:rPr/>
        <w:t>2222222222222222222222222222222222222222221222222222222122222222222222222222222222222222222222222222222222222111221221222222222222222222222222222222222222122221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UIA</w:t>
      </w:r>
    </w:p>
    <w:p>
      <w:pPr>
        <w:pStyle w:val="Normal"/>
        <w:rPr/>
      </w:pPr>
      <w:r>
        <w:rPr/>
        <w:t>MPNSEPASLLELFNSIATQGELVRSLKAGNASKDEIDSAVKMLVSLKMSYKAAAGEDYKADCPPGNPAPTSNHGPDATEAEEDFVDPWTVQTSSAKGIDYDKLIVRFGSSKIDKELINRIERATGQRPHHFLRRGIFFSHRDMNQVLDAYENKKPFYLYTGRGPSSEAMHVGHLIPFIFTKWLQDVFNVPLVIQMTDDEKYLWKDLTLDQAYSYAVENAKDIIACGFDINKTFIFSDLDYMGMSSGFYKNVVKIQKHVTFNQVKGIFGFTDSDCIGKISFPAIQAAPSFSNSFPQIFRDRTDIQCLIPCAIDQDPYFRMTRDVAPRIGYPKPALLHSTFFPALQGAQTKMSASDPNSSIFLTDTAKQIKTKVNKHAFSGGRDTIEEHRQFGGNCDVDVSFMYLTFFLEDDDKLEQIRKDYTSGAMLTGELKKALIEVLQPLIAEHQARRKEVTDEIVKEFMTPRKLSFDFQ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112112121211222222222222222222222222222222222222222222222222222222222222222222222222222222222222222222222222222222222222222222222222222222222222222222112222222222222222222222222112222222211111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16A</w:t>
      </w:r>
    </w:p>
    <w:p>
      <w:pPr>
        <w:pStyle w:val="Normal"/>
        <w:rPr/>
      </w:pPr>
      <w:r>
        <w:rPr/>
        <w:t>MHHHHHHAMEMKADINAKQEDMMFHKIYIQKHDNVSILFADIEGFTSLASQCTAQELVMTLNELFARFDKLAAENHCLRIKILGDCYYCVSGLPEARADHAHCCVEMGMDMIEAISLVREMTGVNVNMRVGIHSGRVHCGVLGLRKWQFDVWSNDVTLANHMEAGGKAGRIHITKATLSYLNGDYEVEPGCGGERNAYLKEHSIETFLILRCTQKRKEEKAMIAK</w:t>
      </w:r>
    </w:p>
    <w:p>
      <w:pPr>
        <w:pStyle w:val="Normal"/>
        <w:rPr/>
      </w:pPr>
      <w:r>
        <w:rPr/>
        <w:t>222222222222222222222222222222222222222211121122222222222222222222222222222222222211122222222222222222222222222222222222222222221222222222222222222222222222222222222222222222222222222222222222222222222222222222222222222222222</w:t>
      </w:r>
    </w:p>
    <w:p>
      <w:pPr>
        <w:pStyle w:val="Normal"/>
        <w:rPr/>
      </w:pPr>
      <w:r>
        <w:rPr/>
        <w:t>&gt;3C16B</w:t>
      </w:r>
    </w:p>
    <w:p>
      <w:pPr>
        <w:pStyle w:val="Normal"/>
        <w:rPr/>
      </w:pPr>
      <w:r>
        <w:rPr/>
        <w:t>RSLKNEELYHQSYDCVCVMFASIPDFKEFYTESDVNKEGLECLRLLNEIIADFDDLLSKPKFSGVEKIKTIGSTYMAATGLSAIPSQEHAQEPERQYMHIGTMVEFAYALVGKLDAINKHSFNDFKLRVGINHGPVIAGVIGAQKPQYDIWGNTVNVASRMDSTGVLDKIQVTEETSLILQTLGYTCTCRGIINVKGKGDLKTYFVNTEMS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1122222122222222222222222222222222222222222222212222222222222222</w:t>
      </w:r>
    </w:p>
    <w:p>
      <w:pPr>
        <w:pStyle w:val="Normal"/>
        <w:rPr/>
      </w:pPr>
      <w:r>
        <w:rPr/>
        <w:t>&gt;1E2QA</w:t>
      </w:r>
    </w:p>
    <w:p>
      <w:pPr>
        <w:pStyle w:val="Normal"/>
        <w:rPr/>
      </w:pPr>
      <w:r>
        <w:rPr/>
        <w:t>GSHMAARRGALIVLEGVDRAGKSTQSRKLVEALCAAGHRAELLRFPERSTEIGKLLSSYLQKKSDVEDHSVHLLFSANRWEQVPLIKEKLSQGVTLVVDRYAFSGVAFTGAKENFSLDWCKQPDVGLPKPDLVLFLQLQLADAAKRGAFGHERYENGAFQERALRCFHQLMKDTTLNWKMVDASKSIEAVHEDIRVLSEDAIATATEKPLGELWK</w:t>
      </w:r>
    </w:p>
    <w:p>
      <w:pPr>
        <w:pStyle w:val="Normal"/>
        <w:rPr/>
      </w:pPr>
      <w:r>
        <w:rPr/>
        <w:t>22222222222222222111111122222222222222222222222222222222222222222222222222222222222222222222222222212222222222222222222222222222222222222222222221222222222222222222222222222222222222221112222222222222222222222222222</w:t>
      </w:r>
    </w:p>
    <w:p>
      <w:pPr>
        <w:pStyle w:val="Normal"/>
        <w:rPr/>
      </w:pPr>
      <w:r>
        <w:rPr/>
        <w:t>&gt;3C9RA</w:t>
      </w:r>
    </w:p>
    <w:p>
      <w:pPr>
        <w:pStyle w:val="Normal"/>
        <w:rPr/>
      </w:pPr>
      <w:r>
        <w:rPr/>
        <w:t>MGSHHHHHHDITSLYKKAGSAAAVLEENLYFQGSFTMRLKELGEFGLIDLIKKTLESKVIGDDTAPVEYCSKKLLLTTDVLNEGVHFLRSYIPEAVGWKAISVNVSDVIANGGLPKWALISLNLPEDLEVSYVERFYIGVKRACEFYKCEVVGGNISKSEKIGISVFLVGETERFVGRDGARLGDSVFVSGTLGDSRAGLELLLMEKEEYEPFELALIQRHLRPTARIDYVKHIQKYANASMDISDGLVADANHLAQRSGVKIEILSEKLPLSNELKMYCEKYGKNPIEYALFGGEDYQLLFTHPKERWNPFLDMTEIGRVEEGEGVFVDGKKVEPKGWKHF</w:t>
      </w:r>
    </w:p>
    <w:p>
      <w:pPr>
        <w:pStyle w:val="Normal"/>
        <w:rPr/>
      </w:pPr>
      <w:r>
        <w:rPr/>
        <w:t>222222222222222222222222222222222222222222221221221222222221111222222222222222122222222222222222222222222212222222222221222222222222222212222222222222221111222222222222222222222122222222222222222222222222222222222222222222222222222222222222221211222222222222222222222222222222222222222222222222222222222222222222222222222222222222222222222222</w:t>
      </w:r>
    </w:p>
    <w:p>
      <w:pPr>
        <w:pStyle w:val="Normal"/>
        <w:rPr/>
      </w:pPr>
      <w:r>
        <w:rPr/>
        <w:t>&gt;1U5RA</w:t>
      </w:r>
    </w:p>
    <w:p>
      <w:pPr>
        <w:pStyle w:val="Normal"/>
        <w:rPr/>
      </w:pPr>
      <w:r>
        <w:rPr/>
        <w:t>MSYYHHHHHHDYDIPTTENLYFQGAMDPMPAGGRAGSLKDPDVAELFFKDDPEKLFSDLREIGHGSFGAVYFARDVRNSEVVAIKKMSYSGKQSNEKWQDIIKEVRFLQKLRHPNTIQYRGCYLREHTAWLVMEYCLGSASDLLEVHKKPLQEVEIAAVTHGALQGLAYLHSHNMIHRDVKAGNILLSEPGLVKLGDFGSASIMAPANUFVGTPYWMAPEVILAMDEGQYDGKVDVWSLGITCIELAERKPPLFNMNAMSALYHIAQNESPALQSGHWSEYFRNFVDSCLQKIPQDRPTSEVLLKHRFVLRERPPTVIMDLIQRTKDAVRELDNLQYRKMKKILFQEA</w:t>
      </w:r>
    </w:p>
    <w:p>
      <w:pPr>
        <w:pStyle w:val="Normal"/>
        <w:rPr/>
      </w:pPr>
      <w:r>
        <w:rPr/>
        <w:t>2222222222222222222222222222222222222222222222222222222222222121112221222222222222121222222222222222222222222222222212222222222222221121222222222222222222222222222222222222222222222221212222222222122222222222222222222222222222222222222222222222222222222222222222222222222222222222222222222222222222222222222222222222222222222222222222222222212222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</w:rPr>
      </w:pPr>
      <w:bookmarkStart w:id="9" w:name="__RefHeading___Toc396642138"/>
      <w:bookmarkEnd w:id="9"/>
      <w:r>
        <w:rPr>
          <w:rFonts w:cs="Times New Roman" w:ascii="Times New Roman" w:hAnsi="Times New Roman"/>
          <w:b w:val="false"/>
          <w:color w:val="0000FF"/>
          <w:sz w:val="24"/>
        </w:rPr>
        <w:t>#ADP of NUC5</w:t>
      </w:r>
    </w:p>
    <w:p>
      <w:pPr>
        <w:pStyle w:val="Normal"/>
        <w:rPr/>
      </w:pPr>
      <w:r>
        <w:rPr/>
        <w:t>&gt;1T6XA</w:t>
      </w:r>
    </w:p>
    <w:p>
      <w:pPr>
        <w:pStyle w:val="Normal"/>
        <w:rPr/>
      </w:pPr>
      <w:r>
        <w:rPr/>
        <w:t>MVVSIGVFDGVHIGHQKVLRTMKEIAFFRKDDSLIYTISYPPEYFLPDFPGLLMTVESRVEMLSRYARTVVLDFFRIKDLTPEGFVERYLSGVSAVVVGRDFRFGKNASGNASFLRKKGVEVYEIEDVVVQGKRVSSSLIRNLVQEGRVEEIPAYLGRYFEIEGIVHKDREFGRKLGFPTANIDRGNEKLVDLKRGVYLVRVHLPDGKKKFGVMNVGFRPTVGDARNVKYEVYILDFEGDLYGQRLKLEVLKFMRDEKKFDSIEELKAAIDQDVKSARNMIDDIINSKFEKE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1111222222222222222222222222222222222222222222222222212122121111222222222222222222222222222222222222222222222222222</w:t>
      </w:r>
    </w:p>
    <w:p>
      <w:pPr>
        <w:pStyle w:val="Normal"/>
        <w:rPr/>
      </w:pPr>
      <w:r>
        <w:rPr/>
        <w:t>&gt;2JLSA</w:t>
      </w:r>
    </w:p>
    <w:p>
      <w:pPr>
        <w:pStyle w:val="Normal"/>
        <w:rPr/>
      </w:pPr>
      <w:r>
        <w:rPr/>
        <w:t>GSAMGEPDYEVDEDIFRKKRLTIMDLHPGAGKTKRILPSIVREALKRRLRTLILAPTRVVAAEMEEALRGLPIRYQTPAVKSDHTGREIVDLMCHATFTTRLLSSTRVPNYNLIVMDEAHFTDPCSVAARGYISTRVEMGEAAAIFMTATPPGSTDPFPQSNSPIEDIEREIPERSWNTGFDWITDYQGKTVWFVPSIKAGNDIANCLRKSGKRVIQLSRKTFDTEYPKTKLTDWDFVVTTDISEMGANFRAGRVIDPRRCLKPVILTDGPERVILAGPIPVTPASAAQRRGRIGRNPAQEDDQYVFSGDPLKNDEDHAHWTEAKMLLDNIYTPEGIIPTLFGPEREKTQAIDGEFRLRGEQRKTFVELMRRGDLPVWLSYKVASAGISYKDREWCFTGERNNQILEENMEVEIWTREGEKKKLRPKWLDARVYADPMALKDFKEFASGRK</w:t>
      </w:r>
    </w:p>
    <w:p>
      <w:pPr>
        <w:pStyle w:val="Normal"/>
        <w:rPr/>
      </w:pPr>
      <w:r>
        <w:rPr/>
        <w:t>22222222222222222222222222211111112222222222222222222222222222222222222222222222222222222222222222222222222222222222222222222222222222222222222222222222222222222122222222222222222222222222222222222222222222222222222222222222222222222222222222222222221222222222222222222222222222222222222222222221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IOVA</w:t>
      </w:r>
    </w:p>
    <w:p>
      <w:pPr>
        <w:pStyle w:val="Normal"/>
        <w:rPr/>
      </w:pPr>
      <w:r>
        <w:rPr/>
        <w:t>MTDKIAVLLGGTSAEREVSLNSGAAVLAGLREGGIDAYPVDPKEVDVTQLKSMGFQKVFIALHGRGGEDGTLQGMLELMGLPYTGSGVMASALSMDKLRSKLLWQGAGLPVAPWVALTRAEFEKGLSDKQLAEISALGLPVIVKPSREGSSVGMSKVVAENALQDALRLAFQHDEEVLIEKWLSGPEFTVAILGEEILPSIRIQPSGTFYDYEAKYLSDETQYFCPAGLEASQEANLQALVLKAWTTLGCKGWGRIDVMLDSDGQFYLLEANTSPGMTSHSLVPMAARQAGMSFSQLVVRILELAD</w:t>
      </w:r>
    </w:p>
    <w:p>
      <w:pPr>
        <w:pStyle w:val="Normal"/>
        <w:rPr/>
      </w:pPr>
      <w:r>
        <w:rPr/>
        <w:t>222222222222222222222222222222222222222222222222222222222222222222222222222222222222222222222222122222222222222222222222222222222222222222222121222111122122222222222222222222222221111222122222222222222222222211222212222222222222222222222222222222222222222212122222222211222222222222222222222222222222222222</w:t>
      </w:r>
    </w:p>
    <w:p>
      <w:pPr>
        <w:pStyle w:val="Normal"/>
        <w:rPr/>
      </w:pPr>
      <w:r>
        <w:rPr/>
        <w:t>&gt;2IOPA</w:t>
      </w:r>
    </w:p>
    <w:p>
      <w:pPr>
        <w:pStyle w:val="Normal"/>
        <w:rPr/>
      </w:pPr>
      <w:r>
        <w:rPr/>
        <w:t>MKGQETRGFQSEVKQLLHLMIHSLYSNKEIFLRELISNASDAADKLRFRALSNPDLYEGDGELRVRVSFDKDKRTLTISDNGVGMTRDEVIDHLGTIAKSGTKSFLESLGSDQAKDSQLIGQFGVGFYSAFIVADKVTVRTRAAGEKPENGVFWESAGEGEYTVADITKEDRGTEITLHLREGEDEFLDDWRVRSIISKYSDHIALPVEIEKREEKDGETVISWEKINKAQALWTRNKSEITDEEYKEFYKHIAHDFNDPLTWSHNRVEGKQEYTSLLYIPSQAPWDMWNRDHKHGLKLYVQRVFIMDDAEQFMPNYLRFVRGLIDSSDLPLNVSREILQDSTVTRNLRNALTKRVLQMLEKLAKDDAEKYQTFWQQFGLVLKEGPAEDFANQEAIAKLLRFASTHTDSSAQTVSLEDYVSRMKEGQEKIYYITADSYAAAKSSPHLELLRKKGIEVLLLSDRIDEWMMNYLTEFDGKPFQSVSKVDESLEKLADEVDESAKEAEKALTPFIDRVKALLGERVKDVRLTHRLTDTPAIVSTDADEMSTQMAKLFAAAGQKVPEVKYIFELNPDHVLVKRAADTEDEAKFSEWVELLLDQALLAERGTLEDPNLFIRRMNQLLVS</w:t>
      </w:r>
    </w:p>
    <w:p>
      <w:pPr>
        <w:pStyle w:val="Normal"/>
        <w:rPr/>
      </w:pPr>
      <w:r>
        <w:rPr/>
        <w:t>2222222222222222222222222222222222222122222222222222222222222222222222222222222122221222222212211122222222222222222222222222211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A9XA</w:t>
      </w:r>
    </w:p>
    <w:p>
      <w:pPr>
        <w:pStyle w:val="Normal"/>
        <w:rPr/>
      </w:pPr>
      <w:r>
        <w:rPr/>
        <w:t>MPKRTDIKSILILGAGPIVIGQACEFDYSGAQACKALREEGYRVINVNSNPATIMTDPEMADATYIEPIHWEVVRKIIEKERPDAVLPTMGGQTALNCALELERQGVLEEFGVTMIGATADAIDKAEDRRRFDVAMKKIGLETARSGIAHTMEEALAVAADVGFPCIIRPSFTMGGSGGGIAYNREEFEEICARGLDLSPTKELLIDESLIGWKEYEMEVVRDKNDNCIIVCSIENFDAMGIHTGDSITVAPAQTLTDKEYQIMRNASMAVLREIGVETGGSNVQFAVNPKNGRLIVIEMNPRVSRSSALASKATGFPIAKVAAKLAVGYTLDELMNDITGGRTPASFEPSIDYVVTKIPRFNFEKFAGANDRLTTQMKSVGEVMAIGRTQQESLQKALRGLEVGATGFDPKVSLDDPEALTKIRRELKDAGADRIWYIADAFRAGLSVDGVFNLTNIDRWFLVQIEELVRLEEKVAEVGITGLNADFLRQLKRKGFADARLAKLAGVREAEIRKLRDQYDLHPVYKRVDTCAAEFATDTAYMYSTYEEECEANPSTDREKIMVLGGGPNRIGQGIEFDYCCVHASLALREDGYETIMVNCNPETVSTDYDTSDRLYFEPVTLEDVLEIVRIEKPKGVIVQYGGQTPLKLARALEAAGVPVIGTSPDAIDRAEDRERFQHAVERLKLKQPANATVTAIEMAVEKAKEIGYPLVVRASYVLGGRAMEIVYDEADLRRYFQTAVSVSNDAPVLLDHFLDDAVEVDVDAICDGEMVLIGGIMEHIEQAGVHSGDSACSLPAYTLSQEIQDVMRQQVQKLAFELQVRGLMNVQFAVKNNEVYLIEVNPRAARTVPFVSKATGVPLAKVAARVMAGKSLAEQGVTKEVIPPYYSVKEVVLPFNKFPGVDPLLGPEMRSTGEVMGVGRTFAEAFAKAQLGSNSTMKKHGRALLSVREGDKERVVDLAAKLLKQGFELDATHGTAIVLGEAGINPRLVNKVHEGRPHIQDRIKNGEYTYIINTTSGRRAIEDSRVIRRSALQYKVHYDTTLNGGFATAMALNADATEKVISVQEMHAQI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122222222222222122222222222222222222221212221111222222222222222222222222222222112112221222222222222222222222222111112222222222222222222222222222222222222222122222222222211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12122222222212222222222222222222222222222111222212222222222222222222222211111222222222222222222222222222222222222222122222222222122222222222222222222222222222222222222222222222222222222222222222221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YX6B</w:t>
      </w:r>
    </w:p>
    <w:p>
      <w:pPr>
        <w:pStyle w:val="Normal"/>
        <w:rPr/>
      </w:pPr>
      <w:r>
        <w:rPr/>
        <w:t>MRVAIPAEDDRGIKSNVSKHFGRSRYFVFVDIEGEDVKNVEVVEVPFEEHGPGDLPNFIKDHGAKIVLTYGIGRRAIEYFNSLGISVVTGVYGRISDVIKAFIGGKLKIDYDWKEKIEKEH</w:t>
      </w:r>
    </w:p>
    <w:p>
      <w:pPr>
        <w:pStyle w:val="Normal"/>
        <w:rPr/>
      </w:pPr>
      <w:r>
        <w:rPr/>
        <w:t>2222222222222222222222222222222222222222222222222222222222222222222222222122122222222212122222222222222222222222212222222</w:t>
      </w:r>
    </w:p>
    <w:p>
      <w:pPr>
        <w:pStyle w:val="Normal"/>
        <w:rPr/>
      </w:pPr>
      <w:r>
        <w:rPr/>
        <w:t>&gt;1TF2A</w:t>
      </w:r>
    </w:p>
    <w:p>
      <w:pPr>
        <w:pStyle w:val="Normal"/>
        <w:rPr/>
      </w:pPr>
      <w:r>
        <w:rPr/>
        <w:t>GPHMLGILNKMFDPTKRTLNRYEKIANDIDAIRGDYENLSDDALKHKTIEFKERLEKGATTDDLLVEAFAVVREASRRVTGMFPFKVQLMGGVALHDGNIAEMKTGEGKTLTSTLPVYLNALTGKGVHVVTVNEYLASRDAEQMGKIFEFLGLTVGLNLNSMSKDEKREAYAADITYSTNNELGFDYLRDNMVLYKEQMVQRPLHFAVIDEVDSILIDEARTPLIISGQAAKSTKLYVQANAFVRTLKAEKDYTYDIKTKAVQLTEEGMTKAEKAFGIDNLFDVKHVALNHHINQALKAHVAMQKDVDYVVEDGQVVIVDSFTGRLMKGRRYSEGLHQAIEAKEGLEIQNESMTLATITFQNYFRMYEKLAGMTGTAKTEEEEFRNIYNMQVVTIPTNRPVVRDDRPDLIYRTMEGKFKAVAEDVAQRYMTGQPVLVGTVAVETSELISKLLKNKGIPHQVLNAKNHEREAQIIEEAGQKGAVTIATNMAGRGTDIKLGEGVKELGGLAVVGTERHESRRIDNQLRGRSGRQGDPGITQFYLSMEDELMRRFGAERTMAMLDRFGMDDSTPIQSKMVSRAVESSQKRVEGNNFDSRKQLLQYDDVLRQQREVIYKQRFEVIDSENLREIVENMIKSSLERAIAAYTPREELPEEWKLDGLVDLINTTYLDEGALEKSDIFGKEPDEMLELIMDRIITKYNEKEEQFGKEQMREFEKVIVLRAVDSKWMDHIDAMDQLRQGIHLRAYAQTNPLREYQMEGFAMFEHMIESIEDEVAKFVMKAEIENNLEREEVVQGQTTAHQPQEGDDNKKAKKAPVRKVVDIGRNAPCHCGSGKKYKNCCGRTE</w:t>
      </w:r>
    </w:p>
    <w:p>
      <w:pPr>
        <w:pStyle w:val="Normal"/>
        <w:rPr/>
      </w:pPr>
      <w:r>
        <w:rPr/>
        <w:t>222222222222222222222222222222222222222222222222222222222222222222222222222222222111122122222222222222212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SAA</w:t>
      </w:r>
    </w:p>
    <w:p>
      <w:pPr>
        <w:pStyle w:val="Normal"/>
        <w:rPr/>
      </w:pPr>
      <w:r>
        <w:rPr/>
        <w:t>MIKLGIVMDPIANINIKKDSSFAMLLEAQRRGYELHYMEMGDLYLINGEARAHTRTLNVKQNYEEWFSFVGEQDLPLADLDVILMRKDPPFDTEFIYATYILERAEEKGTLIVNKPQSLRDCNEKLFTAWFSDLTPETLVTRNKAQLKAFWEKHSDIILKPLDGMGGASIFRVKEGDPNLGVIAETLTEHGTRYCMAQNYLPAIKDGDKRVLVVDGEPVPYCLARIPQGGETRGNLAAGGRGEPRPLTESDWKIARQIGPTLKEKGLIFVGLDIIGDRLTEINVTSPTCIREIEAEFPVSITGMLMDAIEARLQQ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122222222222222222222222222222222121222111112122222222222222222222222222211112212221222222222222222222222221111222222222222222222222222222222222222212122222122222222222222222222222222222222222</w:t>
      </w:r>
    </w:p>
    <w:p>
      <w:pPr>
        <w:pStyle w:val="Normal"/>
        <w:rPr/>
      </w:pPr>
      <w:r>
        <w:rPr/>
        <w:t>&gt;2CN5A</w:t>
      </w:r>
    </w:p>
    <w:p>
      <w:pPr>
        <w:pStyle w:val="Normal"/>
        <w:rPr/>
      </w:pPr>
      <w:r>
        <w:rPr/>
        <w:t>GPLGSHMSVYPKALRDEYIMSKTLGSGACGEVKLAFERKTCKKVAIKIISKRKFAIGSAREADPALNVETEIEILKKLNHPCIIKIKNFFDAEDYYIVLELMEGGELFDKVVGNKRLKEATCKLYFYQMLLAVQYLHENGIIHRDLKPENVLLSSQEEDCLIKITDFGHSKILGETSLMRTLCGTPTYLAPEVLVSVGTAGYNRAVDCWSLGVILFICLSGYPPFSEHRTQVSLKDQITSGKYNFIPEVWAEVSEKALDLVKKLLVVDPKARFTTEEALRHPWLQDEDMKRKFQDLLSEENESTALPQVLAQPSTSRKRPREGEAEGAE</w:t>
      </w:r>
    </w:p>
    <w:p>
      <w:pPr>
        <w:pStyle w:val="Normal"/>
        <w:rPr/>
      </w:pPr>
      <w:r>
        <w:rPr/>
        <w:t>2222222222222222222222221111112122222222222212122222222222222222222222222222222222212222222222222221112221222222222222222222222222222222222222222222112122222222222221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V1XA</w:t>
      </w:r>
    </w:p>
    <w:p>
      <w:pPr>
        <w:pStyle w:val="Normal"/>
        <w:rPr/>
      </w:pPr>
      <w:r>
        <w:rPr/>
        <w:t>MCLEDSDAGASNEYDSSPAAWNKEDFPWSGKVKDILQNVFKLEKFRPLQLETINVTMAGKEVFLVMPTGGGKSLCYQLPALCSDGFTLVICPLISLMEDQLMVLKQLGISATMLNASSSKEHVKWVHAEMVNKNSELKLIYVTPEKIAKSKMFMSRLEKAYEARRFTRIAVDEVHCCSQWGHDFRPDYKALGILKRQFPNASLIGLTATATNHVLTDAQKILCIEKCFTFTASFNRPNLYYEVRQKPSNTEDFIEDIVKLINGRYKGQSGIIYCFSQKDSEQVTVSLQNLGIHAGAYHANLEPEDKTTVHRKWSANEIQVVVATVAFGMGIDKPDVRFVIHHSMSKSMENYYQESGRAGRDDMKADCILYYGFGDIFRISSMVVMENVGQQKLYEMVSYCQNISKCRRVLMAQHFDEVWNSEACNKMCDNCCKDSAFERKNITEYCRDLIKILKQAEELNEKLTPLKLIDSWMGKGAAKLRVAGVVAPTLPREDLEKIIAHFLIQQYLKEDYSFTAYATISYLKIGPKANLLNNEAHAITMQVTKSTQNSFRAESSQTCHSEQGDKKMEAENLYFQSHHHHHHDYKDDDDK</w:t>
      </w:r>
    </w:p>
    <w:p>
      <w:pPr>
        <w:pStyle w:val="Normal"/>
        <w:rPr/>
      </w:pPr>
      <w:r>
        <w:rPr/>
        <w:t>22222222222222222222222222222222222222222121112212222222222222222211111111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AO0A</w:t>
      </w:r>
    </w:p>
    <w:p>
      <w:pPr>
        <w:pStyle w:val="Normal"/>
        <w:rPr/>
      </w:pPr>
      <w:r>
        <w:rPr/>
        <w:t>CGVFGIWGHEEAPQITYYGLHSLQHRGQEGAGIVATDGEKLTAHKGQGLITEVFQNGELSKVKGKGAIGHVRYATAGGGGYENVQPLLFRSQNNGSLALAHNGNLVNATQLKQQLENQGSIFQTSSDTEVLAHLIKRSGHFTLKDQIKNSLSMLKGAYAFLIMTETEMIVALDPNGLRPLSIGMMGDAYVVASETCAFDVVGATYLREVEPGEMLIINDEGMKSERFSMNINRSICSMEYIYFSRPDSNIDGINVHSARKNLGKMLAQESAVEADVVTGVPDSSISAAIGYAEATGIPYELGLIKNRYVGRTFIQPSQALREQGVRMKLSAVRGVVEGKRVVMVDDSIVRGTTSRRIVTMLREAGATEVHVKISSPPIAHPCFYGIDTSTHEELIASSHSVEEIRQEIGADTLSFLSVEGLLKGIGRKYDDSNCGQCLACFTGKYPTEIYQDTVLPHVK</w:t>
      </w:r>
    </w:p>
    <w:p>
      <w:pPr>
        <w:pStyle w:val="Normal"/>
        <w:rPr/>
      </w:pPr>
      <w:r>
        <w:rPr/>
        <w:t>2222222222222222222222221222222222222222222222222222222222222222222222222222222222222222222222222222222222222222222222222222222222222222222222222222222222222222222222222222222222222222222222222222222222222222222222222222222222222222222222222121112222222222221222222222222222222222111222222222222222222221111222222222222222222221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I58B</w:t>
      </w:r>
    </w:p>
    <w:p>
      <w:pPr>
        <w:pStyle w:val="Normal"/>
        <w:rPr/>
      </w:pPr>
      <w:r>
        <w:rPr/>
        <w:t>GSHMVPISFVFNRFPRMVRDLAKKMNKEVNFIMRGEDTELDRTFVEEIGEPLLHLLRNAIDHGIEPKEERIAKGKPPIGTLILSARHEGNNVVIEVEDDGRGIDKEKIIRKAIEKGLIDESKAATLSDQEILNFLFVPGFSTKEKVSEVSGRGVGMDVVKNVVESLNGSISIESEKDKGTKVTIRLPLT</w:t>
      </w:r>
    </w:p>
    <w:p>
      <w:pPr>
        <w:pStyle w:val="Normal"/>
        <w:rPr/>
      </w:pPr>
      <w:r>
        <w:rPr/>
        <w:t>222222222222222222222222222222222222222222222222222221222112211222222222222222222222222222222222212221122212222222222222222222222222222222221222222222222211222222222222222222222221222222222</w:t>
      </w:r>
    </w:p>
    <w:p>
      <w:pPr>
        <w:pStyle w:val="Normal"/>
        <w:rPr/>
      </w:pPr>
      <w:r>
        <w:rPr/>
        <w:t>&gt;1T5CA</w:t>
      </w:r>
    </w:p>
    <w:p>
      <w:pPr>
        <w:pStyle w:val="Normal"/>
        <w:rPr/>
      </w:pPr>
      <w:r>
        <w:rPr/>
        <w:t>AEEGAVAVCVRVRPLNSREESLGETAQVYWKTDNNVIYQVDGSKSFNFDRVFHGNETTKNVYEEIAAPIIDSAIQGYNGTIFAYGQTASGKTYTMMGSEDHLGVIPRAIHDIFQKIKKFPDREFLLRVSYMEIYNETITDLLCGTQKMKPLIIREDVNRNVYVADLTEEVVYTSEMALKWITKGEKSRHYGETKMNQRSSRSHTIFRMILESREKGEPSNCEGSVKVSHLNLVDLAGSERAAQTGAAGVRLKEGCNINRSLFILGQVIKKLSDGQVGGFINYRDSKLTRILQNSLGGNAKTRIICTITPVSFDETLTALQFASTAKYMKNTPYVNEVSTDELEHHHHHH</w:t>
      </w:r>
    </w:p>
    <w:p>
      <w:pPr>
        <w:pStyle w:val="Normal"/>
        <w:rPr/>
      </w:pPr>
      <w:r>
        <w:rPr/>
        <w:t>222222222212112222222222222222222222222222222222222222222222222222222222222222222222211111111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PKGA</w:t>
      </w:r>
    </w:p>
    <w:p>
      <w:pPr>
        <w:pStyle w:val="Normal"/>
        <w:rPr/>
      </w:pPr>
      <w:r>
        <w:rPr/>
        <w:t>QKPMYEVQWKVVEEINGNNUVUIDPTQLPYDHKWEFPRNRLSFGKTLGAGAFGKVVEATAYGLIKSDAAMTVAVKMLKPSAHLTEREALMSELKVLSYLGNHMNIVNLLGACTIGGPTLVITEYCCYGDLLNFLRRKRDSFICSKTSPAIMEDDELALDLEDLLSFSYQVAKGMAFLASKNCIHRDLAARNILLTHGRITKICDFGLARDIKNDSNYVVKGNARLPVKWMAPESIFNCVYTFESDVWSYGIFLWELFSLGSSPYPGMPVDSKFYKMIKEGFRMLSPEHAPAEMYDIMKTCWDADPLKRPTFKQIVQLIEKQISESTNHI</w:t>
      </w:r>
    </w:p>
    <w:p>
      <w:pPr>
        <w:pStyle w:val="Normal"/>
        <w:rPr/>
      </w:pPr>
      <w:r>
        <w:rPr/>
        <w:t>222222222222222222222222222222222222222222222211211112122222222222222222121222222222222222222222222222222122222222222222211212221222222222222222222222222222222222222222222222222222222222222112122222222221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FP6A</w:t>
      </w:r>
    </w:p>
    <w:p>
      <w:pPr>
        <w:pStyle w:val="Normal"/>
        <w:rPr/>
      </w:pPr>
      <w:r>
        <w:rPr/>
        <w:t>AMRQCAIYGKGGIGKSTTTQNLVAALAEMGKKVMIVGCDPKADSTRLILHSKAQNTIMEMAAEAGTVEDLELEDVLKAGYGGVKCVESGGPEPGVGCAGRGVITAINFLEEEGAYEDDLDFVFYDVLGDVVCGGFAMPIRENKAQEIYIVCSGEMMAMYAANNISKGIVKYANSGSVRLGGLICNSRNTDREDELIIALANKLGTQMIHFVPRDNVVQRAEIRRMTVIEYDPKAKQADEYRALARKVVDNKLLVIPNPITMDELEELLMEFGIMEVEDESIVGKTAEEV</w:t>
      </w:r>
    </w:p>
    <w:p>
      <w:pPr>
        <w:pStyle w:val="Normal"/>
        <w:rPr/>
      </w:pPr>
      <w:r>
        <w:rPr/>
        <w:t>2222222221211111122222222222222222222222222222222222222222222222222222222222222222222222222222222222222222222222222222222222222222222222222222222222222222222222222222222222222222222222122222222222222222222222221111221122122222222222222122212222222222222222222222222222222222222222222222222</w:t>
      </w:r>
    </w:p>
    <w:p>
      <w:pPr>
        <w:pStyle w:val="Normal"/>
        <w:rPr/>
      </w:pPr>
      <w:r>
        <w:rPr/>
        <w:t>&gt;2J9DB</w:t>
      </w:r>
    </w:p>
    <w:p>
      <w:pPr>
        <w:pStyle w:val="Normal"/>
        <w:rPr/>
      </w:pPr>
      <w:r>
        <w:rPr/>
        <w:t>GSMKKVEAIIRPEKLEIVKKALSDAGYVGMTVSEVKGRGVQGGIVERYRGREYIVDLIPKVKIELVVKEEDVDNVIDIICENARTGNPGDGKIFVIPVERVVRVRTKEEGKEALLEHHH</w:t>
      </w:r>
    </w:p>
    <w:p>
      <w:pPr>
        <w:pStyle w:val="Normal"/>
        <w:rPr/>
      </w:pPr>
      <w:r>
        <w:rPr/>
        <w:t>22222222222222222222222222221112222222222222222222222222222222211122222222222222222222222222222222222212122222222222222</w:t>
      </w:r>
    </w:p>
    <w:p>
      <w:pPr>
        <w:pStyle w:val="Normal"/>
        <w:rPr/>
      </w:pPr>
      <w:r>
        <w:rPr/>
        <w:t>&gt;3B5ZA</w:t>
      </w:r>
    </w:p>
    <w:p>
      <w:pPr>
        <w:pStyle w:val="Normal"/>
        <w:rPr/>
      </w:pPr>
      <w:r>
        <w:rPr/>
        <w:t>MHNDKDLSTWQTFRRLWPTIAPFKAGLIVAGIALILNAASDTFMLSLLKPLLDDGFGKTDRSVLLWMPLVVIGLMILRGITSYISSYCISWVSGKVVMTMRRRLFGHMMGMPVAFFDKQSTGTLLSRITYDSEQVASSSSGALITVVREGASIIGLFIMMFYYSWQLSIILVVLAPIVSIAIRVVSKRFRSISKNMQNTMGQVTTSAEQMLKGHKEVLIFGGQEVETKRFDKVSNKMRLQGMKMVSASSISDPIIQLIASLALAFVLYAASFPSVMDSLTAGTITVVFSSMIALMRPLKSLTNVNAQFQRGMAACQTLFAILDSEQEKDEGKRVIDRATGDLEFRNVTFTYPGREVPALRNINLKIPAGKTVALVGRSGSGKSTIASLITRFYDIDEGHILMDGHDLREYTLASLRNQVALVSQNVHLFNDTVANNIAYARTEEYSREQIEEAARMAYAMDFINKMDNGLDTIIGENGVLLSGGQRQRIAIARALLRDSPILILDEATSALDTESERAIQAALDELQKNRTSLVIAHRLSTIEQADEIVVVEDGIIVERGTHSELLAQHGVYAQLHKMQFG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1222222222222222222222222222222222222222222222222222222222222222222222222222222222222222222222222221212222222222222222222222222222222222222222222222222222222222222222222222222222222222222222222222222222</w:t>
      </w:r>
    </w:p>
    <w:p>
      <w:pPr>
        <w:pStyle w:val="Normal"/>
        <w:rPr/>
      </w:pPr>
      <w:r>
        <w:rPr/>
        <w:t>&gt;3C9UA</w:t>
      </w:r>
    </w:p>
    <w:p>
      <w:pPr>
        <w:pStyle w:val="Normal"/>
        <w:rPr/>
      </w:pPr>
      <w:r>
        <w:rPr/>
        <w:t>MGSHHHHHHDITSLYKKAGSAAAVLEENLYFQGSFTMRLKELGEFGLIDLIKKTLESKVIGDDTAPVEYCSKKLLLTTDVLNEGVHFLRSYIPEAVGWKAISVNVSDVIANGGLPKWALISLNLPEDLEVSYVERFYIGVKRACEFYKCEVVGGNISKSEKIGISVFLVGETERFVGRDGARLGDSVFVSGTLGDSRAGLELLLMEKEEYEPFELALIQRHLRPTARIDYVKHIQKYANASMDISDGLVADANHLAQRSGVKIEILSEKLPLSNELKMYCEKYGKNPIEYALFGGEDYQLLFTHPKERWNPFLDMTEIGRVEEGEGVFVDGKKVEPKGWKHF</w:t>
      </w:r>
    </w:p>
    <w:p>
      <w:pPr>
        <w:pStyle w:val="Normal"/>
        <w:rPr/>
      </w:pPr>
      <w:r>
        <w:rPr/>
        <w:t>2222222222222222222222222222222222222222222212212212222222211112222222222222221222222222222222222222222222122222222222212122222222222222122222222222222211112222222222222222222221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EQMA</w:t>
      </w:r>
    </w:p>
    <w:p>
      <w:pPr>
        <w:pStyle w:val="Normal"/>
        <w:rPr/>
      </w:pPr>
      <w:r>
        <w:rPr/>
        <w:t>TVAYIAIGSNLASPLEQVNAALKALGDIPESHILTVSSFYRTPPLGPQDQPDYLNAAVALETSLAPEELLNHTQRIELQQGRVRKAERWGPRTLDLDIMLFGNEVINTERLTVPHYDMKNRGFMLWPLFEIAPELVFPDGEMLRQILHTRAFDKLNKW</w:t>
      </w:r>
    </w:p>
    <w:p>
      <w:pPr>
        <w:pStyle w:val="Normal"/>
        <w:rPr/>
      </w:pPr>
      <w:r>
        <w:rPr/>
        <w:t>22222222222222222222222222222222222222222222222222222222222222222222212221222222222222222221221211222222222221112222222222222222222222222222222222222222222222</w:t>
      </w:r>
    </w:p>
    <w:p>
      <w:pPr>
        <w:pStyle w:val="Normal"/>
        <w:rPr/>
      </w:pPr>
      <w:r>
        <w:rPr/>
        <w:t>&gt;3FMPB</w:t>
      </w:r>
    </w:p>
    <w:p>
      <w:pPr>
        <w:pStyle w:val="Normal"/>
        <w:rPr/>
      </w:pPr>
      <w:r>
        <w:rPr/>
        <w:t>MATDSWALAVDEQEAAAESLSNLHLKEEKIKPDTNGAVVKTNANAEKTDEEEKEDRAAQSLLNKLIRSNLVDNTNQVEVLQRDPNSPLYSVKSFEELRLKPQLLQGVYAMGFNRPSKIQENALPLMLAEPPQNLIAQSQSGTGKTAAFVLAMLSQVEPANKYPQCLCLSPTYELALQTGKVIEQMGKFYPELKLAYAVRGNKLERGQKISEQIVIGTPGTVLDWCSKLKFIDPKKIKVFVLDEADVMIATQGHQDQSIRIQRMLPRNCQMLLFSATFEDSVWKFAQKVVPDPNVIKLKREEETLDTIKQYYVLCSSRDEKFQALCNLYGAITIAQAMIFCHTRKTASWLAAELSKEGHQVALLSGEMMVEQRAAVIERFREGKEKVLVTTNVCARGIDVEQVSVVINFDLPVDKDGNPDNETYLHRIGRTGRFGKRGLAVNMVDSKHSMNILNRIQEHFNKKIERLDTDDLDEIEKIAN</w:t>
      </w:r>
    </w:p>
    <w:p>
      <w:pPr>
        <w:pStyle w:val="Normal"/>
        <w:rPr/>
      </w:pPr>
      <w:r>
        <w:rPr/>
        <w:t>22222222222222222222222222222222222222222222222222222222222222222222212222222222222222222222212222222222222222212121221222222222222222222212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F1JA</w:t>
      </w:r>
    </w:p>
    <w:p>
      <w:pPr>
        <w:pStyle w:val="Normal"/>
        <w:rPr/>
      </w:pPr>
      <w:r>
        <w:rPr/>
        <w:t>MGDNLTDLPGVGPSTAEKLVEAGYIDFMKIATATVGELTDIEGISEKAAAKMIMGARDLCDLGFKSGIDLLKQRSTVWKLSTSSSELDSVLGGGLESQSVTEFAGVFGSGKTQIMHQSCVNLQNPEFLFYDEEAVSKGEVAQPKAVYIDTDGTFRPERIMQMAEHAGIDGQTVLDNTFVARAYNSDMQMLFAEKIEDLIQEGNNIKLVVIDSLTSTFRNEYTGRGKLAERQQKLGRHMATLNKLADLFNCVVLVTNQVSAKPDAFFGMAEQAIGGHIVGHAATFRFFVRKGKGDKRVAKLYDSPHLPDAEAIFRITEKGIQD</w:t>
      </w:r>
    </w:p>
    <w:p>
      <w:pPr>
        <w:pStyle w:val="Normal"/>
        <w:rPr/>
      </w:pPr>
      <w:r>
        <w:rPr/>
        <w:t>2222222222222222222222222222222222222222222222222222222222222222222222222222222222222222222222222222222221111111122222222222222222222222222222222222222222222122122222222222222222222222222222222222222222222222222222222222222222222222222222222222222222222222222222222222222222222222222222222222222122222222222222222211122222</w:t>
      </w:r>
    </w:p>
    <w:p>
      <w:pPr>
        <w:pStyle w:val="Normal"/>
        <w:rPr/>
      </w:pPr>
      <w:r>
        <w:rPr/>
        <w:t>&gt;2YWVA</w:t>
      </w:r>
    </w:p>
    <w:p>
      <w:pPr>
        <w:pStyle w:val="Normal"/>
        <w:rPr/>
      </w:pPr>
      <w:r>
        <w:rPr/>
        <w:t>GHMPTKQQLLYEGKAKKIYATDEPDVLWVEYKDSATAFNGEKKATIAGKGRLNNEISSLLFLKLREAGIANHFIEKLSPTEQLVRRVTIIPLEVVVRNVVAGSLAKRIGLEEGTPLEAPLVEFYYKNDDLGDPLLLEDHIFILKLASREEVAALKQAALAVNDVLRLHFAERNVRLIDFKLEFGRTADGAILLADEISPDTCRLWDAKTNEKLDKDVFRRDLGSLTDAYEVILQRLGGESACTK</w:t>
      </w:r>
    </w:p>
    <w:p>
      <w:pPr>
        <w:pStyle w:val="Normal"/>
        <w:rPr/>
      </w:pPr>
      <w:r>
        <w:rPr/>
        <w:t>2222222222121111212222222212222222222222222222222222222222222222222222212222222222211212122222222222222222222222222222222222212222222222222222222222222222222222222222222222222222222122222222222112222222222222222222222222222222222222222222222222</w:t>
      </w:r>
    </w:p>
    <w:p>
      <w:pPr>
        <w:pStyle w:val="Normal"/>
        <w:rPr/>
      </w:pPr>
      <w:r>
        <w:rPr/>
        <w:t>&gt;3LV8A</w:t>
      </w:r>
    </w:p>
    <w:p>
      <w:pPr>
        <w:pStyle w:val="Normal"/>
        <w:rPr/>
      </w:pPr>
      <w:r>
        <w:rPr/>
        <w:t>MHHHHHHSSGVDLGTENLYFQSNAMNAKFIVIEGLEGAGKSTAIQVVVETLQQNGIDHITRTREPGGTLLAEKLRALVKEEHPGEELQDITELLLVYAARVQLVENVIKPALARGEWVVGDRHDMSSQAYQGGGRQIAPSTMQSLKQTALGDFKPDLTLYLDIDPKLGLERARGRGELDRIEKMDISFFERARERYLELANSDDSVVMIDAAQSIEQVTADIRRALQDWLSQVNRV</w:t>
      </w:r>
    </w:p>
    <w:p>
      <w:pPr>
        <w:pStyle w:val="Normal"/>
        <w:rPr/>
      </w:pPr>
      <w:r>
        <w:rPr/>
        <w:t>22222222222222222222222222222222221211111122222222222222222222222222222222222222222222222222222222222222222222222222222222222222222222222222222222222222222222222222222222122222222222222222222222222222222222222212111221222222222222222222</w:t>
      </w:r>
    </w:p>
    <w:p>
      <w:pPr>
        <w:pStyle w:val="Normal"/>
        <w:rPr/>
      </w:pPr>
      <w:r>
        <w:rPr/>
        <w:t>&gt;3KB1A</w:t>
      </w:r>
    </w:p>
    <w:p>
      <w:pPr>
        <w:pStyle w:val="Normal"/>
        <w:rPr/>
      </w:pPr>
      <w:r>
        <w:rPr/>
        <w:t>UQKRVTDEDIKERLDKIGFRIAVUSGKGGVGKSTVTALLAVHYAKQGKKVGILDADFLGPSIPHLFGLEKGKVAVSDEGLEPVLTQRLGIKVUSIQFLLPKRETPVIWRGPLIAGUIREFLGRVAWGELDYLLIDLPPGTGDAPLTVUQDAKPNGAVIVSTPQELTAAVVEKAITUAEQTKTAVLGIVENUAYFECPNCGERTYLFGEGKASELARKYKIEFITEIPIDSDLLKLSDLGRVEEYEPDWFEFFPYLEHHHHHH</w:t>
      </w:r>
    </w:p>
    <w:p>
      <w:pPr>
        <w:pStyle w:val="Normal"/>
        <w:rPr/>
      </w:pPr>
      <w:r>
        <w:rPr/>
        <w:t>2222222222222222222222222211111111222222222222222222222222222222222222222222222222222222222222222222222222222222222222222222222222222222222222222222222222222222221222222222222222222222222221222222222222222222222222222222222222111222122122222222222222222222222222</w:t>
      </w:r>
    </w:p>
    <w:p>
      <w:pPr>
        <w:pStyle w:val="Normal"/>
        <w:rPr/>
      </w:pPr>
      <w:r>
        <w:rPr/>
        <w:t>&gt;2FV7A</w:t>
      </w:r>
    </w:p>
    <w:p>
      <w:pPr>
        <w:pStyle w:val="Normal"/>
        <w:rPr/>
      </w:pPr>
      <w:r>
        <w:rPr/>
        <w:t>MGSSHHHHHHSSGLVPRGSWQEEVAAVVVVGSCMTDLVSLTSRLPKTGETIHGHKFFIGFGGKGANQCVQAARLGAMTSMVCKVGKDSFGNDYIENLKQNDISTEFTYQTKDAATGTASIIVNNEGQNIIVIVAGANLLLNTEDLRAAANVISRAKVMVCQLEITPATSLEALTMARRSGVKTLFNPAPAIADLDPQFYTLSDVFCCNESEAEILTGLTVGSAADAGEAALVLLKRGCQVVIITLGAEGCVVLSQTEPEPKHIPTEKVKAVDTTGAGDSFVGALAFYLAYYPNLSLEDMLNRSNFIAAVSVQAAGTQSSYPYKKDLPLTL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1222222222222222222222222222222222221111212222222222222221121212222211222222222222222222222222221221122122222222222222222222</w:t>
      </w:r>
    </w:p>
    <w:p>
      <w:pPr>
        <w:pStyle w:val="Normal"/>
        <w:rPr/>
      </w:pPr>
      <w:r>
        <w:rPr/>
        <w:t>&gt;2BFRA</w:t>
      </w:r>
    </w:p>
    <w:p>
      <w:pPr>
        <w:pStyle w:val="Normal"/>
        <w:rPr/>
      </w:pPr>
      <w:r>
        <w:rPr/>
        <w:t>UEVLFEAKVGDITLKLAQGDITQYPAKAIVNAANKRLEHGGGVAYAIAKACAGDAGLYTEISKKAMREQFGRDYIDHGEVVVTPAMNLEERGIKYVFHTVGPICSGMWSEELKEKLYKAFLGPLEKAEEMGVESIAFPAVSAGIYGCDLEKVVETFLEAVKNFKGSAVKEVALVIYDRKSAEVALKVFERSL</w:t>
      </w:r>
    </w:p>
    <w:p>
      <w:pPr>
        <w:pStyle w:val="Normal"/>
        <w:rPr/>
      </w:pPr>
      <w:r>
        <w:rPr/>
        <w:t>222222222222222222111222222222212222222221122122222222222222222222222222222222222222222222222222222222222222222222222222222222222222222222121111122222222222222222222222222222212222222222222222</w:t>
      </w:r>
    </w:p>
    <w:p>
      <w:pPr>
        <w:pStyle w:val="Normal"/>
        <w:rPr/>
      </w:pPr>
      <w:r>
        <w:rPr/>
        <w:t>&gt;1XTJA</w:t>
      </w:r>
    </w:p>
    <w:p>
      <w:pPr>
        <w:pStyle w:val="Normal"/>
        <w:rPr/>
      </w:pPr>
      <w:r>
        <w:rPr/>
        <w:t>GSPGHMSSGFRDFLLKPELLRAIVDCGFEHPSEVQHECIPQAILGMDVLCQAKSGMGKTAVFVLATLQQLEPVTGQVSVLVMCHTRELAFQISKEYERFSKYMPNVKVAVFFGGLSIKKDEEVLKKNCPHIVVGTPGRILALARNKSLNLKHIKHFILDECDKMLEQLDMRRDVQEIFRMTPHEKQVMMFSATLSKEIRPVCRKFMQDPMEIFVDDETKLTLHGLQQYYVKLKDNEKNRKLFDLLDVLEFNQVVIFVKSVQRCIALAQLLVEQNFPAIAIHRGMPQEERLSRYQQFKDFQRRILVATNLFGRGMDIERVNIAFNYDMPEDSDTYLHRVARAGRFGTKGLAITFVSDENDAKILNDVQDRFEVNISELPDEIDISSY</w:t>
      </w:r>
    </w:p>
    <w:p>
      <w:pPr>
        <w:pStyle w:val="Normal"/>
        <w:rPr/>
      </w:pPr>
      <w:r>
        <w:rPr/>
        <w:t>222222222122222222222222222121112212222222222222222221111111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</w:t>
      </w:r>
    </w:p>
    <w:p>
      <w:pPr>
        <w:pStyle w:val="Normal"/>
        <w:rPr/>
      </w:pPr>
      <w:r>
        <w:rPr/>
        <w:t>&gt;2VOSA</w:t>
      </w:r>
    </w:p>
    <w:p>
      <w:pPr>
        <w:pStyle w:val="Normal"/>
        <w:rPr/>
      </w:pPr>
      <w:r>
        <w:rPr/>
        <w:t>UNSTNSGPPDSGSATGVVPTPDEIASLLQVEHLLDQRWPETRIDPSLTRISALUDLLGSPQRSYPSIHIAGTNGKTSVARUVDALVTALHRRTGRTTSPHLQSPVERISIDGKPISPAQYVATYREIEPLVALIDQQSQASAGKGGPAUSKFEVLTAUAFAAFADAPVDVAVVEVGUGGRWDATNVINAPVAVITPISIDHVDYLGADIAGIAGEKAGIITRAPDGSPDTVAVIGRQVPKVUEVLLAESVRADASVAREDSEFAVLRRQIAVGGQVLQLQGLGGVYSDIYLPLHGEHQAHNAVLALASVEAFFGAGAQRQLDGDAVRAGFAAVTSPGRLERURSAPTVFIDAAHNPAGASALAQTLAHEFDFRFLVGVLSVLGDKDVDGILAALEPVFDSVVVTHNGSPRALDVEALALAAGERFGPDRVRTAENLRDAIDVATSLVDDAAADPDVAGDAFSRTGIVITGSVVTAGAARTLFGRDPQ</w:t>
      </w:r>
    </w:p>
    <w:p>
      <w:pPr>
        <w:pStyle w:val="Normal"/>
        <w:rPr/>
      </w:pPr>
      <w:r>
        <w:rPr/>
        <w:t>2222222222222222222222222222222222222222222222222222222222222222222222211111122222222222222222222222222222222222222222222222222222222222222222222222222222222222222222222222212222222222222222222222222222222222222222222222222222222222222222222222222222222222222222222222222222222222222222222222222212221222222222222222222222222222222222222122222222222211122211221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UKYA</w:t>
      </w:r>
    </w:p>
    <w:p>
      <w:pPr>
        <w:pStyle w:val="Normal"/>
        <w:rPr/>
      </w:pPr>
      <w:r>
        <w:rPr/>
        <w:t>TAATTSQPAFSPDQVSVIFVLGGPGAGKGTQCEKLVKDYSFVHLSAGDLLRAEQGRAGSQYGELIKNCIKEGQIVPQEITLALLRNAISDNVKANKHKFLIDGFPRKMDQAISFERDIVESKFILFFDCPEDIMLERLLERGKTSGRSDDNIESIKKRFNTFKETSMPVIEYFETKSKVVRVRCDRSVEDVYKDVQDAIRDSL</w:t>
      </w:r>
    </w:p>
    <w:p>
      <w:pPr>
        <w:pStyle w:val="Normal"/>
        <w:rPr/>
      </w:pPr>
      <w:r>
        <w:rPr/>
        <w:t>22222222222222222222221111111122222222222222211221122222222222222221122211122221222222222222222222222211212221222222222222222222222222221222122222121222222221222222222222222222222222212111222222222222222</w:t>
      </w:r>
    </w:p>
    <w:p>
      <w:pPr>
        <w:pStyle w:val="Normal"/>
        <w:rPr/>
      </w:pPr>
      <w:r>
        <w:rPr/>
        <w:t>&gt;2HMVA</w:t>
      </w:r>
    </w:p>
    <w:p>
      <w:pPr>
        <w:pStyle w:val="Normal"/>
        <w:rPr/>
      </w:pPr>
      <w:r>
        <w:rPr/>
        <w:t>MGRIKNKQFAVIGLGRFGGSIVKELHRMGHEVLAVDINEEKVNAYASYATHAVIANATEENELLSLGIRNFEYVIVAIGANIQASTLTTLLLKELDIPNIWVKAQNYYHHKVLEKIGADRIIHPEKDMGVKIAQSLSDENVLNY</w:t>
      </w:r>
    </w:p>
    <w:p>
      <w:pPr>
        <w:pStyle w:val="Normal"/>
        <w:rPr/>
      </w:pPr>
      <w:r>
        <w:rPr/>
        <w:t>222222222222111122222222222222222221112212222222222222111122222222222222222211122221222222222222222222222222222222222222222222222222222222222222</w:t>
      </w:r>
    </w:p>
    <w:p>
      <w:pPr>
        <w:pStyle w:val="Normal"/>
        <w:rPr/>
      </w:pPr>
      <w:r>
        <w:rPr/>
        <w:t>&gt;1AONA</w:t>
      </w:r>
    </w:p>
    <w:p>
      <w:pPr>
        <w:pStyle w:val="Normal"/>
        <w:rPr/>
      </w:pPr>
      <w:r>
        <w:rPr/>
        <w:t>AAKDVKFGNDARVKMLRGVNVLADAVKVTLGPKGRNVVLDKSFGAPTITKDGVSVAREIELEDKFENMGAQMVKEVASKANDAAGDGTTTATVLAQAIITEGLKAVAAGMNPMDLKRGIDKAVTAAVEELKALSVPCSDSKAIAQVGTISANSDETVGKLIAEAMDKVGKEGVITVEDGTGLQDELDVVEGMQFDRGYLSPYFINKPETGAVELESPFILLADKKISNIREMLPVLEAVAKAGKPLLIIAEDVEGEALATLVVNTMRGIVKVAAVKAPGFGDRRKAMLQDIATLTGGTVISEEIGMELEKATLEDLGQAKRVVINKDTTTIIDGVGEEAAIQGRVAQIRQQIEEATSDYDREKLQERVAKLAGGVAVIKVGAATEVEMKEKKARVEDALHATRAAVEEGVVAGGGVALIRVASKLADLRGQNEDQNVGIKVALRAMEAPLRQIVLNCGEEPSVVANTVKGGDGNYGYNAATEEYGNMIDMGILDPTKVTRSALQYAASVAGLMITTECMVTDLPKNDAADLGAAGGMGGMGGMGGMM</w:t>
      </w:r>
    </w:p>
    <w:p>
      <w:pPr>
        <w:pStyle w:val="Normal"/>
        <w:rPr/>
      </w:pPr>
      <w:r>
        <w:rPr/>
        <w:t>222222222222222222222222222211112222222222222222212222222222222222222222222222222222211111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112222222222222222222222222222222222222212222222222222222222222221112222222222212122222222222222222222222222222222222222222222222222222</w:t>
      </w:r>
    </w:p>
    <w:p>
      <w:pPr>
        <w:pStyle w:val="Normal"/>
        <w:rPr/>
      </w:pPr>
      <w:r>
        <w:rPr/>
        <w:t>&gt;2CDUA</w:t>
      </w:r>
    </w:p>
    <w:p>
      <w:pPr>
        <w:pStyle w:val="Normal"/>
        <w:rPr/>
      </w:pPr>
      <w:r>
        <w:rPr/>
        <w:t>MKVIVVGCTHAGTFAVKQTIADHPDADVTAYEMNDNISFLSUGIALYLGKEIKNNDPRGLFYSSPEELSNLGANVQMRHQVTNVDPETKTIKVKDLITNEEKTEAYDKLIMTTGSKPTVPPIPGIDSSRVYLCKNYNDAKKLFEEAPKAKTITIIGSGYIGAELAEAYSNQNYNVNLIDGHERVLYKYFDKEFTDILAKDYEAHGVNLVLGSKVAAFEEVDDEIITKTLDGKEIKSDIAILCIGFRPNTELLKGKVAMLDNGAIITDEYMHSSNRDIFAAGDSAAVHYNPTNSNAYIPLATNAVRQGRLVGLNLTEDKVKDMGTQSSSGLKLYGRTYVSTGINTALAKANNLKVSEVIIADNYRPEFMLSTDEVLMSLVYDPKTRVILGGALSSMHDVSQSANVLSVCIQNKNTIDDLAMVDMLFQPQFDRPFNYLNILGQAAQAQADKAH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122222222222222222222222222222222112111222222222222222222111222221122222222222222222222222211222222222222222222222222222111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E2PA</w:t>
      </w:r>
    </w:p>
    <w:p>
      <w:pPr>
        <w:pStyle w:val="Normal"/>
        <w:rPr/>
      </w:pPr>
      <w:r>
        <w:rPr/>
        <w:t>MMIIVGVDAGGTKTKAVAYDCEGNFIGEGSSGPGNYHNVGLTRAIENIKEAVKIAAKGEADVVGMGVAGLDSKFDWENFTPLASLIAPKVIIQHDGVIALFAETLGEPGVVVIAGTGSVVEGYNGKEFLRVGGRGWLLSDDGSAYWVGRKALRKVLKMMDGLENKTILYNKVLKTINVKDLDELVMWSYTSSCQIDLVASIAKAVDEAANEGDTVAMDILKQGAELLASQAVYLARKIGTNKVYLKGGMFRSNIYHKFFTLYLEKEGIISDLGKRSPEIGAVILAYKEVGCDIKKLISD</w:t>
      </w:r>
    </w:p>
    <w:p>
      <w:pPr>
        <w:pStyle w:val="Normal"/>
        <w:rPr/>
      </w:pPr>
      <w:r>
        <w:rPr/>
        <w:t>22222222222222222222222222222222222222222222222222222222222222222222222222222222222222222222222222222222222222222211222222222222222222222222222122222222222222222222222222222222222222222222222222222211211221222222222222222222222222222222222222222211121122222222222222222222222222222222222222222222222</w:t>
      </w:r>
    </w:p>
    <w:p>
      <w:pPr>
        <w:pStyle w:val="Normal"/>
        <w:rPr/>
      </w:pPr>
      <w:r>
        <w:rPr/>
        <w:t>&gt;3HZ6A</w:t>
      </w:r>
    </w:p>
    <w:p>
      <w:pPr>
        <w:pStyle w:val="Normal"/>
        <w:rPr/>
      </w:pPr>
      <w:r>
        <w:rPr/>
        <w:t>USLAFYIATFDIGTTEVKAALADRDGGLHFQRSIALETYGDGNGPVEQDAGDWYDAVQRIASSWWQSGVDARRVSAIVLSGQUQNFLPLDQDHEPLHRAVLYSDKRPLKEAEEINARHGADNLWSALENPUTAASILPKLVFWRASFPQAFGRLRHVVLGAKDYVVLRLTGRHATDRTNASTTGLYRPKDDAWHVELLADYGFSLDLUPRLLEPGEQVGGVSALAARQTGFVSGTPVLCGLGDAGAATLGVGVLDDEDAYLHLGTTGWLARLTQTDPVGDUPVGTIFRLAGIIAGKTLQVAPVLNAGNILQWALTLVGHRPGEDCAEYFHUAAAEVQGVTVPDGLLFVPYLHAERCPVELPAPRGALLGVTGATTRAQILLAVLEGAALSLRWCAELLGUEKVGLLKVVGGGARSEAWLRUIADNLNVSLLVKPDAHLHPLRGLAALAAVELEWSHSIQDFLREADLREPASNILHPQPCDEGRRRRKFERFKQCVETLGRLD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11222222222222222222222222222222222222222221122122222222222222222122222222222222222222222222222222222222222222222222222222222222222222222222222222111211222222222222222222222222222222222222222222222222222222222222222222222222222222222222222222222222</w:t>
      </w:r>
    </w:p>
    <w:p>
      <w:pPr>
        <w:pStyle w:val="Normal"/>
        <w:rPr/>
      </w:pPr>
      <w:r>
        <w:rPr/>
        <w:t>&gt;3GR4A</w:t>
      </w:r>
    </w:p>
    <w:p>
      <w:pPr>
        <w:pStyle w:val="Normal"/>
        <w:rPr/>
      </w:pPr>
      <w:r>
        <w:rPr/>
        <w:t>MGSSHHHHHHSSGLVPRGSMSKPHSEAGTAFIQTQQLHAAMADTFLEHMCRLDIDSPPITARNTGIICTIGPASRSVETLKEMIKSGMNVARLNFSHGTHEYHAETIKNVRTATESFASDPILYRPVAVALDTKGPEIRTGLIKGSGTAEVELKKGATLKITLDNAYMEKCDENILWLDYKNICKVVEVGSKIYVDDGLISLQVKQKGADFLVTEVENGGSLGSKKGVNLPGAAVDLPAVSEKDIQDLKFGVEQDVDMVFASFIRKASDVHEVRKVLGEKGKNIKIISKIENHEGVRRFDEILEASDGIMVARGDLGIEIPAEKVFLAQKMMIGRCNRAGKPVICATQMLESMIKKPRPTRAEGSDVANAVLDGADCIMLSGETAKGDYPLEAVRMQHLIAREAEAAIYHLQLFEELRRLAPITSDPTEATAVGAVEASFKCCSGAIIVLTKSGRSAHQVARYRPRAPIIAVTRNPQTARQAHLYRGIFPVLCKDPVQEAWAEDVDLRVNFAMNVGKARGFFKKGDVVIVLTGWRPGSGFTNTMRVVPVP</w:t>
      </w:r>
    </w:p>
    <w:p>
      <w:pPr>
        <w:pStyle w:val="Normal"/>
        <w:rPr/>
      </w:pPr>
      <w:r>
        <w:rPr/>
        <w:t>2222222222222222222222222222222222222222222222222222222222222222222212112222222222222222222121221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12221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F61A</w:t>
      </w:r>
    </w:p>
    <w:p>
      <w:pPr>
        <w:pStyle w:val="Normal"/>
        <w:rPr/>
      </w:pPr>
      <w:r>
        <w:rPr/>
        <w:t>GSHMTTPSHLSDRYELGEILGFGGMSEVHLARDLRDHRDVAVKVLRADLARDPSFYLRFRREAQNAAALNHPAIVAVYDTGEAETPAGPLPYIVMEYVDGVTLRDIVHTEGPMTPKRAIEVIADACQALNFSHQNGIIHRDVKPANIMISATNAVKVMDFGIARAIADSGNSVTQTAAVIGTAQYLSPEQARGDSVDARSDVYSLGCVLYEVLTGEPPFTGDSPDSVAYQHVREDPIPPSARHEGLSADLDAVVLKALAKNPENRYQTAAEMRADLVRVHNGEPPEAPKVLTDAERTSLLSSAAGNLSGPR</w:t>
      </w:r>
    </w:p>
    <w:p>
      <w:pPr>
        <w:pStyle w:val="Normal"/>
        <w:rPr/>
      </w:pPr>
      <w:r>
        <w:rPr/>
        <w:t>222222222222222222221112212122222222222212122222222222222222222222222222221222222222222222222211212221222222222222222222222222222222222222222212112122222222211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EGIA</w:t>
      </w:r>
    </w:p>
    <w:p>
      <w:pPr>
        <w:pStyle w:val="Normal"/>
        <w:rPr/>
      </w:pPr>
      <w:r>
        <w:rPr/>
        <w:t>GPLGSRLFSRFDDGIKLDREGWFSVTPEKIAEHIAGRVSQSFKCDVVVDAFCGVGGNTIQFALTGURVIAIDIDPVKIALARNNAEVYGIADKIEFICGDFLLLASFLKADVVFLSPPWGGPDYATAETFDIRTUUSPDGFEIFRLSKKITNNIVYFLPRNADIDQVASLAGPGGQVEIEQNFLNNKLKTITAYFGDLIRRPASET</w:t>
      </w:r>
    </w:p>
    <w:p>
      <w:pPr>
        <w:pStyle w:val="Normal"/>
        <w:rPr/>
      </w:pPr>
      <w:r>
        <w:rPr/>
        <w:t>22222222222222222222222222222222222222222222222221121222222222222222222111221222222222222222222222111222222222222222212222222222222222222222222222222222222222222222222222222222222222222222222222222222222222</w:t>
      </w:r>
    </w:p>
    <w:p>
      <w:pPr>
        <w:pStyle w:val="Normal"/>
        <w:rPr/>
      </w:pPr>
      <w:r>
        <w:rPr/>
        <w:t>&gt;1O92B</w:t>
      </w:r>
    </w:p>
    <w:p>
      <w:pPr>
        <w:pStyle w:val="Normal"/>
        <w:rPr/>
      </w:pPr>
      <w:r>
        <w:rPr/>
        <w:t>MNGPVDGLCDHSLSEEGAFMFTSESVGEGHPDKICDQISDAVLDAHLKQDPNAKVACETVCKTGMVLLCGEITSMAMIDYQRVVRDTIKHIGYDDSAKGFDFKTCNVLVALEQQSPDIAQCVHLDRNEEDVGAGDQGLMFGYATDETEECMPLTIVLAHKLNTRMADLRRSGVLPWLRPDSKTQVTVQYVQDNGAVIPVRVHTIVISVQHNEDITLEAMREALKEQVIKAVVPAKYLDEDTIYHLQPSGRFVIGGPQGDAGVTGRKIIVDTYGGWGAHGGGAFSGKDYTKVDRSAAYAARWVAKSLVKAGLCRRVLVQVSYAIGVAEPLSISIFTYGTSKKTERELLEVVNKNFDLRPGVIVRDLDLKKPIYQKTACYGHFGRSEFPWEVPKKLVF</w:t>
      </w:r>
    </w:p>
    <w:p>
      <w:pPr>
        <w:pStyle w:val="Normal"/>
        <w:rPr/>
      </w:pPr>
      <w:r>
        <w:rPr/>
        <w:t>222222222222222222222222222222222222222222222222222222212222222222222212222222222222222222222222222222222222222222222222222222222222221222222222222222222222222222222222222222222222222222222222222222222222222222222222222222222222222222222222222222222222222222222222222222222222222222222122212122222222222222222222222222222222222222222222222222222222222222222222222222222222222222222222222222222222</w:t>
      </w:r>
    </w:p>
    <w:p>
      <w:pPr>
        <w:pStyle w:val="Normal"/>
        <w:rPr/>
      </w:pPr>
      <w:r>
        <w:rPr/>
        <w:t>&gt;2W6ED</w:t>
      </w:r>
    </w:p>
    <w:p>
      <w:pPr>
        <w:pStyle w:val="Normal"/>
        <w:rPr/>
      </w:pPr>
      <w:r>
        <w:rPr/>
        <w:t>MLGLVGRVVAASASGALRGLSPSAPLPQAQLLLRAAPAALQPARDYAAQASPSPKAGATTGRIVAVIGAVVDVQFDEGLPPILNALEVQGRETRLVLEVAQHLGESTVRTIAMDGTEGLVRGQKVLDSGAPIRIPVGPETLGRIMNVIGEPIDERGPIKTKQFAAIHAEAPEFVEMSVEQEILVTGIKVVDLLAPYAKGGKIGLFGGAGVGKTVLIMELINNVAKAHGGYSVFAGVGERTREGNDLYHEMIESGVINLKDATSKVALVYGQMNEPPGARARVALTGLTVAEYFRDQEGQDVLLFIDNIFRFTQAGSEVSALLGRIPSAVGYQPTLATDMGTMQERITTTKKGSITSVQAIYVPADDLTDPAPATTFAHLDATTVLSRAIAELGIYPAVDPLDSTSRIMDPNIVGSEHYDVARGVQKILQDYKSLQDIIAILGMDELSEEDKLTVSRARKIQRFLSQPFQVAEVFTGHLGKLVPLKETIKGFQQILAGEYDHLPEQAFYMVGPIEEAVAKADKLAEEH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111111122222222222222222222222222222222222222222222222222222222222222222222222222222222222222222222222222222222222222222222222222222222222222222222222222222222222222222222222222222222222212222222222222222222222222222222222222222222222222222222222222222222222221221221122222222222222222222222222222222222222222222222222222</w:t>
      </w:r>
    </w:p>
    <w:p>
      <w:pPr>
        <w:pStyle w:val="Normal"/>
        <w:rPr/>
      </w:pPr>
      <w:r>
        <w:rPr/>
        <w:t>&gt;1W44A</w:t>
      </w:r>
    </w:p>
    <w:p>
      <w:pPr>
        <w:pStyle w:val="Normal"/>
        <w:rPr/>
      </w:pPr>
      <w:r>
        <w:rPr/>
        <w:t>MIHLYDAKSFAKLRAAQYAAFHTDAPGSWFDHTSGVLESVEDGTPVLAIGVESGDAIVFDKNAQRIVAYKEKSVKAEDGSVSVVQVENGFMKQGHRGWLVDLTGELVGCSPVVAEFGGHRYASGMVIVTGKGNSGKTPLVHALGEALGGKDKYATVRFGEPLSGYNTDFNVFVDDIARAMLQHRVIVIDSLKNVIGAAGGNTTSGGISRGAFDLLSDIGAMAASRGCVVIASLNPTSNDDKIVELVKEASRSNSTSLVISTDVDGEWQVLTRTGEGLQRLTHTLQTSYGEHSVLTIHTSKQSGGKQASGKAIQTVIKNDELESVLRRLTSN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11112222222222222222222222222222222222222222222222222222222222222222222222222222222222222222222222212222222222222222222222222222222222222122211122222222212221222222222222222221222222222222222222222</w:t>
      </w:r>
    </w:p>
    <w:p>
      <w:pPr>
        <w:pStyle w:val="Normal"/>
        <w:rPr/>
      </w:pPr>
      <w:r>
        <w:rPr/>
        <w:t>&gt;2W5AA</w:t>
      </w:r>
    </w:p>
    <w:p>
      <w:pPr>
        <w:pStyle w:val="Normal"/>
        <w:rPr/>
      </w:pPr>
      <w:r>
        <w:rPr/>
        <w:t>MPSRAEDYEVLYTIGTGSYGRCQKIRRKSDGKILVWKELDYGSMTEAEKQMLVSEVNLLRELKHPNIVRYYDRIIDRTNTTLYIVMEYCEGGDLASVITKGTKERQYLDEEFVLRVMTQLTLALKECHRRSDGGHTVLHRDLKPANVFLDGKQNVKLGDFGLARILNHDTSFAKTFVGTPYYMSPEQMNRMSYNEKSDIWSLGCLLYELCALMPPFTAFSQKELAGKIREGKFRRIPYRYSDELNEIITRMLNLKDYHRPSVEEILENPLILEHHHHHH</w:t>
      </w:r>
    </w:p>
    <w:p>
      <w:pPr>
        <w:pStyle w:val="Normal"/>
        <w:rPr/>
      </w:pPr>
      <w:r>
        <w:rPr/>
        <w:t>22222222222221221122212222222222222212222222222222222222222222222221222222222222222222111222122222222222222222222222222222222222222222222222222222212222222222222221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HMFA</w:t>
      </w:r>
    </w:p>
    <w:p>
      <w:pPr>
        <w:pStyle w:val="Normal"/>
        <w:rPr/>
      </w:pPr>
      <w:r>
        <w:rPr/>
        <w:t>TTVMKFGGTSVGSGERIRHVAKIVTKRKKEDDDVVVVVSAMSEVTNALVEISQQALDVRDIAKVGDFIKFIREKHYKAIEEAIKSEEIKEEVKKIIDSRIEELEKVLIGVAYLGELTPKSRDYILSFGERLSSPILSGAIRDLGEKSIALEGGEAGIITDNNFGSARVKRLEVKERLLPLLKEGIIPVVTGFIGTTEEGYITTLGRGGSDYSAALIGYGLDADIIEIWTDVSGVYTTDPRLVPTARRIPKLSYIEAMELAYFGAKVLHPRTIEPAMEKGIPILVKNTFEPESEGTLITNDMEMSDSIVKAISTIKNVALINIFGAGMVGVSGTAARIFKALGEEEVNVILISQGSSETNISLVVSEEDVDKALKALKREFGDFGKKSFLNNNLIRDVSVDKDVCVISVVGAGMRGAKGIAGKIFTAVSESGANIKMIAQGSSEVNISFVIDEKDLLNCVRKLHEKFIEK</w:t>
      </w:r>
    </w:p>
    <w:p>
      <w:pPr>
        <w:pStyle w:val="Normal"/>
        <w:rPr/>
      </w:pPr>
      <w:r>
        <w:rPr/>
        <w:t>22221211222222222222222222222222222222222222222222222222222222222222222222222222222222222222222222222222222222222222222222222222222222222222222222222222222222222222222222222222222222222222222222222222222222222222222222222222222211121112111122222222222222222222222111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IF8A</w:t>
      </w:r>
    </w:p>
    <w:p>
      <w:pPr>
        <w:pStyle w:val="Normal"/>
        <w:rPr/>
      </w:pPr>
      <w:r>
        <w:rPr/>
        <w:t>MDTVNNYRVLEHKAAGHDGTLTDGDGLLIFKPAFPQELEFYKAIQVRDVSRRKSSADGDAPLCSWMPTYLGVLNEGAKIEQSGDAALLKIDERLSDSTDNLDSIPVKSEKSKQYLVLENLLYGFSKPNILDIKLGKTLYDSKASLEKRERMKRVSETTTSGSLGFRICGMKIQKNPSVLNQLSLEYYEEEADSDYIFINKLYGRSRTDQNVSDAIELYFNNPHLSDARKHQLKKTFLKRLQLFYNTMLEEEVRMISSSLLFIYEGDPERWELLNDVDKLMRDDFIDDDDDDDDNDDDDDDDAEGSSEGPKDKKTTGSLSSMSLIDFAHSEITPGKGYDENVIEGVETLLDIFMKFLEHHHHHH</w:t>
      </w:r>
    </w:p>
    <w:p>
      <w:pPr>
        <w:pStyle w:val="Normal"/>
        <w:rPr/>
      </w:pPr>
      <w:r>
        <w:rPr/>
        <w:t>222222222222222222222222222222122222222222222222222222222222222222122222222222222222222222222222222222222222222222222111222222222212222222222222222222222222222222222222222222222222222222222222222222222222222222222222222222222222222222222222222222222222222222222222222222222222222222222222222222222222222222222222222222222221122222222222222222222222222222222222222</w:t>
      </w:r>
    </w:p>
    <w:p>
      <w:pPr>
        <w:pStyle w:val="Normal"/>
        <w:rPr/>
      </w:pPr>
      <w:r>
        <w:rPr/>
        <w:t>&gt;2VEDA</w:t>
      </w:r>
    </w:p>
    <w:p>
      <w:pPr>
        <w:pStyle w:val="Normal"/>
        <w:rPr/>
      </w:pPr>
      <w:r>
        <w:rPr/>
        <w:t>MRGSHHHHHHGSVIFDKRIKDEEDVEKELGLPVLGSIQKFNMTNTRRSTSSLIVHEQPKSPISEKFRGIRSNIMFANPDSAVQSIVITSEAPGAGMSTIAANLAVAYAQAGYKTLIVDGDMRKPTQHYIFNLPNNEGLSSLLLNWSTYQDSIISTEIEDLDVLTSGPIPPNPSELITSRAFANLYDTLLMNYNFVIIDTPPVNTVTDAQLFSKFTGNVVYVVNSENNNKDEVKKGKELIEATGAKLLGVVLNRMPKDKSASYYAYYGTDES</w:t>
      </w:r>
    </w:p>
    <w:p>
      <w:pPr>
        <w:pStyle w:val="Normal"/>
        <w:rPr/>
      </w:pPr>
      <w:r>
        <w:rPr/>
        <w:t>2222222222222222222222222222222222221111222222222212222222222222222222222222222222222222222111111122222222222222222222222222222222222222222222222222222222222222222222222222222222222222222222222222222222222222222222222222222222222222222222222222222222211222222222222222222</w:t>
      </w:r>
    </w:p>
    <w:p>
      <w:pPr>
        <w:pStyle w:val="Normal"/>
        <w:rPr/>
      </w:pPr>
      <w:r>
        <w:rPr/>
        <w:t>&gt;1W5SA</w:t>
      </w:r>
    </w:p>
    <w:p>
      <w:pPr>
        <w:pStyle w:val="Normal"/>
        <w:rPr/>
      </w:pPr>
      <w:r>
        <w:rPr/>
        <w:t>MKVLRHGLFKDRRVFDENYIPPELRVRRGEAEALARIYLNRLLSGAGLSDVNMIYGSIGRVGIGKTTLAKFTVKRVSEAAAKEGLTVKQAYVNAFNAPNLYTILSLIVRQTGYPIQVRGAPALDILKALVDNLYVENHYLLVILDEFQSMLSSPRIAAEDLYTLLRVHEEIPSRDGVNRIGFLLVASDVRALSYMREKIPQVESQIGFKLHLPAYKSRELYTILEQRAELGLRDTVWEPRHLELISDVYGEDKGGDGSARRAIVALKMACEMAEAMGRDSLSEDLVRKAVSENEAASIQTHELEALSIHELIILRLIAEATLGGMEWINAGLLRQRYEDASLTMYNVKPRGYTQYHIYLKHLTSLGLVDAKPSGRGMRGRTTLFRLAPHLPADRLIEVVDNIIQAKMASGYE</w:t>
      </w:r>
    </w:p>
    <w:p>
      <w:pPr>
        <w:pStyle w:val="Normal"/>
        <w:rPr/>
      </w:pPr>
      <w:r>
        <w:rPr/>
        <w:t>22222222222222222212122122122222222222222222222222222222222211111112222222222222222222222222222222222222222222222222222222222222222222222222222222222222222222222222222222222222222222222222222222222222222222222222221222222212221222222222222222222222222222222211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KZA</w:t>
      </w:r>
    </w:p>
    <w:p>
      <w:pPr>
        <w:pStyle w:val="Normal"/>
        <w:rPr/>
      </w:pPr>
      <w:r>
        <w:rPr/>
        <w:t>STSATDTHHVELARERSKTVTSFYNQSAIDVVAEKPSVRLTPTMMLYSGRSQDGSHLLKSGRYLQQELPVRIAHRIKGFRSLPFIIGCNPTILHVHELYIRAFQKLTDFPPIKDQADEAQYCQLVRQLLDDHKDVVTLLAEGLRESRKHIEDEKLVRYFLDKTLTSRLGIRMLATHHLALHEDKPDFVGIICTRLSPKKIIEKWVDFARRLCEHKYGNAPRVRINGHVAARFPFIPMPLDYILPELLKNAMRATMESHLDTPYNVPDVVITIANNDVDLIIRISDRGGGIAHKDLDRVMDYHFTTAEASTQDPRISPLFGHLDMHSGGQSGPMHGFGFGLPTSRAYAEYLGGSLQLQSLQGIGTDVYLRLRHIDGREESFRI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12211222222222222222222222222222222212221122222221222221122222222222222222222222222221111211122222222222222222222221222222222222222222222222</w:t>
      </w:r>
    </w:p>
    <w:p>
      <w:pPr>
        <w:pStyle w:val="Normal"/>
        <w:rPr/>
      </w:pPr>
      <w:r>
        <w:rPr/>
        <w:t>&gt;2BVCA</w:t>
      </w:r>
    </w:p>
    <w:p>
      <w:pPr>
        <w:pStyle w:val="Normal"/>
        <w:rPr/>
      </w:pPr>
      <w:r>
        <w:rPr/>
        <w:t>MAHHHHHHGTEKTPDDVFKLAKDEKVEYVDVRFCDLPGIMQHFTIPASAFDKSVFDDGLAFDGSSIRGFQSIHESDMLLLPDPETARIDPFRAAKTLNINFFVHDPFTLEPYSRDPRNIARKAENYLISTGIADTAYFGAEAEFYIFDSVSFDSRANGSFYEVDAISGWWNTGAATEADGSPNRGYKVRHKGGYFPVAPNDQYVDLRDKMLTNLINSGFILEKGHHEVGSGGQAEINYQFNSLLHAADDMQLYKYIIKNTAWQNGKTVTFMPKPLFGDNGSGMHCHQSLWKDGAPLMYDETGYAGLSDTARHYIGGLLHHAPSLLAFTNPTVNSYKRLVPGYEAPINLVYSQRNRSACVRIPITGSNPKAKRLEFRSPDSSGNPYLAFSAMLMAGLDGIKNKIEPQAPVDKDLYELPPEEAASIPQTPTQLSDVIDRLEADHEYLTEGGVFTNDLIETWISFKRENEIEPVNIRPHPYEFALYYD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1212122222222222222222222222222222222222222222222222222222222222222222222222222222222112222222222212111122222222222222222222222222222222222222222222212122222222222222222222222222222222222222222222222222222222222222222212222122222222122121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WQNA</w:t>
      </w:r>
    </w:p>
    <w:p>
      <w:pPr>
        <w:pStyle w:val="Normal"/>
        <w:rPr/>
      </w:pPr>
      <w:r>
        <w:rPr/>
        <w:t>MDEQSQGMQGPPVPQFQPQKALRPDMGYNTLANFRIEKKIGRGQFSEVYRAACLLDGVPVALKKVQIFDLMDAKARADCIKEIDLLKQLNHPNVIKYYASFIEDNELNIVLELADAGDLSRMIKHFKKQKRLIPERTVWKYFVQLCSALEHMHSRRVMHRDIKPANVFITATGVVKLGDLGLGRFFSSKTTAAHSLVGTPYYMSPERIHENGYNFKSDIWSLGCLLYEMAALQSPFYGDKMNLYSLCKKIEQCDYPPLPSDHYSEELRQLVNMCINPDPEKRPDVTYVYDVAKRMHACTASSLEHHHHHH</w:t>
      </w:r>
    </w:p>
    <w:p>
      <w:pPr>
        <w:pStyle w:val="Normal"/>
        <w:rPr/>
      </w:pPr>
      <w:r>
        <w:rPr/>
        <w:t>22222222222222222222222222222222222222212211112122222222222212122222222222222222222222222222222222222222222222112122222222222222222222222222222222222222222222222222222222222222221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U0JA</w:t>
      </w:r>
    </w:p>
    <w:p>
      <w:pPr>
        <w:pStyle w:val="Normal"/>
        <w:rPr/>
      </w:pPr>
      <w:r>
        <w:rPr/>
        <w:t>GMELVGWLVDKGITSEKQWIQEDQASYISFNAASNSRSQIKAALDNAGKIMSLTKTAPDYLVGQQPVEDISSNRIYKILELNGYDPQYAASVFLGWATKKFGKRNTIWLFGPATTGKTNIAEAIAHTVPFYGCVNWTNENFPFNDCVDKMVIWWEEGKMTAKVVESAKAILGGSKVRVDQKCKSSAQIDPTPVIVTSNTNMCAVIDGNSTTFEHQQPLQDRMFKFELTRRLDHDFGKVTKQEVKDFFRWAKDHVVEVEHEFYVKKGG</w:t>
      </w:r>
    </w:p>
    <w:p>
      <w:pPr>
        <w:pStyle w:val="Normal"/>
        <w:rPr/>
      </w:pPr>
      <w:r>
        <w:rPr/>
        <w:t>222222222222222222222222222222222222222222222222222222222222222222222222222222222222222222222222222222222222222211111112222222222222222222222222222222222222222222222222222222222222222222222222222222222222222222222222222222222222221112111222222222222222222222222222222</w:t>
      </w:r>
    </w:p>
    <w:p>
      <w:pPr>
        <w:pStyle w:val="Normal"/>
        <w:rPr/>
      </w:pPr>
      <w:r>
        <w:rPr/>
        <w:t>&gt;2C31A</w:t>
      </w:r>
    </w:p>
    <w:p>
      <w:pPr>
        <w:pStyle w:val="Normal"/>
        <w:rPr/>
      </w:pPr>
      <w:r>
        <w:rPr/>
        <w:t>MSNDDNVELTDGFHVLIDALKMNDIDTMYGVVGIPITNLARMWQDDGQRFYSFRHEQHAGYAASIAGYIEGKPGVCLTVSAPGFLNGVTSLAHATTNCFPMILLSGSSEREIVDLQQGDYEEMDQMNVARPHCKASFRINSIKDIPIGIARAVRTAVSGRPGGVYVDLPAKLFGQTISVEEANKLLFKPIDPAPAQIPAEDAIARAADLIKNAKRPVIMLGKGAAYAQCDDEIRALVEETGIPFLPMGMAKGLLPDNHPQSAAATRAFALAQCDVCVLIGARLNWLMQHGKGKTWGDELKKYVQIDIQANEMDSNQPIAAPVVGDIKSAVSLLRKALKGAPKADAEWTGALKAKVDGNKAKLAGKMTAETPSGMMNYSNSLGVVRDFMLANPDISLVNEGANALDNTRMIVDMLKPRKRLDSGTWGVMGIGMGYCVAAAAVTGKPVIAVEGDSAFGFSGMELETICRYNLPVTVIIMNNGGIYKGNEADPQPGVISCTRLTRGRYDMMMEAFGGKGYVANTPAELKAALEEAVASGKPCLINAMIDPDAGVESGRIKSLNVVSKVGKK</w:t>
      </w:r>
    </w:p>
    <w:p>
      <w:pPr>
        <w:pStyle w:val="Normal"/>
        <w:rPr/>
      </w:pPr>
      <w:r>
        <w:rPr/>
        <w:t>22222222222222222222222222222222222222222222222222222222222222222222222222222222222222222222222221222222222222222222222222222222222222222222222222222222222222212222222222222222222222222222222222222222222222222222222222221112222222222222222222222212222222222222222222222222222222211121212222222222222222222112222222222222222111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NQTA</w:t>
      </w:r>
    </w:p>
    <w:p>
      <w:pPr>
        <w:pStyle w:val="Normal"/>
        <w:rPr/>
      </w:pPr>
      <w:r>
        <w:rPr/>
        <w:t>DPNFFKMVEGFFDRGASIVEDKLVEDLRTRESEEQKRNRVRGILRIIKPCNHVLSLSFPIRRDDGSWEVIEGYRAQHSHQRTPCKGGIRYSTDVSVDEVKALASLMTYKCAVVDVPFGGAKAGVKINPKNYTDNELEKITRRFTMELAKKGFIGPGIDVPAPDMSTGEREMSWIADTYASTIGHYDINAHACVTGKPISQGGIHGRISATGRGVFHGIENFINEASYMSILGMTPGFGDKTFVVQGFGNVGLHSMRYLHRFGAKCIAVGESDGSIWNPDGIDPKELEDFKLQHGSILGFPKAKPYEGSILEADCDILIPAASEKQLTKSNAPRVKAKIIAEGANGPTTPEADKIFLERNIMVIPDLYLNAGGVTVSYFEWLKNLNHVSYGRLTFKYERDSNYHLLMSVQESLERKFGKHGGTIPIVPTAEFQDRISGASEKDIVHSGLAYTMERSARQIMRTAMKYNLGLDLRTAAYVNAIEKVFKVYNEAGVTFT</w:t>
      </w:r>
    </w:p>
    <w:p>
      <w:pPr>
        <w:pStyle w:val="Normal"/>
        <w:rPr/>
      </w:pPr>
      <w:r>
        <w:rPr/>
        <w:t>2222222222222222222222222222222222222222222222222222222222222222222222222222222112222222222222222222222222222212211212222222222222222222222222222222222222222222222222222222222222222222222222222222212222212222222222222222222222222222222222222222222222222222222222222222222222222222222222222222222222222222222222222222222222222222222222222222222222222222222222222222222222222222222221222221221222222222222222222222222222222222222222222222222222222222222221222222222222222222222222222211221222222222</w:t>
      </w:r>
    </w:p>
    <w:p>
      <w:pPr>
        <w:pStyle w:val="Normal"/>
        <w:rPr/>
      </w:pPr>
      <w:r>
        <w:rPr/>
        <w:t>&gt;2V2ZA</w:t>
      </w:r>
    </w:p>
    <w:p>
      <w:pPr>
        <w:pStyle w:val="Normal"/>
        <w:rPr/>
      </w:pPr>
      <w:r>
        <w:rPr/>
        <w:t>GSHMIKVLSPAKINLGLWVLGRLPSGYHEILTLYQEIPFYDEIYIREGVLRVETNIGIPQEENLVYKGLREFERITGIEINYSIFIQKNIPPGAGLGGGSSNLAVVLKKVNELLGSPLSEEELRELVGSISADAPFFLLGKSAIGRGKGEVLEPVETEISGKITLVIPQVSSSTGRVYSSLREEHFVTPEYAEEKIQRIISGEVEEIENVLGDIARELYPEINEVYRFVEYLGFKPFVSGSGSTVYFFGGASEELKKAAKMRGWKVVELEL</w:t>
      </w:r>
    </w:p>
    <w:p>
      <w:pPr>
        <w:pStyle w:val="Normal"/>
        <w:rPr/>
      </w:pPr>
      <w:r>
        <w:rPr/>
        <w:t>2222222222222222222222222222222222222222222222222222222221222111222222222222222222222221221111111111212222222222222222222222222222222222222222222222222222222222222222222222212222222222222222222222222222222222222222222222222222222222222222222222222222222222222222222222222</w:t>
      </w:r>
    </w:p>
    <w:p>
      <w:pPr>
        <w:pStyle w:val="Normal"/>
        <w:rPr/>
      </w:pPr>
      <w:r>
        <w:rPr/>
        <w:t>&gt;1OSNA</w:t>
      </w:r>
    </w:p>
    <w:p>
      <w:pPr>
        <w:pStyle w:val="Normal"/>
        <w:rPr/>
      </w:pPr>
      <w:r>
        <w:rPr/>
        <w:t>MSTDKTDVKMGVLRIYLDGAYGIGKTTAAEEFLHHFAITPNRILLIGEPLSYWRNLAGEDAICGIYGTQTRRLNGDVSPEDAQRLTAHFQSLFCSPHAIMHAKISALMDTSTSDLVQVNKEPYKIMLSDRHPIASTICFPLSRYLVGDMSPAALPGLLFTLPAEPPGTNLVVCTVSLPSHLSRVSKRARPGETVNLPFVMVLRNVYIMLINTIIFLKTNNWHAGWNTLSFCNDVFKQKLQKSECIKLREVPGIEDTLFAVLKLPELCGEFGNILPLWAWGMETLSNCLRSMSPFVLSLEQTPQHAAQELKTLLPQMTPANMSSGAWNILKELVNAVQDNTS</w:t>
      </w:r>
    </w:p>
    <w:p>
      <w:pPr>
        <w:pStyle w:val="Normal"/>
        <w:rPr/>
      </w:pPr>
      <w:r>
        <w:rPr/>
        <w:t>222222222222222222221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BRBA</w:t>
      </w:r>
    </w:p>
    <w:p>
      <w:pPr>
        <w:pStyle w:val="Normal"/>
        <w:rPr/>
      </w:pPr>
      <w:r>
        <w:rPr/>
        <w:t>MGSSHHHHHHSSGLVPRGSEELQNKLEDVVIDRNLLILGKILGEGEFGSVMEGNLKQEDGTSLKVAVKTMKLDNSSQREIEEFLSEAACMKDFSHPNVIRLLGVCIEMSSQGIPKPMVILPFMKYGDLHTYLLYSRLETGPKHIPLQTLLKFMVDIALGMEYLSNRNFLHRDLAARNCMLRDDMTVCVADFGLSKKIYSGDYYRQGRIAKMPVKWIAIESLADRVYTSKSDVWAFGVTMWEIATRGMTPYPGVQNHEMYDYLLHGHRLKQPEDCLDELYEIMYSCWRTDPLDRPTFSVLRLQLEKLLESLPDV</w:t>
      </w:r>
    </w:p>
    <w:p>
      <w:pPr>
        <w:pStyle w:val="Normal"/>
        <w:rPr/>
      </w:pPr>
      <w:r>
        <w:rPr/>
        <w:t>2222222222222222222222222222222222222222211222222122222222222222212122222222222222222222222222222212222222222222222222221112221222222222222222222222222222222222222222222222222112122222222221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EWVA</w:t>
      </w:r>
    </w:p>
    <w:p>
      <w:pPr>
        <w:pStyle w:val="Normal"/>
        <w:rPr/>
      </w:pPr>
      <w:r>
        <w:rPr/>
        <w:t>MFEKQEVEQKKELKILEIIKEAIELGASDIHLTAGAPPAVRIDGYIKFLKDFPRLTPEDTQKLAYSVMSEKHRQKLEENGQVDFSFGVRGVGRFRANVFYQRGSVAAALRSLPAEIPEFKKLGLPDKVLELCHRKMGLILVTGPTGSGKSTTIASMIDYINQTKSYHIITIEDPIEYVFKHKKSIVNQREVGEDTKSFADALRAALREDPDVIFVGEMRDLETVETALRAAETGHLVFGTLHTNTAIDTIHRIVDIFPLNQQEQVRIVLSFILQGIISQRLLPKIGGGRVLAYELLIPNTAIRNLIRENKLQQVYSLMQSGQAETGMQTMNQTLYKLYKQGLITLEDAMEASPDPKELERMIRGGR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12222222222222222222222211111122222222222222222222222222222222222222222222222222222222222222222222222222222222222222222222222222222222222222222222222222222222212222222121222222222222222222222222222222222222222222222222222222222222222222222222222222222</w:t>
      </w:r>
    </w:p>
    <w:p>
      <w:pPr>
        <w:pStyle w:val="Normal"/>
        <w:rPr/>
      </w:pPr>
      <w:r>
        <w:rPr/>
        <w:t>&gt;1HTWA</w:t>
      </w:r>
    </w:p>
    <w:p>
      <w:pPr>
        <w:pStyle w:val="Normal"/>
        <w:rPr/>
      </w:pPr>
      <w:r>
        <w:rPr/>
        <w:t>MESLTQYIPDEFSMLRFGKKFAEILLKLHTEKAIMVYLNGDLGAGKTTLTRGMLQGIGHQGNVKSPTYTLVEEYNIAGKMIYHFDLYRLADPEELEFMGIRDYFNTDSICLIEWSEKGQGILPEADILVNIDYYDDARNIELIAQTNLGKNIISAFSN</w:t>
      </w:r>
    </w:p>
    <w:p>
      <w:pPr>
        <w:pStyle w:val="Normal"/>
        <w:rPr/>
      </w:pPr>
      <w:r>
        <w:rPr/>
        <w:t>22222222211221222222222222222222222222221111111122222222222222222222222222222222222222222222222222222222222222221222222222222222222222212122222222222222222222</w:t>
      </w:r>
    </w:p>
    <w:p>
      <w:pPr>
        <w:pStyle w:val="Normal"/>
        <w:rPr/>
      </w:pPr>
      <w:r>
        <w:rPr/>
        <w:t>&gt;3EPQA</w:t>
      </w:r>
    </w:p>
    <w:p>
      <w:pPr>
        <w:pStyle w:val="Normal"/>
        <w:rPr/>
      </w:pPr>
      <w:r>
        <w:rPr/>
        <w:t>SNAULGGIEAGGTUFVCAVGREDGTIIDRIEFPTUUPDETIEUVIQYFSQFSLQAIGIGSFGPVDNDUTSQTYGTITATPUAGWRHYPFLQTVUNEUUIPVGFSTDVNAAALGEFLFGEAUGLDSCLYITIGTGIGAGAIVEGRLLQGLSHPEUGHIYIRRHPDDVYQGUCPYHGDCFEGLASGPAIEARWGUKAADLSDIAQVWELEGYYIAQALAQYILILAPUUIILGGGVUQQUQVFSYIYQYVPKIUNSYLDFSELSDDISDYIVPPRLGSNAGIIGTLVLAHQALQAEAASGEVR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112222222222222222222222222222222222222222222222222211222222222112222222222222222222222222222222222211122222222222222222222222222222222222222222222222222222222222222222222</w:t>
      </w:r>
    </w:p>
    <w:p>
      <w:pPr>
        <w:pStyle w:val="Normal"/>
        <w:rPr/>
      </w:pPr>
      <w:r>
        <w:rPr/>
        <w:t>&gt;2VF7A</w:t>
      </w:r>
    </w:p>
    <w:p>
      <w:pPr>
        <w:pStyle w:val="Normal"/>
        <w:rPr/>
      </w:pPr>
      <w:r>
        <w:rPr/>
        <w:t>MTPSRPSPDFPDGGFVQVRGARQHNLKDISVKVPRDALVVFTGVSGSGKSSLAFGTLYAEAQRRYLESVSPYARRLFNQAGVPDVDAIDGLPPAVALQQARGTPTARSSVGSVTTLSNLLRMLYSRAGDYPPGQGIVYAEGFSPNTPEGACPECHGLGRVYTVTEDSMVPDPSLTIRERAVAAWPQAWGGQNQRDILVTLGIDVDVPWRELPEETRHWILFTDEQPVVPVYPGLTPAETQRALKKKMEPSYMGTFSSARRHVLHTFANTESASMKKRVQGYMISEECPLCHGKRLRQEALNVTFAGLDITELSRLPLARVSELLRPYAEEREPGHAERVKNRPEQAIALQRMAADLVKRLDVLLHLGLGYLGLDRSTPTLSPGELQRLRLATQLYSNLFGVVYVLDEPSAGLHPADTEALLSALENLKRGGNSLFVVEHDLDVIRRADWLVDVGPEAGEKGGEILYSGPPEGLKHVPESQTGQYLFADRHTEPHTPREPAGWLELNGVTRNNLDNLDVRFPLGVMTSVTGVSGSGKSTLVSQALVDALAAHFGQPVNPDPEDDEDPADHTAGSARLGGDLAQITRLVRVDQKPIGRTPRSNMATYTGLFDQVRKLFAATPLAKKRGYNAGRFSFNVKGGRCEHCQGEGWVMVELLFLPSVYAPCPVCHGTRYNAETLEVEYRGKNIADVLALTVDEAHDFFADESAIFRALDTLREVGLGYLRLGQPATELSGGEAQRIKLATELRRSGRGGTVYVLDEPTTGLHPADVERLQRQLVKLVDAGNTVIAVEHKMQVVAASDWVLDIGPGAGEDGGRLVAQGTPAEVAQAAGSVTAPYLRAALR</w:t>
      </w:r>
    </w:p>
    <w:p>
      <w:pPr>
        <w:pStyle w:val="Normal"/>
        <w:rPr/>
      </w:pPr>
      <w:r>
        <w:rPr/>
        <w:t>222222222222222222222221122222222222222222211111111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12222122222222222222222222222222222222222222222222222222222222222222222222222222222222222222222222222222222222222222222222222222222222222222211222222222222222222111111112221222222222222222222222222222222222222222222222222222222222222222222222222222222222222222222222222222222222222222222222222222222222222222222222222222222222222222222222222222222222222222122212222222222222222222222222222222222222222222222222222222222222222222222222222222122222222222222222222222222222222</w:t>
      </w:r>
    </w:p>
    <w:p>
      <w:pPr>
        <w:pStyle w:val="Normal"/>
        <w:rPr/>
      </w:pPr>
      <w:r>
        <w:rPr/>
        <w:t>&gt;2DCNA</w:t>
      </w:r>
    </w:p>
    <w:p>
      <w:pPr>
        <w:pStyle w:val="Normal"/>
        <w:rPr/>
      </w:pPr>
      <w:r>
        <w:rPr/>
        <w:t>MAKLITLGEILIEFNALSPGPLRHVSYFEKHVAGSEANYCVAFIKQGNECGIIAKVGDDEFGYNAIEWLRGQGVDVSHMKIDPSAPTGIFFIQRHYPVPLKSESIYYRKGSAGSKLSPEDVDEEYVKSADLVHSSGITLAISSTAKEAVYKAFEIASNRSFDTNIRLKLWSAEEAKREILKLLSKFHLKFLITDTDDSKIILGESDPDKAAKAFSDYAEIIVMKLGPKGAIVYYDGKKYYSSGYQVPVEDVTGAGDALGGTFLSLYYKGFEMEKALDYAIVASTLNVMIRGDQENLPTTKDIETFLREMK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1222222222222222222222222222221211212222222222222212221221221122122222222222222222222212212221222222222222222222222222</w:t>
      </w:r>
    </w:p>
    <w:p>
      <w:pPr>
        <w:pStyle w:val="Normal"/>
        <w:rPr/>
      </w:pPr>
      <w:r>
        <w:rPr/>
        <w:t>&gt;3H4SA</w:t>
      </w:r>
    </w:p>
    <w:p>
      <w:pPr>
        <w:pStyle w:val="Normal"/>
        <w:rPr/>
      </w:pPr>
      <w:r>
        <w:rPr/>
        <w:t>RKRYYNTIEDMKGKIRVYCRIRPLNEKESSEREKQMLTTVDEFTVEHPWKDDKRKQHIYDRVFDMRASQDDIFEDTKYLVQSAVDGYNVCIFAYGQTGSGKTFTIYGHESNPGLTPRATKELFNILKRDSKRFSFSLKAYMVELYQDTLVDLLLPKSARRLKLEIKKDSKGMVFVENVTTIPISTLEELRMILERGSERRHVSGTNMNEESSRSHLILSVVIESIDLQTQSAARGKLSFVDLAGSERVKKSGSAGNQLKEAQSINKSLSALGDVIGALSSGNQHIPYRNHKLTMLMSDSLGGNAKTLMFVNVSPAESNLDETYNSLLYASRVRTIVNDPSKHISSKEMVRLKKLVAYWKEQAGKKGEEEDLVDIEEDRTRKDEADS</w:t>
      </w:r>
    </w:p>
    <w:p>
      <w:pPr>
        <w:pStyle w:val="Normal"/>
        <w:rPr/>
      </w:pPr>
      <w:r>
        <w:rPr/>
        <w:t>2222222222222222222121122222222222222222222222222222222222222222222222222222222222222222222222211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KIA</w:t>
      </w:r>
    </w:p>
    <w:p>
      <w:pPr>
        <w:pStyle w:val="Normal"/>
        <w:rPr/>
      </w:pPr>
      <w:r>
        <w:rPr/>
        <w:t>LNSVGQGEFGGAPFKRFLRGTRIVSGGKLKRMTREKAKQVTVAGVPMPRDAEPRHLLVNGATGTGKSVLLRELAYTGLLRGDRMVIVDPNGDMLSKFGRDKDIILNPYDQRTKGWSFFNEIRNDYDWQRYALSVVPRGKTDEAEEWASYGRLLLRETAKKLALIGTPSMRELFHWTTIATFDDLRGFLEGTLAESLFAGSNEASKALTSARFVLSDKLPEHVTMPDGDFSIRSWLEDPNGGNLFITWREDMGPALRPLISAWVDVVCTSILSLPEEPKRRLWLFIDELASLEKLASLADALTKGRKAGLRVVAGLQSTSQLDDVYGVKEAQTLRASFRSLVVLGGSRTDPKTNEDMSLSLGEHEVERDRYSKNTGKHHSTGRALERVRERVVMPAEIANLPDLTAYVGFAGNRPIAKVPLEIKQFANRQPAFVEGTI</w:t>
      </w:r>
    </w:p>
    <w:p>
      <w:pPr>
        <w:pStyle w:val="Normal"/>
        <w:rPr/>
      </w:pPr>
      <w:r>
        <w:rPr/>
        <w:t>22222222222222222222222222222222222222222222222222222122222212111111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1222222222222222</w:t>
      </w:r>
    </w:p>
    <w:p>
      <w:pPr>
        <w:pStyle w:val="Normal"/>
        <w:rPr/>
      </w:pPr>
      <w:r>
        <w:rPr/>
        <w:t>&gt;1DJNA</w:t>
      </w:r>
    </w:p>
    <w:p>
      <w:pPr>
        <w:pStyle w:val="Normal"/>
        <w:rPr/>
      </w:pPr>
      <w:r>
        <w:rPr/>
        <w:t>ARDPKHDILFEPIQIGPKTLRNRFYQVPHCIGAGSDKPGFQSAHRSVKAEGGWAALNTEYCSINPESDDTHRLSARIWDEGDVRNLKAMTDEVHKYGALAGVELWYGGAHAPNMESRATPRGPSQYASEFETLSYCKEMDLSDIAQVQQFYVDAAKRSRDAGFDIVYVYGAHSYLPLQFLNPYYNKRTDKYGGSLENRARFWLETLEKVKHAVGSDCAIATRFGVDTVYGPGQIEAEVDGQKFVEMADSLVDMWDITIGDIAEWGEDAGPSRFYQQGHTIPWVKLVKQVSKKPVLGVGRYTDPEKMIEIVTKGYADIIGCARPSIADPFLPQKVEQGRYDDIRVCIGCNVCISRWEIGGPPMICTQNATAGEEYRRGWHPEKFRQTKNKDSVLIVGAGPSGSEAARVLMESGYTVHLTDTAEKIGGHLNQVAALPGLGEWSYHRDYRETQITKLLKKNKESQLALGQKPMTADDVLQYGADKVIIATGARWNTDGTNCLTHDPIPGADASLPDQLTPEQVMDGKKKIGKRVVILNADTYFMAPSLAEKLATAGHEVTIVSGVHLANYMHFTLEYPNMMRRLHELHVEELGDHFCSRIEPGRMEIYNIWGDGSKRTYRGPGVSPRDANTSHRWIEFDSLVLVTGRHSECTLWNELKARESEWAENDIKGIYLIGDAEAPRLIADATFTGHRVAREIEEANPQIAIPYKRETIAWGTPHMPGGNFKIEYK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11122222222222222222211222221122222222222222222222222222222222222222222112222222222222221111222222222222222222222222222222222222222222222222222222222222222222222222222222222222222222222222222222222222222222222222222222222222222222222222222222222222222222222222222222222222222112222222222222222222222222222222222222222222222222222222</w:t>
      </w:r>
    </w:p>
    <w:p>
      <w:pPr>
        <w:pStyle w:val="Normal"/>
        <w:rPr/>
      </w:pPr>
      <w:r>
        <w:rPr/>
        <w:t>&gt;1HW8B</w:t>
      </w:r>
    </w:p>
    <w:p>
      <w:pPr>
        <w:pStyle w:val="Normal"/>
        <w:rPr/>
      </w:pPr>
      <w:r>
        <w:rPr/>
        <w:t>GAMASSVLVTQEPEIELPREPRPNEECLQILGNAEKGAKFLSDAEIIQLVNAKHIPAYKLETLIETHERGVSIRRQLLSKKLSEPSSLQYLPYRDYNYSLVMGACCENVIGYMPIPVGVAGPLCLDEKEFQVPMATTEGCLVASTNRGCRAIGLGGGASSRVLADGMTRGPVVRLPRACDSAEVKAWLETSEGFAVIKEAFDSTSRFARLQKLHTSIAGRNLYIRFQSRSGDAMGMNMISKGTEKALSKLHEYFPEMQILAVSGNYCTDKKPAAINWIEGRGKSVVCEAVIPAKVVREVLKTTTEAMIEVNINKNLVGSAMAGSIGGYNAHAANIVTAIYIACGQDAAQNVGSSNCITLMEASGPTNEDLYISCTMPSIEIGTVGGGTNLLPQQACLQMLGVQGACKDNPGENARQLARIVCGTVMAGELSLMAALAAGHLVKSHMIHNRSKINLQDLQGACTKKT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12211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WBPA</w:t>
      </w:r>
    </w:p>
    <w:p>
      <w:pPr>
        <w:pStyle w:val="Normal"/>
        <w:rPr/>
      </w:pPr>
      <w:r>
        <w:rPr/>
        <w:t>PEQEEEILGSDDDEQEDPNDYCKGGYHLVKIGDLFNGRYHVIRKLGWGHFSTVWLSWDIQGKKFVAMKVVKSAEHYTETALDEIRLLKSVRNSDPNDPNREMVVQLLDDFKISGVNGTHICMVFEVLGHHLLKWIIKSNYQGLPLPCVKKIIQQVLQGLDYLHTKCRIIHTDIKPENILLSVNEQYIRRLAAEATEWQRSGAPPPSGSAVSTAPATAGNFLVNPLEPKNAEKLKVKIADLGNACWVHKHFTEDIQTRQYRSLEVLIGSGYNTPADIWSTACMAFELATGDYLFEPHSGEEYTRDEDHIALIIELLGKVPRKLIVAGKYSKEFFTKKGDLKHITKLKPWGLFEVLVEKYEWSQEEAAGFTDFLLPMLELIPEKRATAAECLRHPWLNS</w:t>
      </w:r>
    </w:p>
    <w:p>
      <w:pPr>
        <w:pStyle w:val="Normal"/>
        <w:rPr/>
      </w:pPr>
      <w:r>
        <w:rPr/>
        <w:t>2222222222222222222222222222222222222222222211112112122222222222212122222222222222222222222222222222222222222222222222222222121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CVXA</w:t>
      </w:r>
    </w:p>
    <w:p>
      <w:pPr>
        <w:pStyle w:val="Normal"/>
        <w:rPr/>
      </w:pPr>
      <w:r>
        <w:rPr/>
        <w:t>MYVYKRDGRKEPVQFDKITARISRLCYGLDPKHIDAVKVTQRIISGVYEGVTTIELDNLAAETCAYMTTVHPDYATLAARIAISNLHKQTTKQFSKVVEDLYRYVNAATGKPAPMISDDVYNIVMENKDKLNSAIVYDRDFQYSYFGFKTLERSYLLRINGQVAERPQHLIMRVALGIHGRDIEAALETYNLMSLKYFTHASPTLFNAGTPKPQMSSCFLVAMKEDSIEGIYDTLKECALISKTAGGIGLHIHNIRSTGSYIAGTNGTSNGLIPMIRVFNNTARYVDQGGNKRPGAFALYLEPWHADIFDFIDIRKNHGKEEIRARDLFPALWIPDLFMKRVEENGTWTLFSPTSAPGLSDCYGDEFEALYTRYEKEGRGKTIKAQKLWYSILEAQTETGTPFVVYKDACNRKSNQKNLGVIKSSNLCCEIVEYSAPDETAVCNLASVALPAFIETSEDGKTSTYNFKKLHEIAKVVTRNLNRVIDRNYYPVEEARKSNMRHRPIALGVQGLADTFMLLRLPFDSEEARLLNIQIFETIYHASMEASCELAQKDGPYETFQGSPASQGILQFDMWDQKPYGMWDWDTLRKDIMKHGVRNSLTMAPMPTASTSQILGYNECFEPVTSNMYSRRVLSGEFQVVNPYLLRDLVDLGIWDEGMKQYLITQNGSIQGLPNVPQELKDLYKTVWEISQKTIINMAADRSVYIDQSHSLNLFLRAPTMGKLTSMHFYGWKKGLKTGMYYLRTQAASAAIQFTIDQKIADQATENVADISNLKRPSYMPSSASYAASDFVPAAVTANATIPSLDSSSEASREASPAPTGSHSLTKGMAELNVQESKVEVPEVPAPTKNEEKAAPIVDDEETEFDIYNSKVIACAIDNPEACEMCS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112222222222222211222222222222222222222222222112222222222222222222222222222222222222222122221221222222222222222222222222222222222222222222222222222222222222222222222222222222222222222222222222222222222222222222222222222222222111212222222222222212222222222222222222222222222222222222222222222222222222222222222222222222222222222222222222222222222222222222222222222222222222222222222222222222222222222222222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IQPA</w:t>
      </w:r>
    </w:p>
    <w:p>
      <w:pPr>
        <w:pStyle w:val="Normal"/>
        <w:rPr/>
      </w:pPr>
      <w:r>
        <w:rPr/>
        <w:t>MSEEIREVKVLEKPWVEKYRPQRLDDIVGQEHIVKRLKHYVKTGSMPHLLFAGPPGVGKTTAALALARELFGENWRHNFLELNASDERGINVIREKVKEFARTKPIGGASFKIIFLDEADALTQDAQQALRRTMEMFSSNVRFILSCNYSSKIIEPIQSRCAIFRFRPLRDEDIAKRLRYIAENEGLELTEEGLQAILYIAEGDMRRAINILQAAAALDKKITDENVFMVASRARPEDIREMMLLALKGNFLKAREKLREILLKQGLSGEDVLVQMHKEVFNLPIEEPKKVLLADKIGEYNFRLVEGANEIIQLEALLAQFTLIGKK</w:t>
      </w:r>
    </w:p>
    <w:p>
      <w:pPr>
        <w:pStyle w:val="Normal"/>
        <w:rPr/>
      </w:pPr>
      <w:r>
        <w:rPr/>
        <w:t>2222222222222222222112222211222222222222222222222222221111111222222222222222222222222222222222222222222222222222222222222222222222222222222222222222222222222222222222222222222222222222222222222222222222221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UM8A</w:t>
      </w:r>
    </w:p>
    <w:p>
      <w:pPr>
        <w:pStyle w:val="Normal"/>
        <w:rPr/>
      </w:pPr>
      <w:r>
        <w:rPr/>
        <w:t>EEEFLLSYIPAPKELKAVLDNYVIGQEQAKKVFSVAVYNHYKRLSFKEKLKKQDNQDSNVELEHLEEVELSKSNILLIGPTGSGKTLMAQTLAKHLDIPIAISDATSLTEAGYVGEDVENILTRLLQASDWNVQKAQKGIVFIDEIDKISRLSENRSITRDVSGEGVQQALLKIVEGSLVNIPPKGGRKHPEGNFIQIDTSDILFICAGAFDGLAEIIKKRTTQNVLGFTQEKMSKKEQEAILHLVQTHDLVTYGLIPELIGRLPVLSTLDSISLEAMVDILQKPKNALIKQYQQLFKMDEVDLIFEEEAIKEIAQLALERKTGARGLRAIIEDFCLDIMFDLPKLKGSEVRITKDCVLKQAEPLIIAKTHSKILP</w:t>
      </w:r>
    </w:p>
    <w:p>
      <w:pPr>
        <w:pStyle w:val="Normal"/>
        <w:rPr/>
      </w:pPr>
      <w:r>
        <w:rPr/>
        <w:t>2222222222222222222221112222222222222222222222222222222222222222222222222222222211111112222222222222222222222222222222222222222222222222222222222222222222222222222222222222222222222222222222222222222222222222222222222222222222222222222222222222222222222222222222222222222222222222122222222222222222222222222222222222222222221122222222222222222222222222222222222222222222222222</w:t>
      </w:r>
    </w:p>
    <w:p>
      <w:pPr>
        <w:pStyle w:val="Normal"/>
        <w:rPr/>
      </w:pPr>
      <w:r>
        <w:rPr/>
        <w:t>&gt;2V1UA</w:t>
      </w:r>
    </w:p>
    <w:p>
      <w:pPr>
        <w:pStyle w:val="Normal"/>
        <w:rPr/>
      </w:pPr>
      <w:r>
        <w:rPr/>
        <w:t>LESKIFRKRWVLLPDYVPDVLPHREAELRRLAEVLAPALRGEKPSNALLYGLTGTGKTAVARLVLRRLEARASSLGVLVKPIYVNARHRETPYRVASAIAEAVGVRVPFTGLSVGEVYERLVKRLSRLRGIYIIVLDEIDFLPKRPGGQDLLYRITRINQELGDRVWVSLVGITNSLGFVENLEPRVKSSLGEVELVFPPYTAPQLRDILETRAEEAFNPGVLDPDVVPLCAALAAREHGDARRALDLLRVAGEIAERRREERVRREHVYSARAEIERDRVSEVVRTLPLHAKLVLLSIMMLEDGGRPASTGEIYERYKELTSTLGLEHVTLRRVSGIISELDMLGIVKSRVVSRGRYGKTREVSLDADRLAVENALSEDPFVARLL</w:t>
      </w:r>
    </w:p>
    <w:p>
      <w:pPr>
        <w:pStyle w:val="Normal"/>
        <w:rPr/>
      </w:pPr>
      <w:r>
        <w:rPr/>
        <w:t>222222222222222122221121222222222222222222222222222121111112222222222222222222222222222222222222222222222222222222222222222222222222222222222222222222222222222222222222222222222222222222222222222222221222222212221222222222222222222222222222211221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X3MA</w:t>
      </w:r>
    </w:p>
    <w:p>
      <w:pPr>
        <w:pStyle w:val="Normal"/>
        <w:rPr/>
      </w:pPr>
      <w:r>
        <w:rPr/>
        <w:t>MRGSHHHHHHGMASNEFPVVLVINCGSSSIKFSVLDVATCDVLMAGIADGMNTENAFLSINGDKPINLAHSNYEDALKAIAFELEKRDLTDSVALIGHRIAHGGELFTQSVIITDEIIDNIRRVSPLAPLHNYANLSGIDAARHLFPAVRQVAVFDTSFHQTLAPEAYLYGLPWEYFSSLGVRRYGFHGTSHRYVSRRAYELLDLDEKDSGLIVAHLGNGASICAVRNGQSVDTSMGMTPLEGLMMGTRSGDVDFGAMAWIAKETGQTLSDLERVVNKESGLLGISGLSSDLRVLEKAWHEGHERARLAIKTFVHRIARHIAGHAASLHRLDGIIFTGGIGENSVLIRQLVIEHLGVLGLTLDVEMNKQPNSHGERIISANPSQVICAVIPTNEEKMIALDAIHLGNVKAPVEF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12112222222222222222222222222222222222222222222222222222222222222222222222111122122222222222222222222222222222222222222222111221122222222222222222222222222222222222222222222222122222222222222222222222</w:t>
      </w:r>
    </w:p>
    <w:p>
      <w:pPr>
        <w:pStyle w:val="Normal"/>
        <w:rPr/>
      </w:pPr>
      <w:r>
        <w:rPr/>
        <w:t>&gt;1Q8YA</w:t>
      </w:r>
    </w:p>
    <w:p>
      <w:pPr>
        <w:pStyle w:val="Normal"/>
        <w:rPr/>
      </w:pPr>
      <w:r>
        <w:rPr/>
        <w:t>DYRPGGYHPAFKGEPYKDARYILVRKLGWGHFSTVWLAKDMVNNTHVAMKIVRGDKVYTEAAEDEIKLLQRVNDADNTKEDSMGANHILKLLDHFNHKGPNGVHVVMVFEVLGENLLALIKKYEHRGIPLIYVKQISKQLLLGLDYMHRRCGIIHTDIKPENVLMEIVDSPENLIQIKIADLGNACWYDEHYTNSIQTREYRSPEVLLGAPWGCGADIWSTACLIFELITGDFLFEPDEGHSYTKDDDHIAQIIELLGELPSYLLRNGKYTRTFFNSRGLLRNISKLKFWPLEDVLTEKYKFSKDEAKEISDFLSPMLQLDPRKRADAGGLVNHPWLKDTLGMEEIRVPDRELYGSGSDIPGWFEEVRDHKRH</w:t>
      </w:r>
    </w:p>
    <w:p>
      <w:pPr>
        <w:pStyle w:val="Normal"/>
        <w:rPr/>
      </w:pPr>
      <w:r>
        <w:rPr/>
        <w:t>2222222222222222222222222221111112122222222222212122222222222222222222222222222222222222122222222222222222222111121222222222222222222222222222222222222222222222112122222222222222221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L8QA</w:t>
      </w:r>
    </w:p>
    <w:p>
      <w:pPr>
        <w:pStyle w:val="Normal"/>
        <w:rPr/>
      </w:pPr>
      <w:r>
        <w:rPr/>
        <w:t>KDFLNPKYTLENFIVGEGNRLAYEVVKEALENLGSLYNPIFIYGSVGTGKTHLLQAAGNEAKKRGYRVIYSSADDFAQAUVEHLKKGTINEFRNUYKSVDLLLLDDVQFLSGKERTQIEFFHIFNTLYLLEKQIILASDRHPQKLDGVSDRLVSRFEGGILVEIELDNKTRFKIIKEKLKEFNLELRKEVIDYLLENTKNVREIEGKIKLIKLKGFEGLERKERKERDKLUQIVEFVANYYAVKVEDILSDKRNKRTSEARKIAUYLCRKVCSASLIEIARAFKRKDHTTVIHAIRSVEEEKKKDRKFKHLVGFLEKQAFDKIC</w:t>
      </w:r>
    </w:p>
    <w:p>
      <w:pPr>
        <w:pStyle w:val="Normal"/>
        <w:rPr/>
      </w:pPr>
      <w:r>
        <w:rPr/>
        <w:t>222222222221112222122222222222222222222222221111111122222222222222222222222222222222222222222222222222222222222222222222222222222222222222222222222222222222222222222122222221222222222222222222222222221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BK7A</w:t>
      </w:r>
    </w:p>
    <w:p>
      <w:pPr>
        <w:pStyle w:val="Normal"/>
        <w:rPr/>
      </w:pPr>
      <w:r>
        <w:rPr/>
        <w:t>MASWSHPQFEKGAHMVRKMRIAVIDYDKCNPDKCGHFLCERVCPVNRMGGEAIIIDEENYKPIIQEASCTGCGICVHKCPFNAISIVNLPEQLDEDCVHRYGVNAFVLYRLPIVKDGMVVGIVGPNGTGKTTAVKILAGQLIPNLCEDNDSWDNVIRAFRGNELQNYFERLKNGEIRPVVKPQYVDLLPKAVKGKVRELLKKVDEVGKFEEVVKELELENVLDRELHQLSGGELQRVAIAAALLRKAHFYFFDEPSSYLDIRQRLKVARVIRRLANEGKAVLVVEHDLAVLDYLSDVIHVVYGEPGVYGIFSKPKGTRNGINEFLQGYLKDENVRFRPYEIRFTKLSERVDVERETLVEYPRLVKDYGSFKLEVEPGEIRKGEVIGIVGPNGIGKTTFVKMLAGVEEPTEGKVEWDLTVAYKPQYIKAEYEGTVYELLSKIDSSKLNSNFYKTELLKPLGIIDLYDRNVEDLSGGELQRVAIAATLLRDADIYLLDEPSAYLDVEQRLAVSRAIRHLMEKNEKTALVVEHDVLMIDYVSDRLIVFEGEPGRHGRALPPMGMREGMNRFLASVGITFRRDPDSGRPRANKEGSVKDREQKARGEYYYA</w:t>
      </w:r>
    </w:p>
    <w:p>
      <w:pPr>
        <w:pStyle w:val="Normal"/>
        <w:rPr/>
      </w:pPr>
      <w:r>
        <w:rPr/>
        <w:t>2222222222222222222222222222222222222222222222222222222222222222222222222222222222222222222222222222122221222222222222222222111111112222222222222222222222222222222222222222222222222222222222222222222222222222222222222222222222222222222222222222222222222222222222222222222222222222222222222222222222222222212222222222222222222222222222222222222222222222222222222222221211222222222222222222211111111222222222222222222222222222222222222222222222222222222222222222222222222222222222222222222222222222222222222222222222222222222222222222222222222222222221222222222222222222222222222222222222222222222222222222222</w:t>
      </w:r>
    </w:p>
    <w:p>
      <w:pPr>
        <w:pStyle w:val="Normal"/>
        <w:rPr/>
      </w:pPr>
      <w:r>
        <w:rPr/>
        <w:t>&gt;2GR0A</w:t>
      </w:r>
    </w:p>
    <w:p>
      <w:pPr>
        <w:pStyle w:val="Normal"/>
        <w:rPr/>
      </w:pPr>
      <w:r>
        <w:rPr/>
        <w:t>MSQEALKAPVVVLGAGLASVSFVAELRQAGYQGLITVVGDEAERPYDRPPLSKDFMAHGDAEKIRLDCKRAPEVEWLLGVTAQSFDPQAHTVALSDGRTLPYGTLVLATGAAPRALPTLQGATMPVHTLRTLEDARRIQAGLRPQSRLLIVGGGVIGLELAATARTAGVHVSLVETQPRLMSRAAPATLADFVARYHAAQGVDLRFERSVTGSVDGVVLLDDGTRIAADMVVVGIGVLANDALARAAGLACDDGIFVDAYGRTTCPDVYALGDVTRQRNPLSGRFERIETWSNAQNQGIAVARHLVDPTAPGYAELPWYWSDQGALRIQVAGLASGDEEIVRGEVSLDAPKFTLIELQKGRIVGATCVNNARDFAPLRRLLAVGAKPDRAALADPATDLRKLAAAVAA</w:t>
      </w:r>
    </w:p>
    <w:p>
      <w:pPr>
        <w:pStyle w:val="Normal"/>
        <w:rPr/>
      </w:pPr>
      <w:r>
        <w:rPr/>
        <w:t>22222222222222222222222222222222222222222222222222222222222222222222222222222222222222222222222222222222222222222121222222222222222222222222222222222211111122222222222222222111122221122222222222222222222222222222222222222222222222222111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O0JA</w:t>
      </w:r>
    </w:p>
    <w:p>
      <w:pPr>
        <w:pStyle w:val="Normal"/>
        <w:rPr/>
      </w:pPr>
      <w:r>
        <w:rPr/>
        <w:t>MGSSHHHHHHSSGLVPRGSHMLEDPMEQPINVLNDFHPLNEAGKILIKHPSLAERKDEDGIHWIKSQWDGKWYPEKFSDYLRLHKIVKIPNNSDKPELFQTYKDKNNKRSRYMGLPNLKRANIKTQWTREMVEEWKKCRDDIVYFAETYCAITHIDYGVIKVQLRDYQRDMLKIMSSKRMTVCNLSRQLGKTTVVAIFLAHFVCFNKDKAVGILAHKGSMSAEVLDRTKQAIELLPDFLQPGIVEWNKGSIELDNGSSIGAYASSPDAVRGNSFAMIYIEDCAFIPNFHDSWLAIQPVISSGRRSKIIITTTPNGLNHFYDIWTAAVEGKSGFEPYTAIWNSVKERLYNDEDIFDDGWQWSIQTINGSSLAQFRQEHTAAFEGT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111122122222222222222222221111112222222222222222222222222222222221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RFUA</w:t>
      </w:r>
    </w:p>
    <w:p>
      <w:pPr>
        <w:pStyle w:val="Normal"/>
        <w:rPr/>
      </w:pPr>
      <w:r>
        <w:rPr/>
        <w:t>MEEECRVLSIQSHVVRGYVGNRAATFPLQVLGFEVDAVNSVQFSNHTGYSHWKGQVLNSDELQELYDGLKLNHVNQYDYVLTGYTRDKSFLAMVVDIVQELKQQNPRLVYVCDPVMGDQRNGEGAMYVPDDLLPVYREKVVPVADIITPNQFEAELLTGRKIHSQEEALEVMDMLHSMGPDTVVITSSNLLSPRGSDYLMALGSQRTRAPDGSVVTQRIRMEMHKVDAVFVGTGDLFAAMLLAWTHKHPNNLKVACEKTVSAMHHVLQRTIKCAKAKSGEGVKPSPAQLELRMVQSKKDIESPEIVVQATV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1222222222222222222222222222222222221122222222222122222222222222222222222111121212211221222222222222222222222212212221222222222222222222222222222222222222222222222</w:t>
      </w:r>
    </w:p>
    <w:p>
      <w:pPr>
        <w:pStyle w:val="Normal"/>
        <w:rPr/>
      </w:pPr>
      <w:r>
        <w:rPr/>
        <w:t>&gt;2OJWA</w:t>
      </w:r>
    </w:p>
    <w:p>
      <w:pPr>
        <w:pStyle w:val="Normal"/>
        <w:rPr/>
      </w:pPr>
      <w:r>
        <w:rPr/>
        <w:t>MHHHHHHSSGVDLGTENLYFQSMASSHLNKGIKQVYMSLPQGEKVQAMYIWIDGTGEGLRCKTRTLDSEPKCVEELPEWNFDGSSTLQSEGSNSDMYLVPAAMFRDPFRKDPNKLVLCEVFKYNRRPAETNLRHTCKRIMDMVSNQHPWFGMEQEYTLMGTDGHPFGWPSNGFPGPQGPYYCGVGADRAYGRDIVEAHYRACLYAGVKIAGTNAEVMPAQWEFQIGPCEGISMGDHLWVARFILHRVCEDFGVIATFDPKPIPGNWNGAGCHTNFSTKAMREENGLKYIEEAIEKLSKRHQYHIRAYDPKGGLDNARRLTGFHETSNINDFSAGVANRSASIRIPRTVGQEKKGYFEDRRPSANCDPFSVTEALIRTCLLNET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12121222222222222222222222222222222222222222222222222222222221222222222221211112222222222222222222222222222222222222222222222121222212222222222222222222222222222222222222222222222222222222212222122222222222121222222222222222222222222222</w:t>
      </w:r>
    </w:p>
    <w:p>
      <w:pPr>
        <w:pStyle w:val="Normal"/>
        <w:rPr/>
      </w:pPr>
      <w:r>
        <w:rPr/>
        <w:t>&gt;2D2FA</w:t>
      </w:r>
    </w:p>
    <w:p>
      <w:pPr>
        <w:pStyle w:val="Normal"/>
        <w:rPr/>
      </w:pPr>
      <w:r>
        <w:rPr/>
        <w:t>MSQLEIRDLWASIDGETILKGVNLVVPKGEVHALMGPNGAGKSTLGKILAGDPEYTVERGEILLDGENILELSPDERARKGLFLAFQYPVEVPGVTIANFLRLALQAKLGREVGVAEFWTKVKKALELLDWDESYLSRYLNEGFSGGEKKRNEILQLLVLEPTYAVLDETDSGLDIDALKVVARGVNAMRGPNFGALVITHYQRILNYIQPDKVHVMMDGRVVATGGPELALELEAKGYEWLKEKVKEGA</w:t>
      </w:r>
    </w:p>
    <w:p>
      <w:pPr>
        <w:pStyle w:val="Normal"/>
        <w:rPr/>
      </w:pPr>
      <w:r>
        <w:rPr/>
        <w:t>22222222222212222122222222222222222221111111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JA3A</w:t>
      </w:r>
    </w:p>
    <w:p>
      <w:pPr>
        <w:pStyle w:val="Normal"/>
        <w:rPr/>
      </w:pPr>
      <w:r>
        <w:rPr/>
        <w:t>MEAKEEFAHKTLAMDVMKPRRNDPLLTVLTQDSMTVEDVETIISETTYSGFPVVVSRESQRLVGFVLRRDLIISIENARKKQDGVVSTSIIYFTEHSPPLPPYTPPTLKLRNILDLSPFTVTDLTPMEIVVDIFRKLGLRQCLVTHNGRLLGIITKKDVLKHIAQMANQDPDSILFNEFLEVLFQ</w:t>
      </w:r>
    </w:p>
    <w:p>
      <w:pPr>
        <w:pStyle w:val="Normal"/>
        <w:rPr/>
      </w:pPr>
      <w:r>
        <w:rPr/>
        <w:t>22222222222222222122222221122222222222222222221111222222222222222222222222222222222222222222222222222222222222222222222222222222222222222222222222222222221211222222222222222222222222222</w:t>
      </w:r>
    </w:p>
    <w:p>
      <w:pPr>
        <w:pStyle w:val="Normal"/>
        <w:rPr/>
      </w:pPr>
      <w:r>
        <w:rPr/>
        <w:t>&gt;3BXZA</w:t>
      </w:r>
    </w:p>
    <w:p>
      <w:pPr>
        <w:pStyle w:val="Normal"/>
        <w:rPr/>
      </w:pPr>
      <w:r>
        <w:rPr/>
        <w:t>MHHHHHHLTKVFGSRNDRTLRRMRKVVNIINAMEPEMEKLSDEELKGKTAEFRARLEKGEVLENLIPEAFAVVREASKRVFGMRHFDVQLLGGMVLNERCIAEMRTGEGKTLTATLPAYLNALTGKGVHVVTVNDYLAQRDAENNRPLFEFLGLTVGINLPGMPAPAKREAYAADITYGTNNEYGFDYLRDNMAFSPEERVQRKLHYALVDEVDSILIDEARTPLIISGANQTLASITFQNYFRLYEKLAGMTGTADTEAFEFSSIYKLDTVVVPTNRPMIRKDLPDLVYMTEAEKIQAIIEDIKERTAKGQPVLVGTISIEKSELVSNELTKAGIKHNVLNAKFHANEAAIVAQAGYPAAVTIATNMAGRGTDIVLGGSWQAEVAALENPTAEQIEKIKADWQVRHDAVLEAGGLHIIGTERHESRRIDNQLRGRSGRQGDAGSSRFYLSMEDALMRIFASDRVSGMMRK</w:t>
      </w:r>
    </w:p>
    <w:p>
      <w:pPr>
        <w:pStyle w:val="Normal"/>
        <w:rPr/>
      </w:pPr>
      <w:r>
        <w:rPr/>
        <w:t>2222222222222222222222222222222222222222222222222222222222222222222222222222222222111122122222222222222211111111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</w:t>
      </w:r>
    </w:p>
    <w:p>
      <w:pPr>
        <w:pStyle w:val="Normal"/>
        <w:rPr/>
      </w:pPr>
      <w:r>
        <w:rPr/>
        <w:t>&gt;1G6HA</w:t>
      </w:r>
    </w:p>
    <w:p>
      <w:pPr>
        <w:pStyle w:val="Normal"/>
        <w:rPr/>
      </w:pPr>
      <w:r>
        <w:rPr/>
        <w:t>MRDTMEILRTENIVKYFGEFKALDGVSISVNKGDVTLIIGPNGSGKSTLINVITGFLKADEGRVYFENKDITNKEPAELYHYGIVRTFQTPQPLKEMTVLENLLIGEICPGESPLNSLFYKKWIPKEEEMVEKAFKILEFLKLSHLYDRKAGELSGGQMKLVEIGRALMTNPKMIVMDEPIAGVAPGLAHDIFNHVLELKAKGITFLIIEHRLDIVLNYIDHLYVMFNGQIIAEGRGEEEIKNVLSDPKVVEIYIGE</w:t>
      </w:r>
    </w:p>
    <w:p>
      <w:pPr>
        <w:pStyle w:val="Normal"/>
        <w:rPr/>
      </w:pPr>
      <w:r>
        <w:rPr/>
        <w:t>222222222222222212212222222222222222222211111111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I61A</w:t>
      </w:r>
    </w:p>
    <w:p>
      <w:pPr>
        <w:pStyle w:val="Normal"/>
        <w:rPr/>
      </w:pPr>
      <w:r>
        <w:rPr/>
        <w:t>GSLYNDGNRDQRNFGRNQRNNNSNRYRNSRFNSRPRTRSREDDDEVHFDKTTFSKLIHVPKEDNSKEVTLDSLLEEGVLDKEIHKAITRMEFPGLTPVQQKTIKPILSSEDHDVIARAKTGTGKTFAFLIPIFQHLINTKFDSQYMVKAVIVAPTRDLALQIEAEVKKIHDMNYGLKKYACVSLVGGTDFRAAMNKMNKLRPNIVIATPGRLIDVLEKYSNKFFRFVDYKVLDEADRLLEIGFRDDLETISGILNEKNSKSADNIKTLLFSATLDDKVQKLANNIMNKKECLFLDTVDKNEPEAHERIDQSVVISEKFANSIFAAVEHIKKQIKERDSNYKAIIFAPTVKFTSFLCSILKNEFKKDLPILEFHGKITQNKRTSLVKRFKKDESGILVCTDVGARGMDFPNVHEVLQIGVPSELANYIHRIGRTARSGKEGSSVLFICKDELPFVRELEDAKNIVIAKQEKYEPSEEIKSEVLEAVTEEPEDISDIVISLISSYRSCIKEYRFSERRILPEIASTYGVLLNDPQLKIPVSRRFLDKLGLSRSPIGKAMFEIRDY</w:t>
      </w:r>
    </w:p>
    <w:p>
      <w:pPr>
        <w:pStyle w:val="Normal"/>
        <w:rPr/>
      </w:pPr>
      <w:r>
        <w:rPr/>
        <w:t>222222222222222222222222222222222222222222222222222222222222222222222222222222222222222222212111221222222222222222222211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11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EZ2A</w:t>
      </w:r>
    </w:p>
    <w:p>
      <w:pPr>
        <w:pStyle w:val="Normal"/>
        <w:rPr/>
      </w:pPr>
      <w:r>
        <w:rPr/>
        <w:t>MSDSSQLHKVAQRANRMLNVLTEQVQLQKDELHANEFYQVYAKAALAKLPLLTRANVDYAVSEMEEKGYVFDKRPAGSSMKYAMSIQNIIDIYEHRGVPKYRDRYSEAYVIFISNLKGGVSKTVSTVSLAHAMRAHPHLLMEDLRILVIDLDPQSSATMFLSHKHSIGIVNATSAQAMLQNVSREELLEEFIVPSVVPGVDVMPASIDDAFIASDWRELCNEHLPGQNIHAVLKENVIDKLKSDYDFILVDSGPHLDAFLKNALASANILFTPLPPATVDFHSSLKYVARLPELVKLISDEGCECQLATNIGFMSKLSNKADHKYCHSLAKEVFGGDMLDVFLPRLDGFERCGESFDTVISANPATYVGSADALKNARIAAEDFAKAVFDRIEFIRSN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11111112222222222222222222222222222222222122111221222222222222222222222222222222222222222222222222222222222222222222222222222222222222222222222222222222222222212112222222222222222222222222222222222212222222222222222222222222221112211221221222222222222222222222222222222222222222222</w:t>
      </w:r>
    </w:p>
    <w:p>
      <w:pPr>
        <w:pStyle w:val="Normal"/>
        <w:rPr/>
      </w:pPr>
      <w:r>
        <w:rPr/>
        <w:t>&gt;2BUFB</w:t>
      </w:r>
    </w:p>
    <w:p>
      <w:pPr>
        <w:pStyle w:val="Normal"/>
        <w:rPr/>
      </w:pPr>
      <w:r>
        <w:rPr/>
        <w:t>TLSRDDAAQVAKVLSEALPYIRRFVGKTLVIKYGGNAMESEELKAGFARDVVLMKAVGINPVVVHGGGPQIGDLLKRLSIESHFIDGMRVTDAATMDVVEMVLGGQVNKDIVNLINRHGGSAIGLTGKDAELIRAKKLTVTRQTPEMTKPEIIDIGHVGEVTGVNVGLLNMLVKGDFIPVIAPIGVGSNGESYNINADLVAGKVAEALKAEKLMLLTNIAGLMDKQGQVLTGLSTEQVNELIADGTIYGGMLPKIRCALEAVQGGVTSAHIIDGRVPNAVLLEIFTDSGVGTLISNRKRH</w:t>
      </w:r>
    </w:p>
    <w:p>
      <w:pPr>
        <w:pStyle w:val="Normal"/>
        <w:rPr/>
      </w:pPr>
      <w:r>
        <w:rPr/>
        <w:t>222222222222222222222222222222212111222222222222222222222222222222222222222222222222222222222222222222222222222222222222222222222222222222222222222222222222222222222222222222222222222222222222222221222222222222222222111211122222222222222222222221112112212222222222222222222222222222222222222222222222</w:t>
      </w:r>
    </w:p>
    <w:p>
      <w:pPr>
        <w:pStyle w:val="Normal"/>
        <w:rPr/>
      </w:pPr>
      <w:r>
        <w:rPr/>
        <w:t>&gt;2G5IB</w:t>
      </w:r>
    </w:p>
    <w:p>
      <w:pPr>
        <w:pStyle w:val="Normal"/>
        <w:rPr/>
      </w:pPr>
      <w:r>
        <w:rPr/>
        <w:t>MHFETVIGLEVHVELKTDSKMFSPSPAHFGAEPNSNTNVIDLAYPGVLPVVNKRAVDWAMRAAMALNMEIATESKFDRKNYFYPDNPKAYQISQFDQPIGENGYIDIEVDGETKRIGITRLHMEEDAGKSTHKGEYSLVDLNRQGTPLIEIVSEPDIRSPKEAYAYLEKLRSIIQYTGVSDVKMEEGSLRCDANISLRPYGQEKFGTKAELKNLNSFNYVRKGLEYEEKRQEEELLNGGEIGQETRRFDESTGKTILMRVKEGSDDYRYFPEPDIVPLYIDDAWKERVRQTIPELPDERKAKYVNELGLPAYDAHVLTLTKEMSDFFESTIEHGADVKLTSNWLMGGVNEYLNKNQVELLDTKLTPENLAGMIKLIEDGTMSSKIAKKVFPELAAKGGNAKQIMEDNGLVQISDEATLLKFVNEALDNNEQSVEDYKNGKGKAMGFLVGQIMKASKGQANPQLVNQLLKQELDKRLEHHHHHH</w:t>
      </w:r>
    </w:p>
    <w:p>
      <w:pPr>
        <w:pStyle w:val="Normal"/>
        <w:rPr/>
      </w:pPr>
      <w:r>
        <w:rPr/>
        <w:t>2222211221222222222222222222222222222222222222222222222222222222222222222222222222222222222222222222222222222222222222222222222222222222222222222222222112122222222222222222222222222222222222222121222222221121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ZARA</w:t>
      </w:r>
    </w:p>
    <w:p>
      <w:pPr>
        <w:pStyle w:val="Normal"/>
        <w:rPr/>
      </w:pPr>
      <w:r>
        <w:rPr/>
        <w:t>MNIAELYGKMGKHSWRIMDAIFKNLWDYEYVPLQLISSHARIGEEKARNILKYLSDLRVVQNRQKDYEGSTFTFIGLSLYSLHRLVRSGKVDAIGKLMGEGKESAVFNCYSEKFGECVVKFHKVGHTSFKKVKEKRDYGDLHFSVLAIRSARNEFRALQKLQGLAVPKVYAWEGNAVLMELIDAKELYRVRVENPDEVLDMILEEVAKFYHRGIVHGDLSQYNVLVSEEGIWIIDFPQSVEVGEEGWREILERDVRNIITYFSRTYRTEKDINSAIDRILQE</w:t>
      </w:r>
    </w:p>
    <w:p>
      <w:pPr>
        <w:pStyle w:val="Normal"/>
        <w:rPr/>
      </w:pPr>
      <w:r>
        <w:rPr/>
        <w:t>222222222222222222222222222222222222222222222222222222222222222222222222222222222222222222222222212222112122222222222121222222222222222222222222222222222222222222222212222222222211112221222222222222222222222222222222222221122222222221122222222222222222222222222222222222222222222222</w:t>
      </w:r>
    </w:p>
    <w:p>
      <w:pPr>
        <w:pStyle w:val="Normal"/>
        <w:rPr/>
      </w:pPr>
      <w:r>
        <w:rPr/>
        <w:t>&gt;2DWCA</w:t>
      </w:r>
    </w:p>
    <w:p>
      <w:pPr>
        <w:pStyle w:val="Normal"/>
        <w:rPr/>
      </w:pPr>
      <w:r>
        <w:rPr/>
        <w:t>MVVMIKLRDELGTATTDSAQKILLLGSGELGKEIAIEAQRLGVEVVAVDRYANAPAMQVAHRSYVGNMMDKDFLWSVVEREKPDAIIPEIEAINLDALFEFEKDGYFVVPNARATWIAMHRERLRETLVKEAKVPTSRYMYATTLDELYEACEKIGYPCHTKAIMSSSGKGSYFVKGPEDIPKAWEEAKTKARGSAEKIIVEEHIDFDVEVTELAVRHFDENGEIVTTFPKPVGHYQIDGDYHASWQPAEISEKAEREVYRIAKRITDVLGGLGIFGVEMFVKGDKVWANEVSPRPHDTGMVTLASHPPGFSEFALHLRAVLGLPIPGEWVDGYRLFPMLIPAATHVIKAKVSGYSPRFRGLVKALSVPNATVRLFGKPEAYVGRRLGIALAWDKDVEVAKRKAEMVAHMIELRTRSSDWHDQNYEKRKHLL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122222222222222222222222222222222222222121222222222222222222222222222222222222222111121221222222222222222222222222221222222222222222222222222222222222222222222212222222211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XUA</w:t>
      </w:r>
    </w:p>
    <w:p>
      <w:pPr>
        <w:pStyle w:val="Normal"/>
        <w:rPr/>
      </w:pPr>
      <w:r>
        <w:rPr/>
        <w:t>MVRIIVKNVSKVFKKGKVVALDNVNINIENGERFGILGPSGAGKTTFMRIIAGLDVPSTGELYFDDRLVASNGKLIVPPEDRKIGMVFQTWALYPNLTAFENIAFPLTNMKMSKEEIRKRVEEVAKILDIHHVLNHFPRELSGGQQQRVALARALVKDPSLLLLDEPFSNLDARMRDSARALVKEVQSRLGVTLLVVSHDPADIFAIADRVGVLVKGKLVQVGKPEDLYDNPVSIQVASLIGEINELEGKVTNEGVVIGSLRFPVSVSSDRAIIGIRPEDVKLSKDVIKDDSWILVGKGKVKVIGYQGGLFRITITPLDSEEEIFTYSDHPIHSGEEVLVYVRKDKIKVFEKN</w:t>
      </w:r>
    </w:p>
    <w:p>
      <w:pPr>
        <w:pStyle w:val="Normal"/>
        <w:rPr/>
      </w:pPr>
      <w:r>
        <w:rPr/>
        <w:t>2222222222221222222122222222222222222211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EX7C</w:t>
      </w:r>
    </w:p>
    <w:p>
      <w:pPr>
        <w:pStyle w:val="Normal"/>
        <w:rPr/>
      </w:pPr>
      <w:r>
        <w:rPr/>
        <w:t>MATTATMATSGSARKRLLKEEDMTKVEFETSEEVDVTPTFDTMGLREDLLRGIYAYGFEKPSAIQQRAIKQIIKGRDVIAQSQSGTGKTATFSISVLQCLDIQVRETQALILAPTRELAVQIQKGLLALGDYMNVQCHACIGGTNVGEDIRKLDYGQHVVAGTPGRVFDMIRRRSLRTRAIKMLVLDEADEMLNKGFKEQIYDVYRYLPPATQVVLISATLPHEILEMTNKFMTDPIRILVKRDELTLEGIKQFFVAVEREEWKFDTLCDLYDTLTITQAVIFCNTKRKVDWLTEKMREANFTVSSMHGDMPQKERESIMKEFRSGASRVLISTDVWARGLDVPQVSLIINYDLPNNRELYIHRIGRSGRYGRKGVAINFVKNDDIRILRDIEQYYSTQIDEMPMNVADLILE</w:t>
      </w:r>
    </w:p>
    <w:p>
      <w:pPr>
        <w:pStyle w:val="Normal"/>
        <w:rPr/>
      </w:pPr>
      <w:r>
        <w:rPr/>
        <w:t>22222222222222222222222222222222222222212222222222222221212122221222222222222222222211111122222222222222222222222222222222222222222222222222222222222222222222222222222222222222222222222222222222222222222222222222222222222222222222222222222222222222222222222222222222222222222222222222222222222222222222222222222222222222222222222222222222222122222222222222222222222222211222222222222222222222222222222222222222222</w:t>
      </w:r>
    </w:p>
    <w:p>
      <w:pPr>
        <w:pStyle w:val="Normal"/>
        <w:rPr/>
      </w:pPr>
      <w:r>
        <w:rPr/>
        <w:t>&gt;1SVLA</w:t>
      </w:r>
    </w:p>
    <w:p>
      <w:pPr>
        <w:pStyle w:val="Normal"/>
        <w:rPr/>
      </w:pPr>
      <w:r>
        <w:rPr/>
        <w:t>GLKEHDFNPEEAEETKQVSWKLVTEYAMETKCDDVLLLLGMYLEFQYSFEMCLKCIKKEQPSHYKYHEKHYANAAIFADSKNQKTICQQAVDTVLAKKRVDSLQLTREQMLTNRFNDLLDRMDIMFGSTGSADIEEWMAGVAWLHCLLPKMDSVVYDFLKCMVYNIPKKRYWLFKGPIDSGKTTLAAALLELCGGKALNVNLPLDRLNFELGVAIDQFLVVFEDVKGTGGESRDLPSGQGINNLDNLRDYLDGSVKVNLEKKHLNKRTQIFPPGIVTMNEYSVPKTLQARFVKQIDFRPKDYLKHCLERSEFLLEKRIIQSGIALLLMLIWYRPVAEFAQSIQSRIVEWKERLDKEFSLSVYQKMKFNVAMGIGVLD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1222122222222222222222222222222222111111112222222222222222222222222222222222222222222222222222222222222222222222222222222222222222222222222222222222222222211122122212222221222222222222222222222222222222222222222222222222222222222222222</w:t>
      </w:r>
    </w:p>
    <w:p>
      <w:pPr>
        <w:pStyle w:val="Normal"/>
        <w:rPr/>
      </w:pPr>
      <w:r>
        <w:rPr/>
        <w:t>&gt;1XMVA</w:t>
      </w:r>
    </w:p>
    <w:p>
      <w:pPr>
        <w:pStyle w:val="Normal"/>
        <w:rPr/>
      </w:pPr>
      <w:r>
        <w:rPr/>
        <w:t>GSHMAIDENKQKALAAALGQIEKQFGKGSIMRLGEDRSMDVETISTGSLSLDIALGAGGLPMGRIVEIYGPESSGKTTLTLQVIAAAQREGKTCAFIDAEHALDPIYARKLGVDIDNLLCSQPDTGEQALEICDALARSGAVDVIVVDSVAALTPKAEIEGEIGDSHMGLAARMMSQAMRKLAGNLKQSNTLLIFINQIRMKIGVMFGNPETTTGGNALKFYASVRLDIRRIGAVKEGENVVGSETRVKVVKNKIAAPFKQAEFQILYGEGINFYGELVDLGVKEKLIEKAGAWYSYKGEKIGQGKANATAWLKDNPETAKEIEKKVRELLLSNPNSTPDFSVDDSEGVAETNEDF</w:t>
      </w:r>
    </w:p>
    <w:p>
      <w:pPr>
        <w:pStyle w:val="Normal"/>
        <w:rPr/>
      </w:pPr>
      <w:r>
        <w:rPr/>
        <w:t>22222222222222222222222222222222222222222222222222222222222222222222221111111122222222222222222222222221221222222222222222222222222222222222222222222222222222222222222222222222222222222222222222222122222222222222222222222222222222222222222222222222222222222222222221211222222222222222222222222222222222222222222222222222222222222222222222222222222222222222</w:t>
      </w:r>
    </w:p>
    <w:p>
      <w:pPr>
        <w:pStyle w:val="Normal"/>
        <w:rPr/>
      </w:pPr>
      <w:r>
        <w:rPr/>
        <w:t>&gt;3L8KA</w:t>
      </w:r>
    </w:p>
    <w:p>
      <w:pPr>
        <w:pStyle w:val="Normal"/>
        <w:rPr/>
      </w:pPr>
      <w:r>
        <w:rPr/>
        <w:t>MSLKYDVVVIGAGGAGYHGAFRLAKAKYNVLMADPKGELGGNCLYSGCVPSKTVREVIQTAWRLTNIANVKIPLDFSTVQDRKDYVQELRFKQHKRNMSQYETLTFYKGYVKIKDPTHVIVKTDEGKEIEAETRYMIIASGAETAKLRLPGVEYCLTSDDIFGYKTSFRKLPQDMVIIGAGYIGLEIASIFRLMGVQTHIIEMLDRALITLEDQDIVNTLLSILKLNIKFNSPVTEVKKIKDDEYEVIYSTKDGSKKSIFTNSVVLAAGRRPVIPEGAREIGLSISKTGIVVDETMKTNIPNVFATGDANGLAPYYHAAVRMSIAAANNIMANGMPVDYVDVKSIPVTIYTIPSLSYVGILPSKARKMGIEIVEAEYNMEEDVSAQIYGQKEGVLKLIFERGSMRLIGAWMIGVHSQYLINELGLAVAYGLNAKQLASFAEQHPSTNEIISYTARKVIEGHHHHHH</w:t>
      </w:r>
    </w:p>
    <w:p>
      <w:pPr>
        <w:pStyle w:val="Normal"/>
        <w:rPr/>
      </w:pPr>
      <w:r>
        <w:rPr/>
        <w:t>2222222221121112222222222222222211112222111222222222222222222222222222222222222222222222222222222222222222221112222222222222222222222222221111222222222222222222222222222222222222222222222222222222222222222222222222222222222222222222222222222222222222222222222222222222222212122222222222222222222222222222221122222222221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CGJA</w:t>
      </w:r>
    </w:p>
    <w:p>
      <w:pPr>
        <w:pStyle w:val="Normal"/>
        <w:rPr/>
      </w:pPr>
      <w:r>
        <w:rPr/>
        <w:t>MTFRNCVAVDLGASSGRVMLARYERECRSLTLREIHRFNNGLHSQNGYVTWDVDSLESAIRLGLNKVCAAGIAIDSIGIDTWGVDFVLLDQQGQRVGLPVAYRDSRTNGLMAQAQQQLGKRDIYQRSGIQFLPFNTLYQLRALTEQQPELIPHIAHALLMPDYFSYRLTGKMNWEYTNATTTQLVNINSDDWDESLLAWSGANKAWFGRPTHPGNVIGHWICPQGNEIPVVAVASHDTASAVIASPLNGSRAAYLSSGTWSLMGFESQTPFTNDTALAANITNEGGAEGRYRVLKNIMGLWLLQRVLQERQINDLPALIAATQALPACRFIINPNDDRFINPDEMCSEIQAACREMAQPIPESDAELARCIFDSLALLYADVLHELAQLRGEDFSQLHIVGGGCQNTLLNQLCADACGIRVIAGPVEASTLGNIGIQLMTLDELNNVDDFRQVVSTTANLTTFTPNPDSEIAHYVALIHSTRQTKELCA</w:t>
      </w:r>
    </w:p>
    <w:p>
      <w:pPr>
        <w:pStyle w:val="Normal"/>
        <w:rPr/>
      </w:pPr>
      <w:r>
        <w:rPr/>
        <w:t>222222222222212212222222222222222222222222222222222222222222222222222222222222222222222222222222222222222222222222222222222222222222222222222222222222222222222222222222222222222222222222222222222222222222222222222222222222222222222222222222222222222222222211122222222222222222222222222222222222222221222122222222221222122222222222222222222222222222222222222222222222222222222222222222222222222222222211121122222222222222222222222222222222222222222222222222222222222222222222222222222222222</w:t>
      </w:r>
    </w:p>
    <w:p>
      <w:pPr>
        <w:pStyle w:val="Normal"/>
        <w:rPr/>
      </w:pPr>
      <w:r>
        <w:rPr/>
        <w:t>&gt;3KO3D</w:t>
      </w:r>
    </w:p>
    <w:p>
      <w:pPr>
        <w:pStyle w:val="Normal"/>
        <w:rPr/>
      </w:pPr>
      <w:r>
        <w:rPr/>
        <w:t>MRVVIQRVKGAILSVRKENIGENEKELEIISEIKNGLICFLGIHKNDTWEDALYIIRKCLNLRLWNNDNKTWDKNVKDLNYELLIVSQFTLFGNTKKGNKPDFHLAKEPNEALIFYNKIIDEFKKQYNDDKIKIGKFGNYMNIDVTNDGPVTIYIDTHDINLNK</w:t>
      </w:r>
    </w:p>
    <w:p>
      <w:pPr>
        <w:pStyle w:val="Normal"/>
        <w:rPr/>
      </w:pPr>
      <w:r>
        <w:rPr/>
        <w:t>22222222222222222222222222222222222222222222222222222222222222222222222222222222222222221222222222222222211212222222222222222222222222222222222222222222222222222222</w:t>
      </w:r>
    </w:p>
    <w:p>
      <w:pPr>
        <w:pStyle w:val="Normal"/>
        <w:rPr/>
      </w:pPr>
      <w:r>
        <w:rPr/>
        <w:t>&gt;1XJKA</w:t>
      </w:r>
    </w:p>
    <w:p>
      <w:pPr>
        <w:pStyle w:val="Normal"/>
        <w:rPr/>
      </w:pPr>
      <w:r>
        <w:rPr/>
        <w:t>MKLSDLISRWIDVEPSKNAQIILRDRYFMKDLDGNYLETKWEDVARRVARVVATAELLNPSYKKNEKLDRIKEWEDIFFRVLKARLFIPNSPTLFNAGLGVKHDLLWKPIDQMTLEDYEEIYRSRNHLHMLSACFVVPVGDSIEEIFEAVKEYALITKVGGGVGSNFSELRPKGSFVAGTHGKASGPVSFMHVFNSAISVVKQGSRRRGALMGILNINHPDIEEFIDAKKENTGEAVLNFFNLSVGFPMDKKEILKLYEEDGELELSHPRSTIRKKVKIRELFRKIATNAWKSGDPGLAFLGEMNKYYPLYPHRKINSTNPCGEIGLSDYEACNLGSIDVAKFYNNGFVDLEALQELVQIAVRFLDNVIDVNVFPIDKITKAVKESRRLGLGIMGFADLLYKLEIPYNSQEARDFAANLMAFIALHAHRTSYELGKEKGNFPLLEISRYRTEDNFVPFAMGMSNYDDEIREVMKMTKEFRRNVALLTIAPTGSISNIADTSSGLEPNFLLAYTRFVTKEDGTKEPLLYVNQVLREKLNPEILKRIEKELIEKGSLKDIPDVPEKIKKVFVVALDIDPMDHLLMQDAFQRYVDNNISKTINMPQSATVDDVLNVYLEALRTNVRGITVYRDGSLQTQVLTKALKT</w:t>
      </w:r>
    </w:p>
    <w:p>
      <w:pPr>
        <w:pStyle w:val="Normal"/>
        <w:rPr/>
      </w:pPr>
      <w:r>
        <w:rPr/>
        <w:t>22222222222222222222222222222222222222222222222222222222222222222222222222222222222222222112222222222222222222222222222222222222222211222222222222222222222222221122222222222222222222222222222222222222212222222122222222222222222222222222222222222222222222222222222222222222222222222222222222222222222222222222222222222221112122222222222222222222222222222222222222222222222222222222222222222222222222222222222222222222222222222222222222222222222222222222222222222222222222222222222222222222111111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DZVA</w:t>
      </w:r>
    </w:p>
    <w:p>
      <w:pPr>
        <w:pStyle w:val="Normal"/>
        <w:rPr/>
      </w:pPr>
      <w:r>
        <w:rPr/>
        <w:t>GUKTSVKFETIFPLTTAPLIQCITNEITCESUANALLYIDAKPIUADDPREFPQUFQQTSALVLNLGHLSQEREQSLLAASDYARQVNKLTVVDLVGYGASDIRNEVGEKLVHNQPTVVKGNLSEURTFCQLVSHGRGVDGSPLDQSEEAIEELIQALRQQTQKFPQTVFLATGIQDVLVSQEQVIVLQNGVPELDCFTGTGDLVGALVAALLGEGNAPUTAAVAAVSYFNLCGEKAKTKSQGLADFRQNTLNQLSLLUKEKDWFEAVKGRV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12222222222222222222222222222222222222222222222222211121222222222222111121122221122122222222222222222222212221222222222222222222222222222222222222222222</w:t>
      </w:r>
    </w:p>
    <w:p>
      <w:pPr>
        <w:pStyle w:val="Normal"/>
        <w:rPr/>
      </w:pPr>
      <w:r>
        <w:rPr/>
        <w:t>&gt;2HGSA</w:t>
      </w:r>
    </w:p>
    <w:p>
      <w:pPr>
        <w:pStyle w:val="Normal"/>
        <w:rPr/>
      </w:pPr>
      <w:r>
        <w:rPr/>
        <w:t>MATNWGSLLQDKQQLEELARQAVDRALAEGVLLRTSQEPTSSEVVSYAPFTLFPSLVPSALLEQAYAVQMDFNLLVDAVSQNAAFLEQTLSSTIKQDDFTARLFDIHKQVLKEGIAQTVFLGLNRSDYMFQRSADGSPALKQIEINTISASFGGLASRTPAVHRHVLSVLSKTKEAGKILSNNPSKGLALGIAKAWELYGSPNALVLLIAQEKERNIFDQRAIENELLARNIHVIRRTFEDISEKGSLDQDRRLFVDGQEIAVVYFRDGYMPRQYSLQNWEARLLLERSHAAKCPDIATQLAGTKKVQQELSRPGMLEMLLPGQPEAVARLRATFAGLYSLDVGEEGDQAIAEALAAPSRFVLKPQREGGGNNLYGEEMVQALKQLKDSEERASYILMEKIEPEPFENCLLRPGSPARVVQCISELGIFGVYVRQEKTLVMNKHVGHLLRTKAIEHADGGVAAGVAVLDNPYP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1222222222222211222222222222222222222222222222222222222222222222222222222222222222222222222222222222222222222222222222222222222222222222222222222222222222222222222222222222222212222222222222222222222222222222222222222222222222222222212122211122121222222222222222222222211112222222222222222222222212222222222222222222222222212222111222222222222222</w:t>
      </w:r>
    </w:p>
    <w:p>
      <w:pPr>
        <w:pStyle w:val="Normal"/>
        <w:rPr/>
      </w:pPr>
      <w:r>
        <w:rPr/>
        <w:t>&gt;3FWYA</w:t>
      </w:r>
    </w:p>
    <w:p>
      <w:pPr>
        <w:pStyle w:val="Normal"/>
        <w:rPr/>
      </w:pPr>
      <w:r>
        <w:rPr/>
        <w:t>MHHHHHHHGMHHHHHHHGSPKDLTIPTGADGEGSVQVHLDEADKITGAKVFAVYGKGGIGKSTTSSNLSAAFSILGKRVLQIGCDPKHDSTFTLTGSLVPTVIDVLKDVDFHPEELRPEDFVFEGFNGVMCVEAGGPPAGTGCGGYVVGQTVKLLKQHHLLDDTDVVIFDVLGDVVCGGFAAPLQHADQAVVVTANDFDSIYAMNRIIAAVQAKSKNYKVRLAGCVANRSRATDEVDRFCKETNFRRLAHMPDLDAIRRSRLKKKTLFEMDEDQDVLAARAEYIRLAESLWRGLDPIDPHSLPDRDIFELLGFD</w:t>
      </w:r>
    </w:p>
    <w:p>
      <w:pPr>
        <w:pStyle w:val="Normal"/>
        <w:rPr/>
      </w:pPr>
      <w:r>
        <w:rPr/>
        <w:t>22222222222222222222222222222222222222222222222222222222211111122222222222222222222222122222222222222222222222222222222222222222222222222222222222222222222222222222222222222222222222222222222222222222222222222222222222222222222112222222222222222222221111221222122222222222222222222222222222222222222222222222222222</w:t>
      </w:r>
    </w:p>
    <w:p>
      <w:pPr>
        <w:pStyle w:val="Normal"/>
        <w:rPr/>
      </w:pPr>
      <w:r>
        <w:rPr/>
        <w:t>&gt;1FNNA</w:t>
      </w:r>
    </w:p>
    <w:p>
      <w:pPr>
        <w:pStyle w:val="Normal"/>
        <w:rPr/>
      </w:pPr>
      <w:r>
        <w:rPr/>
        <w:t>MAIVVDDSVFSPSYVPKRLPHREQQLQQLDILLGNWLRNPGHHYPRATLLGRPGTGKTVTLRKLWELYKDKTTARFVYINGFIYRNFTAIIGEIARSLNIPFPRRGLSRDEFLALLVEHLRERDLYMFLVLDDAFNLAPDILSTFIRLGQEADKLGAFRIALVIVGHNDAVLNNLDPSTRGIMGKYVIRFSPYTKDQIFDILLDRAKAGLAEGSYSEDILQMIADITGAQTPLDTNRGDARLAIDILYRSAYAAQQNGRKHIAPEDVRKSSKEVLFGISEEVLIGLPLHEKLFLLAIVRSLKISHTPYITFGDAEESYKIVCEEYGERPRVHSQLWSYLNDLREKGIVETRQNKRGEGVRGRTTLISIGTEPLDTLEAVITKLIKEELR</w:t>
      </w:r>
    </w:p>
    <w:p>
      <w:pPr>
        <w:pStyle w:val="Normal"/>
        <w:rPr/>
      </w:pPr>
      <w:r>
        <w:rPr/>
        <w:t>2222222222222121221121222222222222222222222222222222211111122222222222222222222222222222222222222222222222222222222222222222222222222222222222222222222222222222222222222222222222222222222222221222222212221222222222222222222222222222222222211221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C5A</w:t>
      </w:r>
    </w:p>
    <w:p>
      <w:pPr>
        <w:pStyle w:val="Normal"/>
        <w:rPr/>
      </w:pPr>
      <w:r>
        <w:rPr/>
        <w:t>MKESLKDRIRLWKRLYVNAFENALNAIPNVKGVLLAYNTNIDAIKYLDADDLEKRVTEKGKEKVFEIIENPPEKISSIEELLGGILRSIKLGKAMEWFVESEEVRRYLREWGWDELRIGGQAGIMANLLGGVYRIPTIVHVPQNPKLQAELFVDGPIYVPVFEGNKLKLVHPKDAIAEEEELIHYIYEFPRGFQVFDVQAPRENRFIANADDYNARVYMRREFREGFEEITRNVELAIISGLQVLKEYYPDGTTYKDVLDRVESHLNILNRYNVKSHFEFAYTANRRVREALVELLPKFTSVGLNEVELASIMEIIGDEELAKEVLEGHIFSVIDAMNVLMDETGIERIHFHTYGYYLALTQYRGEEVRDALLFASLAAAAKAMKGNLERIEQIRDALSVPTNERAIVLEEELEKEFTEFENGLIDMVDRQLAFVPTKIVASPKSTVGIGDTISSSAFVSEFGMRK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1222222222222222222222222222222222222222222222211222222222222222222222222222222222222222222222222222222222222222222222222222222222222111221222221122122222222222222</w:t>
      </w:r>
    </w:p>
    <w:p>
      <w:pPr>
        <w:pStyle w:val="Normal"/>
        <w:rPr/>
      </w:pPr>
      <w:r>
        <w:rPr/>
        <w:t>&gt;1M15A</w:t>
      </w:r>
    </w:p>
    <w:p>
      <w:pPr>
        <w:pStyle w:val="Normal"/>
        <w:rPr/>
      </w:pPr>
      <w:r>
        <w:rPr/>
        <w:t>MVDQATLDKLEAGFKKLQEASDCKSLLKKHLTKDVFDSIKNKKTGMGATLLDVIQSGVENLDSGVGIYAPDAESYRTFGPLFDPIIDDYHGGFKLTDKHPPKQWGDINTLVGLDPAGQFIISTRVRCGRSLQGYPFNPCLTAEQYKEMEEKVSSTLSSMEDELKGTYYPLTGMSKATQQQLIDDHFLFKEGDRFLQTANACRYWPTGRGIFHNDAKTFLVWVNEEDHLRIISMQKGGDLKTVYKRLVTAVDNIESKLPFSHDDRFGFLTFCPTNLGTTMRASVHIQLPKLAKDRKVLEDIASKFNLQVRGTRGEHTESEGGVYDISNKRRLGLTEYQAVREMQDGILEMIKMEKAA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12121222222222222222222222222222222222222222222222222222222222212222222222222222222222222222222222212222222122212222222222222222222222222222222222222222222222121112222222222222222222222221211112222222221222222222222222222222222222222222</w:t>
      </w:r>
    </w:p>
    <w:p>
      <w:pPr>
        <w:pStyle w:val="Normal"/>
        <w:rPr/>
      </w:pPr>
      <w:r>
        <w:rPr/>
        <w:t>&gt;2B9FA</w:t>
      </w:r>
    </w:p>
    <w:p>
      <w:pPr>
        <w:pStyle w:val="Normal"/>
        <w:rPr/>
      </w:pPr>
      <w:r>
        <w:rPr/>
        <w:t>MPKRIVYNISSDFQLKSLLGEGAYGVVCSATHKPTGEIVAIKKIEPFDKPLFALRTLREIKILKHFKHENIITIFNIQRPDSFENFNEVYIIQELMQTDLHRVISTQMLSDDHIQYFIYQTLRAVKVLHGSNVIHRDLKPSNLLINSNCDLKVCDFGLARIIDESAADNSEPTGQQSGMTEYVATRWYRAPEVMLTSAKYSRAMDVWSCGCILAELFLRRPIFPGRDYRHQLLLIFGIIGTPHSDNDLRCIESPRAREYIKSLPMYPAAPLEKMFPRVNPKGIDLLQRMLVFDPAKRITAKEALEHPYLQTYHDPNDEPEGEPIPPSFFEFDHYKEALTTKDLKKLIWNEIFS</w:t>
      </w:r>
    </w:p>
    <w:p>
      <w:pPr>
        <w:pStyle w:val="Normal"/>
        <w:rPr/>
      </w:pPr>
      <w:r>
        <w:rPr/>
        <w:t>22222222222222222212222112122222222222212122222222222212222222222222222122222222222222222222112122122222222222222222222222222222222222222222112122222222211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NY5A</w:t>
      </w:r>
    </w:p>
    <w:p>
      <w:pPr>
        <w:pStyle w:val="Normal"/>
        <w:rPr/>
      </w:pPr>
      <w:r>
        <w:rPr/>
        <w:t>MNVLVIEDDKVFRGLLEEYLSMKGIKVESAERGKEAYKLLSEKHFNVVLLDLLLPDVNGLEILKWIKERSPETEVIVITGHGTIKTAVEAMKMGAYDFLTKPCMLEEIELTINKAIEHRKLRKENELLRREKDLKEEEYVFESPKMKEILEKIKKISCAECPVLITGESGVGKEVVARLIHKLSDRSKEPFVALNVASIPRDIFEAELFGYEKGAFTGAVSSKEGFFELADGGTLFLDEIGELSLEAQAKLLRVIESGKFYRLGGRKEIEVNVRILAATNRNIKELVKEGKFREDLYYRLGVIEIEIPPLRERKEDIIPLANHFLKKFSRKYAKEVEGFTKSAQELLLSYPWYGNVRELKNVIERAVLFSEGKFIDRGELSCLVNS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11111222222222222222222222222222211111122222222222222222222222222222222222222222222222222222222222222222222222222222222222222222222222222222222222222222222222222222222222222222222222212221222222222222222222222222222222211221222222222222222222222222222</w:t>
      </w:r>
    </w:p>
    <w:p>
      <w:pPr>
        <w:pStyle w:val="Normal"/>
        <w:rPr/>
      </w:pPr>
      <w:r>
        <w:rPr/>
        <w:t>&gt;1J7LA</w:t>
      </w:r>
    </w:p>
    <w:p>
      <w:pPr>
        <w:pStyle w:val="Normal"/>
        <w:rPr/>
      </w:pPr>
      <w:r>
        <w:rPr/>
        <w:t>MAKMRISPELKKLIEKYRCVKDTEGMSPAKVYKLVGENENLYLKMTDSRYKGTTYDVEREKDMMLWLEGKLPVPKVLHFERHDGWSNLLMSEADGVLCSEEYEDEQSPEKIIELYAECIRLFHSIDISDCPYTNSLDSRLAELDYLLNNDLADVDCENWEEDTPFKDPRELYDFLKTEKPEEELVFSHGDLGDSNIFVKDGKVSGFIDLGRSGRADKWYDIAFCVRSIREDIGEEQYVELFFDLLGIKPDWEKIKYYILLDELF</w:t>
      </w:r>
    </w:p>
    <w:p>
      <w:pPr>
        <w:pStyle w:val="Normal"/>
        <w:rPr/>
      </w:pPr>
      <w:r>
        <w:rPr/>
        <w:t>222222222222222222222121221222122222222221212222222222222222222222222222222222222222222221111222122222222222222222222222222222222222222222222222222222222222222222222222222222222222222222222222211212222222221122222222222222222222222222222222222222222222222222222222</w:t>
      </w:r>
    </w:p>
    <w:p>
      <w:pPr>
        <w:pStyle w:val="Normal"/>
        <w:rPr/>
      </w:pPr>
      <w:r>
        <w:rPr/>
        <w:t>&gt;1TZDA</w:t>
      </w:r>
    </w:p>
    <w:p>
      <w:pPr>
        <w:pStyle w:val="Normal"/>
        <w:rPr/>
      </w:pPr>
      <w:r>
        <w:rPr/>
        <w:t>SWVQLAGHTGSFKAAGTSGLILKRSSEPEHYCUVRLUADVLRGCVPAFHGVVERDGESYLQLQDLLDGFDGPCVLDCKUGVRTYLEEELTKARERPKLRKDUYKKULAVDPEAPTEEEHAQRAVTKPRYUQWREGISSSTTLGFRIEGIKKADGSCSTDFKTTRSREQVTRVFEEFUQGDAEVLKRYLNRLQQIRDTLEISDFFRRHEVIGSSLLFVHDHCHRAGVWLIDFGKTTPLPNGQILDHRRPWEEGNREDGYLLGLDNLIGILANLAER</w:t>
      </w:r>
    </w:p>
    <w:p>
      <w:pPr>
        <w:pStyle w:val="Normal"/>
        <w:rPr/>
      </w:pPr>
      <w:r>
        <w:rPr/>
        <w:t>22222222222222222222221222222222222222222222212222222222222222111222222222212222222222222222222222222222222222222222222222222222222222222222222222222222222222222222222222222222222222222222222222222222222222222222222222222222222211222222222222222222222222222222222222222222222</w:t>
      </w:r>
    </w:p>
    <w:p>
      <w:pPr>
        <w:pStyle w:val="Normal"/>
        <w:rPr/>
      </w:pPr>
      <w:r>
        <w:rPr/>
        <w:t>&gt;2QENA</w:t>
      </w:r>
    </w:p>
    <w:p>
      <w:pPr>
        <w:pStyle w:val="Normal"/>
        <w:rPr/>
      </w:pPr>
      <w:r>
        <w:rPr/>
        <w:t>MLFDLRPKTRREDIFDREEESRKLEESLENYPLTLLLGIRRVGKSSLLRAFLNERPGILIDCRELYAERGHITREELIKELQSTISPFQKFQSKFKISLNLKFLTLEPRKLSLREVFRELNDLGEELGEFIVAFDEAQYLRFYGSRGGKELLALFAYAYDSLPNLKIILTGSEVGLLHDFLKITDYESPLYGRIAGEVLVKPFDKDTSVEFLKRGFREVNLDVPENEIEEAVELLDGIPGWLVVFGVEYLRNGDFGRAMKRTLEVAKGLIMGELEELRRRSPRYVDILRAIALGYNRWSLIRDYLAVKGTKIPEPRLYALLENLKKMNWIVEEDNTYKIADPVVATVLRI</w:t>
      </w:r>
    </w:p>
    <w:p>
      <w:pPr>
        <w:pStyle w:val="Normal"/>
        <w:rPr/>
      </w:pPr>
      <w:r>
        <w:rPr/>
        <w:t>212222212222211212222222222222222222221111111122222222222222222222222222222222222222222222222222222222222222222222222222222222222222222222222222222222222222222222222222222222222222222222222222222222222222222222122222222222222222222222222211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H9A</w:t>
      </w:r>
    </w:p>
    <w:p>
      <w:pPr>
        <w:pStyle w:val="Normal"/>
        <w:rPr/>
      </w:pPr>
      <w:r>
        <w:rPr/>
        <w:t>MMNPLIIKLGGVLLDSEEALERLFSALVNYRESHQRPLVIVHGGGCVVDELMKGLNLPVKKKNGLRVTPADQIDIITGALAGTANKTLLAWAKKHQIAAVGLFLGDGDSVKVTQLDEELGHVGLAQPGSPKLINSLLENGYLPVVSSIGVTDEGQLMNVNADQAATALAATLGADLILLSDVSGILDGKGQRIAEMTAAKAEQLIEQGIITDGMIVKVNAALDAARTLGRPVDIASWRHAEQLPALFNGMPMGTRILA</w:t>
      </w:r>
    </w:p>
    <w:p>
      <w:pPr>
        <w:pStyle w:val="Normal"/>
        <w:rPr/>
      </w:pPr>
      <w:r>
        <w:rPr/>
        <w:t>222222212112222222222222222222222222222222222222222222222222222222222222222222222222222222222222222222222222222222222222222222222222222222222222222222222222222221222222222222222221222111222222222222222222222211111122122222222222222222222222222222222222222222</w:t>
      </w:r>
    </w:p>
    <w:p>
      <w:pPr>
        <w:pStyle w:val="Normal"/>
        <w:rPr/>
      </w:pPr>
      <w:r>
        <w:rPr/>
        <w:t>&gt;1CQIB</w:t>
      </w:r>
    </w:p>
    <w:p>
      <w:pPr>
        <w:pStyle w:val="Normal"/>
        <w:rPr/>
      </w:pPr>
      <w:r>
        <w:rPr/>
        <w:t>MNLHEYQAKQLFARYGLPAPVGYACTTPREAEEAASKIGAGPWVVKCQVHAGGRGKAGGVKVVNSKEDIRAFAENWLGKRLVTYQTDANGQPVNQILVEAATDIAKELYLGAVVDRSSRRVVFMASTEGGVEIEKVAEETPHLIHKVALDPLTGPMPYQGRELAFKLGLEGKLVQQFTKIFMGLATIFLERDLALIEINPLVITKQGDLICLDGKLGADGNALFRQPDLREMRDQSQEDPREAQAAQWELNYVALDGNIGCMVNGAGLAMGTMDIVKLHGGEPANFLDVGGGATKERVTEAFKIILSDDKVKAVLVNIFGGIVRCDLIADGIIGAVAEVGVNVPVVVRLEGNNAELGAKKLADSGLNIIAAKGLTDAAQQVVAAV</w:t>
      </w:r>
    </w:p>
    <w:p>
      <w:pPr>
        <w:pStyle w:val="Normal"/>
        <w:rPr/>
      </w:pPr>
      <w:r>
        <w:rPr/>
        <w:t>222222222222222222222222222222222222222222212122222211122222222222222222222222222222222222222222221111212212222222222222222222222222222222222222222222222222222222222222222222222222222222222222222222112222222222211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HUXA</w:t>
      </w:r>
    </w:p>
    <w:p>
      <w:pPr>
        <w:pStyle w:val="Normal"/>
        <w:rPr/>
      </w:pPr>
      <w:r>
        <w:rPr/>
        <w:t>MSIYTLGIDVGSTASKCIILKDGKEIVAKSLVAVGTGTSGPARSISEVLENAHMKKEDMAFTLATGYGRNSLEGIADKQMSELSCHAMGASFIWPNVHTVIDIGGQDVKVIHVENGTMTNFQMNDKCAAGTGRFLDVMANILEVKVSDLAELGAKSTKRVAISSTCTVFAESEVISQLSKGTDKIDIIAGIHRSVASRVIGLANRVGIVKDVVMTGGVAQNYGVRGALEEGLGVEIKTSPLAQYNGALGAALYAYKKAAKSAWSHPQFEK</w:t>
      </w:r>
    </w:p>
    <w:p>
      <w:pPr>
        <w:pStyle w:val="Normal"/>
        <w:rPr/>
      </w:pPr>
      <w:r>
        <w:rPr/>
        <w:t>222222222211112122222222222222222222222222222222222222222222222222222222222222222222222222222222222222211222222222222222222222222221222222222222211222222222222222222222222222222222222222222222222222222222222222222222112122222222222222222222221222222222222222222222222222</w:t>
      </w:r>
    </w:p>
    <w:p>
      <w:pPr>
        <w:pStyle w:val="Normal"/>
        <w:rPr/>
      </w:pPr>
      <w:r>
        <w:rPr/>
        <w:t>&gt;2DHRA</w:t>
      </w:r>
    </w:p>
    <w:p>
      <w:pPr>
        <w:pStyle w:val="Normal"/>
        <w:rPr/>
      </w:pPr>
      <w:r>
        <w:rPr/>
        <w:t>RNGRAGPSDSAFSFTKSRARVLTEAPKVTFKDVAGAEEAKEELKEIVEFLKNPSRFHEMGARIPKGVLLVGPPGVGKTHLARAVAGEARVPFITASGSDFVEMFVGVGAARVRDLFETAKRHAPCIVFIDEIDAVGRKRGSGVGGGNDEREQTLNQLLVEMDGFEKDTAIVVMAATNRPDILDPALLRPGRFDRQIAIDAPDVKGREQILRIHARGKPLAEDVDLALLAKRTPGFVGADLENLLNEAALLAAREGRRKITMKDLEEAADRVMMLPAKKSLVLSPRDRRITAYHEAGHALAAHFLEHADGVHKVTIVPRGRALGFMMPRREDMLHWSRKRLLDQIAVALAGRAAEEIVFDDVTTGAENDFRQATELARRMITEWGMHPEFGPVAYAVREDTYLGGYDVRQYSEETAKRIDEAVRRLIEEQYQRVKALLLEKREVLERVAETLLERETLTAEEFQRVVEGLPLEAPEEAREEREPPRVVPKVKPGGALGGA</w:t>
      </w:r>
    </w:p>
    <w:p>
      <w:pPr>
        <w:pStyle w:val="Normal"/>
        <w:rPr/>
      </w:pPr>
      <w:r>
        <w:rPr/>
        <w:t>2222222222222222222222222222222222222222222222222222222222222222222222212111111221222222222222222222222222222222222222222222222222222222222222222222222222222222222222222222222222222222222222222222222222222222122212222222222222222222222221221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R1G</w:t>
      </w:r>
    </w:p>
    <w:p>
      <w:pPr>
        <w:pStyle w:val="Normal"/>
        <w:rPr/>
      </w:pPr>
      <w:r>
        <w:rPr/>
        <w:t>AMDVQETQKGALKEIQAFIRSRTSYDVLPTSFRLIVFDVTLFVKTSLSLLTLNNIVSAPLWDSEANKFAGLLTMADFVNVIKYYYQSSSFPEAIAEIDKFRLLGLREVERKIGAIPPETIYVHPMHSLMDACLAMSKSRARRIPLIDVDGETGSEMIVSVLTQYRILKFISMNCKETAMLRVPLNQMTIGTWSNLATASMETKVYDVIKMLAEKNISAVPIVNSEGTLLNVYESVDVMHLIQDGDYSNLDLSVGEALLKRPANFDGVHTCRATDRLDGIFDAIKHSRVHRLFVVDENLKLEGILSLADILNYIIYDKTTTPGVPEQTDNFESAV</w:t>
      </w:r>
    </w:p>
    <w:p>
      <w:pPr>
        <w:pStyle w:val="Normal"/>
        <w:rPr/>
      </w:pPr>
      <w:r>
        <w:rPr/>
        <w:t>2222222222222222222222222222222211122222222222222222221212122222222222222222222222222222222222222222222222222222222222222222222222222222222211222222222222222222212112222222222222222222222222122111222222222222222222111121222222222222222222222222222222222222222222222222222222222222222222121122222222222212122122222222222222222222222222</w:t>
      </w:r>
    </w:p>
    <w:p>
      <w:pPr>
        <w:pStyle w:val="Normal"/>
        <w:rPr/>
      </w:pPr>
      <w:r>
        <w:rPr/>
        <w:t>&gt;1KSFX</w:t>
      </w:r>
    </w:p>
    <w:p>
      <w:pPr>
        <w:pStyle w:val="Normal"/>
        <w:rPr/>
      </w:pPr>
      <w:r>
        <w:rPr/>
        <w:t>MLNQELELSLNMAFARAREHRHEFMTVEHLLLALLSNPSAREALEACSVDLVALRQELEAFIEQTTPVLPASEEERDTQPTLSFQRVLQRAVFHVQSSGRNEVTGANVLVAIFSEQESQAAYLLRKHEVSRLDVVNFISHGTRKDEPTQSSDPGSQPNSEEQAGGEERLENFTTNLNQLARVGGIDPLIGREKELERAIQVLCRRRKNNPLLVGESGVGKTAIAEGLAWRIVQGDVPEVMADCTIYSLDIGSLLAGTKYRGDFEKRFKALLKQLEQDTNSILFIDEIHTIIGAGAASGGQVDAANLIKPLLSSGKIRVIGSTTYQEFSNIFEKDRALARRFQKIDITEPSIEETVQIINGLKPKYEAHHDVRYTAKAVRAAVELAVKYINDRHLPDKAIDVIDEAGARARLMPVSKRKKTVNVADIESVVARIARIPEKSVSQSDRDTLKNLGDRLKMLVFGQDKAIEALTEAIKMARAGLGHEHKPVGSFLFAGPTGVGKTEVTVQLSKALGIELLRFDMSEYMERHTVSRLIGAPPGYVGFDQGGLLTDAVIKHPHAVLLLDEIEKAHPDVFNILLQVMDNGTLTDNNGRKADFRNVVLVMTTNAGVRETERKSIGLIHQDNSTDAMEEIKKIFTPEFRNRLDNIIWFDHLSTDVIHQVVDKFIVELQVQLDQKGVSLEVSQEARNWLAEKGYDRAMGARPMARVIQDNLKKPLANELLFGSLVDGGQVTVALDKEKNELTYGFQSAQKHKAEAA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11121222222222222222222222221111111122222222222222222222222222222222222222222222222222222222222222222222222222222222222222222222222222222222222222222222222222222222222222122212222222222222222222222222222222221122122222222222222222222222222222222222222222222222222222222222111212222222222222222222222222222222221111111222222222222222222222222222222222222222222222222222222222222222222222222222222222222222222222222222222222222222222222222222222222222222222222222222221222222212221222222222222222222222222222222222221122222222222222222222222222222222222222222222222222222222</w:t>
      </w:r>
    </w:p>
    <w:p>
      <w:pPr>
        <w:pStyle w:val="Normal"/>
        <w:rPr/>
      </w:pPr>
      <w:r>
        <w:rPr/>
        <w:t>&gt;1TY8A</w:t>
      </w:r>
    </w:p>
    <w:p>
      <w:pPr>
        <w:pStyle w:val="Normal"/>
        <w:rPr/>
      </w:pPr>
      <w:r>
        <w:rPr/>
        <w:t>MTGSLNRHSLLNGVKKMRIILCDTNEVVTNLWQESIPHAYIQNDKYLCIHHGHLQSLMDSMRKGDAIHHGHSYAIVSPGNSYGYLGGGFDKALYNYFGGKPFETWFRNQLGGRYHTVGSATVVDLQRCLEEKTIECRDGIRYIIHVPTVVAPSAPIFNPQNPLKTGFEPVFNAMWNALMHSPKDIDGLIIPGLCTGYAGVPPIISCKSMAFALRLYMAGDHISKELKNVLIMYYLQYPFEPFFPESCKIECQKLGIDIEMLKSFNVEKDAIELLIPRRILTLDL</w:t>
      </w:r>
    </w:p>
    <w:p>
      <w:pPr>
        <w:pStyle w:val="Normal"/>
        <w:rPr/>
      </w:pPr>
      <w:r>
        <w:rPr/>
        <w:t>22222222222222222222221112222222222222222222222222211122222222222222222222222122222222211221222222222222222222222222222222222222222222222222222222212222222222222222222222222222222222222222222121111122222222222222222222222222222222222222222222222222222222222222222222222222222222222222</w:t>
      </w:r>
    </w:p>
    <w:p>
      <w:pPr>
        <w:pStyle w:val="Normal"/>
        <w:rPr/>
      </w:pPr>
      <w:r>
        <w:rPr/>
        <w:t>&gt;1YP4A</w:t>
      </w:r>
    </w:p>
    <w:p>
      <w:pPr>
        <w:pStyle w:val="Normal"/>
        <w:rPr/>
      </w:pPr>
      <w:r>
        <w:rPr/>
        <w:t>MAVSDSQNSQTCLDPDASRSVLGIILGGGAGTRLYPLTKKRAKPAVPLGANYRLIDIPVSNCLNSNISKIYVLTQFNSASLNRHLSRAYASNMGGYKNEGFVEVLAAQQSPENPDWFQGTADAVRQYLWLFEEHTVLEYLILAGDHLYRMDYEKFIQAHRETDADITVAALPMDEKRATAFGLMKIDEEGRIIEFAEKPQGEQLQAMKVDTTILGLDDKRAKEMPFIASMGIYVISKDVMLNLLRDKFPGANDFGSEVIPGATSLGMRVQAYLYDGYWEDIGTIEAFYNANLGITKKPVPDFSFYDRSAPIYTQPRYLPPSKMLDADVTDSVIGEGCVIKNCKIHHSVVGLRSCISEGAIIEDSLLMGADYYETDADRKLLAAKGSVPIGIGKNCHIKRAIIDKNARIGDNVKIINKDNVQEAARETDGYFIKSGIVTVIKDALIPSGIII</w:t>
      </w:r>
    </w:p>
    <w:p>
      <w:pPr>
        <w:pStyle w:val="Normal"/>
        <w:rPr/>
      </w:pPr>
      <w:r>
        <w:rPr/>
        <w:t>2222222222222222222222222111122222222222222222222222222222222222222222221222222222222222222222222222222222222222222221212212222222222222222222111222222222222222222222222222222222222222222222222222222222222222222222222222222222222222222222222222222222221211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SYA</w:t>
      </w:r>
    </w:p>
    <w:p>
      <w:pPr>
        <w:pStyle w:val="Normal"/>
        <w:rPr/>
      </w:pPr>
      <w:r>
        <w:rPr/>
        <w:t>UGSSHHHHHHSSGLVPRGSKTFIIGISGVTNSGKTTLAKNLQKHLPNCSVISQDDFFKPESEIETDKNGFLQYDVLEALNUEKUUSAISCWUESARHSVVSTDQESAEEIPILIIEGFLLFNYKPLDTIWNRSYFLTIPYEECKRRRSTRVYQPPDSPGYFDGHVWPUYLKYRQEUQDITWEVVYLDGTKSEEDLFLQVYEDLIQEL</w:t>
      </w:r>
    </w:p>
    <w:p>
      <w:pPr>
        <w:pStyle w:val="Normal"/>
        <w:rPr/>
      </w:pPr>
      <w:r>
        <w:rPr/>
        <w:t>222222222222222222222222222222111111222222222222222222222222222222222222222222222222222222222222222222222222222222222222222222222222222222222222212221222222222222222222222222222222222222222111221222222222222</w:t>
      </w:r>
    </w:p>
    <w:p>
      <w:pPr>
        <w:pStyle w:val="Normal"/>
        <w:rPr/>
      </w:pPr>
      <w:r>
        <w:rPr/>
        <w:t>&gt;3CR3A</w:t>
      </w:r>
    </w:p>
    <w:p>
      <w:pPr>
        <w:pStyle w:val="Normal"/>
        <w:rPr/>
      </w:pPr>
      <w:r>
        <w:rPr/>
        <w:t>LLTIDTTIEWLGKFNEKIQENKAYLSELDGPIGDGDHGANUARGUSETUKALEVSNFGNVSEIFKKVAUTLUSKVGGASGPLYGSAFLAUSKTAIETLDTSELIYAGLEAIQKRGKAQVGEKTUVDIWSAFLNDLQTDSASKDNLEKVVKASAGLLATKGRASYLGERSIGHIDPGTQSSAYLFETLLEVVA</w:t>
      </w:r>
    </w:p>
    <w:p>
      <w:pPr>
        <w:pStyle w:val="Normal"/>
        <w:rPr/>
      </w:pPr>
      <w:r>
        <w:rPr/>
        <w:t>222222222222222222222222222212222121122122222222222222222222222222222222222211122122222222222222222222222222222222121222221222222222222222222222222222222222222112222222222221112222222222222222</w:t>
      </w:r>
    </w:p>
    <w:p>
      <w:pPr>
        <w:pStyle w:val="Normal"/>
        <w:rPr/>
      </w:pPr>
      <w:r>
        <w:rPr/>
        <w:t>&gt;3I0OA</w:t>
      </w:r>
    </w:p>
    <w:p>
      <w:pPr>
        <w:pStyle w:val="Normal"/>
        <w:rPr/>
      </w:pPr>
      <w:r>
        <w:rPr/>
        <w:t>MLKQPIQAQQLIELLKVHYGIDIHTAQFIQGGADTNAFAYQADSESKSYFIKLKYGYHDEINLSIIRLLHDSGIKEIIFPIHTLEAKLFQQLKHFKIIAYPFIHAPNGFTQNLTGKQWKQLGKVLRQIHETSVPISIQQQLRKEIYSPKWREIVRSFYNQIEFDNSDDKLTAAFKSFFNQNSAAIHRLVDTSEKLSKKIQPDLDKYVLCHSDIHAGNVLVGNEESIYIIDWDEPMLAPKERDLMFIGGGVGNVWNKPHEIQYFYEGYGEINVDKTILSYYRHERIVEDIAVYGQDLLSRNQNNQSRLESFKYFKEMFDPNNVVEIAFATEQLEHHHHHH</w:t>
      </w:r>
    </w:p>
    <w:p>
      <w:pPr>
        <w:pStyle w:val="Normal"/>
        <w:rPr/>
      </w:pPr>
      <w:r>
        <w:rPr/>
        <w:t>222222222222222222222222222222221222222222222222212122222222222222222222222221222222222222222222222211122212222222222222222222222222222222222222222222222222222222222222222222222222222222222222222222222222222222222222122222222222112122222222222222222222222222222222222222222222222222222222222222222222222222222222222222222222222222222222222</w:t>
      </w:r>
    </w:p>
    <w:p>
      <w:pPr>
        <w:pStyle w:val="Normal"/>
        <w:rPr/>
      </w:pPr>
      <w:r>
        <w:rPr/>
        <w:t>&gt;2OWMA</w:t>
      </w:r>
    </w:p>
    <w:p>
      <w:pPr>
        <w:pStyle w:val="Normal"/>
        <w:rPr/>
      </w:pPr>
      <w:r>
        <w:rPr/>
        <w:t>MPNSLDVHQRQTRSNVSTPTLRPRDDTASSFVSKDPGANVRVVVRVRAFLPRELERNAECIVEMDPATERTSLLVPQETDFADARGARSRRVLEEKSFTFDKSFWSHNTEDEHYATQEHVYDSLGEEFLDHNFEGYHTCIFAYGQTGSGKSYTMMGTPDQPGLIPRTCEDLFQRIASAQDETPNISYNVKVSYFEVYNEHVRDLLAPVVPNKPPYYLKVRESPTEGPYVKDLTEVPVRGLEEIIRWMRIGDGSRTVASTKMNDTSSRSHAVFTIMLKQIHHDLETDDTTERSSRIRLVDLAGSERAKSTEATGQRLREGSNINKSLTTLGRVIAALADPKSSASRPSSPVKSGRGRTPGPANSVVPYRDSVLTWLLKDSLGGNSKTAMIACISPTDYDETLSTLRYADQAKRIRTRAVVNQVDGVSAAERDAQIPSIVHRKCF</w:t>
      </w:r>
    </w:p>
    <w:p>
      <w:pPr>
        <w:pStyle w:val="Normal"/>
        <w:rPr/>
      </w:pPr>
      <w:r>
        <w:rPr/>
        <w:t>22222222222222222222222222222222222222222222221121222222222222222222222222222222222222222222222222222222212222222222222222222222222222222222222211111111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Z6TA</w:t>
      </w:r>
    </w:p>
    <w:p>
      <w:pPr>
        <w:pStyle w:val="Normal"/>
        <w:rPr/>
      </w:pPr>
      <w:r>
        <w:rPr/>
        <w:t>MDAKARNCLLQHREALEKDIKTSYIMDHMISDGFLTISEEEKVRNEPTQQQRAAMLIKMILKKDNDSYVSFYNALLHEGYKDLAALLHDGIPVVSSSSGKDSVSGITSYVRTVLCEGGVPQRPVVFVTRKKLVNAIQQKLSKLKGEPGWVTIHGMAGCGKSVLAAEAVRDHSLLEGCFPGGVHWVSVGKQDKSGLLMKLQNLCTRLDQDESFSQRLPLNIEEAKDRLRILMLRKHPRSLLILDDVWDSWVLKAFDSQCQILLTTRDKSVTDSVMGPKYVVPVESSLGKEKGLEILSLFVNMKKADLPEQAHSIIKECKGSPLVVSLIGALLRDFPNRWEYYLKQLQNKQFKRIRKSSSYDYEALDEAMSISVEMLREDIKDYYTDLSILQKDVKVPTKVLCILWDMETEEVEDILQEFVNKSLLFCDRNGKSFRYYLHDLQVDFLTEKNCSQLQDLHKKIITQFQRYHQPHTLSPDQEDCMYWYNFLAYHMASAKMHKELCALMFSLDWIKAKTELVGPAHLIHEFVEYRHILDEKDCAVSENFQEFLSLNGHLLGRQPFPNIVQLGLCEPETSEVYQQAKLQAKQEVDN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11121222222222222222222222222212111111222222222222222222222222222222222222222222222222222222222222222222222222222222222222222222222222222222222222222222222222222222222222222222222222222222222222221122122222222222222222222222222222222222222222222222222222222222222222222222222222222222222222222222222212222222222221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4NA</w:t>
      </w:r>
    </w:p>
    <w:p>
      <w:pPr>
        <w:pStyle w:val="Normal"/>
        <w:rPr/>
      </w:pPr>
      <w:r>
        <w:rPr/>
        <w:t>UTGPEPVPAGPPPDPTPPRRAGSVWAHVGQHFTEEAFDIVVIGAGRUGAACAFYLRQLAPGRSLLLVEEGGLPNEEGATILAPGVWTAQDIPAGQEAQAEWTREQLLGALGSGKTLEVEDRPLLHLLPAGEGSGLTPTLDALADFPEALALLDPARLPVARVDPRALTYRPGSLALLAAQQAIGQGAGLLLNTRAELVPGGVRLHRLTVTNTHQIVVHETRQIRAGVIIVAAGAAGPALVEQGLGLHTRHGRAYRQFPRLDLLSGAQTPVLRASGLTLRPQNGGYTLVPAIHHRDPHGYHPAGGSLTGVPTGLRRELLEDLVGLUDAVPALAGEGLELGRSSADVPGAWLALPGGRPDAPPQAEELAPGLHLLLGGPLADTLGLAAAHELAQRVSASLEHHHHHH</w:t>
      </w:r>
    </w:p>
    <w:p>
      <w:pPr>
        <w:pStyle w:val="Normal"/>
        <w:rPr/>
      </w:pPr>
      <w:r>
        <w:rPr/>
        <w:t>22222222222222222222222222222222222222222111112222222222222222222211122221222112222222222222222222222222222222222222222222222222222222222222222222222222222222222222222222222222222222222222222211122222222222222222222222222222222222111222221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P05A</w:t>
      </w:r>
    </w:p>
    <w:p>
      <w:pPr>
        <w:pStyle w:val="Normal"/>
        <w:rPr/>
      </w:pPr>
      <w:r>
        <w:rPr/>
        <w:t>GSMDYKDDDDKKTNWLKRIYRVRPCVKCKVAPRNWKVKNKHLRIYNMCKTCFNNSIDIGDDTYHGHDDWLMYADSKEISNT</w:t>
      </w:r>
    </w:p>
    <w:p>
      <w:pPr>
        <w:pStyle w:val="Normal"/>
        <w:rPr/>
      </w:pPr>
      <w:r>
        <w:rPr/>
        <w:t>222222222222222222222222222222222121212222121111222122222222221111222222222222222</w:t>
      </w:r>
    </w:p>
    <w:p>
      <w:pPr>
        <w:pStyle w:val="Normal"/>
        <w:rPr/>
      </w:pPr>
      <w:r>
        <w:rPr/>
        <w:t>&gt;2BTDA</w:t>
      </w:r>
    </w:p>
    <w:p>
      <w:pPr>
        <w:pStyle w:val="Normal"/>
        <w:rPr/>
      </w:pPr>
      <w:r>
        <w:rPr/>
        <w:t>MSLSRTQIVNWLTRCGDIFSTESEYLTGLDREIGDADHGLNMNRGFSKVVEKLPAIADKDIGFILKNTGMTLLSSVGGASGPLFGTFFIRAAQATQARQSLTLEELYQMFRDGADGVISRGKAEPGDKTMCDVWVPVVESLRQSSEQNLSVPVALEAASSIAESAAQSTITMQARKGRASYLGERSIGHQDPGATSVMFMMQMLALAAKE</w:t>
      </w:r>
    </w:p>
    <w:p>
      <w:pPr>
        <w:pStyle w:val="Normal"/>
        <w:rPr/>
      </w:pPr>
      <w:r>
        <w:rPr/>
        <w:t>222222222222222222222222222221222212112212222222222222222222222222222222222221112212222222222222222222222222222222222222122222221122222222222222222222222222222222222222222222221122222222222211112222222222222222</w:t>
      </w:r>
    </w:p>
    <w:p>
      <w:pPr>
        <w:pStyle w:val="Normal"/>
        <w:rPr/>
      </w:pPr>
      <w:r>
        <w:rPr/>
        <w:t>&gt;1SXJE</w:t>
      </w:r>
    </w:p>
    <w:p>
      <w:pPr>
        <w:pStyle w:val="Normal"/>
        <w:rPr/>
      </w:pPr>
      <w:r>
        <w:rPr/>
        <w:t>MSLWVDKYRPKSLNALSHNEELTNFLKSLSDQPRDLPHLLLYGPNGTGKKTRCMALLESIFGPGVYRLKIDVRQFVTASNRKLELNVVSSPYHLEITPSDMGNNDRIVIQELLKEVAQMEQVDFQDSKDGLAHRYKCVIINEANSLTKDAQAALRRTMEKYSKNIRLIMVCDSMSPIIAPIKSQCLLIRCPAPSDSEISTILSDVVTNERIQLETKDILKRIAQASNGNLRVSLLMLESMALNNELALKSSSPIIKPDWIIVIHKLTRKIVKERSVNSLIECRAVLYDLLAHCIPANIILKELTFSLLDVETLNTTNKSSIIEYSSVFDERLSLGNKAIFHLEGFIAKVMCCLD</w:t>
      </w:r>
    </w:p>
    <w:p>
      <w:pPr>
        <w:pStyle w:val="Normal"/>
        <w:rPr/>
      </w:pPr>
      <w:r>
        <w:rPr/>
        <w:t>222212221122222211222222222222222222222222211111111222222222222222222222222222222222222222222222222222222222222222222222222222222222222222222222222222222222222222222222222222222222222222222222222222221222222222222222222222222222211221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BF1A</w:t>
      </w:r>
    </w:p>
    <w:p>
      <w:pPr>
        <w:pStyle w:val="Normal"/>
        <w:rPr/>
      </w:pPr>
      <w:r>
        <w:rPr/>
        <w:t>MDPMYLLVDVGNTHSVFSITEDGKTFRRWRLSTGVFQTEDELFSHLHPLLGDAMREIKGIGVASVVPTQNTVIERFSQKYFHISPIWVKAKNGCVKWNVKNPSEVGADRVANVVAFVKEYGKNGIIIDMGTATTVDLVVNGSYEGGAILPGFFMMVHSLFRGTAKLPLVEVKPADFVVGKDTEENIRLGVVNGSVYALEGIIGRIKEVYGDLPVVLTGGQSKIVKDMIKHEIFDEDLTIKGVYHFCFGD</w:t>
      </w:r>
    </w:p>
    <w:p>
      <w:pPr>
        <w:pStyle w:val="Normal"/>
        <w:rPr/>
      </w:pPr>
      <w:r>
        <w:rPr/>
        <w:t>222222222211112222222222222221222211222222222222222222222222222222212222222222222222222222222222222222222222222222222222222222222112222222222222222222221222222222222222222222222222222222222222222222222222222222222222222122222222222222222222222222222</w:t>
      </w:r>
    </w:p>
    <w:p>
      <w:pPr>
        <w:pStyle w:val="Normal"/>
        <w:rPr/>
      </w:pPr>
      <w:r>
        <w:rPr/>
        <w:t>&gt;1XRJA</w:t>
      </w:r>
    </w:p>
    <w:p>
      <w:pPr>
        <w:pStyle w:val="Normal"/>
        <w:rPr/>
      </w:pPr>
      <w:r>
        <w:rPr/>
        <w:t>MAGDSEQTLQNHQQPNGGEPFLIGVSGGTASGKSSVCAKIVQLLGQNEVDYRQKQVVILSQDSFYRVLTSEQKAKALKGQFNFDHPDAFDNELILKTLKEITEGKTVQIPVYDFVSHSRKEETVTVYPADVVLFEGILAFYSQEVRDLFQMKLFVDTDADTRLSRRVLRDISERGRDLEQILSQYITFVKPAFEEFCLPTKKYADVIIPRGADNLVAINLIVQHIQDILNGGPSKRQTNGCLNGYTPSRKRQASESSSRPH</w:t>
      </w:r>
    </w:p>
    <w:p>
      <w:pPr>
        <w:pStyle w:val="Normal"/>
        <w:rPr/>
      </w:pPr>
      <w:r>
        <w:rPr/>
        <w:t>222222222222222222222222222121111112222222222222222222222222222222222222222222222222222222222222222222222222222222222222222222222222222222222222222222222222222222221222122222222222222222222222222222222222222222221222222222222222222222222222222222222222222222222</w:t>
      </w:r>
    </w:p>
    <w:p>
      <w:pPr>
        <w:pStyle w:val="Normal"/>
        <w:rPr/>
      </w:pPr>
      <w:r>
        <w:rPr/>
        <w:t>&gt;1XX6A</w:t>
      </w:r>
    </w:p>
    <w:p>
      <w:pPr>
        <w:pStyle w:val="Normal"/>
        <w:rPr/>
      </w:pPr>
      <w:r>
        <w:rPr/>
        <w:t>MYRPKDHGWVEVIVGPUYSGKSEELIRRIRRAKIAKQKIQVFKPEIDNRYSKEDVVSHUGEKEQAVAIKNSREILKYFEEDTEVIAIDEVQFFDDEIVEIVNKIAESGRRVICAGLDUDFRGKPFGPIPELUAIAEFVDKIQAICVVCGNPATRTQRLINGKPAFYDDPVVLIGAUESYEARCRKCHVVPQ</w:t>
      </w:r>
    </w:p>
    <w:p>
      <w:pPr>
        <w:pStyle w:val="Normal"/>
        <w:rPr/>
      </w:pPr>
      <w:r>
        <w:rPr/>
        <w:t>22222222222222212111111222222222222222222222222222222222112222222222222222222222222222222222222222222222222222222222222222222222222222222222221121222222222222222222222222222222222222222222222</w:t>
      </w:r>
    </w:p>
    <w:p>
      <w:pPr>
        <w:pStyle w:val="Normal"/>
        <w:rPr/>
      </w:pPr>
      <w:r>
        <w:rPr/>
        <w:t>&gt;2NR8A</w:t>
      </w:r>
    </w:p>
    <w:p>
      <w:pPr>
        <w:pStyle w:val="Normal"/>
        <w:rPr/>
      </w:pPr>
      <w:r>
        <w:rPr/>
        <w:t>MGSSHHHHHHSSGLVPRGSGTRKKVHAFVRVKPTDDFAHEMIRYGDDKRSIDIHLKKDIRRGVVNNQQTDWSFKLDGVLHDASQDLVYETVAKDVVSQALDGYNGTIMCYGQTGAGKTYTMMGATENYKHRGILPRALQQVFRMIEERPTHAITVRVSYLEIYNESLFDLLSTLPYVGPSVTPMTIVENPQGVFIKGLSVHLTSQEEDAFSLLFEGETNRIIASHTMNKNSSRSHCIFTIYLEAHSRTLSEEKYITSKINLVDLAGSERLGKSGSEGQVLKEATYINKSLSFLEQAIIALGDQKRDHIPFRQCKLTHALKDSLGGNCNMVLVTNIYGEAAQLEETLSSLRFASRMKLV</w:t>
      </w:r>
    </w:p>
    <w:p>
      <w:pPr>
        <w:pStyle w:val="Normal"/>
        <w:rPr/>
      </w:pPr>
      <w:r>
        <w:rPr/>
        <w:t>22222222222222222222222222222121122222222222222222222222222222222222222222222222222222222222222222222222222222211111111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AD5A</w:t>
      </w:r>
    </w:p>
    <w:p>
      <w:pPr>
        <w:pStyle w:val="Normal"/>
        <w:rPr/>
      </w:pPr>
      <w:r>
        <w:rPr/>
        <w:t>MTTNYIFVTGGVVSSLGKGIAAASLAAILEARGLNVTIMKLDPYINVDPGTMSPIQHGEVFVTEDGAETDLDLGHYERFIRTKMSRRNNFTTGRIYSDVLRKERRGDYLGATVQVIPHITNAIKERVLEGGEGHDVVLVEIGGTVGDIESLPFLEAIRQMAVEIGREHTLFMHLTLVPYMAASGEVKTKPTQHSVKELLSIGIQPDILICRSDRAVPANERAKIALFCNVPEKAVISLKDVDSIYKIPGLLKSQGLDDYICKRFSLNCPEANLSEWEQVIFEEANPVSEVTIGMVGKYIELPDAYKSVIEALKHGGLKNRVSVNIKLIDSQDVETRGVEILKGLDAILVPGGFGYRGVEGMITTARFARENNIPYLGICLGMQVALIDYARHVANMENANSTEFVPDCKYPVVALITEWRDENGNVEVRSEKSDLGGTMRLGAQQCQLVDDSLVRQLYNAPTIVERHRHRYEVNNMLLKQIEDAGLRVAGRSGDDQLVEIIEVPNHPWFVACQFHPEFTSTPRDGHPLFAGFVKAASEFQKRQAK</w:t>
      </w:r>
    </w:p>
    <w:p>
      <w:pPr>
        <w:pStyle w:val="Normal"/>
        <w:rPr/>
      </w:pPr>
      <w:r>
        <w:rPr/>
        <w:t>2222222222222211111122222222222222222222222222222222222222222222222222212222222222222222222222222222222222222222222222222222222222222222222122222222222222222222222222222222222222222122222222222222222222222222221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FNAA</w:t>
      </w:r>
    </w:p>
    <w:p>
      <w:pPr>
        <w:pStyle w:val="Normal"/>
        <w:rPr/>
      </w:pPr>
      <w:r>
        <w:rPr/>
        <w:t>GULFDTSPKDNRKDFFDREKEIEKLKGLRAPITLVLGLRRTGKSSIIKIGINELNLPYIYLDLRKFEERNYISYKDFLLELQKEINKLVKRLPSLLKALKNIQGIVIUGNEIKFNWNRKDRLSFANLLESFEQASKDNVIIVLDEAQELVKLRGVNLLPALAYAYDNLKRIKFIUSGSEUGLLYDYLRVEDPESPLFGRAFSTVELKPFSREEAIEFLRRGFQEADIDFKDYEVVYEKIGGIPGWLTYFGFIYLDNKNLDFAINQTLEYAKKLILKEFENFLHGREIARKRYLNIURTLSKCGKWSDVKRALELEEGIEISDSEIYNYLTQLTKHSWIIKEGEKYCPSEPLISLAFS</w:t>
      </w:r>
    </w:p>
    <w:p>
      <w:pPr>
        <w:pStyle w:val="Normal"/>
        <w:rPr/>
      </w:pPr>
      <w:r>
        <w:rPr/>
        <w:t>221211111222211122222222222222222222211111111222222222222222222222222222222222222222222222222222222222222222222222222222222222222222222222222222222222222222222222222222222222222222222222222222222222222222222212222222122222222222222222222222221122122222222222222222222222222222222222222222222222222222222222222222222222222222222222222222222222222222222222222</w:t>
      </w:r>
    </w:p>
    <w:p>
      <w:pPr>
        <w:pStyle w:val="Normal"/>
        <w:rPr/>
      </w:pPr>
      <w:r>
        <w:rPr/>
        <w:t>&gt;2JFGA</w:t>
      </w:r>
    </w:p>
    <w:p>
      <w:pPr>
        <w:pStyle w:val="Normal"/>
        <w:rPr/>
      </w:pPr>
      <w:r>
        <w:rPr/>
        <w:t>MADYQGKNVVIIGLGLTGLSCVDFFLARGVTPRVMDTRMTPPGLDKLPEAVERHTGSLNDEWLMAADLIVASPGIALAHPSLSAAADAGIEIVGDIELFCREAQAPIVAITGSNGKSTVTTLVGEMAKAAGVNVGVGGNIGLPALMLLDDECELYVLELSSFQLETTSSLQAVAATILNVTEDHMDRYPFGLQQYRAAULRIYENAKVCVVNADDALTMPIRGADERCVSFGVNMGDYHLNHQQGETWLRVKGEKVLNVKEMKLSGQHNYTNALAALALADAAGLPRASSLKALTTFTGLPHRFEVVLEHNGVRWINDSKATNVGSTEAALNGLHVDGTLHLLLGGDGKSADFSPLARYLNGDNVRLYCFGRDGAQLAALRPEVAEQTETMEQAMRLLAPRVQPGDMVLLSPACASLDQFKNFEQRGNEFARLAKELGS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1111112222222222222222222222222222222222222221222222222222222222221222222222222222222222222222222222222222222222222222222222222222222222222222222222222222212221222222222222222222222222222222122222222222222121122221221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BYB</w:t>
      </w:r>
    </w:p>
    <w:p>
      <w:pPr>
        <w:pStyle w:val="Normal"/>
        <w:rPr/>
      </w:pPr>
      <w:r>
        <w:rPr/>
        <w:t>GAMEVIKNPKVFIDPLSVFKEIPFREDILRDAAIAIRYFVKNEVKFSNLFLGLTGTGKTFVSKYIFNEIEEVKKEDEEYKDVKQAYVNCREVGGTPQAVLSSLAGKLTGFSVPKHGINLGEYIDKIKNGTRNIRAIIYLDEVDTLVKRRGGDIVLYQLLRSDANISVIMISNDINVRDYMEPRVLSSLGPSVIFKPYDAEQLKFILSKYAEYGLIKGTYDDEILSYIAAISAKEHGDARKAVNLLFRAAQLASGGGIIRKEHVDKAIVDYEQERLIEAVKALPFHYKLALRSLIESEDVMSAHKMYTDLCNKFKQKPLSYRRFSDIISELDMFGIVKIRIINRGRAGGVKKYALVEDKEKVLRALNETFEDSISIGDFDDVGEN</w:t>
      </w:r>
    </w:p>
    <w:p>
      <w:pPr>
        <w:pStyle w:val="Normal"/>
        <w:rPr/>
      </w:pPr>
      <w:r>
        <w:rPr/>
        <w:t>22222222222222122212211222222222222222222222222222221211111122222222222222222222222222222222222222222222222222222222222222222222222222222222222222222222222222222222222222222222222222222222222222221222222212221222222222222222222222222222211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X6TA</w:t>
      </w:r>
    </w:p>
    <w:p>
      <w:pPr>
        <w:pStyle w:val="Normal"/>
        <w:rPr/>
      </w:pPr>
      <w:r>
        <w:rPr/>
        <w:t>MHHHHHHSSGLVPRGSGMKETAAAKFERQHMDSPDLGTGGGSGIEGRMIIVTGGAGFIGSNIVKALNDKGITDILVVDNLKDGTKFVNLVDLNIADYMDKEDFLIQIMAGEEFGDVEAIFHEGACSSTTEWDGKYMMDNNYQYSKELLHYCLEREIPFLYASSAATYGGRTSDFIESREYEKPLNVFGYSKFLFDEYVRQILPEANSQIVGFRYFNVYGPREGHKGSMASVAFHLNTQLNNGESPKLFEGSENFKRDFVYVGDVADVNLWFLENGVSGIFNLGTGRAESFQAVADATLAYHKKGQIEYIPFPDKLKGRYQAFTQADLTNLRAAGYDKPFKTVAEGVTEYMAWLNRD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12222222222222222222222222222222222222222222222222222222222222222222222222222222222222221222222222211121221222222222222112212222122222222222222222222222222222222212222222222222222222222222222122222222222222222222222222222222222222</w:t>
      </w:r>
    </w:p>
    <w:p>
      <w:pPr>
        <w:pStyle w:val="Normal"/>
        <w:rPr/>
      </w:pPr>
      <w:r>
        <w:rPr/>
        <w:t>&gt;1BS1A</w:t>
      </w:r>
    </w:p>
    <w:p>
      <w:pPr>
        <w:pStyle w:val="Normal"/>
        <w:rPr/>
      </w:pPr>
      <w:r>
        <w:rPr/>
        <w:t>SKRYFVTGTDTEVGKTVASCALLQAAKAAGYRTAGYKPVASGSEKTPEGLRNSDALALQRNSSLQLDYATVNPYTFAEPTSPHIISAQEGRPIESLVMSAGLRALEQQADWVLVEGAGGWFTPLSDTFTFADWVTQEQLPVILVVGVKLGCINHAMLTAQVIQHAGLTLAGWVANDVTPPGKRHAEYMTTLTRMIPAPLLGEIPWLAENPENAATGKYINLALL</w:t>
      </w:r>
    </w:p>
    <w:p>
      <w:pPr>
        <w:pStyle w:val="Normal"/>
        <w:rPr/>
      </w:pPr>
      <w:r>
        <w:rPr/>
        <w:t>22222222222111111222222222222222222222222222222222222222222222222222222222222222222222222222222222222222222222222212222222222222222222222222222222222222222222222222222222222211222222222222222222222222221111222112222222222222</w:t>
      </w:r>
    </w:p>
    <w:p>
      <w:pPr>
        <w:pStyle w:val="Normal"/>
        <w:rPr/>
      </w:pPr>
      <w:r>
        <w:rPr/>
        <w:t>&gt;1ZXNA</w:t>
      </w:r>
    </w:p>
    <w:p>
      <w:pPr>
        <w:pStyle w:val="Normal"/>
        <w:rPr/>
      </w:pPr>
      <w:r>
        <w:rPr/>
        <w:t>SVERIYQKKTQLEHILLRPDTYIGSVELVTQQMWVYDEDVGINYREVTFVPGLYKIFDEILVNAADNKQRDPKMSCIRVTIDPENNLISIWNNGKGIPVVEHKVEKMYVPALIFGQLLTSSNYDDDEKKVTGGRNGYGAKLCNIFSTKFTVETASREYKKMFKQTWMDNMGRAGEMELKPFNGEDYTCITFQPDLSKFKMQSLDKDIVALMVRRAYDIAGSTKDVKVFLNGNKLPVKGFRSYVDMYLKDKLDETGNSLKVIHEQVNHRWEVCLTMSEKGFQQISFVNSIATSKGGRHVDYVADQIVTKLVDVVKKKNKGGVAVKAHQVKNHMWIFVNALIENPTFDSQTKENMTLQPKSFGSTCQLSEKFIKAAIGCGIVESILNWVKFKAQVQLNKKCS</w:t>
      </w:r>
    </w:p>
    <w:p>
      <w:pPr>
        <w:pStyle w:val="Normal"/>
        <w:rPr/>
      </w:pPr>
      <w:r>
        <w:rPr/>
        <w:t>22222122222222222222222222222222222222222222222222222222222222122212212222222222222222222221222212222222222222221122222111222222222211111111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DR3A</w:t>
      </w:r>
    </w:p>
    <w:p>
      <w:pPr>
        <w:pStyle w:val="Normal"/>
        <w:rPr/>
      </w:pPr>
      <w:r>
        <w:rPr/>
        <w:t>MTRRVKTGIPGVDEILHGGIPERNVVLLSGGPGTGKTIFSQQFLWNGLKMGEPGIYVALEEHPVQVRQNMAQFGWDVKPYEEKGMFAMVDAFTAGIGKSKEYEKYIVHDLTDIREFIEVLRQAIRDINAKRVVVDSVTTLYINKPAMARSIILQLKRVLAGTGCTSIFVSQVSVGERGFGGPGVEHGVDGIIRLDLDEIDGELKRSLIVWKMRGTSHSMRRHPFDITDKGIIVYPDKVLKRGKVLEL</w:t>
      </w:r>
    </w:p>
    <w:p>
      <w:pPr>
        <w:pStyle w:val="Normal"/>
        <w:rPr/>
      </w:pPr>
      <w:r>
        <w:rPr/>
        <w:t>2222222222222222222222222222221111111122222222222222222222222222222222222222222222222222222222222222222222222222222222222222222222222222222222222222222222222222222222222222222222222222222222222222222222221222221112111222222221212222222222222222222</w:t>
      </w:r>
    </w:p>
    <w:p>
      <w:pPr>
        <w:pStyle w:val="Normal"/>
        <w:rPr/>
      </w:pPr>
      <w:r>
        <w:rPr/>
        <w:t>&gt;1NKSF</w:t>
      </w:r>
    </w:p>
    <w:p>
      <w:pPr>
        <w:pStyle w:val="Normal"/>
        <w:rPr/>
      </w:pPr>
      <w:r>
        <w:rPr/>
        <w:t>MKIGIVTGIPGVGKSTVLAKVKEILDNQGINNKIINYGDFMLATALKLGYAKDRDEMRKLSVEKQKKLQIDAAKGIAEEARAGGEGYLFIDTHAVIRTPSGYLPGLPSYVITEINPSVIFLLEADPKIILSRQKRDTTRNRNDYSDESVILETINFARYAATASAVLAGSTVKVIVNVEGDPSIAANEIIRSMK</w:t>
      </w:r>
    </w:p>
    <w:p>
      <w:pPr>
        <w:pStyle w:val="Normal"/>
        <w:rPr/>
      </w:pPr>
      <w:r>
        <w:rPr/>
        <w:t>22222222221111112222222222222222222222222222222222222222222222222222222222222222222222222222222222222222222222222222222222222222222122112222222222222222222222222222222222222222111111222222222222</w:t>
      </w:r>
    </w:p>
    <w:p>
      <w:pPr>
        <w:pStyle w:val="Normal"/>
        <w:rPr/>
      </w:pPr>
      <w:r>
        <w:rPr/>
        <w:t>&gt;2CDNA</w:t>
      </w:r>
    </w:p>
    <w:p>
      <w:pPr>
        <w:pStyle w:val="Normal"/>
        <w:rPr/>
      </w:pPr>
      <w:r>
        <w:rPr/>
        <w:t>MGSSHHHHHHSSGLVPRGSHMRVLLLGPPGAGKGTQAVKLAEKLGIPQISTGELFRRNIEEGTKLGVEAKRYLDAGDLVPSDLTNELVDDRLNNPDAANGFILDGYPRSVEQAKALHEMLERRGTDIDAVLEFRVSEEVLLERLKGRGRADDTDDVILNRMKVYRDETAPLLEYYRDQLKTVDAVGTMDEVFARALRALGK</w:t>
      </w:r>
    </w:p>
    <w:p>
      <w:pPr>
        <w:pStyle w:val="Normal"/>
        <w:rPr/>
      </w:pPr>
      <w:r>
        <w:rPr/>
        <w:t>222222222222222222222222222211111112222222222222221122112222222222222222122211122221222222222222222222221121222122222222222222222222222222222212221212222222222122222222222222222222222221112222222222222</w:t>
      </w:r>
    </w:p>
    <w:p>
      <w:pPr>
        <w:pStyle w:val="Normal"/>
        <w:rPr/>
      </w:pPr>
      <w:r>
        <w:rPr/>
        <w:t>&gt;1NKTA</w:t>
      </w:r>
    </w:p>
    <w:p>
      <w:pPr>
        <w:pStyle w:val="Normal"/>
        <w:rPr/>
      </w:pPr>
      <w:r>
        <w:rPr/>
        <w:t>MKETAAAKFERQHMDSPDLGTLVPRGSMADILSKLLRLGEGRMVKRLKKVADYVGTLSDDVEKLTDAELRAKTDEFKRRLADQKNPETLDDLLPEAFAVAREAAWRVLDQRPFDVQVMGAAALHLGNVAEMKTGEGKTLTCVLPAYLNALAGNGVHIVTVNDYLAKRDSEWMGRVHRFLGLQVGVILATMTPDERRVAYNADITYGTNNEFGFDYLRDNMAHSLDDLVQRGHHYAIVDEVDSILIDEARTPLIISGPADGASNWYTEFARLAPLMEKDVHYEVDLRKRTVGVHEKGVEFVEDQLGIDNLYEAANSPLVSYLNNALKAKELFSRDKDYIVRDGEVLIVDEFTGRVLIGRRYNEGMHQAIEAKEHVEIKAENQTLATITLQNYFRLYDKLAGMTGTAQTEAAELHEIYKLGVVSIPTNMPMIREDQSDLIYKTEEAKYIAVVDDVAERYAKGQPVLIGTTSVERSEYLSRQFTKRRIPHNVLNAKYHEQEATIIAVAGRRGGVTVATNMAGRGTDIVLGGNVDFLTDQRLRERGLDPVETPEEYEAAWHSELPIVKEEASKEAKEVIEAGGLYVLGTERHESRRIDNQLRGRSGRQGDPGESRFYLSLGDELMRRFNGAALETLLTRLNLPDDVPIEAKMVTRAIKSAQTQVEQQNFEVRKNVLKYDEVMNQQRKVIYAERRRILEGENLKDQALDMVRDVITAYVDGATGEGYAEDWDLDALWTALKTLYPVGITADSLTRKDHEFERDDLTREELLEALLKDAERAYAAREAELEEIAGEGAMRQLERNVLLNVIDRKWREHLYEMDYLKEGIGLRAMAQRDPLVEYQREGYDMFMAMLDGMKEESVGFLFNVTVEAVPAPPVAPAAEPAELAEFAAAAAAAAQQRSAVDGGARERAPSALRAKGVASESPA</w:t>
      </w:r>
    </w:p>
    <w:p>
      <w:pPr>
        <w:pStyle w:val="Normal"/>
        <w:rPr/>
      </w:pPr>
      <w:r>
        <w:rPr/>
        <w:t>2222222222222222222222222222222222222222222222222222222222222222222222222222222222222222222222222222222222222111122122222222222222221111111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121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W4KA</w:t>
      </w:r>
    </w:p>
    <w:p>
      <w:pPr>
        <w:pStyle w:val="Normal"/>
        <w:rPr/>
      </w:pPr>
      <w:r>
        <w:rPr/>
        <w:t>MTVFRQENVDDYYDTGEELGSGQFAVVKKCREKSTGLQYAAKFIKKRRTKSSRRGVSREDIEREVSILKEIQHPNVITLHEVYENKTDVILILELVAGGELFDFLAEKESLTEEEATEFLKQILNGVYYLHSLQIAHFDLKPENIMLLDRNVPKPRIKIIDFGLAHKIDFGNEFKNIFGTPEFVAPEIVNYEPLGLEADMWSIGVITYILLSGASPFLGDTKQETLANVSAVNYEFEDEYFSNTSALAKDFIRRLLVKDPKKRMTIQDSLQHPWIKPKDTQQALSRKASAVNMEKFKKFAAR</w:t>
      </w:r>
    </w:p>
    <w:p>
      <w:pPr>
        <w:pStyle w:val="Normal"/>
        <w:rPr/>
      </w:pPr>
      <w:r>
        <w:rPr/>
        <w:t>22222222222222222211112212122222222222212122222222222222222222222222222222222222222222222222112122222222222222222222222222222222222222222222222221222222222222211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VASA</w:t>
      </w:r>
    </w:p>
    <w:p>
      <w:pPr>
        <w:pStyle w:val="Normal"/>
        <w:rPr/>
      </w:pPr>
      <w:r>
        <w:rPr/>
        <w:t>EDGKPVWAPHPTDGFQVGNIVDIGPDSLTIEPLNQKGKTFLALINQVFPAEEDSKKDVEDNCSLMYLNEATLLHNIKVRYSKDRIYTYVANILIAVNPYFDIPKIYSSETIKSYQGKSLGTMPPHVFAIADKAFRDMKVLKLSQSIIVSGESGAGKTENTKFVLRYLTESYGTGQDIDDRIVEANPLLEAFGNAKTVRNNNSSRFGKFVEIHFNEKSSVVGGFVSHYLLEKSRICVQGKEERNYHIFYRLCAGASEDIRERLHLSSPDNFRYLNRGGSLKDPLLDDHGDFIRMCTAMKKIGLDDEEKLDLFRVVAGVLHLGNIDFEEAGSTSGGCNLKNKSTQALEYCAELLGLDQDDLRVSLTTRVMLTTAGGAKGTVIKVPLKVEQANNARDALAKTVYSHLFDHVVNRVNQCFPFETSSYFIGVLDIAGFEYFEHNSFEQFCINYCNEKLQQFFNERILKEEQELYQKEGLGVNEVHYVDNQDCIDLIEARLVGILDILDEENRLPQPSDQHFTSAVHQKHKDHFRLSIPRKSKLAIHRNIRDDEGFIIRHFAGAVCYETTQFVEKNNDALHMSLESLICESRDKFIRELFESSTNNNKDTKQKAGKLSFISVGNKFKTQLNLLLDKLRSTGASFIRCIKPNLKMTSHHFEGAQILSQLQCSGMVSVLDLMQGGFPSRASFHELYNMYKKYMPDKLARLDPRLFCKALFKALGLNEIDYKFGLTKVFFRPGKFAEFDQIMKSDPDHLAELVKRVNHWLICSRWKKVQWCSLSVIKLKNKIKYRAE</w:t>
      </w:r>
    </w:p>
    <w:p>
      <w:pPr>
        <w:pStyle w:val="Normal"/>
        <w:rPr/>
      </w:pPr>
      <w:r>
        <w:rPr/>
        <w:t>2222222222222222222222222222222222222222222222222222222222222222222222222222222222222222222222221111222221222222222222222222222222222222222222222222221111111122212222222222222222222222222222222222221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L5A</w:t>
      </w:r>
    </w:p>
    <w:p>
      <w:pPr>
        <w:pStyle w:val="Normal"/>
        <w:rPr/>
      </w:pPr>
      <w:r>
        <w:rPr/>
        <w:t>ESKKRQWALEDFEIGRPLGKGKFGNVYLAREKQSKFILALKVLFKAQLEKAGVEHQLRREVEIQSHLRHPNILRLYGYFHDATRVYLILEYAPLGTVYRELQKLSKFDEQRTATYITELANALSYCHSKRVIHRDIKPENLLLGSAGELKIADFGWSVHAPSSRRUULCGTLDYLPPEMIEGRMHDEKVDLWSLGVLCYEFLVGKPPFEANTYQETYKRISRVEFTFPDFVTEGARDLISRLLKHNPSQRPMLREVLEHPWITANSSKPSNCQNKESASKQS</w:t>
      </w:r>
    </w:p>
    <w:p>
      <w:pPr>
        <w:pStyle w:val="Normal"/>
        <w:rPr/>
      </w:pPr>
      <w:r>
        <w:rPr/>
        <w:t>222222222222222221121122212222222222221212222222222222222222222222222222122222222222222221212221222222222222222222222222222222222222222222112122222222221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WNLA</w:t>
      </w:r>
    </w:p>
    <w:p>
      <w:pPr>
        <w:pStyle w:val="Normal"/>
        <w:rPr/>
      </w:pPr>
      <w:r>
        <w:rPr/>
        <w:t>MLGLKTSIIGRRVIYFQEITSTNEFAKTSYLEEGTVIVADKQTMGHGRLNRKWESPEGGLWLSIVLSPKVPQKDLPKIVFLGAVGVVETLKEFSIDGRIKWPNDVLVNYKKIAGVLVEGKGDKIVLGIGLNVNNKVPNGATSMKLELGSEVPLLSVFRSLITNLDRLYLNFLKNPMDILNLVRDNMILGVRVKILGDGSFEGIAEDIDDFGRLIIRLDSGEVKKVIYGDVSLRFL</w:t>
      </w:r>
    </w:p>
    <w:p>
      <w:pPr>
        <w:pStyle w:val="Normal"/>
        <w:rPr/>
      </w:pPr>
      <w:r>
        <w:rPr/>
        <w:t>2222222222222222222222222222222222222222222222111211112222222222222222222222222222222222222222222222222222222212222222222222222222122222122122222222222222222222222222222222222222222222222222222222222222222222222222222222222222222222122</w:t>
      </w:r>
    </w:p>
    <w:p>
      <w:pPr>
        <w:pStyle w:val="Normal"/>
        <w:rPr/>
      </w:pPr>
      <w:r>
        <w:rPr/>
        <w:t>&gt;2OLJA</w:t>
      </w:r>
    </w:p>
    <w:p>
      <w:pPr>
        <w:pStyle w:val="Normal"/>
        <w:rPr/>
      </w:pPr>
      <w:r>
        <w:rPr/>
        <w:t>MGSSHHHHHHSSGLVPRGSHMLQMIDVHQLKKSFGSLEVLKGINVHIREGEVVVVIGPSGSGKSTFLRCLNLLEDFDEGEIIIDGINLKAKDTNLNKVREEVGMVFQRFNLFPHMTVLNNITLAPMKVRKWPREKAEAKAMELLDKVGLKDKAHAYPDSLSGGQAQRVAIARALAMEPKIMLFDEPTSALDPEMVGEVLSVMKQLANEGMTMVVVTHEMGFAREVGDRVLFMDGGYIIEEGKPEDLFDRPQHERTKAFLSKVF</w:t>
      </w:r>
    </w:p>
    <w:p>
      <w:pPr>
        <w:pStyle w:val="Normal"/>
        <w:rPr/>
      </w:pPr>
      <w:r>
        <w:rPr/>
        <w:t>22222222222222222222222222222222212222122222222222222222211111111222222222222222222222222222222222222222222222222222222222222222222222222222222222222222212122222222222222222222222222222222222222222222222222222222222222222222222222222222222222222222222222222222222</w:t>
      </w:r>
    </w:p>
    <w:p>
      <w:pPr>
        <w:pStyle w:val="Normal"/>
        <w:rPr/>
      </w:pPr>
      <w:r>
        <w:rPr/>
        <w:t>&gt;1E3MA</w:t>
      </w:r>
    </w:p>
    <w:p>
      <w:pPr>
        <w:pStyle w:val="Normal"/>
        <w:rPr/>
      </w:pPr>
      <w:r>
        <w:rPr/>
        <w:t>USAIENFDAHTPUUQQYLRLKAQHPEILLFYRUGDFYELFYDDAKRASQLLDISLTKRGASAGEPIPUAGIPYHAVENYLAKLVNQGESVAICEQIGDPATSKGPVERKVVRIVTPGTISDEALLQERQDNLLAAIWQDSKGFGYATLDISSGRFRLSEPADRETUAAELQRTNPAELLYAEDFAEUSLIEGRRGLRRRPLWEFEIDTARQQLNLQFGTRDLVGFGVENAPRGLCAAGCLLQYAKDTQRTTLPHIRSITUEREQDSIIUDAATRRNLEITQNLAGGAENTLASVLDCTVTPUGSRULKRWLHUPVRDTRVLLERQQTIGALQDFTAGLQPVLRQVGDLERILARLALRTARPRDLARURHAFQQLPELRAQLETVDSAPVQALREKUGEFAELRDLLERAIIDTPPVLVRDGGVIASGYNEELDEWRALADGATDYLERLEVRERERTGLDTLKVGFNAVHGYYIQISRGQSHLAPINYURRQTLKNAERYIIPELKEYEDKVLTSKGKALALEKQLYEELFDLLLPHLEALQQSASALAELDVLVNLAERAYTLNYTCPTFIDKPGIRITEGRHPVVEQVLNEPFIANPLNLSPQRRULIITGPNUGGKSTYURQTALIALUAYIGSYVPAQKVEIGPIDRIFTRVGAADDLASGRSTFUVEUTETANILHNATEYSLVLUDEIGRGTSTYDGLSLAWACAENLANKIKALTLFATHYFELTQLPEKUEGVANVHLDALEHGDTIAFUHSVQDGAASKSYGLAVAALAGVPKEVIKRARQKLRELESI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1122222222222222222112111112222222222222222222222222222222222222222222222222222222222222222222222222222222222222222222222222222222222222222222222222222222222222222212222222222222222222222222222222222222222</w:t>
      </w:r>
    </w:p>
    <w:p>
      <w:pPr>
        <w:pStyle w:val="Normal"/>
        <w:rPr/>
      </w:pPr>
      <w:r>
        <w:rPr/>
        <w:t>&gt;1O51A</w:t>
      </w:r>
    </w:p>
    <w:p>
      <w:pPr>
        <w:pStyle w:val="Normal"/>
        <w:rPr/>
      </w:pPr>
      <w:r>
        <w:rPr/>
        <w:t>MGSDKIHHHHHHUKLLKIYLGEKDKHSGKPLFEYLVKRAYELGUKGVTVYRGIUGFGHKRHMHRSDFFSLSPDLPIVLEIVDEEERINLFLKEIDNIDFDGLVFTADVNVVKMG</w:t>
      </w:r>
    </w:p>
    <w:p>
      <w:pPr>
        <w:pStyle w:val="Normal"/>
        <w:rPr/>
      </w:pPr>
      <w:r>
        <w:rPr/>
        <w:t>222222222222222222111222222222222222222222222222222222222222222222222222221222222222222222222222222112222222222222</w:t>
      </w:r>
    </w:p>
    <w:p>
      <w:pPr>
        <w:pStyle w:val="Normal"/>
        <w:rPr/>
      </w:pPr>
      <w:r>
        <w:rPr/>
        <w:t>&gt;1NY3A</w:t>
      </w:r>
    </w:p>
    <w:p>
      <w:pPr>
        <w:pStyle w:val="Normal"/>
        <w:rPr/>
      </w:pPr>
      <w:r>
        <w:rPr/>
        <w:t>MLSNSQGQSPPVPFPAPAPPPQPPTPALPHPPAQPPPPPPQQFPQFHVKSGLQIKKNAIIDDYKVTSQVLGLGINGKVLQIFNKRTQEKFALKMLQDCPKARREVELHWRASQCPHIVRIVDVYENLYAGRKCLLIVMECLDGGELFSRIQDRGDQAFTEREASEIMKSIGEAIQYLHSINIAHRDVKPENLLYTSKRPNAILKLTDFGFAKETTSHNSLTTPCYTPYYVAPEVLGPEKYDKSCDMWSLGVIMYILLCGYPPFYSNHGLAISPGMKTRIRMGQYEFPNPEWSEVSEEVKMLIRNLLKTEPTQRMTITEFMNHPWIMQSTKVPQTPLHTSRVLKEDKERWEDVKEEMTSALATMRVDYEQIKIKKIEDASNPLLLKRRKKARALEAAALAH</w:t>
      </w:r>
    </w:p>
    <w:p>
      <w:pPr>
        <w:pStyle w:val="Normal"/>
        <w:rPr/>
      </w:pPr>
      <w:r>
        <w:rPr/>
        <w:t>222222222222222222222222222222222222222222222222222222222222222222222111111221222222222222121222222222222222222222222222222222222222222222111222222222222222222222222222222222222222222222222212122222222222221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T3TA</w:t>
      </w:r>
    </w:p>
    <w:p>
      <w:pPr>
        <w:pStyle w:val="Normal"/>
        <w:rPr/>
      </w:pPr>
      <w:r>
        <w:rPr/>
        <w:t>GLVPRGSHMMEILRGSPALSAFRINKLLARFQAANLQVHNIYAEYVHFADLNAPLNDSEQAQLTRLLQYGPALSSHTPAGKLLLVTPRPGTISPWSSKATDIAHNCGLQQVDRLERGVAYYIEASTLTAEQWRQVAAELHDRMMETVFSSLTDAEKLFIHHQPAPVSSVDLLGEGRQALIDANLRLGLALAEDEIDYLQEAFTKLGRNPNDIELYMFAQANSEHCRHKIFNADWIIDGKPQPKSLFKMIKNTFETTPDYVLSAYKDNAAVMEGSAVGRYFADHNTGRYDFHQEPAHILMKVETHNHPTAISPWPGAATGSGGEIRDEGATGRGAKPKAGLVGFSVSNLRIPGFEQPWEEDFGKPERIVTALDIMTEGPLGGAAFNNEFGRPALTGYFRTYEEKVNSHNGEELRGYHKPIMLAGGIGNIRADHVQKGEIVVGAKLIVLGGPAMNIGLGGGAASSMASGQSDADLDFASVQRDNPEMERRCQEVIDRCWQLGDANPILFIHDVGAGGLSNAMPELVSDGGRGGKFELRDILSDEPGMSPLEIWCNESQERYVLAVAADQLPLFDELCKRERAPYAVIGDATEEQHLSLHDNHFDNQPIDLPLDVLLGKTPKMTRDVQTLKAKGDALNRADITIADAVKRVLHLPTVAEKTFLVTIGDRTVTGMVARDQMVGPWQVPVADCAVTTASLDSYYGEAMSIGERAPVALLDFAASARLAVGEALTNIAATQIGDIKRIKLSANWMAAAGHPGEDAGLYDAVKAVGEELCPQLGLTIPVGKDSMSMKTRWQEGNEQREMTSPLSLVISAFARVEDVRHTLTPQLSTEDNALLLIDLGKGHNALGATALAQVYRQLGDKPADVRDVAQLKGFYDAMQALVAARKLLAWHDRSDGGLLVTLAEMAFAGHCGVQVDIAALGDDHLAALFNEELGGVIQVRAEDRDAVEALLAQYGLADCVHYLGQALAGDRFVITANDQTVFSESRTTLRVWWAETTWQMQRLRDNPQCADQEHEAKANDTDPGLNVKLSFDINEDIAAPYIATGARPKVAVLREQGVNSHVEMAAAFHRAGFDAIDVHMSDLLGGRIGLGNFHALVACGGFSYGDVLGAGEGWAKSILFNHRVRDEFETFFHRPQTLALGVUNGCQMMSNLRELIPGSELWPRFVRNHSDRFEARFSLVEVTQSPSLLLQGMVGSQMPIAVSHGEGRVEVRDDAHLAALESKGLVALRYVDNFGKVTETYPANPNGSPNGITAVTTENGRVTIMMPHPERVFRTVANSWHPENWGEDSPWMRIFRNARKQL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22222222222222222222222222222222222222222222222221111222222222222222222222222222222222222222222222222222222222222222222222222222222222222222222222222222222222222222222222222222222222222222222222222222222222222222222222222222222222222222222222222222222222222222222222222222222222222222222222222222222222222222222212211222222222222221222222212112222222222222222222222222222222222222212221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UC9A</w:t>
      </w:r>
    </w:p>
    <w:p>
      <w:pPr>
        <w:pStyle w:val="Normal"/>
        <w:rPr/>
      </w:pPr>
      <w:r>
        <w:rPr/>
        <w:t>MLAILYDRIRPDERMLFERAEALGLPYKKVYVPALPMVLGERPKELEGVTVALERCVSQSRGLAAARYLTALGIPVVNRPEVIEACGDKWATSVALAKAGLPQPKTALATDREEALRLMEAFGYPVVLKPVIGSWGRLUUUUUUUUUUUUUUUUKEVLGGFQHQLFYIQEYVEKPGRDIRVFVVGERAIAAIYRRSAHWITNTARGGQAENCPLTEEVARLSVKAAEAVGGGVVAVDLFESERGLLVNEVNHTMEFKNSVHTTGVDIPGEILKYAWSLA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12222222222222222222222222222222222222221111212221222222222222222122222222222222222222222222222222222222222212122222222112222222222222222222222222222222</w:t>
      </w:r>
    </w:p>
    <w:p>
      <w:pPr>
        <w:pStyle w:val="Normal"/>
        <w:rPr/>
      </w:pPr>
      <w:r>
        <w:rPr/>
        <w:t>&gt;2IW3A</w:t>
      </w:r>
    </w:p>
    <w:p>
      <w:pPr>
        <w:pStyle w:val="Normal"/>
        <w:rPr/>
      </w:pPr>
      <w:r>
        <w:rPr/>
        <w:t>HHHHHHSDSQQSIKVLEELFQKLSVATADNRHEIASEVASFLNGNIIEHDVPEHFFGELAKGIKDKKTAANAUQAVAHIANQSNLSPSVEPYIVQLVPAICTNAGNKDKEIQSVASETLISIVNAVNPVAIKALLPHLTNAIVETNKWQEKIAILAAFSAUVDAAKDQVALRUPELIPVLSETUWDTKKEVKAAATAAUTKATETVDNKDIERFIPSLIQCIADPTEVPETVHLLGATTFVAEVTPATLSIUVPLLSRGLNERETGIKRKSAVIIDNUCKLVEDPQVIAPFLGKLLPGLKSNFATIADPEAREVTLRALKTLRRVGNVGEDDAIPELSHAGDVSTTLQVVNELLKDETVAPRFKIVVEYIAAIGADLIDERIIDQQAWFTHITPYUTIFLHEKKAKDILDEFRKRAVDNIPVGPNFDDEEDEGEDLCNCEFSLAYGAKILLNKTQLRLKRARRYGICGPNGCGKSTLURAIANGQVDGFPTQEECRTVYVEHDIDGTHSDTSVLDFVFESGVGTKEAIKDKLIEFGFTDEUIAUPISALSGGWKUKLALARAVLRNADILLLDEPTNHLDTVNVAWLVNYLNTCGITSITISHDSVFLDNVCEYIINYEGLKLRKYKGNFTEFVKKCPAAKAYEELSNTDLEFKFPEPGYLEGVKTKQKAIVKVTNUEFQYPGTSKPQITDINFQCSLSSRIAVIGPNGAGKSTLINVLTGELLPTSGEVYTHENCRIAYIKQHAFAHIESHLDKTPSEYIQWRFQTGEDRETUDRANRQINENDAEAUNKIFKIEGTPRRIAGIHSRRKFKNTYEYECSFLLGENIGUKSERWVPUUSVDNAWIPRGELVESHSKUVAEVDUKEALASGQFRPLTRKEIEEHCSULGLDPEIVSHSRIRGLSGGQKVKLVLAAGTWQRPHLIVLDEPTNYLDRDSLGALSKALKEFEGGVIIITHSAEFTKNLTEEVWAVKDGRUTPSGHNWVSG</w:t>
      </w:r>
    </w:p>
    <w:p>
      <w:pPr>
        <w:pStyle w:val="Normal"/>
        <w:rPr/>
      </w:pPr>
      <w:r>
        <w:rPr/>
        <w:t>22222222222222222222222222222222222222222222221111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11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122122222222222222222222222221222222222222222222222222222222</w:t>
      </w:r>
    </w:p>
    <w:p>
      <w:pPr>
        <w:pStyle w:val="Normal"/>
        <w:rPr/>
      </w:pPr>
      <w:r>
        <w:rPr/>
        <w:t>&gt;2R7NA</w:t>
      </w:r>
    </w:p>
    <w:p>
      <w:pPr>
        <w:pStyle w:val="Normal"/>
        <w:rPr/>
      </w:pPr>
      <w:r>
        <w:rPr/>
        <w:t>MISKDEILEIFDKYNKDEITIATLGSHTSLHILKGAKLEGFSTVCITMKGRDVPYKRFKVADKFIYVDNFSDIKNEEIQEKLRELNSIVVPHGSFIAYCGLDNVENSFLVPMFGNRRILRWESERSLEGKLLREAGLRVPKKYESPEDIDGTVIVKFPGARGGRGYFIASSTEEFYKKAEDLKKRGILTDEDIANAHIEEYVVGTNFCIHYFYSPLKDEVELLGMDKRYESNIDGLVRIPAKDQLEMNINPSYVITGNIPVVIRESLLPQVFEMGDKLVAKAKELVPPGMIGPFCLQSLCNENLELVVFEMSARVDGGTNSFMNGGPYSFLYNGEPLSMGQRIAREIKMALQLDMIDKII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122222222222221212222222221222222222222222222222222222222221111222222222222222222222222212122222222222222222222221222222222222222222222222222222222222222222212122222222211222222222222222222222222222222222222222222222222222</w:t>
      </w:r>
    </w:p>
    <w:p>
      <w:pPr>
        <w:pStyle w:val="Normal"/>
        <w:rPr/>
      </w:pPr>
      <w:r>
        <w:rPr/>
        <w:t>&gt;2ZPAA</w:t>
      </w:r>
    </w:p>
    <w:p>
      <w:pPr>
        <w:pStyle w:val="Normal"/>
        <w:rPr/>
      </w:pPr>
      <w:r>
        <w:rPr/>
        <w:t>UAELTALHTLTAQUKREGIRRLLVLSGEEGWCFEHTLKLRDALPGDWLWISPRPDAENHCSPSALQTLLGREFRHAVFDARHGFDAAAFAALSGTLKAGSWLVLLLPVWEEWENQPDADSLRWSDCPDPIATPHFVQHLKRVLTADNEAILWRQNQPFSLAHFTPRTDWYPATGAPQPEQQQLLKQLUTUPPGVAAVTAARGRGKSALAGQLISRIAGRAIVTAPAKASTDVLAQFAGEKFRFIAPDALLASDEQADWLVVDEAAAIPAPLLHQLVSRFPRTLLTTTVQGYEGTGRGFLLKFCARFPHLHRFELQQPIRWAQGCPLEKUVSEALVFDDENFTHTPQGNIVISAFEQTLWQSDPETPLKVYQLLSGAHYRTSPLDLRRUUDAPGQHFLQAAGENEIAGALWLVDEGGLSQQLSQAVWAGFRRPRGNLVAQSLAAHGNNPLAATLRGRRVSRIAVHPARQREGTGRQLIAGALQYTQDLDYLSVSFGYTGELWRFWQRCGFVLVRUGNHREASSGCYTAUALLPUSDAGKQLAEREHYRLRRDAQALAQWNGETLPVDPLNDAVLSDDDWLELAGFAFAHRPLLTSLGCLLRLLQTSELALPALRGRLQKNASDAQLCTTLKLSGRKULLVRQREEAAQALFALNDVRTERLRDRITQWQLF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12111122122222222222222222221111111122212222222222222222222212221222222222222222222222222222222222222222222222222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E8HA</w:t>
      </w:r>
    </w:p>
    <w:p>
      <w:pPr>
        <w:pStyle w:val="Normal"/>
        <w:rPr/>
      </w:pPr>
      <w:r>
        <w:rPr/>
        <w:t>MSKTQEFRPLTLPPKLSLSDFNEFIQDIIRIVGSENVEVISSKDQIVDGSYMKPTHTHDPTHVMDQDYFLASAIVAPRNVADVQSIVGLANKFSFPLWPISIGRNSGYGGAAPRVSGSVVLDMGKNMNRVLEVNVEGAYCVVEPGVTYHDLHNYLEANNLRDKLWLDVPDLGGGSVLGNAVERGVGYTPYGDHWMMHSGMEVVLANGELLRTGMGALPDPKRPETMGLKPEDQPWSKIAHLFPYGFGPYIDGLFSQSNMGIVTKIGIWLMPNPGGYQSYLITLPKDGDLKQAVDIIRPLRLGMALQNVPTIRHILLDAAVLGDKRSYSSRTEPLSDEELDKIAKQLNLGRWNFYGALYGPEPIRRVLWETIKDAFSAIPGVKFYFPEDTPENSVLRVRDKTMQGIPTYDELKWIDWLPNGAHLFFSPIAKVSGEDAMMQYAVTKKRCQEAGLDFIGTFTVGMREMHHIVCIVFNKKDLIQKRKVQWLMRTLIDDCAANGWGEYRTHLAFMDQIMETYNWNNSSFLRFNEVLKNAVDPNGIIAPGKSGVWPSQYSHVTWKL</w:t>
      </w:r>
    </w:p>
    <w:p>
      <w:pPr>
        <w:pStyle w:val="Normal"/>
        <w:rPr/>
      </w:pPr>
      <w:r>
        <w:rPr/>
        <w:t>22222222222222222222222222222222222222222222222222222222222222222222222222222222222222222222222221121111122222222222222222222222222222222222222222222222222222222222222222222212122221222222222222222222222222222222222222222222222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</w:t>
      </w:r>
    </w:p>
    <w:p>
      <w:pPr>
        <w:pStyle w:val="Normal"/>
        <w:rPr/>
      </w:pPr>
      <w:r>
        <w:rPr/>
        <w:t>&gt;1MWMA</w:t>
      </w:r>
    </w:p>
    <w:p>
      <w:pPr>
        <w:pStyle w:val="Normal"/>
        <w:rPr/>
      </w:pPr>
      <w:r>
        <w:rPr/>
        <w:t>MLVFIDDGSTNIKLQWQESDGTIKQHISPNSFKREWAVSFGDKKVFNYTLNGEQYSFDPISPDAVVTTNIAWQYSDVNVVAVHHALLTSGLPVSEVDIVCTLPLTEYYDRNNQPNTENIERKKANFRKKITLNGGDTFTIKDVKVMPESIPAGYEVLQELDELDSLLIIDLGGTTLDISQVMGKLSGISKIYGDSSLGVSLVTSAVKDALSLARTKGSSYLADDIIIHRKDNNYLKQRINDENKISIVTEAMNEALRKLEQRVLNTLNEFSGYTHVMVIGGGAELICDAVKKHTQIRDERFFKTNNSQYDLVNGMYLIGN</w:t>
      </w:r>
    </w:p>
    <w:p>
      <w:pPr>
        <w:pStyle w:val="Normal"/>
        <w:rPr/>
      </w:pPr>
      <w:r>
        <w:rPr/>
        <w:t>22222221111212222222222222222222222222222222222222222222222222222222222222222222222222222222222222222222222222222222222222222222222222222222222222222222222222222222222222111222222222222222222222222222222222222222222222222212221222222222222222222222222222222222222222222222222222221221122222222222222222222221222222222222</w:t>
      </w:r>
    </w:p>
    <w:p>
      <w:pPr>
        <w:pStyle w:val="Normal"/>
        <w:rPr/>
      </w:pPr>
      <w:r>
        <w:rPr/>
        <w:t>&gt;3D36A</w:t>
      </w:r>
    </w:p>
    <w:p>
      <w:pPr>
        <w:pStyle w:val="Normal"/>
        <w:rPr/>
      </w:pPr>
      <w:r>
        <w:rPr/>
        <w:t>GPHMVIRAEKMEAVTHLAASISHEIRNPLTAARGFIQLIEEQPLAADKRRQYARIAIEELDRAEAIITDYLTFAKPAPETPEKLNVKLEIERVIDILRPLANMSCVDIQATLAPFSVIGEREKFRQCLLNVMKNAIEAMPNGGTLQVYVSIDNGRVLIRIADTGVGMTKEQLERLGEPYFTTKGVKGTGLGMMVVYRIIESMNGTIRIESEIHKGTTVSIYLPLASSPSSSTISDKEKQLFAA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112212222222222222222222222212221122222221222211112221111112222222222222222222222212222222222222222222222222222</w:t>
      </w:r>
    </w:p>
    <w:p>
      <w:pPr>
        <w:pStyle w:val="Normal"/>
        <w:rPr/>
      </w:pPr>
      <w:r>
        <w:rPr/>
        <w:t>&gt;2PO0A</w:t>
      </w:r>
    </w:p>
    <w:p>
      <w:pPr>
        <w:pStyle w:val="Normal"/>
        <w:rPr/>
      </w:pPr>
      <w:r>
        <w:rPr/>
        <w:t>MMEKPEGLKLIDENGRRIDGRKKYELRPIKMEVGVLKNANGSAYIEWGKNKIIAAVYGPRELHPKHLQRPDRAILRVRYNMAPFSVEERKKPGPDRRSIEISKVIKGALEPALILEMFPRTAIDVFIEVLQADAGTRVAGITAASLALADAGIPMRDLVAACAAGKIEGEIVLDLNKEEDNYGEADVPVAIMPLKNDITLLQMDGYLTKDEFIEAVKLAIKGAKAVYQKQREALKEKYLKIAQEVEGSE</w:t>
      </w:r>
    </w:p>
    <w:p>
      <w:pPr>
        <w:pStyle w:val="Normal"/>
        <w:rPr/>
      </w:pPr>
      <w:r>
        <w:rPr/>
        <w:t>222222222222222222222222222222222222222222222222222222222222222222222222222222221222212222222222122222222222222222222222222222222221112112222222222222222222222222222222222222222221222221222222222222222221222222222222222222222222222222222222222222222</w:t>
      </w:r>
    </w:p>
    <w:p>
      <w:pPr>
        <w:pStyle w:val="Normal"/>
        <w:rPr/>
      </w:pPr>
      <w:r>
        <w:rPr/>
        <w:t>&gt;1GZFC</w:t>
      </w:r>
    </w:p>
    <w:p>
      <w:pPr>
        <w:pStyle w:val="Normal"/>
        <w:rPr/>
      </w:pPr>
      <w:r>
        <w:rPr/>
        <w:t>AYSNTYQEFTNIDQAKAWGNAQYKKYGLSKSEKEAIVSYTKSASEINGKLRQNKGVINGFPSNLIKQVELLDKSFNKMKTPENIMLFRGDDPAYLGTEFQNTLLNSNGTINKTAFEKAKAKFLNKDRLEYGYISTSLMNVSQFAGRPIITKFKVAKGSKAGYIDPISAFAGQLEMLLPRHSTYHIDDMRLSSDGKQIIITATMMGTAINPK</w:t>
      </w:r>
    </w:p>
    <w:p>
      <w:pPr>
        <w:pStyle w:val="Normal"/>
        <w:rPr/>
      </w:pPr>
      <w:r>
        <w:rPr/>
        <w:t>2222222222222222222222222222222222222222222122122212222222222222222222222222222222222221211211222222222222222222222222222222221212222222222222222122222222222222222222222222222222222222222222222222222222222222222</w:t>
      </w:r>
    </w:p>
    <w:p>
      <w:pPr>
        <w:pStyle w:val="Normal"/>
        <w:rPr/>
      </w:pPr>
      <w:r>
        <w:rPr/>
        <w:t>&gt;2GL6A</w:t>
      </w:r>
    </w:p>
    <w:p>
      <w:pPr>
        <w:pStyle w:val="Normal"/>
        <w:rPr/>
      </w:pPr>
      <w:r>
        <w:rPr/>
        <w:t>GSTTGYLLNRQKVCAEVREQPRLFPPSADYPDLRKHNNCMAECLTPAIYAKLRNKVTPNGYTLDQCIQTGVDNPGHPFIKTVGMVAGDEESYEVFADLFDPVIKLRHNGYDPRVMKHTTDLDASKITQGQFDEHYVLSSRVRTGRSIRGLSLPPACTRAERREVENVAITALEGLKGDLAGRYYKLSEMTEQDQQRLIDDHFLFDKPVSPLLTCAGMARDWPDARGIWHNYDKTFLIWINEEDHTRVISMEKGGNMKRVFERFCRGLKEVERLIQERGWEFMWNERLGYILTCPSNLGTGLRAGVHVRIPKLSKDPRFSKILENLRLQKRGTGGVDTAAVADVYDISNIDRIGRSEVELVQIVIDGVNYLVDCEKKLERGQDIKVPPPLPQ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1212222222222222222222222222222222222222222222222222222222122122222222222222222222222222222222222212222222122212222222222222222222222222222222222222222222222222221211122222222222222222222222121111222222222122222222222222222222222222222222222222222222222</w:t>
      </w:r>
    </w:p>
    <w:p>
      <w:pPr>
        <w:pStyle w:val="Normal"/>
        <w:rPr/>
      </w:pPr>
      <w:r>
        <w:rPr/>
        <w:t>&gt;2FSNA</w:t>
      </w:r>
    </w:p>
    <w:p>
      <w:pPr>
        <w:pStyle w:val="Normal"/>
        <w:rPr/>
      </w:pPr>
      <w:r>
        <w:rPr/>
        <w:t>UGSSHHHHHHSSGLVPRGSHUVVVGLDVGYGDTKVIGVDGKRIIFPSRWAVTETESWGIGGKIPVLSTDGGQTKFIYGKYASGNNIRVPQGDGRLASKEAFPLIAAALWESGIHNDGSPVDLVIGSGTPLGTFDLEVKAAKEALENKVLTVTGPEGEVRQFNITRLIURPQGVGAALYLLNQGIIEQQPGYGVVIDVGSRTTDVLTINLUDUEPVVELSFSLQIGVGDAISALSRKIAKETGFVVPFDLAQEALSHPVUFRQKQVGGPEVSGPILEDLANRIIENIRLNLRGEVDRVTSLIPVGGGSNLIGDRFEEIAPGTLVKIKPEDLQFANALGYRDAAERSU</w:t>
      </w:r>
    </w:p>
    <w:p>
      <w:pPr>
        <w:pStyle w:val="Normal"/>
        <w:rPr/>
      </w:pPr>
      <w:r>
        <w:rPr/>
        <w:t>2222222222222222222222222222111121222222222222222222222222222222222222222222222222222222222222222222222222222222222222222222222222222222222222222222222222222222222222222222222222222222222222222222211222222222222222222222222221222222222222222222222222122222222222222222222222222222222222222222222222222222112112222222222222222222221222222222222222</w:t>
      </w:r>
    </w:p>
    <w:p>
      <w:pPr>
        <w:pStyle w:val="Normal"/>
        <w:rPr/>
      </w:pPr>
      <w:r>
        <w:rPr/>
        <w:t>&gt;2IYQA</w:t>
      </w:r>
    </w:p>
    <w:p>
      <w:pPr>
        <w:pStyle w:val="Normal"/>
        <w:rPr/>
      </w:pPr>
      <w:r>
        <w:rPr/>
        <w:t>MAPKAVLVGLPGSGKSTIGRRLAKALGVGLLDTDVAIEQRTGRSIADIFATDGEQEFRRIEEDVVRAALADHDGVLSLGGGAVTSPGVRAALAGHTVVYLEISAAEGVRRTGGNTVRPLLAGPDRAEKYRALMAKRAPLYRRVATMRVDTNRRNPGAVVRHILSRLQVPSPSEAATLEHHHHHH</w:t>
      </w:r>
    </w:p>
    <w:p>
      <w:pPr>
        <w:pStyle w:val="Normal"/>
        <w:rPr/>
      </w:pPr>
      <w:r>
        <w:rPr/>
        <w:t>2222222221111111122222222222222222222222222222222222222222222222222222222222222222222222222222222222222222222122222212222222222222222222222222222222222212122222222222222222222222222222</w:t>
      </w:r>
    </w:p>
    <w:p>
      <w:pPr>
        <w:pStyle w:val="Normal"/>
        <w:rPr/>
      </w:pPr>
      <w:r>
        <w:rPr/>
        <w:t>&gt;3GLFB</w:t>
      </w:r>
    </w:p>
    <w:p>
      <w:pPr>
        <w:pStyle w:val="Normal"/>
        <w:rPr/>
      </w:pPr>
      <w:r>
        <w:rPr/>
        <w:t>MGSSHHHHHHSSGLEVLFQGPHMSYQVLARKWRPQTFADVVGQEHVLTALANGLSLGRIHHAYLFSGTRGVGKTSIARLLAKGLNCETGITATPCGVCDNCREIEQGRFVDLIEIDAASRTKVEDTRDLLDNVQYAPARGRFKVYLIDEVHMLSRHSFNALLKTLEEPPEHVKFLLATTDPQKLPVTILSRCLQFHLKALDVEQIRHQLEHILNEEHIAHEPRALQLLARAAEGSLRDALSLTDQAIASGDGQVSTQAVSAMLGTLDDDQALSLVEAMVEANGERVMALINEAAARGIEWEALLVEMLGLLHRIAMVQLSPAALGNDMAAIELRMRELARTIPPTDIQLYYQTLLIGRKELPYAPDRRMGVEMTLLRALAFHPRMPLPEPEVPRQ</w:t>
      </w:r>
    </w:p>
    <w:p>
      <w:pPr>
        <w:pStyle w:val="Normal"/>
        <w:rPr/>
      </w:pPr>
      <w:r>
        <w:rPr/>
        <w:t>222222222222222222222222222212211122222112222222222222222222222222221111111222222222222222222222222222222222222222222222222222222222222222222222222222222222222222222222222222222222222222222222222222222222222122222222222222222222222222211221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REPA</w:t>
      </w:r>
    </w:p>
    <w:p>
      <w:pPr>
        <w:pStyle w:val="Normal"/>
        <w:rPr/>
      </w:pPr>
      <w:r>
        <w:rPr/>
        <w:t>MGSSHHHHHHSSGLVPRGSLKGNIRVFCRVRPVLPGEPTPPPGLLLFPSGPGGPSDPPTRLSLSRSDERRGTLSGAPAPPPRHDFSFDRVFPPGSGQDEVFEEIAMLVQSALDGYPVCIFAYGQTGSGKTFTMEGGPGGDPQLEGLIPRALRHLFSVAQELSGQGWTYSFVASYVEIYNETVRDLLATGTRKGQGGECEIRRAGPGSEELTVTNARYVPVSCEKEVDALLHLARQNRAVARTAQNERSSRSHSVFQLQISGEHSSRGLQCGAPLSLVDLAGSERLDPGLALGPGERERLRETQAINSSLSTLGLVIMALSNKESHVPYRNSKLTYLLQNSLGGSAKMLMFVNISPLEENVSESLNSLRFASKVNQC</w:t>
      </w:r>
    </w:p>
    <w:p>
      <w:pPr>
        <w:pStyle w:val="Normal"/>
        <w:rPr/>
      </w:pPr>
      <w:r>
        <w:rPr/>
        <w:t>22222222222222222222222222221211212222222222222222222222222222222222222222222222222222222222222222222222222222222222222222211111111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E19A</w:t>
      </w:r>
    </w:p>
    <w:p>
      <w:pPr>
        <w:pStyle w:val="Normal"/>
        <w:rPr/>
      </w:pPr>
      <w:r>
        <w:rPr/>
        <w:t>MGKRVVIALGGNALQQRGQKGSYEEMMDNVRKTARQIAEIIARGYEVVITHGNGPQVGSLLLHMDAGQATYGIPAQPMDVAGAMSQGWIGYMIQQALKNELRKRGMEKKVVTIITQTIVDKNDPAFQNPTKPVGPFYDEETAKRLAREKGWIVKEDSGRGWRRVVPSPDPKGHVEAETIKKLVERGVIVIASGGGGVPVILEDGEIKGVEAVIDKDLAGEKLAEEVNADIFMILTDVNGAALYYGTEKEQWLREVKVEELRKYYEEGHFKAGSMGPKVLAAIRFIEWGGERAIIAHLEKAVEALEGKTGTQVLP</w:t>
      </w:r>
    </w:p>
    <w:p>
      <w:pPr>
        <w:pStyle w:val="Normal"/>
        <w:rPr/>
      </w:pPr>
      <w:r>
        <w:rPr/>
        <w:t>22222222211222222222222222222222222222222222222222222222222222222222222222222222222222222222222222222222222222222222222222222222222222222222222222222222222222222222222222222222222222222222222222222222222222222222222222222222222222222211121112212222221222222222222222211122112212222222222222222222222222222222222222</w:t>
      </w:r>
    </w:p>
    <w:p>
      <w:pPr>
        <w:pStyle w:val="Normal"/>
        <w:rPr/>
      </w:pPr>
      <w:r>
        <w:rPr/>
        <w:t>&gt;1L0OA</w:t>
      </w:r>
    </w:p>
    <w:p>
      <w:pPr>
        <w:pStyle w:val="Normal"/>
        <w:rPr/>
      </w:pPr>
      <w:r>
        <w:rPr/>
        <w:t>MRNEMHLQFSARSENESFARVTVAAFVAQLDPTMDELTEIKTVVSEAVTNAIIHGYNNDPNGIVSISVIIEDGVVHLTVRDEGVGIPDIEEARQPLFTTKPELERSGMGFTIMENFMDEVIVESEVNKGTTVYLKKHIVKSKRYLEGSSF</w:t>
      </w:r>
    </w:p>
    <w:p>
      <w:pPr>
        <w:pStyle w:val="Normal"/>
        <w:rPr/>
      </w:pPr>
      <w:r>
        <w:rPr/>
        <w:t>222222222222222222222222222222222222222222222222211221122222222222222222222222221222112222212222111222221111112222222222222222222122222222222222222222</w:t>
      </w:r>
    </w:p>
    <w:p>
      <w:pPr>
        <w:pStyle w:val="Normal"/>
        <w:rPr/>
      </w:pPr>
      <w:r>
        <w:rPr/>
        <w:t>&gt;2AKOA</w:t>
      </w:r>
    </w:p>
    <w:p>
      <w:pPr>
        <w:pStyle w:val="Normal"/>
        <w:rPr/>
      </w:pPr>
      <w:r>
        <w:rPr/>
        <w:t>UKRIVVKVGSHVISEENTLSFERLKNLVAFLAKLUEKYEVILVTSAAISAGHTKLDIDRKNLINKQVLAAIGQPFLISVYNELLAKFNKLGGQILLTGKDFDSRKATKHAKNAIDUUINLGILPIINENDATAIEEIVFGDNDSLSAYATHFFDADLLVILSDIDGFYDKNPSEFSDAKRLEKITHIKEEWLQATIKTGSEHGTGGIVTKLKAAKFLLEHNKKUFLASGFDLSVAKTFLLEDKQIGGTLFE</w:t>
      </w:r>
    </w:p>
    <w:p>
      <w:pPr>
        <w:pStyle w:val="Normal"/>
        <w:rPr/>
      </w:pPr>
      <w:r>
        <w:rPr/>
        <w:t>22222222221222222222222222222222222222222222222222222222222222222222222222222222222222222222222222222222222222222222222222222222222222222222222222222222222222222111211122111222222222222222222222222222222121122122222222222222222222222222222222222222222</w:t>
      </w:r>
    </w:p>
    <w:p>
      <w:pPr>
        <w:pStyle w:val="Normal"/>
        <w:rPr/>
      </w:pPr>
      <w:r>
        <w:rPr/>
        <w:t>&gt;1Y63A</w:t>
      </w:r>
    </w:p>
    <w:p>
      <w:pPr>
        <w:pStyle w:val="Normal"/>
        <w:rPr/>
      </w:pPr>
      <w:r>
        <w:rPr/>
        <w:t>GPGSMEQPKGINILITGTPGTGKTSMAEMIAAELDGFQHLEVGKLVKENHFYTEYDTELDTHIIEEKDEDRLLDFMEPIMVSRGNHVVDYHSSELFPERWFHMVVVLHTSTEVLFERLTKRQYSEAKRAENMEAEIQCICEEEARDAYEDDIVLVRENDTLEQMAATVEEIRERVEVLKVERGL</w:t>
      </w:r>
    </w:p>
    <w:p>
      <w:pPr>
        <w:pStyle w:val="Normal"/>
        <w:rPr/>
      </w:pPr>
      <w:r>
        <w:rPr/>
        <w:t>2222222222222222211111111222222222222222222222222222222222222222222222222222222222222222222222222222222222222222222212222222222222222222222222222222222222222111122122222222222222222222</w:t>
      </w:r>
    </w:p>
    <w:p>
      <w:pPr>
        <w:pStyle w:val="Normal"/>
        <w:rPr/>
      </w:pPr>
      <w:r>
        <w:rPr/>
        <w:t>&gt;2AWNA</w:t>
      </w:r>
    </w:p>
    <w:p>
      <w:pPr>
        <w:pStyle w:val="Normal"/>
        <w:rPr/>
      </w:pPr>
      <w:r>
        <w:rPr/>
        <w:t>MASVQLQNVTKAWGEVVVSKDINLDIHEGEFVVFVGPSGCGKSTLLRMIAGLETITSGDLFIGEKRMNDTPPAERGVGMVFQSYALYPHLSVAENMSFGLKLAGAKKEVINQRVNQVAEVLQLAHLLDRKPKALSGGQRQRVAIGRTLVAEPSVFLLDEPLSNLDAALRVQMRIEISRLHKRLGRTMIYVTHDQVEAMTLADKIVVLDAGRVAQVGKPLELYHYPADRFVAGFIGSPKMNFLPVKVTATAIDQVQVELPMPNRQQVWLPVESRDVQVGANMSLGIRPEHLLPSDIADVILEGEVQVVEQLGNETQIHIQIPSIRQNLVYRQNDVVLVEEGATFAIGLPPERCHLFREDGTACRRLHKEPGVASASHHHHHH</w:t>
      </w:r>
    </w:p>
    <w:p>
      <w:pPr>
        <w:pStyle w:val="Normal"/>
        <w:rPr/>
      </w:pPr>
      <w:r>
        <w:rPr/>
        <w:t>22222222222212222122222222222222222221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FH0A</w:t>
      </w:r>
    </w:p>
    <w:p>
      <w:pPr>
        <w:pStyle w:val="Normal"/>
        <w:rPr/>
      </w:pPr>
      <w:r>
        <w:rPr/>
        <w:t>SNAUILVPIDISDKEFTERIISHVESEARIDDAEVHFLTVIPSLPYYASLGUAYTAELPGUDELREGSETQLKEIAKKFSIPEDRUHFHVAEGSPKDKILALAKSLPADLVIIASHRPDITTYLLGSNAAAVVRHAECSVLVVR</w:t>
      </w:r>
    </w:p>
    <w:p>
      <w:pPr>
        <w:pStyle w:val="Normal"/>
        <w:rPr/>
      </w:pPr>
      <w:r>
        <w:rPr/>
        <w:t>222222211122222222222222222222222222211122222222222222222222222222222222222222222222222222222212221222222222222211211221222221111222222222222222</w:t>
      </w:r>
    </w:p>
    <w:p>
      <w:pPr>
        <w:pStyle w:val="Normal"/>
        <w:rPr/>
      </w:pPr>
      <w:r>
        <w:rPr/>
        <w:t>&gt;1S4EA</w:t>
      </w:r>
    </w:p>
    <w:p>
      <w:pPr>
        <w:pStyle w:val="Normal"/>
        <w:rPr/>
      </w:pPr>
      <w:r>
        <w:rPr/>
        <w:t>USKITVKSPGRVNLIGEHTDYTYGYVUPUAIDLYTIITAEKYDKVQLYSEHFNEEKTFTLDNLTKEGSWIDYVKGVLWVLIQEGYKIGGLKGKITGDLPLGAGLSSSASFEVGILEVLNQLYNLNIDPLKKALLAKKAENEFVGVPCGILDQFAVVFGKKDNVIFLDTQTLQYEYIPFPKDVSVLVFYTGVKRELASSEYAERKRIAEESLRILGKESSKEVTEKDLGKLPPLHRKFFSYIVRENARVLEVRDALKEGDIEKVGKILTTAHWDLAENYRVSCEELDFFVKKAUELGAYGARLTGAGFGGSAIALVDKDKAKTIGDAILREYLAKFSWKAKYFVVKPSDGVGV</w:t>
      </w:r>
    </w:p>
    <w:p>
      <w:pPr>
        <w:pStyle w:val="Normal"/>
        <w:rPr/>
      </w:pPr>
      <w:r>
        <w:rPr/>
        <w:t>22222222222222222222222222222222222222222222222222212222222222222222122122222222222222222222212222211112111221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JGVB</w:t>
      </w:r>
    </w:p>
    <w:p>
      <w:pPr>
        <w:pStyle w:val="Normal"/>
        <w:rPr/>
      </w:pPr>
      <w:r>
        <w:rPr/>
        <w:t>UGSSHHHHHHSSGLVPRGSHUILTLTLNPSVDISYPLTALKLDDVNRVQEVSKTAGGKGLNVTRVLAQVGEPVLASGFIGGELGQFIAKKLDHADIKHAFYNIKGETRNCIAILHEGQQTEILEQGPEIDNQEAAGFIKHFEQLLEKVEAVAISGSLPKGLNQDYYAQIIERCQNKGVPVILDCSGATLQTVLENPYKPTVIKPNISELYQLLNQPLDESLESLKQAVSQPLFEGIEWIIVSLGAQGAFAKHNHTFYRVNIPTISVLNPVGSGDSTVAGITSAILNHENDHDLLKKANTLGULNAQEAQTGYVNLNNYDDLFNQIEVLE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12112122222222222221221212212111221222222222222222222222122122222222222222222222222222222</w:t>
      </w:r>
    </w:p>
    <w:p>
      <w:pPr>
        <w:pStyle w:val="Normal"/>
        <w:rPr/>
      </w:pPr>
      <w:r>
        <w:rPr/>
        <w:t>&gt;2ZDGA</w:t>
      </w:r>
    </w:p>
    <w:p>
      <w:pPr>
        <w:pStyle w:val="Normal"/>
        <w:rPr/>
      </w:pPr>
      <w:r>
        <w:rPr/>
        <w:t>MRVLLIAGGVSPEHEVSLLSAEGVLRHIPFPTDLAVIAQDGRWLLGEKALTALEAKAAPEGEHPFPPPLSWERYDVVFPLLHGRFGEDGTVQGFLELLGKPYVGAGVAASALCMDKDLSKRVLAQAGVPVVPWVAVRKGEPPVVPFDPPFFVKPANTGSSVGISRVERFQDLEAALALAFRYDEKAVVEKALSPVRELEVGVLGNVFGEASPVGEVRYEAPFYDYETKYTPGRAELLIPAPLDPGTQETVQELALKAYKVLGVRGMARVDFFLAEGELYLNELNTIPGFTPTSMYPRLFEAGGVAYPELLRRLVELALT</w:t>
      </w:r>
    </w:p>
    <w:p>
      <w:pPr>
        <w:pStyle w:val="Normal"/>
        <w:rPr/>
      </w:pPr>
      <w:r>
        <w:rPr/>
        <w:t>2222222222222222222222222222222222222222222222222222222222222222222222222222222222222222222222222222222222222222222122222222222222222222222222222222221212222111221222222222222222222222222211112222122222222222222222222222222222222222222222222222222222222222222222222222222122222222112222222222222222222222222222222222222</w:t>
      </w:r>
    </w:p>
    <w:p>
      <w:pPr>
        <w:pStyle w:val="Normal"/>
        <w:rPr/>
      </w:pPr>
      <w:r>
        <w:rPr/>
        <w:t>&gt;1Q3SA</w:t>
      </w:r>
    </w:p>
    <w:p>
      <w:pPr>
        <w:pStyle w:val="Normal"/>
        <w:rPr/>
      </w:pPr>
      <w:r>
        <w:rPr/>
        <w:t>MAQLSGQPVVILPEGTQRYVGRDAQRLNILAARIIAETVRTTLGPKGMDKMLVDSLGDIVVTNDCATILDKIDLQHPAAKMMVEVAKTQDKEAGDGTTTAVVIAGELLRKAEELLDQNIHPSIIIKGYALAAEKAQEILDEIAIRVDPDDEETLLKIAATSITGKNAESHKELLAKLAVEAVKQVAEKKDGKYVVDLDNIKFEKKAGEGVEESELVRGVVIDKEVVHPRMPKRVENAKIALINEALEVKKTETDAKINITSPDQLMSFLEQEEKMLKDMVDHIAQTGANVVFVQKGIDDLAQHYLAKYGIMAVRRVKKSDMEKLAKATGAKIVTNVKDLTPEDLGYAEVVEERKLAGENMIFVEGCKNPKAVTILIRGGTEHVIDEVERALEDAVKVVKDVMEDGAVLPAGGAPEIELAIRLDEYAKQVGGKEALAIENFADALKIIPKTLAENAGLDTVEMLVKVISEHKNRGLGIGIDVFEGKPADMLEKGIIEPLRVKKQAIKSASEAAIMILRIDDVIAAKATKPEGGQGGGMPGGMGGMDMGM</w:t>
      </w:r>
    </w:p>
    <w:p>
      <w:pPr>
        <w:pStyle w:val="Normal"/>
        <w:rPr/>
      </w:pPr>
      <w:r>
        <w:rPr/>
        <w:t>222222222222222222222222222222222222222221111222222222222222221222222222222222222222222222222211111222222222222222222222222222222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1122222222222222222222222222222222222122212222222222222222222222222221111222222222221212222222222222222222222222222222222222222222222222222</w:t>
      </w:r>
    </w:p>
    <w:p>
      <w:pPr>
        <w:pStyle w:val="Normal"/>
        <w:rPr/>
      </w:pPr>
      <w:r>
        <w:rPr/>
        <w:t>&gt;3DC4A</w:t>
      </w:r>
    </w:p>
    <w:p>
      <w:pPr>
        <w:pStyle w:val="Normal"/>
        <w:rPr/>
      </w:pPr>
      <w:r>
        <w:rPr/>
        <w:t>MASDYKDDDDKRRRGMEGAKLSAVRIAVREAPYRQFLGRREPSVVQFPPWSDGKSLIVDQNEFHFDHAFPATISQDEMYQALILPLVDKLLEGFQCTALAYGQTGTGKSYSMGMTPPGEILPEHLGILPRALGDIFERVTARQENNKDAIQVYASFIEIYNEKPFDLLGSTPHMPMVAARCQRCTCLPLHSQADLHHILELGTRNRRVRPTNMNSNSSRSHAIVTIHVKSKTHHSRMNIVDLAGSEGVRRTGHEGVARQEGVNINLGLLSINKVVMSMAAGHTVIPYRDSVLTTVLQASLTAQSYLTFLACISPHQCDLSETLSTLRFGTSAKAAALEHHHHHH</w:t>
      </w:r>
    </w:p>
    <w:p>
      <w:pPr>
        <w:pStyle w:val="Normal"/>
        <w:rPr/>
      </w:pPr>
      <w:r>
        <w:rPr/>
        <w:t>22222222222222222222222222221221222222222222222222222222222222222222222222222222222222222222222222222211111111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KJGA</w:t>
      </w:r>
    </w:p>
    <w:p>
      <w:pPr>
        <w:pStyle w:val="Normal"/>
        <w:rPr/>
      </w:pPr>
      <w:r>
        <w:rPr/>
        <w:t>MKLAVAGKGGVGKTTVAAGLIKIMASDYDKIYAVDGDPDSCLGQTLGLSIEEAYAITPLIEMKDEIREKTGDGGLLILNPKVDGDLDKYGRYIDDKIFLIRMGEIKKGGSQCYCRENSFLGSVVSALFLDKKEAVVMDMGAGIEHLTRGTAKAVDMMIAVIEPNLNSIKTGLNIEKLAGDLGIKKVRYVINKVRNIKEEKLIKKHLPEDKILGIIPYNELFIELSLKGEEIWQSTNPAFVNLHDIYQKLRLEVG</w:t>
      </w:r>
    </w:p>
    <w:p>
      <w:pPr>
        <w:pStyle w:val="Normal"/>
        <w:rPr/>
      </w:pPr>
      <w:r>
        <w:rPr/>
        <w:t>22222221111111122222222222222222222222212222222222222222222222222222222222222222222222222222222222222222222222222222222222222222222222222222222222222222222222222222222222222222222222222222221122222222222222222222221111221222222222222222222222222222222222</w:t>
      </w:r>
    </w:p>
    <w:p>
      <w:pPr>
        <w:pStyle w:val="Normal"/>
        <w:rPr/>
      </w:pPr>
      <w:r>
        <w:rPr/>
        <w:t>&gt;1JBPE</w:t>
      </w:r>
    </w:p>
    <w:p>
      <w:pPr>
        <w:pStyle w:val="Normal"/>
        <w:rPr/>
      </w:pPr>
      <w:r>
        <w:rPr/>
        <w:t>GNAAAAKKGUEQESVKEFLAKAKEDFLKKWETPSQNTAQLDQFDRIKTLGTGSFGRVMLVKHKESGNHYAMKILDKQKVVKLKQIEHTLNEKRILQAVNFPFLVKLEFSFKDNSNLYMVMEYVAGGEMFSHLRRIGRFSEPHARFYAAQIVLTFEYLHSLDLIYRDLKPENLLIDQQGYIQVTDFGFAKRVKGRTWULCGTPEYLAPEIILSKGYNKAVDWWALGVLIYEMAAGYPPFFADEPIQIYEKIVSGKVRFPSHFSSDLKDLLRNLLQVDLTKRFGNLKNGVNDIKNHKWFATTDWIAIYQRKVEAPFIPKFKGPGDTSNFDDYEEEEIRVUINEKCGKEFTEF</w:t>
      </w:r>
    </w:p>
    <w:p>
      <w:pPr>
        <w:pStyle w:val="Normal"/>
        <w:rPr/>
      </w:pPr>
      <w:r>
        <w:rPr/>
        <w:t>22222222222222222222222222222222222222222222222212111212122222222222212122222222222222222222222222222221222222222222222111122212222222222222222222222222222222222222222221121222222222112222222222222222222222222222222222222222222222222222222222222222222222222222222222222222222222222222222222222222222222222222222222222222222222122222222222222222222222</w:t>
      </w:r>
    </w:p>
    <w:p>
      <w:pPr>
        <w:pStyle w:val="Normal"/>
        <w:rPr/>
      </w:pPr>
      <w:r>
        <w:rPr/>
        <w:t>&gt;2GRYA</w:t>
      </w:r>
    </w:p>
    <w:p>
      <w:pPr>
        <w:pStyle w:val="Normal"/>
        <w:rPr/>
      </w:pPr>
      <w:r>
        <w:rPr/>
        <w:t>MGSSHHHHHHSSGLVPRGSSRRKSNCVKEVEKLQEKREKRRLQQQELREKRAQDVDATNPNYEIMCMIRDFRGSLDYRPLTTADPIDEHRICVCVRKRPLNKKETQMKDLDVITIPSKDVVMVHEPKQKVDLTRYLENQTFRFDYAFDDSAPNEMVYRFTARPLVETIFERGMATCFAYGQTGSGKTHTMGGDFSGKNQDCSKGIYALAARDVFLMLKKPNYKKLELQVYATFFEIYSGKVFDLLNRKTKLRVLEDGKQQVQVVGLQEREVKCVEDVLKLIDIGNSCRTSGQTSANAHSSRSHAVFQIILRRKGKLHGKFSLIDLAGNERGADTSSADRQTRLEGAEINKSLLALKECIRALGRNKPHTPFRASKLTQVLRDSFIGENSRTCMIATISPGMASCENTLNTLRYANRVKEL</w:t>
      </w:r>
    </w:p>
    <w:p>
      <w:pPr>
        <w:pStyle w:val="Normal"/>
        <w:rPr/>
      </w:pPr>
      <w:r>
        <w:rPr/>
        <w:t>22222222222222222222222222222222222222222222222222222222222222222222222222222222222222222222222121122222222222222222222222222222222222222222222222222222222222222222222222222222222211111111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H1FA</w:t>
      </w:r>
    </w:p>
    <w:p>
      <w:pPr>
        <w:pStyle w:val="Normal"/>
        <w:rPr/>
      </w:pPr>
      <w:r>
        <w:rPr/>
        <w:t>MRVLIVKTSSMGDVLHTLPALTDAQQAIPGIKFDWVVEEGFAQIPSWHAAVERVIPVAIRRWRKAWFSAPIKAERKAFREALQAKNYDAVIDAQGLVKSAALVTRLAHGVKHGMDWQTAREPLASLFYNRKHHIAKQQHAVERTRELFAKSLGYSKPQTQGDYAIAQHFLTNLPTDAGEYAVFLHATTRDDKHWPEEHWRELIGLLADSGIRIKLPWGAPHEEERAKRLAEGFAYVEVLPKMSLEGVARVLAGAKFVVSVDTGLSHLTAALDRPNITVYGPTDPGLIGGYGKNQMVCRAPGNELSQLTANAVKQFIEENAEKAAMILEHHHHHH</w:t>
      </w:r>
    </w:p>
    <w:p>
      <w:pPr>
        <w:pStyle w:val="Normal"/>
        <w:rPr/>
      </w:pPr>
      <w:r>
        <w:rPr/>
        <w:t>2222222222122222222222222222222222222222222222222222222222222222222222222222222222222222222222222222222222222222222222222222222222222222222222222222222222222222222222222222222222222222211122212222222222222222222222221122212222222222222222221112222222222222222221112222222222222222222222222222222222222222222222222222222222222222222222</w:t>
      </w:r>
    </w:p>
    <w:p>
      <w:pPr>
        <w:pStyle w:val="Normal"/>
        <w:rPr/>
      </w:pPr>
      <w:r>
        <w:rPr/>
        <w:t>&gt;1E79B</w:t>
      </w:r>
    </w:p>
    <w:p>
      <w:pPr>
        <w:pStyle w:val="Normal"/>
        <w:rPr/>
      </w:pPr>
      <w:r>
        <w:rPr/>
        <w:t>QKTGTAEVSSILEERILGADTSVDLEETGRVLSIGDGIARVHGLRNVQAEEMVEFSSGLKGMSLNLEPDNVGVVVFGNDKLIKEGDIVKRTGAIVDVPVGEELLGRVVDALGNAIDGKGPIGSKARRRVGLKAPGIIPRISVREPMQTGIKAVDSLVPIGRGQRELIIGDRQTGKTSIAIDTIINQKRFNDGTDEKKKLYCIYVAIGQKRSTVAQLVKRLTDADAMKYTIVVSATASDAAPLQYLAPYSGCSMGEYFRDNGKHALIIYDDLSKQAVAYRQMSLLLRRPPGREAYPGDVFYLHSRLLERAAKMNDAFGGGSLTALPVIETQAGDVSAYIPTNVISITDGQIFLETELFYKGIRPAINVGLSVSRVGSAAQTRAMKQVAGTMKLELAQYREVAAFAQFGSDLDAATQQLLSRGVRLTELLKQGQYSPMAIEEQVAVIYAGVRGYLDKLEPSKITKFENAFLSHVISQHQALLGKIRTDGKISEESDAKLKEIVTNFLAGFE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111111222222222222222222222222222222222222222222222222222222222222222222222222222222222222222222222222222222222222222222222222222222222222222222222222222222222222222222222222222222222221222212222222222122222222222222222222222222222222222222222222222222222222121222222222222222222222222222222222222222222222222222222222222222222222222222222</w:t>
      </w:r>
    </w:p>
    <w:p>
      <w:pPr>
        <w:pStyle w:val="Normal"/>
        <w:rPr/>
      </w:pPr>
      <w:r>
        <w:rPr/>
        <w:t>&gt;2I8CA</w:t>
      </w:r>
    </w:p>
    <w:p>
      <w:pPr>
        <w:pStyle w:val="Normal"/>
        <w:rPr/>
      </w:pPr>
      <w:r>
        <w:rPr/>
        <w:t>MTKENICIVFGGKSAEHEVSILTAQNVLNAIDKDKYHVDIIYITNDGDWRKQNNITAEIKSTDELHLENGEALEISQLLKESSSGQPYDAVFPLLHGPNGEDGTIQGLFEVLDVPYVGNGVLSAASSMDKLVMKQLFEHRGLPQLPYISFLRSEYEKYEHNILKLVNDKLNYPVFVKPANLGSSVGISKCNNEAELKEGIKEAFQFDRKLVIEQGVNAREIEVAVLGNDYPEATWPGEVVKDVAFYDYKSKYKDGKVQLQIPADLDEDVQLTLRNMALEAFKATDCSGLVRADFFVTEDNQIYINETNAMPGFTAFSMYPKLWENMGLSYPELITKLIELAKERHQDKQKNKYKIDRS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1222222222222221222222222222222222222222222221212222211222222222222222222222222222211112221222222222222222222222222222222222222222222222222222222222222222222222222222222222222112222222222222222222222222222222222222222222222222222222222</w:t>
      </w:r>
    </w:p>
    <w:p>
      <w:pPr>
        <w:pStyle w:val="Normal"/>
        <w:rPr/>
      </w:pPr>
      <w:r>
        <w:rPr/>
        <w:t>&gt;1R0YA</w:t>
      </w:r>
    </w:p>
    <w:p>
      <w:pPr>
        <w:pStyle w:val="Normal"/>
        <w:rPr/>
      </w:pPr>
      <w:r>
        <w:rPr/>
        <w:t>STTGIIMENVTAFWEEGFGELLEKVQQSNGDRKHSSDENNVSFSHLCLVGNPVLKNINLNIEKGEMLAITGSTGSGKTSLLMLILGELEASEGIIKHSGRVSFCSQFSWIMPGTIKENIIFGVSYDEYRYKSVVKACQLQQDITKFAEQDNTVLGEGGVTLSGGQRARISLARAVYKDADLYLLDSPFGYLDVFTEEQVFESCVCKLMANKTRILVTSKMEHLRKADKILILHQGSSYFYGTFSELQSLRPDFSSKLMGYDTFDQFTEERRSSILTETLRRFSVDD</w:t>
      </w:r>
    </w:p>
    <w:p>
      <w:pPr>
        <w:pStyle w:val="Normal"/>
        <w:rPr/>
      </w:pPr>
      <w:r>
        <w:rPr/>
        <w:t>2222222222222122222221122122222222222222221222222222122222222222222222221111111222222222222222222222222222222211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ZS6A</w:t>
      </w:r>
    </w:p>
    <w:p>
      <w:pPr>
        <w:pStyle w:val="Normal"/>
        <w:rPr/>
      </w:pPr>
      <w:r>
        <w:rPr/>
        <w:t>MICLVLTIFANLFPAACTGAHERTFLAVKPDGVQRRLVGEIVRRFERKGFKLVALKLVQASEELLREHYAELRERPFYGRLVKYMASGPVVAMVWQGLDVVRTSRALIGATNPADAPPGTIRGDFCIEVGKNLIHGSDSVESARREIALWFRADELLCWEDSAGHWLYE</w:t>
      </w:r>
    </w:p>
    <w:p>
      <w:pPr>
        <w:pStyle w:val="Normal"/>
        <w:rPr/>
      </w:pPr>
      <w:r>
        <w:rPr/>
        <w:t>2222222222222222222222222222122222222222222222222222222222222222222212212222122212222222222222222222222212222212222222222122222212212222222222222222222222222222222222221</w:t>
      </w:r>
    </w:p>
    <w:p>
      <w:pPr>
        <w:pStyle w:val="Normal"/>
        <w:rPr/>
      </w:pPr>
      <w:r>
        <w:rPr/>
        <w:t>&gt;1R7RA</w:t>
      </w:r>
    </w:p>
    <w:p>
      <w:pPr>
        <w:pStyle w:val="Normal"/>
        <w:rPr/>
      </w:pPr>
      <w:r>
        <w:rPr/>
        <w:t>MASGADSKGDDLSTAILKQKNRPNRLIVDEAINEDNSVVSLSQPKMDELQLFRGDTVLLKGKKRREAVCIVLSDDTCSDEKIRMNRVVRNNLRVRLGDVISIQPCPDVKYGKRIHVLPIDDTVEGITGNLFEVYLKPYFLEAYRPIRKGDIFLVRGGMRAVEFKVVETDPSPYCIVAPDTVIHCEGEPIKREDEEESLNEVGYDDVGGCRKQLAQIKEMVELPLRHPALFKAIGVKPPRGILLYGPPGTGKTLIARAVANETGAFFFLINGPEIMSKLAGESESNLRKAFEEAEKNAPAIIFIDELDAIAPKREKTHGEVERRIVSQLLTLMDGLKQRAHVIVMAATNRPNSIDPALRRFGRFDREVDIGIPDATGRLEILQIHTKNMKLADDVDLEQVANETHGHVGADLAALCSEAALQAIRKKMDLIDLEDETIDAEVMNSLAVTMDDFRWALSQSNPSALRETVVEVPQVTWEDIGGLEDVKRELQELVQYPVEHPDKFLKFGMTPSKGVLFYGPPGCGKTLLAKAIANECQANFISIKGPELLTMWFGESEANVREIFDKARQAAPCVLFFDELDSIAKARGGNIGDGGGAADRVINQILTEMDGMSTKKNVFIIGATNRPDIIDPAILRPGRLDQLIYIPLPDEKSRVAILKANLRKSPVAKDVDLEFLAKMTNGFSGADLTEICQRACKLAIRESIESEIRRERERQTNPSAMEVEEDDPVPEIRRDHFEEAMRFARRSVSDNDIRKYEMFAQTLQQSRGFGSFRFPSGNQGGAGPSQGSGGGTGGSVYTEDNDDDLYGAA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111222222222222222222222222222222222222222211121122222222222222222222222222222222222222222222222222222222222222222222222222222222222222222222222222222222222222222222222222222212221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E9FA</w:t>
      </w:r>
    </w:p>
    <w:p>
      <w:pPr>
        <w:pStyle w:val="Normal"/>
        <w:rPr/>
      </w:pPr>
      <w:r>
        <w:rPr/>
        <w:t>GSHMAARRGALIVLEGVDGAGKSTQSRKLVEALCAAGHRAELLRFPERSTEIGKLLSSYLQKKSDVEDHSVHLLFSANRWEQVPLIKEKLSQGVTLVVDRYAFSGVAFTGAKENFSLDWCKQPDVGLPKPDLVLFLQLQLADAAKRGRARGELERYENGAFQERALRCFHQLMKDTTLNWKMVDASKSIEAVHEDIRVLSEDAIATATEKPLGELWK</w:t>
      </w:r>
    </w:p>
    <w:p>
      <w:pPr>
        <w:pStyle w:val="Normal"/>
        <w:rPr/>
      </w:pPr>
      <w:r>
        <w:rPr/>
        <w:t>2222222222222222121111112222222222222222222222222222222222222222222222222222222222222222222222222222222222222222222222222222222222222222222222222122222222122222222222222222222222222222221112222222222222222222222222222</w:t>
      </w:r>
    </w:p>
    <w:p>
      <w:pPr>
        <w:pStyle w:val="Normal"/>
        <w:rPr/>
      </w:pPr>
      <w:r>
        <w:rPr/>
        <w:t>&gt;1B62A</w:t>
      </w:r>
    </w:p>
    <w:p>
      <w:pPr>
        <w:pStyle w:val="Normal"/>
        <w:rPr/>
      </w:pPr>
      <w:r>
        <w:rPr/>
        <w:t>HHHHHHMPIQVLPPQLANQIAAGEVVERPASVVKELVENSLDAGATRIDIDIERGGAKLIRIRDNGCGIKKDELALALARHATSKIASLDDLEAIISLGFRGEALASISSVSRLTLTSRTAEQQEAWQAYAEGRDMNVTVKPAAHPVGTTLEVLDLFYNTPARRKFLRTEKTEFNHIDEIIRRIALARFDVTINLSHNGKIVRQYRAVPEGGQKERRLGAICGTAFLEQALAIEWQHGDLTLRGWVADPNHTTPALAEIQYCYVNGRMMRDRLINHAIRQACEDKLGADQQPAFVLYLEIDPHQVDVNVHPAKHEVRFHQSRLVHDFIYQGVLSVLQQQLETPLPLDDEPQPAPR</w:t>
      </w:r>
    </w:p>
    <w:p>
      <w:pPr>
        <w:pStyle w:val="Normal"/>
        <w:rPr/>
      </w:pPr>
      <w:r>
        <w:rPr/>
        <w:t>22222222222222222222222222222222222222122212222222222222222222212221122222221222221112222222222222111111122222222222222222222222222222222222222222221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SHKB</w:t>
      </w:r>
    </w:p>
    <w:p>
      <w:pPr>
        <w:pStyle w:val="Normal"/>
        <w:rPr/>
      </w:pPr>
      <w:r>
        <w:rPr/>
        <w:t>MTEPIFMVGARGCGKTTVGRELARALGYEFVDTDIFMQHTSGMTVADVVAAEGWPGFRRRESEALQAVATPNRVVATGGGMVLLEQNRQFMRAHGTVVYLFAPAEELALRLQASPQAHQRPTLTGRPIAEEMEAVLREREALYQDVAHYVVDATQPPAAIVCELMQTMRLPAA</w:t>
      </w:r>
    </w:p>
    <w:p>
      <w:pPr>
        <w:pStyle w:val="Normal"/>
        <w:rPr/>
      </w:pPr>
      <w:r>
        <w:rPr/>
        <w:t>22222222212111111222222222222222222222222222222222222222222222222222222222222222222222222222222222222222222221222222222222222222222222222222222222222222121112212222222222222</w:t>
      </w:r>
    </w:p>
    <w:p>
      <w:pPr>
        <w:pStyle w:val="Normal"/>
        <w:rPr/>
      </w:pPr>
      <w:r>
        <w:rPr/>
        <w:t>&gt;1IONA</w:t>
      </w:r>
    </w:p>
    <w:p>
      <w:pPr>
        <w:pStyle w:val="Normal"/>
        <w:rPr/>
      </w:pPr>
      <w:r>
        <w:rPr/>
        <w:t>UTRIISIVSGKGGTGKTTVTANLSVALGEUGRKVLAVDGDLTUANLSLVLGVDDVNITLHDVLAGDAKLEDAIYUTQFENVYILPGAVDWEHVIKADPRKLPEVIKSLKGKYDFILIDCPAGLQLRAUSAULSGEEAILVTNPEISCLTDTUKVGUVLKKAGLAILGFILNRYGRSERDIPPEAAQDVUDVPLLAVIPEDPVIREGTLEGIPAVKYKPESKGAQAFIKLAEEVDKLAGIKAKI</w:t>
      </w:r>
    </w:p>
    <w:p>
      <w:pPr>
        <w:pStyle w:val="Normal"/>
        <w:rPr/>
      </w:pPr>
      <w:r>
        <w:rPr/>
        <w:t>222222222222111111222222222222222222222222222222222222222222222222222222222222222222222222222222222222222222222222222222222222222222222222222222222222222222222222222222221122222222222222222222222211112211221222222222222222222222222222222222222</w:t>
      </w:r>
    </w:p>
    <w:p>
      <w:pPr>
        <w:pStyle w:val="Normal"/>
        <w:rPr/>
      </w:pPr>
      <w:r>
        <w:rPr/>
        <w:t>&gt;1U3FA</w:t>
      </w:r>
    </w:p>
    <w:p>
      <w:pPr>
        <w:pStyle w:val="Normal"/>
        <w:rPr/>
      </w:pPr>
      <w:r>
        <w:rPr/>
        <w:t>MGSSHHHHHHDYDIPTTENLYFQGHMDKNALRKQILQKRMALSTIEKSHLDQKINQKLVAFLTPKPCIKTIALYEPIKNEVTFVDFFFEFLKINQIRAVYPKVISDTEIIFIDQETNTFEPNQIDCFLIPLVGFNKDNYRLGFGKGYYDRYLMQLTRQQPKIGIAYSFQKGDFLADPWDVQLDLIINDE</w:t>
      </w:r>
    </w:p>
    <w:p>
      <w:pPr>
        <w:pStyle w:val="Normal"/>
        <w:rPr/>
      </w:pPr>
      <w:r>
        <w:rPr/>
        <w:t>222222222222222222222222222122212222222222222222222222222222222222222222222222222222222222222222222222222222222222222222222222222222222222221111112211221222222222222222222222222112222222222</w:t>
      </w:r>
    </w:p>
    <w:p>
      <w:pPr>
        <w:pStyle w:val="Normal"/>
        <w:rPr/>
      </w:pPr>
      <w:r>
        <w:rPr/>
        <w:t>&gt;1LTQA</w:t>
      </w:r>
    </w:p>
    <w:p>
      <w:pPr>
        <w:pStyle w:val="Normal"/>
        <w:rPr/>
      </w:pPr>
      <w:r>
        <w:rPr/>
        <w:t>UKKIILTIGCPGSGKSTWAREFIAKNPGFYNINRDDYRQSIUAHEERDEYKYTKKKEGIVTGUQFDTAKSILYGGDSVKGVIISDTNLNPERRLAWETFAKEYGWKVEHKVFDVPWTELVKRNSKRGTKAVPIDVLRSUYKSUREYLGLPVYNGTPGKPKAVIFDVDGTLAKUNGRGPYDLEKCDTDVINPUVVELSKUYALUGYQIVVVSGRESGTKEDPTKYYRUTRKWVEDIAGVPLVUQCQREQGDTRKDDVVKEEIFWKHIAPHFDVKLAIDDRTQVVEUWRRIGVECWQVASGDF</w:t>
      </w:r>
    </w:p>
    <w:p>
      <w:pPr>
        <w:pStyle w:val="Normal"/>
        <w:rPr/>
      </w:pPr>
      <w:r>
        <w:rPr/>
        <w:t>222222222111111112222222222222222222222222222222222222222222222222222222222222222222222222222222222222222222222222222222212221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VTKA</w:t>
      </w:r>
    </w:p>
    <w:p>
      <w:pPr>
        <w:pStyle w:val="Normal"/>
        <w:rPr/>
      </w:pPr>
      <w:r>
        <w:rPr/>
        <w:t>QQEATEVRPEQKMPTLLRVYIDGPHGMGKTTTTQLLVALGSRDDIVYVPEPMTYWRVLGASETIANIYTTQHRLDQGEISAGDAAVVMTSAQITMGMPYAVTDAVLAPHIGGEAGSSHAPPPALTLIFDRHPIAALLCYPAARYLMGSMTPQAVLAFVALIPPTLPGTNIVLGALPEDRHIDRLAKRQRPGERLDLAMLAAIRRVYGLLANTVRYLQCGGSWREDWGQLSGTAVPPQGAEPQSNAGPRPHIGDTLFTLFRAPELLAPNGDLYNVFAWALDVLAKRLRSMHVFILDYDQSPAGCRDALLQLTSGMVQTHVTTPGSIPTICDLARTFAREMGEAN</w:t>
      </w:r>
    </w:p>
    <w:p>
      <w:pPr>
        <w:pStyle w:val="Normal"/>
        <w:rPr/>
      </w:pPr>
      <w:r>
        <w:rPr/>
        <w:t>2222222222222222222222221111111222222222222222222222222222222222222222222222222222222222222222222222222222222222222222222222222222222222222222222222222222222222222222222222222222222212221222222222222222222222222222222222222222222222222222222222222222222222222222222222222222222222222222222222222221112222222222222222222222222222222222222222222</w:t>
      </w:r>
    </w:p>
    <w:p>
      <w:pPr>
        <w:pStyle w:val="Normal"/>
        <w:rPr/>
      </w:pPr>
      <w:r>
        <w:rPr/>
        <w:t>&gt;1Z59A</w:t>
      </w:r>
    </w:p>
    <w:p>
      <w:pPr>
        <w:pStyle w:val="Normal"/>
        <w:rPr/>
      </w:pPr>
      <w:r>
        <w:rPr/>
        <w:t>SAKEKFTSLSPAEFFKRNPELAGFPNPARALYQTVRELIENSLDATDVHGILPNIKITIDLIDDARQIYKVNVVDNGIGIPPQEVPNAFGRVLYSSKYVNRQTRGUYGLGVKAAVLYSQUHQDKPIEIETSPVNSKRIYTFKLKIDINKNEPIIVERGSVENTRGFHGTSVAISIPGDWPKAKSRIYEYIKRTYIITPYAEFIFKDPEGNVTYYPRLTNKIPKPPQEVKPHPYGVDREEIKILINNLKRDYTIKEFLVNEFQSIGDTTADKILELAGLKPNKKVKNLTEEEITRLVETFKKYEDFRSPSADSLSVIGEDLIELGLKKIFNPDFAASITRKPKAYQGHPFIVEAGVAFGGSIPVGEEPIVLRYANKIPLIYDEKSDVIWKVVEELDWKRYGIESDQYQUVVUVHLCSTKIPYKSAGKESIAEVEDIEKEIKNALUEVARKLKQYLSEKRKEQEAKKKLLA</w:t>
      </w:r>
    </w:p>
    <w:p>
      <w:pPr>
        <w:pStyle w:val="Normal"/>
        <w:rPr/>
      </w:pPr>
      <w:r>
        <w:rPr/>
        <w:t>2222222222222222222222222222222222222222122212222222222222222222222222222212221122222221122222222222222222221111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HENA</w:t>
      </w:r>
    </w:p>
    <w:p>
      <w:pPr>
        <w:pStyle w:val="Normal"/>
        <w:rPr/>
      </w:pPr>
      <w:r>
        <w:rPr/>
        <w:t>SKEIDISCVKIEQVIGAGEFGEVCSGHLKLPGKREIFVAIKTLKSGYTEKQRRDFLSEASIMGQFDHPNVIHLEGVVTKSTPVMIITEFMENGSLDSFLRQNDGQFTVIQLVGMLRGIAAGMKYLADMNYVHRALAARNILVNSNLVCKVSDFGLSRFLEDDTSDPTYTSALGGKIPIRWTAPEAIQYRKFTSASDVWSYGIVMWEVMSYGERPYWDMTNQDVINAIEQDYRLPPPMDCPSALHQLMLDCWQKDRNHRPKFGQIVNTLDKMIRNPNSLKAMAPLSS</w:t>
      </w:r>
    </w:p>
    <w:p>
      <w:pPr>
        <w:pStyle w:val="Normal"/>
        <w:rPr/>
      </w:pPr>
      <w:r>
        <w:rPr/>
        <w:t>22222222222222121212221222222222222222121222222222222222222222222222222222222222222222112122212222222222222222222222222222222222222222222222222222222221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K5IA</w:t>
      </w:r>
    </w:p>
    <w:p>
      <w:pPr>
        <w:pStyle w:val="Normal"/>
        <w:rPr/>
      </w:pPr>
      <w:r>
        <w:rPr/>
        <w:t>HGSSHHHHHHSSENLYFQGHMWNSRKVGVLGGGQLGRMLVESANRLNIQVNVLDADNSPAKQISAHDGHVTGSFKEREAVRQLAKTCDVVTAEIEHVDTYALEEVASEVKIEPSWQAIRTIQNKFNQKEHLRKYGIPMAEHRELVENTPAELAKVGEQLGYPLMLKSKTMAYDGRGNFRVNSQDDIPEALEALKDRPLYAEKWAYFKMELAVIVVKTKDEVLSYPTVETVQEDSICKLVYAPARNVSDAINQKAQELARKAVAAFDGKGVFGVEMFLLEDDSIMLCEIASRIHNSGHYTIEGCALSQFDAHLRAILDLPIPAQSLEIRQPSIMLNIIGGAAPDTHLQAAECALSIPNASIHLYSKGAAKPGRKMGHITVTAPTMHEAETHIQPLIDVVDRIR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12222222222222222222222222222222222222221212222111122122222222222222222222222111121221222222222222222222222122122222222222222222222222222222222222222212122222222211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GK6A</w:t>
      </w:r>
    </w:p>
    <w:p>
      <w:pPr>
        <w:pStyle w:val="Normal"/>
        <w:rPr/>
      </w:pPr>
      <w:r>
        <w:rPr/>
        <w:t>PLGSRYEDAYQYQNIFGPLVKLEADYDKKLKESQTQDNITVRWDLGLNKKRIAYFTLPKTDSDMRLMQGDEICLRYKGDLAPLWKGIGHVIKVPDNYGDEIAIELRSSVGAPVEVTHNFQVDFVWKSTSFDRMQSALKTFAVDETSVSGYIYHKLLGHEVEDVIIKCQLPKRFTAQGLPDLNHSQVYAVKTVLQRPLSLIQGPPGTGKTVTSATIVYHLARQGNGPVLVCAPSNIAVDQLTEKIHQTGLKVVRLCAKSREAIDSPVSFLALHNQIRNMDSMPELQKLQQLKDETGELSSADEKRYRALKRTAERELLMNADVICCTCVGAGDPRLAKMQFRSILIDESTQATEPECMVPVVLGAKQLILVGDHCQLGPVVMCKKAAKAGLSQSLFERLVVLGIRPIRLQVQYRMHPALSAFPSNIFYEGSLQNGVTAADRVKKGFDFQWPQPDKPMFFYVTQGQEEIASSGTSYLNRTEAANVEKITTKLLKAGAKPDQIGIITPYEGQRSYLVQYMQFSGSLHTKLYQEVEIASVDAFQGREKDFIILSCVRANEHQGIGFLNDPRRLNVALTRARYGVIIVGNPKALSKQPLWNHLLNYYKEQKVLVEGPLNNLRESLMQF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11112212222222222222222222211111222222222222222222222222222222221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ZAOA</w:t>
      </w:r>
    </w:p>
    <w:p>
      <w:pPr>
        <w:pStyle w:val="Normal"/>
        <w:rPr/>
      </w:pPr>
      <w:r>
        <w:rPr/>
        <w:t>MASTNTNLQKAIDLASKAAQEDKAGNYEEALQLYQHAVQYFLHVVKYEAQGDKAKQSIRAKCTEYLDRAEKLKEYLKKKEKKPQKPVKEEQSGPVDEKGNDSDGEAESDDPEKKKLQNQLQGAIVIERPNVKWSDVAGLEGAKEALKEAVILPIKFPHLFTGKRTPWRGILLFGPPGTGKSYLAKAVATEANNSTFFSISSSDLVSKWLGESEKLVKNLFQLARENKPSIIFIDEIDSLCGSRSENESEAARRIKTEFLVQMQGVGVDNDGILVLGATNIPWVLDSAIRRRFEKRIYIPLPEAHARAAMFRLHLGSTQNSLTEADFQELGRKTDGYSGADISIIVRDALMQPVRKVQSATHFKKVRGPSRADPNCIVNDLLTPCSPGDPGAIEMTWMDVPGDKLLEPVVSMWDMLRSLSSTKPTVNEQDLLKLKKFTEDFGQE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1212222222222222222222222222222222222222211111112222222222222222222222222222222222222222222222222222222222222222222222222222222222222222222222222222222222222222222222222222221222122222222222222222222222211221222222222222222222222222222222222222222222222222222222222222222222222222222222222222222222222222222222</w:t>
      </w:r>
    </w:p>
    <w:p>
      <w:pPr>
        <w:pStyle w:val="Normal"/>
        <w:rPr/>
      </w:pPr>
      <w:r>
        <w:rPr/>
        <w:t>&gt;1Z2NX</w:t>
      </w:r>
    </w:p>
    <w:p>
      <w:pPr>
        <w:pStyle w:val="Normal"/>
        <w:rPr/>
      </w:pPr>
      <w:r>
        <w:rPr/>
        <w:t>GPLGSMTTKQTVSLFIWLPESKQKTLFISTKNHTQFELNNIIFDVTLSTELPDKEPNAIITKRTHPVGKMADEMRKYEKDHPKVLFLESSAIHDMMSSREEINALLIKNNIPIPNSFSVKSKEEVIQLLQSKQLILPFIVKPENAQGTFNAHQMKIVLEQEGIDDIHFPCLCQHYINHNNKIVKVFCIGNTLKWQTRTSLPNVHRCGIKSVDFNNQHLEDILSWPEGVIDKQDIIENSANRFGSKILEDPILLNLTSEAEMRDLAYKVRCALGVQLCGIDFIKENEQGNPLVVDVNVFPSYGGKVDFDWFVEKVALCYTEVAKI</w:t>
      </w:r>
    </w:p>
    <w:p>
      <w:pPr>
        <w:pStyle w:val="Normal"/>
        <w:rPr/>
      </w:pPr>
      <w:r>
        <w:rPr/>
        <w:t>222222222222222222222222222222222222222222222222222222222222222222222222222222222222222222222222221222222222222221222222222222222222222222121222222222212122222222222222222211112122212222222222222222112222222222221212222222222222222222222222222222222222222222222222222222222222222121222222222211222222222222222222222222222222</w:t>
      </w:r>
    </w:p>
    <w:p>
      <w:pPr>
        <w:pStyle w:val="Normal"/>
        <w:rPr/>
      </w:pPr>
      <w:r>
        <w:rPr/>
        <w:t>&gt;3HYOA</w:t>
      </w:r>
    </w:p>
    <w:p>
      <w:pPr>
        <w:pStyle w:val="Normal"/>
        <w:rPr/>
      </w:pPr>
      <w:r>
        <w:rPr/>
        <w:t>USLSTULVAEDLSAVGGISLSSALPVLTAUQYDVAALPTSLLSTHTSGYGTPAVVDLSTWLPQVFAHWTRAQLHFDQALIGYVGSVALCQQITTYLEQQTLSLLVVDPVLGDLGQLYQGFDQDYVAAURQLIQQADVILPNTTEAALLTGAPYQVTPDLEVILPALQAQLKTGAHAVITDVQRADQIGCAWLDEAGHVQYCGARRLPGHYNGTGDTLAAVIAGLLGRGYPLAPTLARANQWLNUAVAETIAQNRTDDRQGVALGDLLQAILALN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11222222122222222222222222112122221122122222222222222222222212211222222222222222222222222222222222222222</w:t>
      </w:r>
    </w:p>
    <w:p>
      <w:pPr>
        <w:pStyle w:val="Normal"/>
        <w:rPr/>
      </w:pPr>
      <w:r>
        <w:rPr/>
        <w:t>&gt;1RK2A</w:t>
      </w:r>
    </w:p>
    <w:p>
      <w:pPr>
        <w:pStyle w:val="Normal"/>
        <w:rPr/>
      </w:pPr>
      <w:r>
        <w:rPr/>
        <w:t>MQNAGSLVVLGSINADHILNLQSFPTPGETVTGNHYQVAFGGKGANQAVAAGRSGANIAFIACTGDDSIGESVRQQLATDNIDITPVSVIKGESTGVALIFVNGEGENVIGIHAGANAALSPALVEAQRERIANASALLMQLESPLESVMAAAKIAHQNKTIVALNPAPARELPDELLALVDIITPNETEAEKLTGIRVENDEDAAKAAQVLHEKGIRTVLITLGSRGVWASVNGEGQRVPGFRVQAVDTIAAGDTFNGALITALLEEKPLPEAIRFAHAAAAIAVTRKGAQPSVPWREEIDAFLDRQ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122222222222222222222222222222222222121121222222222222221212222222112222222222222222222222221221222222222222222222222222222</w:t>
      </w:r>
    </w:p>
    <w:p>
      <w:pPr>
        <w:pStyle w:val="Normal"/>
        <w:rPr/>
      </w:pPr>
      <w:r>
        <w:rPr/>
        <w:t>&gt;2DPYB</w:t>
      </w:r>
    </w:p>
    <w:p>
      <w:pPr>
        <w:pStyle w:val="Normal"/>
        <w:rPr/>
      </w:pPr>
      <w:r>
        <w:rPr/>
        <w:t>MALLPAVRRYGRLTRATGLVLEATGLQLPLGATCIIERQDGPETKEVESEVVGFNGQRLFLMPLEEVEGILPGARVYARNGHGDGLQSGKQLPLGPALLGRVLDGGGKPLDGLPAPDTLETGALITPPFNPLQRTPIEHVLDTGVRAINALLTVGRGQRMGLFAGSGVGKSVLLGMMARYTRADVIVVGLIGERGREVKDFIENILGPDGRARSVVIAAPADVSPLLRMQGAAYATRIAEDFRDRGQHVLLIMDSLTRYAMAQREIALAIGEPPATKGYPPSVFAKLPALVERAGNGIHGGGSITAFYTVLTEGDDQQDPIADSARAILDGHIVLSRRLAEAGHYPAIDIEASISRAMTALITEQHYARVRLFKQLLSSFQRNRDLVSVGAYAKGSDPMLDKAITLWPQLEAFLQQGIFERADWEDSLQALDLIFPT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1212111122212222222222222222222222222222222222222222222222222222222222222222222222222222222222222222222222222222222222222222222222222222222222222222222222222222222222222222222222221222222222222222222222222222222222222222222222222222222222222222222222222122222222222222222222</w:t>
      </w:r>
    </w:p>
    <w:p>
      <w:pPr>
        <w:pStyle w:val="Normal"/>
        <w:rPr/>
      </w:pPr>
      <w:r>
        <w:rPr/>
        <w:t>&gt;3A1DA</w:t>
      </w:r>
    </w:p>
    <w:p>
      <w:pPr>
        <w:pStyle w:val="Normal"/>
        <w:rPr/>
      </w:pPr>
      <w:r>
        <w:rPr/>
        <w:t>MGHHHHHHGSRKGAELGILIKNADALEVAEKVTAVIFDKTGTLTKGKPEVTDLVPLNGDERELLRLAAIAERRSEHPIAEAIVKKALEHGIELGEPEKVEVIAGEGVVADGILVGNKRLMEDFGVAVSNEVELALEKLEREAKTAVIVARNGRVEGIIAVSDTLKESAKPAVQELKRMGIKVGMITGDNWRSAEAISRELNLDLVIAEVLPHQKSEEVKKLQAKEVVAFVGDGINDAPALAQADLGIAVGSGSDVAVESGDIVLIRDDLRDVVAAIQLSRKTMSKIK</w:t>
      </w:r>
    </w:p>
    <w:p>
      <w:pPr>
        <w:pStyle w:val="Normal"/>
        <w:rPr/>
      </w:pPr>
      <w:r>
        <w:rPr/>
        <w:t>22222222222222222222222222222222222222212222222222222222222222222222221221212122222222222222222222222221111222222111222222222222222222222222222121222222222222222222222222222222222222222111222222222222222222222212212222222222222222222222222222222222222222222222222222222222222222222222222</w:t>
      </w:r>
    </w:p>
    <w:p>
      <w:pPr>
        <w:pStyle w:val="Normal"/>
        <w:rPr/>
      </w:pPr>
      <w:r>
        <w:rPr/>
        <w:t>&gt;2ECKA</w:t>
      </w:r>
    </w:p>
    <w:p>
      <w:pPr>
        <w:pStyle w:val="Normal"/>
        <w:rPr/>
      </w:pPr>
      <w:r>
        <w:rPr/>
        <w:t>MRIILLGAPGAGKGTQAQFIMEKYGIPQISTGDMLRAAVKSGSELGKQAKDIMDAGKLVTDELVIALVKERIAQEDCRNGFLLDGFPRTIPQADAMKEAGINVDYVLEFDVPDELIVDRIVGRRVHAPSGRVYHVKFNPPKVEGKDDVTGEELTTRKDDQEETVRKRLVEYHQMTAPLIGYYSKEAEAGNTKYAKVDGTKPVAEVRADLEKILG</w:t>
      </w:r>
    </w:p>
    <w:p>
      <w:pPr>
        <w:pStyle w:val="Normal"/>
        <w:rPr/>
      </w:pPr>
      <w:r>
        <w:rPr/>
        <w:t>2222222121111112222222222222222222222222222222222222222222222222222222222222222222222222222222222222222222222222222222122212222222211122122222222222222222222222222222222222222222222222222222222222222121222222222222</w:t>
      </w:r>
    </w:p>
    <w:p>
      <w:pPr>
        <w:pStyle w:val="Normal"/>
        <w:rPr/>
      </w:pPr>
      <w:r>
        <w:rPr/>
        <w:t>&gt;2JCBA</w:t>
      </w:r>
    </w:p>
    <w:p>
      <w:pPr>
        <w:pStyle w:val="Normal"/>
        <w:rPr/>
      </w:pPr>
      <w:r>
        <w:rPr/>
        <w:t>MAHHHHHHVREEKLRLRKQIIEHMNSLSKERYTTLSEQIVFSLYEQKEWAEAKTIGITLSMENEVNTYPIIEKAWKEGKRVVVPKCNKETRTMSFRQISNFDQLETVYMNLREPIPALTEEVNADEIDLQIVPGVAYTERGERIGYGGGYYDRYLVHYKGKTLSLAYSFQMVEHIPVEPFDKNVEKIITEKGTMVKNGLV</w:t>
      </w:r>
    </w:p>
    <w:p>
      <w:pPr>
        <w:pStyle w:val="Normal"/>
        <w:rPr/>
      </w:pPr>
      <w:r>
        <w:rPr/>
        <w:t>22222222212212221222222222222222222222222222222222222222222222222222222222222222222222222222222222222222222222222222222222222222222222222222222111111221122222222222222222222222222112222222222222222222</w:t>
      </w:r>
    </w:p>
    <w:p>
      <w:pPr>
        <w:pStyle w:val="Normal"/>
        <w:rPr/>
      </w:pPr>
      <w:r>
        <w:rPr/>
        <w:t>&gt;1X6VB</w:t>
      </w:r>
    </w:p>
    <w:p>
      <w:pPr>
        <w:pStyle w:val="Normal"/>
        <w:rPr/>
      </w:pPr>
      <w:r>
        <w:rPr/>
        <w:t>MEIPGSLCKKVKLSNNAQNWGMQRATNVTYQAHHVSRNKRGQVVGTRGGFRGCTVWLTGLSGAGKTTVSMALEEYLVCHGIPCYTLDGDNIRQGLNKNLGFSPEDREENVRRIAEVAKLFADAGLVCITSFISPYTQDRNNARQIHEGASLPFFEVFVDAPLHVCEQRDVKGLYKKARAGEIKGFTGIDSEYEKPEAPELVLKTDSCDVNDCVQQVVELLQERDIVPVDASYEVKELYVPENKLHLAKTDAETLPALKINKVDMQWVQVLAEGWATPLNGFMREREYLQCLHFDCLLDGGVINLSVPIVLTATHEDKERLDGCTAFALMYEGRRVAILRNPEFFEHRKEERCARQWGTTCKNHPYIKMVMEQGDWLIGGDLQVLDRVYWNDGLDQYRLTPTELKQKFKDMNADAVSAFQLRNPVHNGHALLMQDTHKQLLERGYRRPVLLLHPLGGWTKDDDVPLMWRMKQHAAVLEEGVLNPETTVVAIFPSPMMYAGPTEVQWHCRARMVAGANFYIVGRDPAGMPHPETGKDLYEPSHGAKVLTMAPGLITLEIVPFRVAAYNKKKKRMDYYDSEHHEDFEFISGTRMRKLAREGQKPPEGFMAPKAWTVLTEYYKSLEKAHHHHHH</w:t>
      </w:r>
    </w:p>
    <w:p>
      <w:pPr>
        <w:pStyle w:val="Normal"/>
        <w:rPr/>
      </w:pPr>
      <w:r>
        <w:rPr/>
        <w:t>22222222222222222222222222222222222222222222222222222222222111111111222222222222222222222222222222222222222222222222222222222222222222222222222222222222222222222222222121222222222222222222222222222222222122111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E4EA</w:t>
      </w:r>
    </w:p>
    <w:p>
      <w:pPr>
        <w:pStyle w:val="Normal"/>
        <w:rPr/>
      </w:pPr>
      <w:r>
        <w:rPr/>
        <w:t>MNRIKVAILFGGCSEEHDVSVKSAIEIAANINKEKYEPLYIGITKSGVWKMCEKPCAEWENENCYSAVLSPDKKMHGLLVKKNHEYEINHVDVAFSALHGKSGEDGSIQGLFELSGIPFVGCDIQSSAICMDKSLTYIVAKNAGIATPAFWVINKDDRPVAATFTYPVFVKPARSGSSFGVKKVNSADELDYAIESARQYDSKILIEQAVSGCEVGCAVLGNSAALVVGEVDQIRLQYGIFRIHQEVEPEKGSENAVITVPADLSAEERGRIQETVKKIYKTLGCRGLARVDMFLQDNGRIVLNEVNTLPGFTSYSRYPRMMAAAGISLPELIDRLIVLALK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1222222222222222222222222222222222221212221111221222222222222222222222222211112221222222222222222222222122211222222222222222222222222222222222222222222222222222212222222221122222222222222222222222222222222222222</w:t>
      </w:r>
    </w:p>
    <w:p>
      <w:pPr>
        <w:pStyle w:val="Normal"/>
        <w:rPr/>
      </w:pPr>
      <w:r>
        <w:rPr/>
        <w:t>&gt;2QQ0B</w:t>
      </w:r>
    </w:p>
    <w:p>
      <w:pPr>
        <w:pStyle w:val="Normal"/>
        <w:rPr/>
      </w:pPr>
      <w:r>
        <w:rPr/>
        <w:t>MSGKLTVITGPMYSGKTTELLSFVEIYKLGKKKVAVFKPKIDSRYHSTMIVSHSGNGVEAHVIERPEEMRKYIEEDTRGVFIDEVQFFNPSLFEVVKDLLDRGIDVFCAGLDLTHKQNPFETTALLLSLADTVIKKKAVCHRCGEYNATLTLKVAGGEEEIDVGGQEKYIAVCRDCYNTLKKRV</w:t>
      </w:r>
    </w:p>
    <w:p>
      <w:pPr>
        <w:pStyle w:val="Normal"/>
        <w:rPr/>
      </w:pPr>
      <w:r>
        <w:rPr/>
        <w:t>2222222222121111112222222222222222222222222222222221122222222222222222222222222222222222222222222222222222222222222222222222222222222222211222222222222222222222222222222222222222222222</w:t>
      </w:r>
    </w:p>
    <w:p>
      <w:pPr>
        <w:pStyle w:val="Normal"/>
        <w:rPr/>
      </w:pPr>
      <w:r>
        <w:rPr/>
        <w:t>&gt;3C4ZA</w:t>
      </w:r>
    </w:p>
    <w:p>
      <w:pPr>
        <w:pStyle w:val="Normal"/>
        <w:rPr/>
      </w:pPr>
      <w:r>
        <w:rPr/>
        <w:t>MDFGSLETVVANSAFIAARGSFDASSGPASRDRKYLARLKLPPLSKCEALRESLDLGFEGMCLEQPIGKRLFQQFLRTHEQHGPALQLWKDIEDYDTADDALRPQKAQALRAAYLEPQAQLFCSFLDAETVARARAGAGDGLFQPLLRAVLAHLGQAPFQEFLDSLYFLRFLQWKWLEAQPMGEDWFLDFRVLGRGGFGEVFACQMKATGKLYACKKLNKKRLKKRKGYQGAMVEKKILAKVHSRFIVSLAYAFETKTDLCLVMTIMNGGDIRYHIYNVDEDNPGFQEPRAIFYTAQIVSGLEHLHQRNIIYRDLKPENVLLDDDGNVRISDLGLAVELKAGQTKTKGYAGTPGFMAPELLLGEEYDFSVDYFALGVTLYEMIAARGPFRARGEKVENKELKQRVLEQAVTYPDKFSPASKDFCEALLQKDPEKRLGFRDGSCDGLRTHPLFRDISWRQLEAGMLTPPFVPDSRTVYAKNIQDVGAFSTVKGVAFEKADTEFFQEFASGTCPIPWQEEMIETGVFGDLNVWRPDGVD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11111222122222222222212122222222222222222222222222222222222222222222222112122222222222222222222222222222222222222222222222222222122222222221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A0TA</w:t>
      </w:r>
    </w:p>
    <w:p>
      <w:pPr>
        <w:pStyle w:val="Normal"/>
        <w:rPr/>
      </w:pPr>
      <w:r>
        <w:rPr/>
        <w:t>MEFTEFNLNELIREVYVLFEEKIRKMNIDFCFETDNEDLRVEADRTRIKQVLINLVQNAIEATGENGKIKITSEDMYTKVRVSVWNSGPPIPEELKEKIFSPFFTTKTQGTGLGLSICRKIIEDEHGGKIWTENRENGVVFIFEIPKTPEKR</w:t>
      </w:r>
    </w:p>
    <w:p>
      <w:pPr>
        <w:pStyle w:val="Normal"/>
        <w:rPr/>
      </w:pPr>
      <w:r>
        <w:rPr/>
        <w:t>22222222222222222222222222222222222222222222222222222222212221222222222222222222222221222212222222122221111221111112222222222222222222222222122222222222</w:t>
      </w:r>
    </w:p>
    <w:p>
      <w:pPr>
        <w:pStyle w:val="Normal"/>
        <w:rPr/>
      </w:pPr>
      <w:r>
        <w:rPr/>
        <w:t>&gt;1FWKA</w:t>
      </w:r>
    </w:p>
    <w:p>
      <w:pPr>
        <w:pStyle w:val="Normal"/>
        <w:rPr/>
      </w:pPr>
      <w:r>
        <w:rPr/>
        <w:t>MKVRVKAPCTSANLGVGFDVFGLCLKEPYDVIEVEAIDDKEIIIEVDDKNIPTDPDKNVAGIVAKKMIDDFNIGKGVKITIKKGVKAGSGLGSSAASSAGTAYAINELFKLNLDKLKLVDYASYGELASSGAKHADNVAPAIFGGFTMVTNYEPLEVLHIPIDFKLDILIAIPNISINTKEAREILPKAVGLKDLVNNVGKACGMVYALYNKDKSLFGRYMMSDKVIEPVRGKLIPNYFKIKEEVKDKVYGITISGSGPSIIAFPKEEFIDEVENILRDYYENTIRTEVGKGVEVV</w:t>
      </w:r>
    </w:p>
    <w:p>
      <w:pPr>
        <w:pStyle w:val="Normal"/>
        <w:rPr/>
      </w:pPr>
      <w:r>
        <w:rPr/>
        <w:t>22222222222222222222222222222222222222222222222221112222111222222222222222222222221222112221111212222222222222222222222222222222122222222222222222222222222222222222222222222222221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HY6A</w:t>
      </w:r>
    </w:p>
    <w:p>
      <w:pPr>
        <w:pStyle w:val="Normal"/>
        <w:rPr/>
      </w:pPr>
      <w:r>
        <w:rPr/>
        <w:t>MAAAAVSSAKRSLRGELKQRLRAMSAEERLRQSRVLSQKVIAHSEYQKSKRISIFLSMQDEIETEEIIKDIFQRGKICFIPRYRFQSNHMDMVRIESPEEISLLPKTSWNIPQPGEGDVREEALSTGGLDLIFMPGLGFDKHGNRLGRGKGYYDAYLKRCLQHQEVKPYTLALAFKEQICLQVPVNENDMKVDEVLYEDSSTA</w:t>
      </w:r>
    </w:p>
    <w:p>
      <w:pPr>
        <w:pStyle w:val="Normal"/>
        <w:rPr/>
      </w:pPr>
      <w:r>
        <w:rPr/>
        <w:t>22222222212221222222222222222222222222222222222222222222222222222222222222222222222222222222222222222222222222222222222222222222222222222222222221111112212222222222222222222222222222222222122222222222222</w:t>
      </w:r>
    </w:p>
    <w:p>
      <w:pPr>
        <w:pStyle w:val="Normal"/>
        <w:rPr/>
      </w:pPr>
      <w:r>
        <w:rPr/>
        <w:t>&gt;3ECCA</w:t>
      </w:r>
    </w:p>
    <w:p>
      <w:pPr>
        <w:pStyle w:val="Normal"/>
        <w:rPr/>
      </w:pPr>
      <w:r>
        <w:rPr/>
        <w:t>AKRYWNANLDTYHPKNVSQNRALLTIRVFVHNFNPEEGKGLTFVGSPGVGKTHLAVATLKAIYEKKGIRGYFFDTKDLIFRLKHLMDEGKDTKFLKTVLNSPVLVLDDLGSERLSDWQRELISYIITYRYNNLKSTIITTNYSLQREEESSVRISADLASRLGENVVSKIYEMNELLVIKGSDLR</w:t>
      </w:r>
    </w:p>
    <w:p>
      <w:pPr>
        <w:pStyle w:val="Normal"/>
        <w:rPr/>
      </w:pPr>
      <w:r>
        <w:rPr/>
        <w:t>22212222222112222212222222222222222222222222212111111222222222222222222222222222222222222222222222222222222222222222222222222222222222222222222222222222222222222222222222222222222222221</w:t>
      </w:r>
    </w:p>
    <w:p>
      <w:pPr>
        <w:pStyle w:val="Normal"/>
        <w:rPr/>
      </w:pPr>
      <w:r>
        <w:rPr/>
        <w:t>&gt;1CZAN</w:t>
      </w:r>
    </w:p>
    <w:p>
      <w:pPr>
        <w:pStyle w:val="Normal"/>
        <w:rPr/>
      </w:pPr>
      <w:r>
        <w:rPr/>
        <w:t>MIAAQLLAYYFTELKDDQVKKIDKYLYAMRLSDETLIDIMTRFRKEMKNGLSRDFNPTATVKMLPTFVRSIPDGSEKGDFIALDLGGSSFRILRVQVNHEKNQNVHMESEVYDTPENIVHGSGSQLFDHVAECLGDFMEKRKIKDKKLPVGFTFSFPCQQSKIDEAILITWTKRFKASGVEGADVVKLLNKAIKKRGDYDANIVAVVNDTVGTMMTCGYDDQHCEVGLIIGTGTNACYMEELRHIDLVEGDEGRMCINTEWGAFGDDGSLEDIRTEFDRAIDAYSLNPGKQLFEKMVSGMYLGELVRLILVKMAKEGLLFEGRITPELLTRGKFNTSDVSAIEKNKEGLHNAKEILTRLGVEPSDDDCVSVQHVCTIVSFRSANLVAATLGAILNRLRDNKGTPRLRTTVGVDGSLYKTHPQYSRRFHKTLRRLVPDSDVRFLLSESGSGKGAAMVTAVAYRLAEQHRQIEETLAHFHLTKDMLLEVKKRMRAEMELGLRKQTHNNAVVKMLPSFVRRTPDGTENGDFLALDLGGTNFRVLLVKIRSGKKRTVEMHNKIYAIPIEIMQGTGEELFDHIVSCISDFLDYMGIKGPRMPLGFTFSFPCQQTSLDAGILITWTKGFKATDCVGHDVVTLLRDAIKRREEFDLDVVAVVNDTVGTMMTCAYEEPTCEVGLIVGTGSNACYMEEMKNVEMVEGDQGQMCINMEWGAFGDNGCLDDIRTHYDRLVDEYSLNAGKQRYEKMISGMYLGEIVRNILIDFTKKGFLFRGQISETLKTRGIFETKFLSQIESDRLALLQVRAILQQLGLNSTCDDSILVKTVCGVVSRRAAQLCGAGMAAVVDKIRENRGLDRLNVTVGVDGTLYKLHPHFSRIMHQTVKELSPKCNVSFLLSEDGSGKGAALITAVGVRLRTEASS</w:t>
      </w:r>
    </w:p>
    <w:p>
      <w:pPr>
        <w:pStyle w:val="Normal"/>
        <w:rPr/>
      </w:pPr>
      <w:r>
        <w:rPr/>
        <w:t>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1222122212222222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VA6A</w:t>
      </w:r>
    </w:p>
    <w:p>
      <w:pPr>
        <w:pStyle w:val="Normal"/>
        <w:rPr/>
      </w:pPr>
      <w:r>
        <w:rPr/>
        <w:t>MIPDVSQALAWLEKHPQALKGIQRGLERETLRVNADGTLATTGHPEALGSALTHKWITTDFAEALLEFITPVDGDIEHMLTFMRDLHRYTARNMGDERMWPLSMPSYIAEGQDIELAQYGTSNTGRFKTLYREGLKNRYGALMQTISGVHYNFSLPMAFWQAKSGDISGADAKEKISAGYFRVIRNYYRFGWVIPYLFGASPAISSSFLQGKPTSLPFEKTESGMYYLPYATSLRLSDLGYTNKSQSNLGITFNDLYEYVAGLKQAIKTPSEEYAKIGIEKDGKRLQINSNVLQIENELYAPIRPKRVTRSGESPSDALLRGGIEYIEVRSLDINPFSPIGVDEQQVRFLDLFMVWCALADAPEMSSSELACTRVNWNRVILEGRKPGLTLGIGCETAQFPLPQVGKDLFRDLKRVAQTLDSINGGEAYQKVCDELVACFDNPDLTFSARILRSMIDTGIGGTGKAFAEAYRNLLREEPLEILREEDFVAEREASERRQQEMEAADTEPFAVWLEKHA</w:t>
      </w:r>
    </w:p>
    <w:p>
      <w:pPr>
        <w:pStyle w:val="Normal"/>
        <w:rPr/>
      </w:pPr>
      <w:r>
        <w:rPr/>
        <w:t>2222222222222222222222121112222222222222222222222222222222222222221211112222222222222222222222222222222222222222222222222222222222222222222222222222222111222222222222222222222222222222222222222222222222222222222222222222222222222222222222222222222222222222222222222222222222222222222222222222222222222221212122222222222222221121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OXCA</w:t>
      </w:r>
    </w:p>
    <w:p>
      <w:pPr>
        <w:pStyle w:val="Normal"/>
        <w:rPr/>
      </w:pPr>
      <w:r>
        <w:rPr/>
        <w:t>SMRTAQDLSSPRTRTGDVLLAEPADFESLLLSRPVLEGLRAAGFERPSPVQLKAIPLGRCGLDLIVQAKSGTGKTCVFSTIALDSLVLENLSTQILILAPTREIAVQIHSVITAIGIKMEGLECHVFIGGTPLSQDKTRLKKCHIAVGSPGRIKQLIELDYLNPGSIRLFILDEADKLLEEGSFQEQINWIYSSLPASKQMLAVSATYPEFLANALTKYMRDPTFVRLNS</w:t>
      </w:r>
    </w:p>
    <w:p>
      <w:pPr>
        <w:pStyle w:val="Normal"/>
        <w:rPr/>
      </w:pPr>
      <w:r>
        <w:rPr/>
        <w:t>2222222222222222222222222222222222222222222121212212222222222222222221111111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I73A</w:t>
      </w:r>
    </w:p>
    <w:p>
      <w:pPr>
        <w:pStyle w:val="Normal"/>
        <w:rPr/>
      </w:pPr>
      <w:r>
        <w:rPr/>
        <w:t>MVAKGRIIRVTGPLVVADGMKGAKMYEVVRVGELGLIGEIIRLEGDKAVIQVYEETAGVRPGEPVVGTGASLSVELGPRLLTSIYDGIQRPLEVIREKTGDFIARGVTAPALPRDKKWHFIPKAKVGDKVVGGDIIGEVPETSIIVHKIMVPPGIEGEIVEIAEEGDYTIEEVIAKVKTPSGEIKELKMYQRWPVRVKRPYKEKLPPEVPLITGQRVIDTFFPQAKGGTAAIPGPFGSGKTVTQHQLAKWSDAQVVIYIGCGERGNEMTDVLEEFPKLKDPKTGKPLMERTVLIANTSNMPVAAREASIYTGITIAEYFRDMGYDVALMADSTSRWAEALREISGRLEEMPGEEGYPAYLASKLAEFYERAGRVVTLGSDYRVGSVSVIGAVSPPGGDFSEPVVQNTLRVVKVFWALDADLARRRHFPAINWLTSYSLYVDAVKDWWHKNIDPEWKAMRDKAMALLQKESELQEIVRIVGPDALPERERAILLVARMLREDYLQQDAFDEVDTYCPPEKQVTMMRVLLNFYDKTMEAINRGVPLEEIAKLPVREEIGRMKFERDVSKIRSLIDKTNEQFEELFKKYG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1111222222222222222222222222222222222222222222222222222222222222222222222222222222222222222222222222222222222222222222222222222222222222222222222222222222222222222222222222222221112212222111222222222222222222222222222222222222222222222222222222222222222222222222222111122222222222222222222222222222222222222222222222222222222222222222222222222222222</w:t>
      </w:r>
    </w:p>
    <w:p>
      <w:pPr>
        <w:pStyle w:val="Normal"/>
        <w:rPr/>
      </w:pPr>
      <w:r>
        <w:rPr/>
        <w:t>&gt;3BFNA</w:t>
      </w:r>
    </w:p>
    <w:p>
      <w:pPr>
        <w:pStyle w:val="Normal"/>
        <w:rPr/>
      </w:pPr>
      <w:r>
        <w:rPr/>
        <w:t>MHHHHHHSSGRENLYFQGPPARVRVAVRLRPFVDGTAGASDPPCVRGMDSCSLEIANWRNHQETLKYQFDAFYGERSTQQDIYAGSVQPILRHLLEGQNASVLAYGPTGAGKTHTMLGSPEQPGVIPRALMDLLQLTREEGAEGRPWALSVTMSYLEIYQEKVLDLLDPASGDLVIREDCRGNILIPGLSQKPISSFADFERHFLPASRNRTVGATRLNQRSSRSHAVLLVKVDQRERLAPFRQREGKLYLIDLAGSEDNRRTGNKGLRLKESGAINTSLFVLGKVVDALNQGLPRVPYRDSKLTRLLQDSLGGSAHSILIANIAPERRFYLDTVSALNFAARSKEVINRPFTNESLQPHALGPVKLSQKELLGPPEAK</w:t>
      </w:r>
    </w:p>
    <w:p>
      <w:pPr>
        <w:pStyle w:val="Normal"/>
        <w:rPr/>
      </w:pPr>
      <w:r>
        <w:rPr/>
        <w:t>222222222222222222222222222121121222222222222222222222222222222222222222222222222222222222222222222222222211111111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J1CA</w:t>
      </w:r>
    </w:p>
    <w:p>
      <w:pPr>
        <w:pStyle w:val="Normal"/>
        <w:rPr/>
      </w:pPr>
      <w:r>
        <w:rPr/>
        <w:t>MSGRPRTTSFAESCKPVQQPSAFGSMKVSRDKDGSKVTTVVATPGQGPDRPQEVSYTDTKVIGNGSFGVVYQAKLCDSGELVAIKKVLQDKRFKNRELQIMRKLDHCNIVRLRYFFYSSGEKKDEVYLNLVLDYVPETVYRVARHYSRAKQTLPVIYVKLYMYQLFRSLAYIHSFGICHRDIKPQNLLLDPDTAVLKLCDFGSAKQLVRGEPNVSYICSRYYRAPELIFGATDYTSSIDVWSAGCVLAELLLGQPIFPGDSGVDQLVEIIKVLGTPTREQIREMNPNYTEFKFPQIKAHPWTKVFRPRTPPEAIALCSRLLEYTPTARLTPLEACAHSFFDELRDPNVKLPNGRDTPALFNFTTQELSSNPPLATILIPPHARIQAAASTPTNATAASDANTGDRGQTNNAASASASNST</w:t>
      </w:r>
    </w:p>
    <w:p>
      <w:pPr>
        <w:pStyle w:val="Normal"/>
        <w:rPr/>
      </w:pPr>
      <w:r>
        <w:rPr/>
        <w:t>22222222222222222222222222222222222222222222222222222222222221221112212222222222221212222222222222222222222221222222222222222222222111122222122222222222222222222222222222222222222222221121222222222221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O1VA</w:t>
      </w:r>
    </w:p>
    <w:p>
      <w:pPr>
        <w:pStyle w:val="Normal"/>
        <w:rPr/>
      </w:pPr>
      <w:r>
        <w:rPr/>
        <w:t>MGSSHHHHHHSSGLVPRGSHMSEKFAFQAEVNRMMKLIINSLYKNKEIFLRELISNASDALDKIRLISLTDENALAGNEELTVKIKCDKEKNLLHVTDTGVGMTREELVKNLGTIAKSGTSEFLNKMTEAQEDGQSTSELIGQFGVGFYSAFLVADKVIVTSKHNNDTQHIWESDSNEFSVIADPRGNTLGRGTTITLVLKEEASDYLELDTIKNLVKKYSQFINFPIYVWSSKTGGGGKTVWDWELMNDIKPIWQRPSKEVEDDEYKAFYKSFSKESDDPMAYIHFTAEGEVTFKSILFVPTSAPRGLFDEYGSKKSDYIKLYVRRVFITDDFHDMMPKYLNFVKGVVDSDDLPLNVSRETLQQHKLLKVIRKKLVRKTLDMIKKIADEKYNDTFWKEFGTNIKLGVIEDHSNRTRLAKLLRFQSSHHPSDITSLDQYVERMKEKQDKIYFMAGSSRKEAESSPFVERLLKKGYEVIYLTEPVDEYCIQALPEFDGKRFQNVAKEGVKFDESEKTKESREAIEKEFEPLLNWMKDKALKDKIEKAVVSQRLTESPCALVASQYGWSGNMERIMKAQAYQTGKDISTNYYASQKKTFEINPRHPLIKDMLRRVKEDEDDKTVSDLAVVLFETATLRSGYLLPDTKAYGDRIERMLRLSLNIDPDAK</w:t>
      </w:r>
    </w:p>
    <w:p>
      <w:pPr>
        <w:pStyle w:val="Normal"/>
        <w:rPr/>
      </w:pPr>
      <w:r>
        <w:rPr/>
        <w:t>22222222222222222222222222222222222222222222222222222221222122222222222222222222222222222222222221222212222222112222222222222222222222222222222222112222222222222222222222222222222222222222222221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LBG</w:t>
      </w:r>
    </w:p>
    <w:p>
      <w:pPr>
        <w:pStyle w:val="Normal"/>
        <w:rPr/>
      </w:pPr>
      <w:r>
        <w:rPr/>
        <w:t>TEKKYIVALDQGTTSSRAVVMDHDANIISVSQREFEQIYPKPGWVEHDPMEIWATQSSTLVEVLAKADISSDQIAAIGITNQRETTIVWEKETGKPIYNAIVWQCRRTAEICEHLKRDGLEDYIRSNTGLVIDPYFSGTKVKWILDHVEGSRERARRGELLFGTVDTWLIWKMTQGRVHVTDYTNASRTMLFNIHTLDWDDKMLEVLDIPREMLPEVRRSSEVYGQTNIGGKGGTRIPISGIAGDQQAALFGQLCVKEGMAKNTYGTGCFMLMNTGEKAVKSENGLLTTIACGPTGEVNYALEGAVFMAGASIQWLRDEMKLINDAYDSEYFATKVQNTNGVYVVPAFTGLGAPYWDPYARGAIFGLTRGVNANHIIRATLESIAYQTRDVLEAMQADSGIRLHALRVDGGAVANNFLMQFQSDILGTRVERPEVREVTALGAAYLAGLAVGFWQNLDELQEKAVIEREFRPGIETTERNYRYAGWKKAVKRAMAWEEHDE</w:t>
      </w:r>
    </w:p>
    <w:p>
      <w:pPr>
        <w:pStyle w:val="Normal"/>
        <w:rPr/>
      </w:pPr>
      <w:r>
        <w:rPr/>
        <w:t>222222222221122212222222222222222222222222222222222222222222222222222222222222222222222222222222222222222222222222222222222222222222222222222222222222222222222222222222222222222222222222222222222222222222222222222222222222222222222222222222222222222222222222222222211222222222222222222222222222222222222222222112112222222222211212222222222222222222222222222222222222222222222222222222222222222222222222222222221122122222222222222222222222222222222222222222222222222222222222222222222222222222222222222</w:t>
      </w:r>
    </w:p>
    <w:p>
      <w:pPr>
        <w:pStyle w:val="Normal"/>
        <w:rPr/>
      </w:pPr>
      <w:r>
        <w:rPr/>
        <w:t>&gt;1HI5A</w:t>
      </w:r>
    </w:p>
    <w:p>
      <w:pPr>
        <w:pStyle w:val="Normal"/>
        <w:rPr/>
      </w:pPr>
      <w:r>
        <w:rPr/>
        <w:t>MKPPQFTWAQWFETQHINMTSQQCTNAMQVINNYQRRCKNQNTFLLTTFANVVNVCGNPNMTCPSNKTRKNCHHSGSQVPLIHCNLTTPSPQNISNCRYAQTPANMFYIVACDNRDQRRDPPQYPVVPVHLDRII</w:t>
      </w:r>
    </w:p>
    <w:p>
      <w:pPr>
        <w:pStyle w:val="Normal"/>
        <w:rPr/>
      </w:pPr>
      <w:r>
        <w:rPr/>
        <w:t>222222222222221122222222222222222222221112222222222222222222222222222222222222222212222222222222222222222222222222222222222222222112222</w:t>
      </w:r>
    </w:p>
    <w:p>
      <w:pPr>
        <w:pStyle w:val="Normal"/>
        <w:rPr/>
      </w:pPr>
      <w:r>
        <w:rPr/>
        <w:t>&gt;3FI8A</w:t>
      </w:r>
    </w:p>
    <w:p>
      <w:pPr>
        <w:pStyle w:val="Normal"/>
        <w:rPr/>
      </w:pPr>
      <w:r>
        <w:rPr/>
        <w:t>SKLTDPLYIKKICLEKVHDWSRCNEDDVCVNQILSGLTNQLFEVSIKEDTAIEYRITRRHVLFRIYGKDVDALYNPLSEFEVYKTMSKYRIAPLLLNTFDGGRIEEWLYGDPLSIDDLKNKSILVGIANVLGKFHTLSRKRHLPEHWDKTPCVFKMMDRWRLAVSNYKNLDKVTLDINKYIQESHKFLKFIKIYTQIENIANDIVFCHNDLQENNIMNTNKCLRLIDFEYSGYNFLSADIANFFIETTIDYSYNAYPFFIINKKNYISYESRILFVTTYLSKYLDDSTAASDQDIIDQFLEAIEVQALGLHLIWAFWSIIRGYQTKSYNEFDFFLYAKERLKMYDEQKQYLMSKNIIKDYDD</w:t>
      </w:r>
    </w:p>
    <w:p>
      <w:pPr>
        <w:pStyle w:val="Normal"/>
        <w:rPr/>
      </w:pPr>
      <w:r>
        <w:rPr/>
        <w:t>2222222222222222222222222222222221112212122222222222222222222121222222222222222222222222222212222222222211112221222222222222222222222222222222222222222222222222222222222222222222222222222222222222222222222222222221122222222221121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PYWA</w:t>
      </w:r>
    </w:p>
    <w:p>
      <w:pPr>
        <w:pStyle w:val="Normal"/>
        <w:rPr/>
      </w:pPr>
      <w:r>
        <w:rPr/>
        <w:t>MSFEEFTPLNEKSLVDYIKSTPALSSKIGADKSDDDLVIKEVGDGNLNFVFIVVGSSGSLVIKQALPYIRCIGESWPMTKERAYFEATTLRKHGNLSPDHVPEVYHFDRTMALIGMRYLEPPHIILRKGLIAGIEYPFLADHMSDYMAKTLFFTSLLYHDTTEHRRAVTEFCGNVELCRLTEQVVFSDPYRVSTFNRWTSPYLDDDAKAVREDSALKLEIAELKSMFCERAQALIHGDLHTGSVMVTQDSTQVIDPEFSFYGPMGFDIGAYLGNLILAFFAQDGHATQENDRKEYKQWILRTIEQTWNLFNKRFIALWDQNKDGPGEAYLADIYNNTEVLKFVQENYMRNLLHDSLGFGAAKMIRRIVGVAHVEDFESIEEDKRRAICERSALEFAKMLLKERRKFKSIGEVVSAIQQQS</w:t>
      </w:r>
    </w:p>
    <w:p>
      <w:pPr>
        <w:pStyle w:val="Normal"/>
        <w:rPr/>
      </w:pPr>
      <w:r>
        <w:rPr/>
        <w:t>22222222222222222222222222222222222222222221111121222222222212122222222222222222222222222222222222222222222222222221111222221222222222222222222222222222222222222222222222222222222222222222222222222222222222222222222222222222222222222222222222221222222221121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V1AA</w:t>
      </w:r>
    </w:p>
    <w:p>
      <w:pPr>
        <w:pStyle w:val="Normal"/>
        <w:rPr/>
      </w:pPr>
      <w:r>
        <w:rPr/>
        <w:t>MLEVVTAGEPLVALVPQEPGHLRGKRLLEVYVGGAEVNVAVALARLGVKVGFVGRVGEDELGAMVEERLRAEGVDLTHFRRAPGFTGLYLREYLPLGQGRVFYYRKGSAGSALAPGAFDPDYLEGVRFLHLSGITPALSPEARAFSLWAMEEAKRRGVRVSLDVNYRQTLWSPEEARGFLERALPGVDLLFLSEEEAELLFGRVEEALRALSAPEVVLKRGAKGAWAFVDGRRVEGSAFAVEAVDPVGAGDAFAAGYLAGAVWGLPVEERLRLANLLGASVAASRGDHEGAPYREDLEVLLKATQTFM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122222222222222222222222221211212222222222222212221222221122222222222222222222222212221221222222222222222222222222222</w:t>
      </w:r>
    </w:p>
    <w:p>
      <w:pPr>
        <w:pStyle w:val="Normal"/>
        <w:rPr/>
      </w:pPr>
      <w:r>
        <w:rPr/>
        <w:t>&gt;3A37A</w:t>
      </w:r>
    </w:p>
    <w:p>
      <w:pPr>
        <w:pStyle w:val="Normal"/>
        <w:rPr/>
      </w:pPr>
      <w:r>
        <w:rPr/>
        <w:t>MDLTVEPNLHSLITSTTHKWIFVGGKGGVGKTTSSCSIAIQMALSQPNKQFLLISTDPAHNLSDAFGEKFGKDARKVTGMNNLSCMEIDPSAALKDMNDMAVSRANNNGSDGQGDDLGSLLQGGALADLTGSIPGIDEALSFMEVMKHIKRQEQDEGETFDTVIFDTAPTGHTLRFLQLPNTLSKLLEKFGEITNKLGPMLNSFMGAGNVDISGKLNELKANVETIRQQFTDPDLTTFVCVCISEFLSLYETERLIQELISYDMDVNSIIVNQLLFAENDQEHNCKRCQARWKMQKKYLDQIDELYEDFHVVKMPLCAGEIRGLNNLTKFSQFLNKEYNPITDGKVIYELEDKELEHHHHHH</w:t>
      </w:r>
    </w:p>
    <w:p>
      <w:pPr>
        <w:pStyle w:val="Normal"/>
        <w:rPr/>
      </w:pPr>
      <w:r>
        <w:rPr/>
        <w:t>22222222222222222222222222111111122222222222222222222222222222222222222222222222222222222222222222222222222222222222222222222222222222222222222222222222222222222222222222222222222222222222222222222222222222222222222222222222222222222222222222222222222222222222222222222221122222222222222222222222222222222222222222111211112222222122222222222222222222222222222222</w:t>
      </w:r>
    </w:p>
    <w:p>
      <w:pPr>
        <w:pStyle w:val="Normal"/>
        <w:rPr/>
      </w:pPr>
      <w:r>
        <w:rPr/>
        <w:t>&gt;1W7IA</w:t>
      </w:r>
    </w:p>
    <w:p>
      <w:pPr>
        <w:pStyle w:val="Normal"/>
        <w:rPr/>
      </w:pPr>
      <w:r>
        <w:rPr/>
        <w:t>MAASELYTKYARVWIPDPEEVWKSAELLKDYKPGDKVLQLRLEEGKDLEYCLDPKTKELPPLRNPDILVGENDLTALSYLHEPAVLHNLKVRFIDSKLIYTYCGIVLVAINPYEQLPIYGEDIINAYSGQNMGDMDPHIFAVAEEAYKQMARDERNQSIIVSGESGAGKTVSAKYAMRYFATVSGSASEANVEEKVLASNPIMESIGNAKTTRNDNSSRFGKYIEIGFDKRYRIIGANMRTYLLEKSRVVFQAEEERNYHIFYQLCASAALPEFKTLRLGNANYFHYTKQGGSPVIDGIDDAKEMVNTRQACTLLGISDSYQMGIFRILAGILHLGNVEFASRDSDSCAIPPKHDPLTIFCDLMGVDYEEMAHWLCHRKLATATETYIKPISKLHAINARDALAKHIYANLFNWIVDHVNKALHSTVKQHSFIGVLDIYGFETFEINSFEQFCINYANEKLQQQFNMHVFKLEQEEYMKEQIPWTLIDFYDNQPCINLIEAKMGVLDLLDEECKMPKGSDDTWAQKLYNTHLNKCALFEKPRLSNKAFIIKHFADKVEYQCEGFLEKNKDTVYEEQIKVLKSSKKFKLLPELFQDEEKAISPTSATPSGRVPLSRTPVKPAKARPGQTSKEHKKTVGHQFRNSLHLLMETLNATTPHYVRCIKPNDFKFPFTFDEKRAVQQLRACGVLETIRISAAGFPSRWTYQEFFSRYRVLMKQKDVLSDRKQTCKNVLEKLILDKDKYQFGKTKIFFRAGQVAYLEKIRADKLRAACIRIQKTIRGWLMRKKYMRMRRGDA</w:t>
      </w:r>
    </w:p>
    <w:p>
      <w:pPr>
        <w:pStyle w:val="Normal"/>
        <w:rPr/>
      </w:pPr>
      <w:r>
        <w:rPr/>
        <w:t>222222222222222222222222222222222222222222222222222222222222222222222222222222222222222222222222221222222222221111222212222222222222222222222222222222222222222222221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J0WA</w:t>
      </w:r>
    </w:p>
    <w:p>
      <w:pPr>
        <w:pStyle w:val="Normal"/>
        <w:rPr/>
      </w:pPr>
      <w:r>
        <w:rPr/>
        <w:t>MSEIVVSKFGGTSVADFDAMNRSADIVLSDANVRLVVLSASAGITNLLVALAEGLEPGERFEKLDAIRNIQFAILERLRYPNVIREEIERLLENITVLAEAAALATSPALTDELVSHGELMSTLLFVEILRERDVQAQWFDVRKVMRTNDRFGRAEPDIAALAELAALQLLPRLNEGLVITQGFIGSENKGRTTTLGRGGSDYTAALLAEALHASRVDIWTDVPGIYTTDPRVVSAAKRIDEIAFAEAAEMATFGAKVLHPATLLPAVRSDIPVFVGSSKDPRAGGTLVCNKTENPPLFRALALRRNQTLLTLHSLNMLHSRGFLAEVFGILARHNISVDLITTSEVSVALTLDTTGSTSTGDTLLTQSLLMELSALCRVEVEEGLALVALIGNDLSKACGVGKEVFGVLEPFNIRMICYGASSHNLCFLVPGEDAEQVVQKLHSNLFE</w:t>
      </w:r>
    </w:p>
    <w:p>
      <w:pPr>
        <w:pStyle w:val="Normal"/>
        <w:rPr/>
      </w:pPr>
      <w:r>
        <w:rPr/>
        <w:t>222222212112222222222222222222222222222222222222222222222222222222222222222222222222222222222222222222222222222222222222222222222222222222222222222222222222222222222222222222222222222222222222222222222222222222222222222211121112111122222222222222222212222211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WW4A</w:t>
      </w:r>
    </w:p>
    <w:p>
      <w:pPr>
        <w:pStyle w:val="Normal"/>
        <w:rPr/>
      </w:pPr>
      <w:r>
        <w:rPr/>
        <w:t>MRTQWPSPAKLNLFLYITGQRADGYHTLQTLFQFLDYGDTISIELRDDGDIRLLTPVEGVEHEDNLIVRAARLLMKTAADSGRLPTGSGANISIDKRLPMGGGLGGGSSNAATVLVALNHLWQCGLSMDELAEMGLTLGADVPVFVRGHAAFAEGVGEILTPVDPPEKWYLVAHPGVSIPTPVIFKDPELPRNTPKRSIETLLKCEFSNDCEVIARKRFREVDAVLSWLLEYAPSRLTGTGACVFAEFDTESEARQVLEQAPEWLNGFVAKGVNLSPLHRAML</w:t>
      </w:r>
    </w:p>
    <w:p>
      <w:pPr>
        <w:pStyle w:val="Normal"/>
        <w:rPr/>
      </w:pPr>
      <w:r>
        <w:rPr/>
        <w:t>22222222222222222222212222222222222222222222222222222222222122211122222222222222222222222222222122111222111121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D0OA</w:t>
      </w:r>
    </w:p>
    <w:p>
      <w:pPr>
        <w:pStyle w:val="Normal"/>
        <w:rPr/>
      </w:pPr>
      <w:r>
        <w:rPr/>
        <w:t>MRYIAGIDIGNSSTEVALATLDEAGALTITHSALAETTGIKGTLRNVFGIQEALALVARGAGIAVSDISLIRINEATPVIGDVAMETITETIITESTMIGHNPKTPGGAGLGTGITITPQELLTRPADAPYILVVSSAFDFADIASVINASLRAGYQITGVILQRDDGVLVSNRLEKPLPIVDEVLYIDRIPLGMLAAIEVAVPGKVIETLSNPYGIATVFNLSPEETKNIVPMARALIGNRSAVVVKTPSGDVKARAIPAGNLELLAQGRSVRVDVAAGAEAIMKAVDGCGRLDNVTGESGTNIGGMLEHVRQTMAELTNKPSSEIFIQDLLAVDTSVPVSVTGGLAGEFSLEQAVGIASMVKSDRLQMAMIAREIEQKLNIDVQIGGAEAEAAILGALTTPGTTRPLAILDLGAGSTDASIINPKGDIIATHLAGAGDMVTMIIARELGLEDRYLAEEIKKYPLAKVESLFHLRHEDGSVQFFSTPLPPAVFARVCVVKADELVPLPGDLALEKVRAIRRSAKERVFVTNALRALRQVSPTGNIRDIPFVVLVGGSSLDFEVPQLVTDALAHYRLVAGRGNIRGSEGPRNAVATGLILSWHKEFAHER</w:t>
      </w:r>
    </w:p>
    <w:p>
      <w:pPr>
        <w:pStyle w:val="Normal"/>
        <w:rPr/>
      </w:pPr>
      <w:r>
        <w:rPr/>
        <w:t>222222222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2222222222222222222221222222222222222222212211222222222222222222222222222222222222222222222222222222222222222222222222222222222222222222221112112222222222222222222222222222212222222222222222222</w:t>
      </w:r>
    </w:p>
    <w:p>
      <w:pPr>
        <w:pStyle w:val="Normal"/>
        <w:rPr/>
      </w:pPr>
      <w:r>
        <w:rPr/>
        <w:t>&gt;3DLSA</w:t>
      </w:r>
    </w:p>
    <w:p>
      <w:pPr>
        <w:pStyle w:val="Normal"/>
        <w:rPr/>
      </w:pPr>
      <w:r>
        <w:rPr/>
        <w:t>MALEEPPKAVELEGLAACEGEYSQKYSTMSPLGSGAFGFVWTAVDKEKNKEVVVKFIKKEKVLEDCWIEDPKLGKVTLEIAILSRVEHANIIKVLDIFENQGFFQLVMEKHGSGLDLFAFIDRHPRLDEPLASYIFRQLVSAVGYLRLKDIIHRDIKDENIVIAEDFTIKLIDFGSAAYLERGKLFYTFCGTIEYCAPEVLMGNPYRGPELEMWSLGVTLYTLVFEENPFCELEETVEAAIHPPYLVSKELMSLVSGLLQPVPERRTTLEKLVTDPWVTQPVNLADYTWEEVFRVNKPESGVLSAASLEMGNRSLSDVAQAQELCGGEGHHHHHH</w:t>
      </w:r>
    </w:p>
    <w:p>
      <w:pPr>
        <w:pStyle w:val="Normal"/>
        <w:rPr/>
      </w:pPr>
      <w:r>
        <w:rPr/>
        <w:t>22222222222222222222222222222221122222212222222222221212222222222222222222222222222222222221222222222222222211122121222222222222222222222222222222222222222222112122222222211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2RA</w:t>
      </w:r>
    </w:p>
    <w:p>
      <w:pPr>
        <w:pStyle w:val="Normal"/>
        <w:rPr/>
      </w:pPr>
      <w:r>
        <w:rPr/>
        <w:t>APAGSHMNIKELSLHELCEELKTPAWNAPLTFVGDVGGTSARMGFVREGKNDSVHACVTRYSMKRKDITEIIEFFNEIIELMPASVMKRVKAGVINVPGPVTGGAVGGPFNNLKGIARLSDYPKALFPPGHSAILNDLEAGGFGVLAVSDAHVFSEYFGVMWEGTQWRTCEQEPAGSVIGRGRCLVLAPGTGLGSSLIYYNPPMNQHIVVPLELGSQTLPMRKDIDYIQTLHAELKLFPNYENMVSGAGLEFHYRQVVRGSRPPCSAGEIAKLASEGDANACKAMKKYHEYLMRVGSEASMALLPLTIVLVGDNIVNNAFFYRNPQNLKEMHHEALNHEMERFGFQSRVSYLRQKKLLNLNLMGCYRCGLDL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1122222222222222222222222222222222222222222222222222222221222222222222222222212221222222222222222222222222222222222222222222122212222222222222222222222222222222222222222222222222222222</w:t>
      </w:r>
    </w:p>
    <w:p>
      <w:pPr>
        <w:pStyle w:val="Normal"/>
        <w:rPr/>
      </w:pPr>
      <w:r>
        <w:rPr/>
        <w:t>&gt;1B6SA</w:t>
      </w:r>
    </w:p>
    <w:p>
      <w:pPr>
        <w:pStyle w:val="Normal"/>
        <w:rPr/>
      </w:pPr>
      <w:r>
        <w:rPr/>
        <w:t>MKQVCVLGNGQLGRMLRQAGEPLGIAVWPVGLDAEPAAVPFQQSVITAEIERWPETALTRELARHPAFVNRDVFPIIADRLTQKQLFDKLHLPTAPWQLLAERSEWPAVFDRLGELAIVKRRTGGYDGRGQWRLRANETEQLPAECYGECIVEQGINFSGEVSLVGARGFDGSTVFYPLTHNLHQDGILRTSVAFPQANAQQQARAEEMLSAIMQELGYVGVMAMECFVTPQGLLINELAPRVHNSGHWTQNGASISQFELHLRAITDLPLPQPVVNNPSVMINLIGSDVNYDWLKLPLVHLHWYDKEVRPGRKVGHLNLTDSDTSRLTATLEALIPLLPPEYASGVIWAQSKFG</w:t>
      </w:r>
    </w:p>
    <w:p>
      <w:pPr>
        <w:pStyle w:val="Normal"/>
        <w:rPr/>
      </w:pPr>
      <w:r>
        <w:rPr/>
        <w:t>2222222222222222222222222222222222222222222222222222222222222222222222222222222122222222222222222222222222222222222221212222222222121222222222222222222211212122122222222222222222222221222222222222222222222222222222222222222222212222222211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Y8OA</w:t>
      </w:r>
    </w:p>
    <w:p>
      <w:pPr>
        <w:pStyle w:val="Normal"/>
        <w:rPr/>
      </w:pPr>
      <w:r>
        <w:rPr/>
        <w:t>GGSHHHHHHGMARLENLYFQGKQPVPKQIERYSRFSPSPLSIKQFLDFGRDNACEKTSYMFLRKELPVRLANTMREVNLLPDNLLNRPSVGLVQSWYMQSFLELLEYENKSPEDPQVLDNFLQVLIKVRNRHNDVVPTMAQGVIEYKEKFGFDPFISTNIQYFLDRFYTNRISFRMLINQHTLLFGGDTNPVHPKHIGSIDPTCNVADVVKDAYETAKMLCEQYYLVAPELEVEEFNAKAPDKPIQVVYVPSHLFHMLFELFKNSMRATVELYEDRKEGYPAVKTLVTLGKEDLSIKISDLGGGVPLRKIDRLFNYMYSTAPRPSLEPTRAAPLAGFGYGLPISRLYARYFQGDLKLYSMEGVGTDAVIYLKALSSESFERLPVFNKSAWRHYKTTPEADDWSNPSSEPRDASKYKAK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112112222222222222222222222222222222122221222222212222222222222222222222211211122222222222222222222221222222222222222222222222222222222222222222222222222222</w:t>
      </w:r>
    </w:p>
    <w:p>
      <w:pPr>
        <w:pStyle w:val="Normal"/>
        <w:rPr/>
      </w:pPr>
      <w:r>
        <w:rPr/>
        <w:t>&gt;2Q14A</w:t>
      </w:r>
    </w:p>
    <w:p>
      <w:pPr>
        <w:pStyle w:val="Normal"/>
        <w:rPr/>
      </w:pPr>
      <w:r>
        <w:rPr/>
        <w:t>GUPYERKIINDPVFGFINIPKGLLYDIVRHPLLQRLTRIKQVGLSSVVYPGAQHTRFQHSLGAFYLUSEAITQLTSKGNFIFDSEAEAVQAAILLHDIGHGPFSHVLEDTIVQGVSHEEISLULUERUNKEUNGQLSLAIQIFKDEYPKRFLHQLVSGQLDUDRLDYLRRDSFYTGVTEGNIGSARIIKULDVADDRLVIESKGIYSIENFLTARRLUYWQVYLHKTSVAYERULISTLLRAKELASQGVELFASPALHFFLYNDINHTEFHNNPDCLENFIQLDDNDIWTALKVWSNHPDKVLSTLSLGUINRNIFKVENSAEPIGEDRIKELTLQISQQLGITLSEANYFVSTPSIEKNUYDPADDSIDIIYKDGTIKNIAEASDULNISLLSKKVKKYYLCYQRLHR</w:t>
      </w:r>
    </w:p>
    <w:p>
      <w:pPr>
        <w:pStyle w:val="Normal"/>
        <w:rPr/>
      </w:pPr>
      <w:r>
        <w:rPr/>
        <w:t>22222221122222222222222212212222212222222222221122222222122222222222222222222222222222222222222222222222222222222222222222222222222222222222222222222222222222222222222222222222222222222222222222222222221222222222222222222222211222222222222222222222222222222222222222222222222222222222222222222222222222222222222221222222222222222222222222222222222222222222222222222222222222222222222222222222222222222222222222</w:t>
      </w:r>
    </w:p>
    <w:p>
      <w:pPr>
        <w:pStyle w:val="Normal"/>
        <w:rPr/>
      </w:pPr>
      <w:r>
        <w:rPr/>
        <w:t>&gt;2Z4RA</w:t>
      </w:r>
    </w:p>
    <w:p>
      <w:pPr>
        <w:pStyle w:val="Normal"/>
        <w:rPr/>
      </w:pPr>
      <w:r>
        <w:rPr/>
        <w:t>MKERILQEIKTRVNRKSWELWFSSFDVKSIEGNKVVFSVGNLFIKEWLEKKYYSVLSKAVKVVLGNDATFEITYEAFEPHSSYSEPLVKKRAVLLTPLNPDYTFENFVVGPGNSFAYHAALEVAKHPGRYNPLFIYGGVGLGKTHLLQSIGNYVVQNEPDLRVMYITSEKFLNDLVDSMKEGKLNEFREKYRKKVDILLIDDVQFLIGKTGVQTELFHTFNELHDSGKQIVICSDREPQKLSEFQDRLVSRFQMGLVAKLEPPDEETRKSIARKMLEIEHGELPEEVLNFVAENVDDNLRRLRGAIIKLLVYKETTGKEVDLKEAILLLKDFIKPNRVKAMDPIDELIEIVAKVTGVPREEILSNSRNVKALTARRIGMYVAKNYLKSSLRTIAEKFNRSHPVVVDSVKKVKDSLLKGNKQLKALIDEVIGEISRRALSG</w:t>
      </w:r>
    </w:p>
    <w:p>
      <w:pPr>
        <w:pStyle w:val="Normal"/>
        <w:rPr/>
      </w:pPr>
      <w:r>
        <w:rPr/>
        <w:t>222222222222222222222222222222222222222222222222222222222222222222222222222222222222222222222222222221222111222212222222222222222222222221111111122222222222222222222222222222222222222222222222222222222222222222222222222222222222222222222222222222222222222222222222222222122222222222222222222222222211221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DINA</w:t>
      </w:r>
    </w:p>
    <w:p>
      <w:pPr>
        <w:pStyle w:val="Normal"/>
        <w:rPr/>
      </w:pPr>
      <w:r>
        <w:rPr/>
        <w:t>MILFDKNKRILKKYAKMVSKINQIESDLRSKKNSELIRLSMVLKEKVNSFEDADEHLFEAFALVREAARRTLGMRPFDVQVMGGIALHEGKVAEMKTGEGKTLAATMPIYLNALIGKGVHLVTVNDYLARRDALWMGPVYLFLGLRVGVINSLGKSYEVVWKNPDLARKAIEENWSVWPDGFNGEVLKEESMNKEAVEAFQVELKEITRKEAYLCDVTYGTNNEFGFDYLRDNLVLDYNDKVQRGHFYAIVDEADSVLIDEARTPLIISGPSKESPSVYRRFAQIAKKFVKDKDFTVDEKARTIILTEEGVAKAEKIIGVENLYDPGNVSLLYHLINALKALHLFKKDVDYVVMNGEVIIVDEFTGRLLPGRRYSGGLHQAIEAKEGVPIKEESITYATITFQNYFRMYEKLAGMTGTAKTEESEFVQVYGMEVVVIPTHKPMIRKDHDDLVFRTQKEKYEKIVEEIEKRYKKGQPVLVGTTSIEKSELLSSMLKKKGIPHQVLNAKYHEKEAEIVAKAGQKGMVTIATNMAGRGTDIKLGPGVAELGGLCIIGTERHESRRIDNQLRGRAGRQGDPGESIFFLSLEDDLLRIFGSEQIGKVMNILKIEEGQPIQHPMLSKLIENIQKKVEGINFSIRKTLMEMDDVLDKQRRAVYSLRDQILLEKDYDEYLKDIFEDVVSTRVEEFCSGKNWDIESLKNSLSFFPAGLFDLDEKQFSSSEELHDYLFNRLWEEYQRKKQEIGEDYRKVIRFLMLRIIDDHWRRYLEEVEHVKEAVQLRSYGQKDPIVEFKKETYYMFDEMMRRINDTIANYVLRVVKVSEKDEKEAKEELGKIRLVHEEFNLVNRAMRRATEKKKKKDGLHSFGRIRVKR</w:t>
      </w:r>
    </w:p>
    <w:p>
      <w:pPr>
        <w:pStyle w:val="Normal"/>
        <w:rPr/>
      </w:pPr>
      <w:r>
        <w:rPr/>
        <w:t>222222222222222222222222222222222222222222222222222222222222222222222222211112222222222222222221112111122222222222222222222222222222221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HB9A</w:t>
      </w:r>
    </w:p>
    <w:p>
      <w:pPr>
        <w:pStyle w:val="Normal"/>
        <w:rPr/>
      </w:pPr>
      <w:r>
        <w:rPr/>
        <w:t>MKQIKKLLVANRGEIAIRIFRAAAELDISTVAIYSNEDKSSLHRYKADESYLVGSDLGPAESYLNIERIIDVAKQANVDAIHPGYGFLSENEQFARRCAEEGIKFIGPHLEHLDMFGDKVKARTTAIKADLPVIPGTDGPIKSYELAKEFAEEAGFPLMIKATSGGGGKGMRIVREESELEDAFHRAKSEAEKSFGNSEVYIERYIDNPKHIEVQVIGDEHGNIVHLFERDCSVQRRHQKVVEVAPSVGLSPTLRQRICDAAIQLMENIKYVNAGTVEFLVSGDEFFFIEVNPRVQVEHTITEMVTGIDIVKTQILVAAGADLFGEEINMPQQKDITTLGYAIQCRITTEDPLNDFMPDTGTIIAYRSSGGFGVRLDAGDGFQGAEISPYYDSLLVKLSTHAISFKQAEEKMVRSLREMRIRGVKTNIPFLINVMKNKKFTSGDYTTKFIEETPELFDIQPSLDRGTKTLEYIGNVTINGFPNVEKRPKPDYELASIPTVSSSKIASFSGTKQLLDEVGPKGVAEWVKKQDDVLLTDTTFRDAHQSLLATRVRTKDMINIASKTADVFKDGFSLEMWGGTTFDVAYNFLKENPWERLERLRKAIPNVLFQMLLRASNAVGYKNYPDNVIHKFVQESAKAGIDVFRIFDSLNWVDQMKVANEAVQEAGKISEGTICYTGDILNPERSNIYTLEYYVKLAKELEREGFHILAIKDMAGLLKPKAAYELIGELKSAVDLPIHLHTHDTSGNGLLTYKQAIDAGVDIIDTAVASMSGLTSQPSANSLYYALNGFPRHLRTDIEGMESLSHYWSTVRTYYSDFESDIKSPNTEIYQHEMPGGQYSNLSQQAKSLGLGERFDEVKDMYRRVNFLFGDIVKVTPSSKVVGDMALYMVQNDLDEQSVITDGYKLDFPESVVSFFKGEIGQPVNGFNKDLQAVILKGQEALTARPGEYLEPVDFEKVRELLEEEQQGPVTEQDIISYVLYPKVYEQYIQTRNQYGNLSLLDTPTFFFGMRNGETVEIEIDKGKRLIIKLETISEPDENGNRTIYYAMNGQARRIYIKDENVHTNANVKPKADKSNPSHIGAQMPGSVTEVKVSVGETVKANQPLLITEAMKMETTIQAPFDGVIKQVTVNNGDTIATGDLLIEIEKATD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1222222222222222222222222222222222222222122222222222222222222222222222222222222222221111222212222222222222222222222212212222222222222222222222222222222222222221212222222211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LVGA</w:t>
      </w:r>
    </w:p>
    <w:p>
      <w:pPr>
        <w:pStyle w:val="Normal"/>
        <w:rPr/>
      </w:pPr>
      <w:r>
        <w:rPr/>
        <w:t>MAGPRPVVLSGPSGAGKSTLLKKLFQEHSSIFGFSVSHTTRNPRPGEEDGKDYYFVTREMMQRDIAAGDFIEHAEFSGNLYGTSKEAVRAVQAMNRICVLDVDLQGVRSIKKTDLCPIYIFVQPPSLDVLEQRLRLRNTETEESLAKRLAAARTDMESSKEPGLFDLVIINDDLDKAYATLKQALSEEIKKAQGTGHA</w:t>
      </w:r>
    </w:p>
    <w:p>
      <w:pPr>
        <w:pStyle w:val="Normal"/>
        <w:rPr/>
      </w:pPr>
      <w:r>
        <w:rPr/>
        <w:t>222222222221111111122222222222222222222222222222222222222222222222222222222222222222222222222222222222222222222222222222222222222222122212222222222222222222222222222222221121222222222222222222222222</w:t>
      </w:r>
    </w:p>
    <w:p>
      <w:pPr>
        <w:pStyle w:val="Normal"/>
        <w:rPr/>
      </w:pPr>
      <w:r>
        <w:rPr/>
        <w:t>&gt;1EHIA</w:t>
      </w:r>
    </w:p>
    <w:p>
      <w:pPr>
        <w:pStyle w:val="Normal"/>
        <w:rPr/>
      </w:pPr>
      <w:r>
        <w:rPr/>
        <w:t>MTKKRVALIFGGNSSEHDVSKRSAQNFYNAIEATGKYEIIVFAIAQNGFFLDTESSKKILALEDEQPIVDAFMKTVDASDPLARIHALKSAGDFDIFFPVVHGNLGEDGTLQGLFKLLDKPYVGAPLRGHAVSFDKALTKELLTVNGIRNTKYIVVDPESANNWSWDKIVAELGNIVFVKAANQGSSVGISRVTNAEEYTEALSDSFQYDYKVLIEEAVNGARELEVGVIGNDQPLVSEIGAHTVPNQGSGDGWYDYNNKFVDNSAVHFQIPAQLSPEVTKEVKQMALDAYKVLNLRGEARMDFLLDENNVPYLGEPNTLPGFTNMSLFKRLWDYSDINNAKLVDMLIDYGFEDFAQNKKLSYSFVSLGEEKIGKFN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12222222222222212222222222222222222222222212122211112212222222222222222222222222111122221222222222222222222222221222221122221222222222222222222222222222222222222222222221222222222212222222222222222222222222222222222222222222222222222222222222</w:t>
      </w:r>
    </w:p>
    <w:p>
      <w:pPr>
        <w:pStyle w:val="Normal"/>
        <w:rPr/>
      </w:pPr>
      <w:r>
        <w:rPr/>
        <w:t>&gt;1II6A</w:t>
      </w:r>
    </w:p>
    <w:p>
      <w:pPr>
        <w:pStyle w:val="Normal"/>
        <w:rPr/>
      </w:pPr>
      <w:r>
        <w:rPr/>
        <w:t>MASQPNSSAKKKEEKGKNIQVVVRCRPFNLAERKASAHSIVECDPVRKEVSVRTGGLADKSSRKTYTFDMVFGASTKQIDVYRSVVCPILDEVIMGYNCTIFAYGQTGTGKTFTMEGERSPNEEYTWEEDPLAGIIPRTLHQIFEKLTDNGTEFSVKVSLLEIYNEELFDLLNPSSDVSERLQMFDDPRNKRGVIIKGLEEITVHNKDEVYQILEKGAAKRTTAATLMNAYSSRSHSVFSVTIHMKETTIDGEELVKIGKLNLVDLAGSENIGRSGAVDKRAREAGNINQSLLTLGRVITALVERTPHVPYRESKLTRILQDSLGGRTRTSIIATISPASLNLEETLSTLEYAHRAKNILNKPEVNQK</w:t>
      </w:r>
    </w:p>
    <w:p>
      <w:pPr>
        <w:pStyle w:val="Normal"/>
        <w:rPr/>
      </w:pPr>
      <w:r>
        <w:rPr/>
        <w:t>22222222222222222222222121222222212222222222222222222222222222222222222222222222222222222222222222222222221111111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ZS8A</w:t>
      </w:r>
    </w:p>
    <w:p>
      <w:pPr>
        <w:pStyle w:val="Normal"/>
        <w:rPr/>
      </w:pPr>
      <w:r>
        <w:rPr/>
        <w:t>MSRLSEPSPYVEFDRRQWRALRMSTPLALTEEELVGLRGLGEQIDLLEVEEVYLPLARLIHLQVAARQRLFAATAEFLGEPQQNPDRPVPFIIGVAGSVAVGKSTTARVLQALLARWDHHPRVDLVTTDGFLYPNAELQRRNLMHRKGFPESYNRRALMRFVTSVKSGSDYACAPVYSHLHYDIIPGAEQVVRHPDILILEGLNVLQTGPTLMVSDLFDFSLYVDARIEDIEQWYVSRFLAMRTTAFADPESHFHHYAAFSDSQAVVAAREIWRTINRPNLVENILPTRPRATLVLRKDADHSINRLRLRKL</w:t>
      </w:r>
    </w:p>
    <w:p>
      <w:pPr>
        <w:pStyle w:val="Normal"/>
        <w:rPr/>
      </w:pPr>
      <w:r>
        <w:rPr/>
        <w:t>222222222222222222222222222222222222222222222222222222222222222222222222222222222222222222222222211111112221222222222222222222222222222222222222222222222222222222222222222222222212222222222222222222221222222222222222222222222222222222222122212221122222222222222222222222222222222222222222222222222222222222222222</w:t>
      </w:r>
    </w:p>
    <w:p>
      <w:pPr>
        <w:pStyle w:val="Normal"/>
        <w:rPr/>
      </w:pPr>
      <w:r>
        <w:rPr/>
        <w:t>&gt;3EQGA</w:t>
      </w:r>
    </w:p>
    <w:p>
      <w:pPr>
        <w:pStyle w:val="Normal"/>
        <w:rPr/>
      </w:pPr>
      <w:r>
        <w:rPr/>
        <w:t>GKKLEELELDEQQRKRLEAFLTQKQKVGELKDDDFEKISELGAGNGGVVFKVSHKPSGLVMARKLIHLEIKPAIRNQIIRELQVLHECNSPYIVGFYGAFYSDGEISICMEHMDGGSLDQVLKKAGRIPEQILGKVSIAVIKGLTYLREKHKIMHRDVKPSNILVNSRGEIKLCDFGVSGQLIDSMANSFVGTRSYMSPERLQGTHYSVQSDIWSMGLSLVEMAVGRYPIPPPDAKELELMFGCQVEGDAAETPPRPRTPGRPLNKFGMDSRPPMAIFELLDYIVNEPPPKLPSGVFSLEFQDFVNKCLIKNPAERADLKQLMVHAFIKRSDAEEVDFAGWLCSTIGLNQPSTPTHAAGV</w:t>
      </w:r>
    </w:p>
    <w:p>
      <w:pPr>
        <w:pStyle w:val="Normal"/>
        <w:rPr/>
      </w:pPr>
      <w:r>
        <w:rPr/>
        <w:t>2222222222222222222222222222222222222222111122221222222222222121222222222222222222222222222222222222222222222112122212112222222222222222222222222222222222222212112122222222221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ZTHA</w:t>
      </w:r>
    </w:p>
    <w:p>
      <w:pPr>
        <w:pStyle w:val="Normal"/>
        <w:rPr/>
      </w:pPr>
      <w:r>
        <w:rPr/>
        <w:t>UKDLKKIESYLDKLRIKEKDGEERKIYAEVLDGRTLKTLYKLSAKGYITAUGGVISTGKEANVFYADGVFDGKPVAUAVKIYRIETSEFDKUDEYLYGDERFDURRISPKEKVFIWTEKEFRNLERAKEAGVSVPQPYTYUKNVLLUEFIGEDELPAPTLVELGRELKELDVEGIFNDVVENVKRLYQEAELVHADLSEYNIUYIDKVYFIDUGQAVTLRHPUAESYLERDVRNIIRFFSKYGVKADFEEULKEVKGE</w:t>
      </w:r>
    </w:p>
    <w:p>
      <w:pPr>
        <w:pStyle w:val="Normal"/>
        <w:rPr/>
      </w:pPr>
      <w:r>
        <w:rPr/>
        <w:t>222222222222222222222222222222222222222222222222222222112222121222222222222221212222222222222222222222222222222222222222222222222222221222222222222111222221221222222222222222222222222222222222222222221222222222112222222222222222222222222222222222222222222222</w:t>
      </w:r>
    </w:p>
    <w:p>
      <w:pPr>
        <w:pStyle w:val="Normal"/>
        <w:rPr/>
      </w:pPr>
      <w:r>
        <w:rPr/>
        <w:t>&gt;2ZGVA</w:t>
      </w:r>
    </w:p>
    <w:p>
      <w:pPr>
        <w:pStyle w:val="Normal"/>
        <w:rPr/>
      </w:pPr>
      <w:r>
        <w:rPr/>
        <w:t>GSHMSLSNKLTLDKLDVKGKRVVMRVDFNVPMKNNQITNNQRIKAAVPSIKFCLDNGAKSVVLMSHLGRPDGVPMPDKYSLEPVAVELKSLLGKDVLFLKDCVGPEVEKACANPAAGSVILLENLRFHVEEEGKGKDASGNKVKAEPAKIEAFRASLSKLGDVYVNDAFGTAHRAHSSMVGVNLPQKAGGFLMKKELNYFAKALESPERPFLAILGGAKVADKIQLINNMLDKVNEMIIGGGMAFTFLKVLNNMEIGTSLFDEEGAKIVKDLMSKAEKNGVKITLPVDFVTADKFDENAKTGQATVASGIPAGWMGLDCGPESSKKYAEAVTRAKQIVWNGPVGVFEWEAFARGTKALMDEVVKATSRGCITIIGGGDTATCCAKWNTEDKVSHVSTGGGASLELLEGKVLPGVDALSNI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111222122222222222222222112212222222222222212222222222222222222222222222222222222222222222222222222112222222222222222222222221211212222222222222222222222222222222222222222222222222222222222222222222222222</w:t>
      </w:r>
    </w:p>
    <w:p>
      <w:pPr>
        <w:pStyle w:val="Normal"/>
        <w:rPr/>
      </w:pPr>
      <w:r>
        <w:rPr/>
        <w:t>&gt;3G15A</w:t>
      </w:r>
    </w:p>
    <w:p>
      <w:pPr>
        <w:pStyle w:val="Normal"/>
        <w:rPr/>
      </w:pPr>
      <w:r>
        <w:rPr/>
        <w:t>GSSHHHHHHSSGLVPRGSPQPPADEQPEPRTRRRAYLWCKEFLPGAWRGLREDEFHISVIRGGLSNMLFQCSLPDTTATLGDEPRKVLLRLYGAILQMRSCNKEGSEQAQKENEFQGAEAMVLESVMFAILAERSLGPKLYGIFPQGRLEQFIPSRRLDTEELSLPDISAEIAEKMATFHGMKMPFNKEPKWLFGTMEKYLKEVLRIKFTEESRIKKLHKLLSYNLPLELENLRSLLESTPSPVVFCHNDCQEGNILLLEGRENSEKQKLMLIDFEYSSYNYRGFDIGNHFCEWMYDYSYEKYPFFRANIRKYPTKKQQLHFISSYLPAFQNDFENLSTEEKSIIKEEMLLEVNRFALASHFLWGLWSIVQAKISSIEFGYMDYAQARFDAYFHQKRKLGV</w:t>
      </w:r>
    </w:p>
    <w:p>
      <w:pPr>
        <w:pStyle w:val="Normal"/>
        <w:rPr/>
      </w:pPr>
      <w:r>
        <w:rPr/>
        <w:t>222222222222222222222222222222222222222222222222222222222222122222212222222222222222222121222222222222222222222222222222222222222222222221222222222222111222122222222222222222222222222222222222222222222222222222222222222222222222222222222222222222222222211222222222222222221121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6OA</w:t>
      </w:r>
    </w:p>
    <w:p>
      <w:pPr>
        <w:pStyle w:val="Normal"/>
        <w:rPr/>
      </w:pPr>
      <w:r>
        <w:rPr/>
        <w:t>MTEDRLSAEDKKFLEVERALKEAALNPLRHATEELFGDFLKUENITEICYNGNKVVWVLKNNGEWQPFDVRDRKAFSLSRLUHFARCCASFKKKTIDNYENPILSSNLANGERVQIVLSPVTVNDETISISIRIPSKTTYPHSFFEEQGFYNLLDNKEQAISAIKDGIAIGKNVIVCGGTGSGKTTYIKSIUEFIPKEERIISIEDTEEIVFKHHKNYTQLFFGGNITSADCLKSCLRURPDRIILGELRSSEAYDFYNVLCSGHKGTLTTLHAGSSEEAFIRLANUSSSNSAARNIKFESLIEGFKDLIDUIVHINHHKQCDEFYIKHR</w:t>
      </w:r>
    </w:p>
    <w:p>
      <w:pPr>
        <w:pStyle w:val="Normal"/>
        <w:rPr/>
      </w:pPr>
      <w:r>
        <w:rPr/>
        <w:t>222222222222222222222222222222222222222222222222222222222222122222222222222222222222222222222222222222222222222222222222222222222222122122222221122222222222222222222222222222222222111111222222222222222222222222222222222222222222222222222222222222222222222222222222222222222222222222222222222222222222222222222222222222212222222222</w:t>
      </w:r>
    </w:p>
    <w:p>
      <w:pPr>
        <w:pStyle w:val="Normal"/>
        <w:rPr/>
      </w:pPr>
      <w:r>
        <w:rPr/>
        <w:t>&gt;3D54A</w:t>
      </w:r>
    </w:p>
    <w:p>
      <w:pPr>
        <w:pStyle w:val="Normal"/>
        <w:rPr/>
      </w:pPr>
      <w:r>
        <w:rPr/>
        <w:t>MGSHHHHHHDITSLYKKAGSENLYFQMKLRYLNILKEKLGREPTFVELQAFSVMWSEHCGYSHTKKYIRRLPKTGFEGNAGVVNLDDYYSVAFKIESHNHPSAIEPYNGAATGVGGIIRDVLAMGARPTAIFDSLHMSRIIDGIIEGIADYGNSIGVPTVGGELRISSLYAHNPLVNVLAAGVVRNDMLVDSKASRPGQVIVIFGGATGRDGIHGASFASEDLTGDKATKLSIQVGDPFAEKMLIEAFLEMVEEGLVEGAQDLGAGGVLSATSELVAKGNLGAIVHLDRVPLREPDMEPWEILISESQERMAVVTSPQKASRILEIARKHLLFGDVVAEVIEEPVYRVMYRNDLVMEVPVQLLANAPEEDIVEYTPGKIPEFKRVEFEEVNAREVFEQYDHMVGTDTVVPPGFGAAVMRIKRDGGYSLVTHSRADLALQDTYWGTLIAVLESVRKTLSVGAEPLAITNCVNYGDPDVDPVGLSAMMTALKNACEFSGVPVASGNASLYNTYQGKPIPPTLVVGMLGKVNPQKVAKPKPSKVFAVGWNDFELEREKELWRAIRKLSEEGAFILSSSQLLTRTHVETFREYGLKIEVKLPEVRPAHQMVLVFSERTPVVDVPVKEIGTLS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12222222222222222222222222221111122222222222222222222222222222222222222222222222222222222222222222222222222222222222222222222222222222222222222222222222222222222222222222222222222222222222222222222222222222222222222222222222222222222222222222222222222222222221221122122222222222112122222222222222222222222222222222222222221222222222222222222222222222222222222222222222222222222222222222222222222222222222222222222222222222222222222222222222212222121122222222222222222222222222222222222222222222222</w:t>
      </w:r>
    </w:p>
    <w:p>
      <w:pPr>
        <w:pStyle w:val="Normal"/>
        <w:rPr/>
      </w:pPr>
      <w:r>
        <w:rPr/>
        <w:t>&gt;3B6VA</w:t>
      </w:r>
    </w:p>
    <w:p>
      <w:pPr>
        <w:pStyle w:val="Normal"/>
        <w:rPr/>
      </w:pPr>
      <w:r>
        <w:rPr/>
        <w:t>MHHHHHHSSGRENLYFQGASEALKVVARCRPLSRKEEAAGHEQILTMDVKLGQVTLRNPRAAPGELPKTFTFDAVYDASSKQADLYDETVRPLIDSVLQGFNGTVFAYGQTGTGKTYTMQGTWVEPELRGVIPNAFEHIFTHISRSQNQQYLVRASYLEIYQEEIRDLLSKEPGKRLELKENPETGVYIKDLSSFVTKNVKEIEHVMNLGNQTRAVGSTHMNEVSSRSHAIFIITVECSERGSDGQDHIRVGKLNLVDLAGSERQNKAGPNTAGGAATPSSGGGGGGGGSGGGAGGERPKEASKINLSLSALGNVIAALAGNRSTHIPYRDSKLTRLLQDSLGGNAKTIMVATLGPASHSYDESLSTLRFANRAKNIKNKPRVNEDPKDTLLREF</w:t>
      </w:r>
    </w:p>
    <w:p>
      <w:pPr>
        <w:pStyle w:val="Normal"/>
        <w:rPr/>
      </w:pPr>
      <w:r>
        <w:rPr/>
        <w:t>222222222222222222222222222121122222222222222222222222222222222222222222222222222222222222222222222222222222211111111222211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ONMA</w:t>
      </w:r>
    </w:p>
    <w:p>
      <w:pPr>
        <w:pStyle w:val="Normal"/>
        <w:rPr/>
      </w:pPr>
      <w:r>
        <w:rPr/>
        <w:t>SAAATQAVPAPNQQPEVFCNQIFINNEWHDAVSRKTFPTVNPSTGEVICQVAEGDKEDVDKAVKAARAAFQLGSPWRRMDASHRGRLLNRLADLIERDRTYLAALETLDNGKPYVISYLVDLDMVLKCLRYYAGWADKYHGKTIPIDGDFFSYTRHEPVGVCGQIIPWNFPLLMQAWKLGPALATGNVVVMKVAEQTPLTALYVANLIKEAGFPPGVVNIVPGFGPTAGAAIASHEDVDKVAFTGSTEIGRVIQVAAGSSNLKRVTLELGGKSPNIIMSDADMDWAVEQAHFALFFNQGQCCCAGSRTFVQEDIYDEFVERSVARAKSRVVGNPFDSKTEQGPQVDETQFKKILGYINTGKQEGAKLLCGGGIAADRGYFIQPTVFGDVQDGMTIAKEEIFGPVMQILKFKTIEEVVGRANNSTYGLAAAVFTKDLDKANYLSQALQAGTVWVNCYDVFGAQSPFGGYKMSGSGRELGEYGLQAYTKVKTVTVKVPQKN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11212222222222222222222222212112222222222222222222222222222211221122222222222211112212211222222222222222222222222222222222222222222222222222222222222222222222222222222222222222222222221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W58A</w:t>
      </w:r>
    </w:p>
    <w:p>
      <w:pPr>
        <w:pStyle w:val="Normal"/>
        <w:rPr/>
      </w:pPr>
      <w:r>
        <w:rPr/>
        <w:t>DERKRQESLIQSMFMPREILRASLSDVDLNDDGRIKAIRFAERFVAEYEPGKKMKGLYLHGSFGVGKTYLLAAIANELAKRNVSSLIVYVPELFRELKHSLQDQTMNEKLDYIKKVPVLMLDDLGAEAMSSWVRDDVFGPILQYRMFENLPTFFTSNFDMQQLAHHLTYSQRGEEEKVKAARIMERIRYLAYPIEITGPNRR</w:t>
      </w:r>
    </w:p>
    <w:p>
      <w:pPr>
        <w:pStyle w:val="Normal"/>
        <w:rPr/>
      </w:pPr>
      <w:r>
        <w:rPr/>
        <w:t>2222222222222222222222222112222222222222222222222222222222222121111112222222222222222222222222222222222222222222222222222222222222222222222222222222222222222222222222222222222222222222222222222222222212</w:t>
      </w:r>
    </w:p>
    <w:p>
      <w:pPr>
        <w:pStyle w:val="Normal"/>
        <w:rPr/>
      </w:pPr>
      <w:r>
        <w:rPr/>
        <w:t>&gt;2AXNA</w:t>
      </w:r>
    </w:p>
    <w:p>
      <w:pPr>
        <w:pStyle w:val="Normal"/>
        <w:rPr/>
      </w:pPr>
      <w:r>
        <w:rPr/>
        <w:t>MPLELTQSRVQKIWVPVDHRPSLPRSCGPKLTNSPTVIVMVGLPARGKTYISKKLTRYLNWIGVPTKVFNVGEYRREAVKQYSSYNFFRPDNEEAMKVRKQCALAALRDVKSYLAKEGGQIAVFDATNTTRERRHMILHFAKENDFKAFFIESVCDDPTVVASNIMEVKISSPDYKDCNSAEAMDDFMKRISCYEASYQPLDPDKCDRDLSLIKVIDVGRRFLVNRVQDHIQSRIVYYLMNIHVQPRTIYLCRHGENEHNLQGRIGGDSGLSSRGKKFASALSKFVEEQNLKDLRVWTSQLKSTIQTAEALRLPYEQWKALNEIDAGVCEELTYEEIRDTYPEEYALREQDKYYYRYPTGESYQDLVQRLEPVIMELERQENVLVICHQAVLRCLLAYFLDKSAEEMPYLKCPLHTVLKLTPVAYGCRVESIYLNVESVCTHRERSEDAKKGPNPLMRRNSVTPLASPEPTKKPRINSFEEHVASTSAALPSCLPPEVPTQLPGQNMKGSRSSADSSRKH</w:t>
      </w:r>
    </w:p>
    <w:p>
      <w:pPr>
        <w:pStyle w:val="Normal"/>
        <w:rPr/>
      </w:pPr>
      <w:r>
        <w:rPr/>
        <w:t>2222222222222222222222222222222222222222221111111122222222222222222222222222222222222222222222222222222222222222222222222222222222222222222222222222222212222221222122111222222222222222222222222222222222222222222222122122222222222222222222222221222222222222222222222222222222222222222222222222222222222222222222222222222222222222222222222222222222222222222222222222222222222222222222222222222222222222222222222222222222222222122222222222222222222222222222222222222222222222222222222222222222222222222222222222222222222222</w:t>
      </w:r>
    </w:p>
    <w:p>
      <w:pPr>
        <w:pStyle w:val="Normal"/>
        <w:rPr/>
      </w:pPr>
      <w:r>
        <w:rPr/>
        <w:t>&gt;3EHHA</w:t>
      </w:r>
    </w:p>
    <w:p>
      <w:pPr>
        <w:pStyle w:val="Normal"/>
        <w:rPr/>
      </w:pPr>
      <w:r>
        <w:rPr/>
        <w:t>GRKERERLEEKLEDANERIAELVKLEERQRUARDLVDTLGQKLSLUGLKSDLARKLIYKDPEQAARELKSVQQTARTSLNEVRKIVSSUKGIRLKDELINIKQILEAADIUFIYEEEKWPENISLLNENILSUCLKEAVTNVVKHSQAKTCRVDIQQLWKEVVITVSDDGTFKGEENSFSKGHGLLGURERLEFANGSLHIDTENGTKLTUAIPNNS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1222112211222222222222222222222122111122222211211222222222222222222222122222222222</w:t>
      </w:r>
    </w:p>
    <w:p>
      <w:pPr>
        <w:pStyle w:val="Normal"/>
        <w:rPr/>
      </w:pPr>
      <w:r>
        <w:rPr/>
        <w:t>&gt;2A2CA</w:t>
      </w:r>
    </w:p>
    <w:p>
      <w:pPr>
        <w:pStyle w:val="Normal"/>
        <w:rPr/>
      </w:pPr>
      <w:r>
        <w:rPr/>
        <w:t>MGSSHHHHHHSSENLYFQGHMATESPATRRVQVAEHPRLLKLKEMFNSKFGSIPKFYVRAPGRVNIIGEHIDYCGYSVLPMAVEQDVLIAVEPVKTYALQLANTNPLYPDFSTSANNIQIDKTKPLWHNYFLCGLKGIQEHFGLSNLTGMNCLVDGNIPPSSGLSSSSALVCCAGLVTLTVLGRNLSKVELAEICAKSERYIGTEGGGMDQSISFLAEEGTAKLIEFSPLRATDVKLPSGAVFVIANSCVEMNKAATSHFNIRVMECRLAAKLLAKYKSLQWDKVLRLEEVQAKLGISLEEMLLVTEDALHPEPYNPEEICRCLGISLEELRTQILSPNTQDVLIFKLYQRAKHVYSEAARVLQFKKICEEAPENMVQLLGELMNQSHMSCRDMYECSCPELDQLVDICRKFGAQGSRLTGAGWGGCTVSMVPADKLPSFLANVHKAYYQRSDGSLAPEKQSLFATKPGGGALVLLEA</w:t>
      </w:r>
    </w:p>
    <w:p>
      <w:pPr>
        <w:pStyle w:val="Normal"/>
        <w:rPr/>
      </w:pPr>
      <w:r>
        <w:rPr/>
        <w:t>22222222222222222222222222222222222222222222222222222222222222222222222222222222222222222222222222222212222122222222222222222212212222222222222222222222222122221111111221222222222222222222222222222222222222222222222222222222222222222222222222222222222111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HV7B</w:t>
      </w:r>
    </w:p>
    <w:p>
      <w:pPr>
        <w:pStyle w:val="Normal"/>
        <w:rPr/>
      </w:pPr>
      <w:r>
        <w:rPr/>
        <w:t>MAEGERQPPPDSSEEAPPATQNFIIPKKEIHTVPDMGKWKRSQAYADYIGFILTLNEGVKGKKLTFEYRVSEAIEKLVALLNTLDRWIDETPPVDQPSRFGNKAYRTWYAKLDEEAENLVATVVPTHLAAAVPEVAVYLKESVGNSTRIDYGTGHEAAFAAFLCCLCKIGVLRVDDQIAIVFKVFNRYLEVMRKLQKTYRMEPAGSQGVWGLDDFQFLPFIWGSSQLIDHPYLEPRHFVDEKAVNENHKDYMFLECILFITEMKTGPFAEHSNQLWNISAVPSWSKVNQGLIRMYKAECLEKFPVIQHFKFGSLLPIHPVTS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12221112222222222222222222222222222222222222222222222222112222222222222222222222222222222222222222222222222222222222222222222222222222222222222222222222222211211222222222222222</w:t>
      </w:r>
    </w:p>
    <w:p>
      <w:pPr>
        <w:pStyle w:val="Normal"/>
        <w:rPr/>
      </w:pPr>
      <w:r>
        <w:rPr/>
        <w:t>&gt;3D5WA</w:t>
      </w:r>
    </w:p>
    <w:p>
      <w:pPr>
        <w:pStyle w:val="Normal"/>
        <w:rPr/>
      </w:pPr>
      <w:r>
        <w:rPr/>
        <w:t>GPLGSMSAAIAKPSAKPSAHVDPKSAPLKEIPDVLVDPRTMKRYMRGRFLGKGGFAKCYEITDMDTKEVFAGKVVPKSMLLKPHQKEKMSTEIAIHKSLDNPHVVGFHGFFEDDDFVYVVLEICRRRSLLELHKRRKAVTEPEARYFMRQTIQGVQYLHNNRVIHRDLKLGNLFLNDDMDVKIGDFGLATKIEFDGERKKULCGTPNYIAPEVLCKKGHSFEVDIWSLGCILYTLLVGKPPFETSCLKETYIRIKKNEYSVPRHINPVASALIRRMLHADPTLRPSVAELLTDEFFTSGYAPMRLPTSCLTVPPRFS</w:t>
      </w:r>
    </w:p>
    <w:p>
      <w:pPr>
        <w:pStyle w:val="Normal"/>
        <w:rPr/>
      </w:pPr>
      <w:r>
        <w:rPr/>
        <w:t>22222222222222222222222222222222222222222222222221112121212222222222221212222222222222222222222222222222122222222222222221212212222222222222222222222222222222222222222222222122222222221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R6FA</w:t>
      </w:r>
    </w:p>
    <w:p>
      <w:pPr>
        <w:pStyle w:val="Normal"/>
        <w:rPr/>
      </w:pPr>
      <w:r>
        <w:rPr/>
        <w:t>UGSSHHHHHHSSGLVPRGSHUDKIIVKGARAHNLKNIDVEIPRGKLVVLTGLSGSGKSSLAFDTIYAEGQRRYVESLSAYARQFLGQUEKPDVDAIEGLSPAISIDQKTTSRNPRSTVGTVTEIYDYLRLLFARIGRPICPTHGIEIQSQTIEQUVDRLLSYPERTKUQILAPIVSGKKGTHAKTLEDIRKQGYVRVRIDREURELTGDIELEKNKKHSIDVVVDRIIIKDGIAARLADSLETALKLADGKVVVDVIGEGELLFSEKHACPYCGFSIGELEPRLFSFNSPFGACPDCDGLGAKLEVDLDLVIPNDELTLKEHAIAPWEPQSSQYYPQLLEAVCRHYGIPUDVPVKDLPKEQLDKILYGSGGEPIYFRYTNDFGQVREQYIAFEGVIPNVERRYRETSSDYIREQUEKYUAEQPCPTCQGYRLKKESLAVLVGGKHIGEVTAUSVTEALAFFDGLELTEKEAQIARLILREIRDRLGFLQNVGLDYLTLSRSAGTLSGGEAQRIRLATQIGSRLTGVLYVLDEPSIGLHQRDNDRLIATLKSURDLGNTLIVVEHDEDTULAADYLIDIGPGAGIHGGEVVAAGTPEEVUNDPNSLTGQYLSGKKFIPIPAERRRPDGRWLEVVGAREHNLKNVSVKIPLGTFVAVTGVSGSGKSTLVNEVLYKALAQKLHRAKAKPGEHRDIRGLEHLDKVIDIDQSPIGRTPRSNPATYTGVFDDIRDVFASTNEAKVRGYKKGRFSFNVKGGRCEACHGDGIIKIEUHFLPDVYVPCEVCHGKRYNRETLEVTYKGKNIAEVLDUTVEDALDFFASIPKIKRKLETLYDVGLGYUKLGQPATTLSGGEAQRVKLAAELHRRSNGRTLYILDEPTTGLHVDDIARLLDVLHRLVDNGDTVLVIEHNLDVIKTADYIIDLGPEGGDRGGQIVAVGTPEEVAEVKESHTGRYLKPILERDRARUQARYEAAKA</w:t>
      </w:r>
    </w:p>
    <w:p>
      <w:pPr>
        <w:pStyle w:val="Normal"/>
        <w:rPr/>
      </w:pPr>
      <w:r>
        <w:rPr/>
        <w:t>22222222222222222222222222222221122222222222222222211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12221222222222222222222222222222222222222222222222222222222222222222222222222222222122222222222222222222222222222222222222222222222222222211222222222222222222111111112222222222222222222222222222222222222222222222222222222222222222222222222222222222222222222222222222222222222222222222222222222222222222222222222222222222222222222222222212222122212222222222222222222222222222222222222222222222222222222222222222222222222222222122222222222222222222222222222222222222222222222</w:t>
      </w:r>
    </w:p>
    <w:p>
      <w:pPr>
        <w:pStyle w:val="Normal"/>
        <w:rPr/>
      </w:pPr>
      <w:r>
        <w:rPr/>
        <w:t>&gt;3A4MA</w:t>
      </w:r>
    </w:p>
    <w:p>
      <w:pPr>
        <w:pStyle w:val="Normal"/>
        <w:rPr/>
      </w:pPr>
      <w:r>
        <w:rPr/>
        <w:t>MGDIMLIILTGLPGVGKSTFSKNLAKILSKNNIDVIVLGSDLIRESFPVWKEKYEEFIKKSTYRLIDSALKNYWVIVDDTNYYNSMRRDLINIAKKYNKNYAIIYLKASLDVLIRRNIERGEKIPNEVIKKMYEKFDEPGKKYKWDEPFLIIDTTKDIDFNEIAKKLIEKSKEIPKFYVLEENKNKNNNISDKIDKETRKIVSEYIKSKKLDKDKIKEVVELRKEFLKKIKKMEEVDADRVLKEFKDLLNSYLEHHHHHH</w:t>
      </w:r>
    </w:p>
    <w:p>
      <w:pPr>
        <w:pStyle w:val="Normal"/>
        <w:rPr/>
      </w:pPr>
      <w:r>
        <w:rPr/>
        <w:t>22222222222121111112222222222222222222222222222222222222222222222222222222222222222222222222222222222222222222222221222122222222222222222222222222222222212222222222222222222222222222222222222222222222222222222222222222222222222222222222222222222222222222222222</w:t>
      </w:r>
    </w:p>
    <w:p>
      <w:pPr>
        <w:pStyle w:val="Normal"/>
        <w:rPr/>
      </w:pPr>
      <w:r>
        <w:rPr/>
        <w:t>&gt;1EA6A</w:t>
      </w:r>
    </w:p>
    <w:p>
      <w:pPr>
        <w:pStyle w:val="Normal"/>
        <w:rPr/>
      </w:pPr>
      <w:r>
        <w:rPr/>
        <w:t>MERAESSSTEPAKAIKPIDRKSVHQICSGQVVLSLSTAVKELVENSLDAGATNIDLKLKDYGVDLIEVSDNGCGVEEENFEGLTLKHHTSKIQEFADLTQVETFGFRGEALSSLCALSDVTISTCHASAKVGTRLMFDHNGKIIQKTPYPRPRGTTVSVQQLFSTLPVRHKEFQRNIKKEYAKMVQVLHAYCIISAGIRVSCTNQLGQGKRQPVVCTGGSPSIKENIGSVFGQKQLQSLIPFVQLPPSDSVCEEYGLSCSDALHNLFYISGFISQCTHGVGRSSTDRQFFFINRRPCDPAKVCRLVNEVYHMYNRHQYPFVVLNISVDSECVDINVTPDKRQILLQEEKLLLAVLKTSLIGMFD</w:t>
      </w:r>
    </w:p>
    <w:p>
      <w:pPr>
        <w:pStyle w:val="Normal"/>
        <w:rPr/>
      </w:pPr>
      <w:r>
        <w:rPr/>
        <w:t>22222222222222222222222222222222222222222222122212222222222222222222212222122222221222222222222222222222222211122222222222222222222222222222222222222222221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FWRA</w:t>
      </w:r>
    </w:p>
    <w:p>
      <w:pPr>
        <w:pStyle w:val="Normal"/>
        <w:rPr/>
      </w:pPr>
      <w:r>
        <w:rPr/>
        <w:t>MTGKTGTQLLADKLKKLQVKDFQSIPVVIHENVSVYDAICTMFLEDVGTLFVVDRDAVLVGVLSRKDLLRASIGQQELTSVPVHIIMTRMPNITVCRREDYVMDIAKHLIEKQIDALPVIKDTDKGFEVIGRVTKTNMTKILVSLSENEILLQHHHHHH</w:t>
      </w:r>
    </w:p>
    <w:p>
      <w:pPr>
        <w:pStyle w:val="Normal"/>
        <w:rPr/>
      </w:pPr>
      <w:r>
        <w:rPr/>
        <w:t>222222222222222222222222222222222222222222222222122222222222212111122222222222222222222122211122222222222222222211112122222222222222222222222222222222222222222</w:t>
      </w:r>
    </w:p>
    <w:p>
      <w:pPr>
        <w:pStyle w:val="Normal"/>
        <w:rPr/>
      </w:pPr>
      <w:r>
        <w:rPr/>
        <w:t>&gt;2CNQA</w:t>
      </w:r>
    </w:p>
    <w:p>
      <w:pPr>
        <w:pStyle w:val="Normal"/>
        <w:rPr/>
      </w:pPr>
      <w:r>
        <w:rPr/>
        <w:t>USITKTELDGILPLVARGKVRDIYEVDAGTLLFVATDRISAYDVIMENSIPEKGILLTKLSEFWFKFLSNDVRNHLVDIAPGKTIFDYLPAKLSEPKYKTQLEDRSLLVHKHKLIPLEVIVRGYITGSAWKEYVKTGTVHGLKQPQGLKESQEFPEPIFTPSTKAEQGEHDENISPAQAAELVGEDLSRRVAELAVKLYSKCKDYAKEKGIIIADTKFEFGIDEKTNEIILVDEVLTPDSSRFWNGASYKVGESQDSYDKQFLRDWLTANKLNGVNGVKMPQDIVDRTRAKYIEAYETLTGSKWSH</w:t>
      </w:r>
    </w:p>
    <w:p>
      <w:pPr>
        <w:pStyle w:val="Normal"/>
        <w:rPr/>
      </w:pPr>
      <w:r>
        <w:rPr/>
        <w:t>222222222222222221111212222222121222222111122222222222222222222222222222221222222222222222222222222222222222211121222222222222222222222222222222222222222222222222212222211222222222222222222222222222222222222222222222221222222222222112222222222222222222222222212221222222222222222222222222222222222222222222</w:t>
      </w:r>
    </w:p>
    <w:p>
      <w:pPr>
        <w:pStyle w:val="Normal"/>
        <w:rPr/>
      </w:pPr>
      <w:r>
        <w:rPr/>
        <w:t>&gt;2IUUA</w:t>
      </w:r>
    </w:p>
    <w:p>
      <w:pPr>
        <w:pStyle w:val="Normal"/>
        <w:rPr/>
      </w:pPr>
      <w:r>
        <w:rPr/>
        <w:t>MVPDRREQSKAKERLLEREEALAKHMSEREKRPPPKIDPPPSPKAPEPSKRVLKEKQAPLFVDTAVEGTLPPLSLLDPAEVKQKSYSPESLEAMSRLLEIKLKEFGVEVSVDSVHPGPVITRFEIQPAAGVKVSRISNLAKDLARSLAVISVRVVEVIPGKTTVGIEIPNEDRQMVRFSEVLSSPEYDEHKSTVPLALGHDIGGRPIITDLAKMPHLLVAGTTGSGKSVGVNAMLLSILFKSTPSEARLIMIDPKMLELSIYEGIPHLLCPVVTDMKEAANALRWSVAEMERRYRLMAAMGVRNLAGFNRKVKDAEEAGTPLTDPLFRRESPDDEPPQLSTLPTIVVVVDEFADMMMIVGKKVEELIARIAQKARAAGIHLILATQRPSVDVITGLIKANIPTRIAFQVSSKIDSRTILDQGGAEQLLGHGDMLYLPPGTGLPIRVHGAFVSDDEVHRVVEAWKLRGAPDYIEDILAGVDEGGKL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12222222222222222222222222222222222222222222222111111112222222222222222222222222222222222222222222222222222222222222222222222222222222222222222222222222222222222222222222222222222222222222222222222222222222222222222222222222222222222222222222222222222222211222222222222222211122222222222222222222222222222222222222222</w:t>
      </w:r>
    </w:p>
    <w:p>
      <w:pPr>
        <w:pStyle w:val="Normal"/>
        <w:rPr/>
      </w:pPr>
      <w:r>
        <w:rPr/>
        <w:t>&gt;2QV7A</w:t>
      </w:r>
    </w:p>
    <w:p>
      <w:pPr>
        <w:pStyle w:val="Normal"/>
        <w:rPr/>
      </w:pPr>
      <w:r>
        <w:rPr/>
        <w:t>UGSSHHHHHHHSSGLVPRGSHUURKRARIIYNPTSGKEQFKRELPDALIKLEKAGYETSAYATEKIGDATLEAERAUHENYDVLIAAGGDGTLNEVVNGIAEKPNRPKLGVIPUGTVNDFGRALHIPNDIUGALDVIIEGHSTKVDIGKUNNRYFINLAAGGQLTQVSYETPSKLKSIVGPFAYYIKGFEULPQUKAVDLRIEYDGNVFQGEALLFFLGLTNSUAGFEKLVPDAKLDDGYFTLIIVEKSNLAELGHIUTLASRGEHTKHPKVIYEKAKAINISSFTDLQLNVDGEYGGKLPANFLNLERHIDVFAPNDIVNEELINNDHVDDNLIEE</w:t>
      </w:r>
    </w:p>
    <w:p>
      <w:pPr>
        <w:pStyle w:val="Normal"/>
        <w:rPr/>
      </w:pPr>
      <w:r>
        <w:rPr/>
        <w:t>222222222222222222222222222222212111222222222222222222222222221111222222222222222222222111112212222222222222222222111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JJ7A</w:t>
      </w:r>
    </w:p>
    <w:p>
      <w:pPr>
        <w:pStyle w:val="Normal"/>
        <w:rPr/>
      </w:pPr>
      <w:r>
        <w:rPr/>
        <w:t>PPSGLLTPLHLEGLVQFQDVSFAYPNRPDVLVLQGLTFTLRPGEVTALVGPNGSGKSTVAALLQNLYQPTGGQLLLDGKPLPQYEHRYLHRQVAAVGQEPQVFGRSLQENIAYGLTQKPTMEEITAAAVKSGAHSFISGLPQGYDTEVDEAGSQLSGGQRQAVALARALIRKPCVLILDDATSALDANSQLQVEQLLYESPERYSRSVLLITQHLSLVEQADHILFLEGGAIREGGTHQQLMEKKGCYWAMVQAPADAPE</w:t>
      </w:r>
    </w:p>
    <w:p>
      <w:pPr>
        <w:pStyle w:val="Normal"/>
        <w:rPr/>
      </w:pPr>
      <w:r>
        <w:rPr/>
        <w:t>2222222222222222222222212212222122222222222222222211111111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PFKA</w:t>
      </w:r>
    </w:p>
    <w:p>
      <w:pPr>
        <w:pStyle w:val="Normal"/>
        <w:rPr/>
      </w:pPr>
      <w:r>
        <w:rPr/>
        <w:t>MIKKIGVLTSGGDAPGMNAAIRGVVRSALTEGLEVMGIYDGYLGLYEDRMVQLDRYSVSDMINRGGTFLGSARFPEFRDENIRAVAIENLKKRGIDALVVIGGDGSYMGAMRLTEMGFPCIGLPGTIDNDIKGTDYTIGFFTALSTVVEAIDRLRDTSSSHQRISVVEVMGRYCGDLTLAAAIAGGCEFVVVPEVEFSREDLVNEIKAGIAKGKKHAIVAITEHMCDVDELAHFIEKETGRETRATVLGHIQRGGSPVPYDRILASRMGAYAIDLLLAGYGGRCVGIQNEQLVHHDIIDAIENMKRPFKGDWLDCAKKLY</w:t>
      </w:r>
    </w:p>
    <w:p>
      <w:pPr>
        <w:pStyle w:val="Normal"/>
        <w:rPr/>
      </w:pPr>
      <w:r>
        <w:rPr/>
        <w:t>22222222221122222222212221222222222222222122222222222211221122222222222211121122222222222222222222222211112112222222222222222222222222222222222222222222221222122222222222222222222222222121222222222222222222222221111122222222222222222222222222222222222222222222222222222222222222222222222222222222222222222222222222222221</w:t>
      </w:r>
    </w:p>
    <w:p>
      <w:pPr>
        <w:pStyle w:val="Normal"/>
        <w:rPr/>
      </w:pPr>
      <w:r>
        <w:rPr/>
        <w:t>&gt;3KQLA</w:t>
      </w:r>
    </w:p>
    <w:p>
      <w:pPr>
        <w:pStyle w:val="Normal"/>
        <w:rPr/>
      </w:pPr>
      <w:r>
        <w:rPr/>
        <w:t>SPPAVPQTFQVAHLHAPTGSGKSTKVPAAYAAQGYKVLVLNPSVAATLGFGAYMSKAHGIDPNIRTGVRTITTGAPITYSTYGKFLADGGCSGGAYDIIICDECHSTDSTTILGIGTVLDQAETAGARLVVLATATPPGSVTVPHPNIEEVALSSTGEIPFYGKAIPIETIKGGRHLIFCHSKKKCDELAAKLSGLGLNAVAYYRGLDVSVIPTSGDVIVVATDALMTGFTGDFDSVIDCNTCVTQTVDFSLDPTFTIETTTVPQDAVSRSQRRGRTGRGRMGIYRFVTPGERPSGMFDSSVLCECYDAGCAWYELTPAETSVRLRAYLNTPGLPVCQDHLEFWESVFTGLTHIDAHFLSQTKQAGDNFPYLVAYQATVCARAQAPPPSWDQMWKCLIRLKPTLHGPTPLLYRLGAVQNEVTTTHPITKYIMACMSA</w:t>
      </w:r>
    </w:p>
    <w:p>
      <w:pPr>
        <w:pStyle w:val="Normal"/>
        <w:rPr/>
      </w:pPr>
      <w:r>
        <w:rPr/>
        <w:t>2222222222222222221111112222222222222222222222222122122222222222222222222222222222222222222222222222222222222222222222222222222222222222222222222222222222222222222222222222222222222222222222222222222222222222222222222222222222222212222222222222222222222222222222222222222222222211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W78A</w:t>
      </w:r>
    </w:p>
    <w:p>
      <w:pPr>
        <w:pStyle w:val="Normal"/>
        <w:rPr/>
      </w:pPr>
      <w:r>
        <w:rPr/>
        <w:t>MIIKRTPQAASPLASWLSYLENLHSKTIDLGLERVSLVAARLGVLKPAPFVFTVAGTNGKGTTCRTLESILMAAGYKVGVYSSPHLVRYTERVRVQGQELPESAHTASFAEIESARGDISLTYFEYGTLSALWLFKQAQLDVVILEVGLGGRLDATNIVDADVAVVTSIALDHTDWLGPDRESIGREUAGIFRSEKPAIVGEPEMPSTIADVAQEKGALLQRRGVEWNYSVTDHDWAFSDAHGTLENLPLPLVPQPNAATALAALRASGLEVSENAIRDGIASAILPGRFQIVSESPRVIFDVAHNPHAAEYLTGRMKALPKNGRVLAVIGMLHDKDIAGTLAWLKSVVDDWYCAPLEGPRGATAEQLLEHLGNGKSFDSVAQAWDAAMADAKAEDTVLVCGSFHTVAHVMEVIDARRSGGK</w:t>
      </w:r>
    </w:p>
    <w:p>
      <w:pPr>
        <w:pStyle w:val="Normal"/>
        <w:rPr/>
      </w:pPr>
      <w:r>
        <w:rPr/>
        <w:t>222222222222222222222222222222222222222222222222222222221111112222222222222222222222222222222222222222222222222222222222222222222222222222222222212222222222222222222222222222222222222222222222222222222222222222222222222222222222222222222222222222222222212112222222222222222222222222222221122222222222211122211221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7NB</w:t>
      </w:r>
    </w:p>
    <w:p>
      <w:pPr>
        <w:pStyle w:val="Normal"/>
        <w:rPr/>
      </w:pPr>
      <w:r>
        <w:rPr/>
        <w:t>MSKGPAVGIDLGTTYSCVGVFQHGKVEIIANDQGNRTTPSYVAFTDTERLIGDAAKNQVAMNPTNTVFDAKRLIGRRFDDAVVQSDMKHWPFMVVNDAGRPKVQVEYKGETKSFYPEEVSSMVLTKMKEIAEAYLGKTVTNAVVTVPAYFNDSQRQATKDAGTIAGLNVLRIINEPTAAAIAYGLDKKVGAERNVLIFDLGGGTFDVSILTIEDGIFEVKSTAGDTHLGGEDFDNRMVNHFIAEFKRKHKKDISENKRAVRRLRTACERAKRTLSSSTQASIEIDSLYEGIDFYTSITRARFEELNADLFRGTLDPVEKALRDAKLDKSQIHDIVLVGGSTRIPKIQKLLQDFFNGKELNKSINPDEAVAYGAAVQAAILSGDKSENVQDLLLLDVTPLSLGIETAGGVMTVLIKRNTTIPTKQTQTFTTYSDNQPGVLIQVYEGERAMTKDNNLLGKFELTGIPPAPRGVPQIEVTFDIDANGILNVSAVDKSTGKENKITITNDKGRLSKEDIERMVQEAEKYKAEDEKQRDKVSSKNSLESYAFNMKATVE</w:t>
      </w:r>
    </w:p>
    <w:p>
      <w:pPr>
        <w:pStyle w:val="Normal"/>
        <w:rPr/>
      </w:pPr>
      <w:r>
        <w:rPr/>
        <w:t>222222222222222222222222222222221222222222222222222222222222222222222222222222222222222222222222222222222222222222222222222222222222222222222222222222222222222222222222222222222222222222222222222222221122222222222222222222222222212222222222222222222222222222222222222122112212222222222222222222222222222222222222222222222222222222222222211121122222222222222222222221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7NA</w:t>
      </w:r>
    </w:p>
    <w:p>
      <w:pPr>
        <w:pStyle w:val="Normal"/>
        <w:rPr/>
      </w:pPr>
      <w:r>
        <w:rPr/>
        <w:t>GPMSTPFGLDLGNNNSVLAVARNRGIDIVVNEVSNRSTPSVVGFGPKNRYLGETGKNKQTSNIKNTVANLKRIIGLDYHHPDFEQESKHFTSKLVELDDKKTGAEVRFAGEKHVFSATQLAAMFIDKVKDTVKQDTKANITDVCIAVPPWYTEEQRYNIADAARIAGLNPVRIVNDVTAAGVSYGIFKTDLPEGEEKPRIVAFVDIGHSSYTCSIMAFKKGQLKVLGTACDKHFGGRDFDLAITEHFADEFKTKYKIDIRENPKAYNRILTAAEKLKKVLSANTNAPFSVESVMNDVDVSSQLSREELEELVKPLLERVTEPVTKALAQAKLSAEEVDFVEIIGGTTRIPTLKQSISEAFGKPLSTTLNQDEAIAKGAAFICAIHSPTLRVRPFKFEDIHPYSVSYSWDKQVEDEDHMEVFPAGSSFPSTKLITLNRTGDFSMAASYTDITQLPPNTPEQIANWEITGVQLPEGQDSVPVKLKLRCDPSGLHTIEEAYTIEDIEVEEPIPLPEDAPEDAEQEFKKVTKTVKKDDLTIVAHTFGLDAKKLNELIEKENEMLAQDKLVAETEDRKNTLEEYIYTLRGKLEEEYAPFASDAEKTKLQGMLNKAEEWLYDEGFDSIKAKYIAKYEELASLGNIIRGRYLAKEEEKKQAIRSKQEASQMAAMA</w:t>
      </w:r>
    </w:p>
    <w:p>
      <w:pPr>
        <w:pStyle w:val="Normal"/>
        <w:rPr/>
      </w:pPr>
      <w:r>
        <w:rPr/>
        <w:t>2222222222211112222222222222222221222222222222222222222222222222222222222222222222222222222222222222222222222222222222222222222222222222222222222222222222222222222222222222222222222222222222222222222222222211222222222222222222222222222122222222222222222222222222222222222221221122122222222222222222222222222222222222222222222222222222222222222111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P72A</w:t>
      </w:r>
    </w:p>
    <w:p>
      <w:pPr>
        <w:pStyle w:val="Normal"/>
        <w:rPr/>
      </w:pPr>
      <w:r>
        <w:rPr/>
        <w:t>GSHMVTIVRIYLDGVYGIGKSTTGRVMASAASGGSPTLYFPEPMAYWRTLFETDVISGIYDTQNRKQQGNLAVDDAALITAHYQSRFTTPYLILHDHTCTLFGGNSLQRGTQPDLTLVFDRHPVASTVCFPAARYLLGDMSMCALMAMVATLPREPQGGNIVVTTLNVEEHIRRLRTRARIGEQIDITLIATLRNVYFMLVNTCHFLRSGRVWRDGWGELPTSCGAYKHRATQMDAFQERVSPELGDTLFALFKTQELLDDRGVILEVHAWALDALMLKLRNLNVFSADLSGTPRQCAAVVESLLPLMSSTLSDFDSASALERAARTFNAEMGV</w:t>
      </w:r>
    </w:p>
    <w:p>
      <w:pPr>
        <w:pStyle w:val="Normal"/>
        <w:rPr/>
      </w:pPr>
      <w:r>
        <w:rPr/>
        <w:t>2222222222222211111111222222222222222222222222222222222222222222222222222222222222222222222222222222222222222222222222222222222222222222222222222222222222222222222222222222212221222222222222222222222222222222222222222222222222222222222222222222222222222222222222222222222222222222222222222221112212222222222222222222222222222222222222</w:t>
      </w:r>
    </w:p>
    <w:p>
      <w:pPr>
        <w:pStyle w:val="Normal"/>
        <w:rPr/>
      </w:pPr>
      <w:r>
        <w:rPr/>
        <w:t>&gt;3ICEA</w:t>
      </w:r>
    </w:p>
    <w:p>
      <w:pPr>
        <w:pStyle w:val="Normal"/>
        <w:rPr/>
      </w:pPr>
      <w:r>
        <w:rPr/>
        <w:t>UGHUNLTELKNTPVSELITLGENUGLENLARURKQDIIFAILKQHAKSGEDIFGDGVLEILQDGFGFLRSADSSYLAGPDDIYVSPSQIRRFNLRTGDTISGKIRPPKEGERYFALLKVNEVNFDKPENARNKILFENLTPLHANSRLRUERGNGSTEDLTARVLDLASPIGRGQRGLIVAPPKAGKTULLQNIAQSIAYNHPDCVLUVLLIDERPEEVTEUQRLVKGEVVASTFDEPASRHVQVAEUVIEKAKRLVEHKKDVIILLDSITRLARAYNTVVPASGKVLTGGVDANALHRPKRFFGAARNVEEGGSLTIIATALIDTGSKUDEVIYEEFKGTGNUELHLSRKIAEKRVFPAIDYNRSGTRKEELLTTQEELQKUWILRKIIHPUGEIDAUEFLINKLAUTKTNDDFFEUUKR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111111222222222222222222222222222222222222222222222222222222222222222222222222222222222222222222222222222222222222222222222222222222222222222222222222222222222222222222222222212222222222112222222222222222222222222222222222222222222222222222</w:t>
      </w:r>
    </w:p>
    <w:p>
      <w:pPr>
        <w:pStyle w:val="Normal"/>
        <w:rPr/>
      </w:pPr>
      <w:r>
        <w:rPr/>
        <w:t>&gt;2OTGA</w:t>
      </w:r>
    </w:p>
    <w:p>
      <w:pPr>
        <w:pStyle w:val="Normal"/>
        <w:rPr/>
      </w:pPr>
      <w:r>
        <w:rPr/>
        <w:t>MNIDFNDPDFQYLAVDRKKMMKEQTAPFDGKKNCWVPDPKEGFASAEIQSSKGEEITVKIVSDNSTRTVKKDDIQQMNPPKFEKLEDMANMTYLNEASVLNNLRGRYTAGLIYTYSGLFCIAVNPYRRLPIYTDSVIAKYRGKRKTEIPPHLFSVADNAYQNMVTDRENQSCLITGESGAGKTESTKKVIMYFARVAANLYKQKEEPVPNLRASNLEDQIIEANPVLEAFGNAKTVRNNNSSRFGKFIRIHFGPTGKIAGADIETYLLEKSRVTYQQSAERNYHIFYQICSNAIPELNEVMLITPDSGLYSFINQGCLTVDNIDDVEEFKLCDEAFDILGFTKEEKTSMFKCTASILHMGEMKFKQRPREEQAESDGTAEAEKVAFLCGINAGDLLKALLKPKVKVGTEMVTKGQNLQQVINSVGALSKSLYDRMFNWLVKRVNRTLDTKAKRNYYIGVLDIAGFEIFDFNSFEQLCINYTNERLQQFFNHHMFVLEQEEYKKEGIQWEFIDFGMDLQMCIDLIEKPMGILSILEEECMFPKADDKSFQDYSYQNHIGKNRMFTKPGKPTRPNQGHAHFELHHYAGNVPYSIAGWLDKNKDPINENVVSLLAVSKEPLVAELFRAPDEPAGGAGGKKKKKSSAFQTISAVHRESLNKLMCNLRRTNPHFVRCIIPNLEKDPGLVDAELVLHQLQCNGVLEGIRICRKGFPSRLIYSEFKQRYSILAPNAIPQGFVDGKTVSEKILTGLQMDPSEYRLGTTKVFFKAGVLGNLEEMRDERLSKIISMFQAHIRGYLIRKAYKKLQDQRIGLSVIQRNIRKWLVLRNWQWWKLYAKVKPLL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1122222212222222222222222222222222222222222222222222211111111222222222222222222222222222222222222222222222222222221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GRJA</w:t>
      </w:r>
    </w:p>
    <w:p>
      <w:pPr>
        <w:pStyle w:val="Normal"/>
        <w:rPr/>
      </w:pPr>
      <w:r>
        <w:rPr/>
        <w:t>UGSDKIHHHHHHUVIGVTGKIGTGKSTVCEILKNKYGAHVVNVDRIGHEVLEEVKEKLVELFGGSVLEDGKVNRKKLAGIVFESRENLKKLELLVHPLUKKRVQEIINKTSGLIVIEAALLKRUGLDQLCDHVITVVASRETILKRNREADRRLKFQEDIVPQGIVVANNSTLEDLEKKVEEVUKLVWEKRE</w:t>
      </w:r>
    </w:p>
    <w:p>
      <w:pPr>
        <w:pStyle w:val="Normal"/>
        <w:rPr/>
      </w:pPr>
      <w:r>
        <w:rPr/>
        <w:t>222222222222222222211111111221122122222222222222222222222222222222222222222222222222222222222222222222222222222222222222222222222222222222222222212222222222222222222222121112221222222222222222</w:t>
      </w:r>
    </w:p>
    <w:p>
      <w:pPr>
        <w:pStyle w:val="Normal"/>
        <w:rPr/>
      </w:pPr>
      <w:r>
        <w:rPr/>
        <w:t>&gt;2I5BA</w:t>
      </w:r>
    </w:p>
    <w:p>
      <w:pPr>
        <w:pStyle w:val="Normal"/>
        <w:rPr/>
      </w:pPr>
      <w:r>
        <w:rPr/>
        <w:t>MSMHKALTIAGSDSSGGAGIQADLKTFQEKNVYGMTALTVIVAMDPNNSWNHQVFPIDTDTIRAQLATITDGIGVDAMKTGMLPTVDIIELAAKTIKEKQLKNVVIDPVMVCKGANEVLYPEHAQALREQLAPLATVITPNLFEASQLSGMDELKTVDDMIEAAKKIHALGAQYVVITGGGKLKHEKAVDVLYDGETAEVLESEMIDTPYTHGAGCTFSAAVTAELAKGAEVKEAIYAAKEFITAAIKESFPLNQYVGPTKHSALRLNQQ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12222222222222222222222222222222222221211122222121222222222222211122221221122222222222222222222222212212221222222222222222222222222</w:t>
      </w:r>
    </w:p>
    <w:p>
      <w:pPr>
        <w:pStyle w:val="Normal"/>
        <w:rPr/>
      </w:pPr>
      <w:r>
        <w:rPr/>
        <w:t>&gt;3FD6A</w:t>
      </w:r>
    </w:p>
    <w:p>
      <w:pPr>
        <w:pStyle w:val="Normal"/>
        <w:rPr/>
      </w:pPr>
      <w:r>
        <w:rPr/>
        <w:t>GSMSTRESFNPESYELDKSFRLTRFTELKGTGCKVPQDVLQKLLESLQENHFQEDEQFLGAVMPRLGIGMDTCVIPLRHGGLSLVQTTDYIYPIVDDPYMMGRIACANVLSDLYAMGVTECDNMLMLLGVSNKMTDRERDKVMPLIIQGFKDAAEEAGTSVTGGQTVLNPWIVLGGVATTVCQPNEFIMPDNAVPGDVLVLTKPLGTQVAVAVHQWLDIPEKWNKIKLVVTQEDVELAYQEAMMNMARLNRTAAGLMHTFNAHAATDITGFGILGHAQNLAKQQRNEVSFVIHNLPVLAKMAAVSKACGNMFGLMHGTCPETSGGLLICLPREQAARFCAEIKSPKYGEGHQAWIIGIVEKGNRTARIIDKPRIIEVAPQVATQNVNPTPGATS</w:t>
      </w:r>
    </w:p>
    <w:p>
      <w:pPr>
        <w:pStyle w:val="Normal"/>
        <w:rPr/>
      </w:pPr>
      <w:r>
        <w:rPr/>
        <w:t>2222222222222222222222222222222221222221222122122222222222222222222111122222222222222222222222222222222222222221222222222222212122222222222222222222222222222222121111222222222222222222222222222222222222222222222222222222222222222222222222222222222222222222222222222222121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G2IA</w:t>
      </w:r>
    </w:p>
    <w:p>
      <w:pPr>
        <w:pStyle w:val="Normal"/>
        <w:rPr/>
      </w:pPr>
      <w:r>
        <w:rPr/>
        <w:t>GHMSPNYDKWEMERTDITMKHKLGGGQYGEVYEGVWKKYSLTVAVKTLKEDTMEVEEFLKEAAVMKEIKHPNLVQLLGVCTREPPFYIITEFMTYGNLLDYLRECNRQEVNAVVLLYMATQISSAMEYLEKKNFIHRDLAARNCLVGENHLVKVADFGLSRLMTGDTYTAPAGAKFPIKWTAPESLAYNKFSIKSDVWAFGVLLWEIATYGMSPYPGIDLSQVYELLEKDYRMERPEGCPEKVYELMRACWQWNPSDRPSFAEIHQAFETMFQESSISDEVEKELGK</w:t>
      </w:r>
    </w:p>
    <w:p>
      <w:pPr>
        <w:pStyle w:val="Normal"/>
        <w:rPr/>
      </w:pPr>
      <w:r>
        <w:rPr/>
        <w:t>2222222222222222222222211222221222222222222122222222222222222222222222222222222222222222211112221222222222222222222222222222222222222222222222221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A7JA</w:t>
      </w:r>
    </w:p>
    <w:p>
      <w:pPr>
        <w:pStyle w:val="Normal"/>
        <w:rPr/>
      </w:pPr>
      <w:r>
        <w:rPr/>
        <w:t>MAHSPVQSGLPGMQNLKADPEELFTKLEKIGKGSFGEVFKGIDNRTQKVVAIKIIDLEEAEDEIEDIQQEITVLSQCDSPYVTKYYGSYLKDTKLWIIMEYLGGGSALDLLEPGPLDETQIATILREILKGLDYLHSEKKIHRDIKAANVLLSEHGEVKLADFGVAGQLTDTQIKRNUFVGTPFWMAPEVIKQSAYDSKADIWSLGITAIELARGEPPHSELHPMKVLFLIPKNNPPTLEGNYSKPLKEFVEACLNKEPSFRPTAKELLKHKFILRNAKKTSYLTELIDRYKRWKAEQSHDDS</w:t>
      </w:r>
    </w:p>
    <w:p>
      <w:pPr>
        <w:pStyle w:val="Normal"/>
        <w:rPr/>
      </w:pPr>
      <w:r>
        <w:rPr/>
        <w:t>222222222222222222222222222221211111212222222222221212222222222222222222222222222222222222222222221121222222222222222222222222222222222222222222222112122222222221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NCDA</w:t>
      </w:r>
    </w:p>
    <w:p>
      <w:pPr>
        <w:pStyle w:val="Normal"/>
        <w:rPr/>
      </w:pPr>
      <w:r>
        <w:rPr/>
        <w:t>ELQAIHEKVKTEHAALSTEVVHLRQRTEELLRCNEQQAAELETCKEQLFQSNMERKELHNTVMDLRGNIRVFCRIRPPLESEENRMCCTWTYHDESTVELQSIDAQAKSKMGQQIFSFDQVFHPLSSQSDIFEMVSPLIQSALDGYNICIFAYGQTGSGKTYTMDGVPESVGVIPRTVDLLFDSIRGYRNLGWEYEIKATFLEIYNEVLYDLLSNEQKDMEIRMAKNNKNDIYVSNITEETVLDPNHLRHLMHTAKMNRATASTAGNERSSRSHAVTKLELIGRHAEKQEISVGSINLVDLAGSESPKTSTRMTETKNINRSLSELTNVILALLQKQDHIPYRNSKLTHLLMPSLGGNSKTLMFINVSPFQDCFQESVKSLRFAASVNSCKMTKAKRNRYLNNSVANSSTQSNNSGSFDK</w:t>
      </w:r>
    </w:p>
    <w:p>
      <w:pPr>
        <w:pStyle w:val="Normal"/>
        <w:rPr/>
      </w:pPr>
      <w:r>
        <w:rPr/>
        <w:t>222222222222222222222222222222222222222222222222222222222222222222222222222112122222222222222222222222222222222222222222222222222222222222222222222222222211111111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IAHA</w:t>
      </w:r>
    </w:p>
    <w:p>
      <w:pPr>
        <w:pStyle w:val="Normal"/>
        <w:rPr/>
      </w:pPr>
      <w:r>
        <w:rPr/>
        <w:t>TNYYYSAVERNNLMRLSQSIPFVPVPPRGEPVTVYRLEESSPSILNNSMSSWSQLGLCAKIEFLSKEEMGGGLRRAVKVLCTWSEHDILKSGHLYIIKSFLPEVINTWSSIYKEDTVLHLCLREIQQQRAAQKLTFAFNQMKPKSIPYSPRFLEVFLLYCHSAGQWFAVEECMTGEFRKYNNNNGDEIIPTNTLEEIMLAFSHWTYEYTRGELLVLDLQGVGENLTDPSVIKAEEKRSCDMVFGPANLGEDAIKNFRAKHHCNSCCRKLKLPDLKRNDYT</w:t>
      </w:r>
    </w:p>
    <w:p>
      <w:pPr>
        <w:pStyle w:val="Normal"/>
        <w:rPr/>
      </w:pPr>
      <w:r>
        <w:rPr/>
        <w:t>2222222222222222222222222222222222222222222222222222222222222222222211111121222222222222222222212122222222222222222222222222222222222222222222222222222212222222222222222111122212222222222222222222222222222222222222222222222222122222222222222222222222222222222222222222222222222222</w:t>
      </w:r>
    </w:p>
    <w:p>
      <w:pPr>
        <w:pStyle w:val="Normal"/>
        <w:rPr/>
      </w:pPr>
      <w:r>
        <w:rPr/>
        <w:t>&gt;2GKSA</w:t>
      </w:r>
    </w:p>
    <w:p>
      <w:pPr>
        <w:pStyle w:val="Normal"/>
        <w:rPr/>
      </w:pPr>
      <w:r>
        <w:rPr/>
        <w:t>MEKIKYLKSIQISQRSVLDLELLAVGAFTPLDRFMGEEDYRNVVESMRLKSGTLFPIPITLPMEKEIAKDLKEGEWIVLRDPKNVPLAIMRVEEVYKWNLEYEAKNVLGTTDPRHPLVAEMHTWGEYYISGELKVIQLPKYYDFPEYRKTPKQVREEIKSLGLDKIVAFQTRNPMHRVHEELTKRAMEKVGGGLLLHPVVGLTKPGDVDVYTRMRIYKVLYEKYYDKKKTILAFLPLAMRMAGPREALWHGIIRRNYGATHFIVGRDHASPGKDSKGKPFYDPYEAQELFKKYEDEIGIKMVPFEELVYVPELDQYVEINEAKKRNLKYINISGTEIRENFLKQGRKLPEWFTRPEVAEILAETYVPKHKQGFCVWLTGLPCAGKSTIAEILATMLQARGRKVTLLDGDVVRTHLSRGLGFSKEDRITNILRVGFVASEIVKHNGVVICALVSPYRSARNQVRNMMEEGKFIEVFVDAPVEVCEERDVKGLYKKAKEGLIKGFTGVDDPYEPPVAPEVRVDTTKLTPEESALKILEFLKKEGFIKD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111112222212212222222222222222222222222222222222222222222222222222222212222222222222222222222222112112222222222222222222222222222222222211122222222222222222222222222222222222222222222222222222222222222222222222211111111222222222222222222222222222222222222222222222222222222222222222222222222222222222222222222222222221222222222222222222222222222222222221221212222222222222222222</w:t>
      </w:r>
    </w:p>
    <w:p>
      <w:pPr>
        <w:pStyle w:val="Normal"/>
        <w:rPr/>
      </w:pPr>
      <w:r>
        <w:rPr/>
        <w:t>&gt;1G8XA</w:t>
      </w:r>
    </w:p>
    <w:p>
      <w:pPr>
        <w:pStyle w:val="Normal"/>
        <w:rPr/>
      </w:pPr>
      <w:r>
        <w:rPr/>
        <w:t>MNPIHDRTSDYHKYLKVKQGDSDLFKLTVSDKRYIWYNPDPDERDSYECGEIVSETSDSFTFKTVDGQDRQVKKDDANQRNPIKFDGVEDMSELSYLNEPAVFHNLRVRYNQDLIYTYSGLFLVAVNPFKRIPIYTQEMVDIFKGRRRNEVAPHIFAISDVAYRSMLDDRQNQSLLITGESGAGKTENTKKVIQYLASVAGRNQANGSGVLEQQILQANPILEAFGNAKTTRNNNSSEFGKFIEIQFNNAGFISGASIQSYLLEKSRVVFQSETERNYHIFYQLLAGATAEEKKALHLAGPESFNYLNQSGCVDIKGVSDEDEFKITRQAMDIVGFSQEEQMSIFKIIAGILHLGNIKFEKGAGEGAVLKDKTALNAASTVFGVNPSVLEKALMEPRILAGRDLVAQHLNVEKSSSSRDALVKALYGRLFLWLVKKINNVLCSERKAYFIGVLDISGFEIFKVNSFEQLCINYTNEKLQQFFNHHMFKVEQEEYLKEKINWTFIDFGLDSQATIDLIDGRQPPGILALLDEQSVFPNATDNTLITKLHSHFSKKNAKYEEPRFSKTEFGVTHYAGQVMYEIQDWLEKNKDPLQQDLELCFKDSSDNVVTKLFNDPNIASRAKKGANFITVAAQYKEQLASLMATLETTNPHFVRCIIPNNKQLPAKLEDKVVLDQLRCNGVLEGIRITRKGFPNRIIYADFVKRYYLLAPNVPRDAEDSQKATDAVLKHLNIDPEQYRFGITKIFFRAGQLARIEEAREQRLGSEQTKSDYLKRANELVQWINDKQASLESRDFGDSIESVQSFMNAHKEYKKTEKPPKGQEVSELEAIYNSLQTKLRLIKREPFVAPAGLTPNEIDSTWSALEKAEQEHAEALRIELKRQKKIAVLLQKYNRILKKLENWATTKSVYLGSNETGDSITAVQAKLKNLEAFDGECQSLEGQSNSDLLSILAQLTELNYNGVPELTERKDTFFAQQWTGVKSSAETYKNTLLAELERLQKIEDLH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1111122212222222222222222222222222222222222222222222212111111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99A</w:t>
      </w:r>
    </w:p>
    <w:p>
      <w:pPr>
        <w:pStyle w:val="Normal"/>
        <w:rPr/>
      </w:pPr>
      <w:r>
        <w:rPr/>
        <w:t>MKVLVINAGSSSLKYQLIDMTNESALAVGLCERIGIDNSIITQKKFDGKKLEKLTDLPTHKDALEEVVKALTDDEFGVIKDMGEINAVGHRVVHGGEKFTTSALYDEGVEKAIKDCFELAPLHNPPNMMGISACAEIMPGTPMVIVFDTAFHQTMPPYAYMYALPYDLYEKHGVRKYGFHGTSHKYVAERAALMLGKPAEETKIITCHLGNGSSITAVEGGKSVETSMGFTPLEGLAMGTRCGSIDPAIVPFLMEKEGLTTREIDTLMNKKSGVLGVSGLSNDFRDLDEAASKGNRKAELALEIFAYKVKKFIGEYSAVLNGADAVVFTAGIGENSASIRKRILTGLDGIGIKIDDEKNKIRGQEIDISTPDAKVRVFVIPTNEELAIARETKEIVETEVKLRSSIP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1122222222222222222222222222222222222222222222222222222222222222222222221111222222222222222222222222222222222222222222221112211222222222222222222222222212222222222222222222222222222222222222222222222</w:t>
      </w:r>
    </w:p>
    <w:p>
      <w:pPr>
        <w:pStyle w:val="Normal"/>
        <w:rPr/>
      </w:pPr>
      <w:r>
        <w:rPr/>
        <w:t>&gt;2BEJA</w:t>
      </w:r>
    </w:p>
    <w:p>
      <w:pPr>
        <w:pStyle w:val="Normal"/>
        <w:rPr/>
      </w:pPr>
      <w:r>
        <w:rPr/>
        <w:t>MLRAKVRRIALANQKGGVGKTTTAINLAAYLARLGKRVLLVDLDPQGNATSGLGVRAERGVYHLLQGEPLEGLVHPVDGFHLLPATPDLVGATVELAGAPTALREALRDEGYDLVLLDAPPSLSPLTLNALAAAEGVVVPVQAEYYALEGVAGLLATLEEVRAGLNPRLRLLGILVTMYDGRTLLAQQVEAQLRAHFGEKVFWTVIPRNVRLAEAPSFGKTIAQHAPTSPGAHAYRRLAEEVMARVQEAGSHHHHHH</w:t>
      </w:r>
    </w:p>
    <w:p>
      <w:pPr>
        <w:pStyle w:val="Normal"/>
        <w:rPr/>
      </w:pPr>
      <w:r>
        <w:rPr/>
        <w:t>22222222222222211111112222222222222222222222222222222222222222222222222222222222222222222222222222222222222222222222222222222222222222222222222222222222222222222222222222222222212222222222222222222222222221111221122222222222222222222222222222222222222222222</w:t>
      </w:r>
    </w:p>
    <w:p>
      <w:pPr>
        <w:pStyle w:val="Normal"/>
        <w:rPr/>
      </w:pPr>
      <w:r>
        <w:rPr/>
        <w:t>&gt;1XW4X</w:t>
      </w:r>
    </w:p>
    <w:p>
      <w:pPr>
        <w:pStyle w:val="Normal"/>
        <w:rPr/>
      </w:pPr>
      <w:r>
        <w:rPr/>
        <w:t>GPHMSIHSGRIAAVHNVPLSVLIRPLPSVLDPAKVQSLVDTIREDPDSVPPIDVLWIKGAQGGDYFYSFGGUHRYAAYQQLQRETIPAKLVQSTLSDLRVYLGASTPDLQ</w:t>
      </w:r>
    </w:p>
    <w:p>
      <w:pPr>
        <w:pStyle w:val="Normal"/>
        <w:rPr/>
      </w:pPr>
      <w:r>
        <w:rPr/>
        <w:t>22222222222222222222222222222222212211221222222121222222222222222222221211222222222222222222222222222222222222</w:t>
      </w:r>
    </w:p>
    <w:p>
      <w:pPr>
        <w:pStyle w:val="Normal"/>
        <w:rPr/>
      </w:pPr>
      <w:r>
        <w:rPr/>
        <w:t>&gt;3IN1A</w:t>
      </w:r>
    </w:p>
    <w:p>
      <w:pPr>
        <w:pStyle w:val="Normal"/>
        <w:rPr/>
      </w:pPr>
      <w:r>
        <w:rPr/>
        <w:t>USLDNLDVICIGAAIVDIPLQPVSKNIFDVDSYPLERIAUTTGGDAINEATIISRLGHRTALUSRIGKDAAGQFILDHCRKENIDIQSLKQDVSIDTSINVGLVTEDGERTFVTNRNGSLWKLNIDDVDFARFSQAKLLSLASIFNSPLLDGKALTEIFTQAKARQUIICADUIKPRLNETLDDICEALSYVDYLFPNFAEAKLLTGKETLDEIADCFLACGVKTVVIKTGKDGCFIKRGDUTUKVPAVAGITAIDTIGAGDNFASGFIAALLEGKNLRECARFANATAAISVLSVGATTGVKNRKLVEQLLEEYEGE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12222222222222222222222222222221211212222222222222112212222122122212222222222222222222221221222222222222222222222222222222222222</w:t>
      </w:r>
    </w:p>
    <w:p>
      <w:pPr>
        <w:pStyle w:val="Normal"/>
        <w:rPr/>
      </w:pPr>
      <w:r>
        <w:rPr/>
        <w:t>&gt;2NUNA</w:t>
      </w:r>
    </w:p>
    <w:p>
      <w:pPr>
        <w:pStyle w:val="Normal"/>
        <w:rPr/>
      </w:pPr>
      <w:r>
        <w:rPr/>
        <w:t>GAMGCVSSKSTTVLSPQTSFNEASRTSFRALPGPSQRQLEVYDQCLIGAARWPDDSSKSNTPENRAYCQSMYNSIRSAGDEISRGGITSFEELWGRATEWRLSKLQRGEPLYSAFASERTSDTDAVTPLVKPYKSVLARVVDHEDAHDEIMQDNLFGDLNVKVYRQTAYLHGNVIPLNTFRVATDTEYLRDRVAHLRTELGAKALKQHLQRYNPDRIDHTNASYLPIIKDHLNDLYRQAISSDLSQAELISLIARTHWWAASAMPDQRGSAAKAEFAARAIASAHGIELPPFRNGNVSDIEAMLSGEEEFVEKYRSLLDSDCF</w:t>
      </w:r>
    </w:p>
    <w:p>
      <w:pPr>
        <w:pStyle w:val="Normal"/>
        <w:rPr/>
      </w:pPr>
      <w:r>
        <w:rPr/>
        <w:t>22222222222222222222222222222222222222222222222122222222222222212212222222222222222222222222222222221222222222222212222222222222222222222222222222222222222222222222222222222222222222222222222222222222222222222222222222222222222222222222222222222222222222222222222222211111222222222222222222222222222222222222222222222222222</w:t>
      </w:r>
    </w:p>
    <w:p>
      <w:pPr>
        <w:pStyle w:val="Normal"/>
        <w:rPr/>
      </w:pPr>
      <w:r>
        <w:rPr/>
        <w:t>&gt;2OLCA</w:t>
      </w:r>
    </w:p>
    <w:p>
      <w:pPr>
        <w:pStyle w:val="Normal"/>
        <w:rPr/>
      </w:pPr>
      <w:r>
        <w:rPr/>
        <w:t>MGVTKTPLYETLNESSAVALAVKLGLFPSKSTLTCQEIGDGNLNYVFHIYDQEHDRALIIKQAVPYAKVVGESWPLTIDRARIESSALIRQGEHVPHLVPRVFYSDTEMAVTVMEDLSHLKIARKGLIEGENYPHLSQHIGEFLGKTLFYSSDYALEPKVKKQLVKQFTNPELCDITERLVFTDPFFDHDTNDFEEELRPFVEKLWNNDSVKIEAAKLKKSFLTSAETLIHGDLHTGSIFASEHETKVIDPEFAFYGPIGFDVGQFIANLFLNALSRDGADREPLYEHVNQVWETFEETFSEAWQKDSLDVYANIDGYLTDTLSHIFEEAIGFAGCELIRRTIGLAHVADLDTIVPFDKRIGRKRLALETGTAFIEKRSEFKTITDVIELFKLLVKE</w:t>
      </w:r>
    </w:p>
    <w:p>
      <w:pPr>
        <w:pStyle w:val="Normal"/>
        <w:rPr/>
      </w:pPr>
      <w:r>
        <w:rPr/>
        <w:t>222222222222222222222222222222222222222122212122222222222212122222222222222222222222222222222222222222222222222221111122212222222222222222222222222222222222222222222222222222222222222222222222222222222222222222222222222222222222222222222221222222221121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KX2B</w:t>
      </w:r>
    </w:p>
    <w:p>
      <w:pPr>
        <w:pStyle w:val="Normal"/>
        <w:rPr/>
      </w:pPr>
      <w:r>
        <w:rPr/>
        <w:t>MGSKRRFSSEHPDPVETSIPEQAAEIAEELSKQHPLPSEEPLVHHDAGEFKGLQRHHTSAEEAQKLEDGKINPFTGREFTPKYVDILKIRRELPVHAQRDEFLKLYQNNQIMVFVGETGSGKTTQIPQFVLFDEMPHLENTQVACTQPRRVAAMSVAQRVAEEMDVKLGEEVGYSIRFENKTSNKTILKYMTDGMLLREAMEDHDLSRYSCIILDEAHERTLATDILMGLLKQVVKRRPDLKIIIMSATLDAEKFQRYFNDAPLLAVPGRTYPVELYYTPEFQRDYLDSAIRTVLQIHATEEAGDILLFLTGEDEIEDAVRKISLEGDQLVREEGCGPLSVYPLYGSLPPHQQQRIFEPAPESHNGRPGRKVVISTNIAETSLTIDGIVYVVDPGFSKQKVYNPRIRVESLLVSPISKASAQQRAGRAGRTRPGKCFRLYTEEAFQKELIEQSYPEILRSNLSSTVLELKKLGIDDLVHFDFMDPPAPETMMRALEELNYLACLDDEGNLTPLGRLASQFPLDPMLAVMLIGSFEFQCSQEILTIVAMLSVPNVFIRPTKDKKRADDAKNIFAHPDGDHITLLNVYHAFKSDEAYEYGIHKWCRDHYLNYRSLSAADNIRSQLERLMNRYNLELNTTDYESPKYFDNIRKALASGFFMQVAKKRSGAKGYITVKDNQDVLIHPSTVLGHDAEWVIYNEFVLTSKNYIRTVTSVRPEWLIEIAPAYYDLSNFQKGDVKLSLERIKEKVDRLNELKQGKNKKKSKHSKK</w:t>
      </w:r>
    </w:p>
    <w:p>
      <w:pPr>
        <w:pStyle w:val="Normal"/>
        <w:rPr/>
      </w:pPr>
      <w:r>
        <w:rPr/>
        <w:t>22222222222222222222222222222222222222222222222222222222222222222222222222222222222222222222122222222222222222222222111111112222222222222222222222222222222222122222222222222222222222222222222222222222222222222222222222222222222222222222222222222222222222222222222222222222222222222222222222222222222222222222222222222222222222222222222222222222222222222222122222222222222222222222222121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NVAA</w:t>
      </w:r>
    </w:p>
    <w:p>
      <w:pPr>
        <w:pStyle w:val="Normal"/>
        <w:rPr/>
      </w:pPr>
      <w:r>
        <w:rPr/>
        <w:t>MSNPTKISILGRESIIADFGLWRNYVAKDLISDCSSTTYVLVTDTNIGSIYTPSFEEAFRKRAAEITPSPRLLIYNRPPGEVSKSRQTKADIEDWMLSQNPPCGRDTVVIALGGGVIGDLTGFVASTYMRGVRYVQVPTTLLAMVDSSIGGKTAIDTPLGKNLIGAIWQPTKIYIDLEFLETLPVREFINGMAEVIKTAAISSEEEFTALEENAETILKAVRREVTPGEHRFEGTEEILKARILASARHKAYVVSADEREGGLRNLLNWGHSIGHAIEAILTPQILHGECVAIGMVKEAELARHLGILKGVAVSRIVKCLAAYGLPTSLKDARIRKLTAGKHCSVDQLMFNMALDKKNDGPKKKIVLLSAIGTPYETRASVVANEDIRVVLAP</w:t>
      </w:r>
    </w:p>
    <w:p>
      <w:pPr>
        <w:pStyle w:val="Normal"/>
        <w:rPr/>
      </w:pPr>
      <w:r>
        <w:rPr/>
        <w:t>2222222222222222222222222222222222222222222121122222222222222222222222222222221222222222222222222222222222222222211122222222222222222222221121222222222222222222222222222222222222122112221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FE2A</w:t>
      </w:r>
    </w:p>
    <w:p>
      <w:pPr>
        <w:pStyle w:val="Normal"/>
        <w:rPr/>
      </w:pPr>
      <w:r>
        <w:rPr/>
        <w:t>SMRTAQEVETYRRSKEITVRGHNCPKPVLNFYEANFPANVMDVIARQNFTEPTAIQAQGWPVALSGLDMVGVAQTGSGKTLSYLLPAIVHINHQPFLERGDGPICLVLAPTRELAQQVQQVAAEYCRACRLKSTCIYGGAPKGPQIRDLERGVEICIATPGRLIDFLECGKTNLRRTTYLVLDEADRMLDMGFEPQIRKIVDQIRPDRQTLMWSATWPKEVRQLAEDFLKDYIHINIGALEL</w:t>
      </w:r>
    </w:p>
    <w:p>
      <w:pPr>
        <w:pStyle w:val="Normal"/>
        <w:rPr/>
      </w:pPr>
      <w:r>
        <w:rPr/>
        <w:t>222222222222222222222222222222122222222222222222121112212222222222222222211111111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PL3A</w:t>
      </w:r>
    </w:p>
    <w:p>
      <w:pPr>
        <w:pStyle w:val="Normal"/>
        <w:rPr/>
      </w:pPr>
      <w:r>
        <w:rPr/>
        <w:t>SMQVERESISRLMQNYEKINVNEITRFSDFPLSKKTLKGLQEAQYRLVTEIQKQTIGLALQGKDVLGAAKTGSGKTLAFLVPVLEALYRLQWTSTDGLGVLIISPTRELAYQTFEVLRKVGKNHDFSAGLIIGGKDLKHEAERINNINILVCTPGRLLQHMDETVSFHATDLQMLVLDEADRILDMGFADTMNAVIENLPKKRQTLLFSATQTKSVKDLARLSLKNPEYVWVHEKA</w:t>
      </w:r>
    </w:p>
    <w:p>
      <w:pPr>
        <w:pStyle w:val="Normal"/>
        <w:rPr/>
      </w:pPr>
      <w:r>
        <w:rPr/>
        <w:t>22222222222222222222222222122222222222222222121212212222222222222222211111112222222222222222222222222222222222222222222222222222222222222222222222222222222222222222222222222222221222222222222222222222222222222222222222222222222222222222</w:t>
      </w:r>
    </w:p>
    <w:p>
      <w:pPr>
        <w:pStyle w:val="Normal"/>
        <w:rPr/>
      </w:pPr>
      <w:r>
        <w:rPr/>
        <w:t>&gt;1HQYE</w:t>
      </w:r>
    </w:p>
    <w:p>
      <w:pPr>
        <w:pStyle w:val="Normal"/>
        <w:rPr/>
      </w:pPr>
      <w:r>
        <w:rPr/>
        <w:t>HHHHHHHSEMTPREIVSELDKHIIGQDNAKRSVAIALRNRWRRMQLNEELRHEVTPKNILMIGPTGVGKTEIARRLAKLANAPFIKVEATKFTEVGYVGKEVDSIIRDLTDAAVKMVRVQAIEKNRYRAEELAEERILDVLIPPAKNNWGQTEQQQEPSAARQAFRKKLREGQLDDKEIEIDLAAAPMGVEIMAPPGMEEMTSQLQSMFQNLGGQKQKARKLKIKDAMKLLIEEEAAKLVNPEELKQDAIDAVEQHGIVFIDEIDKICKRGESSGPDVSREGVQRDLLPLVEGCTVSTKHGMVKTDHILFIASGAFQIAKPSDLIPELQGRLPIRVELQALTTSDFERILTEPNASITVQYKALMATEGVNIEFTDSGIKRIAEAAWQVNESTENIGARRLHTVLERLMEEISYDASDLSGQNITIDADYVSKHLDALVADEDLSRFIL</w:t>
      </w:r>
    </w:p>
    <w:p>
      <w:pPr>
        <w:pStyle w:val="Normal"/>
        <w:rPr/>
      </w:pPr>
      <w:r>
        <w:rPr/>
        <w:t>22222222222222222222211122222222222222222222222222222222222222221111111222222222222222222222222222222222222222222222222222222222222222222222222222222222222222222222222222222222222222222222222222222222222222222222222222222222222222222222222222222222222222222222222222222222222222222222222222222222222222222222222222222222222222222222222222221222222212222222222222222222222222222222222222222222222221122222222222222222222222222222222222222222222222222</w:t>
      </w:r>
    </w:p>
    <w:p>
      <w:pPr>
        <w:pStyle w:val="Normal"/>
        <w:rPr/>
      </w:pPr>
      <w:r>
        <w:rPr/>
        <w:t>&gt;2GXAC</w:t>
      </w:r>
    </w:p>
    <w:p>
      <w:pPr>
        <w:pStyle w:val="Normal"/>
        <w:rPr/>
      </w:pPr>
      <w:r>
        <w:rPr/>
        <w:t>GSLQTEKFDFGTMVQWAYDHKYAEESKIAYEYALAAGSDSNARAFLATNSQAKHVKDCATMVRHYLRAETQALSMPAYIKARCKLATGEGSWKSILTFFNYQNIELITFINALKLWLKGIPKKNCLAFIGPPNTGKSMLCNSLIHFLGGSVLSFANHKSHFWLASLADTRAALVDDATHACWRYFDTYLRNALDGYPVSIDRKHKAAVQIKAPPLLVTSNIDVQAEDRYLYLHSRVQTFRFEQPCTDESGEQPFNITDADWKSFFVRLWGRLD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11112222222221111112222222222222222222222222222222222222222222222222222222221222222222222222222222222222222222222222222222222212222212212222222222222222222</w:t>
      </w:r>
    </w:p>
    <w:p>
      <w:pPr>
        <w:pStyle w:val="Normal"/>
        <w:rPr/>
      </w:pPr>
      <w:r>
        <w:rPr/>
        <w:t>&gt;1O0HA</w:t>
      </w:r>
    </w:p>
    <w:p>
      <w:pPr>
        <w:pStyle w:val="Normal"/>
        <w:rPr/>
      </w:pPr>
      <w:r>
        <w:rPr/>
        <w:t>KETAAAKFERQHMDSSTSAASSSNYCNQMMKSRNLTKDRCKPVNTFVHESLADVQAVCSQKNVACKNGQTNCYQSYSTMSITDCRETGSSKYPNCAYKTTQANKHIIVACEGNPYVPVHFDASV</w:t>
      </w:r>
    </w:p>
    <w:p>
      <w:pPr>
        <w:pStyle w:val="Normal"/>
        <w:rPr/>
      </w:pPr>
      <w:r>
        <w:rPr/>
        <w:t>2222221222112222222222222222222222222222122222222222222222222222121212122222222222222222222222222222222222221212222221112222</w:t>
      </w:r>
    </w:p>
    <w:p>
      <w:pPr>
        <w:pStyle w:val="Normal"/>
        <w:rPr/>
      </w:pPr>
      <w:r>
        <w:rPr/>
        <w:t>&gt;2ZJ5A</w:t>
      </w:r>
    </w:p>
    <w:p>
      <w:pPr>
        <w:pStyle w:val="Normal"/>
        <w:rPr/>
      </w:pPr>
      <w:r>
        <w:rPr/>
        <w:t>MRVDELRVDERIKSTLKERGIESFYPPQAEALKSGILEGKNALISIPTASGKTLIAEIAMVHRILTQGGKAVYIVPLKALAEEKFQEFQDWEKIGLRVAMATGDYDSKDEWLGKYDIIIATAEKFDSLLRHGSSWIKDVKILVADEIHLIGSRDRGATLEVILAHMLGKAQIIGLSATIGNPEELAEWLNAELIVSDWRPVKLRRGVFYQGFVTWEDGSIDRFSSWEELVYDAIRKKKGALIFVNMRRKAERVALELSKKVKSLLTKPEIRALNELADSLEENPTNEKLAKAIRGGVAFHHAGLGRDERVLVEENFRKGIIKAVVATPTLSAGINTPAFRVIIRDIWRYSDFGMERIPIIEVHQMLGRAGRPKYDEVGEGIIVSTSDDPREVMNHYIFGKPEKLFSQLSNESNLRSQVLALIATFGYSTVEEILKFISNTFYAYQRKDTYSLEEKIRNILYFLLENEFIEISLEDKIRPLSLGIRTAKLYIDPYTAKMFKDKMEEVVKDPNPIGIFHLISLTPDITPFNYSKREFERLEEEYYEFKDRLYFDDPYISGYDPYLERKFFRAFKTALVLLAWINEVPEGEIVEKYSVEPGDIYRIVETAEWLVYSLKEIAKVLGAYEIVDYLETLRVRVKYGIREELIPLMQLPLVGRRRARALYNSGFRSIEDISQARPEELLKIEGIGVKTVEAIFKFLGKNVKISEKPRKSTLDYFLKS</w:t>
      </w:r>
    </w:p>
    <w:p>
      <w:pPr>
        <w:pStyle w:val="Normal"/>
        <w:rPr/>
      </w:pPr>
      <w:r>
        <w:rPr/>
        <w:t>22222222222222222222221112212222222222222222222122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RZUA</w:t>
      </w:r>
    </w:p>
    <w:p>
      <w:pPr>
        <w:pStyle w:val="Normal"/>
        <w:rPr/>
      </w:pPr>
      <w:r>
        <w:rPr/>
        <w:t>MNVLSVSSEIYPLIKTGGLADVVGALPIALEAHGVRTRTLIPGYPAVKAAVTDPVKCFEFTDLLGEKADLLEVQHERLDLLILDAPAYYERSGGPYLGQTGKDYPDNWKRFAALSLAAARIGAGVLPGWRPDMVHAHDWQAAMTPVYMRYAETPEIPSLLTIHNIAFQGQFGANIFSKLALPAHAFGMEGIEYYNDVSFLKGGLQTATALSTVSPSYAEEILTAEFGMGLEGVIGSRAHVLHGIVNGIDADVWNPATDHLIHDNYSAANLKNRALNKKAVAEHFRIDDDGSPLFCVISRLTWQKGIDLMAEAVDEIVSLGGRLVVLGAGDVALEGALLAAASRHHGRVGVAIGYNEPLSHLMQAGCDAIIIPSRFEPCGLTQLYALRYGCIPVVARTGGLADTVIDANHAALASKAATGVQFSPVTLDGLKQAIRRTVRYYHDPKLWTQMQKLGMKSDVSWEKSAGLYAALYSQLISKG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1122222222222222222222222221111222222222222222222222222122122222222222222222222222222222222222222222222222222222222222222222222222222222222222222222222222222222</w:t>
      </w:r>
    </w:p>
    <w:p>
      <w:pPr>
        <w:pStyle w:val="Normal"/>
        <w:rPr/>
      </w:pPr>
      <w:r>
        <w:rPr/>
        <w:t>&gt;2C2AA</w:t>
      </w:r>
    </w:p>
    <w:p>
      <w:pPr>
        <w:pStyle w:val="Normal"/>
        <w:rPr/>
      </w:pPr>
      <w:r>
        <w:rPr/>
        <w:t>MENVTESKELERLKRIDRMKTEFIANISHELRTPLTAIKAYAETIYNSLGELDLSTLKEFLEVIIDQSNHLENLLNELLDFSRLERKSLQINREKVDLCDLVESAVNAIKEFASSHNVNVLFESNVPCPVEAYIDPTRIRQVLLNLLNNGVKYSKKDAPDKYVKVILDEKDGGVLIIVEDNGIGIPDHAKDRIFEQFYRVDSSLTYEVPGTGLGLAITKEIVELHGGRIWVESEVGKGSRFFVWIPKDRAGEDNRQDN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122212211222222222222222222222222221222112222222122221112222222222222112222222222222222222222212122222222222222222</w:t>
      </w:r>
    </w:p>
    <w:p>
      <w:pPr>
        <w:pStyle w:val="Normal"/>
        <w:rPr/>
      </w:pPr>
      <w:r>
        <w:rPr/>
        <w:t>&gt;3KALA</w:t>
      </w:r>
    </w:p>
    <w:p>
      <w:pPr>
        <w:pStyle w:val="Normal"/>
        <w:rPr/>
      </w:pPr>
      <w:r>
        <w:rPr/>
        <w:t>MSQPLTTNSVLVEEAAADGDSSAAAPPLFDYHRIDQKLLQNIVYDALVWSTLNCLLVGDKSVQRSGRVPGVGLVHLPLSLLPGPFPESHWKQGCELAPIFNELVDRVSLDGKFLQESLSRTKNADEFTSRLLDIHSKMLQINKKEDIRMGIVRSDYMIDEKTKSLLQIEMNTISTSFALIGCLMTGLHKSLLSQYGKFLGLNSNRVPANNAVDQSAEALAKAWSEYNNPRAAILVVVQVEERNMYEQHYISALLREKHHIRSIRKTLTEIDQEGKILPDGTLSVDGQAISVVYFRAGYTPKDYPSESEWRARLLMEQSSAIKCPTISYHLVGTKKIQQELAKPGVLERFVENKDHIAKLRACFAGLWSLEDSDIVKKAIENPELFVMKPQREGGGNNIYGDELRETLLKLQEAGSQEDAAYILMQRIFPATSPAILVRDGNWDTGHVISEAGIFGTYLRNKDKIIINNESGYMVRTKISSSYEGGVLPGFGVVDTVYLT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11222222222222222222222222222222222222222222222222222222222222222222222222222222222222222222222222222222222222222222222222222222222222222222222222222222222222222222221222222222222222222222222222222222222222222222222222121221111211212222222222222222222222221111222222222222222222222212222222222222222222222222212222222222222222222222</w:t>
      </w:r>
    </w:p>
    <w:p>
      <w:pPr>
        <w:pStyle w:val="Normal"/>
        <w:rPr/>
      </w:pPr>
      <w:r>
        <w:rPr/>
        <w:t>&gt;1IN4A</w:t>
      </w:r>
    </w:p>
    <w:p>
      <w:pPr>
        <w:pStyle w:val="Normal"/>
        <w:rPr/>
      </w:pPr>
      <w:r>
        <w:rPr/>
        <w:t>MSEFLTPERTVYDSGVQFLRPKSLDEFIGQENVKKKLSLALEAAKMRGEVLDHVLLAGPPGLGKTTLAHIIASELQTNIHVTSGPVLVKQGDMAAILTSLERGDVLFIDEIHRLNKAVEELLYSAIEDFQIDIMIGKGPSAKSIRIDIQPFTLVGATTRSGLLSSPLRSRFGIILELDFYTVKELKEIIKRAASLMDVEIEDAAAEMIAKRSRGTPRIAIRLTKRVRDMLTVVKADRINTDIVLKTMEVLNIDDEGLDEFDRKILKTIIEIYRGGPVGLNALAASLGVEADTLSEVYEPYLLQAGFLARTPRGRIVTEKAYKHLKYEVPENRLF</w:t>
      </w:r>
    </w:p>
    <w:p>
      <w:pPr>
        <w:pStyle w:val="Normal"/>
        <w:rPr/>
      </w:pPr>
      <w:r>
        <w:rPr/>
        <w:t>2222222222222222221112222211222222222222222222222222222222211111112222222222222222222222222222222222222222222222222222222222222222222222222222222222222222222222222222222222222222212222222122222222222222222222222222211221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NO0A</w:t>
      </w:r>
    </w:p>
    <w:p>
      <w:pPr>
        <w:pStyle w:val="Normal"/>
        <w:rPr/>
      </w:pPr>
      <w:r>
        <w:rPr/>
        <w:t>MGSSHHHHHHSSGLVPRGSHMATPPKRSSPSFSASSEGTRIKKISIEGNIAAGKSTFVNILKQLSEDWEVVPEPVARWSNVQSTQDEFEELTMSQKNGGNVLQMMYEKPERWSFTFQTYACLSRIRAQLASLNGKLKDAEKPVLFFERSVYSDRYIFASNLYESESMNETEWTIYQDWHDWMNNQFGQSLELDGIIYLQATPETCLHRIYLRGRNEEQGIPLEYLEKLHYKHESWLLHRTLKTNFDYLQEVPILTLDVNEDFKDKYESLVEKVKEFLSTL</w:t>
      </w:r>
    </w:p>
    <w:p>
      <w:pPr>
        <w:pStyle w:val="Normal"/>
        <w:rPr/>
      </w:pPr>
      <w:r>
        <w:rPr/>
        <w:t>2222222222222222222222222222222222222222222222222211111122222222222222222222222222222222222222222222222222222222222222222222222222222222222222222222222222222222222222222222222222222222222222222222222222222221221122222222222222222222222222222222222222222222222111222222222222222222</w:t>
      </w:r>
    </w:p>
    <w:p>
      <w:pPr>
        <w:pStyle w:val="Normal"/>
        <w:rPr/>
      </w:pPr>
      <w:r>
        <w:rPr/>
        <w:t>&gt;3D8BA</w:t>
      </w:r>
    </w:p>
    <w:p>
      <w:pPr>
        <w:pStyle w:val="Normal"/>
        <w:rPr/>
      </w:pPr>
      <w:r>
        <w:rPr/>
        <w:t>MHHHHHHSSGVDLGTENLYFQSMVPPIPKQDGGEQNGGMQCKPYGAGPTEPAHPVDERLKNLEPKMIELIMNEIMDHGPPVNWEDIAGVEFAKATIKEIVVWPMLRPDIFTGLRGPPKGILLFGPPGTGKTLIGKCIASQSGATFFSISASSLTSKWVGEGEKMVRALFAVARCQQPAVIFIDEIDSLLSQRGDGEHESSRRIKTEFLVQLDGATTSSEDRILVVGATNRPQEIDEAARRRLVKRLYIPLPEASARKQIVINLMSKEQCCLSEEEIEQIVQQSDAFSGADMTQLCREASLGPIRSLQTADIATITPDQVRPIAYIDFENAFRTVRPSVSPKDLELYENWNKTFGCGK</w:t>
      </w:r>
    </w:p>
    <w:p>
      <w:pPr>
        <w:pStyle w:val="Normal"/>
        <w:rPr/>
      </w:pPr>
      <w:r>
        <w:rPr/>
        <w:t>222222222222222222222222222222222222222222222222222222222222222222222222222211112222111222222222222222222222222222222222222222111111222222222222222222222222222222222222222222222222222222222222222222222222222222222222222222222222222222222222222222222222222222122222222222222222222222222221122122222222222222222222222222222222222222222222222222222222222222222</w:t>
      </w:r>
    </w:p>
    <w:p>
      <w:pPr>
        <w:pStyle w:val="Normal"/>
        <w:rPr/>
      </w:pPr>
      <w:r>
        <w:rPr/>
        <w:t>&gt;2W41A</w:t>
      </w:r>
    </w:p>
    <w:p>
      <w:pPr>
        <w:pStyle w:val="Normal"/>
        <w:rPr/>
      </w:pPr>
      <w:r>
        <w:rPr/>
        <w:t>ISEFGSMNVILSIDQSTQSTKVFFYDEELNIVHSNNLNHEQKCLKPGWYEHDPIEIMTNLYNLMNEGIKVLKDKYTSVIIKCIGITNQRETVIIWDRITGKPLYNAIVWLDTRVEELVTEFSAKYNNNDIQKKTGTYFNTYFSAFKILWLIQNNPEIKQKIDDGTAVIGNINTWLIFNLTKGNCYTDVTNASRTLLMDINTLQWDEKMCKIFNITNMSVLPEIKSNCSNFGLVKSEHVPDYLNIPITGCIGDQQSACIGQAIFDEGEAKCTYGTGVFLLINTGEKVVYSTCGLITTICYKFNDNDKPKYALEGSIGTAGSGVSWLLKNKLIDDPSEASDIMEKCENTTGVIFVPAFSGLYAPRWRSDARASIYGMTFNTERSHIVRALLEGIAFQLNEIVDSLTSDMGIEMLHVLRCDGGMTKNKPFMQFNSDIINTKIEVSKYKEVTSLGAAVLAGLEVKIWDSLDSVKSLLRRSDAVFHSKMDDKKRKKKTSEWNKAVERTLIQ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1122222222222222222222222222222222222222222222122122222222222122112222222222222222222222222222222222222222222222222222222222222222222222222222222211122122222222222222222222222222222222222222222222222222222222222222222222222222222222222</w:t>
      </w:r>
    </w:p>
    <w:p>
      <w:pPr>
        <w:pStyle w:val="Normal"/>
        <w:rPr/>
      </w:pPr>
      <w:r>
        <w:rPr/>
        <w:t>&gt;3DKPA</w:t>
      </w:r>
    </w:p>
    <w:p>
      <w:pPr>
        <w:pStyle w:val="Normal"/>
        <w:rPr/>
      </w:pPr>
      <w:r>
        <w:rPr/>
        <w:t>SMKINFLRNKHKIHVQGTDLPDPIATFQQLDQEYKINSRLLQNILDAGFQMPTPIQMQAIPVMLHGRELLASAPTGSGKTLAFSIPILMQLKQPANKGFRALIISPTRELASQIHRELIKISEGTGFRIHMIHKAAVAAKKFGPKSSKKFDILVTTPNRLIYLLKQDPPGIDLASVEWLVVDESDKLFEDGKTGFRDQLASIFLACTSHKVRRAMFSATFAYDVEQWCKLNLDNVISVSIGARNS</w:t>
      </w:r>
    </w:p>
    <w:p>
      <w:pPr>
        <w:pStyle w:val="Normal"/>
        <w:rPr/>
      </w:pPr>
      <w:r>
        <w:rPr/>
        <w:t>22222222222222222222222222222222222222222222222212121221222222222222222221111111222222222222222222222222222122222222222222222222222211222222222222222222222222122222222222222222222222222222222222222222222222222222222222222222222222222222222222222</w:t>
      </w:r>
    </w:p>
    <w:p>
      <w:pPr>
        <w:pStyle w:val="Normal"/>
        <w:rPr/>
      </w:pPr>
      <w:r>
        <w:rPr/>
        <w:t>&gt;1U2VA</w:t>
      </w:r>
    </w:p>
    <w:p>
      <w:pPr>
        <w:pStyle w:val="Normal"/>
        <w:rPr/>
      </w:pPr>
      <w:r>
        <w:rPr/>
        <w:t>MAGRLPACVVDCGTGYTKLGYAGNTEPQFIIPSCIAIKESAKVGDQAQRRVMKGVDDLDFFIGDEAIEKPTYATKWPIRHGIVEDWDLMERFMEQVIFKYLRAEPEDHYFLLTEPPLNTPENREYTAEIMFESFNVPGLYIAVQAVLALAASWTSRQVGERTLTGTVIDSGDGVTHVIPVAEGYVIGSCIKHIPIAGRDITYFIQQLLRDREVGIPPEQSLETAKAVKERYSYVCPDLVKEFNKYDTDGSKWIKQYTGINAISKKEFSIDVGYERFLGPEIFFHPEFANPDFTQPISEVVDEVIQNCPIDVRRPLYKNIVLSGGSTMFRDFGRRLQRDLKRTVDARLKLSEELSGGRLKPKPIDVQVITHHMQRYAVWFGGSMLASTPEFYQVCHTKKDYEEIGPSICRHNPVFGVMS</w:t>
      </w:r>
    </w:p>
    <w:p>
      <w:pPr>
        <w:pStyle w:val="Normal"/>
        <w:rPr/>
      </w:pPr>
      <w:r>
        <w:rPr/>
        <w:t>2222222222222111212222222222222222222222222222222222222222222222222222222222222222222222222222222222222222222222222222222222222222222222222222222222222222222222222222222211222222222222222222222222122222222222222222222222222212211222222222222222222222222222222222222222222222222222222222222222222222222222222222222222222222211211222222222222222222222222222222222222222222222122222222222222222222222222222222222222222222</w:t>
      </w:r>
    </w:p>
    <w:p>
      <w:pPr>
        <w:pStyle w:val="Normal"/>
        <w:rPr/>
      </w:pPr>
      <w:r>
        <w:rPr/>
        <w:t>&gt;2CH6A</w:t>
      </w:r>
    </w:p>
    <w:p>
      <w:pPr>
        <w:pStyle w:val="Normal"/>
        <w:rPr/>
      </w:pPr>
      <w:r>
        <w:rPr/>
        <w:t>MAAIYGGVEGGGTRSEVLLVSEDGKILAEADGLSTNHWLIGTDKCVERINEMVNRAKRKAGVDPLVPLRSLGLSLSGGDQEDAGRILIEELRDRFPYLSESYLITTDAAGSIATATPDGGVVLISGTGSNCRLINPDGSESGCGGWGHMMGDEGSAYWIAHQAVKIVFDSIDNLEAAPHDIGYVKQAMFHYFQVPDRLGILTHLYRDFDKCRFAGFCRKIAEGAQQGDPLSRYIFRKAGEMLGRHIVAVLPEIDPVLFQGKIGLPILCVGSVWKSWELLKEGFLLALTQGREIQAQNFFSSFTLMKLRHSSALGGASLGARHIGHLLPMDYSANAIAFYSYTFS</w:t>
      </w:r>
    </w:p>
    <w:p>
      <w:pPr>
        <w:pStyle w:val="Normal"/>
        <w:rPr/>
      </w:pPr>
      <w:r>
        <w:rPr/>
        <w:t>22222222222112222222222222222222222222222222222222222222222222222222222222222222222222222222222222222222222222222222222222222112222222222222222222222222222122222222222222222222222222222222222222222222222222222222211211222222222222222222222222222222222222222222222222222111211222222222222222222222222222222222222222222222222222222222222222222222</w:t>
      </w:r>
    </w:p>
    <w:p>
      <w:pPr>
        <w:pStyle w:val="Normal"/>
        <w:rPr/>
      </w:pPr>
      <w:r>
        <w:rPr/>
        <w:t>&gt;2HYDA</w:t>
      </w:r>
    </w:p>
    <w:p>
      <w:pPr>
        <w:pStyle w:val="Normal"/>
        <w:rPr/>
      </w:pPr>
      <w:r>
        <w:rPr/>
        <w:t>MIKRYLQFVKPYKYRIFATIIVGIIKFGIPMLIPLLIKYAIDGVINNHALTTDEKVHHLTIAIGIALFIFVIVRPPIEFIRQYLAQWTSNKILYDIRKKLYNHLQALSARFYANNQVGQVISRVINDVEQTKDFILTGLMNIWLDCITIIIALSIMFFLDVKLTLAALFIFPFYILTVYVFFGRLRKLTRERSQALAEVQGFLHERVQGISVVKSFAIEDNEAKNFDKKNTNFLTRALKHTRWNAYSFAAINTVTDIGPIIVIGVGAYLAISGSITVGTLAAFVGYLELLFGPLRRLVASFTTLTQSFASMDRVFQLIDEDYDIKNGVGAQPIEIKQGRIDIDHVSFQYNDNEAPILKDINLSIEKGETVAFVGMSGGGKSTLINLIPRFYDVTSGQILIDGHNIKDFLTGSLRNQIGLVQQDNILFSDTVKENILLGRPTATDEEVVEAAKMANAHDFIMNLPQGYDTEVGERGVKLSGGQKQRLSIARIFLNNPPILILDEATSALDLESESIIQEALDVLSKDRTTLIVAHRLSTITHADKIVVIENGHIVETGTHRELIAKQGAYEHLYSIQN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1222222222222222222211111112222222212222222222222222222222222222222222222222222222222222222222222222222222212222222222221121221222222222222222222222222222222222222222222222222222222222222222222222222222222222222222222222222</w:t>
      </w:r>
    </w:p>
    <w:p>
      <w:pPr>
        <w:pStyle w:val="Normal"/>
        <w:rPr/>
      </w:pPr>
      <w:r>
        <w:rPr/>
        <w:t>&gt;2ZTSA</w:t>
      </w:r>
    </w:p>
    <w:p>
      <w:pPr>
        <w:pStyle w:val="Normal"/>
        <w:rPr/>
      </w:pPr>
      <w:r>
        <w:rPr/>
        <w:t>URIUAYQPVRRVKSGIPGFDELIEGGFPEGTTVLLTGGTGTGKTTFAAQFIYKGAEEYGEPGVFVTLEERARDLRREUASFGWDFEKYEKEGKIAIVDGVSSVVGLPSEEKFVLEDRFNVDNFLRYIYRVVKAINAKRLVIDSIPSIALRLEEERKIREVLLKLNTILLEUGVTTILTTEAPDPQHGKLSRYGIEEFIARGVIVLDLQEKNIELKRYVLIRKURETRHSUKKYPFEIGPNGIVVYPSGEIY</w:t>
      </w:r>
    </w:p>
    <w:p>
      <w:pPr>
        <w:pStyle w:val="Normal"/>
        <w:rPr/>
      </w:pPr>
      <w:r>
        <w:rPr/>
        <w:t>22222222222222222222222222222222222221111111122222222222222222222222222222222221122222222222222222222222222222222222222222222222222222222222222222222222222222222222222222222222222222222222222222222222222222222222222122222122111122222222122222222222222</w:t>
      </w:r>
    </w:p>
    <w:p>
      <w:pPr>
        <w:pStyle w:val="Normal"/>
        <w:rPr/>
      </w:pPr>
      <w:r>
        <w:rPr/>
        <w:t>&gt;1U2VB</w:t>
      </w:r>
    </w:p>
    <w:p>
      <w:pPr>
        <w:pStyle w:val="Normal"/>
        <w:rPr/>
      </w:pPr>
      <w:r>
        <w:rPr/>
        <w:t>MDSQGRKVVVCDNGTGFVKCGYAGSNFPEHIFPALVGRPIIRSTTKVGNIEIKDLMVGDEASELRSMLEVNYPMENGIVRNWDDMKHLWDYTFGPEKLNIDTRNCKILLTEPPMNPTKNREKIVEVMFETYQFSGVYVAIQAVLTLYAQGLLTGVVVDSGDGVTHICPVYEGFSLPHLTRRLDIAGRDITRYLIKLLLLRGYAFNHSADFETVRMIKEKLCYVGYNIEQEQKLALETTVLVESYTLPDGRIIKVGGERFEAPEALFQPHLINVEGVGVAELLFNTIQAADIDTRSEFYKHIVLSGGSTMYPGLPSRLERELKQLYLERVLKGDVEKLSKFKIRIEDPPRRKHMVFLGGAVLADIMKDKDNFWMTRQEYQEKGVRVLEKLGVTV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1112222222222222222222222212222222222222222222222222221221122222222222222222222222222222222222222222222222222222222222222222222222222222222222222111211222222222222222222222222222222222222222222222222222222222222222222222222222222222222</w:t>
      </w:r>
    </w:p>
    <w:p>
      <w:pPr>
        <w:pStyle w:val="Normal"/>
        <w:rPr/>
      </w:pPr>
      <w:r>
        <w:rPr/>
        <w:t>&gt;3CWQA</w:t>
      </w:r>
    </w:p>
    <w:p>
      <w:pPr>
        <w:pStyle w:val="Normal"/>
        <w:rPr/>
      </w:pPr>
      <w:r>
        <w:rPr/>
        <w:t>UIITVASFKGGVGKTTTAVHLSAYLALQGETLLIDGDPNRSATGWGKRGSLPFKVVDERQAAKYAPKYQNIVIDTQARPEDEDLEALADGCDLLVIPSTPDALALDALULTIETLQKLGNNRFRILLTIIPPYPSKDGDEARQLLTTAGLPLFKRGIKRYSAFQKASLNGVVVSEVSDSKAGIAWSDYKATGKEIVEEILTLEHHHHHH</w:t>
      </w:r>
    </w:p>
    <w:p>
      <w:pPr>
        <w:pStyle w:val="Normal"/>
        <w:rPr/>
      </w:pPr>
      <w:r>
        <w:rPr/>
        <w:t>22222222111111112222222222222222222222222222222222222222222222222222222222222222222222222222222222222222222222222222222222222222122222222222222222222222222211112211222222222222222222222222222222222222222222222</w:t>
      </w:r>
    </w:p>
    <w:p>
      <w:pPr>
        <w:pStyle w:val="Normal"/>
        <w:rPr/>
      </w:pPr>
      <w:r>
        <w:rPr/>
        <w:t>&gt;2C9OA</w:t>
      </w:r>
    </w:p>
    <w:p>
      <w:pPr>
        <w:pStyle w:val="Normal"/>
        <w:rPr/>
      </w:pPr>
      <w:r>
        <w:rPr/>
        <w:t>MKIEEVKSTTKTQRIASHSHVKGLGLDESGLAKQAASGLVGQENAREACGVIVELIKSKKMAGRAVLLAGPPGTGKTALALAIAQELGSKVPFCPMVGSEVYSTEIKKTEVLMENFRRAIGLRIKETKEVYEGEVTELTPCETENPMGGYGKTISHVIIGLKTAKGTKQLKLDPSIFESLQKERVEAGDVIYIEANSGAVKRQGRCDTYATEFDLEAEEYVPLPKGDVHKKKEIIQDVTLHDLDVANARPQGGQDILSMMGQLMKPKKTEITDKLRGEINKVVNKYIDQGIAELVPGVLFVDEVHMLDIECFTYLHRALESSIAPIVIFASNRGNCVIRGTEDITSPHGIPLDLLDRVMIIRTMLYTPQEMKQIIKIRAQTEGINISEEALNHLGEIGTKTTLRYSVQLLTPANLLAKINGKDSIEKEHVEEISELFYDAKSSAKILADQQDKYMK</w:t>
      </w:r>
    </w:p>
    <w:p>
      <w:pPr>
        <w:pStyle w:val="Normal"/>
        <w:rPr/>
      </w:pPr>
      <w:r>
        <w:rPr/>
        <w:t>222222222222222211212222222222222222211122222222222222222222222222222211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12221222222222222222222222222112222222222222222222222222222222222222222222222222222</w:t>
      </w:r>
    </w:p>
    <w:p>
      <w:pPr>
        <w:pStyle w:val="Normal"/>
        <w:rPr/>
      </w:pPr>
      <w:r>
        <w:rPr/>
        <w:t>&gt;2RIOA</w:t>
      </w:r>
    </w:p>
    <w:p>
      <w:pPr>
        <w:pStyle w:val="Normal"/>
        <w:rPr/>
      </w:pPr>
      <w:r>
        <w:rPr/>
        <w:t>SRIANIPNFEQSLKNLVVSEKILGYGSSGTVVFQGSFQGRPVAVKRMLIDFCDIALMEIKLLTESDDHPNVIRYYCSETTDRFLYIALELCNLNLQDLVESKNVSDENLKLQKEYNPISLLRQIASGVAHLHSLKIIHRDLKPQNILVSTSSRFTADQQTGAENLRILISDFGLCKKLDSGQSSFRTNLNNPSGTSGWRAPELLEESNNLQTKRRLTRSIDIFSMGCVFYYILSKGKHPFGDKYSRESNIIRGIFSLDEMKCLHDRSLIAEATDLISQMIDHDPLKRPTAMKVLRHPLFWPKSKKLEFLLKVSDRLEIENRDPPSALLMKFDAGSDFVIPSGDWTVKFDKTFMDNLERYRKYHSSKLMDLLRALRNKYHHFMDLPEDIAELMGPVPDGFYDYFTKRFPNLLIGVYMIVKENLSDDQILREFLYS</w:t>
      </w:r>
    </w:p>
    <w:p>
      <w:pPr>
        <w:pStyle w:val="Normal"/>
        <w:rPr/>
      </w:pPr>
      <w:r>
        <w:rPr/>
        <w:t>222222222222222222222221111221212222222222121222222222222222222222222222222222222222222112122122222222222222222222222222222222222222222222222221121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ZBDA</w:t>
      </w:r>
    </w:p>
    <w:p>
      <w:pPr>
        <w:pStyle w:val="Normal"/>
        <w:rPr/>
      </w:pPr>
      <w:r>
        <w:rPr/>
        <w:t>UMEAAHSKSTEECLAYFGVSETTGLTPDQVKRHLEKYGHNELPAEEGKSLWELVIEQFEDLLVRILLLAACISFVLAWFEEGEETITAFVEPFVILLILIANAIVGVWQERNAENAIEALKEYEPEMGKVYRADRKSVQRIKARDIVPGDIVEVAVGDKVPADIRILSIKSTTLRVDQSILTGESVSVIKHTEPVPDPRAVNQDKKNMLFSGTNIAAGKALGIVATTGVSTEIGKIRDQMAATEQDKTPLQQKLDEFGEQLSKVISLICVAVWLINIGHFNDPVHGGSWIRGAIYYFKIAVALAVAAIPEGLPAVITTCLALGTRRMAKKNAIVRSLPSVETLGCTSVICSDKTGTLTTNQMSVCKMFIIDKVDGDFCSLNEFSITGSTYAPEGEVLKNDKPIRSGQFDGLVELATICALCNDSSLDFNETKGVYEKVGEATETALTTLVEKMNVFNTEVRNLSKVERANACNSVIRQLMKKEFTLEFSRDRKSMSVYCSPAKSSRAAVGNKMFVKGAPEGVIDRCNYVRVGTTRVPMTGPVKEKILSVIKEWGTGRDTLRCLALATRDTPPKREEMVLDDSSRFMEYETDLTFVGVVGMLDPPRKEVMGSIQLCRDAGIRVIMITGDNKGTAIAICRRIGIFGENEEVADRAYTGREFDDLPLAEQREACRRACCFARVEPSHKSKIVEYLQSYDEITAMTGDGVNDAPALKKAEIGIAMGSGTAVAKTASEMVLADDNFSTIVAAVEEGRAIYNNMKQFIRYLISSNVGEVVCIFLTAALGLPEALIPVQLLWVNLVTDGLPATALGFNPPDLDIMDRPPRSPKEPLISGWLFFRYMAIGGYVGAATVGAAAWWFMYAEDGPGVTYHQLTHFMQCTEDHPHFEGLDCEIFEAPEPMTMALSVLVTIEMCNALNSLSENQSLMRMPPWVNIWLLGSICLSMSLHFLILYVDPLPMIFKLKALDLTQWLMVLKISLPVIGLDEILKFIARNYLE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222222222222222222222222222222222222222222222222222222222222222222222222222222222222122122222222222222222222222222222222222222222222121221212222222222222222222211122222222222222222222222222222222222222222211122222222222222222222222222222222222222222222222222222222222222111222222222222222222222222222222222222222222222222221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K3CA</w:t>
      </w:r>
    </w:p>
    <w:p>
      <w:pPr>
        <w:pStyle w:val="Normal"/>
        <w:rPr/>
      </w:pPr>
      <w:r>
        <w:rPr/>
        <w:t>MRVNNGLTPQELEAYGISDVHDIVYNPSYDLLYQEELDPSLTGYERGVLTNLGAVAVDTGIFTGRSPKDKYIVRDDTTRDTFWWADKGKGKNDNKPLSPETWQHLKGLVTRQLSGKRLFVVDAFCGANPDTRLSVRFITEVAWQAHFVKNMFIRPSDEELAGFKPDFIVMNGAKCTNPQWKEQGLNSENFVAFNLTERMQLIGGTWYGGEMKKGMFSMMNYLLPLKGIASMHCSANVGEKGDVAVFFGLSGTGKTTLSTDPKRRLIGDDEHGWDDDGVFNFEGGCYAKTIKLSKEAEPEIYNAIRRDALLENVTVREDGTIDFDDGSKTENTRVSYPIYHIDNIVKPVSKAGHATKVIFLTADAFGVLPPVSRLTADQTQYHFLSGFTAKLAGTERGITEPTPTFSACFGAAFLSLHPTQYAEVLVKRMQAAGAQAYLVNTGWNGTGKRISIKDTRAIIDAILNGSLDNAETFTLPMFNLAIPTELPGVDTKILDPRNTYASPEQWQEKAETLAKLFIDNFDKYTDTPAGAALVAAGPK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1111111122222222222222222222222222222221222222221222222222222222222222222222222222222222222222222222222222222222222222222222222222222222222222222222222222222222222222222222222222222222222222221222222211112212222222222222222222222222222222222222222222222222222222222222222222222222222222222222</w:t>
      </w:r>
    </w:p>
    <w:p>
      <w:pPr>
        <w:pStyle w:val="Normal"/>
        <w:rPr/>
      </w:pPr>
      <w:r>
        <w:rPr/>
        <w:t>&gt;2IO8A</w:t>
      </w:r>
    </w:p>
    <w:p>
      <w:pPr>
        <w:pStyle w:val="Normal"/>
        <w:rPr/>
      </w:pPr>
      <w:r>
        <w:rPr/>
        <w:t>MSKGTTSQDAPFGTLLGYAPGGVAIYSSDYSSLDPQEYEDDAVFRSYIDDEYMGHKWQCVEFARRFLFLNYGVVFTDVGMAWEIFSLRFLREVVNDNILPLQAFPNGSPRAPVAGALLIWDKGGEFKDTGHVAIITQLHGNKVRIAEQNVIHSPLPQGQQWTRELEMVVENGCYTLKDTFDDTTILGWMIQTEDTEYSLPQPEIAGELLKISGARLENKGQFDGKWLDEKDPLQNAYVQANGQVINQDPYHYYTITESAEQELIKATNELHLMYLHATDKVLKDDNLLALFDIPKILWPRLRLSWQRRRHHMITGRMDFCMDERGLKVYEYNADSASCHTEAGLILERWAEQGYKGNGFNPAEGLINELAGAWKHSRARPFVHIMQDKDIEENYHAQFMEQALHQAGFETRILRGLDELGWDAAGQLIDGEGRLVNCVWKTWAWETAFDQIREVSDREFAAVPIRTGHPQNEVRLIDVLLRPEVLVFEPLWTVIPGNKAILPILWSLFPHHRYLLDTDFTVNDELVKTGYAVKPIAGRCGSNIDLVSHHEEVLDKTSGKFAEQKNIYQQLWCLPKVDGKYIQVCTFTVGGNYGGTCLRGDESLVIKKESDIEPLIVVK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112222222222222222222222222222222222222222222222222222222222222222222222222222222222222222222222222222222222222222222222222222222222222222222222222222222222222222222222212222222222222222222222222222222212122211112222122222222222222222222221111112222222212222222222222222222211122222222222222</w:t>
      </w:r>
    </w:p>
    <w:p>
      <w:pPr>
        <w:pStyle w:val="Normal"/>
        <w:rPr/>
      </w:pPr>
      <w:r>
        <w:rPr/>
        <w:t>&gt;2QB5A</w:t>
      </w:r>
    </w:p>
    <w:p>
      <w:pPr>
        <w:pStyle w:val="Normal"/>
        <w:rPr/>
      </w:pPr>
      <w:r>
        <w:rPr/>
        <w:t>MGSDKIHHHHHHMQTFLKGKRVGYWLSEKKIKKLNFQAFAELCRKRGMEVVQLNLSRPIEEQGPLDVIIHKLTDVILEADQNDSQSLELVHRFQEYIDAHPETIVLDPLPAIRTLLDRSKSYELIRKIEAYMEDDRICSPPFMELTSLCGDDTMRLLEKNGLTFPFICKTRVAHGTNSHEMAIVFNQEGLNAIQPPCVVQNFINHNAVLYKVFVVGESYTVVQRPSLKNFSAGTSDRESIFFNSHNVSKPESSSVLTELDKIEGVFERPSDEVIRELSRALRQALGVSLFGIDIIINNQTGQHAVIDINAFPGYEGVSEFFTDLLNHIATVLQGQSTAMAATGDVA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12222222222222222222222222222222222222222222222221212222222221212222222222222222221111212221222222222222222211222222222222222212211222222222222222222222222222222222222222222221222222222222112222222222222222222222222222222222222222</w:t>
      </w:r>
    </w:p>
    <w:p>
      <w:pPr>
        <w:pStyle w:val="Normal"/>
        <w:rPr/>
      </w:pPr>
      <w:r>
        <w:rPr/>
        <w:t>&gt;3DSRA</w:t>
      </w:r>
    </w:p>
    <w:p>
      <w:pPr>
        <w:pStyle w:val="Normal"/>
        <w:rPr/>
      </w:pPr>
      <w:r>
        <w:rPr/>
        <w:t>MKHHHHHHPMVKEYKTITQIAGPLIFVEKTEPVGYNEIVNIKMGDGTVRRGQVLDSSADIVVVQVFEGTGGLDKDCGVIFTGETLKLPASVDLLGRILSGSGEPRDGGPRIVPDQLLDINGAAMNPYARLPPKDFIQTGISTIDGTNTLVRGQKLPIFSASGLPHNEIALQIARQASVPGSESAFAVVFAAMGITNEEAQYFMSDFEKTGALERAVVFLNLADDPAVERIVTPRMALTAAEYLAYEHGMHVLVILTDITNYAEALRQMGAARNEVPGRRGYPGYMYTDLATLYERAGIVKGAKGSVTQIPILSMPGDDITHPIPDLSGYITEGQIVVARELHRKGIYPPINVLPSLSRLMNSGIGAGKTREDHKAVSDQMYAGYAEGRDLRGLVAIVGKEALSERDTKFLEFADLFEDKFVRQGRNENRTIEDTLEIGWQILTHLPENQLGRIDNKYIQKYHPAHRKA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1112222222221111221222122222222222222222221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JEDA</w:t>
      </w:r>
    </w:p>
    <w:p>
      <w:pPr>
        <w:pStyle w:val="Normal"/>
        <w:rPr/>
      </w:pPr>
      <w:r>
        <w:rPr/>
        <w:t>PAPHGGILQDLIARDALKKNELLSEAQSSDILVWNLTPRQLCDIELILNGGFSPLTGFLNENDYSSVVTDSRLADGTLWTIPITLDVDEAFANQIKPDTRIALFQDDEIPIAILTVQDVYKPNKTIEAEKVFRGDPEHPAISYLFNVAGDYYVGGSLEAIQLPQHYDYPGLRKTPAQLRLEFQSRQWDRVVAFQTRNPMHRAHRELTVRAAREANAKVLIHPVVGLTKPGDIDHHTRVRVYQEIIKRYPNGIAFLSLLPLAMRMSGDREAVWHAIIRKNYGASHFIVGRDHAGPGKNSKGVDFYGPYDAQELVESYKHELDIEVVPFRMVTYLPDEDRYAPIDQIDTTKTRTLNISGTELRRRLRVGGEIPEWFSYPEVVKILRESNPPRPKQGFSIVLGNSLTVSREQLSIALLSTFLQFGGGRYYKIFEHNNKTELLSLIQDFIGSGSGLIIPNQWEDDKDSVVGKQNVYLLDTSSSADIQLESADEPISHIVQKVVLFLEDNGFFV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111112222212212222222222222222222222222222222222222222222222222222222222222222222222222222222221121122222222222222222222222222222222222111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6BA</w:t>
      </w:r>
    </w:p>
    <w:p>
      <w:pPr>
        <w:pStyle w:val="Normal"/>
        <w:rPr/>
      </w:pPr>
      <w:r>
        <w:rPr/>
        <w:t>UASIAVCPGSFDPVTYGHLDIIKRGAHIFEQVYVCVLNNSSKKPLFSVEERCELLREVTKDIPNITVETSQGLLIDYARRKNAKAILRGLRAVSDFEYEUQGTSVNRVLDESIETFFUUANNQYSFLSSSIVKEVARYDGSVSEFVPPEVELALQQKFRQGGSHHHHHH</w:t>
      </w:r>
    </w:p>
    <w:p>
      <w:pPr>
        <w:pStyle w:val="Normal"/>
        <w:rPr/>
      </w:pPr>
      <w:r>
        <w:rPr/>
        <w:t>2222222211122222112212222222222222222222222222222222222222222222222222222222222222222211121222222222222222222222222222212221221222222222222222222222222222222222222222222</w:t>
      </w:r>
    </w:p>
    <w:p>
      <w:pPr>
        <w:pStyle w:val="Normal"/>
        <w:rPr/>
      </w:pPr>
      <w:r>
        <w:rPr/>
        <w:t>&gt;3ICSB</w:t>
      </w:r>
    </w:p>
    <w:p>
      <w:pPr>
        <w:pStyle w:val="Normal"/>
        <w:rPr/>
      </w:pPr>
      <w:r>
        <w:rPr/>
        <w:t>UGGSHHHHHHGUASUTGGQQUGRTLYDDDDKDRWGSRKIVVVGGVAGGASVAARLRRLSEEDEIIUVERGEYISFANCGLPYYIGGVITERQKLLVQTVERUSKRFNLDIRVLSEVVKINKEEKTITIKNVTTNETYNEAYDVLILSPGAKPIVPSIPGIEEAKALFTLRNVPDTDRIKAYIDEKKPRHATVIGGGFIGVEUVENLRERGIEVTLVEUANQVUPPIDYEUAAYVHEHUKNHDVELVFEDGVDALEENGAVVRLKSGSVIQTDULILAIGVQPESSLAKGAGLALGVRGTIKVNEKFQTSDPHIYAIGDAIEVKDFVTETETUIPLAWPANRQGRULADIIHGHTDSLYKGTLGTSVAKVFDLTVATTGLNEKILKRLNIPYEVVHVQANSHAGYYPNATPVLIKLIFNKDSGKIYGAQTLGRDGVDKRUDVIATAIKANLTVLDLPDLELSYAPPYSSAKDPVNUVGYAASNIVDGFVDTVQWHEIDRIVENGGYLIDVREPNELKQGUIKGSINIPLDELRDRLEEVPVDKDIYITCQLGURGYVAARULUEKGYKVKNVDGGFKLYGTVLPERIVY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1111112222222222222222211222222122222222222222222222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N06A</w:t>
      </w:r>
    </w:p>
    <w:p>
      <w:pPr>
        <w:pStyle w:val="Normal"/>
        <w:rPr/>
      </w:pPr>
      <w:r>
        <w:rPr/>
        <w:t>MTVNLEEKRPEIVGPEKVQSPYPIRFEGKVVHGFGRGSKELGIPTANISEDAIQELLRYRDSGVYFGYAMVQKRVFPMVMSVGWNPYYKNKLRSAEVHLIERQGEDFYEEIMRVIVLGYIRPELNYAGLDKLIEDIHTDIRVALNSMDRPSYSSYKKDPFFKV</w:t>
      </w:r>
    </w:p>
    <w:p>
      <w:pPr>
        <w:pStyle w:val="Normal"/>
        <w:rPr/>
      </w:pPr>
      <w:r>
        <w:rPr/>
        <w:t>2222222222222222222222222222212212111112222111122222222222222222222222222222222222222222222222221112212221112222222222222222222222222222222222222222222222222222222</w:t>
      </w:r>
    </w:p>
    <w:p>
      <w:pPr>
        <w:pStyle w:val="Normal"/>
        <w:rPr/>
      </w:pPr>
      <w:r>
        <w:rPr/>
        <w:t>&gt;3GVIA</w:t>
      </w:r>
    </w:p>
    <w:p>
      <w:pPr>
        <w:pStyle w:val="Normal"/>
        <w:rPr/>
      </w:pPr>
      <w:r>
        <w:rPr/>
        <w:t>GPGSMARNKIALIGSGMIGGTLAHLAGLKELGDVVLFDIAEGTPQGKGLDIAESSPVDGFDAKFTGANDYAAIEGADVVIVTAGVPRKPGMSRDDLLGINLKVMEQVGAGIKKYAPEAFVICITNPLDAMVWALQKFSGLPAHKVVGMAGVLDSARFRYFLSEEFNVSVEDVTVFVLGGHGDSMVPLARYSTVAGIPLPDLVKMGWTSQDKLDKIIQRTRDGGAEIVGLLKTGSAFYAPAASAIQMAESYLKDKKRVLPVAAQLSGQYGVKDMYVGVPTVIGANGVERIIEIDLDKDEKAQFDKSVASVAGLCEACIGIAPSLK</w:t>
      </w:r>
    </w:p>
    <w:p>
      <w:pPr>
        <w:pStyle w:val="Normal"/>
        <w:rPr/>
      </w:pPr>
      <w:r>
        <w:rPr/>
        <w:t>2222222222222221112222222222222222221112222222222222222222222222222222222222222221112222222222222222221221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W8RA</w:t>
      </w:r>
    </w:p>
    <w:p>
      <w:pPr>
        <w:pStyle w:val="Normal"/>
        <w:rPr/>
      </w:pPr>
      <w:r>
        <w:rPr/>
        <w:t>GRLAGLSAALLRTDSFVGGRWLPAAATFPVQDPASGAALGMVADCGVREARAAVRAAYEAFCRWREVSAKERSSLLRKWYNLMIQNKDDLARIITAESGKPLKEAHGEILYSAFFLEWFSEEARRVYGDIIHTPAKDRRALVLKQPIGVAAVITPWNFPSAMITRKVGAALAAGCTVVVKPAEDTPFSALALAELASQAGIPSGVYNVIPCSRKNAKEVGEAICTDPLVSKISFTGSTTTGKILLHHAANSVKRVSMELGGLAPFIVFDSANVDQAVAGAMASKFRNTGQTAVCSNQFLVQRGIHDAFVKAFAEAMKKNLRVGNGFEEGTTQGPLINEKAVEKVEKQVNDAVSKGATVVTGGKRHQLGKNFFEPTLLCNVTQDMLCTHEETFGPLAPVIKFDTEEEAIAIANAADVGLAGYFYSQDPAQIWRVAEQLEVGMVGVNEGLISSVECPFGGVKQSGLGREGSKYGIDEYLELKYVCYGG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1121222222222222222222222221111222222222222222222222222222222221122122222222222221221221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F48A</w:t>
      </w:r>
    </w:p>
    <w:p>
      <w:pPr>
        <w:pStyle w:val="Normal"/>
        <w:rPr/>
      </w:pPr>
      <w:r>
        <w:rPr/>
        <w:t>MQFLQNIPPYLFFTGKGGVGKTSISCATAIRLAEQGKRVLLVSTDPASNVGQVFSQTIGNTIQAIASVPGLSALEIDPQAAAQQYRARIVDPIKGVLPDDVVSSINEQLSGACTTEIAAFDEFTGLLTDASLLTRFDHIIFDTAPTGHTIRLLQLPGAWSSFIDSNPEGASCLGPMAGLEKQREQYAYAVEALSDPKRTRLVLVARLQKSTLQEVARTHLELAAIGLKNQYLVINGVLPKTEAANDTLAAAIWEREQEALANLPADLAGLPTDTLFLQPVNMVGVSALSRLLSTQPVASPSSDEYLQQRPDIPSLSALVDDIARNEHGLIMLMGKGGVGKTTMAAAIAVRLADMGFDVHLTTSDPAAHLSMTLNGSLNNLQVSRIDPHEETERYRQHVLETKGKELDEAGKRLLEEDLRSPCTEEIAVFQAFSRVIREAGKRFVVMDTAPTGHTLLLLDATGAYHREIAKKMGEKGHFTTPMMLLQDPERTKVLLVTLPETTPVLEAANLQADLERAGIHPWGWIINNSLSIADTRSPLLRMRAQQELPQIESVKRQHASRVALVPVLASEPTGIDKLKQLAGHHHHHH</w:t>
      </w:r>
    </w:p>
    <w:p>
      <w:pPr>
        <w:pStyle w:val="Normal"/>
        <w:rPr/>
      </w:pPr>
      <w:r>
        <w:rPr/>
        <w:t>2222222222222222211111122222222222222222222222222222222222222222222222222222222222222222222222222222222222222222222222222222222222222222222222222222222222222222222222222222222222222222222222222222222222222221212222222222222222222222221122222222222222222222222222222222222222211122112222222212222222222222222222222222222222222222222222221111112222222222222222222222222222222222222222222222222222222222222222222222222222222222222222222222222222222222222222222222222222222222222222222222222222222222222211222222222222222222222222112222222222222212222222222222222222222111211122222222122222222</w:t>
      </w:r>
    </w:p>
    <w:p>
      <w:pPr>
        <w:pStyle w:val="Normal"/>
        <w:rPr/>
      </w:pPr>
      <w:r>
        <w:rPr/>
        <w:t>&gt;1CNFA</w:t>
      </w:r>
    </w:p>
    <w:p>
      <w:pPr>
        <w:pStyle w:val="Normal"/>
        <w:rPr/>
      </w:pPr>
      <w:r>
        <w:rPr/>
        <w:t>VRAPALSNPRGRIHCRLVAKKELSRDVRLFRFSLPSPDQVLGLPIGKHIFVCATIEGKLCMRAYTPTSMVDEIGHFDLLVKVYFKNEHPKFPNGGLMTQYLDSLPVGSYIDVKGPLGHVEYTGRGSFVINGKQRNARRLAMICGGSGITPMYQIIQAVLRDQPEDHTEMHLVYANRTEDDILLRDELDRWAAEYPDRLKVWYVIDQVKRPEEGWKYSVGFVTEAVLREHVPEGGDDTLALACGPPPMIQFAISPNLEKMKYDMANSFVVF</w:t>
      </w:r>
    </w:p>
    <w:p>
      <w:pPr>
        <w:pStyle w:val="Normal"/>
        <w:rPr/>
      </w:pPr>
      <w:r>
        <w:rPr/>
        <w:t>222222222222222222222222222222222222222222222222222222222222222222222222222222221212222222222222222222222222222222222222222222222222222222222222222222222222222222222222222221112222222222222222222222222222222222222222222222222222222222222222222121122112222222222222222222</w:t>
      </w:r>
    </w:p>
    <w:p>
      <w:pPr>
        <w:pStyle w:val="Normal"/>
        <w:rPr/>
      </w:pPr>
      <w:r>
        <w:rPr/>
        <w:t>&gt;1VHLA</w:t>
      </w:r>
    </w:p>
    <w:p>
      <w:pPr>
        <w:pStyle w:val="Normal"/>
        <w:rPr/>
      </w:pPr>
      <w:r>
        <w:rPr/>
        <w:t>MSLRYIVALTGGIGSGKSTVANAFADLGINVIDADIIARQVVEPGAPALHAIADHFGANMIAADGTLQRRALRERIFANPEEKNWLNALLHPLIQQETQHQIQQATSPYVLWVVPLLVENSLYKKANRVLVVDVSPETQLKRTMQRDDVTREHVEQILAAQATREARLAVADDVIDNNGAPDAIASDVARLHAHYLQLASQFVSQEKPEGGSHHHHHH</w:t>
      </w:r>
    </w:p>
    <w:p>
      <w:pPr>
        <w:pStyle w:val="Normal"/>
        <w:rPr/>
      </w:pPr>
      <w:r>
        <w:rPr/>
        <w:t>22222222222121111112222222222222222222222222222222222222222222222222222222222222222222222222222222222222222222222222222222222222222222222222212221222222222222222222222222222222121112222222222222222222222222222222222222</w:t>
      </w:r>
    </w:p>
    <w:p>
      <w:pPr>
        <w:pStyle w:val="Normal"/>
        <w:rPr/>
      </w:pPr>
      <w:r>
        <w:rPr/>
        <w:t>&gt;3G2FA</w:t>
      </w:r>
    </w:p>
    <w:p>
      <w:pPr>
        <w:pStyle w:val="Normal"/>
        <w:rPr/>
      </w:pPr>
      <w:r>
        <w:rPr/>
        <w:t>MEAAASEPSLDLDNLKLLELIGRGRYGAVYKGSLDERPVAVKVFSFANRQNFINEKNIYRVPLMEHDNIARFIVGDERVTADGRMEYLLVMEYYPNGSLUKYLSLHTSDWVSSCRLAHSVTRGLAYLHTELPRGDHYKPAISHRDLNSRNVLVKNDGTCVISDFGLSMRLTGNRLVRPGEEDNAAISEVGTIRYMAPEVLEGAVNLRDUESALKQVDMYALGLIYWEIFMRCTDLFPGESVPEYQMAFQTEVGNHPTFEDMQVLVSREKQRPKFPEAWKENSLAVRSLKETIEDCWDQDAEARLTAQUAEERMAELMMIWERNKSVSPTAHHHHHH</w:t>
      </w:r>
    </w:p>
    <w:p>
      <w:pPr>
        <w:pStyle w:val="Normal"/>
        <w:rPr/>
      </w:pPr>
      <w:r>
        <w:rPr/>
        <w:t>2222222222222222222211111112122222222221212222222222222222222222222222222222222222222222221121222122222222222222222222222222222222222222222222222222112122222222221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IG8A</w:t>
      </w:r>
    </w:p>
    <w:p>
      <w:pPr>
        <w:pStyle w:val="Normal"/>
        <w:rPr/>
      </w:pPr>
      <w:r>
        <w:rPr/>
        <w:t>MGLLALGTPLQWFESRTYNEHIRDEGIEQLLYIFQAAGKRDNDPLFWGDELEYMVVDFDDKERNSMLDVCHDKILTELNMEDSSLCEANDVSFHPEYGRYMLEATPASPYLNYVGSYVEVNMQKRRAIAEYKLSEYARQDSKNNLHVGSRSVPLTLTVFPRMGCPDFINIKDPWNHKNAASRSLFLPDEVINRHVRFPNLTASIRTRRGEKVCMNVPMYKDIATPETDDSIYDRDWFLPEDKEAKLASKPGFIYMDSMGFGMGCSCLQVTFQAPNINKARYLYDALVNFAPIMLAFSAAAPAFKGWLADQDVRWNVISGAVDDRTPKERGVAPLLPKYNKNGFGGIAKDVQDKVLEIPKSRYSSVDLFLGGSKFFNRTYNDTNVPINEKVLGRLLENDKAPLDYDLAKHFAHLYIRDPVSTFEELLNQDNKTSSNHFENIQSTNWQTLRFKPPTQQATPDKKDSPGWRVEFRPFEVQLLDFENAAYSVLIYLIVDSILTFSDNINAYIHMSKVWENMKIAHHRDAILFEKFHWKKSFRNDTDVETEDYSISEIFHNPENGIFPQFVTPILCQKGFVTKDWKELKHSSKHERLYYYLKLISDRASGELPTTAKFFRNFVLQHPDYKHDSKISKSINYDLLSTCDRLTHLDDSKGELTSFLGAEIAEYVKKNKPSIESKCDKLAAALGHHHHHH</w:t>
      </w:r>
    </w:p>
    <w:p>
      <w:pPr>
        <w:pStyle w:val="Normal"/>
        <w:rPr/>
      </w:pPr>
      <w:r>
        <w:rPr/>
        <w:t>22222222222222222222222222222222222222222222211111222222222222222222222222222222222222222222212222222212212212222222222222222222222222222222222222222222222222222222222222222222222222222222222222222222222222222222222222222222222222222222222222222222222222222222222222222111222222222222222222222222222222222222222222222222222222222222222222222222222222222222222222222222222222222222222222222222222222222222222222222222222222222222222222222222222222222212222222222222222121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</w:rPr>
      </w:pPr>
      <w:bookmarkStart w:id="10" w:name="__RefHeading___Toc396642139"/>
      <w:bookmarkEnd w:id="10"/>
      <w:r>
        <w:rPr>
          <w:rFonts w:cs="Times New Roman" w:ascii="Times New Roman" w:hAnsi="Times New Roman"/>
          <w:b w:val="false"/>
          <w:color w:val="0000FF"/>
          <w:sz w:val="24"/>
        </w:rPr>
        <w:t>#AMP of NUC5</w:t>
      </w:r>
    </w:p>
    <w:p>
      <w:pPr>
        <w:pStyle w:val="Normal"/>
        <w:rPr/>
      </w:pPr>
      <w:r>
        <w:rPr/>
        <w:t>&gt;3HF7A</w:t>
      </w:r>
    </w:p>
    <w:p>
      <w:pPr>
        <w:pStyle w:val="Normal"/>
        <w:rPr/>
      </w:pPr>
      <w:r>
        <w:rPr/>
        <w:t>KVSVNDIMVPRNEIVGIDINDDWKSIVRQLTHSPHGRIVLYRDSLDDAISMLRVREAYRLMTEKKEFTKEIMLRAADEIYFVPEGTPLSTQLVKFQRNKKKVGLVVDEYGDIQGLVTVEDILEEIVGDFT</w:t>
      </w:r>
    </w:p>
    <w:p>
      <w:pPr>
        <w:pStyle w:val="Normal"/>
        <w:rPr/>
      </w:pPr>
      <w:r>
        <w:rPr/>
        <w:t>2222222212221112222222222222222221111122222222222222222222222222222222222222222222222222222222222222222222222222222212212222222222</w:t>
      </w:r>
    </w:p>
    <w:p>
      <w:pPr>
        <w:pStyle w:val="Normal"/>
        <w:rPr/>
      </w:pPr>
      <w:r>
        <w:rPr/>
        <w:t>&gt;1EFVB</w:t>
      </w:r>
    </w:p>
    <w:p>
      <w:pPr>
        <w:pStyle w:val="Normal"/>
        <w:rPr/>
      </w:pPr>
      <w:r>
        <w:rPr/>
        <w:t>MAELRVLVAVKRVIDYAVKIRVKPDRTGVVTDGVKHSMNPFCEIAVEEAVRLKEKKLVKEVIAVSCGPAQCQETIRTALAMGADRGIHVEVPPAEAERLGPLQVARVLAKLAEKEKVDLVLLGKQAIDDDCNQTGQMTAGFLDWPQGTFASQVTLEGDKLKVEREIDGGLETLRLKLPAVVTADLRLNEPRYATLPNIMKAKKKKIEVIKPGDLGVDLTSKLSVISVEDPPQRTAGVKVETTEDLVAKLKEIGRI</w:t>
      </w:r>
    </w:p>
    <w:p>
      <w:pPr>
        <w:pStyle w:val="Normal"/>
        <w:rPr/>
      </w:pPr>
      <w:r>
        <w:rPr/>
        <w:t>22222222111222222222222222222222222222122122222222222222222222211122222222222222222222222222222222221221222222222222222221121122121111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HBLA</w:t>
      </w:r>
    </w:p>
    <w:p>
      <w:pPr>
        <w:pStyle w:val="Normal"/>
        <w:rPr/>
      </w:pPr>
      <w:r>
        <w:rPr/>
        <w:t>GMVEKPQLKFKSPIDNSESHPFIPLLKEKPNALKPLSESLRLVDDDENNPSHYPHPYEYEIDHQEYSPEILQIREEIPSKSWDDSVPIWVDTSTELESMLEDLKNTKEIAVDLEHHDYRSYYGIVCLMQISTRERDYLVDTLKLRENLHILNEVFTNPSIVKVFHGAFMDIIWLQRDLGLYVVGLFDTYHASKAIGLPRHSLAYLLENFANFKTSKKYQLADWRIRPLSKPMTAAARADTHFLLNIYDQLRNKLIESNKLAGVLYESRNVAKRRFEYSKYRPLTPSSEVYSPIEKESPWKILMYQYNIPPEREVLVRELYQWRDLIARRDDESPRFVMPNQLLAALVAYTPTDVIGVVSLTNGVTEHVRQNAKLLANLIRDALRNIKNTNEEATPIPSSETKADGILLET</w:t>
      </w:r>
    </w:p>
    <w:p>
      <w:pPr>
        <w:pStyle w:val="Normal"/>
        <w:rPr/>
      </w:pPr>
      <w:r>
        <w:rPr/>
        <w:t>2222222222222222222222222222222222222222222222222222222222222222222222222222222222222222222222222222222222222221111222222222222222222222222222222222222222222222222222222222122222222222222222222222222222222222222222212212221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JTB</w:t>
      </w:r>
    </w:p>
    <w:p>
      <w:pPr>
        <w:pStyle w:val="Normal"/>
        <w:rPr/>
      </w:pPr>
      <w:r>
        <w:rPr/>
        <w:t>GAMDPMYDISVFIGRFQPFHKGHLHNIIIALQNSKKVIINIGSCFNTPNIKNPFSFEQRKQMIESDLQVAGIDLDTVVIEPLADYFYQEQKWQDELRKNVYKHAKNNNSIAIVGHIKDSSSYYIRSFPEWDYIGVDNYKNFNATEFRQKFYNGIISKQYMCSNDPKLGTYNFLTKFMDTQVYQDLVAENNYVIEYKRLWLKAPFKPNFVTVDALVIVNDHILMVQRKAHPGKDLWALPGGFLECDETIAQAIIRELFEETNINLTHEQLAIAKRCEKVFDYPDRSVRGRTISHVGLFVFDQWPSLPEINAADDAKDVKWISLGSNIKNICDRMLEDHYQIITILLEECGKK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12222222212221222222222222222222222222222222111222222222222212221222222222222222222222222222222222222222222222222222221222222222222222222222222222222222222222</w:t>
      </w:r>
    </w:p>
    <w:p>
      <w:pPr>
        <w:pStyle w:val="Normal"/>
        <w:rPr/>
      </w:pPr>
      <w:r>
        <w:rPr/>
        <w:t>&gt;1V26A</w:t>
      </w:r>
    </w:p>
    <w:p>
      <w:pPr>
        <w:pStyle w:val="Normal"/>
        <w:rPr/>
      </w:pPr>
      <w:r>
        <w:rPr/>
        <w:t>MEGERMNAFPSTMMDEELNLWDFLERAAALFGRKEVVSRLHTGEVHRTTYAEVYQRARRLMGGLRALGVGVGDRVATLGFNHFRHLEAYFAVPGMGAVLHTANPRLSPKEIAYILNHAEDKVLLFDPNLLPLVEAIRGELKTVQHFVVMDEKAPEGYLAYEEALGEEADPVRVPERAACGMAYTTGTTGLPKGVVYSHRALVLHSLAASLVDGTALSEKDVVLPVVPMFHVNAWCLPYAATLVGAKQVLPGPRLDPASLVELFDGEGVTFTAGVPTVWLALADYLESTGHRLKTLRRLVVGGSAAPRSLIARFERMGVEVRQGYGLTETSPVVVQNFVKSHLESLSEEEKLTLKAKTGLPIPLVRLRVADEEGRPVPKDGKALGEVQLKGPWITGGYYGNEEATRSALTPDGFFRTGDIAVWDEEGYVEIKDRLKDLIKSGGEWISSVDLENALMGHPKVKEAAVVAIPHPKWQERPLAVVVPRGEKPTPEELNEHLLKAGFAKWQLPDAYVFAEEIPRTSAGKFLKRALREQYKNYYGG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111222222222222222221111112222222222222222222222222222222222222222222222222222222222222222222222222222222222222222221222222222222221212221222212222222222222222222222222222222222222222222222222222222222222222222222222222222222222222222222222</w:t>
      </w:r>
    </w:p>
    <w:p>
      <w:pPr>
        <w:pStyle w:val="Normal"/>
        <w:rPr/>
      </w:pPr>
      <w:r>
        <w:rPr/>
        <w:t>&gt;2CFMA</w:t>
      </w:r>
    </w:p>
    <w:p>
      <w:pPr>
        <w:pStyle w:val="Normal"/>
        <w:rPr/>
      </w:pPr>
      <w:r>
        <w:rPr/>
        <w:t>URYLELAQLYQKLEKTTUKLIKTRLVADFLKKVPDDHLEFIPYLILGEVFPEWDERELGVGEKLLIKAVAUATGIDAKEIEESVKDTGDLGESIALAVKKKKQKSFFSQPLTIKRVYQTLVKVAETTGEGSQDKKVKYLADLFUDAEPLEAKYLARTILGTURTGVAEGLLRDAIAUAFHVKVELVERAYULTSDFGYVAKIAKLEGNEGLAKVQVQLGKPIKPULAQQAASIRDALLEUGGEAEFEIKYDGARVQVHKDGSKIIVYSRRLENVTRAIPEIVEALKEAIIPEKAIVEGELVAIGENGRPLPFQYVLRRFRRKHNIEEUUEKIPLELNLFDVLYVDGQSLIDTKFIDRRRTLEEIIKQNEKIKVAENLITKKVEEAEAFYKRALEUGHEGLUAKRLDAVYEPGNRGKKWLKIKPTUENLDLVIIGAEWGEGRRAHLFGSFILGAYDPETGEFLEVGKVGSGFTDDDLVEFTKULKPLIIKEEGKRVWLQPKVVIEVTYQEIQKSPKYRSGFALRFPRFVALRDDKGPEDADTIERIAQLYELQEKUKGKVE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112222222222222222222111122212222222222222212222222222222222222222222222212222222222222222222222222222222222222221222222222222222222222222222222222222222222222222222222222222222122222222222222121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K9YA</w:t>
      </w:r>
    </w:p>
    <w:p>
      <w:pPr>
        <w:pStyle w:val="Normal"/>
        <w:rPr/>
      </w:pPr>
      <w:r>
        <w:rPr/>
        <w:t>MALERELLVATQAVRKASLLTKRIQSEVISHKDSTTITKNDNSPVTTGDYAAQTIIINAIKSNFPDDKVVGEESSSGLSDAFVSGILNEIKANDEVYNKNYKKDDFLFTNDQFPLKSLEDVRQIIDFGNYEGGRKGRFWCLDPIDGTKGFLRGEQFAVCLALIVDGVVQLGCIGCPNLVLSSYGAQDLKGHESFGYIFRAVRGLGAFYSPSSDAESWTKIHVRHLKDTKDMITLEGVEKGHSSHDEQTAIKNKLNISKSLHLDSQAKYCLLALGLADVYLRLPIKLSYQEKIWDHAAGNVIVHEAGGIHTDAMEDVPLDFGNGRTLATKGVIASSGPRELHDLVVSTSCDVIQSRN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122222222222222222222222222222222222222222222222222222222222222222222222222222222222222222222221122222222222222222222211221222222222222212222221212221222222222222222222222222222222222222222222222222222222222222222</w:t>
      </w:r>
    </w:p>
    <w:p>
      <w:pPr>
        <w:pStyle w:val="Normal"/>
        <w:rPr/>
      </w:pPr>
      <w:r>
        <w:rPr/>
        <w:t>&gt;3LHHA</w:t>
      </w:r>
    </w:p>
    <w:p>
      <w:pPr>
        <w:pStyle w:val="Normal"/>
        <w:rPr/>
      </w:pPr>
      <w:r>
        <w:rPr/>
        <w:t>GHLDDNVTQEDIQAULQEGSSAGVIEHNEHAUVKNVFRLDERTISSLUVPRSDIVFLDLNLPLDANLRTVUQSPHSRFPVCRNNVDDUVGIISAKQLLSESIAGERLELVDLVKNCNFVPNSLSGUELLEHFRTTGSQUVFVVDEYGDLKGLVTLQDUUDALTGEFFQEDGS</w:t>
      </w:r>
    </w:p>
    <w:p>
      <w:pPr>
        <w:pStyle w:val="Normal"/>
        <w:rPr/>
      </w:pPr>
      <w:r>
        <w:rPr/>
        <w:t>2222222222222222222222222222222222222222222222221222111222222222222222222211121222222222222222222222222222222222222222222222222222222222222222222222222221211222222222222222</w:t>
      </w:r>
    </w:p>
    <w:p>
      <w:pPr>
        <w:pStyle w:val="Normal"/>
        <w:rPr/>
      </w:pPr>
      <w:r>
        <w:rPr/>
        <w:t>&gt;3C85C</w:t>
      </w:r>
    </w:p>
    <w:p>
      <w:pPr>
        <w:pStyle w:val="Normal"/>
        <w:rPr/>
      </w:pPr>
      <w:r>
        <w:rPr/>
        <w:t>SNAPLNRLGHKIYQHSGKWLQETAAEKLNQRDQLINPGHAQVLILGUGRIGTGAYDELRARYGKISLGIEIREEAAQQHRSEGRNVISGDATDPDFWERILDTGHVKLVLLAUPHHQGNQTALEQLQRRNYKGQIAAIAEYPDQLEGLLESGVDAAFNIYSEAGSGFARHVCKQLEPQFTSIK</w:t>
      </w:r>
    </w:p>
    <w:p>
      <w:pPr>
        <w:pStyle w:val="Normal"/>
        <w:rPr/>
      </w:pPr>
      <w:r>
        <w:rPr/>
        <w:t>222222222222222222222222222222222222222222222121222222222222222222221111222222222222222211112222222222222222222121122222222222222222222222222222222222222222222222222222222222222222222</w:t>
      </w:r>
    </w:p>
    <w:p>
      <w:pPr>
        <w:pStyle w:val="Normal"/>
        <w:rPr/>
      </w:pPr>
      <w:r>
        <w:rPr/>
        <w:t>&gt;1QB8A</w:t>
      </w:r>
    </w:p>
    <w:p>
      <w:pPr>
        <w:pStyle w:val="Normal"/>
        <w:rPr/>
      </w:pPr>
      <w:r>
        <w:rPr/>
        <w:t>PFKEVSPNSFLLDDSHALSQLLKKSYRWYSPVFSPRNVPRFADVSSITESPETLKAIRDFLVQRYRAMSPAPTHILGFDARGFLFGPMIAVELEIPFVLMRKADKNAGLLIRSEPYEKEYKEAAPEVMTIRYGSIGKGSRVVLIDDVLATGGTALSGLQLVEASDAVVVEMVSILSIPFLKAAEKIHSTANSRYKDIKFISLLSDDALTEENCGDSKNYTGPRVLSCGDVLAEHPH</w:t>
      </w:r>
    </w:p>
    <w:p>
      <w:pPr>
        <w:pStyle w:val="Normal"/>
        <w:rPr/>
      </w:pPr>
      <w:r>
        <w:rPr/>
        <w:t>22222222222222222222222222222222222222211122222222222222222222222222222222222222122222222222222222222222222222222222222222222222222222222222222211121111122222222222222222222222222222222222222222222222222222222222222222222222222222222222</w:t>
      </w:r>
    </w:p>
    <w:p>
      <w:pPr>
        <w:pStyle w:val="Normal"/>
        <w:rPr/>
      </w:pPr>
      <w:r>
        <w:rPr/>
        <w:t>&gt;3DQXA</w:t>
      </w:r>
    </w:p>
    <w:p>
      <w:pPr>
        <w:pStyle w:val="Normal"/>
        <w:rPr/>
      </w:pPr>
      <w:r>
        <w:rPr/>
        <w:t>GHMQTQGLAKDAWEIPRESLRLEVKLGQGCFGEVWMGTWNGTTRVAIKTLKPGTMSPEAFLQEAQVMKKLRHEKLVQLYAVVSEEPIYIVTEYMSKGSLLDFLKGEMGKYLRLPQLVDMAAQIASGMAYVERMNYVHRDLRAANILVGENLVCKVADFGLARLIEDNEYTARQGAKFPIKWTAPEAALYGRFTIKSDVWSFGILLTELTTKGRVPYPGMVNREVLDQVERGYRMPCPPECPESLHDLMCQCWRKDPEERPTFEYLQAFLEDYFTSTEPQYQPGENL</w:t>
      </w:r>
    </w:p>
    <w:p>
      <w:pPr>
        <w:pStyle w:val="Normal"/>
        <w:rPr/>
      </w:pPr>
      <w:r>
        <w:rPr/>
        <w:t>2222222222222222222222222122222221222222222221212222222222222222222222222222222222222222221111222222222222222222222222222222222222222222222222222122222222221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A7AA</w:t>
      </w:r>
    </w:p>
    <w:p>
      <w:pPr>
        <w:pStyle w:val="Normal"/>
        <w:rPr/>
      </w:pPr>
      <w:r>
        <w:rPr/>
        <w:t>STLRLLISDSYDPWFNLAVEECIFRQMPATQRVLFLWRNADTVVIGRAQNPWKECNTRRMEEDNVRLARRSSGGGAVFHDLGNTCFTFMAGKPEYDKTISTSIVLNALNALGVSAEASGRNDLVVKTVEGDRKVSGSAYRETKDRGFHHGTLLLNADLSRLANYLNPDKKKLAAKGITSVRSRVTNLTELLPGITHEQVCEAITEAFFAHYGERVEAEIISPNKTPDLPNFAETFARQSSWEWNFGQAPAFSHLLDERFTWGGVELHFDVEKGHITRAQVFTDSLNPAPLEALAGRLQGCLYRADMLQQECEALLVDFPEQEKELRELSAWMAGAVR</w:t>
      </w:r>
    </w:p>
    <w:p>
      <w:pPr>
        <w:pStyle w:val="Normal"/>
        <w:rPr/>
      </w:pPr>
      <w:r>
        <w:rPr/>
        <w:t>2222222222222222222222222222222222222222222222222222222222222222222222222211112222122222222222222222222222222222222222222222222222221211222222222222221212222222222212222222222222111121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VZEA</w:t>
      </w:r>
    </w:p>
    <w:p>
      <w:pPr>
        <w:pStyle w:val="Normal"/>
        <w:rPr/>
      </w:pPr>
      <w:r>
        <w:rPr/>
        <w:t>MGHHHHHHSSGVDLGTENLYFQSMSLQWGHQEVPAKFNFASDVLDHWADMEKAGKRPPSPALWWVNGKGKELMWNFRELSENSQQAANVLSGACGLQRGDRVAVVLPRVPEWWLVILGCIRAGLIFMPGTIQMKSTDILYRLQMSKAKAIVAGDEVIQEVDTVASECPSLRIKLLVSEKSCDGWLNFKKLLNEASTTHHCVETGSQEASAIYFTSGTSGLPKMAEHSYSSLGLKAKMDAGWTGLQASDIMWTISDTGWILNILCSLMEPWALGACTFVHLLPKFDPLVILKTLSSYPIKSMMGAPIVYRMLLQQDLSSYKFPHLQNCVTVGESLLPETLENWRAQTGLDIRESYGQTETGLTCMVSKTMKIKPGYMGTAASCYDVQIIDDKGNVLPPGTEGDIGIRVKPIRPIGIFSGYVDNPDKTAANIRGDFWLLGDRGIKDEDGYFQFMGRADDIINSSGYRIGPSEVENALMEHPAVVETAVISSPDPVRGEVVKAFVVLASQFLSHDPEQLTKELQQHVKSVTAPYKYPRKIEFVLNLPKTVTGKIQRAKLRDKEWKMSGKARAQ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111222222222222222222111111222222222222222222222222222222222222222222222222222222222222222222222222222222222122222222222122122222122221222222222222222222222222222222222222222222222222222222222222222222222222222222222222222222222222222222222</w:t>
      </w:r>
    </w:p>
    <w:p>
      <w:pPr>
        <w:pStyle w:val="Normal"/>
        <w:rPr/>
      </w:pPr>
      <w:r>
        <w:rPr/>
        <w:t>&gt;1FA9A</w:t>
      </w:r>
    </w:p>
    <w:p>
      <w:pPr>
        <w:pStyle w:val="Normal"/>
        <w:rPr/>
      </w:pPr>
      <w:r>
        <w:rPr/>
        <w:t>AKPLTDQEKRRQIUIRGIVGVENVAELKKSFNRHLHFTLVKDRNVATTRDYYFALAHTVRDHLVGRWIRTQQHYYDKCPKRVYYLSLEFYMGRTLQNTMINLGLQNACDEAIYQLGLDIEELEEIEEDAGLGNGGLGRLAACFLDSMATLGLAAYGYGIRYEYGIFNQKIRDGWQVEEADDWLRYGNPWEKSRPEFMLPVHFYGKVEHTNTGTKWIDTQVVLALPYDTPVPGYMNNTVNTMRLWSARAPNDFNLRDFNVGDYIQAVLDRNLAENISRVLYPNDNFFEGKELRLKQEYFVVAATLQDIIRRFKASKFGSTRGAGTVFDAFPDQVAIQLNDTHPALAIPELMRIFVDIEKLPWSKAWELTQKTFAYTNHTVLPEALERWPVDLVEKLLPRHLEIIYEINQKHLDRIVALFPKDVDRLRRMSLIEEEGSKRINMAHLCIVGSHAVNGVAKIHSDIVKTKVFKDFSELEPDKFQNKTNGITPRRWLLLCNPGLAELIAEKIGEDYVKDLSQLTKLHSFLGDDVFLRELAKVKQENKLKFSQFLETEYKVKINPSSMFDVQVKRIHEYKRQLLNCLHVITMYNRIKKDPKKLFVPRTVIIGGKAAPGYHMAKMIIKLITSVADVVNNDPMVGSKLKVIFLENYRVSLAEKVIPATDLSEQISTAGTEASGTGNMKFMLNGALTIGTMDGANVEMAEEAGEENLFIFGMRIDDVAALDKKGYEAKEYYEALPELKLVIDQIDNGFFSPKQPDLFKDIINMLFYHDRFKVFADYEAYVKCQDKVSQLYMNPKAWNTMVLKNIAASGKFSSDRTIKEYAQNIWNVEPSDLKISLSNESNKVNGN</w:t>
      </w:r>
    </w:p>
    <w:p>
      <w:pPr>
        <w:pStyle w:val="Normal"/>
        <w:rPr/>
      </w:pPr>
      <w:r>
        <w:rPr/>
        <w:t>22222222222222222222222222222222222222222222222222222222222222222212221222122222222222222222222222222222222222222222222222222222222222222222222222222222222222222222222222222222222222222222222222222222222222222222222222222222222222222222222222222222222222222222222222222222222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JB7A</w:t>
      </w:r>
    </w:p>
    <w:p>
      <w:pPr>
        <w:pStyle w:val="Normal"/>
        <w:rPr/>
      </w:pPr>
      <w:r>
        <w:rPr/>
        <w:t>MSIKFELIDVPIPQGTNVIIGQAHFIKTVEDLYEALVTSVPGVKFGIAFCEASGKRLVRHEANDEELRNLAIDLCKKIAAGHVFVIYIRNAWPINVLNAIKNVPEVVRIFAATANPLKVIVAEVEPERRGVVGVVDGHSPLGVETEKDREERKKFLREVVKYKL</w:t>
      </w:r>
    </w:p>
    <w:p>
      <w:pPr>
        <w:pStyle w:val="Normal"/>
        <w:rPr/>
      </w:pPr>
      <w:r>
        <w:rPr/>
        <w:t>22222222222222221222222112222222222222222222222222221222222222222222222222222222222222222221212222222222222222221112222222222222222222222222222222222222222222212122</w:t>
      </w:r>
    </w:p>
    <w:p>
      <w:pPr>
        <w:pStyle w:val="Normal"/>
        <w:rPr/>
      </w:pPr>
      <w:r>
        <w:rPr/>
        <w:t>&gt;3ERRA</w:t>
      </w:r>
    </w:p>
    <w:p>
      <w:pPr>
        <w:pStyle w:val="Normal"/>
        <w:rPr/>
      </w:pPr>
      <w:r>
        <w:rPr/>
        <w:t>MVDLKRLRQEPEVFHRAIREKGVALDLEALLAVDEQLHKQQEVIADKQMSVKEDLDKVEPAVIEAQNAVKSIKKQHLVEVRSMANPPAAVKLALESIALLLGESTTDWKQIRSIIMRENFIPTIVNFSAEEISDAIREKMKKNYMSNPSYNYEIVNRASLAAGPMVKWAIAQLNYADMLKRVEPLRNELQKLEDDAKDNQQKLEALLLQVPLPPWPGAPVGGEEANREIKRVGGPPEFSFPPLDHVALMEKNGWWEPRISQVSGSRSYALKGDLALYELALLRFAMDFMARRGFLPMTLPSYAREKAFLGTGHFPAYRDQVWAIAETDLYLTGTAEVVLNALHSGEILPYEALPLRYAGYAPAFRSEAGSFGKDVRGLMRVHQFHKVEQYVLTEASLEASDRAFQELLENAEEILRLLELPYRLVEVATGDMGPGKWRQVDIEVYLPSEGRYRETHSCSALLDWQARRANLRYRDPEGRVRYAYTLNNTALATPRILAMLLENHQLQDGRVRVPQALIPYMGKEVLEPGA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222222222211122121222222222222222222222222222222222222222222222222222222222222222222211112222222222222222222222222222222122122122222222222222222222222222222222222222222</w:t>
      </w:r>
    </w:p>
    <w:p>
      <w:pPr>
        <w:pStyle w:val="Normal"/>
        <w:rPr/>
      </w:pPr>
      <w:r>
        <w:rPr/>
        <w:t>&gt;1UKZA</w:t>
      </w:r>
    </w:p>
    <w:p>
      <w:pPr>
        <w:pStyle w:val="Normal"/>
        <w:rPr/>
      </w:pPr>
      <w:r>
        <w:rPr/>
        <w:t>TAATTSQPAFSPDQVSVIFVLGGPGAGKGTQCEKLVKDYSFVHLSAGDLLRAEQGRAGSQYGELIKNCIKEGQIVPQEITLALLRNAISDNVKANKHKFLIDGFPRKMDQAISFERDIVESKFILFFDCPEDIMLERLLERGKTSGRSDDNIESIKKRFNTFKETSMPVIEYFETKSKVVRVRCDRSVEDVYKDVQDAIRDSL</w:t>
      </w:r>
    </w:p>
    <w:p>
      <w:pPr>
        <w:pStyle w:val="Normal"/>
        <w:rPr/>
      </w:pPr>
      <w:r>
        <w:rPr/>
        <w:t>22222222222222222222222222222222222222222222211221122222222222222221122211122221222222222222222222222211212221222222222222222222222222222222222222121222222221222222222222222222222222222222222222222222222</w:t>
      </w:r>
    </w:p>
    <w:p>
      <w:pPr>
        <w:pStyle w:val="Normal"/>
        <w:rPr/>
      </w:pPr>
      <w:r>
        <w:rPr/>
        <w:t>&gt;2ARTA</w:t>
      </w:r>
    </w:p>
    <w:p>
      <w:pPr>
        <w:pStyle w:val="Normal"/>
        <w:rPr/>
      </w:pPr>
      <w:r>
        <w:rPr/>
        <w:t>MEGRLLLLETPGNTRMSLAYDEAIYRSFQYGDKPILRFYRHDRSVIIGYFQVAEEEVDLDYMKKNGIMLARRYTGGGAVYHDLGDLNFSVVRSSDDMDITSMFRTMNEAVVNSLRILGLDARPGELNDVSIPVNKKTDIMAGEKKIMGAAGAMRKGAKLWHAAMLVHTDLDMLSAVLKVPDEKFRDKIAKSTRERVANVTDFVDVSIDEVRNALIRGFSETLHIDFREDTITEKEESLARELFDKKYSTEEWNMGLLRKEVV</w:t>
      </w:r>
    </w:p>
    <w:p>
      <w:pPr>
        <w:pStyle w:val="Normal"/>
        <w:rPr/>
      </w:pPr>
      <w:r>
        <w:rPr/>
        <w:t>2222222222222222222222222222222222222222222222222222222222222222222222222222111112221222222222222222222222222222222222222222222222212212212222221211222222222222221212222222122212122222222222212221222222222222222222222222222222222222222222222222222222222222222222</w:t>
      </w:r>
    </w:p>
    <w:p>
      <w:pPr>
        <w:pStyle w:val="Normal"/>
        <w:rPr/>
      </w:pPr>
      <w:r>
        <w:rPr/>
        <w:t>&gt;1NKSC</w:t>
      </w:r>
    </w:p>
    <w:p>
      <w:pPr>
        <w:pStyle w:val="Normal"/>
        <w:rPr/>
      </w:pPr>
      <w:r>
        <w:rPr/>
        <w:t>MKIGIVTGIPGVGKSTVLAKVKEILDNQGINNKIINYGDFMLATALKLGYAKDRDEMRKLSVEKQKKLQIDAAKGIAEEARAGGEGYLFIDTHAVIRTPSGYLPGLPSYVITEINPSVIFLLEADPKIILSRQKRDTTRNRNDYSDESVILETINFARYAATASAVLAGSTVKVIVNVEGDPSIAANEIIRSMK</w:t>
      </w:r>
    </w:p>
    <w:p>
      <w:pPr>
        <w:pStyle w:val="Normal"/>
        <w:rPr/>
      </w:pPr>
      <w:r>
        <w:rPr/>
        <w:t>22222222222221222222222222222222222111221222222222222122112222222222122222222222222222222221122122222222122222222222222222222222222222222212122222222222222222222222222222222222222222222222222222</w:t>
      </w:r>
    </w:p>
    <w:p>
      <w:pPr>
        <w:pStyle w:val="Normal"/>
        <w:rPr/>
      </w:pPr>
      <w:r>
        <w:rPr/>
        <w:t>&gt;1MF0A</w:t>
      </w:r>
    </w:p>
    <w:p>
      <w:pPr>
        <w:pStyle w:val="Normal"/>
        <w:rPr/>
      </w:pPr>
      <w:r>
        <w:rPr/>
        <w:t>MSGTRASNDRPPGTGGVKRGRLQQEAAATGSRVTVVLGAQWGDEGKGKVVDLLATDADIVSRCQGGNNAGHTVVVDGKEYDFHLLPSGIINTKAVSFIGNGVVIHLPGLFEEAEKNEKKGLKDWEKRLIISDRAHLVFDFHQAVDGLQEVQRQAQEGKNIGTTKKGIGPTYSSKAARTGLRICDLLSDFDEFSARFKNLAHQHQSMFPTLEIDVEGQLKRLKGFAERIRPMVRDGVYFMYEALHGPPKKVLVEGANAALLDIDFGTYPFVTSSNCTVGGVCTGLGIPPQNIGDVYGVVKAYTTRVGIGAFPTEQINEIGDLLQNRGHEWGVTTGRKRRCGWLDLMILRYAHMVNGFTALALTKLDILDVLSEIKVGISYKLNGKRIPYFPANQEILQKVEVEYETLPGWKADTTGARKWEDLPPQAQSYVRFVENHMGVAVKWVGVGKSRESMIQLF</w:t>
      </w:r>
    </w:p>
    <w:p>
      <w:pPr>
        <w:pStyle w:val="Normal"/>
        <w:rPr/>
      </w:pPr>
      <w:r>
        <w:rPr/>
        <w:t>222222222222222222222222222222222222222222122222222222222222222222211122222222222222222222222222222222222222222222222222222222222222222222222222222222222222222221122222222222222222222222222222222222222222222222222222222222222222222222222222222222222222222122212222222221122222222222222222222222222222222111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MD9A</w:t>
      </w:r>
    </w:p>
    <w:p>
      <w:pPr>
        <w:pStyle w:val="Normal"/>
        <w:rPr/>
      </w:pPr>
      <w:r>
        <w:rPr/>
        <w:t>ULKGFTPWPDELAETYRKNGCWAGETFGDLLRDRAAKYGDRIAITCGNTHWSYRELDTRADRLAAGFQKLGIQQKDRVVVQLPNIKEFFEVIFALFRLGALPVFALPSHRSSEITYFCEFAEAAAYIIPDAYSGFDYRSLARQVQSKLPTLKNIIVAGEAEEFLPLEDLHTEPVKLPEVKSSDVAFLQLSGGSTGLSKLIPRTHDDYIYSLKRSVEVCWLDHSTVYLAALPUAHNYPLSSPGVLGVLYAGGRVVLSPSPSPDDAFPLIEREKVTITALVPPLAUVWUDAASSRRDDLSSLQVLQVGGAKFSAEAARRVKAVFGCTLQQVFGUAEGLVNYTRLDDPEEIIVNTQGKPUSPYDESRVWDDHDRDVKPGETGHLLTRGPYTIRGYYKAEEHNAASFTEDGFYRTGDIVRLTRDGYIVVEGRAKDQINRGGEKVAAEEVENHLLAHPAVHDAAUVSUPDQFLGERSCVFIIPRDEAPKAAELKAFLRERGLAAYKIPDRVEFVESFPQTGVGKVSKKALREAISEKLLAGFK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11122222222222222222222222222222222222222222222222222222222222222222222222222222222222222222222222222222222222222222211122222222222222222221112222222222222222222222222222222222222222222222222222222222222222222222222222222121222222222221221222222222222222222222222222222222222222222222222222222222222222222222222222222222222222222122222222222222222222</w:t>
      </w:r>
    </w:p>
    <w:p>
      <w:pPr>
        <w:pStyle w:val="Normal"/>
        <w:rPr/>
      </w:pPr>
      <w:r>
        <w:rPr/>
        <w:t>&gt;1U9ZA</w:t>
      </w:r>
    </w:p>
    <w:p>
      <w:pPr>
        <w:pStyle w:val="Normal"/>
        <w:rPr/>
      </w:pPr>
      <w:r>
        <w:rPr/>
        <w:t>MIVVSGSQSQNLAFKVAKLLNTKLTRVEYKRFPDNEIYVRIVDEINDDEAVIINTQKNQNDAIVETILLCDALRDEGVKKITLVAPYLAYARQDKKFNPGEAISIRALAKIYSNIVDKLITINPHETHIKDFFTIPFIYGDAVPKLAEYVKDKLNDPIVLAPDKGALEFAKTASKILNAEYDYLEKTRLSPTEIQIAPKTLDAKDRDVFIVDDIISTGGTMATAVKLLKEQGAKKIIAACVHPVLIGDALNKLYSAGVEEVVGTDTYLSEVSKVSVAEVIVDLL</w:t>
      </w:r>
    </w:p>
    <w:p>
      <w:pPr>
        <w:pStyle w:val="Normal"/>
        <w:rPr/>
      </w:pPr>
      <w:r>
        <w:rPr/>
        <w:t>22222222222222222222222222222221212122222222222222222222222222222222222222222222222222222221112212222222222222222222222222221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VIIA</w:t>
      </w:r>
    </w:p>
    <w:p>
      <w:pPr>
        <w:pStyle w:val="Normal"/>
        <w:rPr/>
      </w:pPr>
      <w:r>
        <w:rPr/>
        <w:t>MAEYKDNLLGEANSFLEVLEQVSHLAPLDKPVLIIGERGTGKELIASRLHYLSSRWQGPFISLNCAALNENLLDSELFGHEAGAFTGAQKRHPGRFERADGGTLFLDELATAPMMVQEKLLRVIEYGELERVGGSQPLQVNVRLVCATNADLPAMVNEGTFRADLLDRLAFDVVQLPPLRERESDIMLMAEYFAIQMCREIKLPLFPGFTERARETLLNYRWPGNIRELKNVVERSVYRHGTSDYPLDDIIIDPFKRRP</w:t>
      </w:r>
    </w:p>
    <w:p>
      <w:pPr>
        <w:pStyle w:val="Normal"/>
        <w:rPr/>
      </w:pPr>
      <w:r>
        <w:rPr/>
        <w:t>2222221112222222222222222222222222222111111122222222222222222222222222222222222222222222222222222222222222222222222222222222222222222222222222222222222222222222222222222222222222222222222212222222222222222222222222222222222221122222222222222222222222222222222</w:t>
      </w:r>
    </w:p>
    <w:p>
      <w:pPr>
        <w:pStyle w:val="Normal"/>
        <w:rPr/>
      </w:pPr>
      <w:r>
        <w:rPr/>
        <w:t>&gt;1MC1A</w:t>
      </w:r>
    </w:p>
    <w:p>
      <w:pPr>
        <w:pStyle w:val="Normal"/>
        <w:rPr/>
      </w:pPr>
      <w:r>
        <w:rPr/>
        <w:t>MGAPVLPAAFGFLASARTGGGRAPGPVFATRGSHTDIDTPQGERSLAATLVHAPSVAPDRAVARSLTGAPTTAVLAGEIYNRDELLSVLPAGPAPEGDAELVLRLLERYDLHAFRLVNGRFATVVRTGDRVLLATDHAGSVPLYTCVAPGEVRASTEAKALAAHRDPKGFPLADARRVAGLTGVYQVPAGAVMDIDLGSGTAVTHRTWTPGLSRRILPEGEAVAAVRAALEKAVAQRVTPGDTPLVVLSGGIDSSGVAACAHRAAGELDTVSMGTDTSNEFREARAVVDHLRTRHREITIPTTELLAQLPYAVWASESVDPDIIEYLLPLTALYRALDGPERRILTGYGADIPLGGMHREDRLPALDTVLAHDMATFDGLNEMSPVLSTLAGHWTTHPYWDREVLDLLVSLEAGLKRRHGRDKWVLRAAMADALPAETVNRPKLGVHEGSGTTSSFSRLLLDHGVAEDRVHEAKRQVVRELFDLTVGGGRHPSEVDTDDVVRSVADRTARGA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111222212222222222222222111222222222222222222222222222222222222222222222222222222221221222222222222111221222222222222222222222222222222222222222222222222222222222222222222222222222222222222222222211212222222222222222222222222222222222222222222222222222222222222222222</w:t>
      </w:r>
    </w:p>
    <w:p>
      <w:pPr>
        <w:pStyle w:val="Normal"/>
        <w:rPr/>
      </w:pPr>
      <w:r>
        <w:rPr/>
        <w:t>&gt;2J9DE</w:t>
      </w:r>
    </w:p>
    <w:p>
      <w:pPr>
        <w:pStyle w:val="Normal"/>
        <w:rPr/>
      </w:pPr>
      <w:r>
        <w:rPr/>
        <w:t>GSMKKVEAIIRPEKLEIVKKALSDAGYVGMTVSEVKGRGVQGGIVERYRGREYIVDLIPKVKIELVVKEEDVDNVIDIICENARTGNPGDGKIFVIPVERVVRVRTKEEGKEALEEHHH</w:t>
      </w:r>
    </w:p>
    <w:p>
      <w:pPr>
        <w:pStyle w:val="Normal"/>
        <w:rPr/>
      </w:pPr>
      <w:r>
        <w:rPr/>
        <w:t>22222222222222222222222222221112222222222222222222222222222222211122222222222222222222222222222222222212222222222221222</w:t>
      </w:r>
    </w:p>
    <w:p>
      <w:pPr>
        <w:pStyle w:val="Normal"/>
        <w:rPr/>
      </w:pPr>
      <w:r>
        <w:rPr/>
        <w:t>&gt;3HW5A</w:t>
      </w:r>
    </w:p>
    <w:p>
      <w:pPr>
        <w:pStyle w:val="Normal"/>
        <w:rPr/>
      </w:pPr>
      <w:r>
        <w:rPr/>
        <w:t>GPLGSMEDFVRQCFNPMIVELAEKAMKEYGEDPKIETNKFAAICTHLEVCFMYSDFHFIDERGESTIIESGDPNALLKHRFEIIEGRDRTMAWTVVNSICNTTGVEKPKFLPDLYDYKENRFIEIGVTRREVHTYYLEKANKIKSEKTHIHIFSFTGEEMATKADYTLDEESRARIKTRLFTIRQEMASRGLWDSFRQSERGEETIEERFEITGTMCRLADQSLPPNFSSLEKFRAYVDGFEPNGCIEGKLSQMSKEVNAR</w:t>
      </w:r>
    </w:p>
    <w:p>
      <w:pPr>
        <w:pStyle w:val="Normal"/>
        <w:rPr/>
      </w:pPr>
      <w:r>
        <w:rPr/>
        <w:t>2222222222222222222222221222222222222222221221122222222222222222222222222222222222221122222222222222222222222222122222222222122222222212221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LOQA</w:t>
      </w:r>
    </w:p>
    <w:p>
      <w:pPr>
        <w:pStyle w:val="Normal"/>
        <w:rPr/>
      </w:pPr>
      <w:r>
        <w:rPr/>
        <w:t>UHHHHHHSSGVDLGTENLYFQSNAULLPTDLSENSFKVLEYLGDFKKVGVEEIGVLFVINLTKLSTVSGGIDIDHYIDEUSEKAEEVLPEVAQKIEAAGIKAEVIKPFPAGDPVVEIIKASENYSFIAUGSRGASKFKKILLGSVSEGVLHDSKVPVYIFKHDUVVNSLFDRVLVAYDFSKWADRALEYAKFVVKKTGGELHIIHVSEDGDKTADLRVUEEVIGAEGIEVHVHIESGTPHKAILAKREEINATTIFUGSRGAGSVUTUILGSTSESVIRRSPVPVFVCKRGDDE</w:t>
      </w:r>
    </w:p>
    <w:p>
      <w:pPr>
        <w:pStyle w:val="Normal"/>
        <w:rPr/>
      </w:pPr>
      <w:r>
        <w:rPr/>
        <w:t>22222222222222222222222222211122211222222222222222222221212222222222222222222222222222222222222222222222222222221222122222222222211122222222222111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UA4A</w:t>
      </w:r>
    </w:p>
    <w:p>
      <w:pPr>
        <w:pStyle w:val="Normal"/>
        <w:rPr/>
      </w:pPr>
      <w:r>
        <w:rPr/>
        <w:t>MPTWEELYKNAIEKAIKSVPKVKGVLLGYNTNIDAIKYLDSKDLEERIIKAGKEEVIKYSEELPDKINTVSQLLGSILWSIRRGKAAELFVESCPVRFYMKRWGWNELRMGGQAGIMANLLGGVYGVPVIVHVPQLSRLQANLFLDGPIYVPTLENGEVKLIHPKEFSGDEENCIHYIYEFPRGFRVFEFEAPRENRFIGSADDYNTTLFIREEFRESFSEVIKNVQLAILSGLQALTKENYKEPFEIVKSNLEVLNEREIPVHLEFAFTPDEKVREEILNVLGMFYSVGLNEVELASIMEILGEKKLAKELLAHDPVDPIAVTEAMLKLAKKTGVKRIHFHTYGYYLALTEYKGEHVRDALLFAALAAAAKAMKGNITSLEEIREATSVPVNEKATQVEEKLRAEYGIKEGIGEVEGYQIAFIPTKIVAKPKSTVGIGDTISSSAFIGEFSFTL</w:t>
      </w:r>
    </w:p>
    <w:p>
      <w:pPr>
        <w:pStyle w:val="Normal"/>
        <w:rPr/>
      </w:pPr>
      <w:r>
        <w:rPr/>
        <w:t>22222222222222222222222222222222222222222222222222222222222222222222222222222222222221222222222222222222222222222222222222222222222222222222222222222222222222222222222222222222222222222222222222122222222222222222222222222222222222222222222222222222222222222222222222222222222222222222222222212222222222222222222222222222222222222222222222222111221222222222222222222222222212222222222222222222222222222222222222222222222222222211122122222112212222222222222</w:t>
      </w:r>
    </w:p>
    <w:p>
      <w:pPr>
        <w:pStyle w:val="Normal"/>
        <w:rPr/>
      </w:pPr>
      <w:r>
        <w:rPr/>
        <w:t>&gt;2I4IA</w:t>
      </w:r>
    </w:p>
    <w:p>
      <w:pPr>
        <w:pStyle w:val="Normal"/>
        <w:rPr/>
      </w:pPr>
      <w:r>
        <w:rPr/>
        <w:t>SMVEATGNNCPPHIESFSDVEMGEIIMGNIELTRYTRPTPVQKHAIPIIKEKRDLMACAQTGSGKTAAFLLPILSQIYSDGPGEALRAMKENGRYGRRKQYPISLVLAPTRELAVQIYEEARKFSYRSRVRPCVVYGGADIGQQIRDLERGCHLLVATPGRLVDMMERGKIGLDFCKYLVLDEADRMLDMGFEPQIRRIVEQDTMPPKGVRHTMMFSATFPKEIQMLARDFLDEYIFLAVGRVGSTSENITQKVVWVEESDKRSFLLDLLNATGKDSLTLVFVETKKGADSLEDFLYHEGYACTSIHGDRSQRDREEALHQFRSGKSPILVATAVAARGLDISNVKHVINFDLPSDIEEYVHRIGRTGRVGNLGLATSFFNERNINITKDLLDLLVEAKQEVPSWLENMAYEHHYKG</w:t>
      </w:r>
    </w:p>
    <w:p>
      <w:pPr>
        <w:pStyle w:val="Normal"/>
        <w:rPr/>
      </w:pPr>
      <w:r>
        <w:rPr/>
        <w:t>222222222222222212222222222222222212121221222222222222222222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RY2A</w:t>
      </w:r>
    </w:p>
    <w:p>
      <w:pPr>
        <w:pStyle w:val="Normal"/>
        <w:rPr/>
      </w:pPr>
      <w:r>
        <w:rPr/>
        <w:t>MGSSHHHHHHSSGLVPRGSHMGLQDYQRLHKESIEDPAKFFGSKATQFLNWSKPFDKVFIPDPKTGRPSFQNNAWFLNGQLNACYNCVDRHALKTPNKKAIIFEGDEPGQGYSITYKELLEEVCQVAQVLTYSMGVRKGDTVAVYMPMVPEAIITLLAISRIGAIHSVVFAGFSSNSLRDRINDGDSKVVITTDESNRGGKVIETKRIVDDALRETPGVRHVLVYRKTNNPSVAFHAPRDLDWATEKKKYKTYYPCTPVDSEDPLFLLYTSGSTGAPKGVQHSTAGYLLGALLTMRYTFDTHQEDVFFTAGDIGWITGHTYVVYGPLLYGCATLVFEGTPAYPNYSRYWDIIDEHKVTQFYVAPTALRLLKRAGDSYIENHSLKSLRCLGSVGEPIAAEVWEWYSEKIGKNEIPIVDTYWQTESGSHLVTPLAGGVTPMKPGSASFPFFGIDAVVLDPNTGEELNTSHAEGVLAVKAAWPSFARTIWKNHDRYLDTYLNPYPGYYFTGDGAAKDKDGYIWILGRVDDVVNVSGHRLSTAEIEAAIIEDPIVAECAVVGFNDDLTGQAVAAFVVLKNKSSWSTATDDELQDIKKHLVFTVRKDIGPFAAPKLIILVDDLPKTRSGKIMRRILRKILAGESDQLGDVSTLSNPGIVRHLIDSVK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2222222222222222222222222222222222222222222222222222222222222222222222222222111222222222222222222222111111222222222222222222222222222222222222222222222222222222222222222222222222222222222222221222222222221221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TBWA</w:t>
      </w:r>
    </w:p>
    <w:p>
      <w:pPr>
        <w:pStyle w:val="Normal"/>
        <w:rPr/>
      </w:pPr>
      <w:r>
        <w:rPr/>
        <w:t>GSHMLREKSEKFAFQAEVNRMMKLIINSLYKNKEIFLRELISNASDALDKIRLISLTDENALAGNEELTVKIKCDKEKNLLHVTDTGVGMTREELVKNLGTIAKSGTSEFLNKMTEAQEDGQSTSELIGQFGVGFYSAFLVADKVIVTSKHNNDTQHIWESDSNEFSVIADPRGNTLGRGTTITLVLKEEASDYLELDTIKNLVKKYSQFINFPIYVWSSKTGGGGKTVWDWELMN</w:t>
      </w:r>
    </w:p>
    <w:p>
      <w:pPr>
        <w:pStyle w:val="Normal"/>
        <w:rPr/>
      </w:pPr>
      <w:r>
        <w:rPr/>
        <w:t>22222222222222222222222222222222222222222212221222222222222222222222222222222222222212222122222221122222222222222222222222222222222221122222222222222222222222222222222222222222222212222222222222222222222222222222222222222222222222222222</w:t>
      </w:r>
    </w:p>
    <w:p>
      <w:pPr>
        <w:pStyle w:val="Normal"/>
        <w:rPr/>
      </w:pPr>
      <w:r>
        <w:rPr/>
        <w:t>&gt;2GMKA</w:t>
      </w:r>
    </w:p>
    <w:p>
      <w:pPr>
        <w:pStyle w:val="Normal"/>
        <w:rPr/>
      </w:pPr>
      <w:r>
        <w:rPr/>
        <w:t>UDWLTFQKKHITNTRDVDCDNIMSTNLFHCKDKNTFIYSRPEPVKAICKGIIASKNVLTTSEFYLSDCNVTSRPCKYKLKKSTNKFCVNCANQAPVHFVGVGSC</w:t>
      </w:r>
    </w:p>
    <w:p>
      <w:pPr>
        <w:pStyle w:val="Normal"/>
        <w:rPr/>
      </w:pPr>
      <w:r>
        <w:rPr/>
        <w:t>22222222112222222222222222222212222222222222222222222222222222222222222222222222222222222222222211122222</w:t>
      </w:r>
    </w:p>
    <w:p>
      <w:pPr>
        <w:pStyle w:val="Normal"/>
        <w:rPr/>
      </w:pPr>
      <w:r>
        <w:rPr/>
        <w:t>&gt;1Z84A</w:t>
      </w:r>
    </w:p>
    <w:p>
      <w:pPr>
        <w:pStyle w:val="Normal"/>
        <w:rPr/>
      </w:pPr>
      <w:r>
        <w:rPr/>
        <w:t>MTSPSHASDRGGGDGDSVENQSPELRKDPVTNRWVIFSPARAKRPTDFKSKSPQNPNPKPSSCPFCIGREQECAPELFRVPDHDPNWKLRVIENLYPALSRNLETQSTQPETGTSRTIVGFGFHDVVIESPVHSIQLSDIDPVGIGDILIAYKKRINQIAQHDSINYIQVFKNQGASAGASMSHSHSQMMALPVVPPTVSSRLDGTKDYFEETGKCCLCEAKSKHFVIDESSHFVSVAPFAATYPFEIWIIPKDHSSHFHHLDDVKAVDLGGLLKLMLQKIAKQLNDPPYNYMIHTSPLKVTESQLPYTHWFLQIVPQLSGVGGFEIGTGCYINPVFPEDVAKVMREVSLT</w:t>
      </w:r>
    </w:p>
    <w:p>
      <w:pPr>
        <w:pStyle w:val="Normal"/>
        <w:rPr/>
      </w:pPr>
      <w:r>
        <w:rPr/>
        <w:t>22222222222222222222222222222222222222222222222222222222222222211222222111222222222222222221111122222222222222222222222222222122222222222222222222222222222222222222222222221222222111222121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0HA</w:t>
      </w:r>
    </w:p>
    <w:p>
      <w:pPr>
        <w:pStyle w:val="Normal"/>
        <w:rPr/>
      </w:pPr>
      <w:r>
        <w:rPr/>
        <w:t>GSPGISGGGGGILDMADDDVLFEDVYELCEVIGKGPFSVVRRCINRETGQQFAVKIVDVAKFTSSPGLSTEDLKREASICHMLKHPHIVELLETYSSDGMLYMVFEFMDGADLCFEIVKRADAGFVYSEAVASHYMRQILEALRYCHDNNIIHRDVKPHCVLLASKENSAPVKLGGFGVAIQLGESGLVAGGRVGTPHFMAPEVVKREPYGKPVDVWGCGVILFILLSGCLPFYGTKERLFEGIIKGKYKMNPRQWSHISESAKDLVRRMLMLDPAERITVYEALNHPWLKERDRYAYKIHLPETVEQLRKFNARRKLKGAVLAAVSSHKFNSFYGDPPEELPDFSEDPTS</w:t>
      </w:r>
    </w:p>
    <w:p>
      <w:pPr>
        <w:pStyle w:val="Normal"/>
        <w:rPr/>
      </w:pPr>
      <w:r>
        <w:rPr/>
        <w:t>222222222222222222222222222222211222212122222222222212222222222222222222222222222222222212222222222222222121222222222222222222222222222222222222222222222222221221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IVTA</w:t>
      </w:r>
    </w:p>
    <w:p>
      <w:pPr>
        <w:pStyle w:val="Normal"/>
        <w:rPr/>
      </w:pPr>
      <w:r>
        <w:rPr/>
        <w:t>GPLSLSVDAFKILEDPKWEFPRKNLVLGKTLGEGEFGKVVKATAFHLKGRAGYTTVAVKMLKENASPSELRDLLSEFNVLKQVNHPHVIKLYGACSQDGPLLLIVEYAKYGSLRGFLRESRKVGPGYLGSGGSRNSSSLDHPDERALTMGDLISFAWQISQGMQYLAEMKLVHRDLAARNILVAEGRKMKISDFGLSRDVYEEDSUVKRSQGRIPVKWMAIESLFDHIYTTQSDVWSFGVLLWEIVTLGGNPYPGIPPERLFNLLKTGHRMERPDNCSEEMYRLMLQCWKQEPDKRPVFADISKDLEKMMVKRR</w:t>
      </w:r>
    </w:p>
    <w:p>
      <w:pPr>
        <w:pStyle w:val="Normal"/>
        <w:rPr/>
      </w:pPr>
      <w:r>
        <w:rPr/>
        <w:t>2222222222222222222222222222221111222212222222222222222212122222222222222222222222222222222222222222222211212222222222222222222222222222222222222222222222222222222222222222222222112122222222221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J91A</w:t>
      </w:r>
    </w:p>
    <w:p>
      <w:pPr>
        <w:pStyle w:val="Normal"/>
        <w:rPr/>
      </w:pPr>
      <w:r>
        <w:rPr/>
        <w:t>MHHHHHHSSGVDLGTENLYFQSMAAGGDHGSPDSYRSPLASRYASPEMCFVFSDRYKFRTWRQLWLWLAEAEQTLGLPITDEQIREMKSNLENIDFKMAAEEEKRLRHDVMAHVHTFGHCCPKAAGIIHLGATSCYVGDNTDLIILRNALDLLLPKLARVISRLADFAKERASLPTLGFTHFQPAQLTTVGKRCCLWIQDLCMDLQNLKRVRDDLRFRGVKGTTGTQASFLQLFEGDDHKVEQLDKMVTEKAGFKRAFIITGQTYTRKVDIEVLSVLASLGASVHKICTDIRLLANLKEMEEPFEKQQIGSSAMPYKRNPMRSERCCSLARHLMTLVMDPLQTASVQWFERTLDDSANRRICLAEAFLTADTILNTLQNISEGLVVYPKVIERRIRQELPFMATENIIMAMVKAGGSRQDCHEKIRVLSQQAASVVKQEGGDNDLIERIQVDAYFSPIHSQLDHLLDPSSFTGRASQQVQRFLEEEVYPLLKPYESVMKVKAE</w:t>
      </w:r>
    </w:p>
    <w:p>
      <w:pPr>
        <w:pStyle w:val="Normal"/>
        <w:rPr/>
      </w:pPr>
      <w:r>
        <w:rPr/>
        <w:t>222222222222222222222222222222222222222221122222222222222222222222222222222222222222222222222222222222222211122222222222222222222222212222222222222222222222222222222222222222222222122222222222222222222222222222222222222222222222222222222222222222222222222222222212222222222222222222222222222222222222222222222222222222221222122222222222222222222222221212211221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P8LA</w:t>
      </w:r>
    </w:p>
    <w:p>
      <w:pPr>
        <w:pStyle w:val="Normal"/>
        <w:rPr/>
      </w:pPr>
      <w:r>
        <w:rPr/>
        <w:t>HHHHHHMAITKPLLAATLENIEDVQFPCLATPKIDGIRSVKQTQMLSRTFKPIRNSVMNRLLTELLPEGSDGEISIEGATFQDTTSAVMTGHKMYNAKFSYYWFDYVTDDPLKKYIDRVEDMKNYITVHPHILEHAQVKIIPLIPVEINNITELLQYERDVLSKGFEGVMIRKPDGKYKFGRSTLKEGILLKMKQFKDAEATIISMTALFKNTNTKTKDNFGYSKRSTHKSGKVEEDVMGSIEVDYDGVVFSIGTGFDADQRRDFWQNKESYIGKMVKFKYFEMGSKDCPRFPVFIGIRHEEDR</w:t>
      </w:r>
    </w:p>
    <w:p>
      <w:pPr>
        <w:pStyle w:val="Normal"/>
        <w:rPr/>
      </w:pPr>
      <w:r>
        <w:rPr/>
        <w:t>222222222222222222222222222222111112212222222222222222222222222222222222122222222222222222222222222222212222222222222222222222222222222222222222222222222222222222222222212222222222222222222121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TUUB</w:t>
      </w:r>
    </w:p>
    <w:p>
      <w:pPr>
        <w:pStyle w:val="Normal"/>
        <w:rPr/>
      </w:pPr>
      <w:r>
        <w:rPr/>
        <w:t>MKVLVINAGSSSLKYQLIDMTNESALAVGLCERIGIDNSIITQKKFDGKKLEKLTDLPTHKDALEEVVKALTDDEFGVIKDMGEINAVGHRVVHGGEKFTTSALYDEGVEKAIKDCFELAPLHNPPNMMGISACAEIMPGTPMVIVFDTAFHQTMPPYAYMYALPYDLYEKHGVRKYGFHGTSHKYVAERAALMLGKPAEETKIITCHLGNGSSITAVEGGKSVETSMGFTPLEGLAMGTRCGSIDPAIVPFLMEKEGLTTREIDTLMNKKSGVLGVSGLSNDFRDLDEAASKGNRKAELALEIFAYKVKKFIGEYSAVLNGADAVVFTAGIGENSASIRKRILTGLDGIGIKIDDEKNKIRGQEIDISTPDAKVRVFVIPTNEELAIARETKEIVET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1122222222222222222222222222222222222222222222222222222222222222222222222111222222222222222222222222222222222222222222222112211222222222222222222222222212222222222222222222222222222222222222</w:t>
      </w:r>
    </w:p>
    <w:p>
      <w:pPr>
        <w:pStyle w:val="Normal"/>
        <w:rPr/>
      </w:pPr>
      <w:r>
        <w:rPr/>
        <w:t>&gt;3FEGA</w:t>
      </w:r>
    </w:p>
    <w:p>
      <w:pPr>
        <w:pStyle w:val="Normal"/>
        <w:rPr/>
      </w:pPr>
      <w:r>
        <w:rPr/>
        <w:t>GSSHHHHHHSSGLVPRGSRRRASSLSRDAERRAYQWCREYLGGAWRRVQPEELRVYPVSGGLSNLLFRCSLPDHLPSVGEEPREVLLRLYGAILQGVDSLVLESVMFAILAERSLGPQLYGVFPEGRLEQYIPSRPLKTQELREPVLSAAIATKMAQFHGMEMPFTKEPHWLFGTMERYLKQIQDLPPTGLPEMNLLEMYSLKDEMGNLRKLLESTPSPVVFCHNDIQEGNILLLSEPENADSLMLVDFEYSSYNYRGFDIGNHFCEWVYDYTHEEWPFYKARPTDYPTQEQQLHFIRHYLAEAKKGETLSQEEQRKLEEDLLVEVSRYALASHFFWGLWSILQASMSTIEFGYLDYAQSRFQFYFQQKGQLTSVHSSS</w:t>
      </w:r>
    </w:p>
    <w:p>
      <w:pPr>
        <w:pStyle w:val="Normal"/>
        <w:rPr/>
      </w:pPr>
      <w:r>
        <w:rPr/>
        <w:t>22222222222222222222222222222222222222222222222222222222212222222122222222222222222221212222222222222222222222222222122222222222111122212222222222222222222222222222222222222222222222222222222222222222222222222222222222222222222221221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DRWA</w:t>
      </w:r>
    </w:p>
    <w:p>
      <w:pPr>
        <w:pStyle w:val="Normal"/>
        <w:rPr/>
      </w:pPr>
      <w:r>
        <w:rPr/>
        <w:t>MGSSHHHHHHSSGRENLYFQGHMIPEHLSIYTAYNANIAAIVKLNQETIQNLINAFDPDEVKRRIEEYPREINEPIDFVARLVHTLKLGKPAAVPLVNEKMNEWFDKTFRYEEERLGGQAGIIANTLAGLKIRKVIAYTPFLPKRLAELFKKGVLYPVVENGELQFKPIQEAYREGDPLKINRIFEFRKGLKFKLGDETIEIPNSGRFIVSARFESISRIETREDIKPFLGEIGKEVDGAIFSGYQGLRTKYSDGKDANYYLRRAKEDIIEFKEKDVKIHVEFASVQDRKLRKKIITNILPFVDSVGIDEAEIAQILSVLGYRELADRIFTYNRLEDSILGGMIILDELNFEILQVHTTYYLMYITHRDNPLSEEELAKSLEFGTTLAAARASLGDIRGPDDYKVGLKVPFNERSEYVKLRFEEAKSRLRMREYKVVVIPTRLVQNPVLTVGLGDTISAGAFLTYLEFLKRHG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12222222222222222222222222222222222222222222222222222222222222222222222222222222221111221222221122122222222222222222</w:t>
      </w:r>
    </w:p>
    <w:p>
      <w:pPr>
        <w:pStyle w:val="Normal"/>
        <w:rPr/>
      </w:pPr>
      <w:r>
        <w:rPr/>
        <w:t>&gt;1KPFA</w:t>
      </w:r>
    </w:p>
    <w:p>
      <w:pPr>
        <w:pStyle w:val="Normal"/>
        <w:rPr/>
      </w:pPr>
      <w:r>
        <w:rPr/>
        <w:t>UADEIAKAQVARPGGDTIFGKIIRKEIPAKIIFEDDRCLAFHDISPQAPTHFLVIPKKHISQISVAEDDDESLLGHLMIVGKKCAADLGLNKGYRMVVNEGSDGGQSVYHVHLHVLGGRQMHWPPG</w:t>
      </w:r>
    </w:p>
    <w:p>
      <w:pPr>
        <w:pStyle w:val="Normal"/>
        <w:rPr/>
      </w:pPr>
      <w:r>
        <w:rPr/>
        <w:t>222222222222222221122222222222222222222211111222222212222222222222222222222222222222222222222222221222221111222121222222222222</w:t>
      </w:r>
    </w:p>
    <w:p>
      <w:pPr>
        <w:pStyle w:val="Normal"/>
        <w:rPr/>
      </w:pPr>
      <w:r>
        <w:rPr/>
        <w:t>&gt;1GPMA</w:t>
      </w:r>
    </w:p>
    <w:p>
      <w:pPr>
        <w:pStyle w:val="Normal"/>
        <w:rPr/>
      </w:pPr>
      <w:r>
        <w:rPr/>
        <w:t>MTENIHKHRILILDFGSQYTQLVARRVRELGVYCELWAWDVTEAQIRDFNPSGIILSGGPESTTEENSPRAPQYVFEAGVPVFGVCYGMQTMAMQLGGHVEASNEREFGYAQVEVVNDSALVRGIEDALTADGKPLLDVWMSHGDKVTAIPSDFITVASTESCPFAIMANEEKRFYGVQFHPEVTHTRQGMRMLERFVRDICQCEALWTPAKIIDDAVARIREQVGDDKVILGLSGGVDSSVTAMLLHRAIGKNLTCVFVDNGLLRLNEAEQVLDMFGDHFGLNIVHVPAEDRFLSALAGENDPEAKRKIIGRVFVEVFDEEALKLEDVKWLAQGTIYPDVIESAASATGKAHVIKSHHNVGGLPKEMKMGLVEPLKELFKDEVRKIGLELGLPYDMLYRHPFPGPGLGVRVLGEVKKEYCDLLRRADAIFIEELRKADLYDKVSQAFTVFLPVRSVGVMGDGRKYDWVVSLRAVETIDFMTAHWAHLPYDFLGRVSNRIINEVNGISRVVYDISGKPPATIEW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11122222222222222222222221212222222222222222222222222222222222222222222222222222221222222222222222222222222222222222222222222222222222222222222222222222222222222222222222221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KTGA</w:t>
      </w:r>
    </w:p>
    <w:p>
      <w:pPr>
        <w:pStyle w:val="Normal"/>
        <w:rPr/>
      </w:pPr>
      <w:r>
        <w:rPr/>
        <w:t>MVVKAAGLVIYRKLAGKIEFLLLQASYPPHHWTPPKGHVDPGEDEWQAAIRETKEEANITKEQLTIHEDCHETLFYEAKGKPKSVKYWLAKLNNPDDVQLSHEHQNWKWCELEDAIKIADYAEMGSLLRKFSAFLAGF</w:t>
      </w:r>
    </w:p>
    <w:p>
      <w:pPr>
        <w:pStyle w:val="Normal"/>
        <w:rPr/>
      </w:pPr>
      <w:r>
        <w:rPr/>
        <w:t>222222222222222222222222222212121221222222222222222222222222222222222222222122222212222222222222222222222222222222222222122222222222222222</w:t>
      </w:r>
    </w:p>
    <w:p>
      <w:pPr>
        <w:pStyle w:val="Normal"/>
        <w:rPr/>
      </w:pPr>
      <w:r>
        <w:rPr/>
        <w:t>&gt;3IUYA</w:t>
      </w:r>
    </w:p>
    <w:p>
      <w:pPr>
        <w:pStyle w:val="Normal"/>
        <w:rPr/>
      </w:pPr>
      <w:r>
        <w:rPr/>
        <w:t>MTCDDLKSGEKRLIPKPTCRFKDAFQQYPDLLKSIIRVGILKPTPIQSQAWPIILQGIDLIVVAQTGTGKTLSYLMPGFIHLDSQPISREQRNGPGMLVLTPTRELALHVEAECSKYSYKGLKSICIYGGRNRNGQIEDISKGVDIIIATPGRLNDLQMNNSVNLRSITYLVIDEADKMLDMEFEPQIRKILLDVRPDRQTVMTSATWPDTVRQLALSYLKDPMIVYV</w:t>
      </w:r>
    </w:p>
    <w:p>
      <w:pPr>
        <w:pStyle w:val="Normal"/>
        <w:rPr/>
      </w:pPr>
      <w:r>
        <w:rPr/>
        <w:t>22222222222222222222222222222222222222212121221222222222222222222111111122222222222222222222222222222222222212221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GC0A</w:t>
      </w:r>
    </w:p>
    <w:p>
      <w:pPr>
        <w:pStyle w:val="Normal"/>
        <w:rPr/>
      </w:pPr>
      <w:r>
        <w:rPr/>
        <w:t>MAHHHHHHMGTLEAQTQGPGSMSVSAAPSATSIDRYRRITKLGEGTYGEVYKAIDTVTNETVAIKRIRLEHEEEGVPGTAIREVSLLKELQHRNIIELKSVIHHNHRLHLIFEYAENDLKKYMDKNPDVSMRVIKSFLYQLINGVNFCHSRRCLHRDLKPQNLLLSVSDASETPVLKIGDFGLARAFGIPIRQFTHEIITLWYRPPEILLGSRHYSTSVDIWSIACIWAEMLMKTPLFPGDSEIDQLFKIFEVLGLPDDTTWPGVTALPDWKQSFPKFRGKTLKRVLGALLDDEGLDLLTAMLEMDPVKRISAKNALEHPYFSHNDFDP</w:t>
      </w:r>
    </w:p>
    <w:p>
      <w:pPr>
        <w:pStyle w:val="Normal"/>
        <w:rPr/>
      </w:pPr>
      <w:r>
        <w:rPr/>
        <w:t>22222222222222222222222222222222222222222121122221222222222222121222222222222222222222222222222222222222222222221112222212222222222222222222222222222222222222222221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JWPA</w:t>
      </w:r>
    </w:p>
    <w:p>
      <w:pPr>
        <w:pStyle w:val="Normal"/>
        <w:rPr/>
      </w:pPr>
      <w:r>
        <w:rPr/>
        <w:t>GKKDTQSITLEELAKIIKKCKHVVALTGSGTSAESNIPSFRGSSNSIWSKYDPRIYGTIWGFWKYPEKIWEVIRDISSDYEIEINNGHVALSTLESLGYLKSVVTQNVDGLHEASGNTKVISLHGNVFEAVCCTCNKIVKLNKIULQKTSHFUHQLPPECPCGGIFKPNIILFGEVVSSDLLKEAEEEIAKCDLLLVIGTSSTVSTATNLCHFACKKKKKIVEINISKTYITNKUSDYHVCAKFSELTKVANILKGSSEKNKKIU</w:t>
      </w:r>
    </w:p>
    <w:p>
      <w:pPr>
        <w:pStyle w:val="Normal"/>
        <w:rPr/>
      </w:pPr>
      <w:r>
        <w:rPr/>
        <w:t>2222222222222222222222222222112211222222122222222222222222222222222222222222222222222222222222222222222222222222222222222222222222222222222222222222222222222222222222222222222222222222222222222222221121222222222222222222222211122222222222222211222222222222222222222</w:t>
      </w:r>
    </w:p>
    <w:p>
      <w:pPr>
        <w:pStyle w:val="Normal"/>
        <w:rPr/>
      </w:pPr>
      <w:r>
        <w:rPr/>
        <w:t>&gt;2JGDA</w:t>
      </w:r>
    </w:p>
    <w:p>
      <w:pPr>
        <w:pStyle w:val="Normal"/>
        <w:rPr/>
      </w:pPr>
      <w:r>
        <w:rPr/>
        <w:t>MQNSALKAWLDSSYLSGANQSWIEQLYEDFLTDPDSVDANWRSTFQQLPGTGVKPDQFHSQTREYFRRLAKDASRYSSTISDPDTNVKQVKVLQLINAYRFRGHQHANLDPLGLWQQDKVADLDPSFHDLTEADFQETFNVGSFASGKETMKLGELLEALKQTYCGPIGAEYMHITSTEEKRWIQQRIESGRATFNSEEKKRFLSELTAAEGLERYLGAKFPGAKRFSLEGGDALIPMLKEMIRHAGNSGTREVVLGMAHRGRLNVLVNVLGKKPQDLFDEFAGKHKEHLGTGDVKYHMGFSSDFQTDGGLVHLALAFNPSHLEIVSPVVIGSVRARLDRLDEPSSNKVLPITIHGDAAVTGQGVVQETLNMSKARGYEVGGTVRIVINNQVGFTTSNPLDARSTPYCTDIGKMVQAPIFHVNADDPEAVAFVTRLALDFRNTFKRDVFIDLVCYRRHGHNEADEPSATQPLMYQKIKKHPTPRKIYADKLEQEKVATLEDATEMVNLYRDALDAGDCVVAEWRPMNMHSFTWSPYLNHEWDEEYPNKVEMKRLQELAKRISTVPEAVEMQSRVAKIYGDRQAMAAGEKLFDWGGAENLAYATLVDEGIPVRLSGEDSGRGTFFHRHAVIHNQSNGSTYTPLQHIHNGQGAFRVWDSVLSEEAVLAFEYGYATAEPRTLTIWEAQFGDFANGAQVVIDQFISSGEQKWGRMCGLVMLLPHGYEGQGPEHSSARLERYLQLCAEQNMQVCVPSTPAQVYHMLRRQALRGMRRPLVVMSPKSLLRHPLAVSSLEELANGTFLPAIGEIDELDPKGVKRVVMCSGKVYYDLLEQRRKNNQHDVAIVRIEQLYPFPHKAMQEVLQQFAHVKDFVWCQEEPLNQGAWYCSQHHFREVIPFGASLRYAGRPASASPAVGHMSVHQKQQQDLVNDALNV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121222222222222222222222122222222222222222222222222222222222222222222222222222222222222222222222222222222222222222222222222222222222222222222222222222222222222222222222222222222222222222222222222222222222222222222122211212222222222222222222222222222222222222222222222222222222222222222222222222222222222222222222222222222222222222222222222222222222222222222222122222222222222222222222222222222222111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C38A</w:t>
      </w:r>
    </w:p>
    <w:p>
      <w:pPr>
        <w:pStyle w:val="Normal"/>
        <w:rPr/>
      </w:pPr>
      <w:r>
        <w:rPr/>
        <w:t>MSSTPSNQNIIPIIKKESIVSLFEKGIRQDGRKLTDYRPLSITLDYAKKADGSALVKLGTTMVLAGTKLEIDKPYEDTPNQGNLIVNVELLPLAYETFEPGPPDENAIELARVVDRSLRDSKALDLTKLVIEPGKSVWTVWLDVYVLDYGGNVLDACTLASVAALYNTKVYKVEQHSNGISVNKNEVVGKLPLNYPVVTISVAKVDKYLVVDPDLDEESIMDAKISFSYTPDLKIVGIQKSGKGSMSLQDIDQAENTARSTAVKLLEELKKHLGI</w:t>
      </w:r>
    </w:p>
    <w:p>
      <w:pPr>
        <w:pStyle w:val="Normal"/>
        <w:rPr/>
      </w:pPr>
      <w:r>
        <w:rPr/>
        <w:t>22222222222222222222222222222222222222222222222222222222222222222222222222122222222122222222222222222222222222212211221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GAB</w:t>
      </w:r>
    </w:p>
    <w:p>
      <w:pPr>
        <w:pStyle w:val="Normal"/>
        <w:rPr/>
      </w:pPr>
      <w:r>
        <w:rPr/>
        <w:t>GSEHLKNISPIDGRYKKACGELSAFFSEHALIKHRIIVEVRWLLFLNEEELFFEKVTDHSVEVLNQIATNITDSDIARVKAIEEETNHDVKAVEYFVKEKLKNSKREDLLKIKEYVHYLCTSEDINNVAYATCLKACLNDVVIPCLEKIMLKLKDLAVEYSHVPLLSRTHGQPASSTTFGKEMANFYARIHHHVGVIRRVKVCAKFNGAVGNFNAHKVASKDTDWVNTIGLFLKKHFNLTYSIYCTQIQDHDYICELCDGLARANGTLIDLCVDIWLYISNNLLKLKVKEKEVGSSTMPHKVNPIDFENAEGNLHIANAFFKLFSSKLPTSRLQRDLSDSTVLRNIGSSLAYCLIAYKSVLKGLNKIDIDRRNLEEELNQNWSTLAEPIQIVMKRHNYVDAYEELKQFTRGKVIDQKIMQEFIKTKCAFLPQDVVDQLLELTPATYTGYADYLAKNVERLSGERD</w:t>
      </w:r>
    </w:p>
    <w:p>
      <w:pPr>
        <w:pStyle w:val="Normal"/>
        <w:rPr/>
      </w:pPr>
      <w:r>
        <w:rPr/>
        <w:t>22222222222222222222222222222222222222222222222222222222222222222222222222222222222222111222222222222222222222222222222221122222222222222222222222222222222222222222222221222222222222222222222222222222222222222222222222222222222222222222222222222212222222222222222222222222222222222222222222222222222222222222222222222222222222222222221212211221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LFRA</w:t>
      </w:r>
    </w:p>
    <w:p>
      <w:pPr>
        <w:pStyle w:val="Normal"/>
        <w:rPr/>
      </w:pPr>
      <w:r>
        <w:rPr/>
        <w:t>ADLQVRDIUVPRSQUISIKATQTPREFLPAVIDAAHSRYPVIGESHDDVLGVLLAKDLLPLILKADGDSDDVKKLLRPATFVPESKRLNVLLREFRANHNHUAIVIDEYGGVAGLVTIEDVLEQIVGDIEDEHDVE</w:t>
      </w:r>
    </w:p>
    <w:p>
      <w:pPr>
        <w:pStyle w:val="Normal"/>
        <w:rPr/>
      </w:pPr>
      <w:r>
        <w:rPr/>
        <w:t>2222222222222221222222222222222222211111222222222222222122222222222222222222222222222222222222222222222222222222221212112222222222222222</w:t>
      </w:r>
    </w:p>
    <w:p>
      <w:pPr>
        <w:pStyle w:val="Normal"/>
        <w:rPr/>
      </w:pPr>
      <w:r>
        <w:rPr/>
        <w:t>&gt;1DELB</w:t>
      </w:r>
    </w:p>
    <w:p>
      <w:pPr>
        <w:pStyle w:val="Normal"/>
        <w:rPr/>
      </w:pPr>
      <w:r>
        <w:rPr/>
        <w:t>MKLIFLSGVKRSGKDTTADFIMSNYSAVKYQLAGPIKDALAYAWGVFAANTDYPCLTRKEFEGIDYDRETNLNLTKLEVITIMEQAFCYLNGKSPIKGVFVFDDEGKESVNFVAFNKITDVINNIEDQWSVRRLMQALGTDLIVNNFDRMYWVKLFALDYLDKFNSGYDYYIVPDTRQDHEMDAARAMGATVIHVVRPGQKSNDTHITEAGLPIRDGDLVITNDGSLEELFSKIKNTLKVL</w:t>
      </w:r>
    </w:p>
    <w:p>
      <w:pPr>
        <w:pStyle w:val="Normal"/>
        <w:rPr/>
      </w:pPr>
      <w:r>
        <w:rPr/>
        <w:t>2222222222111111222222222222222222222222222222222222222222222222222222222222222222222222222222222222222222222222222222222222222222222222222222222222222222222222222222222222222222222222222222222222222222222222222222222222221211122222222222222</w:t>
      </w:r>
    </w:p>
    <w:p>
      <w:pPr>
        <w:pStyle w:val="Normal"/>
        <w:rPr/>
      </w:pPr>
      <w:r>
        <w:rPr/>
        <w:t>&gt;2F17A</w:t>
      </w:r>
    </w:p>
    <w:p>
      <w:pPr>
        <w:pStyle w:val="Normal"/>
        <w:rPr/>
      </w:pPr>
      <w:r>
        <w:rPr/>
        <w:t>MGSSHHHHHHSSGLVPRGSHMEHAFTPLEPLLPTGNLKYCLVVLNQPLDARFRHLWKKALLRACADGGANHLYDLTEGERESFLPEFVSGDFDSIRPEVKEYYTKKGCDLISTPDQDHTDFTKCLQVLQRKIEEKELQVDVIVTLGGLGGRFDQIMASVNTLFQATHITPVPIIIIQKDSLIYLLQPGKHRLHVDTGMEGSWCGLIPVGQPCNQVTTTGLKWNLTNDVLGFGTLVSTSNTYDGSGLVTVETDHPLLWTMAIKS</w:t>
      </w:r>
    </w:p>
    <w:p>
      <w:pPr>
        <w:pStyle w:val="Normal"/>
        <w:rPr/>
      </w:pPr>
      <w:r>
        <w:rPr/>
        <w:t>22222222222222222222222222222222222222222221112222222222222222221112222222222222222222222222212222222222222222222222221112222222222222222222222222121112212222222222222222222222222222222222222222222222222222222222222222222222222222222222222222222222222222222222222</w:t>
      </w:r>
    </w:p>
    <w:p>
      <w:pPr>
        <w:pStyle w:val="Normal"/>
        <w:rPr/>
      </w:pPr>
      <w:r>
        <w:rPr/>
        <w:t>&gt;3LW7B</w:t>
      </w:r>
    </w:p>
    <w:p>
      <w:pPr>
        <w:pStyle w:val="Normal"/>
        <w:rPr/>
      </w:pPr>
      <w:r>
        <w:rPr/>
        <w:t>IKVILITGMPGSGKSEFAKLLKERGAKVIVMSDVVRKRYSIEAKPGERLMDFAKRLREIYGDGVVARLCVEELGTSNHDLVVFDGVRSLAEVEEFKRLLGDSVYIVAVHSPPKIRYKRMIERLRSDDSKEISELIRRDREELKLGIGEVIAMADYIITNDSNYEEFKRRCEEVTDRVLK</w:t>
      </w:r>
    </w:p>
    <w:p>
      <w:pPr>
        <w:pStyle w:val="Normal"/>
        <w:rPr/>
      </w:pPr>
      <w:r>
        <w:rPr/>
        <w:t>22222222222221222222222222222211222222222222222211221222122222221222222222222222222212122212222222222222222222222222222222222222222222221222122222222222222222222222222222222222222</w:t>
      </w:r>
    </w:p>
    <w:p>
      <w:pPr>
        <w:pStyle w:val="Normal"/>
        <w:rPr/>
      </w:pPr>
      <w:r>
        <w:rPr/>
        <w:t>&gt;3FHMA</w:t>
      </w:r>
    </w:p>
    <w:p>
      <w:pPr>
        <w:pStyle w:val="Normal"/>
        <w:rPr/>
      </w:pPr>
      <w:r>
        <w:rPr/>
        <w:t>MGSSHHHHHHSSGRENLYFQGMATFVKDLLDRKGRDVVTVGPDVSIGEAAGTLHAHKIGAVVVTDADGVVLGIFTERDLVKAVAGQGAASLQQSVSVAMTKNVVRCQHNSTTDQLMEIMTGGRFRHVPVEENGRLAGIISIGDVVKARIGEIEAEAEHIKAYIAG</w:t>
      </w:r>
    </w:p>
    <w:p>
      <w:pPr>
        <w:pStyle w:val="Normal"/>
        <w:rPr/>
      </w:pPr>
      <w:r>
        <w:rPr/>
        <w:t>222222222222222222222222222222222222222222222222222222222222222222222222121211222222222222222222222121112222222222222222222111212222222222222222222222222222222222222</w:t>
      </w:r>
    </w:p>
    <w:p>
      <w:pPr>
        <w:pStyle w:val="Normal"/>
        <w:rPr/>
      </w:pPr>
      <w:r>
        <w:rPr/>
        <w:t>&gt;2ZR2A</w:t>
      </w:r>
    </w:p>
    <w:p>
      <w:pPr>
        <w:pStyle w:val="Normal"/>
        <w:rPr/>
      </w:pPr>
      <w:r>
        <w:rPr/>
        <w:t>MLDIKLIRENPELVKNDLIKRGELEKVKWVDEILKLDTEWRTKLKEINRLRHERNKIAVEIGKRRKKGEPVDELLAKSREIVKRIGELENEVEELKKKIDYYLWRLPNITHPSVPVGKDENDNVPIRFWGKARVWKGHLERFLEQSQGKMEYEILEWKPKLHVDLLEILGGADFARAAKVSGSRFYYLLNEIVILDLALIRFALDRLIEKGFTPVIPPYMVRRFVEEGSTSFEDFEDVIYKVEDEDLYLIPTAEHPLAGMHANEILDGKDLPLLYVGVSPCFRKEAGTAGKDTKGIFRVHQFHKVEQFVYSRPEESWEWHEKIIRNAEELFQELEIPYRVVNICTGDLGYVAAKKYDIEAWMPGQGKFREVVSASNCTDWQARRLNIRFRDRTDEKPRYVHTLNSTAIATSRAIVAILENHQEEDGTVRIPKVLWKYTGFKEIVPVEKKERCCAT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2222222222111221212222222222222222222222222222222222222222222222222222222222222222211112222222222222222222222222222222212212112222222222222222222222222222222222222222222</w:t>
      </w:r>
    </w:p>
    <w:p>
      <w:pPr>
        <w:pStyle w:val="Normal"/>
        <w:rPr/>
      </w:pPr>
      <w:r>
        <w:rPr/>
        <w:t>&gt;2C38B</w:t>
      </w:r>
    </w:p>
    <w:p>
      <w:pPr>
        <w:pStyle w:val="Normal"/>
        <w:rPr/>
      </w:pPr>
      <w:r>
        <w:rPr/>
        <w:t>MREMLQVERPKLILDDGKRTDGRKPDELRSIKIELGVLKNADGSAIFEMGNTKAIAAVYGPKEMHPRHLSLPDRAVLRVRYHMTPFSTDERKNPAPSRREIELSKVIREALESAVLVELFPRTAIDVFTEILQADAGSRLVSLMAASLALADAGIPMRDLIAGVAVGKADGVIILDLNETEDMWGEADMPIAMMPSLNQVTLFQLNGSMTPDEFRQAFDLAVKGINIIYNLEREALKSKYVEFKEEGV</w:t>
      </w:r>
    </w:p>
    <w:p>
      <w:pPr>
        <w:pStyle w:val="Normal"/>
        <w:rPr/>
      </w:pPr>
      <w:r>
        <w:rPr/>
        <w:t>22222222222222222222222222222222222222222222222222222222222222222222222222222222221222212222222221122222222222222222222222222222222221112112222222222222222222222222222222222222221221222221222222222222222222222222222222222222222222222222222222222222</w:t>
      </w:r>
    </w:p>
    <w:p>
      <w:pPr>
        <w:pStyle w:val="Normal"/>
        <w:rPr/>
      </w:pPr>
      <w:r>
        <w:rPr/>
        <w:t>&gt;3KD6A</w:t>
      </w:r>
    </w:p>
    <w:p>
      <w:pPr>
        <w:pStyle w:val="Normal"/>
        <w:rPr/>
      </w:pPr>
      <w:r>
        <w:rPr/>
        <w:t>USLSLLVIGSLAFDDIETPFGRSDNTLGGSSTYIALSASYFTDEPIRUVGVVGSDFGKEHFDLLHAKNIDTRGIQVIEDGKTFRWAGRYHYDUNTRDTLDTQLNVFAEFDPHVPQYYRDSKFVCLGNIDPELQLKVLDQIDDPKLVVCDTUNFWIEGKPEELKKVLARVDVFIVNDSEARLLSGDPNLVKTARIIREUGPKTLIIKKGEHGALLFTDNGIFAAPAFPLESIYDPTGAGDTFAGGFIGHLARCGNTSEAEURKAVLYGSAUASFCVEQFGPYRYNDLDLLEVDDRYQSFLELSRIEEGHHHHHH</w:t>
      </w:r>
    </w:p>
    <w:p>
      <w:pPr>
        <w:pStyle w:val="Normal"/>
        <w:rPr/>
      </w:pPr>
      <w:r>
        <w:rPr/>
        <w:t>2222222221212122222222222221122212222222222222222222222222222222222222222222222222121222222222212222222222222222222222222222221222222222222222222222222211222222222222222222222222222222222222222222222222222222222222222222222222222222221121122222222222222222222222222222222222222222222222222222222222222222222222222</w:t>
      </w:r>
    </w:p>
    <w:p>
      <w:pPr>
        <w:pStyle w:val="Normal"/>
        <w:rPr/>
      </w:pPr>
      <w:r>
        <w:rPr/>
        <w:t>&gt;3DDJA</w:t>
      </w:r>
    </w:p>
    <w:p>
      <w:pPr>
        <w:pStyle w:val="Normal"/>
        <w:rPr/>
      </w:pPr>
      <w:r>
        <w:rPr/>
        <w:t>UGSDKIHHHHHHENLYFQGUNIETLUIKNPPILSKEDRLGSAFKKINEGGIGRIIVANEKIEGLLTTRDLLSTVESYCKDSCSQGDLYHISTTPIIDYUTPNPVTVYNTSDEFTAINIUVTRNFGSLPVVDINDKPVGIVTEREFLLLYKDLDEIFPVKVFUSTKVQTIYKEVRLDQAVKLULRRGFRRLPVIDDDNKVVGIVTVVNAIKQLAKAVDKLDPDYFYGKVVKDVUVTNLVTIDELASVNRAAAEUIVKRIGSLLILNKDNTIRGIITERDLLIALHHILVUEKFKEK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12111222222222222222222211111222222222222222222222222222222222222222222222222222222222222222222222222222222222121211222222222222222222</w:t>
      </w:r>
    </w:p>
    <w:p>
      <w:pPr>
        <w:pStyle w:val="Normal"/>
        <w:rPr/>
      </w:pPr>
      <w:r>
        <w:rPr/>
        <w:t>&gt;2W4YA</w:t>
      </w:r>
    </w:p>
    <w:p>
      <w:pPr>
        <w:pStyle w:val="Normal"/>
        <w:rPr/>
      </w:pPr>
      <w:r>
        <w:rPr/>
        <w:t>ALGDTLTITLGGSGGTAKVLRKINQDGYTSEYYLPETSSSFRAKVRHTKESVKPNQVQYERHNVEFTETVYASGSTPEFVRQAYVVIRHKVGDVSATVSDLGEALSFYLNEALYGKLIGWES</w:t>
      </w:r>
    </w:p>
    <w:p>
      <w:pPr>
        <w:pStyle w:val="Normal"/>
        <w:rPr/>
      </w:pPr>
      <w:r>
        <w:rPr/>
        <w:t>22222222222222222222221222212212122222222122221112222222222122222222222222222222222222222222222222222222222222222222222222</w:t>
      </w:r>
    </w:p>
    <w:p>
      <w:pPr>
        <w:pStyle w:val="Normal"/>
        <w:rPr/>
      </w:pPr>
      <w:r>
        <w:rPr/>
        <w:t>&gt;2D1QA</w:t>
      </w:r>
    </w:p>
    <w:p>
      <w:pPr>
        <w:pStyle w:val="Normal"/>
        <w:rPr/>
      </w:pPr>
      <w:r>
        <w:rPr/>
        <w:t>MENMENDENIVVGPKPFYPIEEGSAGTQLRKYMERYAKLGAIAFTNAVTGVDYSYAEYLEKSUULGKALQNYGLVVDGRIALCSENCEEFFIPVIAGLFIGVGVAPTNEIYTLRELVHSLGISKPTIVFSSKKGLDKVITVQKTVTTIKTIVILDSKVDYRGYQCLDTFIKRNTPPGFQASSFKTVEVDRKEQVALIMNSSGSTGLPKGVQLTHENIVTRFSHARDPIYGNQVSPGTAVLTVVPFHHGFGMFTTLGYLICGFRVVMLTKFDEETFLKTLQDYKCTSVILVPTLFAILNKSELLNKYDLSNLVEIASGGAPLSKEVGEAVARRFNLPGVRQGYGLTETTSAIIITPEGDDKPGASGKVVPLFKAKVIDLDTKKSLGPNRRGEVCVKGPMLMKGYVNNPEATKELIDEEGWLHTGDIGYYDEEKHFFIVDRLKSLIKYKGYQVPPAELESVLLQHPSIFDAGVAGVPDPVAGELPGAVVVLESGKNMTEKEVMDYVASQVSNAKRLRGGVRFVDEVPKGLTGKIDGRAIREILKKPVAKM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1122222222222222222222222222222222222222222222212222222222222222222222222222222222222222222222222222222222222222222222111222222222222222222211111122222222222222222212222222222222222222222222222222222222222222222222222222222212222222222212212222222222222222222222222222222222222222222222222222222222222222222222222222222222222222222122222222222222222</w:t>
      </w:r>
    </w:p>
    <w:p>
      <w:pPr>
        <w:pStyle w:val="Normal"/>
        <w:rPr/>
      </w:pPr>
      <w:r>
        <w:rPr/>
        <w:t>&gt;1UUYA</w:t>
      </w:r>
    </w:p>
    <w:p>
      <w:pPr>
        <w:pStyle w:val="Normal"/>
        <w:rPr/>
      </w:pPr>
      <w:r>
        <w:rPr/>
        <w:t>VPGPEYKVAILTVSDTVSAGAGPDRSGPRAVSVVDSSSEKLGGAKVVATAVVPDEVERIKDILQKWSDVDEMDLILTLGGTGFTPRDVTPEATKKVIERETPGLLFVMMQESLKITPFAMLARSAAGIRGSTLIINMPGNPNAVAECMEALLPALKHALKQIKGDKR</w:t>
      </w:r>
    </w:p>
    <w:p>
      <w:pPr>
        <w:pStyle w:val="Normal"/>
        <w:rPr/>
      </w:pPr>
      <w:r>
        <w:rPr/>
        <w:t>22222222222122221222221111222222222222222222222222222222222222222222222222222211222222122222222222222222222222222222222222222222222222222211222222222222222222222222222</w:t>
      </w:r>
    </w:p>
    <w:p>
      <w:pPr>
        <w:pStyle w:val="Normal"/>
        <w:rPr/>
      </w:pPr>
      <w:r>
        <w:rPr/>
        <w:t>&gt;2PZAA</w:t>
      </w:r>
    </w:p>
    <w:p>
      <w:pPr>
        <w:pStyle w:val="Normal"/>
        <w:rPr/>
      </w:pPr>
      <w:r>
        <w:rPr/>
        <w:t>MTLQEQIMKALHVQPVIDPKAEIRKRVDFLKDYVKKTGAKGFVLGISGGQDSTLAGRLAQLAVEEIRNEGGNATFIAVRLPYKVQKDEDDAQLALQFIQADQSVAFDIASTVDAFSNQYENLLDESLTDFNKGNVKARIRMVTQYAIGGQKGLLVIGTDHAAEAVTGFFTKFGDGGADLLPLTGLTKRQGRALLQELGADERLYLKMPTADLLDEKPGQADETELGITYDQLDDYLEGKTVPADVAEKIEKRYTVSEHKRQVPASMFDDWWKLAAALEHHHHHH</w:t>
      </w:r>
    </w:p>
    <w:p>
      <w:pPr>
        <w:pStyle w:val="Normal"/>
        <w:rPr/>
      </w:pPr>
      <w:r>
        <w:rPr/>
        <w:t>22222222222222222222222222222222222222222221111222212222222222222222222222222111222212222222222222222222222222222222222222222222222222222221222222222222222221222212222222222122222222222222222222222222222222221122222222222222222222222222222222222222222222222222222222222222222222222222</w:t>
      </w:r>
    </w:p>
    <w:p>
      <w:pPr>
        <w:pStyle w:val="Normal"/>
        <w:rPr/>
      </w:pPr>
      <w:r>
        <w:rPr/>
        <w:t>&gt;2BWJC</w:t>
      </w:r>
    </w:p>
    <w:p>
      <w:pPr>
        <w:pStyle w:val="Normal"/>
        <w:rPr/>
      </w:pPr>
      <w:r>
        <w:rPr/>
        <w:t>SMGGFMEDLRKCKIIFIIGGPGSGKGTQCEKLVEKYGFTHLSTGELLREELASESERSKLIRDIMERGDLVPSGIVLELLKEAMVASLGDTRGFLIDGYPREVKQGEEFGRRIGDPQLVICMDCSADTMTNRLLQMSRSSLPVDDTTKTIAKRLEAYYRASIPVIAYYETKTQLHKINAEGTPEDVFLQLCTAIDSIFL</w:t>
      </w:r>
    </w:p>
    <w:p>
      <w:pPr>
        <w:pStyle w:val="Normal"/>
        <w:rPr/>
      </w:pPr>
      <w:r>
        <w:rPr/>
        <w:t>222222222222222222222222222221222222222121221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DGSA</w:t>
      </w:r>
    </w:p>
    <w:p>
      <w:pPr>
        <w:pStyle w:val="Normal"/>
        <w:rPr/>
      </w:pPr>
      <w:r>
        <w:rPr/>
        <w:t>MTREEARRRINELRDLIRYHNYRYYVLADPEISDAEYDRLLRELKELEERFPEFKSPDSPTEQVGARPLEPTFRPVRHPTRMYSLDNAFTYEEVLAFEERLEREAEAPSLYTVEHKVDGLSVLYYEEGVWSTGSGDGEVGEEVTQNLLTIPTIPRRLKGVPDRLEVRGEVYMPIEAFLRLNEELEERGEKVFKNPRNAAAGSLRQKDPRVTAKRGLRATFYALGLGLGLEESGLKSQYELLLWLKEKGFPVEHCYEKALGAEGVEEVYRRGLAQRHALPFEADGVVLKLDDLTLWGELGYTARAPRFALAYKFPAEEKETRLLDVVFQVGRTGRVTPVGVLEPVFIEGSEVSRVTLHNESYIEELDIRIGDWVLVHKAGGVIPEVLRVLKERRTGKERPIRWPEACPECGHRLVKEGKVHRCPNPLCPAKRFEAIRHYASRKAMDIEGLGEKLIERLLEKGLVRDVADLYHLRKEDLLGLERMGEKSAQNLLRQIEESKHRGLERLLYALGLPGVGEVLARNLARRFGTMDRLLEASLEELIEVEEVGELTARAILETLKDPAFRDLVRRLKEAGVSMESKEEVSDLLSGLTFVLTGELSRPREEVKALLGRLGAKVTDSVSRKTSYLVVGENPGSKLEKARALGVAVLTEEEFWRFLKEKGAPVPA</w:t>
      </w:r>
    </w:p>
    <w:p>
      <w:pPr>
        <w:pStyle w:val="Normal"/>
        <w:rPr/>
      </w:pPr>
      <w:r>
        <w:rPr/>
        <w:t>222222222222222222222222222222222222222222222222222222222222222222222222222222222222122222222222222222222222222221111222222222222222222222222222222222222222222222222222122222222222222222222222222122222222222222222222222212222222222222222222222222222222122222222222222222222222222222222221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DSDA</w:t>
      </w:r>
    </w:p>
    <w:p>
      <w:pPr>
        <w:pStyle w:val="Normal"/>
        <w:rPr/>
      </w:pPr>
      <w:r>
        <w:rPr/>
        <w:t>GSMESQEPTESSQNGKQYIISEELISEGKWVKLEKTTYMDPTGKTRTWESVKRTTRKEQTADGVAVIPVLQRTLHYECIVLVKQFRPPMGGYCIEFPAGLIDDGETPEAAALRELEEETGYKGDIAECSPAVCMDPGLSNCTIHIVTVTINGDDAENARPKPKPGDGEFVEVISLPKNDLLQRLDALVAEEHLTVDARVYSYALALKHANAK</w:t>
      </w:r>
    </w:p>
    <w:p>
      <w:pPr>
        <w:pStyle w:val="Normal"/>
        <w:rPr/>
      </w:pPr>
      <w:r>
        <w:rPr/>
        <w:t>22222222222222222222222222222122222222222222221112221222222222222222222222222222222222222222222221122222222222222122212222222222222222222222222222222222222222222222222122222222222222222222222222222222222222222222</w:t>
      </w:r>
    </w:p>
    <w:p>
      <w:pPr>
        <w:pStyle w:val="Normal"/>
        <w:rPr/>
      </w:pPr>
      <w:r>
        <w:rPr/>
        <w:t>&gt;2R7MA</w:t>
      </w:r>
    </w:p>
    <w:p>
      <w:pPr>
        <w:pStyle w:val="Normal"/>
        <w:rPr/>
      </w:pPr>
      <w:r>
        <w:rPr/>
        <w:t>MISKDEILEIFDKYNKDEITIATLGSHTSLHILKGAKLEGFSTVCITMKGRDVPYKRFKVADKFIYVDNFSDIKNEEIQEKLRELNSIVVPHGSFIAYCGLDNVENSFLVPMFGNRRILRWESERSLEGKLLREAGLRVPKKYESPEDIDGTVIVKFPGARGGRGYFIASSTEEFYKKAEDLKKRGILTDEDIANAHIEEYVVGTNFCIHYFYSPLKDEVELLGMDKRYESNIDGLVRIPAKDQLEMNINPSYVITGNIPVVIRESLLPQVFEMGDKLVAKAKELVPPGMIGPFCLQSLCNENLELVVFEMSARVDGGTNSFMNGGPYSFLYNGEPLSMGQRIAREIKMALQLDMIDKIIS</w:t>
      </w:r>
    </w:p>
    <w:p>
      <w:pPr>
        <w:pStyle w:val="Normal"/>
        <w:rPr/>
      </w:pPr>
      <w:r>
        <w:rPr/>
        <w:t>2222222222222222222222222212222222222222222222222222222222222222222222222222222222222222222221222222222222222222222222222222222222222222222122222222222221212222222221222222222222222222222222222222221111222222222222222222222222212122222222222222222222221212212222222222222222222222222222222222222222122222222211222222112222222222222222222222222222222222222222222</w:t>
      </w:r>
    </w:p>
    <w:p>
      <w:pPr>
        <w:pStyle w:val="Normal"/>
        <w:rPr/>
      </w:pPr>
      <w:r>
        <w:rPr/>
        <w:t>&gt;12ASA</w:t>
      </w:r>
    </w:p>
    <w:p>
      <w:pPr>
        <w:pStyle w:val="Normal"/>
        <w:rPr/>
      </w:pPr>
      <w:r>
        <w:rPr/>
        <w:t>MKTAYIAKQRQISFVKSHFSRQLEERLGLIEVQAPILSRVGDGTQDNLSGAEKAVQVKVKALPDAQFEVVHSLAKWKRQTLGQHDFSAGEGLYTHMKALRPDEDRLSPLHSVYVDQWDWERVMGDGERQFSTLKSTVEAIWAGIKATEAAVSEEFGLAPFLPDQIHFVHSQELLSRYPDLDAKGRERAIAKDLGAVFLVGIGGKLSDGHRHDVRAPDYDDWSTPSELGHAGLNGDILVWNPVLEDAFELSSMGIRVDADTLKHQLALTGDEDRLELEWHQALLRGEMPQTIGGGIGQSRLTMLLLQLPHIGQVQAGVWPAAVRESVPSLL</w:t>
      </w:r>
    </w:p>
    <w:p>
      <w:pPr>
        <w:pStyle w:val="Normal"/>
        <w:rPr/>
      </w:pPr>
      <w:r>
        <w:rPr/>
        <w:t>222222222222222222222222222222222222222222222222222222222222222222222222222222222222222222222222222122122222111221212222222222222222222222222222222222222222222222222222222222222222222222222222222222222222222222222222222222222222222222222222222222211112222222222222222222222222222222222222222221212212222222222122222222222222222222</w:t>
      </w:r>
    </w:p>
    <w:p>
      <w:pPr>
        <w:pStyle w:val="Normal"/>
        <w:rPr/>
      </w:pPr>
      <w:r>
        <w:rPr/>
        <w:t>&gt;1RAOA</w:t>
      </w:r>
    </w:p>
    <w:p>
      <w:pPr>
        <w:pStyle w:val="Normal"/>
        <w:rPr/>
      </w:pPr>
      <w:r>
        <w:rPr/>
        <w:t>TVAYIAIGSNLASPLEQVNAALKALGDIPESHILTVSSFYRTPPLGPQDQPDYLNAAVALETSLAPEELLNHTQRIELQQGRVRKAERWGPRTLDLDIMLFGNEVINTERLTVPHYDMKNRGFMLWPLFEIAPELVFPDGEMLRQILHTRAFDKLNKW</w:t>
      </w:r>
    </w:p>
    <w:p>
      <w:pPr>
        <w:pStyle w:val="Normal"/>
        <w:rPr/>
      </w:pPr>
      <w:r>
        <w:rPr/>
        <w:t>22222222222222222222222222222222222222222222222222222222222222222222212221222222222222222221222211222222222221112222222222222222222222222222222222222222222222</w:t>
      </w:r>
    </w:p>
    <w:p>
      <w:pPr>
        <w:pStyle w:val="Normal"/>
        <w:rPr/>
      </w:pPr>
      <w:r>
        <w:rPr/>
        <w:t>&gt;3IB8A</w:t>
      </w:r>
    </w:p>
    <w:p>
      <w:pPr>
        <w:pStyle w:val="Normal"/>
        <w:rPr/>
      </w:pPr>
      <w:r>
        <w:rPr/>
        <w:t>GAMGIRNSKAYVEHRLRAAEHPRPDYVLLHISDTHLIGGDRRLYGAVDADDRLGELLEQLNQSGLRPDAIVFTGDLADKGEPAAYRKLRGLVEPFAAQLGAELVWVMGNHDDRAELRKFLLDEAPSMAPLDRVCMIDGLRIIVLDTSVPGHHHGEIRASQLGWLAEELATPAPDGTILALHHPPIPSVLDMAVTVELRDQAALGRVLRGTDVRAILAGHLHYSTNATFVGIPVSVASATCYTQDLTVAAGGTRGRDGAQGCNLVHVYPDTVVHSVIPLGGGETVGTFVSPGQARRKIAESGIFIEPSRRDSLFKHPPMVLTSSAPRSPVD</w:t>
      </w:r>
    </w:p>
    <w:p>
      <w:pPr>
        <w:pStyle w:val="Normal"/>
        <w:rPr/>
      </w:pPr>
      <w:r>
        <w:rPr/>
        <w:t>222222222222222222222222222222222212222222222222222222222222222222222222221222222222222222222222222222222222112222222222222222222222222222222222222222222222222222222222222222222222222222222211211222222222222222222222221112222222222222222222221222222221222222222222222222222222222222222222222222222222222222222222222222222222222222</w:t>
      </w:r>
    </w:p>
    <w:p>
      <w:pPr>
        <w:pStyle w:val="Normal"/>
        <w:rPr/>
      </w:pPr>
      <w:r>
        <w:rPr/>
        <w:t>&gt;1ECJA</w:t>
      </w:r>
    </w:p>
    <w:p>
      <w:pPr>
        <w:pStyle w:val="Normal"/>
        <w:rPr/>
      </w:pPr>
      <w:r>
        <w:rPr/>
        <w:t>CGIVGIAGVMPVNQSIYDALTVLQHRGQDAAGIITIDANNCFRLRKANGLVSDVFEARHMQRLQGNMGIGHVRYPTAGSSSASEAQPFYVNSPYGITLAHNGNLTNAHELRKKLFEEKRRHINTTSDSEILLNIFASELDNFRHYPLEADNIFAAIAATNRLIRGAYACVAMIIGHGMVAFRDPNGIRPLVLGKRDIDENRTEYMVASESVALDTLGFDFLRDVAPGEAIYITEEGQLFTRQCADNPVSNPCLFEYVYFARPDSFIDKISVYSARVNMGTKLGEKIAREWEDLDIDVVIPIPETSCDIALEIARILGKPYRQGFVKNRYVGRTFIMPGQQLRRKSVRRKLNANRAEFRDKNVLLVDDSIVRGTTSEQIIEMAREAGAKKVYLASAAPEIRFPNVYGIDMPSATELIAHGREVDEIRQIIGADGLIFQDLNDLIDAVRAENPDIQQFECSVFNGVYVTKDVDQGYLDFLDTLRNDDAKAVQRQNEVENLEMHNEG</w:t>
      </w:r>
    </w:p>
    <w:p>
      <w:pPr>
        <w:pStyle w:val="Normal"/>
        <w:rPr/>
      </w:pPr>
      <w:r>
        <w:rPr/>
        <w:t>222222222222222222222222222222222222222222222222222222222222222222222222212222222222222222222222222222222222222222222222222222222222222222222222222222222222222222222222222222222222222222222222222222222222222222222222222222222222222222222222222222222222212221222222222222222222222222222222222222222222222222222222222222222222222222222222222222222222222222222222222221111111111222222222222222222222222222222221122222222222222222222222222222222222222222222222222222222222222222222222222222222222222222222222</w:t>
      </w:r>
    </w:p>
    <w:p>
      <w:pPr>
        <w:pStyle w:val="Normal"/>
        <w:rPr/>
      </w:pPr>
      <w:r>
        <w:rPr/>
        <w:t>&gt;1ZBUA</w:t>
      </w:r>
    </w:p>
    <w:p>
      <w:pPr>
        <w:pStyle w:val="Normal"/>
        <w:rPr/>
      </w:pPr>
      <w:r>
        <w:rPr/>
        <w:t>UEDPQSKEPAGEAVALALLESPRPEGGEEPPRPSPEETQQCKFDGQETKGSKFITSSASDFSDPVYKEIAITNGCINRUSKEELRAKLSEFKLETRGVKDVLKKRLKNYYKKQKLULKESNFADSYYDYICIIDFEATCEEGNPPEFVHEIIEFPVVLLNTHTLEIEDTFQQYVRPEINTQLSDFCISLTGITQDQVDRADTFPQVLKKVIDLUKLKELGTKYKYSLLTDGSWDUSKFLNIQCQLSRLKYPPFAKKWINIRKSYGNFYKVPRSQTKLTIULEKLGUDYDGRPHCGLDDSKNIARIAVRULQDGCELRINEKUHAGQLUSVSSSLPIEGTPPPQUPHFR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111111222122222222222222222222222222222222222222222122211222222222222222222222222222222222222222222222221222222222222222222222222222222222222222222222222222222122221222222222222222222222222222222222222222222222222222</w:t>
      </w:r>
    </w:p>
    <w:p>
      <w:pPr>
        <w:pStyle w:val="Normal"/>
        <w:rPr/>
      </w:pPr>
      <w:r>
        <w:rPr/>
        <w:t>&gt;2C5SA</w:t>
      </w:r>
    </w:p>
    <w:p>
      <w:pPr>
        <w:pStyle w:val="Normal"/>
        <w:rPr/>
      </w:pPr>
      <w:r>
        <w:rPr/>
        <w:t>MGSSHHHHHHMTYEYILVRYGEMTTKGKNRSKFVSTLKDNVKFKLKKFPNIKIDATHDRMYIQLNGEDHEAVSERLKDVFGIHKFNLAMKVPSELEDIKKGALAAFLQVKGDVKTFKITVHRSYKHFPMRTMELLPEIGGHILENTEDITVDVHNPDVNVRVEIRSGYSYIMCDERMGAGGLPVGVGGKVMVLLSGGIDSPVAAYLTMKRGVSVEAVHFHSPPFTSERAKQKVIDLAQELTKYCKRVTLHLVPFTEVQKTINKEIPSSYSMTVMRRMMMRITERIAEERNALAITTGESLGQVASQTLDSMHTINEVTNYPVIRPLITMDKLEIIKIAEEIGTYDISIRPYEDCCTVFTPASPATKPKREKANRFEAKYDFTPLIDEAVANKETMVLQTVEVVAEEEKFEEL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11122221222222222222222211122222222222222222222222222222222222222222222222222222221221222222222222222221112222222122222222222222222222222222222222222222222222222222222222222222222222222222222222222222222222222222222222222</w:t>
      </w:r>
    </w:p>
    <w:p>
      <w:pPr>
        <w:pStyle w:val="Normal"/>
        <w:rPr/>
      </w:pPr>
      <w:r>
        <w:rPr/>
        <w:t>&gt;3GLVB</w:t>
      </w:r>
    </w:p>
    <w:p>
      <w:pPr>
        <w:pStyle w:val="Normal"/>
        <w:rPr/>
      </w:pPr>
      <w:r>
        <w:rPr/>
        <w:t>GMIRVMATGVFDILHLGHIHYLKESKKLGDELVVVVARDSTARNNGKIPIFDENSRLALISELKVVDRAILGHEGDMMKTVIEVKPDIITLGYDQKFDEAELQSKINKLGITVKIVRISKYDGQLNSSSSVRKKIMELIGERY</w:t>
      </w:r>
    </w:p>
    <w:p>
      <w:pPr>
        <w:pStyle w:val="Normal"/>
        <w:rPr/>
      </w:pPr>
      <w:r>
        <w:rPr/>
        <w:t>22222221111222121122122222222222222222222222222222222222222222222222222222222222222222222221111222222222222222222222221112222222222222222222222</w:t>
      </w:r>
    </w:p>
    <w:p>
      <w:pPr>
        <w:pStyle w:val="Normal"/>
        <w:rPr/>
      </w:pPr>
      <w:r>
        <w:rPr/>
        <w:t>&gt;3B6JB</w:t>
      </w:r>
    </w:p>
    <w:p>
      <w:pPr>
        <w:pStyle w:val="Normal"/>
        <w:rPr/>
      </w:pPr>
      <w:r>
        <w:rPr/>
        <w:t>MAKVLVLYYSMYGHIETMARAVAEGASKVDGAEVVVKRVPETMPPQLFEKAGGKTQTAPVATPQELADYDAIIFGTPTRFGNMSGQMRTFLDQTGGLWASGALYGKLASVFSSTGTGGGQEQTITSTWTTLAHHGMVIVPIGYAAQELFDVSQVRGGTPYGATTIAGGDGSRQPSQEELSIARYQGEYVAGLAVKLN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1111222222222222222222222222222222221222122122222222222</w:t>
      </w:r>
    </w:p>
    <w:p>
      <w:pPr>
        <w:pStyle w:val="Normal"/>
        <w:rPr/>
      </w:pPr>
      <w:r>
        <w:rPr/>
        <w:t>&gt;1HTOA</w:t>
      </w:r>
    </w:p>
    <w:p>
      <w:pPr>
        <w:pStyle w:val="Normal"/>
        <w:rPr/>
      </w:pPr>
      <w:r>
        <w:rPr/>
        <w:t>TEKTPDDVFKLAKDEKVEYVDVRFCDLPGIMQHFTIPASAFDKSVFDDGLAFDGSSIRGFQSIHESDMLLLPDPETARIDPFRAAKTLNINFFVHDPFTLEPYSRDPRNIARKAENYLISTGIADTAYFGAEAEFYIFDSVSFDSRANGSFYEVDAISGWWNTGAATEADGSPNRGYKVRHKGGYFPVAPNDQYVDLRDKMLTNLINSGFILEKGHHEVGSGGQAEINYQFNSLLHAADDMQLYKYIIKNTAWQNGKTVTFMPKPLFGDNGSGMHCHQSLWKDGAPLMYDETGYAGLSDTARHYIGGLLHHAPSLLAFTNPTVNSYKRLVPGYEAPINLVYSQRNRSACVRIPITGSNPKAKRLEFRSPDSSGNPYLAFSAMLMAGLDGIKNKIEPQAPVDKDLYELPPEEAASIPQTPTQLSDVIDRLEADHEYLTEGGVFTNDLIETWISFKRENEIEPVNIRPHPYEFALYYD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12121222222222222222222222222222222222222222222222222222222222222222222222222222222222211222222222221111222222222222222222222222222222222222222222222121212222222222222222222222222222222222222222222222222222222222222222222222222222221221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XQSC</w:t>
      </w:r>
    </w:p>
    <w:p>
      <w:pPr>
        <w:pStyle w:val="Normal"/>
        <w:rPr/>
      </w:pPr>
      <w:r>
        <w:rPr/>
        <w:t>GAMGLDRTGKGERNVLIFDLGGGTFDVSILTIDDGIFEVKATAGDTHLGGEDFDNRLVNHFVEEFKRKHKKDISQNKRAVRRLRTACERAKRTLSSSTQASLEIDSLFEGIDFYTSITRARFEELCSDLFRSTLEPVEKALRDAKLDKAQIHDLVLVGGSTRIPKVQKLLQDFFNGRDLNKSINPDEAVAY</w:t>
      </w:r>
    </w:p>
    <w:p>
      <w:pPr>
        <w:pStyle w:val="Normal"/>
        <w:rPr/>
      </w:pPr>
      <w:r>
        <w:rPr/>
        <w:t>22222222222222222222212222222222222222222222222221222222222222222222222222222222222222212211221222222222222222222222222222222222222222222222222222222222222221112112222222222222222222222222222</w:t>
      </w:r>
    </w:p>
    <w:p>
      <w:pPr>
        <w:pStyle w:val="Normal"/>
        <w:rPr/>
      </w:pPr>
      <w:r>
        <w:rPr/>
        <w:t>&gt;3G89B</w:t>
      </w:r>
    </w:p>
    <w:p>
      <w:pPr>
        <w:pStyle w:val="Normal"/>
        <w:rPr/>
      </w:pPr>
      <w:r>
        <w:rPr/>
        <w:t>MFUGKHPGGLSERGRALLLEGGKALGLDLKPHLEAFSRLYALLQEASGKVNLTALRGEEEVVVKHFLDSLTLLRLPLWQGPLRVLDLGTGAGFPGLPLKIVRPELELVLVDATRKKVAFVERAIEVLGLKGARALWGRAEVLAREAGHREAYARAVARAVAPLCVLSELLLPFLEVGGAAVAMKGPRVEEELAPLPPALERLGGRLGEVLALQLPLSGEARHLVVLEKTAPTPPAYPRRPGVPERHPLC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12212211222</w:t>
      </w:r>
    </w:p>
    <w:p>
      <w:pPr>
        <w:pStyle w:val="Normal"/>
        <w:rPr/>
      </w:pPr>
      <w:r>
        <w:rPr/>
        <w:t>&gt;3I0QA</w:t>
      </w:r>
    </w:p>
    <w:p>
      <w:pPr>
        <w:pStyle w:val="Normal"/>
        <w:rPr/>
      </w:pPr>
      <w:r>
        <w:rPr/>
        <w:t>MLKQPIQAQQLIELLKVHYGIDIHTAQFIQGGADTNAFAYQADSESKSYFIKLKYGYHDEINLSIIRLLHDSGIKEIIFPIHTLEAKLFQQLKHFKIIAYPFIHAPNGFTQNLTGKQWKQLGKVLRQIHETSVPISIQQQLRKEIYSPKWREIVRSFYNQIEFDNSDDKLTAAFKSFFNQNSAAIHRLVDTSEKLSKKIQPDLDKYVLCHSDIHAGNVLVGNEESIYIIDWDEPMLAPKERDLMFIGGGVGNVWNKPHEIQYFYEGYGEINVDKTILSYYRHERIVEDIAVYGQDLLSRNQNNQSRLESFKYFKEMFDPNNVVEIAFATEQLEHHHHHH</w:t>
      </w:r>
    </w:p>
    <w:p>
      <w:pPr>
        <w:pStyle w:val="Normal"/>
        <w:rPr/>
      </w:pPr>
      <w:r>
        <w:rPr/>
        <w:t>222222222222222222222222222222222222222222222222212122222222222222222222222221222222222222222222222111122212222222222222222222222222222222222222222222222222222222222222222222222222222222222222222222222222222222222222221222222222112222222222222222222222222222222222222222222222222222222222222222222222222222222222222222222222222222222222222</w:t>
      </w:r>
    </w:p>
    <w:p>
      <w:pPr>
        <w:pStyle w:val="Normal"/>
        <w:rPr/>
      </w:pPr>
      <w:r>
        <w:rPr/>
        <w:t>&gt;3FNAA</w:t>
      </w:r>
    </w:p>
    <w:p>
      <w:pPr>
        <w:pStyle w:val="Normal"/>
        <w:rPr/>
      </w:pPr>
      <w:r>
        <w:rPr/>
        <w:t>SNAKARGFTAEDFALSHPGGALGRKLLLRVNDIUHTGDEIPHVKKTASLRDALLEVTRKNLGUTVICDDNUUIEGIFTDGDLRRVFDUGVDVRRLSIADVUTPGGIRVRPGILAVEALNLUQSRHITSVUVADGDHLLGVLHUHDLLRA</w:t>
      </w:r>
    </w:p>
    <w:p>
      <w:pPr>
        <w:pStyle w:val="Normal"/>
        <w:rPr/>
      </w:pPr>
      <w:r>
        <w:rPr/>
        <w:t>22222222222222222222222222222222222222222222222222222222222222222222222222212121122122222222222222222122222222222222222222211122222222222222222222222</w:t>
      </w:r>
    </w:p>
    <w:p>
      <w:pPr>
        <w:pStyle w:val="Normal"/>
        <w:rPr/>
      </w:pPr>
      <w:r>
        <w:rPr/>
        <w:t>&gt;3H7EA</w:t>
      </w:r>
    </w:p>
    <w:p>
      <w:pPr>
        <w:pStyle w:val="Normal"/>
        <w:rPr/>
      </w:pPr>
      <w:r>
        <w:rPr/>
        <w:t>UVGLADVAVLYSGGKDSNYALYWAIKNRFSVKFLVTUVSENEESYUYHTINANLTDLQARALGIPLVKGFTQGEKEKEVEDLKRVLSGLKIQGIVAGALASKYQRKRIEKVAKELGLEVYTPAWGRDAKEYURELLNLGFKIUVVGVSAYGLDESWLGRILDESALEELITLNEKYKVHVAGEGGEFETFVLDUPLFKYKIVVDKAKKVWEPCTSSGKLIIEEAHLESKLEHHHHHH</w:t>
      </w:r>
    </w:p>
    <w:p>
      <w:pPr>
        <w:pStyle w:val="Normal"/>
        <w:rPr/>
      </w:pPr>
      <w:r>
        <w:rPr/>
        <w:t>22222222212121111222222222222222222222222222222222222222222222222222222222222222222222222222222112212221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VSOA</w:t>
      </w:r>
    </w:p>
    <w:p>
      <w:pPr>
        <w:pStyle w:val="Normal"/>
        <w:rPr/>
      </w:pPr>
      <w:r>
        <w:rPr/>
        <w:t>MSEGITDIEESQIQTNYDKVVYKFDDMELDENLLRGVFGYGFEEPSAIQQRAIMPIIEGHDVLAQAQSGTGKTGTFSIAALQRIDTSVKAPQALMLAPTRELALQIQKVVMALAFHMDIKVHACIGGTSFVEDAEGLRDAQIVVGTPGRVFDNIQRRRFRTDKIKMFILDEADEMLSSGFKEQIYQIFTLLPPTTQVVLLSATMPNDVLEVTTKFMRNPVRILVKKDELTLEGIKQFYVNVEEEEYKYECLTDLYDSISVTQAVIFCNTRRKVEELTTKLRNDKFTVSAIYSDLPQQERDTIMKEFRSGSSRILISTDLLARGIDVQQVSLVINYDLPANKENYIHRIGRGGRFGRKGVAINFVTNEDVGAMRELEKFYSTQIEELPSDIATLLN</w:t>
      </w:r>
    </w:p>
    <w:p>
      <w:pPr>
        <w:pStyle w:val="Normal"/>
        <w:rPr/>
      </w:pPr>
      <w:r>
        <w:rPr/>
        <w:t>22222222222222222222222122222222222222222121222212222222222222222222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BTA</w:t>
      </w:r>
    </w:p>
    <w:p>
      <w:pPr>
        <w:pStyle w:val="Normal"/>
        <w:rPr/>
      </w:pPr>
      <w:r>
        <w:rPr/>
        <w:t>IFPKQYPIINFTTAGATVQSYTNFIRAVRGRLTTGADVRHEIPVLPNRVGLPINQRFILVELSNHAELSVTLALDVTNAYVVGYRAGNSAYFFHPDNQEDAEAITHLFTDVQNRYTFAFGGNYDRLEQLAGNLRENIELGNGPLEEAISALYYYSTGGTQLPTLARSFIICIQMISEAAHFQYIEGEMRTRIRYNRRSAPDPSVITLENSWGRLSTAIQESNQGAFASPIQLQRRNGSKFSVYDVSILIPIIALMVYRCAPPPSSQF</w:t>
      </w:r>
    </w:p>
    <w:p>
      <w:pPr>
        <w:pStyle w:val="Normal"/>
        <w:rPr/>
      </w:pPr>
      <w:r>
        <w:rPr/>
        <w:t>222222222222222222222222222222222222222222222222222222222222222222222222222222211222222222222222222222222222222222222222111222222222222222222222222222222222222222222222222122222222222222222222222222222222222122222222222222222222222222222222222222222222222222222222222</w:t>
      </w:r>
    </w:p>
    <w:p>
      <w:pPr>
        <w:pStyle w:val="Normal"/>
        <w:rPr/>
      </w:pPr>
      <w:r>
        <w:rPr/>
        <w:t>&gt;1J20A</w:t>
      </w:r>
    </w:p>
    <w:p>
      <w:pPr>
        <w:pStyle w:val="Normal"/>
        <w:rPr/>
      </w:pPr>
      <w:r>
        <w:rPr/>
        <w:t>MKIVLAYSGGLDTSIILKWLKETYRAEVIAFTADIGQGEEVEEAREKALRTGASKAIALDLKEEFVRDFVFPMMRAGAVYEGYYLLGTSIARPLIAKHLVRIAEEEGAEAIAHGATGKGNDQVRFELTAYALKPDIKVIAPWREWSFQGRKEMIAYAEAHGIPVPVTQEKPYSMDANLLHISYEGGVLEDPWAEPPKGMFRMTQDPEEAPDAPEYVEVEFFEGDPVAVNGERLSPAALLQRLNEIGGRHGVGRVDIVENRFVGMKSRGVYETPGGTILYHARRAVESLTLDREVLHQRDMLSPKYAELVYYGFWYAPEREALQAYFDHVARSVTGVARLKLYKGNVYVVGRKAPKSLYRQDLVSFDEAGGYDQKDAEGFIKIQALRLRVRALVEREGHGA</w:t>
      </w:r>
    </w:p>
    <w:p>
      <w:pPr>
        <w:pStyle w:val="Normal"/>
        <w:rPr/>
      </w:pPr>
      <w:r>
        <w:rPr/>
        <w:t>2222211222221222222222222222221112221222222222222222222222222222222222222222222222222222222122222222222222222222111222221222122222222222222222222222222222222222222222222222211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V8SA</w:t>
      </w:r>
    </w:p>
    <w:p>
      <w:pPr>
        <w:pStyle w:val="Normal"/>
        <w:rPr/>
      </w:pPr>
      <w:r>
        <w:rPr/>
        <w:t>MGRVYYGGVERTYLYRGRILNLALEGRYEIVEHKPAVAVIALREGRMLFVRQMRPAVGLAPLEIPAGLIEPGEDPLEAARRELAEETGLSGDLTYLFSYFVSPGFTDEKTHVFLAENLKEVEAHPDEDEAIEVVWMRPEEALERHQRGEVEFSATGLVGVLYYHAFLRGR</w:t>
      </w:r>
    </w:p>
    <w:p>
      <w:pPr>
        <w:pStyle w:val="Normal"/>
        <w:rPr/>
      </w:pPr>
      <w:r>
        <w:rPr/>
        <w:t>22222222222222222112222222222222222222222222222222222122222222222221222222222222222222222222222222222222222222222222222222222222222222222222222222222222222222222222222222</w:t>
      </w:r>
    </w:p>
    <w:p>
      <w:pPr>
        <w:pStyle w:val="Normal"/>
        <w:rPr/>
      </w:pPr>
      <w:r>
        <w:rPr/>
        <w:t>&gt;2OUNA</w:t>
      </w:r>
    </w:p>
    <w:p>
      <w:pPr>
        <w:pStyle w:val="Normal"/>
        <w:rPr/>
      </w:pPr>
      <w:r>
        <w:rPr/>
        <w:t>SHMSICTSEEWQGLMQFTLPVRLCKEIELFHFDIGPFENMWPGIFVYMVHRSCGTSCFELEKLCRFIMSVKKNYRRVPYHNWKHAVTVAHCMYAILQNNHTLFTDLERKGLLIACLCHDLDHRGFSNSYLQKFDHPLAALYSTSTMEQHHFSQTVSILQLEGHNIFSTLSSSEYEQVLEIIRKAIIATDLALYFGNRKQLEEMYQTGSLNLNNQSHRDRVIGLMMTACDLCSVTKLWPVTKLTANDIYAEFWAEGDEMKKLGIQPIPMMDRDKKDEVPQGQLGFYNAVAIPCYTTLTQILPPTEPLLKACRDNLSQWEKVIRGEETATWIS</w:t>
      </w:r>
    </w:p>
    <w:p>
      <w:pPr>
        <w:pStyle w:val="Normal"/>
        <w:rPr/>
      </w:pPr>
      <w:r>
        <w:rPr/>
        <w:t>2222222222222222222222222222222222222222222222222222222222222222222222222222222122212222222222222222222222222222222221122222222222222222222222222222222222222222222222222222222222222222222121222222222222222222222222222222222222221122222222222222221222122222222222222222222222222222122122222222222222222222222222222222222222222222222</w:t>
      </w:r>
    </w:p>
    <w:p>
      <w:pPr>
        <w:pStyle w:val="Normal"/>
        <w:rPr/>
      </w:pPr>
      <w:r>
        <w:rPr/>
        <w:t>&gt;3FWZA</w:t>
      </w:r>
    </w:p>
    <w:p>
      <w:pPr>
        <w:pStyle w:val="Normal"/>
        <w:rPr/>
      </w:pPr>
      <w:r>
        <w:rPr/>
        <w:t>SNAVDICNHALLVGYGRVGSLLGEKLLASDIPLVVIETSRTRVDELRERGVRAVLGNAANEEIUQLAHLECAKWLILTIPNGYEAGEIVASARAKNPDIEIIARAHYDDEVAYITERGANQVVUGEREIARTULELLETP</w:t>
      </w:r>
    </w:p>
    <w:p>
      <w:pPr>
        <w:pStyle w:val="Normal"/>
        <w:rPr/>
      </w:pPr>
      <w:r>
        <w:rPr/>
        <w:t>22222222222211211122222222222222222211222122222222222221112222222222222222222112222122222222222222222221222222222222222222222222222222222222</w:t>
      </w:r>
    </w:p>
    <w:p>
      <w:pPr>
        <w:pStyle w:val="Normal"/>
        <w:rPr/>
      </w:pPr>
      <w:r>
        <w:rPr/>
        <w:t>&gt;1Y1PA</w:t>
      </w:r>
    </w:p>
    <w:p>
      <w:pPr>
        <w:pStyle w:val="Normal"/>
        <w:rPr/>
      </w:pPr>
      <w:r>
        <w:rPr/>
        <w:t>AKIDNAVLPEGSLVLVTGANGFVASHVVEQLLEHGYKVRGTARSASKLANLQKRWDAKYPGRFETAVVEDMLKQGAYDEVIKGAAGVAHIASVVSFSNKYDEVVTPAIGGTLNALRAAAATPSVKRFVLTSSTVSALIPKPNVEGIYLDEKSWNLESIDKAKTLPESDPQKSLWVYAASKTEAELAAWKFMDENKPHFTLNAVLPNYTIGTIFDPETQSGSTSGWMMSLFNGEVSPALALMPPQYYVSAVDIGLLHLGCLVLPQIERRRVYGTAGTFDWNTVLATFRKLYPSKTFPADFPDQGQDLSKFDTAPSLEILKSLGRPGWRSIEESIKDLVGSETA</w:t>
      </w:r>
    </w:p>
    <w:p>
      <w:pPr>
        <w:pStyle w:val="Normal"/>
        <w:rPr/>
      </w:pPr>
      <w:r>
        <w:rPr/>
        <w:t>22222222222222222121112222222222222222222212222222222222222222222222221222222222222222222211112222222222222222222222222222222222222222222222222222222222222222222222222222222222222222222222222222222222222222222222222222221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O94C</w:t>
      </w:r>
    </w:p>
    <w:p>
      <w:pPr>
        <w:pStyle w:val="Normal"/>
        <w:rPr/>
      </w:pPr>
      <w:r>
        <w:rPr/>
        <w:t>MKILVAVKQTAALEEDFEIREDGMDVDEDFMMYDLNEWDDFSLEEAMKIKESSDTDVEVVVVSVGPDRVDESLRKCLAKGADRAVRVWDDAAEGSDAIVVGRILTEVIKKEAPDMVFAGVQSSDQAYASTGISVASYLNWPHAAVVADLQYKPGDNKAVIRRELEGGMLQEVEINCPAVLTIQLGINKPRYASLRGIKQAATKPIEEVSLADIGLSANDVGAAQSMSRVRRMYIPEKGRATMIEGTISEQAAKIIQIINEFKGA</w:t>
      </w:r>
    </w:p>
    <w:p>
      <w:pPr>
        <w:pStyle w:val="Normal"/>
        <w:rPr/>
      </w:pPr>
      <w:r>
        <w:rPr/>
        <w:t>2222211122222222222222222222222222212212222222222222222222222111222222222222222222222222222222222221222122222222222221121122211111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DMAB</w:t>
      </w:r>
    </w:p>
    <w:p>
      <w:pPr>
        <w:pStyle w:val="Normal"/>
        <w:rPr/>
      </w:pPr>
      <w:r>
        <w:rPr/>
        <w:t>FLGDGGDVSFSTRGTQNWTVERLLQAHRQLEERGYVFVGYHGTFLEAAQSIVFGGVRARSQDLDAIWRGFYIAGDPALAYGYAQDQEPDARGRIRNGALLRVYVPRSSLPGFYRTSLTLAAPEAAGEVERLIGHPLPLRLDAITGPEEEGGRLETILGWPLAERTVVIPSAIPTDPRNVGGDLDPSSIPDKEQAISALPDYASQPGKPPREDLK</w:t>
      </w:r>
    </w:p>
    <w:p>
      <w:pPr>
        <w:pStyle w:val="Normal"/>
        <w:rPr/>
      </w:pPr>
      <w:r>
        <w:rPr/>
        <w:t>2222222222222222222222222222222222222222121222122112221111122222222221222222222222222222222222222222222222222222222222222222222222222222222222222222222222222212222222222222222222222222222222222222222222222222222222</w:t>
      </w:r>
    </w:p>
    <w:p>
      <w:pPr>
        <w:pStyle w:val="Normal"/>
        <w:rPr/>
      </w:pPr>
      <w:r>
        <w:rPr/>
        <w:t>&gt;1CT9A</w:t>
      </w:r>
    </w:p>
    <w:p>
      <w:pPr>
        <w:pStyle w:val="Normal"/>
        <w:rPr/>
      </w:pPr>
      <w:r>
        <w:rPr/>
        <w:t>ASIFGVFDIKTDAVELRKKALELSRLMRHRGPDWSGIYASDNAILAHERLSIVDVNAGAQPLYNQQKTHVLAVNGEIYNHQALRAEYGDRYQFQTGSDCEVILALYQEKGPEFLDDLQGMFAFALYDSEKDAYLIGRDHLGIIPLYMGYDEHGQLYVASEMKALVPVCRTIKEFPAGSYLWSQDGEIRSYYHRDWFDYDAVKDNVTDKNELRQALEDSVKSHLMSDVPYGVLLSGGLDSSIISAITKKYAARRVEDQERSEAWWPQLHSFAVGLPGSPDLKAAQEVANHLGTVHHEIHFTVQEGLDAIRDVIYHIETYDVTTIRASTPMYLMSRKIKAMGIKMVLSGEGSDEVFGGYLYFHKAPNAKELHEETVRKLLALHMYDCARANKAMSAWGVEARVPFLDKKFLDVAMRINPQDKMCGNGKMEKHILRECFEAYLPASVAWRQKEQFSDGVGYSWIDTLKEVAAQQVSDQQLETARFRFPYNTPTSKEAYLYREIFEELFPLPSAAECVPGGPSVACSSAKAIEWDEAFKKMDDPSGRAVGVHQSAY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111222112222222222222222222222222222221112222221222222222222222222222222222222222222222222222222222212222222222222111221222222222222222222222222222222221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RCG</w:t>
      </w:r>
    </w:p>
    <w:p>
      <w:pPr>
        <w:pStyle w:val="Normal"/>
        <w:rPr/>
      </w:pPr>
      <w:r>
        <w:rPr/>
        <w:t>AMDVQETQKGALKEIQAFIRSRTSYDVLPTSFRLIVFDVTLFVKTSLSLLTLNNIVSAPLWDSEANKFAGLLTMADFVNVIKYYYQSSSFPEAIAEIDKFRLLGLREVERKIGAIPPETIYVHPMHSLMDACLAMSKSRARRIPLIDVDGETGSEMIVSVLTQYRILKFISMNCKETAMLRVPLNQMTIGTWSNLATASMETKVYDVIKMLAEKNISAVPIVNSEGTLLNVYESVDVMHLIQDGDYSNLDLSVGEALLKRPANFDGVHTCRATDRLDGIFDAIKHSRVHRLFVVDENLKLEGILSLADILNYIIYDKTTTPGVPEQTDNFESAV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12222222222222222222222222222222222222222222222222122111222222222222222222111121222222222222222222222222222222222222222222222222222222222222222222222222222222222212121122222222222222222222222222</w:t>
      </w:r>
    </w:p>
    <w:p>
      <w:pPr>
        <w:pStyle w:val="Normal"/>
        <w:rPr/>
      </w:pPr>
      <w:r>
        <w:rPr/>
        <w:t>&gt;3DLZA</w:t>
      </w:r>
    </w:p>
    <w:p>
      <w:pPr>
        <w:pStyle w:val="Normal"/>
        <w:rPr/>
      </w:pPr>
      <w:r>
        <w:rPr/>
        <w:t>MHHHHHHSSGVDLGTENLYFQSMGECSQKGPVPFSHCLPTEKLQRCEKIGEGVFGEVFQTIADHTPVAIKIIAIEGPDLVNGSHQKTFEEILPEIIISKELSLLSGEVCNRTEGFIGLNSVHCVQGSYPPLLLKAWDHYNSTKGSANDRPDFFKDDQLFIVLEFEFGGIDLEQMRTKLSSLATAKSILHQLTASLAVAEASLRFEHRDLHWGNVLLKKTSLKKLHYTLNGKSSTIPSCGLQVSIIDYTLSRLERDGIVVFCDVSMDEDLFTGDGDYQFDIYRLMKKENNNRWGEYHPYSNVLWLHYLTDKMLKQMTFKTKCNTPAMKQIKRKIQEFHRTMLNFSSATDLLCQHSLFK</w:t>
      </w:r>
    </w:p>
    <w:p>
      <w:pPr>
        <w:pStyle w:val="Normal"/>
        <w:rPr/>
      </w:pPr>
      <w:r>
        <w:rPr/>
        <w:t>222222222222222222222222222222222222222222222222111221221222222222212122222222222222222222222222222222222222222222212222222222222222222222222222222222222222222222211111212222222222222222222222222222222222222222211212222222222222222222222222222211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PH1</w:t>
      </w:r>
    </w:p>
    <w:p>
      <w:pPr>
        <w:pStyle w:val="Normal"/>
        <w:rPr/>
      </w:pPr>
      <w:r>
        <w:rPr/>
        <w:t>CGVFGIWGHEEAPQITYYGLHSLQHRGQEGAGIVATDGEKLTAHKGQGLITEVFQNGELSKVKGKGAIGHVRYATAGGGGYENVQPLLFRSQNNGSLALAHNGNLVNATQLKQQLENQGSIFQTSSDTEVLAHLIKRSGHFTLKDQIKNSLSMLKGAYAFLIMTETEMIVALDPNGLRPLSIGMMGDAYVVASETCAFDVVGATYLREVEPGEMLIINDEGMKSERFSMNINRSICSMEYIYFSRPDSNIDGINVHSARKNLGKMLAQESAVEADVVTGVPDSSISAAIGYAEATGIPYELGLIKNRYVGRTFIQPSQALREQGVRMKLSAVRGVVEGKRVVMVDDSIVRGTTSRRIVTMLREAGATEVHVKISSPPIAHPCFYGIDTSTHEELIASSHSVDEIRQEIGADTLSFLSVEGLLKGIGRKYDDSNCGQCLACFTGKYPTEIYQDTVLPHVKEAVLTK</w:t>
      </w:r>
    </w:p>
    <w:p>
      <w:pPr>
        <w:pStyle w:val="Normal"/>
        <w:rPr/>
      </w:pPr>
      <w:r>
        <w:rPr/>
        <w:t>222222222222222222222222122222222222222222222222222222222222222222222222122222222222222222222222222222222222222222222222222222222222222222222222222222222222222222222222222222222222222222222222222222222222222222222222222222222222222222222122212111222222222222122222222222222222222211122222222222222222222112122222222222222222222222222222222222221112111112222222222222222222222222222222222112222222222222222222222222222222222222222222222222222222222222222222222222222</w:t>
      </w:r>
    </w:p>
    <w:p>
      <w:pPr>
        <w:pStyle w:val="Normal"/>
        <w:rPr/>
      </w:pPr>
      <w:r>
        <w:rPr/>
        <w:t>&gt;1H3DA</w:t>
      </w:r>
    </w:p>
    <w:p>
      <w:pPr>
        <w:pStyle w:val="Normal"/>
        <w:rPr/>
      </w:pPr>
      <w:r>
        <w:rPr/>
        <w:t>MTDNTRLRIAMQKSGRLSDDSRELLARCGIKINLHTQRLIAMAENMPIDILRVRDDDIPGLVMDGVVDLGIIGENVLEEELLNRRAQGEDPRYFTLRRLDFGGCRLSLATPVDEAWDGPLSLNGKRIATSYPHLLKRYLDQKGISFKSCLLNGSVEVAPRAGLADAICDLVSTGATLEANGLREVEVIYRSKACLIQRDGEMEESKQQLIDKLLTRIQGVIQARESKYIMMHAPTERLDEVIALLPGAERPTILPLAGDQQRVAMHMVSSETLFWETMEKLKALGASSILVLPIEKMME</w:t>
      </w:r>
    </w:p>
    <w:p>
      <w:pPr>
        <w:pStyle w:val="Normal"/>
        <w:rPr/>
      </w:pPr>
      <w:r>
        <w:rPr/>
        <w:t>22222222222222212222222222222222222222222222222222222222222222222222222222222222222222222222222222222221222222222222222222222222222222222222222222222222222122222222222211211111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BERA</w:t>
      </w:r>
    </w:p>
    <w:p>
      <w:pPr>
        <w:pStyle w:val="Normal"/>
        <w:rPr/>
      </w:pPr>
      <w:r>
        <w:rPr/>
        <w:t>MHHHHHHSSGVDLGTENLYFQSMEEHDSPTEASQPIVEEEETKTFKDLGVTDVLCEACDQLGWTKPTKIQIEAIPLALQGRDIIGLAETGSGKTGAFALPILNALLETPQRLFALVLTPTRELAFQISEQFEALGSSIGVQSAVIVGGIDSMSQSLALAKKPHIIIATPGRLIDHLENTKGFNLRALKYLVMDEADRILNMDFETEVDKILKVIPRDRKTFLFSATMTKKVQKLQRAALKNPVKCAVSS</w:t>
      </w:r>
    </w:p>
    <w:p>
      <w:pPr>
        <w:pStyle w:val="Normal"/>
        <w:rPr/>
      </w:pPr>
      <w:r>
        <w:rPr/>
        <w:t>2222222222222222222222222222222222222222222212222222222222222212111221222222222222222222111111222222222222222222222222222222222221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WEFA</w:t>
      </w:r>
    </w:p>
    <w:p>
      <w:pPr>
        <w:pStyle w:val="Normal"/>
        <w:rPr/>
      </w:pPr>
      <w:r>
        <w:rPr/>
        <w:t>MTVLMRLVASAYSIAQKAGMIVRRVIAEGDLGIVEKTCATDLQTKADRLAQMSICSSLARKFPKLTIIGEEDLPSEEVDQELIEDSQWEEILKQPCPSQYSAIKEEDLVVWVDPLDGTKEYTEGLLDNVTVLIGIAYEGKAIAGVINQPYYNYEAGPDAVLGRTIWGVLGLGAFGFQLKEVPAGKHIITTTRSHSNKLVTDCVAAMNPDAVLRVGGAGNKIIQLIEGKASAYVFASPGCKKWDTCAPEVILHAVGGKLTDIHGNVLQYHKDVKHMNSAGVLATLRNYDYYASRVPESIKNALVPA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1222222222222222222222222222222222222222222222222222222222222222222222222221221222222222222222222221112212222222222222122211222122222222222222222222222222222222222222222222222222222222222222222222</w:t>
      </w:r>
    </w:p>
    <w:p>
      <w:pPr>
        <w:pStyle w:val="Normal"/>
        <w:rPr/>
      </w:pPr>
      <w:r>
        <w:rPr/>
        <w:t>&gt;1DS5A</w:t>
      </w:r>
    </w:p>
    <w:p>
      <w:pPr>
        <w:pStyle w:val="Normal"/>
        <w:rPr/>
      </w:pPr>
      <w:r>
        <w:rPr/>
        <w:t>MSKARVYADVNVLRPKEYWDYEALTVQWGEQDDYEVVRKVGRGKYSEVFEGINVNNNEKCIIKILKPVKKKKIKREIKILQNLCGGPNIVKLLDIVRDQHSKTPSLIFEYVNNTDFKVLYPTLTDYDIRYYIYELLKALDYCHSQGIMHRDVKPHNVMIDHELRKLRLIDWGLAEFYHPGKEYNVRVASRYFKGPELLVDLQDYDYSLDMWSLGCMFAGMIFRKEPFFYGHDNHDQLVKIAKVLGTDGLNVYLNKYRIELDPQLEALVGRHSRKPWLKFMNADNQHLVSPEAIDFLDKLLRYDHQERLTALEAMTHPYFQQVRAAENSRTRA</w:t>
      </w:r>
    </w:p>
    <w:p>
      <w:pPr>
        <w:pStyle w:val="Normal"/>
        <w:rPr/>
      </w:pPr>
      <w:r>
        <w:rPr/>
        <w:t>22222222222222222222222222222222222222211222222222222222222212222222222222222222222222222222222222222222222222222222222222222222222222222222222222222222121121222222222211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DCLA</w:t>
      </w:r>
    </w:p>
    <w:p>
      <w:pPr>
        <w:pStyle w:val="Normal"/>
        <w:rPr/>
      </w:pPr>
      <w:r>
        <w:rPr/>
        <w:t>MVEVEHWNTLRLRIYIGENDKWEGRPLYKVIVEKLREMGIAGATVYRGIYGFGKKSRVHSSDVIRLSTDLPIIVEVVDRGHNIEKVVNVIKPMIKDGMITVEPTIVLWVGTQEEIKKFEEDAIAERQ</w:t>
      </w:r>
    </w:p>
    <w:p>
      <w:pPr>
        <w:pStyle w:val="Normal"/>
        <w:rPr/>
      </w:pPr>
      <w:r>
        <w:rPr/>
        <w:t>2222222222222212222222222222222222222222111122222211122222222222222222122212122222222222222222211122222222222222222222222222222</w:t>
      </w:r>
    </w:p>
    <w:p>
      <w:pPr>
        <w:pStyle w:val="Normal"/>
        <w:rPr/>
      </w:pPr>
      <w:r>
        <w:rPr/>
        <w:t>&gt;1KHTB</w:t>
      </w:r>
    </w:p>
    <w:p>
      <w:pPr>
        <w:pStyle w:val="Normal"/>
        <w:rPr/>
      </w:pPr>
      <w:r>
        <w:rPr/>
        <w:t>MKNKVVVVTGVPGVGSTTSSQLAMDNLRKEGVNYKMVSFGSVMFEVAKEENLVSDRDQMRKMDPETQKRIQKMAGRKIAEMAKESPVAVDTHSTVSTPKGYLPGLPSWVLNELNPDLIIVVETTGDEILMRRMSDETRVRDLDTASTIEQHQFMNRCAAMSYGVLTGATVKIVQNRNGLLDQAVEELTNVLR</w:t>
      </w:r>
    </w:p>
    <w:p>
      <w:pPr>
        <w:pStyle w:val="Normal"/>
        <w:rPr/>
      </w:pPr>
      <w:r>
        <w:rPr/>
        <w:t>222222222222222222222222222222222222221122122222222222212211222222222212222222222222222222112212222222212222222222222222222222222222222221222222222222222222222222222222222222222222222222222222</w:t>
      </w:r>
    </w:p>
    <w:p>
      <w:pPr>
        <w:pStyle w:val="Normal"/>
        <w:rPr/>
      </w:pPr>
      <w:r>
        <w:rPr/>
        <w:t>&gt;2AK3A</w:t>
      </w:r>
    </w:p>
    <w:p>
      <w:pPr>
        <w:pStyle w:val="Normal"/>
        <w:rPr/>
      </w:pPr>
      <w:r>
        <w:rPr/>
        <w:t>GASARLLRAAIMGAPGSGKGTVSSRITKHFELKHLSSGDLLRDNMLRGTEIGVLAKTFIDQGKLIPDDVMTRLVLHELKNLTQYNWLLDGFPRTLPQAEALDRAYQIDTVINLNVPFEVIKQRLTARWIHPGSGRVYNIEFNPPKTMGIDDLTGEPLVQREDDRPETVVKRLKAYEAQTEPVLEYYRKKGVLETFSGTETNKIWPHVYAFLQTKLPQRSQETSVTP</w:t>
      </w:r>
    </w:p>
    <w:p>
      <w:pPr>
        <w:pStyle w:val="Normal"/>
        <w:rPr/>
      </w:pPr>
      <w:r>
        <w:rPr/>
        <w:t>2222222222222222222222222222222222221222112222222222222222122211122221222222222222222222211212221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VFKA</w:t>
      </w:r>
    </w:p>
    <w:p>
      <w:pPr>
        <w:pStyle w:val="Normal"/>
        <w:rPr/>
      </w:pPr>
      <w:r>
        <w:rPr/>
        <w:t>YQPNYFLSIPITNKKITAGIKVLQNSILRQDNRLTKAMVGDGSFHITLLVMQLLNEDEVNIGTDALLELKPFVEEILEGKHLTLPFHGIGTFQGQVGFVKLADGDHVSALLEIAETAKRTFQEKGILAGESRTFKPHLTFMKLSKAPMLWKKGVRKIEPGLYEQFIDHRFGEEILYQIDLCSMLKKKQSNGYYHCESSIVIGEKD</w:t>
      </w:r>
    </w:p>
    <w:p>
      <w:pPr>
        <w:pStyle w:val="Normal"/>
        <w:rPr/>
      </w:pPr>
      <w:r>
        <w:rPr/>
        <w:t>2222222222222222222222222222222222222222222222122222222222222222222222222222222222222222222122212222222222222222222222222222222222211212121222222222222222222222222222222222222222222222222222222222222222222</w:t>
      </w:r>
    </w:p>
    <w:p>
      <w:pPr>
        <w:pStyle w:val="Normal"/>
        <w:rPr/>
      </w:pPr>
      <w:r>
        <w:rPr/>
        <w:t>&gt;1NH8A</w:t>
      </w:r>
    </w:p>
    <w:p>
      <w:pPr>
        <w:pStyle w:val="Normal"/>
        <w:rPr/>
      </w:pPr>
      <w:r>
        <w:rPr/>
        <w:t>HSGRPVLGSSHHHHHHSSGMMLRVAVPNKGALSEPATEILAEAGYRRRTDSKDLTVIDPVNNVEFFFLRPKDIAIYVGSGELDFGITGRDLVCDSGAQVRERLALGFGSSSFRYAAPAGRNWTTADLAGMRIATAYPNLVRKDLATKGIEATVIRLDGAVEISVQLGVADAIADVVGSGRTLSQHDLVAFGEPLCDSEAVLIERAGTDGQDQTEARDQLVARVQGVVFGQQYLMLDYDCPRSALKKATAITPGLESPTIAPLADPDWVAIRALVPRRDVNGIMDELAAIGAKAILASDIRFCR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1222222222222222222222222222222222222221111111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ANKA</w:t>
      </w:r>
    </w:p>
    <w:p>
      <w:pPr>
        <w:pStyle w:val="Normal"/>
        <w:rPr/>
      </w:pPr>
      <w:r>
        <w:rPr/>
        <w:t>MRIILLGAPGAGKGTQAQFIMEKYGIPQISTGDMLRAAVKSGSELGKQAKDIMDAGKLVTDELVIALVKERIAQEDCRNGFLLDGFPRTIPQADAMKEAGINVDYVLEFDVPDELIVDRIVGRRVHAPSGRVYHVKFNPPKVEGKDDVTGEELTTRKDDQEETVRKRLVEYHQMTAPLIGYYSKEAEAGNTKYAKVDGTKPVAEVRADLEKILG</w:t>
      </w:r>
    </w:p>
    <w:p>
      <w:pPr>
        <w:pStyle w:val="Normal"/>
        <w:rPr/>
      </w:pPr>
      <w:r>
        <w:rPr/>
        <w:t>2222222222222222222222222222221122112222222222222222122211122221222222222222222222221121222122222222222222222222222222222222222222222222222222222222222222212122222222122222222222222222222222222222222222222222222222</w:t>
      </w:r>
    </w:p>
    <w:p>
      <w:pPr>
        <w:pStyle w:val="Normal"/>
        <w:rPr/>
      </w:pPr>
      <w:r>
        <w:rPr/>
        <w:t>&gt;3G1ZA</w:t>
      </w:r>
    </w:p>
    <w:p>
      <w:pPr>
        <w:pStyle w:val="Normal"/>
        <w:rPr/>
      </w:pPr>
      <w:r>
        <w:rPr/>
        <w:t>GMSETATWQPSASIPNLLKRAAIMAEIRRFFADRGVLEVETPCMSQATVTDIHLFPFETRFVGPGHSQGINLYLMTSPEYHMKRLLAAGCGPVFQLCRSFRNEEMGRHHNPEFTMLEWYRPHYDMYRLMNEVDDLLQQVLDCQPAESLSYQQAFQRHLEIDPLSADKTQLREAAAKLDLSNIADTEEDRDTLLQLLFTMGVEPHIGKEKPTFIYHFPASQASLAQISTEDHRVAERFEVYYKGIELANGFHELTDAREQQQRFEQDNRKRAARGLPQQPIDQNLLDALAAGLPDCSGVALGVDRLVMLALGAESLADVIAFTVDRA</w:t>
      </w:r>
    </w:p>
    <w:p>
      <w:pPr>
        <w:pStyle w:val="Normal"/>
        <w:rPr/>
      </w:pPr>
      <w:r>
        <w:rPr/>
        <w:t>22222222222222222222222222222222222222222222222222222222222222222222222222222222222222222222222222221212222111221212222222222222222222222222222222222222222222222222222222222222222222222222222222222222222222222222222222222222222222222222222222221111222222222222222222222222222222222222222222222222221212212222222222122222222222</w:t>
      </w:r>
    </w:p>
    <w:p>
      <w:pPr>
        <w:pStyle w:val="Normal"/>
        <w:rPr/>
      </w:pPr>
      <w:r>
        <w:rPr/>
        <w:t>&gt;1OREA</w:t>
      </w:r>
    </w:p>
    <w:p>
      <w:pPr>
        <w:pStyle w:val="Normal"/>
        <w:rPr/>
      </w:pPr>
      <w:r>
        <w:rPr/>
        <w:t>MADSELQLVEQRIRSFPDFPTPGVVFRDISPVLKDPASFRAAIGLLARHLKATHGGRIDYIAGLDSRGFLFGPSLAQELGLGCVLIRKRGKLPGPTLWASYSLEYGKAELEIQKDALEPGQRVVVVDDLLATGGTMNAACELLGRLQAEVLECVSLVELTSLKGREKLAPVPFFSLLQYE</w:t>
      </w:r>
    </w:p>
    <w:p>
      <w:pPr>
        <w:pStyle w:val="Normal"/>
        <w:rPr/>
      </w:pPr>
      <w:r>
        <w:rPr/>
        <w:t>222222222222222222222222111222222222222222222222222222222222222222122222222222222222222222222222222222222222222222222222222222111211111222222222222222222222221222222222222222222222</w:t>
      </w:r>
    </w:p>
    <w:p>
      <w:pPr>
        <w:pStyle w:val="Normal"/>
        <w:rPr/>
      </w:pPr>
      <w:r>
        <w:rPr/>
        <w:t>&gt;1G51B</w:t>
      </w:r>
    </w:p>
    <w:p>
      <w:pPr>
        <w:pStyle w:val="Normal"/>
        <w:rPr/>
      </w:pPr>
      <w:r>
        <w:rPr/>
        <w:t>MRRTHYAGSLRETHVGEEVVLEGWVNRRRDLGGLIFLDLRDREGLVQLVAHPASPAYATAERVRPEWVVRAKGLVRLRPEPNPRLATGRVEVELSALEVLAEAKTPPFPVDAGWRGEEEKEASEELRLKYRYLDLRRRRMQENLRLRHRVIKAIWDFLDREGFVQVETPFLTKSTPEGARDFLVPYRHEPGLFYALPQSPQLFKQMLMVAGLDRYFQIARCFRDEDLRADRQPDFTQLDLEMSFVEVEDVLELNERLMAHVFREALGVELPLPFPRLSYEEAMERYGSDKPDLRFGLELKEVGPLFRQSGFRVFQEAESVKALALPKALSRKEVAELEEVAKRHKAQGLAWARVEEGGFSGGVAKFLEPVREALLQATEARPGDTLLFVAGPRKVAATALGAVRLRAADLLGLKREGFRFLWVVDFPLLEWDEEEEAWTYMHHPFTSPHPEDLPLLEKDPGRVRALAYDLVLNGVEVGGGSIRIHDPRLQARVFRLLGIGEEEQREKFGFFLEALEYGAPPHGGIAWGLDRLLALMTGSPSIREVIAFPKNKEGKDPLTGAPSPVPEEQLRELGLMVVRP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2222222222222222222222212222222211112222222222222222222222222222222222222111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J7A</w:t>
      </w:r>
    </w:p>
    <w:p>
      <w:pPr>
        <w:pStyle w:val="Normal"/>
        <w:rPr/>
      </w:pPr>
      <w:r>
        <w:rPr/>
        <w:t>MAHHHHHHVGTGSNDDDDKSPDPTQDVREPPALKYGIVLDAGSSHTSMFVYKWPADKENDTGIVGQHSSCDVQGGGISSYANDPSKAGQSLVRCLEQALRDVPRDRHASTPLYLGATAGMRLLNLTSPEATARVLEAVTQTLTQYPFDFRGARILSGQDEGVFGWVTANYLLENFIKYGWVGRWIRPRKGTLGAMDLGGASTQITFETTSPSEDPGNEVHLRLYGQHYRVYTHSFLCYGRDQILLRLLASALQIHRFHPCWPKGYSTQVLLQEVYQSPCTMGQRPRAFNGSAIVSLSGTSNATLCRDLVSRLFNISSCPFSQCSFNGVFQPPVAGNFIAFSAFYYTVDFLTTVMGLPVGTLKQLEEATEITCNQTWTELQARVPGQKTRLADYCAVAMFIHQLLSRGYHFDERSFREVVFQKKAADTAVGWALGYMLNLTNLIPADLPGLRKGTHF</w:t>
      </w:r>
    </w:p>
    <w:p>
      <w:pPr>
        <w:pStyle w:val="Normal"/>
        <w:rPr/>
      </w:pPr>
      <w:r>
        <w:rPr/>
        <w:t>222222222222222222222222222222222222222222111222222222222222222222222222222222222222222222222222222222222222222222222222222222222222222222222222222222222222222222222222222222222222222222222222222221122222222222222222222222222222222222222221122222222222222222222222222222222222222222222222222222222222222222222222222222222222222222222222222221221222222222222222222222222222222222222222222212221222222222222222222222222222222222222222222222222222222222222222</w:t>
      </w:r>
    </w:p>
    <w:p>
      <w:pPr>
        <w:pStyle w:val="Normal"/>
        <w:rPr/>
      </w:pPr>
      <w:r>
        <w:rPr/>
        <w:t>&gt;2QRKA</w:t>
      </w:r>
    </w:p>
    <w:p>
      <w:pPr>
        <w:pStyle w:val="Normal"/>
        <w:rPr/>
      </w:pPr>
      <w:r>
        <w:rPr/>
        <w:t>MGHHHHHHHHHHSSGHIEGRHMAAVTLHLRAETKPLEARAALTPTTVKKLIAKGFKIYVEDSPQSTFNINEYRQAGAIIVPAGSWKTAPRDRIIIGLKEMPETDTFPLVHEHIQFAHCYKDQAGWQNVLMRFIKGHGTLYDLEFLENDQGRRVAAFGFYAGFAGAALGVRDWAFKQTHSDDEDLPAVSPYPNEKALVKDVTKDYKEALATGARKPTVLIIGALGRCGSGAIDLLHKVGIPDANILKWDIKETSRGGPFDEIPQADIFINCIYLSKPIAPFTNMEKLNNPNRRLRTVVDVSADTTNPHNPIPIYTVATVFNKPTVLVPTTAGPKLSVISIDHLPSLLPREASEFFSHDLLPSLELLPQRKTAPVWVRAKKLFDRHCARVKRSSR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112111122222222222222222222211221222222222222222222121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W9A</w:t>
      </w:r>
    </w:p>
    <w:p>
      <w:pPr>
        <w:pStyle w:val="Normal"/>
        <w:rPr/>
      </w:pPr>
      <w:r>
        <w:rPr/>
        <w:t>MQTVNEMLRRAATRAPDHCALAVPARGLRLTHAELRARVEAVAARLHADGLRPQQRVAVVAPNSADVVIAILALHRLGAVPALLNPRLKSAELAELIKRGEMTAAVIAVGRQVADAIFQSGSGARIIFLGDLVRDGEPYSYGPPIEDPQREPAQPAFIFYTSGTTGLPKAAIIPQRAAESRVLFMSTQVGLRHGRHNVVLGLMPLYHVVGFFAVLVAALALDGTYVVVEEFRPVDALQLVQQEQVTSLFATPTHLDALAAAAAHAGSSLKLDSLRHVTFAGATMPDAVLETVHQHLPGEKVNIYGTTEAMNSLYMRQPKTGTEMAPGFFSEVRIVRIGGGVDEIVANGEEGELIVAASDSAFVGYLNQPQATAEKLQDGWYRTSDVAVWTPEGTVRILGRVDDMIISGGENIHPSEIERVLGTAPGVTEVVVIGLADQRWGQSVTACVVPRLGETLSADALDTFCRSSELADFKRPKRYFILDQLPKNALNKVLRRQLVQQVSS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11122222222222222222211111122222222222222221222222222222222222222222222222222222222222222222222222222212122222222222222122222122221222222222222222222222222222222222222222222222222222222222222222222222222222222222222222222222</w:t>
      </w:r>
    </w:p>
    <w:p>
      <w:pPr>
        <w:pStyle w:val="Normal"/>
        <w:rPr/>
      </w:pPr>
      <w:r>
        <w:rPr/>
        <w:t>&gt;1HTTA</w:t>
      </w:r>
    </w:p>
    <w:p>
      <w:pPr>
        <w:pStyle w:val="Normal"/>
        <w:rPr/>
      </w:pPr>
      <w:r>
        <w:rPr/>
        <w:t>AKNIQAIRGMNDYLPGETAIWQRIEGTLKNVLGSYGYSEIRLPIVEQTPLFKRAIGEVTDVVEKEMYTFEDRNGDSLTLRPEGTAGCVRAGIEHGLLYNQEQRLWYIGPMFRHERPQKGRYRQFHQLGCEVFGLQGPDIDAELIMLTARWWRALGISEHVTLELNSIGSLEARANYRDALVAFLEQHKEKLDEDCKRRMYTNPLRVLDSKNPEVQALLNDAPALGDYLDEESREHFAGLCKLLESAGIAYTVNQRLVRGLDYYNRTVFEWVTNSLGSQGTVCAGGRYDGLVEQLGGRATPAVGFAMGLERLVLLVQAVNPEFKADPVVDIYLVASGADTQSAAMALAERLRDELPGVKLMTNHGGGNFKKQFARADKWGARVAVVLGESEVANGTAVVKDLRSGEQTAVAQDSVAAHLRTLLG</w:t>
      </w:r>
    </w:p>
    <w:p>
      <w:pPr>
        <w:pStyle w:val="Normal"/>
        <w:rPr/>
      </w:pPr>
      <w:r>
        <w:rPr/>
        <w:t>2222222222222222222222222222222222222222222222222222222222222222222222222222222222222222222222222222222222222221212222111221212222222222222222222222222222222222222222222222222222222222222222222222222222222222222222222222222222222222222222222222222222222222212122222222222222222221122222222222222222222222221221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FJBA</w:t>
      </w:r>
    </w:p>
    <w:p>
      <w:pPr>
        <w:pStyle w:val="Normal"/>
        <w:rPr/>
      </w:pPr>
      <w:r>
        <w:rPr/>
        <w:t>MVYYPKKYELYKADEVPTEVVETDILIIGGGFSGCGAAYEAAYWAKLGGLKVTLVEKAAVERSGAVAQGLSAINTYIDLTGRSERQNTLEDYVRYVTLDMMGLAREDLVADYARHVDGTVHLFEKWGLPIWKTPDGKYVREGQWQIMIHGESYKPIIAEAAKMAVGEENIYERVFIFELLKDKNDPNAVAGAVGFSVREPKFYVFKAKAVILATGGATLLFRPRSTGEAAGRTWYAIFDTGSGYYMGLKAGAMLTQFEHRFIPFRFKDGYGPVGAWFLFFKCKAKNAYGEEYIKTRAAELEKYKPYGAAQPIPTPLRNHQVMLEIMDGNQPIYMHTEEALAELAGGDKKKLKHIYEEAFEDFLDMTVSQALLWACQNIDPQEQPSEAAPAEPYIMGSHSGEAGFWVCGPEDLMPEEYAKLFPLKYNRMTTVKGLFAIGDCAGANPHKFSSGSFTEGRIAAKAAVRFILEQKPNPEIDDAVVEELKKKAYAPMERFMQYKDLSTADDVNPEYILPWQGLVRLQKIMDEYAAGIATIYKTNEKMLQRALELLAFLKEDLEKLAARDLHELMRAWELVHRVWTAEAHVRHMLFRKETRWPGYYYRTDYPELNDEEWKCFVCSKYDAEKDEWTFEKVPYVQVIEWSF</w:t>
      </w:r>
    </w:p>
    <w:p>
      <w:pPr>
        <w:pStyle w:val="Normal"/>
        <w:rPr/>
      </w:pPr>
      <w:r>
        <w:rPr/>
        <w:t>2222222222222222222222222222222222222222222222222222222222222222222222222122222222222222222222122222222222222222222222222222222222222222222222221222222222222222222222222222222222222222222222222222222222222222222222222222222222222222222222222222222222222222222222211222222211221122212122222221122222222222222222122222112212222222222222222222222222222222222222222222222222222222222222222222222222222122222222222222222222222222222222222222222222222221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G1UA</w:t>
      </w:r>
    </w:p>
    <w:p>
      <w:pPr>
        <w:pStyle w:val="Normal"/>
        <w:rPr/>
      </w:pPr>
      <w:r>
        <w:rPr/>
        <w:t>MGSDKIHHHHHHMSKKQKSKYIVIFGCGRLGSLIANLASSSGHSVVVVDKNEYAFHRLNSEFSGFTVVGDAAEFETLKECGMEKADMVFAFTNDDSTNFFISMNARYMFNVENVIARVYDPEKIKIFEENGIKTICPAVLMIEKVKEFIIGSEED</w:t>
      </w:r>
    </w:p>
    <w:p>
      <w:pPr>
        <w:pStyle w:val="Normal"/>
        <w:rPr/>
      </w:pPr>
      <w:r>
        <w:rPr/>
        <w:t>22222222222222222222222221111122222222222222222211222122222222222222111222222222222222222221122212222222222222222222122222222222222222222222222222222222222</w:t>
      </w:r>
    </w:p>
    <w:p>
      <w:pPr>
        <w:pStyle w:val="Normal"/>
        <w:rPr/>
      </w:pPr>
      <w:r>
        <w:rPr/>
        <w:t>&gt;1AMUA</w:t>
      </w:r>
    </w:p>
    <w:p>
      <w:pPr>
        <w:pStyle w:val="Normal"/>
        <w:rPr/>
      </w:pPr>
      <w:r>
        <w:rPr/>
        <w:t>MVNSSKSILIHAQNKNGTHEEEQYLFAVNNTKAEYPRDKTIHQLFEEQVSKRPNNVAIVCENEQLTYHELNVKANQLARIFIEKGIGKDTLVGIMMEKSIDLFIGILAVLKAGGAYVPIDIEYPKERIQYILDDSQARMLLTQKHLVHLIHNIQFNGQVEIFEEDTIKIREGTNLHVPSKSTDLAYVIYTSGTTGNPKGTMLEHKGISNLKVFFENSLNVTEKDRIGQFASISFDASVWEMFMALLTGASLYIILKDTINDFVKFEQYINQKEITVITLPPTYVVHLDPERILSIQTLITAGSATSPSLVNKWKEKVTYINAYGPTETTICATTWVATKETIGHSVPIGAPIQNTQIYIVDENLQLKSVGEAGELCIGGEGLARGYWKRPELTSQKFVDNPFVPGEKLYKTGDQARWLSDGNIEYLGRIDNQVKIRGHRVELEEVESILLKHMYISETAVSVHKDHQEQPYLCAYFVSEKHIPLEQLRQFSSEELPTYMIPSYFIQLDKMPLTSNGKIDRKQLPEPDLTFGMRVDYEAPRNEIEETLVTIWQDVLGS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12222222222222222222222222222222222222222222122222222222222222222222222222222222222222222222222222222222222222221112222222222222222111111222222222222222222222122222222222222222222222222222222222222222222222222222222222222221222222222221221222222222222222222222222222222222222222222222222222222222222222222222222222222222222222212222222222222222222222222222222222222222222222</w:t>
      </w:r>
    </w:p>
    <w:p>
      <w:pPr>
        <w:pStyle w:val="Normal"/>
        <w:rPr/>
      </w:pPr>
      <w:r>
        <w:rPr/>
        <w:t>&gt;2A7XA</w:t>
      </w:r>
    </w:p>
    <w:p>
      <w:pPr>
        <w:pStyle w:val="Normal"/>
        <w:rPr/>
      </w:pPr>
      <w:r>
        <w:rPr/>
        <w:t>MAIPAFHPGELNVYSAPGDVADVSRALRLTGRRVMLVPTMGALHEGHLALVRAAKRVPGSVVVVSIFVNPMQFGAGGDLDAYPRTPDDDLAQLRAEGVEIAFTPTTAAMYPDGLRTTVQPGPLAAELEGGPRPTHFAGVLTVVLKLLQIVRPDRVFFGEKDYQQLVLIRQLVADFNLDVAVVGVPTVREADGLAMSSRNRYLDPAQRAAAVALSAALTAAAHAATAGAQAALDAARAVLDAAPGVAVDYLELRDIGLGPMPLNGSGRLLVAARLGTTRLLDNIAIEIGTFAGTDRPDGYR</w:t>
      </w:r>
    </w:p>
    <w:p>
      <w:pPr>
        <w:pStyle w:val="Normal"/>
        <w:rPr/>
      </w:pPr>
      <w:r>
        <w:rPr/>
        <w:t>222222222222222222222222222222222222211122212112212222222222222222222222222222222222222222222222222222222222222222222222222222222222222222222222222222222222112112222222222222222222222211122222221222222222222222222222222222222222222222222222222222222222222222222222222222222222222222222222222222222222</w:t>
      </w:r>
    </w:p>
    <w:p>
      <w:pPr>
        <w:pStyle w:val="Normal"/>
        <w:rPr/>
      </w:pPr>
      <w:r>
        <w:rPr/>
        <w:t>&gt;2ZE5A</w:t>
      </w:r>
    </w:p>
    <w:p>
      <w:pPr>
        <w:pStyle w:val="Normal"/>
        <w:rPr/>
      </w:pPr>
      <w:r>
        <w:rPr/>
        <w:t>MLLHLIYGPTCSGKTDMAIQIAQETGWPVVALDRVQCCPQIATGSGRPLESELQSTRRIYLDSRPLTEGILDAESAHRRLIFEVDWRKSEEGLILEGGSISLLNCMAKSPFWRSGFQWHVKRLRLGDSDAFLTRAKQRVAEMFAIREDRPSLLEELAELWNYPAARPILEDIDGYRCAIRFARKHDLAISQLPNIDAGRHVELIEAIANEYLEHALSQERDFPQWPEDGAGQPVCPVTLTRIRGSRSHHHHHH</w:t>
      </w:r>
    </w:p>
    <w:p>
      <w:pPr>
        <w:pStyle w:val="Normal"/>
        <w:rPr/>
      </w:pPr>
      <w:r>
        <w:rPr/>
        <w:t>2222222222222222222222222222222211122222222212222222222222222222222222222222222222222222222222222111122222222222222222222222222222222222222222222222222222222222222222222211122122222222222222222222222222222222222221222222222222222222222222222222222222222</w:t>
      </w:r>
    </w:p>
    <w:p>
      <w:pPr>
        <w:pStyle w:val="Normal"/>
        <w:rPr/>
      </w:pPr>
      <w:r>
        <w:rPr/>
        <w:t>&gt;3FIUA</w:t>
      </w:r>
    </w:p>
    <w:p>
      <w:pPr>
        <w:pStyle w:val="Normal"/>
        <w:rPr/>
      </w:pPr>
      <w:r>
        <w:rPr/>
        <w:t>MKIVKDFSPKEYSQKLVNWLSDSCMNYPAEGFVIGLSGGIDSAVAASLAVKTGLPTTALILPSDNNQHQDMQDALELIEMLNIEHYTISIQPAYEAFLASTQSFTNLQNNRQLVIKGNAQARLRMMYLYAYAQQYNRIVIGTDNACEWYMGYFTKFGDGAADILPLVNLKKSQVFELGKYLDVPKNILDKAPSAGLWQGQTDEDEMGVTYQEIDDFLDGKQVSAKALERINFWHNRSHHKRKLALTPNF</w:t>
      </w:r>
    </w:p>
    <w:p>
      <w:pPr>
        <w:pStyle w:val="Normal"/>
        <w:rPr/>
      </w:pPr>
      <w:r>
        <w:rPr/>
        <w:t>222222222222222222222222222222222211122221222222222222222212122221222222222222222222222222222222222222222222222222222222222122222222222222222122221222222222212222222222222222222222222222222222112222222222222222222222222222222222222222222222222222222</w:t>
      </w:r>
    </w:p>
    <w:p>
      <w:pPr>
        <w:pStyle w:val="Normal"/>
        <w:rPr/>
      </w:pPr>
      <w:r>
        <w:rPr/>
        <w:t>&gt;2VARA</w:t>
      </w:r>
    </w:p>
    <w:p>
      <w:pPr>
        <w:pStyle w:val="Normal"/>
        <w:rPr/>
      </w:pPr>
      <w:r>
        <w:rPr/>
        <w:t>MVDVIALGEPLIQFNSFNPGPLRFVNYFEKHVAGSELNFCIAVVRNHLSCSLIARVGNDEFGKNIIEYSRAQGIDTSHIKVDNESFTGIYFIQRGYPIPMKSELVYYRKGSAGSRLSPEDINENYVRNSRLVHSTGITLAISDNAKEAVIKAFELAKSRSLDTNIRPKLWSSLEKAKETILSILKKYDIEVLITDPDDTKILLDVTDPDEAYRKYKELGVKVLLYKLGSKGAIAYKDNVKAFKDAYKVPVEDPTGAGDAMAGTFVSLYLQGKDIEYSLAHGIAASTLVITVRGDNELTPTLEDAERFLNEFKT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1111211222222222222112221222221222122222222222222222222212212221222222222222222222222222</w:t>
      </w:r>
    </w:p>
    <w:p>
      <w:pPr>
        <w:pStyle w:val="Normal"/>
        <w:rPr/>
      </w:pPr>
      <w:r>
        <w:rPr/>
        <w:t>&gt;1OBDA</w:t>
      </w:r>
    </w:p>
    <w:p>
      <w:pPr>
        <w:pStyle w:val="Normal"/>
        <w:rPr/>
      </w:pPr>
      <w:r>
        <w:rPr/>
        <w:t>USITKTELDGILPLVARGKVRDIYEVDAGTLLFVATDRISAYDVIMENSIPEKGILLTKLSEFWFKFLSNDVRNHLVDIAPGKTIFDYLPAKLSEPKYKTQLEDRSLLVHKHKLIPLEVIVRGYITGSAWKEYVKTGTVHGLKQPQGLKESQEFPEPIFTPSTKAEQGEHDENISPAQAAELVGEDLSRRVAELAVKLYSKCKDYAKEKGIIIADTKFEFGIDEKTNEIILVDEVLTPDSSRFWNGASYKVGESQDSYDKQFLRDWLTANKLNGVNGVKMPQDIVDRTRAKYIEAYETLTGSKWSH</w:t>
      </w:r>
    </w:p>
    <w:p>
      <w:pPr>
        <w:pStyle w:val="Normal"/>
        <w:rPr/>
      </w:pPr>
      <w:r>
        <w:rPr/>
        <w:t>222222222222222222222222222222222222222222222222222222222222212222222222222112122222122222222222222222222111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UXNA</w:t>
      </w:r>
    </w:p>
    <w:p>
      <w:pPr>
        <w:pStyle w:val="Normal"/>
        <w:rPr/>
      </w:pPr>
      <w:r>
        <w:rPr/>
        <w:t>MRAGLLEGVIKEKGGVPVYPSYLAGEWGGSGQEIEVKSPIDLATIAKVISPSREEVERTLDVLFKRGRWSARDMPGTERLAVLRKAADIIERNLDVFAEVLVMNAGKPKSAAVGEVKAAVDRLRLAELDLKKIGGDYIPGDWTYDTLETEGLVRREPLGVVAAITPFNYPLFDAVNKITYSFIYGNAVVVKPSISDPLPAAMAVKALLDAGFPPDAIALLNLPGKEAEKIVADDRVAAVSFTGSTEVGERVVKVGGVKQYVMELGGGDPAIVLEDADLDLAADKIARGIYSYAGQRCDAIKLVLAERPVYGKLVEEVAKRLSSLRVGDPRDPTVDVGPLISPSAVDEMMAAIEDAVEKGGRVLAGGRRLGPTYVQPTFVEAPADRVKDMVLYKREVFAPVALAVEVKDLDQAIELANGRPYGLDAAVFGRDVVKIRRAVRLLEVGAIYINDMPRHGIGYYPFGGRKKSGVFREGIGYAVEAVTAYKTIVFNYKGKGVWKYE</w:t>
      </w:r>
    </w:p>
    <w:p>
      <w:pPr>
        <w:pStyle w:val="Normal"/>
        <w:rPr/>
      </w:pPr>
      <w:r>
        <w:rPr/>
        <w:t>222222222222222222222222222222222222222222222222222222222222222222222221222222122222222222222222222222222222222222222222222222222222112222222222222222222111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</w:t>
      </w:r>
    </w:p>
    <w:p>
      <w:pPr>
        <w:pStyle w:val="Normal"/>
        <w:rPr/>
      </w:pPr>
      <w:r>
        <w:rPr/>
        <w:t>&gt;2V8QE</w:t>
      </w:r>
    </w:p>
    <w:p>
      <w:pPr>
        <w:pStyle w:val="Normal"/>
        <w:rPr/>
      </w:pPr>
      <w:r>
        <w:rPr/>
        <w:t>MESVAAESAPAPENEHSQETPESNSSVYTTFMKSHRCYDLIPTSSKLVVFDTSLQVKKAFFALVTNGVRAAPLWDSKKQSFVGMLTITDFINILHRYYKSALVQIYELEEHKIETWREVYLQDSFKPLVCISPNASLFDAVSSLIRNKIHRLPVIDPESGNTLYILTHKRILKFLKLFITEFPKPEFMSKSLEELQIGTYANIAMVRTTTPVYVALGIFVQHRVSALPVVDEKGRVVDIYSKFDVINLAAEKTYNNLDVSVTKALQHRSHYFEGVLKCYLHETLEAIINRLVEAEVHRLVVVDEHDVVKGIVSLSDILQALVLTGGEKKP</w:t>
      </w:r>
    </w:p>
    <w:p>
      <w:pPr>
        <w:pStyle w:val="Normal"/>
        <w:rPr/>
      </w:pPr>
      <w:r>
        <w:rPr/>
        <w:t>222222222222222222222222222222222222222222222222222222222222222222221222222222222221212112222222222222222222222222222222222222111222222222222222222211121222222222222222122222222222222222222222222222122111222222222222222222211121222222222212121122222222222222222222222122212211222222222222222222211122222222222212121122222222222222</w:t>
      </w:r>
    </w:p>
    <w:p>
      <w:pPr>
        <w:pStyle w:val="Normal"/>
        <w:rPr/>
      </w:pPr>
      <w:r>
        <w:rPr/>
        <w:t>&gt;1S68A</w:t>
      </w:r>
    </w:p>
    <w:p>
      <w:pPr>
        <w:pStyle w:val="Normal"/>
        <w:rPr/>
      </w:pPr>
      <w:r>
        <w:rPr/>
        <w:t>MFKKYSSLENHYNSKFIEKLYSLGLTGGEWVAREKIHGTNFSLIIERDKVTCAKRTGPILPAEDFFGYEIILKNYADSIKAVQDIMETSAVVSYQVFGEFAGPGIQKNVDYCDKDFYVFDIIVTTESGDVTYVDDYMMESFCNTFKFKMAPLLGRGKFEELIKLPNDLDSVVQDYNFTVDHAGLVDANKCVWNAEAKGEVFTAEGYVLKPCYPSWLRNGNRVAIKCKNSKFSEKKKSDKPIKAKVELSE</w:t>
      </w:r>
    </w:p>
    <w:p>
      <w:pPr>
        <w:pStyle w:val="Normal"/>
        <w:rPr/>
      </w:pPr>
      <w:r>
        <w:rPr/>
        <w:t>222212212222222222222222222222222111222122222222222222122222222222222222222222222222222222222222221222222222222222222212222222222222222222222222222221222222222222222222222222222222222222222222222222222222221222222222222222221212222222222222222222222</w:t>
      </w:r>
    </w:p>
    <w:p>
      <w:pPr>
        <w:pStyle w:val="Normal"/>
        <w:rPr/>
      </w:pPr>
      <w:r>
        <w:rPr/>
        <w:t>&gt;3BLWA</w:t>
      </w:r>
    </w:p>
    <w:p>
      <w:pPr>
        <w:pStyle w:val="Normal"/>
        <w:rPr/>
      </w:pPr>
      <w:r>
        <w:rPr/>
        <w:t>ATAAQAERTLPKKYGGRFTVTLIPGDGVGKEITDSVRTIFEAENIPIDWETINIKQTDHKEGVYEAVESLKRNKIGLKGLWHTPADQTGHGSLNVALRKQLDIYANVALFKSLKGVKTRIPDIDLIVIRENTEGEFSGLEHESVPGVVESLKVMTRPKTERIARFAFDFAKKYNRKSVTAVHKANIMKLGDGLFRNIITEIGQKEYPDIDVSSIIVDNASMQAVAKPHQFDVLVTPSMYGTILGNIGAALIGGPGLVAGANFGRDYAVFEPGSRHVGLDIKGQNVANPTAMILSSTLMLNHLGLNEYATRISKAVHETIAEGKHTTRDIGGSSSTTDFTNEIINKLSTM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121212222221122222222222222222222222222222222222222221222222222222222222222</w:t>
      </w:r>
    </w:p>
    <w:p>
      <w:pPr>
        <w:pStyle w:val="Normal"/>
        <w:rPr/>
      </w:pPr>
      <w:r>
        <w:rPr/>
        <w:t>&gt;2GSUA</w:t>
      </w:r>
    </w:p>
    <w:p>
      <w:pPr>
        <w:pStyle w:val="Normal"/>
        <w:rPr/>
      </w:pPr>
      <w:r>
        <w:rPr/>
        <w:t>ASASTPHALLLISIDGLRADMLDRGITPNLSHLAREGVRARWMAPSYPSLTFPNHYTLVTGLRPDHHGIVHNSMRDPTLGGFWLSKSEAVGDARWWGGEPVWVGVENTGQHAATWSWPGSEAAIKGVRPSQWRHYQKGVRLDTRVDAVRGWLATDGAQRNRLVTLYFEHVDEAGHDHGPESRQYADAVRAVDAAIGRLLAGMQRDGTRARTNIIVVSDHGMAEVAPGHAISVEDIAPPQIATAITDGQVIGFEPLPGQQAAAEASVLGAHDHYDCWRKAELPARWQYGSHPRIPSLVCQMHEGWDALFPDKLAKRAQRGTRGSHGYDPALPSMRAVFLAQGPDLAQGKTLPGFDNVDVYALMSRLLGIPAAPNDGNPATLLPALRMPPAPDAR</w:t>
      </w:r>
    </w:p>
    <w:p>
      <w:pPr>
        <w:pStyle w:val="Normal"/>
        <w:rPr/>
      </w:pPr>
      <w:r>
        <w:rPr/>
        <w:t>222222222222222222222222222222222222222222222222221122222222222222222221222222222221222222222222222222222222222222212222222222222222221222222222222222222222222222222121221122122222222222222222222222222222222222222222222222222222222222222222222222222222222222222222222222222222222222222222222222222222222222222222222222222221222222222222222222222222222222222222222222222222222222222222222222222</w:t>
      </w:r>
    </w:p>
    <w:p>
      <w:pPr>
        <w:pStyle w:val="Normal"/>
        <w:rPr/>
      </w:pPr>
      <w:r>
        <w:rPr/>
        <w:t>&gt;2YVOA</w:t>
      </w:r>
    </w:p>
    <w:p>
      <w:pPr>
        <w:pStyle w:val="Normal"/>
        <w:rPr/>
      </w:pPr>
      <w:r>
        <w:rPr/>
        <w:t>MSPWERILLEEILSEPVRLVKERVRTHTGRELTYVYRPGPVAASFVLPVTERGTALLVRQYRHPTGKFLLEVPAGKVDEGETPEAAARRELREEVGAEAETLIPLPSFHPQPSFTAVVFHPFLALKARVVTPPTLEEGELLESLELPLTEVYALLAKGEIQDASTALTLFYAEPHLKRLGLL</w:t>
      </w:r>
    </w:p>
    <w:p>
      <w:pPr>
        <w:pStyle w:val="Normal"/>
        <w:rPr/>
      </w:pPr>
      <w:r>
        <w:rPr/>
        <w:t>22222222222222211222222222222222222222222222222222222222222222222222222221112222222222222122212222222222222222222222222222222222222222211112222222222222222222222222222222222222222222</w:t>
      </w:r>
    </w:p>
    <w:p>
      <w:pPr>
        <w:pStyle w:val="Normal"/>
        <w:rPr/>
      </w:pPr>
      <w:r>
        <w:rPr/>
        <w:t>&gt;1LTKA</w:t>
      </w:r>
    </w:p>
    <w:p>
      <w:pPr>
        <w:pStyle w:val="Normal"/>
        <w:rPr/>
      </w:pPr>
      <w:r>
        <w:rPr/>
        <w:t>GHSUHHHHHHLGNKLSISDLKDIKNKKVLVRVDFNVPIENGIIKDTNRITATLPTINHLKKEGASKIILISHCGRPDGLRNEKYTLKPVAETLKGLLGEEVLFLNDCVGKEVEDKINAAKENSVILLENLRFHIEEEGKGVDANGNKVKANKEDVEKFQNDLTKLADVFINDAFGTAHRAHSSUVGVKLNVKASGFLUKKELEYFSKALENPQRPLLAILGGAKVSDKIQLIKNLLDKVDRUIIGGGUAYTFKKVLNNUKIGTSLFDEAGSKIVGEIUEKAKAKNVQIFLPVDFKIADNFDNNANTKFVTDEEGIPDNWUGLDAGPKSIENYKDVILTSKTVIWNGPQGVFEUPNFAKGSIECLNLVVEVTKKGAITIVGGGDTASLVEQQNKKNEISHVSTGGGASLELLEGKELPGVLALSN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1222222222222222222222222222222222222222222222222222222222222222222222111222222222222222222222222222222222222222212222222222222222222222222222222222222222222222222222222222222222222222222222222221211212222222222222222222222222222221222222222222222222222222222222222222222222</w:t>
      </w:r>
    </w:p>
    <w:p>
      <w:pPr>
        <w:pStyle w:val="Normal"/>
        <w:rPr/>
      </w:pPr>
      <w:r>
        <w:rPr/>
        <w:t>&gt;1VD1A</w:t>
      </w:r>
    </w:p>
    <w:p>
      <w:pPr>
        <w:pStyle w:val="Normal"/>
        <w:rPr/>
      </w:pPr>
      <w:r>
        <w:rPr/>
        <w:t>YVEFAQDFDFFYFVQQWPASYCDTRRSCCYPTTGKPDEDFSIHGLWPNYENGKWPQNCDRESSLDESEISDLISTMEKNWPSLACPSSDGVRFWSHEWLKHGTCSALGERAYFQAALDFRKKSNLLENLKNAEITPRNGEHYTLESIKKAIEEGVGHSPYIECNVDTQGNHQIYQVYLCVDKTATDFIDCPIFPHGRGCGSKIEFPPFSSESDHDEF</w:t>
      </w:r>
    </w:p>
    <w:p>
      <w:pPr>
        <w:pStyle w:val="Normal"/>
        <w:rPr/>
      </w:pPr>
      <w:r>
        <w:rPr/>
        <w:t>2222222222212221222212222222222222222222221221112222212222222222222222222222222211112222222222211221122222222222222222222222222222222222222222222222222222222222222222222222212222222222222222222222222222222222222222222</w:t>
      </w:r>
    </w:p>
    <w:p>
      <w:pPr>
        <w:pStyle w:val="Normal"/>
        <w:rPr/>
      </w:pPr>
      <w:r>
        <w:rPr/>
        <w:t>&gt;2EQAA</w:t>
      </w:r>
    </w:p>
    <w:p>
      <w:pPr>
        <w:pStyle w:val="Normal"/>
        <w:rPr/>
      </w:pPr>
      <w:r>
        <w:rPr/>
        <w:t>UTQIIKIDPLNPEIDKIKIAADVIRNGGTVAFPTETVYGLGANAFDGNACLKIFQAKNRPVDNPLIVHIADFNQLFEVAKDIPDKVLEIAQIVWPGPLTFVLKKTERVPKEVTAGLDTVAVRUPAHPIALQLIRESGVPIAAPSANLATRPSPTKAEDVIVDLNGRVDVIIDGGHTFFGVESTIINVTVEPPVLLRPGPFTIEELKKLFGEIVIPEFAQGKKEAEIALAPGUKYKHYAPNTRLLLVENRNIFKDVVSLLSKKYKVALLIPKELSKEFEGLQQIILGSDENLYEVARNLFDSFRELDKLNVDLGIUIGFPERGIGFAIUNRARKASGFSIIKAISDVYKYVNI</w:t>
      </w:r>
    </w:p>
    <w:p>
      <w:pPr>
        <w:pStyle w:val="Normal"/>
        <w:rPr/>
      </w:pPr>
      <w:r>
        <w:rPr/>
        <w:t>2222222222222222222222222222222222222222222222222222222222122211112222222222222222222222222222222222122222222222222221212222222222222222222222112222222222222222222222222222222222222221222222222211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RIFA</w:t>
      </w:r>
    </w:p>
    <w:p>
      <w:pPr>
        <w:pStyle w:val="Normal"/>
        <w:rPr/>
      </w:pPr>
      <w:r>
        <w:rPr/>
        <w:t>GAMAIRTSELLKRPPVSLPETATIREVATELAKNRVGLAVLTARDNPKRPVAVVSERDILRAVAQRLDLDGPAMPIANSPITVLDTDPVHVAAEKMRRHNIRHVVVVNKNGELVGVLSIRDLCFERAILLELATAEVPATP</w:t>
      </w:r>
    </w:p>
    <w:p>
      <w:pPr>
        <w:pStyle w:val="Normal"/>
        <w:rPr/>
      </w:pPr>
      <w:r>
        <w:rPr/>
        <w:t>222222222222111122222222222222222221112222222222222212121122122222222222222221111222222222222222222211111222222222212121122222222222222222222</w:t>
      </w:r>
    </w:p>
    <w:p>
      <w:pPr>
        <w:pStyle w:val="Normal"/>
        <w:rPr/>
      </w:pPr>
      <w:r>
        <w:rPr/>
        <w:t>&gt;1Z6SA</w:t>
      </w:r>
    </w:p>
    <w:p>
      <w:pPr>
        <w:pStyle w:val="Normal"/>
        <w:rPr/>
      </w:pPr>
      <w:r>
        <w:rPr/>
        <w:t>KETAAAKFERQHMDSSTSAASSSNYCNQMMKSRNLTKDRCKPVNTFVHESLADVQAVCSQKNVACKNGQTNCYQSYSTMSITDCRETGSSKYPNCAYKTTQANKHIIVACEGNPYVPVHFDASV</w:t>
      </w:r>
    </w:p>
    <w:p>
      <w:pPr>
        <w:pStyle w:val="Normal"/>
        <w:rPr/>
      </w:pPr>
      <w:r>
        <w:rPr/>
        <w:t>2222222222112222222222222222222222222222122222222222222222222222121212122222222222222222222222222222222222221212222221112222</w:t>
      </w:r>
    </w:p>
    <w:p>
      <w:pPr>
        <w:pStyle w:val="Normal"/>
        <w:rPr/>
      </w:pPr>
      <w:r>
        <w:rPr/>
        <w:t>&gt;2F3DA</w:t>
      </w:r>
    </w:p>
    <w:p>
      <w:pPr>
        <w:pStyle w:val="Normal"/>
        <w:rPr/>
      </w:pPr>
      <w:r>
        <w:rPr/>
        <w:t>MTDQAAFDTNDVTLTRFVMEEGRKARGTGEMTQLLNSLCTAVKAISTAVRKAGIAHLYGIAGSTNVTGDQVKKLDVLSNDLVINVLKSSFATCVLVSEEDKNAIIVEPEKRGKYVVCFDPLDGSSNIDCLVSIGTIFGIYRKNSTDEPSEKDALQPGRNLVAAGYALYGSATMLVLAMVNGVNCFMLDPAIGEFILVDRDVKIKKKGSIYSINEGYAKEFDPAITEYIQRKKFPPDNSAPYGARYVGSMVADVHRTLVYGGIFMYPANKKSPKGKLRLLYECNPMAYVMEKAGGLATTGKEAVLDIVPTDIHQRAPIILGSPEDVTELLEIYQKHAAK</w:t>
      </w:r>
    </w:p>
    <w:p>
      <w:pPr>
        <w:pStyle w:val="Normal"/>
        <w:rPr/>
      </w:pPr>
      <w:r>
        <w:rPr/>
        <w:t>2222222222222222212211221211111122222222222222222222222222222222222222222222222222222222222222222222222222222222112222222222222222222222222212222222222222222222222222222222222221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T6YA</w:t>
      </w:r>
    </w:p>
    <w:p>
      <w:pPr>
        <w:pStyle w:val="Normal"/>
        <w:rPr/>
      </w:pPr>
      <w:r>
        <w:rPr/>
        <w:t>MVVSIGVFDGVHIGHQKVLRTMKEIAFFRKDDSLIYTISYPPEYFLPDFPGLLMTVESRVEMLSRYARTVVLDFFRIKDLTPEGFVERYLSGVSAVVVGRDFRFGKNASGNASFLRKKGVEVYEIEDVVVQGKRVSSSLIRNLVQEGRVEEIPAYLGRYFEIEGIVHKDREFGRKLGFPTANIDRGNEKLVDLKRGVYLVRVHLPDGKKKFGVMNVGFRPTVGDARNVKYEVYILDFEGDLYGQRLKLEVLKFMRDEKKFDSIEELKAAIDQDVKSARNMIDDIINSKFEKEG</w:t>
      </w:r>
    </w:p>
    <w:p>
      <w:pPr>
        <w:pStyle w:val="Normal"/>
        <w:rPr/>
      </w:pPr>
      <w:r>
        <w:rPr/>
        <w:t>222211112221211221222222222222222222222222222222222222222222222222222222222222222222222222222222211212222222222222222222222211112222221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GM3A</w:t>
      </w:r>
    </w:p>
    <w:p>
      <w:pPr>
        <w:pStyle w:val="Normal"/>
        <w:rPr/>
      </w:pPr>
      <w:r>
        <w:rPr/>
        <w:t>SGSEPTKVUVAVNASTIKDYPNPSISCKRAFEWTLEKIVRSNTSDFKILLLHVQVVDEDGFDDVDSIYASPEDFRDURQSNKAKGLHLLEFFVNKCHEIGVGCEAWIKTGDPKDVICQEVKRVRPDFLVVGSRGLGRFQKVFVGTVSAFCVKHAECPVUTIKRNADETPSDPADD</w:t>
      </w:r>
    </w:p>
    <w:p>
      <w:pPr>
        <w:pStyle w:val="Normal"/>
        <w:rPr/>
      </w:pPr>
      <w:r>
        <w:rPr/>
        <w:t>2222222222111222222222222112222222222222222222222211122222222222222222222222222222222222222222222222222222222221222122222222222221111222222222221112222222222222222222222222222</w:t>
      </w:r>
    </w:p>
    <w:p>
      <w:pPr>
        <w:pStyle w:val="Normal"/>
        <w:rPr/>
      </w:pPr>
      <w:r>
        <w:rPr/>
        <w:t>&gt;2YRXA</w:t>
      </w:r>
    </w:p>
    <w:p>
      <w:pPr>
        <w:pStyle w:val="Normal"/>
        <w:rPr/>
      </w:pPr>
      <w:r>
        <w:rPr/>
        <w:t>MGSSHHHHHHSSGENLYFQSHMNVLVIGRGGREHAIAWKAAQSPLVGKLYVAPGNPGIADVAELVHIDELDIEALVQFAKQQAIDLTIVGPEAPLASGIVDRFMAEGLRIFGPSQRAALIEGSKAFAKELMKKYGIPTADHAAFTSYEEAKAYIEQKGAPIVIKADGLAAGKGVTVAQTVEEALAAAKAALVDGQFGTAGSQVVIEEYLEGEEFSFMAFVNGEKVYPLAIAQDHKRAYDGDEGPNTGGMGAYSPVPQISDEMMDAALEAILRPAAKALAAEGRPFLGVLYAGLMATANGPKVIEFNARFGDPEAQVVLPRLKTDLVEAVLAVMDGKELELEWTDEAVLGVVLAAKGYPGAYERGAEIRGLDRISPDALLFHAGTKREGGAWYTNGGRVLLLAAKGETLAKAKEKAYEQLAAIDCDGLFYRRDIGRRAIERASAAYTRMKG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1222222222222222222222222222222222222222222222222222222222222222222211122212222222222222222222221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TB5A</w:t>
      </w:r>
    </w:p>
    <w:p>
      <w:pPr>
        <w:pStyle w:val="Normal"/>
        <w:rPr/>
      </w:pPr>
      <w:r>
        <w:rPr/>
        <w:t>GSHMSISRFGVNTENEDHLAKELEDLNKWGLNIFNVAGYSHNRPLTCIMYAIFQERDLLKTFRISSDTFITYMMTLEDHYHSDVAYHNSLHAADVAQSTHVLLSTPALDAVFTDLEILAAIFAAAIHDVDHPGVSNQFLINTNSELALMYNDESVLENHHLAVGFKLLQEEHCDIFMNLTKKQRQTLRKMVIDMVLATDMSKHMSLLADLKTMVETKKVTSSGVLLLDNYTDRIQVLRNMVHCADLSNPTKSLELYRQWTDRIMEEFFQQGDKERERGMEISPMCDKHTASVEKSQVGFIDYIVHPLWETWADLVQPDAQDILDTLEDNRNWYQSMIPQSPSPPLDEQNRDCQGLMEKFQFELTLDEEDSEGPEKEGEGHS</w:t>
      </w:r>
    </w:p>
    <w:p>
      <w:pPr>
        <w:pStyle w:val="Normal"/>
        <w:rPr/>
      </w:pPr>
      <w:r>
        <w:rPr/>
        <w:t>222222222222222222222222222222222222222222222222222222222222222222222222222222222222221222122222222222222222222222222222222222212222222222222222222222222222222222222222222222222222222222222222222222212222222222222222222222222222222222222222222211212222222222222212221222222222222222222222222222212212222222222222222222222222222222222222222222222222222222222222222222222222222222222</w:t>
      </w:r>
    </w:p>
    <w:p>
      <w:pPr>
        <w:pStyle w:val="Normal"/>
        <w:rPr/>
      </w:pPr>
      <w:r>
        <w:rPr/>
        <w:t>&gt;1JWBB</w:t>
      </w:r>
    </w:p>
    <w:p>
      <w:pPr>
        <w:pStyle w:val="Normal"/>
        <w:rPr/>
      </w:pPr>
      <w:r>
        <w:rPr/>
        <w:t>MAELSDQEMLRYNRQIILRGFDFDGQEALKDSRVLIVGLGGLGCAASQYLASAGVGNLTLLDFDTVSLSNLQRQTLHSDATVGQPKVESARDALTRINPHIAITPVNALLDDAELAALIAEHDLVLDCTDNVAVRNQLNAGCFAAKVPLVSGAAIRMEGQITVFTYQDGEPCYRCLSRLFGENALTCVEAGVMAPLIGVIGSLQAMEAIKMLAGYGKPASGKIVMYDAMTCQFREMKLMRNPGCEVCGQ</w:t>
      </w:r>
    </w:p>
    <w:p>
      <w:pPr>
        <w:pStyle w:val="Normal"/>
        <w:rPr/>
      </w:pPr>
      <w:r>
        <w:rPr/>
        <w:t>22222222222222222222222222222222222221211222222222222222222211112222222211222222222221222222222222222222222212222222222222222221111221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FHJA</w:t>
      </w:r>
    </w:p>
    <w:p>
      <w:pPr>
        <w:pStyle w:val="Normal"/>
        <w:rPr/>
      </w:pPr>
      <w:r>
        <w:rPr/>
        <w:t>MKTIFSGIQPSGVITIGNYIGALRQFVELQHEYNCYFCIVDQHAITVWQDPHELRQNIRRLAALYLAVGIDPTQATLFIQSEVPAHAQAAWMLQCIVYIGELERMTQFKEKSAGKEAVSAGLLTYPPLMAADILLYNTDIVPVGEDQKQHIELTRDLAERFNKRYGELFTIPEARIPKVGARIMSLVDPTKKMSKSDPNPKAYITLLDDAKTIEKKIKSAVTDSEGTIRYDKEAKPGISNLLNIYSTLSGQSIEELERQYEGKGYGVFKADLAQVVIETLRPIQERYHHWMESEELDRVLDEGAEKANRVASEMVRKMEQAMGLGRRR</w:t>
      </w:r>
    </w:p>
    <w:p>
      <w:pPr>
        <w:pStyle w:val="Normal"/>
        <w:rPr/>
      </w:pPr>
      <w:r>
        <w:rPr/>
        <w:t>2222222222222222112211222222222222222222222222222222222222222222222222222222222222222222222222222222222222222222222222222222222222222222222221222122222222222222222222222222222122221212222222211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DHVA</w:t>
      </w:r>
    </w:p>
    <w:p>
      <w:pPr>
        <w:pStyle w:val="Normal"/>
        <w:rPr/>
      </w:pPr>
      <w:r>
        <w:rPr/>
        <w:t>AKLLEQIEKWAAETPDQTAFVWRDAKITYKQLKEDSDALAHWISSEYPDDRSPIMVYGHMQPEMIINFLGCVKAGHAYIPVDLSIPADRVQRIAENSGAKLLLSATAVTVTDLPVRIVSEDNLKDIFFTHKGNTPNPEHAVKGDENFYIIYTSGSTGNPKGVQITYNCLVSFTKWAVEDFNLQTGQVFLNQAPFSFDLSVMDIYPSLVTGGTLWAIDKDMIARPKDLFASLEQSDIQVWTSTPSFAEMCLMEASFSESMLPNMKTFLFCGEVLPNEVARKLIERFPKATIMNTYGPTEATVAVTGIHVTEEVLDQYKSLPVGYCKSDCRLLIMKEDGTIAPDGEKGEIVIVGPSVSVGYLGSPELTEKAFTMIDGERAYKTGDAGYVENGLLFYNGRLDFQIKLHGYRMELEEIEHHLRACSYVEGAVIVPIKKGEKYDYLLAVVVPGEHSFEKEFKLTSAIKKELNERLPNYMIPRKFMYQSSIPMTPNGKVDRKKLLSEVTA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11222222222222222222222222222222222222222222222222222222222222222222222222111222222222222222222211111122222222222222222222222122222222222222222222222222222222222222222222222222222222222221222222222212212222222222222222222222222222222222222222222222222222222222222222222222222222222222222222222222122222222222222222222</w:t>
      </w:r>
    </w:p>
    <w:p>
      <w:pPr>
        <w:pStyle w:val="Normal"/>
        <w:rPr/>
      </w:pPr>
      <w:r>
        <w:rPr/>
        <w:t>&gt;1YXUA</w:t>
      </w:r>
    </w:p>
    <w:p>
      <w:pPr>
        <w:pStyle w:val="Normal"/>
        <w:rPr/>
      </w:pPr>
      <w:r>
        <w:rPr/>
        <w:t>KEKEPLESQYQVGPLLGSGGFGSVYSGIRVSDNLPVAIKHVEKDRISDWGELPNGTRVPMEVVLLKKVSSGFSGVIRLLDWFERPDSFVLILERPEPVQDLFDFITERGALQEELARSFFWQVLEAVRHCHNCGVLHRDIKDENILIDLNRGELKLIDFGSGALLKDTVYTDFDGTRVYSPPEWIRYHRYHGRSAAVWSLGILLYDMVCGDIPFEHDEEIIRGQVFFRQRVSSECQHLIRWCLALRPSDRPTFEEIQNHPWMQDVLLPQETAEIHLHSLSPGPSKVDHHHHHH</w:t>
      </w:r>
    </w:p>
    <w:p>
      <w:pPr>
        <w:pStyle w:val="Normal"/>
        <w:rPr/>
      </w:pPr>
      <w:r>
        <w:rPr/>
        <w:t>22222222222222212222122122222222222212122222222222222222222212222222222222212222222222222221222222222222222222222222222222222222222222222222221121222222222211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CJAA</w:t>
      </w:r>
    </w:p>
    <w:p>
      <w:pPr>
        <w:pStyle w:val="Normal"/>
        <w:rPr/>
      </w:pPr>
      <w:r>
        <w:rPr/>
        <w:t>AGALWEIEKELFTKLPAPSSAINSHLQPAKPKVPQKKPSKWDPPAEFKVDLSTAVSYNDIGDINWKNLQQFKGIERSEKGTEGLFFVETESGVFIVKRSTNIESETFCSLLCMRLGLHAPKVRVVSSNSEEGTNMLECLAAIDKSFRVITTLANQANILLMELVRGITLNKLTTTSAPEVLTKSTMQQLGSLMALDVIVNNSDRLPIAWTNEGNLDNIMLSERGATVVPIDSKIIPLDASHPHGERVRELLRTLIAHPGHESSQFHSIRDIITLYTGYDVGTEGSISMQEGFLATVRECASFDLDAFERELLSWQESLQKCHNLSISPQAIPFILRMLRIFH</w:t>
      </w:r>
    </w:p>
    <w:p>
      <w:pPr>
        <w:pStyle w:val="Normal"/>
        <w:rPr/>
      </w:pPr>
      <w:r>
        <w:rPr/>
        <w:t>222222222222222222222222222222222222222222222222222222222222222222222222222222111221222222222212122222222222222222222222222222222222222222222222222222222222222211212221222222222222222222222222222222222222222222222222222222222222211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HCRA</w:t>
      </w:r>
    </w:p>
    <w:p>
      <w:pPr>
        <w:pStyle w:val="Normal"/>
        <w:rPr/>
      </w:pPr>
      <w:r>
        <w:rPr/>
        <w:t>MPNIKIFSGSSHQDLSQKIADRLGLELGKVVTKKFSNQETCVEIGESVRGEDVYIVQSGCGEINDNLMELLIMINACKIASASRVTAVIPCFPYARQDKKDKSRAPISAKLVANMLSVAGADHIITMDLHASQIQGFFDIPVDNLYAEPAVLKWIRENISEWRNCTIVSPDAGGAKRVTSIADRLNVDFALIHKERKKANEVDRMVLVGDVKDRVAILVDDMADTCGTICHAADKLLSAGATRVYAILTHGIFSGPAISRINNACFEAVVVTNTIPQEDKMKHCSKIQVIDISMILAEAIRRTHNGESVSYLFSHVPLLEHHHHHH</w:t>
      </w:r>
    </w:p>
    <w:p>
      <w:pPr>
        <w:pStyle w:val="Normal"/>
        <w:rPr/>
      </w:pPr>
      <w:r>
        <w:rPr/>
        <w:t>22222222222222222222222222222222222222222222222222222222222222222222222222222222222222222222222112121222222222222222222222222222212222222222222222222222222222222222222222222221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</w:rPr>
      </w:pPr>
      <w:bookmarkStart w:id="11" w:name="__RefHeading___Toc396642140"/>
      <w:bookmarkEnd w:id="11"/>
      <w:r>
        <w:rPr>
          <w:rFonts w:cs="Times New Roman" w:ascii="Times New Roman" w:hAnsi="Times New Roman"/>
          <w:b w:val="false"/>
          <w:color w:val="0000FF"/>
          <w:sz w:val="24"/>
        </w:rPr>
        <w:t>#GDP of NUC5</w:t>
      </w:r>
    </w:p>
    <w:p>
      <w:pPr>
        <w:pStyle w:val="Normal"/>
        <w:rPr/>
      </w:pPr>
      <w:r>
        <w:rPr/>
        <w:t>&gt;2P5SA</w:t>
      </w:r>
    </w:p>
    <w:p>
      <w:pPr>
        <w:pStyle w:val="Normal"/>
        <w:rPr/>
      </w:pPr>
      <w:r>
        <w:rPr/>
        <w:t>MGSSHHHHHHSSGLVPRGSAKSFSSQKAYKIVLAGDAAVGKSSFLMRLCKNEFRENISATLGVDFQMKTLIVDGERTVLQLWDTAGQERFRSIAKSYFRKADGVLLLYDVTCEKSFLNIREWVDMIEDAAHETVPIMLVGNKADIRDTAATEGQKCVPGHFGEKLAMTYGALFCETSAKDGSNIVEAVLHLAREVKKRT</w:t>
      </w:r>
    </w:p>
    <w:p>
      <w:pPr>
        <w:pStyle w:val="Normal"/>
        <w:rPr/>
      </w:pPr>
      <w:r>
        <w:rPr/>
        <w:t>2222222222222222222222222222222222211111111222222222112222222222222222222222222222221222222222222222222222222222222222222222222222222222222211211222222222222222222222222222222211122222222222222222222</w:t>
      </w:r>
    </w:p>
    <w:p>
      <w:pPr>
        <w:pStyle w:val="Normal"/>
        <w:rPr/>
      </w:pPr>
      <w:r>
        <w:rPr/>
        <w:t>&gt;2ZU9A</w:t>
      </w:r>
    </w:p>
    <w:p>
      <w:pPr>
        <w:pStyle w:val="Normal"/>
        <w:rPr/>
      </w:pPr>
      <w:r>
        <w:rPr/>
        <w:t>ULLEAPVYKEIFGAVTIHEVQKVIKUDTETEEVPIYTISNIPREKIYDLLGKUAVIVPUKNEKLHLVDGVLKAIPHKCPIIIVSNSKREGPNRYKLEVDLIRHFYNLTHSKIIUIHQKDPGLAKAFKEVGYTDILDENGUIRSGKGEGULVGLLLAKAIGAEYVGFVDADNYIPGAVNEYVKDYAAGFLUSESEYTUVRLHWRHKPKVTKGTLYFKKWGRVSEITNHYLNLLVSEHTAFETTIUVTGNAGEHAUTUKLAEILPFSTGYSIEPYEIVYILERFGKWENVEEFKDVFDQGIEIFQIETLNPHFHEDKGKEHVKEULLLSLATIYHSKLATDNLRKRILKDLRDHGILGENEEPPKPLVURPIKEIPIKEWUDIVEGNSETLLRFEL</w:t>
      </w:r>
    </w:p>
    <w:p>
      <w:pPr>
        <w:pStyle w:val="Normal"/>
        <w:rPr/>
      </w:pPr>
      <w:r>
        <w:rPr/>
        <w:t>2222222222222222222222222222222222222222222222222222222222212122222222222222222222121222222222222222222222222222222212222222222222222222222222211221222222222222222222211122222222222222222222222222222222222222222222222222222222222222222222222222222222222222222222222221222222222222222222222222222222222222222222212212221222222222222222222222222222222222222222222222222222222222222222222222222222</w:t>
      </w:r>
    </w:p>
    <w:p>
      <w:pPr>
        <w:pStyle w:val="Normal"/>
        <w:rPr/>
      </w:pPr>
      <w:r>
        <w:rPr/>
        <w:t>&gt;2FPGB</w:t>
      </w:r>
    </w:p>
    <w:p>
      <w:pPr>
        <w:pStyle w:val="Normal"/>
        <w:rPr/>
      </w:pPr>
      <w:r>
        <w:rPr/>
        <w:t>MNLQEYQSKKLMSDNGVKVQRFFVADTANEALEAAKRLNAKEIVLKAQILAGGRGKGVFSSGLKGGVHLTKDPEVVGQLAKQMIGYNLATKQTPKEGVKVNKVMVAEALDISRETYLAILMDRSCNGPVLVGSPQGGVDIEEVAASNPELIFKEQIDIIEGIKDSQAQRMAENLGFLGPLQNQAADQIKKLYNLFLKIDATQVEVNPFGETPEGQVVCFDAKINFDDNAEFRQKDIFAMDDKSENEPIENEAAKYDLKYIGLDGNIACFVNGAGLAMATCDIIFLNGGKPANFLDLGGGVKESQVYQAFKLLTADPKVEAILVNIFGGIVNCAIIANGITKACRELELKVPLVVRLEGTNVHEAQNILTNSGLPITSAVDLEDAAKKAVASVTKK</w:t>
      </w:r>
    </w:p>
    <w:p>
      <w:pPr>
        <w:pStyle w:val="Normal"/>
        <w:rPr/>
      </w:pPr>
      <w:r>
        <w:rPr/>
        <w:t>222222222222222222212222222222222222222222212222222111122222222222121222222222222222222222222222222222222221122221222222222222222222222222222222222222222222222222222222222222222222222222222222222222222222212222222222222121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U8A</w:t>
      </w:r>
    </w:p>
    <w:p>
      <w:pPr>
        <w:pStyle w:val="Normal"/>
        <w:rPr/>
      </w:pPr>
      <w:r>
        <w:rPr/>
        <w:t>MGSSHHHHHHSSGRENLYFQGLPSINPHKKTIILSGAPNVGKSSFMNIVSRANVDVQSYSFTTKNLYVGHFDHKLNKYQIIDTPGLLDRAFENRNTIEMTTITALAHINGVILFIIDISEQCGLTIKEQINLFYSIKSVFSNKSIVIGFNKIDKCNMDSLSIDNKLLIKQILDNVKNPIKFSSFSTLTGVGVEQAKITACELLKNDQAESILLDQEQLLNTKLGETKN</w:t>
      </w:r>
    </w:p>
    <w:p>
      <w:pPr>
        <w:pStyle w:val="Normal"/>
        <w:rPr/>
      </w:pPr>
      <w:r>
        <w:rPr/>
        <w:t>222222222222222222222222222222222222121111112222222222222222222222222222222222222222222222222222222222222222222222222222222222222222222222222222222221121122222222222222222222222222222211122222222222222222222222222222222222222222</w:t>
      </w:r>
    </w:p>
    <w:p>
      <w:pPr>
        <w:pStyle w:val="Normal"/>
        <w:rPr/>
      </w:pPr>
      <w:r>
        <w:rPr/>
        <w:t>&gt;2V40A</w:t>
      </w:r>
    </w:p>
    <w:p>
      <w:pPr>
        <w:pStyle w:val="Normal"/>
        <w:rPr/>
      </w:pPr>
      <w:r>
        <w:rPr/>
        <w:t>MHHHHHHSSGVDLGTENLYFQSMPRARPGGNRVTVVLGAQWGDEGKGKVVDLLAQDADIVCRCQGGNNAGHTVVVDSVEYDFHLLPSGIINPNVTAFIGNGVVIHLPGLFEEAEKNVQKGKGLEGWEKRLIISDRAHIVFDFHQAADGIQEQQRQEQAGKNLGTTKKGIGPVYSSKAARSGLRMCDLVSDFDGFSERFKVLANQYKSIYPTLEIDIEGELQKLKGYMEKIKPMVRDGVYFLYEALHGPPKKILVEGANAALLDIDFGTYPFVTSSNCTVGGVCTGLGMPPQNVGEVYGVVKAYTTRVGIGAFPTEQDNEIGELLQTRGREFGVTTGRKRRCGWLDLVLLKYAHMINGFTALALTKLDILDMFTEIKVGVAYKLDGEIIPHIPANQEVLNKVEVQYKTLPGWNTDISNARAFKELPVNAQNYVRFIEDELQIPVKWIGVGKSRESMIQLF</w:t>
      </w:r>
    </w:p>
    <w:p>
      <w:pPr>
        <w:pStyle w:val="Normal"/>
        <w:rPr/>
      </w:pPr>
      <w:r>
        <w:rPr/>
        <w:t>222222222222222222222222222222222222222222111111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12222222222222222222222222222222222222222222222222222222222222222222222222222221111222222222</w:t>
      </w:r>
    </w:p>
    <w:p>
      <w:pPr>
        <w:pStyle w:val="Normal"/>
        <w:rPr/>
      </w:pPr>
      <w:r>
        <w:rPr/>
        <w:t>&gt;2CXXA</w:t>
      </w:r>
    </w:p>
    <w:p>
      <w:pPr>
        <w:pStyle w:val="Normal"/>
        <w:rPr/>
      </w:pPr>
      <w:r>
        <w:rPr/>
        <w:t>UATIIFAGRSNVGKSTLIYRLTGKKVRRGKRPGVTRKIIEIEWKNHKIIDUPGFGFUUGLPKEVQERIKDEIVHFIEDNAKNIDVAVLVVDGKAAPEIIKRWEKRGEIPIDVEFYQFLRELDIPTIVAVNKLDKIKNVQEVINFLAEKFEVPLSEIDKVFIPISAKFGDNIERLKNRIFEVIRERQGRRV</w:t>
      </w:r>
    </w:p>
    <w:p>
      <w:pPr>
        <w:pStyle w:val="Normal"/>
        <w:rPr/>
      </w:pPr>
      <w:r>
        <w:rPr/>
        <w:t>2222222211111111222222222221222222222222222222222222222222222222222222222222222222222222222222222222222222222222222222222222222221121122222222222222222222222222222111222222222222222222222222</w:t>
      </w:r>
    </w:p>
    <w:p>
      <w:pPr>
        <w:pStyle w:val="Normal"/>
        <w:rPr/>
      </w:pPr>
      <w:r>
        <w:rPr/>
        <w:t>&gt;2CVWA</w:t>
      </w:r>
    </w:p>
    <w:p>
      <w:pPr>
        <w:pStyle w:val="Normal"/>
        <w:rPr/>
      </w:pPr>
      <w:r>
        <w:rPr/>
        <w:t>MYVYKRDGRKEPVQFDKITARISRLCYGLDPKHIDAVKVTQRIISGVYEGVTTIELDNLAAETCAYMTTVHPDYATLAARIAISNLHKQTTKQFSKVVEDLYRYVNAATGKPAPMISDDVYNIVMENKDKLNSAIVYDRDFQYSYFGFKTLERSYLLRINGQVAERPQHLIMRVALGIHGRDIEAALETYNLMSLKYFTHASPTLFNAGTPKPQMSSCFLVAMKEDSIEGIYDTLKECALISKTAGGIGLHIHNIRSTGSYIAGTNGTSNGLIPMIRVFNNTARYVDQGGNKRPGAFALYLEPWHADIFDFIDIRKNHGKEEIRARDLFPALWIPDLFMKRVEENGTWTLFSPTSAPGLSDCYGDEFEALYTRYEKEGRGKTIKAQKLWYSILEAQTETGTPFVVYKDACNRKSNQKNLGVIKSSNLCCEIVEYSAPDETAVCNLASVALPAFIETSEDGKTSTYNFKKLHEIAKVVTRNLNRVIDRNYYPVEEARKSNMRHRPIALGVQGLADTFMLLRLPFDSEEARLLNIQIFETIYHASMEASCELAQKDGPYETFQGSPASQGILQFDMWDQKPYGMWDWDTLRKDIMKHGVRNSLTMAPMPTASTSQILGYNECFEPVTSNMYSRRVLSGEFQVVNPYLLRDLVDLGIWDEGMKQYLITQNGSIQGLPNVPQELKDLYKTVWEISQKTIINMAADRSVYIDQSHSLNLFLRAPTMGKLTSMHFYGWKKGLKTGMYYLRTQAASAAIQFTIDQKIADQATENVADISNLKRPSYMPSSASYAASDFVPAAVTANATIPSLDSSSEASREASPAPTGSHSLTKGMAELNVQESKVEVPEVPAPTKNEEKAAPIVDDEETEFDIYNSKVIACAIDNPEACEMCSG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112222222222222211222222222222222222222222222112222222222222222222222222222222222222222222222222222222222222222222222222222222222222222222222222222222222222222222222222222222222222222222222222222222222222222222222222222222222111212222222222222212222222222222222222222222222222222222222222222222222222222222222222222222222222222222222222222222222222222222222222222222222222222222222222222222222222222222222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MKYA</w:t>
      </w:r>
    </w:p>
    <w:p>
      <w:pPr>
        <w:pStyle w:val="Normal"/>
        <w:rPr/>
      </w:pPr>
      <w:r>
        <w:rPr/>
        <w:t>UATVLIVGRPNVGKSTLFNKLVKKKKAIVEDEEGVTRDPVQDTVEWYGKTFKLVDTCGVFDNPQDIISQKUKEVTLNUIREADLVLFVVDGKRGITKEDESLADFLRKSTVDTILVANKAENLREFEREVKPELYSLGFGEPIPVSAEHNINLDTULETIIKKLEEKGLDLESKPEITDAIKVAIVGRPNVGKSTLFNAILNKERALVSPIPGTTRDPVDDEVFIDGRKYVFVDTAGLRRKSRVEPRTVEKYSNYRVVDSIEKADVVVIVLDATQGITRQDQRUAGLUERRGRASVVVFNKWDLVVHREKRYDEFTKLFREKLYFIDYSPLIFTSADKGWNIDRUIDAUNLAYASYTTKVPSSAINSALQKVLAFTNLPRGLKIFFGVQVDIKPPTFLFFVNSIEKVKNPQKIFLRKLIRDYVFPFEGSPIFLKFKRSR</w:t>
      </w:r>
    </w:p>
    <w:p>
      <w:pPr>
        <w:pStyle w:val="Normal"/>
        <w:rPr/>
      </w:pPr>
      <w:r>
        <w:rPr/>
        <w:t>2222222221111122222222222222222222222222222222222222222222222222222222222222222222222222222222222222222222222222222222222222222222222222222222222222222222222222222222222222222222222222222211111112222222222222222222222222222222222222222222222222222222222222222222222222222222222222222222222222222222211211222222222222222222222222222222111222222222222222222222222222222222222222222222222222222222222222222222222222222222222222222222222222222</w:t>
      </w:r>
    </w:p>
    <w:p>
      <w:pPr>
        <w:pStyle w:val="Normal"/>
        <w:rPr/>
      </w:pPr>
      <w:r>
        <w:rPr/>
        <w:t>&gt;2J68A</w:t>
      </w:r>
    </w:p>
    <w:p>
      <w:pPr>
        <w:pStyle w:val="Normal"/>
        <w:rPr/>
      </w:pPr>
      <w:r>
        <w:rPr/>
        <w:t>MVNQVATDRFIQDLERVAQVRSEMSVCLNKLAETINKAELAGDSSSGKLSLERDIEDITIASKNLQQGVFRLLVLGDMKRGKSTFLNALIGENLLPSDVNPCTAVLTVLRYGPEKKVTIHFNDGKSPQQLDFQNFKYKYTIDPAEAKKLEQEKKQAFPDVDYAVVEYPLTLLQKGIEIVDSPGLNDTEARNELSLGYVNNCHAILFVMRASQPCTLGERRYLENYIKGRGLTVFFLVNAWDQVRESLIDPDDVEELQASENRLRQVFNANLAEYCTVEGQNIYDERVFELSSIQALRRRLKNPQADLDGTGFPKFMDSLNTFLTRERAIAELRQVRTLARLACNHTREAVARRIPLLEQDVNELKKRIDSVEPEFNKLTGIRDEFQKEIINTRDTQARTISESFRSYVLNLGNTFENDFLRYQPELNLFDFLSSGKREAFNAALQKAFEQYITDKSAAWTLTAEKDINAAFKELSRSASQYGASYNQITDQITEKLTGKDVKVHTTTTAEEDNSPGWAKWAMGLLSLSKGNLAGFALAGAGFDWKNILLNYFTVIGIGGIITAVTGILLGPIGFALLGLGVGFLQADQARRELVKTAKKELVKHLPQVAHEQSQVVYNAVKECFDSYEREVSKRINDDIVSRKSELDNLVKQKQTREINRESEFNRLKNLQEDVIAQLQKIEAAYSNLLAYYSHH</w:t>
      </w:r>
    </w:p>
    <w:p>
      <w:pPr>
        <w:pStyle w:val="Normal"/>
        <w:rPr/>
      </w:pPr>
      <w:r>
        <w:rPr/>
        <w:t>222222222222222222222222222222222222222222222222222222222222222222222222222212111111222222222222122222222222222222222222222222222222222222222222222222222222222222222222222222222222222222222222222222222222222212222222222222222222222222222112112222222222222222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Z0IA</w:t>
      </w:r>
    </w:p>
    <w:p>
      <w:pPr>
        <w:pStyle w:val="Normal"/>
        <w:rPr/>
      </w:pPr>
      <w:r>
        <w:rPr/>
        <w:t>GSRAYSFKVVLLGEGCVGKTSLVLRYCENKFNDKHITTLQASFLTKKLNIGGKRVNLAIWDTAGQERFHALGPIYYRDSNGAILVYDITDEDSFQKVKNWVKELRKMLGNEICLCIVGNKIDLEKERHVSIQEAESYAESVGAKHYHTSAKQNKGIEELFLDLCKRMIET</w:t>
      </w:r>
    </w:p>
    <w:p>
      <w:pPr>
        <w:pStyle w:val="Normal"/>
        <w:rPr/>
      </w:pPr>
      <w:r>
        <w:rPr/>
        <w:t>22222222222221111111122222222211122222222222222222222222222222222222222222222222222222222222222222222222222222222222221121122222222222222222222222221112222222222222222222</w:t>
      </w:r>
    </w:p>
    <w:p>
      <w:pPr>
        <w:pStyle w:val="Normal"/>
        <w:rPr/>
      </w:pPr>
      <w:r>
        <w:rPr/>
        <w:t>&gt;1HA3A</w:t>
      </w:r>
    </w:p>
    <w:p>
      <w:pPr>
        <w:pStyle w:val="Normal"/>
        <w:rPr/>
      </w:pPr>
      <w:r>
        <w:rPr/>
        <w:t>AKGEFIRTKPHVNVGTIGHVDHGKTTLTAALTFVTAAENPNVEVKDYGDIDKAPEERARGITINTAHVEYETAKRHYSHVDCPGHADYIKNMITGAAQMDGAILVVSAADGPMPQTREHILLARQVGVPYIVVFMNKVDMVDDPELLDLVEMEVRDLLNQYEFPGDEVPVIRGSALLALEQMHRNPKTRRGENEWVDKIWELLDAIDEYIPTPVRDVDKPFLMPVEDVFTITGRGTVATGRIERGKVKVGDEVEIVGLAPETRKTVVTGVEMHRKTLQEGIAGDNVGVLLRGVSREEVERGQVLAKPGSITPHTKFEASVYVLKKEEGGRHTGFFSGYRPQFYFRTTDVTGVVQLPPGVEMVMPGDNVTFTVELIKPVALEEGLRFAIREGGRTVGAGVVTKILE</w:t>
      </w:r>
    </w:p>
    <w:p>
      <w:pPr>
        <w:pStyle w:val="Normal"/>
        <w:rPr/>
      </w:pPr>
      <w:r>
        <w:rPr/>
        <w:t>22222222222222222211111111222222222222222222221222222222222222222222222222222222222222222222222222222222222222222222222222222222222222211211222222222222222222222222222222222111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DARA</w:t>
      </w:r>
    </w:p>
    <w:p>
      <w:pPr>
        <w:pStyle w:val="Normal"/>
        <w:rPr/>
      </w:pPr>
      <w:r>
        <w:rPr/>
        <w:t>MAVKVEYDLKRLRNIGIAAHIDAGKTTTTERILYYTGRIHKIGEVHEGAATMDFMEQERERGITITAAVTTCFWKDHRINIIDTPGHVDFTIEVERSMRVLDGAIVVFDSSQGVEPQSETVWRQAEKYKVPRIAFANKMDKTGADLWLVIRTMQERLGARPVVMQLPIGREDTFSGIIDVLRMKAYTYGNDLGTDIREIPIPEEYLDQAREYHEKLVEVAADFDENIMLKYLEGEEPTEEELVAAIRKGTIDLKITPVFLGSALKNKGVQLLLDAVVDYLPSPLDIPPIKGTTPEGEVVEIHPDPNGPLAALAFKIMADPYVGRLTFIRVYSGTLTSGSYVYNTTKGRKERVARLLRMHANHREEVEELKAGDLGAVVGLKETITGDTLVGEDAPRVILESIEVPEPVIDVAIEPKTKADQEKLSQALARLAEEDPTFRVSTHPETGQTIISGMGELHLEIIVDRLKREFKVDANVGKPQVAYRETITKPVDVEGKFIRQTGGRGQYGHVKIKVEPLPRGSGFEFVNAIVGGVIPKEYIPAVQKGIEEAMQSGPLIGFPVVDIKVTLYDGSYHEVDSSEMAFKIAGSMAIKEAVQKGDPVILEPIMRVEVTTPEEYMGDVIGDLNARRGQILGMEPRGNAQVIRAFVPLAEMFGYATDLRSKTQGRGSFVMFFDHYQEVPKQVQEKLIKGQ</w:t>
      </w:r>
    </w:p>
    <w:p>
      <w:pPr>
        <w:pStyle w:val="Normal"/>
        <w:rPr/>
      </w:pPr>
      <w:r>
        <w:rPr/>
        <w:t>2222222222222222222221111112222222222222222222222222222222222222222222222222222222222222222222222222222222222222222222222222222222222222112122222222222222222222222222222222222222222222222222222222222222222222222222222222222222222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GEKA</w:t>
      </w:r>
    </w:p>
    <w:p>
      <w:pPr>
        <w:pStyle w:val="Normal"/>
        <w:rPr/>
      </w:pPr>
      <w:r>
        <w:rPr/>
        <w:t>MGSSHHHHHHSSGLVPRGSHMRIGMVCPYSFDVPGGVQSHVLQLAEVLRDAGHEVSVLAPASPHVKLPDYVVSGGKAVPIPYNGSVARLRFGPATHRKVKKWIAEGDFDVLHIHEPNAPSLSMLALQAAEGPIVATFHTSTTKSLTLSVFQGILRPYHEKIIGRIAVSDLARRWQMEALGSDAVEIPNGVDVASFADAPLLDGYPREGRTVLFLGRYDEPRKGMAVLLAALPKLVARFPDVEILIVGRGDEDELREQAGDLAGHLRFLGQVDDATKASAMRSADVYCAPHLGGESFGIVLVEAMAAGTAVVASDLDAFRRVLADGDAGRLVPVDDADGMAAALIGILEDDQLRAGYVARASERVHRYDWSVVSAQIMRVYETVSGAGIKVQVSGAANRDETAGESV</w:t>
      </w:r>
    </w:p>
    <w:p>
      <w:pPr>
        <w:pStyle w:val="Normal"/>
        <w:rPr/>
      </w:pPr>
      <w:r>
        <w:rPr/>
        <w:t>2222222222222222222222222222222221112222222222222222222222222222222222222222222222222222222222222222222222222222222222222222222222222222222222222222222222222222222222222222222222222222222222222222222222222222222221222222212222222222222222222222211222222222222222222222211112212222222222222222222221122122222222222222222222222222222222222222222222222222222222222222222222222222222222222222222222222222222222</w:t>
      </w:r>
    </w:p>
    <w:p>
      <w:pPr>
        <w:pStyle w:val="Normal"/>
        <w:rPr/>
      </w:pPr>
      <w:r>
        <w:rPr/>
        <w:t>&gt;2IEZA</w:t>
      </w:r>
    </w:p>
    <w:p>
      <w:pPr>
        <w:pStyle w:val="Normal"/>
        <w:rPr/>
      </w:pPr>
      <w:r>
        <w:rPr/>
        <w:t>GSMTDGDYDYLIKLLALGDSGVGKTTFLYRYTDNKFNPKFITTVGIDFREKRVVYDTQGADGASGKAFKVHLQLWDTAGLERFRSLTTAFFRDAMGFLLMFDLTSQQSFLNVRNWMSQLQANAYCENPDIVLIGNKADLPDQREVNERQARELAEKYGIPYFETSAATGQNVEKSVETLLDLIMKRMEKCVEKTQVPDTVNGGNSGKLDGEKPAEKKCAC</w:t>
      </w:r>
    </w:p>
    <w:p>
      <w:pPr>
        <w:pStyle w:val="Normal"/>
        <w:rPr/>
      </w:pPr>
      <w:r>
        <w:rPr/>
        <w:t>2222222222222222222211111122222222222222222222222222222222222222222222222222222222222222222222222222222222222222222222222222222222222211211222222222222222222222222211122222222222222222222222222222222222222222222222222222</w:t>
      </w:r>
    </w:p>
    <w:p>
      <w:pPr>
        <w:pStyle w:val="Normal"/>
        <w:rPr/>
      </w:pPr>
      <w:r>
        <w:rPr/>
        <w:t>&gt;3GEEA</w:t>
      </w:r>
    </w:p>
    <w:p>
      <w:pPr>
        <w:pStyle w:val="Normal"/>
        <w:rPr/>
      </w:pPr>
      <w:r>
        <w:rPr/>
        <w:t>GSHMSPSDLHLPVPGHPIAAIATPVGVGALAIVRISGAGVLDLADRVFRKVHGSGKLAEAAGYTAHFGRLYDGEEMVDEVIALVFRAPRSFTAEQMVEFTCHGGPVVVGRVLRLMLDNGCRLAEPGEFTRRAFLNGRIDLLQAEAIGEMIHARTESAYRTAVSQMKGDLSVRLGGLREQLIRSCALIELELDFSEEDVEFQSRDELTMQIETLRSEVNRLIDSYQHGRIVSEGVSTVIAGKPNAGKSTLLNTLLGQERAIVSHMPGTTRDYIEECFIHDKTMFRLTDTAGLREAGEEIEHEGIRRSRMKMAEADLILYLLDLGTERLDDELTEIRELKAAHPAAKFLTVANKLDRAANADALIRAIADGTGTEVIGISALNGDGIDTLKQHMGDLVKNLDKLHEASVLVTSLRHYEALRNASDALQNALELIAHESETELIAFELRAALDYVGQITGKVVNEEVLNTIFDKFCIG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1111111222222222222222222222222222222222222222222222222222222222222222222222222222222222222222222222222222222112112222222222222222222222111222222222222222222222222222222222222222222222222222222222222222222222222222222222222222222222222</w:t>
      </w:r>
    </w:p>
    <w:p>
      <w:pPr>
        <w:pStyle w:val="Normal"/>
        <w:rPr/>
      </w:pPr>
      <w:r>
        <w:rPr/>
        <w:t>&gt;2BTQA</w:t>
      </w:r>
    </w:p>
    <w:p>
      <w:pPr>
        <w:pStyle w:val="Normal"/>
        <w:rPr/>
      </w:pPr>
      <w:r>
        <w:rPr/>
        <w:t>MKVNNTIVVSIGQAGNQIAASFWKTVCLEHGIDPLTGQTAPGVAPRGNWSSFFSKLGESSSGSYVPRAIMVDLEPSVIDNVKATSGSLFNPANLISRTEGAGGNFAVGYLGAGREVLPEVMSRLDYEIDKCDNVGGIIVLHAIGGGTGSGFGALLIESLKEKYGEIPVLSCAVLPSPQVSSVVTEPYNTVFALNTLRRSADACLIFDNEALFDLAHRKWNIESPTVDDLNLLITEALAGITASMRFSGFLTVEISLRELLTNLVPQPSLHFLMCAFAPLTPPDRSKFEELGIEEMIKSLFDNGSVFAACSPMEGRFLSTAVLYRGIMEDKPLADAALAAMREKLPLTYWIPTAFKIGYVEQPGISHRKSMVLLANNTEIARVLDRICHNFDKLWQRKAFANWYLNEGMSEEQINVLRASAQELVQSYQVAEESGAKAKVQDSAGDTGMRAAAAGVSDDARGSMSLRDLVDRRR</w:t>
      </w:r>
    </w:p>
    <w:p>
      <w:pPr>
        <w:pStyle w:val="Normal"/>
        <w:rPr/>
      </w:pPr>
      <w:r>
        <w:rPr/>
        <w:t>22222222222111221222222222222222222222222222222222222222222222222222222222222222222222222222222222222222222222222222222222222222222222222222212111112222222222222222222222221212221212222222222222222222222222212222222222222222212221221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G77B</w:t>
      </w:r>
    </w:p>
    <w:p>
      <w:pPr>
        <w:pStyle w:val="Normal"/>
        <w:rPr/>
      </w:pPr>
      <w:r>
        <w:rPr/>
        <w:t>MGHHHHHHGSSSCAVSGASGCLPPARSRIFKIIVIGDSNVGKTCLTYRFCAGRFPDRTEATIGVDFRERAVDIDGERIKIQLWDTAGQERFRKSMVQHYYRNVHAVVFVYDUTNUASFHSLPAWIEECKQHLLANDIPRILVGNKCDLRSAIQVPTDLAQKFADTHSUPLFETSAKNPNDNDHVEAIFUTLAHKLKSH</w:t>
      </w:r>
    </w:p>
    <w:p>
      <w:pPr>
        <w:pStyle w:val="Normal"/>
        <w:rPr/>
      </w:pPr>
      <w:r>
        <w:rPr/>
        <w:t>222222222222222222222222222222222222211111112222222221222122222222222222222222222222222222222222222222222222222222222222222222222222222222222221121122222222222222222222222221112222222222222222222222</w:t>
      </w:r>
    </w:p>
    <w:p>
      <w:pPr>
        <w:pStyle w:val="Normal"/>
        <w:rPr/>
      </w:pPr>
      <w:r>
        <w:rPr/>
        <w:t>&gt;2QF2A</w:t>
      </w:r>
    </w:p>
    <w:p>
      <w:pPr>
        <w:pStyle w:val="Normal"/>
        <w:rPr/>
      </w:pPr>
      <w:r>
        <w:rPr/>
        <w:t>GSMPPQLHNGLDFSAKVIQGSLDSLPQEVRKFVEGNAQLCQPEYIHICDGSEEEYGRLLAHMQEEGVIRKLKKYDNCWLALTDPRDVARIESKTVIITQEQRDTVPIPKSGQSQLGRWMSEEDFEKAFNARFPGCMKGRTMYVIPFSMGPLGSPLAKIGIELTDSPYVVASMRIMTRMGTSVLEALGDGEFIKCLHSVGCPLPLKKPLVNNWACNPELTLIAHLPDRREIISFGSGYGGNSLLGKKCFALRIASRLAKEEGWLAEHMLILGITNPEGKKKYLAAAFPSACGKTNLAMMNPTLPGWKVECVGDDIAWMKFDAQGNLRAINPENGFFGVAPGTSVKTNPNAIKTIQKNTIFTNVAETSDGGVYWEGIDEPLAPGVTITSWKNKEWRPQDEEPCAHPNSRFCTPASQCPIIDPAWESPEGVPIEGIIFGGRRPAGVPLVYEALSWQHGVFVGAAMRSEATAAAEHKGKVIMHDPFAMRPFFGYNFGKYLAHWLSMAHRPAAKLPKIFHVNWFRKDKNGKFLWPGFGENSRVLEWMFGRIEGEDSAKLTPIGYVPKEDALNLKGLGDVNVEELFGISKEFWEKEVEEIDKYLEDQVNADLPYEIERELRALKQRISQM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11111222222222222222222222222222222222222222222221122222222222222222222222222222222222222222222222222222222222222222222222222222222222222222222222222222222222222222222222222222222222222222222222222222222222222222222222222222222211222222212222122122222222222222222222222222222222222222222222222222222222222222222222222222222222222222222</w:t>
      </w:r>
    </w:p>
    <w:p>
      <w:pPr>
        <w:pStyle w:val="Normal"/>
        <w:rPr/>
      </w:pPr>
      <w:r>
        <w:rPr/>
        <w:t>&gt;1ZNYA</w:t>
      </w:r>
    </w:p>
    <w:p>
      <w:pPr>
        <w:pStyle w:val="Normal"/>
        <w:rPr/>
      </w:pPr>
      <w:r>
        <w:rPr/>
        <w:t>SVGEGPDTKPTARGQPAAVGRVVVLSGPSAVGKSTVVRCLRERIPNLHFSVSATTRAPRPGEVDGVDYHFIDPTRFQQLIDQGELLEWAEIHGGLHRSGTLAQPVRAAAATGVPVLIEVDLAGARAIKKTMPEAVTVFLAPPSWQDLQARLIGRGTETADVIQRRLDTARIELAAQGDFDKVVVNRRLESACAELVSLLVGTAPGSP</w:t>
      </w:r>
    </w:p>
    <w:p>
      <w:pPr>
        <w:pStyle w:val="Normal"/>
        <w:rPr/>
      </w:pPr>
      <w:r>
        <w:rPr/>
        <w:t>222222222222222222222222222222222222222222222222222122212212222222212222222222222222221212122222211122222222222222222222222222222222222222222222222222222222222222222222222222222222222222222222222222222222222</w:t>
      </w:r>
    </w:p>
    <w:p>
      <w:pPr>
        <w:pStyle w:val="Normal"/>
        <w:rPr/>
      </w:pPr>
      <w:r>
        <w:rPr/>
        <w:t>&gt;1SVIA</w:t>
      </w:r>
    </w:p>
    <w:p>
      <w:pPr>
        <w:pStyle w:val="Normal"/>
        <w:rPr/>
      </w:pPr>
      <w:r>
        <w:rPr/>
        <w:t>MKVTKSEIVISAVKPEQYPEGGLPEIALAGRSNVGKSSFINSLINRKNLARTSSKPGKTQTLNFYIINDELHFVDVPGYGFAKVSKSEREAWGRMIETYITTREELKAVVQIVDLRHAPSNDDVQMYEFLKYYGIPVIVIATKADKIPKGKWDKHAKVVRQTLNIDPEDELILFSSETKKGKDEAWGAIKKMINR</w:t>
      </w:r>
    </w:p>
    <w:p>
      <w:pPr>
        <w:pStyle w:val="Normal"/>
        <w:rPr/>
      </w:pPr>
      <w:r>
        <w:rPr/>
        <w:t>222222222222222222222222222222221111112222222222222222222222222222222222222222222222222222222222222222222222222222222222222222222222222222222112112222222222222222222222222222111222222222222222222</w:t>
      </w:r>
    </w:p>
    <w:p>
      <w:pPr>
        <w:pStyle w:val="Normal"/>
        <w:rPr/>
      </w:pPr>
      <w:r>
        <w:rPr/>
        <w:t>&gt;2ZEJA</w:t>
      </w:r>
    </w:p>
    <w:p>
      <w:pPr>
        <w:pStyle w:val="Normal"/>
        <w:rPr/>
      </w:pPr>
      <w:r>
        <w:rPr/>
        <w:t>NRUKLUIVGNTGSGKTTLLQQLUKTKKSDLGUQSATVGIDVKDWPIQIRDKRKRDLVLNVWDFAGREEFYSTHPHFUTQRALYLAVYDLSKGQAEVDAUKPWLFNIKARASSSPVILVGTHLDVSDEKQRKACUSKITKELLNKRGFPAIRDYHFVNATEESDALAKLRKTIINESLNFKIRDQ</w:t>
      </w:r>
    </w:p>
    <w:p>
      <w:pPr>
        <w:pStyle w:val="Normal"/>
        <w:rPr/>
      </w:pPr>
      <w:r>
        <w:rPr/>
        <w:t>2222222221111111122222222222222222222222222222222222222222222222222222222222222222222222222222222222222222222222222222211212222222222222222222222222222222211112222222222222222222222222</w:t>
      </w:r>
    </w:p>
    <w:p>
      <w:pPr>
        <w:pStyle w:val="Normal"/>
        <w:rPr/>
      </w:pPr>
      <w:r>
        <w:rPr/>
        <w:t>&gt;2E87A</w:t>
      </w:r>
    </w:p>
    <w:p>
      <w:pPr>
        <w:pStyle w:val="Normal"/>
        <w:rPr/>
      </w:pPr>
      <w:r>
        <w:rPr/>
        <w:t>URNPFERUPTVLTADELIDKAFRRAEKAASSFKPRGNKVKKARLREELRVRTVSNVVRDNLRKVLERTPGLSTLPKFYQELVDVLVDRDTFHKAUAGIDWAIRIIRELEERYVERIRYSNDPNEIAELRRQFYGRVASVLRDIDDRLRYLNKAREVLKDLPVVDLEIPTVVIAGHPNVGKSTLLKALTTAKPEIASYPFTTRGINVGQFEDGYFRYQIIDTPGLLDRPISERNEIEKQAILALRYLGNLIIYIFDPSEHCGFPLEEQIHLFEEVHGEFKDLPFLVVINKIDVADEENIKRLEKFVKEKGLNPIKISALKGTGIDLVKEEIIKTLRPLAEKVAREKIERELRRYRSY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111111112222222222222222222222222222222222222222222222222222222222222222222222222222222222222222222222222222222221121122222222222222222222222111222222222222222222222222222222222222222</w:t>
      </w:r>
    </w:p>
    <w:p>
      <w:pPr>
        <w:pStyle w:val="Normal"/>
        <w:rPr/>
      </w:pPr>
      <w:r>
        <w:rPr/>
        <w:t>&gt;1FFXB</w:t>
      </w:r>
    </w:p>
    <w:p>
      <w:pPr>
        <w:pStyle w:val="Normal"/>
        <w:rPr/>
      </w:pPr>
      <w:r>
        <w:rPr/>
        <w:t>MREIVHIQAGQCGNQIGAKFWEVISDEHGIDPTGSYHGDSDLQLERINVYYNEAAGNKYVPRAILVDLEPGTMDSVRSGPFGQIFRPDNFVFGQSGAGNNWAKGHYTEGAELVDSVLDVVRKESESCDCLQGFQLTHSLGGGTGSGMGTLLISKIREEYPDRIMNTFSVVPSPKVSDTVVEPYNATLSVHQLVENTDETYCIDNEALYDICFRTLKLTTPTYGDLNHLVSATMSGVTTCLRFPGQLNADLRKLAVNMVPFPRLHFFMPGFAPLTSRGSQQYRALTVPELTQQMFDAKNMMAACDPRHGRYLTVAAVFRGRMSMKEVDEQMLNVQNKNSSYFVEWIPNNVKTAVCDIPPRGLKMSATFIGNSTAIQELFKRISEQFTAMFRRKAFLHWYTGEGMDEMEFTEAESNMNDLVSEYQQYQDATADEQGEFEEEGEEDEA</w:t>
      </w:r>
    </w:p>
    <w:p>
      <w:pPr>
        <w:pStyle w:val="Normal"/>
        <w:rPr/>
      </w:pPr>
      <w:r>
        <w:rPr/>
        <w:t>2222222221111222222222222222222222222222222222222222222222222222222222222222222222222222222222222222222222222222222222222222222222222222211112112222222222222222222222221222222222212222222222222222222222212222222222222222222221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LX8A</w:t>
      </w:r>
    </w:p>
    <w:p>
      <w:pPr>
        <w:pStyle w:val="Normal"/>
        <w:rPr/>
      </w:pPr>
      <w:r>
        <w:rPr/>
        <w:t>GSMTEIALIGNPNSGKTSLFNLITGHNQRVGNWPGVTVERKSGLVKKNKDLEIQDLPGIYSMSPYSPEEKVARDYLLSQRADSILNVVDATNLERNLYLTTQLIETGIPVTIALNMIDVLDGQGKKINVDKLSYHLGVPVVATSALKQTGVDQVVKKAAHTTTSTVGDLAFPIYDDRLEAAISQILEVLGNSVPQRSARFYAIKLFEQDSLVEAELDLSQFQRKEIEDIIRITEEIFTEDAESIVINERYAFIERVCQMAESHTEDFALTLS</w:t>
      </w:r>
    </w:p>
    <w:p>
      <w:pPr>
        <w:pStyle w:val="Normal"/>
        <w:rPr/>
      </w:pPr>
      <w:r>
        <w:rPr/>
        <w:t>22222222221211111122222222222222222222222222222222222222222222222222222222222222222222222222222222222222222222222211211222222222222222222222222111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PJB</w:t>
      </w:r>
    </w:p>
    <w:p>
      <w:pPr>
        <w:pStyle w:val="Normal"/>
        <w:rPr/>
      </w:pPr>
      <w:r>
        <w:rPr/>
        <w:t>MSSEDYGYDYDLLFKIVLIGDSGVGKSNLLSRFTKNEFNMDSKSTIGVEFATRTLEIEGKRIKAQIWDTAGQERYRAITSAYYRGAVGALIVYDISKSSSYENCNHWLSELRENADDNVAVGLIGNKSDLAHLRAVPTEESKTFAQENQLLFTETSALNSENVDKAFEELINTIYQKVSKHQMDLGDSSANGNANGASAPNGPTISLTPTPNENKKANGNNCC</w:t>
      </w:r>
    </w:p>
    <w:p>
      <w:pPr>
        <w:pStyle w:val="Normal"/>
        <w:rPr/>
      </w:pPr>
      <w:r>
        <w:rPr/>
        <w:t>2222222222222222222211111111222222222111222222222222222222222222222222222222222222222222222222222222222222222222222222222222211211222222222222222222222222211122222222222222222222222222222222222222222222222222222222222222222</w:t>
      </w:r>
    </w:p>
    <w:p>
      <w:pPr>
        <w:pStyle w:val="Normal"/>
        <w:rPr/>
      </w:pPr>
      <w:r>
        <w:rPr/>
        <w:t>&gt;3IR6A</w:t>
      </w:r>
    </w:p>
    <w:p>
      <w:pPr>
        <w:pStyle w:val="Normal"/>
        <w:rPr/>
      </w:pPr>
      <w:r>
        <w:rPr/>
        <w:t>MSKFLDRFRYFKQKGETFADGHGQLLNTNRDWEDGYRQRWQHDKIVRSTSGVNCTGSCSWKIYVKNGLVTWETQQTDYPRTRPDLPNHEPRGCPRGASYSWYLYSANRLKYPMMRKRLMKMWREAKALHSDPVEAWASIIEDADKAKSFKQARGRGGFVRSSWQEVNELIAASNVYTIKNYGPDRVAGFSPIPAMSMVSYASGARYLSLIGGTCLSFYDWYCDLPPASPQTWGEQTDVPESADWYNSSYIIAWGSNVPQTRTPDAHFFTEVRYKGTKTVAVTPDYAEIAKLCDLWLAPKQGTDAAMALAMGHVMLREFHLDNPSQYFTDYVRRYTDMPMLVMLEERDGYYAAGRMLRAADLVDALGQENNPEWKTVAFNTNGEMVAPNGSIGFRWGEKGKWNLEQRDGKTGEETELQLSLLGSQDEIAEVGFPYFGGDGTEHFNKVELENVLLHKLPVKRLQLADGSTALVTTVYDLTLANYGLERGLNDVNCATSYDDVKAYTPAWAEQITGVSRSQIIRIAREFADNADKTHGRSMIIVGAGLNHWYHLDMNYRGLINMLIFCGCVGQSGGGWAHYVGQEKLRPQTGWQPLAFALDWQRPARHMNSTSYFYNHSSQWRYETVTAEELLSPMADKSRYTGHLIDFNVRAERMGWLPSAPQLGTNPLTIAGEAEKAGMNPVDYTVKSLKEGSIRFAAEQPENGKNHPRNLFIWRSNLLGSSGKGHEFMLKYLLGTEHGIQGKDLGQQGGVKPEEVDWQDNGLEGKLDLVVTLDFRLSSTCLYSDIILPTATWYEKDDMNTSDMHPFIHPLSAAVDPAWEAKSDWEIYKAIAKKFSEVCVGHLGKETDIVTLPIQHDSAAELAQPLDVKDWKKGECDLIPGKTAPHIMVVERDYPATYERFTSIGPLMEKIGNGGKGIAWNTQSEMDLLRKLNYTKAEGPAKGQPMLNTAIDAAEMILTLAPETNGQVAVKAWAALSEFTGRDHTHLALNKEDEKIRFRDIQAQPRKIISSPTWSGLEDEHVSYNAGYTNVHELIPWRTLSGRQQLYQDHQWMRDFGESLLVYRPPIDTRSVKEVIGQKSNGNQEKALNFLTPHQKWGIHSTYSDNLLMLTLGRGGPVVWLSEADAKDLGIADNDWIEVFNSNGALTARAVVSQRVPAGMTMMYHAQERIVNLPGSEITQQRGGIHNSVTRITPKPTHMIGGYAHLAYGFNYYGTVGSNRDEFVVVRKMKNIDWLDGEGNDQVQESV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1212222222222222222222222222222212222222222222222222222222222222112122212222222222222222222211112122222222222221121222222222222222222222222222222222222222222222222222222222222222222222222222222222222222222222222222222222222222222222222222222222222222222222222222222222222222222222222222222222222222222222222222222222222222222222222222222222222222222222211112212222222222222222222222222222212222222222222222222222222222222222222222222222222222222222222222222222222222222222222222222222222222222222222222222222222222222222222221111221122222222222222222222222222222222222222222222222222111121222222222221221221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112222111122222222222222222222222222222222222222222222222222222222222222222222222222222222222222222222222222222222222222222222212222222222222222222222222222</w:t>
      </w:r>
    </w:p>
    <w:p>
      <w:pPr>
        <w:pStyle w:val="Normal"/>
        <w:rPr/>
      </w:pPr>
      <w:r>
        <w:rPr/>
        <w:t>&gt;2QAGC</w:t>
      </w:r>
    </w:p>
    <w:p>
      <w:pPr>
        <w:pStyle w:val="Normal"/>
        <w:rPr/>
      </w:pPr>
      <w:r>
        <w:rPr/>
        <w:t>MVAQQKNLEGYVGFANLPNQVYRKSVKRGFEFTLMVVGESGLGKSTLINSLFLTDLYSPEYPGPSHRIKKTVQVEQSKVLIKEGGVQLLLTIVDTPGFGDAVDNSNCWQPVIDYIDSKFEDYLNAESRVNRRQMPDNRVQCCLYFIAPSGHGLKPLDIEFMKRLHEKVNIIPLIAKADTLTPEECQQFKKQIMKEIQEHKIKIYEFPETDDEEENKLVKKIKDRLPLAVVGSNTIIEVNGKRVRGRQYPWGVAEVENGEHCDFTILRNMLIRTHMQDLKDVTNNVHYENYRSRKLAAVTYNGVDNNKNKGQLTKSPLAQMEEERREHVAKMKKMEMEMEQVFEMKVKEKVQKLKDSEAELQRRHEQMKKNLEAQHKELEEKRRQFEDEKANWEAQQRILEQQNSSRTLEKNKKKGKIF</w:t>
      </w:r>
    </w:p>
    <w:p>
      <w:pPr>
        <w:pStyle w:val="Normal"/>
        <w:rPr/>
      </w:pPr>
      <w:r>
        <w:rPr/>
        <w:t>22222222222222222222222222222222222222211111112222222222222122222222222222222222222222222222222222222222222222222222222222222222222222222222222222222222222222222222222222222221212222222222222222222222222222222222222222222222222221122222222222222221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GJ0A</w:t>
      </w:r>
    </w:p>
    <w:p>
      <w:pPr>
        <w:pStyle w:val="Normal"/>
        <w:rPr/>
      </w:pPr>
      <w:r>
        <w:rPr/>
        <w:t>GPHMASAAQGEPQVQFKLVLVGDGGTGKTTFVKRHLTGEFEKKYVATLGVEVHPLVFHTNRGPIKFNVWDTAGQEKFGGLRDGYYIQAQCAIIMFDVTSRVTYKNVPNWHRDLVRVCENIPIVLCGNKVDIKDRKVKAKSIVFHRKKNLQYYDISAKSNYNFEKPFLWLARKLIGDPNLEFVAMPALAPPEVVMDPALAAQYEHDLEVAQTTALPDEDDDL</w:t>
      </w:r>
    </w:p>
    <w:p>
      <w:pPr>
        <w:pStyle w:val="Normal"/>
        <w:rPr/>
      </w:pPr>
      <w:r>
        <w:rPr/>
        <w:t>22222222222222222222221111111122222222222222222222222222222222222222222222122222222222222222222222222222222222222222222222222211211222222222222222222222221112222222222222222222222222222222222222222222222222222222222222222</w:t>
      </w:r>
    </w:p>
    <w:p>
      <w:pPr>
        <w:pStyle w:val="Normal"/>
        <w:rPr/>
      </w:pPr>
      <w:r>
        <w:rPr/>
        <w:t>&gt;2EFCB</w:t>
      </w:r>
    </w:p>
    <w:p>
      <w:pPr>
        <w:pStyle w:val="Normal"/>
        <w:rPr/>
      </w:pPr>
      <w:r>
        <w:rPr/>
        <w:t>GSMAAAGNKSINAKLVLLGDVGAGKSSLVLRFVKDQFVEFQESTIGAAFFSQTLAVNDATVKFEIWDTAGQERYHSLAPMYYRGAAAAIIVFDVTNQASFERAKKWVQELQAQGNPNMVMALAGNKSDLLDARKVTAEDAQTYAQENGLFFMETSAKTATNVKEIFYEIARRLPRVQPTEN</w:t>
      </w:r>
    </w:p>
    <w:p>
      <w:pPr>
        <w:pStyle w:val="Normal"/>
        <w:rPr/>
      </w:pPr>
      <w:r>
        <w:rPr/>
        <w:t>2222222222222222222111111112222222221122222222222222222222222222222222222222222222222222222222222222222222222222222222222222112112222222222222222222222222111222222222222222222222222</w:t>
      </w:r>
    </w:p>
    <w:p>
      <w:pPr>
        <w:pStyle w:val="Normal"/>
        <w:rPr/>
      </w:pPr>
      <w:r>
        <w:rPr/>
        <w:t>&gt;1H2TZ</w:t>
      </w:r>
    </w:p>
    <w:p>
      <w:pPr>
        <w:pStyle w:val="Normal"/>
        <w:rPr/>
      </w:pPr>
      <w:r>
        <w:rPr/>
        <w:t>MSGGLLKALRSDSYVELSQYRDQHFRGDNEEQEKLLKKSCTLYVGNLSFYTTEEQIYELFSKSGDIKKIIMGLDKMKKTACGFCFVEYYSRADAENAMRYINGTRLDDRIIRTDWDAGFKEGRQYGRGRSGGQVRDEYRQDYDAGRGGYGKLAQNQ</w:t>
      </w:r>
    </w:p>
    <w:p>
      <w:pPr>
        <w:pStyle w:val="Normal"/>
        <w:rPr/>
      </w:pPr>
      <w:r>
        <w:rPr/>
        <w:t>222222222222222222212222222222222222222222222222222222222222222222222222222222222222222222222222222222222222222222222222222222122222211221222222222222222222</w:t>
      </w:r>
    </w:p>
    <w:p>
      <w:pPr>
        <w:pStyle w:val="Normal"/>
        <w:rPr/>
      </w:pPr>
      <w:r>
        <w:rPr/>
        <w:t>&gt;1O87A</w:t>
      </w:r>
    </w:p>
    <w:p>
      <w:pPr>
        <w:pStyle w:val="Normal"/>
        <w:rPr/>
      </w:pPr>
      <w:r>
        <w:rPr/>
        <w:t>MFQQLSARLQEAIGRLRGRGRITEEDLKATLREIRRALMDADVNLEVARDFVERVREEALGKQVLESLTPAEVILATVYEALKEALGGEARLPVLKDRNLWFLVGLQGSGKTTTAAKLALYYKGKGRRPLLVAADTQRPAAREQLRLLGEKVGVPVLEVMDGESPESIRRRVEEKARLEARDLILVDTAGRLQIDEPLMGELARLKEVLGPDEVLLVLDAMTGQEALSVARAFDEKVGVTGLVLTKLDGDARGGAALSARHVTGKPIYFAGVSEKPEGLEPFYPERLAGRILGMGDV</w:t>
      </w:r>
    </w:p>
    <w:p>
      <w:pPr>
        <w:pStyle w:val="Normal"/>
        <w:rPr/>
      </w:pPr>
      <w:r>
        <w:rPr/>
        <w:t>222222222222222222222222222222222222222222222222222222222222222222222222222222222222222222222222222222222121111112221222222222222222222222222221222222222222222222222222222222222222222222222222222222222222222222222222222222222222222222222222222221212222222222222222222222111122222222222222222222222</w:t>
      </w:r>
    </w:p>
    <w:p>
      <w:pPr>
        <w:pStyle w:val="Normal"/>
        <w:rPr/>
      </w:pPr>
      <w:r>
        <w:rPr/>
        <w:t>&gt;2J0VA</w:t>
      </w:r>
    </w:p>
    <w:p>
      <w:pPr>
        <w:pStyle w:val="Normal"/>
        <w:rPr/>
      </w:pPr>
      <w:r>
        <w:rPr/>
        <w:t>GSHMSVSKFIKCVTVGDGAVGKTCMLICYTSNKFPTDYIPTVFDNFSANVAVDGQIVNLGLWDTAGQEDYSRLRPLSYRGADIFVLAFSLISKASYENVLKKWMPELRRFAPNVPIVLVGTKLDLRDDKGYLADHTNVITSTQGEELRKQIGAAAYIECSSKTQQNVKAVFDTAIKVVLQPPRRKEVPRRRKNHRRSGCSIASIVCGGCTAA</w:t>
      </w:r>
    </w:p>
    <w:p>
      <w:pPr>
        <w:pStyle w:val="Normal"/>
        <w:rPr/>
      </w:pPr>
      <w:r>
        <w:rPr/>
        <w:t>22222222222222221111111122222222212222122222222222222222222222222222222222222222222222222222222222222222222222222222222221211221112222222222222222222222222222211122222222222222222222222222222222222222222222222222</w:t>
      </w:r>
    </w:p>
    <w:p>
      <w:pPr>
        <w:pStyle w:val="Normal"/>
        <w:rPr/>
      </w:pPr>
      <w:r>
        <w:rPr/>
        <w:t>&gt;1G4US</w:t>
      </w:r>
    </w:p>
    <w:p>
      <w:pPr>
        <w:pStyle w:val="Normal"/>
        <w:rPr/>
      </w:pPr>
      <w:r>
        <w:rPr/>
        <w:t>NDVGAESKQPLLDIALKGLKRTLPQLEQMDGNSLRENFQEMASGNGPLRSLMTNLQNLNKIPEAKQLNDYVTTLTNIQVGVARFSQWGTCGGEVERWVDKASTHELTQAVKKIHVIAKELKNVTAELEKIEAGAPMPQTMSGPTLGLARFAVSSIPINQQTQVKLSDGMPVPVNTLTFDGKPVALAGSYPKNTPDALEAHMKMLLEKECSCLVVLTSEDQMQAKQLPPYFRGSYTFGEVHTNSQKVSSASQGEAIDQYNMQLSCGEKRYTIPVLHVKNWPDHQPLPSTDQLEYLADRVKNSNQNGAPGRSSSDKHLPMIHCLGGVGRTGTMAAALVLKDNPHSNLEQVRADFRDSRNNRMLEDASQFVQLKAMQAQLLMTTAS</w:t>
      </w:r>
    </w:p>
    <w:p>
      <w:pPr>
        <w:pStyle w:val="Normal"/>
        <w:rPr/>
      </w:pPr>
      <w:r>
        <w:rPr/>
        <w:t>22222222222222222222222222222222222222222222222212222222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DM5A</w:t>
      </w:r>
    </w:p>
    <w:p>
      <w:pPr>
        <w:pStyle w:val="Normal"/>
        <w:rPr/>
      </w:pPr>
      <w:r>
        <w:rPr/>
        <w:t>MVLDNLGKALANTLKKIARASSVDEALIKELVRDIQRALIQADVNVRLVLQLTREIQRRALEEKPPAGISKKEHIIKIVYEELTKFLGTEAKPIEIKEKPTILLMVGIQGSGKTTTVAKLARYFQKRGYKVGVVCSDTWRPGAYHQLRQLLDRYHIEVFGNPQEKDAIKLAKEGVDYFKSKGVDIIIVDTAGRHKEDKALIEEMKQISNVIHPHEVILVIDGTIGQQAYNQALAFKEATPIGSIIVTKLDGSAKGGGALSAVAATGAPIKFIGTGEKIDDIEPFDPPRFVSRLLGLGDIQGLLEKFKELEKEVEIKEEDIERFLRGKFTLKDMYAQLEAMRKMGPLKQILRMIPGLGYSLPDDVISIGEERLKKFKVIMDSMTEEELLNPEIINYSRIKRIARGSGTSTKDVKELLDQYRQMKKLFKSMNKRQLSRLARRFGM</w:t>
      </w:r>
    </w:p>
    <w:p>
      <w:pPr>
        <w:pStyle w:val="Normal"/>
        <w:rPr/>
      </w:pPr>
      <w:r>
        <w:rPr/>
        <w:t>222222222222222222222222222222222222222222222222222222222222222222222222222222222222222222222222222222222222111111122212222222222222222222212222212222222222222222222222222222222222222222222222222222222222222222222222222222222222222222222222222222212122222222222222222222221111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ZGYA</w:t>
      </w:r>
    </w:p>
    <w:p>
      <w:pPr>
        <w:pStyle w:val="Normal"/>
        <w:rPr/>
      </w:pPr>
      <w:r>
        <w:rPr/>
        <w:t>MLVFIDDGSTNIKLQWQESDGTIKQHISPNSFKREWAVSFGDKKVFNYTLNGEQYSFDPISPDAVVTTNIAWQYSDVNVVAVHHALLTSGLPVSEVDIVCTLPLTEYYDRNNQPNTENIERKKANFRKKITLNGGDTFTIKDVKVMPESIPAGYEVLQELDELDSLLIIDLGGTTLDISQVMGKLSGISKIYGDSSLGVSLVTSAVKDALSLARTKGSSYLADDIIIHRKDNNYLKQRINDENKISIVTEAMNEALRKLEQRVLNTLNEFSGYTHVMVIGGGAELICDAVKKHTQIRDERFFKTNNSQYDLVNGMYLIGN</w:t>
      </w:r>
    </w:p>
    <w:p>
      <w:pPr>
        <w:pStyle w:val="Normal"/>
        <w:rPr/>
      </w:pPr>
      <w:r>
        <w:rPr/>
        <w:t>22222221111212222222222222222222222222222222222222222222222222222222222222222222222222222222222222222222222222222222222222222222222222222222222222222222222222222222222222111222222222222222222222222212222222222222222222222222211222222222222222222222222222222222222222222222222222211221122222222222222222222221222222222222</w:t>
      </w:r>
    </w:p>
    <w:p>
      <w:pPr>
        <w:pStyle w:val="Normal"/>
        <w:rPr/>
      </w:pPr>
      <w:r>
        <w:rPr/>
        <w:t>&gt;2G3YA</w:t>
      </w:r>
    </w:p>
    <w:p>
      <w:pPr>
        <w:pStyle w:val="Normal"/>
        <w:rPr/>
      </w:pPr>
      <w:r>
        <w:rPr/>
        <w:t>MHHHHHHSSGVDLGTENLYFQSMSTDSVISSESGNTYYRVVLIGEQGVGKSTLANIFAGVHDSMDSDCEVLGEDTYERTLMVDGESATIILLDMWENKGENEWLHDHCMQVGDAYLIVYSITDRASFEKASELRIQLRRARQTEDIPIILVGNKSDLVRCREVSVSEGRACAVVFDCKFIETSAAVQHNVKELFEGIVRQVRLRRDSKEKN</w:t>
      </w:r>
    </w:p>
    <w:p>
      <w:pPr>
        <w:pStyle w:val="Normal"/>
        <w:rPr/>
      </w:pPr>
      <w:r>
        <w:rPr/>
        <w:t>2222222222222222222222222222222222222222222222111111222222222222222222222222222222222222222222212222222222222222222222222222222222222222222222222222222211211222222222222222222222222211122222222222222222222222222</w:t>
      </w:r>
    </w:p>
    <w:p>
      <w:pPr>
        <w:pStyle w:val="Normal"/>
        <w:rPr/>
      </w:pPr>
      <w:r>
        <w:rPr/>
        <w:t>&gt;2B6HA</w:t>
      </w:r>
    </w:p>
    <w:p>
      <w:pPr>
        <w:pStyle w:val="Normal"/>
        <w:rPr/>
      </w:pPr>
      <w:r>
        <w:rPr/>
        <w:t>MGSSHHHHHHSSGLVPRGSLFSRIFGKKQMRILMVGLDAAGKTTILYKLKLGEIVTTIPTIGFNVETVEYKNICFTVWDVGGQDKIRPLWRHYFQNTQGLIFVVDSNDRERVQESADELQKMLQEDELRDAVLLVFANKQDMPNAMPVSELTDKLGLQHLRSRTWYVQATCATQGTGLYDGLDWLSHELSKR</w:t>
      </w:r>
    </w:p>
    <w:p>
      <w:pPr>
        <w:pStyle w:val="Normal"/>
        <w:rPr/>
      </w:pPr>
      <w:r>
        <w:rPr/>
        <w:t>222222222222222222222222222222222222111111112222222222222222222222222222222222222222222222222222222222222222222222222222222222222222222221121122222222222222222222222222221112222222222222222222</w:t>
      </w:r>
    </w:p>
    <w:p>
      <w:pPr>
        <w:pStyle w:val="Normal"/>
        <w:rPr/>
      </w:pPr>
      <w:r>
        <w:rPr/>
        <w:t>&gt;3E70C</w:t>
      </w:r>
    </w:p>
    <w:p>
      <w:pPr>
        <w:pStyle w:val="Normal"/>
        <w:rPr/>
      </w:pPr>
      <w:r>
        <w:rPr/>
        <w:t>GSHMASMFGKLREKLKSFVKRVEEEVEKEEEEVEKKGLLDRILTVEIKEKDVDKALDELEIDLLEADVALEVVDALREKIKQKLVGKKVRIGTDKGKIIEEAVKEAVSEILETSRRIDLIEEIRKAEKPYVIMFVGFNGSGKTTTIAKLANWLKNHGFSVVIAASDTFRAGAIEQLEEHAKRIGVKVIKHSYGADPAAVAYDAIQHAKARGIDVVLIDTAGRSETNRNLMDEMKKIARVTKPNLVIFVGDALAGNAIVEQARQFNEAVKIDGIILTKLDADARGGAALSISYVIDAPILFVGVGQGYDDLRPFEKEWFLERIFGEEN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11111112221222222222222222222222222222222222222222111222222222221221122122222222222222222222222222222222222222222222222222222222222222222221212222222222222222222222111122222222222222222222222</w:t>
      </w:r>
    </w:p>
    <w:p>
      <w:pPr>
        <w:pStyle w:val="Normal"/>
        <w:rPr/>
      </w:pPr>
      <w:r>
        <w:rPr/>
        <w:t>&gt;1VJ7A</w:t>
      </w:r>
    </w:p>
    <w:p>
      <w:pPr>
        <w:pStyle w:val="Normal"/>
        <w:rPr/>
      </w:pPr>
      <w:r>
        <w:rPr/>
        <w:t>MAKEINLTGEEVVALAAKYMNETDAAFVKKALDYATAAHFYQVRKSGEPYIVHPIQVAGILADLHLDAVTVACGFLHDVVEDTDITLDNIEFDFGKDVRDIVDGVTKLGKVEYKSHEEQLAENHRKMLMAMSKDIRVILVKLADRLHNMRTLKHLRKDKQERISRETMEIYAPLAHRLGISRIKWELEDLAFRYLNETEFYKISHMMNEKRREREALVDDIVTKIKSYTTEQGLFGDVYGRPKHIYSIYRKMRDKKKRFDQIFDLIAIRCVMETQSDVYAMVGYIHELWRPMPGRFKDYIAAPKANGYQSIHTTVYGPKGPIEIQIRTKEMHQVAEYGVAAHWAYKKGVRGKVNQAEQKVGMNWIKELVELQDASNGDAVDFVDS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12222122212222222222222222222222222222222222222222222222222222222122222222222222222222222222222222222222222222222222222221212222121212221222222222222122222222212222222222222222222222222222222222222222222222222222222222</w:t>
      </w:r>
    </w:p>
    <w:p>
      <w:pPr>
        <w:pStyle w:val="Normal"/>
        <w:rPr/>
      </w:pPr>
      <w:r>
        <w:rPr/>
        <w:t>&gt;3A1SA</w:t>
      </w:r>
    </w:p>
    <w:p>
      <w:pPr>
        <w:pStyle w:val="Normal"/>
        <w:rPr/>
      </w:pPr>
      <w:r>
        <w:rPr/>
        <w:t>GPLHUVKVALAGCPNVGKTSLFNALTGTKQYVANWPGVTVEKKEGVFTYKGYTINLIDLPGTYSLGYSSIDEKIARDYLLKGDADLVILVADSVNPEQSLYLLLEILEUEKKVILAUTAIDEAKKTGUKIDRYELQKHLGIPVVFTSSVTGEGLEELKEKIVEYAQKNTILHRUILDYGEKVESEIKKVENFLRDKKLRINPRYFALKYLSGDPEFYSEGVKLGLPELSEEERIGYRLLIAKRKREYVENVVKEAFAD</w:t>
      </w:r>
    </w:p>
    <w:p>
      <w:pPr>
        <w:pStyle w:val="Normal"/>
        <w:rPr/>
      </w:pPr>
      <w:r>
        <w:rPr/>
        <w:t>222222222222221111112222222222222222222222222222222222222222222222222222222222222222222222222222222222222222222222222112112222222222222222222222221112222222222222222222222222222222222222222222222222222222222222222222222222222222222222222222222222222222222222</w:t>
      </w:r>
    </w:p>
    <w:p>
      <w:pPr>
        <w:pStyle w:val="Normal"/>
        <w:rPr/>
      </w:pPr>
      <w:r>
        <w:rPr/>
        <w:t>&gt;3L43A</w:t>
      </w:r>
    </w:p>
    <w:p>
      <w:pPr>
        <w:pStyle w:val="Normal"/>
        <w:rPr/>
      </w:pPr>
      <w:r>
        <w:rPr/>
        <w:t>MHHHHHHSSGRENLYFQGMEELIPLVNRLQDAFSALGQSCLLELPQIAVVGGQSAGKSSVLENFVGRDFLPRGSGIVTRRPLVLQLITSKAEYAEFLHCKGKKFTDFDEVRLEIEAETDRVTGMNKGISSIPINLRVYSPHVLNLTLIDLPGITKVPVGDQPPDIEYQIREMIMQFITRENCLILAVTPANTDLANSDALKLAKEVDPQGLRTIGVITKLDLMDEGTDARDVLENKLLPLRRGYVGVVNRSQKDIDGKKDIKAAMLAERKFFLSHPAYRHIADRMGTPHLQKVLNQQLTNHIRDTLPNFRNKLQGQLLS</w:t>
      </w:r>
    </w:p>
    <w:p>
      <w:pPr>
        <w:pStyle w:val="Normal"/>
        <w:rPr/>
      </w:pPr>
      <w:r>
        <w:rPr/>
        <w:t>2222222222222222222222222222222222222222222222222222211111122222222222212222222222222222222222222222222222222222222222222222222222222222222222222222222222222222222222222222222222222222222222222222222222222222222222222212112122222222222222222222222111112212222222222222222222222222222222222222222222222222222222222222222</w:t>
      </w:r>
    </w:p>
    <w:p>
      <w:pPr>
        <w:pStyle w:val="Normal"/>
        <w:rPr/>
      </w:pPr>
      <w:r>
        <w:rPr/>
        <w:t>&gt;3D45A</w:t>
      </w:r>
    </w:p>
    <w:p>
      <w:pPr>
        <w:pStyle w:val="Normal"/>
        <w:rPr/>
      </w:pPr>
      <w:r>
        <w:rPr/>
        <w:t>GPMEIIRSNFKINLHKVYQAIEEADFFAIDGEFSGISDGPSVTALTSGFDTPEERYQKLKKHSMDFLLFQFGLCAFKYDHTDSKHVTKSFNFYVFPKPFSRSSPDVKFVCQSSSIDFLASQGFDFNKVFCSGIPYLNQEEERQLREQFDEKRSQANGAGALAKCPVTIPEDQKKFIDQVIEKIEDFLQSEEKRSLELDPCTGFQRKLIYQTLSWKYPKGIHVETLETDKKERHIVISKVDEEERKRREQEKYTKEQEELNDAVGFSRVIHAIANSGKLVVGHNMLLDVMHTIHQFYCPLPADLNEFKEMAICVFPRLLDTKLMASTQPFKDIINNTSLAELEKRLKETPFDPPKVESAEGFPSYDTASEQLHEAGYDAYITGLCFISMANYLGSLLSPPKMCVSARSKLIEPFFNKLFLMRVMDIPYLNLEGPDLQPKRDHVLHVTFPKEWKTSDLYQLFSAFGNIQISWIDDTSAFVSLSQPEQVQIAVNTSKYAESYRIQTYAEY</w:t>
      </w:r>
    </w:p>
    <w:p>
      <w:pPr>
        <w:pStyle w:val="Normal"/>
        <w:rPr/>
      </w:pPr>
      <w:r>
        <w:rPr/>
        <w:t>222222222222222222222222222222221221222222222222222222222222222222222222222222222222222222222222222212222222222222222222222222222222222222222222222222222222222222222222222222222222222222222222222222222222222222222222222222222222222222222222222222222222222222222222222222222222222221121122222222222222222222222222222222221222222222222221112222222222222222222222222222222222222222222222222222222222222222222222222222222221122222222222222222222222222222222222222222222222222222222222222222222222222222222222222</w:t>
      </w:r>
    </w:p>
    <w:p>
      <w:pPr>
        <w:pStyle w:val="Normal"/>
        <w:rPr/>
      </w:pPr>
      <w:r>
        <w:rPr/>
        <w:t>&gt;3C5CA</w:t>
      </w:r>
    </w:p>
    <w:p>
      <w:pPr>
        <w:pStyle w:val="Normal"/>
        <w:rPr/>
      </w:pPr>
      <w:r>
        <w:rPr/>
        <w:t>MHHHHHHSSGRENLYFQGPLEVNLAILGRRGAGKSALTVKFLTKRFISEYDPNLEDTYSSEETVDHQPVHLRVMDTADLDTPRNCERYLNWAHAFLVVYSVDSRQSFDSSSSYLELLALHAKETQRSIPALLLGNKLDMAQYRQVTKAEGVALAGRFGCLFFEVSACLDFEHVQHVFHEAVREARRE</w:t>
      </w:r>
    </w:p>
    <w:p>
      <w:pPr>
        <w:pStyle w:val="Normal"/>
        <w:rPr/>
      </w:pPr>
      <w:r>
        <w:rPr/>
        <w:t>2222222222222222222222222222111111112222222222212122222222222222222222222222222222222222222222222222222222222222222222222222222222222211211222222222222222222222222211122222222222222222222</w:t>
      </w:r>
    </w:p>
    <w:p>
      <w:pPr>
        <w:pStyle w:val="Normal"/>
        <w:rPr/>
      </w:pPr>
      <w:r>
        <w:rPr/>
        <w:t>&gt;1U2RA</w:t>
      </w:r>
    </w:p>
    <w:p>
      <w:pPr>
        <w:pStyle w:val="Normal"/>
        <w:rPr/>
      </w:pPr>
      <w:r>
        <w:rPr/>
        <w:t>MVAFTVDQMRSLMDKVTNVRNMSVIAHVDHGKSTLTDSLVQRAGIISAAKAGEARFTDTRKDEQERGITIKSTAISLYSEMSDEDVKEIKQKTDGNSFLINLIDSPGHVDFSSEVTAALRVTDGALVVVDTIEGVCVQTETVLRQALGERIKPVVVINKVDRALLELQVSKEDLYQTFARTVESVNVIVSTYADEVLGDVQVYPARGTVAFGSGLHGWAFTIRQFATRYAKKFGVDKAKMMDRLWGDSFFNPKTKKWTNKDTDAEGKPLERAFNMFILDPIFRLFTAIMNFKKDEIPVLLEKLEIVLKGDEKDLEGKALLKVVMRKFLPAADALLEMIVLHLPSPVTAQAYRAEQLYEGPADDANCIAIKNCDPKADLMLYVSKMVPTSDKGRFYAFGRVFAGTVKSGQKVRIQGPNYVPGKKDDLFIKAIQRVVLMMGRFVEPIDDCPAGNIIGLVGIDQFLLKTGTLTTSETAHNMKVMKFSVSPVVQVAVEVKNANDLPKLVEGLKRLSKSDPCVLTYMSESGEHIVAGTGELHLEICLQDLEHDHAGVPLKISPPVVAYRETVESESSQTALSKSPNKHNRIYLKAEPIDEEVSLAIENGIINPRDDFKARARIMADDYGWDVTDARKIWCFGPDGNGPNLVIDQTKAVQYLHEIKDSVVAAFQWATKEGPIFGEEMRSVRVNILDVTLHADAIURGGGQIIPTMRRATYAGFLLADPKIQEPVFLVEIQCPEQAVGGIYSVLNKKRGQVVSEEQRPGTPLFTVKAYLPVNESFGFTGELRQATGGQAFPQMVFDHWSTLGSDPLDPTSKAGEIVLAARKRHGMKEEVPGWQEYYDKL</w:t>
      </w:r>
    </w:p>
    <w:p>
      <w:pPr>
        <w:pStyle w:val="Normal"/>
        <w:rPr/>
      </w:pPr>
      <w:r>
        <w:rPr/>
        <w:t>222222222222222222222222221111111122222222222222222222222222222222222222222222222222222222222222222222222222222222222222222222222222222222222222222222222222211211222222222222222222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DXEA</w:t>
      </w:r>
    </w:p>
    <w:p>
      <w:pPr>
        <w:pStyle w:val="Normal"/>
        <w:rPr/>
      </w:pPr>
      <w:r>
        <w:rPr/>
        <w:t>MFQMSETERTLVIIKPDAVVRGLIGEIISRFEKKGLKIVGMKMIWIDRELAEKHYEEHREKPFFKALIDYITKTPVVVMVLEGRYAVEVVRKMAGATDPKDAAPGTIRGDFGLEVSDAICNVIHASDSKESAEREISLFFKPEELFEYPRAADWFYKKGI</w:t>
      </w:r>
    </w:p>
    <w:p>
      <w:pPr>
        <w:pStyle w:val="Normal"/>
        <w:rPr/>
      </w:pPr>
      <w:r>
        <w:rPr/>
        <w:t>2222222222222212222222222222222222222222222222222222222221222212221221222222222222222222221222221222222222212222222211121222222222222222222222222222222222222222</w:t>
      </w:r>
    </w:p>
    <w:p>
      <w:pPr>
        <w:pStyle w:val="Normal"/>
        <w:rPr/>
      </w:pPr>
      <w:r>
        <w:rPr/>
        <w:t>&gt;2VAWA</w:t>
      </w:r>
    </w:p>
    <w:p>
      <w:pPr>
        <w:pStyle w:val="Normal"/>
        <w:rPr/>
      </w:pPr>
      <w:r>
        <w:rPr/>
        <w:t>MFELVDNIAQTAVIKVIGVGGGGGNAVNHMAKNNVEGVEFICANTDAQALKNIAARTVLQLGPGVTKGLGAGANPEVGRQAALEDRERISEVLEGADMVFITTGMGGGTGTGAAPIIAEVAKEMGILTVAVVTRPFPFEGRKRMQIADEGIRALAESVDSLITIPNEKLLTILGKDASLLAAFAKADDVLAGAVRGISDIIKRPGMINVDFADVKTVMSEMGMAMMGTGCASGPNRAREATEAAIRNPLLEDVNLQGARGILVNITAGPDLSLGEYSDVGNIIEQFASEHATVKVGTVIDADMRDELHVTVVATGLGARLEKPVKVVDNTVQGSAAQAAAPAQREQQSVNYRDLDRPTVMRNQSHGSAATAAKLNPQDDLDYLDIPAFLRRQAD</w:t>
      </w:r>
    </w:p>
    <w:p>
      <w:pPr>
        <w:pStyle w:val="Normal"/>
        <w:rPr/>
      </w:pPr>
      <w:r>
        <w:rPr/>
        <w:t>2222222222222222222111221222222222222222222222222222222222222222222222222222222222222222222222222222222112111122222222222222222222222212221222122222222222222222222222222222222222222212211221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AN9A</w:t>
      </w:r>
    </w:p>
    <w:p>
      <w:pPr>
        <w:pStyle w:val="Normal"/>
        <w:rPr/>
      </w:pPr>
      <w:r>
        <w:rPr/>
        <w:t>MAQGTLYIVSAPSGAGKSSLIQALLKTQPLYDTQVSVSHTTRQPRPGEVHGEHYFFVNHDEFKEMISRDAFLEHAEVFGNYYGTSREAIEQVLATGVDVFLDIDWQGAQQIRQKMPHARSIFILPPSKIELDRRLRGRGQDSEEVIAKRMAQAVAEMSHYAEYDYLIVNDDFDTALTDLKTIIRAERLRMSRQKQRHDALISKLLAD</w:t>
      </w:r>
    </w:p>
    <w:p>
      <w:pPr>
        <w:pStyle w:val="Normal"/>
        <w:rPr/>
      </w:pPr>
      <w:r>
        <w:rPr/>
        <w:t>222222222222222221222222222222222222212221221222222221222222222222222222122212222111222222222222222221112212222222222222222222222222222222222222222222222222222222222222222222222222222222222222222222222222222</w:t>
      </w:r>
    </w:p>
    <w:p>
      <w:pPr>
        <w:pStyle w:val="Normal"/>
        <w:rPr/>
      </w:pPr>
      <w:r>
        <w:rPr/>
        <w:t>&gt;2YV5A</w:t>
      </w:r>
    </w:p>
    <w:p>
      <w:pPr>
        <w:pStyle w:val="Normal"/>
        <w:rPr/>
      </w:pPr>
      <w:r>
        <w:rPr/>
        <w:t>MGKKELKRGLVVDREAQMIGVYLFEDGKTYRGIPRGKVLKKTKIYAGDYVWGEVVDPNTFAIEEVEERKNLLIRPKVANVDRVIIVETLKMPEFNNYLLDNMLVVYEYFKVEPVIVFNKIDLLNEEEKKELERWISIYRDAGYDVLKVSAKTGEGIDELVDYLEGFICILAGPSGVGKSSILSRLTGEELRTQEVSEKTERGRHTTTGVRLIPFGKGSFVGDTPGFSKVEATMFVKPREVRNYFREFLRYQCKYPDCTHTNEPGCAVKEAVKNGEISCERYKSYLKIIKVYLEEIKELCRED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112112222222222222222222222222211122222222222222222222212111111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WWWA</w:t>
      </w:r>
    </w:p>
    <w:p>
      <w:pPr>
        <w:pStyle w:val="Normal"/>
        <w:rPr/>
      </w:pPr>
      <w:r>
        <w:rPr/>
        <w:t>SMKDHTEGLSDKEQRFVDKLYTGLIQGQRACLAEAITLVESTHSRKKELAQVLLQKVLLYHREQEQSNKGKPLAFRVGLSGPPGAGKSTFIEYFGKMLTERGHKLSVLAVDPSSCTSGGSLLGDKTRMTELSRDMNAYIRPSPTRGTLGGVTRTTNEAILLCEGAGYDIILIETVGVGQSEFAVADMVDMFVLLLPPAGGDELQGIKRGIIEMADLVAVTKSDGDLIVPARRIQAEYVSALKLLRKRSQVWKPKVIRISARSGEGISEMWDKMKDFQDLMLASGELTAKRRKQQKVWMWNLIQESVLEHFRTHPTVREQIPLLEQKVLIGALSPGLAADFLLKAFKSRD</w:t>
      </w:r>
    </w:p>
    <w:p>
      <w:pPr>
        <w:pStyle w:val="Normal"/>
        <w:rPr/>
      </w:pPr>
      <w:r>
        <w:rPr/>
        <w:t>2222222222222222222222222222222222222222222222222222222222222222222222222222222221111111122222222222222222222222222222222222222222222222222222222222222222222222222222222222222222222222222222222222222222222222222222222222121222222222222222222222222222222222221112222222222222222222222222222222222222222222222222222222222222222222222222222222222222222</w:t>
      </w:r>
    </w:p>
    <w:p>
      <w:pPr>
        <w:pStyle w:val="Normal"/>
        <w:rPr/>
      </w:pPr>
      <w:r>
        <w:rPr/>
        <w:t>&gt;2H18A</w:t>
      </w:r>
    </w:p>
    <w:p>
      <w:pPr>
        <w:pStyle w:val="Normal"/>
        <w:rPr/>
      </w:pPr>
      <w:r>
        <w:rPr/>
        <w:t>MGSSHHHHHHSSGLVPRGSLDWFKALFWKEEMELTLVGLQYSGKTTFVNVIASGQFNEDMIPTVGFNMRKITKGNVTIKLWDIGGQPRFRSMWERYCRGVSAIVYMVDAADQEKIEASKNELHNLLDKPQLQGIPVLVLGNKRDLPGALDEKELIEKMNLSAIQDREICCYSISCKEKDNIDITLQWLIQHSK</w:t>
      </w:r>
    </w:p>
    <w:p>
      <w:pPr>
        <w:pStyle w:val="Normal"/>
        <w:rPr/>
      </w:pPr>
      <w:r>
        <w:rPr/>
        <w:t>2222222222222222222222222222222222222211111111222222222222222222222222222222222221222222222222222222222222222222222222222222222222222222222211211222222222222222222222222222211122222222222222222</w:t>
      </w:r>
    </w:p>
    <w:p>
      <w:pPr>
        <w:pStyle w:val="Normal"/>
        <w:rPr/>
      </w:pPr>
      <w:r>
        <w:rPr/>
        <w:t>&gt;2NZXA</w:t>
      </w:r>
    </w:p>
    <w:p>
      <w:pPr>
        <w:pStyle w:val="Normal"/>
        <w:rPr/>
      </w:pPr>
      <w:r>
        <w:rPr/>
        <w:t>MFQPLLDAYVESASIEKMASKSPPPLKIAVANWWGDEEIKEFKNSVLYFILSQRYTITLHQNPNEFSDLVFGNPLGSARKILSYQNAKRVFYTGENESPNFNLFDYAIGFDELDFNDRYLRMPLYYDRLHHKAESVNDTTAPYKLKDNSLYALKKPSHCFKEKHPNLCAVVNDESDPLKRGFASFVASNPNAPIRNAFYDALNSIEPVTGGGSVRNTLGYNVKNKNEFLSQYKFNLCFENTQGYGYVTEKIIDAYFSHTIPIYWGSPSVAKDFNPKSFVNVHDFKNFDEAIDYIKYLHTHKNAYLDMLYENPLNTLDGKAYFYQNLSFKKILAFFKTILENDTIYHDNPFIFCRDLNEPLVTI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11112222212222222222222221122222222111212222222222222212222222211221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B92A</w:t>
      </w:r>
    </w:p>
    <w:p>
      <w:pPr>
        <w:pStyle w:val="Normal"/>
        <w:rPr/>
      </w:pPr>
      <w:r>
        <w:rPr/>
        <w:t>MHHHHHHMRGSMASEIHMTGPMCLIENTNGRLMANPEALKILSAITQPMVVVAIVGLYRTGKSYLMNKLAGKKKGFSLGSTVQSHTKGIWMWCVPHPKKPGHILVLLDTEGLGDVEKGDNQNDSWIFALAVLLSSTFVYNSIGTINQQAMDQLYYVTELTHRIRSKSSPDENENEVEDSADFVSFFPDFVWTLRDFSLDLEADGQPLTPDEYLTYSLKLKKGTSQKDETFNLPRLCIRKFFPKKKCFVFDRPVHRRKLAQLEKLQDEELDPEFVQQVADFCSYIFSNSKTKTLSGGIQVNGPRLESLVLTYVNAISSGDLPCMENAVL</w:t>
      </w:r>
    </w:p>
    <w:p>
      <w:pPr>
        <w:pStyle w:val="Normal"/>
        <w:rPr/>
      </w:pPr>
      <w:r>
        <w:rPr/>
        <w:t>2222222222222222222222222222222222222222222222222222222222111111222222222222211222222222222222222222222222222222222222222222222222222222222222222222222222222222222222222222222222222222222222222112122222222222222222222222222222222222222222222222222222112222212212222222222222222222222222222222222222222222222222222222222222222222</w:t>
      </w:r>
    </w:p>
    <w:p>
      <w:pPr>
        <w:pStyle w:val="Normal"/>
        <w:rPr/>
      </w:pPr>
      <w:r>
        <w:rPr/>
        <w:t>&gt;1YR9A</w:t>
      </w:r>
    </w:p>
    <w:p>
      <w:pPr>
        <w:pStyle w:val="Normal"/>
        <w:rPr/>
      </w:pPr>
      <w:r>
        <w:rPr/>
        <w:t>MRGSHHHHHHGMASMIVVFVGTAGSGKTTLTGEFGRYLEDNYKVAYVNLDTGVKELPYEPSIDVREFVTVEEIMREGYGPNGAIVESYDRLMEKFNEYLNKILRLEKENDYVLIDTPGQMETFLFHEFGVRLMENLPYPLVVYISDPEILKKPNDYCFVRFFALLIDLRLGATTIPALNKVDLLSEEEKERHRKYFEDIDYLTARLKLDPSMQGLMAYKMCSMMTEVLPPVRVLYLSAKTREGFEDLETLAYEHYCTCGDLT</w:t>
      </w:r>
    </w:p>
    <w:p>
      <w:pPr>
        <w:pStyle w:val="Normal"/>
        <w:rPr/>
      </w:pPr>
      <w:r>
        <w:rPr/>
        <w:t>2222222222222222222221211111122222222222222222222222222222222222222222222222222222222222222222222222222222222222222222222222222222222222222222222222222222222222222222222222222222112112222222222222222222222222222222222222222222222222222211222222222222222222222222</w:t>
      </w:r>
    </w:p>
    <w:p>
      <w:pPr>
        <w:pStyle w:val="Normal"/>
        <w:rPr/>
      </w:pPr>
      <w:r>
        <w:rPr/>
        <w:t>&gt;3FQJA</w:t>
      </w:r>
    </w:p>
    <w:p>
      <w:pPr>
        <w:pStyle w:val="Normal"/>
        <w:rPr/>
      </w:pPr>
      <w:r>
        <w:rPr/>
        <w:t>MGSSHHHHHHSSGLVPRSGHMEPRGTKRKAEKTEVEKPLNKLPRAVPSLRTQPSLYSGPFPFYRRPSELGCFSLDAQRQYHGDARALRYYSPPPINGPGPDFDLRDGYPDRYQPRDEEVQERLDHLLRWVLEHRNQLEGGPGWLAGATVTWRGHLTKLLTTPYERQEGWQLAASRFQGTLYLSEVETPAARAQRLARPPLLRELMYMGYKFEQYMCADKPGGSPDPSGEVNTNVAYCSVLRSRLGNHPLLFSGEVDCLNPQAPCTQPPSCYVELKTSKEMHSPGQWRSFYRHKLLKWWAQSFLPGVPHVVAGFRNPEGFVCSLKTFPTMEMFENVRNDREGWNPSVCMNFCAAFLSFAQSTVVQDDPRLVHLFSWEPGGPVTVSVHRDAPYAFLPSWYVETMTQDLPPLSKTPSPKD</w:t>
      </w:r>
    </w:p>
    <w:p>
      <w:pPr>
        <w:pStyle w:val="Normal"/>
        <w:rPr/>
      </w:pPr>
      <w:r>
        <w:rPr/>
        <w:t>222222222222222222222222222222222222222222222222222222222222222222222222212221222222222222222222222222222222222222122222122222222222222222222222222222111222222222222222222222222222222222222222222222222222222222222222222222222222222222121222222222222222112222222222222222222222222222222222222222222221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XTQA</w:t>
      </w:r>
    </w:p>
    <w:p>
      <w:pPr>
        <w:pStyle w:val="Normal"/>
        <w:rPr/>
      </w:pPr>
      <w:r>
        <w:rPr/>
        <w:t>MPQSKSRKIAILGYRSVGKSSLTIQFVEGQFVDSYDPTIENTFTKLITVNGQEYHLQLVDTAGQDEYSIFPQTYSIDINGYILVYSVTSIKSFEVIKVIHGKLLDMVGKVQIPIMLVGNKKDLHMERVISYEEGKALAESWNAAFLESSAKENQTAVDVFRRIILEAEKLEHHHHHH</w:t>
      </w:r>
    </w:p>
    <w:p>
      <w:pPr>
        <w:pStyle w:val="Normal"/>
        <w:rPr/>
      </w:pPr>
      <w:r>
        <w:rPr/>
        <w:t>222222222222212111111222222222122222222222222222222222222222222222222222222222222222222222222222222222222222222222222211211222222222222222222222222211122222222222222222222222222</w:t>
      </w:r>
    </w:p>
    <w:p>
      <w:pPr>
        <w:pStyle w:val="Normal"/>
        <w:rPr/>
      </w:pPr>
      <w:r>
        <w:rPr/>
        <w:t>&gt;1WB1A</w:t>
      </w:r>
    </w:p>
    <w:p>
      <w:pPr>
        <w:pStyle w:val="Normal"/>
        <w:rPr/>
      </w:pPr>
      <w:r>
        <w:rPr/>
        <w:t>MHHHHHHSIEGRPHMDFKNINLGIFGHIDHGKTTLSKVLTEIASTSAHDKLPESQKRGITIDIGFSAFKLENYRITLVDAPGHADLIRAVVSAADIIDLALIVVDAKEGPKTQTGEHMLILDHFNIPIIVVITKSDNAGTEEIKRTEMIMKSILQSTHNLKNSSIIPISAKTGFGVDELKNLIITTLNNAEIIRNTESYFKMPLDHAFPIKGAGTVVTGTINKGIVKVGDELKVLPINMSTKVRSIQYFKESVMEAKAGDRVGMAIQGVDAKQIYRGUILTSKDTKLQTVDKIVAKIKISDIFKYNLTPKMKVHLNVGMLIVPAVAVPFKKVTFGKTEENIILNEVISGNEUYUAFELEEKVLAEVGDRVLITRLDLPPTTLRIUGHGLIEEFKPIKDLNIKKEVLREGKVKIDKGRTVIDGLAQSKVAAEKLIGEEISIEGKDIVGKIKGTFGTKGLLTAEFSGNVENRDKVILNRLRRWG</w:t>
      </w:r>
    </w:p>
    <w:p>
      <w:pPr>
        <w:pStyle w:val="Normal"/>
        <w:rPr/>
      </w:pPr>
      <w:r>
        <w:rPr/>
        <w:t>2222222222222222222222222221111111222222222222222222222222222222222222222222222222222222222222222222222222222222222222222222222222222121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XJEA</w:t>
      </w:r>
    </w:p>
    <w:p>
      <w:pPr>
        <w:pStyle w:val="Normal"/>
        <w:rPr/>
      </w:pPr>
      <w:r>
        <w:rPr/>
        <w:t>MKLSDLISRWIDVEPSKNAQIILRDRYFMKDLDGNYLETKWEDVARRVARVVATAELLNPSYKKNEKLDRIKEWEDIFFRVLKARLFIPNSPTLFNAGLGVKHDLLWKPIDQMTLEDYEEIYRSRNHLHMLSACFVVPVGDSIEEIFEAVKEYALITKVGGGVGSNFSELRPKGSFVAGTHGKASGPVSFMHVFNSAISVVKQGSRRRGALMGILNINHPDIEEFIDAKKENTGEAVLNFFNLSVGFPMDKKEILKLYEEDGELELSHPRSTIRKKVKIRELFRKIATNAWKSGDPGLAFLGEMNKYYPLYPHRKINSTNPCGEIGLSDYEACNLGSIDVAKFYNNGFVDLEALQELVQIAVRFLDNVIDVNVFPIDKITKAVKESRRLGLGIMGFADLLYKLEIPYNSQEARDFAANLMAFIALHAHRTSYELGKEKGNFPLLEISRYRTEDNFVPFAMGMSNYDDEIREVMKMTKEFRRNVALLTIAPTGSISNIADTSSGLEPNFLLAYTRFVTKEDGTKEPLLYVNQVLREKLNPEILKRIEKELIEKGSLKDIPDVPEKIKKVFVVALDIDPMDHLLMQDAFQRYVDNNISKTINMPQSATVDDVLNVYLEALRTNVRGITVYRDGSLQTQVLTKALKT</w:t>
      </w:r>
    </w:p>
    <w:p>
      <w:pPr>
        <w:pStyle w:val="Normal"/>
        <w:rPr/>
      </w:pPr>
      <w:r>
        <w:rPr/>
        <w:t>22222222222222222222222222222222222222222222222222222222222222222222222222222222222222222112222222222222222222222222222222222222222212222222222222222222222222221122222222222222222222222222222222222222222222112122222222222222222222222222222222222222222222222222222222222222222222222222222222222222222222222222222222222221112122222222221222222222222222222222222222222222222222222222222222222222222222222222222222222222222222222222222222222222222222222222222222222222222222222222222222222222111111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FBEA</w:t>
      </w:r>
    </w:p>
    <w:p>
      <w:pPr>
        <w:pStyle w:val="Normal"/>
        <w:rPr/>
      </w:pPr>
      <w:r>
        <w:rPr/>
        <w:t>YKKAGLQRTLVLIKPDAFERSLVAEIMGRIEKKNFKIVSMKFWSKAPRNLIEQHYKEHSEQSYFNDLCDFMVSGPIISIVYEGTDAISKIRRLQGNILTPGTIRGDLANDIGENLIHASDSEDSAVDEISIWFPETKMETDN</w:t>
      </w:r>
    </w:p>
    <w:p>
      <w:pPr>
        <w:pStyle w:val="Normal"/>
        <w:rPr/>
      </w:pPr>
      <w:r>
        <w:rPr/>
        <w:t>2222222222222122222222222222222222222222222222222222222221222212221222222222222222222222221221222222222122222211212222222222222222222222222222</w:t>
      </w:r>
    </w:p>
    <w:p>
      <w:pPr>
        <w:pStyle w:val="Normal"/>
        <w:rPr/>
      </w:pPr>
      <w:r>
        <w:rPr/>
        <w:t>&gt;3LXWA</w:t>
      </w:r>
    </w:p>
    <w:p>
      <w:pPr>
        <w:pStyle w:val="Normal"/>
        <w:rPr/>
      </w:pPr>
      <w:r>
        <w:rPr/>
        <w:t>MHHHHHHSSGRENLYFQGESTRRLILVGRTGAGKSATGNSILGQRRFFSRLGATSVTRACTTGSRRWDKCHVEVVDTPDIFSSQVSKTDPGCEERGHCYLLSAPGPHALLLVTQLGRFTAQDQQAVRQVRDMFGEDVLKWMVIVFTRKEDLAGGSLHDYVSNTENRALRELVAECGGRVCAFDNRATGREQEAQVEQLLGMVEGLVLEHKGAHYSNEVYELAQVLRWAGPEERLRRVAERVAARVQR</w:t>
      </w:r>
    </w:p>
    <w:p>
      <w:pPr>
        <w:pStyle w:val="Normal"/>
        <w:rPr/>
      </w:pPr>
      <w:r>
        <w:rPr/>
        <w:t>2222222222222222222222222222121111112222222222222222222222222222222222222222222222222222222222222222222222222222212222222222222222222222222222222112122222222222222222222222222222222111122222222222222222222222222222222222222222222222222222222222222</w:t>
      </w:r>
    </w:p>
    <w:p>
      <w:pPr>
        <w:pStyle w:val="Normal"/>
        <w:rPr/>
      </w:pPr>
      <w:r>
        <w:rPr/>
        <w:t>&gt;1H65A</w:t>
      </w:r>
    </w:p>
    <w:p>
      <w:pPr>
        <w:pStyle w:val="Normal"/>
        <w:rPr/>
      </w:pPr>
      <w:r>
        <w:rPr/>
        <w:t>UASQQQTVREWSGINTFAPATQTKLLELLGNLKQEDVNSLTILVUGKGGVGKSSTVNSIIGERVVSISPFQSEGPRPVUVSRSRAGFTLNIIDTPGLIEGGYINDUALNIIKSFLLDKTIDVLLYVDRLDAYRVDNLDKLVAKAITDSFGKGIWNKAIVALTHAQFSPPDGLPYDEFFSKRSEALLQVVRSGASLKKDAQASDIPVVLIENSGRCNKNDSDEKVLPNGIAWIPHLVQTITEVALNKSESIFVDKNLIDKLAAADHHHHHH</w:t>
      </w:r>
    </w:p>
    <w:p>
      <w:pPr>
        <w:pStyle w:val="Normal"/>
        <w:rPr/>
      </w:pPr>
      <w:r>
        <w:rPr/>
        <w:t>222222222222222222222222222222222222222222222212111111222222222222111222122222222222222222222222222222222222222222222222222222222222222222222222222222222222222221122222222222222222222222222222222222222222222211122222222222222222222222222222222222222222222222222222222222</w:t>
      </w:r>
    </w:p>
    <w:p>
      <w:pPr>
        <w:pStyle w:val="Normal"/>
        <w:rPr/>
      </w:pPr>
      <w:r>
        <w:rPr/>
        <w:t>&gt;1G7SA</w:t>
      </w:r>
    </w:p>
    <w:p>
      <w:pPr>
        <w:pStyle w:val="Normal"/>
        <w:rPr/>
      </w:pPr>
      <w:r>
        <w:rPr/>
        <w:t>MKIRSPIVSVLGHVDHGKTTLLDHIRGSAVASREAGGITQHIGATEIPMDVIEGICGDFLKKFSIRETLPGLFFIDTPGHEAFTTLRKRGGALADLAILIVDINEGFKPQTQEALNILRMYRTPFVVAANKIDRIHGWRVHEGRPFMETFSKQDIQVQQKLDTKVYELVGKLHEEGFESERFDRVTDFASQVSIIPISAITGEGIPELLTMLMGLAQQYLREQLKIEEDSPARGTILEVKEETGLGMTIDAVIYDGILRKDDTIAMMTSKDVISTRIRSLLKPRPLEEMRESRKKFQKVDEVVAAAGIKIVAPGIDDVMAGSPLRVVTDPEKVREEILSEIEDIKIDTDEAGVVVKADTLGSLEAVVKILRDMYVPIKVADIGDVSRRDVVNAGIALQEDRVYGAIIAFNVKVIPSAAQELKNSDIKLFQGNVIYRLMEEYEEWVRGIEEEKKKKWMEAIIKPASIRLIPKLVFRQSKPAIGGVEVLTGVIRQGYPLMNDDGETVGTVESMQDKGENLKSASRGQKVAMAIKDAVYGKTIHEGDTLYVDIPENHYHILKEQLSGDLTDEELDLMDKIAEIKRKKNPDWGMKAPF</w:t>
      </w:r>
    </w:p>
    <w:p>
      <w:pPr>
        <w:pStyle w:val="Normal"/>
        <w:rPr/>
      </w:pPr>
      <w:r>
        <w:rPr/>
        <w:t>222222222222211111112222222222222222222222222222222222222222222222222222222222222222222222222222222222222222222222222222222222222112112222222222222222222222222222222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GJ8A</w:t>
      </w:r>
    </w:p>
    <w:p>
      <w:pPr>
        <w:pStyle w:val="Normal"/>
        <w:rPr/>
      </w:pPr>
      <w:r>
        <w:rPr/>
        <w:t>GSHGUKVVIAGRPNAGKSSLLNALAGREAAIVTDIAGTTRDVLREHIHIDGUPLHIIDTAGLREASDEVERIGIERAWQEIEQADRVLFUVDGTTTDAVDPAEIWPEFIARLPAKLPITVVRNKADITGETLGUSEVNGHALIRLSARTGEGVDVLRNHLKQSUGFDTNUEG</w:t>
      </w:r>
    </w:p>
    <w:p>
      <w:pPr>
        <w:pStyle w:val="Normal"/>
        <w:rPr/>
      </w:pPr>
      <w:r>
        <w:rPr/>
        <w:t>2222222222222111111222222222222111222222222222222222222222222222222222222222222222222222222222222222222222222222222222222211211222222222222222222111222222222222222222222222</w:t>
      </w:r>
    </w:p>
    <w:p>
      <w:pPr>
        <w:pStyle w:val="Normal"/>
        <w:rPr/>
      </w:pPr>
      <w:r>
        <w:rPr/>
        <w:t>&gt;2BO7A</w:t>
      </w:r>
    </w:p>
    <w:p>
      <w:pPr>
        <w:pStyle w:val="Normal"/>
        <w:rPr/>
      </w:pPr>
      <w:r>
        <w:rPr/>
        <w:t>MSLVVFPFKHEHPEVLLHNVRVAAAHPRVHEVLCIGYERDQTYEAVERAAPEISRATGTPVSVRLQERLGTLRPGKGDGMNTALRYFLEETQWERIHFYDADITSFGPDWITKAEEAADFGYGLVRHYFPRASTDAMITWMITRTGFALLWPHTELSWIEQPLGGELLMRREVAAMLYEDERVRRRSDWGIDTLYTFVTVQQGVSIYECYIPEGKAHRLYGGLDDLRTMLVECFAAIQSLQHEVVGQPAIHRQEHPHRVPVHIAERVGYDVEATLHRLMQHWTPRQVELLELFTTPVREGLRTCQRRPAFNFMDEMAWAATYHVLLEHFQPGDPDWEELLFKLWTTRVLNYTMTVALRGYDYAQQYLYRMLGRYRYQAALENGRGHPVPPRAALSTA</w:t>
      </w:r>
    </w:p>
    <w:p>
      <w:pPr>
        <w:pStyle w:val="Normal"/>
        <w:rPr/>
      </w:pPr>
      <w:r>
        <w:rPr/>
        <w:t>22222211121222222222222222222222221112222222222222222222222222222122222222112222222222222222222222211122222222222222222222222222222222222222222222222222222222222222222222222222222222222222122222222222222222222222222211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OGIA</w:t>
      </w:r>
    </w:p>
    <w:p>
      <w:pPr>
        <w:pStyle w:val="Normal"/>
        <w:rPr/>
      </w:pPr>
      <w:r>
        <w:rPr/>
        <w:t>GUTYKDYTGLDRTELLSKVRHUUSDKRFNHVLGVERAAIELAERYGYDKEKAGLAALLHDYAKELSDDEFLRLIDKYQPDPDLKKWGNNIWHGLVGIYKIQEDLAIKDQDILAAIAKHTVGSAQUSTLDKIVYVADYIEHNRDFPGVEEARELAKVDLNKAVAYETARTVAFLASKAQPIYPKTIETYNAYIPYLD</w:t>
      </w:r>
    </w:p>
    <w:p>
      <w:pPr>
        <w:pStyle w:val="Normal"/>
        <w:rPr/>
      </w:pPr>
      <w:r>
        <w:rPr/>
        <w:t>2222222222222222222222222222212222222222222222222222222222212212222222222222222222222222122122222222222222222222222221122222222222222221222221222222222222222222222222221222122222111221222222222222</w:t>
      </w:r>
    </w:p>
    <w:p>
      <w:pPr>
        <w:pStyle w:val="Normal"/>
        <w:rPr/>
      </w:pPr>
      <w:r>
        <w:rPr/>
        <w:t>&gt;1N7HA</w:t>
      </w:r>
    </w:p>
    <w:p>
      <w:pPr>
        <w:pStyle w:val="Normal"/>
        <w:rPr/>
      </w:pPr>
      <w:r>
        <w:rPr/>
        <w:t>MASENNGSRSDSESITAPKADSTVVEPRKIALITGITGQDGSYLTEFLLGKGYEVHGLIRRSSNFNTQRINHIYIDPHNVNKALMKLHYADLTDASSLRRWIDVIKPDEVYNLAAQSHVAVSFEIPDYTADVVATGALRLLEAVRSHTIDSGRTVKYYQAGSSEMFGSTPPPQSETTPFHPRSPYAASKCAAHWYTVNYREAYGLFACNGILFNHESPRRGENFVTRKITRALGRIKVGLQTKLFLGNLQASRDWGFAGDYVEAMWLMLQQEKPDDYVVATEEGHTVEEFLDVSFGYLGLNWKDYVEIDQRYFRPAEVDNLQGDASKAKEVLGWKPQVGFEKLVKMMVDEDLELAKREKVLVDAGYMDAKQQP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112222222222222222222222222222222222222222222212222222222222222222222222222222222222222222222222122222222111221222222222222222211112212122222222222222222222222222222222212222222222222222222222221212212222222222222222222222222222222222222222222222222222222222222222</w:t>
      </w:r>
    </w:p>
    <w:p>
      <w:pPr>
        <w:pStyle w:val="Normal"/>
        <w:rPr/>
      </w:pPr>
      <w:r>
        <w:rPr/>
        <w:t>&gt;3CB2A</w:t>
      </w:r>
    </w:p>
    <w:p>
      <w:pPr>
        <w:pStyle w:val="Normal"/>
        <w:rPr/>
      </w:pPr>
      <w:r>
        <w:rPr/>
        <w:t>MPREIITLQLGQCGNQIGFEFWKQLCAEHGISPEAIVEEFATEGTDRKDVFFYQADDEHYIPRAVLLDLEPRVIHSILNSPYAKLYNPENIYLSEHGGGAGNNWASGFSQGEKIHEDIFDIIDREADGSDSLEGFVLCHSIAGGTGSGLGSYLLERLNDRYPKKLVQTYSVFPNQDEMSDVVVQPYNSLLTLKRLTQNADCLVVLDNTALNRIATDRLHIQNPSFSQINQLVSTIMSASTTTLRYPGYMNNDLIGLIASLIPTPRLHFLMTGYTPLTTDQSVASVRKTTVLDVMRRLLQPKNVMVSTGRDRQTNHCYIAILNIIQGEVDPTQVHKSLQRIRERKLANFIPWGPASIQVALSRKSPYLPSAHRVSGLMMANHTSISSLFERTCRQYDKLRKREAFLEQFRKEDMFKDNFDEMDTSREIVQQLIDEYHAATRPDYISWGTQEQVDVDGGQKLISEEDLLLEHHHHHH</w:t>
      </w:r>
    </w:p>
    <w:p>
      <w:pPr>
        <w:pStyle w:val="Normal"/>
        <w:rPr/>
      </w:pPr>
      <w:r>
        <w:rPr/>
        <w:t>2222222222111221122222222222222222222222222222222222222222222222222222222222222222222222222222222222212222222222222222222222222222222222222121111122222222222222222222222212122222222222222222222222222222222212222222222222222212211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BOVA</w:t>
      </w:r>
    </w:p>
    <w:p>
      <w:pPr>
        <w:pStyle w:val="Normal"/>
        <w:rPr/>
      </w:pPr>
      <w:r>
        <w:rPr/>
        <w:t>MAANKPKGQNSLALHKVIMVGSGGVGKSALTLQFMYDEFVEDYEPTKADSYRKKVVLDGEEVQIDILDTAGQEDYAAIRDNYFRSGEGFLCVFSITEMESFAATADFREQILRVKEDENVPFLLVGNKSDLEDKRQVSVEEAKNRAEQWNVNYVETSAKTRANVDKVFFDLMREIRARKMEDSKEKNGKKKRKSLAKRIRERCCIL</w:t>
      </w:r>
    </w:p>
    <w:p>
      <w:pPr>
        <w:pStyle w:val="Normal"/>
        <w:rPr/>
      </w:pPr>
      <w:r>
        <w:rPr/>
        <w:t>22222222222222222222221111111222222222121112222222222222222222222222222222222222222222222222222222222222222222222222222222222211211222222222222222222222222211122222222222222222222222222222222222222222222222</w:t>
      </w:r>
    </w:p>
    <w:p>
      <w:pPr>
        <w:pStyle w:val="Normal"/>
        <w:rPr/>
      </w:pPr>
      <w:r>
        <w:rPr/>
        <w:t>&gt;1IJEA</w:t>
      </w:r>
    </w:p>
    <w:p>
      <w:pPr>
        <w:pStyle w:val="Normal"/>
        <w:rPr/>
      </w:pPr>
      <w:r>
        <w:rPr/>
        <w:t>MGKEKSHINVVVIGHVDSGKSTTTGHLIYKCGGIDKRTIEKFEKEAAELGKGSFKYAWVLDKLKAERERGITIDIALWKFETPKYQVTVIDAPGHRDFIKNMITGTSQADCAILIIAGGVGEFEAGISKDGQTREHALLAFTLGVRQLIVAVNKMDSVKWDESRFQEIVKETSNFIKKVGYNPKTVPFVPISGWNGDNMIEATTNAPWYKGWEKETKAGVVKGKTLLEAIDAIEQPSRPTDKPLRLPLQDVYKIGGIGTVPVGRVETGVIKPGMVVTFAPAGVTTEVKSVEMHHEQLEQGVPGDNVGFNVKNVSVKEIRRGNVCGDAKNDPPKGCASFNATVIVLNHPGQISAGYSPVLDCHTAHIACRFDELLEKNDRRSGKKLEDHPKFLKSGDAALVKFVPSKPMCVEAFSEYPPLGRFAVRDMRQTVAVGVIKSVDKTEKAAKVTKAAQKAAKK</w:t>
      </w:r>
    </w:p>
    <w:p>
      <w:pPr>
        <w:pStyle w:val="Normal"/>
        <w:rPr/>
      </w:pPr>
      <w:r>
        <w:rPr/>
        <w:t>222222222222222222111122222222222222222222222222222222222222222222222222222222222222222222222222222222222222222222222222222222222222222222222222222222221121222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J1LA</w:t>
      </w:r>
    </w:p>
    <w:p>
      <w:pPr>
        <w:pStyle w:val="Normal"/>
        <w:rPr/>
      </w:pPr>
      <w:r>
        <w:rPr/>
        <w:t>MHHHHHHSSGVDLGTENLYFQSMAGEEAPPGVRSVKVVLVGDGGCGKTSLLMVFADGAFPESYTPTVFERYMVNLQVKGKPVHLHIWDTAGQDDYDRLRPLFYPDASVLLLCFDVTSPNSFDNIFNRWYPEVNHFCKKVPIIVVGCKTDLRKDKSLVNKLRRNGLEPVTYHRGQEMARSVGAVAYLECSARLHDNVHAVFQEAAEVALSSRGRN</w:t>
      </w:r>
    </w:p>
    <w:p>
      <w:pPr>
        <w:pStyle w:val="Normal"/>
        <w:rPr/>
      </w:pPr>
      <w:r>
        <w:rPr/>
        <w:t>2222222222222222222222222222222222222222211111111222222222222222222222222222222222222222222222222222222222222222222222222222222222222222222222222212112222222222222222222222222222222222222211122222222222222222222222</w:t>
      </w:r>
    </w:p>
    <w:p>
      <w:pPr>
        <w:pStyle w:val="Normal"/>
        <w:rPr/>
      </w:pPr>
      <w:r>
        <w:rPr/>
        <w:t>&gt;2DCUA</w:t>
      </w:r>
    </w:p>
    <w:p>
      <w:pPr>
        <w:pStyle w:val="Normal"/>
        <w:rPr/>
      </w:pPr>
      <w:r>
        <w:rPr/>
        <w:t>MGEKRKTRQAEVNIGMVGHVDHGKTTLTKALTGVWTDTHSEELRRGITIKIGFADAEIRRCSNCGRYSTSPICPYCGHETEFIRRVSFIDSPGHEALMTTMLAGASLMDGAILVIAANEPCPRPQTREHLMALQIIGQKNIIIAQNKIELVDKEKALENYRQIKEFIKGTVAENAPIIPISALHGANIDVLVKAIEEFIPTPKRDSNKPPKMLVLRSFDVNKPGTPPEKLVGGVLDGSIVQGKLKVGDEIEIRPGVPYEEHGRIKYEPITTEIVSLQAGGQFVEEAYPGGLVGIGTKLDPYLTKGDLMAGNVVGKPGKLPPVWTDLRLEVHLLERVVGTEQELNVEPIKRKEVLLLNVGTARTMGLVTALGKDEIELKLQIPVCAEPGERVAISRQIGSRWRLIGYGIIKELEHHHHHH</w:t>
      </w:r>
    </w:p>
    <w:p>
      <w:pPr>
        <w:pStyle w:val="Normal"/>
        <w:rPr/>
      </w:pPr>
      <w:r>
        <w:rPr/>
        <w:t>222222222222222222111211112222222222222222222222222222222222222222222222222222222222222222222222222222222222222222222222222222222222222222222222211211222222222222222222222222222222111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EC1A</w:t>
      </w:r>
    </w:p>
    <w:p>
      <w:pPr>
        <w:pStyle w:val="Normal"/>
        <w:rPr/>
      </w:pPr>
      <w:r>
        <w:rPr/>
        <w:t>MEPQLRCIGCGAAIQFENPKNAGYAPKSVLEKDAEEVICQRCFRLKHYNEVQDVPLDDDDFLSMLHRIGESKALVVNIVDIFDFNGSFIPGLPRFAADNPILLVGNKADLLPRSVKYPKLLRWMRRMAEELGLCPVDVCLVSAAKGIGMAKVMEAINRYREGGDVYVVGCTNVGKSTFINRIIEEATGKGNVITTSYFPGTTLDMIEIPLESGATLYDTPGIINHHQMAHFVDARDLKIITPKREIHPRVYQLNEGQTLFFGGLARLDYIKGGRRSFVCYMANELTVHRTKLEKADSLYANQLGELLSPPSKRYAAEFPPLVPRSLSVKERKTDIVFSGLGWVTCNDPGAQLVVHAPKGVDVFIRQSLI</w:t>
      </w:r>
    </w:p>
    <w:p>
      <w:pPr>
        <w:pStyle w:val="Normal"/>
        <w:rPr/>
      </w:pPr>
      <w:r>
        <w:rPr/>
        <w:t>222222222222222222222222222222222222222222222222222222222222222222222222222222222222222222222222222222222112112222222222222222222222222222222111222222222222222222222222211111111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FSZA</w:t>
      </w:r>
    </w:p>
    <w:p>
      <w:pPr>
        <w:pStyle w:val="Normal"/>
        <w:rPr/>
      </w:pPr>
      <w:r>
        <w:rPr/>
        <w:t>MKFLKNVLEEGSKLEEFNELELSPEDKELLEYLQQTKAKITVVGCGGAGNNTITRLKMEGIEGAKTVAINTDAQQLIRTKADKKILIGKKLTRGLGAGGNPKIGEEAAKESAEEIKAAIQDSDMVFITCGLGGGTGTGSAPVVAEISKKIGALTVAVVTLPFVMEGKVRMKNAMEGLERLKQHTDTLVVIPNEKLFEIVPNMPLKLAFKVADEVLINAVKGLVELITKDGLINVDFADVKAVMNNGGLAMIGIGESDSEKRAKEAVSMALNSPLLDVDIDGATGALIHVMGPEDLTLEEAREVVATVSSRLDPNATIIWGATIDENLENTVRVLLVITGVQSRIEFTDTGLKRKKLELTGIPKIGSHHHHHH</w:t>
      </w:r>
    </w:p>
    <w:p>
      <w:pPr>
        <w:pStyle w:val="Normal"/>
        <w:rPr/>
      </w:pPr>
      <w:r>
        <w:rPr/>
        <w:t>22222222222222222222222222222222222222222222211122122222222222222222222222222222222222222222222222222222222222222222222222222222211211112222222222222222222222221222122212222222222222222222222222222222222222212211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DBYA</w:t>
      </w:r>
    </w:p>
    <w:p>
      <w:pPr>
        <w:pStyle w:val="Normal"/>
        <w:rPr/>
      </w:pPr>
      <w:r>
        <w:rPr/>
        <w:t>ULAVGIVGLPNVGKSTLFNALTRANALAANYPFATIDKNVGVVPLEDERLYALQRTFAKGERVPPVVPTHVEFVDIAGLVKGAHKGEGLGNQFLAHIREVAAIAHVLRCFPDPDVVHVMGRVDPLEDAEVVETELLLADLATLERRLERLRKEARADRERLPLLEAAEGLYVHLQEGKPARTFPPSEAVARFLKETPLLTAKPVIYVANVAEEDLPDGRGNPQVEAVRRKALEEGAEVVVVSARLEAELAELSGEEARELLAAYGLQESGLQRLARAGYRALDLLTFFTAGEKEVRAWTVRRGTKAPRAAGEIHSDUERGFIRAEVIPWDKLVEAGGWARAKERGWVRLEGKDYEVQDGDVIYVLFNA</w:t>
      </w:r>
    </w:p>
    <w:p>
      <w:pPr>
        <w:pStyle w:val="Normal"/>
        <w:rPr/>
      </w:pPr>
      <w:r>
        <w:rPr/>
        <w:t>2222222211111111222222222222222222222222222222222222222222222222222222222222222222222222222222222222222222212122222222222222222222222222222222222222222222222222222222222222222222222222222222222222222222222222112222222222222222222222222222222111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Z22A</w:t>
      </w:r>
    </w:p>
    <w:p>
      <w:pPr>
        <w:pStyle w:val="Normal"/>
        <w:rPr/>
      </w:pPr>
      <w:r>
        <w:rPr/>
        <w:t>GSEVAIKMVVVGNGAVGKSSMIQRYCKGIFTKDYKKTIGVDFLERQIQVNDEDVRLMLWDTAGQEEFDAITKAYYRGAQACVLVFSTTDRESFEAISSWREKVVAEVGDIPTALVQNKIDLLDDSCIKNEEAEGLAKRLKLRFYRTSVKEDLNVSEVFKYLAEKHLQK</w:t>
      </w:r>
    </w:p>
    <w:p>
      <w:pPr>
        <w:pStyle w:val="Normal"/>
        <w:rPr/>
      </w:pPr>
      <w:r>
        <w:rPr/>
        <w:t>222222222222211111112222222221122222222222222222222222222222222222222222222222222222222222222222222222222222222222221121122222222222222222222222221112222222222222222222</w:t>
      </w:r>
    </w:p>
    <w:p>
      <w:pPr>
        <w:pStyle w:val="Normal"/>
        <w:rPr/>
      </w:pPr>
      <w:r>
        <w:rPr/>
        <w:t>&gt;3GEHA</w:t>
      </w:r>
    </w:p>
    <w:p>
      <w:pPr>
        <w:pStyle w:val="Normal"/>
        <w:rPr/>
      </w:pPr>
      <w:r>
        <w:rPr/>
        <w:t>GSHMAITGTIAAIATAIVPQQGSVGIVRVSGSQAIAIAQTLFDAPGKQVWESHRILYGYIRHPQTRQIVDEALLLLMKAPRSYTREDVVEFHCHGGIIAVQQVLQLCLESGARLAQPGEFTLRAFLNGRLDLTQAESIADLVGARSPQAAQTALAGLQGKLAHPIRQLRANCLDILAEIEARIDFEEDLPPLDDEAIISDIENIAAEISQLLATKDKGELLRTGLKVAIVGRPNVGKSSLLNAWSQSDRAIVTDLPGTTRDVVESQLVVGGIPVQVLDTAGIRETSDQVEKIGVERSRQAANTADLVLLTIDAATGWTTGDQEIYEQVKHRPLILVMNKIDLVEKQLITSLEYPENITQIVHTAAAQKQGIDSLETAILEIVQTGKVQAADMDLAINQRQAAALTQAKMSLEQVQATITQQLPLDFWTIDLRGAIQALGEITGEEVTESVLDRIFSRFCIG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121111112222222222222222222222222222222222222222222222222222222222222222222222222222222222222222222222222211211222222222222222222222111222222222222222222222222222222222222222222222222222222222222222222222222222222222222222222222222</w:t>
      </w:r>
    </w:p>
    <w:p>
      <w:pPr>
        <w:pStyle w:val="Normal"/>
        <w:rPr/>
      </w:pPr>
      <w:r>
        <w:rPr/>
        <w:t>&gt;1VJJA</w:t>
      </w:r>
    </w:p>
    <w:p>
      <w:pPr>
        <w:pStyle w:val="Normal"/>
        <w:rPr/>
      </w:pPr>
      <w:r>
        <w:rPr/>
        <w:t>AALGVQSINWQTAFNRQAHHTDKFSSQELILRRGQNFQVLMIMNKGLGSNERLEFIVSTGPYPSESAMTKAVFPLSNGSSGGWSAVLQASNGNTLTISISSPASAPIGRYTMALQIFSQGGISSVKLGTFILLFNPWLNVDSVFMGNHAEREEYVQEDAGIIFVGSTNRIGMIGWNFGQFEEDILSICLSILDRSLNFRRDAATDVASRNDPKYVGRVLSAMINSNDDNGVLAGNWSGTYTGGRDPRSWNGSVEILKNWKKSGLSPVRYGQCWVFAGTLNTALRSLGIPSRVITNFNSAHDTDRNLSVDVYYDPMGNPLDKGSDSVWNFHVWNEGWFVRSDLGPSYGGWQVLDATPQERSQGVFQCGPASVIGVREGDVQLNFDMPFIFAEVNADRITWLYDNTTGKQWKNSVNSHTIGRYISTKAVGSNARMDVTDKYKYPEGSDQERQVFQKALGKLKPNTPFAATSSMGLETEEQEPSIIGKLKVAGMLAVGKEVNLVLLLKNLSRDTKTVTVNMTAWTIIYNGTLVHEVWKDSATMSLDPEEEAEHPIKISYAQYERYLKSDNMIRITAVCKVPDESEVVVERDIILDNPTLTLEVLNEARVRKPVNVQMLFSNPLDEPVRDCVLMVEGSGLLLGNLKIDVPTLGPKERSRVRFDILPSRSGTKQLLADFSCNKFPAIKAMLSIDVAE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1222122222222222222222222222222222222222222222222222222222222222222222222222222222222222222222222221211212222222222222222222222222222222222222222222222222222222222222222222222222222222222222222222222222222</w:t>
      </w:r>
    </w:p>
    <w:p>
      <w:pPr>
        <w:pStyle w:val="Normal"/>
        <w:rPr/>
      </w:pPr>
      <w:r>
        <w:rPr/>
        <w:t>&gt;2H5EA</w:t>
      </w:r>
    </w:p>
    <w:p>
      <w:pPr>
        <w:pStyle w:val="Normal"/>
        <w:rPr/>
      </w:pPr>
      <w:r>
        <w:rPr/>
        <w:t>MTLSPYLQEVAKRRTFAIISHPDAGKTTITEKVLLFGQAIQTAGTVKGRGSNQHAKSDWMEMEKQRGISITTSVMQFPYHDCLVNLLDTPGHEDFSEDTYRTLTAVDCCLMVIDAAKGVEDRTRKLMEVTRLRDTPILTFMNKLDRDIRDPMELLDEVENELKIGCAPITWPIGCGKLFKGVYHLYKDETYLYQSGKGHTIQEVRIVKGLNNPDLDAAVGEDLAQQLRDELELVKGASNEFDKELFLAGEITPVFFGTALGNFGVDHMLDGLVEWAPAPMPRQTDTRTVEASEDKFTGFVFKIQANMDPKHRDRVAFMRVVSGKYEKGMKLRQVRTAKDVVISDALTFMAGDRSHVEEAYPGDILGLHNHGTIQIGDTFTQGEMMKFTGIPNFAPELFRRIRLKDPLKQKQLLKGLVQLSEEGAVQVFRPISNNDLIVGAVGVLQFDVVVARLKSEYNVEAVYESVNVATARWVECADAKKFEEFKRKNESQLALDGGDNLAYIATSMVNLRLAQERYPDVQFHQTREH</w:t>
      </w:r>
    </w:p>
    <w:p>
      <w:pPr>
        <w:pStyle w:val="Normal"/>
        <w:rPr/>
      </w:pPr>
      <w:r>
        <w:rPr/>
        <w:t>222222222222222222222211111122222222222222222222222222222222222222222222222222222222222222212222222222222222222222222222222222222222222222222112112222222222222222222222222222222222222222222222222222222222222222222222222222222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GF0A</w:t>
      </w:r>
    </w:p>
    <w:p>
      <w:pPr>
        <w:pStyle w:val="Normal"/>
        <w:rPr/>
      </w:pPr>
      <w:r>
        <w:rPr/>
        <w:t>SMPEQSNDYRVVVFGAGGVGKSSLVLRFVKGTFRDTYIPTIEDTYRQVISCDKSVCTLQITDTTGSHQFPAMQRLSISKGHAFILVFSVTSKQSLEELGPIYKLIVQIKGSVEDIPVMLVGNKCDETQREVDTREAQAVAQEWKCAFMETSAKMNYNVKELFQELLTLETRRNMSLNIDGKRSGKQKRTDRVKGKCTLM</w:t>
      </w:r>
    </w:p>
    <w:p>
      <w:pPr>
        <w:pStyle w:val="Normal"/>
        <w:rPr/>
      </w:pPr>
      <w:r>
        <w:rPr/>
        <w:t>2222222222222221111111122222222221222222222222222222222222222222222222222222222222222222222222222222222222222222222222222112112222222222222222222222221112222222222222222222222222222222222222222222222</w:t>
      </w:r>
    </w:p>
    <w:p>
      <w:pPr>
        <w:pStyle w:val="Normal"/>
        <w:rPr/>
      </w:pPr>
      <w:r>
        <w:rPr/>
        <w:t>&gt;3CPHA</w:t>
      </w:r>
    </w:p>
    <w:p>
      <w:pPr>
        <w:pStyle w:val="Normal"/>
        <w:rPr/>
      </w:pPr>
      <w:r>
        <w:rPr/>
        <w:t>MSGLRTVSASSGNGKSYDSIMKILLIGDSGVGKSCLLVRFVEDKFNPSFITTIGIDFKIKTVDINGKKVKLQLWDTAGQERFRTITTAYYRGAMGIILVYDVTDERTFTNIKQWFKTVNEHANDEAQLLLVGNKSDMETRVVTADQGEALAKELGIPFIESSAKNDDNVNEIFFTLAKLIQEKIDSNKLVGVGNGKEGNISINSGSGNSSKSN</w:t>
      </w:r>
    </w:p>
    <w:p>
      <w:pPr>
        <w:pStyle w:val="Normal"/>
        <w:rPr/>
      </w:pPr>
      <w:r>
        <w:rPr/>
        <w:t>222222222222222222222222222111111112222222221112121222222222222222222222222222212222222222222222222222222222222222222222222222222222112112222222222222222222222221112222222222222222222222222222222222222222222222222</w:t>
      </w:r>
    </w:p>
    <w:p>
      <w:pPr>
        <w:pStyle w:val="Normal"/>
        <w:rPr/>
      </w:pPr>
      <w:r>
        <w:rPr/>
        <w:t>&gt;1ZCBA</w:t>
      </w:r>
    </w:p>
    <w:p>
      <w:pPr>
        <w:pStyle w:val="Normal"/>
        <w:rPr/>
      </w:pPr>
      <w:r>
        <w:rPr/>
        <w:t>MGCTLSAEDKAAVERSKMIDRNLREDGERSARLVKILLLGAGESGKSTFLKQMRIIHGQDFDQRAREEFRPTIYSNVIKGMRVLVDAREKLHIPWGDNKNQLHGDKLMAFDTRAPMAAQGMVETRVFLQYLPAIRALWEDSGIQNAYDRRREFQLGESVKYFLDNLDKLGVPDYIPSQQDILLARRPTKGIHEYDFEIKNVPFKMVDVGGQRSERKRWFECFDSVTSILFLVSSSEFDQVLMEDRQTNRLTESLNIFETIVNNRVFSNVSIILFLNKTDLLEEKVQVVSIKDYFLEFEGDPHCLRDVQKFLVECFRGKRRDQQQRPLYHHFTTAINTENIRLVFRDVKDTILHDNLKQLMLQ</w:t>
      </w:r>
    </w:p>
    <w:p>
      <w:pPr>
        <w:pStyle w:val="Normal"/>
        <w:rPr/>
      </w:pPr>
      <w:r>
        <w:rPr/>
        <w:t>22222222222222222222222222222222222222222111111122222222222222222222222222222222222222222222222222222222222222222222222222222222222222222222222222222222222212222222222222222222222221121222222222222222222222222222222222222222222222222222222222222222222222222222222222222222222112112222222222222222222222222222222222222222222222222222111222222222222222222222222222</w:t>
      </w:r>
    </w:p>
    <w:p>
      <w:pPr>
        <w:pStyle w:val="Normal"/>
        <w:rPr/>
      </w:pPr>
      <w:r>
        <w:rPr/>
        <w:t>&gt;1R5NA</w:t>
      </w:r>
    </w:p>
    <w:p>
      <w:pPr>
        <w:pStyle w:val="Normal"/>
        <w:rPr/>
      </w:pPr>
      <w:r>
        <w:rPr/>
        <w:t>SAPAAALKKAAEAAEPATVTEDATDLQNEVDQELLKDMYGKEHVNIVFIGHVDAGKSTLGGNILFLTGMVDKRTMEKIEREAKEAGKESWYLSWALDSTSEEREKGKTVEVGRAYFETEHRRFSLLDAPGHKGYVTNMINGASQADIGVLVISARRGEFEAGFERGGQTREHAVLARTQGINHLVVVINKMDEPSVQWSEERYKECVDKLSMFLRRVAGYNSKTDVKYMPVSAYTGQNVKDRVDSSVCPWYQGPSLLEYLDSMTHLERKVNAPFIMPIASKYKDLGTILEGKIEAGSIKKNSNVLVMPINQTLEVTAIYDEADEEISSSICGDQVRLRVRGDDSDVQTGYVLTSTKNPVHATTRFIAQIAILELPSILTTGYSCVMHIHTAVEEVSFAKLLHKLDKTNRKSKKPPMFATKGMKIIAELETQTPVCMERFEDYQYMGRFTLRDQGTTVAVGKVVKILD</w:t>
      </w:r>
    </w:p>
    <w:p>
      <w:pPr>
        <w:pStyle w:val="Normal"/>
        <w:rPr/>
      </w:pPr>
      <w:r>
        <w:rPr/>
        <w:t>222222222222222222222222222222222222222222222222221111111122222222222222222222222212222222222222222222222222222222222222222222222222222222222222222222222222222222222222222222222222222222221121122222222222222222222222222222222222222111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HEKA</w:t>
      </w:r>
    </w:p>
    <w:p>
      <w:pPr>
        <w:pStyle w:val="Normal"/>
        <w:rPr/>
      </w:pPr>
      <w:r>
        <w:rPr/>
        <w:t>MIKEFSDPLYGFVRVGEAGLRLIDSFPFQRLRYVKQLGLAYLVFPSAQHTRFEHSLGVYHITERICESLKVKEKELVKLAGLLHDLGHPPFSHTTEVLLPRERSHEDFTERVIKETEIYEILKQDYSHEDIERLVRITLGKPEDEEEKLLSEIITGEFGSDRMDYLRRDAYFCGVSYGFFDYDRLISTLRVYENKVVVDESGLRALENFLISRYFMYVQVYFHKVVRILSIHLVEFLKKLISQEDFTDINNFLRLNDAFVISELFKRKAFREDFERIFQRKHFKTLLSTENYEKFSETKERLLEKFPQEKVRFDEVEKEVYGGNIYVLSSEGLKKAHELSPLIASLKPIKLYRIYVDRQLWEKARSELKLS</w:t>
      </w:r>
    </w:p>
    <w:p>
      <w:pPr>
        <w:pStyle w:val="Normal"/>
        <w:rPr/>
      </w:pPr>
      <w:r>
        <w:rPr/>
        <w:t>22111222222222222221222122221221222222222112222222212222222222222222222222222222222222222222222222222222222222222222222222222222222222222222222222222222222222222222222222222222222222222222222222222222222222222222222222222222222222222222222222222222222222222222222222222222222222212122222222222222222222222222222222222222222222222222222222222222222222222222222222222222222</w:t>
      </w:r>
    </w:p>
    <w:p>
      <w:pPr>
        <w:pStyle w:val="Normal"/>
        <w:rPr/>
      </w:pPr>
      <w:r>
        <w:rPr/>
        <w:t>&gt;2ATQA</w:t>
      </w:r>
    </w:p>
    <w:p>
      <w:pPr>
        <w:pStyle w:val="Normal"/>
        <w:rPr/>
      </w:pPr>
      <w:r>
        <w:rPr/>
        <w:t>MKEFYLTVEQIGDSIFERYIDSNGRERTREVEYKPSLFAHCPESQATKYFDIYGKPCTRKLFANMRDASQWIKRMEDIGLEALGMDDFKLAYLSDTYNYEIKYDHTKIRVANFDIEVTSPDGFPEPSQAKHPIDAITHYDSIDDRFYVFDLLNSPYGNVEEWSIEIAAKLQEQGGDEVPSEIIDKIIYMPFDNEKELLMEYLNFWQQKTPVILTGWNVESFAIPYVYNRIKNIFGESTAKRLSPHRKTRVKVIENMYGSREIITLFGISVLDYIDLYKKFSFTNQPSYSLDYISEFELNVGKLKYDGPISKLRESNHQRYISYNIIAVYRVLQIDAKRQFINLSLDMGYYAKIQIQSVFSPIKTWDAIIFNSLKEQNKVIPQGRSHPVQPYPGAFVKEPIPNRYKYVMSFDLTSLYPSIIRQVNISPETIAGTFKVAPLHDYINAVAERPSDVYSCSPNGMMYYKDRDGVVPTEITKVFNQRKEHKGYMLAAQRNGEIIKEALHNPNLSVDEPLDVDYRFDFSDEIKEKIKKLSAKSLNEMLFRAQRTEVAGMTAQINRKLLINSLYGALGNVWFRYYDLRNATAITTFGQMALQWIERKVNEYLNEVCGTEGEAFVLYGDTDSIYVSADKIIDKVGESKFRDTNHWVDFLDKFARERMEPAIDRGFREMCEYMNNKQHLMFMDREAIAGPPLGSKGIGGFWTGKKRYALNVWDMEGTRYAEPKLKIMGLETQKSSTPKAVQKALKECIRRMLQEGEESLQEYFKEFEKEFRQLNYISIASVSSANNIAKYDVGGFPGPKCPFHIRGILTYNRAIKGNIDAPQVVEGEKVYVLPLREGNPFGDKCIAWPSGTEITDLIKDDVLHWMDYTVLLEKTFIKPLEGFTSAAKLDYEKKASLFDMFDF</w:t>
      </w:r>
    </w:p>
    <w:p>
      <w:pPr>
        <w:pStyle w:val="Normal"/>
        <w:rPr/>
      </w:pPr>
      <w:r>
        <w:rPr/>
        <w:t>2222222222222222222222222222222212212122222222211222222222122222222222222222222222211222221222122222222222222222222222222222222222222222222222222222222222222222222222222222222222222222222222222222222222222222222222222222222222222222222222222222222222222222222222222222222222222222222222222222222222222222222222222222222222222222222222222222222222222222222222222222222221222122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3EA</w:t>
      </w:r>
    </w:p>
    <w:p>
      <w:pPr>
        <w:pStyle w:val="Normal"/>
        <w:rPr/>
      </w:pPr>
      <w:r>
        <w:rPr/>
        <w:t>UIIFSGGTGTPKLLDGLKEILPEEELTVVVNTAEDLWVSGNLISPDLDTVLYLFSDQIDRKRWWGIENDTFGTYERUKELGIEEGLKLGDRDRATHIIRSNIIRDGASLTDSTVKLSSLFGIKANILPUSDDPVSTYIETAEGIUHFQDFWIGKRGEPDVRGVDIRGVSEASISPKVLEAFEKEENILIGPSNPITSIGPIISLPGURELLKKKKVVAVSPIIGNAPVSGPAGKLUPACGIEVSSUGVAEYYQDFLDVFVFDERDRADEFAFERLGCHASRADTLUTSTEKSKELAEIVVQAFLEHHHHHH</w:t>
      </w:r>
    </w:p>
    <w:p>
      <w:pPr>
        <w:pStyle w:val="Normal"/>
        <w:rPr/>
      </w:pPr>
      <w:r>
        <w:rPr/>
        <w:t>22222111122122222222222222222222222222222222222222222222222222222222222222222222222222222222222222222222222222222222222222222222222222222222222222222222222222222222222222222222222222222222221112221222222222222222222222211222221111212222222222222222222222222222222222222222222222222221122222222222222222222222222</w:t>
      </w:r>
    </w:p>
    <w:p>
      <w:pPr>
        <w:pStyle w:val="Normal"/>
        <w:rPr/>
      </w:pPr>
      <w:r>
        <w:rPr/>
        <w:t>&gt;3IEUA</w:t>
      </w:r>
    </w:p>
    <w:p>
      <w:pPr>
        <w:pStyle w:val="Normal"/>
        <w:rPr/>
      </w:pPr>
      <w:r>
        <w:rPr/>
        <w:t>MSIDKSYCGFIAIVGRPNVGKSTLLNKLLGQKISITSRKAQTTRHRIVGIHTEGAYQAIYVDTPGLHMEEKRAINRLMNKAASSSIGDVELVIFVVEGTRWTPDDEMVLNKLREGKAPVILAVNKVDNVQEKADLLPHLQFLASQMNFLDIVPISAETGLNVDTIAAIVRKHLPEATHHFPEDYITDRSQRFMASEIIREKLMRFLGAELPYSVTVEIERFVSNERGGYDINGLILVEREGQKKMVIGNKGAKIKTIGIEARKDMQEMFEAPVHLELWVKVKSGWADDERALRSLGYVDDL</w:t>
      </w:r>
    </w:p>
    <w:p>
      <w:pPr>
        <w:pStyle w:val="Normal"/>
        <w:rPr/>
      </w:pPr>
      <w:r>
        <w:rPr/>
        <w:t>2222222222222222111111122222222222222222222222222222222222222222222222222222222222222222222222222222222222222222222222222221121122222222222222222222222222111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I8XA</w:t>
      </w:r>
    </w:p>
    <w:p>
      <w:pPr>
        <w:pStyle w:val="Normal"/>
        <w:rPr/>
      </w:pPr>
      <w:r>
        <w:rPr/>
        <w:t>MKKLTIGLIGNPNSGKTTLFNQLTGSRQRVGNWAGVTVERKEGQFSTTDHQVTLVDLPGTYSLTTISSQTSLDEQIACHYILSGDADLLINVVDASNLERNLYLTLQLLELGIPCIVALNMLDIAEKQNIRIEIDALSARLGCPVIPLVSTRGRGIEALKLAIDRYKANENVELVHYAQPLLNEADSLAKVMPSDIPLKQRRWLGLQMLEGDIYSRAYAGEASQHLDAALARLRNEMDDPALHIADARYQCIAAICDVVSNTLTAEPSRFTTAV</w:t>
      </w:r>
    </w:p>
    <w:p>
      <w:pPr>
        <w:pStyle w:val="Normal"/>
        <w:rPr/>
      </w:pPr>
      <w:r>
        <w:rPr/>
        <w:t>2222222222221111112222222222222222222222222222222222222222222222222222222222222222222222222222222222222222222222222222211211222222222222222222222222111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I8UA</w:t>
      </w:r>
    </w:p>
    <w:p>
      <w:pPr>
        <w:pStyle w:val="Normal"/>
        <w:rPr/>
      </w:pPr>
      <w:r>
        <w:rPr/>
        <w:t>MMFLRQEDFATVVRSTPLVSLDFIVENSRGEFLLGKRTNRPAQGYWFVPGGRVQKDETLEAAFERLTMAELGLRLPITAGQFYGVWQHFYDDNFSGTDFTTHYVVLGFRFRVAEEELLLPDEQHDDYRWLTPDALLASENVHANSRVYFNNDPRAIIGLNKKEVKNV</w:t>
      </w:r>
    </w:p>
    <w:p>
      <w:pPr>
        <w:pStyle w:val="Normal"/>
        <w:rPr/>
      </w:pPr>
      <w:r>
        <w:rPr/>
        <w:t>22112222122222222222222222222222222212122222222221112222222222222222212222222222222222222222212222222212222222222222222222122222222222222222222222222222222222222222222</w:t>
      </w:r>
    </w:p>
    <w:p>
      <w:pPr>
        <w:pStyle w:val="Normal"/>
        <w:rPr/>
      </w:pPr>
      <w:r>
        <w:rPr/>
        <w:t>&gt;1HE1A</w:t>
      </w:r>
    </w:p>
    <w:p>
      <w:pPr>
        <w:pStyle w:val="Normal"/>
        <w:rPr/>
      </w:pPr>
      <w:r>
        <w:rPr/>
        <w:t>ASSAVVFKQMVLQQALPMTLKGLDKASELATLTPEGLAREHSRLASGDGALRSLSTALAGIRAGSQVEESRIQAGRLLERSIGGIALQQWGTTGGAASQLVLDASPELRREITDQLHQVMSEVALLRQAVESEVS</w:t>
      </w:r>
    </w:p>
    <w:p>
      <w:pPr>
        <w:pStyle w:val="Normal"/>
        <w:rPr/>
      </w:pPr>
      <w:r>
        <w:rPr/>
        <w:t>222222222222222222222222222222222222222222222222222122222222222222222222222222222222222222211122222222222222222222222222222222222222222</w:t>
      </w:r>
    </w:p>
    <w:p>
      <w:pPr>
        <w:pStyle w:val="Normal"/>
        <w:rPr/>
      </w:pPr>
      <w:r>
        <w:rPr/>
        <w:t>&gt;2RCNA</w:t>
      </w:r>
    </w:p>
    <w:p>
      <w:pPr>
        <w:pStyle w:val="Normal"/>
        <w:rPr/>
      </w:pPr>
      <w:r>
        <w:rPr/>
        <w:t>MGDQEPVRLSKNKLSKGQQRRVNANHQRRLKTSAEKADYDDNLFGEPAEGIVISRFGMHADVESADGEVHRCNIRRTIRSLVTGDRVVWRPGKAAAEGVNVKGIVEAVHERTSVLTRPDFYDGVKPIAANIDQIVIVSAILPELSLNIIDRYLVGCETLQVEPLIVLNKIDLLDDEGMDFVNEQMDIYRNIGYRVLMVSSHTQDGLKPLEEALTGRISIFAGQSGVGKSSLLNALLGLQNEILTNDVSNVSGLGQHTTTAARLYHFPHGGDVIDSPGVREFGLWHLEPEQITQGFVEFHDYLGHCKYRDCKHDADPGCAIREAVENGAIAETRFENYHRILESMAQVKTRKNFSDTDD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112112222222222222222222222222211122222222222222222222221111111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MREL</w:t>
      </w:r>
    </w:p>
    <w:p>
      <w:pPr>
        <w:pStyle w:val="Normal"/>
        <w:rPr/>
      </w:pPr>
      <w:r>
        <w:rPr/>
        <w:t>DVVMTQTPLSLPVSLGDQASISCRSSQSLVHSNGNTYLHWYLQKPGQSPKLLIYKVSNRFSGVPDRFSGSGSGTDFTLKISRVEAEDLGVYFCSQSTHVPRTFGGGTKLEIKRADAAPTVSIFPPSSEQLTSGGASVVCFLNNFYPKDINVKWKIDGKERQNGVLNSWTDQNSKDSTYSMSSTLTLTKDEYERHNSYTCEATHKTSTSPIVKSFNRNEC</w:t>
      </w:r>
    </w:p>
    <w:p>
      <w:pPr>
        <w:pStyle w:val="Normal"/>
        <w:rPr/>
      </w:pPr>
      <w:r>
        <w:rPr/>
        <w:t>2222222222222222222222222222222212121222222222222222221222222222222222222222222222222222222222211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CNOA</w:t>
      </w:r>
    </w:p>
    <w:p>
      <w:pPr>
        <w:pStyle w:val="Normal"/>
        <w:rPr/>
      </w:pPr>
      <w:r>
        <w:rPr/>
        <w:t>MSWYPGHIEKAKRQIKDLLRLVNTVVEVRDARAPFATSAYGVDFSRKETIILLNKVDIADEKTTKKWVEFFKKQGKRVITTHKGEPRKVLLKKLSFDRLARVLIVGVPNTGKSTIINKLKGKRASSVGAQPGITKGIQWFSLENGVKILDTPGILYKNIFSEDLAAKLLLVGSLPVERIEDQRIFERAFEIFARSIGIESSFSEFFEDFARKRGLLKKGGVPDIERALMLFFTEVAQGKAGRVSFERPEDITPVQQEQTRGV</w:t>
      </w:r>
    </w:p>
    <w:p>
      <w:pPr>
        <w:pStyle w:val="Normal"/>
        <w:rPr/>
      </w:pPr>
      <w:r>
        <w:rPr/>
        <w:t>222222222222222222222222222222222222222222222222222221121122222222222222222222222112222222222222222222222222111111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4R1RA</w:t>
      </w:r>
    </w:p>
    <w:p>
      <w:pPr>
        <w:pStyle w:val="Normal"/>
        <w:rPr/>
      </w:pPr>
      <w:r>
        <w:rPr/>
        <w:t>MNQNLLVTKRDGSTERINLDKIHRVLDWAAEGLHNVSISQVELRSHIQFYDGIKTSDIHETIIKAAADLISRDAPDYQYLAARLAIFHLRKKAYGQFEPPALYDHVVKMVEMGKYDNHLLEDYTEEEFKQMDTFIDHDRDMTFSYAAVKQLEGKYLVQNRVTGEIYESAQFLYILVAACLFSNYPRETRLQYVKRFYDAVSTFKISLPTPIMSGVRTPTRQFSSCVLIECGDSLDSINATSSAIVKYVSQRAGIGINAGRIRALGSPIRGGEAFHTGCIPFYKHFQTAVKSASQGGVRGGAATLFYPMWHLEVESLLVLKNNRGVEGNRVRHMDYGVQINKLMYTRLLKGEDITLFSPSDVPGLYDAFFADQEEFERLYTKYEKDDSIRKQRVKAVELFSLMMQERASTGRIYIQNVDHCNTHSPFDPAIAPVRQSNLCLEIALPTKPLNDVNDENGEIALCTLSAFNLGAINNLDELEELAILAVRALDALLDYQDYPIPAAKRGAMGRRTLGIGVINFAYYLAKHGKRYSDGSANNLTHKTFEAIQYYLLKASNELAKEQGACPWFNETTYAKGILPIDTYKKDLDTIANEPLHYDWEALRESIKTHGLRNSTLSALMPSETSSQISNATNGIEPPRGYVSIKASKDGILRQVVPDYEHLHDAYELLWEMPGNDGYLQLVGIMQKFIDQSISANTNYDPSRFPSGKVPMQQLLKDLLTAYKFGVKTLYYQNTRDGAEDAQDDLVPSIQDDGCESGACKI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122222222222222112222222222222222222222222221222222222222222222222222222222222222222222222222222222222222222222222222222222222222222222222222222222222222222222222222222222222222222222222222222222222222222222222222222222222222222121212222222222222222222222122222222222222222222222222222222222222222222222222222222222222222222222222222222222222222222222222222222222222222222222222222222222222222222222222222222222111111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S4OA</w:t>
      </w:r>
    </w:p>
    <w:p>
      <w:pPr>
        <w:pStyle w:val="Normal"/>
        <w:rPr/>
      </w:pPr>
      <w:r>
        <w:rPr/>
        <w:t>EFADAPIDTKTTMDYITPSFANKAGKPKACYVTLVRNKELKGLLSSIKYVENKINKKFPYPWVFLNDEPFTEEFKEAVTKAVSSEVKFGILPKEHWSYPEWINQTKAAEIRADAATKYIYGGSESYRHMCRYQSGFFWRHELLEEYDWYWRVEPDIKLYCDINYDVFKWMQENEKVYGFTVSIHEYEVTIPTLWQTSMDFIKKNPEYLDENNLMSFLSNDNGKTYNLCHFWSNFEIANLNLWRSPAYREYFDTLDHQGGFFYERWGDAPVHSIAAALFLPKDKIHYFSDIGYHHPPYDNCPLDKEVYNSNNCECDQGNDFTFQGYSCGKEYYDAQGLVKPKNWKKFRE</w:t>
      </w:r>
    </w:p>
    <w:p>
      <w:pPr>
        <w:pStyle w:val="Normal"/>
        <w:rPr/>
      </w:pPr>
      <w:r>
        <w:rPr/>
        <w:t>222222222222222222222222222222222111221222222222222222222222222221122222222222222222222222222221222222222222222222222221222211221222222222222222222222221122222222222222222222222222222222222222222222222222222222222222222222222222222222222222222222222222222222222222222222222222222222222222222221222222222222222222222222222222222222222222222222222222</w:t>
      </w:r>
    </w:p>
    <w:p>
      <w:pPr>
        <w:pStyle w:val="Normal"/>
        <w:rPr/>
      </w:pPr>
      <w:r>
        <w:rPr/>
        <w:t>&gt;1TPZA</w:t>
      </w:r>
    </w:p>
    <w:p>
      <w:pPr>
        <w:pStyle w:val="Normal"/>
        <w:rPr/>
      </w:pPr>
      <w:r>
        <w:rPr/>
        <w:t>MGQLFSSPKSDENNDLPSSFTGYFKKFNTGRKIISQEILNLIELRMRKGNIQLTNSAISDALKEIDSSVLNVAVTGETGSGKSSFINTLRGIGNEEEGAAKTGVVEVTMERHPYKHPNIPNVVFWDLPGIGSTNFPPDTYLEKMKFYEYDFFIIISATRFKKNDIDIAKAISMMKKEFYFVRTKVDSDITNEADGKPQTFDKEKVLQDIRLNCVNTFRENGIAEPPIFLLSNKNVCHYDFPVLMDKLISDLPIYKRHNFMVSLPNITDSVIEKKRQFLKQRIWLEGFAADLVNIIPSLTFLLDSDLETLKKSMKFYRTVFGVDETSLQRLARDWEIEVDQVEAMIKSPAVFKPTDEETIQERLSRYIQEFCLANGYLLPKNSFLKEIFYLKYYFLDMVTEDAKTLLKEICLKLGRLERPHRD</w:t>
      </w:r>
    </w:p>
    <w:p>
      <w:pPr>
        <w:pStyle w:val="Normal"/>
        <w:rPr/>
      </w:pPr>
      <w:r>
        <w:rPr/>
        <w:t>22222222222222222222222222222222222222222222222222222222222222222222222222221111111122222222222222222112222222222222222222222222222222222222222222222222222222222222222222222222222222212112222222222222222222222222222222222222222222111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GAOA</w:t>
      </w:r>
    </w:p>
    <w:p>
      <w:pPr>
        <w:pStyle w:val="Normal"/>
        <w:rPr/>
      </w:pPr>
      <w:r>
        <w:rPr/>
        <w:t>MGSSHHHHHHSSGLVPRGSNGFSSVLQFLGLYKKSGKLVFLGLDNAGKTTLLHMLKDDRLGQHVPTLHPTSEELTIAGMTFTTFDLGGHEQARRVWKNYLPAINGIVFLVDCADHSRLVESKVELNALMTDETISNVPILILGNKIDRTDAISEEKLREIFGLYGQTTGKGNVTLKELNARPMEVFMCSVLKRQGYGEGFRWLSQYID</w:t>
      </w:r>
    </w:p>
    <w:p>
      <w:pPr>
        <w:pStyle w:val="Normal"/>
        <w:rPr/>
      </w:pPr>
      <w:r>
        <w:rPr/>
        <w:t>2222222222222222222222222222222222222222221111111122222222222222222222222222222222222222222222222222222222222222222222222222222222222222222222211211222222222222222222222222222222222222222211122222222222222222</w:t>
      </w:r>
    </w:p>
    <w:p>
      <w:pPr>
        <w:pStyle w:val="Normal"/>
        <w:rPr/>
      </w:pPr>
      <w:r>
        <w:rPr/>
        <w:t>&gt;2HJGA</w:t>
      </w:r>
    </w:p>
    <w:p>
      <w:pPr>
        <w:pStyle w:val="Normal"/>
        <w:rPr/>
      </w:pPr>
      <w:r>
        <w:rPr/>
        <w:t>UGKPVVAIVGRPNVGKSTIFNRIAGERISIVEDTPGVTRDRIYSSAEWLNYDFNLIDTGGIDIGDEPFLAQIRQQAEIAUDEADVIIFUVNGREGVTAADEEVAKILYRTKKPVVLAVNKLDNTEURANIYDFYSLGFGEPYPISGTHGLGLGDLLDAVAEHFKNIPETKYNEEVIQFCLIGRPNVGKSSLVNAULGEERVIVSNVAGTTRDAVDTSFTYNQQEFVIVDTAGURKKGKVYETTEKYSVLRALKAIDRSEVVAVVLDGEEGIIEQDKRIAGYAHEAGKAVVIVVNKWDAVDKDESTUKEFEENIRDHFQFLDYAPILFUSALTKKRIHTLUPAIIKASENHSLRVQTNVLNDVIUDAVAUNPTPTHNGSRLKIYYATQVSVKPPSFVVFVNDPELUHFSYERFLENRIRDAFGFEGTPIKIFARARK</w:t>
      </w:r>
    </w:p>
    <w:p>
      <w:pPr>
        <w:pStyle w:val="Normal"/>
        <w:rPr/>
      </w:pPr>
      <w:r>
        <w:rPr/>
        <w:t>2222222222221111112222222222222222222222222222222222222222222222222222222222222222222222222222222222222222222222222222112122222222222222222222221112222222222222222222222222222222222222111111222222222222222222222222222222222222222222222122222222222222222222222222222222222222222222222222222222211212222222222222222222222222222222111222222222222222222222222222222222222222222222222222222222222222222222222222222222222222222222222222222222</w:t>
      </w:r>
    </w:p>
    <w:p>
      <w:pPr>
        <w:pStyle w:val="Normal"/>
        <w:rPr/>
      </w:pPr>
      <w:r>
        <w:rPr/>
        <w:t>&gt;3CLVA</w:t>
      </w:r>
    </w:p>
    <w:p>
      <w:pPr>
        <w:pStyle w:val="Normal"/>
        <w:rPr/>
      </w:pPr>
      <w:r>
        <w:rPr/>
        <w:t>GMEKKSSYKTVLLGESSVGKSSIVLRLTKDTFHENTNTTIGASFCTYVVNLNDINIKNNSNNEKNNNINSINDDNNVIITNQHNNYNENLCNIKFDIWDTAGQERYASIVPLYYRGATCAIVVFDISNSNTLDRAKTWVNQLKISSNYIIILVANKIDKNKFQVDILEVQKYAQDNNLLFIQTSAKTGTNIKNIFYMLAEEIYKNIIN</w:t>
      </w:r>
    </w:p>
    <w:p>
      <w:pPr>
        <w:pStyle w:val="Normal"/>
        <w:rPr/>
      </w:pPr>
      <w:r>
        <w:rPr/>
        <w:t>2222222222222211111111222222222111212222222222222222222222222222222222222222222222222222222222222222222222222222222222222222222222222222222222222222222222112112222222222222222222222221112222222222222222222222</w:t>
      </w:r>
    </w:p>
    <w:p>
      <w:pPr>
        <w:pStyle w:val="Normal"/>
        <w:rPr/>
      </w:pPr>
      <w:r>
        <w:rPr/>
        <w:t>&gt;1VG0B</w:t>
      </w:r>
    </w:p>
    <w:p>
      <w:pPr>
        <w:pStyle w:val="Normal"/>
        <w:rPr/>
      </w:pPr>
      <w:r>
        <w:rPr/>
        <w:t>MTSRKKVLLKVIILGDSGVGKTSLMNQYVNKKFSNQYKATIGADFLTKEVMVDDRLVTMQIWDTAGQERFQSLGVAFYRGADCCVLVFDVTAPNTFKTLDSWRDEFLIQASPRDPENFPFVVLGNKIDLENRQVATKRAQAWCYSKNNIPYFETSAKEAINVEQAFQTIARNALKQETEVELYNEFPEPIKLDKNERAKASAESCSC</w:t>
      </w:r>
    </w:p>
    <w:p>
      <w:pPr>
        <w:pStyle w:val="Normal"/>
        <w:rPr/>
      </w:pPr>
      <w:r>
        <w:rPr/>
        <w:t>222222222222222111111112222222221122222222222222222222222222222222222222222222222222222222222222222222222222222222222222222211211222222222222222222222222211122222222222222222222222222222222222222222222222222</w:t>
      </w:r>
    </w:p>
    <w:p>
      <w:pPr>
        <w:pStyle w:val="Normal"/>
        <w:rPr/>
      </w:pPr>
      <w:r>
        <w:rPr/>
        <w:t>&gt;3BH7B</w:t>
      </w:r>
    </w:p>
    <w:p>
      <w:pPr>
        <w:pStyle w:val="Normal"/>
        <w:rPr/>
      </w:pPr>
      <w:r>
        <w:rPr/>
        <w:t>GSMGCFFSKRRKADKESRPENEEERPKQYSWDQREKVDPKDYMFSGLKDETVGRLPGTVAGQQFLIQDCENCNIYIFDHSATVTIDDCTNCIIFLGPVKGSVFFRNCRDCKCTLACQQFRVRDCRKLEVFLCCATQPIIESSSNIKFGCFQWYYPELAFQFKDAGLSIFNNTWSNIHDFTPVSGELNWSLLPEDAVVQDYVPIPTTEELKAVRVSTEANRSIVPISRGQRQKSSDESCLVVLFAGDYTIANARKLIDEMVGKGFFLVQTKEVSMKAEDAQRVFREKAPDFLPLLNKGPVIALEFNGDGAVEVCQLIVNEIFNGTKMFVSESKETASGDVDSFYNFADIQMGI</w:t>
      </w:r>
    </w:p>
    <w:p>
      <w:pPr>
        <w:pStyle w:val="Normal"/>
        <w:rPr/>
      </w:pPr>
      <w:r>
        <w:rPr/>
        <w:t>222222222222222222222222222222222222222222222222222222222222222222222222222222222222222222222222222112222222222222221121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QTHA</w:t>
      </w:r>
    </w:p>
    <w:p>
      <w:pPr>
        <w:pStyle w:val="Normal"/>
        <w:rPr/>
      </w:pPr>
      <w:r>
        <w:rPr/>
        <w:t>MKTAALFVSKEFEEEAIALVEGANYKVTSIYKLPKSPNVKFYIQYDKLQQIKNDEEISTLIIFEQLKPRHFINIRRELKGKEVLDKILLLLEIFALHAGSKEAKMQIELARLKYELPIIKETYTKSKIGEQQGPLGAGTYGVESTIKFYKRRINKLMKELESIKIFKEKSIESNKRNNIPSIGIVGYTNSGKTSLFNSLTGLTQKVDTKLFTTMSPKRYAIPINNRKIMLVDTVGFIRGIPPQIVDAFFVTLSEAKYSDALILVIDSTFSENLLIETLQSSFEILREIGVSGKPILVTLNKIDKINGDLYKKLDLVEKLSKELYSPIFDVIPISALKRTNLELLRDKIYQLATQLS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1111111122222222222222222222222222222222222222222222222222222222222222222222222222222222222222222222222222222222211211222222222222222222222222222221112222222222222222222222222222</w:t>
      </w:r>
    </w:p>
    <w:p>
      <w:pPr>
        <w:pStyle w:val="Normal"/>
        <w:rPr/>
      </w:pPr>
      <w:r>
        <w:rPr/>
        <w:t>&gt;1KV3A</w:t>
      </w:r>
    </w:p>
    <w:p>
      <w:pPr>
        <w:pStyle w:val="Normal"/>
        <w:rPr/>
      </w:pPr>
      <w:r>
        <w:rPr/>
        <w:t>MAEELVLERCDLELETNGRDHHTADLCREKLVVRRGQPFWLTLHFEGRNYQASVDSLTFSVVTGPAPSQEAGTKARFPLRDAVEEGDWTATVVDQQDCTLSLQLTTPANAPIGLYRLSLEASTGYQGSSFVLGHFILLFNAWCPADAVYLDSEEERQEYVLTQQGFIYQGSAKFIKNIPWNFGQFQDGILDICLILLDVNPKFLKNAGRDCSRRSSPVYVGRVGSGMVNCNDDQGVLLGRWDNNYGDGVSPMSWIGSVDILRRWKNHGCQRVKYGQCWVFAAVACTVLRCLGIPTRVVTNYNSAHDQNSNLLIEYFRNEFGEIQGDKSEMIWNFHCWVESWMTRPDLQPGYEGWQALDPTPQEKSEGTYCCGPVPVRAIKEGDLSTKYDAPFVFAEVNADVVDWIQQDDGSVHKSINRSLIVGLKISTKSVGRDEREDITHTYKYPEGSSEEREAFTRANHLNKLAEKEETGMAMRIRVGQSMNMGSDFDVFAHITNNTAEEYVCRLLLCARTVSYNGILGPECGTKYLLNLTLEPFSEKSVPLCILYEKYRDCLTESNLIKVRALLVEPVINSYLLAERDLYLENPEIKIRILGEPKQKRKLVAEVSLQNPLPVALEGCTFTVEGAGLTEEQKTVEIPDPVEAGEEVKVRMDLVPLHMGLHKLVVNFESDKLKAVKGFRNVIIGP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11111222222222222222222222222222222222222222222222222222222222222222222222222222222222222222222222222121122222222222222222222222222222222222222222222222222222222222222222222222222222222222222222222222222222222</w:t>
      </w:r>
    </w:p>
    <w:p>
      <w:pPr>
        <w:pStyle w:val="Normal"/>
        <w:rPr/>
      </w:pPr>
      <w:r>
        <w:rPr/>
        <w:t>&gt;2YWHA</w:t>
      </w:r>
    </w:p>
    <w:p>
      <w:pPr>
        <w:pStyle w:val="Normal"/>
        <w:rPr/>
      </w:pPr>
      <w:r>
        <w:rPr/>
        <w:t>MEQKNVRNFCIIAHVDHGKSTLADRLLEYTGAISEREKREQLLDTLDVERERGITVKMQAVRMFYKAKDGNTYKLHLIDTPGHVDFSYEVSRALAACEGALLLIDASQGIEAQTVANFWKAVEQDLVIIPVINKIDLPSADVDRVKKQIEEVLGLDPEEAILASAKEGIGIEEILEAIVNRIPPPKGDPQKPLKALIFDSYYDPYRGAVAFVRIFDGEVKPGDKIMLMSTGKEYEVTEVGAQTPKMTKFDKLSAGDVGYIAASIKDVRDIRIGDTITHAKNPTKEPVPGFQPAKPMVYAGIYPAEDTTYEELRDALEKYAINDAAIVYEPESSPALGMGFRVGFLGLLHMEIVQERLEREYGVKIITTAPNVIYRVKKKFTDEVIEVRNPMDFPDNAGLIEYVEEPFVLVTIITPKEYVGPIIQLCQEKRGIQKNMTYLDPNTVYLEYEMPLSEIIVDFHDKIKSISRGFASYDYEFIGYRPSDLIKLTVLINKKPVDALSFIVHADRAQKFARRVAEKLRETIPRQLFEVHIQVAKGGKVIASERIKPLRANVTAKCYGGDVTRKKKLLENQKEGKKRMKQFGKVQLPQEAFLSVLKVE</w:t>
      </w:r>
    </w:p>
    <w:p>
      <w:pPr>
        <w:pStyle w:val="Normal"/>
        <w:rPr/>
      </w:pPr>
      <w:r>
        <w:rPr/>
        <w:t>22222222222222111111122222222222222222222222222222222222222222222222222222222222222222222222222222222222222222222222222222222222222211211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GOTA</w:t>
      </w:r>
    </w:p>
    <w:p>
      <w:pPr>
        <w:pStyle w:val="Normal"/>
        <w:rPr/>
      </w:pPr>
      <w:r>
        <w:rPr/>
        <w:t>MGAGASAEEKHSRELEKKLKEDAEKDARTVKLLLLGAGESGKSTIVKQUKIIHQDGYSLEECLEFIAIIYGNTLQSILAIVRAUTTLNIQYGDSARQDDARKLUHUADTIEEGTUPKEUSDIIQRLWKDSGIQACFDRASEYQLNDSAGYYLSDLERLVTPGYVPTEQDVLRSRVKTTGIIETQFSFKDLNFRUFDVGGQRSERKKWIHCFEGVTAIIFCVALSDYDLVLAEDEEUNRUHESUKLFDSICNNKWFTDTSIILFLNKKDLFEEKIKKSPLTICYPEYAGSNTYEEAGNYIKVQFLELNURRDVKEIYSHUTCATDTQNVKFVFDAVTDIIIKENLKDCGLF</w:t>
      </w:r>
    </w:p>
    <w:p>
      <w:pPr>
        <w:pStyle w:val="Normal"/>
        <w:rPr/>
      </w:pPr>
      <w:r>
        <w:rPr/>
        <w:t>22222222222222222222222222222222222211111111222222222222222222222222222222222222222222222222222222222222222222222222222222222222222222222222222221122222222222222222222222112122222222222222222222222222222222222222222222222222222222222222222222222222222222222222222211211222222222222222222222222222222222222222222222222222111222222222222222222222222222</w:t>
      </w:r>
    </w:p>
    <w:p>
      <w:pPr>
        <w:pStyle w:val="Normal"/>
        <w:rPr/>
      </w:pPr>
      <w:r>
        <w:rPr/>
        <w:t>&gt;1ZUNB</w:t>
      </w:r>
    </w:p>
    <w:p>
      <w:pPr>
        <w:pStyle w:val="Normal"/>
        <w:rPr/>
      </w:pPr>
      <w:r>
        <w:rPr/>
        <w:t>MSHQSDLISEDILAYLGQHERKEULRFLTCGNVDDGKSTLIGRLLHDSKUIYEDHLEAITRDSKKSGTTGDDVDLALLVDGLQAEREQGITIDVAYRYFSTAKRKFIIADTPGHEQYTRNUATGASTCDLAIILVDARYGVQTQTRRHSYIASLLGIKHIVVAINKUDLNGFDERVFESIKADYLKFAEGIAFKPTTUAFVPUSALKGDNVVNKSERSPWYAGQSLUEILETVEIASDRNYTDLRFPVQYVNRPNLNFRGFAGTLASGIVHKGDEIVVLPSGKSSRVKSIVTFEGELEQAGPGQAVTLTUEDEIDISRGDLLVHADNVPQVSDAFDAULVWUAEEPULPGKKYDIKRATSYVPGSIASITHRVDVNTLEEGPASSLQLNEIGRVKVSLDAPIALDGYSSNRTTGAFIVIDRLTNGTVAAGUIIA</w:t>
      </w:r>
    </w:p>
    <w:p>
      <w:pPr>
        <w:pStyle w:val="Normal"/>
        <w:rPr/>
      </w:pPr>
      <w:r>
        <w:rPr/>
        <w:t>22222222222222222222222222222221111111122222222222222222222222222222222222222222221222222222222222222222222222222222222222222222222222222222222222222222222222222222112112222222222222222222222222222222222111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PHNA</w:t>
      </w:r>
    </w:p>
    <w:p>
      <w:pPr>
        <w:pStyle w:val="Normal"/>
        <w:rPr/>
      </w:pPr>
      <w:r>
        <w:rPr/>
        <w:t>QGHMRVEVFPVEGLPLIKEGDDLAELISSRVRFEDGDVLVVCSTVISKAEGRIRRLEEFNPSERAKEIAARIGKPAEFVQAVLEESEEVLLDFPFLLVKAKFGNVCVNAGIDASNVEEGSLLLPPLDPDGSAEKLRRRILELTGKRVGVIITDTNGRCFRRGVVGFAIGISGVKAMKDWIGRKDLYGRELEVTVECVADEIAAFANLLMGEGGDGIPAVVVRGLNVAGEGSMEEIYRSEEEDVIRRCLKRCLGS</w:t>
      </w:r>
    </w:p>
    <w:p>
      <w:pPr>
        <w:pStyle w:val="Normal"/>
        <w:rPr/>
      </w:pPr>
      <w:r>
        <w:rPr/>
        <w:t>222222222222211112222222222222222222222221111221222222222222222222222222222222222222222222222222222222222222222122122222222222222222222222222222222222211122222222222222222222222222222212222222222222222222222211111111122222222222222222222222222222222222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</w:rPr>
      </w:pPr>
      <w:bookmarkStart w:id="12" w:name="__RefHeading___Toc396642141"/>
      <w:bookmarkEnd w:id="12"/>
      <w:r>
        <w:rPr>
          <w:rFonts w:cs="Times New Roman" w:ascii="Times New Roman" w:hAnsi="Times New Roman"/>
          <w:b w:val="false"/>
          <w:color w:val="0000FF"/>
          <w:sz w:val="24"/>
        </w:rPr>
        <w:t>#GTP of NUC5</w:t>
      </w:r>
    </w:p>
    <w:p>
      <w:pPr>
        <w:pStyle w:val="Normal"/>
        <w:rPr/>
      </w:pPr>
      <w:r>
        <w:rPr/>
        <w:t>&gt;1NRJB</w:t>
      </w:r>
    </w:p>
    <w:p>
      <w:pPr>
        <w:pStyle w:val="Normal"/>
        <w:rPr/>
      </w:pPr>
      <w:r>
        <w:rPr/>
        <w:t>GSHMGIKQKSYQPSIIIAGPQNSGKTSLLTLLTTDSVRPTVVSQEPLSAADYDGSGVTLVDFPGHVKLRYKLSDYLKTRAKFVKGLIFMVDSTVDPKKLTTTAEFLVDILSITESSCENGIDILIACNKSELFTARPPSKIKDALESEIQKVIERRKKSLNEVERKINEEDYAENTLDVLQSTDGFKFANLEASVVAFEGSINKRKISQWREWIDEKL</w:t>
      </w:r>
    </w:p>
    <w:p>
      <w:pPr>
        <w:pStyle w:val="Normal"/>
        <w:rPr/>
      </w:pPr>
      <w:r>
        <w:rPr/>
        <w:t>22222222222222222221111111122222222222212212222222222222222222112222222222222222222222222222222222222222222222222222222222222221121122222222222222222222222222222222222222222222222222222222222222222222111222222222222222</w:t>
      </w:r>
    </w:p>
    <w:p>
      <w:pPr>
        <w:pStyle w:val="Normal"/>
        <w:rPr/>
      </w:pPr>
      <w:r>
        <w:rPr/>
        <w:t>&gt;1W5AA</w:t>
      </w:r>
    </w:p>
    <w:p>
      <w:pPr>
        <w:pStyle w:val="Normal"/>
        <w:rPr/>
      </w:pPr>
      <w:r>
        <w:rPr/>
        <w:t>MKFLKNVLEEGSKLEEFNELELSPEDKELLEYLQQTKAKITVVGCGGAGNNTITRLKMEGIEGAKTVAINTDAQQLIRTKADKKILIGKKLTRGLGAGGNPKIGEEAAKESAEEIKAAIQDSDMVFITCGLGGGTGTGSAPVVAEISKKIGALTVAVVTLPFVMEGKVRMKNAMEGLERLKQHTDTLVVIPNEKLFEIVPNMPLKLAFKVADEVLINAVKGLVELITKDGLINVDFADVKAVMNNGGLAMIGIGESDSEKRAKEAVSMALNSPLLDVDIDGATGALIHVMGPEDLTLEEAREVVATVSSRLDPNATIIWGATIDENLENTVRVLLVITGVQSRIEFTDTGLKRKKLELTGIPKI</w:t>
      </w:r>
    </w:p>
    <w:p>
      <w:pPr>
        <w:pStyle w:val="Normal"/>
        <w:rPr/>
      </w:pPr>
      <w:r>
        <w:rPr/>
        <w:t>22222222222222222222222222222222222222222222211122122222222222222222222222122222222222222222222111122222222222222222222222222222211211112222222222222222222222221222122212222222222222222222222222222222222222212211221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PX3A</w:t>
      </w:r>
    </w:p>
    <w:p>
      <w:pPr>
        <w:pStyle w:val="Normal"/>
        <w:rPr/>
      </w:pPr>
      <w:r>
        <w:rPr/>
        <w:t>MGHHHHHHSSPKIEERTYPPQIPAQQELGDFSAYQSVLPEPLRKAEKLLQETGIKESTKTNTLKKLLRFSVEAGGLTEENVVGKLQEILCDMLPSADKWQEPIHSKYIVLFGSTGAGKTTTLAKLAAISMLEKHKKIAFITTDTYRIAAVEQLKTYAELLQAPLEVCYTKEEFQQAKELFSEYDHVFVDTAGRNFKDPQYIDELKETIPFESSIQSFLVLSATAKYEDMKHIVKRFSSVPVNQYIFTKIDETTSLGSVFNILAESKIGVGFMTNGQNVPEDIQTVSPLGFVRMLCR</w:t>
      </w:r>
    </w:p>
    <w:p>
      <w:pPr>
        <w:pStyle w:val="Normal"/>
        <w:rPr/>
      </w:pPr>
      <w:r>
        <w:rPr/>
        <w:t>22222222222222222222222222222222222222222222222222222222222222222222222222222222222222222222222222222222222222222111111122222222222222222222221222222222222222222222222222222222222222222222222122222222222222222222222222222222222222222222222222222221211222222222222222222222111122222222222222222222</w:t>
      </w:r>
    </w:p>
    <w:p>
      <w:pPr>
        <w:pStyle w:val="Normal"/>
        <w:rPr/>
      </w:pPr>
      <w:r>
        <w:rPr/>
        <w:t>&gt;2A8SA</w:t>
      </w:r>
    </w:p>
    <w:p>
      <w:pPr>
        <w:pStyle w:val="Normal"/>
        <w:rPr/>
      </w:pPr>
      <w:r>
        <w:rPr/>
        <w:t>MAESRSPDRGAKEDKPRPRNISREESLQLEGYKHACHALLHAPSQAKLFDRVPIRRVLLMMMRFDGRLGFPGGFVDTRDISLEEGLKRELEEELGPALATVEVTEDDYRSSQVREHPQKUVTHFYIKELKLEEIERIEAEAVNAKDHGLEVMGLIRVPLYTLRDRVGGLPAFLUNNFIGNSKSQLLYALRSLKLLREDQIQEVLKASHRLQY</w:t>
      </w:r>
    </w:p>
    <w:p>
      <w:pPr>
        <w:pStyle w:val="Normal"/>
        <w:rPr/>
      </w:pPr>
      <w:r>
        <w:rPr/>
        <w:t>22222222222222222222222222222222222212222222222222222222222222122222212111222222222222221221122222222222222222222222222221222222222222222222222222222122222222222222222222222222212112212222222222222222222222222222</w:t>
      </w:r>
    </w:p>
    <w:p>
      <w:pPr>
        <w:pStyle w:val="Normal"/>
        <w:rPr/>
      </w:pPr>
      <w:r>
        <w:rPr/>
        <w:t>&gt;1T91A</w:t>
      </w:r>
    </w:p>
    <w:p>
      <w:pPr>
        <w:pStyle w:val="Normal"/>
        <w:rPr/>
      </w:pPr>
      <w:r>
        <w:rPr/>
        <w:t>MTSRKKVLLKVIILGDSGVGKTSLMNQYVNKKFSNQYKATIGADFLTKEVMVDDRLVTMQIWDTAGLERFQSLGVAFYRGADCCVLVFDVTAPNTFKTLDSWRDEFLIQASPRDPENFPFVVLGNKIDLENRQVATKRAQAWCYSKNNIPYFETSAKEAINVEQAFQTIARNALKQETEVELYNEFPEPIKLDKNDRAKASAESCSC</w:t>
      </w:r>
    </w:p>
    <w:p>
      <w:pPr>
        <w:pStyle w:val="Normal"/>
        <w:rPr/>
      </w:pPr>
      <w:r>
        <w:rPr/>
        <w:t>222222222222222111111112222222221112122122222222222222222222222221222222222222222222222222222222222222222222222222222222222211211222222222222222222222222211122222222222222222222222222222222222222222222222222</w:t>
      </w:r>
    </w:p>
    <w:p>
      <w:pPr>
        <w:pStyle w:val="Normal"/>
        <w:rPr/>
      </w:pPr>
      <w:r>
        <w:rPr/>
        <w:t>&gt;2WKPA</w:t>
      </w:r>
    </w:p>
    <w:p>
      <w:pPr>
        <w:pStyle w:val="Normal"/>
        <w:rPr/>
      </w:pPr>
      <w:r>
        <w:rPr/>
        <w:t>MRGSHHHHHHGSLATTLERIEKNFVITDPRLPDNPIIFASDSFLQLTEYSREEILGRNCRFLQGPETDRATVRKIRDAIDNQTEVTVQLINYTKSGKKFWNLFHLQPMRDQKGDVQYFIGVQLDGTEHVRDAAEREGVMLIKKTAENIDEAAKELIKCVVVGDGAVGKTCLLISYTTNAFPGEYIPTVFDNYSANVMVDGKPVNLGLWDTAGLEDYDRLRPLSYPQTDVFLICFSLVSPASFHHVRAKWYPEVRHHCPNTPIILVGTKLDLRDDKDTIEKLKEKKLTPITYPQGLAMAKEIGAVKYLECSALTQRGLKTVFDEAIRAVLCPP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11111111222222222121212112222222222222222222222111222222222222222222222222222222222222222222222222222222212112222222222222222222222222222222222222211122222222222222222222</w:t>
      </w:r>
    </w:p>
    <w:p>
      <w:pPr>
        <w:pStyle w:val="Normal"/>
        <w:rPr/>
      </w:pPr>
      <w:r>
        <w:rPr/>
        <w:t>&gt;2YWGA</w:t>
      </w:r>
    </w:p>
    <w:p>
      <w:pPr>
        <w:pStyle w:val="Normal"/>
        <w:rPr/>
      </w:pPr>
      <w:r>
        <w:rPr/>
        <w:t>UEQKNVRNFCIIAHVDHGKSTLADRLLEYTGAISEREKREQLLDTLDVERERGITVKUQAVRUFYKAKDGNTYKLHLIDTPGHVDFSYEVSRALAACEGALLLIDASQGIEAQTVANFWKAVEQDLVIIPVINKIDLPSADVDRVKKQIEEVLGLDPEEAILASAKEGIGIEEILEAIVNRIPPPKGDPQKPLKALIFDSYYDPYRGAVAFVRIFDGEVKPGDKIULUSTGKEYEVTEVGAQTPKUTKFDKLSAGDVGYIAASIKDVRDIRIGDTITHAKNPTKEPVPGFQPAKPUVYAGIYPAEDTTYEELRDALEKYAINDAAIVYEPESSPALGUGFRVGFLGLLHUEIVQERLEREYGVKIITTAPNVIYRVKKKFTDEVIEVRNPUDFPDNAGLIEYVEEPFVLVTIITPKEYVGPIIQLCQEKRGIQKNUTYLDPNTVYLEYEUPLSEIIVDFHDKIKSISRGFASYDYEFIGYRPSDLIKLTVLINKKPVDALSFIVHADRAQKFARRVAEKLRETIPRQLFEVHIQVAKGGKVIASERIKPLRANVTAKCYGGDVTRKKKLLENQKEGKKRUKQFGKVQLPQEAFLSVLKVE</w:t>
      </w:r>
    </w:p>
    <w:p>
      <w:pPr>
        <w:pStyle w:val="Normal"/>
        <w:rPr/>
      </w:pPr>
      <w:r>
        <w:rPr/>
        <w:t>22222222222221211111122222222222222222222222222222222222222222222222222222222222222222222222222222222222222222222222222222222222222211211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LOOA</w:t>
      </w:r>
    </w:p>
    <w:p>
      <w:pPr>
        <w:pStyle w:val="Normal"/>
        <w:rPr/>
      </w:pPr>
      <w:r>
        <w:rPr/>
        <w:t>MSGTRASNDRPPGTGGVKRGRLQQEAAATGSRVTVVLGAQWGDEGKGKVVDLLATDADIVSRCQGGNNAGHTVVVDGKEYDFHLLPSGIINTKAVSFIGNGVVIHLPGLFEEAEKNEKKGLKDWEKRLIISDRAHLVFDFHQAVDGLQEVQRQAQEGKNIGTTKKGIGPTYSSKAARTGLRICDLLSDFDEFSARFKNLAHQHQSMFPTLEIDVEGQLKRLKGFAERIRPMVRDGVYFMYEALHGPPKKVLVEGANAALLDIDFGTYPFVTSSNCTVGGVCTGLGIPPQNIGDVYGVVKAYTTRVGIGAFPTEQINEIGDLLQNRGHEWGVTTGRKRRCGWLDLMILRYAHMVNGFTALALTKLDILDVLSEIKVGISYKLNGKRIPYFPANQEILQKVEVEYETLPGWKADTTGARKWEDLPPQAQSYVRFVENHMGVAVKWVGVGKSRESMIQLF</w:t>
      </w:r>
    </w:p>
    <w:p>
      <w:pPr>
        <w:pStyle w:val="Normal"/>
        <w:rPr/>
      </w:pPr>
      <w:r>
        <w:rPr/>
        <w:t>222222222222222222222222222222222222222221111111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12222222222222222222222222222222222222222222222222222222222222222222222222222221111222222222</w:t>
      </w:r>
    </w:p>
    <w:p>
      <w:pPr>
        <w:pStyle w:val="Normal"/>
        <w:rPr/>
      </w:pPr>
      <w:r>
        <w:rPr/>
        <w:t>&gt;2JH9A</w:t>
      </w:r>
    </w:p>
    <w:p>
      <w:pPr>
        <w:pStyle w:val="Normal"/>
        <w:rPr/>
      </w:pPr>
      <w:r>
        <w:rPr/>
        <w:t>MPEPHAVLYVTNELSHIVKDGFLPIWKLTGDESLNDLWLENGKYATDVYAYGDVSKWTIRQLRGHGFIFISTHKNVQLADIIKTVDVRIPREVARSHDMKAFENEIGRRRIRMRKGFGDALRNYAFKMAIEFHGSEAETLNDANPRLHKIYGMPEIPPLYMEYAEIGTRFDDEPTDEKLVSMLDYIVYSAEEVHYIGCGDLRTLMQFKKRSPGRFRRVLWHVYDPIAPECSDPNVIVHNIMVDSKKDILKHMNFLKRVERLFIWDVSSDRSQMNDHEWETTRFAEDRLGEEIAYEMGGAFSSALIKHRIPNSKDEYHCISTYLFPQPGADADMYELRNFMRLRGYSHVDRHMHPDASVTKVVSRDVRKMVELYHGRDRGRFLKKRLFEHLHIVRKNGLLHESDEPRADLFYLTNRCNMGLEPSIYEVMKKSVIATAWVGRAPLYDYDDFALPRSTVMLNGSYRDIRILDGNGAILFLMWRYPDIVKKDLTYDPAWAMNFAVSLKEPIPDPPVPDISLCRFIGLRVESSVLRVRNPTLHETADELKRMGLDLSGHLYVTLMSGAYVTDLFWWFKMILDWSAQNREQKLRDLKRSAAEVIEWKEQMAERPWHVRNDLIAALREYKRKMGMREGASIDSWLELLRH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12222222222222222222222222212122222222222222222222121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R7WA</w:t>
      </w:r>
    </w:p>
    <w:p>
      <w:pPr>
        <w:pStyle w:val="Normal"/>
        <w:rPr/>
      </w:pPr>
      <w:r>
        <w:rPr/>
        <w:t>MGKYNLILSEYLSFIYNSQSAVQIPIYYSSNSELENRCIEFHSKCLENSKNGLSLRKLFVEYNDVIENATLLSILSYSYDKYNAVERKLVKYAKGKPLEADLTVNELDYENNKMTSELFPTAEEYTDSLMDPAILTSLSSNLNAVMFWLEKHENDVAEKLKVYKRRLDLFTIVASTINKYGVPRHNAKYRYEYDVMKDKPYYLVTWANSSIEMLMSVFSHDDYLIAKELIVLSYSNRSTLAKLVSSPMSILVALVDINGTFITNEELELEFSNKYVRAIVPDQTFDELNQMLDNMRKAGLVDIPKMIQDWLVDRSIEKFPLMAKIYSWSFHVGFRKQKMLDAALDQLKTEYTENVDDEMYREYTMLIRDEVVKMLEEPVKHDDHLLRDSELAGLLSMSSASNGESRQLKFGRKTIFSTKKNMHVMDDMANERYTPGIIPPVNVDKPIPLGRRDVPGRRTRIIFILPYEYFIAQHAVVEKMLIYAKHTREYAEFYSQSNQLLSYGDVTRFLSNNTMVLYTDVSQWDSSQHNTQPFRKGIIMGLDILANMTNDAKVLQTLNLYKQTQINLMDSYVQIPDGNVIKKIQYGAVASGEKQTKAANSIANLALIKTVLSRISNKHSFATKIIRVDGDDNYAVLQFNTEVTKQMIQDVSNDVRETYARMNAKVKALVSTVGIEIAKRYIAGGKIFFRAGINLLNNEKRGQSTQWDQAAILYSNYIVNRLRGFETDREFILTKIMQMTSVAITGSLRLFPSERVLTTNSTFKVFDSEDFIIEYGTTVDEVYIQRAFMSLSSQKSGIADEIAASSTFKNYVTRLSEQLLFSKNNIVSRGIALTEKAKLNSYAPISLEKRRAQISALLTMLQKPVTFKSSKITINDILRDIKPFFTVSDAHLPIQYQKFMPTLPDNVQYIIQCIGSRTYQIEDDGSKSAISRLISKYSVYKPSIEELYKVISLHENEIQLYLISLGIPKIDADTYVGSKIYSRDKYRILESYVYNLLSINYGCYQLFDFNSPDLEKLIRIPFKGKIPAVTFILHLYAKLEVINYAIKNGSWISLFCNYPKSEMIKLWKKMWNITSLRSPYTNANFFQEPHHHHHH</w:t>
      </w:r>
    </w:p>
    <w:p>
      <w:pPr>
        <w:pStyle w:val="Normal"/>
        <w:rPr/>
      </w:pPr>
      <w:r>
        <w:rPr/>
        <w:t>22222222222222212222222222222222222222222222222222222222222222222222222222222121212222222222222222222222222222222222222222222222222222221221222222222222222222222222222222222222222222221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S49A</w:t>
      </w:r>
    </w:p>
    <w:p>
      <w:pPr>
        <w:pStyle w:val="Normal"/>
        <w:rPr/>
      </w:pPr>
      <w:r>
        <w:rPr/>
        <w:t>AYLKLKDFIEEEEKKPRVKDTVIREHNKWILKKIRFQGNLNTKKULNPGKLSEQLDREGRKRNIYNHQIGTIUSSAGIRLEKLPIVRAQTDTKTFHEAIRDKIDKSENRQNPELHNKLLEIFHTIAQPTLKHTYGEVTWEQLEAGVNRKGAAGFLEKKNIGEVLDSEKHLVEQLVRDLKAGRKIKYYETAIPKNEKRDVSDDWQAGDLVVEKRPRVIQYPEAKTRLAITKVUYNWVKQQPVVIPGYEGKTPLFNIFDKVRKEWDSFNEPVAVSFDTKAWDTQVTSKDLQLIGEIQKYYYKKEWHKFIDTITDHUTEVPVITADGEVYIRNGQRGSGQPDTSAGNSULNVLTUUYAFCESTGVPYKSFNRVARIHVCGDDGFLITEKGLGLKFANKGUQILHEAGKPQKITEGEKUKVAYRFEDIEFCSHTPVPVRWSDNTSSHUAGRDTAVILSKUATRLDSSGERGTTAYEKAVAFSFLLUYSWNPLVRRICLLVLSQQPETDPSKHATYYYKGDPIGAYKDVIGRNLSELKRTGFEKLANLNLSLSTLGVWTKHTSKRIIQDCVAIGKEEGNWLVKPDRLISSKTGHLYIPDKGFTLQGKHYEQLQ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122222222222222222222222222222222222222222222222222222111222222222222222222222222222222222222222222222222222222222222222222222222222222222222222222222222222222222222222222222222222222222222222222222222222222222222222222222222222222122222222222222222221222222212221222222222222222222222222222222222222222222222222222122222222222222222222222222222222222222222222222222222222222222222222222222222222222222222222222122</w:t>
      </w:r>
    </w:p>
    <w:p>
      <w:pPr>
        <w:pStyle w:val="Normal"/>
        <w:rPr/>
      </w:pPr>
      <w:r>
        <w:rPr/>
        <w:t>&gt;3FFUA</w:t>
      </w:r>
    </w:p>
    <w:p>
      <w:pPr>
        <w:pStyle w:val="Normal"/>
        <w:rPr/>
      </w:pPr>
      <w:r>
        <w:rPr/>
        <w:t>MTDDSAVESKQKKSKIRKGHWIPVVAGFLRKDGKILVGQRPENNSLAGQWEFPGGKIENGETPEEALARELNEELGIEAEVGELKLACTHSYGDVGILILFYEILYWKGEPRAKHHMMLEWIHPEELKHRNIPEANRKILHKIYKALGLEWRK</w:t>
      </w:r>
    </w:p>
    <w:p>
      <w:pPr>
        <w:pStyle w:val="Normal"/>
        <w:rPr/>
      </w:pPr>
      <w:r>
        <w:rPr/>
        <w:t>222222222222222222222221222222222222222122212122221121112222222222222122212222222222222222212222122222222222222222222222222222222222122122222222222222222</w:t>
      </w:r>
    </w:p>
    <w:p>
      <w:pPr>
        <w:pStyle w:val="Normal"/>
        <w:rPr/>
      </w:pPr>
      <w:r>
        <w:rPr/>
        <w:t>&gt;2QEYA</w:t>
      </w:r>
    </w:p>
    <w:p>
      <w:pPr>
        <w:pStyle w:val="Normal"/>
        <w:rPr/>
      </w:pPr>
      <w:r>
        <w:rPr/>
        <w:t>GSMPPQLHNGLDFSAKVIQGSLDSLPQEVRKFVEGNAQLCQPEYIHICDGSEEEYGRLLAHMQEEGVIRKLKKYDNCWLALTDPRDVARIESKTVIITQEQRDTVPIPKSGQSQLGRWMSEEDFEKAFNARFPGCMKGRTMYVIPFSMGPLGSPLAKIGIELTDSPYVVASMRIMTRMGTSVLEALGDGEFIKCLHSVGCPLPLKKPLVNNWACNPELTLIAHLPDRREIISFGSGYGGNSLLGKKCFALRIASRLAKEEGWLAEHMLILGITNPEGKKKYLAAAFPSACGKTNLAMMNPTLPGWKVECVGDDIAWMKFDAQGNLRAINPENGFFGVAPGTSVKTNPNAIKTIQKNTIFTNVAETSDGGVYWEGIDEPLAPGVTITSWKNKEWRPQDEEPCAHPNSRFCTPASQCPIIDPAWESPEGVPIEGIIFGGRRPAGVPLVYEALSWQHGVFVGAAMRSEATAAAEHKGKVIMHDPFAMRPFFGYNFGKYLAHWLSMAHRPAAKLPKIFHVNWFRKDKNGKFLWPGFGENSRVLEWMFGRIEGEDSAKLTPIGYVPKEDALNLKGLGDVNVEELFGISKEFWEKEVEEIDKYLEDQVNADLPYEIERELRALKQRISQM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11111111222222222222222222122222222222222222222222122222222222222222222222222222222222222222222222222222222222222222222212222222222222222222222222222221222222222222222222222222222222222222222222222222222222222222222222222222222222211222222212221122122222222222222222222222222222222222222222222222222222222222222222222222222222222222222222</w:t>
      </w:r>
    </w:p>
    <w:p>
      <w:pPr>
        <w:pStyle w:val="Normal"/>
        <w:rPr/>
      </w:pPr>
      <w:r>
        <w:rPr/>
        <w:t>&gt;2JLGA</w:t>
      </w:r>
    </w:p>
    <w:p>
      <w:pPr>
        <w:pStyle w:val="Normal"/>
        <w:rPr/>
      </w:pPr>
      <w:r>
        <w:rPr/>
        <w:t>PRRAPAFPLSDIKAQMLFANNIKAQQASKRSFKEGAIETYEGLLSVDPRFLSFKNELSRYLTDHFPANVDEYGRVYGNGVRTNFFGMRHMNGFPMIPATWPLASNLKKRADADLADGPVSERDNLLFRAAVRLMFSDLEPVPLKIRKGSSTCIPYFSNDMGTKIEIAERALEKAEEAGNLMLQGKFDDAYQLHQMGGAYYVVYRAQSTDAITLDPKTGKFVSKDRMVADFEYAVTGGEQGSLFAASKDASRLKEQYGIDVPDGFFCERRRTAMGGPFALNAPIMAVAQPVRNKIYSKYAYTFHHTTRLNKEEKVKEWSLCVATDVSDHDTFWPGWLRDLICDELLNMGYAPWWVKLFETSLKLPVYVGAPAPEQGHTLLGDPSNPDLEVGLSSGQGATDLMGTLLMSITYLVMQLDHTAPHLNSRIKDMPSACRFLDSYWQGHEEIRQISKSDDAMLGWTKGRALVGGHRLFEMLKEGKVNPSPYMKISYQHGGAFLGDILLYDSRREPGSAIFVGNINSMLNNQFSPEYGVQSGVRDRSKRKRPFPGLAWASMKDTYGACPIYSDVLEAIERCWWNAFGESYRAYREDMLKRDTLELSRYVASMARQAGLAELTPIDLEVLADPNKLQYKWTEADVSANIHEVLMHGVSVEKTERFLRSVMP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1222222222222222222122222222222222222222222222222222222222222212122222222222222222222222222222222222222222222222222222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</w:t>
      </w:r>
    </w:p>
    <w:p>
      <w:pPr>
        <w:pStyle w:val="Normal"/>
        <w:rPr/>
      </w:pPr>
      <w:r>
        <w:rPr/>
        <w:t>&gt;1HWXA</w:t>
      </w:r>
    </w:p>
    <w:p>
      <w:pPr>
        <w:pStyle w:val="Normal"/>
        <w:rPr/>
      </w:pPr>
      <w:r>
        <w:rPr/>
        <w:t>ADREDDPNFFKMVEGFFDRGASIVEDKLVEDLKTRQTQEQKRNRVRGILRIIKPCNHVLSLSFPIRRDDGSWEVIEGYRAQHSHQRTPCKGGIRYSTDVSVDEVKALASLMTYKCAVVDVPFGGAKAGVKINPKNYTDEDLEKITRRFTMELAKKGFIGPGVDVPAPNMSTGEREMSWIADTYASTIGHYDINAHACVTGKPISQGGIHGRISATGRGVFHGIENFIENASYMSILGMTPGFGDKTFAVQGFGNVGLHSMRYLHRFGAKCVAVGESDGSIWNPDGIDPKELEDFKLQHGTILGFPKAKIYEGSILEVDCDILIPAASEKQLTKSNAPRVKAKIIAEGANGPTTPQADKIFLERNIMVIPDLYLNAGGVTVSYFQILKNLNHVSYGRLTFKYERDSNYHLLMSVQESLERKFGKHGGTIPIVPTAEFQDRISGASEKDIVHSGLAYTMERSARQIMRTAMKYNLGLDLRTAAYVNAIEKVFRVYNEAGVTFT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11221222122222222222222222222222222222222222222221221122122222222222222222222222122122222222222222222222222222222222222222222222222222222222222222222222222222222222222222222222222222222222222222222222222222222222222222222222222222222222212221222222222222222222222222222222222222222222222222222</w:t>
      </w:r>
    </w:p>
    <w:p>
      <w:pPr>
        <w:pStyle w:val="Normal"/>
        <w:rPr/>
      </w:pPr>
      <w:r>
        <w:rPr/>
        <w:t>&gt;1GX5A</w:t>
      </w:r>
    </w:p>
    <w:p>
      <w:pPr>
        <w:pStyle w:val="Normal"/>
        <w:rPr/>
      </w:pPr>
      <w:r>
        <w:rPr/>
        <w:t>SUSYTWTGALITPCAAEESKLPINALSNSLLRHHNUVYATTSRSAGLRQKKVTFDRLQVLDDHYRDVLKEUKAKASTVKAKLLSVEEACKLTPPHSAKSKFGYGAKDVRNLSSKAVNHIHSVWKDLLEDTVTPIDTTIUAKNEVFCVQPEKGGRKPARLIVFPDLGVRVCEKUALYDVVSTLPQVVUGSSYGFQYSPGQRVEFLVNTWKSKKNPUGFSYDTRCFDSTVTENDIRVEESIYQCCDLAPEARQAIKSLTERLYIGGPLTNSKGQNCGYRRCRASGVLTTSCGNTLTCYLKASAACRAAKLQDCTULVNGDDLVVICESAGTQEDAASLRVFTEAUTRYSAPPGDPPQPEYDLELITSCSSNVSVAHDASGKRVYYLTRDPTTPLARAAWETARHTPVNSWLGNIIUYAPTLWARUILUTHFFSILLAQEQLEKALDCQIYGACYSIEPLDLPQIIERLHGLSAFSLHSYSPGEINRVASCLRKLGVPPLRVWRHRARSVRARLLSQGGRAATCGKYLFNWAVKTKLKL</w:t>
      </w:r>
    </w:p>
    <w:p>
      <w:pPr>
        <w:pStyle w:val="Normal"/>
        <w:rPr/>
      </w:pPr>
      <w:r>
        <w:rPr/>
        <w:t>22222222222222222222222222222221222222222222222122222222222222222222222222222222222222222222222222222222222222222222222222222222222222222222222222222222222222222222222222222222222222222222222222222222222222222222222222211111222222222222222222222222222222222222222222222222222222222222222222222222222222222222222222222122222222222222222222222222222222222222222222222222222222222222222222222222222222222222222222222222222222222222222222222222222222222222222222222222222222222222222222222222212211112212221222222222222222222222222222222222</w:t>
      </w:r>
    </w:p>
    <w:p>
      <w:pPr>
        <w:pStyle w:val="Normal"/>
        <w:rPr/>
      </w:pPr>
      <w:r>
        <w:rPr/>
        <w:t>&gt;1C4KA</w:t>
      </w:r>
    </w:p>
    <w:p>
      <w:pPr>
        <w:pStyle w:val="Normal"/>
        <w:rPr/>
      </w:pPr>
      <w:r>
        <w:rPr/>
        <w:t>SSSLKIASTQEARQYFDTDRVVVDAVGSDFTDVGAVIAMDYETDVIDAADATKFGIPVFAVTKDAQAISADELKKIFHIIDLENKFDATVNAREIETAVNNYEDSILPPFFKSLKEYVSRYLIQFDCPGHQGGQYYRKHPAGREFYDFFGETVFRADLCNADVALGDLLIHEGPAVAAEKHAARVYNADKTYFVLGGSSNANNTVTSALVSNGDLVLFDRNNHKSVYNSALAMAGGRPVYLQTNRNPYGFIGGIYDSDFDEKKIRELAAKVDPERAKWKRPFRLAVIQLGTYDGTIYNAHEVVKRIGHLCDYIEFDSAWVGYEQFIPMMRNSSPLLIDDLGPEDPGIIVVQSVHKQQAGFSQTSQIHKKDSHIKGQLRYCDHKHFNNSFNLFMSTSPFYPMYAALDVNAAMQEGEAGRKLWHDLLITTIEARKKLIKAGSMFRPFVPPVVNGKKWEDGDTEDMANNIDYWRFEKGAKWHAYEGYGDNQYYVDPNKFMLTTPGINPETGDYEDFGVPATIVANYLRDHGIIPEKSDLNSILFLMTPAETPAKMNNLITQLLQLQRLIEEDAPLKQVLPSIYAANEERYNGYTIRELCQELHDFYKNNNTFTYQKRLFLREFFPEQGMLPYEARQEFIRNHNKLVPLNKIEGEIALEGALPYPPGVFCVAPGEKWSETAVKYFTILQDGINNFPGFAPEIQGVYFKQEGDKVVAYGEVYDAEVAKNDDRYNN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1122221221122222222211122222222222222222222222222222222222222222222222222222222222222222222222222222222222222222222222222222222222222222222222222222222222222222222222222222222222222222222222222222222222221222212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RA7A</w:t>
      </w:r>
    </w:p>
    <w:p>
      <w:pPr>
        <w:pStyle w:val="Normal"/>
        <w:rPr/>
      </w:pPr>
      <w:r>
        <w:rPr/>
        <w:t>GEIQWMRPSKEVGYPIINAPSKTKLEPSAFHYVFEGVKEPAVLTKNDPRLKTDFEEAIFSKYVGNKITEVDEYMKEAVDHYAGQLMSLDINTEQMULEDAMYGTDGLEALDLSTSAGYPYVAMGKKKRDILNKQTRDTKEMQKLLDTYGINLPLVTYVKDELRSKTKVEQGKSRLIEASSLNDSVAMRMAFGNLYAAFHKNPGVITGSAVGUDPDLFWSKIPVLMEEKLFAFDYTGYDASLSPAWFEALKMVLEKIGFGDRVDYIDYLNHSHHLYKNKTYUVKGGMPSGUSGTSIFNSMINNLIIRTLLLKTYKGIDLDHLKMIAYGDDVIASYPHEVDASLLAQSGKDYGLTMTPADKSATFETVTWENVTFLKRFFRADEKYPFLIHPVMPMKEIHESIRWTKDPRNTQDHVRSLCLLAWHNGEEEYNKFLAKIRSVPIGRALDLPEYSTLYDRWLDS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12221222122222211122222222222222222222222222222222222222222222222222222222211111222222222222222222222222222222222222222222222222212222222222222222222222222222222222222221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FFXA</w:t>
      </w:r>
    </w:p>
    <w:p>
      <w:pPr>
        <w:pStyle w:val="Normal"/>
        <w:rPr/>
      </w:pPr>
      <w:r>
        <w:rPr/>
        <w:t>MRECISIHVGQAGVQIGNACWELYCLEHGIQPDGQMPSDKTIGGGDDSFNTFFSETGAGKHVPRAVFVDLEPTVIDEVRTGTYRQLFHPEQLITGKEDAANNYARGHYTIGKEIIDLVLDRIRKLADQCTGLQGFSVFHSFGGGTGSGFTSLLMERLSVDYGKKSKLEFSIYPAPQVSTAVVEPYNSILTTHTTLEHSDCAFMVDNEAIYDICRRNLDIERPTYTNLNRLIGQIVSSITASLRFDGALNVDLTEFQTNLVPYPRAHFPLATYAPVISAEKAYHEQLSVAEITNACFEPANQMVKCDPRHGKYMACCLLYRGDVVPKDVNAAIATIKTKRTIQFVDWCPTGFKVGINYEPPTVVPGGDLAKVQRAVCMLSNTTAIAEAWARLDHKFDLMYAKRAFVHWYVGEGMEEGEFSEAREDMAALEKDYEEVGVDSVEGEGEEEGEEY</w:t>
      </w:r>
    </w:p>
    <w:p>
      <w:pPr>
        <w:pStyle w:val="Normal"/>
        <w:rPr/>
      </w:pPr>
      <w:r>
        <w:rPr/>
        <w:t>222222222111221122222222222222222222222222222222222222222222222222222212222222222222222222222222222222222222222222222222222222222222222222212211111222222222222222222222221222222122222222222222222222222222212221222222222222212221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FH5B</w:t>
      </w:r>
    </w:p>
    <w:p>
      <w:pPr>
        <w:pStyle w:val="Normal"/>
        <w:rPr/>
      </w:pPr>
      <w:r>
        <w:rPr/>
        <w:t>MARKSSQRAVLFVGLCDSGKTLLFVRLLTGQYRDTQTSITDSSAIYKVNNNRGNSLTLIDLPGHESLRFQLLDRFKSSARAVVFVVDSAAFQREVKDVAEFLYQVLIDSMALKNSPSLLIACNKQDIAMAKSAKLIQQQLEKELNTLRVTRSAAPSTLDSSSTAPAQLGKKGKEFEFSQLPLKVEFLECSAKGGRGDTGSADIQDLEKWLAKIA</w:t>
      </w:r>
    </w:p>
    <w:p>
      <w:pPr>
        <w:pStyle w:val="Normal"/>
        <w:rPr/>
      </w:pPr>
      <w:r>
        <w:rPr/>
        <w:t>2222222222222221111111222222222122121122222222222222222222222112222222222222222222222222222222222222222222222222222222222211211222222222222222222222222222222222222222222222222222222222222221112222222222222222222222</w:t>
      </w:r>
    </w:p>
    <w:p>
      <w:pPr>
        <w:pStyle w:val="Normal"/>
        <w:rPr/>
      </w:pPr>
      <w:r>
        <w:rPr/>
        <w:t>&gt;2H57A</w:t>
      </w:r>
    </w:p>
    <w:p>
      <w:pPr>
        <w:pStyle w:val="Normal"/>
        <w:rPr/>
      </w:pPr>
      <w:r>
        <w:rPr/>
        <w:t>MGSSHHHHHHSSGLVPRGSKEVHVLCLGLDNSGKTTIINKLKPSNAQSQNILPTIGFSIEKFKSSSLSFTVFDMSGQGRYRNLWEHYYKEGQAIIFVIDSSDRLRMVVAKEELDTLLNHPDIKHRRIPILFFANKMDLRDAVTSVKVSQLLCLENIKDKPWHICASDAIKGEGLQEGVDWLQDQIQTVKT</w:t>
      </w:r>
    </w:p>
    <w:p>
      <w:pPr>
        <w:pStyle w:val="Normal"/>
        <w:rPr/>
      </w:pPr>
      <w:r>
        <w:rPr/>
        <w:t>2222222222222222222222222222111111112222222222222212112222222222222222222211221222222222222222222222222222222222222222222222222222222112112222222222222222222222222222111222222222222222222222</w:t>
      </w:r>
    </w:p>
    <w:p>
      <w:pPr>
        <w:pStyle w:val="Normal"/>
        <w:rPr/>
      </w:pPr>
      <w:r>
        <w:rPr/>
        <w:t>&gt;1SVWA</w:t>
      </w:r>
    </w:p>
    <w:p>
      <w:pPr>
        <w:pStyle w:val="Normal"/>
        <w:rPr/>
      </w:pPr>
      <w:r>
        <w:rPr/>
        <w:t>MKVTKSEIVISAVKPEQYPEGGLPEIALAGRSNVGKSSFINSLINRKNLARTSSKPGKTQTLNFYIINDELHFVDVPGYGFAKVSKSEREAWGRMIETYITTREELKAVVQIVDLRHAPSNDDVQMYEFLKYYGIPVIVIATKADKIPKGKWDKHAKVVRQTLNIDPEDELILFSSETKKGKDEAWGAIKKMINR</w:t>
      </w:r>
    </w:p>
    <w:p>
      <w:pPr>
        <w:pStyle w:val="Normal"/>
        <w:rPr/>
      </w:pPr>
      <w:r>
        <w:rPr/>
        <w:t>222222222222222222222222222222121111112222222222222111211112222222222222222221222222222222222222222222222222222222222222222222222222222222222112112222222222222222222222222222111222222222222222222</w:t>
      </w:r>
    </w:p>
    <w:p>
      <w:pPr>
        <w:pStyle w:val="Normal"/>
        <w:rPr/>
      </w:pPr>
      <w:r>
        <w:rPr/>
        <w:t>&gt;1C80A</w:t>
      </w:r>
    </w:p>
    <w:p>
      <w:pPr>
        <w:pStyle w:val="Normal"/>
        <w:rPr/>
      </w:pPr>
      <w:r>
        <w:rPr/>
        <w:t>MRSIYLCRHGESELNLRGRIGGDSGLSARGKQYAYALANFIRSQGISSLKVWTSHMKRTIQTAEALGVPYEQWKALNEIDAGVCEEMTYEEIQEHYPEEFALRDQDKYRYRYPKGESYEDLVQRLEPVIMELERQENVLVICHQAVMRCLLAYFLDKSSDELPYLKCPLHTVLKLTPVAYGCRVESIYLNV</w:t>
      </w:r>
    </w:p>
    <w:p>
      <w:pPr>
        <w:pStyle w:val="Normal"/>
        <w:rPr/>
      </w:pPr>
      <w:r>
        <w:rPr/>
        <w:t>22222222222222222221222222222222222222222222222222222222222222222222222222222112222222221221222222212212222222212222212222222222222222222222222112212222222222222212222222222222222222222222222</w:t>
      </w:r>
    </w:p>
    <w:p>
      <w:pPr>
        <w:pStyle w:val="Normal"/>
        <w:rPr/>
      </w:pPr>
      <w:r>
        <w:rPr/>
        <w:t>&gt;1XTSA</w:t>
      </w:r>
    </w:p>
    <w:p>
      <w:pPr>
        <w:pStyle w:val="Normal"/>
        <w:rPr/>
      </w:pPr>
      <w:r>
        <w:rPr/>
        <w:t>MPQSKSRKIAILGYRSVGKSSLTIQFVEGQFVDSYDPTIENTFTKLITVNGQEYHLQLVDTAGQDEYSIFPQTYSIDINGYILVYSVTSIKSFEVIKVIHGKLLDMVGKVQIPIMLVGNKKDLHMERVISYEEGKALAESWNAAFLESSAKENQTAVDVFRRIILEAEKLEHHHHHH</w:t>
      </w:r>
    </w:p>
    <w:p>
      <w:pPr>
        <w:pStyle w:val="Normal"/>
        <w:rPr/>
      </w:pPr>
      <w:r>
        <w:rPr/>
        <w:t>222222222222221111111222222222111112112222222222222222222222221222222222222222222222222222222222222222222222222222222211211222222222222222222222222211122222222222222222222222222</w:t>
      </w:r>
    </w:p>
    <w:p>
      <w:pPr>
        <w:pStyle w:val="Normal"/>
        <w:rPr/>
      </w:pPr>
      <w:r>
        <w:rPr/>
        <w:t>&gt;1P16B</w:t>
      </w:r>
    </w:p>
    <w:p>
      <w:pPr>
        <w:pStyle w:val="Normal"/>
        <w:rPr/>
      </w:pPr>
      <w:r>
        <w:rPr/>
        <w:t>UVQLEEREIPVIPGNKLDEEETKELRLUVAELLGRRNTGFPGSQPVSFERRHLEETLUQKDYFVCEKTDGLRCLLFLINDPDKGEGVFLVTRENDYYFIPNIHFPLSVNETREKPTYHHGTLLDGELVLENRNVSEPVLRYVIFDALAIHGKCIIDRPLPKRLGYITENVUKPFDNFKKHNPDIVNSPEFPFKVGFKTULTSYHADDVLSKUDKLFHASDGLIYTCAETPYVFGTDQTLLKWKPAEENTVDFQLEFVFNEVQDPDLDERDPTSTYLDYDAKPNLIKLRVWQGSNVHTDFAKLDLSDDDWERLKALEQPLQGRIAECRQSTTKKGYWEULRFRNDKSNGNHISVVEKILVSIKDGVKEKEVIEWCPKISRAWKKRENDRRQKHFNG</w:t>
      </w:r>
    </w:p>
    <w:p>
      <w:pPr>
        <w:pStyle w:val="Normal"/>
        <w:rPr/>
      </w:pPr>
      <w:r>
        <w:rPr/>
        <w:t>222222222222222222222222222222222222222222211222222222222222222212122221222222222222222222222222222222222222222222222222222221222222222222222221222222222222222222222222222222222222222222222222222212222222222222222222222222122222222222222212121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EVCA</w:t>
      </w:r>
    </w:p>
    <w:p>
      <w:pPr>
        <w:pStyle w:val="Normal"/>
        <w:rPr/>
      </w:pPr>
      <w:r>
        <w:rPr/>
        <w:t>MGSANGKTLGEVWKRELNLLDKRQFELYKRTDIVEVDRDTARRHLAEGKVDTGVAVSRGTAKLRWFHERGYVKLEGRVIDLGCGRGGWCYYAAAQKEVSGVKGFTLGRDGHEKPMNVQSLGWNIITFKDKTDIHRLEPVKCDTLLCDIGESSSSSVTEGERTVRVLDTVEKWLACGVDNFCVKVLAPYMPDVLEKLELLQRRFGGTVIRNPLSRNSTHEMYYVSGARSNVTFTVNQTSRLLMRRMRRPTGKVTLEADVILPIGTRSVGSSSHHHHHH</w:t>
      </w:r>
    </w:p>
    <w:p>
      <w:pPr>
        <w:pStyle w:val="Normal"/>
        <w:rPr/>
      </w:pPr>
      <w:r>
        <w:rPr/>
        <w:t>2222222222222122112122221222222222222222222222222222222222222222222222222222222222222222222222222222222222222222222222222222222222222222222222222222221112222222222222222222222222222222222222222222222222222222222222212222222222222222222222222222222222222222222222222222222222222</w:t>
      </w:r>
    </w:p>
    <w:p>
      <w:pPr>
        <w:pStyle w:val="Normal"/>
        <w:rPr/>
      </w:pPr>
      <w:r>
        <w:rPr/>
        <w:t>&gt;2QAGB</w:t>
      </w:r>
    </w:p>
    <w:p>
      <w:pPr>
        <w:pStyle w:val="Normal"/>
        <w:rPr/>
      </w:pPr>
      <w:r>
        <w:rPr/>
        <w:t>MAATDIARQVGEGCRTVPLAGHVGFDSLPDQLVNKSVSQGFCFNILCVGETGLGKSTLMDTLFNTKFEGEPATHTQPGVQLQSNTYDLQESNVRLKLTIVSTVGFGDQINKEDSYKPIVEFIDAQFEAYLQEELKIRRVLHTYHDSRIHVCLYFIAPTGHSLKSLDLVTMKKLDSKVNIIPIIAKADAISKSELTKFKIKITSELVSNGVQIYQFPTDDESVAEINGTMNAHLPFAVIGSTEELKIGNKMMRARQYPWGTVQVENEAHCDFVKLREMLIRVNMEDLREQTHTRHYELYRRCKLEEMGFKDTDPDSKPFSLQETYEAKRNEFLGELQKKEEEMRQMFVQRVKEKEAELKEAEKELHEKFDRLKKLHQDEKKKLEDKKKSLDDEVNAFKQRKTAAELLQSQGSQAGGSQTLKRDKEKKN</w:t>
      </w:r>
    </w:p>
    <w:p>
      <w:pPr>
        <w:pStyle w:val="Normal"/>
        <w:rPr/>
      </w:pPr>
      <w:r>
        <w:rPr/>
        <w:t>2222222222222222222222222222222222222222222222222211211112222222222222222222222222222222222222222222221222222222222222222222222222222222222222222222222222222222222222222222222222222222111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WDTA</w:t>
      </w:r>
    </w:p>
    <w:p>
      <w:pPr>
        <w:pStyle w:val="Normal"/>
        <w:rPr/>
      </w:pPr>
      <w:r>
        <w:rPr/>
        <w:t>MGTEGGAMIRTVALVGHAGSGKTTLTEALLYKTGAKERRGRVEEGTTTTDYTPEAKLHRTTVRTGVAPLLFRGHRVFLLDAPGYGDFVGEIRGALEAADAALVAVSAEAGVQVGTERAWTVAERLGLPRMVVVTKLDKGGDYYALLEDLRSTLGPILPIDLPLYEGGKWVGLIDVFHGKAYRYENGEEREAEVPPEERERVQRFRQEVLEAIVETDEGLLEKYLEGEEVTGEALEKAFHEAVRRGLLYPVALASGEREIGVLPLLELILEALPSPTERFGDGPPLAKVFKVQVDPFMGQVAYLRLYRGRLKPGDSLQSEAGQVRLPHLYVPMGKDLLEVEEAEAGFVLGVPKAEGLHRGMVLWQGEKPESEEVPFARLPDPNVPVALHPKGRTDEARLGEALRKLLEEDPSLKLERQEETGELLLWGHGELHLATAKERLQDYGVEVEFSVPKVPYRETIKKVAEGQGKYKKQTGGHGQYGDVWLRLEPASEYGFEWRITGGVIPSKYQEAIEEGIKEAAKKGVLAGFPVMGFKAIVYNGSYHEVDSSDLAFQIAASLAFKKVMAEAHPVLLEPIYRLKVLAPQERVGDVLSDLQARRGRILGMEQEGALSVVHAEVPLAEVLEYYKALPGLTGGAGAYTLEFSHYAEVPPHLAQRIVQERAQEG</w:t>
      </w:r>
    </w:p>
    <w:p>
      <w:pPr>
        <w:pStyle w:val="Normal"/>
        <w:rPr/>
      </w:pPr>
      <w:r>
        <w:rPr/>
        <w:t>22222222222222222111111122222222222222222112222222222222222112222222222222222222221222222222222222222222222222222222222222222222222222121122222222222222222222222222222222222222222222222222222222222222222222222222222222222222222222222222222222222222222221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ZETA</w:t>
      </w:r>
    </w:p>
    <w:p>
      <w:pPr>
        <w:pStyle w:val="Normal"/>
        <w:rPr/>
      </w:pPr>
      <w:r>
        <w:rPr/>
        <w:t>GSUTDGDYDYLIKLLALGDSGVGKTTFLYRYTDNKFNPKFITTVGIDFREKRVVYDTQGADGASGKAFKVHLQLWDTAGLERFRSLTTAFFRDAUGFLLUFDLTSQQSFLNVRNWUSQLQANAYCENPDIVLIGNKADLPDQREVNERQARELAEKYGIPYFETSAATGQNVEKSVETLLDLIUKRUEKCVEKTQVPDTVNGG</w:t>
      </w:r>
    </w:p>
    <w:p>
      <w:pPr>
        <w:pStyle w:val="Normal"/>
        <w:rPr/>
      </w:pPr>
      <w:r>
        <w:rPr/>
        <w:t>22222222222222222211111111222222222221112112222222222222222222222222222222222212222222222222222222222222222222222222222222222222222222112112222222222222222222222222111222222222222222222222222222222222222</w:t>
      </w:r>
    </w:p>
    <w:p>
      <w:pPr>
        <w:pStyle w:val="Normal"/>
        <w:rPr/>
      </w:pPr>
      <w:r>
        <w:rPr/>
        <w:t>&gt;1TWCA</w:t>
      </w:r>
    </w:p>
    <w:p>
      <w:pPr>
        <w:pStyle w:val="Normal"/>
        <w:rPr/>
      </w:pPr>
      <w:r>
        <w:rPr/>
        <w:t>MVGQQYSSAPLRTVKEVQFGLFSPEEVRAISVAKIRFPETMDETQTRAKIGGLNDPRLGSIDRNLKCQTCQEGMNECPGHFGHIDLAKPVFHVGFIAKIKKVCECVCMHCGKLLLDEHNELMRQALAIKDSKKRFAAIWTLCKTKMVCETDVPSEDDPTQLVSRGGCGNTQPTIRKDGLKLVGSWKKDRATGDADEPELRVLSTEEILNIFKHISVKDFTSLGFNEVFSRPEWMILTCLPVPPPPVRPSISFNESQRGEDDLTFKLADILKANISLETLEHNGAPHHAIEEAESLLQFHVATYMDNDIAGQPQALQKSGRPVKSIRARLKGKEGRIRGNLMGKRVDFSARTVISGDPNLELDQVGVPKSIAKTLTYPEVVTPYNIDRLTQLVRNGPNEHPGAKYVIRDSGDRIDLRYSKRAGDIQLQYGWKVERHIMDNDPVLFNRQPSLHKMSMMAHRVKVIPYSTFRLNLSVTSPYNADFDGDEMNLHVPQSEETRAELSQLCAVPLQIVSPQSNKPCMGIVQDTLCGIRKLTLRDTFIELDQVLNMLYWVPDWDGVIPTPAIIKPKPLWSGKQILSVAIPNGIHLQRFDEGTTLLSPKDNGMLIIDGQIIFGVVEKKTVGSSNGGLIHVVTREKGPQVCAKLFGNIQKVVNFWLLHNGFSTGIGDTIADGPTMREITETIAEAKKKVLDVTKEAQANLLTAKHGMTLRESFEDNVVRFLNEARDKAGRLAEVNLKDLNNVKQMVMAGSKGSFINIAQMSACVGQQSVEGKRIAFGFVDRTLPHFSKDDYSPESKGFVENSYLRGLTPQEFFFHAMGGREGLIDTAVKTAETGYIQRRLVKALEDIMVHYDNTTRNSLGNVIQFIYGEDGMDAAHIEKQSLDTIGGSDAAFEKRYRVDLLNTDHTLDPSLLESGSEILGDLKLQVLLDEEYKQLVKDRKFLREVFVDGEANWPLPVNIRRIIQNAQQTFHIDHTKPSDLTIKDIVLGVKDLQENLLVLRGKNEIIQNAQRDAVTLFCCLLRSRLATRRVLQEYRLTKQAFDWVLSNIEAQFLRSVVHPGEMVGVLAAQSIGEPATQMTLNTFHFAGVASKKVTSGVPRLKEILNVAKNMKTPSLTVYLEPGHAADQEQAKLIRSAIEHTTLKSVTIASEIYYDPDPRSTVIPEDEEIIQLHFSLLDEEAEQSFDQQSPWLLRLELDRAAMNDKDLTMGQVGERIKQTFKNDLFVIWSEDNDEKLIIRCRVVRPKSLDAETEAEEDHMLKKIENTMLENITLRGVENIERVVMMKYDRKVPSPTGEYVKEPEWVLETDGVNLSEVMTVPGIDPTRIYTNSFIDIMEVLGIEAGRAALYKEVYNVIASDGSYVNYRHMALLVDVMTTQGGLTSVTRHGFNRSNTGALMRCSFEETVEILFEAGASAELDDCRGVSENVILGQMAPIGTGAFDVMIDEESLVKYMPEQKITEIEDGQDGGVTPYSNESGLVNADLDVKDELMFSPLVDSGSNDAMAGGFTAYGGADYGEATSPFGAYGEAPTSPGFGVSSPGFSPTSPTYSPTSPAYSPTSPSYSPTSPSYSPTSPSYSPTSPSYSPTSPSYSPTSPSYSPTSPSYSPTSPSYSPTSPSYSPTSPSYSPTSPSYSPTSPSYSPTSPSYSPTSPSYSPTSPAYSPTSPSYSPTSPSYSPTSPSYSPTSPSYSPTSPNYSPTSPSYSPTSPGYSPGSPAYSPKQDEQKHNENENS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121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TWCB</w:t>
      </w:r>
    </w:p>
    <w:p>
      <w:pPr>
        <w:pStyle w:val="Normal"/>
        <w:rPr/>
      </w:pPr>
      <w:r>
        <w:rPr/>
        <w:t>MSDLANSEKYYDEDPYGFEDESAPITAEDSWAVISAFFREKGLVSQQLDSFNQFVDYTLQDIICEDSTLILEQLAQHTTESDNISRKYEISFGKIYVTKPMVNESDGVTHALYPQEARLRNLTYSSGLFVDVKKRTYEAIDVPGRELKYELIAEESEDDSESGKVFIGRLPIMLRSKNCYLSEATESDLYKLKECPFDMGGYFIINGSEKVLIAQERSAGNIVQVFKKAAPSPISHVAEIRSALEKGSRFISTLQVKLYGREGSSARTIKATLPYIKQDIPIVIIFRALGIIPDGEILEHICYDVNDWQMLEMLKPCVEDGFVIQDRETALDFIGRRGTALGIKKEKRIQYAKDILQKEFLPHITQLEGFESRKAFFLGYMINRLLLCALDRKDQDDRDHFGKKRLDLAGPLLAQLFKTLFKKLTKDIFRYMQRTVEEAHDFNMKLAINAKTITSGLKYALATGNWGEQKKAMSSRAGVSQVLNRYTYSSTLSHLRRTNTPIGRDGKLAKPRQLHNTHWGLVCPAETPEGQACGLVKNLSLMSCISVGTDPMPIITFLSEWGMEPLEDYVPHQSPDATRVFVNGVWHGVHRNPARLMETLRTLRRKGDINPEVSMIRDIREKELKIFTDAGRVYRPLFIVEDDESLGHKELKVRKGHIAKLMATEYQDIEGGFEDVEEYTWSSLLNEGLVEYIDAEEEESILIAMQPEDLEPAEANEENDLDVDPAKRIRVSHHATTFTHCEIHPSMILGVAASIIPFPDHNQSPRNTYQSAMGKQAMGVFLTNYNVRMDTMANILYYPQKPLGTTRAMEYLKFRELPAGQNAIVAIACYSGYNQEDSMIMNQSSIDRGLFRSLFFRSYMDQEKKYGMSITETFEKPQRTNTLRMKHGTYDKLDDDGLIAPGVRVSGEDVIIGKTTPISPDEEELGQRTAYHSKRDASTPLRSTENGIVDQVLVTTNQDGLKFVKVRVRTTKIPQIGDKFASRHGQKGTIGITYRREDMPFTAEGIVPDLIINPHAIPSRMTVAHLIECLLSKVAALSGNEGDASPFTDITVEGISKLLREHGYQSRGFEVMYNGHTGKKLMAQIFFGPTYYQRLRHMVDDKIHARARGPMQVLTRQPVEGRSRDGGLRFGEMERDCMIAHGAASFLKERLMEASDAFRVHICGICGLMTVIAKLNHNQFECKGCDNKIDIYQIHIPYAAKLLFQELMAMNITPRLYTDRSRDF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11222222222222222222222222222222211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BBPA</w:t>
      </w:r>
    </w:p>
    <w:p>
      <w:pPr>
        <w:pStyle w:val="Normal"/>
        <w:rPr/>
      </w:pPr>
      <w:r>
        <w:rPr/>
        <w:t>GPGMSTGGDFGNPLRKFKLVFLGEQSVGKTSLITRFMYDSFDNTYQATIGIDFLSKTMYLEDRTVRLQLWDTAGLERFRSLIPSYIRDSTVAVVVYDITNVNSFQQTTKWIDDVRTERGSDVIIMLVGNKTDLADKRQVSIEEGERKAKELNVMFIETSAKAGYNVKQLFRRVAAALPGMESTQDRSREDMIDIKLEKPQEQPVSEGGCLL</w:t>
      </w:r>
    </w:p>
    <w:p>
      <w:pPr>
        <w:pStyle w:val="Normal"/>
        <w:rPr/>
      </w:pPr>
      <w:r>
        <w:rPr/>
        <w:t>2222222222222222222222211111111222222222111211112222222222222222222222222122222222222222222222222222222222222222222222222222222211211222222222222222222222222211122222222222222222222222222222222222222222222222222</w:t>
      </w:r>
    </w:p>
    <w:p>
      <w:pPr>
        <w:pStyle w:val="Normal"/>
        <w:rPr/>
      </w:pPr>
      <w:r>
        <w:rPr/>
        <w:t>&gt;1A8RA</w:t>
      </w:r>
    </w:p>
    <w:p>
      <w:pPr>
        <w:pStyle w:val="Normal"/>
        <w:rPr/>
      </w:pPr>
      <w:r>
        <w:rPr/>
        <w:t>PSLSKEAALVHEALVARGLETPLRPPVHEMDNETRKSLIAGHMTEIMQLLNLDLADDSLMETPHRIAKMYVDEIFSGLDYANFPKITLIENKMKVDEMVTVRDITLTSTCESHFVTIDGKATVAYIPKDSVIGLSKINRIVQFFAQRPQVQERLTQQILIALQTLLGTNNVAVSIDAVHYCVKARGIRDATSATTTTSLGGLFKSSQNTRHEFLRAVRHHN</w:t>
      </w:r>
    </w:p>
    <w:p>
      <w:pPr>
        <w:pStyle w:val="Normal"/>
        <w:rPr/>
      </w:pPr>
      <w:r>
        <w:rPr/>
        <w:t>22222222222222222222222222222222222222222222222222222222222222222222222222222222222222122222222222222222222221211222222222222222221111112212222222222111222222222222222222222222221211221222222222222222222222222222222222222</w:t>
      </w:r>
    </w:p>
    <w:p>
      <w:pPr>
        <w:pStyle w:val="Normal"/>
        <w:rPr/>
      </w:pPr>
      <w:r>
        <w:rPr/>
        <w:t>&gt;3LDUA</w:t>
      </w:r>
    </w:p>
    <w:p>
      <w:pPr>
        <w:pStyle w:val="Normal"/>
        <w:rPr/>
      </w:pPr>
      <w:r>
        <w:rPr/>
        <w:t>SNAUKNYTLISPCFFGUEKULAREITNLGYEIIKTEDGRITYKTDEFGIAKSNUWLRCAERVHLKIAEFEAKSFDELFENTKRINWSRYIPYGAQFPISKASSIKSKLYSTPDVQAIVKKAIVESLKKSYLEDGLLKEDKEKYPIFVFIHKDKVTISIDTTGDALHKRGYREKANKAPIRETLAAGLIYLTPWKAGRVLVDPUCGSGTILIEAAUIGINUAPGLNREFISEKWRTLDKKIWWDVRKDAFNKIDNESKFKIYGYDIDEESIDIARENAEIAGVDEYIEFNVGDATQFKSEDEFGFIITNPPYGERLEDKDSVKQLYKELGYAFRKLKNWSYYLITSYEDFEYEFGQKADKKRKLYNGULKTNFFQYPGPKPPRNN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11122222222222222222222221211111222222222222222222222222222222222222222222222222222222111122222222222222222222222211122222222222222111222222222222222222222222222222222222222222222222222222222222222222222222222</w:t>
      </w:r>
    </w:p>
    <w:p>
      <w:pPr>
        <w:pStyle w:val="Normal"/>
        <w:rPr/>
      </w:pPr>
      <w:r>
        <w:rPr/>
        <w:t>&gt;2C5LA</w:t>
      </w:r>
    </w:p>
    <w:p>
      <w:pPr>
        <w:pStyle w:val="Normal"/>
        <w:rPr/>
      </w:pPr>
      <w:r>
        <w:rPr/>
        <w:t>GGGSGGSMTEYKLVVVGAVGVGKSALTIQLIQNHFVDEYDPTIEDSYRKQVVIDGETCLLDILDTAGQEEYSAMRDQYMRTGEGFLCVFAINNTKSFEDIHQYREQIKRVKDSDDVPMVLVGNKCDLAARTVESRQAQDLARSYGIPYIETSAKTRQGVEDAFYTLVREIRQH</w:t>
      </w:r>
    </w:p>
    <w:p>
      <w:pPr>
        <w:pStyle w:val="Normal"/>
        <w:rPr/>
      </w:pPr>
      <w:r>
        <w:rPr/>
        <w:t>22222222222222222111111112222222221111121122222222222222222222222212222222222222222222222222222222222222222222222222222222112112222222222222222222222221112222222222222222222</w:t>
      </w:r>
    </w:p>
    <w:p>
      <w:pPr>
        <w:pStyle w:val="Normal"/>
        <w:rPr/>
      </w:pPr>
      <w:r>
        <w:rPr/>
        <w:t>&gt;2J7WA</w:t>
      </w:r>
    </w:p>
    <w:p>
      <w:pPr>
        <w:pStyle w:val="Normal"/>
        <w:rPr/>
      </w:pPr>
      <w:r>
        <w:rPr/>
        <w:t>GSHMLDNMDVIGERIKRIKEEHNSTWHYDDENPYKTWAYHGSYEVKATGSASSMINGVVKLLTKPWDVVPMVTQMAMTDTTPFGQQRVFKEKVDTRTPRPLPGTRKVMEITAEWLWRTLGRNKRPRLCTREEFTKKVRTNAAMGAVFTEENQWDSAKAAVEDEEFWKLVDRERELHKLGKCGSCVYNMMGKREKKLGEFGKAKGSRAIWYMWLGARYLEFEALGFLNEDHWFSRENSYSGVEGEGLHKLGYILRDISKIPGGAMYADDTAGWDTRITEDDLHNEEKIIQQMDPEHRQLANAIFKLTYQNKVVKVQRPTPTGTVMDIISRKDQRGSGQVGTYGLNTFTNMEAQLVRQMEGEGVLTKADLENPHLLEKKITQWLETKGVERLKRMAISGDDCVVKPIDDRFANALLALNDMGKVRKDIPQWQPSKGWHDWQQVPFCSHHFHELIMKDGRKLVVPCRPQDELIGRARISQGAGWSLRETACLGKAYAQMWSLMYFHRRDLRLASNAICSAVPVHWVPTSRTTWSIHAHHQWMTTEDMLTVWNRVWIEENPWMEDKTPVTTWENVPYLGKREDQWCGSLIGLTSRATWAQNIPTAIQQVRSLIGNEEFLDYMPSMKRFRKEEESEGAIW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1222222212222222222222222222222222222222222222222222222222222222211122222222222222222222222222222222222222222222222222222222222222222222222222222222222222222222222222222222</w:t>
      </w:r>
    </w:p>
    <w:p>
      <w:pPr>
        <w:pStyle w:val="Normal"/>
        <w:rPr/>
      </w:pPr>
      <w:r>
        <w:rPr/>
        <w:t>&gt;3G6WA</w:t>
      </w:r>
    </w:p>
    <w:p>
      <w:pPr>
        <w:pStyle w:val="Normal"/>
        <w:rPr/>
      </w:pPr>
      <w:r>
        <w:rPr/>
        <w:t>MPLYVIDKPITLHILTQLRDKYTDQINFRKNLVRLGRILGYEISNTLDYEIVEVETPLGVKTKGVDITDLNNIVIINILRAAVPLVEGLLKAFPKARQGVIGASRVEVDGKEVPKDMDVYIYYKKIPDIRAKVDNVIIADPMIATASTMLKVLEEVVKANPKRIYIVSIISSEYGVNKILSKYPFIYLFTVAIDPELNNKGYILPGLGDAGDRAFG</w:t>
      </w:r>
    </w:p>
    <w:p>
      <w:pPr>
        <w:pStyle w:val="Normal"/>
        <w:rPr/>
      </w:pPr>
      <w:r>
        <w:rPr/>
        <w:t>2222222222222222222222222112212221221222222222222222222222222222222222222222222222222222221221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Z0KA</w:t>
      </w:r>
    </w:p>
    <w:p>
      <w:pPr>
        <w:pStyle w:val="Normal"/>
        <w:rPr/>
      </w:pPr>
      <w:r>
        <w:rPr/>
        <w:t>GSETYDFLFKFLVIGNAGTGKSCLLHQFIEKKFKDDSNHTIGVEFGSKIINVGGKYVKLQIWDTAGLERFRSVTRSYYRGAAGALLVYDITSRETYNALTNWLTDARMLASQNIVIILCGNKKDLDADREVTFLEASRFAQENELMFLETSALTGEDVEEAFVQCARKILNK</w:t>
      </w:r>
    </w:p>
    <w:p>
      <w:pPr>
        <w:pStyle w:val="Normal"/>
        <w:rPr/>
      </w:pPr>
      <w:r>
        <w:rPr/>
        <w:t>2222222222222221111111122222222212221211222222222222222222222221111222222222222222222222222222222222222222222222222222221121122222222222222222222222221112222222222222222222</w:t>
      </w:r>
    </w:p>
    <w:p>
      <w:pPr>
        <w:pStyle w:val="Normal"/>
        <w:rPr/>
      </w:pPr>
      <w:r>
        <w:rPr/>
        <w:t>&gt;2QV6A</w:t>
      </w:r>
    </w:p>
    <w:p>
      <w:pPr>
        <w:pStyle w:val="Normal"/>
        <w:rPr/>
      </w:pPr>
      <w:r>
        <w:rPr/>
        <w:t>MIQITVIQIDNYGPWTVTPNPRRESDLQALQSRLYADLNLMFGAHKGLVFYTRFDNLIAITNGIDLITHKRIQESIRNRYPFTVSMVIASAETPYEAQKLATETLQEYGSAQDENRKEVLDVANELVVDGYVQIAHIDINNITGTLTDIVSAYDTYLNVNKVKLALMEELLKYNALLFFIGGDNFMAPSNGMSEEDFLDIFNRINKKYKIELKAGIGIGRTAEDASNLADIGLEKIRGKLVDKNVCTLKQDDFLESKMGMGKIYHPQF</w:t>
      </w:r>
    </w:p>
    <w:p>
      <w:pPr>
        <w:pStyle w:val="Normal"/>
        <w:rPr/>
      </w:pPr>
      <w:r>
        <w:rPr/>
        <w:t>2222222222211221222222212211222222222222222222222222221222222222222222222222222222222222222222222222222222222221222222222222222222222221211111122222222222222222222222222222222222211111222222222222222222222222222212222222222222222222222212222222222222222222222222222222</w:t>
      </w:r>
    </w:p>
    <w:p>
      <w:pPr>
        <w:pStyle w:val="Normal"/>
        <w:rPr/>
      </w:pPr>
      <w:r>
        <w:rPr/>
        <w:t>&gt;2Q0EA</w:t>
      </w:r>
    </w:p>
    <w:p>
      <w:pPr>
        <w:pStyle w:val="Normal"/>
        <w:rPr/>
      </w:pPr>
      <w:r>
        <w:rPr/>
        <w:t>MGSSHHHHHHSSGLVPRGSHMPPSPAVVGRSLVNSFKQFVSKDLHTRHVDATYRLVLDCVAAVDPLMRLYTFGSTVVYGVHEKGSDVDFVVLNKTDVEDGKGGDAATQVAKGLQADILAKLARVIRQKHLSWNVEEVRRTRVPVVRVKGGGAVDFDITAYRRNGVRNSALLRAYFEQNPPCRWLSMSIKRWSKQTGLNASVIGGSITSYGFNLMVVYYLLQRNHLQFVPPSTIDVSRVEPLPPHLPLEEPADEGLELGTQVLDFLHFFLHEFDSDKQVISLNRPGITTKEELDWTKSAEDFARMNGEKVHYQWCIEDPYELNLNVGRNVTPLKRDFLRRHLEKARDTALLTIV</w:t>
      </w:r>
    </w:p>
    <w:p>
      <w:pPr>
        <w:pStyle w:val="Normal"/>
        <w:rPr/>
      </w:pPr>
      <w:r>
        <w:rPr/>
        <w:t>22222222222222222222222222222222222222222222222222222222222222222222222111222222222211212222222222222222222222222222222222222222222222222222122222222222222222222221221122222222222222222222122212222222222222111222222222222222222222222222222222222222222222222222222222222222222222222222222222222222222222222222222222222222221212222222222222222222222222222</w:t>
      </w:r>
    </w:p>
    <w:p>
      <w:pPr>
        <w:pStyle w:val="Normal"/>
        <w:rPr/>
      </w:pPr>
      <w:r>
        <w:rPr/>
        <w:t>&gt;3A6PC</w:t>
      </w:r>
    </w:p>
    <w:p>
      <w:pPr>
        <w:pStyle w:val="Normal"/>
        <w:rPr/>
      </w:pPr>
      <w:r>
        <w:rPr/>
        <w:t>MAAQGEPQVQFKLVLVGDGGTGKTTFVKRHLTGEFEKKYVATLGVEVHPLVFHTNRGPIKFNVWDTAGQEKFGGLRDGYYIQAQCAIIMFDVTSRVTYKNVPNWHRDLVRVCENIPIVLCGNKVDIKDRKVKAKSIVFHRKKNLQYYDISAKSNYNFEKPFLWLARKLIGDPNLEFVAMPALAPPEVVMDPALAAQYEHDLEVAQTTALPDEDDDL</w:t>
      </w:r>
    </w:p>
    <w:p>
      <w:pPr>
        <w:pStyle w:val="Normal"/>
        <w:rPr/>
      </w:pPr>
      <w:r>
        <w:rPr/>
        <w:t>222222222222222221111111122222222211111221222222222222222222222222212222222222222222222222222222222222222222222222222222211211222222222222222222222221112222222222222222222222222222222222222222222222222222222222222222</w:t>
      </w:r>
    </w:p>
    <w:p>
      <w:pPr>
        <w:pStyle w:val="Normal"/>
        <w:rPr/>
      </w:pPr>
      <w:r>
        <w:rPr/>
        <w:t>&gt;1YR8A</w:t>
      </w:r>
    </w:p>
    <w:p>
      <w:pPr>
        <w:pStyle w:val="Normal"/>
        <w:rPr/>
      </w:pPr>
      <w:r>
        <w:rPr/>
        <w:t>MRGSHHHHHHGMASMIVVFVGTAGSGKTTLTGEFGRYLEDNYKVAYVNLDTGVKELPYEPSIDVREFVTVEEIMREGYGPNGAIVESYDRLMEKFNEYLNKILRLEKENDYVLIDTPGQMETFLFHEFGVRLMENLPYPLVVYISDPEILKKPNDYCFVRFFALLIDLRLGATTIPALNKVDLLSEEEKERHRKYFEDIDYLTARLKLDPSMQGLMAYKMCSMMTEVLPPVRVLYLSAKTREGFEDLETLAYEHYCTCGDLT</w:t>
      </w:r>
    </w:p>
    <w:p>
      <w:pPr>
        <w:pStyle w:val="Normal"/>
        <w:rPr/>
      </w:pPr>
      <w:r>
        <w:rPr/>
        <w:t>2222222222222222222221111111122222222222222222222222222222222222222222222222222222222222222222222222222222222222222221222222222222222222222222222222222222222222222222222222222222112112222222222222222222222222222222222222222222222222222211122222222222222222222222</w:t>
      </w:r>
    </w:p>
    <w:p>
      <w:pPr>
        <w:pStyle w:val="Normal"/>
        <w:rPr/>
      </w:pPr>
      <w:r>
        <w:rPr/>
        <w:t>&gt;2FB3A</w:t>
      </w:r>
    </w:p>
    <w:p>
      <w:pPr>
        <w:pStyle w:val="Normal"/>
        <w:rPr/>
      </w:pPr>
      <w:r>
        <w:rPr/>
        <w:t>MVEQIKDKLGRPIRDLRLSVTDRCNFRCDYCMPKEVFGDDFVFLPKNELLTFDEMARIAKVYAELGVKKIRITGGEPLMRRDLDVLIAKLNQIDGIEDIGLTTNGLLLKKHGQKLYDAGLRRINVSLDAIDDTLFQSINNRNIKATTILEQIDYATSIGLNVKVNVVIQKGINDDQIIPMLEYFKDKHIEIRFIEFMDVGNDNGWDFSKVVTKDEMLTMIEQHFEIDPVEPKYFGEVAKYYRHKDNGVQFGLITSVSQSFCSTCTRARLSSDGKFYGCLFATVDGFNVKAFIRSGVTDEELKEQFKALWQIRDDRYSDERTAQTVANRQRKKINMNYIGG</w:t>
      </w:r>
    </w:p>
    <w:p>
      <w:pPr>
        <w:pStyle w:val="Normal"/>
        <w:rPr/>
      </w:pPr>
      <w:r>
        <w:rPr/>
        <w:t>2222222222222222122222222222222222222222222222222222222222222222222212122222222222222222222222222222212222222222222222222221222222222222222222222222222222222222221212222222222222222222222222212122222222222222222222222222222222222222222222222222222222222222222122222121222222222222222222222222222222222222222222222222222222222222222222222222</w:t>
      </w:r>
    </w:p>
    <w:p>
      <w:pPr>
        <w:pStyle w:val="Normal"/>
        <w:rPr/>
      </w:pPr>
      <w:r>
        <w:rPr/>
        <w:t>&gt;1Z5WA</w:t>
      </w:r>
    </w:p>
    <w:p>
      <w:pPr>
        <w:pStyle w:val="Normal"/>
        <w:rPr/>
      </w:pPr>
      <w:r>
        <w:rPr/>
        <w:t>MPREIITLQLGQCGNQIGFEFWKQLCAEHGISPEAIVEEFATEGTDRKDVFFYQADDEHYIPRAVLLDLEPRVIHSILNSPYAKLYNPENIYLSEHGGGAGNNWASGFSQGEKIHEDIFDIIDREADGSDSLEGFVLCHSIAGGTGSGLGSYLLERLNDRYPKKLVQTYSVFPNQDEMSDVVVQPYNSLLTLKRLTQNADCLVVLDNTALNRIATDRLHIQNPSFSQINQLVSTIMSASTTTLRYPGYMNNDLIGLIASLIPTPRLHFLMTGYTPLTTDQSVASVRKTTVLDVMRRLLQPKNVMVSTGRDRQTNHCYIAILNIIQGEVDPTQVHKSLQRIRERKLANFIPWGPASIQVALSRKSPYLPSAHRVSGLMMANHTSISSLFERTCRQYDKLRKREAFLEQFRKEDMFKDNFDEMDTSREIVQQLIDEYHAATRPDYISWGTQVDVDGGEQKLISEEDLLLEHHHHHH</w:t>
      </w:r>
    </w:p>
    <w:p>
      <w:pPr>
        <w:pStyle w:val="Normal"/>
        <w:rPr/>
      </w:pPr>
      <w:r>
        <w:rPr/>
        <w:t>2222222222111221222222222222222222222222222222222222222222222222222222222222222222222222222222222222112222222222222222222222222222222222222121111222222222222222222222222212122222222221222222222222222222222212222222222222222212211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1JLRA</w:t>
      </w:r>
    </w:p>
    <w:p>
      <w:pPr>
        <w:pStyle w:val="Normal"/>
        <w:rPr/>
      </w:pPr>
      <w:r>
        <w:rPr/>
        <w:t>AQVPASGKLLVDPRYSTNDQEESILQDIITRFPNVVLMKQTAQLRAMMTIIRDKETPKEEFVFYADRLIRLLIEEALNELPFQKKEVTTPLDVSYHGVSFYSKICGVSIVRAGESMESGLRAVCRGVRIGKILIQRDETTAEPKLIYEKLPADIRERWVMLLDPMCATAGSVCKAIEVLLRLGVKEERIIFVNILAAPQGIERVFKEYPKVRMVTAAVDICLNSRYYIVPGIGDFGDRYFGTM</w:t>
      </w:r>
    </w:p>
    <w:p>
      <w:pPr>
        <w:pStyle w:val="Normal"/>
        <w:rPr/>
      </w:pPr>
      <w:r>
        <w:rPr/>
        <w:t>222222222222222222222222222222222222222222122222222222222122222122122222222212222222222222222222222121112222222222222222221122212222222222222222222222222222122222222222222222222222222222222222222222222222222222222222222222222222222222222222222</w:t>
      </w:r>
    </w:p>
    <w:p>
      <w:pPr>
        <w:pStyle w:val="Normal"/>
        <w:rPr/>
      </w:pPr>
      <w:r>
        <w:rPr/>
        <w:t>&gt;3DOEA</w:t>
      </w:r>
    </w:p>
    <w:p>
      <w:pPr>
        <w:pStyle w:val="Normal"/>
        <w:rPr/>
      </w:pPr>
      <w:r>
        <w:rPr/>
        <w:t>MGLLTILKKMKQKERELRLLMLGLDNAGKTTILKKFNGEDIDTISPTLGFNIKTLEHRGFKLNIWDVGGQKSLRSYWRNYFESTDGLIWVVDSADRQRMQDCQRELQSLLVEERLAGATLLIFANKQDLPGALSSNAIREVLELDSIRSHHWCIQGCSAVTGENLLPGIDWLLDDISSRIFTADLEHHHHHH</w:t>
      </w:r>
    </w:p>
    <w:p>
      <w:pPr>
        <w:pStyle w:val="Normal"/>
        <w:rPr/>
      </w:pPr>
      <w:r>
        <w:rPr/>
        <w:t>222222222222222222222221111111122222222222212112222222222222222222211222222222222222222222222222222222222222222222222222222211211222222222222222222222222222211122222222222222222222222222222222</w:t>
      </w:r>
    </w:p>
    <w:p>
      <w:pPr>
        <w:pStyle w:val="Normal"/>
        <w:rPr/>
      </w:pPr>
      <w:r>
        <w:rPr/>
        <w:t>&gt;3CNNA</w:t>
      </w:r>
    </w:p>
    <w:p>
      <w:pPr>
        <w:pStyle w:val="Normal"/>
        <w:rPr/>
      </w:pPr>
      <w:r>
        <w:rPr/>
        <w:t>MSWYPGHIEKAKRQIKDLLRLVNTVVEVRDARAPFATSAYGVDFSRKETIILLNKVDIADEKTTKKWVEFFKKQGKRVITTHKGEPRKVLLKKLSFDRLARVLIVGVPNTGKSTIINKLKGKRASSVGAQPGITKGIQWFSLENGVKILDTPGILYKNIFSEDLAAKLLLVGSLPVERIEDQRIFERAFEIFARSIGIESSFSEFFEDFARKRGLLKKGGVPDIERALMLFFTEVAQGKAGRVSFERPEDITPVQQEQTRGV</w:t>
      </w:r>
    </w:p>
    <w:p>
      <w:pPr>
        <w:pStyle w:val="Normal"/>
        <w:rPr/>
      </w:pPr>
      <w:r>
        <w:rPr/>
        <w:t>2222222222222222222222222222222222222222222222222222211211222222222222222222222221122222222222222222222222211111112222222222222222222222222222222222222221222222222222222222222222222222222222222222222222222222222222222222222222222222222222222222222222222222222222</w:t>
      </w:r>
    </w:p>
    <w:p>
      <w:pPr>
        <w:pStyle w:val="Normal"/>
        <w:rPr/>
      </w:pPr>
      <w:r>
        <w:rPr/>
        <w:t>&gt;2BTOA</w:t>
      </w:r>
    </w:p>
    <w:p>
      <w:pPr>
        <w:pStyle w:val="Normal"/>
        <w:rPr/>
      </w:pPr>
      <w:r>
        <w:rPr/>
        <w:t>MKVNNTIVVSIGQAGNQIAASFWKTVCLEHGIDPLTGQTAPGVAPRGNWSSFFSKLGESSSGSYVPRAIMVDLEPSVIDNVKATSGSLFNPANLISRTEGAGGNFAVGYLGAGREVLPEVMSRLDYEIDKCDNVGGIIVLHAIGGGTGSGFGALLIESLKEKYGEIPVLSCAVLPSPQVSSVVTEPYNTVFALNTLRRSADACLIFDNEALFDLAHRKWNIESPTVDDLNLLITEALAGITASMRFSGFLTVEISLRELLTNLVPQPSLHFLMCAFAPLTPPDRSKFEELGIEEMIKSLFDNGSVFAACSPMEGRFLSTAVLYRGIMEDKPLADAALAAMREKLPLTYWIPTAFKIGYVEQPGISHRKSMVLLANNTEIARVLDRICHNFDKLWQRKAFANWYLNEGMSEEQINVLRASAQELVQSYQVAEESGAKAKVQDSAGDTGMRAAAAGVSDDARGSMSLRDLVDRRR</w:t>
      </w:r>
    </w:p>
    <w:p>
      <w:pPr>
        <w:pStyle w:val="Normal"/>
        <w:rPr/>
      </w:pPr>
      <w:r>
        <w:rPr/>
        <w:t>22222222222111221222222222222222222222222222222222222222222222222222222222222222222222222222222222211212222222222222222222222222222222222222212211112222222222222222222222221212222222221222222222222222222222212222222222222222212221221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EK5A</w:t>
      </w:r>
    </w:p>
    <w:p>
      <w:pPr>
        <w:pStyle w:val="Normal"/>
        <w:rPr/>
      </w:pPr>
      <w:r>
        <w:rPr/>
        <w:t>SNAMSELSYRRILLKLSGEALMGDGDYGIDPKVINRLAHEVIEAQQAGAQVALVIGGGNIFRGAGLAASGMDRVTGDHMGMLATVINALAMQDALEKLGAKVRVMSAIKINDVCEDFIRRRAIRHLEKGRIAIFAAGTGNPFFTTDSGAALRAIEIGADLLLKATKVDGVYDKDPKKHSDAVRYDSLTYDEVIMQGLEVMDTAAFALARDSDLPLRIFGMSEPGVLLRILHGAQIGTLVQGRS</w:t>
      </w:r>
    </w:p>
    <w:p>
      <w:pPr>
        <w:pStyle w:val="Normal"/>
        <w:rPr/>
      </w:pPr>
      <w:r>
        <w:rPr/>
        <w:t>2222222222222222222222222222222222222222222222222222222222222222222222222222222222222222222222222222121222222211111221211221222121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FP4B</w:t>
      </w:r>
    </w:p>
    <w:p>
      <w:pPr>
        <w:pStyle w:val="Normal"/>
        <w:rPr/>
      </w:pPr>
      <w:r>
        <w:rPr/>
        <w:t>MNLQEYQSKKLMSDNGVKVQRFFVADTANEALEAAKRLNAKEIVLKAQILAGGRGKGVFSSGLKGGVHLTKDPEVVGQLAKQMIGYNLATKQTPKEGVKVNKVMVAEALDISRETYLAILMDRSCNGPVLVGSPQGGVDIEEVAASNPELIFKEQIDIIEGIKDSQAQRMAENLGFLGPLQNQAADQIKKLYNLFLKIDATQVEVNPFGETPEGQVVCFDAKINFDDNAEFRQKDIFAMDDKSENEPIENEAAKYDLKYIGLDGNIACFVNGAGLAMATCDIIFLNGGKPANFLDLGGGVKESQVYQAFKLLTADPKVEAILVNIFGGIVNCAIIANGITKACRELELKVPLVVRLEGTNVHEAQNILTNSGLPITSAVDLEDAAKKAVASVTKK</w:t>
      </w:r>
    </w:p>
    <w:p>
      <w:pPr>
        <w:pStyle w:val="Normal"/>
        <w:rPr/>
      </w:pPr>
      <w:r>
        <w:rPr/>
        <w:t>222222222222222222212222222222222222222222212222222111112222222122121222222222222222222222222222222222222221121221222222222222222222222222222222222222222222222222222222222222222222222222222222222222222222222222222222221121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DZHA</w:t>
      </w:r>
    </w:p>
    <w:p>
      <w:pPr>
        <w:pStyle w:val="Normal"/>
        <w:rPr/>
      </w:pPr>
      <w:r>
        <w:rPr/>
        <w:t>KREAEARWRQTWSGPGTTKRFPETVLARCVKYTEIHPEMRHVDCQSVWDAFKGAFISKHPCDITEEDYQPLMKLGTQTVPCNKILLWSRIKDLAHQFTQVQRDMFTLEDTLLGYLADDLTWCGEFDTSKINYQSCPDWRKDCSNNPVSVFWKTVSRRFAEAACDVVHVMLDGSRSKIFDKDSTFGSVEVHNLQPEKVQTLEAWVIHGGREDSRDLCQDPTIKELESIISKRNIQFSCKNIYRPDKFLQCVKNPEDSSCTSEI</w:t>
      </w:r>
    </w:p>
    <w:p>
      <w:pPr>
        <w:pStyle w:val="Normal"/>
        <w:rPr/>
      </w:pPr>
      <w:r>
        <w:rPr/>
        <w:t>2222222222222222222222222222222222222222222222222222222222222222222222222222222222222212222222222222222222112222222212222222222222222222211222222212221222122222222222222222222222222212222222222222222222222222222222222222222222222222222222222222222222222222222222</w:t>
      </w:r>
    </w:p>
    <w:p>
      <w:pPr>
        <w:pStyle w:val="Normal"/>
        <w:rPr/>
      </w:pPr>
      <w:r>
        <w:rPr/>
        <w:t>&gt;1FRWA</w:t>
      </w:r>
    </w:p>
    <w:p>
      <w:pPr>
        <w:pStyle w:val="Normal"/>
        <w:rPr/>
      </w:pPr>
      <w:r>
        <w:rPr/>
        <w:t>MNLMTTITGVVLAGGKARRMGGVDKGLLELNGKPLWQHVADALMTQLSHVVVNANRHQEIYQASGLKVIEDSLADYPGPLAGMLSVMQQEAGEWFLFCPCDTPYIPPDLAARLNHQRKDAPVVWVHDGERDHPTIALVNRAIEPLLLEYLQAGERRVMVFMRLAGGHAVDFSDHKDAFVNVNTPEELARWQEKR</w:t>
      </w:r>
    </w:p>
    <w:p>
      <w:pPr>
        <w:pStyle w:val="Normal"/>
        <w:rPr/>
      </w:pPr>
      <w:r>
        <w:rPr/>
        <w:t>22222222222111112222222212222222222222222222222222221212222222222222221222222112212222222222222222121222222222222222222222222222222222222222222222222222222222222222222222222222222221222222222222</w:t>
      </w:r>
    </w:p>
    <w:p>
      <w:pPr>
        <w:pStyle w:val="Normal"/>
        <w:rPr/>
      </w:pPr>
      <w:r>
        <w:rPr/>
        <w:t>&gt;1GWNA</w:t>
      </w:r>
    </w:p>
    <w:p>
      <w:pPr>
        <w:pStyle w:val="Normal"/>
        <w:rPr/>
      </w:pPr>
      <w:r>
        <w:rPr/>
        <w:t>MGSSHHHHHHSSGLVPRGSHMDPNQNVKCKIVVVGDSQCGKTALLHVFAKDCFPENYVPTVFENYTASFEIDTQRIELSLWDTSGSPYYDNVRPLSYPDSDAVLICFDISRPETLDSVLKKWKGEIQEFCPNTKMLLVGCKSDLRTDVSTLVELSNHRQTPVSYDQGANMAKQIGAATYIECSALQSENSVRDIFHVATLACVNK</w:t>
      </w:r>
    </w:p>
    <w:p>
      <w:pPr>
        <w:pStyle w:val="Normal"/>
        <w:rPr/>
      </w:pPr>
      <w:r>
        <w:rPr/>
        <w:t>2222222222222222222222222222222222211111111222222222122212112222222222222222222222221222222222222222222222222222222222222222222222222222222212112222222222222222222222222222222222222211122222222222222222222</w:t>
      </w:r>
    </w:p>
    <w:p>
      <w:pPr>
        <w:pStyle w:val="Normal"/>
        <w:rPr/>
      </w:pPr>
      <w:r>
        <w:rPr/>
        <w:t>&gt;2IRXA</w:t>
      </w:r>
    </w:p>
    <w:p>
      <w:pPr>
        <w:pStyle w:val="Normal"/>
        <w:rPr/>
      </w:pPr>
      <w:r>
        <w:rPr/>
        <w:t>GSHMGSASEQRVTLTNADKVLYPATGTTKSDIFDYYAGVAEVMLGHIAGRPATRKRWPNGVDQPAFFEKQLALSAPPWLSRATVAHRSGTTTYPIIDSATGLAWIAQQAALEVHVPQWRFVAEPGSGELNPGPATRLVFDLDPGEGVMMAQLAEVARAVRDLLADIGLVTFPVTSGSKGLHLYTPLDEPVSSRGATVLAKRVAQRLEQAMPALVTSTMTKSLRAGKVFVDWSQNSGSKTTIAPYSLRGRTHPTVAAPRTWAELDDPALRQLSYDEVLTRIARDGDLLERLDADAPVADRLTRY</w:t>
      </w:r>
    </w:p>
    <w:p>
      <w:pPr>
        <w:pStyle w:val="Normal"/>
        <w:rPr/>
      </w:pPr>
      <w:r>
        <w:rPr/>
        <w:t>222222222222222222222222222222222222222222222222222222122222222222122222222222222222222222222222222222222222222221222222222222222222222222212122222222222222222222222222222222121112122222222222222222222222222222222222222222222222222212222211222222121222222222222222222222222222222222222222222222222222222</w:t>
      </w:r>
    </w:p>
    <w:p>
      <w:pPr>
        <w:pStyle w:val="Normal"/>
        <w:rPr/>
      </w:pPr>
      <w:r>
        <w:rPr/>
        <w:t>&gt;1CKMA</w:t>
      </w:r>
    </w:p>
    <w:p>
      <w:pPr>
        <w:pStyle w:val="Normal"/>
        <w:rPr/>
      </w:pPr>
      <w:r>
        <w:rPr/>
        <w:t>MVPPTINTGKNITTERAVLTLNGLQIKLHKVVGESRDDIVAKMKDLAMDDHKFPRLPGPNPVSIERKDFEKLKQNKYVVSEKTDGIRFMMFFTRVFGFKVCTIIDRAMTVYLLPFKNIPRVLFQGSIFDGELCVDIVEKKFAFVLFDAVVVSGVTVSQMDLASRFFAMKRSLKEFKNVPEDPAILRYKEWIPLEHPTIIKDHLKKANAIYHTDGLIIMSVDEPVIYGRNFNLFKLKPGTHHTIDFIIMSEDGTIGIFDPNLRKNVPVGKLDGYYNKGSIVECGFADGTWKYIQGRSDKNQANDRLTYEKTLLNIEENITIDELLDLFKWE</w:t>
      </w:r>
    </w:p>
    <w:p>
      <w:pPr>
        <w:pStyle w:val="Normal"/>
        <w:rPr/>
      </w:pPr>
      <w:r>
        <w:rPr/>
        <w:t>222222222222222222222222222222222222222222222222222222222212122222222222222222222112221222222222222222222122222222222222222222222212222222222222212222222222222222222222222222222222222222212122222222222222222222222221222222222222222121222222222222222222222222222222222222222222222222222222222222222222222222222222222222222222222222</w:t>
      </w:r>
    </w:p>
    <w:p>
      <w:pPr>
        <w:pStyle w:val="Normal"/>
        <w:rPr/>
      </w:pPr>
      <w:r>
        <w:rPr/>
        <w:t>&gt;1ZBDA</w:t>
      </w:r>
    </w:p>
    <w:p>
      <w:pPr>
        <w:pStyle w:val="Normal"/>
        <w:rPr/>
      </w:pPr>
      <w:r>
        <w:rPr/>
        <w:t>GSHUFDYUFKILIIGNSSVGKTSFLFRYADDSFTPAFVSTVGIDFKVKTIYRNDKRIKLQIWDTAGLERYRTITTAYYRGAUGFILUYDITNEESFNAVQDWSTQIKTYSWDNAQVLLVGNKCDUEDERVVSSERGRQLADHLGFEFFEASAKDNINVKQTFERLVDVICEKUSESLDTADPAVTGAKQGPQLTDQQAPPHQD</w:t>
      </w:r>
    </w:p>
    <w:p>
      <w:pPr>
        <w:pStyle w:val="Normal"/>
        <w:rPr/>
      </w:pPr>
      <w:r>
        <w:rPr/>
        <w:t>222222222222222111111112222222221111121122222222222222222222222221222222222222222222222222222222222222222222222222222222112122222222222222222222222222111222222222222222222222222222222222222222222222222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pacing w:lineRule="auto" w:line="360" w:before="0" w:after="0"/>
        <w:rPr>
          <w:sz w:val="32"/>
          <w:szCs w:val="32"/>
        </w:rPr>
      </w:pPr>
      <w:bookmarkStart w:id="13" w:name="__RefHeading___Toc396642142"/>
      <w:bookmarkEnd w:id="13"/>
      <w:r>
        <w:rPr>
          <w:sz w:val="32"/>
          <w:szCs w:val="32"/>
        </w:rPr>
        <w:t>Independent Validation Datasets</w:t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</w:rPr>
      </w:pPr>
      <w:bookmarkStart w:id="14" w:name="__RefHeading___Toc396642143"/>
      <w:bookmarkEnd w:id="14"/>
      <w:r>
        <w:rPr>
          <w:rFonts w:cs="Times New Roman" w:ascii="Times New Roman" w:hAnsi="Times New Roman"/>
          <w:b w:val="false"/>
          <w:color w:val="0000FF"/>
          <w:sz w:val="24"/>
        </w:rPr>
        <w:t>#ATP of NUC5</w:t>
      </w:r>
    </w:p>
    <w:p>
      <w:pPr>
        <w:pStyle w:val="Normal"/>
        <w:rPr/>
      </w:pPr>
      <w:r>
        <w:rPr/>
        <w:t>&gt;2Y27A</w:t>
      </w:r>
    </w:p>
    <w:p>
      <w:pPr>
        <w:pStyle w:val="Normal"/>
        <w:rPr/>
      </w:pPr>
      <w:r>
        <w:rPr/>
        <w:t>GSHUASTTPLPLEPIETASRDELTALQLERLKWSLRHAYDHSPVYRRKFDEAGVHPDDLKTLADLSRFPFTTKGDLRDSYPFGUFAVPQDRISRIHASSGTTGKPTVVGYTAADIDTWANLVARSIRAAGARRGDKVHVSYGYGLFTGGLGAHYGAERAGLTVIPFGGGQTEKQVQLIQDFRPDIIUVTPSYULSIADEIERQGLDPVQSSLRIGIFGAEPWTNDURVAIEQRUGIDAVDIYGLSEVUGPGVASECVETKDGPTIWEDHFYPEIIDPETGEVLPDGELGELVFTSLTKEALPIIRYRTRDLTRLLPGTARTURRUEKITGRSDDUUIVRGVNVFPTQIEEQLLKQRALAPHYQIVLTKEGPLDVLTLNVEPCPETAPDTAAIQVAKQALAYDIKSLIGVTAVINVLPVNGIERSVGKARRVVDKRKG</w:t>
      </w:r>
    </w:p>
    <w:p>
      <w:pPr>
        <w:pStyle w:val="Normal"/>
        <w:rPr/>
      </w:pPr>
      <w:r>
        <w:rPr/>
        <w:t>22222222222222222222222222222222222222222222222222222222222222222222222212222222222222222222222221111122222222222222222222222222222222222222222221222222222222222222222222222222222222222222222222222222222222222222222221111222222222222222222111111222222222222222222222222222222222222222222222222222222222222222212222222222222222212212222222222222222222222222222222222222222222222222222222222222222222222222222222222222222222222212222222222</w:t>
      </w:r>
    </w:p>
    <w:p>
      <w:pPr>
        <w:pStyle w:val="Normal"/>
        <w:rPr/>
      </w:pPr>
      <w:r>
        <w:rPr/>
        <w:t>&gt;3AM1A</w:t>
      </w:r>
    </w:p>
    <w:p>
      <w:pPr>
        <w:pStyle w:val="Normal"/>
        <w:rPr/>
      </w:pPr>
      <w:r>
        <w:rPr/>
        <w:t>MGDIMLIILTGLPGVGKSTFSKNLAKILSKNNIDVIVLGSDLIRESFPVWKEKYEEFIKKSTYRLIDSALKNYWVIVDDTNYYNSMRRDLINIAKKYNKNYAIIYLKASLDVLIRRNIERGEKIPNEVIKKMYEKFDEPGKKYKWDEPFLIIDTTKDIDFNEIAKKLIEKSKEIPKFYVLEENKNKNNNISDKIDKETRKIVSEYIKSKKLDKDKIKEVVELRKEFLKKIKKMEEVDADRVLKEFKDLLNSYLEHHHHHH</w:t>
      </w:r>
    </w:p>
    <w:p>
      <w:pPr>
        <w:pStyle w:val="Normal"/>
        <w:rPr/>
      </w:pPr>
      <w:r>
        <w:rPr/>
        <w:t>22222222222111111112222222222222222222222222222222222222222222222222222222222222222222222222222222222222222222222221222222222222222222222222222222222222212222222222222222222222222222222222222222222222222222222222222222222222222222222222222222222222222222222222</w:t>
      </w:r>
    </w:p>
    <w:p>
      <w:pPr>
        <w:pStyle w:val="Normal"/>
        <w:rPr/>
      </w:pPr>
      <w:r>
        <w:rPr/>
        <w:t>&gt;3QB0A</w:t>
      </w:r>
    </w:p>
    <w:p>
      <w:pPr>
        <w:pStyle w:val="Normal"/>
        <w:rPr/>
      </w:pPr>
      <w:r>
        <w:rPr/>
        <w:t>MKHHHHHHKMSNAALQVYGGDEVSAVVIDPGSYTTNIGYSGSDFPQSILPSVYGKYTADEGNKKIFSEQSIGIPRKDYELKPIIENGLVIDWDTAQEQWQWALQNELYLNSNSGIPALLTEPVWNSTENRKKSLEVLLEGMQFEACYLAPTSTCVSFAAGRPNCLVVDIGHDTCSVSPIVDGMTLSKSTRRNFIAGKFINHLIKKALEPKEIIPLFAIKQRKPEFIKKTFDYEVDKSLYDYANNRGFFQECKETLCHICPTKTLEETKTELSSTAKRSIESPWNEEIVFDNETRYGFAEELFLPKEDDIPANWPRSNSGVVKTWRNDYVPLKRTKPSGVNKSDKKVTPTEEKEQEAVSKSTSPAANSADTPNETGKRPLEEEKPPKENNELIGLADLVYSSIMSSDVDLRATLAHNVVLTGGTSSIPGLSDRLMTELNKILPSLKFRILTTGHTIERQYQSWLGGSILTSLGTFHQLWVGKKEYEEVGVERLLNDRFR</w:t>
      </w:r>
    </w:p>
    <w:p>
      <w:pPr>
        <w:pStyle w:val="Normal"/>
        <w:rPr/>
      </w:pPr>
      <w:r>
        <w:rPr/>
        <w:t>222222222222222222222222222222111122222222222222222222222222222222222222222222222222222222222222222222222222222222222222222222222222222222222222222222222222222222222221211112222222222222222222222222222222222222222222222222222222222222222222222222221221222222222222222222222222222222222222222222222222222222222222222222222222222222222222222222222222222222222222222222222222222222222222222222222222222222222222222222222222111211222222222222222222222222222222212222222222222222222222222222222222222222</w:t>
      </w:r>
    </w:p>
    <w:p>
      <w:pPr>
        <w:pStyle w:val="Normal"/>
        <w:rPr/>
      </w:pPr>
      <w:r>
        <w:rPr/>
        <w:t>&gt;3QXCA</w:t>
      </w:r>
    </w:p>
    <w:p>
      <w:pPr>
        <w:pStyle w:val="Normal"/>
        <w:rPr/>
      </w:pPr>
      <w:r>
        <w:rPr/>
        <w:t>MGSSHHHHHHSSGRENLYFQGHMLFISATNTNAGKTTCARLLAQYCNACGVKTILLKPIETGVNDAINHSSDAHLFLQDNRLLDRSLTLKDISFYRYHKVSAPLIAQQEEDPNAPIDTDNLTQRLHNFTKTYDLVIVEGAGGLCVPITLEENMLDFALKLKAKMLLISHDNLGLINDCLLNDFLLKSHQLDYKIAINLKGNNTAFHSISLPYIELFNTRSNNPIVIFQQSLKVLMSFALKGS</w:t>
      </w:r>
    </w:p>
    <w:p>
      <w:pPr>
        <w:pStyle w:val="Normal"/>
        <w:rPr/>
      </w:pPr>
      <w:r>
        <w:rPr/>
        <w:t>22222222222222222222222222222211111112222222222222222222122222222222222122222222222222222222222222222222222222222222222222222222222222222122222222222222222222222222222222222222222222222222222222221212222222222222222222222222222122222222222222</w:t>
      </w:r>
    </w:p>
    <w:p>
      <w:pPr>
        <w:pStyle w:val="Normal"/>
        <w:rPr/>
      </w:pPr>
      <w:r>
        <w:rPr/>
        <w:t>&gt;3NH9A</w:t>
      </w:r>
    </w:p>
    <w:p>
      <w:pPr>
        <w:pStyle w:val="Normal"/>
        <w:rPr/>
      </w:pPr>
      <w:r>
        <w:rPr/>
        <w:t>MGSSHHHHHHSSGLVPRGSHMFIDMENMFDLLKEETEVKDLPGAGPLRFQKGRIEFENVHFSYADGRETLQDVSFTVMPGQTLALVGPSGAGKSTILRLLFRFYDISSGCIRIDGQDISQVTQASLRSHIGVVPQDTVLFNDTIADNIRYGRVTAGNDEVEAAAQAAGIHDAIMAFPEGYRTQVGERGLKLSGGEKQRVAIARTILKAPGIILLDEATSALDTSNERAIQASLAKVCANRTTIVVAHRLSTVVNADQILVIKDGCIVERGRHEALLSRGGVYADMWQLQQGQEETSEDTKPQTMER</w:t>
      </w:r>
    </w:p>
    <w:p>
      <w:pPr>
        <w:pStyle w:val="Normal"/>
        <w:rPr/>
      </w:pPr>
      <w:r>
        <w:rPr/>
        <w:t>22222222222222222222222222222222222222222222222222222222222222122212222222222222222222221111111221222221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IZAA</w:t>
      </w:r>
    </w:p>
    <w:p>
      <w:pPr>
        <w:pStyle w:val="Normal"/>
        <w:rPr/>
      </w:pPr>
      <w:r>
        <w:rPr/>
        <w:t>HHHHHHMDAKARNCLLQHREALEKDIKTSYIMDHMISDGFLTISEEEKVRNEPTQQQRAAMLIKMILKKDNDSYVSFYNALLHEGYKDLAALLHDGIPVVSSSSGKDSVSGITSYVRTVLCEGGVPQRPVVFVTRKKLVNAIQQKLSKLKGEPGWVTIHGMAGCGKSVLAAEAVRDHSLLEGCFPGGVHWVSVGKQDKSGLLMKLQNLCTRLDQDESFSQRLPLNIEEAKDRLRILMLRKHPRSLLILDDVWDSWVLKAFDSQCQILLTTRDKSVTDSVMGPKYVVPVESSLGKEKGLEILSLFVNMKKADLPEQAHSIIKECKGSPLVVSLIGALLRDFPNRWEYYLKQLQNKQFKRIRKSSSYDYEALDEAMSISVEMLREDIKDYYTDLSILQKDVKVPTKVLCILWDMETEEVEDILQEFVNKSLLFCDRNGKSFRYYLHDLQVDFLTEKNCSQLQDLHKKIITQFQRYHQPHTLSPDQEDCMYWYNFLAYHMASAKMHKELCALMFSLDWIKAKTELVGPAHLIHEFVEYRHILDEKDCAVSENFQEFLSLNGHLLGRQPFPNIVQLGLCEPETSEVYQQAKLQAKQEVDNGMLYLEWINKKNITNLSRLVVRPHTDAVYHACFSEDGQRIASCGADKTLQVFKAETGEKLLEIKAHEDEVLCCAFSTDDRFIATCSVDKKVKIWNSMTGELVHTYDEHSEQVNCCHFTNSSHHLLLATGSSDCFLKLWDLNQKECRNTMFGHTNSVNHCRFSPDDKLLASCSADGTLKLWDATSANERKSINVKQFFLNLEDPQEDMEVIVKCCSWSADGARIMVAAKNKIFLFDIHTSGLLGEIHTGHHSTIQYCDFSPQNHLAVVALSQYCVELWNTDSRSKVADCRGHLSWVHGVMFSPDGSSFLTSSDDQTIRLWETKKVCKNSAVMLKQEVDVVFQENEVMVLAVDHIRRLQLINGRTGQIDYLTEAQVSCCCLSPHLQYIAFGDENGAIEILELVNNRIFQSRFQHKKTVWHIQFTADEKTLISSSDDAEIQVWNWQLDKCIFLRGHQETVKDFRLLKNSRLLSWSFDGTVKVWNIITGNKEKDFVCHQGTVLSCDISHDATKFSSTSADKTAKIWSFDLLLPLHELRGHNGCVRCSAFSVDSTLLATGDDNGEIRIWNVSNGELLHLCAPLSEEGAATHGGWVTDLCFSPDGKMLISAGGYIKWWNVVTGESSQTFYTNGTNLKKIHVSPDFKTYVTVDNLGILYILQTLEHHH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12111212222222222222222222222222111111112222222222222222222222222222222222222222222222222222222222222222222222222222222222222222222222222222221222222222222222222222222222222222222222222222222222222211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QX9A</w:t>
      </w:r>
    </w:p>
    <w:p>
      <w:pPr>
        <w:pStyle w:val="Normal"/>
        <w:rPr/>
      </w:pPr>
      <w:r>
        <w:rPr/>
        <w:t>SNKQFHTGIEIKVWAIACFAPQRQCTEVHLKSFTEQLRKISRDAGMPIQGQPCFCKYAQGADSVEPMFRHLKNTYAGLQLVVVILPGKTPVYAEVKRVGDTVLGMATQCVQMKNVQRTTPQTLSNLCLKINVKLGGVN</w:t>
      </w:r>
    </w:p>
    <w:p>
      <w:pPr>
        <w:pStyle w:val="Normal"/>
        <w:rPr/>
      </w:pPr>
      <w:r>
        <w:rPr/>
        <w:t>222222222222222222222222222222222222222222222222222222222222222222222222222222222222121112212221222222222221121222222222222222221222122222</w:t>
      </w:r>
    </w:p>
    <w:p>
      <w:pPr>
        <w:pStyle w:val="Normal"/>
        <w:rPr/>
      </w:pPr>
      <w:r>
        <w:rPr/>
        <w:t>&gt;3OPYB</w:t>
      </w:r>
    </w:p>
    <w:p>
      <w:pPr>
        <w:pStyle w:val="Normal"/>
        <w:rPr/>
      </w:pPr>
      <w:r>
        <w:rPr/>
        <w:t>MPDASLFNGTSFITLFAPNISLLQASIDFYTNFLGFAIRKNSNQKLFWLQLEEDQNNVSIQLILDPEHAASVSQIDQNIRNLTRSLYRKDWRSIQSNIAFKSSSLSKLVKLLKDGGHPVQQSPNEISPFEVYTVDPLGSLIGFSGFKNPFAVNERSLLPKVSEEKAYRAEDDSEKLLNPVRKTIGVMTSGGDSPGMNPFVRAVVRAGIYKGCKVFCIHEGYEGLVRGGEKYIKETQWHDVRGWLVEGGTNIGTARCKEFRERSGRLKACKNMIDMGIDALIVCGGDGSLTGADRFRSEWPSLIEELLQTEQISQQQFNTHQNLNICGAVGSIDNDMSSTDATIGAFSSLDRICRAIDYIDATANSHSRAFIVEVMGRHCGWLGLLAGLATSADYILIPEKPASSREWQDQMCDIVGKHRARGKRKTIVIVAEGAISNDLSPISCDQVKDVLVNRLGLDTRVTTLGHVQRGGTAVAFDRIYATLQGVEAVNAVLECDADTPSPMIAIKEDQITRVPLVDAVELTQQVAKSIESRNFKKAISLRDSEFVEHMKNFISTNSADHVPPSLPLEKRKKIAIINVGAPAGGMNSAVYSMATYCMSRGHVPYAIHNGFSGLARHESVRSINWLDIEGWGSLGGSEIGTNRTLPNDADIGMIAYFFEKYGFDGLILVGGFEAFISLHQLERARINYPSLRIPLVLIPATISNNVPGTEYSLGSDTCLNSFMEYCDVIKQSAAATRNRVFVVEVQGGNSGYIATHAQLACGAQISYVPEEGISLAQLEMDINSLKESFANDQGKTKSGRLILKSENASKVLTTEVISTIIDDEASGRFDSKTAIPGHVQQGGIPSPMDRVRASRFAIRAVSFIERHSDRCQTFKNSISFRQTDEITSTAVVLGIHKSQLRFTPIRQLYDFESDVPRRMRKNIFWSNVREISDMLSGRTS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1122221221112222122212222222222222222222222222222222222222222222222222222222222222222222222222222222222222222222222222222222222222222222222222222222222222222221122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Q60A</w:t>
      </w:r>
    </w:p>
    <w:p>
      <w:pPr>
        <w:pStyle w:val="Normal"/>
        <w:rPr/>
      </w:pPr>
      <w:r>
        <w:rPr/>
        <w:t>GSHMEAGDSFMRDLLKREEELIGYCREEALKEPAAMVEAVTATVWPQNAETTVDSLLSQGERKLKLVEPLRVGDRSVVFLVRDVERLEDFALKVFTMGAENSRSELERLHEATFAAARLLGESPEEARDRRRLLLPSDAVAVQSQPPFAQLSPGQDDYAVANYLLLMPAASVDLELLFSTLDFVYVFRGDEGILALHILTAQLIRLAANLQSKGLVHGHFTPDNLFIMPDGRLMLGDVSALWKVGTRGPASSVPVTYAPREFLNASTATFTHALNAWQLGLSIYRVWCLFLPFGLVTPGIKGSWKRPSLRVPGTDSLAFGSCTPLPDFVKTLIGRFLNFDRRRRLLPLEAMETPEFLQLQNEISSSLSTGQ</w:t>
      </w:r>
    </w:p>
    <w:p>
      <w:pPr>
        <w:pStyle w:val="Normal"/>
        <w:rPr/>
      </w:pPr>
      <w:r>
        <w:rPr/>
        <w:t>2222222222222222222222222222222222222222222222222222222222222222222222121111212222222222221212222222222222222222222222222222222222222222222222222222222222222222222222111122122222222222222222222222222222222222222222222222221221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Q9LA</w:t>
      </w:r>
    </w:p>
    <w:p>
      <w:pPr>
        <w:pStyle w:val="Normal"/>
        <w:rPr/>
      </w:pPr>
      <w:r>
        <w:rPr/>
        <w:t>MARIIVVTSGKGGVGKTTSSAAIATGLAQKGKKTVVIDFAIGLRNLDLIMGCERRVVYDFVNVIQGDATLNQALIKDKRTENLYILPASQTRDKDALTREGVAKVLDDLKAMDFEFIVCDSPAGIETGALMALYFADEAIITTNPEVSSVRDSDRILGILASKSRRAENGEEPIKEHLLLTRYNPGRVSRGDMLSMEDVLEILRIKLVGVIPEDQSVLRASNQGEPVILDINADAGKAYADTVERLLGEERPFRFIEEEK</w:t>
      </w:r>
    </w:p>
    <w:p>
      <w:pPr>
        <w:pStyle w:val="Normal"/>
        <w:rPr/>
      </w:pPr>
      <w:r>
        <w:rPr/>
        <w:t>22222222221111111122222222222222222222222222122222222222222222222222222222222222222222222222222222222222222222222222222222122222222222222222222221222222222222222222222222222222222221222222222222222222222222222211112212222222222222222222222222222222222222222222</w:t>
      </w:r>
    </w:p>
    <w:p>
      <w:pPr>
        <w:pStyle w:val="Normal"/>
        <w:rPr/>
      </w:pPr>
      <w:r>
        <w:rPr/>
        <w:t>&gt;2YAAA</w:t>
      </w:r>
    </w:p>
    <w:p>
      <w:pPr>
        <w:pStyle w:val="Normal"/>
        <w:rPr/>
      </w:pPr>
      <w:r>
        <w:rPr/>
        <w:t>GMETFKQQKVEDFYDIGEELGSGQFAIVKKCREKSTGLEYAAKFIKKRQSRASRRGVCREEIEREVSILRQVLHPNIITLHDVYENRTDVVLILELVSGGELFDFLAQKESLSEEEATSFIKQILDGVNYLHTKKIAHFDLKPENIMLLDKNIPIPHIKLIDFGLAHEIEDGVEFKNIFGTPEFVAPEIVNYEPLGLEADMWSIGVITYILLSGASPFLGDTKQETLANITAVSYDFDEEFFSQTSELAKDFIRKLLVKETRKRLTIQEALRHPWITPVDTQQAMVRRESVVNLENFKKQYVRRRWKLSFSIVSLCNHLTRSLMKKVHLRTSEDLRNCESDTEENIARRKALHPRRRSSTS</w:t>
      </w:r>
    </w:p>
    <w:p>
      <w:pPr>
        <w:pStyle w:val="Normal"/>
        <w:rPr/>
      </w:pPr>
      <w:r>
        <w:rPr/>
        <w:t>222222222222222222212211212122222222222212122222222222222222222222222222222222222222222222222212122222222222222222222222222222222222222222212222222222222222222211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R78A</w:t>
      </w:r>
    </w:p>
    <w:p>
      <w:pPr>
        <w:pStyle w:val="Normal"/>
        <w:rPr/>
      </w:pPr>
      <w:r>
        <w:rPr/>
        <w:t>UGSSHHHHHHSSGRENLYFQGUSHIQRETSCSRPRLNSNLDADLYGYRWARDNVGQSGATIYRLYGKPNAPELFLKHGKGSVANDVTDEUVRLNWLTAFUPLPTIKHFIRTPDDAWLLTTAIPGKTAFQVLEEYPDSGENIVDALAVFLRRLHSIPVCNCPFNSDRVFRLAQAQSRUNNGLVDASDFDDERNGWPVEQVWKEUHKLLPFSPDSVVTHGDFSLDNLIFDEGKLIGCIDVGRVGIADRYQDLAILWNCLGEFSPSLQKRLFQKYGIDNPDUNKLQFHLULDEFF</w:t>
      </w:r>
    </w:p>
    <w:p>
      <w:pPr>
        <w:pStyle w:val="Normal"/>
        <w:rPr/>
      </w:pPr>
      <w:r>
        <w:rPr/>
        <w:t>2222222222222222222222222222222222222222222222222221211112221222222222222121222222222222222222222222221222222222222222111122222222222222222222222222222222222222222222222222222222222222222222222222222222222222222222222222221121222222222112222222222222222222222222222222222222222222222222222222</w:t>
      </w:r>
    </w:p>
    <w:p>
      <w:pPr>
        <w:pStyle w:val="Normal"/>
        <w:rPr/>
      </w:pPr>
      <w:r>
        <w:rPr/>
        <w:t>&gt;3R5XA</w:t>
      </w:r>
    </w:p>
    <w:p>
      <w:pPr>
        <w:pStyle w:val="Normal"/>
        <w:rPr/>
      </w:pPr>
      <w:r>
        <w:rPr/>
        <w:t>SNAURIGVIUGGVSSEKQVSIUTGNEUIANLDKNKYEIVPITLNEKUDLIEKAKDIDFALLALHGKYGEDGTVQGTLESLGIPYSGSNULSSGICUDKNISKKILRYEGIETPDWIELTKUEDLNFDELDKLGFPLVVKPNSGGSSVGVKIVYDKDELISULETVFEWDSEVVIEKYIKGEEITCSIFDGKQLPIISIRHAAEFFDYNAKYDDASTIEEVIELPAELKERVNKASLACYKALKCSVYARVDUUVKDGIPYVUEVNTLPGUTQASLLPKSADAAGIHYSKLLDUIIETSLRVRKEEGF</w:t>
      </w:r>
    </w:p>
    <w:p>
      <w:pPr>
        <w:pStyle w:val="Normal"/>
        <w:rPr/>
      </w:pPr>
      <w:r>
        <w:rPr/>
        <w:t>2222222222222222222222222222222222222222222222222222222222222222222222222222222222222222222222222122222222222222222222222222222222222222121222222222122222222222222222222222221111222122222222222222222222222222222222222222222222222222222222222222222222122222222222121222222222222222222222222222222222222222222</w:t>
      </w:r>
    </w:p>
    <w:p>
      <w:pPr>
        <w:pStyle w:val="Normal"/>
        <w:rPr/>
      </w:pPr>
      <w:r>
        <w:rPr/>
        <w:t>&gt;3MEYA</w:t>
      </w:r>
    </w:p>
    <w:p>
      <w:pPr>
        <w:pStyle w:val="Normal"/>
        <w:rPr/>
      </w:pPr>
      <w:r>
        <w:rPr/>
        <w:t>MGSSHHHHHHSSGLVPRGSHMNIAVLPNSPDTAPQIADPLDHLADKLFHSMGSDGVYARTALYESIVERLAALITSHREAGTEALRFPPVMSRAQLEKSGYLKSFPNLLGCVCGLHGTEREINAAVSRFDAGGDWTTSLSPADLVLSPAACYPVYPIAASRGPLPKGGLRFDVAADCFRREPSKHLDRLQSFRMREYVCIGTPDDVSDFRERWMVRAQAIARDLGLTFRVDYASDPFFGRVGQMKAVSQKQQQLKFELLIPLRSEEQPTACMSFNYHREHFGTTWGIQDANGEPAHTGCVAFGMDRLAVAMFHTHGTDLSAWPAKVRDILGLQPHVAAGAHGEGW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121222221112212122222222222222222222222222222222222222221122222222222222222212122222222222211112222222222222222222222222221212212222222222222222222222222222222222222222</w:t>
      </w:r>
    </w:p>
    <w:p>
      <w:pPr>
        <w:pStyle w:val="Normal"/>
        <w:rPr/>
      </w:pPr>
      <w:r>
        <w:rPr/>
        <w:t>&gt;3NA3A</w:t>
      </w:r>
    </w:p>
    <w:p>
      <w:pPr>
        <w:pStyle w:val="Normal"/>
        <w:rPr/>
      </w:pPr>
      <w:r>
        <w:rPr/>
        <w:t>GMSFVAGVIRRLDETVVNRIAAGEVIQRPANAIKEMIENCLDAKSTSIQVIVKEGGLKLIQIQDNGTGIRKEDLDIVCERFTTSKLQSFEDLASISTYGFRGEALASISHVAHVTITTKTADGKCAYRASYSDGKLKAPPKPCAGNQGTQITVEDLFYNIATRRKALKNPSEEYGKILEVVGRYSVHNAGISFSVKKQGETVADVRTLPNASTVDNIRSIFGNAVSRELIEIGCEDKTLAFKMNGYISNANYSVKKCIFLLFINHRLVESTSLRKAIETVYAAYLPKNTHPFLYLSLEISPQNVDVNVHPTKHEVHFLHEESILERVQQHIESKLLGSNSSRMYFTQT</w:t>
      </w:r>
    </w:p>
    <w:p>
      <w:pPr>
        <w:pStyle w:val="Normal"/>
        <w:rPr/>
      </w:pPr>
      <w:r>
        <w:rPr/>
        <w:t>22222222222222222222222222222222221222122112222222222222222222212221122222221222211112222222222222221111122222222222222222222222222222222222222222221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AQNB</w:t>
      </w:r>
    </w:p>
    <w:p>
      <w:pPr>
        <w:pStyle w:val="Normal"/>
        <w:rPr/>
      </w:pPr>
      <w:r>
        <w:rPr/>
        <w:t>QVTVIPREQHAISRKDISENALKVMYRLNKAGYEAWLVGGGVRDLLLGKKPKDFDVTTNATPEQVRKLFRNCRLVGRRFRLAHVMFGPEIIEVATFRGHHEGNVSDRTTSQRGQNGMLLRDNIFGSIEEDAQRRDFTINSLYYSVADFTVRDYVGGMKDLKDGVIRLIGNPETRYREDPVRMLRAVRFAAKLGMRISPETAEPIPRLATLLNDIPPAHLFEESLKLLQAGYGYETYKLLCEYHLFQPLFPTITRYFTENGDSPMERIIEQVLKNTDTRIHNDMRVNPAFLFAAMFWYPLLETAQKIAQESGLTYHDAFALAMNDVLDEACRSLAIPKRLTTLTRDIWQLQLRMSRRQGKRAWKLLEHPKFRAAYDLLALRAEVERNAELQRLVKWWGEFQVSAPPDQKGMLNELD</w:t>
      </w:r>
    </w:p>
    <w:p>
      <w:pPr>
        <w:pStyle w:val="Normal"/>
        <w:rPr/>
      </w:pPr>
      <w:r>
        <w:rPr/>
        <w:t>22222222222222222222222222222222222222212212222222222222222222222222222222222222222222222222222222222222222222222222222222222222222211122212222222222222222222222222222222222222212212222221221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XTIB</w:t>
      </w:r>
    </w:p>
    <w:p>
      <w:pPr>
        <w:pStyle w:val="Normal"/>
        <w:rPr/>
      </w:pPr>
      <w:r>
        <w:rPr/>
        <w:t>TGVKIRDLVKHRNERVCIKGWIHRMRRQGKSLMFFILRDGTGFLQVLLMDKLCQTYDALTVNTECTVEIYGAIKEVPEGKEAPNGHELIADFWKIIGNAPPGGIDNVLNEEASVDKMLDNRHLVIRGENAAALLRLRAAATRAMREHFYNAGYVEVAPPTLVQTQVEGGSTLFNLDYFGEQSFLTQSSQLYLETCIPTLGDVFCIAQSYRAEKSRTRRHLAEYAHVEAECPFITLDDLMEKIEELVCDTVDRLLADEEAKKLLEHINPKFQPPERPFLRMEYKDAIKWLQEHNVENEFGNTFTYGEDIAEAAERFMTDTINKPILLNRFPSEIKAFYMQRDAKDNTLTESVDLLMPGVGEIVGGSMRIWKFDELSKAFKNVEIDPKPYYWYLDQRLYGTCPHGGYGLGLERFICWLTNTNHIRDVCLYPRFVGRCVP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1212222211122121222222222222222222222222222222222222222222222222222222222222222222222222222222222222222222222222222222222222222222222222222222222222221111222222222222222222222222222222222222222222121221222222222212222222222222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</w:rPr>
      </w:pPr>
      <w:bookmarkStart w:id="15" w:name="__RefHeading___Toc396642144"/>
      <w:bookmarkEnd w:id="15"/>
      <w:r>
        <w:rPr>
          <w:rFonts w:cs="Times New Roman" w:ascii="Times New Roman" w:hAnsi="Times New Roman"/>
          <w:b w:val="false"/>
          <w:color w:val="0000FF"/>
          <w:sz w:val="24"/>
        </w:rPr>
        <w:t>#ADP of NUC5</w:t>
      </w:r>
    </w:p>
    <w:p>
      <w:pPr>
        <w:pStyle w:val="Normal"/>
        <w:rPr/>
      </w:pPr>
      <w:r>
        <w:rPr/>
        <w:t>&gt;3O8NA</w:t>
      </w:r>
    </w:p>
    <w:p>
      <w:pPr>
        <w:pStyle w:val="Normal"/>
        <w:rPr/>
      </w:pPr>
      <w:r>
        <w:rPr/>
        <w:t>MTHEEHHAARTLGVGKAIAVLTSGGDAQGMNAAVRAVVRVGIFTGARVFFVHEGYQGLVDGGDHIREATWESVSMMLQLGGTVIGSARCKDFREREGRLRAAHNLVKRGITNLCVIGGDGSLTGADTFRSEWSDLLSDLQKAGKITAEEATRSSYLNIVGLVGSIDNDFCGTDMTIGTDSALHRITEIVDAITTTAQSHQRTFVLEVMGRHCGYLALVTSLSCGADWVFIPECPPDDNWEDHLCRRLSETRTRGSRLNIIIVAEGAIDRNGKPITSEGVKDLVVRRLGYDTRVTVLGHVQRGGTPSAFDRILGSRMGVEAVMALLEGTPDTPACVVSLSGNQAVRLPLMECVQVTKDVTKAMDEKRFDEAMKLRGRSFMNNWEVYKLLAHIRPPAPKSGSYTVAVMNVGAPAAGMNAAVRSTVRIGLIQGNRVLVVHDGFEGPAKGQIEEAGWSYVGGWTGQGGSKLGSKRTLPKKSFEQISANITKFNIQGLVIIGGFEAYTGGLELMEGRKQFDELCIPFVVIPATVSNNVPGSDFSVGADTALNTICTTCDRIKQSAAGTKRRVFIIETMGGYCGYLATMAGLAAGADAAYIFEEPFTIRDLQANVEHLVQKMKTTVKRGLVLRNEKCNENYTTDFIFNLYSEEGKGIFDSRKNVLGHMQQGGSPTPFDRNFATKMGAKAMNWMAGKIKESYRNGRIFANTPDSGCVLGMRKRALVFQPVTELQNQTDFEHRIPKEQWWLKLRPILKILAKYEIDLDTS</w:t>
      </w:r>
    </w:p>
    <w:p>
      <w:pPr>
        <w:pStyle w:val="Normal"/>
        <w:rPr/>
      </w:pPr>
      <w:r>
        <w:rPr/>
        <w:t>22222222222222222222221112222222222222222222222222222212222222222222222222222222222222211222122222222222222222222222211112212222222222222222222222222222222222222222222222221122221222222222222222222222222222222222212222222222211122222222222221222122222222222222222222222222222222222222222222222222222222222221222222222222222222222222222221222222222222222222222222222222222222221222112211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12222221222222222222222222222222222222222222222222222222222222222222222222222222222222222222</w:t>
      </w:r>
    </w:p>
    <w:p>
      <w:pPr>
        <w:pStyle w:val="Normal"/>
        <w:rPr/>
      </w:pPr>
      <w:r>
        <w:rPr/>
        <w:t>&gt;3MESA</w:t>
      </w:r>
    </w:p>
    <w:p>
      <w:pPr>
        <w:pStyle w:val="Normal"/>
        <w:rPr/>
      </w:pPr>
      <w:r>
        <w:rPr/>
        <w:t>MGSSHHHHHHSSGLVPRGSKKKKEMPFPNKKIELGDKLSESIRSFSTITDTEIIIGICRKNIPGWKEINESYIEVKQIFSGLTNQLFVVSIVNESMSLSLKHPRILFRIYGKHVGKFYDSKVELDVFRYLSNINIAPNIIADFPEGRIEEFIDGEPLTTKQLQLTHICVEVAKNMGSLHIINSKRADFPSRFDKEPILFKRIYLWREEAKIQVSKNNFQIDKELYSKILEEIDQLEELIMGGEKFSMERALELKLYSPAFSLVFAHNDLQENNLLQTQNNIRMIDYEYSAINFAGADIANYFCEYIYDYCSEKQPYFKFKYEDYPCEELRKLFISVYLSQTLQEQVMPSQQIVHIMTKAVEVFTLISHITWGLWSIARTPGYQPNSVEFDFTEYANTRFTHYLQKKKELIDQGILPLNSWLFNL</w:t>
      </w:r>
    </w:p>
    <w:p>
      <w:pPr>
        <w:pStyle w:val="Normal"/>
        <w:rPr/>
      </w:pPr>
      <w:r>
        <w:rPr/>
        <w:t>222222222222222222222222222222222222222222222222222222222222222222222222222221221111212222222222222222222121222222222222222222222222222212222222222211112222222222222222222222222222222222222222222222222222222222222222222222222222222222222222222222222222222222222222222222222222222222211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OCMA</w:t>
      </w:r>
    </w:p>
    <w:p>
      <w:pPr>
        <w:pStyle w:val="Normal"/>
        <w:rPr/>
      </w:pPr>
      <w:r>
        <w:rPr/>
        <w:t>SNASDESDLPSAUPAVPAFGVEERNUVSGVLTLAERSIRSIUTPRTDVSWVNIDDDAATIRQQLTAAPHSFFPVCRGSLDEVVGIGRAKDLVADLITEGRVRRNRLRDPIIVHESIGILRLUDTLKRSRGQLVLVADEFGAIEGLVTPIDVFEAIAGEFPDEDELPDIVAESE</w:t>
      </w:r>
    </w:p>
    <w:p>
      <w:pPr>
        <w:pStyle w:val="Normal"/>
        <w:rPr/>
      </w:pPr>
      <w:r>
        <w:rPr/>
        <w:t>22222222222222222222222222222222222222222212221112222222222222222222111222222222222222222222222222222222222222222222222222222222222222222222222212121122222222221222222222222</w:t>
      </w:r>
    </w:p>
    <w:p>
      <w:pPr>
        <w:pStyle w:val="Normal"/>
        <w:rPr/>
      </w:pPr>
      <w:r>
        <w:rPr/>
        <w:t>&gt;3P23A</w:t>
      </w:r>
    </w:p>
    <w:p>
      <w:pPr>
        <w:pStyle w:val="Normal"/>
        <w:rPr/>
      </w:pPr>
      <w:r>
        <w:rPr/>
        <w:t>MGSSPSLEQDDGDEETSVVIVGKISFCPKDVLGHGAEGTIVYRGMFDNRDVAVKRILPECFSFADREVQLLRESDEHPNVIRYFCTEKDRQFQYIAIELCAATLQEYVEQKDFAHLGLEPITLLQQTTSGLAHLHSLNIVHRDLKPHNILISMPNAHGKIKAMISDFGLCKKLAVGRHSFSRRSGVPGTEGWIAPEMLSEDCKENPTYTVDIFSAGCVFYYVISEGSHPFGKSLQRQANILLGACSLDCLHPEKHEDVIARELIEKMIAMDPQKRPSAKHVLKHPFFWSLEKQLQFFQDVSDRIEKESLDGPIVKQLERGGRAVVKMDWRENITVPLQTDLRKFRTYKGGSVRDLLRAMRNKKHHYRELPAEVRETLGTLPDDFVCYFTSRFPHLLAHTYRAMELCSHERLFQPYYFHEPPEPQPPVTPDAL</w:t>
      </w:r>
    </w:p>
    <w:p>
      <w:pPr>
        <w:pStyle w:val="Normal"/>
        <w:rPr/>
      </w:pPr>
      <w:r>
        <w:rPr/>
        <w:t>222222222222222222222222222222221112221212222222222121222222222222222222222222222222222222222222112122122222222222222222222222222222222222222222121121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XD4A</w:t>
      </w:r>
    </w:p>
    <w:p>
      <w:pPr>
        <w:pStyle w:val="Normal"/>
        <w:rPr/>
      </w:pPr>
      <w:r>
        <w:rPr/>
        <w:t>MNVLIIGKGGREHTLAWKAAQSSLVENVFAAPGNDGMAASAQLVNIEESDHAGLVSFAKQNQVGLTIVGPEVPLIEGLVDEFEKAGLHVFGPSKAAAIIEGSKQFAKDLMKKYDIPTAEYETFTSFDEAKAYVQEKGAPIVIKADGLAAGKGVTVAMTEEEAIACLHDFLEDEKFGDASASVVIEEYLSGEEFSLMAFVKGEKVYPMVIAQDHKRAFDGDKGPNTGGMGAYSPVPQISEETVRHAVETIVKPAAKAMVQEGRSFTGVLYAGLMLTENGSKVIEFNARFGDPETQVVLPRMESDLVQVLLDLLDDKEVDLRWKDTAAVSVVLASEGYPESYAKGTPIGSLAAETEQVVVFHAGTKAEGGEFVTNGGRVANVTAFDETFEAARDRVYKAVDEIFKPGLFFRKDIGARALKAAQK</w:t>
      </w:r>
    </w:p>
    <w:p>
      <w:pPr>
        <w:pStyle w:val="Normal"/>
        <w:rPr/>
      </w:pPr>
      <w:r>
        <w:rPr/>
        <w:t>2222222222222222222222222222222222222222222222222222222222222222222222222222222222222222222222222222221222222222222222222222222222222222222212122222212212222222222222222222222222222222111122212222222222222222222221222222222222222222222222222222222222222222222222222222222212222222211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M6AA</w:t>
      </w:r>
    </w:p>
    <w:p>
      <w:pPr>
        <w:pStyle w:val="Normal"/>
        <w:rPr/>
      </w:pPr>
      <w:r>
        <w:rPr/>
        <w:t>GDKEGKTGEVQTLTEKIEEAGMPDHVKETALKELNRYEKIPSSSAESSVIRNYIDWLVALPWTDETDDKLDLKEAGRLLDEEHHGLEKVKERILEYLAVQKLTKSLKGPILCLAGPPGVGKTSLAKSIAKSLGRKFVRISLGGVRDESEIRGHRRTYVGAMPGRIIQGMKKAGKLNPVFLLDEIDKMSSDFRGDPSSAMLEVLDPEQNSSFSDHYIEETFDLSKVLFIATANNLATIPGPLRDRMEIINIAGYTEIEKLEIVKDHLLPKQIKEHGLKKSNLQLRDQAILDIIRYYTREAGVRSLERQLAAICRKAAKAIVAEERKRITVTEKNLQDFIGKRIFRYGQAETEDQVGVVTGLAYTTVGGDTLSIEVSLSPGKGKLILTGKLGDVMRESAQAAFSYVRSKTEELGIEPDFHEKYDIHIHVPEGAVPKDGPAAGITMATALVSALTGRAVSREVGMTGEITLRGRVLPIGGLKEKALGAHRAGLTTIIAPKDNEKDIEDIPESVREGLTFILASHLDEVLEHALVGEKKLEHHHHHH</w:t>
      </w:r>
    </w:p>
    <w:p>
      <w:pPr>
        <w:pStyle w:val="Normal"/>
        <w:rPr/>
      </w:pPr>
      <w:r>
        <w:rPr/>
        <w:t>22222222222222222222222222222222222222222222222222222222222222222222222222222222221222222222222222222222222222222222111111122222222222222222222222222222222222222222222222222222222222222222222222222222222222222222222222222222222222222222222222222222222212222222122221221222222222222222222222222222222212221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XAMA</w:t>
      </w:r>
    </w:p>
    <w:p>
      <w:pPr>
        <w:pStyle w:val="Normal"/>
        <w:rPr/>
      </w:pPr>
      <w:r>
        <w:rPr/>
        <w:t>MEMILEEKDASDWIYRGEGGANLVLAYAGSSPLFVGKVIRIQKARRNDKAIKNSNGVVSVLTSDEQHLWRENNELISSPNKEVLEQRYVQNVIIPLLGPKHVDAGVRVSVSKEFLECVDKKVTKQRPLWRVNAANVDTSHDSALILNDHSLFSQGITSGGDCISVEIKPKCGFLPTSRFIGKENMLKTSVSRFKMHQLLKLEYIEISEESEYDPLDLFSGSKERVLEAIKALYSTPQNNFRVFLNGSLILGGSGESTGRTSPEIGYAFEDALKGFIQSEDGHRTECFLQLVSDAVYGSGVLDRLLEIQKLDKLDIEGAIHCYYDIINQPCPICKEGRPLEAELSLHALPLDESLKIVKEYLIAATAKDCSIMISFQSRNAWDSEPSGDYVSLKPTNQTFDYKVHFIDLSLKPLKRMESYYKLDKKIISFYNRKQKAENTAEQIGNSKPSHS</w:t>
      </w:r>
    </w:p>
    <w:p>
      <w:pPr>
        <w:pStyle w:val="Normal"/>
        <w:rPr/>
      </w:pPr>
      <w:r>
        <w:rPr/>
        <w:t>2222222222222221211111212222222222222121222222222222222222222222222222222222222222222222222222222222222222222222222222222222222222222222222222222111122222222222222221222222222222222222222222222222222222222222222222222222222222222222222222221222222222222222222222222222222222222222222222222222222222222222222222222222222222222222222222222222222222222222222222222222222222212222222222222222222222222222222221122222222222222222222222222222222222222222222</w:t>
      </w:r>
    </w:p>
    <w:p>
      <w:pPr>
        <w:pStyle w:val="Normal"/>
        <w:rPr/>
      </w:pPr>
      <w:r>
        <w:rPr/>
        <w:t>&gt;3NUAA</w:t>
      </w:r>
    </w:p>
    <w:p>
      <w:pPr>
        <w:pStyle w:val="Normal"/>
        <w:rPr/>
      </w:pPr>
      <w:r>
        <w:rPr/>
        <w:t>SNAMVNQLEMLYEGKAKKIYATDKEDMVIVHYKDDATAFNGEKKAQIESKGVLNNEITSLIFEMLNKEGIKTHFVEKLNDRDQLCKKVEIVPLEVIVRNVAAGSMAKRLGLEEGYELKTTVFELSYKDDSLGDPLINDYHAVGIGATTFEELNKIYEITAKVNEILKEAFKKQNINLIDFKLEFGRYNGEILLADEISPDTCRFWDATTGEKMDKDRFRRDMGNVINGYREVLNRLRN</w:t>
      </w:r>
    </w:p>
    <w:p>
      <w:pPr>
        <w:pStyle w:val="Normal"/>
        <w:rPr/>
      </w:pPr>
      <w:r>
        <w:rPr/>
        <w:t>2222222222212111121222222222222222222222222222222222222222222222222222221222222222222121212222222222222222222222222222222222221222222222222222222222222222222222222222222222222222222212222222222212222222222222222222222222222222222222222222</w:t>
      </w:r>
    </w:p>
    <w:p>
      <w:pPr>
        <w:pStyle w:val="Normal"/>
        <w:rPr/>
      </w:pPr>
      <w:r>
        <w:rPr/>
        <w:t>&gt;3O6XA</w:t>
      </w:r>
    </w:p>
    <w:p>
      <w:pPr>
        <w:pStyle w:val="Normal"/>
        <w:rPr/>
      </w:pPr>
      <w:r>
        <w:rPr/>
        <w:t>MSKMRFFALQELSNRKPLEITTPSNKLSDYYASHVFDRKKMQEYLPKEAYKAVVDATEKGTPISREMADLIANGMKSWAKSLNVTHYTHWFQPLTDGTAEKHDGFIEFGEDGEVIERFSGKLLIQQEPDASSFPNGGIRNTFEARGYTAWDGSSPAFVVDTTLCIPTIFISYTGEALDYKTPLLKALAAVDKAATEVCQLFDKNITRVFTNLGWEQEYFLVDTSLYNARPDLRLTGRTLMGHSSAKDQQLEDHYFGSIPPRVTAFMKELEIECHKLGIPVKTRHNEVAPNQFELAPIFENCNLANDHNQLVMDLMKRIARKHHFAVLFHEKPYNGVNGSGKHNNWSLCTDTGINLFAPGKNPKGNMLFLTFLVNVLMMVHKNQDLLRASIMSAGNSHRLGANEAPPAILSIFLGSQLSATLDEIVRQVTNSKMTPEEKTTLKLGIGRIPEILLDTTDRNRTSPFAFTGNRFEFRAAGSSANCAAAMIAINAAMANQLNEFKASVDKLMEEGIGKDEAIFRILKENIIASELIRFEGDGYSEEWKQEAARRGLTNICHVPEALMHYMDNQSRAVLIGERIFNETELACRLEVELEKYTMKVQIESRVLGDLAINHIVPIAVSYQNRLLENLCRMKEIFSEEEYEVMSADRKELIKEISHRVSAIKVLVRDMTEARKVANHKENFKEKAFAYEETVRPYLESIRDHIDHLEMEIDDEIWPLPKYRELLFT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1112222222222222222222222222222222222222222222222222222222222222222222222222222212212122222222222222222222222222222222222222222221212122222221222222222222222222222222222222222222222222222222222222222222222222222222222222222222222222222222222222222222222222112121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AKKA</w:t>
      </w:r>
    </w:p>
    <w:p>
      <w:pPr>
        <w:pStyle w:val="Normal"/>
        <w:rPr/>
      </w:pPr>
      <w:r>
        <w:rPr/>
        <w:t>MPTIDFTFCEINPKKGFGGANGNKISLFYNNELYMVKFPPKPSTHKEMSYTNGCFSEYVACHIVNSLGLKVQETLLGTYKNKIVVACKDFTTHQYELVDFLSLKNTMIELEKSGKDTNLNDVLYAIDNQHFIEPKVLKCFFWDMFVADTLLGNFDRHNGNWGFLRASNSKEYQIAPIFDCGSCLYPQADDVVCQKVLSNIDELNARIYNFPQSILKDDNDKKINYYDFLTQTNNKDCLDALLRIYPRIDMNKIHSIIDNTPFMSEIHKEFLHTMLDERKSKIIDVAHTRAIELSLQHKQAHSNPYDNADDLDNSNEYTPTPKRRR</w:t>
      </w:r>
    </w:p>
    <w:p>
      <w:pPr>
        <w:pStyle w:val="Normal"/>
        <w:rPr/>
      </w:pPr>
      <w:r>
        <w:rPr/>
        <w:t>22222222222222221111122122222222221212222222222222222222222222222222222122222222222222211112222212222222222222222222222222222222222222222222222222222222222222212222222222222222211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Y8LE</w:t>
      </w:r>
    </w:p>
    <w:p>
      <w:pPr>
        <w:pStyle w:val="Normal"/>
        <w:rPr/>
      </w:pPr>
      <w:r>
        <w:rPr/>
        <w:t>MESVAAESAPAPENEHSQETPESNSSVYTTFMKSHRCYDLIPTSSKLVVFDTSLQVKKAFFALVTNGVRAAPLWDSKKQSFVGMLTITDFINILHRYYKSALVQIYELEEHKIETWREVYLQDSFKPLVCISPNASLFDAVSSLIRNKIHRLPVIDPESGNTLYILTHKRILKFLKLFITEFPKPEFMSKSLEELQIGTYANIAMVRTTTPVYVALGIFVQHRVSALPVVDEKGRVVDIYSKFDVINLAAEKTYNNLDVSVTKALQHRSHYFEGVLKCYLHETLEAIINRLVEAEVHRLVVVDEHDVVKGIVSLSDILQALVLTGGEKKP</w:t>
      </w:r>
    </w:p>
    <w:p>
      <w:pPr>
        <w:pStyle w:val="Normal"/>
        <w:rPr/>
      </w:pPr>
      <w:r>
        <w:rPr/>
        <w:t>222222222222222222222222222222222222222222222222222222222222222222221222222222222221211112222222222222222222222222222222222222111222222222222222222211121222222222222222122222222222222222222222222222222222222222222222222222222222222222222212121122222222222222222222222122222111222222222222222222211122222222222222222222222222222222</w:t>
      </w:r>
    </w:p>
    <w:p>
      <w:pPr>
        <w:pStyle w:val="Normal"/>
        <w:rPr/>
      </w:pPr>
      <w:r>
        <w:rPr/>
        <w:t>&gt;3OZXA</w:t>
      </w:r>
    </w:p>
    <w:p>
      <w:pPr>
        <w:pStyle w:val="Normal"/>
        <w:rPr/>
      </w:pPr>
      <w:r>
        <w:rPr/>
        <w:t>MEGEVIHRYKVNGFKLFGLPTPKNNTILGVLGKNGVGKTTVLKILAGEIIPNFGDPNSKVGKDEVLKRFRGKEIYNYFKELYSNELKIVHKIQYVEYASKFLKGTVNEILTKIDERGKKDEVKELLNMTNLWNKDANILSGGGLQRLLVAASLLREADVYIFDQPSSYLDVRERMNMAKAIRELLKNKYVIVVDHDLIVLDYLTDLIHIIYGESSVYGRVSKSYAARVGINNFLKGYLPAENMKIRPDEIKFMLKEVSDLDLSKDLKTKMKWTKIIKKLGDFQLVVDNGEAKEGEIIGILGPNGIGKTTFARILVGEITADEGSVTPEKQILSYKPQRIFPNYDGTVQQYLENASKDALSTSSWFFEEVTKRLNLHRLLESNVNDLSGGELQKLYIAATLAKEADLYVLDQPSSYLDVEERYIVAKAIKRVTRERKAVTFIIDHDLSIHDYIADRIIVFKGEPEKAGLATSPVTLKTGMNEFLRELEVTFRRDAETGRPRVNKIGSYLDRVQKERGDYYSMVLSTQGSIEGRHHHHHH</w:t>
      </w:r>
    </w:p>
    <w:p>
      <w:pPr>
        <w:pStyle w:val="Normal"/>
        <w:rPr/>
      </w:pPr>
      <w:r>
        <w:rPr/>
        <w:t>2222222212222122222222222222222221111111222222222222222222222222222222222222222222222222222222222222222222222222222222222222222222222222222222222222222222222222222222222222222222222222222222222222222222222222222222122222222222222222222222222222222222222222222222222222222222222212212222222222222222222211111112222222222222222222222222222222222222222222222222222222222222222222222222222222222222222222222222222222222222222222222222222222222222222222222222222222222122222222222222222222222222222222222222222222222222222222222222222222222222</w:t>
      </w:r>
    </w:p>
    <w:p>
      <w:pPr>
        <w:pStyle w:val="Normal"/>
        <w:rPr/>
      </w:pPr>
      <w:r>
        <w:rPr/>
        <w:t>&gt;3OUZA</w:t>
      </w:r>
    </w:p>
    <w:p>
      <w:pPr>
        <w:pStyle w:val="Normal"/>
        <w:rPr/>
      </w:pPr>
      <w:r>
        <w:rPr/>
        <w:t>SNAUEIKSILIANRGEIALRALRTIKEUGKKAICVYSEADKDALYLKYADASICIGKARSSESYLNIPAIIAAAEIAEADAIFPGYGFLSENQNFVEICAKHNIKFIGPSVEAUNLUSDKSKAKQVUQRAGVPVIPGSDGALAGAEAAKKLAKEIGYPVILKAAAGGGGRGURVVENEKDLEKAYWSAESEAUTAFGDGTUYUEKYIQNPRHIEVQVIGDSFGNVIHVGERDCSUQRRHQKLIEESPAILLDEKTRTRLHETAIKAAKAIGYEGAGTFEFLVDKNLDFYFIEUNTRLQVEHCVSEUVSGIDIIEQUIKVAEGYALPSQESIKLNGHSIECRITAEDSKTFLPSPGKITKYIPPAGRNVRUESHCYQDYSVPAYYDSUIGKLVVWAEDRNKAIAKUKVALDELLISGIKTTKDFHLSUUENPDFINNNYDTNYLAR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122222222222222122222222222222222222222212122211112222222222222222222222222222222222111122221222222222222222222222221221222222222222222222222222222222222222222121222222222112222222222222222222222222222222222222222222222222222222222222222222222222222222222222222222222222222222222222222222222222222222222222222222222222221222222</w:t>
      </w:r>
    </w:p>
    <w:p>
      <w:pPr>
        <w:pStyle w:val="Normal"/>
        <w:rPr/>
      </w:pPr>
      <w:r>
        <w:rPr/>
        <w:t>&gt;3RFCA</w:t>
      </w:r>
    </w:p>
    <w:p>
      <w:pPr>
        <w:pStyle w:val="Normal"/>
        <w:rPr/>
      </w:pPr>
      <w:r>
        <w:rPr/>
        <w:t>HHHHHHHSSENLYFQGHMRKIRVGLIFGGKSAEHEVSLQSARNILDALDPQRFEPVLIGIDKQGQWHVNDPDSFLLHADDPARIALHRSGRGVALLPGAQQQQLRPIQPEQALAQIDVVFPIVHGTLGEDGSLQGLLRMANLPFVGSGVLGSAVAMDKDMAKRVLRDARLAVAPFVCFDRHTAAHADVDTLIAQLGLPLFVKPANQGSSVGVSQVRTADAFAAALALALAYDHKVLVEAAVAGREIECAVLGNAVPHASVCGEVVVHDAFYSYATKYISEHGAEIVIPADIDAQTQQRIQQIAVQAYQALGCAGMARVDVFLCADGRIVINEVNTLPGFTRISVYPKLWQASGLDYRGLITRLIELALERHTDDQLLRSAVEL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12122222212222222222222222222222222222111122212222222222222222222222222222222222222222222222222222222222222222222222222221222222222112222222222222222222222222222222222222222222222222222</w:t>
      </w:r>
    </w:p>
    <w:p>
      <w:pPr>
        <w:pStyle w:val="Normal"/>
        <w:rPr/>
      </w:pPr>
      <w:r>
        <w:rPr/>
        <w:t>&gt;3PDTA</w:t>
      </w:r>
    </w:p>
    <w:p>
      <w:pPr>
        <w:pStyle w:val="Normal"/>
        <w:rPr/>
      </w:pPr>
      <w:r>
        <w:rPr/>
        <w:t>MGGHHHHHHGENLYFQGISSETGEMGILWEFDPIINKWIRLSMKLKVERKPFAEGALREAYHTVSLGVGTDENYPLGTTTKLFPPIEMISPISKNNEAMTQLKNGTKFVLKLYKKEAEQQASRELYFEDVKMQMVCRDWGNKFNQKKPPKKIEFLMSWVVELIDRSPSSNGQPILCSIEPLLVGEFKKNNSNYGAVLTNRSTPQAFSHFTYELSNKQMIVVDIQGVDDLYTDPQIHTPDGKGFGLGNLGKAGINKFITTHKCNAVCALLDLDVKL</w:t>
      </w:r>
    </w:p>
    <w:p>
      <w:pPr>
        <w:pStyle w:val="Normal"/>
        <w:rPr/>
      </w:pPr>
      <w:r>
        <w:rPr/>
        <w:t>22222222222222222222222222222222222222222222222222211111212122222222222222222222222222222222222222222222222212122222222222222222222222222222222222222222221222222222222222222222222111222122222222222222222222222222222222222221222222112222222222222222222222222222222222222222222</w:t>
      </w:r>
    </w:p>
    <w:p>
      <w:pPr>
        <w:pStyle w:val="Normal"/>
        <w:rPr/>
      </w:pPr>
      <w:r>
        <w:rPr/>
        <w:t>&gt;3MUFA</w:t>
      </w:r>
    </w:p>
    <w:p>
      <w:pPr>
        <w:pStyle w:val="Normal"/>
        <w:rPr/>
      </w:pPr>
      <w:r>
        <w:rPr/>
        <w:t>HHHHHHMQHLVLIGFMGSGKSSLAQELGLALKLEVLDTDMIISERVGLSVREIFEELGEDNFRMFEKNLIDELKTLKTPHVISTGGGIVMHENLKGLGTTFYLKMDFETLIKRLNQKEREKRPLLNNLTQAKELFEKRQALYEKNASFIIDARGGLNNSLKQVLQFIA</w:t>
      </w:r>
    </w:p>
    <w:p>
      <w:pPr>
        <w:pStyle w:val="Normal"/>
        <w:rPr/>
      </w:pPr>
      <w:r>
        <w:rPr/>
        <w:t>222222222222222211111122222222222222222222222222222222222222222222222222222222222222222222222222222222221222222211222222212222222222222222222222222222212111222222222222</w:t>
      </w:r>
    </w:p>
    <w:p>
      <w:pPr>
        <w:pStyle w:val="Normal"/>
        <w:rPr/>
      </w:pPr>
      <w:r>
        <w:rPr/>
        <w:t>&gt;3QOVA</w:t>
      </w:r>
    </w:p>
    <w:p>
      <w:pPr>
        <w:pStyle w:val="Normal"/>
        <w:rPr/>
      </w:pPr>
      <w:r>
        <w:rPr/>
        <w:t>GUSTQYWEEEIEIUSREKLQELQLQRLKKTINIAANSPYYKEVFSKNGITGDSIQSLDDIRKIPFTTKSDURANYPFGLVAGDUKRDGVRIHSSSGTTGNPTVIVHSQHDLDSWANLVARCLYUVGIRKTDVFQNSSGYGUFTGGLGFQYGAERLGCLTVPAAAGNSKRQIKFISDFKTTALHAIPSYAIRLAEVFQEEGIDPRETTLKTLVIGAEPHTDEQRRKIERULNVKAYNSFGUTEUNGPGVAFECQEQNGUHFWEDCYLVEIIDPETGEPVPEGEIGELVLTTLDREUUPLIRYRTRDLTRILPGKCPCGRTHLRIDRIKGRSDDUFIIKGVNIFPUQVEKILVQFPELGSNYLITLETVNNQDEUIVEVELSDLSTDNYIELEKIRRDIIRQLKDEILVTPKVKLVKKGSLPQSEGKAVRVKDLRDNK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1111222222222222222222111122222222222222222222222222222222222222222222222222222222222222222122222222222222222222122122222122121222222222222222222222222222222222222222222222222222222222222222222222222222222222222222222222222</w:t>
      </w:r>
    </w:p>
    <w:p>
      <w:pPr>
        <w:pStyle w:val="Normal"/>
        <w:rPr/>
      </w:pPr>
      <w:r>
        <w:rPr/>
        <w:t>&gt;3NHAA</w:t>
      </w:r>
    </w:p>
    <w:p>
      <w:pPr>
        <w:pStyle w:val="Normal"/>
        <w:rPr/>
      </w:pPr>
      <w:r>
        <w:rPr/>
        <w:t>MGSSHHHHHHSSGLVPRGSHMFIDMENMFDLLKEETEVKDLPGAGPLRFQKGRIEFENVHFSYADGRETLQDVSFTVMPGQTLALVGPSGAGKSTILRLLFRFYDISSGCIRIDGQDISQVTQASLRSHIGVVPQDTVLFNDTIADNIRYGRVTAGNDEVEAAAQAAGIHDAIMAFPEGYRTQVGERGLKLSGGEKQRVAIARTILKAPGIILLDEATSALDTSNERAIQASLAKVCANRTTIVVAHRLSTVVNADQILVIKDGCIVERGRHEALLSRGGVYADMWQLQQGQEETSEDTKPQTMER</w:t>
      </w:r>
    </w:p>
    <w:p>
      <w:pPr>
        <w:pStyle w:val="Normal"/>
        <w:rPr/>
      </w:pPr>
      <w:r>
        <w:rPr/>
        <w:t>22222222222222222222222222222222222222222222222222222222222222122222122222222222222222211111111222222221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MBIC</w:t>
      </w:r>
    </w:p>
    <w:p>
      <w:pPr>
        <w:pStyle w:val="Normal"/>
        <w:rPr/>
      </w:pPr>
      <w:r>
        <w:rPr/>
        <w:t>SGMKIIALRSSLKLAARIAEELKTEPVMPDERRFPDGELYLRYDEDLTGHNIFIIGNTHSDAEVMEMILTLSAIQDYRTKSVNIIAPYYGYARQHQRYKNGEPISSQILTEIYSSYSNSIATVDIHDEKTLSYSKVKFSDLHANDAIVRYYKNVDVDYVVSPDDGGLARVADISAKLGKKHFFIEKKRIDDRTVEMKVPNVDVNGKKLLIVDDIISTGGTIAKSSGLLREKGASKIYVSAVHGLFVNGSENKILQNADEIHVTDTVESKFSDISVYQEVCNYIRDID</w:t>
      </w:r>
    </w:p>
    <w:p>
      <w:pPr>
        <w:pStyle w:val="Normal"/>
        <w:rPr/>
      </w:pPr>
      <w:r>
        <w:rPr/>
        <w:t>22222222222222222222222222222222212121222222222222222222222222222222222222222222222222222222112221222222222222222222222222222122222222222222222222222222222222222212222222222222222222222121222222222222222222222222222222222222222222222222222222222222222222222222222222222222222222222222222</w:t>
      </w:r>
    </w:p>
    <w:p>
      <w:pPr>
        <w:pStyle w:val="Normal"/>
        <w:rPr/>
      </w:pPr>
      <w:r>
        <w:rPr/>
        <w:t>&gt;3R70A</w:t>
      </w:r>
    </w:p>
    <w:p>
      <w:pPr>
        <w:pStyle w:val="Normal"/>
        <w:rPr/>
      </w:pPr>
      <w:r>
        <w:rPr/>
        <w:t>UGSSHHHHHHSSGRENLYFQGUVNLDAEIYEHLNKQIKINELRYLSSGDDSDTFLCNEQYVVKVPKRDSVRISQKRELELYRFLENCKLSYQIPAVVYQSDRFNIUKYIKGERITYEQYHKLSEKEKDALAYDEATFLKELHSIEIDCSVSLFSDALVNKKDKFLQDKKLLISILEKEQLLTDEULEHIETIYENILSNAVLFKYTPCLVHNDFSANNUIFRNNRLFGVIDFGDFNVGDPDNDFLCLLDCSTDDFGKEFGRKVLKYYQHKAPEVAERKAELNDVYWSIDQIIYGYERKDREULIKDVSELLQTQAEUFIF</w:t>
      </w:r>
    </w:p>
    <w:p>
      <w:pPr>
        <w:pStyle w:val="Normal"/>
        <w:rPr/>
      </w:pPr>
      <w:r>
        <w:rPr/>
        <w:t>22222222222222222222222222222222222222222222112222221222222212122222222222222222222222222222222222222222221112222222222222222222222222222222222222222222222222222222222222222222222222222222222222222222222222222222222221212222222221122222222222222222222222222222222222222222222222222222222222222222222222222222222222222222</w:t>
      </w:r>
    </w:p>
    <w:p>
      <w:pPr>
        <w:pStyle w:val="Normal"/>
        <w:rPr/>
      </w:pPr>
      <w:r>
        <w:rPr/>
        <w:t>&gt;3NIZA</w:t>
      </w:r>
    </w:p>
    <w:p>
      <w:pPr>
        <w:pStyle w:val="Normal"/>
        <w:rPr/>
      </w:pPr>
      <w:r>
        <w:rPr/>
        <w:t>MHHHHHHSSGRENLYFQGLMEKYQKLEKVGEGTYGVVYKAKDSQGRIVALKRIRLDAEDEGIPSTAIREISLLKELHHPNIVSLIDVIHSERCLTLVFEFMEKDLKKVLDENKTGLQDSQIKIYLYQLLRGVAHCHQHRILHRDLKPQNLLINSDGALKLADFGLARAFGIPVRSYTHEVVTLWYRAPDVLMGSKKYSTSVDIWSIGCIFAEMITGKPLFPGVTDDDQLPKIFSILGTPNPREWPQVQELPLWKQRTFQVFEKKPWSSIIPGFCQEGIDLLSNMLCFDPNKRISARDAMNHPYFKDLDPQI</w:t>
      </w:r>
    </w:p>
    <w:p>
      <w:pPr>
        <w:pStyle w:val="Normal"/>
        <w:rPr/>
      </w:pPr>
      <w:r>
        <w:rPr/>
        <w:t>222222222222222222222222222221111222122222222222121222222222222222222222222222222122222222222222211112212222222222222222222222222222222222222222222112122222222221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XJAA</w:t>
      </w:r>
    </w:p>
    <w:p>
      <w:pPr>
        <w:pStyle w:val="Normal"/>
        <w:rPr/>
      </w:pPr>
      <w:r>
        <w:rPr/>
        <w:t>MSSLARGISRRRTEVATQVEAAPTGLRPNAVVGVRLAALADQVGAALAEGPAQRAVTEDRTVTGVTLRAQDVSPGDLFAALTGSTTHGARHVGDAIARGAVAVLTDPAGVAEIAGRAAVPVLVHPAPRGVLGGLAATVYGHPSERLTVIGITGTSGKTTTTYLVEAGLRAAGRVAGLIGTIGIRVGGADLPSALTTPEAPTLQAMLAAMVERGVDTVVMEVSSHALALGRVDGTRFAVGAFTNLSRDHLDFHPSMADYFEAUASLFDPDSALRARTAVVCIDDDAGRAMAARAADAITVSAADRPAHWRATDVAPTDAGGQQFTAIDPAGVGHHIGIRLPGRYNVANCLVALAILDTVGVSPEQAVPGLREIRVPGRLEQIDRGQGFLALVDYAHKPEALRSVLTTLAHPDRRLAVVFGAGGDRDPGKRAPMGRIAAQLADLVVVTDDNPRDEDPTAIRREILAGAAEVGGDAQVVEIADRRDAIRHAVAWARPGDVVLIAGKGHETGQRGGGRVRPFDDRVELAAALEALERRA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1111111222222222222222222222222222222222222222222222222222222222222122222222222222222222221222222222222222222222222222222222222222222222222222222222222222222222222222222222222222222222222222122212222222222222222222222222222211222222222222211122222221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QXHA</w:t>
      </w:r>
    </w:p>
    <w:p>
      <w:pPr>
        <w:pStyle w:val="Normal"/>
        <w:rPr/>
      </w:pPr>
      <w:r>
        <w:rPr/>
        <w:t>MGSSHHHHHHSSGRENLYFQGHMLFISATNTNAGKTTCARLLAQYCNACGVKTILLKPIETGVNDAINHSSDAHLFLQDNRLLDRSLTLKDISFYRYHKVSAPLIAQQEEDPNAPIDTDNLTQRLHNFTKTYDLVIVEGAGGLCVPITLEENMLDFALKLKAKMLLISHDNLGLINDCLLNDFLLKSHQLDYKIAINLKGNNTAFHSISLPYIELFNTRSNNPIVIFQQSLKVLMSFALKGS</w:t>
      </w:r>
    </w:p>
    <w:p>
      <w:pPr>
        <w:pStyle w:val="Normal"/>
        <w:rPr/>
      </w:pPr>
      <w:r>
        <w:rPr/>
        <w:t>22222222222222222222222222222211111112222222222222222222222222222222222222222222222222222222222222222222222222222222222222222222222222222122222222222222222222222222222222222222222222222222222222221212222222222222222222222222222122222222222222</w:t>
      </w:r>
    </w:p>
    <w:p>
      <w:pPr>
        <w:pStyle w:val="Normal"/>
        <w:rPr/>
      </w:pPr>
      <w:r>
        <w:rPr/>
        <w:t>&gt;3QBWA</w:t>
      </w:r>
    </w:p>
    <w:p>
      <w:pPr>
        <w:pStyle w:val="Normal"/>
        <w:rPr/>
      </w:pPr>
      <w:r>
        <w:rPr/>
        <w:t>MPRYLGLMSGTSLDGMDIVLIEQGDRTTLLASHYLPMPAGLREDILALCVPGPDEIARAAEVEQRWVALAAQGVRELLLQQQMSPDEVRAIGSHGQTIRHEPARHFTVQIGNPALLAELTGIDVVADFRRRDVAAGGQGAPLVPAFHQALFGDDDTSRAVLNIGGFSNVSLLSPGKPVRGFDCGPGNVLMDAWIHHQRGEHFDRDGAWAASGQVNHALLASLLADEFFAARGPKSTGRERFNLPWLQEHLARHPALPAADIQATLLELSARSISESLLDAQPDCEEVLVCGGGAFNTALMKRLAMLMPEARVASTDEYGIPPAWMEGMAFAWLAHRFLERLPGNCPDVTGALGPRTLGALYPAGSHHHHHH</w:t>
      </w:r>
    </w:p>
    <w:p>
      <w:pPr>
        <w:pStyle w:val="Normal"/>
        <w:rPr/>
      </w:pPr>
      <w:r>
        <w:rPr/>
        <w:t>22222222211121222222222222222222222222222222222222222222222222222222222222222222222222222222222222222222222222222222222222222222222222222222222222222222222222222221122222222222222222222212221222222222211112222222222222222222222222222222222222222222222222222222222222222222222222222222222222111212222222222222222222222222222222222222222222222222222222222222222222222222222</w:t>
      </w:r>
    </w:p>
    <w:p>
      <w:pPr>
        <w:pStyle w:val="Normal"/>
        <w:rPr/>
      </w:pPr>
      <w:r>
        <w:rPr/>
        <w:t>&gt;2XGJA</w:t>
      </w:r>
    </w:p>
    <w:p>
      <w:pPr>
        <w:pStyle w:val="Normal"/>
        <w:rPr/>
      </w:pPr>
      <w:r>
        <w:rPr/>
        <w:t>HHHHHHENLYFQGAASMLADSFEQEASREVDASKGLTNSETLQVEQDGKVRLSHQVRHQVALPPNYDYTPIAEHKRVNEARTYPFTLDPFQDTAISCIDRGESVLVSAHTSAGKTVVAEYAIAQSLKNKQRVIYTSPIKALSNQKYRELLAEFGDVGLMTGDITINPDAGCLVMTTEILRSMLYRGSEVMREVAWVIFDEVHYMRDKERGVVWEETIILLPDKVRYVFLSATIPNAMEFAEWICKIHSQPCHIVYTNFRPTPLQHYLFPAHGDGIYLVVDEKSTFREENFQKAMASISNQIGDDPNSTDSRGKKGQTYKGGSAKGDAKGDIYKIVKMIWKKKYNPVIVFSFSKRDCEELALKMSKLDFNSDDEKEALTKIFNNAIALLPETDRELPQIKHILPLLRRGIGIHHSGLLPILKEVIEILFQEGFLKVLFATETFSIGLNMPAKTVVFTSVRKWDGQQFRWVSGGEYIQMSGRAGRRGLDDRGIVIMMIDEKMEPQVAKGMVKGQADRLDSAFHLGYNMILNLMRVEGISPEFMLEHSFFQFQNVISVPVMEKKLAELKKDFDGIEVEDEENVKEYHEIEQAIKGYREDVRQVVTHPANALSFLQPGRLVEISVNGKDNYGWGAVVDFAKRINKRNPSAVYTDHESYIVNVVVNTMYIDSPVNLLKPFNPTLPEGIRPAEEGEKSICAVIPITLDSIKSIGNLRLYMPKDIRASGQKETVGKSLREVNRRFPDGIPVLDPVKNMKIEDEDFLKLMKKIDVLNTKLSSNPLTNSMRLEELYGKYSRKHDLHEDMKQLKRKISESQAVIQLDDLRRRKRVLRRLGFCTPNDIIELKGRVACEISSGDELLLTELIFNGNFNELKPEQAAALLSCFAFQERCKEAPRLKPELAEPLKAMREIAAKIAKIMKDSKIEVVEKDYVESFRHELMEVVYEWCRGATFTQICKMTDVYEGSLIRMFKRLEELVKELVDVANTIGNSSLKEKMEAVLKLIHRDIVSAGSLYL</w:t>
      </w:r>
    </w:p>
    <w:p>
      <w:pPr>
        <w:pStyle w:val="Normal"/>
        <w:rPr/>
      </w:pPr>
      <w:r>
        <w:rPr/>
        <w:t>2222222222222222222222222222222222222222222222222222222222222222222222222222222222221121221222222222222222222111111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NBXX</w:t>
      </w:r>
    </w:p>
    <w:p>
      <w:pPr>
        <w:pStyle w:val="Normal"/>
        <w:rPr/>
      </w:pPr>
      <w:r>
        <w:rPr/>
        <w:t>GMMAHPHLLAERISRLSSSLEKGLYERSHAIRLCLLAALSGESVFLLGPPGIAKSLIARRLKFAFQNARAFEYLMTRFSTPEEVFGPLSIQALKDEGRYERLTSGYLPEAEIVFLDEIWKAGPAILNTLLTAINERQFRNGAHVEKIPMRLLVAASNELPEADSSLEALYDRMLIRLWLDKVQDKANFRSMLTSQQDENDNPVPDALQVTDEEYERWQKEIGEITLPDHVFELIFMLRQQLDKLPDAPYVSDRRWKKAIRLLQASAFFSGRSAVAPVDLILLKDCLWYDAQSLNLIQQQIDVLMTGHAWQQQGMLTRLGAIVQRHLQLQQQQSDKTALTVIRLGGIFSRRQQYQLPVNVTASTLTLLLQKPLKLHDMEVVHISFERSALEQWLSKGGEIRGKLNGIGFAQKLNLEVDSAQHLVVRDVSLQGSTLALPGSSAEGLPGEIKQQLEELESDWRKQHALFSEQQKCLFIPGDWLGRIEASLQDVGAQIRQAQQC</w:t>
      </w:r>
    </w:p>
    <w:p>
      <w:pPr>
        <w:pStyle w:val="Normal"/>
        <w:rPr/>
      </w:pPr>
      <w:r>
        <w:rPr/>
        <w:t>222222222222222222222211121222222222222222222222211111112222222222222222222222222222222222222222222222222222222222222222222222222222222222222222222222222222222222222222222222222222212222222212222221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</w:rPr>
      </w:pPr>
      <w:bookmarkStart w:id="16" w:name="__RefHeading___Toc396642145"/>
      <w:bookmarkEnd w:id="16"/>
      <w:r>
        <w:rPr>
          <w:rFonts w:cs="Times New Roman" w:ascii="Times New Roman" w:hAnsi="Times New Roman"/>
          <w:b w:val="false"/>
          <w:color w:val="0000FF"/>
          <w:sz w:val="24"/>
        </w:rPr>
        <w:t>#AMP of NUC5</w:t>
      </w:r>
    </w:p>
    <w:p>
      <w:pPr>
        <w:pStyle w:val="Normal"/>
        <w:rPr/>
      </w:pPr>
      <w:r>
        <w:rPr/>
        <w:t>&gt;2XXBA</w:t>
      </w:r>
    </w:p>
    <w:p>
      <w:pPr>
        <w:pStyle w:val="Normal"/>
        <w:rPr/>
      </w:pPr>
      <w:r>
        <w:rPr/>
        <w:t>MKVGIVGSGMVGSATAYALALLGVAREVVLVDLDRKLAQAHAEDILHATPFAHPVWVWAGSYGDLEGARAVVLAAGVAQRPGETRLQLLDRNAQVFAQVVPRVLEAAPEAVLLVATNPVDVMTQVAYALSGLPPGRVVGSGTILDTARFRALLAEYLRVAPQSVHAYVLGEHGDSEVLVWSSAQVGGVPLLEFAEARGRALSPEDRARIDEGVRRAAYRIIEGKGATYYGIGAGLARLVRAILTDEKGVYTVSAFTPEVAGVLEVSLSLPRILGAGGVAGTVYPSLSPEERAALRRSAEILKEAAFALGF</w:t>
      </w:r>
    </w:p>
    <w:p>
      <w:pPr>
        <w:pStyle w:val="Normal"/>
        <w:rPr/>
      </w:pPr>
      <w:r>
        <w:rPr/>
        <w:t>222221121112222222222222222222211222122222222222222222222222212222222222221122222222222222222212221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2YB1A</w:t>
      </w:r>
    </w:p>
    <w:p>
      <w:pPr>
        <w:pStyle w:val="Normal"/>
        <w:rPr/>
      </w:pPr>
      <w:r>
        <w:rPr/>
        <w:t>MANIDLHFHSRTSDGALTPTEVIDRAAARAPALLALTDHDCTGGLAEAAAAAARRGIPFLNGVEVSVSWGRHTVHIVGLGIDPAEPALAAGLKSIREGRLERARQMGASLEAAGIAGCFDGAMRWCDNPEMISRTHFARHLVDSGAVKDMRTVFRKYLTPGKPGYVSHQWASLEDAVGWIVGAGGMAVIAHPGRYDMGRTLIERLILDFQAAGGQGIEVASGSHSLDDMHKFALHADRHGLYASSGSDFHAPGEGGRDVGHTEDLPPICRPIWRELEARILRPADAENLYFQ</w:t>
      </w:r>
    </w:p>
    <w:p>
      <w:pPr>
        <w:pStyle w:val="Normal"/>
        <w:rPr/>
      </w:pPr>
      <w:r>
        <w:rPr/>
        <w:t>2222222222222122222222222222222222222212222222222222222222222222222222222212222222222222222222222212212222222222222222222222222222221112222222222222222221222222222222222222222222222222222222222222222222222222222222222222222222222222222222222222222221222222222222222222222222222222222222222222</w:t>
      </w:r>
    </w:p>
    <w:p>
      <w:pPr>
        <w:pStyle w:val="Normal"/>
        <w:rPr/>
      </w:pPr>
      <w:r>
        <w:rPr/>
        <w:t>&gt;3N8HA</w:t>
      </w:r>
    </w:p>
    <w:p>
      <w:pPr>
        <w:pStyle w:val="Normal"/>
        <w:rPr/>
      </w:pPr>
      <w:r>
        <w:rPr/>
        <w:t>SNAUIIADNIKQFHSIRNSLIKQQKIGFVPTUGALHNGHISLIKKAKSENDVVIVSIFVNPTQFNNPNDYQTYPNQLQQDIQILASLDVDVLFNPSEKDIYPDGNLLRIEPKLEIANILEGKSRPGHFSGULTVVLKLLQITKPNNLYLGEKDYQQVULIKQLVKDFFINTKIIVCPTQRQPSGLPLSSRNKNLTSTDIEIANKIYEILRQDDFSNLEELTNKINSTGAKLQYIQKLNNRIFLAFYIGKVRLIDNFLKETGPSC</w:t>
      </w:r>
    </w:p>
    <w:p>
      <w:pPr>
        <w:pStyle w:val="Normal"/>
        <w:rPr/>
      </w:pPr>
      <w:r>
        <w:rPr/>
        <w:t>222222222222222222222222222221122221211221222222222222222222222222222222222222222222222222222222222222222222222222222222222222222222222222222222222211211222222222222222222222221112222222122222222222222222222222222222222222222222222222222222222222222222222222222222</w:t>
      </w:r>
    </w:p>
    <w:p>
      <w:pPr>
        <w:pStyle w:val="Normal"/>
        <w:rPr/>
      </w:pPr>
      <w:r>
        <w:rPr/>
        <w:t>&gt;3NYOA</w:t>
      </w:r>
    </w:p>
    <w:p>
      <w:pPr>
        <w:pStyle w:val="Normal"/>
        <w:rPr/>
      </w:pPr>
      <w:r>
        <w:rPr/>
        <w:t>UELENIVANTVLLKAREGGGGNRKGKSKKWRQMLQFPHISQCEELRLSLERDYHSLCERQPIGRLLFREFCATRPELSRCVAFLDGVAEYEVTPDDKRKACGRQLTQNFLSHTGPDLIPEVPRQLVTNCTQRLEQGPCKDLFQELTRLTHEYLSVAPFADYLDSIYFNRFLQWKWLERQPVTKNTFRQYRVLGKGGFGEVCACQVRATGKMYACKKLEKKRIKKRKGEAMALNEKQILEKVNSRFVVSLAYAYETKDALCLVLTLMNGGDLKFHIYHMGQAGFPEARAVFYAAEICCGLEDLHRERIVYRDLKPENILLDDHGHIRISDLGLAVHVPEGQTIKGRVGTVGYMAPEVVKNERYTFSPDWWALGCLLYEMIAGQSPFQQRKKKIKREEVERLVKEVPEEYSERFSPQARSLCSQLLCKDPAERLGCRGGSAREVKEHPLFKKLNFKRLGAGMLEPPFKPDPQAIYCKDVLDIEQFSTVKGVELEPTDQDFYQKFATGSVPIPWQNEMVETECFQELNVFGLDGSVPPDLDWKGQPPAPPKKGLLQRLFSRQDCCGNCSDSEEELPTRL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11122221222222222222121222222222222222222222222222222222222222222222222111222122222222222222222222222222222222222222222222112122222222221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O0MA</w:t>
      </w:r>
    </w:p>
    <w:p>
      <w:pPr>
        <w:pStyle w:val="Normal"/>
        <w:rPr/>
      </w:pPr>
      <w:r>
        <w:rPr/>
        <w:t>GPGSMSCVFCAIVSGDAPAIRIYEDENFLGILDIRPFTRGHTLVIPKTHTVDLTDTPPETVAGMAAVGQRIARAARESGLHADGNNIAINDGKAAFQTVFHIHLHVVPRRNGDKLSFAKGMVMRRDPDREESGRLLRAALAQLDSAEQD</w:t>
      </w:r>
    </w:p>
    <w:p>
      <w:pPr>
        <w:pStyle w:val="Normal"/>
        <w:rPr/>
      </w:pPr>
      <w:r>
        <w:rPr/>
        <w:t>22222221122122222222222222222211111222222212222222222222222222222222222222222222222222222122222111122212122222222222222222222222222222222222222222222</w:t>
      </w:r>
    </w:p>
    <w:p>
      <w:pPr>
        <w:pStyle w:val="Normal"/>
        <w:rPr/>
      </w:pPr>
      <w:r>
        <w:rPr/>
        <w:t>&gt;3N3VA</w:t>
      </w:r>
    </w:p>
    <w:p>
      <w:pPr>
        <w:pStyle w:val="Normal"/>
        <w:rPr/>
      </w:pPr>
      <w:r>
        <w:rPr/>
        <w:t>VNYQDLEDNLNLKGLISLEDDRNANFESNVLKNEKFLDEAREISKKSIPEATVKQMSHLPEFDDILTEGAKKVESRINKAITFRPSVEEFSEIQDLVKTLPKTKVIEDLSTKTNEITEALAATSKTIQRTPELKEQLKTAIEDFLQNSQGKPLTVQMIENLNHGLRPDEGEGRLLYKKENLTKENAVFSSPEAAKIQLAETVDFINRAKNEGIEPSVVGALVYQRLIAYAPFAEGNGRMARVIVNKILLDAGYPAFTKFSDEFEPQIIPQTKASTKSATSSEVVVEFLKELAKKGSKED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111122222222222222222222222222222222222222221222222111122212222222222222222222222112212122222222222222222222222222222</w:t>
      </w:r>
    </w:p>
    <w:p>
      <w:pPr>
        <w:pStyle w:val="Normal"/>
        <w:rPr/>
      </w:pPr>
      <w:r>
        <w:rPr/>
        <w:t>&gt;3MF2A</w:t>
      </w:r>
    </w:p>
    <w:p>
      <w:pPr>
        <w:pStyle w:val="Normal"/>
        <w:rPr/>
      </w:pPr>
      <w:r>
        <w:rPr/>
        <w:t>MGSSHHHHHHSSGLVPRGSHMNIAVLPNSPDTAPQIADPLDHLADKLFHSMGSDGVYARTALYESIVERLAALITSHREAGTEALRFPPVMSRAQLEKSGYLKSFPNLLGCVCGLHGTEREINAAVSRFDAGGDWTTSLSPADLVLSPAACYPVYPIAASRGPLPKGGLRFDVAADCFRREPSKHLDRLQSFRMREYVCIGTPDDVSDFRERWMVRAQAIARDLGLTFRVDYASDPFFGRVGQMKAVSQKQQQLKFELLIPLRSEEQPTACMSFNYHREHFGTTWGIQDANGEPAHTGCVAFGMDRLAVAMFHTHGTDLSAWPAKVRDILGLQPHVAAGAHGEGW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121222221112212122222222222222222222222222222222222222222222222222222222222212222222222222211112222222222222222222222222221212212222222222222222222222222222222222222222</w:t>
      </w:r>
    </w:p>
    <w:p>
      <w:pPr>
        <w:pStyle w:val="Normal"/>
        <w:rPr/>
      </w:pPr>
      <w:r>
        <w:rPr/>
        <w:t>&gt;3NRNA</w:t>
      </w:r>
    </w:p>
    <w:p>
      <w:pPr>
        <w:pStyle w:val="Normal"/>
        <w:rPr/>
      </w:pPr>
      <w:r>
        <w:rPr/>
        <w:t>URAVVVGAGLGGLLAGAFLARNGHEIIVLEKSAUIGGRFTNLPYKGFQLSTGALHUIPHGEDGPLAHLLRILGAKVEIVNSNPKGKILWEGKIFHYRESWKFLSVKEKAKALKLLAEIRUNKLPKEEIPADEWIKEKIGENEFLLSVLESFAGWADSVSLSDLTALELAKEIRAALRWGGPGLIRGGCKAVIDELERIIUENKGKILTRKEVVEINIEEKKVYTRDNEEYSFDVAISNVGVRETVKLIGRDYFDRDYLKQVDSIEPSEGIKFNLAVPGEPRIGNTIVFTPGLUINGFNEPSALDKSLAREGYTLIUAHUALKNGNVKKAIEKGWEELLEIFPEGEPLLAQVYRDGNPVNRTRAGLHIEWPLNEVLVVGDGYRPPGGIEVDGIALGVUKALEKLNLGSFSEWYLLEHHHHHH</w:t>
      </w:r>
    </w:p>
    <w:p>
      <w:pPr>
        <w:pStyle w:val="Normal"/>
        <w:rPr/>
      </w:pPr>
      <w:r>
        <w:rPr/>
        <w:t>22222111122222222222222222221112222211222222222222222222222222222222222222222222222222222222222222222222222222222222222222222222222222222222222222222222222222222222222222222222222222222222222222222222222222222121222222222222222222222222211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OMFA</w:t>
      </w:r>
    </w:p>
    <w:p>
      <w:pPr>
        <w:pStyle w:val="Normal"/>
        <w:rPr/>
      </w:pPr>
      <w:r>
        <w:rPr/>
        <w:t>GPGSMADSCIFCKIAQKQIPSTIVYEDDEIFAFKDINPIAPIHILVIPKQHIASLNEITEENEAFIGKVLYKVSLIGKKECPEGYRVVNNIGEDAGQTVKHIHFHILGGKKLAWDKL</w:t>
      </w:r>
    </w:p>
    <w:p>
      <w:pPr>
        <w:pStyle w:val="Normal"/>
        <w:rPr/>
      </w:pPr>
      <w:r>
        <w:rPr/>
        <w:t>222222222212212222222222222222221111122222221222222222222222222222222222222222222222222221222221111222121222222222222</w:t>
      </w:r>
    </w:p>
    <w:p>
      <w:pPr>
        <w:pStyle w:val="Normal"/>
        <w:rPr/>
      </w:pPr>
      <w:r>
        <w:rPr/>
        <w:t>&gt;3Q10A</w:t>
      </w:r>
    </w:p>
    <w:p>
      <w:pPr>
        <w:pStyle w:val="Normal"/>
        <w:rPr/>
      </w:pPr>
      <w:r>
        <w:rPr/>
        <w:t>SNAMLIIETLPLLRQQIRRWRQEGKRIALVPTMGNLHEGHMTLVDEAKTRADVVVVTIFVNPLQFERPDDLAHYPRTLQEDCEKLTRHGADLVFAPAAADIYPAGLEKQTYVDVPALSTILEGASRPGHFRGVSTIVSKLFNLIQPDVACFGEKDYQQLALIRKMVADMGYDINIVGVPTVRAKDGLALSSRNGYLTEEERQIAPQLSKIMWALAEKMALGERQIDALLEEAAAQLLRVGFTPDELFIRDAETLQPLTVDSQQAVILMAAWLGKARLIDNQLVDLRH</w:t>
      </w:r>
    </w:p>
    <w:p>
      <w:pPr>
        <w:pStyle w:val="Normal"/>
        <w:rPr/>
      </w:pPr>
      <w:r>
        <w:rPr/>
        <w:t>22222222222222222222222222222211122212212212222222222222222222222222222222222222222222222222222222222222222222222222222222222222222222222222222222222211211222222222222222222222221112222222122222222222222222222222222222222222222222222222222222222222222222222222222222222222222222222222222</w:t>
      </w:r>
    </w:p>
    <w:p>
      <w:pPr>
        <w:pStyle w:val="Normal"/>
        <w:rPr/>
      </w:pPr>
      <w:r>
        <w:rPr/>
        <w:t>&gt;3NGTA</w:t>
      </w:r>
    </w:p>
    <w:p>
      <w:pPr>
        <w:pStyle w:val="Normal"/>
        <w:rPr/>
      </w:pPr>
      <w:r>
        <w:rPr/>
        <w:t>MSSERTFIAVKPDGVQRGLVGEIIARFERKGYKLVALKILQPTTEQAQGHYKDLCSKPFFPALVKYFSSGPIVCMVWEGKNVVKSGRVLLGATNPADSQPGTIRGDFAVDVGRNVCHGSDSVESAEREIAFWFKADEIASWTSHSVSQIYE</w:t>
      </w:r>
    </w:p>
    <w:p>
      <w:pPr>
        <w:pStyle w:val="Normal"/>
        <w:rPr/>
      </w:pPr>
      <w:r>
        <w:rPr/>
        <w:t>2222222222122222222222222222222222222222222222222212212222122212222222222222222222222222222212222222222222222212212212222222222222222222222222222222221</w:t>
      </w:r>
    </w:p>
    <w:p>
      <w:pPr>
        <w:pStyle w:val="Normal"/>
        <w:rPr/>
      </w:pPr>
      <w:r>
        <w:rPr/>
        <w:t>&gt;3NYQA</w:t>
      </w:r>
    </w:p>
    <w:p>
      <w:pPr>
        <w:pStyle w:val="Normal"/>
        <w:rPr/>
      </w:pPr>
      <w:r>
        <w:rPr/>
        <w:t>MGSSHHHHHHSSGLVPRGSHMSSLFPALSPAPTGAPADRPALRFGERSLTYAELAAAAGATAGRIGGAGRVAVWATPAMETGVAVVAALLAGVAAVPLNPKSGDKELAHILSDSAPSLVLAPPDAELPPALGALERVDVDVRARGAVPEDGADDGDPALVVYTSGTTGPPKGAVIPRRALATTLDALADAWQWTGEDVLVQGLPLFHVHGLVLGILGPLRRGGSVRHLGRFSTEGAARELNDGATMLFGVPTMYHRIAETLPADPELAKALAGARLLVSGSAALPVHDHERIAAATGRRVIERYGMTETLMNTSVRADGEPRAGTVGVPLPGVELRLVEEDGTPIAALDGESVGEIQVRGPNLFTEYLNRPDATAAAFTEDGFFRTGDMAVRDPDGYVRIVGRKATDLIKSGGYKIGAGEIENALLEHPEVREAAVTGEPDPDLGERIVAWIVPADPAAPPALGTLADHVAARLAPHKRPRVVRYLDAVPRNDMGKIMKRALNRD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1222222222222222222222222222222222222222222222222222222222222222222222222222222222222222222222222222222222222222222222111222222222222222222111111222222222222222222122222222222222222222222222222222222222222222222222222222222221222222222221222222222122221222222222222222222222222222222222222222222222222222222222222222222222222222222222222222222</w:t>
      </w:r>
    </w:p>
    <w:p>
      <w:pPr>
        <w:pStyle w:val="Normal"/>
        <w:rPr/>
      </w:pPr>
      <w:r>
        <w:rPr/>
        <w:t>&gt;3R96A</w:t>
      </w:r>
    </w:p>
    <w:p>
      <w:pPr>
        <w:pStyle w:val="Normal"/>
        <w:rPr/>
      </w:pPr>
      <w:r>
        <w:rPr/>
        <w:t>GSHMRKYDVSLTPSGIKVNDEITLLYPALKYAEELYLLINQNKINFIKSMAWPAFVNNISDSVSFIEQSMIDNQNEKALILFIKYKTKIAGVVSFNIIDHANKTAYIGYWLGANFQGKGIVTNAINKLIQEYGDSGVIKRFVIKCIVDNKKSNATALRCGFTLEGVLQKAEILNGVSYDQNIYSKVIG</w:t>
      </w:r>
    </w:p>
    <w:p>
      <w:pPr>
        <w:pStyle w:val="Normal"/>
        <w:rPr/>
      </w:pPr>
      <w:r>
        <w:rPr/>
        <w:t>22222222222222222222222222222222222222122222222221212222222222221222222222222222222222222221212122222222222111222222222222222222222222222222222222222222222222222222222222222222222222222222</w:t>
      </w:r>
    </w:p>
    <w:p>
      <w:pPr>
        <w:pStyle w:val="Normal"/>
        <w:rPr/>
      </w:pPr>
      <w:r>
        <w:rPr/>
        <w:t>&gt;3OCVA</w:t>
      </w:r>
    </w:p>
    <w:p>
      <w:pPr>
        <w:pStyle w:val="Normal"/>
        <w:rPr/>
      </w:pPr>
      <w:r>
        <w:rPr/>
        <w:t>MGSHQMKSEEHANMQLQQQAVLGLNWMQDSGEYKALAYQAYNAAKVAFDHAKVAKGKKKAVVADLNETMLDNSPYAGWQVQNNKPFDGKDWTRWVDARQSRAVPGAVEFNNYVNSHNGKVFYVTNRKDSTEKSGTIDDMKRLGFNGVEESAFYLKKDKSAKAARFAEIEKQGYEIVLYVGDNLDDFGNTVYGKLNADRRAFVDQNQGKFGKTFIMLPNANYGGWEGGLAEGYFKKDTQGQIKARLDAVQAWDGKLEHHHHHH</w:t>
      </w:r>
    </w:p>
    <w:p>
      <w:pPr>
        <w:pStyle w:val="Normal"/>
        <w:rPr/>
      </w:pPr>
      <w:r>
        <w:rPr/>
        <w:t>2222222222222222222222222222222222222222222222222222222222222221112222222222222222222122221222222222222222222222222222222221112222222222222222222222222222222222122222222222222222222222222222222222222222222222222222222222122222222222222222222222222222222222222222</w:t>
      </w:r>
    </w:p>
    <w:p>
      <w:pPr>
        <w:pStyle w:val="Normal"/>
        <w:rPr/>
      </w:pPr>
      <w:r>
        <w:rPr/>
        <w:t>&gt;3NUAA</w:t>
      </w:r>
    </w:p>
    <w:p>
      <w:pPr>
        <w:pStyle w:val="Normal"/>
        <w:rPr/>
      </w:pPr>
      <w:r>
        <w:rPr/>
        <w:t>SNAMVNQLEMLYEGKAKKIYATDKEDMVIVHYKDDATAFNGEKKAQIESKGVLNNEITSLIFEMLNKEGIKTHFVEKLNDRDQLCKKVEIVPLEVIVRNVAAGSMAKRLGLEEGYELKTTVFELSYKDDSLGDPLINDYHAVGIGATTFEELNKIYEITAKVNEILKEAFKKQNINLIDFKLEFGRYNGEILLADEISPDTCRFWDATTGEKMDKDRFRRDMGNVINGYREVLNRLRN</w:t>
      </w:r>
    </w:p>
    <w:p>
      <w:pPr>
        <w:pStyle w:val="Normal"/>
        <w:rPr/>
      </w:pPr>
      <w:r>
        <w:rPr/>
        <w:t>2222222222222222222222222222222222222222222222222222222222222222222222222222222222222222222221212122221122222222222222222222222222221222222222222222222222222222222222222222222222111222222222222222222111122222222222222212222222222222222222</w:t>
      </w:r>
    </w:p>
    <w:p>
      <w:pPr>
        <w:pStyle w:val="Normal"/>
        <w:rPr/>
      </w:pPr>
      <w:r>
        <w:rPr/>
        <w:t>&gt;2YABA</w:t>
      </w:r>
    </w:p>
    <w:p>
      <w:pPr>
        <w:pStyle w:val="Normal"/>
        <w:rPr/>
      </w:pPr>
      <w:r>
        <w:rPr/>
        <w:t>GMETFKQQKVEDFYDIGEELGSGQFAIVKKCREKSTGLEYAAKFIKKRQSRASRRGVCREEIEREVSILRQVLHPNIITLHDVYENRTDVVLILELVSGGELFDFLAQKESLSEEEATSFIKQILDGVNYLHTKKIAHFDLKPENIMLLDKNIPIPHIKLIDFGLAHEIEDGVEFKNIFGTPEFVAPEIVNYEPLGLEADMWSIGVITYILLSGASPFLGDTKQETLANITAVSYDFDEEFFSQTSELAKDFIRKLLVKETRKRLTIQEALRHPWITPVDTQQAMVRRESVVNLENFKKQYVRRRWKLSFSIVSLCNHLTRSLMKKVHLRTSEDLRNCESDTEENIARRKALHPRRRSSTS</w:t>
      </w:r>
    </w:p>
    <w:p>
      <w:pPr>
        <w:pStyle w:val="Normal"/>
        <w:rPr/>
      </w:pPr>
      <w:r>
        <w:rPr/>
        <w:t>222222222222222222211122212122222222222212122222222222222222222222222222222222222222222222222212122222222222222222222222222222222222222222222222222222222222222211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NZTA</w:t>
      </w:r>
    </w:p>
    <w:p>
      <w:pPr>
        <w:pStyle w:val="Normal"/>
        <w:rPr/>
      </w:pPr>
      <w:r>
        <w:rPr/>
        <w:t>MHHHHHHSSGVDLGTENLYFQSNAMYDFKKINNLRGIERETLRVTDCGNLATSNHPDGLGHKLTNNSITVDFSENLLELITKPHDSIDKAIGELYQLSAFTLDNMHSDEIILNTSMPLSANDNDIQEADFGSSNSGRMKRVYRKGLSARYGKIMQIISGIHYNFSFDKDLISNIATNKQVSISDIYFDVLNNYFEFMWLLPYLFGASPICAKTSVKNKPDYLSVLDDKFYVGEYATSLRMSDLGYTSPAQKDLAISYDNVKAYVKDLIQATDDTFADYKRIGLYNSQGQRIQLNDGILQIENEYYSAIRPKQIAKRGERPACALYNRGVEYVEVRVLDVDPFEPVGISKDTALFVEVMLMTCLDKDAKKYHKDIIKQAKQNLTAVAIQGRNPQLKLKKLDDDSEILLKDYALELFDEIEAVAKKMPKEYLDAVEIQKRKVLDISQTPSAKIIELARQHGYKKFILDISRRVSQQFRSYELPAAIVAKLKDQAGQSVAAEKELVANDKISLDEYINRYYKSSKGCC</w:t>
      </w:r>
    </w:p>
    <w:p>
      <w:pPr>
        <w:pStyle w:val="Normal"/>
        <w:rPr/>
      </w:pPr>
      <w:r>
        <w:rPr/>
        <w:t>2222222222222222222222222222222221211222222222222222222222222222222222222222222111122222222222222222222222222222222222222222222222222222222222222222222222222222221112222222222222222222222222222222222222222222222222222222222222222222222222222222222222222222222222222222222222222222222222222222222222222222222222221222222222222222211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O0FA</w:t>
      </w:r>
    </w:p>
    <w:p>
      <w:pPr>
        <w:pStyle w:val="Normal"/>
        <w:rPr/>
      </w:pPr>
      <w:r>
        <w:rPr/>
        <w:t>GUSHVSYAEPPAQGWDIHCHTVFSDGTETPRTLVEQARKLGLHGVAIADHDTTAGWDEATEASEEIGLPLLLGTEITAVDEDVSVHULAFQYDPSNEHISSUFANTRAARLRRTKRUVERLSQDFPITWDDVLAQVKEGERTTIGRPHIADALVAAGVYETRSDAFADAVSAKSKYYIPTPSPSTHEVIAAVKGAGGVVVAAHAGDPQRNRRLLSDEQLDAUIADGLDGLEVWHRGNPPEQRERLLTIAARHDLLVTGGSDWHGKGKPNGLGENLTDDDTVREILCRGVDLIGRVGSSHAA</w:t>
      </w:r>
    </w:p>
    <w:p>
      <w:pPr>
        <w:pStyle w:val="Normal"/>
        <w:rPr/>
      </w:pPr>
      <w:r>
        <w:rPr/>
        <w:t>2222222222222222222222221222222222222222222222222222222222222222222222222222222222222122222222222222222222222122122222222222222222222222222222221112222222222222211221222222222222222222222222222222222222222222222222222222222222222222222222222222222222222222222222222112222222222222222222222222222222222</w:t>
      </w:r>
    </w:p>
    <w:p>
      <w:pPr>
        <w:pStyle w:val="Normal"/>
        <w:rPr/>
      </w:pPr>
      <w:r>
        <w:rPr/>
        <w:t>&gt;2Y8LE</w:t>
      </w:r>
    </w:p>
    <w:p>
      <w:pPr>
        <w:pStyle w:val="Normal"/>
        <w:rPr/>
      </w:pPr>
      <w:r>
        <w:rPr/>
        <w:t>MESVAAESAPAPENEHSQETPESNSSVYTTFMKSHRCYDLIPTSSKLVVFDTSLQVKKAFFALVTNGVRAAPLWDSKKQSFVGMLTITDFINILHRYYKSALVQIYELEEHKIETWREVYLQDSFKPLVCISPNASLFDAVSSLIRNKIHRLPVIDPESGNTLYILTHKRILKFLKLFITEFPKPEFMSKSLEELQIGTYANIAMVRTTTPVYVALGIFVQHRVSALPVVDEKGRVVDIYSKFDVINLAAEKTYNNLDVSVTKALQHRSHYFEGVLKCYLHETLEAIINRLVEAEVHRLVVVDEHDVVKGIVSLSDILQALVLTGGEKKP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1222222222222222222222222222222222222222222222222122111222222222222222222211121222222222222222222222222222222222222222222222222222222222222222222221222222222222212121122222222222222</w:t>
      </w:r>
    </w:p>
    <w:p>
      <w:pPr>
        <w:pStyle w:val="Normal"/>
        <w:rPr/>
      </w:pPr>
      <w:r>
        <w:rPr/>
        <w:t>&gt;3NGNA</w:t>
      </w:r>
    </w:p>
    <w:p>
      <w:pPr>
        <w:pStyle w:val="Normal"/>
        <w:rPr/>
      </w:pPr>
      <w:r>
        <w:rPr/>
        <w:t>MLDNLAVHPEQLPPRPWITLKERDQILPSASFTVMCYNVLCDKYATRQLYGYCPSWALNWEYRKKGIMEEIVNCDADIISLQEVETEQYFTLFLPALKERGYDGFFSPKSRAKIMSEQERKHVDGCAIFFKTEKFTLVQKHTVEFNQVAMANSDGSEAMLNRVMTKDNIGVAVVLEVHKELFGAGMKPIHAADKQLLIVANAHMHWDPEYSDVKLIQTMMFVSEVKNILEKASSRPGSPTADPNSIPLVLCADLNSLPDSGVVEYLSNGGVADNHKDFKELRYNECLMNFSCNGKNGSSEGRITHGFQLKSAYENNLMPYTNYTFDFKGVIDYIFYSKTHMNVLGVLGPLDPQWLVENNITGCPHPHIPSDHFSLLTQLELHPPLLPLVNGVHLPNRR</w:t>
      </w:r>
    </w:p>
    <w:p>
      <w:pPr>
        <w:pStyle w:val="Normal"/>
        <w:rPr/>
      </w:pPr>
      <w:r>
        <w:rPr/>
        <w:t>222222222222222222222222222222222222212222222222222222222222222222222222222222222212222222222222222222222222222221112212222222222222222222222222222222222222222222222222222222222222222222222222222222222212212122222122222222222222222222222222222222222222121222222222222222222222222222222222222222222222222222222222222222222122221222122222222222222222222222222222222222222221222222222222222222222222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</w:rPr>
      </w:pPr>
      <w:bookmarkStart w:id="17" w:name="__RefHeading___Toc396642146"/>
      <w:bookmarkEnd w:id="17"/>
      <w:r>
        <w:rPr>
          <w:rFonts w:cs="Times New Roman" w:ascii="Times New Roman" w:hAnsi="Times New Roman"/>
          <w:b w:val="false"/>
          <w:color w:val="0000FF"/>
          <w:sz w:val="24"/>
        </w:rPr>
        <w:t>#GDP of NUC5</w:t>
      </w:r>
    </w:p>
    <w:p>
      <w:pPr>
        <w:pStyle w:val="Normal"/>
        <w:rPr/>
      </w:pPr>
      <w:r>
        <w:rPr/>
        <w:t>&gt;3P27A</w:t>
      </w:r>
    </w:p>
    <w:p>
      <w:pPr>
        <w:pStyle w:val="Normal"/>
        <w:rPr/>
      </w:pPr>
      <w:r>
        <w:rPr/>
        <w:t>DEKTVQRYYKTTVPTKPKKPHDISAFVKSALPHLSFVVLGHVDAGKSTLUGRLLYDLNIVNQSQLRKLQRESETUGKSSFKFAWIUDQTNEERERGVTVSICTSHFSTHRANFTIVDAPGHRDFVPNAIUGISQADUAILCVDCSTNAFESGFDLDGQTKEHULLASSLGIHNLIIAUNKUDNVDWSQQRFEEIKSKLLPYLVDIGFFEDNINWVPISGFSGEGVYKIEYTDEVRQWYNGPNLUSTLENAAFKISKENEGINKDDPFLFSVLEIIPSKKTSNDLALVSGKLESGSIQPGESLTIYPSEQSCIVDKIQVGSQQGQSTNHEETDVAIKGDFVTLKLRKAYPEDIQNGDLAASVDYSSIHSAQCFVLELTTFDUNRPLLPGTPFILFIGVKEQPARIKRLISFIDKGNTASKKKIRHLGSKQRAFVEIELIEVKRWIPLLTAHENDRLGRVVLRKDGRTIAAGKISEITQHHHHHH</w:t>
      </w:r>
    </w:p>
    <w:p>
      <w:pPr>
        <w:pStyle w:val="Normal"/>
        <w:rPr/>
      </w:pPr>
      <w:r>
        <w:rPr/>
        <w:t>2222222222222222222222222222222222222222111111112222222222222222222222222222222222222222222222222222222222222222222222222222222222222222222222222222222222222222222222222222222222222112222222222222222222222222222222222111222222222222222222222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QXXA</w:t>
      </w:r>
    </w:p>
    <w:p>
      <w:pPr>
        <w:pStyle w:val="Normal"/>
        <w:rPr/>
      </w:pPr>
      <w:r>
        <w:rPr/>
        <w:t>MGSSHHHHHHSSGRENLYFQGHMLFISATNTNAGKTTCARLLAQYCNACGVKTILLKPIETGVNDAINHSSDAHLFLQDNRLLDRSLTLKDISFYRYHKVSAPLIAQQEEDPNAPIDTDNLTQRLHNFTKTYDLVIVEGAGGLCVPITLEENMLDFALKLKAKMLLISHDNLGLINDCLLNDFLLKSHQLDYKIAINLKGNNTAFHSISLPYIELFNTRSNNPIVIFQQSLKVLMSFALKGS</w:t>
      </w:r>
    </w:p>
    <w:p>
      <w:pPr>
        <w:pStyle w:val="Normal"/>
        <w:rPr/>
      </w:pPr>
      <w:r>
        <w:rPr/>
        <w:t>22222222222222222222222222222211111112222222222222222222222222222222222222222222222222222222222222222222222222222222222222222222222222222122222222222222222222222222222222222222222222222222222222221211222222222222222222222222222222222222222222</w:t>
      </w:r>
    </w:p>
    <w:p>
      <w:pPr>
        <w:pStyle w:val="Normal"/>
        <w:rPr/>
      </w:pPr>
      <w:r>
        <w:rPr/>
        <w:t>&gt;3Q5DA</w:t>
      </w:r>
    </w:p>
    <w:p>
      <w:pPr>
        <w:pStyle w:val="Normal"/>
        <w:rPr/>
      </w:pPr>
      <w:r>
        <w:rPr/>
        <w:t>UAKNRRDRNSWGGFSEKTYEWSSEEEEPVKKAGPVQVLIVKDDHSFELDETALNRILLSEAVRDKEVVAVSVAGAFRKGKSFLUDFULRYUYNQESVDWVGDYNEPLTGFSWRGGSERETTGIQIWSEIFLINKPDGKKVAVLLUDTQGTFDSQSTLRDSATVFALSTUISSIQVYNLSQNVQEDDLQHLQLFTEYGRLAUEETFLKPFQSLIFLVRDWSFPYEFSYGADGGAKFLEKRLKVSGNQHEELQNVRKHIHSCFTNISCFLLPHPGLKVATNPNFDGKLKEIDDEFIKNLKILIPWLLSPESLDIKEINGNKITCRGLVEYFKAYIKIYQGEELPHPKSULQATAEANNLAAVATAKDTYNKKUEEICGGDKPFLAPNDLQTKHLQLKEESVKLFRGVKKUGGEEFSRRYLQQLESEIDELYIQYIKHNDSKNIFHAART</w:t>
      </w:r>
    </w:p>
    <w:p>
      <w:pPr>
        <w:pStyle w:val="Normal"/>
        <w:rPr/>
      </w:pPr>
      <w:r>
        <w:rPr/>
        <w:t>2222222222222222222222222222222222222222222222222222222222222222222222222211111111222222222222222222222222222222222222222222222222222222222222222221222222222222222222222222222222222222222222222222222222222222222222221122222222222222222222222222222222222222222222222222221122211211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OKCA</w:t>
      </w:r>
    </w:p>
    <w:p>
      <w:pPr>
        <w:pStyle w:val="Normal"/>
        <w:rPr/>
      </w:pPr>
      <w:r>
        <w:rPr/>
        <w:t>MSASRKTLVVTNDFPPRIGGIQSYLRDFIATQDPESIVVFASTQNAEEAHAYDKTLDYEVIRWPRSVMLPTPTTAHAMAEIIREREIDNVWFGAAAPLALMAGTAKQAGASKVIASTHGHEVGWSMLPGSRQSLRKIGTEVDVLTYISQYTLRRFKSAFGSHPTFEHLPSGVDVKRFTPATPEDKSATRKKLGFTDTTPVIACNSRLVPRKGQDSLIKAMPQVIAARPDAQLLIVGSGRYESTLRRLATDVSQNVKFLGRLEYQDMINTLAAADIFAMPARTRGGGLDVEGLGIVYLEAQACGVPVIAGTSGGAPETVTPATGLVVEGSDVDKLSELLIELLDDPIRRAAMGAAGRAHVEAEWSWEIMGERLTNILQSEPRKLAAALEHHHHHH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122211222222222222222222222221122222222222222222222222112122122222222222222222222222222211221222222222222222222222222222222222222222222222222222222222222222222222222222222222222222222222222</w:t>
      </w:r>
    </w:p>
    <w:p>
      <w:pPr>
        <w:pStyle w:val="Normal"/>
        <w:rPr/>
      </w:pPr>
      <w:r>
        <w:rPr/>
        <w:t>&gt;3O3PB</w:t>
      </w:r>
    </w:p>
    <w:p>
      <w:pPr>
        <w:pStyle w:val="Normal"/>
        <w:rPr/>
      </w:pPr>
      <w:r>
        <w:rPr/>
        <w:t>MHHHHHHSSGLVPRGSGMKETAAAKFERQHMDSPDLGTDDDDKAMADIGSEFMSTYHERPLGPASAAEWFRQRSYDYGQFPPEDLARRKRELGLTVSAVLPSRNVADTVGGIIDEIHALNERAPLIDQILVVDADSEDGTAGVAASHGAEVYSENELMSGYGDAHGKGDAMWRALSVTRGDLVLYIDADTRDFRPQLAYGVLGPVLEVPGVRFVKAAYRRPFRKGESIEEDGGGRVTELTAKPLFNLFYPELAGFVQPLAGEFVADRELFCSIPFLTGYAVETGIMIDVLKKVGLGAMAQVDLGERQNRHQHLRDLSRMSYAVVRAVARRLRQEGRLQQLREPGLPESFFQLSDYLHAVATPEGLKLQEYVEELVERPPINEVLRVR</w:t>
      </w:r>
    </w:p>
    <w:p>
      <w:pPr>
        <w:pStyle w:val="Normal"/>
        <w:rPr/>
      </w:pPr>
      <w:r>
        <w:rPr/>
        <w:t>222222222222222222222222222222222222222222222222222222222222222222222222222222222222222222222222222211121222222222222222222222222221212222222222222222222122222222222112212222222222222222211222222222222222222222222222222222222222222222222222222222222222222222222222222222222222221222222222222222222222222222222212222222222222222222222222222222222222222222222222222222222222222222222222222</w:t>
      </w:r>
    </w:p>
    <w:p>
      <w:pPr>
        <w:pStyle w:val="Normal"/>
        <w:rPr/>
      </w:pPr>
      <w:r>
        <w:rPr/>
        <w:t>&gt;3NCUA</w:t>
      </w:r>
    </w:p>
    <w:p>
      <w:pPr>
        <w:pStyle w:val="Normal"/>
        <w:rPr/>
      </w:pPr>
      <w:r>
        <w:rPr/>
        <w:t>DSQEKPKPVPDKENKKLLCRKCKALACYTADVRVIEECHYTVLGDAFKECFVSRPHPKPKQFSSFEKRAKIFCARQNCSHDWGIHVKYKTFEIPVIKIESFVVEDIATGVQTLYSKWKDFHFEKIPFDPAEMSK</w:t>
      </w:r>
    </w:p>
    <w:p>
      <w:pPr>
        <w:pStyle w:val="Normal"/>
        <w:rPr/>
      </w:pPr>
      <w:r>
        <w:rPr/>
        <w:t>22222222222222222222222222222222222222122222222222222221222121222212212222222222221122222222221212222222222222222222222222222222222222</w:t>
      </w:r>
    </w:p>
    <w:p>
      <w:pPr>
        <w:pStyle w:val="Normal"/>
        <w:rPr/>
      </w:pPr>
      <w:r>
        <w:rPr/>
        <w:t>&gt;2XKBA</w:t>
      </w:r>
    </w:p>
    <w:p>
      <w:pPr>
        <w:pStyle w:val="Normal"/>
        <w:rPr/>
      </w:pPr>
      <w:r>
        <w:rPr/>
        <w:t>MVLNSNELEHIHSTNHSVNDISIRWGVIGAGQKGNKEADLFAGYKFSNGTTCYPTLAVNFAESDMMHLQNIIKEDRIHFDGLKGAARTPSVVTDLFDPETNPNANGYLDKLAQELGRKFTNEEGEVIVDQFLICLGAGGGVGTGWGSLVLQLIREQFFPCPVSMLISLPSGDPDEINNALVLLSEIDEFMREQDRLFGNSDIKPLANVIVNDNTQMQRIIESQKGTKDLKNRYVNWKEVANDNVVSTLHEINIIPENYGSDNVTYDPSDLIKLLSIPGRFLTIGKARIAKFDLHSLENSIKRSLDEGFFSAEHQFETATMYGGFVLRPSNADFFKDVNTENRIRNTLGEYKRLDEIAGKFGDPIWDNEYAVCYTIFAGMTMPKRYISLAREGKELAEKQEQLRAEAQRKQDEEKVDISFATHHHHHH</w:t>
      </w:r>
    </w:p>
    <w:p>
      <w:pPr>
        <w:pStyle w:val="Normal"/>
        <w:rPr/>
      </w:pPr>
      <w:r>
        <w:rPr/>
        <w:t>22222222222222222222222222222211122122222222222222222222222222212222222222222222222222222222222222222222222222222222222222222222222222212211112222222222222222222222221222222212222222222222222222222222222222222222122122222222222222222222122212222222222222222222222222222222222222222222222222222222222222222222222222222222222222222222222222222222222222222222221222222222222222222222222222222222222222222222222222222222222222222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FF"/>
          <w:sz w:val="24"/>
        </w:rPr>
      </w:pPr>
      <w:bookmarkStart w:id="18" w:name="__RefHeading___Toc396642147"/>
      <w:bookmarkEnd w:id="18"/>
      <w:r>
        <w:rPr>
          <w:rFonts w:cs="Times New Roman" w:ascii="Times New Roman" w:hAnsi="Times New Roman"/>
          <w:b w:val="false"/>
          <w:color w:val="0000FF"/>
          <w:sz w:val="24"/>
        </w:rPr>
        <w:t>#GTP of NUC5</w:t>
      </w:r>
    </w:p>
    <w:p>
      <w:pPr>
        <w:pStyle w:val="Normal"/>
        <w:rPr/>
      </w:pPr>
      <w:r>
        <w:rPr/>
        <w:t>&gt;2XTNA</w:t>
      </w:r>
    </w:p>
    <w:p>
      <w:pPr>
        <w:pStyle w:val="Normal"/>
        <w:rPr/>
      </w:pPr>
      <w:r>
        <w:rPr/>
        <w:t>MDQNEHSHWGPHAKGQCASRSELRIILVGKTGTGKSAAGNSILRKQAFESKLGSQTLTKTCSKSQGSWGNREIVIIDTPDMFSWKDHCEALYKEVQRCYLLSAPGPHVLLLVTQLGRYTSQDQQAAQRVKEIFGEDAMGHTIVLFTHKEDLNGGSLMDYMHDSDNKALSKLVAACGGRICAFNNRAEGSNQDDQVKELMDCIEDLLMEKNGDHYTNGLYSLIQRSKCGPVGSDE</w:t>
      </w:r>
    </w:p>
    <w:p>
      <w:pPr>
        <w:pStyle w:val="Normal"/>
        <w:rPr/>
      </w:pPr>
      <w:r>
        <w:rPr/>
        <w:t>222222222222222222222222222222111111122222222222211122211122222222222222222222222222222222222222222222222222222222222222222222222222222222222222211212222222222222222222222222222222211112222222222222222222222222222222222222222222222222</w:t>
      </w:r>
    </w:p>
    <w:p>
      <w:pPr>
        <w:pStyle w:val="Normal"/>
        <w:rPr/>
      </w:pPr>
      <w:r>
        <w:rPr/>
        <w:t>&gt;3PCRB</w:t>
      </w:r>
    </w:p>
    <w:p>
      <w:pPr>
        <w:pStyle w:val="Normal"/>
        <w:rPr/>
      </w:pPr>
      <w:r>
        <w:rPr/>
        <w:t>URILULGLDAAGKTTILYKLKLGQSVTTIPTVGFNVETVTYKNVKFNVWDVGGQDKIRPLWRHYYTGTQGLIFVVDCADRDRIDEARQELHRIINDREURDAIILIFANKQDLPDAUKPHEIQEKLGLTRIRDRNWYVQPSCATSGDGLYEGLTWLTSNYKS</w:t>
      </w:r>
    </w:p>
    <w:p>
      <w:pPr>
        <w:pStyle w:val="Normal"/>
        <w:rPr/>
      </w:pPr>
      <w:r>
        <w:rPr/>
        <w:t>222222211111111222222222222111122222222222222222222111222222222222222222222222222222222222222222222222222222112112222222222222222222222222222112222222222222222222</w:t>
      </w:r>
    </w:p>
    <w:p>
      <w:pPr>
        <w:pStyle w:val="Normal"/>
        <w:rPr/>
      </w:pPr>
      <w:r>
        <w:rPr/>
        <w:t>&gt;3QXJA</w:t>
      </w:r>
    </w:p>
    <w:p>
      <w:pPr>
        <w:pStyle w:val="Normal"/>
        <w:rPr/>
      </w:pPr>
      <w:r>
        <w:rPr/>
        <w:t>MGSSHHHHHHSSGRENLYFQGHMLFISATNTNAGKTTCARLLAQYCNACGVKTILLKPIETGVNDAINHSSDAHLFLQDNRLLDRSLTLKDISFYRYHKVSAPLIAQQEEDPNAPIDTDNLTQRLHNFTKTYDLVIVEGAGGLCVPITLEENMLDFALKLKAKMLLISHDNLGLINDCLLNDFLLKSHQLDYKIAINLKGNNTAFHSISLPYIELFNTRSNNPIVIFQQSLKVLMSFALKGS</w:t>
      </w:r>
    </w:p>
    <w:p>
      <w:pPr>
        <w:pStyle w:val="Normal"/>
        <w:rPr/>
      </w:pPr>
      <w:r>
        <w:rPr/>
        <w:t>22222222222222222222222222222211111112222222222222222222122222222222222122222222222222222222222222222222222222222222222222222222222222222122222222222222222222222222222222222222222222222222222222222222222222222222222222222222222222222222222222</w:t>
      </w:r>
    </w:p>
    <w:p>
      <w:pPr>
        <w:pStyle w:val="Normal"/>
        <w:rPr/>
      </w:pPr>
      <w:r>
        <w:rPr/>
        <w:t>&gt;3MJHA</w:t>
      </w:r>
    </w:p>
    <w:p>
      <w:pPr>
        <w:pStyle w:val="Normal"/>
        <w:rPr/>
      </w:pPr>
      <w:r>
        <w:rPr/>
        <w:t>NKICQFKLVLLGESAVGKSSLVLRFVKGQFHEFQESTIGAAFLTQTVCLDDTTVKFEIWDTAGLERYHSLAPMYYRGAQAAIVVYDITNEESFARAKNWVKELQRQASPNIVIALSGNKADLANKRAVDFQEAQSYADDNSLLFMETSAKTSMNVNEIFMAIAKKLPK</w:t>
      </w:r>
    </w:p>
    <w:p>
      <w:pPr>
        <w:pStyle w:val="Normal"/>
        <w:rPr/>
      </w:pPr>
      <w:r>
        <w:rPr/>
        <w:t>222222222222211111112222222221112121122222222222222222222222211222222222222222222222222222222222222222222222222222222112112222222222222222222222222111222222222222222222</w:t>
      </w:r>
    </w:p>
    <w:p>
      <w:pPr>
        <w:pStyle w:val="Normal"/>
        <w:rPr/>
      </w:pPr>
      <w:r>
        <w:rPr/>
        <w:t>&gt;3Q22A</w:t>
      </w:r>
    </w:p>
    <w:p>
      <w:pPr>
        <w:pStyle w:val="Normal"/>
        <w:rPr/>
      </w:pPr>
      <w:r>
        <w:rPr/>
        <w:t>MGGSHHHHHHRSESTVTEELKEGIDAVYPSLVGTADSKAEGIKNYFKLSFTLPEEQKSRTVGSEAPLKDVAQALSSRARYELFTEKETANPAFNGEVIKRYKELMEHGEGIADILRSRLAKFLNTKDVGKRFAQGTEANRWVGGKLLNIVEQDGDTFKYNEQLLQTAVLAGLQWRLTATSNTAIKDAKDVAAITGIDQALLPEGLVEQFDTGMTLTEAVSSLAQKIESYWGLSRNPNAPLGYTKGIPTAMAAEILAAFVESTDVVENIVDMSEIDPDNKKTIGLYTITELDSFDPINSFPTAIEEAVLVNPTEKMFFGDDIPPVANTQLRNPAVRNTPEQKAALKAEQATEFYVHTPMVQFYETLGKDRILELMGAGTLNKELLNDNHAKSLEGKNRSVEDSYNQLFSVIEQVRAQSEDISTVPIHYAYNMTRVGRMQMLGKYNPQSAKLVREAILPTKATLDLSNQNNEDFSAFQLGLAQALDIKVHTMTREVMSDELTKLLEGNLKPAIDMMVEFNTTGSLPENAVDVLNTALGDRKSFVALMALMEYSRYLVAEDKSAFVTPLYVEADGVTNGPINAMMLMTGGLFTPDWIRNIAKGGLFIGSPNKTMNEHRSTADNNDLYQASTNALMESLGKLRSNYASNMPIQSQIDSLLSLMDLFLPDINLGENGALELKRGIAKNPLTITIYGSGARGIAGKLVSSVTDAIYERMSDVLKARAKDPNISAAMAMFGKQAASEAHAEELLARFLKDMETLTSTVPVKRKGVLELQSTGTGAKGKINPKTYTIKGEQLKALQENMLHFFVEPLRNGITQTVGESLVYSTEQLQKATQIQSVVLEDMFKQRVQEKLAEKAKDPTWKKGDFLTQKELNDIQASLNNLAPMIETGSQTFYIAGSENAEVANQVLATNLDDRMRVPMSIYAPAQAGVAGIPFMTIGTGDGMMMQTLSTMKGAPKNTLKIFDGMNIGLNDITDASRKANEAVYTSWQGNPIKNVYESYAKFMKNVDFSKLSPEALEAIGKSALEYDQRENATVDDIANAASLIERNLRNIALGVDIRHKVLDKVNLSIDQMAAVGAPYQNNGKIDLSNMTPEQQADELNKLFREELEARKQKVAKAR</w:t>
      </w:r>
    </w:p>
    <w:p>
      <w:pPr>
        <w:pStyle w:val="Normal"/>
        <w:rPr/>
      </w:pPr>
      <w:r>
        <w:rPr/>
        <w:t>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2122222222222212212222222222222222222222222222222222222222222222222222222222222222222222222222222222222222222222222222222222222222222222212111122222222222222222222222222222222222222222222221222222222222222222222222222222222222222222222222222221222112221221222222222222222222222222222222222222222222222222222222222222222222222222222222222222222222222222222222222222222222222222222222222222222222222222222222222222222222222222222222222222222222222222222222222222222222222222222222222222222222222222222222122222222222222222222222111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AGJA</w:t>
      </w:r>
    </w:p>
    <w:p>
      <w:pPr>
        <w:pStyle w:val="Normal"/>
        <w:rPr/>
      </w:pPr>
      <w:r>
        <w:rPr/>
        <w:t>MAEKPHMNLVVIGHVDHGKSTLVGHLLYRLGYIEEKKLKELEEQAKSRGKESFKFAWILDKMKEERERGITIDLTFMKFETKKYVFTIIDAPGHRDFVKNMITGASQADAAILVVSARKGEFEAGMSTEGQTREHLLLARTMGIEQIIVAVNKMDAPDVNYDQKRYEFVVSVLKKFMKGLGYQVDKIPFIPVSAWKGDNLIERSPNMPWYNGPTLVEALDQLQPPAKPVDKPLRIPVQNVYSIPGAGTVPVGRVETGVLRVGDKVVFMPPGVVGEVRSIEMHYQQLQQAEPGDNIGFAVRGVSKSDIKRGDVAGHLDKPPTVAEEFEARIFVIWHPSAITVGYTPVIHVHTASVSSRIIEIKAKLDPKTGQVVEQNPQFLKAGDAAIVRFKPVKPLVVEKFSEIPQLGRFAMRDMNRTVGIGIVTDVKPAKVDIKAK</w:t>
      </w:r>
    </w:p>
    <w:p>
      <w:pPr>
        <w:pStyle w:val="Normal"/>
        <w:rPr/>
      </w:pPr>
      <w:r>
        <w:rPr/>
        <w:t>2222222222222211111112222222222222222222222222222221122122222222222221122222222222222222221212222222222222222222222222222222222222222222222222222222222112122222222222222222222222222222222222221112222222222222222222222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  <w:t>&gt;3N2GA</w:t>
      </w:r>
    </w:p>
    <w:p>
      <w:pPr>
        <w:pStyle w:val="Normal"/>
        <w:rPr/>
      </w:pPr>
      <w:r>
        <w:rPr/>
        <w:t>MRECISIHVGQAGVQIGNACWELYCLEHGIQPDGQMPSDKTIGGGDDSFNTFFSETGAGKHVPRAVFVDLEPTVIDEVRTGTYRQLFHPEQLITGKEDAANNYARGHYTIGKEIIDLVLDRIRKLADQCTGLQGFLVFHSFGGGTGSGFTSLLMERLSVDYGKKSKLEFSIYPAPQVSTAVVEPYNSILTTHTTLEHSDCAFMVDNEAIYDICRRNLDIERPTYTNLNRLIGQIVSSITASLRFDGALNVDLTEFQTNLVPYPRIHFPLATYAPVISAEKAYHEQLSVAEITNACFEPANQMVKCDPRHGKYMACCLLYRGDVVPKDVNAAIATIKTKRTIQFVDWCPTGFKVGINYQPPTVVPGGDLAKVQRAVCMLSNTTAIAEAWARLDHKFDLMYAKRAFVHWYVGEGMEEGEFSEAREDMAALEKDYEEVGVDSVEGEGEEEGEEY</w:t>
      </w:r>
    </w:p>
    <w:p>
      <w:pPr>
        <w:pStyle w:val="Normal"/>
        <w:rPr/>
      </w:pPr>
      <w:r>
        <w:rPr/>
        <w:t>2222222221112211222222222222222222222222222222222222222222222222222212122222222222222222222222222122222222222222222222222222222222222222222121111122222222222222222222222212122211222212222222222222222222222122222222222222222122212212222222222222222222222222222222222222222222222222222222222222222222222222222222222222222222222222222222222222222222222222222222222222222222222222222222222222222222222222222222222222222222222222222222222222222222222222222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Helvetica Light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CharCharCharCharCharChar1CharCharCharChar">
    <w:name w:val=" Char Char Char Char Char Char1 Char Char Char Char"/>
    <w:basedOn w:val="Normal"/>
    <w:qFormat/>
    <w:pPr/>
    <w:rPr/>
  </w:style>
  <w:style w:type="paragraph" w:styleId="AUTHOR">
    <w:name w:val="AUTHOR"/>
    <w:basedOn w:val="Normal"/>
    <w:next w:val="Normal"/>
    <w:qFormat/>
    <w:pPr>
      <w:suppressAutoHyphens w:val="true"/>
      <w:spacing w:lineRule="exact" w:line="280" w:before="0" w:after="480"/>
      <w:jc w:val="center"/>
    </w:pPr>
    <w:rPr>
      <w:rFonts w:ascii="Helvetica" w:hAnsi="Helvetica" w:cs="Helvetica"/>
      <w:spacing w:val="5"/>
      <w:kern w:val="2"/>
      <w:sz w:val="22"/>
      <w:szCs w:val="20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Helvetica Light" w:hAnsi="Helvetica-Light;Helvetica Light" w:eastAsia="宋体;SimSun" w:cs="Helvetica-Light;Helvetica Light"/>
      <w:iCs/>
      <w:color w:val="auto"/>
      <w:sz w:val="26"/>
      <w:szCs w:val="20"/>
      <w:lang w:val="en-US" w:bidi="ar-SA" w:eastAsia="zh-CN"/>
    </w:rPr>
  </w:style>
  <w:style w:type="paragraph" w:styleId="Received">
    <w:name w:val="Received"/>
    <w:basedOn w:val="Normal"/>
    <w:qFormat/>
    <w:pPr>
      <w:widowControl/>
      <w:spacing w:lineRule="exact" w:line="240" w:before="0" w:after="294"/>
      <w:jc w:val="left"/>
    </w:pPr>
    <w:rPr>
      <w:rFonts w:ascii="Helvetica-Light;Helvetica Light" w:hAnsi="Helvetica-Light;Helvetica Light" w:cs="Helvetica-Light;Helvetica Light"/>
      <w:iCs/>
      <w:kern w:val="0"/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jyudj@njust.edu.cn" TargetMode="External"/><Relationship Id="rId3" Type="http://schemas.openxmlformats.org/officeDocument/2006/relationships/hyperlink" Target="mailto:hbshen@sjtu.edu.cn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02:06:00Z</dcterms:created>
  <dc:creator>Administrator</dc:creator>
  <dc:description/>
  <cp:keywords/>
  <dc:language>en-US</dc:language>
  <cp:lastModifiedBy>微软用户</cp:lastModifiedBy>
  <dcterms:modified xsi:type="dcterms:W3CDTF">2014-08-24T03:13:00Z</dcterms:modified>
  <cp:revision>32</cp:revision>
  <dc:subject/>
  <dc:title>The cross-validation datasets and independent validation datasets of the two benchmark datasets were given in detail at here for TargetSOS</dc:title>
</cp:coreProperties>
</file>